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A91133" w14:textId="7DB29D89" w:rsidR="002A332A" w:rsidRPr="00671ACF" w:rsidRDefault="0EC3945B" w:rsidP="1E31AAB7">
      <w:pPr>
        <w:spacing w:after="0" w:line="240" w:lineRule="auto"/>
        <w:textAlignment w:val="baseline"/>
        <w:rPr>
          <w:rFonts w:eastAsia="Poppins" w:cs="Poppins"/>
          <w:szCs w:val="20"/>
          <w:lang w:val="en-US" w:eastAsia="fi-FI"/>
        </w:rPr>
      </w:pPr>
      <w:r w:rsidRPr="00F12908">
        <w:rPr>
          <w:rFonts w:eastAsia="Poppins" w:cs="Poppins"/>
          <w:sz w:val="24"/>
          <w:szCs w:val="24"/>
          <w:lang w:val="en-US" w:eastAsia="fi-FI"/>
        </w:rPr>
        <w:t xml:space="preserve">Protocol </w:t>
      </w:r>
      <w:r w:rsidR="00BB4DE1" w:rsidRPr="00F12908">
        <w:rPr>
          <w:rFonts w:eastAsia="Poppins" w:cs="Poppins"/>
          <w:sz w:val="24"/>
          <w:szCs w:val="24"/>
          <w:lang w:val="en-US" w:eastAsia="fi-FI"/>
        </w:rPr>
        <w:t>code</w:t>
      </w:r>
      <w:r w:rsidR="00A92C66" w:rsidRPr="00F12908">
        <w:rPr>
          <w:sz w:val="24"/>
          <w:szCs w:val="24"/>
          <w:lang w:val="en-US"/>
        </w:rPr>
        <w:t xml:space="preserve"> </w:t>
      </w:r>
      <w:r w:rsidR="00A92C66" w:rsidRPr="00F12908">
        <w:rPr>
          <w:rFonts w:eastAsia="Poppins" w:cs="Poppins"/>
          <w:b/>
          <w:bCs/>
          <w:sz w:val="24"/>
          <w:szCs w:val="24"/>
          <w:lang w:val="en-US" w:eastAsia="fi-FI"/>
        </w:rPr>
        <w:t>PER000108</w:t>
      </w:r>
      <w:r w:rsidR="00BB4DE1" w:rsidRPr="00F12908">
        <w:rPr>
          <w:rFonts w:eastAsia="Poppins" w:cs="Poppins"/>
          <w:i/>
          <w:iCs/>
          <w:sz w:val="24"/>
          <w:szCs w:val="24"/>
          <w:lang w:val="en-US" w:eastAsia="fi-FI"/>
        </w:rPr>
        <w:tab/>
      </w:r>
      <w:r w:rsidR="004A0A6A">
        <w:rPr>
          <w:rFonts w:eastAsia="Poppins" w:cs="Poppins"/>
          <w:szCs w:val="20"/>
          <w:lang w:val="en-US" w:eastAsia="fi-FI"/>
        </w:rPr>
        <w:tab/>
      </w:r>
      <w:r w:rsidRPr="00671ACF">
        <w:rPr>
          <w:rFonts w:eastAsia="Poppins" w:cs="Poppins"/>
          <w:szCs w:val="20"/>
          <w:lang w:val="en-US" w:eastAsia="fi-FI"/>
        </w:rPr>
        <w:t>FVR – Finnish Vaccine Research </w:t>
      </w:r>
    </w:p>
    <w:p w14:paraId="7236AD3B" w14:textId="77777777" w:rsidR="00335A7F" w:rsidRDefault="00335A7F" w:rsidP="00335A7F">
      <w:pPr>
        <w:spacing w:after="0" w:line="240" w:lineRule="auto"/>
        <w:textAlignment w:val="baseline"/>
        <w:rPr>
          <w:rFonts w:eastAsia="Poppins" w:cs="Poppins"/>
          <w:szCs w:val="20"/>
          <w:lang w:val="en-US" w:eastAsia="fi-FI"/>
        </w:rPr>
      </w:pPr>
    </w:p>
    <w:p w14:paraId="56835732" w14:textId="77777777" w:rsidR="00073570" w:rsidRPr="008C62DA" w:rsidRDefault="00073570" w:rsidP="00335A7F">
      <w:pPr>
        <w:spacing w:after="0" w:line="240" w:lineRule="auto"/>
        <w:textAlignment w:val="baseline"/>
        <w:rPr>
          <w:rFonts w:eastAsia="Poppins" w:cs="Poppins"/>
          <w:szCs w:val="20"/>
          <w:lang w:val="en-US" w:eastAsia="fi-FI"/>
        </w:rPr>
      </w:pPr>
    </w:p>
    <w:p w14:paraId="7F7A00B0" w14:textId="75C4E216" w:rsidR="004A1A1D" w:rsidRPr="00F12908" w:rsidRDefault="00E771CE" w:rsidP="1E31AAB7">
      <w:pPr>
        <w:spacing w:after="0" w:line="240" w:lineRule="auto"/>
        <w:textAlignment w:val="baseline"/>
        <w:rPr>
          <w:rFonts w:eastAsia="Poppins" w:cs="Poppins"/>
          <w:b/>
          <w:bCs/>
          <w:sz w:val="24"/>
          <w:szCs w:val="24"/>
          <w:lang w:val="en-US" w:eastAsia="fi-FI"/>
        </w:rPr>
      </w:pPr>
      <w:r w:rsidRPr="00F12908">
        <w:rPr>
          <w:rFonts w:eastAsia="Poppins" w:cs="Poppins"/>
          <w:b/>
          <w:bCs/>
          <w:sz w:val="24"/>
          <w:szCs w:val="24"/>
          <w:lang w:val="en-US" w:eastAsia="fi-FI"/>
        </w:rPr>
        <w:t>Name of the study</w:t>
      </w:r>
      <w:r w:rsidR="004A1A1D" w:rsidRPr="00F12908">
        <w:rPr>
          <w:rFonts w:eastAsia="Poppins" w:cs="Poppins"/>
          <w:b/>
          <w:bCs/>
          <w:sz w:val="24"/>
          <w:szCs w:val="24"/>
          <w:lang w:val="en-US" w:eastAsia="fi-FI"/>
        </w:rPr>
        <w:t xml:space="preserve">: </w:t>
      </w:r>
      <w:r w:rsidR="0054441A" w:rsidRPr="00F12908">
        <w:rPr>
          <w:rFonts w:eastAsia="Poppins" w:cs="Poppins"/>
          <w:b/>
          <w:bCs/>
          <w:sz w:val="24"/>
          <w:szCs w:val="24"/>
          <w:lang w:val="en-US" w:eastAsia="fi-FI"/>
        </w:rPr>
        <w:t xml:space="preserve">Effectiveness and impact of </w:t>
      </w:r>
      <w:r w:rsidR="00C86CBF" w:rsidRPr="00F12908">
        <w:rPr>
          <w:rFonts w:eastAsia="Poppins" w:cs="Poppins"/>
          <w:b/>
          <w:sz w:val="24"/>
          <w:szCs w:val="24"/>
          <w:lang w:val="en-US" w:eastAsia="fi-FI"/>
        </w:rPr>
        <w:t>a</w:t>
      </w:r>
      <w:r w:rsidR="00C86CBF" w:rsidRPr="00F12908">
        <w:rPr>
          <w:rFonts w:eastAsia="Poppins" w:cs="Poppins"/>
          <w:b/>
          <w:bCs/>
          <w:sz w:val="24"/>
          <w:szCs w:val="24"/>
          <w:lang w:val="en-US" w:eastAsia="fi-FI"/>
        </w:rPr>
        <w:t xml:space="preserve"> </w:t>
      </w:r>
      <w:r w:rsidR="0054441A" w:rsidRPr="00F12908">
        <w:rPr>
          <w:rFonts w:eastAsia="Poppins" w:cs="Poppins"/>
          <w:b/>
          <w:bCs/>
          <w:sz w:val="24"/>
          <w:szCs w:val="24"/>
          <w:lang w:val="en-US" w:eastAsia="fi-FI"/>
        </w:rPr>
        <w:t xml:space="preserve">2-component acellular pertussis vaccine as a preschool booster in Finland </w:t>
      </w:r>
      <w:r w:rsidR="004D4FDC" w:rsidRPr="00F12908">
        <w:rPr>
          <w:rFonts w:eastAsia="Poppins" w:cs="Poppins"/>
          <w:b/>
          <w:bCs/>
          <w:sz w:val="24"/>
          <w:szCs w:val="24"/>
          <w:lang w:val="en-US" w:eastAsia="fi-FI"/>
        </w:rPr>
        <w:t>–</w:t>
      </w:r>
      <w:r w:rsidR="0054441A" w:rsidRPr="00F12908">
        <w:rPr>
          <w:rFonts w:eastAsia="Poppins" w:cs="Poppins"/>
          <w:b/>
          <w:bCs/>
          <w:sz w:val="24"/>
          <w:szCs w:val="24"/>
          <w:lang w:val="en-US" w:eastAsia="fi-FI"/>
        </w:rPr>
        <w:t xml:space="preserve"> </w:t>
      </w:r>
      <w:r w:rsidR="004D4FDC" w:rsidRPr="00F12908">
        <w:rPr>
          <w:rFonts w:eastAsia="Poppins" w:cs="Poppins"/>
          <w:b/>
          <w:bCs/>
          <w:sz w:val="24"/>
          <w:szCs w:val="24"/>
          <w:lang w:val="en-US" w:eastAsia="fi-FI"/>
        </w:rPr>
        <w:t xml:space="preserve">A </w:t>
      </w:r>
      <w:r w:rsidR="0013792E" w:rsidRPr="00F12908">
        <w:rPr>
          <w:rFonts w:eastAsia="Poppins" w:cs="Poppins"/>
          <w:b/>
          <w:bCs/>
          <w:sz w:val="24"/>
          <w:szCs w:val="24"/>
          <w:lang w:val="en-US" w:eastAsia="fi-FI"/>
        </w:rPr>
        <w:t>r</w:t>
      </w:r>
      <w:r w:rsidR="0054441A" w:rsidRPr="00F12908">
        <w:rPr>
          <w:rFonts w:eastAsia="Poppins" w:cs="Poppins"/>
          <w:b/>
          <w:bCs/>
          <w:sz w:val="24"/>
          <w:szCs w:val="24"/>
          <w:lang w:val="en-US" w:eastAsia="fi-FI"/>
        </w:rPr>
        <w:t>egister-based study</w:t>
      </w:r>
    </w:p>
    <w:p w14:paraId="48921085" w14:textId="77777777" w:rsidR="00AE3212" w:rsidRPr="00A92C66" w:rsidRDefault="00AE3212" w:rsidP="1E31AAB7">
      <w:pPr>
        <w:spacing w:after="0" w:line="240" w:lineRule="auto"/>
        <w:textAlignment w:val="baseline"/>
        <w:rPr>
          <w:rFonts w:eastAsia="Poppins" w:cs="Poppins"/>
          <w:b/>
          <w:bCs/>
          <w:szCs w:val="20"/>
          <w:lang w:val="en-US" w:eastAsia="fi-FI"/>
        </w:rPr>
      </w:pPr>
    </w:p>
    <w:p w14:paraId="28923192" w14:textId="710C3CDB" w:rsidR="004A1A1D" w:rsidRPr="00773F85" w:rsidRDefault="00E179CF" w:rsidP="1E31AAB7">
      <w:pPr>
        <w:spacing w:after="0" w:line="240" w:lineRule="auto"/>
        <w:textAlignment w:val="baseline"/>
        <w:rPr>
          <w:rFonts w:eastAsia="Poppins" w:cs="Poppins"/>
          <w:b/>
          <w:bCs/>
          <w:szCs w:val="20"/>
          <w:lang w:eastAsia="fi-FI"/>
        </w:rPr>
      </w:pPr>
      <w:r w:rsidRPr="00E179CF">
        <w:rPr>
          <w:rFonts w:eastAsia="Poppins" w:cs="Poppins"/>
          <w:b/>
          <w:bCs/>
          <w:szCs w:val="20"/>
          <w:lang w:eastAsia="fi-FI"/>
        </w:rPr>
        <w:t>Fi</w:t>
      </w:r>
      <w:r>
        <w:rPr>
          <w:rFonts w:eastAsia="Poppins" w:cs="Poppins"/>
          <w:b/>
          <w:bCs/>
          <w:szCs w:val="20"/>
          <w:lang w:eastAsia="fi-FI"/>
        </w:rPr>
        <w:t>nnish n</w:t>
      </w:r>
      <w:r w:rsidR="004A1A1D" w:rsidRPr="00A92C66">
        <w:rPr>
          <w:rFonts w:eastAsia="Poppins" w:cs="Poppins"/>
          <w:b/>
          <w:bCs/>
          <w:szCs w:val="20"/>
          <w:lang w:eastAsia="fi-FI"/>
        </w:rPr>
        <w:t>ame of the study</w:t>
      </w:r>
      <w:r w:rsidR="00A9680F" w:rsidRPr="00A92C66">
        <w:rPr>
          <w:rFonts w:eastAsia="Poppins" w:cs="Poppins"/>
          <w:b/>
          <w:bCs/>
          <w:szCs w:val="20"/>
          <w:lang w:eastAsia="fi-FI"/>
        </w:rPr>
        <w:t>:</w:t>
      </w:r>
      <w:r w:rsidR="00E83B84" w:rsidRPr="00A92C66">
        <w:rPr>
          <w:rFonts w:eastAsia="Poppins" w:cs="Poppins"/>
          <w:b/>
          <w:bCs/>
          <w:szCs w:val="20"/>
          <w:lang w:eastAsia="fi-FI"/>
        </w:rPr>
        <w:t xml:space="preserve"> </w:t>
      </w:r>
      <w:r w:rsidR="005C6329" w:rsidRPr="00A92C66">
        <w:rPr>
          <w:rFonts w:eastAsia="Poppins" w:cs="Poppins"/>
          <w:b/>
          <w:bCs/>
          <w:szCs w:val="20"/>
          <w:lang w:eastAsia="fi-FI"/>
        </w:rPr>
        <w:t>Leikki-iä</w:t>
      </w:r>
      <w:r w:rsidR="00983251" w:rsidRPr="00A92C66">
        <w:rPr>
          <w:rFonts w:eastAsia="Poppins" w:cs="Poppins"/>
          <w:b/>
          <w:bCs/>
          <w:szCs w:val="20"/>
          <w:lang w:eastAsia="fi-FI"/>
        </w:rPr>
        <w:t xml:space="preserve">ssä annetun </w:t>
      </w:r>
      <w:r w:rsidR="005F0F12" w:rsidRPr="00A92C66">
        <w:rPr>
          <w:rFonts w:eastAsia="Poppins" w:cs="Poppins"/>
          <w:b/>
          <w:bCs/>
          <w:szCs w:val="20"/>
          <w:lang w:eastAsia="fi-FI"/>
        </w:rPr>
        <w:t>hinkuyskärokott</w:t>
      </w:r>
      <w:r w:rsidR="00983251" w:rsidRPr="00A92C66">
        <w:rPr>
          <w:rFonts w:eastAsia="Poppins" w:cs="Poppins"/>
          <w:b/>
          <w:bCs/>
          <w:szCs w:val="20"/>
          <w:lang w:eastAsia="fi-FI"/>
        </w:rPr>
        <w:t>een</w:t>
      </w:r>
      <w:r w:rsidR="005F0F12" w:rsidRPr="00A92C66">
        <w:rPr>
          <w:rFonts w:eastAsia="Poppins" w:cs="Poppins"/>
          <w:b/>
          <w:bCs/>
          <w:szCs w:val="20"/>
          <w:lang w:eastAsia="fi-FI"/>
        </w:rPr>
        <w:t xml:space="preserve"> tehokkuus ja </w:t>
      </w:r>
      <w:r w:rsidR="005C6329" w:rsidRPr="00A92C66">
        <w:rPr>
          <w:rFonts w:eastAsia="Poppins" w:cs="Poppins"/>
          <w:b/>
          <w:bCs/>
          <w:szCs w:val="20"/>
          <w:lang w:eastAsia="fi-FI"/>
        </w:rPr>
        <w:t>vaikuttavuus</w:t>
      </w:r>
      <w:r w:rsidR="00983251" w:rsidRPr="00A92C66">
        <w:rPr>
          <w:rFonts w:eastAsia="Poppins" w:cs="Poppins"/>
          <w:b/>
          <w:bCs/>
          <w:szCs w:val="20"/>
          <w:lang w:eastAsia="fi-FI"/>
        </w:rPr>
        <w:t xml:space="preserve"> </w:t>
      </w:r>
      <w:r w:rsidR="00983251" w:rsidRPr="00773F85">
        <w:rPr>
          <w:rFonts w:eastAsia="Poppins" w:cs="Poppins"/>
          <w:b/>
          <w:bCs/>
          <w:szCs w:val="20"/>
          <w:lang w:eastAsia="fi-FI"/>
        </w:rPr>
        <w:t>Suomessa - rekisteripohjainen tutkimus</w:t>
      </w:r>
    </w:p>
    <w:p w14:paraId="0D9EDF90" w14:textId="77777777" w:rsidR="0013792E" w:rsidRPr="00773F85" w:rsidRDefault="0013792E" w:rsidP="0092375B">
      <w:pPr>
        <w:spacing w:after="0" w:line="240" w:lineRule="auto"/>
        <w:textAlignment w:val="baseline"/>
        <w:rPr>
          <w:rFonts w:eastAsia="Poppins" w:cs="Poppins"/>
          <w:b/>
          <w:bCs/>
          <w:szCs w:val="20"/>
          <w:lang w:eastAsia="fi-FI"/>
        </w:rPr>
      </w:pPr>
    </w:p>
    <w:p w14:paraId="75388DF0" w14:textId="12339673" w:rsidR="00AE3212" w:rsidRPr="008E4E8A" w:rsidRDefault="0013792E" w:rsidP="0092375B">
      <w:pPr>
        <w:spacing w:after="0" w:line="240" w:lineRule="auto"/>
        <w:textAlignment w:val="baseline"/>
        <w:rPr>
          <w:rFonts w:eastAsia="Poppins" w:cs="Poppins"/>
          <w:i/>
          <w:iCs/>
          <w:sz w:val="24"/>
          <w:szCs w:val="24"/>
          <w:lang w:val="fr-FR" w:eastAsia="fi-FI"/>
        </w:rPr>
      </w:pPr>
      <w:r w:rsidRPr="00773F85">
        <w:rPr>
          <w:rFonts w:eastAsia="Poppins" w:cs="Poppins"/>
          <w:b/>
          <w:bCs/>
          <w:sz w:val="24"/>
          <w:szCs w:val="24"/>
          <w:lang w:val="fr-FR" w:eastAsia="fi-FI"/>
        </w:rPr>
        <w:t xml:space="preserve">EU PAS Register number: </w:t>
      </w:r>
      <w:r w:rsidR="00DC31B8" w:rsidRPr="00773F85">
        <w:rPr>
          <w:rFonts w:eastAsia="Poppins" w:cs="Poppins"/>
          <w:b/>
          <w:bCs/>
          <w:sz w:val="24"/>
          <w:szCs w:val="24"/>
          <w:lang w:val="fr-FR" w:eastAsia="fi-FI"/>
        </w:rPr>
        <w:t xml:space="preserve"> </w:t>
      </w:r>
      <w:r w:rsidR="00082E55" w:rsidRPr="00A25692">
        <w:rPr>
          <w:rFonts w:eastAsia="Poppins" w:cs="Poppins"/>
          <w:sz w:val="24"/>
          <w:szCs w:val="24"/>
          <w:lang w:val="fr-FR" w:eastAsia="fi-FI"/>
        </w:rPr>
        <w:t>EUPAS</w:t>
      </w:r>
      <w:r w:rsidR="00CA2EA1">
        <w:rPr>
          <w:rFonts w:eastAsia="Poppins" w:cs="Poppins"/>
          <w:sz w:val="24"/>
          <w:szCs w:val="24"/>
          <w:lang w:val="fr-FR" w:eastAsia="fi-FI"/>
        </w:rPr>
        <w:t>1000000107</w:t>
      </w:r>
    </w:p>
    <w:p w14:paraId="712BBF93" w14:textId="77777777" w:rsidR="008C1CCD" w:rsidRPr="008E4E8A" w:rsidRDefault="008C1CCD" w:rsidP="0092375B">
      <w:pPr>
        <w:spacing w:after="0" w:line="240" w:lineRule="auto"/>
        <w:textAlignment w:val="baseline"/>
        <w:rPr>
          <w:rFonts w:eastAsia="Poppins" w:cs="Poppins"/>
          <w:b/>
          <w:bCs/>
          <w:szCs w:val="20"/>
          <w:lang w:val="fr-FR" w:eastAsia="fi-FI"/>
        </w:rPr>
      </w:pPr>
    </w:p>
    <w:p w14:paraId="5E5856C8" w14:textId="58B64827" w:rsidR="002B0049" w:rsidRDefault="00682A68" w:rsidP="1E31AAB7">
      <w:pPr>
        <w:spacing w:after="0" w:line="240" w:lineRule="auto"/>
        <w:textAlignment w:val="baseline"/>
        <w:rPr>
          <w:rFonts w:eastAsia="Poppins" w:cs="Poppins"/>
          <w:sz w:val="24"/>
          <w:szCs w:val="24"/>
          <w:lang w:val="fr-FR" w:eastAsia="fi-FI"/>
        </w:rPr>
      </w:pPr>
      <w:r w:rsidRPr="0073618F">
        <w:rPr>
          <w:rFonts w:eastAsia="Poppins" w:cs="Poppins"/>
          <w:sz w:val="24"/>
          <w:szCs w:val="24"/>
          <w:lang w:val="fr-FR" w:eastAsia="fi-FI"/>
        </w:rPr>
        <w:t>V</w:t>
      </w:r>
      <w:r w:rsidR="00181F6E" w:rsidRPr="0073618F">
        <w:rPr>
          <w:rFonts w:eastAsia="Poppins" w:cs="Poppins"/>
          <w:sz w:val="24"/>
          <w:szCs w:val="24"/>
          <w:lang w:val="fr-FR" w:eastAsia="fi-FI"/>
        </w:rPr>
        <w:t xml:space="preserve">ersion </w:t>
      </w:r>
      <w:r w:rsidR="0073618F" w:rsidRPr="0073618F">
        <w:rPr>
          <w:rFonts w:eastAsia="Poppins" w:cs="Poppins"/>
          <w:sz w:val="24"/>
          <w:szCs w:val="24"/>
          <w:lang w:val="fr-FR" w:eastAsia="fi-FI"/>
        </w:rPr>
        <w:t>2.0</w:t>
      </w:r>
      <w:r w:rsidR="00181F6E" w:rsidRPr="0073618F">
        <w:rPr>
          <w:rFonts w:eastAsia="Poppins" w:cs="Poppins"/>
          <w:sz w:val="24"/>
          <w:szCs w:val="24"/>
          <w:lang w:val="fr-FR" w:eastAsia="fi-FI"/>
        </w:rPr>
        <w:t xml:space="preserve">, date </w:t>
      </w:r>
      <w:r w:rsidR="001E7B2E" w:rsidRPr="0073618F">
        <w:rPr>
          <w:rFonts w:eastAsia="Poppins" w:cs="Poppins"/>
          <w:sz w:val="24"/>
          <w:szCs w:val="24"/>
          <w:lang w:val="fr-FR" w:eastAsia="fi-FI"/>
        </w:rPr>
        <w:t>Ju</w:t>
      </w:r>
      <w:r w:rsidR="00CA2EA1" w:rsidRPr="0073618F">
        <w:rPr>
          <w:rFonts w:eastAsia="Poppins" w:cs="Poppins"/>
          <w:sz w:val="24"/>
          <w:szCs w:val="24"/>
          <w:lang w:val="fr-FR" w:eastAsia="fi-FI"/>
        </w:rPr>
        <w:t>n</w:t>
      </w:r>
      <w:r w:rsidR="00437C49" w:rsidRPr="0073618F">
        <w:rPr>
          <w:rFonts w:eastAsia="Poppins" w:cs="Poppins"/>
          <w:sz w:val="24"/>
          <w:szCs w:val="24"/>
          <w:lang w:val="fr-FR" w:eastAsia="fi-FI"/>
        </w:rPr>
        <w:t>e</w:t>
      </w:r>
      <w:r w:rsidR="00884E35" w:rsidRPr="0073618F">
        <w:rPr>
          <w:rFonts w:eastAsia="Poppins" w:cs="Poppins"/>
          <w:sz w:val="24"/>
          <w:szCs w:val="24"/>
          <w:lang w:val="fr-FR" w:eastAsia="fi-FI"/>
        </w:rPr>
        <w:t xml:space="preserve"> </w:t>
      </w:r>
      <w:r w:rsidR="005603EA" w:rsidRPr="0073618F">
        <w:rPr>
          <w:rFonts w:eastAsia="Poppins" w:cs="Poppins"/>
          <w:sz w:val="24"/>
          <w:szCs w:val="24"/>
          <w:lang w:val="fr-FR" w:eastAsia="fi-FI"/>
        </w:rPr>
        <w:t>30</w:t>
      </w:r>
      <w:r w:rsidR="001E7B2E" w:rsidRPr="0073618F">
        <w:rPr>
          <w:rFonts w:eastAsia="Poppins" w:cs="Poppins"/>
          <w:sz w:val="24"/>
          <w:szCs w:val="24"/>
          <w:lang w:val="fr-FR" w:eastAsia="fi-FI"/>
        </w:rPr>
        <w:t xml:space="preserve">, </w:t>
      </w:r>
      <w:r w:rsidR="00A92C66" w:rsidRPr="0073618F">
        <w:rPr>
          <w:rFonts w:eastAsia="Poppins" w:cs="Poppins"/>
          <w:sz w:val="24"/>
          <w:szCs w:val="24"/>
          <w:lang w:val="fr-FR" w:eastAsia="fi-FI"/>
        </w:rPr>
        <w:t>202</w:t>
      </w:r>
      <w:r w:rsidR="006C3EA6" w:rsidRPr="0073618F">
        <w:rPr>
          <w:rFonts w:eastAsia="Poppins" w:cs="Poppins"/>
          <w:sz w:val="24"/>
          <w:szCs w:val="24"/>
          <w:lang w:val="fr-FR" w:eastAsia="fi-FI"/>
        </w:rPr>
        <w:t>5</w:t>
      </w:r>
    </w:p>
    <w:p w14:paraId="59739E39" w14:textId="77777777" w:rsidR="000A5A36" w:rsidRDefault="000A5A36" w:rsidP="1E31AAB7">
      <w:pPr>
        <w:spacing w:after="0" w:line="240" w:lineRule="auto"/>
        <w:textAlignment w:val="baseline"/>
        <w:rPr>
          <w:rFonts w:eastAsia="Poppins" w:cs="Poppins"/>
          <w:sz w:val="24"/>
          <w:szCs w:val="24"/>
          <w:lang w:val="fr-FR" w:eastAsia="fi-FI"/>
        </w:rPr>
      </w:pPr>
    </w:p>
    <w:p w14:paraId="54034B35" w14:textId="234B96C0" w:rsidR="004A3832" w:rsidRPr="007E13CA" w:rsidRDefault="008B759D" w:rsidP="1E31AAB7">
      <w:pPr>
        <w:spacing w:after="0" w:line="240" w:lineRule="auto"/>
        <w:textAlignment w:val="baseline"/>
        <w:rPr>
          <w:rFonts w:eastAsia="Poppins" w:cs="Poppins"/>
          <w:color w:val="C00000"/>
          <w:sz w:val="24"/>
          <w:szCs w:val="24"/>
          <w:lang w:val="fr-FR" w:eastAsia="fi-FI"/>
        </w:rPr>
      </w:pPr>
      <w:r w:rsidRPr="007E13CA">
        <w:rPr>
          <w:rFonts w:eastAsia="Poppins" w:cs="Poppins"/>
          <w:color w:val="C00000"/>
          <w:sz w:val="24"/>
          <w:szCs w:val="24"/>
          <w:lang w:val="fr-FR" w:eastAsia="fi-FI"/>
        </w:rPr>
        <w:t xml:space="preserve">Adjusted </w:t>
      </w:r>
      <w:r w:rsidR="00073AC3">
        <w:rPr>
          <w:rFonts w:eastAsia="Poppins" w:cs="Poppins"/>
          <w:color w:val="C00000"/>
          <w:sz w:val="24"/>
          <w:szCs w:val="24"/>
          <w:lang w:val="fr-FR" w:eastAsia="fi-FI"/>
        </w:rPr>
        <w:t xml:space="preserve">in </w:t>
      </w:r>
      <w:r w:rsidR="000A5A36">
        <w:rPr>
          <w:rFonts w:eastAsia="Poppins" w:cs="Poppins"/>
          <w:color w:val="C00000"/>
          <w:sz w:val="24"/>
          <w:szCs w:val="24"/>
          <w:lang w:val="fr-FR" w:eastAsia="fi-FI"/>
        </w:rPr>
        <w:t xml:space="preserve">July 14, 2026 </w:t>
      </w:r>
      <w:r w:rsidRPr="007E13CA">
        <w:rPr>
          <w:rFonts w:eastAsia="Poppins" w:cs="Poppins"/>
          <w:color w:val="C00000"/>
          <w:sz w:val="24"/>
          <w:szCs w:val="24"/>
          <w:lang w:val="fr-FR" w:eastAsia="fi-FI"/>
        </w:rPr>
        <w:t xml:space="preserve">by changing Table and Figure names according to PLOS GPH requirements for </w:t>
      </w:r>
      <w:r w:rsidR="007E13CA" w:rsidRPr="007E13CA">
        <w:rPr>
          <w:rFonts w:eastAsia="Poppins" w:cs="Poppins"/>
          <w:color w:val="C00000"/>
          <w:sz w:val="24"/>
          <w:szCs w:val="24"/>
          <w:lang w:val="fr-FR" w:eastAsia="fi-FI"/>
        </w:rPr>
        <w:t>Supporting information</w:t>
      </w:r>
    </w:p>
    <w:p w14:paraId="146BB3D4" w14:textId="77777777" w:rsidR="002A332A" w:rsidRPr="008E4E8A" w:rsidRDefault="0EC3945B" w:rsidP="1E31AAB7">
      <w:pPr>
        <w:spacing w:after="0" w:line="240" w:lineRule="auto"/>
        <w:textAlignment w:val="baseline"/>
        <w:rPr>
          <w:rFonts w:eastAsia="Poppins" w:cs="Poppins"/>
          <w:sz w:val="24"/>
          <w:szCs w:val="24"/>
          <w:lang w:val="fr-FR" w:eastAsia="fi-FI"/>
        </w:rPr>
      </w:pPr>
      <w:r w:rsidRPr="008E4E8A">
        <w:rPr>
          <w:rFonts w:eastAsia="Poppins" w:cs="Poppins"/>
          <w:sz w:val="24"/>
          <w:szCs w:val="24"/>
          <w:lang w:val="fr-FR" w:eastAsia="fi-FI"/>
        </w:rPr>
        <w:t> </w:t>
      </w:r>
    </w:p>
    <w:p w14:paraId="20DEE6AB" w14:textId="077E9D20" w:rsidR="00E90D03" w:rsidRPr="006C6EE9" w:rsidRDefault="0EC3945B" w:rsidP="00E90D03">
      <w:pPr>
        <w:spacing w:after="0" w:line="240" w:lineRule="auto"/>
        <w:textAlignment w:val="baseline"/>
        <w:rPr>
          <w:rFonts w:eastAsia="Poppins" w:cs="Poppins"/>
          <w:sz w:val="24"/>
          <w:szCs w:val="24"/>
          <w:lang w:val="en-US" w:eastAsia="fi-FI"/>
        </w:rPr>
      </w:pPr>
      <w:r w:rsidRPr="006C6EE9">
        <w:rPr>
          <w:rFonts w:eastAsia="Poppins" w:cs="Poppins"/>
          <w:b/>
          <w:bCs/>
          <w:sz w:val="24"/>
          <w:szCs w:val="24"/>
          <w:lang w:val="en-US" w:eastAsia="fi-FI"/>
        </w:rPr>
        <w:t>Investigator institute</w:t>
      </w:r>
      <w:r w:rsidR="00BB4DE1" w:rsidRPr="006C6EE9">
        <w:rPr>
          <w:rFonts w:eastAsia="Poppins" w:cs="Poppins"/>
          <w:b/>
          <w:bCs/>
          <w:sz w:val="24"/>
          <w:szCs w:val="24"/>
          <w:lang w:val="en-US" w:eastAsia="fi-FI"/>
        </w:rPr>
        <w:t>/Sponsor</w:t>
      </w:r>
      <w:r w:rsidR="00E90D03" w:rsidRPr="006C6EE9">
        <w:rPr>
          <w:rFonts w:eastAsia="Poppins" w:cs="Poppins"/>
          <w:b/>
          <w:bCs/>
          <w:sz w:val="24"/>
          <w:szCs w:val="24"/>
          <w:lang w:val="en-US" w:eastAsia="fi-FI"/>
        </w:rPr>
        <w:t>:</w:t>
      </w:r>
      <w:r w:rsidR="00513E68" w:rsidRPr="006C6EE9">
        <w:rPr>
          <w:rFonts w:eastAsia="Poppins" w:cs="Poppins"/>
          <w:b/>
          <w:bCs/>
          <w:sz w:val="24"/>
          <w:szCs w:val="24"/>
          <w:lang w:val="en-US" w:eastAsia="fi-FI"/>
        </w:rPr>
        <w:t xml:space="preserve"> </w:t>
      </w:r>
      <w:r w:rsidR="00513E68" w:rsidRPr="006C6EE9">
        <w:rPr>
          <w:rFonts w:eastAsia="Poppins" w:cs="Poppins"/>
          <w:sz w:val="24"/>
          <w:szCs w:val="24"/>
          <w:lang w:val="en-US" w:eastAsia="fi-FI"/>
        </w:rPr>
        <w:t>FVR</w:t>
      </w:r>
      <w:r w:rsidR="00CA496B" w:rsidRPr="006C6EE9">
        <w:rPr>
          <w:rFonts w:eastAsia="Poppins" w:cs="Poppins"/>
          <w:sz w:val="24"/>
          <w:szCs w:val="24"/>
          <w:lang w:val="en-US" w:eastAsia="fi-FI"/>
        </w:rPr>
        <w:t>-</w:t>
      </w:r>
      <w:r w:rsidR="00513E68" w:rsidRPr="006C6EE9">
        <w:rPr>
          <w:rFonts w:eastAsia="Poppins" w:cs="Poppins"/>
          <w:sz w:val="24"/>
          <w:szCs w:val="24"/>
          <w:lang w:val="en-US" w:eastAsia="fi-FI"/>
        </w:rPr>
        <w:t>Suomen rokotetu</w:t>
      </w:r>
      <w:r w:rsidR="004269A0" w:rsidRPr="006C6EE9">
        <w:rPr>
          <w:rFonts w:eastAsia="Poppins" w:cs="Poppins"/>
          <w:sz w:val="24"/>
          <w:szCs w:val="24"/>
          <w:lang w:val="en-US" w:eastAsia="fi-FI"/>
        </w:rPr>
        <w:t>t</w:t>
      </w:r>
      <w:r w:rsidR="00513E68" w:rsidRPr="006C6EE9">
        <w:rPr>
          <w:rFonts w:eastAsia="Poppins" w:cs="Poppins"/>
          <w:sz w:val="24"/>
          <w:szCs w:val="24"/>
          <w:lang w:val="en-US" w:eastAsia="fi-FI"/>
        </w:rPr>
        <w:t>kimus Oy</w:t>
      </w:r>
      <w:r w:rsidR="00E90D03" w:rsidRPr="006C6EE9">
        <w:rPr>
          <w:rFonts w:eastAsia="Poppins" w:cs="Poppins"/>
          <w:i/>
          <w:iCs/>
          <w:sz w:val="24"/>
          <w:szCs w:val="24"/>
          <w:lang w:val="en-US" w:eastAsia="fi-FI"/>
        </w:rPr>
        <w:t xml:space="preserve"> </w:t>
      </w:r>
      <w:r w:rsidR="00CA496B" w:rsidRPr="006C6EE9">
        <w:rPr>
          <w:rFonts w:eastAsia="Poppins" w:cs="Poppins"/>
          <w:sz w:val="24"/>
          <w:szCs w:val="24"/>
          <w:lang w:val="en-US" w:eastAsia="fi-FI"/>
        </w:rPr>
        <w:t>(</w:t>
      </w:r>
      <w:r w:rsidR="00E90D03" w:rsidRPr="006C6EE9">
        <w:rPr>
          <w:rFonts w:eastAsia="Poppins" w:cs="Poppins"/>
          <w:sz w:val="24"/>
          <w:szCs w:val="24"/>
          <w:lang w:val="en-US" w:eastAsia="fi-FI"/>
        </w:rPr>
        <w:t xml:space="preserve">FVR – Finnish Vaccine Research Ltd) </w:t>
      </w:r>
      <w:hyperlink r:id="rId11" w:tgtFrame="_blank" w:history="1">
        <w:r w:rsidR="00E90D03" w:rsidRPr="006C6EE9">
          <w:rPr>
            <w:rFonts w:eastAsia="Times New Roman" w:cs="Poppins"/>
            <w:color w:val="0563C1"/>
            <w:sz w:val="24"/>
            <w:szCs w:val="24"/>
            <w:u w:val="single"/>
            <w:lang w:val="en-US" w:eastAsia="fi-FI"/>
          </w:rPr>
          <w:t>https://fvr.fi/en/</w:t>
        </w:r>
      </w:hyperlink>
      <w:r w:rsidR="00E90D03" w:rsidRPr="006C6EE9">
        <w:rPr>
          <w:rFonts w:eastAsia="Poppins" w:cs="Poppins"/>
          <w:sz w:val="24"/>
          <w:szCs w:val="24"/>
          <w:lang w:val="en-US" w:eastAsia="fi-FI"/>
        </w:rPr>
        <w:t> </w:t>
      </w:r>
    </w:p>
    <w:p w14:paraId="237FECE1" w14:textId="77777777" w:rsidR="00C20B05" w:rsidRPr="006C6EE9" w:rsidRDefault="00C20B05" w:rsidP="00C20B05">
      <w:pPr>
        <w:spacing w:after="0" w:line="240" w:lineRule="auto"/>
        <w:textAlignment w:val="baseline"/>
        <w:rPr>
          <w:rFonts w:eastAsia="Poppins" w:cs="Poppins"/>
          <w:sz w:val="24"/>
          <w:szCs w:val="24"/>
          <w:lang w:val="en-US" w:eastAsia="fi-FI"/>
        </w:rPr>
      </w:pPr>
    </w:p>
    <w:p w14:paraId="7DAF2869" w14:textId="0CCCFE1D" w:rsidR="00C20B05" w:rsidRPr="00C20B05" w:rsidRDefault="00C20B05" w:rsidP="00C20B05">
      <w:pPr>
        <w:spacing w:after="0" w:line="240" w:lineRule="auto"/>
        <w:textAlignment w:val="baseline"/>
        <w:rPr>
          <w:rFonts w:eastAsia="Poppins" w:cs="Poppins"/>
          <w:b/>
          <w:bCs/>
          <w:szCs w:val="20"/>
          <w:lang w:val="en-US" w:eastAsia="fi-FI"/>
        </w:rPr>
      </w:pPr>
      <w:r w:rsidRPr="00F12908">
        <w:rPr>
          <w:rFonts w:eastAsia="Poppins" w:cs="Poppins"/>
          <w:b/>
          <w:bCs/>
          <w:sz w:val="24"/>
          <w:szCs w:val="24"/>
          <w:lang w:val="en-US" w:eastAsia="fi-FI"/>
        </w:rPr>
        <w:t>FVR</w:t>
      </w:r>
      <w:r w:rsidR="00A71687" w:rsidRPr="00F12908">
        <w:rPr>
          <w:rFonts w:eastAsia="Poppins" w:cs="Poppins"/>
          <w:b/>
          <w:bCs/>
          <w:sz w:val="24"/>
          <w:szCs w:val="24"/>
          <w:lang w:val="en-US" w:eastAsia="fi-FI"/>
        </w:rPr>
        <w:t xml:space="preserve"> </w:t>
      </w:r>
      <w:r w:rsidRPr="00F12908">
        <w:rPr>
          <w:rFonts w:eastAsia="Poppins" w:cs="Poppins"/>
          <w:b/>
          <w:bCs/>
          <w:sz w:val="24"/>
          <w:szCs w:val="24"/>
          <w:lang w:val="en-US" w:eastAsia="fi-FI"/>
        </w:rPr>
        <w:t>s</w:t>
      </w:r>
      <w:r w:rsidRPr="00F12908">
        <w:rPr>
          <w:rFonts w:eastAsia="Poppins" w:cs="Poppins"/>
          <w:b/>
          <w:sz w:val="24"/>
          <w:szCs w:val="24"/>
          <w:lang w:val="en-US" w:eastAsia="fi-FI"/>
        </w:rPr>
        <w:t>tudy team</w:t>
      </w:r>
      <w:r w:rsidR="009C24AA" w:rsidRPr="00F12908">
        <w:rPr>
          <w:rFonts w:eastAsia="Poppins" w:cs="Poppins"/>
          <w:b/>
          <w:sz w:val="24"/>
          <w:szCs w:val="24"/>
          <w:lang w:val="en-US" w:eastAsia="fi-FI"/>
        </w:rPr>
        <w:t xml:space="preserve">, all affiliated at the Real-Word </w:t>
      </w:r>
      <w:r w:rsidR="00972654">
        <w:rPr>
          <w:rFonts w:eastAsia="Poppins" w:cs="Poppins"/>
          <w:b/>
          <w:sz w:val="24"/>
          <w:szCs w:val="24"/>
          <w:lang w:val="en-US" w:eastAsia="fi-FI"/>
        </w:rPr>
        <w:t>Evidence</w:t>
      </w:r>
      <w:r w:rsidR="00972654" w:rsidRPr="00F12908">
        <w:rPr>
          <w:rFonts w:eastAsia="Poppins" w:cs="Poppins"/>
          <w:b/>
          <w:sz w:val="24"/>
          <w:szCs w:val="24"/>
          <w:lang w:val="en-US" w:eastAsia="fi-FI"/>
        </w:rPr>
        <w:t xml:space="preserve"> </w:t>
      </w:r>
      <w:r w:rsidR="009C24AA" w:rsidRPr="00F12908">
        <w:rPr>
          <w:rFonts w:eastAsia="Poppins" w:cs="Poppins"/>
          <w:b/>
          <w:sz w:val="24"/>
          <w:szCs w:val="24"/>
          <w:lang w:val="en-US" w:eastAsia="fi-FI"/>
        </w:rPr>
        <w:t>(RWE) unit</w:t>
      </w:r>
      <w:r w:rsidR="009C24AA">
        <w:rPr>
          <w:rFonts w:eastAsia="Poppins" w:cs="Poppins"/>
          <w:b/>
          <w:szCs w:val="20"/>
          <w:lang w:val="en-US" w:eastAsia="fi-FI"/>
        </w:rPr>
        <w:t xml:space="preserve"> </w:t>
      </w:r>
      <w:r w:rsidRPr="00C20B05">
        <w:rPr>
          <w:rFonts w:eastAsia="Poppins" w:cs="Poppins"/>
          <w:b/>
          <w:szCs w:val="20"/>
          <w:lang w:val="en-US" w:eastAsia="fi-FI"/>
        </w:rPr>
        <w:t>:</w:t>
      </w:r>
    </w:p>
    <w:tbl>
      <w:tblPr>
        <w:tblStyle w:val="TableGrid"/>
        <w:tblW w:w="9776" w:type="dxa"/>
        <w:tblLayout w:type="fixed"/>
        <w:tblLook w:val="04A0" w:firstRow="1" w:lastRow="0" w:firstColumn="1" w:lastColumn="0" w:noHBand="0" w:noVBand="1"/>
      </w:tblPr>
      <w:tblGrid>
        <w:gridCol w:w="2405"/>
        <w:gridCol w:w="4536"/>
        <w:gridCol w:w="2835"/>
      </w:tblGrid>
      <w:tr w:rsidR="00C20B05" w:rsidRPr="00C20B05" w14:paraId="2614BD4A" w14:textId="77777777" w:rsidTr="000A5BE5">
        <w:tc>
          <w:tcPr>
            <w:tcW w:w="2405" w:type="dxa"/>
          </w:tcPr>
          <w:p w14:paraId="43AE3895" w14:textId="77777777" w:rsidR="00C20B05" w:rsidRPr="00C20B05" w:rsidRDefault="00C20B05" w:rsidP="00C20B05">
            <w:pPr>
              <w:textAlignment w:val="baseline"/>
              <w:rPr>
                <w:rFonts w:eastAsia="Poppins" w:cs="Poppins"/>
                <w:szCs w:val="20"/>
                <w:lang w:eastAsia="fi-FI"/>
              </w:rPr>
            </w:pPr>
            <w:r w:rsidRPr="00C20B05">
              <w:rPr>
                <w:rFonts w:eastAsia="Poppins" w:cs="Poppins"/>
                <w:szCs w:val="20"/>
                <w:lang w:eastAsia="fi-FI"/>
              </w:rPr>
              <w:t>Palmu Arto</w:t>
            </w:r>
          </w:p>
        </w:tc>
        <w:tc>
          <w:tcPr>
            <w:tcW w:w="4536" w:type="dxa"/>
          </w:tcPr>
          <w:p w14:paraId="0DBD9076" w14:textId="7FA2CC5A" w:rsidR="00C20B05" w:rsidRPr="00C20B05" w:rsidRDefault="00C20B05" w:rsidP="00C20B05">
            <w:pPr>
              <w:textAlignment w:val="baseline"/>
              <w:rPr>
                <w:rFonts w:eastAsia="Poppins" w:cs="Poppins"/>
                <w:szCs w:val="20"/>
                <w:lang w:val="en-US" w:eastAsia="fi-FI"/>
              </w:rPr>
            </w:pPr>
            <w:r w:rsidRPr="00C20B05">
              <w:rPr>
                <w:rFonts w:eastAsia="Poppins" w:cs="Poppins"/>
                <w:szCs w:val="20"/>
                <w:lang w:val="en-US" w:eastAsia="fi-FI"/>
              </w:rPr>
              <w:t xml:space="preserve">Principal investigator, </w:t>
            </w:r>
            <w:r>
              <w:rPr>
                <w:rFonts w:eastAsia="Poppins" w:cs="Poppins"/>
                <w:szCs w:val="20"/>
                <w:lang w:val="en-US" w:eastAsia="fi-FI"/>
              </w:rPr>
              <w:t>c</w:t>
            </w:r>
            <w:r w:rsidRPr="00C20B05">
              <w:rPr>
                <w:rFonts w:eastAsia="Poppins" w:cs="Poppins"/>
                <w:szCs w:val="20"/>
                <w:lang w:val="en-US" w:eastAsia="fi-FI"/>
              </w:rPr>
              <w:t>hief research officer, scientific evaluation</w:t>
            </w:r>
          </w:p>
        </w:tc>
        <w:tc>
          <w:tcPr>
            <w:tcW w:w="2835" w:type="dxa"/>
          </w:tcPr>
          <w:p w14:paraId="3C5BBAA9" w14:textId="77777777" w:rsidR="00C20B05" w:rsidRPr="00C20B05" w:rsidRDefault="00C20B05" w:rsidP="00C20B05">
            <w:pPr>
              <w:textAlignment w:val="baseline"/>
              <w:rPr>
                <w:rFonts w:eastAsia="Poppins" w:cs="Poppins"/>
                <w:szCs w:val="20"/>
                <w:lang w:eastAsia="fi-FI"/>
              </w:rPr>
            </w:pPr>
            <w:r w:rsidRPr="00C20B05">
              <w:rPr>
                <w:rFonts w:eastAsia="Poppins" w:cs="Poppins"/>
                <w:szCs w:val="20"/>
                <w:lang w:eastAsia="fi-FI"/>
              </w:rPr>
              <w:t>arto.palmu@fvr.fi</w:t>
            </w:r>
          </w:p>
        </w:tc>
      </w:tr>
      <w:tr w:rsidR="00C20B05" w:rsidRPr="00C20B05" w14:paraId="095FB318" w14:textId="77777777" w:rsidTr="000A5BE5">
        <w:tc>
          <w:tcPr>
            <w:tcW w:w="2405" w:type="dxa"/>
          </w:tcPr>
          <w:p w14:paraId="04AE75D6" w14:textId="77777777" w:rsidR="00C20B05" w:rsidRPr="00C20B05" w:rsidRDefault="00C20B05" w:rsidP="00C20B05">
            <w:pPr>
              <w:textAlignment w:val="baseline"/>
              <w:rPr>
                <w:rFonts w:eastAsia="Poppins" w:cs="Poppins"/>
                <w:szCs w:val="20"/>
                <w:lang w:eastAsia="fi-FI"/>
              </w:rPr>
            </w:pPr>
            <w:r w:rsidRPr="00C20B05">
              <w:rPr>
                <w:rFonts w:eastAsia="Poppins" w:cs="Poppins"/>
                <w:szCs w:val="20"/>
                <w:lang w:eastAsia="fi-FI"/>
              </w:rPr>
              <w:t>Syrjänen Ritva</w:t>
            </w:r>
          </w:p>
        </w:tc>
        <w:tc>
          <w:tcPr>
            <w:tcW w:w="4536" w:type="dxa"/>
          </w:tcPr>
          <w:p w14:paraId="33EB3DD4" w14:textId="7FDDA7B1" w:rsidR="00C20B05" w:rsidRPr="00C20B05" w:rsidRDefault="00C20B05" w:rsidP="00C20B05">
            <w:pPr>
              <w:textAlignment w:val="baseline"/>
              <w:rPr>
                <w:rFonts w:eastAsia="Poppins" w:cs="Poppins"/>
                <w:szCs w:val="20"/>
                <w:lang w:val="en-US" w:eastAsia="fi-FI"/>
              </w:rPr>
            </w:pPr>
            <w:r w:rsidRPr="00C20B05">
              <w:rPr>
                <w:rFonts w:eastAsia="Poppins" w:cs="Poppins"/>
                <w:szCs w:val="20"/>
                <w:lang w:val="en-US" w:eastAsia="fi-FI"/>
              </w:rPr>
              <w:t xml:space="preserve">Project manager, </w:t>
            </w:r>
            <w:r>
              <w:rPr>
                <w:rFonts w:eastAsia="Poppins" w:cs="Poppins"/>
                <w:szCs w:val="20"/>
                <w:lang w:val="en-US" w:eastAsia="fi-FI"/>
              </w:rPr>
              <w:t>s</w:t>
            </w:r>
            <w:r w:rsidRPr="00C20B05">
              <w:rPr>
                <w:rFonts w:eastAsia="Poppins" w:cs="Poppins"/>
                <w:szCs w:val="20"/>
                <w:lang w:val="en-US" w:eastAsia="fi-FI"/>
              </w:rPr>
              <w:t>enior researcher, scientific evaluation</w:t>
            </w:r>
          </w:p>
        </w:tc>
        <w:tc>
          <w:tcPr>
            <w:tcW w:w="2835" w:type="dxa"/>
          </w:tcPr>
          <w:p w14:paraId="62AFB280" w14:textId="77777777" w:rsidR="00C20B05" w:rsidRPr="00C20B05" w:rsidRDefault="00C20B05" w:rsidP="00C20B05">
            <w:pPr>
              <w:textAlignment w:val="baseline"/>
              <w:rPr>
                <w:rFonts w:eastAsia="Poppins" w:cs="Poppins"/>
                <w:szCs w:val="20"/>
                <w:lang w:eastAsia="fi-FI"/>
              </w:rPr>
            </w:pPr>
            <w:r w:rsidRPr="00C20B05">
              <w:rPr>
                <w:rFonts w:eastAsia="Poppins" w:cs="Poppins"/>
                <w:szCs w:val="20"/>
                <w:lang w:eastAsia="fi-FI"/>
              </w:rPr>
              <w:t>ritva.syrjanen@fvr.fi</w:t>
            </w:r>
          </w:p>
        </w:tc>
      </w:tr>
      <w:tr w:rsidR="00C20B05" w:rsidRPr="004A3832" w14:paraId="28DE526B" w14:textId="77777777" w:rsidTr="000A5BE5">
        <w:tc>
          <w:tcPr>
            <w:tcW w:w="2405" w:type="dxa"/>
          </w:tcPr>
          <w:p w14:paraId="376643FC" w14:textId="77777777" w:rsidR="00C20B05" w:rsidRPr="00C20B05" w:rsidRDefault="00C20B05" w:rsidP="00C20B05">
            <w:pPr>
              <w:textAlignment w:val="baseline"/>
              <w:rPr>
                <w:rFonts w:eastAsia="Poppins" w:cs="Poppins"/>
                <w:szCs w:val="20"/>
                <w:lang w:eastAsia="fi-FI"/>
              </w:rPr>
            </w:pPr>
            <w:r w:rsidRPr="00C20B05">
              <w:rPr>
                <w:rFonts w:eastAsia="Poppins" w:cs="Poppins"/>
                <w:szCs w:val="20"/>
                <w:lang w:eastAsia="fi-FI"/>
              </w:rPr>
              <w:t>Hanna Rinta-Kokko</w:t>
            </w:r>
          </w:p>
        </w:tc>
        <w:tc>
          <w:tcPr>
            <w:tcW w:w="4536" w:type="dxa"/>
          </w:tcPr>
          <w:p w14:paraId="694AF116" w14:textId="062CA985" w:rsidR="00C20B05" w:rsidRPr="00EF0DFE" w:rsidRDefault="00D848C8" w:rsidP="00C20B05">
            <w:pPr>
              <w:textAlignment w:val="baseline"/>
              <w:rPr>
                <w:rFonts w:eastAsia="Poppins" w:cs="Poppins"/>
                <w:szCs w:val="20"/>
                <w:lang w:val="en-US" w:eastAsia="fi-FI"/>
              </w:rPr>
            </w:pPr>
            <w:r w:rsidRPr="00EF0DFE">
              <w:rPr>
                <w:rFonts w:eastAsia="Poppins" w:cs="Poppins"/>
                <w:szCs w:val="20"/>
                <w:lang w:val="en-US" w:eastAsia="fi-FI"/>
              </w:rPr>
              <w:t>Senior d</w:t>
            </w:r>
            <w:r w:rsidR="00C20B05" w:rsidRPr="00EF0DFE">
              <w:rPr>
                <w:rFonts w:eastAsia="Poppins" w:cs="Poppins"/>
                <w:szCs w:val="20"/>
                <w:lang w:val="en-US" w:eastAsia="fi-FI"/>
              </w:rPr>
              <w:t>ata analyst, scientific evaluation, statistical analyses</w:t>
            </w:r>
          </w:p>
        </w:tc>
        <w:tc>
          <w:tcPr>
            <w:tcW w:w="2835" w:type="dxa"/>
          </w:tcPr>
          <w:p w14:paraId="7B0FD153" w14:textId="77777777" w:rsidR="00C20B05" w:rsidRPr="00C20B05" w:rsidRDefault="00C20B05" w:rsidP="00C20B05">
            <w:pPr>
              <w:textAlignment w:val="baseline"/>
              <w:rPr>
                <w:rFonts w:eastAsia="Poppins" w:cs="Poppins"/>
                <w:szCs w:val="20"/>
                <w:lang w:val="en-US" w:eastAsia="fi-FI"/>
              </w:rPr>
            </w:pPr>
            <w:r w:rsidRPr="00C20B05">
              <w:rPr>
                <w:rFonts w:eastAsia="Poppins" w:cs="Poppins"/>
                <w:szCs w:val="20"/>
                <w:lang w:val="en-US" w:eastAsia="fi-FI"/>
              </w:rPr>
              <w:t>hanna.rinta-kokko@fvr.fi</w:t>
            </w:r>
          </w:p>
        </w:tc>
      </w:tr>
      <w:tr w:rsidR="007D6A49" w:rsidRPr="007D6A49" w14:paraId="7F2867DF" w14:textId="77777777" w:rsidTr="000A5BE5">
        <w:tc>
          <w:tcPr>
            <w:tcW w:w="2405" w:type="dxa"/>
          </w:tcPr>
          <w:p w14:paraId="677FCF44" w14:textId="717EA0C9" w:rsidR="007D6A49" w:rsidRPr="00C20B05" w:rsidRDefault="007D6A49" w:rsidP="00C20B05">
            <w:pPr>
              <w:textAlignment w:val="baseline"/>
              <w:rPr>
                <w:rFonts w:eastAsia="Poppins" w:cs="Poppins"/>
                <w:szCs w:val="20"/>
                <w:lang w:eastAsia="fi-FI"/>
              </w:rPr>
            </w:pPr>
            <w:bookmarkStart w:id="0" w:name="_Hlk139013084"/>
            <w:r>
              <w:rPr>
                <w:rFonts w:eastAsia="Poppins" w:cs="Poppins"/>
                <w:szCs w:val="20"/>
                <w:lang w:eastAsia="fi-FI"/>
              </w:rPr>
              <w:t>Kimmo</w:t>
            </w:r>
            <w:r w:rsidR="00987D3E">
              <w:rPr>
                <w:rFonts w:eastAsia="Poppins" w:cs="Poppins"/>
                <w:szCs w:val="20"/>
                <w:lang w:eastAsia="fi-FI"/>
              </w:rPr>
              <w:t xml:space="preserve"> Niinimäki</w:t>
            </w:r>
          </w:p>
        </w:tc>
        <w:tc>
          <w:tcPr>
            <w:tcW w:w="4536" w:type="dxa"/>
          </w:tcPr>
          <w:p w14:paraId="2D3F45DC" w14:textId="2B8818DA" w:rsidR="007D6A49" w:rsidRPr="00EF0DFE" w:rsidRDefault="007D6A49" w:rsidP="00C20B05">
            <w:pPr>
              <w:textAlignment w:val="baseline"/>
              <w:rPr>
                <w:rFonts w:eastAsia="Poppins" w:cs="Poppins"/>
                <w:szCs w:val="20"/>
                <w:lang w:val="en-US" w:eastAsia="fi-FI"/>
              </w:rPr>
            </w:pPr>
            <w:r>
              <w:rPr>
                <w:rFonts w:eastAsia="Poppins" w:cs="Poppins"/>
                <w:szCs w:val="20"/>
                <w:lang w:val="en-US" w:eastAsia="fi-FI"/>
              </w:rPr>
              <w:t>Data analyst</w:t>
            </w:r>
          </w:p>
        </w:tc>
        <w:tc>
          <w:tcPr>
            <w:tcW w:w="2835" w:type="dxa"/>
          </w:tcPr>
          <w:p w14:paraId="6F67E0CF" w14:textId="424543A1" w:rsidR="007D6A49" w:rsidRPr="00C20B05" w:rsidRDefault="007D6A49" w:rsidP="00C20B05">
            <w:pPr>
              <w:textAlignment w:val="baseline"/>
              <w:rPr>
                <w:rFonts w:eastAsia="Poppins" w:cs="Poppins"/>
                <w:szCs w:val="20"/>
                <w:lang w:val="en-US" w:eastAsia="fi-FI"/>
              </w:rPr>
            </w:pPr>
            <w:r>
              <w:rPr>
                <w:rFonts w:eastAsia="Poppins" w:cs="Poppins"/>
                <w:szCs w:val="20"/>
                <w:lang w:val="en-US" w:eastAsia="fi-FI"/>
              </w:rPr>
              <w:t>kimmo</w:t>
            </w:r>
            <w:r w:rsidR="00987D3E">
              <w:rPr>
                <w:rFonts w:eastAsia="Poppins" w:cs="Poppins"/>
                <w:szCs w:val="20"/>
                <w:lang w:val="en-US" w:eastAsia="fi-FI"/>
              </w:rPr>
              <w:t>.niinimaki</w:t>
            </w:r>
            <w:r>
              <w:rPr>
                <w:rFonts w:eastAsia="Poppins" w:cs="Poppins"/>
                <w:szCs w:val="20"/>
                <w:lang w:val="en-US" w:eastAsia="fi-FI"/>
              </w:rPr>
              <w:t>@fvr.fi</w:t>
            </w:r>
          </w:p>
        </w:tc>
      </w:tr>
      <w:bookmarkEnd w:id="0"/>
      <w:tr w:rsidR="00C20B05" w:rsidRPr="00C20B05" w14:paraId="11DF9F53" w14:textId="77777777" w:rsidTr="000A5BE5">
        <w:tc>
          <w:tcPr>
            <w:tcW w:w="2405" w:type="dxa"/>
          </w:tcPr>
          <w:p w14:paraId="740C90AF" w14:textId="77777777" w:rsidR="00C20B05" w:rsidRPr="00C20B05" w:rsidRDefault="00C20B05" w:rsidP="00C20B05">
            <w:pPr>
              <w:textAlignment w:val="baseline"/>
              <w:rPr>
                <w:rFonts w:eastAsia="Poppins" w:cs="Poppins"/>
                <w:szCs w:val="20"/>
                <w:lang w:eastAsia="fi-FI"/>
              </w:rPr>
            </w:pPr>
            <w:r w:rsidRPr="00C20B05">
              <w:rPr>
                <w:rFonts w:eastAsia="Poppins" w:cs="Poppins"/>
                <w:szCs w:val="20"/>
                <w:lang w:eastAsia="fi-FI"/>
              </w:rPr>
              <w:t>Nieminen Heta</w:t>
            </w:r>
          </w:p>
        </w:tc>
        <w:tc>
          <w:tcPr>
            <w:tcW w:w="4536" w:type="dxa"/>
          </w:tcPr>
          <w:p w14:paraId="21178429" w14:textId="00E9F261" w:rsidR="00C20B05" w:rsidRPr="00C20B05" w:rsidRDefault="00C20B05" w:rsidP="00C20B05">
            <w:pPr>
              <w:textAlignment w:val="baseline"/>
              <w:rPr>
                <w:rFonts w:eastAsia="Poppins" w:cs="Poppins"/>
                <w:szCs w:val="20"/>
                <w:lang w:val="en-US" w:eastAsia="fi-FI"/>
              </w:rPr>
            </w:pPr>
            <w:r w:rsidRPr="00C20B05">
              <w:rPr>
                <w:rFonts w:eastAsia="Poppins" w:cs="Poppins"/>
                <w:szCs w:val="20"/>
                <w:lang w:val="en-US" w:eastAsia="fi-FI"/>
              </w:rPr>
              <w:t>Senior researc</w:t>
            </w:r>
            <w:r w:rsidR="00DB55C7">
              <w:rPr>
                <w:rFonts w:eastAsia="Poppins" w:cs="Poppins"/>
                <w:szCs w:val="20"/>
                <w:lang w:val="en-US" w:eastAsia="fi-FI"/>
              </w:rPr>
              <w:t>h</w:t>
            </w:r>
            <w:r w:rsidRPr="00C20B05">
              <w:rPr>
                <w:rFonts w:eastAsia="Poppins" w:cs="Poppins"/>
                <w:szCs w:val="20"/>
                <w:lang w:val="en-US" w:eastAsia="fi-FI"/>
              </w:rPr>
              <w:t xml:space="preserve">er, scientific evaluation </w:t>
            </w:r>
          </w:p>
        </w:tc>
        <w:tc>
          <w:tcPr>
            <w:tcW w:w="2835" w:type="dxa"/>
          </w:tcPr>
          <w:p w14:paraId="1E35D2AB" w14:textId="77777777" w:rsidR="00C20B05" w:rsidRPr="00C20B05" w:rsidRDefault="00C20B05" w:rsidP="00C20B05">
            <w:pPr>
              <w:textAlignment w:val="baseline"/>
              <w:rPr>
                <w:rFonts w:eastAsia="Poppins" w:cs="Poppins"/>
                <w:szCs w:val="20"/>
                <w:lang w:eastAsia="fi-FI"/>
              </w:rPr>
            </w:pPr>
            <w:r w:rsidRPr="00C20B05">
              <w:rPr>
                <w:rFonts w:eastAsia="Poppins" w:cs="Poppins"/>
                <w:szCs w:val="20"/>
                <w:lang w:eastAsia="fi-FI"/>
              </w:rPr>
              <w:t>heta.nieminen@fvr.fi</w:t>
            </w:r>
          </w:p>
        </w:tc>
      </w:tr>
      <w:tr w:rsidR="00C20B05" w:rsidRPr="00C20B05" w14:paraId="205FE12C" w14:textId="77777777" w:rsidTr="000A5BE5">
        <w:tc>
          <w:tcPr>
            <w:tcW w:w="2405" w:type="dxa"/>
          </w:tcPr>
          <w:p w14:paraId="4AEFE547" w14:textId="77777777" w:rsidR="00C20B05" w:rsidRPr="00C20B05" w:rsidRDefault="00C20B05" w:rsidP="00C20B05">
            <w:pPr>
              <w:textAlignment w:val="baseline"/>
              <w:rPr>
                <w:rFonts w:eastAsia="Poppins" w:cs="Poppins"/>
                <w:szCs w:val="20"/>
                <w:lang w:eastAsia="fi-FI"/>
              </w:rPr>
            </w:pPr>
            <w:r w:rsidRPr="00C20B05">
              <w:rPr>
                <w:rFonts w:eastAsia="Poppins" w:cs="Poppins"/>
                <w:szCs w:val="20"/>
                <w:lang w:eastAsia="fi-FI"/>
              </w:rPr>
              <w:t>Isosaari Elina</w:t>
            </w:r>
          </w:p>
        </w:tc>
        <w:tc>
          <w:tcPr>
            <w:tcW w:w="4536" w:type="dxa"/>
          </w:tcPr>
          <w:p w14:paraId="703BC27C" w14:textId="77777777" w:rsidR="00C20B05" w:rsidRPr="00C20B05" w:rsidRDefault="00C20B05" w:rsidP="00C20B05">
            <w:pPr>
              <w:textAlignment w:val="baseline"/>
              <w:rPr>
                <w:rFonts w:eastAsia="Poppins" w:cs="Poppins"/>
                <w:szCs w:val="20"/>
                <w:lang w:eastAsia="fi-FI"/>
              </w:rPr>
            </w:pPr>
            <w:r w:rsidRPr="00C20B05">
              <w:rPr>
                <w:rFonts w:eastAsia="Poppins" w:cs="Poppins"/>
                <w:szCs w:val="20"/>
                <w:lang w:eastAsia="fi-FI"/>
              </w:rPr>
              <w:t>Clinical team leader</w:t>
            </w:r>
          </w:p>
        </w:tc>
        <w:tc>
          <w:tcPr>
            <w:tcW w:w="2835" w:type="dxa"/>
          </w:tcPr>
          <w:p w14:paraId="3FA10C41" w14:textId="77777777" w:rsidR="00C20B05" w:rsidRPr="00C20B05" w:rsidRDefault="00C20B05" w:rsidP="00C20B05">
            <w:pPr>
              <w:textAlignment w:val="baseline"/>
              <w:rPr>
                <w:rFonts w:eastAsia="Poppins" w:cs="Poppins"/>
                <w:szCs w:val="20"/>
                <w:lang w:eastAsia="fi-FI"/>
              </w:rPr>
            </w:pPr>
            <w:r w:rsidRPr="00C20B05">
              <w:rPr>
                <w:rFonts w:eastAsia="Poppins" w:cs="Poppins"/>
                <w:szCs w:val="20"/>
                <w:lang w:eastAsia="fi-FI"/>
              </w:rPr>
              <w:t>elina.isosaari@fvr.fi</w:t>
            </w:r>
          </w:p>
        </w:tc>
      </w:tr>
      <w:tr w:rsidR="00C20B05" w:rsidRPr="00C20B05" w14:paraId="60D0765D" w14:textId="77777777" w:rsidTr="000A5BE5">
        <w:tc>
          <w:tcPr>
            <w:tcW w:w="2405" w:type="dxa"/>
          </w:tcPr>
          <w:p w14:paraId="194E1A5F" w14:textId="77777777" w:rsidR="00C20B05" w:rsidRPr="00C20B05" w:rsidRDefault="00C20B05" w:rsidP="00C20B05">
            <w:pPr>
              <w:textAlignment w:val="baseline"/>
              <w:rPr>
                <w:rFonts w:eastAsia="Poppins" w:cs="Poppins"/>
                <w:szCs w:val="20"/>
                <w:lang w:eastAsia="fi-FI"/>
              </w:rPr>
            </w:pPr>
            <w:r w:rsidRPr="00C20B05">
              <w:rPr>
                <w:rFonts w:eastAsia="Poppins" w:cs="Poppins"/>
                <w:szCs w:val="20"/>
                <w:lang w:eastAsia="fi-FI"/>
              </w:rPr>
              <w:t>Kyrölä Maila</w:t>
            </w:r>
          </w:p>
        </w:tc>
        <w:tc>
          <w:tcPr>
            <w:tcW w:w="4536" w:type="dxa"/>
          </w:tcPr>
          <w:p w14:paraId="645669A1" w14:textId="77777777" w:rsidR="00C20B05" w:rsidRPr="00C20B05" w:rsidRDefault="00C20B05" w:rsidP="00C20B05">
            <w:pPr>
              <w:textAlignment w:val="baseline"/>
              <w:rPr>
                <w:rFonts w:eastAsia="Poppins" w:cs="Poppins"/>
                <w:szCs w:val="20"/>
                <w:lang w:val="en-US" w:eastAsia="fi-FI"/>
              </w:rPr>
            </w:pPr>
            <w:r w:rsidRPr="00C20B05">
              <w:rPr>
                <w:rFonts w:eastAsia="Poppins" w:cs="Poppins"/>
                <w:szCs w:val="20"/>
                <w:lang w:val="en-US" w:eastAsia="fi-FI"/>
              </w:rPr>
              <w:t>Study nurse, Findata contact person</w:t>
            </w:r>
          </w:p>
        </w:tc>
        <w:tc>
          <w:tcPr>
            <w:tcW w:w="2835" w:type="dxa"/>
          </w:tcPr>
          <w:p w14:paraId="621F2B64" w14:textId="77777777" w:rsidR="00C20B05" w:rsidRPr="00C20B05" w:rsidRDefault="00C20B05" w:rsidP="00C20B05">
            <w:pPr>
              <w:textAlignment w:val="baseline"/>
              <w:rPr>
                <w:rFonts w:eastAsia="Poppins" w:cs="Poppins"/>
                <w:szCs w:val="20"/>
                <w:lang w:eastAsia="fi-FI"/>
              </w:rPr>
            </w:pPr>
            <w:r w:rsidRPr="00C20B05">
              <w:rPr>
                <w:rFonts w:eastAsia="Poppins" w:cs="Poppins"/>
                <w:szCs w:val="20"/>
                <w:lang w:eastAsia="fi-FI"/>
              </w:rPr>
              <w:t>maila.kyrola@fvr.fi</w:t>
            </w:r>
          </w:p>
        </w:tc>
      </w:tr>
    </w:tbl>
    <w:p w14:paraId="3859C239" w14:textId="77777777" w:rsidR="00C20B05" w:rsidRPr="00C20B05" w:rsidRDefault="00C20B05" w:rsidP="00C20B05">
      <w:pPr>
        <w:spacing w:after="0" w:line="240" w:lineRule="auto"/>
        <w:textAlignment w:val="baseline"/>
        <w:rPr>
          <w:rFonts w:eastAsia="Poppins" w:cs="Poppins"/>
          <w:b/>
          <w:bCs/>
          <w:szCs w:val="20"/>
          <w:lang w:eastAsia="fi-FI"/>
        </w:rPr>
      </w:pPr>
    </w:p>
    <w:p w14:paraId="0EBA43A7" w14:textId="0E47178B" w:rsidR="00C9412D" w:rsidRPr="00741DA7" w:rsidRDefault="0EC3945B" w:rsidP="00C9412D">
      <w:pPr>
        <w:spacing w:after="0" w:line="240" w:lineRule="auto"/>
        <w:textAlignment w:val="baseline"/>
        <w:rPr>
          <w:rFonts w:eastAsia="Poppins" w:cs="Poppins"/>
          <w:b/>
          <w:bCs/>
          <w:sz w:val="24"/>
          <w:szCs w:val="24"/>
          <w:lang w:val="nl-NL" w:eastAsia="fi-FI"/>
        </w:rPr>
      </w:pPr>
      <w:r w:rsidRPr="00741DA7">
        <w:rPr>
          <w:rFonts w:eastAsia="Poppins" w:cs="Poppins"/>
          <w:b/>
          <w:bCs/>
          <w:sz w:val="24"/>
          <w:szCs w:val="24"/>
          <w:lang w:val="nl-NL" w:eastAsia="fi-FI"/>
        </w:rPr>
        <w:t>Funding</w:t>
      </w:r>
      <w:r w:rsidR="00C9412D" w:rsidRPr="00741DA7">
        <w:rPr>
          <w:rFonts w:eastAsia="Poppins" w:cs="Poppins"/>
          <w:b/>
          <w:bCs/>
          <w:sz w:val="24"/>
          <w:szCs w:val="24"/>
          <w:lang w:val="nl-NL" w:eastAsia="fi-FI"/>
        </w:rPr>
        <w:t>:</w:t>
      </w:r>
      <w:r w:rsidR="00C9412D" w:rsidRPr="00741DA7">
        <w:rPr>
          <w:sz w:val="24"/>
          <w:szCs w:val="24"/>
          <w:lang w:val="nl-NL"/>
        </w:rPr>
        <w:t xml:space="preserve"> </w:t>
      </w:r>
      <w:r w:rsidR="00C9412D" w:rsidRPr="00741DA7">
        <w:rPr>
          <w:rFonts w:eastAsia="Poppins" w:cs="Poppins"/>
          <w:sz w:val="24"/>
          <w:szCs w:val="24"/>
          <w:lang w:val="nl-NL" w:eastAsia="fi-FI"/>
        </w:rPr>
        <w:t xml:space="preserve">SANOFI PASTEUR S.A. </w:t>
      </w:r>
    </w:p>
    <w:p w14:paraId="4E83AB8E" w14:textId="1AC216FE" w:rsidR="00F05EFF" w:rsidRPr="00F12908" w:rsidRDefault="00C9412D" w:rsidP="00C9412D">
      <w:pPr>
        <w:spacing w:after="0" w:line="240" w:lineRule="auto"/>
        <w:textAlignment w:val="baseline"/>
        <w:rPr>
          <w:rFonts w:eastAsia="Poppins" w:cs="Poppins"/>
          <w:sz w:val="24"/>
          <w:szCs w:val="24"/>
          <w:lang w:val="nl-NL" w:eastAsia="fi-FI"/>
        </w:rPr>
      </w:pPr>
      <w:r w:rsidRPr="00F12908">
        <w:rPr>
          <w:rFonts w:eastAsia="Poppins" w:cs="Poppins"/>
          <w:sz w:val="24"/>
          <w:szCs w:val="24"/>
          <w:lang w:val="nl-NL" w:eastAsia="fi-FI"/>
        </w:rPr>
        <w:t xml:space="preserve">Primary contact point:  </w:t>
      </w:r>
    </w:p>
    <w:p w14:paraId="05C14671" w14:textId="3DBFEC01" w:rsidR="00BB4DE1" w:rsidRPr="00F12908" w:rsidRDefault="009D2E05" w:rsidP="00F05EFF">
      <w:pPr>
        <w:pStyle w:val="ListParagraph"/>
        <w:numPr>
          <w:ilvl w:val="0"/>
          <w:numId w:val="29"/>
        </w:numPr>
        <w:spacing w:after="0" w:line="240" w:lineRule="auto"/>
        <w:textAlignment w:val="baseline"/>
        <w:rPr>
          <w:rFonts w:eastAsia="Poppins" w:cs="Poppins"/>
          <w:sz w:val="24"/>
          <w:szCs w:val="24"/>
          <w:lang w:val="es-CO" w:eastAsia="fi-FI"/>
        </w:rPr>
      </w:pPr>
      <w:bookmarkStart w:id="1" w:name="_Hlk137671889"/>
      <w:r w:rsidRPr="00F12908">
        <w:rPr>
          <w:rFonts w:eastAsia="Poppins" w:cs="Poppins"/>
          <w:sz w:val="24"/>
          <w:szCs w:val="24"/>
          <w:lang w:val="es-CO" w:eastAsia="fi-FI"/>
        </w:rPr>
        <w:t>Juan Vargas</w:t>
      </w:r>
      <w:bookmarkEnd w:id="1"/>
      <w:r w:rsidRPr="00F12908">
        <w:rPr>
          <w:rFonts w:eastAsia="Poppins" w:cs="Poppins"/>
          <w:sz w:val="24"/>
          <w:szCs w:val="24"/>
          <w:lang w:val="es-CO" w:eastAsia="fi-FI"/>
        </w:rPr>
        <w:t>, Medical Evidence Generation, Lead, 14 Espace Henri Vallee, Lyon, 69007, France. Juan.vargas@sanofi.com</w:t>
      </w:r>
    </w:p>
    <w:p w14:paraId="0FFCC7A2" w14:textId="77777777" w:rsidR="00232AA4" w:rsidRPr="00E33DF9" w:rsidRDefault="00232AA4" w:rsidP="00C10A9B">
      <w:pPr>
        <w:spacing w:line="240" w:lineRule="auto"/>
        <w:rPr>
          <w:rFonts w:eastAsia="Poppins" w:cs="Poppins"/>
          <w:b/>
          <w:bCs/>
          <w:szCs w:val="20"/>
          <w:lang w:val="es-CO"/>
        </w:rPr>
      </w:pPr>
    </w:p>
    <w:p w14:paraId="6F69A6DA" w14:textId="77777777" w:rsidR="001A5816" w:rsidRPr="00F23F41" w:rsidRDefault="001A5816" w:rsidP="001A5816">
      <w:pPr>
        <w:pStyle w:val="wcpLists"/>
        <w:pageBreakBefore/>
        <w:rPr>
          <w:rFonts w:ascii="Poppins" w:hAnsi="Poppins" w:cs="Poppins"/>
          <w:noProof/>
          <w:sz w:val="24"/>
          <w:szCs w:val="24"/>
        </w:rPr>
      </w:pPr>
      <w:bookmarkStart w:id="2" w:name="_Toc19521434"/>
      <w:r w:rsidRPr="00F23F41">
        <w:rPr>
          <w:rFonts w:ascii="Poppins" w:hAnsi="Poppins" w:cs="Poppins"/>
          <w:noProof/>
          <w:sz w:val="24"/>
          <w:szCs w:val="24"/>
        </w:rPr>
        <w:lastRenderedPageBreak/>
        <w:t>History of Protocol Versions</w:t>
      </w:r>
      <w:bookmarkEnd w:id="2"/>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556"/>
        <w:gridCol w:w="3015"/>
        <w:gridCol w:w="5756"/>
      </w:tblGrid>
      <w:tr w:rsidR="001A5816" w:rsidRPr="001A5816" w14:paraId="1D87E067" w14:textId="77777777">
        <w:trPr>
          <w:tblHeader/>
        </w:trPr>
        <w:tc>
          <w:tcPr>
            <w:tcW w:w="753" w:type="pct"/>
          </w:tcPr>
          <w:p w14:paraId="4332E3E5" w14:textId="77777777" w:rsidR="001A5816" w:rsidRPr="00F23F41" w:rsidRDefault="001A5816">
            <w:pPr>
              <w:pStyle w:val="wcpTableColHeader"/>
              <w:rPr>
                <w:rFonts w:ascii="Poppins" w:hAnsi="Poppins" w:cs="Poppins"/>
                <w:b w:val="0"/>
                <w:bCs/>
                <w:sz w:val="24"/>
                <w:szCs w:val="24"/>
              </w:rPr>
            </w:pPr>
            <w:r w:rsidRPr="00F23F41">
              <w:rPr>
                <w:rFonts w:ascii="Poppins" w:hAnsi="Poppins" w:cs="Poppins"/>
                <w:b w:val="0"/>
                <w:bCs/>
                <w:sz w:val="24"/>
                <w:szCs w:val="24"/>
              </w:rPr>
              <w:t>Version</w:t>
            </w:r>
          </w:p>
        </w:tc>
        <w:tc>
          <w:tcPr>
            <w:tcW w:w="1460" w:type="pct"/>
          </w:tcPr>
          <w:p w14:paraId="125D94D9" w14:textId="77777777" w:rsidR="001A5816" w:rsidRPr="00F23F41" w:rsidRDefault="001A5816">
            <w:pPr>
              <w:pStyle w:val="wcpTableColHeader"/>
              <w:rPr>
                <w:rFonts w:ascii="Poppins" w:hAnsi="Poppins" w:cs="Poppins"/>
                <w:b w:val="0"/>
                <w:bCs/>
                <w:sz w:val="24"/>
                <w:szCs w:val="24"/>
              </w:rPr>
            </w:pPr>
            <w:r w:rsidRPr="00F23F41">
              <w:rPr>
                <w:rFonts w:ascii="Poppins" w:hAnsi="Poppins" w:cs="Poppins"/>
                <w:b w:val="0"/>
                <w:bCs/>
                <w:sz w:val="24"/>
                <w:szCs w:val="24"/>
              </w:rPr>
              <w:t>Date</w:t>
            </w:r>
          </w:p>
        </w:tc>
        <w:tc>
          <w:tcPr>
            <w:tcW w:w="2787" w:type="pct"/>
          </w:tcPr>
          <w:p w14:paraId="2B23F557" w14:textId="77777777" w:rsidR="001A5816" w:rsidRPr="00F23F41" w:rsidRDefault="001A5816">
            <w:pPr>
              <w:pStyle w:val="wcpTableColHeader"/>
              <w:rPr>
                <w:rFonts w:ascii="Poppins" w:hAnsi="Poppins" w:cs="Poppins"/>
                <w:b w:val="0"/>
                <w:bCs/>
                <w:sz w:val="24"/>
                <w:szCs w:val="24"/>
              </w:rPr>
            </w:pPr>
            <w:r w:rsidRPr="00F23F41">
              <w:rPr>
                <w:rFonts w:ascii="Poppins" w:hAnsi="Poppins" w:cs="Poppins"/>
                <w:b w:val="0"/>
                <w:bCs/>
                <w:sz w:val="24"/>
                <w:szCs w:val="24"/>
              </w:rPr>
              <w:t>Comments</w:t>
            </w:r>
          </w:p>
        </w:tc>
      </w:tr>
      <w:tr w:rsidR="001A5816" w:rsidRPr="001A5816" w14:paraId="7A824B4E" w14:textId="77777777" w:rsidTr="00FA6171">
        <w:tc>
          <w:tcPr>
            <w:tcW w:w="753" w:type="pct"/>
          </w:tcPr>
          <w:p w14:paraId="00B88213" w14:textId="77777777" w:rsidR="001A5816" w:rsidRPr="00F23F41" w:rsidRDefault="001A5816">
            <w:pPr>
              <w:pStyle w:val="wcpTableContent"/>
              <w:jc w:val="center"/>
              <w:rPr>
                <w:rFonts w:ascii="Poppins" w:hAnsi="Poppins" w:cs="Poppins"/>
                <w:bCs/>
                <w:sz w:val="24"/>
                <w:szCs w:val="24"/>
              </w:rPr>
            </w:pPr>
            <w:r w:rsidRPr="00F23F41">
              <w:rPr>
                <w:rFonts w:ascii="Poppins" w:hAnsi="Poppins" w:cs="Poppins"/>
                <w:bCs/>
                <w:sz w:val="24"/>
                <w:szCs w:val="24"/>
              </w:rPr>
              <w:t>1.0</w:t>
            </w:r>
          </w:p>
        </w:tc>
        <w:tc>
          <w:tcPr>
            <w:tcW w:w="1460" w:type="pct"/>
            <w:vAlign w:val="center"/>
          </w:tcPr>
          <w:p w14:paraId="4162BE49" w14:textId="1F789CA6" w:rsidR="001A5816" w:rsidRPr="00F23F41" w:rsidRDefault="0061531C" w:rsidP="00F23F41">
            <w:pPr>
              <w:pStyle w:val="wcpTableContent"/>
              <w:jc w:val="center"/>
              <w:rPr>
                <w:rFonts w:ascii="Poppins" w:hAnsi="Poppins" w:cs="Poppins"/>
                <w:bCs/>
                <w:sz w:val="24"/>
                <w:szCs w:val="24"/>
              </w:rPr>
            </w:pPr>
            <w:r>
              <w:rPr>
                <w:rFonts w:ascii="Poppins" w:hAnsi="Poppins" w:cs="Poppins"/>
                <w:bCs/>
                <w:sz w:val="24"/>
                <w:szCs w:val="24"/>
              </w:rPr>
              <w:t>3 July 2023</w:t>
            </w:r>
          </w:p>
        </w:tc>
        <w:tc>
          <w:tcPr>
            <w:tcW w:w="2787" w:type="pct"/>
          </w:tcPr>
          <w:p w14:paraId="042AD6E2" w14:textId="1E2131F0" w:rsidR="001A5816" w:rsidRPr="00F23F41" w:rsidRDefault="001A5816">
            <w:pPr>
              <w:pStyle w:val="wcpTableContent"/>
              <w:jc w:val="center"/>
              <w:rPr>
                <w:rFonts w:ascii="Poppins" w:hAnsi="Poppins" w:cs="Poppins"/>
                <w:bCs/>
                <w:sz w:val="24"/>
                <w:szCs w:val="24"/>
              </w:rPr>
            </w:pPr>
            <w:r w:rsidRPr="00FA6171">
              <w:rPr>
                <w:rFonts w:ascii="Poppins" w:hAnsi="Poppins" w:cs="Poppins"/>
                <w:bCs/>
                <w:sz w:val="24"/>
                <w:szCs w:val="24"/>
              </w:rPr>
              <w:t>In</w:t>
            </w:r>
            <w:r w:rsidR="00FA6171">
              <w:rPr>
                <w:rFonts w:ascii="Poppins" w:hAnsi="Poppins" w:cs="Poppins"/>
                <w:bCs/>
                <w:sz w:val="24"/>
                <w:szCs w:val="24"/>
              </w:rPr>
              <w:t>itial</w:t>
            </w:r>
            <w:r w:rsidRPr="00FA6171">
              <w:rPr>
                <w:rFonts w:ascii="Poppins" w:hAnsi="Poppins" w:cs="Poppins"/>
                <w:bCs/>
                <w:sz w:val="24"/>
                <w:szCs w:val="24"/>
              </w:rPr>
              <w:t xml:space="preserve"> version</w:t>
            </w:r>
          </w:p>
        </w:tc>
      </w:tr>
      <w:tr w:rsidR="001A5816" w:rsidRPr="004A3832" w14:paraId="23B52855" w14:textId="77777777">
        <w:tc>
          <w:tcPr>
            <w:tcW w:w="753" w:type="pct"/>
          </w:tcPr>
          <w:p w14:paraId="738FD9CE" w14:textId="77777777" w:rsidR="001A5816" w:rsidRPr="00FA6171" w:rsidRDefault="001A5816">
            <w:pPr>
              <w:pStyle w:val="wcpTableContent"/>
              <w:jc w:val="center"/>
              <w:rPr>
                <w:rFonts w:ascii="Poppins" w:hAnsi="Poppins" w:cs="Poppins"/>
                <w:bCs/>
                <w:sz w:val="24"/>
                <w:szCs w:val="24"/>
              </w:rPr>
            </w:pPr>
            <w:r w:rsidRPr="00FA6171">
              <w:rPr>
                <w:rFonts w:ascii="Poppins" w:hAnsi="Poppins" w:cs="Poppins"/>
                <w:bCs/>
                <w:sz w:val="24"/>
                <w:szCs w:val="24"/>
              </w:rPr>
              <w:t>2.0</w:t>
            </w:r>
          </w:p>
        </w:tc>
        <w:tc>
          <w:tcPr>
            <w:tcW w:w="1460" w:type="pct"/>
          </w:tcPr>
          <w:p w14:paraId="70A3B862" w14:textId="60708988" w:rsidR="001A5816" w:rsidRPr="00FA6171" w:rsidRDefault="00106E51">
            <w:pPr>
              <w:pStyle w:val="wcpTableContent"/>
              <w:jc w:val="center"/>
              <w:rPr>
                <w:rFonts w:ascii="Poppins" w:hAnsi="Poppins" w:cs="Poppins"/>
                <w:bCs/>
                <w:sz w:val="24"/>
                <w:szCs w:val="24"/>
              </w:rPr>
            </w:pPr>
            <w:r w:rsidRPr="00F23F41">
              <w:rPr>
                <w:rFonts w:ascii="Poppins" w:hAnsi="Poppins" w:cs="Poppins"/>
                <w:bCs/>
                <w:sz w:val="24"/>
                <w:szCs w:val="24"/>
              </w:rPr>
              <w:t>30</w:t>
            </w:r>
            <w:r w:rsidR="001A5816" w:rsidRPr="00F23F41">
              <w:rPr>
                <w:rFonts w:ascii="Poppins" w:hAnsi="Poppins" w:cs="Poppins"/>
                <w:bCs/>
                <w:sz w:val="24"/>
                <w:szCs w:val="24"/>
              </w:rPr>
              <w:t xml:space="preserve"> June</w:t>
            </w:r>
            <w:r w:rsidR="001A5816" w:rsidRPr="0073618F">
              <w:rPr>
                <w:rFonts w:ascii="Poppins" w:hAnsi="Poppins" w:cs="Poppins"/>
                <w:bCs/>
                <w:sz w:val="24"/>
                <w:szCs w:val="24"/>
              </w:rPr>
              <w:t xml:space="preserve"> 20</w:t>
            </w:r>
            <w:r w:rsidR="0061531C" w:rsidRPr="0073618F">
              <w:rPr>
                <w:rFonts w:ascii="Poppins" w:hAnsi="Poppins" w:cs="Poppins"/>
                <w:bCs/>
                <w:sz w:val="24"/>
                <w:szCs w:val="24"/>
              </w:rPr>
              <w:t>25</w:t>
            </w:r>
          </w:p>
        </w:tc>
        <w:tc>
          <w:tcPr>
            <w:tcW w:w="2787" w:type="pct"/>
          </w:tcPr>
          <w:p w14:paraId="58735B59" w14:textId="2643D956" w:rsidR="004314F7" w:rsidRPr="00106E51" w:rsidRDefault="004314F7" w:rsidP="002261E1">
            <w:pPr>
              <w:pStyle w:val="wcpTableContent"/>
              <w:numPr>
                <w:ilvl w:val="0"/>
                <w:numId w:val="29"/>
              </w:numPr>
              <w:rPr>
                <w:rFonts w:ascii="Poppins" w:hAnsi="Poppins" w:cs="Poppins"/>
                <w:bCs/>
                <w:sz w:val="24"/>
                <w:szCs w:val="24"/>
              </w:rPr>
            </w:pPr>
            <w:r w:rsidRPr="00106E51">
              <w:rPr>
                <w:rFonts w:ascii="Poppins" w:hAnsi="Poppins" w:cs="Poppins"/>
                <w:bCs/>
                <w:sz w:val="24"/>
                <w:szCs w:val="24"/>
              </w:rPr>
              <w:t>EU PAS Register number was added</w:t>
            </w:r>
          </w:p>
          <w:p w14:paraId="06EAAA7D" w14:textId="3810218A" w:rsidR="001A5816" w:rsidRPr="00106E51" w:rsidRDefault="00FF287D" w:rsidP="002261E1">
            <w:pPr>
              <w:pStyle w:val="wcpTableContent"/>
              <w:numPr>
                <w:ilvl w:val="0"/>
                <w:numId w:val="29"/>
              </w:numPr>
              <w:rPr>
                <w:rFonts w:ascii="Poppins" w:hAnsi="Poppins" w:cs="Poppins"/>
                <w:bCs/>
                <w:sz w:val="24"/>
                <w:szCs w:val="24"/>
              </w:rPr>
            </w:pPr>
            <w:r>
              <w:rPr>
                <w:rFonts w:ascii="Poppins" w:hAnsi="Poppins" w:cs="Poppins"/>
                <w:bCs/>
                <w:sz w:val="24"/>
                <w:szCs w:val="24"/>
              </w:rPr>
              <w:t>Wrong t</w:t>
            </w:r>
            <w:r w:rsidR="00426282" w:rsidRPr="00106E51">
              <w:rPr>
                <w:rFonts w:ascii="Poppins" w:hAnsi="Poppins" w:cs="Poppins"/>
                <w:bCs/>
                <w:sz w:val="24"/>
                <w:szCs w:val="24"/>
              </w:rPr>
              <w:t xml:space="preserve">erm </w:t>
            </w:r>
            <w:r w:rsidR="00BE6099" w:rsidRPr="00106E51">
              <w:rPr>
                <w:rFonts w:ascii="Poppins" w:hAnsi="Poppins" w:cs="Poppins"/>
                <w:bCs/>
                <w:sz w:val="24"/>
                <w:szCs w:val="24"/>
              </w:rPr>
              <w:t>‘t</w:t>
            </w:r>
            <w:r w:rsidR="002261E1" w:rsidRPr="00106E51">
              <w:rPr>
                <w:rFonts w:ascii="Poppins" w:hAnsi="Poppins" w:cs="Poppins"/>
                <w:bCs/>
                <w:sz w:val="24"/>
                <w:szCs w:val="24"/>
              </w:rPr>
              <w:t>otal impact</w:t>
            </w:r>
            <w:r w:rsidR="00BE6099" w:rsidRPr="00106E51">
              <w:rPr>
                <w:rFonts w:ascii="Poppins" w:hAnsi="Poppins" w:cs="Poppins"/>
                <w:bCs/>
                <w:sz w:val="24"/>
                <w:szCs w:val="24"/>
              </w:rPr>
              <w:t>’</w:t>
            </w:r>
            <w:r w:rsidR="002261E1" w:rsidRPr="00106E51">
              <w:rPr>
                <w:rFonts w:ascii="Poppins" w:hAnsi="Poppins" w:cs="Poppins"/>
                <w:bCs/>
                <w:sz w:val="24"/>
                <w:szCs w:val="24"/>
              </w:rPr>
              <w:t xml:space="preserve"> </w:t>
            </w:r>
            <w:r w:rsidR="00B4350E" w:rsidRPr="00106E51">
              <w:rPr>
                <w:rFonts w:ascii="Poppins" w:hAnsi="Poppins" w:cs="Poppins"/>
                <w:bCs/>
                <w:sz w:val="24"/>
                <w:szCs w:val="24"/>
              </w:rPr>
              <w:t xml:space="preserve">has been </w:t>
            </w:r>
            <w:r w:rsidR="002261E1" w:rsidRPr="00106E51">
              <w:rPr>
                <w:rFonts w:ascii="Poppins" w:hAnsi="Poppins" w:cs="Poppins"/>
                <w:bCs/>
                <w:sz w:val="24"/>
                <w:szCs w:val="24"/>
              </w:rPr>
              <w:t xml:space="preserve">changed to </w:t>
            </w:r>
            <w:r w:rsidR="00BE6099" w:rsidRPr="00106E51">
              <w:rPr>
                <w:rFonts w:ascii="Poppins" w:hAnsi="Poppins" w:cs="Poppins"/>
                <w:bCs/>
                <w:sz w:val="24"/>
                <w:szCs w:val="24"/>
              </w:rPr>
              <w:t>‘</w:t>
            </w:r>
            <w:r w:rsidR="002261E1" w:rsidRPr="00106E51">
              <w:rPr>
                <w:rFonts w:ascii="Poppins" w:hAnsi="Poppins" w:cs="Poppins"/>
                <w:bCs/>
                <w:sz w:val="24"/>
                <w:szCs w:val="24"/>
              </w:rPr>
              <w:t>impact</w:t>
            </w:r>
            <w:r w:rsidR="00BE6099" w:rsidRPr="00106E51">
              <w:rPr>
                <w:rFonts w:ascii="Poppins" w:hAnsi="Poppins" w:cs="Poppins"/>
                <w:bCs/>
                <w:sz w:val="24"/>
                <w:szCs w:val="24"/>
              </w:rPr>
              <w:t>’</w:t>
            </w:r>
            <w:r w:rsidR="002261E1" w:rsidRPr="00106E51">
              <w:rPr>
                <w:rFonts w:ascii="Poppins" w:hAnsi="Poppins" w:cs="Poppins"/>
                <w:bCs/>
                <w:sz w:val="24"/>
                <w:szCs w:val="24"/>
              </w:rPr>
              <w:t xml:space="preserve"> or </w:t>
            </w:r>
            <w:r w:rsidR="00BE6099" w:rsidRPr="00106E51">
              <w:rPr>
                <w:rFonts w:ascii="Poppins" w:hAnsi="Poppins" w:cs="Poppins"/>
                <w:bCs/>
                <w:sz w:val="24"/>
                <w:szCs w:val="24"/>
              </w:rPr>
              <w:t>‘</w:t>
            </w:r>
            <w:r w:rsidR="002261E1" w:rsidRPr="00106E51">
              <w:rPr>
                <w:rFonts w:ascii="Poppins" w:hAnsi="Poppins" w:cs="Poppins"/>
                <w:bCs/>
                <w:sz w:val="24"/>
                <w:szCs w:val="24"/>
              </w:rPr>
              <w:t>overall impact</w:t>
            </w:r>
            <w:r w:rsidR="00BE6099" w:rsidRPr="00106E51">
              <w:rPr>
                <w:rFonts w:ascii="Poppins" w:hAnsi="Poppins" w:cs="Poppins"/>
                <w:bCs/>
                <w:sz w:val="24"/>
                <w:szCs w:val="24"/>
              </w:rPr>
              <w:t>’</w:t>
            </w:r>
          </w:p>
          <w:p w14:paraId="20BF7E34" w14:textId="77777777" w:rsidR="002261E1" w:rsidRPr="0073618F" w:rsidRDefault="00FF287D" w:rsidP="00106E51">
            <w:pPr>
              <w:pStyle w:val="wcpTableContent"/>
              <w:numPr>
                <w:ilvl w:val="0"/>
                <w:numId w:val="29"/>
              </w:numPr>
              <w:rPr>
                <w:rFonts w:ascii="Poppins" w:hAnsi="Poppins" w:cs="Poppins"/>
                <w:bCs/>
                <w:sz w:val="24"/>
                <w:szCs w:val="24"/>
              </w:rPr>
            </w:pPr>
            <w:r>
              <w:rPr>
                <w:rFonts w:ascii="Poppins" w:hAnsi="Poppins" w:cs="Poppins"/>
                <w:bCs/>
                <w:sz w:val="24"/>
                <w:szCs w:val="24"/>
              </w:rPr>
              <w:t>Wrong wordings in the d</w:t>
            </w:r>
            <w:r w:rsidR="00B56943" w:rsidRPr="00106E51">
              <w:rPr>
                <w:rFonts w:ascii="Poppins" w:hAnsi="Poppins" w:cs="Poppins"/>
                <w:bCs/>
                <w:sz w:val="24"/>
                <w:szCs w:val="24"/>
              </w:rPr>
              <w:t>efinitions</w:t>
            </w:r>
            <w:r w:rsidR="004314F7" w:rsidRPr="00106E51">
              <w:rPr>
                <w:rFonts w:ascii="Poppins" w:hAnsi="Poppins" w:cs="Poppins"/>
                <w:bCs/>
                <w:sz w:val="24"/>
                <w:szCs w:val="24"/>
              </w:rPr>
              <w:t xml:space="preserve"> in sections</w:t>
            </w:r>
            <w:r w:rsidR="00B56943" w:rsidRPr="00106E51">
              <w:rPr>
                <w:rFonts w:ascii="Poppins" w:hAnsi="Poppins" w:cs="Poppins"/>
                <w:bCs/>
                <w:sz w:val="24"/>
                <w:szCs w:val="24"/>
              </w:rPr>
              <w:t xml:space="preserve"> </w:t>
            </w:r>
            <w:r w:rsidR="002261E1" w:rsidRPr="00106E51">
              <w:rPr>
                <w:rFonts w:ascii="Poppins" w:hAnsi="Poppins" w:cs="Poppins"/>
                <w:bCs/>
                <w:sz w:val="24"/>
                <w:szCs w:val="24"/>
              </w:rPr>
              <w:t xml:space="preserve">3b, </w:t>
            </w:r>
            <w:r w:rsidR="006D3186" w:rsidRPr="0073618F">
              <w:rPr>
                <w:rFonts w:ascii="Poppins" w:hAnsi="Poppins" w:cs="Poppins"/>
                <w:bCs/>
                <w:sz w:val="24"/>
                <w:szCs w:val="24"/>
              </w:rPr>
              <w:t>3</w:t>
            </w:r>
            <w:r w:rsidR="00707BEF" w:rsidRPr="0073618F">
              <w:rPr>
                <w:rFonts w:ascii="Poppins" w:hAnsi="Poppins" w:cs="Poppins"/>
                <w:bCs/>
                <w:sz w:val="24"/>
                <w:szCs w:val="24"/>
              </w:rPr>
              <w:t>ei,</w:t>
            </w:r>
            <w:r w:rsidR="004314F7" w:rsidRPr="0073618F">
              <w:rPr>
                <w:rFonts w:ascii="Poppins" w:hAnsi="Poppins" w:cs="Poppins"/>
                <w:bCs/>
                <w:sz w:val="24"/>
                <w:szCs w:val="24"/>
              </w:rPr>
              <w:t xml:space="preserve"> </w:t>
            </w:r>
            <w:r w:rsidR="007513B3" w:rsidRPr="0073618F">
              <w:rPr>
                <w:rFonts w:ascii="Poppins" w:hAnsi="Poppins" w:cs="Poppins"/>
                <w:bCs/>
                <w:sz w:val="24"/>
                <w:szCs w:val="24"/>
              </w:rPr>
              <w:t xml:space="preserve">3dii </w:t>
            </w:r>
            <w:r w:rsidR="004314F7" w:rsidRPr="0073618F">
              <w:rPr>
                <w:rFonts w:ascii="Poppins" w:hAnsi="Poppins" w:cs="Poppins"/>
                <w:bCs/>
                <w:sz w:val="24"/>
                <w:szCs w:val="24"/>
              </w:rPr>
              <w:t xml:space="preserve">and </w:t>
            </w:r>
            <w:r w:rsidR="00B56943" w:rsidRPr="0073618F">
              <w:rPr>
                <w:rFonts w:ascii="Poppins" w:hAnsi="Poppins" w:cs="Poppins"/>
                <w:bCs/>
                <w:sz w:val="24"/>
                <w:szCs w:val="24"/>
              </w:rPr>
              <w:t>6d</w:t>
            </w:r>
            <w:r w:rsidR="004314F7" w:rsidRPr="0073618F">
              <w:rPr>
                <w:rFonts w:ascii="Poppins" w:hAnsi="Poppins" w:cs="Poppins"/>
                <w:bCs/>
                <w:sz w:val="24"/>
                <w:szCs w:val="24"/>
              </w:rPr>
              <w:t xml:space="preserve"> have been corrected</w:t>
            </w:r>
          </w:p>
          <w:p w14:paraId="53E56DE1" w14:textId="15A58C02" w:rsidR="007B63A2" w:rsidRPr="00FA6171" w:rsidRDefault="007B63A2" w:rsidP="007B63A2">
            <w:pPr>
              <w:pStyle w:val="wcpTableContent"/>
              <w:ind w:left="360"/>
              <w:rPr>
                <w:rFonts w:ascii="Poppins" w:hAnsi="Poppins" w:cs="Poppins"/>
                <w:bCs/>
                <w:sz w:val="24"/>
                <w:szCs w:val="24"/>
              </w:rPr>
            </w:pPr>
            <w:r w:rsidRPr="0073618F">
              <w:rPr>
                <w:rFonts w:ascii="Poppins" w:hAnsi="Poppins" w:cs="Poppins"/>
                <w:bCs/>
                <w:sz w:val="24"/>
                <w:szCs w:val="24"/>
              </w:rPr>
              <w:t>Wrong wordings</w:t>
            </w:r>
            <w:r w:rsidR="005E215D" w:rsidRPr="0073618F">
              <w:rPr>
                <w:rFonts w:ascii="Poppins" w:hAnsi="Poppins" w:cs="Poppins"/>
                <w:bCs/>
                <w:sz w:val="24"/>
                <w:szCs w:val="24"/>
              </w:rPr>
              <w:t xml:space="preserve"> struck through, new wordings with italics</w:t>
            </w:r>
          </w:p>
        </w:tc>
      </w:tr>
    </w:tbl>
    <w:p w14:paraId="17030AE0" w14:textId="77777777" w:rsidR="00FD73C5" w:rsidRPr="001A5816" w:rsidRDefault="00FD73C5" w:rsidP="00C10A9B">
      <w:pPr>
        <w:spacing w:line="240" w:lineRule="auto"/>
        <w:rPr>
          <w:rFonts w:eastAsia="Poppins" w:cs="Poppins"/>
          <w:b/>
          <w:bCs/>
          <w:szCs w:val="20"/>
          <w:lang w:val="en-US"/>
        </w:rPr>
      </w:pPr>
    </w:p>
    <w:p w14:paraId="65164DD2" w14:textId="77777777" w:rsidR="00FD73C5" w:rsidRPr="00E33DF9" w:rsidRDefault="00FD73C5">
      <w:pPr>
        <w:rPr>
          <w:rFonts w:eastAsia="Poppins" w:cs="Poppins"/>
          <w:b/>
          <w:bCs/>
          <w:szCs w:val="20"/>
          <w:lang w:val="es-CO"/>
        </w:rPr>
      </w:pPr>
      <w:r w:rsidRPr="00E33DF9">
        <w:rPr>
          <w:rFonts w:eastAsia="Poppins" w:cs="Poppins"/>
          <w:b/>
          <w:bCs/>
          <w:szCs w:val="20"/>
          <w:lang w:val="es-CO"/>
        </w:rPr>
        <w:br w:type="page"/>
      </w:r>
    </w:p>
    <w:p w14:paraId="1A960317" w14:textId="459F6BF1" w:rsidR="00A06302" w:rsidRPr="00C54CD3" w:rsidRDefault="019844E5" w:rsidP="00C10A9B">
      <w:pPr>
        <w:spacing w:line="240" w:lineRule="auto"/>
        <w:rPr>
          <w:rFonts w:eastAsia="Poppins" w:cs="Poppins"/>
          <w:b/>
          <w:bCs/>
          <w:szCs w:val="20"/>
          <w:lang w:val="en-US"/>
        </w:rPr>
      </w:pPr>
      <w:r w:rsidRPr="00C54CD3">
        <w:rPr>
          <w:rFonts w:eastAsia="Poppins" w:cs="Poppins"/>
          <w:b/>
          <w:bCs/>
          <w:szCs w:val="20"/>
          <w:lang w:val="en-US"/>
        </w:rPr>
        <w:lastRenderedPageBreak/>
        <w:t>Abbreviations</w:t>
      </w:r>
    </w:p>
    <w:p w14:paraId="670AFABB" w14:textId="6C955A13" w:rsidR="00D8207F" w:rsidRPr="008C62DA" w:rsidRDefault="00D8207F" w:rsidP="1E31AAB7">
      <w:pPr>
        <w:spacing w:after="0" w:line="240" w:lineRule="auto"/>
        <w:ind w:left="1418" w:hanging="1418"/>
        <w:rPr>
          <w:rFonts w:eastAsia="Poppins" w:cs="Poppins"/>
          <w:szCs w:val="20"/>
          <w:lang w:val="en-US"/>
        </w:rPr>
      </w:pPr>
      <w:r w:rsidRPr="008C62DA">
        <w:rPr>
          <w:rFonts w:eastAsia="Poppins" w:cs="Poppins"/>
          <w:szCs w:val="20"/>
          <w:lang w:val="en-US"/>
        </w:rPr>
        <w:t>2aP vaccine</w:t>
      </w:r>
      <w:r w:rsidRPr="008C62DA">
        <w:rPr>
          <w:rFonts w:eastAsia="Poppins" w:cs="Poppins"/>
          <w:szCs w:val="20"/>
          <w:lang w:val="en-US"/>
        </w:rPr>
        <w:tab/>
      </w:r>
      <w:r w:rsidRPr="008C62DA">
        <w:rPr>
          <w:rFonts w:eastAsia="Poppins" w:cs="Poppins"/>
          <w:szCs w:val="20"/>
          <w:lang w:val="en-US"/>
        </w:rPr>
        <w:tab/>
      </w:r>
      <w:r w:rsidR="004F4590">
        <w:rPr>
          <w:rFonts w:eastAsia="Poppins" w:cs="Poppins"/>
          <w:szCs w:val="20"/>
          <w:lang w:val="en-US"/>
        </w:rPr>
        <w:t>P</w:t>
      </w:r>
      <w:r w:rsidRPr="008C62DA">
        <w:rPr>
          <w:rFonts w:eastAsia="Poppins" w:cs="Poppins"/>
          <w:szCs w:val="20"/>
          <w:lang w:val="en-US"/>
        </w:rPr>
        <w:t>ertussis vaccine containing 2 vaccine antigens</w:t>
      </w:r>
    </w:p>
    <w:p w14:paraId="2CEBF3EE" w14:textId="38AD784C" w:rsidR="00D8207F" w:rsidRPr="0015697B" w:rsidRDefault="00D8207F" w:rsidP="1E31AAB7">
      <w:pPr>
        <w:spacing w:after="0" w:line="240" w:lineRule="auto"/>
        <w:ind w:left="1418" w:hanging="1418"/>
        <w:rPr>
          <w:rFonts w:eastAsia="Poppins" w:cs="Poppins"/>
          <w:szCs w:val="20"/>
          <w:lang w:val="en-US"/>
        </w:rPr>
      </w:pPr>
      <w:r w:rsidRPr="008C62DA">
        <w:rPr>
          <w:rFonts w:eastAsia="Poppins" w:cs="Poppins"/>
          <w:szCs w:val="20"/>
          <w:lang w:val="en-US"/>
        </w:rPr>
        <w:t>3aP vaccine</w:t>
      </w:r>
      <w:r w:rsidRPr="008C62DA">
        <w:rPr>
          <w:rFonts w:eastAsia="Poppins" w:cs="Poppins"/>
          <w:szCs w:val="20"/>
          <w:lang w:val="en-US"/>
        </w:rPr>
        <w:tab/>
      </w:r>
      <w:r w:rsidRPr="008C62DA">
        <w:rPr>
          <w:rFonts w:eastAsia="Poppins" w:cs="Poppins"/>
          <w:szCs w:val="20"/>
          <w:lang w:val="en-US"/>
        </w:rPr>
        <w:tab/>
      </w:r>
      <w:r w:rsidR="004F4590">
        <w:rPr>
          <w:rFonts w:eastAsia="Poppins" w:cs="Poppins"/>
          <w:szCs w:val="20"/>
          <w:lang w:val="en-US"/>
        </w:rPr>
        <w:t>P</w:t>
      </w:r>
      <w:r w:rsidRPr="008C62DA">
        <w:rPr>
          <w:rFonts w:eastAsia="Poppins" w:cs="Poppins"/>
          <w:szCs w:val="20"/>
          <w:lang w:val="en-US"/>
        </w:rPr>
        <w:t>ertussis vaccine containing 3 vaccine antigens</w:t>
      </w:r>
      <w:r w:rsidRPr="0015697B">
        <w:rPr>
          <w:rFonts w:eastAsia="Poppins" w:cs="Poppins"/>
          <w:szCs w:val="20"/>
          <w:lang w:val="en-US"/>
        </w:rPr>
        <w:tab/>
      </w:r>
      <w:r w:rsidRPr="0015697B">
        <w:rPr>
          <w:rFonts w:eastAsia="Poppins" w:cs="Poppins"/>
          <w:szCs w:val="20"/>
          <w:lang w:val="en-US"/>
        </w:rPr>
        <w:tab/>
      </w:r>
    </w:p>
    <w:p w14:paraId="76010A5C" w14:textId="71ECDCF0" w:rsidR="00455A34" w:rsidRDefault="00455A34" w:rsidP="1E31AAB7">
      <w:pPr>
        <w:spacing w:after="0" w:line="240" w:lineRule="auto"/>
        <w:ind w:left="1418" w:hanging="1418"/>
        <w:rPr>
          <w:rFonts w:eastAsia="Poppins" w:cs="Poppins"/>
          <w:szCs w:val="20"/>
          <w:lang w:val="en-US"/>
        </w:rPr>
      </w:pPr>
      <w:r>
        <w:rPr>
          <w:rFonts w:eastAsia="Poppins" w:cs="Poppins"/>
          <w:szCs w:val="20"/>
          <w:lang w:val="en-US"/>
        </w:rPr>
        <w:t>aP</w:t>
      </w:r>
      <w:r>
        <w:rPr>
          <w:rFonts w:eastAsia="Poppins" w:cs="Poppins"/>
          <w:szCs w:val="20"/>
          <w:lang w:val="en-US"/>
        </w:rPr>
        <w:tab/>
      </w:r>
      <w:r>
        <w:rPr>
          <w:rFonts w:eastAsia="Poppins" w:cs="Poppins"/>
          <w:szCs w:val="20"/>
          <w:lang w:val="en-US"/>
        </w:rPr>
        <w:tab/>
      </w:r>
      <w:r w:rsidR="004F4590">
        <w:rPr>
          <w:rFonts w:eastAsia="Poppins" w:cs="Poppins"/>
          <w:szCs w:val="20"/>
          <w:lang w:val="en-US"/>
        </w:rPr>
        <w:t>A</w:t>
      </w:r>
      <w:r>
        <w:rPr>
          <w:rFonts w:eastAsia="Poppins" w:cs="Poppins"/>
          <w:szCs w:val="20"/>
          <w:lang w:val="en-US"/>
        </w:rPr>
        <w:t>cellular pertussis vaccine</w:t>
      </w:r>
    </w:p>
    <w:p w14:paraId="3544E97F" w14:textId="18AE690E" w:rsidR="00A06302" w:rsidRPr="0015697B" w:rsidRDefault="019844E5" w:rsidP="1E31AAB7">
      <w:pPr>
        <w:spacing w:after="0" w:line="240" w:lineRule="auto"/>
        <w:ind w:left="1418" w:hanging="1418"/>
        <w:rPr>
          <w:rFonts w:eastAsia="Poppins" w:cs="Poppins"/>
          <w:szCs w:val="20"/>
          <w:lang w:val="en-US"/>
        </w:rPr>
      </w:pPr>
      <w:r w:rsidRPr="0015697B">
        <w:rPr>
          <w:rFonts w:eastAsia="Poppins" w:cs="Poppins"/>
          <w:szCs w:val="20"/>
          <w:lang w:val="en-US"/>
        </w:rPr>
        <w:t>Avo</w:t>
      </w:r>
      <w:r w:rsidR="004561B3" w:rsidRPr="0015697B">
        <w:rPr>
          <w:rFonts w:eastAsia="Poppins" w:cs="Poppins"/>
          <w:szCs w:val="20"/>
          <w:lang w:val="en-US"/>
        </w:rPr>
        <w:t>HILMO</w:t>
      </w:r>
      <w:r w:rsidR="00A06302" w:rsidRPr="0015697B">
        <w:rPr>
          <w:lang w:val="en-US"/>
        </w:rPr>
        <w:tab/>
      </w:r>
      <w:r w:rsidR="00A06302" w:rsidRPr="0015697B">
        <w:rPr>
          <w:lang w:val="en-US"/>
        </w:rPr>
        <w:tab/>
      </w:r>
      <w:r w:rsidR="0069030A" w:rsidRPr="0015697B">
        <w:rPr>
          <w:rFonts w:eastAsia="Poppins" w:cs="Poppins"/>
          <w:szCs w:val="20"/>
          <w:lang w:val="en-US"/>
        </w:rPr>
        <w:t>O</w:t>
      </w:r>
      <w:r w:rsidRPr="0015697B">
        <w:rPr>
          <w:rFonts w:eastAsia="Poppins" w:cs="Poppins"/>
          <w:szCs w:val="20"/>
          <w:lang w:val="en-US"/>
        </w:rPr>
        <w:t>utpatient visits register (Register of Primary Health Care Visits)</w:t>
      </w:r>
    </w:p>
    <w:p w14:paraId="7B1E5EFA" w14:textId="22096719" w:rsidR="00380DE3" w:rsidRPr="008C62DA" w:rsidRDefault="00380DE3" w:rsidP="1E31AAB7">
      <w:pPr>
        <w:spacing w:after="0" w:line="240" w:lineRule="auto"/>
        <w:ind w:left="1418" w:hanging="1418"/>
        <w:rPr>
          <w:rFonts w:eastAsia="Poppins" w:cs="Poppins"/>
          <w:szCs w:val="20"/>
          <w:lang w:val="en-US"/>
        </w:rPr>
      </w:pPr>
      <w:r w:rsidRPr="008C62DA">
        <w:rPr>
          <w:rFonts w:eastAsia="Poppins" w:cs="Poppins"/>
          <w:szCs w:val="20"/>
          <w:lang w:val="en-US"/>
        </w:rPr>
        <w:t>CI</w:t>
      </w:r>
      <w:r w:rsidRPr="008C62DA">
        <w:rPr>
          <w:rFonts w:eastAsia="Poppins" w:cs="Poppins"/>
          <w:szCs w:val="20"/>
          <w:lang w:val="en-US"/>
        </w:rPr>
        <w:tab/>
      </w:r>
      <w:r w:rsidRPr="008C62DA">
        <w:rPr>
          <w:rFonts w:eastAsia="Poppins" w:cs="Poppins"/>
          <w:szCs w:val="20"/>
          <w:lang w:val="en-US"/>
        </w:rPr>
        <w:tab/>
        <w:t>Confidence interval</w:t>
      </w:r>
    </w:p>
    <w:p w14:paraId="2E32E2BF" w14:textId="52F37A7D" w:rsidR="00234933" w:rsidRPr="0015697B" w:rsidRDefault="00234933" w:rsidP="00AB7E9A">
      <w:pPr>
        <w:spacing w:after="0" w:line="240" w:lineRule="auto"/>
        <w:ind w:left="2608" w:hanging="2608"/>
        <w:rPr>
          <w:rFonts w:eastAsia="Poppins" w:cs="Poppins"/>
          <w:szCs w:val="20"/>
          <w:lang w:val="en-US"/>
        </w:rPr>
      </w:pPr>
      <w:r w:rsidRPr="0015697B">
        <w:rPr>
          <w:rFonts w:eastAsia="Poppins" w:cs="Poppins"/>
          <w:szCs w:val="20"/>
          <w:lang w:val="en-US"/>
        </w:rPr>
        <w:t>DTaP-IPV-Hib</w:t>
      </w:r>
      <w:r w:rsidRPr="0015697B">
        <w:rPr>
          <w:rFonts w:eastAsia="Poppins" w:cs="Poppins"/>
          <w:szCs w:val="20"/>
          <w:lang w:val="en-US"/>
        </w:rPr>
        <w:tab/>
        <w:t xml:space="preserve">Full-dose pentavalent </w:t>
      </w:r>
      <w:r w:rsidR="000D3C0C">
        <w:rPr>
          <w:rFonts w:eastAsia="Poppins" w:cs="Poppins"/>
          <w:szCs w:val="20"/>
          <w:lang w:val="en-US"/>
        </w:rPr>
        <w:t>diphtheria</w:t>
      </w:r>
      <w:r w:rsidRPr="0015697B">
        <w:rPr>
          <w:rFonts w:eastAsia="Poppins" w:cs="Poppins"/>
          <w:szCs w:val="20"/>
          <w:lang w:val="en-US"/>
        </w:rPr>
        <w:t xml:space="preserve">, tetanus, acellular pertussis, poliomyelitis (inactivated) and </w:t>
      </w:r>
      <w:r w:rsidRPr="0015697B">
        <w:rPr>
          <w:rFonts w:eastAsia="Poppins" w:cs="Poppins"/>
          <w:i/>
          <w:iCs/>
          <w:szCs w:val="20"/>
          <w:lang w:val="en-US"/>
        </w:rPr>
        <w:t>Hemophilus influenzae</w:t>
      </w:r>
      <w:r w:rsidRPr="0015697B">
        <w:rPr>
          <w:rFonts w:eastAsia="Poppins" w:cs="Poppins"/>
          <w:szCs w:val="20"/>
          <w:lang w:val="en-US"/>
        </w:rPr>
        <w:t xml:space="preserve"> type B conjugate combination vaccine </w:t>
      </w:r>
    </w:p>
    <w:p w14:paraId="713180A4" w14:textId="321717CE" w:rsidR="00234933" w:rsidRPr="0015697B" w:rsidRDefault="00234933" w:rsidP="00AB7E9A">
      <w:pPr>
        <w:spacing w:after="0" w:line="240" w:lineRule="auto"/>
        <w:ind w:left="2608" w:hanging="2608"/>
        <w:rPr>
          <w:rFonts w:eastAsia="Poppins" w:cs="Poppins"/>
          <w:szCs w:val="20"/>
          <w:lang w:val="en-US"/>
        </w:rPr>
      </w:pPr>
      <w:r w:rsidRPr="0015697B">
        <w:rPr>
          <w:rFonts w:eastAsia="Poppins" w:cs="Poppins"/>
          <w:szCs w:val="20"/>
          <w:lang w:val="en-US"/>
        </w:rPr>
        <w:t>DTaP-IP</w:t>
      </w:r>
      <w:r w:rsidR="00A90847">
        <w:rPr>
          <w:rFonts w:eastAsia="Poppins" w:cs="Poppins"/>
          <w:szCs w:val="20"/>
          <w:lang w:val="en-US"/>
        </w:rPr>
        <w:t>V</w:t>
      </w:r>
      <w:r w:rsidRPr="0015697B">
        <w:rPr>
          <w:rFonts w:eastAsia="Poppins" w:cs="Poppins"/>
          <w:szCs w:val="20"/>
          <w:lang w:val="en-US"/>
        </w:rPr>
        <w:tab/>
        <w:t xml:space="preserve">Full dose tetravalent </w:t>
      </w:r>
      <w:r w:rsidR="000D3C0C">
        <w:rPr>
          <w:rFonts w:eastAsia="Poppins" w:cs="Poppins"/>
          <w:szCs w:val="20"/>
          <w:lang w:val="en-US"/>
        </w:rPr>
        <w:t>diphtheria</w:t>
      </w:r>
      <w:r w:rsidRPr="0015697B">
        <w:rPr>
          <w:rFonts w:eastAsia="Poppins" w:cs="Poppins"/>
          <w:szCs w:val="20"/>
          <w:lang w:val="en-US"/>
        </w:rPr>
        <w:t>, tetanus, acellular pertussis, and poliomyelitis (inactivated) combination vaccine</w:t>
      </w:r>
    </w:p>
    <w:p w14:paraId="132109D1" w14:textId="5E442C3E" w:rsidR="00234933" w:rsidRPr="0015697B" w:rsidRDefault="00234933" w:rsidP="00AB7E9A">
      <w:pPr>
        <w:spacing w:after="0" w:line="240" w:lineRule="auto"/>
        <w:ind w:left="2608" w:hanging="2608"/>
        <w:rPr>
          <w:rFonts w:eastAsia="Poppins" w:cs="Poppins"/>
          <w:szCs w:val="20"/>
          <w:lang w:val="en-US"/>
        </w:rPr>
      </w:pPr>
      <w:r w:rsidRPr="0015697B">
        <w:rPr>
          <w:rFonts w:eastAsia="Poppins" w:cs="Poppins"/>
          <w:szCs w:val="20"/>
          <w:lang w:val="en-US"/>
        </w:rPr>
        <w:t>d</w:t>
      </w:r>
      <w:r w:rsidR="006A34B8">
        <w:rPr>
          <w:rFonts w:eastAsia="Poppins" w:cs="Poppins"/>
          <w:szCs w:val="20"/>
          <w:lang w:val="en-US"/>
        </w:rPr>
        <w:t>t</w:t>
      </w:r>
      <w:r w:rsidRPr="0015697B">
        <w:rPr>
          <w:rFonts w:eastAsia="Poppins" w:cs="Poppins"/>
          <w:szCs w:val="20"/>
          <w:lang w:val="en-US"/>
        </w:rPr>
        <w:t>ap</w:t>
      </w:r>
      <w:r w:rsidRPr="0015697B">
        <w:rPr>
          <w:rFonts w:eastAsia="Poppins" w:cs="Poppins"/>
          <w:szCs w:val="20"/>
          <w:lang w:val="en-US"/>
        </w:rPr>
        <w:tab/>
        <w:t xml:space="preserve">Low-dose </w:t>
      </w:r>
      <w:r w:rsidR="000D3C0C">
        <w:rPr>
          <w:rFonts w:eastAsia="Poppins" w:cs="Poppins"/>
          <w:szCs w:val="20"/>
          <w:lang w:val="en-US"/>
        </w:rPr>
        <w:t>diphtheria</w:t>
      </w:r>
      <w:r w:rsidRPr="0015697B">
        <w:rPr>
          <w:rFonts w:eastAsia="Poppins" w:cs="Poppins"/>
          <w:szCs w:val="20"/>
          <w:lang w:val="en-US"/>
        </w:rPr>
        <w:t xml:space="preserve">, </w:t>
      </w:r>
      <w:r w:rsidR="00EC5852" w:rsidRPr="0015697B">
        <w:rPr>
          <w:rFonts w:eastAsia="Poppins" w:cs="Poppins"/>
          <w:szCs w:val="20"/>
          <w:lang w:val="en-US"/>
        </w:rPr>
        <w:t>tetanus,</w:t>
      </w:r>
      <w:r w:rsidRPr="0015697B">
        <w:rPr>
          <w:rFonts w:eastAsia="Poppins" w:cs="Poppins"/>
          <w:szCs w:val="20"/>
          <w:lang w:val="en-US"/>
        </w:rPr>
        <w:t xml:space="preserve"> and acellular pertussis combination booster vaccine</w:t>
      </w:r>
    </w:p>
    <w:p w14:paraId="5FFB0E41" w14:textId="15774FDE" w:rsidR="00234933" w:rsidRPr="0015697B" w:rsidRDefault="00234933" w:rsidP="00234933">
      <w:pPr>
        <w:spacing w:after="0" w:line="240" w:lineRule="auto"/>
        <w:ind w:left="1418" w:hanging="1418"/>
        <w:rPr>
          <w:rFonts w:eastAsia="Poppins" w:cs="Poppins"/>
          <w:szCs w:val="20"/>
          <w:lang w:val="en-US"/>
        </w:rPr>
      </w:pPr>
      <w:r w:rsidRPr="0015697B">
        <w:rPr>
          <w:rFonts w:eastAsia="Poppins" w:cs="Poppins"/>
          <w:szCs w:val="20"/>
          <w:lang w:val="en-US"/>
        </w:rPr>
        <w:t>DTwP</w:t>
      </w:r>
      <w:r w:rsidRPr="0015697B">
        <w:rPr>
          <w:rFonts w:eastAsia="Poppins" w:cs="Poppins"/>
          <w:szCs w:val="20"/>
          <w:lang w:val="en-US"/>
        </w:rPr>
        <w:tab/>
      </w:r>
      <w:r w:rsidRPr="0015697B">
        <w:rPr>
          <w:rFonts w:eastAsia="Poppins" w:cs="Poppins"/>
          <w:szCs w:val="20"/>
          <w:lang w:val="en-US"/>
        </w:rPr>
        <w:tab/>
        <w:t xml:space="preserve">Trivalent </w:t>
      </w:r>
      <w:r w:rsidR="000D3C0C">
        <w:rPr>
          <w:rFonts w:eastAsia="Poppins" w:cs="Poppins"/>
          <w:szCs w:val="20"/>
          <w:lang w:val="en-US"/>
        </w:rPr>
        <w:t>diphtheria</w:t>
      </w:r>
      <w:r w:rsidRPr="0015697B">
        <w:rPr>
          <w:rFonts w:eastAsia="Poppins" w:cs="Poppins"/>
          <w:szCs w:val="20"/>
          <w:lang w:val="en-US"/>
        </w:rPr>
        <w:t xml:space="preserve">, </w:t>
      </w:r>
      <w:r w:rsidR="00EC5852" w:rsidRPr="0015697B">
        <w:rPr>
          <w:rFonts w:eastAsia="Poppins" w:cs="Poppins"/>
          <w:szCs w:val="20"/>
          <w:lang w:val="en-US"/>
        </w:rPr>
        <w:t>tetanus,</w:t>
      </w:r>
      <w:r w:rsidRPr="0015697B">
        <w:rPr>
          <w:rFonts w:eastAsia="Poppins" w:cs="Poppins"/>
          <w:szCs w:val="20"/>
          <w:lang w:val="en-US"/>
        </w:rPr>
        <w:t xml:space="preserve"> and whole-cell pertussis combination vaccine</w:t>
      </w:r>
    </w:p>
    <w:p w14:paraId="2FBE7E6F" w14:textId="560A30B2" w:rsidR="00A06302" w:rsidRPr="0015697B" w:rsidRDefault="019844E5" w:rsidP="1E31AAB7">
      <w:pPr>
        <w:spacing w:after="0" w:line="240" w:lineRule="auto"/>
        <w:ind w:left="1418" w:hanging="1418"/>
        <w:rPr>
          <w:rFonts w:eastAsia="Poppins" w:cs="Poppins"/>
          <w:szCs w:val="20"/>
          <w:lang w:val="en-US"/>
        </w:rPr>
      </w:pPr>
      <w:r w:rsidRPr="0015697B">
        <w:rPr>
          <w:rFonts w:eastAsia="Poppins" w:cs="Poppins"/>
          <w:szCs w:val="20"/>
          <w:lang w:val="en-US"/>
        </w:rPr>
        <w:t>DVV</w:t>
      </w:r>
      <w:r w:rsidR="00A06302" w:rsidRPr="0015697B">
        <w:rPr>
          <w:lang w:val="en-US"/>
        </w:rPr>
        <w:tab/>
      </w:r>
      <w:r w:rsidR="00A06302" w:rsidRPr="0015697B">
        <w:rPr>
          <w:lang w:val="en-US"/>
        </w:rPr>
        <w:tab/>
      </w:r>
      <w:r w:rsidRPr="0015697B">
        <w:rPr>
          <w:rFonts w:eastAsia="Poppins" w:cs="Poppins"/>
          <w:szCs w:val="20"/>
          <w:lang w:val="en-US"/>
        </w:rPr>
        <w:t>Digital and Population Data Services Agency</w:t>
      </w:r>
    </w:p>
    <w:p w14:paraId="773DF1A0" w14:textId="76383587" w:rsidR="00A06302" w:rsidRPr="0015697B" w:rsidRDefault="019844E5" w:rsidP="1E31AAB7">
      <w:pPr>
        <w:spacing w:after="0" w:line="240" w:lineRule="auto"/>
        <w:ind w:left="1418" w:hanging="1418"/>
        <w:rPr>
          <w:rFonts w:eastAsia="Poppins" w:cs="Poppins"/>
          <w:szCs w:val="20"/>
          <w:lang w:val="en-US"/>
        </w:rPr>
      </w:pPr>
      <w:r w:rsidRPr="0015697B">
        <w:rPr>
          <w:rFonts w:eastAsia="Poppins" w:cs="Poppins"/>
          <w:szCs w:val="20"/>
          <w:lang w:val="en-US"/>
        </w:rPr>
        <w:t>Findata</w:t>
      </w:r>
      <w:r w:rsidR="00A06302" w:rsidRPr="0015697B">
        <w:rPr>
          <w:lang w:val="en-US"/>
        </w:rPr>
        <w:tab/>
      </w:r>
      <w:r w:rsidR="00A06302" w:rsidRPr="0015697B">
        <w:rPr>
          <w:lang w:val="en-US"/>
        </w:rPr>
        <w:tab/>
      </w:r>
      <w:r w:rsidR="0069030A" w:rsidRPr="0015697B">
        <w:rPr>
          <w:rFonts w:eastAsia="Poppins" w:cs="Poppins"/>
          <w:szCs w:val="20"/>
          <w:lang w:val="en-US"/>
        </w:rPr>
        <w:t>T</w:t>
      </w:r>
      <w:r w:rsidRPr="0015697B">
        <w:rPr>
          <w:rFonts w:eastAsia="Poppins" w:cs="Poppins"/>
          <w:szCs w:val="20"/>
          <w:lang w:val="en-US"/>
        </w:rPr>
        <w:t>he data permit authority for the social and health care sector</w:t>
      </w:r>
    </w:p>
    <w:p w14:paraId="1E6B775F" w14:textId="77777777" w:rsidR="00A06302" w:rsidRPr="0015697B" w:rsidRDefault="019844E5" w:rsidP="1E31AAB7">
      <w:pPr>
        <w:spacing w:after="0" w:line="240" w:lineRule="auto"/>
        <w:ind w:left="1418" w:hanging="1418"/>
        <w:rPr>
          <w:rFonts w:eastAsia="Poppins" w:cs="Poppins"/>
          <w:szCs w:val="20"/>
          <w:lang w:val="en-US"/>
        </w:rPr>
      </w:pPr>
      <w:r w:rsidRPr="0015697B">
        <w:rPr>
          <w:rFonts w:eastAsia="Poppins" w:cs="Poppins"/>
          <w:szCs w:val="20"/>
          <w:lang w:val="en-US"/>
        </w:rPr>
        <w:t>FVR</w:t>
      </w:r>
      <w:r w:rsidR="00A06302" w:rsidRPr="0015697B">
        <w:rPr>
          <w:lang w:val="en-US"/>
        </w:rPr>
        <w:tab/>
      </w:r>
      <w:r w:rsidR="00A06302" w:rsidRPr="0015697B">
        <w:rPr>
          <w:lang w:val="en-US"/>
        </w:rPr>
        <w:tab/>
      </w:r>
      <w:r w:rsidRPr="0015697B">
        <w:rPr>
          <w:rFonts w:eastAsia="Poppins" w:cs="Poppins"/>
          <w:noProof/>
          <w:szCs w:val="20"/>
          <w:lang w:val="en-US" w:eastAsia="fi-FI"/>
        </w:rPr>
        <w:t>FVR – Finnish Vaccine Research</w:t>
      </w:r>
    </w:p>
    <w:p w14:paraId="1BCF2EE3" w14:textId="29559A0E" w:rsidR="00A06302" w:rsidRPr="0015697B" w:rsidRDefault="004561B3" w:rsidP="1E31AAB7">
      <w:pPr>
        <w:spacing w:after="0" w:line="240" w:lineRule="auto"/>
        <w:ind w:left="1418" w:hanging="1418"/>
        <w:rPr>
          <w:rFonts w:eastAsia="Poppins" w:cs="Poppins"/>
          <w:szCs w:val="20"/>
          <w:lang w:val="en-US"/>
        </w:rPr>
      </w:pPr>
      <w:r w:rsidRPr="0015697B">
        <w:rPr>
          <w:rFonts w:eastAsia="Poppins" w:cs="Poppins"/>
          <w:lang w:val="en-US"/>
        </w:rPr>
        <w:t>HILMO</w:t>
      </w:r>
      <w:r w:rsidR="019844E5" w:rsidRPr="0015697B">
        <w:rPr>
          <w:lang w:val="en-US"/>
        </w:rPr>
        <w:tab/>
      </w:r>
      <w:r w:rsidR="019844E5" w:rsidRPr="0015697B">
        <w:rPr>
          <w:lang w:val="en-US"/>
        </w:rPr>
        <w:tab/>
      </w:r>
      <w:r w:rsidR="0069030A" w:rsidRPr="0015697B">
        <w:rPr>
          <w:rFonts w:eastAsia="Poppins" w:cs="Poppins"/>
          <w:lang w:val="en-US"/>
        </w:rPr>
        <w:t>H</w:t>
      </w:r>
      <w:r w:rsidR="019844E5" w:rsidRPr="0015697B">
        <w:rPr>
          <w:rFonts w:eastAsia="Poppins" w:cs="Poppins"/>
          <w:lang w:val="en-US"/>
        </w:rPr>
        <w:t>ospital discharge register (Care Register for Health Care)</w:t>
      </w:r>
    </w:p>
    <w:p w14:paraId="5DFCF0ED" w14:textId="149D7873" w:rsidR="00DA5EA5" w:rsidRPr="0015697B" w:rsidRDefault="00DA5EA5" w:rsidP="7EBFCFE9">
      <w:pPr>
        <w:spacing w:after="0" w:line="240" w:lineRule="auto"/>
        <w:ind w:left="2604" w:hanging="2604"/>
        <w:rPr>
          <w:rFonts w:eastAsia="Poppins" w:cs="Poppins"/>
          <w:lang w:val="en-US"/>
        </w:rPr>
      </w:pPr>
      <w:r w:rsidRPr="0015697B">
        <w:rPr>
          <w:rFonts w:eastAsia="Poppins" w:cs="Poppins"/>
          <w:lang w:val="en-US"/>
        </w:rPr>
        <w:t xml:space="preserve">ICD-9 </w:t>
      </w:r>
      <w:r w:rsidRPr="0015697B">
        <w:rPr>
          <w:rFonts w:eastAsia="Poppins" w:cs="Poppins"/>
          <w:lang w:val="en-US"/>
        </w:rPr>
        <w:tab/>
        <w:t>International Statistical Classification of Diseases and Related Health Problems, 9th Revision</w:t>
      </w:r>
    </w:p>
    <w:p w14:paraId="084A98D6" w14:textId="5A85E707" w:rsidR="00A06302" w:rsidRPr="0015697B" w:rsidRDefault="019844E5" w:rsidP="7EBFCFE9">
      <w:pPr>
        <w:spacing w:after="0" w:line="240" w:lineRule="auto"/>
        <w:ind w:left="2604" w:hanging="2604"/>
        <w:rPr>
          <w:rFonts w:eastAsia="Poppins" w:cs="Poppins"/>
          <w:lang w:val="en-US"/>
        </w:rPr>
      </w:pPr>
      <w:r w:rsidRPr="0015697B">
        <w:rPr>
          <w:rFonts w:eastAsia="Poppins" w:cs="Poppins"/>
          <w:lang w:val="en-US"/>
        </w:rPr>
        <w:t xml:space="preserve">ICD-10 </w:t>
      </w:r>
      <w:r w:rsidRPr="0015697B">
        <w:rPr>
          <w:lang w:val="en-US"/>
        </w:rPr>
        <w:tab/>
      </w:r>
      <w:r w:rsidRPr="0015697B">
        <w:rPr>
          <w:rFonts w:eastAsia="Poppins" w:cs="Poppins"/>
          <w:lang w:val="en-US"/>
        </w:rPr>
        <w:t>International Statistical Classification of Diseases and Related Health Problems</w:t>
      </w:r>
      <w:r w:rsidR="00F17F81" w:rsidRPr="0015697B">
        <w:rPr>
          <w:rFonts w:eastAsia="Poppins" w:cs="Poppins"/>
          <w:lang w:val="en-US"/>
        </w:rPr>
        <w:t xml:space="preserve">, </w:t>
      </w:r>
      <w:r w:rsidRPr="0015697B">
        <w:rPr>
          <w:rFonts w:eastAsia="Poppins" w:cs="Poppins"/>
          <w:lang w:val="en-US"/>
        </w:rPr>
        <w:t>10th Revision</w:t>
      </w:r>
    </w:p>
    <w:p w14:paraId="4451666C" w14:textId="472963B5" w:rsidR="00811B08" w:rsidRPr="0015697B" w:rsidRDefault="00811B08" w:rsidP="10346EE2">
      <w:pPr>
        <w:spacing w:after="0" w:line="240" w:lineRule="auto"/>
        <w:ind w:left="1418" w:hanging="1418"/>
        <w:rPr>
          <w:rFonts w:eastAsia="Poppins" w:cs="Poppins"/>
          <w:lang w:val="en-US"/>
        </w:rPr>
      </w:pPr>
      <w:r w:rsidRPr="0015697B">
        <w:rPr>
          <w:rFonts w:eastAsia="Poppins" w:cs="Poppins"/>
          <w:lang w:val="en-US"/>
        </w:rPr>
        <w:t>ICPC-2</w:t>
      </w:r>
      <w:r w:rsidRPr="0015697B">
        <w:rPr>
          <w:rFonts w:eastAsia="Poppins" w:cs="Poppins"/>
          <w:lang w:val="en-US"/>
        </w:rPr>
        <w:tab/>
      </w:r>
      <w:r w:rsidRPr="0015697B">
        <w:rPr>
          <w:rFonts w:eastAsia="Poppins" w:cs="Poppins"/>
          <w:lang w:val="en-US"/>
        </w:rPr>
        <w:tab/>
        <w:t>International Classification of Primary Care, 2nd edition</w:t>
      </w:r>
    </w:p>
    <w:p w14:paraId="3662EF6B" w14:textId="4BE8FD7C" w:rsidR="019844E5" w:rsidRPr="0015697B" w:rsidRDefault="019844E5" w:rsidP="10346EE2">
      <w:pPr>
        <w:spacing w:after="0" w:line="240" w:lineRule="auto"/>
        <w:ind w:left="1418" w:hanging="1418"/>
        <w:rPr>
          <w:rFonts w:eastAsia="Poppins" w:cs="Poppins"/>
          <w:lang w:val="en-US"/>
        </w:rPr>
      </w:pPr>
      <w:r w:rsidRPr="0015697B">
        <w:rPr>
          <w:rFonts w:eastAsia="Poppins" w:cs="Poppins"/>
          <w:lang w:val="en-US"/>
        </w:rPr>
        <w:t>NIDR</w:t>
      </w:r>
      <w:r w:rsidRPr="0015697B">
        <w:rPr>
          <w:lang w:val="en-US"/>
        </w:rPr>
        <w:tab/>
      </w:r>
      <w:r w:rsidRPr="0015697B">
        <w:rPr>
          <w:lang w:val="en-US"/>
        </w:rPr>
        <w:tab/>
      </w:r>
      <w:r w:rsidRPr="0015697B">
        <w:rPr>
          <w:rFonts w:eastAsia="Poppins" w:cs="Poppins"/>
          <w:lang w:val="en-US"/>
        </w:rPr>
        <w:t>National Infectious Diseases Register</w:t>
      </w:r>
    </w:p>
    <w:p w14:paraId="4AE2FB41" w14:textId="6DC28578" w:rsidR="00F71406" w:rsidRPr="0015697B" w:rsidRDefault="00F71406" w:rsidP="1E31AAB7">
      <w:pPr>
        <w:spacing w:after="0" w:line="240" w:lineRule="auto"/>
        <w:ind w:left="1418" w:hanging="1418"/>
        <w:rPr>
          <w:rFonts w:eastAsia="Poppins" w:cs="Poppins"/>
          <w:lang w:val="en-US" w:eastAsia="fi-FI"/>
        </w:rPr>
      </w:pPr>
      <w:r w:rsidRPr="0015697B">
        <w:rPr>
          <w:rFonts w:eastAsia="Poppins" w:cs="Poppins"/>
          <w:lang w:val="en-US" w:eastAsia="fi-FI"/>
        </w:rPr>
        <w:t>NVP</w:t>
      </w:r>
      <w:r w:rsidRPr="0015697B">
        <w:rPr>
          <w:rFonts w:eastAsia="Poppins" w:cs="Poppins"/>
          <w:lang w:val="en-US" w:eastAsia="fi-FI"/>
        </w:rPr>
        <w:tab/>
      </w:r>
      <w:r w:rsidRPr="0015697B">
        <w:rPr>
          <w:rFonts w:eastAsia="Poppins" w:cs="Poppins"/>
          <w:lang w:val="en-US" w:eastAsia="fi-FI"/>
        </w:rPr>
        <w:tab/>
        <w:t>National Vaccination program</w:t>
      </w:r>
    </w:p>
    <w:p w14:paraId="1CF3B530" w14:textId="096F6CFE" w:rsidR="00D53C96" w:rsidRPr="0015697B" w:rsidRDefault="00D53C96" w:rsidP="1E31AAB7">
      <w:pPr>
        <w:spacing w:after="0" w:line="240" w:lineRule="auto"/>
        <w:ind w:left="1418" w:hanging="1418"/>
        <w:rPr>
          <w:rFonts w:eastAsia="Poppins" w:cs="Poppins"/>
          <w:szCs w:val="20"/>
          <w:lang w:val="en-US"/>
        </w:rPr>
      </w:pPr>
      <w:r w:rsidRPr="0015697B">
        <w:rPr>
          <w:rFonts w:eastAsia="Poppins" w:cs="Poppins"/>
          <w:lang w:val="en-US" w:eastAsia="fi-FI"/>
        </w:rPr>
        <w:t>NVR</w:t>
      </w:r>
      <w:r w:rsidRPr="0015697B">
        <w:rPr>
          <w:rFonts w:eastAsia="Poppins" w:cs="Poppins"/>
          <w:szCs w:val="20"/>
          <w:lang w:val="en-US"/>
        </w:rPr>
        <w:t xml:space="preserve"> </w:t>
      </w:r>
      <w:r w:rsidRPr="0015697B">
        <w:rPr>
          <w:rFonts w:eastAsia="Poppins" w:cs="Poppins"/>
          <w:szCs w:val="20"/>
          <w:lang w:val="en-US"/>
        </w:rPr>
        <w:tab/>
      </w:r>
      <w:r w:rsidRPr="0015697B">
        <w:rPr>
          <w:rFonts w:eastAsia="Poppins" w:cs="Poppins"/>
          <w:szCs w:val="20"/>
          <w:lang w:val="en-US"/>
        </w:rPr>
        <w:tab/>
        <w:t>National Vaccination Register</w:t>
      </w:r>
      <w:r w:rsidR="00973BC5">
        <w:rPr>
          <w:rFonts w:eastAsia="Poppins" w:cs="Poppins"/>
          <w:szCs w:val="20"/>
          <w:lang w:val="en-US"/>
        </w:rPr>
        <w:t xml:space="preserve"> (Part of AvoHILMO)</w:t>
      </w:r>
    </w:p>
    <w:p w14:paraId="57BA8E40" w14:textId="4C112E21" w:rsidR="00A06302" w:rsidRPr="0015697B" w:rsidRDefault="019844E5" w:rsidP="1E31AAB7">
      <w:pPr>
        <w:spacing w:after="0" w:line="240" w:lineRule="auto"/>
        <w:ind w:left="1418" w:hanging="1418"/>
        <w:rPr>
          <w:rFonts w:eastAsia="Poppins" w:cs="Poppins"/>
          <w:szCs w:val="20"/>
          <w:lang w:val="en-US"/>
        </w:rPr>
      </w:pPr>
      <w:r w:rsidRPr="0015697B">
        <w:rPr>
          <w:rFonts w:eastAsia="Poppins" w:cs="Poppins"/>
          <w:szCs w:val="20"/>
          <w:lang w:val="en-US"/>
        </w:rPr>
        <w:t xml:space="preserve">PIC </w:t>
      </w:r>
      <w:r w:rsidR="00A06302" w:rsidRPr="0015697B">
        <w:rPr>
          <w:lang w:val="en-US"/>
        </w:rPr>
        <w:tab/>
      </w:r>
      <w:r w:rsidR="00A06302" w:rsidRPr="0015697B">
        <w:rPr>
          <w:lang w:val="en-US"/>
        </w:rPr>
        <w:tab/>
      </w:r>
      <w:r w:rsidR="0069030A" w:rsidRPr="0015697B">
        <w:rPr>
          <w:rFonts w:eastAsia="Poppins" w:cs="Poppins"/>
          <w:szCs w:val="20"/>
          <w:lang w:val="en-US"/>
        </w:rPr>
        <w:t>P</w:t>
      </w:r>
      <w:r w:rsidRPr="0015697B">
        <w:rPr>
          <w:rFonts w:eastAsia="Poppins" w:cs="Poppins"/>
          <w:szCs w:val="20"/>
          <w:lang w:val="en-US"/>
        </w:rPr>
        <w:t xml:space="preserve">ersonal identity code </w:t>
      </w:r>
    </w:p>
    <w:p w14:paraId="7807FB90" w14:textId="7F1CD851" w:rsidR="00161AC5" w:rsidRDefault="00161AC5" w:rsidP="1E31AAB7">
      <w:pPr>
        <w:spacing w:after="0" w:line="240" w:lineRule="auto"/>
        <w:ind w:left="1418" w:hanging="1418"/>
        <w:rPr>
          <w:rFonts w:eastAsia="Poppins" w:cs="Poppins"/>
          <w:szCs w:val="20"/>
          <w:lang w:val="en-US"/>
        </w:rPr>
      </w:pPr>
      <w:r>
        <w:rPr>
          <w:rFonts w:eastAsia="Poppins" w:cs="Poppins"/>
          <w:szCs w:val="20"/>
          <w:lang w:val="en-US"/>
        </w:rPr>
        <w:t xml:space="preserve">PCR </w:t>
      </w:r>
      <w:r>
        <w:rPr>
          <w:rFonts w:eastAsia="Poppins" w:cs="Poppins"/>
          <w:szCs w:val="20"/>
          <w:lang w:val="en-US"/>
        </w:rPr>
        <w:tab/>
      </w:r>
      <w:r>
        <w:rPr>
          <w:rFonts w:eastAsia="Poppins" w:cs="Poppins"/>
          <w:szCs w:val="20"/>
          <w:lang w:val="en-US"/>
        </w:rPr>
        <w:tab/>
      </w:r>
      <w:r w:rsidR="004F4590">
        <w:rPr>
          <w:rFonts w:eastAsia="Poppins" w:cs="Poppins"/>
          <w:szCs w:val="20"/>
          <w:lang w:val="en-US"/>
        </w:rPr>
        <w:t>P</w:t>
      </w:r>
      <w:r w:rsidRPr="00161AC5">
        <w:rPr>
          <w:rFonts w:eastAsia="Poppins" w:cs="Poppins"/>
          <w:szCs w:val="20"/>
          <w:lang w:val="en-US"/>
        </w:rPr>
        <w:t>olymerase chain reaction</w:t>
      </w:r>
    </w:p>
    <w:p w14:paraId="28A3184A" w14:textId="64DFC7FC" w:rsidR="00EB43EE" w:rsidRPr="0015697B" w:rsidRDefault="00EB43EE" w:rsidP="1E31AAB7">
      <w:pPr>
        <w:spacing w:after="0" w:line="240" w:lineRule="auto"/>
        <w:ind w:left="1418" w:hanging="1418"/>
        <w:rPr>
          <w:rFonts w:eastAsia="Poppins" w:cs="Poppins"/>
          <w:szCs w:val="20"/>
          <w:lang w:val="en-US"/>
        </w:rPr>
      </w:pPr>
      <w:r w:rsidRPr="0015697B">
        <w:rPr>
          <w:rFonts w:eastAsia="Poppins" w:cs="Poppins"/>
          <w:szCs w:val="20"/>
          <w:lang w:val="en-US"/>
        </w:rPr>
        <w:t>RR</w:t>
      </w:r>
      <w:r w:rsidRPr="0015697B">
        <w:rPr>
          <w:rFonts w:eastAsia="Poppins" w:cs="Poppins"/>
          <w:szCs w:val="20"/>
          <w:lang w:val="en-US"/>
        </w:rPr>
        <w:tab/>
      </w:r>
      <w:r w:rsidRPr="0015697B">
        <w:rPr>
          <w:rFonts w:eastAsia="Poppins" w:cs="Poppins"/>
          <w:szCs w:val="20"/>
          <w:lang w:val="en-US"/>
        </w:rPr>
        <w:tab/>
        <w:t>Relative risk</w:t>
      </w:r>
    </w:p>
    <w:p w14:paraId="37CBAE4A" w14:textId="772DF10F" w:rsidR="00A43089" w:rsidRPr="0015697B" w:rsidRDefault="00A43089" w:rsidP="00F238E0">
      <w:pPr>
        <w:spacing w:after="0" w:line="240" w:lineRule="auto"/>
        <w:ind w:left="1418" w:hanging="1418"/>
        <w:rPr>
          <w:rFonts w:eastAsia="Poppins" w:cs="Poppins"/>
          <w:szCs w:val="20"/>
          <w:lang w:val="en-US"/>
        </w:rPr>
      </w:pPr>
      <w:r w:rsidRPr="0015697B">
        <w:rPr>
          <w:rFonts w:eastAsia="Poppins" w:cs="Poppins"/>
          <w:szCs w:val="20"/>
          <w:lang w:val="en-US"/>
        </w:rPr>
        <w:t>SAP</w:t>
      </w:r>
      <w:r w:rsidRPr="0015697B">
        <w:rPr>
          <w:rFonts w:eastAsia="Poppins" w:cs="Poppins"/>
          <w:szCs w:val="20"/>
          <w:lang w:val="en-US"/>
        </w:rPr>
        <w:tab/>
      </w:r>
      <w:r w:rsidRPr="0015697B">
        <w:rPr>
          <w:rFonts w:eastAsia="Poppins" w:cs="Poppins"/>
          <w:szCs w:val="20"/>
          <w:lang w:val="en-US"/>
        </w:rPr>
        <w:tab/>
        <w:t>Statistical Analysis Plan</w:t>
      </w:r>
      <w:r w:rsidRPr="0015697B">
        <w:rPr>
          <w:rFonts w:eastAsia="Poppins" w:cs="Poppins"/>
          <w:szCs w:val="20"/>
          <w:lang w:val="en-US"/>
        </w:rPr>
        <w:tab/>
      </w:r>
    </w:p>
    <w:p w14:paraId="7BC1E885" w14:textId="6F1FF374" w:rsidR="00DA21BC" w:rsidRPr="0015697B" w:rsidDel="00F238E0" w:rsidRDefault="019844E5" w:rsidP="00F238E0">
      <w:pPr>
        <w:spacing w:after="0" w:line="240" w:lineRule="auto"/>
        <w:ind w:left="1418" w:hanging="1418"/>
        <w:rPr>
          <w:rFonts w:eastAsia="Poppins" w:cs="Poppins"/>
          <w:szCs w:val="20"/>
          <w:lang w:val="en-US"/>
        </w:rPr>
      </w:pPr>
      <w:r w:rsidRPr="0015697B">
        <w:rPr>
          <w:rFonts w:eastAsia="Poppins" w:cs="Poppins"/>
          <w:szCs w:val="20"/>
          <w:lang w:val="en-US"/>
        </w:rPr>
        <w:t>RWE</w:t>
      </w:r>
      <w:r w:rsidR="00A06302" w:rsidRPr="0015697B">
        <w:rPr>
          <w:lang w:val="en-US"/>
        </w:rPr>
        <w:tab/>
      </w:r>
      <w:r w:rsidR="00A06302" w:rsidRPr="0015697B">
        <w:rPr>
          <w:lang w:val="en-US"/>
        </w:rPr>
        <w:tab/>
      </w:r>
      <w:r w:rsidR="0069030A" w:rsidRPr="0015697B">
        <w:rPr>
          <w:rFonts w:eastAsia="Poppins" w:cs="Poppins"/>
          <w:szCs w:val="20"/>
          <w:lang w:val="en-US"/>
        </w:rPr>
        <w:t>R</w:t>
      </w:r>
      <w:r w:rsidRPr="0015697B">
        <w:rPr>
          <w:rFonts w:eastAsia="Poppins" w:cs="Poppins"/>
          <w:szCs w:val="20"/>
          <w:lang w:val="en-US"/>
        </w:rPr>
        <w:t>eal-world evidence</w:t>
      </w:r>
    </w:p>
    <w:p w14:paraId="5982BE87" w14:textId="77777777" w:rsidR="00A06302" w:rsidRPr="0015697B" w:rsidRDefault="019844E5" w:rsidP="1E31AAB7">
      <w:pPr>
        <w:spacing w:after="0" w:line="240" w:lineRule="auto"/>
        <w:ind w:left="1418" w:hanging="1418"/>
        <w:rPr>
          <w:rFonts w:eastAsia="Poppins" w:cs="Poppins"/>
          <w:szCs w:val="20"/>
          <w:lang w:val="en-US"/>
        </w:rPr>
      </w:pPr>
      <w:r w:rsidRPr="0015697B">
        <w:rPr>
          <w:rFonts w:eastAsia="Poppins" w:cs="Poppins"/>
          <w:szCs w:val="20"/>
          <w:lang w:val="en-US"/>
        </w:rPr>
        <w:t xml:space="preserve">THL </w:t>
      </w:r>
      <w:r w:rsidR="00A06302" w:rsidRPr="0015697B">
        <w:rPr>
          <w:lang w:val="en-US"/>
        </w:rPr>
        <w:tab/>
      </w:r>
      <w:r w:rsidR="00A06302" w:rsidRPr="0015697B">
        <w:rPr>
          <w:lang w:val="en-US"/>
        </w:rPr>
        <w:tab/>
      </w:r>
      <w:r w:rsidRPr="0015697B">
        <w:rPr>
          <w:rFonts w:eastAsia="Poppins" w:cs="Poppins"/>
          <w:szCs w:val="20"/>
          <w:lang w:val="en-US"/>
        </w:rPr>
        <w:t>Finnish Institute for Health and Welfare</w:t>
      </w:r>
    </w:p>
    <w:p w14:paraId="5E9958E9" w14:textId="582507F9" w:rsidR="00C21B7D" w:rsidRDefault="00674832" w:rsidP="002B0E87">
      <w:pPr>
        <w:spacing w:after="0" w:line="240" w:lineRule="auto"/>
        <w:rPr>
          <w:rFonts w:eastAsia="Poppins" w:cs="Poppins"/>
          <w:szCs w:val="20"/>
          <w:lang w:val="en-US"/>
        </w:rPr>
      </w:pPr>
      <w:r>
        <w:rPr>
          <w:rFonts w:eastAsia="Poppins" w:cs="Poppins"/>
          <w:szCs w:val="20"/>
          <w:lang w:val="en-US"/>
        </w:rPr>
        <w:t>wP</w:t>
      </w:r>
      <w:r w:rsidR="00066212">
        <w:rPr>
          <w:rFonts w:eastAsia="Poppins" w:cs="Poppins"/>
          <w:szCs w:val="20"/>
          <w:lang w:val="en-US"/>
        </w:rPr>
        <w:tab/>
      </w:r>
      <w:r w:rsidR="00066212">
        <w:rPr>
          <w:rFonts w:eastAsia="Poppins" w:cs="Poppins"/>
          <w:szCs w:val="20"/>
          <w:lang w:val="en-US"/>
        </w:rPr>
        <w:tab/>
        <w:t>Whole cell pertussis vaccine</w:t>
      </w:r>
    </w:p>
    <w:p w14:paraId="11F7F8C8" w14:textId="77777777" w:rsidR="00893537" w:rsidRDefault="00893537" w:rsidP="002B0E87">
      <w:pPr>
        <w:spacing w:after="0" w:line="240" w:lineRule="auto"/>
        <w:rPr>
          <w:rFonts w:eastAsia="Poppins" w:cs="Poppins"/>
          <w:b/>
          <w:bCs/>
          <w:color w:val="4472C4" w:themeColor="accent5"/>
          <w:szCs w:val="20"/>
          <w:lang w:val="en-US"/>
        </w:rPr>
      </w:pPr>
    </w:p>
    <w:p w14:paraId="6B673E62" w14:textId="77777777" w:rsidR="00B2310B" w:rsidRDefault="00B2310B">
      <w:pPr>
        <w:rPr>
          <w:rFonts w:eastAsia="Poppins" w:cs="Poppins"/>
          <w:b/>
          <w:bCs/>
          <w:szCs w:val="20"/>
          <w:lang w:val="en-US"/>
        </w:rPr>
      </w:pPr>
      <w:r>
        <w:rPr>
          <w:rFonts w:eastAsia="Poppins" w:cs="Poppins"/>
          <w:b/>
          <w:bCs/>
          <w:szCs w:val="20"/>
          <w:lang w:val="en-US"/>
        </w:rPr>
        <w:br w:type="page"/>
      </w:r>
    </w:p>
    <w:p w14:paraId="19D83D54" w14:textId="6683DAA1" w:rsidR="00893537" w:rsidRPr="00A6312F" w:rsidRDefault="007C35AF" w:rsidP="002B0E87">
      <w:pPr>
        <w:spacing w:after="0" w:line="240" w:lineRule="auto"/>
        <w:rPr>
          <w:rFonts w:eastAsia="Poppins" w:cs="Poppins"/>
          <w:b/>
          <w:bCs/>
          <w:szCs w:val="20"/>
          <w:lang w:val="en-US"/>
        </w:rPr>
      </w:pPr>
      <w:r w:rsidRPr="00A6312F">
        <w:rPr>
          <w:rFonts w:eastAsia="Poppins" w:cs="Poppins"/>
          <w:b/>
          <w:bCs/>
          <w:szCs w:val="20"/>
          <w:lang w:val="en-US"/>
        </w:rPr>
        <w:lastRenderedPageBreak/>
        <w:t>T</w:t>
      </w:r>
      <w:r w:rsidR="00893537" w:rsidRPr="00A6312F">
        <w:rPr>
          <w:rFonts w:eastAsia="Poppins" w:cs="Poppins"/>
          <w:b/>
          <w:bCs/>
          <w:szCs w:val="20"/>
          <w:lang w:val="en-US"/>
        </w:rPr>
        <w:t>able of Contents</w:t>
      </w:r>
    </w:p>
    <w:sdt>
      <w:sdtPr>
        <w:rPr>
          <w:rFonts w:ascii="Poppins" w:eastAsiaTheme="minorHAnsi" w:hAnsi="Poppins" w:cstheme="minorBidi"/>
          <w:color w:val="auto"/>
          <w:sz w:val="20"/>
          <w:szCs w:val="22"/>
          <w:lang w:eastAsia="en-US"/>
        </w:rPr>
        <w:id w:val="-154374481"/>
        <w:docPartObj>
          <w:docPartGallery w:val="Table of Contents"/>
          <w:docPartUnique/>
        </w:docPartObj>
      </w:sdtPr>
      <w:sdtEndPr>
        <w:rPr>
          <w:b/>
          <w:bCs/>
        </w:rPr>
      </w:sdtEndPr>
      <w:sdtContent>
        <w:p w14:paraId="70A20E2B" w14:textId="6E0709F0" w:rsidR="00116823" w:rsidRPr="009F3F29" w:rsidRDefault="00116823" w:rsidP="009F3F29">
          <w:pPr>
            <w:pStyle w:val="TOCHeading"/>
            <w:spacing w:before="0" w:line="240" w:lineRule="auto"/>
            <w:rPr>
              <w:lang w:val="en-US"/>
            </w:rPr>
          </w:pPr>
        </w:p>
        <w:p w14:paraId="5629F663" w14:textId="48528C07" w:rsidR="00D008B5" w:rsidRDefault="009F3F29">
          <w:pPr>
            <w:pStyle w:val="TOC1"/>
            <w:rPr>
              <w:rFonts w:asciiTheme="minorHAnsi" w:eastAsiaTheme="minorEastAsia" w:hAnsiTheme="minorHAnsi"/>
              <w:noProof/>
              <w:kern w:val="2"/>
              <w:sz w:val="22"/>
              <w:lang w:eastAsia="fi-FI"/>
              <w14:ligatures w14:val="standardContextual"/>
            </w:rPr>
          </w:pPr>
          <w:r>
            <w:rPr>
              <w:b/>
              <w:bCs/>
            </w:rPr>
            <w:fldChar w:fldCharType="begin"/>
          </w:r>
          <w:r>
            <w:rPr>
              <w:b/>
              <w:bCs/>
            </w:rPr>
            <w:instrText xml:space="preserve"> TOC \o "1-2" \h \z \u </w:instrText>
          </w:r>
          <w:r>
            <w:rPr>
              <w:b/>
              <w:bCs/>
            </w:rPr>
            <w:fldChar w:fldCharType="separate"/>
          </w:r>
          <w:hyperlink w:anchor="_Toc139278624" w:history="1">
            <w:r w:rsidR="00D008B5" w:rsidRPr="00C61BCD">
              <w:rPr>
                <w:rStyle w:val="Hyperlink"/>
                <w:noProof/>
                <w:lang w:val="en-US" w:eastAsia="fi-FI"/>
              </w:rPr>
              <w:t>1.</w:t>
            </w:r>
            <w:r w:rsidR="00D008B5">
              <w:rPr>
                <w:rFonts w:asciiTheme="minorHAnsi" w:eastAsiaTheme="minorEastAsia" w:hAnsiTheme="minorHAnsi"/>
                <w:noProof/>
                <w:kern w:val="2"/>
                <w:sz w:val="22"/>
                <w:lang w:eastAsia="fi-FI"/>
                <w14:ligatures w14:val="standardContextual"/>
              </w:rPr>
              <w:tab/>
            </w:r>
            <w:r w:rsidR="00D008B5" w:rsidRPr="00C61BCD">
              <w:rPr>
                <w:rStyle w:val="Hyperlink"/>
                <w:noProof/>
                <w:lang w:val="en-US" w:eastAsia="fi-FI"/>
              </w:rPr>
              <w:t>Introduction</w:t>
            </w:r>
            <w:r w:rsidR="00D008B5">
              <w:rPr>
                <w:noProof/>
                <w:webHidden/>
              </w:rPr>
              <w:tab/>
            </w:r>
            <w:r w:rsidR="00D008B5">
              <w:rPr>
                <w:noProof/>
                <w:webHidden/>
              </w:rPr>
              <w:fldChar w:fldCharType="begin"/>
            </w:r>
            <w:r w:rsidR="00D008B5">
              <w:rPr>
                <w:noProof/>
                <w:webHidden/>
              </w:rPr>
              <w:instrText xml:space="preserve"> PAGEREF _Toc139278624 \h </w:instrText>
            </w:r>
            <w:r w:rsidR="00D008B5">
              <w:rPr>
                <w:noProof/>
                <w:webHidden/>
              </w:rPr>
            </w:r>
            <w:r w:rsidR="00D008B5">
              <w:rPr>
                <w:noProof/>
                <w:webHidden/>
              </w:rPr>
              <w:fldChar w:fldCharType="separate"/>
            </w:r>
            <w:r w:rsidR="000A033E">
              <w:rPr>
                <w:noProof/>
                <w:webHidden/>
              </w:rPr>
              <w:t>5</w:t>
            </w:r>
            <w:r w:rsidR="00D008B5">
              <w:rPr>
                <w:noProof/>
                <w:webHidden/>
              </w:rPr>
              <w:fldChar w:fldCharType="end"/>
            </w:r>
          </w:hyperlink>
        </w:p>
        <w:p w14:paraId="22DE26AF" w14:textId="21D2BABE" w:rsidR="00D008B5" w:rsidRDefault="005E69AF">
          <w:pPr>
            <w:pStyle w:val="TOC1"/>
            <w:rPr>
              <w:rFonts w:asciiTheme="minorHAnsi" w:eastAsiaTheme="minorEastAsia" w:hAnsiTheme="minorHAnsi"/>
              <w:noProof/>
              <w:kern w:val="2"/>
              <w:sz w:val="22"/>
              <w:lang w:eastAsia="fi-FI"/>
              <w14:ligatures w14:val="standardContextual"/>
            </w:rPr>
          </w:pPr>
          <w:hyperlink w:anchor="_Toc139278626" w:history="1">
            <w:r w:rsidR="00D008B5" w:rsidRPr="00C61BCD">
              <w:rPr>
                <w:rStyle w:val="Hyperlink"/>
                <w:noProof/>
                <w:lang w:val="en-US" w:eastAsia="fi-FI"/>
              </w:rPr>
              <w:t>2.</w:t>
            </w:r>
            <w:r w:rsidR="00D008B5">
              <w:rPr>
                <w:rFonts w:asciiTheme="minorHAnsi" w:eastAsiaTheme="minorEastAsia" w:hAnsiTheme="minorHAnsi"/>
                <w:noProof/>
                <w:kern w:val="2"/>
                <w:sz w:val="22"/>
                <w:lang w:eastAsia="fi-FI"/>
                <w14:ligatures w14:val="standardContextual"/>
              </w:rPr>
              <w:tab/>
            </w:r>
            <w:r w:rsidR="00D008B5" w:rsidRPr="00C61BCD">
              <w:rPr>
                <w:rStyle w:val="Hyperlink"/>
                <w:noProof/>
                <w:lang w:val="en-US" w:eastAsia="fi-FI"/>
              </w:rPr>
              <w:t>Study objectives</w:t>
            </w:r>
            <w:r w:rsidR="00D008B5">
              <w:rPr>
                <w:noProof/>
                <w:webHidden/>
              </w:rPr>
              <w:tab/>
            </w:r>
            <w:r w:rsidR="00D008B5">
              <w:rPr>
                <w:noProof/>
                <w:webHidden/>
              </w:rPr>
              <w:fldChar w:fldCharType="begin"/>
            </w:r>
            <w:r w:rsidR="00D008B5">
              <w:rPr>
                <w:noProof/>
                <w:webHidden/>
              </w:rPr>
              <w:instrText xml:space="preserve"> PAGEREF _Toc139278626 \h </w:instrText>
            </w:r>
            <w:r w:rsidR="00D008B5">
              <w:rPr>
                <w:noProof/>
                <w:webHidden/>
              </w:rPr>
            </w:r>
            <w:r w:rsidR="00D008B5">
              <w:rPr>
                <w:noProof/>
                <w:webHidden/>
              </w:rPr>
              <w:fldChar w:fldCharType="separate"/>
            </w:r>
            <w:r w:rsidR="000A033E">
              <w:rPr>
                <w:noProof/>
                <w:webHidden/>
              </w:rPr>
              <w:t>8</w:t>
            </w:r>
            <w:r w:rsidR="00D008B5">
              <w:rPr>
                <w:noProof/>
                <w:webHidden/>
              </w:rPr>
              <w:fldChar w:fldCharType="end"/>
            </w:r>
          </w:hyperlink>
        </w:p>
        <w:p w14:paraId="3F7EBE92" w14:textId="2C52C877" w:rsidR="00D008B5" w:rsidRDefault="005E69AF">
          <w:pPr>
            <w:pStyle w:val="TOC2"/>
            <w:rPr>
              <w:rFonts w:asciiTheme="minorHAnsi" w:eastAsiaTheme="minorEastAsia" w:hAnsiTheme="minorHAnsi"/>
              <w:noProof/>
              <w:kern w:val="2"/>
              <w:sz w:val="22"/>
              <w:lang w:eastAsia="fi-FI"/>
              <w14:ligatures w14:val="standardContextual"/>
            </w:rPr>
          </w:pPr>
          <w:hyperlink w:anchor="_Toc139278627" w:history="1">
            <w:r w:rsidR="00D008B5" w:rsidRPr="00C61BCD">
              <w:rPr>
                <w:rStyle w:val="Hyperlink"/>
                <w:noProof/>
                <w:lang w:val="en-US" w:eastAsia="fi-FI"/>
              </w:rPr>
              <w:t>a.</w:t>
            </w:r>
            <w:r w:rsidR="00D008B5">
              <w:rPr>
                <w:rFonts w:asciiTheme="minorHAnsi" w:eastAsiaTheme="minorEastAsia" w:hAnsiTheme="minorHAnsi"/>
                <w:noProof/>
                <w:kern w:val="2"/>
                <w:sz w:val="22"/>
                <w:lang w:eastAsia="fi-FI"/>
                <w14:ligatures w14:val="standardContextual"/>
              </w:rPr>
              <w:tab/>
            </w:r>
            <w:r w:rsidR="00D008B5" w:rsidRPr="00C61BCD">
              <w:rPr>
                <w:rStyle w:val="Hyperlink"/>
                <w:noProof/>
                <w:lang w:val="en-US" w:eastAsia="fi-FI"/>
              </w:rPr>
              <w:t>Primary objective</w:t>
            </w:r>
            <w:r w:rsidR="00D008B5">
              <w:rPr>
                <w:noProof/>
                <w:webHidden/>
              </w:rPr>
              <w:tab/>
            </w:r>
            <w:r w:rsidR="00D008B5">
              <w:rPr>
                <w:noProof/>
                <w:webHidden/>
              </w:rPr>
              <w:fldChar w:fldCharType="begin"/>
            </w:r>
            <w:r w:rsidR="00D008B5">
              <w:rPr>
                <w:noProof/>
                <w:webHidden/>
              </w:rPr>
              <w:instrText xml:space="preserve"> PAGEREF _Toc139278627 \h </w:instrText>
            </w:r>
            <w:r w:rsidR="00D008B5">
              <w:rPr>
                <w:noProof/>
                <w:webHidden/>
              </w:rPr>
            </w:r>
            <w:r w:rsidR="00D008B5">
              <w:rPr>
                <w:noProof/>
                <w:webHidden/>
              </w:rPr>
              <w:fldChar w:fldCharType="separate"/>
            </w:r>
            <w:r w:rsidR="000A033E">
              <w:rPr>
                <w:noProof/>
                <w:webHidden/>
              </w:rPr>
              <w:t>8</w:t>
            </w:r>
            <w:r w:rsidR="00D008B5">
              <w:rPr>
                <w:noProof/>
                <w:webHidden/>
              </w:rPr>
              <w:fldChar w:fldCharType="end"/>
            </w:r>
          </w:hyperlink>
        </w:p>
        <w:p w14:paraId="7C61CD50" w14:textId="7EE154F8" w:rsidR="00D008B5" w:rsidRDefault="005E69AF">
          <w:pPr>
            <w:pStyle w:val="TOC2"/>
            <w:rPr>
              <w:rFonts w:asciiTheme="minorHAnsi" w:eastAsiaTheme="minorEastAsia" w:hAnsiTheme="minorHAnsi"/>
              <w:noProof/>
              <w:kern w:val="2"/>
              <w:sz w:val="22"/>
              <w:lang w:eastAsia="fi-FI"/>
              <w14:ligatures w14:val="standardContextual"/>
            </w:rPr>
          </w:pPr>
          <w:hyperlink w:anchor="_Toc139278628" w:history="1">
            <w:r w:rsidR="00D008B5" w:rsidRPr="00C61BCD">
              <w:rPr>
                <w:rStyle w:val="Hyperlink"/>
                <w:noProof/>
              </w:rPr>
              <w:t>b.</w:t>
            </w:r>
            <w:r w:rsidR="00D008B5">
              <w:rPr>
                <w:rFonts w:asciiTheme="minorHAnsi" w:eastAsiaTheme="minorEastAsia" w:hAnsiTheme="minorHAnsi"/>
                <w:noProof/>
                <w:kern w:val="2"/>
                <w:sz w:val="22"/>
                <w:lang w:eastAsia="fi-FI"/>
                <w14:ligatures w14:val="standardContextual"/>
              </w:rPr>
              <w:tab/>
            </w:r>
            <w:r w:rsidR="00D008B5" w:rsidRPr="00C61BCD">
              <w:rPr>
                <w:rStyle w:val="Hyperlink"/>
                <w:noProof/>
              </w:rPr>
              <w:t>Secondary objectives</w:t>
            </w:r>
            <w:r w:rsidR="00D008B5">
              <w:rPr>
                <w:noProof/>
                <w:webHidden/>
              </w:rPr>
              <w:tab/>
            </w:r>
            <w:r w:rsidR="00D008B5">
              <w:rPr>
                <w:noProof/>
                <w:webHidden/>
              </w:rPr>
              <w:fldChar w:fldCharType="begin"/>
            </w:r>
            <w:r w:rsidR="00D008B5">
              <w:rPr>
                <w:noProof/>
                <w:webHidden/>
              </w:rPr>
              <w:instrText xml:space="preserve"> PAGEREF _Toc139278628 \h </w:instrText>
            </w:r>
            <w:r w:rsidR="00D008B5">
              <w:rPr>
                <w:noProof/>
                <w:webHidden/>
              </w:rPr>
            </w:r>
            <w:r w:rsidR="00D008B5">
              <w:rPr>
                <w:noProof/>
                <w:webHidden/>
              </w:rPr>
              <w:fldChar w:fldCharType="separate"/>
            </w:r>
            <w:r w:rsidR="000A033E">
              <w:rPr>
                <w:noProof/>
                <w:webHidden/>
              </w:rPr>
              <w:t>8</w:t>
            </w:r>
            <w:r w:rsidR="00D008B5">
              <w:rPr>
                <w:noProof/>
                <w:webHidden/>
              </w:rPr>
              <w:fldChar w:fldCharType="end"/>
            </w:r>
          </w:hyperlink>
        </w:p>
        <w:p w14:paraId="4F0E73F1" w14:textId="2585A2D5" w:rsidR="00D008B5" w:rsidRDefault="005E69AF">
          <w:pPr>
            <w:pStyle w:val="TOC2"/>
            <w:rPr>
              <w:rFonts w:asciiTheme="minorHAnsi" w:eastAsiaTheme="minorEastAsia" w:hAnsiTheme="minorHAnsi"/>
              <w:noProof/>
              <w:kern w:val="2"/>
              <w:sz w:val="22"/>
              <w:lang w:eastAsia="fi-FI"/>
              <w14:ligatures w14:val="standardContextual"/>
            </w:rPr>
          </w:pPr>
          <w:hyperlink w:anchor="_Toc139278629" w:history="1">
            <w:r w:rsidR="00D008B5" w:rsidRPr="00C61BCD">
              <w:rPr>
                <w:rStyle w:val="Hyperlink"/>
                <w:noProof/>
              </w:rPr>
              <w:t>c.</w:t>
            </w:r>
            <w:r w:rsidR="00D008B5">
              <w:rPr>
                <w:rFonts w:asciiTheme="minorHAnsi" w:eastAsiaTheme="minorEastAsia" w:hAnsiTheme="minorHAnsi"/>
                <w:noProof/>
                <w:kern w:val="2"/>
                <w:sz w:val="22"/>
                <w:lang w:eastAsia="fi-FI"/>
                <w14:ligatures w14:val="standardContextual"/>
              </w:rPr>
              <w:tab/>
            </w:r>
            <w:r w:rsidR="00D008B5" w:rsidRPr="00C61BCD">
              <w:rPr>
                <w:rStyle w:val="Hyperlink"/>
                <w:noProof/>
              </w:rPr>
              <w:t>Exploratory objectives</w:t>
            </w:r>
            <w:r w:rsidR="00D008B5">
              <w:rPr>
                <w:noProof/>
                <w:webHidden/>
              </w:rPr>
              <w:tab/>
            </w:r>
            <w:r w:rsidR="00D008B5">
              <w:rPr>
                <w:noProof/>
                <w:webHidden/>
              </w:rPr>
              <w:fldChar w:fldCharType="begin"/>
            </w:r>
            <w:r w:rsidR="00D008B5">
              <w:rPr>
                <w:noProof/>
                <w:webHidden/>
              </w:rPr>
              <w:instrText xml:space="preserve"> PAGEREF _Toc139278629 \h </w:instrText>
            </w:r>
            <w:r w:rsidR="00D008B5">
              <w:rPr>
                <w:noProof/>
                <w:webHidden/>
              </w:rPr>
            </w:r>
            <w:r w:rsidR="00D008B5">
              <w:rPr>
                <w:noProof/>
                <w:webHidden/>
              </w:rPr>
              <w:fldChar w:fldCharType="separate"/>
            </w:r>
            <w:r w:rsidR="000A033E">
              <w:rPr>
                <w:noProof/>
                <w:webHidden/>
              </w:rPr>
              <w:t>9</w:t>
            </w:r>
            <w:r w:rsidR="00D008B5">
              <w:rPr>
                <w:noProof/>
                <w:webHidden/>
              </w:rPr>
              <w:fldChar w:fldCharType="end"/>
            </w:r>
          </w:hyperlink>
        </w:p>
        <w:p w14:paraId="7882C462" w14:textId="12C49F39" w:rsidR="00D008B5" w:rsidRDefault="005E69AF">
          <w:pPr>
            <w:pStyle w:val="TOC1"/>
            <w:rPr>
              <w:rFonts w:asciiTheme="minorHAnsi" w:eastAsiaTheme="minorEastAsia" w:hAnsiTheme="minorHAnsi"/>
              <w:noProof/>
              <w:kern w:val="2"/>
              <w:sz w:val="22"/>
              <w:lang w:eastAsia="fi-FI"/>
              <w14:ligatures w14:val="standardContextual"/>
            </w:rPr>
          </w:pPr>
          <w:hyperlink w:anchor="_Toc139278630" w:history="1">
            <w:r w:rsidR="00D008B5" w:rsidRPr="00C61BCD">
              <w:rPr>
                <w:rStyle w:val="Hyperlink"/>
                <w:noProof/>
                <w:lang w:val="en-US" w:eastAsia="fi-FI"/>
              </w:rPr>
              <w:t>3.</w:t>
            </w:r>
            <w:r w:rsidR="00D008B5">
              <w:rPr>
                <w:rFonts w:asciiTheme="minorHAnsi" w:eastAsiaTheme="minorEastAsia" w:hAnsiTheme="minorHAnsi"/>
                <w:noProof/>
                <w:kern w:val="2"/>
                <w:sz w:val="22"/>
                <w:lang w:eastAsia="fi-FI"/>
                <w14:ligatures w14:val="standardContextual"/>
              </w:rPr>
              <w:tab/>
            </w:r>
            <w:r w:rsidR="00D008B5" w:rsidRPr="00C61BCD">
              <w:rPr>
                <w:rStyle w:val="Hyperlink"/>
                <w:noProof/>
                <w:lang w:val="en-US" w:eastAsia="fi-FI"/>
              </w:rPr>
              <w:t>Description of the research methods</w:t>
            </w:r>
            <w:r w:rsidR="00D008B5">
              <w:rPr>
                <w:noProof/>
                <w:webHidden/>
              </w:rPr>
              <w:tab/>
            </w:r>
            <w:r w:rsidR="00D008B5">
              <w:rPr>
                <w:noProof/>
                <w:webHidden/>
              </w:rPr>
              <w:fldChar w:fldCharType="begin"/>
            </w:r>
            <w:r w:rsidR="00D008B5">
              <w:rPr>
                <w:noProof/>
                <w:webHidden/>
              </w:rPr>
              <w:instrText xml:space="preserve"> PAGEREF _Toc139278630 \h </w:instrText>
            </w:r>
            <w:r w:rsidR="00D008B5">
              <w:rPr>
                <w:noProof/>
                <w:webHidden/>
              </w:rPr>
            </w:r>
            <w:r w:rsidR="00D008B5">
              <w:rPr>
                <w:noProof/>
                <w:webHidden/>
              </w:rPr>
              <w:fldChar w:fldCharType="separate"/>
            </w:r>
            <w:r w:rsidR="000A033E">
              <w:rPr>
                <w:noProof/>
                <w:webHidden/>
              </w:rPr>
              <w:t>9</w:t>
            </w:r>
            <w:r w:rsidR="00D008B5">
              <w:rPr>
                <w:noProof/>
                <w:webHidden/>
              </w:rPr>
              <w:fldChar w:fldCharType="end"/>
            </w:r>
          </w:hyperlink>
        </w:p>
        <w:p w14:paraId="4BB4C9A7" w14:textId="1C1CF905" w:rsidR="00D008B5" w:rsidRDefault="005E69AF">
          <w:pPr>
            <w:pStyle w:val="TOC2"/>
            <w:rPr>
              <w:rFonts w:asciiTheme="minorHAnsi" w:eastAsiaTheme="minorEastAsia" w:hAnsiTheme="minorHAnsi"/>
              <w:noProof/>
              <w:kern w:val="2"/>
              <w:sz w:val="22"/>
              <w:lang w:eastAsia="fi-FI"/>
              <w14:ligatures w14:val="standardContextual"/>
            </w:rPr>
          </w:pPr>
          <w:hyperlink w:anchor="_Toc139278631" w:history="1">
            <w:r w:rsidR="00D008B5" w:rsidRPr="00C61BCD">
              <w:rPr>
                <w:rStyle w:val="Hyperlink"/>
                <w:noProof/>
              </w:rPr>
              <w:t>a.</w:t>
            </w:r>
            <w:r w:rsidR="00D008B5">
              <w:rPr>
                <w:rFonts w:asciiTheme="minorHAnsi" w:eastAsiaTheme="minorEastAsia" w:hAnsiTheme="minorHAnsi"/>
                <w:noProof/>
                <w:kern w:val="2"/>
                <w:sz w:val="22"/>
                <w:lang w:eastAsia="fi-FI"/>
                <w14:ligatures w14:val="standardContextual"/>
              </w:rPr>
              <w:tab/>
            </w:r>
            <w:r w:rsidR="00D008B5" w:rsidRPr="00C61BCD">
              <w:rPr>
                <w:rStyle w:val="Hyperlink"/>
                <w:noProof/>
              </w:rPr>
              <w:t>Study design</w:t>
            </w:r>
            <w:r w:rsidR="00D008B5">
              <w:rPr>
                <w:noProof/>
                <w:webHidden/>
              </w:rPr>
              <w:tab/>
            </w:r>
            <w:r w:rsidR="00D008B5">
              <w:rPr>
                <w:noProof/>
                <w:webHidden/>
              </w:rPr>
              <w:fldChar w:fldCharType="begin"/>
            </w:r>
            <w:r w:rsidR="00D008B5">
              <w:rPr>
                <w:noProof/>
                <w:webHidden/>
              </w:rPr>
              <w:instrText xml:space="preserve"> PAGEREF _Toc139278631 \h </w:instrText>
            </w:r>
            <w:r w:rsidR="00D008B5">
              <w:rPr>
                <w:noProof/>
                <w:webHidden/>
              </w:rPr>
            </w:r>
            <w:r w:rsidR="00D008B5">
              <w:rPr>
                <w:noProof/>
                <w:webHidden/>
              </w:rPr>
              <w:fldChar w:fldCharType="separate"/>
            </w:r>
            <w:r w:rsidR="000A033E">
              <w:rPr>
                <w:noProof/>
                <w:webHidden/>
              </w:rPr>
              <w:t>9</w:t>
            </w:r>
            <w:r w:rsidR="00D008B5">
              <w:rPr>
                <w:noProof/>
                <w:webHidden/>
              </w:rPr>
              <w:fldChar w:fldCharType="end"/>
            </w:r>
          </w:hyperlink>
        </w:p>
        <w:p w14:paraId="71A8F4CA" w14:textId="1E89E7D8" w:rsidR="00D008B5" w:rsidRDefault="005E69AF">
          <w:pPr>
            <w:pStyle w:val="TOC2"/>
            <w:rPr>
              <w:rFonts w:asciiTheme="minorHAnsi" w:eastAsiaTheme="minorEastAsia" w:hAnsiTheme="minorHAnsi"/>
              <w:noProof/>
              <w:kern w:val="2"/>
              <w:sz w:val="22"/>
              <w:lang w:eastAsia="fi-FI"/>
              <w14:ligatures w14:val="standardContextual"/>
            </w:rPr>
          </w:pPr>
          <w:hyperlink w:anchor="_Toc139278634" w:history="1">
            <w:r w:rsidR="00D008B5" w:rsidRPr="00C61BCD">
              <w:rPr>
                <w:rStyle w:val="Hyperlink"/>
                <w:rFonts w:cs="Poppins"/>
                <w:noProof/>
                <w:lang w:val="en-US" w:eastAsia="fi-FI"/>
              </w:rPr>
              <w:t>b.</w:t>
            </w:r>
            <w:r w:rsidR="00D008B5">
              <w:rPr>
                <w:rFonts w:asciiTheme="minorHAnsi" w:eastAsiaTheme="minorEastAsia" w:hAnsiTheme="minorHAnsi"/>
                <w:noProof/>
                <w:kern w:val="2"/>
                <w:sz w:val="22"/>
                <w:lang w:eastAsia="fi-FI"/>
                <w14:ligatures w14:val="standardContextual"/>
              </w:rPr>
              <w:tab/>
            </w:r>
            <w:r w:rsidR="00D008B5" w:rsidRPr="00C61BCD">
              <w:rPr>
                <w:rStyle w:val="Hyperlink"/>
                <w:rFonts w:cs="Poppins"/>
                <w:noProof/>
                <w:lang w:val="en-US" w:eastAsia="fi-FI"/>
              </w:rPr>
              <w:t>The data sources</w:t>
            </w:r>
            <w:r w:rsidR="00D008B5">
              <w:rPr>
                <w:noProof/>
                <w:webHidden/>
              </w:rPr>
              <w:tab/>
            </w:r>
            <w:r w:rsidR="00D008B5">
              <w:rPr>
                <w:noProof/>
                <w:webHidden/>
              </w:rPr>
              <w:fldChar w:fldCharType="begin"/>
            </w:r>
            <w:r w:rsidR="00D008B5">
              <w:rPr>
                <w:noProof/>
                <w:webHidden/>
              </w:rPr>
              <w:instrText xml:space="preserve"> PAGEREF _Toc139278634 \h </w:instrText>
            </w:r>
            <w:r w:rsidR="00D008B5">
              <w:rPr>
                <w:noProof/>
                <w:webHidden/>
              </w:rPr>
            </w:r>
            <w:r w:rsidR="00D008B5">
              <w:rPr>
                <w:noProof/>
                <w:webHidden/>
              </w:rPr>
              <w:fldChar w:fldCharType="separate"/>
            </w:r>
            <w:r w:rsidR="000A033E">
              <w:rPr>
                <w:noProof/>
                <w:webHidden/>
              </w:rPr>
              <w:t>11</w:t>
            </w:r>
            <w:r w:rsidR="00D008B5">
              <w:rPr>
                <w:noProof/>
                <w:webHidden/>
              </w:rPr>
              <w:fldChar w:fldCharType="end"/>
            </w:r>
          </w:hyperlink>
        </w:p>
        <w:p w14:paraId="79C3E383" w14:textId="2B9017B2" w:rsidR="00D008B5" w:rsidRDefault="005E69AF">
          <w:pPr>
            <w:pStyle w:val="TOC2"/>
            <w:rPr>
              <w:rFonts w:asciiTheme="minorHAnsi" w:eastAsiaTheme="minorEastAsia" w:hAnsiTheme="minorHAnsi"/>
              <w:noProof/>
              <w:kern w:val="2"/>
              <w:sz w:val="22"/>
              <w:lang w:eastAsia="fi-FI"/>
              <w14:ligatures w14:val="standardContextual"/>
            </w:rPr>
          </w:pPr>
          <w:hyperlink w:anchor="_Toc139278635" w:history="1">
            <w:r w:rsidR="00D008B5" w:rsidRPr="00C61BCD">
              <w:rPr>
                <w:rStyle w:val="Hyperlink"/>
                <w:noProof/>
                <w:lang w:val="en-US" w:eastAsia="fi-FI"/>
              </w:rPr>
              <w:t>c.</w:t>
            </w:r>
            <w:r w:rsidR="00D008B5">
              <w:rPr>
                <w:rFonts w:asciiTheme="minorHAnsi" w:eastAsiaTheme="minorEastAsia" w:hAnsiTheme="minorHAnsi"/>
                <w:noProof/>
                <w:kern w:val="2"/>
                <w:sz w:val="22"/>
                <w:lang w:eastAsia="fi-FI"/>
                <w14:ligatures w14:val="standardContextual"/>
              </w:rPr>
              <w:tab/>
            </w:r>
            <w:r w:rsidR="00D008B5" w:rsidRPr="00C61BCD">
              <w:rPr>
                <w:rStyle w:val="Hyperlink"/>
                <w:noProof/>
                <w:lang w:val="en-US" w:eastAsia="fi-FI"/>
              </w:rPr>
              <w:t>Study population</w:t>
            </w:r>
            <w:r w:rsidR="00D008B5">
              <w:rPr>
                <w:noProof/>
                <w:webHidden/>
              </w:rPr>
              <w:tab/>
            </w:r>
            <w:r w:rsidR="00D008B5">
              <w:rPr>
                <w:noProof/>
                <w:webHidden/>
              </w:rPr>
              <w:fldChar w:fldCharType="begin"/>
            </w:r>
            <w:r w:rsidR="00D008B5">
              <w:rPr>
                <w:noProof/>
                <w:webHidden/>
              </w:rPr>
              <w:instrText xml:space="preserve"> PAGEREF _Toc139278635 \h </w:instrText>
            </w:r>
            <w:r w:rsidR="00D008B5">
              <w:rPr>
                <w:noProof/>
                <w:webHidden/>
              </w:rPr>
            </w:r>
            <w:r w:rsidR="00D008B5">
              <w:rPr>
                <w:noProof/>
                <w:webHidden/>
              </w:rPr>
              <w:fldChar w:fldCharType="separate"/>
            </w:r>
            <w:r w:rsidR="000A033E">
              <w:rPr>
                <w:noProof/>
                <w:webHidden/>
              </w:rPr>
              <w:t>13</w:t>
            </w:r>
            <w:r w:rsidR="00D008B5">
              <w:rPr>
                <w:noProof/>
                <w:webHidden/>
              </w:rPr>
              <w:fldChar w:fldCharType="end"/>
            </w:r>
          </w:hyperlink>
        </w:p>
        <w:p w14:paraId="6AFC1BC9" w14:textId="51E9D36A" w:rsidR="00D008B5" w:rsidRDefault="005E69AF">
          <w:pPr>
            <w:pStyle w:val="TOC2"/>
            <w:rPr>
              <w:rFonts w:asciiTheme="minorHAnsi" w:eastAsiaTheme="minorEastAsia" w:hAnsiTheme="minorHAnsi"/>
              <w:noProof/>
              <w:kern w:val="2"/>
              <w:sz w:val="22"/>
              <w:lang w:eastAsia="fi-FI"/>
              <w14:ligatures w14:val="standardContextual"/>
            </w:rPr>
          </w:pPr>
          <w:hyperlink w:anchor="_Toc139278641" w:history="1">
            <w:r w:rsidR="00D008B5" w:rsidRPr="00C61BCD">
              <w:rPr>
                <w:rStyle w:val="Hyperlink"/>
                <w:noProof/>
                <w:lang w:val="en-US"/>
              </w:rPr>
              <w:t>d.</w:t>
            </w:r>
            <w:r w:rsidR="00D008B5">
              <w:rPr>
                <w:rFonts w:asciiTheme="minorHAnsi" w:eastAsiaTheme="minorEastAsia" w:hAnsiTheme="minorHAnsi"/>
                <w:noProof/>
                <w:kern w:val="2"/>
                <w:sz w:val="22"/>
                <w:lang w:eastAsia="fi-FI"/>
                <w14:ligatures w14:val="standardContextual"/>
              </w:rPr>
              <w:tab/>
            </w:r>
            <w:r w:rsidR="00D008B5" w:rsidRPr="00C61BCD">
              <w:rPr>
                <w:rStyle w:val="Hyperlink"/>
                <w:noProof/>
                <w:lang w:val="en-US"/>
              </w:rPr>
              <w:t>Study period and follow-up</w:t>
            </w:r>
            <w:r w:rsidR="00D008B5">
              <w:rPr>
                <w:noProof/>
                <w:webHidden/>
              </w:rPr>
              <w:tab/>
            </w:r>
            <w:r w:rsidR="00D008B5">
              <w:rPr>
                <w:noProof/>
                <w:webHidden/>
              </w:rPr>
              <w:fldChar w:fldCharType="begin"/>
            </w:r>
            <w:r w:rsidR="00D008B5">
              <w:rPr>
                <w:noProof/>
                <w:webHidden/>
              </w:rPr>
              <w:instrText xml:space="preserve"> PAGEREF _Toc139278641 \h </w:instrText>
            </w:r>
            <w:r w:rsidR="00D008B5">
              <w:rPr>
                <w:noProof/>
                <w:webHidden/>
              </w:rPr>
            </w:r>
            <w:r w:rsidR="00D008B5">
              <w:rPr>
                <w:noProof/>
                <w:webHidden/>
              </w:rPr>
              <w:fldChar w:fldCharType="separate"/>
            </w:r>
            <w:r w:rsidR="000A033E">
              <w:rPr>
                <w:noProof/>
                <w:webHidden/>
              </w:rPr>
              <w:t>14</w:t>
            </w:r>
            <w:r w:rsidR="00D008B5">
              <w:rPr>
                <w:noProof/>
                <w:webHidden/>
              </w:rPr>
              <w:fldChar w:fldCharType="end"/>
            </w:r>
          </w:hyperlink>
        </w:p>
        <w:p w14:paraId="64C2F051" w14:textId="12607BDA" w:rsidR="00D008B5" w:rsidRDefault="005E69AF">
          <w:pPr>
            <w:pStyle w:val="TOC2"/>
            <w:rPr>
              <w:rFonts w:asciiTheme="minorHAnsi" w:eastAsiaTheme="minorEastAsia" w:hAnsiTheme="minorHAnsi"/>
              <w:noProof/>
              <w:kern w:val="2"/>
              <w:sz w:val="22"/>
              <w:lang w:eastAsia="fi-FI"/>
              <w14:ligatures w14:val="standardContextual"/>
            </w:rPr>
          </w:pPr>
          <w:hyperlink w:anchor="_Toc139278642" w:history="1">
            <w:r w:rsidR="00D008B5" w:rsidRPr="00C61BCD">
              <w:rPr>
                <w:rStyle w:val="Hyperlink"/>
                <w:noProof/>
                <w:lang w:val="en-US"/>
              </w:rPr>
              <w:t>e.</w:t>
            </w:r>
            <w:r w:rsidR="00D008B5">
              <w:rPr>
                <w:rFonts w:asciiTheme="minorHAnsi" w:eastAsiaTheme="minorEastAsia" w:hAnsiTheme="minorHAnsi"/>
                <w:noProof/>
                <w:kern w:val="2"/>
                <w:sz w:val="22"/>
                <w:lang w:eastAsia="fi-FI"/>
                <w14:ligatures w14:val="standardContextual"/>
              </w:rPr>
              <w:tab/>
            </w:r>
            <w:r w:rsidR="00D008B5" w:rsidRPr="00C61BCD">
              <w:rPr>
                <w:rStyle w:val="Hyperlink"/>
                <w:noProof/>
                <w:lang w:val="en-US"/>
              </w:rPr>
              <w:t>Exposures</w:t>
            </w:r>
            <w:r w:rsidR="00D008B5">
              <w:rPr>
                <w:noProof/>
                <w:webHidden/>
              </w:rPr>
              <w:tab/>
            </w:r>
            <w:r w:rsidR="00D008B5">
              <w:rPr>
                <w:noProof/>
                <w:webHidden/>
              </w:rPr>
              <w:fldChar w:fldCharType="begin"/>
            </w:r>
            <w:r w:rsidR="00D008B5">
              <w:rPr>
                <w:noProof/>
                <w:webHidden/>
              </w:rPr>
              <w:instrText xml:space="preserve"> PAGEREF _Toc139278642 \h </w:instrText>
            </w:r>
            <w:r w:rsidR="00D008B5">
              <w:rPr>
                <w:noProof/>
                <w:webHidden/>
              </w:rPr>
            </w:r>
            <w:r w:rsidR="00D008B5">
              <w:rPr>
                <w:noProof/>
                <w:webHidden/>
              </w:rPr>
              <w:fldChar w:fldCharType="separate"/>
            </w:r>
            <w:r w:rsidR="000A033E">
              <w:rPr>
                <w:noProof/>
                <w:webHidden/>
              </w:rPr>
              <w:t>15</w:t>
            </w:r>
            <w:r w:rsidR="00D008B5">
              <w:rPr>
                <w:noProof/>
                <w:webHidden/>
              </w:rPr>
              <w:fldChar w:fldCharType="end"/>
            </w:r>
          </w:hyperlink>
        </w:p>
        <w:p w14:paraId="258A4ED6" w14:textId="1A7C14B8" w:rsidR="00D008B5" w:rsidRDefault="005E69AF">
          <w:pPr>
            <w:pStyle w:val="TOC2"/>
            <w:rPr>
              <w:rFonts w:asciiTheme="minorHAnsi" w:eastAsiaTheme="minorEastAsia" w:hAnsiTheme="minorHAnsi"/>
              <w:noProof/>
              <w:kern w:val="2"/>
              <w:sz w:val="22"/>
              <w:lang w:eastAsia="fi-FI"/>
              <w14:ligatures w14:val="standardContextual"/>
            </w:rPr>
          </w:pPr>
          <w:hyperlink w:anchor="_Toc139278643" w:history="1">
            <w:r w:rsidR="00D008B5" w:rsidRPr="00C61BCD">
              <w:rPr>
                <w:rStyle w:val="Hyperlink"/>
                <w:noProof/>
                <w:lang w:val="en-US"/>
              </w:rPr>
              <w:t>f.</w:t>
            </w:r>
            <w:r w:rsidR="00D008B5">
              <w:rPr>
                <w:rFonts w:asciiTheme="minorHAnsi" w:eastAsiaTheme="minorEastAsia" w:hAnsiTheme="minorHAnsi"/>
                <w:noProof/>
                <w:kern w:val="2"/>
                <w:sz w:val="22"/>
                <w:lang w:eastAsia="fi-FI"/>
                <w14:ligatures w14:val="standardContextual"/>
              </w:rPr>
              <w:tab/>
            </w:r>
            <w:r w:rsidR="00D008B5" w:rsidRPr="00C61BCD">
              <w:rPr>
                <w:rStyle w:val="Hyperlink"/>
                <w:noProof/>
                <w:lang w:val="en-US"/>
              </w:rPr>
              <w:t>Outcome definitions and endpoints</w:t>
            </w:r>
            <w:r w:rsidR="00D008B5">
              <w:rPr>
                <w:noProof/>
                <w:webHidden/>
              </w:rPr>
              <w:tab/>
            </w:r>
            <w:r w:rsidR="00D008B5">
              <w:rPr>
                <w:noProof/>
                <w:webHidden/>
              </w:rPr>
              <w:fldChar w:fldCharType="begin"/>
            </w:r>
            <w:r w:rsidR="00D008B5">
              <w:rPr>
                <w:noProof/>
                <w:webHidden/>
              </w:rPr>
              <w:instrText xml:space="preserve"> PAGEREF _Toc139278643 \h </w:instrText>
            </w:r>
            <w:r w:rsidR="00D008B5">
              <w:rPr>
                <w:noProof/>
                <w:webHidden/>
              </w:rPr>
            </w:r>
            <w:r w:rsidR="00D008B5">
              <w:rPr>
                <w:noProof/>
                <w:webHidden/>
              </w:rPr>
              <w:fldChar w:fldCharType="separate"/>
            </w:r>
            <w:r w:rsidR="000A033E">
              <w:rPr>
                <w:noProof/>
                <w:webHidden/>
              </w:rPr>
              <w:t>16</w:t>
            </w:r>
            <w:r w:rsidR="00D008B5">
              <w:rPr>
                <w:noProof/>
                <w:webHidden/>
              </w:rPr>
              <w:fldChar w:fldCharType="end"/>
            </w:r>
          </w:hyperlink>
        </w:p>
        <w:p w14:paraId="45FF2170" w14:textId="25338500" w:rsidR="00D008B5" w:rsidRDefault="005E69AF">
          <w:pPr>
            <w:pStyle w:val="TOC1"/>
            <w:rPr>
              <w:rFonts w:asciiTheme="minorHAnsi" w:eastAsiaTheme="minorEastAsia" w:hAnsiTheme="minorHAnsi"/>
              <w:noProof/>
              <w:kern w:val="2"/>
              <w:sz w:val="22"/>
              <w:lang w:eastAsia="fi-FI"/>
              <w14:ligatures w14:val="standardContextual"/>
            </w:rPr>
          </w:pPr>
          <w:hyperlink w:anchor="_Toc139278644" w:history="1">
            <w:r w:rsidR="00D008B5" w:rsidRPr="00C61BCD">
              <w:rPr>
                <w:rStyle w:val="Hyperlink"/>
                <w:noProof/>
                <w:lang w:val="en-US" w:eastAsia="fi-FI"/>
              </w:rPr>
              <w:t>4.</w:t>
            </w:r>
            <w:r w:rsidR="00D008B5">
              <w:rPr>
                <w:rFonts w:asciiTheme="minorHAnsi" w:eastAsiaTheme="minorEastAsia" w:hAnsiTheme="minorHAnsi"/>
                <w:noProof/>
                <w:kern w:val="2"/>
                <w:sz w:val="22"/>
                <w:lang w:eastAsia="fi-FI"/>
                <w14:ligatures w14:val="standardContextual"/>
              </w:rPr>
              <w:tab/>
            </w:r>
            <w:r w:rsidR="00D008B5" w:rsidRPr="00C61BCD">
              <w:rPr>
                <w:rStyle w:val="Hyperlink"/>
                <w:noProof/>
                <w:lang w:val="en-US" w:eastAsia="fi-FI"/>
              </w:rPr>
              <w:t>Sample size</w:t>
            </w:r>
            <w:r w:rsidR="00D008B5">
              <w:rPr>
                <w:noProof/>
                <w:webHidden/>
              </w:rPr>
              <w:tab/>
            </w:r>
            <w:r w:rsidR="00D008B5">
              <w:rPr>
                <w:noProof/>
                <w:webHidden/>
              </w:rPr>
              <w:fldChar w:fldCharType="begin"/>
            </w:r>
            <w:r w:rsidR="00D008B5">
              <w:rPr>
                <w:noProof/>
                <w:webHidden/>
              </w:rPr>
              <w:instrText xml:space="preserve"> PAGEREF _Toc139278644 \h </w:instrText>
            </w:r>
            <w:r w:rsidR="00D008B5">
              <w:rPr>
                <w:noProof/>
                <w:webHidden/>
              </w:rPr>
            </w:r>
            <w:r w:rsidR="00D008B5">
              <w:rPr>
                <w:noProof/>
                <w:webHidden/>
              </w:rPr>
              <w:fldChar w:fldCharType="separate"/>
            </w:r>
            <w:r w:rsidR="000A033E">
              <w:rPr>
                <w:noProof/>
                <w:webHidden/>
              </w:rPr>
              <w:t>17</w:t>
            </w:r>
            <w:r w:rsidR="00D008B5">
              <w:rPr>
                <w:noProof/>
                <w:webHidden/>
              </w:rPr>
              <w:fldChar w:fldCharType="end"/>
            </w:r>
          </w:hyperlink>
        </w:p>
        <w:p w14:paraId="67B29A48" w14:textId="448226A5" w:rsidR="00D008B5" w:rsidRDefault="005E69AF">
          <w:pPr>
            <w:pStyle w:val="TOC1"/>
            <w:rPr>
              <w:rFonts w:asciiTheme="minorHAnsi" w:eastAsiaTheme="minorEastAsia" w:hAnsiTheme="minorHAnsi"/>
              <w:noProof/>
              <w:kern w:val="2"/>
              <w:sz w:val="22"/>
              <w:lang w:eastAsia="fi-FI"/>
              <w14:ligatures w14:val="standardContextual"/>
            </w:rPr>
          </w:pPr>
          <w:hyperlink w:anchor="_Toc139278645" w:history="1">
            <w:r w:rsidR="00D008B5" w:rsidRPr="00C61BCD">
              <w:rPr>
                <w:rStyle w:val="Hyperlink"/>
                <w:noProof/>
                <w:lang w:val="en-US"/>
              </w:rPr>
              <w:t>5.</w:t>
            </w:r>
            <w:r w:rsidR="00D008B5">
              <w:rPr>
                <w:rFonts w:asciiTheme="minorHAnsi" w:eastAsiaTheme="minorEastAsia" w:hAnsiTheme="minorHAnsi"/>
                <w:noProof/>
                <w:kern w:val="2"/>
                <w:sz w:val="22"/>
                <w:lang w:eastAsia="fi-FI"/>
                <w14:ligatures w14:val="standardContextual"/>
              </w:rPr>
              <w:tab/>
            </w:r>
            <w:r w:rsidR="00D008B5" w:rsidRPr="00C61BCD">
              <w:rPr>
                <w:rStyle w:val="Hyperlink"/>
                <w:noProof/>
                <w:lang w:val="en-US"/>
              </w:rPr>
              <w:t>Data management, quality control and methods in assembling the study data</w:t>
            </w:r>
            <w:r w:rsidR="00D008B5">
              <w:rPr>
                <w:noProof/>
                <w:webHidden/>
              </w:rPr>
              <w:tab/>
            </w:r>
            <w:r w:rsidR="00D008B5">
              <w:rPr>
                <w:noProof/>
                <w:webHidden/>
              </w:rPr>
              <w:fldChar w:fldCharType="begin"/>
            </w:r>
            <w:r w:rsidR="00D008B5">
              <w:rPr>
                <w:noProof/>
                <w:webHidden/>
              </w:rPr>
              <w:instrText xml:space="preserve"> PAGEREF _Toc139278645 \h </w:instrText>
            </w:r>
            <w:r w:rsidR="00D008B5">
              <w:rPr>
                <w:noProof/>
                <w:webHidden/>
              </w:rPr>
            </w:r>
            <w:r w:rsidR="00D008B5">
              <w:rPr>
                <w:noProof/>
                <w:webHidden/>
              </w:rPr>
              <w:fldChar w:fldCharType="separate"/>
            </w:r>
            <w:r w:rsidR="000A033E">
              <w:rPr>
                <w:noProof/>
                <w:webHidden/>
              </w:rPr>
              <w:t>19</w:t>
            </w:r>
            <w:r w:rsidR="00D008B5">
              <w:rPr>
                <w:noProof/>
                <w:webHidden/>
              </w:rPr>
              <w:fldChar w:fldCharType="end"/>
            </w:r>
          </w:hyperlink>
        </w:p>
        <w:p w14:paraId="49D598C4" w14:textId="50115305" w:rsidR="00D008B5" w:rsidRDefault="005E69AF">
          <w:pPr>
            <w:pStyle w:val="TOC1"/>
            <w:rPr>
              <w:rFonts w:asciiTheme="minorHAnsi" w:eastAsiaTheme="minorEastAsia" w:hAnsiTheme="minorHAnsi"/>
              <w:noProof/>
              <w:kern w:val="2"/>
              <w:sz w:val="22"/>
              <w:lang w:eastAsia="fi-FI"/>
              <w14:ligatures w14:val="standardContextual"/>
            </w:rPr>
          </w:pPr>
          <w:hyperlink w:anchor="_Toc139278646" w:history="1">
            <w:r w:rsidR="00D008B5" w:rsidRPr="00C61BCD">
              <w:rPr>
                <w:rStyle w:val="Hyperlink"/>
                <w:noProof/>
                <w:lang w:val="en-US"/>
              </w:rPr>
              <w:t>6.</w:t>
            </w:r>
            <w:r w:rsidR="00D008B5">
              <w:rPr>
                <w:rFonts w:asciiTheme="minorHAnsi" w:eastAsiaTheme="minorEastAsia" w:hAnsiTheme="minorHAnsi"/>
                <w:noProof/>
                <w:kern w:val="2"/>
                <w:sz w:val="22"/>
                <w:lang w:eastAsia="fi-FI"/>
                <w14:ligatures w14:val="standardContextual"/>
              </w:rPr>
              <w:tab/>
            </w:r>
            <w:r w:rsidR="00D008B5" w:rsidRPr="00C61BCD">
              <w:rPr>
                <w:rStyle w:val="Hyperlink"/>
                <w:noProof/>
                <w:lang w:val="en-US"/>
              </w:rPr>
              <w:t>Methods for data analysis</w:t>
            </w:r>
            <w:r w:rsidR="00D008B5">
              <w:rPr>
                <w:noProof/>
                <w:webHidden/>
              </w:rPr>
              <w:tab/>
            </w:r>
            <w:r w:rsidR="00D008B5">
              <w:rPr>
                <w:noProof/>
                <w:webHidden/>
              </w:rPr>
              <w:fldChar w:fldCharType="begin"/>
            </w:r>
            <w:r w:rsidR="00D008B5">
              <w:rPr>
                <w:noProof/>
                <w:webHidden/>
              </w:rPr>
              <w:instrText xml:space="preserve"> PAGEREF _Toc139278646 \h </w:instrText>
            </w:r>
            <w:r w:rsidR="00D008B5">
              <w:rPr>
                <w:noProof/>
                <w:webHidden/>
              </w:rPr>
            </w:r>
            <w:r w:rsidR="00D008B5">
              <w:rPr>
                <w:noProof/>
                <w:webHidden/>
              </w:rPr>
              <w:fldChar w:fldCharType="separate"/>
            </w:r>
            <w:r w:rsidR="000A033E">
              <w:rPr>
                <w:noProof/>
                <w:webHidden/>
              </w:rPr>
              <w:t>20</w:t>
            </w:r>
            <w:r w:rsidR="00D008B5">
              <w:rPr>
                <w:noProof/>
                <w:webHidden/>
              </w:rPr>
              <w:fldChar w:fldCharType="end"/>
            </w:r>
          </w:hyperlink>
        </w:p>
        <w:p w14:paraId="22528487" w14:textId="43AAC0CE" w:rsidR="00D008B5" w:rsidRDefault="005E69AF">
          <w:pPr>
            <w:pStyle w:val="TOC2"/>
            <w:rPr>
              <w:rFonts w:asciiTheme="minorHAnsi" w:eastAsiaTheme="minorEastAsia" w:hAnsiTheme="minorHAnsi"/>
              <w:noProof/>
              <w:kern w:val="2"/>
              <w:sz w:val="22"/>
              <w:lang w:eastAsia="fi-FI"/>
              <w14:ligatures w14:val="standardContextual"/>
            </w:rPr>
          </w:pPr>
          <w:hyperlink w:anchor="_Toc139278647" w:history="1">
            <w:r w:rsidR="00D008B5" w:rsidRPr="00C61BCD">
              <w:rPr>
                <w:rStyle w:val="Hyperlink"/>
                <w:noProof/>
                <w:lang w:val="en-US"/>
              </w:rPr>
              <w:t>a.</w:t>
            </w:r>
            <w:r w:rsidR="00D008B5">
              <w:rPr>
                <w:rFonts w:asciiTheme="minorHAnsi" w:eastAsiaTheme="minorEastAsia" w:hAnsiTheme="minorHAnsi"/>
                <w:noProof/>
                <w:kern w:val="2"/>
                <w:sz w:val="22"/>
                <w:lang w:eastAsia="fi-FI"/>
                <w14:ligatures w14:val="standardContextual"/>
              </w:rPr>
              <w:tab/>
            </w:r>
            <w:r w:rsidR="00D008B5" w:rsidRPr="00C61BCD">
              <w:rPr>
                <w:rStyle w:val="Hyperlink"/>
                <w:noProof/>
                <w:lang w:val="en-US"/>
              </w:rPr>
              <w:t>Effectiveness of preschool vaccination</w:t>
            </w:r>
            <w:r w:rsidR="00D008B5">
              <w:rPr>
                <w:noProof/>
                <w:webHidden/>
              </w:rPr>
              <w:tab/>
            </w:r>
            <w:r w:rsidR="00D008B5">
              <w:rPr>
                <w:noProof/>
                <w:webHidden/>
              </w:rPr>
              <w:fldChar w:fldCharType="begin"/>
            </w:r>
            <w:r w:rsidR="00D008B5">
              <w:rPr>
                <w:noProof/>
                <w:webHidden/>
              </w:rPr>
              <w:instrText xml:space="preserve"> PAGEREF _Toc139278647 \h </w:instrText>
            </w:r>
            <w:r w:rsidR="00D008B5">
              <w:rPr>
                <w:noProof/>
                <w:webHidden/>
              </w:rPr>
            </w:r>
            <w:r w:rsidR="00D008B5">
              <w:rPr>
                <w:noProof/>
                <w:webHidden/>
              </w:rPr>
              <w:fldChar w:fldCharType="separate"/>
            </w:r>
            <w:r w:rsidR="000A033E">
              <w:rPr>
                <w:noProof/>
                <w:webHidden/>
              </w:rPr>
              <w:t>20</w:t>
            </w:r>
            <w:r w:rsidR="00D008B5">
              <w:rPr>
                <w:noProof/>
                <w:webHidden/>
              </w:rPr>
              <w:fldChar w:fldCharType="end"/>
            </w:r>
          </w:hyperlink>
        </w:p>
        <w:p w14:paraId="52B2E30B" w14:textId="08B37E73" w:rsidR="00D008B5" w:rsidRDefault="005E69AF">
          <w:pPr>
            <w:pStyle w:val="TOC2"/>
            <w:rPr>
              <w:rFonts w:asciiTheme="minorHAnsi" w:eastAsiaTheme="minorEastAsia" w:hAnsiTheme="minorHAnsi"/>
              <w:noProof/>
              <w:kern w:val="2"/>
              <w:sz w:val="22"/>
              <w:lang w:eastAsia="fi-FI"/>
              <w14:ligatures w14:val="standardContextual"/>
            </w:rPr>
          </w:pPr>
          <w:hyperlink w:anchor="_Toc139278648" w:history="1">
            <w:r w:rsidR="00D008B5" w:rsidRPr="00C61BCD">
              <w:rPr>
                <w:rStyle w:val="Hyperlink"/>
                <w:noProof/>
                <w:lang w:val="en-US"/>
              </w:rPr>
              <w:t>b.</w:t>
            </w:r>
            <w:r w:rsidR="00D008B5">
              <w:rPr>
                <w:rFonts w:asciiTheme="minorHAnsi" w:eastAsiaTheme="minorEastAsia" w:hAnsiTheme="minorHAnsi"/>
                <w:noProof/>
                <w:kern w:val="2"/>
                <w:sz w:val="22"/>
                <w:lang w:eastAsia="fi-FI"/>
                <w14:ligatures w14:val="standardContextual"/>
              </w:rPr>
              <w:tab/>
            </w:r>
            <w:r w:rsidR="00D008B5" w:rsidRPr="00C61BCD">
              <w:rPr>
                <w:rStyle w:val="Hyperlink"/>
                <w:noProof/>
                <w:lang w:val="en-US"/>
              </w:rPr>
              <w:t>Impact of preschool vaccination</w:t>
            </w:r>
            <w:r w:rsidR="00D008B5">
              <w:rPr>
                <w:noProof/>
                <w:webHidden/>
              </w:rPr>
              <w:tab/>
            </w:r>
            <w:r w:rsidR="00D008B5">
              <w:rPr>
                <w:noProof/>
                <w:webHidden/>
              </w:rPr>
              <w:fldChar w:fldCharType="begin"/>
            </w:r>
            <w:r w:rsidR="00D008B5">
              <w:rPr>
                <w:noProof/>
                <w:webHidden/>
              </w:rPr>
              <w:instrText xml:space="preserve"> PAGEREF _Toc139278648 \h </w:instrText>
            </w:r>
            <w:r w:rsidR="00D008B5">
              <w:rPr>
                <w:noProof/>
                <w:webHidden/>
              </w:rPr>
            </w:r>
            <w:r w:rsidR="00D008B5">
              <w:rPr>
                <w:noProof/>
                <w:webHidden/>
              </w:rPr>
              <w:fldChar w:fldCharType="separate"/>
            </w:r>
            <w:r w:rsidR="000A033E">
              <w:rPr>
                <w:noProof/>
                <w:webHidden/>
              </w:rPr>
              <w:t>21</w:t>
            </w:r>
            <w:r w:rsidR="00D008B5">
              <w:rPr>
                <w:noProof/>
                <w:webHidden/>
              </w:rPr>
              <w:fldChar w:fldCharType="end"/>
            </w:r>
          </w:hyperlink>
        </w:p>
        <w:p w14:paraId="33BCF916" w14:textId="6906AC8F" w:rsidR="00D008B5" w:rsidRDefault="005E69AF">
          <w:pPr>
            <w:pStyle w:val="TOC2"/>
            <w:rPr>
              <w:rFonts w:asciiTheme="minorHAnsi" w:eastAsiaTheme="minorEastAsia" w:hAnsiTheme="minorHAnsi"/>
              <w:noProof/>
              <w:kern w:val="2"/>
              <w:sz w:val="22"/>
              <w:lang w:eastAsia="fi-FI"/>
              <w14:ligatures w14:val="standardContextual"/>
            </w:rPr>
          </w:pPr>
          <w:hyperlink w:anchor="_Toc139278649" w:history="1">
            <w:r w:rsidR="00D008B5" w:rsidRPr="00C61BCD">
              <w:rPr>
                <w:rStyle w:val="Hyperlink"/>
                <w:noProof/>
                <w:lang w:val="en-US"/>
              </w:rPr>
              <w:t>c.</w:t>
            </w:r>
            <w:r w:rsidR="00D008B5">
              <w:rPr>
                <w:rFonts w:asciiTheme="minorHAnsi" w:eastAsiaTheme="minorEastAsia" w:hAnsiTheme="minorHAnsi"/>
                <w:noProof/>
                <w:kern w:val="2"/>
                <w:sz w:val="22"/>
                <w:lang w:eastAsia="fi-FI"/>
                <w14:ligatures w14:val="standardContextual"/>
              </w:rPr>
              <w:tab/>
            </w:r>
            <w:r w:rsidR="00D008B5" w:rsidRPr="00C61BCD">
              <w:rPr>
                <w:rStyle w:val="Hyperlink"/>
                <w:noProof/>
                <w:lang w:val="en-US"/>
              </w:rPr>
              <w:t>Descriptive Statistics</w:t>
            </w:r>
            <w:r w:rsidR="00D008B5">
              <w:rPr>
                <w:noProof/>
                <w:webHidden/>
              </w:rPr>
              <w:tab/>
            </w:r>
            <w:r w:rsidR="00D008B5">
              <w:rPr>
                <w:noProof/>
                <w:webHidden/>
              </w:rPr>
              <w:fldChar w:fldCharType="begin"/>
            </w:r>
            <w:r w:rsidR="00D008B5">
              <w:rPr>
                <w:noProof/>
                <w:webHidden/>
              </w:rPr>
              <w:instrText xml:space="preserve"> PAGEREF _Toc139278649 \h </w:instrText>
            </w:r>
            <w:r w:rsidR="00D008B5">
              <w:rPr>
                <w:noProof/>
                <w:webHidden/>
              </w:rPr>
            </w:r>
            <w:r w:rsidR="00D008B5">
              <w:rPr>
                <w:noProof/>
                <w:webHidden/>
              </w:rPr>
              <w:fldChar w:fldCharType="separate"/>
            </w:r>
            <w:r w:rsidR="000A033E">
              <w:rPr>
                <w:noProof/>
                <w:webHidden/>
              </w:rPr>
              <w:t>21</w:t>
            </w:r>
            <w:r w:rsidR="00D008B5">
              <w:rPr>
                <w:noProof/>
                <w:webHidden/>
              </w:rPr>
              <w:fldChar w:fldCharType="end"/>
            </w:r>
          </w:hyperlink>
        </w:p>
        <w:p w14:paraId="73AC7D88" w14:textId="4016DF4A" w:rsidR="00D008B5" w:rsidRDefault="005E69AF">
          <w:pPr>
            <w:pStyle w:val="TOC2"/>
            <w:rPr>
              <w:rFonts w:asciiTheme="minorHAnsi" w:eastAsiaTheme="minorEastAsia" w:hAnsiTheme="minorHAnsi"/>
              <w:noProof/>
              <w:kern w:val="2"/>
              <w:sz w:val="22"/>
              <w:lang w:eastAsia="fi-FI"/>
              <w14:ligatures w14:val="standardContextual"/>
            </w:rPr>
          </w:pPr>
          <w:hyperlink w:anchor="_Toc139278650" w:history="1">
            <w:r w:rsidR="00D008B5" w:rsidRPr="00C61BCD">
              <w:rPr>
                <w:rStyle w:val="Hyperlink"/>
                <w:noProof/>
                <w:lang w:val="en-US"/>
              </w:rPr>
              <w:t>d.</w:t>
            </w:r>
            <w:r w:rsidR="00D008B5">
              <w:rPr>
                <w:rFonts w:asciiTheme="minorHAnsi" w:eastAsiaTheme="minorEastAsia" w:hAnsiTheme="minorHAnsi"/>
                <w:noProof/>
                <w:kern w:val="2"/>
                <w:sz w:val="22"/>
                <w:lang w:eastAsia="fi-FI"/>
                <w14:ligatures w14:val="standardContextual"/>
              </w:rPr>
              <w:tab/>
            </w:r>
            <w:r w:rsidR="00D008B5" w:rsidRPr="00C61BCD">
              <w:rPr>
                <w:rStyle w:val="Hyperlink"/>
                <w:noProof/>
                <w:lang w:val="en-US"/>
              </w:rPr>
              <w:t>Sensitivity analyses</w:t>
            </w:r>
            <w:r w:rsidR="00D008B5">
              <w:rPr>
                <w:noProof/>
                <w:webHidden/>
              </w:rPr>
              <w:tab/>
            </w:r>
            <w:r w:rsidR="00D008B5">
              <w:rPr>
                <w:noProof/>
                <w:webHidden/>
              </w:rPr>
              <w:fldChar w:fldCharType="begin"/>
            </w:r>
            <w:r w:rsidR="00D008B5">
              <w:rPr>
                <w:noProof/>
                <w:webHidden/>
              </w:rPr>
              <w:instrText xml:space="preserve"> PAGEREF _Toc139278650 \h </w:instrText>
            </w:r>
            <w:r w:rsidR="00D008B5">
              <w:rPr>
                <w:noProof/>
                <w:webHidden/>
              </w:rPr>
            </w:r>
            <w:r w:rsidR="00D008B5">
              <w:rPr>
                <w:noProof/>
                <w:webHidden/>
              </w:rPr>
              <w:fldChar w:fldCharType="separate"/>
            </w:r>
            <w:r w:rsidR="000A033E">
              <w:rPr>
                <w:noProof/>
                <w:webHidden/>
              </w:rPr>
              <w:t>22</w:t>
            </w:r>
            <w:r w:rsidR="00D008B5">
              <w:rPr>
                <w:noProof/>
                <w:webHidden/>
              </w:rPr>
              <w:fldChar w:fldCharType="end"/>
            </w:r>
          </w:hyperlink>
        </w:p>
        <w:p w14:paraId="3B58C19E" w14:textId="4880DE98" w:rsidR="00D008B5" w:rsidRDefault="005E69AF">
          <w:pPr>
            <w:pStyle w:val="TOC1"/>
            <w:rPr>
              <w:rFonts w:asciiTheme="minorHAnsi" w:eastAsiaTheme="minorEastAsia" w:hAnsiTheme="minorHAnsi"/>
              <w:noProof/>
              <w:kern w:val="2"/>
              <w:sz w:val="22"/>
              <w:lang w:eastAsia="fi-FI"/>
              <w14:ligatures w14:val="standardContextual"/>
            </w:rPr>
          </w:pPr>
          <w:hyperlink w:anchor="_Toc139278651" w:history="1">
            <w:r w:rsidR="00D008B5" w:rsidRPr="00C61BCD">
              <w:rPr>
                <w:rStyle w:val="Hyperlink"/>
                <w:noProof/>
                <w:lang w:val="en-US"/>
              </w:rPr>
              <w:t>7.</w:t>
            </w:r>
            <w:r w:rsidR="00D008B5">
              <w:rPr>
                <w:rFonts w:asciiTheme="minorHAnsi" w:eastAsiaTheme="minorEastAsia" w:hAnsiTheme="minorHAnsi"/>
                <w:noProof/>
                <w:kern w:val="2"/>
                <w:sz w:val="22"/>
                <w:lang w:eastAsia="fi-FI"/>
                <w14:ligatures w14:val="standardContextual"/>
              </w:rPr>
              <w:tab/>
            </w:r>
            <w:r w:rsidR="00D008B5" w:rsidRPr="00C61BCD">
              <w:rPr>
                <w:rStyle w:val="Hyperlink"/>
                <w:noProof/>
                <w:lang w:val="en-US"/>
              </w:rPr>
              <w:t>Limitations and strengths of the study design, data sources, and analytic methods</w:t>
            </w:r>
            <w:r w:rsidR="00D008B5">
              <w:rPr>
                <w:noProof/>
                <w:webHidden/>
              </w:rPr>
              <w:tab/>
            </w:r>
            <w:r w:rsidR="00D008B5">
              <w:rPr>
                <w:noProof/>
                <w:webHidden/>
              </w:rPr>
              <w:fldChar w:fldCharType="begin"/>
            </w:r>
            <w:r w:rsidR="00D008B5">
              <w:rPr>
                <w:noProof/>
                <w:webHidden/>
              </w:rPr>
              <w:instrText xml:space="preserve"> PAGEREF _Toc139278651 \h </w:instrText>
            </w:r>
            <w:r w:rsidR="00D008B5">
              <w:rPr>
                <w:noProof/>
                <w:webHidden/>
              </w:rPr>
            </w:r>
            <w:r w:rsidR="00D008B5">
              <w:rPr>
                <w:noProof/>
                <w:webHidden/>
              </w:rPr>
              <w:fldChar w:fldCharType="separate"/>
            </w:r>
            <w:r w:rsidR="000A033E">
              <w:rPr>
                <w:noProof/>
                <w:webHidden/>
              </w:rPr>
              <w:t>23</w:t>
            </w:r>
            <w:r w:rsidR="00D008B5">
              <w:rPr>
                <w:noProof/>
                <w:webHidden/>
              </w:rPr>
              <w:fldChar w:fldCharType="end"/>
            </w:r>
          </w:hyperlink>
        </w:p>
        <w:p w14:paraId="5708A3F0" w14:textId="12E8365A" w:rsidR="00D008B5" w:rsidRDefault="005E69AF">
          <w:pPr>
            <w:pStyle w:val="TOC2"/>
            <w:rPr>
              <w:rFonts w:asciiTheme="minorHAnsi" w:eastAsiaTheme="minorEastAsia" w:hAnsiTheme="minorHAnsi"/>
              <w:noProof/>
              <w:kern w:val="2"/>
              <w:sz w:val="22"/>
              <w:lang w:eastAsia="fi-FI"/>
              <w14:ligatures w14:val="standardContextual"/>
            </w:rPr>
          </w:pPr>
          <w:hyperlink w:anchor="_Toc139278652" w:history="1">
            <w:r w:rsidR="00D008B5" w:rsidRPr="00C61BCD">
              <w:rPr>
                <w:rStyle w:val="Hyperlink"/>
                <w:noProof/>
                <w:lang w:val="en-US"/>
              </w:rPr>
              <w:t>a.</w:t>
            </w:r>
            <w:r w:rsidR="00D008B5">
              <w:rPr>
                <w:rFonts w:asciiTheme="minorHAnsi" w:eastAsiaTheme="minorEastAsia" w:hAnsiTheme="minorHAnsi"/>
                <w:noProof/>
                <w:kern w:val="2"/>
                <w:sz w:val="22"/>
                <w:lang w:eastAsia="fi-FI"/>
                <w14:ligatures w14:val="standardContextual"/>
              </w:rPr>
              <w:tab/>
            </w:r>
            <w:r w:rsidR="00D008B5" w:rsidRPr="00C61BCD">
              <w:rPr>
                <w:rStyle w:val="Hyperlink"/>
                <w:noProof/>
                <w:lang w:val="en-US"/>
              </w:rPr>
              <w:t>Strengths</w:t>
            </w:r>
            <w:r w:rsidR="00D008B5">
              <w:rPr>
                <w:noProof/>
                <w:webHidden/>
              </w:rPr>
              <w:tab/>
            </w:r>
            <w:r w:rsidR="00D008B5">
              <w:rPr>
                <w:noProof/>
                <w:webHidden/>
              </w:rPr>
              <w:fldChar w:fldCharType="begin"/>
            </w:r>
            <w:r w:rsidR="00D008B5">
              <w:rPr>
                <w:noProof/>
                <w:webHidden/>
              </w:rPr>
              <w:instrText xml:space="preserve"> PAGEREF _Toc139278652 \h </w:instrText>
            </w:r>
            <w:r w:rsidR="00D008B5">
              <w:rPr>
                <w:noProof/>
                <w:webHidden/>
              </w:rPr>
            </w:r>
            <w:r w:rsidR="00D008B5">
              <w:rPr>
                <w:noProof/>
                <w:webHidden/>
              </w:rPr>
              <w:fldChar w:fldCharType="separate"/>
            </w:r>
            <w:r w:rsidR="000A033E">
              <w:rPr>
                <w:noProof/>
                <w:webHidden/>
              </w:rPr>
              <w:t>23</w:t>
            </w:r>
            <w:r w:rsidR="00D008B5">
              <w:rPr>
                <w:noProof/>
                <w:webHidden/>
              </w:rPr>
              <w:fldChar w:fldCharType="end"/>
            </w:r>
          </w:hyperlink>
        </w:p>
        <w:p w14:paraId="01860A5A" w14:textId="7179D8F5" w:rsidR="00D008B5" w:rsidRDefault="005E69AF">
          <w:pPr>
            <w:pStyle w:val="TOC2"/>
            <w:rPr>
              <w:rFonts w:asciiTheme="minorHAnsi" w:eastAsiaTheme="minorEastAsia" w:hAnsiTheme="minorHAnsi"/>
              <w:noProof/>
              <w:kern w:val="2"/>
              <w:sz w:val="22"/>
              <w:lang w:eastAsia="fi-FI"/>
              <w14:ligatures w14:val="standardContextual"/>
            </w:rPr>
          </w:pPr>
          <w:hyperlink w:anchor="_Toc139278653" w:history="1">
            <w:r w:rsidR="00D008B5" w:rsidRPr="00C61BCD">
              <w:rPr>
                <w:rStyle w:val="Hyperlink"/>
                <w:noProof/>
                <w:lang w:val="en-US"/>
              </w:rPr>
              <w:t>b.</w:t>
            </w:r>
            <w:r w:rsidR="00D008B5">
              <w:rPr>
                <w:rFonts w:asciiTheme="minorHAnsi" w:eastAsiaTheme="minorEastAsia" w:hAnsiTheme="minorHAnsi"/>
                <w:noProof/>
                <w:kern w:val="2"/>
                <w:sz w:val="22"/>
                <w:lang w:eastAsia="fi-FI"/>
                <w14:ligatures w14:val="standardContextual"/>
              </w:rPr>
              <w:tab/>
            </w:r>
            <w:r w:rsidR="00D008B5" w:rsidRPr="00C61BCD">
              <w:rPr>
                <w:rStyle w:val="Hyperlink"/>
                <w:noProof/>
                <w:lang w:val="en-US"/>
              </w:rPr>
              <w:t>Limitations</w:t>
            </w:r>
            <w:r w:rsidR="00D008B5">
              <w:rPr>
                <w:noProof/>
                <w:webHidden/>
              </w:rPr>
              <w:tab/>
            </w:r>
            <w:r w:rsidR="00D008B5">
              <w:rPr>
                <w:noProof/>
                <w:webHidden/>
              </w:rPr>
              <w:fldChar w:fldCharType="begin"/>
            </w:r>
            <w:r w:rsidR="00D008B5">
              <w:rPr>
                <w:noProof/>
                <w:webHidden/>
              </w:rPr>
              <w:instrText xml:space="preserve"> PAGEREF _Toc139278653 \h </w:instrText>
            </w:r>
            <w:r w:rsidR="00D008B5">
              <w:rPr>
                <w:noProof/>
                <w:webHidden/>
              </w:rPr>
            </w:r>
            <w:r w:rsidR="00D008B5">
              <w:rPr>
                <w:noProof/>
                <w:webHidden/>
              </w:rPr>
              <w:fldChar w:fldCharType="separate"/>
            </w:r>
            <w:r w:rsidR="000A033E">
              <w:rPr>
                <w:noProof/>
                <w:webHidden/>
              </w:rPr>
              <w:t>23</w:t>
            </w:r>
            <w:r w:rsidR="00D008B5">
              <w:rPr>
                <w:noProof/>
                <w:webHidden/>
              </w:rPr>
              <w:fldChar w:fldCharType="end"/>
            </w:r>
          </w:hyperlink>
        </w:p>
        <w:p w14:paraId="0E47E236" w14:textId="6A852D08" w:rsidR="00D008B5" w:rsidRDefault="005E69AF">
          <w:pPr>
            <w:pStyle w:val="TOC1"/>
            <w:rPr>
              <w:rFonts w:asciiTheme="minorHAnsi" w:eastAsiaTheme="minorEastAsia" w:hAnsiTheme="minorHAnsi"/>
              <w:noProof/>
              <w:kern w:val="2"/>
              <w:sz w:val="22"/>
              <w:lang w:eastAsia="fi-FI"/>
              <w14:ligatures w14:val="standardContextual"/>
            </w:rPr>
          </w:pPr>
          <w:hyperlink w:anchor="_Toc139278654" w:history="1">
            <w:r w:rsidR="00D008B5" w:rsidRPr="00C61BCD">
              <w:rPr>
                <w:rStyle w:val="Hyperlink"/>
                <w:noProof/>
                <w:lang w:val="en-US"/>
              </w:rPr>
              <w:t>8.</w:t>
            </w:r>
            <w:r w:rsidR="00D008B5">
              <w:rPr>
                <w:rFonts w:asciiTheme="minorHAnsi" w:eastAsiaTheme="minorEastAsia" w:hAnsiTheme="minorHAnsi"/>
                <w:noProof/>
                <w:kern w:val="2"/>
                <w:sz w:val="22"/>
                <w:lang w:eastAsia="fi-FI"/>
                <w14:ligatures w14:val="standardContextual"/>
              </w:rPr>
              <w:tab/>
            </w:r>
            <w:r w:rsidR="00D008B5" w:rsidRPr="00C61BCD">
              <w:rPr>
                <w:rStyle w:val="Hyperlink"/>
                <w:noProof/>
                <w:lang w:val="en-US"/>
              </w:rPr>
              <w:t>A description of plans for protecting human subjects</w:t>
            </w:r>
            <w:r w:rsidR="00D008B5">
              <w:rPr>
                <w:noProof/>
                <w:webHidden/>
              </w:rPr>
              <w:tab/>
            </w:r>
            <w:r w:rsidR="00D008B5">
              <w:rPr>
                <w:noProof/>
                <w:webHidden/>
              </w:rPr>
              <w:fldChar w:fldCharType="begin"/>
            </w:r>
            <w:r w:rsidR="00D008B5">
              <w:rPr>
                <w:noProof/>
                <w:webHidden/>
              </w:rPr>
              <w:instrText xml:space="preserve"> PAGEREF _Toc139278654 \h </w:instrText>
            </w:r>
            <w:r w:rsidR="00D008B5">
              <w:rPr>
                <w:noProof/>
                <w:webHidden/>
              </w:rPr>
            </w:r>
            <w:r w:rsidR="00D008B5">
              <w:rPr>
                <w:noProof/>
                <w:webHidden/>
              </w:rPr>
              <w:fldChar w:fldCharType="separate"/>
            </w:r>
            <w:r w:rsidR="000A033E">
              <w:rPr>
                <w:noProof/>
                <w:webHidden/>
              </w:rPr>
              <w:t>24</w:t>
            </w:r>
            <w:r w:rsidR="00D008B5">
              <w:rPr>
                <w:noProof/>
                <w:webHidden/>
              </w:rPr>
              <w:fldChar w:fldCharType="end"/>
            </w:r>
          </w:hyperlink>
        </w:p>
        <w:p w14:paraId="76BDD7FB" w14:textId="121D79D4" w:rsidR="00D008B5" w:rsidRDefault="005E69AF">
          <w:pPr>
            <w:pStyle w:val="TOC1"/>
            <w:rPr>
              <w:rFonts w:asciiTheme="minorHAnsi" w:eastAsiaTheme="minorEastAsia" w:hAnsiTheme="minorHAnsi"/>
              <w:noProof/>
              <w:kern w:val="2"/>
              <w:sz w:val="22"/>
              <w:lang w:eastAsia="fi-FI"/>
              <w14:ligatures w14:val="standardContextual"/>
            </w:rPr>
          </w:pPr>
          <w:hyperlink w:anchor="_Toc139278655" w:history="1">
            <w:r w:rsidR="00D008B5" w:rsidRPr="00C61BCD">
              <w:rPr>
                <w:rStyle w:val="Hyperlink"/>
                <w:noProof/>
                <w:lang w:val="en-US"/>
              </w:rPr>
              <w:t>9.</w:t>
            </w:r>
            <w:r w:rsidR="00D008B5">
              <w:rPr>
                <w:rFonts w:asciiTheme="minorHAnsi" w:eastAsiaTheme="minorEastAsia" w:hAnsiTheme="minorHAnsi"/>
                <w:noProof/>
                <w:kern w:val="2"/>
                <w:sz w:val="22"/>
                <w:lang w:eastAsia="fi-FI"/>
                <w14:ligatures w14:val="standardContextual"/>
              </w:rPr>
              <w:tab/>
            </w:r>
            <w:r w:rsidR="00D008B5" w:rsidRPr="00C61BCD">
              <w:rPr>
                <w:rStyle w:val="Hyperlink"/>
                <w:noProof/>
                <w:lang w:val="en-US"/>
              </w:rPr>
              <w:t>Communication plan</w:t>
            </w:r>
            <w:r w:rsidR="00D008B5">
              <w:rPr>
                <w:noProof/>
                <w:webHidden/>
              </w:rPr>
              <w:tab/>
            </w:r>
            <w:r w:rsidR="00D008B5">
              <w:rPr>
                <w:noProof/>
                <w:webHidden/>
              </w:rPr>
              <w:fldChar w:fldCharType="begin"/>
            </w:r>
            <w:r w:rsidR="00D008B5">
              <w:rPr>
                <w:noProof/>
                <w:webHidden/>
              </w:rPr>
              <w:instrText xml:space="preserve"> PAGEREF _Toc139278655 \h </w:instrText>
            </w:r>
            <w:r w:rsidR="00D008B5">
              <w:rPr>
                <w:noProof/>
                <w:webHidden/>
              </w:rPr>
            </w:r>
            <w:r w:rsidR="00D008B5">
              <w:rPr>
                <w:noProof/>
                <w:webHidden/>
              </w:rPr>
              <w:fldChar w:fldCharType="separate"/>
            </w:r>
            <w:r w:rsidR="000A033E">
              <w:rPr>
                <w:noProof/>
                <w:webHidden/>
              </w:rPr>
              <w:t>24</w:t>
            </w:r>
            <w:r w:rsidR="00D008B5">
              <w:rPr>
                <w:noProof/>
                <w:webHidden/>
              </w:rPr>
              <w:fldChar w:fldCharType="end"/>
            </w:r>
          </w:hyperlink>
        </w:p>
        <w:p w14:paraId="6C139D86" w14:textId="0FD77F67" w:rsidR="00D008B5" w:rsidRDefault="005E69AF">
          <w:pPr>
            <w:pStyle w:val="TOC1"/>
            <w:rPr>
              <w:rFonts w:asciiTheme="minorHAnsi" w:eastAsiaTheme="minorEastAsia" w:hAnsiTheme="minorHAnsi"/>
              <w:noProof/>
              <w:kern w:val="2"/>
              <w:sz w:val="22"/>
              <w:lang w:eastAsia="fi-FI"/>
              <w14:ligatures w14:val="standardContextual"/>
            </w:rPr>
          </w:pPr>
          <w:hyperlink w:anchor="_Toc139278656" w:history="1">
            <w:r w:rsidR="00D008B5" w:rsidRPr="00C61BCD">
              <w:rPr>
                <w:rStyle w:val="Hyperlink"/>
                <w:noProof/>
                <w:lang w:val="en-US" w:eastAsia="fi-FI"/>
              </w:rPr>
              <w:t>10.</w:t>
            </w:r>
            <w:r w:rsidR="00D008B5">
              <w:rPr>
                <w:rFonts w:asciiTheme="minorHAnsi" w:eastAsiaTheme="minorEastAsia" w:hAnsiTheme="minorHAnsi"/>
                <w:noProof/>
                <w:kern w:val="2"/>
                <w:sz w:val="22"/>
                <w:lang w:eastAsia="fi-FI"/>
                <w14:ligatures w14:val="standardContextual"/>
              </w:rPr>
              <w:tab/>
            </w:r>
            <w:r w:rsidR="00D008B5" w:rsidRPr="00C61BCD">
              <w:rPr>
                <w:rStyle w:val="Hyperlink"/>
                <w:noProof/>
                <w:lang w:val="en-US" w:eastAsia="fi-FI"/>
              </w:rPr>
              <w:t>Archiving of protocol</w:t>
            </w:r>
            <w:r w:rsidR="00D008B5">
              <w:rPr>
                <w:noProof/>
                <w:webHidden/>
              </w:rPr>
              <w:tab/>
            </w:r>
            <w:r w:rsidR="00D008B5">
              <w:rPr>
                <w:noProof/>
                <w:webHidden/>
              </w:rPr>
              <w:fldChar w:fldCharType="begin"/>
            </w:r>
            <w:r w:rsidR="00D008B5">
              <w:rPr>
                <w:noProof/>
                <w:webHidden/>
              </w:rPr>
              <w:instrText xml:space="preserve"> PAGEREF _Toc139278656 \h </w:instrText>
            </w:r>
            <w:r w:rsidR="00D008B5">
              <w:rPr>
                <w:noProof/>
                <w:webHidden/>
              </w:rPr>
            </w:r>
            <w:r w:rsidR="00D008B5">
              <w:rPr>
                <w:noProof/>
                <w:webHidden/>
              </w:rPr>
              <w:fldChar w:fldCharType="separate"/>
            </w:r>
            <w:r w:rsidR="000A033E">
              <w:rPr>
                <w:noProof/>
                <w:webHidden/>
              </w:rPr>
              <w:t>24</w:t>
            </w:r>
            <w:r w:rsidR="00D008B5">
              <w:rPr>
                <w:noProof/>
                <w:webHidden/>
              </w:rPr>
              <w:fldChar w:fldCharType="end"/>
            </w:r>
          </w:hyperlink>
        </w:p>
        <w:p w14:paraId="478EFE1D" w14:textId="593F4D89" w:rsidR="00D008B5" w:rsidRDefault="005E69AF">
          <w:pPr>
            <w:pStyle w:val="TOC1"/>
            <w:rPr>
              <w:rFonts w:asciiTheme="minorHAnsi" w:eastAsiaTheme="minorEastAsia" w:hAnsiTheme="minorHAnsi"/>
              <w:noProof/>
              <w:kern w:val="2"/>
              <w:sz w:val="22"/>
              <w:lang w:eastAsia="fi-FI"/>
              <w14:ligatures w14:val="standardContextual"/>
            </w:rPr>
          </w:pPr>
          <w:hyperlink w:anchor="_Toc139278657" w:history="1">
            <w:r w:rsidR="00D008B5" w:rsidRPr="00C61BCD">
              <w:rPr>
                <w:rStyle w:val="Hyperlink"/>
                <w:noProof/>
                <w:lang w:val="en-US" w:eastAsia="fi-FI"/>
              </w:rPr>
              <w:t>11.</w:t>
            </w:r>
            <w:r w:rsidR="00D008B5">
              <w:rPr>
                <w:rFonts w:asciiTheme="minorHAnsi" w:eastAsiaTheme="minorEastAsia" w:hAnsiTheme="minorHAnsi"/>
                <w:noProof/>
                <w:kern w:val="2"/>
                <w:sz w:val="22"/>
                <w:lang w:eastAsia="fi-FI"/>
                <w14:ligatures w14:val="standardContextual"/>
              </w:rPr>
              <w:tab/>
            </w:r>
            <w:r w:rsidR="00D008B5" w:rsidRPr="00C61BCD">
              <w:rPr>
                <w:rStyle w:val="Hyperlink"/>
                <w:noProof/>
                <w:lang w:val="en-US" w:eastAsia="fi-FI"/>
              </w:rPr>
              <w:t>The proposed study tasks, milestones, and timeline</w:t>
            </w:r>
            <w:r w:rsidR="00D008B5">
              <w:rPr>
                <w:noProof/>
                <w:webHidden/>
              </w:rPr>
              <w:tab/>
            </w:r>
            <w:r w:rsidR="00D008B5">
              <w:rPr>
                <w:noProof/>
                <w:webHidden/>
              </w:rPr>
              <w:fldChar w:fldCharType="begin"/>
            </w:r>
            <w:r w:rsidR="00D008B5">
              <w:rPr>
                <w:noProof/>
                <w:webHidden/>
              </w:rPr>
              <w:instrText xml:space="preserve"> PAGEREF _Toc139278657 \h </w:instrText>
            </w:r>
            <w:r w:rsidR="00D008B5">
              <w:rPr>
                <w:noProof/>
                <w:webHidden/>
              </w:rPr>
            </w:r>
            <w:r w:rsidR="00D008B5">
              <w:rPr>
                <w:noProof/>
                <w:webHidden/>
              </w:rPr>
              <w:fldChar w:fldCharType="separate"/>
            </w:r>
            <w:r w:rsidR="000A033E">
              <w:rPr>
                <w:noProof/>
                <w:webHidden/>
              </w:rPr>
              <w:t>25</w:t>
            </w:r>
            <w:r w:rsidR="00D008B5">
              <w:rPr>
                <w:noProof/>
                <w:webHidden/>
              </w:rPr>
              <w:fldChar w:fldCharType="end"/>
            </w:r>
          </w:hyperlink>
        </w:p>
        <w:p w14:paraId="53B76FAE" w14:textId="6C8E66AB" w:rsidR="00D008B5" w:rsidRDefault="005E69AF">
          <w:pPr>
            <w:pStyle w:val="TOC2"/>
            <w:rPr>
              <w:rFonts w:asciiTheme="minorHAnsi" w:eastAsiaTheme="minorEastAsia" w:hAnsiTheme="minorHAnsi"/>
              <w:noProof/>
              <w:kern w:val="2"/>
              <w:sz w:val="22"/>
              <w:lang w:eastAsia="fi-FI"/>
              <w14:ligatures w14:val="standardContextual"/>
            </w:rPr>
          </w:pPr>
          <w:hyperlink w:anchor="_Toc139278658" w:history="1">
            <w:r w:rsidR="00D008B5" w:rsidRPr="00C61BCD">
              <w:rPr>
                <w:rStyle w:val="Hyperlink"/>
                <w:noProof/>
                <w:lang w:val="en-US"/>
              </w:rPr>
              <w:t>a.</w:t>
            </w:r>
            <w:r w:rsidR="00D008B5">
              <w:rPr>
                <w:rFonts w:asciiTheme="minorHAnsi" w:eastAsiaTheme="minorEastAsia" w:hAnsiTheme="minorHAnsi"/>
                <w:noProof/>
                <w:kern w:val="2"/>
                <w:sz w:val="22"/>
                <w:lang w:eastAsia="fi-FI"/>
                <w14:ligatures w14:val="standardContextual"/>
              </w:rPr>
              <w:tab/>
            </w:r>
            <w:r w:rsidR="00D008B5" w:rsidRPr="00C61BCD">
              <w:rPr>
                <w:rStyle w:val="Hyperlink"/>
                <w:noProof/>
                <w:lang w:val="en-US"/>
              </w:rPr>
              <w:t>Investigator institute</w:t>
            </w:r>
            <w:r w:rsidR="00D008B5">
              <w:rPr>
                <w:noProof/>
                <w:webHidden/>
              </w:rPr>
              <w:tab/>
            </w:r>
            <w:r w:rsidR="00D008B5">
              <w:rPr>
                <w:noProof/>
                <w:webHidden/>
              </w:rPr>
              <w:fldChar w:fldCharType="begin"/>
            </w:r>
            <w:r w:rsidR="00D008B5">
              <w:rPr>
                <w:noProof/>
                <w:webHidden/>
              </w:rPr>
              <w:instrText xml:space="preserve"> PAGEREF _Toc139278658 \h </w:instrText>
            </w:r>
            <w:r w:rsidR="00D008B5">
              <w:rPr>
                <w:noProof/>
                <w:webHidden/>
              </w:rPr>
            </w:r>
            <w:r w:rsidR="00D008B5">
              <w:rPr>
                <w:noProof/>
                <w:webHidden/>
              </w:rPr>
              <w:fldChar w:fldCharType="separate"/>
            </w:r>
            <w:r w:rsidR="000A033E">
              <w:rPr>
                <w:noProof/>
                <w:webHidden/>
              </w:rPr>
              <w:t>25</w:t>
            </w:r>
            <w:r w:rsidR="00D008B5">
              <w:rPr>
                <w:noProof/>
                <w:webHidden/>
              </w:rPr>
              <w:fldChar w:fldCharType="end"/>
            </w:r>
          </w:hyperlink>
        </w:p>
        <w:p w14:paraId="3F445B8D" w14:textId="2E05AF86" w:rsidR="00D008B5" w:rsidRDefault="005E69AF">
          <w:pPr>
            <w:pStyle w:val="TOC2"/>
            <w:rPr>
              <w:rFonts w:asciiTheme="minorHAnsi" w:eastAsiaTheme="minorEastAsia" w:hAnsiTheme="minorHAnsi"/>
              <w:noProof/>
              <w:kern w:val="2"/>
              <w:sz w:val="22"/>
              <w:lang w:eastAsia="fi-FI"/>
              <w14:ligatures w14:val="standardContextual"/>
            </w:rPr>
          </w:pPr>
          <w:hyperlink w:anchor="_Toc139278659" w:history="1">
            <w:r w:rsidR="00D008B5" w:rsidRPr="00C61BCD">
              <w:rPr>
                <w:rStyle w:val="Hyperlink"/>
                <w:noProof/>
                <w:lang w:val="en-US"/>
              </w:rPr>
              <w:t>b.</w:t>
            </w:r>
            <w:r w:rsidR="00D008B5">
              <w:rPr>
                <w:rFonts w:asciiTheme="minorHAnsi" w:eastAsiaTheme="minorEastAsia" w:hAnsiTheme="minorHAnsi"/>
                <w:noProof/>
                <w:kern w:val="2"/>
                <w:sz w:val="22"/>
                <w:lang w:eastAsia="fi-FI"/>
                <w14:ligatures w14:val="standardContextual"/>
              </w:rPr>
              <w:tab/>
            </w:r>
            <w:r w:rsidR="00D008B5" w:rsidRPr="00C61BCD">
              <w:rPr>
                <w:rStyle w:val="Hyperlink"/>
                <w:noProof/>
                <w:lang w:val="en-US"/>
              </w:rPr>
              <w:t>Study manager</w:t>
            </w:r>
            <w:r w:rsidR="00D008B5">
              <w:rPr>
                <w:noProof/>
                <w:webHidden/>
              </w:rPr>
              <w:tab/>
            </w:r>
            <w:r w:rsidR="00D008B5">
              <w:rPr>
                <w:noProof/>
                <w:webHidden/>
              </w:rPr>
              <w:fldChar w:fldCharType="begin"/>
            </w:r>
            <w:r w:rsidR="00D008B5">
              <w:rPr>
                <w:noProof/>
                <w:webHidden/>
              </w:rPr>
              <w:instrText xml:space="preserve"> PAGEREF _Toc139278659 \h </w:instrText>
            </w:r>
            <w:r w:rsidR="00D008B5">
              <w:rPr>
                <w:noProof/>
                <w:webHidden/>
              </w:rPr>
            </w:r>
            <w:r w:rsidR="00D008B5">
              <w:rPr>
                <w:noProof/>
                <w:webHidden/>
              </w:rPr>
              <w:fldChar w:fldCharType="separate"/>
            </w:r>
            <w:r w:rsidR="000A033E">
              <w:rPr>
                <w:noProof/>
                <w:webHidden/>
              </w:rPr>
              <w:t>25</w:t>
            </w:r>
            <w:r w:rsidR="00D008B5">
              <w:rPr>
                <w:noProof/>
                <w:webHidden/>
              </w:rPr>
              <w:fldChar w:fldCharType="end"/>
            </w:r>
          </w:hyperlink>
        </w:p>
        <w:p w14:paraId="3C78F4EF" w14:textId="2B2B75D5" w:rsidR="00D008B5" w:rsidRDefault="005E69AF">
          <w:pPr>
            <w:pStyle w:val="TOC2"/>
            <w:rPr>
              <w:rFonts w:asciiTheme="minorHAnsi" w:eastAsiaTheme="minorEastAsia" w:hAnsiTheme="minorHAnsi"/>
              <w:noProof/>
              <w:kern w:val="2"/>
              <w:sz w:val="22"/>
              <w:lang w:eastAsia="fi-FI"/>
              <w14:ligatures w14:val="standardContextual"/>
            </w:rPr>
          </w:pPr>
          <w:hyperlink w:anchor="_Toc139278660" w:history="1">
            <w:r w:rsidR="00D008B5" w:rsidRPr="00C61BCD">
              <w:rPr>
                <w:rStyle w:val="Hyperlink"/>
                <w:noProof/>
                <w:lang w:val="en-US"/>
              </w:rPr>
              <w:t>c.</w:t>
            </w:r>
            <w:r w:rsidR="00D008B5">
              <w:rPr>
                <w:rFonts w:asciiTheme="minorHAnsi" w:eastAsiaTheme="minorEastAsia" w:hAnsiTheme="minorHAnsi"/>
                <w:noProof/>
                <w:kern w:val="2"/>
                <w:sz w:val="22"/>
                <w:lang w:eastAsia="fi-FI"/>
                <w14:ligatures w14:val="standardContextual"/>
              </w:rPr>
              <w:tab/>
            </w:r>
            <w:r w:rsidR="00D008B5" w:rsidRPr="00C61BCD">
              <w:rPr>
                <w:rStyle w:val="Hyperlink"/>
                <w:noProof/>
                <w:lang w:val="en-US"/>
              </w:rPr>
              <w:t>FVR study team, scientific, RWE unit</w:t>
            </w:r>
            <w:r w:rsidR="00D008B5">
              <w:rPr>
                <w:noProof/>
                <w:webHidden/>
              </w:rPr>
              <w:tab/>
            </w:r>
            <w:r w:rsidR="00D008B5">
              <w:rPr>
                <w:noProof/>
                <w:webHidden/>
              </w:rPr>
              <w:fldChar w:fldCharType="begin"/>
            </w:r>
            <w:r w:rsidR="00D008B5">
              <w:rPr>
                <w:noProof/>
                <w:webHidden/>
              </w:rPr>
              <w:instrText xml:space="preserve"> PAGEREF _Toc139278660 \h </w:instrText>
            </w:r>
            <w:r w:rsidR="00D008B5">
              <w:rPr>
                <w:noProof/>
                <w:webHidden/>
              </w:rPr>
            </w:r>
            <w:r w:rsidR="00D008B5">
              <w:rPr>
                <w:noProof/>
                <w:webHidden/>
              </w:rPr>
              <w:fldChar w:fldCharType="separate"/>
            </w:r>
            <w:r w:rsidR="000A033E">
              <w:rPr>
                <w:noProof/>
                <w:webHidden/>
              </w:rPr>
              <w:t>25</w:t>
            </w:r>
            <w:r w:rsidR="00D008B5">
              <w:rPr>
                <w:noProof/>
                <w:webHidden/>
              </w:rPr>
              <w:fldChar w:fldCharType="end"/>
            </w:r>
          </w:hyperlink>
        </w:p>
        <w:p w14:paraId="07593DF5" w14:textId="3D54312A" w:rsidR="00D008B5" w:rsidRDefault="005E69AF">
          <w:pPr>
            <w:pStyle w:val="TOC2"/>
            <w:rPr>
              <w:rFonts w:asciiTheme="minorHAnsi" w:eastAsiaTheme="minorEastAsia" w:hAnsiTheme="minorHAnsi"/>
              <w:noProof/>
              <w:kern w:val="2"/>
              <w:sz w:val="22"/>
              <w:lang w:eastAsia="fi-FI"/>
              <w14:ligatures w14:val="standardContextual"/>
            </w:rPr>
          </w:pPr>
          <w:hyperlink w:anchor="_Toc139278661" w:history="1">
            <w:r w:rsidR="00D008B5" w:rsidRPr="00C61BCD">
              <w:rPr>
                <w:rStyle w:val="Hyperlink"/>
                <w:noProof/>
              </w:rPr>
              <w:t>d.</w:t>
            </w:r>
            <w:r w:rsidR="00D008B5">
              <w:rPr>
                <w:rFonts w:asciiTheme="minorHAnsi" w:eastAsiaTheme="minorEastAsia" w:hAnsiTheme="minorHAnsi"/>
                <w:noProof/>
                <w:kern w:val="2"/>
                <w:sz w:val="22"/>
                <w:lang w:eastAsia="fi-FI"/>
                <w14:ligatures w14:val="standardContextual"/>
              </w:rPr>
              <w:tab/>
            </w:r>
            <w:r w:rsidR="00D008B5" w:rsidRPr="00C61BCD">
              <w:rPr>
                <w:rStyle w:val="Hyperlink"/>
                <w:noProof/>
              </w:rPr>
              <w:t>Stakeholders and collaboration parties</w:t>
            </w:r>
            <w:r w:rsidR="00D008B5">
              <w:rPr>
                <w:noProof/>
                <w:webHidden/>
              </w:rPr>
              <w:tab/>
            </w:r>
            <w:r w:rsidR="00D008B5">
              <w:rPr>
                <w:noProof/>
                <w:webHidden/>
              </w:rPr>
              <w:fldChar w:fldCharType="begin"/>
            </w:r>
            <w:r w:rsidR="00D008B5">
              <w:rPr>
                <w:noProof/>
                <w:webHidden/>
              </w:rPr>
              <w:instrText xml:space="preserve"> PAGEREF _Toc139278661 \h </w:instrText>
            </w:r>
            <w:r w:rsidR="00D008B5">
              <w:rPr>
                <w:noProof/>
                <w:webHidden/>
              </w:rPr>
            </w:r>
            <w:r w:rsidR="00D008B5">
              <w:rPr>
                <w:noProof/>
                <w:webHidden/>
              </w:rPr>
              <w:fldChar w:fldCharType="separate"/>
            </w:r>
            <w:r w:rsidR="000A033E">
              <w:rPr>
                <w:noProof/>
                <w:webHidden/>
              </w:rPr>
              <w:t>25</w:t>
            </w:r>
            <w:r w:rsidR="00D008B5">
              <w:rPr>
                <w:noProof/>
                <w:webHidden/>
              </w:rPr>
              <w:fldChar w:fldCharType="end"/>
            </w:r>
          </w:hyperlink>
        </w:p>
        <w:p w14:paraId="05AA9E46" w14:textId="61EEE85B" w:rsidR="00D008B5" w:rsidRDefault="005E69AF">
          <w:pPr>
            <w:pStyle w:val="TOC2"/>
            <w:rPr>
              <w:rFonts w:asciiTheme="minorHAnsi" w:eastAsiaTheme="minorEastAsia" w:hAnsiTheme="minorHAnsi"/>
              <w:noProof/>
              <w:kern w:val="2"/>
              <w:sz w:val="22"/>
              <w:lang w:eastAsia="fi-FI"/>
              <w14:ligatures w14:val="standardContextual"/>
            </w:rPr>
          </w:pPr>
          <w:hyperlink w:anchor="_Toc139278662" w:history="1">
            <w:r w:rsidR="00D008B5" w:rsidRPr="00C61BCD">
              <w:rPr>
                <w:rStyle w:val="Hyperlink"/>
                <w:noProof/>
                <w:lang w:val="en-US"/>
              </w:rPr>
              <w:t>e.</w:t>
            </w:r>
            <w:r w:rsidR="00D008B5">
              <w:rPr>
                <w:rFonts w:asciiTheme="minorHAnsi" w:eastAsiaTheme="minorEastAsia" w:hAnsiTheme="minorHAnsi"/>
                <w:noProof/>
                <w:kern w:val="2"/>
                <w:sz w:val="22"/>
                <w:lang w:eastAsia="fi-FI"/>
                <w14:ligatures w14:val="standardContextual"/>
              </w:rPr>
              <w:tab/>
            </w:r>
            <w:r w:rsidR="00D008B5" w:rsidRPr="00C61BCD">
              <w:rPr>
                <w:rStyle w:val="Hyperlink"/>
                <w:noProof/>
                <w:lang w:val="en-US"/>
              </w:rPr>
              <w:t>Study coordination and documentation</w:t>
            </w:r>
            <w:r w:rsidR="00D008B5">
              <w:rPr>
                <w:noProof/>
                <w:webHidden/>
              </w:rPr>
              <w:tab/>
            </w:r>
            <w:r w:rsidR="00D008B5">
              <w:rPr>
                <w:noProof/>
                <w:webHidden/>
              </w:rPr>
              <w:fldChar w:fldCharType="begin"/>
            </w:r>
            <w:r w:rsidR="00D008B5">
              <w:rPr>
                <w:noProof/>
                <w:webHidden/>
              </w:rPr>
              <w:instrText xml:space="preserve"> PAGEREF _Toc139278662 \h </w:instrText>
            </w:r>
            <w:r w:rsidR="00D008B5">
              <w:rPr>
                <w:noProof/>
                <w:webHidden/>
              </w:rPr>
            </w:r>
            <w:r w:rsidR="00D008B5">
              <w:rPr>
                <w:noProof/>
                <w:webHidden/>
              </w:rPr>
              <w:fldChar w:fldCharType="separate"/>
            </w:r>
            <w:r w:rsidR="000A033E">
              <w:rPr>
                <w:noProof/>
                <w:webHidden/>
              </w:rPr>
              <w:t>25</w:t>
            </w:r>
            <w:r w:rsidR="00D008B5">
              <w:rPr>
                <w:noProof/>
                <w:webHidden/>
              </w:rPr>
              <w:fldChar w:fldCharType="end"/>
            </w:r>
          </w:hyperlink>
        </w:p>
        <w:p w14:paraId="7D8694BB" w14:textId="2554CB91" w:rsidR="00D008B5" w:rsidRDefault="005E69AF">
          <w:pPr>
            <w:pStyle w:val="TOC2"/>
            <w:rPr>
              <w:rFonts w:asciiTheme="minorHAnsi" w:eastAsiaTheme="minorEastAsia" w:hAnsiTheme="minorHAnsi"/>
              <w:noProof/>
              <w:kern w:val="2"/>
              <w:sz w:val="22"/>
              <w:lang w:eastAsia="fi-FI"/>
              <w14:ligatures w14:val="standardContextual"/>
            </w:rPr>
          </w:pPr>
          <w:hyperlink w:anchor="_Toc139278663" w:history="1">
            <w:r w:rsidR="00D008B5" w:rsidRPr="00C61BCD">
              <w:rPr>
                <w:rStyle w:val="Hyperlink"/>
                <w:noProof/>
                <w:lang w:val="en-US" w:eastAsia="fi-FI"/>
              </w:rPr>
              <w:t>f.</w:t>
            </w:r>
            <w:r w:rsidR="00D008B5">
              <w:rPr>
                <w:rFonts w:asciiTheme="minorHAnsi" w:eastAsiaTheme="minorEastAsia" w:hAnsiTheme="minorHAnsi"/>
                <w:noProof/>
                <w:kern w:val="2"/>
                <w:sz w:val="22"/>
                <w:lang w:eastAsia="fi-FI"/>
                <w14:ligatures w14:val="standardContextual"/>
              </w:rPr>
              <w:tab/>
            </w:r>
            <w:r w:rsidR="00D008B5" w:rsidRPr="00C61BCD">
              <w:rPr>
                <w:rStyle w:val="Hyperlink"/>
                <w:noProof/>
                <w:lang w:val="en-US" w:eastAsia="fi-FI"/>
              </w:rPr>
              <w:t>Study milestones and timelines</w:t>
            </w:r>
            <w:r w:rsidR="00D008B5">
              <w:rPr>
                <w:noProof/>
                <w:webHidden/>
              </w:rPr>
              <w:tab/>
            </w:r>
            <w:r w:rsidR="00D008B5">
              <w:rPr>
                <w:noProof/>
                <w:webHidden/>
              </w:rPr>
              <w:fldChar w:fldCharType="begin"/>
            </w:r>
            <w:r w:rsidR="00D008B5">
              <w:rPr>
                <w:noProof/>
                <w:webHidden/>
              </w:rPr>
              <w:instrText xml:space="preserve"> PAGEREF _Toc139278663 \h </w:instrText>
            </w:r>
            <w:r w:rsidR="00D008B5">
              <w:rPr>
                <w:noProof/>
                <w:webHidden/>
              </w:rPr>
            </w:r>
            <w:r w:rsidR="00D008B5">
              <w:rPr>
                <w:noProof/>
                <w:webHidden/>
              </w:rPr>
              <w:fldChar w:fldCharType="separate"/>
            </w:r>
            <w:r w:rsidR="000A033E">
              <w:rPr>
                <w:noProof/>
                <w:webHidden/>
              </w:rPr>
              <w:t>26</w:t>
            </w:r>
            <w:r w:rsidR="00D008B5">
              <w:rPr>
                <w:noProof/>
                <w:webHidden/>
              </w:rPr>
              <w:fldChar w:fldCharType="end"/>
            </w:r>
          </w:hyperlink>
        </w:p>
        <w:p w14:paraId="2F04B7B4" w14:textId="411251B7" w:rsidR="00D008B5" w:rsidRDefault="005E69AF">
          <w:pPr>
            <w:pStyle w:val="TOC1"/>
            <w:rPr>
              <w:rFonts w:asciiTheme="minorHAnsi" w:eastAsiaTheme="minorEastAsia" w:hAnsiTheme="minorHAnsi"/>
              <w:noProof/>
              <w:kern w:val="2"/>
              <w:sz w:val="22"/>
              <w:lang w:eastAsia="fi-FI"/>
              <w14:ligatures w14:val="standardContextual"/>
            </w:rPr>
          </w:pPr>
          <w:hyperlink w:anchor="_Toc139278664" w:history="1">
            <w:r w:rsidR="00D008B5" w:rsidRPr="00C61BCD">
              <w:rPr>
                <w:rStyle w:val="Hyperlink"/>
                <w:noProof/>
                <w:lang w:val="en-US" w:eastAsia="fi-FI"/>
              </w:rPr>
              <w:t>12.</w:t>
            </w:r>
            <w:r w:rsidR="00D008B5">
              <w:rPr>
                <w:rFonts w:asciiTheme="minorHAnsi" w:eastAsiaTheme="minorEastAsia" w:hAnsiTheme="minorHAnsi"/>
                <w:noProof/>
                <w:kern w:val="2"/>
                <w:sz w:val="22"/>
                <w:lang w:eastAsia="fi-FI"/>
                <w14:ligatures w14:val="standardContextual"/>
              </w:rPr>
              <w:tab/>
            </w:r>
            <w:r w:rsidR="00D008B5" w:rsidRPr="00C61BCD">
              <w:rPr>
                <w:rStyle w:val="Hyperlink"/>
                <w:noProof/>
                <w:lang w:val="en-US" w:eastAsia="fi-FI"/>
              </w:rPr>
              <w:t>References</w:t>
            </w:r>
            <w:r w:rsidR="00D008B5">
              <w:rPr>
                <w:noProof/>
                <w:webHidden/>
              </w:rPr>
              <w:tab/>
            </w:r>
            <w:r w:rsidR="00D008B5">
              <w:rPr>
                <w:noProof/>
                <w:webHidden/>
              </w:rPr>
              <w:fldChar w:fldCharType="begin"/>
            </w:r>
            <w:r w:rsidR="00D008B5">
              <w:rPr>
                <w:noProof/>
                <w:webHidden/>
              </w:rPr>
              <w:instrText xml:space="preserve"> PAGEREF _Toc139278664 \h </w:instrText>
            </w:r>
            <w:r w:rsidR="00D008B5">
              <w:rPr>
                <w:noProof/>
                <w:webHidden/>
              </w:rPr>
            </w:r>
            <w:r w:rsidR="00D008B5">
              <w:rPr>
                <w:noProof/>
                <w:webHidden/>
              </w:rPr>
              <w:fldChar w:fldCharType="separate"/>
            </w:r>
            <w:r w:rsidR="000A033E">
              <w:rPr>
                <w:noProof/>
                <w:webHidden/>
              </w:rPr>
              <w:t>26</w:t>
            </w:r>
            <w:r w:rsidR="00D008B5">
              <w:rPr>
                <w:noProof/>
                <w:webHidden/>
              </w:rPr>
              <w:fldChar w:fldCharType="end"/>
            </w:r>
          </w:hyperlink>
        </w:p>
        <w:p w14:paraId="14066E80" w14:textId="6706BE82" w:rsidR="00116823" w:rsidRDefault="009F3F29" w:rsidP="009F3F29">
          <w:pPr>
            <w:spacing w:after="0" w:line="240" w:lineRule="auto"/>
          </w:pPr>
          <w:r>
            <w:rPr>
              <w:b/>
              <w:bCs/>
            </w:rPr>
            <w:fldChar w:fldCharType="end"/>
          </w:r>
        </w:p>
      </w:sdtContent>
    </w:sdt>
    <w:p w14:paraId="7E0F9830" w14:textId="77777777" w:rsidR="00503FDB" w:rsidRPr="00A6312F" w:rsidRDefault="00503FDB" w:rsidP="002B0E87">
      <w:pPr>
        <w:spacing w:after="0" w:line="240" w:lineRule="auto"/>
        <w:rPr>
          <w:rFonts w:eastAsia="Poppins" w:cs="Poppins"/>
          <w:szCs w:val="20"/>
          <w:lang w:val="en-US"/>
        </w:rPr>
      </w:pPr>
    </w:p>
    <w:p w14:paraId="36864265" w14:textId="77777777" w:rsidR="002A671D" w:rsidRPr="00DA2368" w:rsidRDefault="002A671D" w:rsidP="002B0E87">
      <w:pPr>
        <w:spacing w:after="0" w:line="240" w:lineRule="auto"/>
        <w:rPr>
          <w:rFonts w:eastAsia="Poppins" w:cs="Poppins"/>
          <w:b/>
          <w:bCs/>
          <w:szCs w:val="20"/>
          <w:lang w:val="en-US" w:eastAsia="fi-FI"/>
        </w:rPr>
      </w:pPr>
    </w:p>
    <w:p w14:paraId="21E23722" w14:textId="3EFAF6E5" w:rsidR="006B79CF" w:rsidRPr="00616CE1" w:rsidRDefault="00D83C3A" w:rsidP="00987739">
      <w:pPr>
        <w:pStyle w:val="Heading1"/>
        <w:numPr>
          <w:ilvl w:val="0"/>
          <w:numId w:val="65"/>
        </w:numPr>
        <w:spacing w:after="240"/>
        <w:ind w:left="538" w:hanging="181"/>
        <w:rPr>
          <w:color w:val="auto"/>
          <w:szCs w:val="20"/>
          <w:lang w:val="en-US" w:eastAsia="fi-FI"/>
        </w:rPr>
      </w:pPr>
      <w:r>
        <w:rPr>
          <w:lang w:val="en-US" w:eastAsia="fi-FI"/>
        </w:rPr>
        <w:t xml:space="preserve"> </w:t>
      </w:r>
      <w:bookmarkStart w:id="3" w:name="_Toc139278624"/>
      <w:r w:rsidR="002755F2" w:rsidRPr="00616CE1">
        <w:rPr>
          <w:color w:val="auto"/>
          <w:lang w:val="en-US" w:eastAsia="fi-FI"/>
        </w:rPr>
        <w:t>Introduction</w:t>
      </w:r>
      <w:bookmarkEnd w:id="3"/>
    </w:p>
    <w:p w14:paraId="6C95438C" w14:textId="68AFB1AD" w:rsidR="00987739" w:rsidRPr="00600DA2" w:rsidRDefault="00987739" w:rsidP="00987739">
      <w:pPr>
        <w:spacing w:line="240" w:lineRule="auto"/>
        <w:textAlignment w:val="baseline"/>
        <w:rPr>
          <w:rFonts w:cs="Poppins"/>
          <w:color w:val="2C2E35"/>
          <w:szCs w:val="20"/>
          <w:lang w:val="en-US"/>
        </w:rPr>
      </w:pPr>
      <w:r w:rsidRPr="00005250">
        <w:rPr>
          <w:rFonts w:cs="Poppins"/>
          <w:i/>
          <w:iCs/>
          <w:color w:val="2C2E35"/>
          <w:szCs w:val="20"/>
          <w:lang w:val="en-US"/>
        </w:rPr>
        <w:t>Bordetella pertussis</w:t>
      </w:r>
      <w:r w:rsidR="0078133E">
        <w:rPr>
          <w:rFonts w:cs="Poppins"/>
          <w:color w:val="2C2E35"/>
          <w:szCs w:val="20"/>
          <w:lang w:val="en-US"/>
        </w:rPr>
        <w:t xml:space="preserve"> </w:t>
      </w:r>
      <w:r w:rsidRPr="00005250">
        <w:rPr>
          <w:rFonts w:cs="Poppins"/>
          <w:color w:val="2C2E35"/>
          <w:szCs w:val="20"/>
          <w:lang w:val="en-US"/>
        </w:rPr>
        <w:t xml:space="preserve">is a Gram-negative, aerobic coccobacillus, which causes </w:t>
      </w:r>
      <w:r>
        <w:rPr>
          <w:rFonts w:cs="Poppins"/>
          <w:color w:val="2C2E35"/>
          <w:szCs w:val="20"/>
          <w:lang w:val="en-US"/>
        </w:rPr>
        <w:t>a highly contagious d</w:t>
      </w:r>
      <w:r w:rsidR="00571EEA">
        <w:rPr>
          <w:rFonts w:cs="Poppins"/>
          <w:color w:val="2C2E35"/>
          <w:szCs w:val="20"/>
          <w:lang w:val="en-US"/>
        </w:rPr>
        <w:t>i</w:t>
      </w:r>
      <w:r>
        <w:rPr>
          <w:rFonts w:cs="Poppins"/>
          <w:color w:val="2C2E35"/>
          <w:szCs w:val="20"/>
          <w:lang w:val="en-US"/>
        </w:rPr>
        <w:t xml:space="preserve">sease, </w:t>
      </w:r>
      <w:r w:rsidRPr="00005250">
        <w:rPr>
          <w:rFonts w:cs="Poppins"/>
          <w:color w:val="2C2E35"/>
          <w:szCs w:val="20"/>
          <w:lang w:val="en-US"/>
        </w:rPr>
        <w:t>pertussis</w:t>
      </w:r>
      <w:r>
        <w:rPr>
          <w:rFonts w:cs="Poppins"/>
          <w:color w:val="2C2E35"/>
          <w:szCs w:val="20"/>
          <w:lang w:val="en-US"/>
        </w:rPr>
        <w:t xml:space="preserve"> or </w:t>
      </w:r>
      <w:r w:rsidR="00387ABF">
        <w:rPr>
          <w:rFonts w:cs="Poppins"/>
          <w:color w:val="2C2E35"/>
          <w:szCs w:val="20"/>
          <w:lang w:val="en-US"/>
        </w:rPr>
        <w:t>whooping</w:t>
      </w:r>
      <w:r w:rsidR="00387ABF" w:rsidRPr="00005250">
        <w:rPr>
          <w:rFonts w:cs="Poppins"/>
          <w:color w:val="2C2E35"/>
          <w:szCs w:val="20"/>
          <w:lang w:val="en-US"/>
        </w:rPr>
        <w:t xml:space="preserve"> </w:t>
      </w:r>
      <w:r w:rsidR="00571EEA">
        <w:rPr>
          <w:rFonts w:cs="Poppins"/>
          <w:color w:val="2C2E35"/>
          <w:szCs w:val="20"/>
          <w:lang w:val="en-US"/>
        </w:rPr>
        <w:t>c</w:t>
      </w:r>
      <w:r w:rsidRPr="00005250">
        <w:rPr>
          <w:rFonts w:cs="Poppins"/>
          <w:color w:val="2C2E35"/>
          <w:szCs w:val="20"/>
          <w:lang w:val="en-US"/>
        </w:rPr>
        <w:t>ough in humans</w:t>
      </w:r>
      <w:r>
        <w:rPr>
          <w:rFonts w:cs="Poppins"/>
          <w:color w:val="2C2E35"/>
          <w:szCs w:val="20"/>
          <w:lang w:val="en-US"/>
        </w:rPr>
        <w:t xml:space="preserve"> </w:t>
      </w:r>
      <w:r w:rsidRPr="00005250">
        <w:rPr>
          <w:rFonts w:cs="Poppins"/>
          <w:color w:val="2C2E35"/>
          <w:szCs w:val="20"/>
          <w:lang w:val="en-US"/>
        </w:rPr>
        <w:t>(</w:t>
      </w:r>
      <w:r>
        <w:rPr>
          <w:rFonts w:cs="Poppins"/>
          <w:color w:val="2C2E35"/>
          <w:szCs w:val="20"/>
          <w:lang w:val="en-US"/>
        </w:rPr>
        <w:t>Mattoo 2005</w:t>
      </w:r>
      <w:r w:rsidRPr="00005250">
        <w:rPr>
          <w:rFonts w:cs="Poppins"/>
          <w:color w:val="2C2E35"/>
          <w:szCs w:val="20"/>
          <w:lang w:val="en-US"/>
        </w:rPr>
        <w:t>)</w:t>
      </w:r>
      <w:r>
        <w:rPr>
          <w:rFonts w:cs="Poppins"/>
          <w:color w:val="2C2E35"/>
          <w:szCs w:val="20"/>
          <w:lang w:val="en-US"/>
        </w:rPr>
        <w:t xml:space="preserve">. </w:t>
      </w:r>
      <w:r w:rsidRPr="00005250">
        <w:rPr>
          <w:rFonts w:cs="Poppins"/>
          <w:color w:val="2C2E35"/>
          <w:szCs w:val="20"/>
          <w:lang w:val="en-US"/>
        </w:rPr>
        <w:t xml:space="preserve">Before the </w:t>
      </w:r>
      <w:r>
        <w:rPr>
          <w:rFonts w:cs="Poppins"/>
          <w:color w:val="2C2E35"/>
          <w:szCs w:val="20"/>
          <w:lang w:val="en-US"/>
        </w:rPr>
        <w:t xml:space="preserve">pertussis </w:t>
      </w:r>
      <w:r w:rsidRPr="00005250">
        <w:rPr>
          <w:rFonts w:cs="Poppins"/>
          <w:color w:val="2C2E35"/>
          <w:szCs w:val="20"/>
          <w:lang w:val="en-US"/>
        </w:rPr>
        <w:t>vaccin</w:t>
      </w:r>
      <w:r>
        <w:rPr>
          <w:rFonts w:cs="Poppins"/>
          <w:color w:val="2C2E35"/>
          <w:szCs w:val="20"/>
          <w:lang w:val="en-US"/>
        </w:rPr>
        <w:t>e</w:t>
      </w:r>
      <w:r w:rsidRPr="00005250">
        <w:rPr>
          <w:rFonts w:cs="Poppins"/>
          <w:color w:val="2C2E35"/>
          <w:szCs w:val="20"/>
          <w:lang w:val="en-US"/>
        </w:rPr>
        <w:t xml:space="preserve"> was introduced in the</w:t>
      </w:r>
      <w:r>
        <w:rPr>
          <w:rFonts w:cs="Poppins"/>
          <w:color w:val="2C2E35"/>
          <w:szCs w:val="20"/>
          <w:lang w:val="en-US"/>
        </w:rPr>
        <w:t xml:space="preserve"> first half of the 20</w:t>
      </w:r>
      <w:r w:rsidRPr="003E6D89">
        <w:rPr>
          <w:rFonts w:cs="Poppins"/>
          <w:color w:val="2C2E35"/>
          <w:szCs w:val="20"/>
          <w:vertAlign w:val="superscript"/>
          <w:lang w:val="en-US"/>
        </w:rPr>
        <w:t>th</w:t>
      </w:r>
      <w:r>
        <w:rPr>
          <w:rFonts w:cs="Poppins"/>
          <w:color w:val="2C2E35"/>
          <w:szCs w:val="20"/>
          <w:lang w:val="en-US"/>
        </w:rPr>
        <w:t xml:space="preserve"> century</w:t>
      </w:r>
      <w:r w:rsidRPr="00005250">
        <w:rPr>
          <w:rFonts w:cs="Poppins"/>
          <w:color w:val="2C2E35"/>
          <w:szCs w:val="20"/>
          <w:lang w:val="en-US"/>
        </w:rPr>
        <w:t xml:space="preserve">, it was one of the ‘deadly scourges of childhood’, </w:t>
      </w:r>
      <w:r>
        <w:rPr>
          <w:rFonts w:cs="Poppins"/>
          <w:color w:val="2C2E35"/>
          <w:szCs w:val="20"/>
          <w:lang w:val="en-US"/>
        </w:rPr>
        <w:t xml:space="preserve">a severe disease </w:t>
      </w:r>
      <w:r w:rsidRPr="00005250">
        <w:rPr>
          <w:rFonts w:cs="Poppins"/>
          <w:color w:val="2C2E35"/>
          <w:szCs w:val="20"/>
          <w:lang w:val="en-US"/>
        </w:rPr>
        <w:t>causing hospitalizations</w:t>
      </w:r>
      <w:r>
        <w:rPr>
          <w:rFonts w:cs="Poppins"/>
          <w:color w:val="2C2E35"/>
          <w:szCs w:val="20"/>
          <w:lang w:val="en-US"/>
        </w:rPr>
        <w:t xml:space="preserve"> with</w:t>
      </w:r>
      <w:r w:rsidRPr="00005250">
        <w:rPr>
          <w:rFonts w:cs="Poppins"/>
          <w:color w:val="2C2E35"/>
          <w:szCs w:val="20"/>
          <w:lang w:val="en-US"/>
        </w:rPr>
        <w:t xml:space="preserve"> intensive care </w:t>
      </w:r>
      <w:r w:rsidR="00914463">
        <w:rPr>
          <w:rFonts w:cs="Poppins"/>
          <w:color w:val="2C2E35"/>
          <w:szCs w:val="20"/>
          <w:lang w:val="en-US"/>
        </w:rPr>
        <w:lastRenderedPageBreak/>
        <w:t xml:space="preserve">treatment </w:t>
      </w:r>
      <w:r w:rsidRPr="00005250">
        <w:rPr>
          <w:rFonts w:cs="Poppins"/>
          <w:color w:val="2C2E35"/>
          <w:szCs w:val="20"/>
          <w:lang w:val="en-US"/>
        </w:rPr>
        <w:t xml:space="preserve">and </w:t>
      </w:r>
      <w:r>
        <w:rPr>
          <w:rFonts w:cs="Poppins"/>
          <w:color w:val="2C2E35"/>
          <w:szCs w:val="20"/>
          <w:lang w:val="en-US"/>
        </w:rPr>
        <w:t xml:space="preserve">deaths because of breathing difficulties and apnea </w:t>
      </w:r>
      <w:r w:rsidRPr="00005250">
        <w:rPr>
          <w:rFonts w:cs="Poppins"/>
          <w:color w:val="2C2E35"/>
          <w:szCs w:val="20"/>
          <w:lang w:val="en-US"/>
        </w:rPr>
        <w:t xml:space="preserve">in </w:t>
      </w:r>
      <w:r>
        <w:rPr>
          <w:rFonts w:cs="Poppins"/>
          <w:color w:val="2C2E35"/>
          <w:szCs w:val="20"/>
          <w:lang w:val="en-US"/>
        </w:rPr>
        <w:t xml:space="preserve">young </w:t>
      </w:r>
      <w:r w:rsidRPr="00005250">
        <w:rPr>
          <w:rFonts w:cs="Poppins"/>
          <w:color w:val="2C2E35"/>
          <w:szCs w:val="20"/>
          <w:lang w:val="en-US"/>
        </w:rPr>
        <w:t>infants</w:t>
      </w:r>
      <w:r>
        <w:rPr>
          <w:rFonts w:cs="Poppins"/>
          <w:color w:val="2C2E35"/>
          <w:szCs w:val="20"/>
          <w:lang w:val="en-US"/>
        </w:rPr>
        <w:t xml:space="preserve">. In older children, adolescents and adults, pertussis classically causes repeated </w:t>
      </w:r>
      <w:r w:rsidRPr="00005250">
        <w:rPr>
          <w:rFonts w:cs="Poppins"/>
          <w:color w:val="2C2E35"/>
          <w:szCs w:val="20"/>
          <w:lang w:val="en-US"/>
        </w:rPr>
        <w:t xml:space="preserve">paroxysmal </w:t>
      </w:r>
      <w:r>
        <w:rPr>
          <w:rFonts w:cs="Poppins"/>
          <w:color w:val="2C2E35"/>
          <w:szCs w:val="20"/>
          <w:lang w:val="en-US"/>
        </w:rPr>
        <w:t>fits of forceful coughing for several weeks</w:t>
      </w:r>
      <w:r w:rsidRPr="00005250">
        <w:rPr>
          <w:rFonts w:cs="Poppins"/>
          <w:color w:val="2C2E35"/>
          <w:szCs w:val="20"/>
          <w:lang w:val="en-US"/>
        </w:rPr>
        <w:t xml:space="preserve">. </w:t>
      </w:r>
      <w:r>
        <w:rPr>
          <w:rFonts w:cs="Poppins"/>
          <w:color w:val="2C2E35"/>
          <w:szCs w:val="20"/>
          <w:lang w:val="en-US"/>
        </w:rPr>
        <w:t xml:space="preserve"> </w:t>
      </w:r>
      <w:r w:rsidRPr="002D33CB">
        <w:rPr>
          <w:rFonts w:cs="Poppins"/>
          <w:color w:val="2C2E35"/>
          <w:szCs w:val="20"/>
          <w:lang w:val="en-US"/>
        </w:rPr>
        <w:t xml:space="preserve">Complications of pertussis include pneumonia, otitis media, seizures, and encephalopathy. </w:t>
      </w:r>
      <w:r w:rsidRPr="00BF129C">
        <w:rPr>
          <w:rFonts w:cs="Poppins"/>
          <w:color w:val="2C2E35"/>
          <w:szCs w:val="20"/>
          <w:lang w:val="en-US"/>
        </w:rPr>
        <w:t>Similar disease</w:t>
      </w:r>
      <w:r w:rsidR="002F2FA3">
        <w:rPr>
          <w:rFonts w:cs="Poppins"/>
          <w:color w:val="2C2E35"/>
          <w:szCs w:val="20"/>
          <w:lang w:val="en-US"/>
        </w:rPr>
        <w:t>,</w:t>
      </w:r>
      <w:r w:rsidR="008104FD">
        <w:rPr>
          <w:rFonts w:cs="Poppins"/>
          <w:color w:val="2C2E35"/>
          <w:szCs w:val="20"/>
          <w:lang w:val="en-US"/>
        </w:rPr>
        <w:t xml:space="preserve"> although of less severity</w:t>
      </w:r>
      <w:r w:rsidR="002F2FA3">
        <w:rPr>
          <w:rFonts w:cs="Poppins"/>
          <w:color w:val="2C2E35"/>
          <w:szCs w:val="20"/>
          <w:lang w:val="en-US"/>
        </w:rPr>
        <w:t>,</w:t>
      </w:r>
      <w:r w:rsidRPr="00BF129C">
        <w:rPr>
          <w:rFonts w:cs="Poppins"/>
          <w:color w:val="2C2E35"/>
          <w:szCs w:val="20"/>
          <w:lang w:val="en-US"/>
        </w:rPr>
        <w:t xml:space="preserve"> is sometimes also caused by</w:t>
      </w:r>
      <w:r w:rsidR="008104FD">
        <w:rPr>
          <w:rFonts w:cs="Poppins"/>
          <w:color w:val="2C2E35"/>
          <w:szCs w:val="20"/>
          <w:lang w:val="en-US"/>
        </w:rPr>
        <w:t xml:space="preserve"> other</w:t>
      </w:r>
      <w:r w:rsidRPr="00BF129C">
        <w:rPr>
          <w:rFonts w:cs="Poppins"/>
          <w:color w:val="2C2E35"/>
          <w:szCs w:val="20"/>
          <w:lang w:val="en-US"/>
        </w:rPr>
        <w:t xml:space="preserve"> </w:t>
      </w:r>
      <w:r w:rsidRPr="00BF129C">
        <w:rPr>
          <w:rFonts w:cs="Poppins"/>
          <w:i/>
          <w:iCs/>
          <w:color w:val="2C2E35"/>
          <w:szCs w:val="20"/>
          <w:lang w:val="en-US"/>
        </w:rPr>
        <w:t xml:space="preserve">Bordetella </w:t>
      </w:r>
      <w:r w:rsidR="008104FD">
        <w:rPr>
          <w:rFonts w:cs="Poppins"/>
          <w:i/>
          <w:iCs/>
          <w:color w:val="2C2E35"/>
          <w:szCs w:val="20"/>
          <w:lang w:val="en-US"/>
        </w:rPr>
        <w:t xml:space="preserve">species including B. </w:t>
      </w:r>
      <w:r w:rsidRPr="00BF129C">
        <w:rPr>
          <w:rFonts w:cs="Poppins"/>
          <w:i/>
          <w:iCs/>
          <w:color w:val="2C2E35"/>
          <w:szCs w:val="20"/>
          <w:lang w:val="en-US"/>
        </w:rPr>
        <w:t>parapertussis</w:t>
      </w:r>
      <w:r w:rsidRPr="00BF129C">
        <w:rPr>
          <w:rFonts w:cs="Poppins"/>
          <w:color w:val="2C2E35"/>
          <w:szCs w:val="20"/>
          <w:lang w:val="en-US"/>
        </w:rPr>
        <w:t xml:space="preserve">, </w:t>
      </w:r>
      <w:r w:rsidRPr="00BF129C">
        <w:rPr>
          <w:rFonts w:cs="Poppins"/>
          <w:i/>
          <w:iCs/>
          <w:color w:val="2C2E35"/>
          <w:szCs w:val="20"/>
          <w:lang w:val="en-US"/>
        </w:rPr>
        <w:t>B. bronchiseptica</w:t>
      </w:r>
      <w:r w:rsidRPr="00BF129C">
        <w:rPr>
          <w:rFonts w:cs="Poppins"/>
          <w:color w:val="2C2E35"/>
          <w:szCs w:val="20"/>
          <w:lang w:val="en-US"/>
        </w:rPr>
        <w:t xml:space="preserve"> and </w:t>
      </w:r>
      <w:r w:rsidRPr="00BF129C">
        <w:rPr>
          <w:rFonts w:cs="Poppins"/>
          <w:i/>
          <w:iCs/>
          <w:color w:val="2C2E35"/>
          <w:szCs w:val="20"/>
          <w:lang w:val="en-US"/>
        </w:rPr>
        <w:t>B. holmesii</w:t>
      </w:r>
      <w:r>
        <w:rPr>
          <w:rFonts w:cs="Poppins"/>
          <w:color w:val="2C2E35"/>
          <w:szCs w:val="20"/>
          <w:lang w:val="en-US"/>
        </w:rPr>
        <w:t xml:space="preserve"> (</w:t>
      </w:r>
      <w:r w:rsidR="007D7AC6">
        <w:rPr>
          <w:rFonts w:cs="Poppins"/>
          <w:color w:val="2C2E35"/>
          <w:szCs w:val="20"/>
          <w:lang w:val="en-US"/>
        </w:rPr>
        <w:t>1</w:t>
      </w:r>
      <w:r>
        <w:rPr>
          <w:rFonts w:cs="Poppins"/>
          <w:color w:val="2C2E35"/>
          <w:szCs w:val="20"/>
          <w:lang w:val="en-US"/>
        </w:rPr>
        <w:t>).</w:t>
      </w:r>
    </w:p>
    <w:p w14:paraId="5C5BF4ED" w14:textId="5766183C" w:rsidR="00DE2C11" w:rsidRDefault="00987739" w:rsidP="00987739">
      <w:pPr>
        <w:spacing w:line="240" w:lineRule="auto"/>
        <w:textAlignment w:val="baseline"/>
        <w:rPr>
          <w:rFonts w:cs="Poppins"/>
          <w:color w:val="2C2E35"/>
          <w:lang w:val="en-US"/>
        </w:rPr>
      </w:pPr>
      <w:r w:rsidRPr="75CF7CE9">
        <w:rPr>
          <w:rFonts w:cs="Poppins"/>
          <w:color w:val="2C2E35"/>
          <w:lang w:val="en-US"/>
        </w:rPr>
        <w:t>Before the vaccination era, the incidence of observed pertussis cases was 157/100,00</w:t>
      </w:r>
      <w:r w:rsidR="007D62A2">
        <w:rPr>
          <w:rFonts w:cs="Poppins"/>
          <w:color w:val="2C2E35"/>
          <w:lang w:val="en-US"/>
        </w:rPr>
        <w:t>0</w:t>
      </w:r>
      <w:r w:rsidRPr="75CF7CE9">
        <w:rPr>
          <w:rFonts w:cs="Poppins"/>
          <w:color w:val="2C2E35"/>
          <w:lang w:val="en-US"/>
        </w:rPr>
        <w:t xml:space="preserve"> in US and 230/100,00</w:t>
      </w:r>
      <w:r w:rsidR="007D62A2">
        <w:rPr>
          <w:rFonts w:cs="Poppins"/>
          <w:color w:val="2C2E35"/>
          <w:lang w:val="en-US"/>
        </w:rPr>
        <w:t>0</w:t>
      </w:r>
      <w:r w:rsidRPr="75CF7CE9">
        <w:rPr>
          <w:rFonts w:cs="Poppins"/>
          <w:color w:val="2C2E35"/>
          <w:lang w:val="en-US"/>
        </w:rPr>
        <w:t xml:space="preserve"> in UK, but it was realized that this is a clear underestimation</w:t>
      </w:r>
      <w:r w:rsidR="00D427D2">
        <w:rPr>
          <w:rFonts w:cs="Poppins"/>
          <w:color w:val="2C2E35"/>
          <w:lang w:val="en-US"/>
        </w:rPr>
        <w:t>,</w:t>
      </w:r>
      <w:r w:rsidRPr="75CF7CE9">
        <w:rPr>
          <w:rFonts w:cs="Poppins"/>
          <w:color w:val="2C2E35"/>
          <w:lang w:val="en-US"/>
        </w:rPr>
        <w:t xml:space="preserve"> and the true incidence was considerably higher (</w:t>
      </w:r>
      <w:r w:rsidR="007D7AC6">
        <w:rPr>
          <w:rFonts w:cs="Poppins"/>
          <w:color w:val="2C2E35"/>
          <w:lang w:val="en-US"/>
        </w:rPr>
        <w:t>2</w:t>
      </w:r>
      <w:r w:rsidRPr="75CF7CE9">
        <w:rPr>
          <w:rFonts w:cs="Poppins"/>
          <w:color w:val="2C2E35"/>
          <w:lang w:val="en-US"/>
        </w:rPr>
        <w:t>). In addition to</w:t>
      </w:r>
      <w:r w:rsidR="004874D4" w:rsidRPr="75CF7CE9">
        <w:rPr>
          <w:rFonts w:cs="Poppins"/>
          <w:color w:val="2C2E35"/>
          <w:lang w:val="en-US"/>
        </w:rPr>
        <w:t xml:space="preserve"> endemic</w:t>
      </w:r>
      <w:r w:rsidRPr="75CF7CE9">
        <w:rPr>
          <w:rFonts w:cs="Poppins"/>
          <w:color w:val="2C2E35"/>
          <w:lang w:val="en-US"/>
        </w:rPr>
        <w:t xml:space="preserve"> baseline disease, pertussis caused epidemics at 3-5 years’ intervals</w:t>
      </w:r>
      <w:r w:rsidR="00315240">
        <w:rPr>
          <w:rFonts w:cs="Poppins"/>
          <w:color w:val="2C2E35"/>
          <w:lang w:val="en-US"/>
        </w:rPr>
        <w:t>, which is still currently the case</w:t>
      </w:r>
      <w:r w:rsidRPr="75CF7CE9">
        <w:rPr>
          <w:rFonts w:cs="Poppins"/>
          <w:color w:val="2C2E35"/>
          <w:lang w:val="en-US"/>
        </w:rPr>
        <w:t>.</w:t>
      </w:r>
      <w:r w:rsidRPr="00347772">
        <w:rPr>
          <w:lang w:val="en-US"/>
        </w:rPr>
        <w:t xml:space="preserve"> </w:t>
      </w:r>
      <w:r w:rsidRPr="75CF7CE9">
        <w:rPr>
          <w:rFonts w:cs="Poppins"/>
          <w:color w:val="2C2E35"/>
          <w:lang w:val="en-US"/>
        </w:rPr>
        <w:t xml:space="preserve">With the widespread </w:t>
      </w:r>
      <w:r w:rsidR="004874D4" w:rsidRPr="75CF7CE9">
        <w:rPr>
          <w:rFonts w:cs="Poppins"/>
          <w:color w:val="2C2E35"/>
          <w:lang w:val="en-US"/>
        </w:rPr>
        <w:t xml:space="preserve">introduction </w:t>
      </w:r>
      <w:r w:rsidRPr="75CF7CE9">
        <w:rPr>
          <w:rFonts w:cs="Poppins"/>
          <w:color w:val="2C2E35"/>
          <w:lang w:val="en-US"/>
        </w:rPr>
        <w:t xml:space="preserve">of </w:t>
      </w:r>
      <w:r w:rsidR="00315240">
        <w:rPr>
          <w:rFonts w:cs="Poppins"/>
          <w:color w:val="2C2E35"/>
          <w:lang w:val="en-US"/>
        </w:rPr>
        <w:t xml:space="preserve">whole-cell </w:t>
      </w:r>
      <w:r w:rsidRPr="75CF7CE9">
        <w:rPr>
          <w:rFonts w:cs="Poppins"/>
          <w:color w:val="2C2E35"/>
          <w:lang w:val="en-US"/>
        </w:rPr>
        <w:t>pertussis vaccines in the 1940’s and early 1950’s, the rate of reported pertussis fell dramatically and was 0.5/100,00 in US and 1.0/100,00 in UK for the 7-year period between 1976 and 1982 (</w:t>
      </w:r>
      <w:r w:rsidR="007D7AC6">
        <w:rPr>
          <w:rFonts w:cs="Poppins"/>
          <w:color w:val="2C2E35"/>
          <w:lang w:val="en-US"/>
        </w:rPr>
        <w:t>2</w:t>
      </w:r>
      <w:r w:rsidRPr="75CF7CE9">
        <w:rPr>
          <w:rFonts w:cs="Poppins"/>
          <w:color w:val="2C2E35"/>
          <w:lang w:val="en-US"/>
        </w:rPr>
        <w:t xml:space="preserve">).  </w:t>
      </w:r>
    </w:p>
    <w:p w14:paraId="07F3C6FA" w14:textId="47431667" w:rsidR="00DE2C11" w:rsidRDefault="00DE2C11" w:rsidP="00987739">
      <w:pPr>
        <w:spacing w:line="240" w:lineRule="auto"/>
        <w:textAlignment w:val="baseline"/>
        <w:rPr>
          <w:rFonts w:cs="Poppins"/>
          <w:color w:val="2C2E35"/>
          <w:lang w:val="en-US"/>
        </w:rPr>
      </w:pPr>
      <w:r w:rsidRPr="00DE2C11">
        <w:rPr>
          <w:rFonts w:cs="Poppins"/>
          <w:b/>
          <w:bCs/>
          <w:color w:val="2C2E35"/>
          <w:lang w:val="en-US"/>
        </w:rPr>
        <w:t xml:space="preserve">Pertussis disease in Finland </w:t>
      </w:r>
    </w:p>
    <w:p w14:paraId="55A0248B" w14:textId="2BAF1656" w:rsidR="003425E8" w:rsidRDefault="00987739" w:rsidP="00987739">
      <w:pPr>
        <w:spacing w:line="240" w:lineRule="auto"/>
        <w:textAlignment w:val="baseline"/>
        <w:rPr>
          <w:rFonts w:cs="Poppins"/>
          <w:color w:val="2C2E35"/>
          <w:lang w:val="en-US"/>
        </w:rPr>
      </w:pPr>
      <w:r w:rsidRPr="75CF7CE9">
        <w:rPr>
          <w:rFonts w:cs="Poppins"/>
          <w:color w:val="2C2E35"/>
          <w:lang w:val="en-US"/>
        </w:rPr>
        <w:t xml:space="preserve">Before </w:t>
      </w:r>
      <w:r w:rsidR="009F6704">
        <w:rPr>
          <w:rFonts w:cs="Poppins"/>
          <w:color w:val="2C2E35"/>
          <w:lang w:val="en-US"/>
        </w:rPr>
        <w:t xml:space="preserve">pertussis </w:t>
      </w:r>
      <w:r w:rsidRPr="75CF7CE9">
        <w:rPr>
          <w:rFonts w:cs="Poppins"/>
          <w:color w:val="2C2E35"/>
          <w:lang w:val="en-US"/>
        </w:rPr>
        <w:t>vaccinations started in Finland</w:t>
      </w:r>
      <w:r w:rsidR="00111800">
        <w:rPr>
          <w:rFonts w:cs="Poppins"/>
          <w:color w:val="2C2E35"/>
          <w:lang w:val="en-US"/>
        </w:rPr>
        <w:t xml:space="preserve"> in 195</w:t>
      </w:r>
      <w:r w:rsidR="00655CAA">
        <w:rPr>
          <w:rFonts w:cs="Poppins"/>
          <w:color w:val="2C2E35"/>
          <w:lang w:val="en-US"/>
        </w:rPr>
        <w:t>2</w:t>
      </w:r>
      <w:r w:rsidRPr="75CF7CE9">
        <w:rPr>
          <w:rFonts w:cs="Poppins"/>
          <w:color w:val="2C2E35"/>
          <w:lang w:val="en-US"/>
        </w:rPr>
        <w:t xml:space="preserve">, about 10 000–20 000 pertussis cases were reported yearly and 100–400 </w:t>
      </w:r>
      <w:r w:rsidR="00FF69BD">
        <w:rPr>
          <w:rFonts w:cs="Poppins"/>
          <w:color w:val="2C2E35"/>
          <w:lang w:val="en-US"/>
        </w:rPr>
        <w:t>subjects</w:t>
      </w:r>
      <w:r w:rsidR="00FF69BD" w:rsidRPr="75CF7CE9">
        <w:rPr>
          <w:rFonts w:cs="Poppins"/>
          <w:color w:val="2C2E35"/>
          <w:lang w:val="en-US"/>
        </w:rPr>
        <w:t xml:space="preserve"> </w:t>
      </w:r>
      <w:r w:rsidRPr="75CF7CE9">
        <w:rPr>
          <w:rFonts w:cs="Poppins"/>
          <w:color w:val="2C2E35"/>
          <w:lang w:val="en-US"/>
        </w:rPr>
        <w:t xml:space="preserve">died.  </w:t>
      </w:r>
      <w:r w:rsidR="007A2ABD">
        <w:rPr>
          <w:rFonts w:cs="Poppins"/>
          <w:color w:val="2C2E35"/>
          <w:lang w:val="en-US"/>
        </w:rPr>
        <w:t>In 1970’</w:t>
      </w:r>
      <w:r w:rsidR="00BA2A94">
        <w:rPr>
          <w:rFonts w:cs="Poppins"/>
          <w:color w:val="2C2E35"/>
          <w:lang w:val="en-US"/>
        </w:rPr>
        <w:t>s</w:t>
      </w:r>
      <w:r w:rsidR="007A2ABD">
        <w:rPr>
          <w:rFonts w:cs="Poppins"/>
          <w:color w:val="2C2E35"/>
          <w:lang w:val="en-US"/>
        </w:rPr>
        <w:t xml:space="preserve">, pertussis was very rare </w:t>
      </w:r>
      <w:r w:rsidRPr="75CF7CE9">
        <w:rPr>
          <w:rFonts w:cs="Poppins"/>
          <w:color w:val="2C2E35"/>
          <w:lang w:val="en-US"/>
        </w:rPr>
        <w:t>(</w:t>
      </w:r>
      <w:r w:rsidR="007D7AC6">
        <w:rPr>
          <w:rFonts w:cs="Poppins"/>
          <w:color w:val="2C2E35"/>
          <w:lang w:val="en-US"/>
        </w:rPr>
        <w:t>3</w:t>
      </w:r>
      <w:r w:rsidR="00506FA2">
        <w:rPr>
          <w:rFonts w:cs="Poppins"/>
          <w:color w:val="2C2E35"/>
          <w:lang w:val="en-US"/>
        </w:rPr>
        <w:t>,4</w:t>
      </w:r>
      <w:r w:rsidRPr="75CF7CE9">
        <w:rPr>
          <w:rFonts w:cs="Poppins"/>
          <w:color w:val="2C2E35"/>
          <w:lang w:val="en-US"/>
        </w:rPr>
        <w:t>).</w:t>
      </w:r>
      <w:r w:rsidR="002D13AD">
        <w:rPr>
          <w:rFonts w:cs="Poppins"/>
          <w:color w:val="2C2E35"/>
          <w:lang w:val="en-US"/>
        </w:rPr>
        <w:t xml:space="preserve"> </w:t>
      </w:r>
      <w:r w:rsidR="00453DE5">
        <w:rPr>
          <w:rFonts w:cs="Poppins"/>
          <w:color w:val="2C2E35"/>
          <w:lang w:val="en-US"/>
        </w:rPr>
        <w:t xml:space="preserve"> </w:t>
      </w:r>
    </w:p>
    <w:p w14:paraId="354D3D28" w14:textId="6C79894B" w:rsidR="00987739" w:rsidRDefault="00912D3E" w:rsidP="00987739">
      <w:pPr>
        <w:spacing w:line="240" w:lineRule="auto"/>
        <w:textAlignment w:val="baseline"/>
        <w:rPr>
          <w:rFonts w:eastAsia="Poppins" w:cs="Poppins"/>
          <w:szCs w:val="20"/>
          <w:lang w:val="en-US"/>
        </w:rPr>
      </w:pPr>
      <w:r>
        <w:rPr>
          <w:rFonts w:cs="Poppins"/>
          <w:color w:val="2C2E35"/>
          <w:lang w:val="en-US"/>
        </w:rPr>
        <w:t>The serological diagnostic methods based on I</w:t>
      </w:r>
      <w:r w:rsidR="00DA4C32">
        <w:rPr>
          <w:rFonts w:cs="Poppins"/>
          <w:color w:val="2C2E35"/>
          <w:lang w:val="en-US"/>
        </w:rPr>
        <w:t>g</w:t>
      </w:r>
      <w:r w:rsidR="001C64A3">
        <w:rPr>
          <w:rFonts w:cs="Poppins"/>
          <w:color w:val="2C2E35"/>
          <w:lang w:val="en-US"/>
        </w:rPr>
        <w:t>A</w:t>
      </w:r>
      <w:r>
        <w:rPr>
          <w:rFonts w:cs="Poppins"/>
          <w:color w:val="2C2E35"/>
          <w:lang w:val="en-US"/>
        </w:rPr>
        <w:t xml:space="preserve"> and IgM antibodies w</w:t>
      </w:r>
      <w:r w:rsidR="009B403B">
        <w:rPr>
          <w:rFonts w:cs="Poppins"/>
          <w:color w:val="2C2E35"/>
          <w:lang w:val="en-US"/>
        </w:rPr>
        <w:t>ere introduced</w:t>
      </w:r>
      <w:r>
        <w:rPr>
          <w:rFonts w:cs="Poppins"/>
          <w:color w:val="2C2E35"/>
          <w:lang w:val="en-US"/>
        </w:rPr>
        <w:t xml:space="preserve"> in </w:t>
      </w:r>
      <w:r w:rsidR="001C64A3">
        <w:rPr>
          <w:rFonts w:cs="Poppins"/>
          <w:color w:val="2C2E35"/>
          <w:lang w:val="en-US"/>
        </w:rPr>
        <w:t xml:space="preserve">early </w:t>
      </w:r>
      <w:r>
        <w:rPr>
          <w:rFonts w:cs="Poppins"/>
          <w:color w:val="2C2E35"/>
          <w:lang w:val="en-US"/>
        </w:rPr>
        <w:t>1980’s</w:t>
      </w:r>
      <w:r w:rsidR="00000E29">
        <w:rPr>
          <w:rFonts w:cs="Poppins"/>
          <w:color w:val="2C2E35"/>
          <w:lang w:val="en-US"/>
        </w:rPr>
        <w:t xml:space="preserve"> in Finland</w:t>
      </w:r>
      <w:r w:rsidR="00E000BA">
        <w:rPr>
          <w:rFonts w:cs="Poppins"/>
          <w:color w:val="2C2E35"/>
          <w:lang w:val="en-US"/>
        </w:rPr>
        <w:t>.</w:t>
      </w:r>
      <w:r w:rsidR="00454FD3">
        <w:rPr>
          <w:rFonts w:cs="Poppins"/>
          <w:color w:val="2C2E35"/>
          <w:lang w:val="en-US"/>
        </w:rPr>
        <w:t xml:space="preserve"> </w:t>
      </w:r>
      <w:r w:rsidR="00454FD3">
        <w:rPr>
          <w:rFonts w:eastAsia="Poppins" w:cs="Poppins"/>
          <w:szCs w:val="20"/>
          <w:lang w:val="en-US"/>
        </w:rPr>
        <w:t>(</w:t>
      </w:r>
      <w:r w:rsidR="00354C59">
        <w:rPr>
          <w:rFonts w:eastAsia="Poppins" w:cs="Poppins"/>
          <w:szCs w:val="20"/>
          <w:lang w:val="en-US"/>
        </w:rPr>
        <w:t>4</w:t>
      </w:r>
      <w:r w:rsidR="00454FD3">
        <w:rPr>
          <w:rFonts w:eastAsia="Poppins" w:cs="Poppins"/>
          <w:szCs w:val="20"/>
          <w:lang w:val="en-US"/>
        </w:rPr>
        <w:t>).</w:t>
      </w:r>
      <w:r w:rsidR="00E000BA">
        <w:rPr>
          <w:rFonts w:cs="Poppins"/>
          <w:color w:val="2C2E35"/>
          <w:lang w:val="en-US"/>
        </w:rPr>
        <w:t xml:space="preserve"> The</w:t>
      </w:r>
      <w:r>
        <w:rPr>
          <w:rFonts w:cs="Poppins"/>
          <w:color w:val="2C2E35"/>
          <w:lang w:val="en-US"/>
        </w:rPr>
        <w:t xml:space="preserve"> </w:t>
      </w:r>
      <w:r w:rsidR="001C64A3" w:rsidRPr="00161AC5">
        <w:rPr>
          <w:rFonts w:eastAsia="Poppins" w:cs="Poppins"/>
          <w:szCs w:val="20"/>
          <w:lang w:val="en-US"/>
        </w:rPr>
        <w:t>polymerase chain reaction</w:t>
      </w:r>
      <w:r w:rsidR="001C64A3">
        <w:rPr>
          <w:rFonts w:eastAsia="Poppins" w:cs="Poppins"/>
          <w:szCs w:val="20"/>
          <w:lang w:val="en-US"/>
        </w:rPr>
        <w:t xml:space="preserve"> (PCR) test was introduced nationally in 1993 </w:t>
      </w:r>
      <w:r w:rsidR="00E000BA">
        <w:rPr>
          <w:rFonts w:eastAsia="Poppins" w:cs="Poppins"/>
          <w:szCs w:val="20"/>
          <w:lang w:val="en-US"/>
        </w:rPr>
        <w:t xml:space="preserve">and its availability throughout the country has been good </w:t>
      </w:r>
      <w:r w:rsidR="00876634">
        <w:rPr>
          <w:rFonts w:eastAsia="Poppins" w:cs="Poppins"/>
          <w:szCs w:val="20"/>
          <w:lang w:val="en-US"/>
        </w:rPr>
        <w:t>since late 1990’s.</w:t>
      </w:r>
      <w:r w:rsidR="0066297B">
        <w:rPr>
          <w:rFonts w:eastAsia="Poppins" w:cs="Poppins"/>
          <w:szCs w:val="20"/>
          <w:lang w:val="en-US"/>
        </w:rPr>
        <w:t xml:space="preserve"> </w:t>
      </w:r>
      <w:r w:rsidR="007C10D8">
        <w:rPr>
          <w:rFonts w:eastAsia="Poppins" w:cs="Poppins"/>
          <w:szCs w:val="20"/>
          <w:lang w:val="en-US"/>
        </w:rPr>
        <w:t xml:space="preserve">The diagnosis </w:t>
      </w:r>
      <w:r w:rsidR="004939CB">
        <w:rPr>
          <w:rFonts w:eastAsia="Poppins" w:cs="Poppins"/>
          <w:szCs w:val="20"/>
          <w:lang w:val="en-US"/>
        </w:rPr>
        <w:t xml:space="preserve">in young children </w:t>
      </w:r>
      <w:r w:rsidR="00454FD3">
        <w:rPr>
          <w:rFonts w:eastAsia="Poppins" w:cs="Poppins"/>
          <w:szCs w:val="20"/>
          <w:lang w:val="en-US"/>
        </w:rPr>
        <w:t xml:space="preserve">is </w:t>
      </w:r>
      <w:r w:rsidR="004939CB">
        <w:rPr>
          <w:rFonts w:eastAsia="Poppins" w:cs="Poppins"/>
          <w:szCs w:val="20"/>
          <w:lang w:val="en-US"/>
        </w:rPr>
        <w:t xml:space="preserve">mostly based on PCR or traditional culture, while serology </w:t>
      </w:r>
      <w:r w:rsidR="00C22EFD">
        <w:rPr>
          <w:rFonts w:eastAsia="Poppins" w:cs="Poppins"/>
          <w:szCs w:val="20"/>
          <w:lang w:val="en-US"/>
        </w:rPr>
        <w:t>is more</w:t>
      </w:r>
      <w:r w:rsidR="0093602A">
        <w:rPr>
          <w:rFonts w:eastAsia="Poppins" w:cs="Poppins"/>
          <w:szCs w:val="20"/>
          <w:lang w:val="en-US"/>
        </w:rPr>
        <w:t xml:space="preserve"> important in older children and adults, and the majority of all cases are based on serology (</w:t>
      </w:r>
      <w:r w:rsidR="00354C59">
        <w:rPr>
          <w:rFonts w:eastAsia="Poppins" w:cs="Poppins"/>
          <w:szCs w:val="20"/>
          <w:lang w:val="en-US"/>
        </w:rPr>
        <w:t>4</w:t>
      </w:r>
      <w:r w:rsidR="00454FD3">
        <w:rPr>
          <w:rFonts w:eastAsia="Poppins" w:cs="Poppins"/>
          <w:szCs w:val="20"/>
          <w:lang w:val="en-US"/>
        </w:rPr>
        <w:t xml:space="preserve">, </w:t>
      </w:r>
      <w:r w:rsidR="00354C59">
        <w:rPr>
          <w:rFonts w:eastAsia="Poppins" w:cs="Poppins"/>
          <w:szCs w:val="20"/>
          <w:lang w:val="en-US"/>
        </w:rPr>
        <w:t>5</w:t>
      </w:r>
      <w:r w:rsidR="0093602A">
        <w:rPr>
          <w:rFonts w:eastAsia="Poppins" w:cs="Poppins"/>
          <w:szCs w:val="20"/>
          <w:lang w:val="en-US"/>
        </w:rPr>
        <w:t>)</w:t>
      </w:r>
      <w:r w:rsidR="0066297B">
        <w:rPr>
          <w:rFonts w:eastAsia="Poppins" w:cs="Poppins"/>
          <w:szCs w:val="20"/>
          <w:lang w:val="en-US"/>
        </w:rPr>
        <w:t>.</w:t>
      </w:r>
      <w:r w:rsidR="0006377D">
        <w:rPr>
          <w:rFonts w:eastAsia="Poppins" w:cs="Poppins"/>
          <w:szCs w:val="20"/>
          <w:lang w:val="en-US"/>
        </w:rPr>
        <w:t xml:space="preserve"> </w:t>
      </w:r>
      <w:r w:rsidR="00A00BCA">
        <w:rPr>
          <w:rFonts w:eastAsia="Poppins" w:cs="Poppins"/>
          <w:szCs w:val="20"/>
          <w:lang w:val="en-US"/>
        </w:rPr>
        <w:t>According to the Communica</w:t>
      </w:r>
      <w:r w:rsidR="009039EC">
        <w:rPr>
          <w:rFonts w:eastAsia="Poppins" w:cs="Poppins"/>
          <w:szCs w:val="20"/>
          <w:lang w:val="en-US"/>
        </w:rPr>
        <w:t>ble Diseases Act, p</w:t>
      </w:r>
      <w:r w:rsidR="00034468">
        <w:rPr>
          <w:rFonts w:eastAsia="Poppins" w:cs="Poppins"/>
          <w:szCs w:val="20"/>
          <w:lang w:val="en-US"/>
        </w:rPr>
        <w:t>ertussis is a monitored dis</w:t>
      </w:r>
      <w:r w:rsidR="007A3D63">
        <w:rPr>
          <w:rFonts w:eastAsia="Poppins" w:cs="Poppins"/>
          <w:szCs w:val="20"/>
          <w:lang w:val="en-US"/>
        </w:rPr>
        <w:t xml:space="preserve">ease </w:t>
      </w:r>
      <w:r w:rsidR="009039EC">
        <w:rPr>
          <w:rFonts w:eastAsia="Poppins" w:cs="Poppins"/>
          <w:szCs w:val="20"/>
          <w:lang w:val="en-US"/>
        </w:rPr>
        <w:t>in Finland, and all</w:t>
      </w:r>
      <w:r w:rsidR="0006377D">
        <w:rPr>
          <w:rFonts w:eastAsia="Poppins" w:cs="Poppins"/>
          <w:szCs w:val="20"/>
          <w:lang w:val="en-US"/>
        </w:rPr>
        <w:t xml:space="preserve"> laboratories in</w:t>
      </w:r>
      <w:r w:rsidR="009039EC">
        <w:rPr>
          <w:rFonts w:eastAsia="Poppins" w:cs="Poppins"/>
          <w:szCs w:val="20"/>
          <w:lang w:val="en-US"/>
        </w:rPr>
        <w:t xml:space="preserve"> the country are obliged to send the </w:t>
      </w:r>
      <w:r w:rsidR="00422D13">
        <w:rPr>
          <w:rFonts w:eastAsia="Poppins" w:cs="Poppins"/>
          <w:szCs w:val="20"/>
          <w:lang w:val="en-US"/>
        </w:rPr>
        <w:t xml:space="preserve">information of detections into The </w:t>
      </w:r>
      <w:r w:rsidR="00422D13" w:rsidRPr="00422D13">
        <w:rPr>
          <w:rFonts w:eastAsia="Poppins" w:cs="Poppins"/>
          <w:szCs w:val="20"/>
          <w:lang w:val="en-US"/>
        </w:rPr>
        <w:t>National Infectious Disease Register (NIDR)</w:t>
      </w:r>
      <w:r w:rsidR="00422D13">
        <w:rPr>
          <w:rFonts w:eastAsia="Poppins" w:cs="Poppins"/>
          <w:szCs w:val="20"/>
          <w:lang w:val="en-US"/>
        </w:rPr>
        <w:t xml:space="preserve"> since 1995</w:t>
      </w:r>
      <w:r w:rsidR="00000E29">
        <w:rPr>
          <w:rFonts w:eastAsia="Poppins" w:cs="Poppins"/>
          <w:szCs w:val="20"/>
          <w:lang w:val="en-US"/>
        </w:rPr>
        <w:t xml:space="preserve">. </w:t>
      </w:r>
      <w:r w:rsidR="009B403B" w:rsidRPr="009B403B">
        <w:rPr>
          <w:rFonts w:eastAsia="Poppins" w:cs="Poppins"/>
          <w:szCs w:val="20"/>
          <w:lang w:val="en-US"/>
        </w:rPr>
        <w:t>The</w:t>
      </w:r>
      <w:r w:rsidR="009C2332">
        <w:rPr>
          <w:rFonts w:eastAsia="Poppins" w:cs="Poppins"/>
          <w:szCs w:val="20"/>
          <w:lang w:val="en-US"/>
        </w:rPr>
        <w:t xml:space="preserve"> current</w:t>
      </w:r>
      <w:r w:rsidR="009B403B" w:rsidRPr="009B403B">
        <w:rPr>
          <w:rFonts w:eastAsia="Poppins" w:cs="Poppins"/>
          <w:szCs w:val="20"/>
          <w:lang w:val="en-US"/>
        </w:rPr>
        <w:t xml:space="preserve"> national </w:t>
      </w:r>
      <w:r w:rsidR="009D59EE">
        <w:rPr>
          <w:rFonts w:eastAsia="Poppins" w:cs="Poppins"/>
          <w:szCs w:val="20"/>
          <w:lang w:val="en-US"/>
        </w:rPr>
        <w:t>recommendation</w:t>
      </w:r>
      <w:r w:rsidR="009B403B" w:rsidRPr="009B403B">
        <w:rPr>
          <w:rFonts w:eastAsia="Poppins" w:cs="Poppins"/>
          <w:szCs w:val="20"/>
          <w:lang w:val="en-US"/>
        </w:rPr>
        <w:t xml:space="preserve"> </w:t>
      </w:r>
      <w:r w:rsidR="009C2332">
        <w:rPr>
          <w:rFonts w:eastAsia="Poppins" w:cs="Poppins"/>
          <w:szCs w:val="20"/>
          <w:lang w:val="en-US"/>
        </w:rPr>
        <w:t xml:space="preserve">on </w:t>
      </w:r>
      <w:r w:rsidR="009B403B" w:rsidRPr="009B403B">
        <w:rPr>
          <w:rFonts w:eastAsia="Poppins" w:cs="Poppins"/>
          <w:szCs w:val="20"/>
          <w:lang w:val="en-US"/>
        </w:rPr>
        <w:t xml:space="preserve">how to </w:t>
      </w:r>
      <w:r w:rsidR="009B403B">
        <w:rPr>
          <w:rFonts w:eastAsia="Poppins" w:cs="Poppins"/>
          <w:szCs w:val="20"/>
          <w:lang w:val="en-US"/>
        </w:rPr>
        <w:t xml:space="preserve">clinically </w:t>
      </w:r>
      <w:r w:rsidR="009B403B" w:rsidRPr="009B403B">
        <w:rPr>
          <w:rFonts w:eastAsia="Poppins" w:cs="Poppins"/>
          <w:szCs w:val="20"/>
          <w:lang w:val="en-US"/>
        </w:rPr>
        <w:t>diagnose pertussis and</w:t>
      </w:r>
      <w:r w:rsidR="0051411E" w:rsidRPr="009B403B">
        <w:rPr>
          <w:rFonts w:eastAsia="Poppins" w:cs="Poppins"/>
          <w:szCs w:val="20"/>
          <w:lang w:val="en-US"/>
        </w:rPr>
        <w:t xml:space="preserve"> </w:t>
      </w:r>
      <w:r w:rsidR="009B403B" w:rsidRPr="009B403B">
        <w:rPr>
          <w:rFonts w:eastAsia="Poppins" w:cs="Poppins"/>
          <w:szCs w:val="20"/>
          <w:lang w:val="en-US"/>
        </w:rPr>
        <w:t>when to obtain a sample</w:t>
      </w:r>
      <w:r w:rsidR="00F34DE7">
        <w:rPr>
          <w:rFonts w:eastAsia="Poppins" w:cs="Poppins"/>
          <w:szCs w:val="20"/>
          <w:lang w:val="en-US"/>
        </w:rPr>
        <w:t xml:space="preserve"> does not</w:t>
      </w:r>
      <w:r w:rsidR="007F3D0E">
        <w:rPr>
          <w:rFonts w:eastAsia="Poppins" w:cs="Poppins"/>
          <w:szCs w:val="20"/>
          <w:lang w:val="en-US"/>
        </w:rPr>
        <w:t xml:space="preserve"> give detailed instructions </w:t>
      </w:r>
      <w:r w:rsidR="00D76944">
        <w:rPr>
          <w:rFonts w:eastAsia="Poppins" w:cs="Poppins"/>
          <w:szCs w:val="20"/>
          <w:lang w:val="en-US"/>
        </w:rPr>
        <w:t>(6)</w:t>
      </w:r>
      <w:r w:rsidR="009B403B" w:rsidRPr="009B403B">
        <w:rPr>
          <w:rFonts w:eastAsia="Poppins" w:cs="Poppins"/>
          <w:szCs w:val="20"/>
          <w:lang w:val="en-US"/>
        </w:rPr>
        <w:t>.</w:t>
      </w:r>
    </w:p>
    <w:p w14:paraId="5D6C8BE0" w14:textId="18598A70" w:rsidR="002B1E94" w:rsidRDefault="002B1E94" w:rsidP="00987739">
      <w:pPr>
        <w:spacing w:line="240" w:lineRule="auto"/>
        <w:textAlignment w:val="baseline"/>
        <w:rPr>
          <w:rFonts w:cs="Poppins"/>
          <w:color w:val="2C2E35"/>
          <w:lang w:val="en-US"/>
        </w:rPr>
      </w:pPr>
      <w:r w:rsidRPr="002B1E94">
        <w:rPr>
          <w:rFonts w:cs="Poppins"/>
          <w:color w:val="2C2E35"/>
          <w:lang w:val="en-US"/>
        </w:rPr>
        <w:t>It is not known, how much the improved diagnostics contributed to the increase of</w:t>
      </w:r>
      <w:r w:rsidR="008F5DDF">
        <w:rPr>
          <w:rFonts w:cs="Poppins"/>
          <w:color w:val="2C2E35"/>
          <w:lang w:val="en-US"/>
        </w:rPr>
        <w:t xml:space="preserve"> </w:t>
      </w:r>
      <w:r w:rsidR="00F02360">
        <w:rPr>
          <w:rFonts w:cs="Poppins"/>
          <w:color w:val="2C2E35"/>
          <w:lang w:val="en-US"/>
        </w:rPr>
        <w:t xml:space="preserve">average </w:t>
      </w:r>
      <w:r w:rsidRPr="002B1E94">
        <w:rPr>
          <w:rFonts w:cs="Poppins"/>
          <w:color w:val="2C2E35"/>
          <w:lang w:val="en-US"/>
        </w:rPr>
        <w:t>observed pertussis cases in 1980’s from</w:t>
      </w:r>
      <w:r w:rsidR="008F5DDF">
        <w:rPr>
          <w:rFonts w:cs="Poppins"/>
          <w:color w:val="2C2E35"/>
          <w:lang w:val="en-US"/>
        </w:rPr>
        <w:t xml:space="preserve"> </w:t>
      </w:r>
      <w:r w:rsidRPr="002B1E94">
        <w:rPr>
          <w:rFonts w:cs="Poppins"/>
          <w:color w:val="2C2E35"/>
          <w:lang w:val="en-US"/>
        </w:rPr>
        <w:t>less than 500 cases per year to almost 1,000 cases per year in late 1990’s, with large epidemics in 1983, 1990-1991, and 2003-2004 (3,4).</w:t>
      </w:r>
    </w:p>
    <w:p w14:paraId="4E60452A" w14:textId="15762787" w:rsidR="001D0647" w:rsidRPr="006D7EAE" w:rsidRDefault="001D0647" w:rsidP="00987739">
      <w:pPr>
        <w:spacing w:line="240" w:lineRule="auto"/>
        <w:textAlignment w:val="baseline"/>
        <w:rPr>
          <w:rFonts w:cs="Poppins"/>
          <w:b/>
          <w:bCs/>
          <w:color w:val="2C2E35"/>
          <w:lang w:val="en-US"/>
        </w:rPr>
      </w:pPr>
      <w:r w:rsidRPr="006D7EAE">
        <w:rPr>
          <w:rFonts w:cs="Poppins"/>
          <w:b/>
          <w:bCs/>
          <w:color w:val="2C2E35"/>
          <w:lang w:val="en-US"/>
        </w:rPr>
        <w:t>Vaccination Schedule</w:t>
      </w:r>
      <w:r w:rsidR="0081089D">
        <w:rPr>
          <w:rFonts w:cs="Poppins"/>
          <w:b/>
          <w:bCs/>
          <w:color w:val="2C2E35"/>
          <w:lang w:val="en-US"/>
        </w:rPr>
        <w:t>s</w:t>
      </w:r>
      <w:r w:rsidR="00112E2C">
        <w:rPr>
          <w:rFonts w:cs="Poppins"/>
          <w:b/>
          <w:bCs/>
          <w:color w:val="2C2E35"/>
          <w:lang w:val="en-US"/>
        </w:rPr>
        <w:t xml:space="preserve"> in Finland</w:t>
      </w:r>
    </w:p>
    <w:p w14:paraId="6F300590" w14:textId="6BBB4B5B" w:rsidR="00987739" w:rsidRDefault="00987739" w:rsidP="00987739">
      <w:pPr>
        <w:spacing w:line="240" w:lineRule="auto"/>
        <w:textAlignment w:val="baseline"/>
        <w:rPr>
          <w:rFonts w:eastAsia="Poppins" w:cs="Poppins"/>
          <w:szCs w:val="20"/>
          <w:lang w:val="en-US" w:eastAsia="fi-FI"/>
        </w:rPr>
      </w:pPr>
      <w:r>
        <w:rPr>
          <w:rFonts w:eastAsia="Poppins" w:cs="Poppins"/>
          <w:szCs w:val="20"/>
          <w:lang w:val="en-US" w:eastAsia="fi-FI"/>
        </w:rPr>
        <w:t xml:space="preserve">Since 1970’s, </w:t>
      </w:r>
      <w:r w:rsidRPr="00047C1B">
        <w:rPr>
          <w:rFonts w:eastAsia="Poppins" w:cs="Poppins"/>
          <w:szCs w:val="20"/>
          <w:lang w:val="en-US" w:eastAsia="fi-FI"/>
        </w:rPr>
        <w:t>the National vaccination program (NVP</w:t>
      </w:r>
      <w:r>
        <w:rPr>
          <w:rFonts w:eastAsia="Poppins" w:cs="Poppins"/>
          <w:szCs w:val="20"/>
          <w:lang w:val="en-US" w:eastAsia="fi-FI"/>
        </w:rPr>
        <w:t>) included a combination of dipht</w:t>
      </w:r>
      <w:r w:rsidR="002530C0">
        <w:rPr>
          <w:rFonts w:eastAsia="Poppins" w:cs="Poppins"/>
          <w:szCs w:val="20"/>
          <w:lang w:val="en-US" w:eastAsia="fi-FI"/>
        </w:rPr>
        <w:t>h</w:t>
      </w:r>
      <w:r>
        <w:rPr>
          <w:rFonts w:eastAsia="Poppins" w:cs="Poppins"/>
          <w:szCs w:val="20"/>
          <w:lang w:val="en-US" w:eastAsia="fi-FI"/>
        </w:rPr>
        <w:t xml:space="preserve">eria, </w:t>
      </w:r>
      <w:r w:rsidR="00EC5852">
        <w:rPr>
          <w:rFonts w:eastAsia="Poppins" w:cs="Poppins"/>
          <w:szCs w:val="20"/>
          <w:lang w:val="en-US" w:eastAsia="fi-FI"/>
        </w:rPr>
        <w:t>tetanus,</w:t>
      </w:r>
      <w:r>
        <w:rPr>
          <w:rFonts w:eastAsia="Poppins" w:cs="Poppins"/>
          <w:szCs w:val="20"/>
          <w:lang w:val="en-US" w:eastAsia="fi-FI"/>
        </w:rPr>
        <w:t xml:space="preserve"> and two-strain whole-cell pertussis vaccine (wP), produced b</w:t>
      </w:r>
      <w:r w:rsidRPr="00963CE7">
        <w:rPr>
          <w:rFonts w:eastAsia="Poppins" w:cs="Poppins"/>
          <w:szCs w:val="20"/>
          <w:lang w:val="en-US" w:eastAsia="fi-FI"/>
        </w:rPr>
        <w:t xml:space="preserve">y the National Public Health Institute (KTL), </w:t>
      </w:r>
      <w:r>
        <w:rPr>
          <w:rFonts w:eastAsia="Poppins" w:cs="Poppins"/>
          <w:szCs w:val="20"/>
          <w:lang w:val="en-US" w:eastAsia="fi-FI"/>
        </w:rPr>
        <w:t>the predecessor</w:t>
      </w:r>
      <w:r w:rsidRPr="00963CE7">
        <w:rPr>
          <w:rFonts w:eastAsia="Poppins" w:cs="Poppins"/>
          <w:szCs w:val="20"/>
          <w:lang w:val="en-US" w:eastAsia="fi-FI"/>
        </w:rPr>
        <w:t xml:space="preserve"> to Finnish </w:t>
      </w:r>
      <w:r>
        <w:rPr>
          <w:rFonts w:eastAsia="Poppins" w:cs="Poppins"/>
          <w:szCs w:val="20"/>
          <w:lang w:val="en-US" w:eastAsia="fi-FI"/>
        </w:rPr>
        <w:t>I</w:t>
      </w:r>
      <w:r w:rsidRPr="00963CE7">
        <w:rPr>
          <w:rFonts w:eastAsia="Poppins" w:cs="Poppins"/>
          <w:szCs w:val="20"/>
          <w:lang w:val="en-US" w:eastAsia="fi-FI"/>
        </w:rPr>
        <w:t>nstitute for Health and Welfare (THL)</w:t>
      </w:r>
      <w:r>
        <w:rPr>
          <w:rFonts w:eastAsia="Poppins" w:cs="Poppins"/>
          <w:szCs w:val="20"/>
          <w:lang w:val="en-US" w:eastAsia="fi-FI"/>
        </w:rPr>
        <w:t xml:space="preserve">. It was offered to all children </w:t>
      </w:r>
      <w:r w:rsidRPr="00F21D48">
        <w:rPr>
          <w:rFonts w:eastAsia="Poppins" w:cs="Poppins"/>
          <w:szCs w:val="20"/>
          <w:lang w:val="en-US" w:eastAsia="fi-FI"/>
        </w:rPr>
        <w:t xml:space="preserve">at 3, 4, 5 and 24 months of age </w:t>
      </w:r>
      <w:r>
        <w:rPr>
          <w:rFonts w:eastAsia="Poppins" w:cs="Poppins"/>
          <w:szCs w:val="20"/>
          <w:lang w:val="en-US" w:eastAsia="fi-FI"/>
        </w:rPr>
        <w:t>in public well-baby clinic network, free of charge</w:t>
      </w:r>
      <w:r w:rsidR="005538E4">
        <w:rPr>
          <w:rFonts w:eastAsia="Poppins" w:cs="Poppins"/>
          <w:szCs w:val="20"/>
          <w:lang w:val="en-US" w:eastAsia="fi-FI"/>
        </w:rPr>
        <w:t xml:space="preserve"> (Table </w:t>
      </w:r>
      <w:r w:rsidR="001A37B8">
        <w:rPr>
          <w:rFonts w:eastAsia="Poppins" w:cs="Poppins"/>
          <w:szCs w:val="20"/>
          <w:lang w:val="en-US" w:eastAsia="fi-FI"/>
        </w:rPr>
        <w:t>A</w:t>
      </w:r>
      <w:r w:rsidR="005538E4">
        <w:rPr>
          <w:rFonts w:eastAsia="Poppins" w:cs="Poppins"/>
          <w:szCs w:val="20"/>
          <w:lang w:val="en-US" w:eastAsia="fi-FI"/>
        </w:rPr>
        <w:t>)</w:t>
      </w:r>
      <w:r>
        <w:rPr>
          <w:rFonts w:eastAsia="Poppins" w:cs="Poppins"/>
          <w:szCs w:val="20"/>
          <w:lang w:val="en-US" w:eastAsia="fi-FI"/>
        </w:rPr>
        <w:t xml:space="preserve">.  </w:t>
      </w:r>
    </w:p>
    <w:p w14:paraId="205263F2" w14:textId="0DCB8170" w:rsidR="00987739" w:rsidRDefault="00987739" w:rsidP="00987739">
      <w:pPr>
        <w:spacing w:line="240" w:lineRule="auto"/>
        <w:textAlignment w:val="baseline"/>
        <w:rPr>
          <w:rFonts w:eastAsia="Poppins" w:cs="Poppins"/>
          <w:lang w:val="en-US" w:eastAsia="fi-FI"/>
        </w:rPr>
      </w:pPr>
      <w:r w:rsidRPr="5288EB58">
        <w:rPr>
          <w:rFonts w:eastAsia="Poppins" w:cs="Poppins"/>
          <w:lang w:val="en-US" w:eastAsia="fi-FI"/>
        </w:rPr>
        <w:t xml:space="preserve">In 2005, KTL </w:t>
      </w:r>
      <w:r w:rsidR="00041D74">
        <w:rPr>
          <w:rFonts w:eastAsia="Poppins" w:cs="Poppins"/>
          <w:lang w:val="en-US" w:eastAsia="fi-FI"/>
        </w:rPr>
        <w:t>stopped</w:t>
      </w:r>
      <w:r w:rsidR="00041D74" w:rsidRPr="5288EB58">
        <w:rPr>
          <w:rFonts w:eastAsia="Poppins" w:cs="Poppins"/>
          <w:lang w:val="en-US" w:eastAsia="fi-FI"/>
        </w:rPr>
        <w:t xml:space="preserve"> </w:t>
      </w:r>
      <w:r w:rsidRPr="5288EB58">
        <w:rPr>
          <w:rFonts w:eastAsia="Poppins" w:cs="Poppins"/>
          <w:lang w:val="en-US" w:eastAsia="fi-FI"/>
        </w:rPr>
        <w:t xml:space="preserve">the vaccine production and the NVP switched from the more reactogenic whole-cell pertussis vaccine to an acellular pertussis vaccine (aP). </w:t>
      </w:r>
      <w:r w:rsidR="0093685F">
        <w:rPr>
          <w:rFonts w:eastAsia="Poppins" w:cs="Poppins"/>
          <w:lang w:val="en-US" w:eastAsia="fi-FI"/>
        </w:rPr>
        <w:t>Already in</w:t>
      </w:r>
      <w:r w:rsidR="000D40D6" w:rsidRPr="000D40D6">
        <w:rPr>
          <w:rFonts w:eastAsia="Poppins" w:cs="Poppins"/>
          <w:lang w:val="en-US" w:eastAsia="fi-FI"/>
        </w:rPr>
        <w:t xml:space="preserve"> 2003, a low-dose acellular booster (fourth dose) in combination with low-dose diphtheria and tetanus boosters (dtap) was introduced for children at 6 years of age (7,8).</w:t>
      </w:r>
      <w:r w:rsidR="0093685F">
        <w:rPr>
          <w:rFonts w:eastAsia="Poppins" w:cs="Poppins"/>
          <w:lang w:val="en-US" w:eastAsia="fi-FI"/>
        </w:rPr>
        <w:t xml:space="preserve"> I</w:t>
      </w:r>
      <w:r w:rsidR="002D0C95" w:rsidRPr="002D0C95">
        <w:rPr>
          <w:rFonts w:eastAsia="Poppins" w:cs="Poppins"/>
          <w:lang w:val="en-US" w:eastAsia="fi-FI"/>
        </w:rPr>
        <w:t xml:space="preserve">n 2005, vaccination schedule in NVP was changed and expanded. </w:t>
      </w:r>
      <w:r w:rsidR="002D0C95">
        <w:rPr>
          <w:rFonts w:eastAsia="Poppins" w:cs="Poppins"/>
          <w:lang w:val="en-US" w:eastAsia="fi-FI"/>
        </w:rPr>
        <w:t>V</w:t>
      </w:r>
      <w:r w:rsidRPr="5288EB58">
        <w:rPr>
          <w:rFonts w:eastAsia="Poppins" w:cs="Poppins"/>
          <w:lang w:val="en-US" w:eastAsia="fi-FI"/>
        </w:rPr>
        <w:t xml:space="preserve">accination schedule of 3, 5 and 12 months, already used in Scandinavian countries, was introduced. The acellular pertussis vaccine was a part of pentavalent combination vaccine with </w:t>
      </w:r>
      <w:r w:rsidR="00F14F43" w:rsidRPr="5288EB58">
        <w:rPr>
          <w:rFonts w:eastAsia="Poppins" w:cs="Poppins"/>
          <w:lang w:val="en-US" w:eastAsia="fi-FI"/>
        </w:rPr>
        <w:t xml:space="preserve">diphtheria, </w:t>
      </w:r>
      <w:r w:rsidRPr="5288EB58">
        <w:rPr>
          <w:rFonts w:eastAsia="Poppins" w:cs="Poppins"/>
          <w:lang w:val="en-US" w:eastAsia="fi-FI"/>
        </w:rPr>
        <w:t xml:space="preserve">pertussis, tetanus, inactivated polio and </w:t>
      </w:r>
      <w:r w:rsidRPr="5288EB58">
        <w:rPr>
          <w:rFonts w:eastAsia="Poppins" w:cs="Poppins"/>
          <w:i/>
          <w:lang w:val="en-US" w:eastAsia="fi-FI"/>
        </w:rPr>
        <w:t>Hemophilus influenzae</w:t>
      </w:r>
      <w:r w:rsidRPr="5288EB58">
        <w:rPr>
          <w:rFonts w:eastAsia="Poppins" w:cs="Poppins"/>
          <w:lang w:val="en-US" w:eastAsia="fi-FI"/>
        </w:rPr>
        <w:t xml:space="preserve"> type B antigens</w:t>
      </w:r>
      <w:r w:rsidR="00C4046A">
        <w:rPr>
          <w:rFonts w:eastAsia="Poppins" w:cs="Poppins"/>
          <w:lang w:val="en-US" w:eastAsia="fi-FI"/>
        </w:rPr>
        <w:t xml:space="preserve"> </w:t>
      </w:r>
      <w:r w:rsidRPr="5288EB58">
        <w:rPr>
          <w:rFonts w:eastAsia="Poppins" w:cs="Poppins"/>
          <w:lang w:val="en-US" w:eastAsia="fi-FI"/>
        </w:rPr>
        <w:t>(</w:t>
      </w:r>
      <w:r w:rsidR="00F14F43" w:rsidRPr="5288EB58">
        <w:rPr>
          <w:rFonts w:eastAsia="Poppins" w:cs="Poppins"/>
          <w:lang w:val="en-US" w:eastAsia="fi-FI"/>
        </w:rPr>
        <w:t>D</w:t>
      </w:r>
      <w:r w:rsidRPr="5288EB58">
        <w:rPr>
          <w:rFonts w:eastAsia="Poppins" w:cs="Poppins"/>
          <w:lang w:val="en-US" w:eastAsia="fi-FI"/>
        </w:rPr>
        <w:t>TaP-IPV-Hib)</w:t>
      </w:r>
      <w:r w:rsidR="005250B3">
        <w:rPr>
          <w:rFonts w:eastAsia="Poppins" w:cs="Poppins"/>
          <w:lang w:val="en-US" w:eastAsia="fi-FI"/>
        </w:rPr>
        <w:t>. In 2005</w:t>
      </w:r>
      <w:r w:rsidRPr="5288EB58">
        <w:rPr>
          <w:rFonts w:eastAsia="Poppins" w:cs="Poppins"/>
          <w:lang w:val="en-US" w:eastAsia="fi-FI"/>
        </w:rPr>
        <w:t xml:space="preserve">, </w:t>
      </w:r>
      <w:r w:rsidR="009158C1">
        <w:rPr>
          <w:rFonts w:eastAsia="Poppins" w:cs="Poppins"/>
          <w:lang w:val="en-US" w:eastAsia="fi-FI"/>
        </w:rPr>
        <w:t xml:space="preserve">the </w:t>
      </w:r>
      <w:r w:rsidR="007057B1">
        <w:rPr>
          <w:rFonts w:eastAsia="Poppins" w:cs="Poppins"/>
          <w:lang w:val="en-US" w:eastAsia="fi-FI"/>
        </w:rPr>
        <w:t xml:space="preserve">timing of the </w:t>
      </w:r>
      <w:r w:rsidR="00961917">
        <w:rPr>
          <w:rFonts w:eastAsia="Poppins" w:cs="Poppins"/>
          <w:lang w:val="en-US" w:eastAsia="fi-FI"/>
        </w:rPr>
        <w:t xml:space="preserve">fourth </w:t>
      </w:r>
      <w:r w:rsidRPr="5288EB58">
        <w:rPr>
          <w:rFonts w:eastAsia="Poppins" w:cs="Poppins"/>
          <w:lang w:val="en-US" w:eastAsia="fi-FI"/>
        </w:rPr>
        <w:t xml:space="preserve">dose was </w:t>
      </w:r>
      <w:r w:rsidR="007057B1">
        <w:rPr>
          <w:rFonts w:eastAsia="Poppins" w:cs="Poppins"/>
          <w:lang w:val="en-US" w:eastAsia="fi-FI"/>
        </w:rPr>
        <w:t>changed from 6 years</w:t>
      </w:r>
      <w:r w:rsidRPr="5288EB58">
        <w:rPr>
          <w:rFonts w:eastAsia="Poppins" w:cs="Poppins"/>
          <w:lang w:val="en-US" w:eastAsia="fi-FI"/>
        </w:rPr>
        <w:t xml:space="preserve"> to 4 years of age, </w:t>
      </w:r>
      <w:r w:rsidR="00961917">
        <w:rPr>
          <w:rFonts w:eastAsia="Poppins" w:cs="Poppins"/>
          <w:lang w:val="en-US" w:eastAsia="fi-FI"/>
        </w:rPr>
        <w:t xml:space="preserve">and the vaccine was </w:t>
      </w:r>
      <w:r w:rsidR="00B1498E">
        <w:rPr>
          <w:rFonts w:eastAsia="Poppins" w:cs="Poppins"/>
          <w:lang w:val="en-US" w:eastAsia="fi-FI"/>
        </w:rPr>
        <w:t>always the</w:t>
      </w:r>
      <w:r w:rsidR="00961917">
        <w:rPr>
          <w:rFonts w:eastAsia="Poppins" w:cs="Poppins"/>
          <w:lang w:val="en-US" w:eastAsia="fi-FI"/>
        </w:rPr>
        <w:t xml:space="preserve"> </w:t>
      </w:r>
      <w:r w:rsidRPr="5288EB58">
        <w:rPr>
          <w:rFonts w:eastAsia="Poppins" w:cs="Poppins"/>
          <w:lang w:val="en-US" w:eastAsia="fi-FI"/>
        </w:rPr>
        <w:t xml:space="preserve">tetravalent combination </w:t>
      </w:r>
      <w:r w:rsidR="00A960F5">
        <w:rPr>
          <w:rFonts w:eastAsia="Poppins" w:cs="Poppins"/>
          <w:lang w:val="en-US" w:eastAsia="fi-FI"/>
        </w:rPr>
        <w:t>with</w:t>
      </w:r>
      <w:r w:rsidR="00A960F5" w:rsidRPr="5288EB58">
        <w:rPr>
          <w:rFonts w:eastAsia="Poppins" w:cs="Poppins"/>
          <w:lang w:val="en-US" w:eastAsia="fi-FI"/>
        </w:rPr>
        <w:t xml:space="preserve"> </w:t>
      </w:r>
      <w:r w:rsidR="00AB4914" w:rsidRPr="5288EB58">
        <w:rPr>
          <w:rFonts w:eastAsia="Poppins" w:cs="Poppins"/>
          <w:lang w:val="en-US" w:eastAsia="fi-FI"/>
        </w:rPr>
        <w:t>diphtheria</w:t>
      </w:r>
      <w:r w:rsidRPr="5288EB58">
        <w:rPr>
          <w:rFonts w:eastAsia="Poppins" w:cs="Poppins"/>
          <w:lang w:val="en-US" w:eastAsia="fi-FI"/>
        </w:rPr>
        <w:t xml:space="preserve">, </w:t>
      </w:r>
      <w:r w:rsidR="00A12C40" w:rsidRPr="5288EB58">
        <w:rPr>
          <w:rFonts w:eastAsia="Poppins" w:cs="Poppins"/>
          <w:lang w:val="en-US" w:eastAsia="fi-FI"/>
        </w:rPr>
        <w:t>tetanus,</w:t>
      </w:r>
      <w:r w:rsidRPr="5288EB58">
        <w:rPr>
          <w:rFonts w:eastAsia="Poppins" w:cs="Poppins"/>
          <w:lang w:val="en-US" w:eastAsia="fi-FI"/>
        </w:rPr>
        <w:t xml:space="preserve"> and inactivated polio vaccines (</w:t>
      </w:r>
      <w:r w:rsidR="57C09514" w:rsidRPr="499FA635">
        <w:rPr>
          <w:rFonts w:eastAsia="Poppins" w:cs="Poppins"/>
          <w:lang w:val="en-US" w:eastAsia="fi-FI"/>
        </w:rPr>
        <w:t>D</w:t>
      </w:r>
      <w:r w:rsidRPr="5288EB58">
        <w:rPr>
          <w:rFonts w:eastAsia="Poppins" w:cs="Poppins"/>
          <w:lang w:val="en-US" w:eastAsia="fi-FI"/>
        </w:rPr>
        <w:t>TaP-IPV)</w:t>
      </w:r>
      <w:r w:rsidR="00961917">
        <w:rPr>
          <w:rFonts w:eastAsia="Poppins" w:cs="Poppins"/>
          <w:lang w:val="en-US" w:eastAsia="fi-FI"/>
        </w:rPr>
        <w:t xml:space="preserve">. </w:t>
      </w:r>
      <w:r w:rsidR="004E3C8A">
        <w:rPr>
          <w:rFonts w:eastAsia="Poppins" w:cs="Poppins"/>
          <w:lang w:val="en-US" w:eastAsia="fi-FI"/>
        </w:rPr>
        <w:t xml:space="preserve">DTaP-IPV </w:t>
      </w:r>
      <w:r w:rsidR="00353398">
        <w:rPr>
          <w:rFonts w:eastAsia="Poppins" w:cs="Poppins"/>
          <w:lang w:val="en-US" w:eastAsia="fi-FI"/>
        </w:rPr>
        <w:t xml:space="preserve">vaccine was also given to </w:t>
      </w:r>
      <w:r w:rsidR="00BF46AA">
        <w:rPr>
          <w:rFonts w:eastAsia="Poppins" w:cs="Poppins"/>
          <w:lang w:val="en-US" w:eastAsia="fi-FI"/>
        </w:rPr>
        <w:t xml:space="preserve">those </w:t>
      </w:r>
      <w:r w:rsidR="00353398">
        <w:rPr>
          <w:rFonts w:eastAsia="Poppins" w:cs="Poppins"/>
          <w:lang w:val="en-US" w:eastAsia="fi-FI"/>
        </w:rPr>
        <w:t>children</w:t>
      </w:r>
      <w:r w:rsidR="00BF46AA">
        <w:rPr>
          <w:rFonts w:eastAsia="Poppins" w:cs="Poppins"/>
          <w:lang w:val="en-US" w:eastAsia="fi-FI"/>
        </w:rPr>
        <w:t xml:space="preserve"> who needed a catch-up vaccine at 6 years of age</w:t>
      </w:r>
      <w:r w:rsidR="004E3C8A">
        <w:rPr>
          <w:rFonts w:eastAsia="Poppins" w:cs="Poppins"/>
          <w:lang w:val="en-US" w:eastAsia="fi-FI"/>
        </w:rPr>
        <w:t xml:space="preserve"> </w:t>
      </w:r>
      <w:r w:rsidR="00140D0B">
        <w:rPr>
          <w:rFonts w:eastAsia="Poppins" w:cs="Poppins"/>
          <w:lang w:val="en-US" w:eastAsia="fi-FI"/>
        </w:rPr>
        <w:t>in 2005-2010</w:t>
      </w:r>
      <w:r w:rsidR="009D092A">
        <w:rPr>
          <w:rFonts w:eastAsia="Poppins" w:cs="Poppins"/>
          <w:lang w:val="en-US" w:eastAsia="fi-FI"/>
        </w:rPr>
        <w:t>.</w:t>
      </w:r>
      <w:r w:rsidR="00E62A69">
        <w:rPr>
          <w:rFonts w:eastAsia="Poppins" w:cs="Poppins"/>
          <w:lang w:val="en-US" w:eastAsia="fi-FI"/>
        </w:rPr>
        <w:t xml:space="preserve"> </w:t>
      </w:r>
      <w:r w:rsidR="00D95263">
        <w:rPr>
          <w:rFonts w:eastAsia="Poppins" w:cs="Poppins"/>
          <w:lang w:val="en-US" w:eastAsia="fi-FI"/>
        </w:rPr>
        <w:t>I</w:t>
      </w:r>
      <w:r w:rsidR="00961917">
        <w:rPr>
          <w:rFonts w:eastAsia="Poppins" w:cs="Poppins"/>
          <w:lang w:val="en-US" w:eastAsia="fi-FI"/>
        </w:rPr>
        <w:t xml:space="preserve">n addition, </w:t>
      </w:r>
      <w:r w:rsidR="00205407">
        <w:rPr>
          <w:rFonts w:eastAsia="Poppins" w:cs="Poppins"/>
          <w:lang w:val="en-US" w:eastAsia="fi-FI"/>
        </w:rPr>
        <w:t xml:space="preserve">a low-dose </w:t>
      </w:r>
      <w:r w:rsidR="003B5175">
        <w:rPr>
          <w:rFonts w:eastAsia="Poppins" w:cs="Poppins"/>
          <w:lang w:val="en-US" w:eastAsia="fi-FI"/>
        </w:rPr>
        <w:t xml:space="preserve">dtap </w:t>
      </w:r>
      <w:r w:rsidR="003E4556">
        <w:rPr>
          <w:rFonts w:eastAsia="Poppins" w:cs="Poppins"/>
          <w:lang w:val="en-US" w:eastAsia="fi-FI"/>
        </w:rPr>
        <w:t xml:space="preserve">vaccine </w:t>
      </w:r>
      <w:r w:rsidR="003B5175">
        <w:rPr>
          <w:rFonts w:eastAsia="Poppins" w:cs="Poppins"/>
          <w:lang w:val="en-US" w:eastAsia="fi-FI"/>
        </w:rPr>
        <w:t>(</w:t>
      </w:r>
      <w:r w:rsidR="00DD7594">
        <w:rPr>
          <w:rFonts w:eastAsia="Poppins" w:cs="Poppins"/>
          <w:lang w:val="en-US" w:eastAsia="fi-FI"/>
        </w:rPr>
        <w:t>fifth dose</w:t>
      </w:r>
      <w:r w:rsidR="003B5175">
        <w:rPr>
          <w:rFonts w:eastAsia="Poppins" w:cs="Poppins"/>
          <w:lang w:val="en-US" w:eastAsia="fi-FI"/>
        </w:rPr>
        <w:t>)</w:t>
      </w:r>
      <w:r w:rsidR="00DD7594">
        <w:rPr>
          <w:rFonts w:eastAsia="Poppins" w:cs="Poppins"/>
          <w:lang w:val="en-US" w:eastAsia="fi-FI"/>
        </w:rPr>
        <w:t xml:space="preserve"> was </w:t>
      </w:r>
      <w:r w:rsidR="003B5175">
        <w:rPr>
          <w:rFonts w:eastAsia="Poppins" w:cs="Poppins"/>
          <w:lang w:val="en-US" w:eastAsia="fi-FI"/>
        </w:rPr>
        <w:t>introd</w:t>
      </w:r>
      <w:r w:rsidR="00E87012">
        <w:rPr>
          <w:rFonts w:eastAsia="Poppins" w:cs="Poppins"/>
          <w:lang w:val="en-US" w:eastAsia="fi-FI"/>
        </w:rPr>
        <w:t>u</w:t>
      </w:r>
      <w:r w:rsidR="003B5175">
        <w:rPr>
          <w:rFonts w:eastAsia="Poppins" w:cs="Poppins"/>
          <w:lang w:val="en-US" w:eastAsia="fi-FI"/>
        </w:rPr>
        <w:t>ced for</w:t>
      </w:r>
      <w:r w:rsidR="00961917">
        <w:rPr>
          <w:rFonts w:eastAsia="Poppins" w:cs="Poppins"/>
          <w:lang w:val="en-US" w:eastAsia="fi-FI"/>
        </w:rPr>
        <w:t xml:space="preserve"> </w:t>
      </w:r>
      <w:r w:rsidR="00DA1EBD">
        <w:rPr>
          <w:rFonts w:eastAsia="Poppins" w:cs="Poppins"/>
          <w:lang w:val="en-US" w:eastAsia="fi-FI"/>
        </w:rPr>
        <w:t>children</w:t>
      </w:r>
      <w:r w:rsidRPr="5288EB58">
        <w:rPr>
          <w:rFonts w:eastAsia="Poppins" w:cs="Poppins"/>
          <w:lang w:val="en-US" w:eastAsia="fi-FI"/>
        </w:rPr>
        <w:t xml:space="preserve"> 14 -15 years of age</w:t>
      </w:r>
      <w:r w:rsidR="00CF3F7E">
        <w:rPr>
          <w:rFonts w:eastAsia="Poppins" w:cs="Poppins"/>
          <w:lang w:val="en-US" w:eastAsia="fi-FI"/>
        </w:rPr>
        <w:t xml:space="preserve"> in 2005</w:t>
      </w:r>
      <w:r w:rsidR="00734834">
        <w:rPr>
          <w:rFonts w:eastAsia="Poppins" w:cs="Poppins"/>
          <w:lang w:val="en-US" w:eastAsia="fi-FI"/>
        </w:rPr>
        <w:t xml:space="preserve">. </w:t>
      </w:r>
      <w:r w:rsidR="007D1BFD">
        <w:rPr>
          <w:rFonts w:eastAsia="Poppins" w:cs="Poppins"/>
          <w:lang w:val="en-US" w:eastAsia="fi-FI"/>
        </w:rPr>
        <w:t>For children who had not</w:t>
      </w:r>
      <w:r w:rsidR="00DC2E0F">
        <w:rPr>
          <w:rFonts w:eastAsia="Poppins" w:cs="Poppins"/>
          <w:lang w:val="en-US" w:eastAsia="fi-FI"/>
        </w:rPr>
        <w:t xml:space="preserve"> received th</w:t>
      </w:r>
      <w:r w:rsidR="00716D4C">
        <w:rPr>
          <w:rFonts w:eastAsia="Poppins" w:cs="Poppins"/>
          <w:lang w:val="en-US" w:eastAsia="fi-FI"/>
        </w:rPr>
        <w:t xml:space="preserve">e booster dose at 6 years of age, </w:t>
      </w:r>
      <w:r w:rsidR="00734834">
        <w:rPr>
          <w:rFonts w:eastAsia="Poppins" w:cs="Poppins"/>
          <w:lang w:val="en-US" w:eastAsia="fi-FI"/>
        </w:rPr>
        <w:t xml:space="preserve">dtap </w:t>
      </w:r>
      <w:r w:rsidR="007D1BFD">
        <w:rPr>
          <w:rFonts w:eastAsia="Poppins" w:cs="Poppins"/>
          <w:lang w:val="en-US" w:eastAsia="fi-FI"/>
        </w:rPr>
        <w:t xml:space="preserve">vaccine </w:t>
      </w:r>
      <w:r w:rsidR="00734834">
        <w:rPr>
          <w:rFonts w:eastAsia="Poppins" w:cs="Poppins"/>
          <w:lang w:val="en-US" w:eastAsia="fi-FI"/>
        </w:rPr>
        <w:t>(fourth dose) was offered at 11-13 ye</w:t>
      </w:r>
      <w:r w:rsidR="00D5480D">
        <w:rPr>
          <w:rFonts w:eastAsia="Poppins" w:cs="Poppins"/>
          <w:lang w:val="en-US" w:eastAsia="fi-FI"/>
        </w:rPr>
        <w:t>ars of age</w:t>
      </w:r>
      <w:r w:rsidRPr="5288EB58">
        <w:rPr>
          <w:rFonts w:eastAsia="Poppins" w:cs="Poppins"/>
          <w:lang w:val="en-US" w:eastAsia="fi-FI"/>
        </w:rPr>
        <w:t xml:space="preserve">.  </w:t>
      </w:r>
    </w:p>
    <w:p w14:paraId="5133C58D" w14:textId="5CAEF180" w:rsidR="00987739" w:rsidRPr="000A5BE5" w:rsidRDefault="00987739" w:rsidP="00987739">
      <w:pPr>
        <w:spacing w:line="240" w:lineRule="auto"/>
        <w:textAlignment w:val="baseline"/>
        <w:rPr>
          <w:rFonts w:eastAsia="Poppins" w:cs="Poppins"/>
          <w:b/>
          <w:bCs/>
          <w:szCs w:val="20"/>
          <w:lang w:val="en-US" w:eastAsia="fi-FI"/>
        </w:rPr>
      </w:pPr>
      <w:r w:rsidRPr="000A5BE5">
        <w:rPr>
          <w:rFonts w:eastAsia="Poppins" w:cs="Poppins"/>
          <w:b/>
          <w:bCs/>
          <w:szCs w:val="20"/>
          <w:lang w:val="en-US" w:eastAsia="fi-FI"/>
        </w:rPr>
        <w:t xml:space="preserve">Table </w:t>
      </w:r>
      <w:r w:rsidR="001A37B8">
        <w:rPr>
          <w:rFonts w:eastAsia="Poppins" w:cs="Poppins"/>
          <w:b/>
          <w:bCs/>
          <w:szCs w:val="20"/>
          <w:lang w:val="en-US" w:eastAsia="fi-FI"/>
        </w:rPr>
        <w:t>A</w:t>
      </w:r>
      <w:r w:rsidRPr="000A5BE5">
        <w:rPr>
          <w:rFonts w:eastAsia="Poppins" w:cs="Poppins"/>
          <w:b/>
          <w:bCs/>
          <w:szCs w:val="20"/>
          <w:lang w:val="en-US" w:eastAsia="fi-FI"/>
        </w:rPr>
        <w:t xml:space="preserve">. The </w:t>
      </w:r>
      <w:r w:rsidR="009957F4" w:rsidRPr="000A5BE5">
        <w:rPr>
          <w:rFonts w:eastAsia="Poppins" w:cs="Poppins"/>
          <w:b/>
          <w:bCs/>
          <w:szCs w:val="20"/>
          <w:lang w:val="en-US" w:eastAsia="fi-FI"/>
        </w:rPr>
        <w:t>N</w:t>
      </w:r>
      <w:r w:rsidRPr="000A5BE5">
        <w:rPr>
          <w:rFonts w:eastAsia="Poppins" w:cs="Poppins"/>
          <w:b/>
          <w:bCs/>
          <w:szCs w:val="20"/>
          <w:lang w:val="en-US" w:eastAsia="fi-FI"/>
        </w:rPr>
        <w:t xml:space="preserve">ational </w:t>
      </w:r>
      <w:r w:rsidR="009957F4" w:rsidRPr="000A5BE5">
        <w:rPr>
          <w:rFonts w:eastAsia="Poppins" w:cs="Poppins"/>
          <w:b/>
          <w:bCs/>
          <w:szCs w:val="20"/>
          <w:lang w:val="en-US" w:eastAsia="fi-FI"/>
        </w:rPr>
        <w:t>V</w:t>
      </w:r>
      <w:r w:rsidRPr="000A5BE5">
        <w:rPr>
          <w:rFonts w:eastAsia="Poppins" w:cs="Poppins"/>
          <w:b/>
          <w:bCs/>
          <w:szCs w:val="20"/>
          <w:lang w:val="en-US" w:eastAsia="fi-FI"/>
        </w:rPr>
        <w:t xml:space="preserve">accination </w:t>
      </w:r>
      <w:r w:rsidR="009957F4" w:rsidRPr="000A5BE5">
        <w:rPr>
          <w:rFonts w:eastAsia="Poppins" w:cs="Poppins"/>
          <w:b/>
          <w:bCs/>
          <w:szCs w:val="20"/>
          <w:lang w:val="en-US" w:eastAsia="fi-FI"/>
        </w:rPr>
        <w:t>P</w:t>
      </w:r>
      <w:r w:rsidRPr="000A5BE5">
        <w:rPr>
          <w:rFonts w:eastAsia="Poppins" w:cs="Poppins"/>
          <w:b/>
          <w:bCs/>
          <w:szCs w:val="20"/>
          <w:lang w:val="en-US" w:eastAsia="fi-FI"/>
        </w:rPr>
        <w:t xml:space="preserve">rograms in Finland </w:t>
      </w:r>
    </w:p>
    <w:tbl>
      <w:tblPr>
        <w:tblStyle w:val="TableGrid"/>
        <w:tblW w:w="0" w:type="auto"/>
        <w:tblLook w:val="04A0" w:firstRow="1" w:lastRow="0" w:firstColumn="1" w:lastColumn="0" w:noHBand="0" w:noVBand="1"/>
      </w:tblPr>
      <w:tblGrid>
        <w:gridCol w:w="1413"/>
        <w:gridCol w:w="1417"/>
        <w:gridCol w:w="1560"/>
        <w:gridCol w:w="1931"/>
        <w:gridCol w:w="2199"/>
        <w:gridCol w:w="1807"/>
      </w:tblGrid>
      <w:tr w:rsidR="009D4A70" w14:paraId="1331C64C" w14:textId="77777777" w:rsidTr="006A0D44">
        <w:tc>
          <w:tcPr>
            <w:tcW w:w="1413" w:type="dxa"/>
          </w:tcPr>
          <w:p w14:paraId="4A2E96B4" w14:textId="77777777" w:rsidR="00987739" w:rsidRDefault="00987739">
            <w:pPr>
              <w:textAlignment w:val="baseline"/>
              <w:rPr>
                <w:rFonts w:eastAsia="Poppins" w:cs="Poppins"/>
                <w:szCs w:val="20"/>
                <w:lang w:val="en-US" w:eastAsia="fi-FI"/>
              </w:rPr>
            </w:pPr>
            <w:r>
              <w:rPr>
                <w:rFonts w:eastAsia="Poppins" w:cs="Poppins"/>
                <w:szCs w:val="20"/>
                <w:lang w:val="en-US" w:eastAsia="fi-FI"/>
              </w:rPr>
              <w:t>Age</w:t>
            </w:r>
          </w:p>
        </w:tc>
        <w:tc>
          <w:tcPr>
            <w:tcW w:w="1417" w:type="dxa"/>
          </w:tcPr>
          <w:p w14:paraId="7858411E" w14:textId="77777777" w:rsidR="00987739" w:rsidRDefault="00987739">
            <w:pPr>
              <w:jc w:val="center"/>
              <w:textAlignment w:val="baseline"/>
              <w:rPr>
                <w:rFonts w:eastAsia="Poppins" w:cs="Poppins"/>
                <w:szCs w:val="20"/>
                <w:lang w:val="en-US" w:eastAsia="fi-FI"/>
              </w:rPr>
            </w:pPr>
            <w:r>
              <w:rPr>
                <w:rFonts w:eastAsia="Poppins" w:cs="Poppins"/>
                <w:szCs w:val="20"/>
                <w:lang w:val="en-US" w:eastAsia="fi-FI"/>
              </w:rPr>
              <w:t>-2002</w:t>
            </w:r>
          </w:p>
        </w:tc>
        <w:tc>
          <w:tcPr>
            <w:tcW w:w="1560" w:type="dxa"/>
          </w:tcPr>
          <w:p w14:paraId="6CC711E8" w14:textId="77777777" w:rsidR="00987739" w:rsidRDefault="00987739">
            <w:pPr>
              <w:jc w:val="center"/>
              <w:textAlignment w:val="baseline"/>
              <w:rPr>
                <w:rFonts w:eastAsia="Poppins" w:cs="Poppins"/>
                <w:szCs w:val="20"/>
                <w:lang w:val="en-US" w:eastAsia="fi-FI"/>
              </w:rPr>
            </w:pPr>
            <w:r>
              <w:rPr>
                <w:rFonts w:eastAsia="Poppins" w:cs="Poppins"/>
                <w:szCs w:val="20"/>
                <w:lang w:val="en-US" w:eastAsia="fi-FI"/>
              </w:rPr>
              <w:t>2003-2004</w:t>
            </w:r>
          </w:p>
        </w:tc>
        <w:tc>
          <w:tcPr>
            <w:tcW w:w="4130" w:type="dxa"/>
            <w:gridSpan w:val="2"/>
            <w:shd w:val="clear" w:color="auto" w:fill="EAEAEA"/>
          </w:tcPr>
          <w:p w14:paraId="2C06F4C8" w14:textId="13D8B65B" w:rsidR="00987739" w:rsidRPr="0003245D" w:rsidRDefault="00987739">
            <w:pPr>
              <w:jc w:val="center"/>
              <w:textAlignment w:val="baseline"/>
              <w:rPr>
                <w:rFonts w:eastAsia="Poppins" w:cs="Poppins"/>
                <w:szCs w:val="20"/>
                <w:vertAlign w:val="superscript"/>
                <w:lang w:val="en-US" w:eastAsia="fi-FI"/>
              </w:rPr>
            </w:pPr>
            <w:r>
              <w:rPr>
                <w:rFonts w:eastAsia="Poppins" w:cs="Poppins"/>
                <w:szCs w:val="20"/>
                <w:lang w:val="en-US" w:eastAsia="fi-FI"/>
              </w:rPr>
              <w:t>2005-2010</w:t>
            </w:r>
          </w:p>
        </w:tc>
        <w:tc>
          <w:tcPr>
            <w:tcW w:w="1807" w:type="dxa"/>
          </w:tcPr>
          <w:p w14:paraId="21E96E1B" w14:textId="77777777" w:rsidR="00987739" w:rsidRDefault="00987739">
            <w:pPr>
              <w:jc w:val="center"/>
              <w:textAlignment w:val="baseline"/>
              <w:rPr>
                <w:rFonts w:eastAsia="Poppins" w:cs="Poppins"/>
                <w:szCs w:val="20"/>
                <w:lang w:val="en-US" w:eastAsia="fi-FI"/>
              </w:rPr>
            </w:pPr>
            <w:r>
              <w:rPr>
                <w:rFonts w:eastAsia="Poppins" w:cs="Poppins"/>
                <w:szCs w:val="20"/>
                <w:lang w:val="en-US" w:eastAsia="fi-FI"/>
              </w:rPr>
              <w:t>2011-</w:t>
            </w:r>
          </w:p>
        </w:tc>
      </w:tr>
      <w:tr w:rsidR="00D30A3E" w14:paraId="285BE8F1" w14:textId="77777777" w:rsidTr="003E5B43">
        <w:tc>
          <w:tcPr>
            <w:tcW w:w="1413" w:type="dxa"/>
          </w:tcPr>
          <w:p w14:paraId="779105D5" w14:textId="77777777" w:rsidR="00987739" w:rsidRDefault="00987739">
            <w:pPr>
              <w:textAlignment w:val="baseline"/>
              <w:rPr>
                <w:rFonts w:eastAsia="Poppins" w:cs="Poppins"/>
                <w:szCs w:val="20"/>
                <w:lang w:val="en-US" w:eastAsia="fi-FI"/>
              </w:rPr>
            </w:pPr>
            <w:r>
              <w:rPr>
                <w:rFonts w:eastAsia="Poppins" w:cs="Poppins"/>
                <w:szCs w:val="20"/>
                <w:lang w:val="en-US" w:eastAsia="fi-FI"/>
              </w:rPr>
              <w:t>3 mo</w:t>
            </w:r>
          </w:p>
        </w:tc>
        <w:tc>
          <w:tcPr>
            <w:tcW w:w="1417" w:type="dxa"/>
          </w:tcPr>
          <w:p w14:paraId="1199AD60" w14:textId="77777777" w:rsidR="00987739" w:rsidRDefault="00987739" w:rsidP="007D1BFD">
            <w:pPr>
              <w:jc w:val="center"/>
              <w:textAlignment w:val="baseline"/>
              <w:rPr>
                <w:rFonts w:eastAsia="Poppins" w:cs="Poppins"/>
                <w:szCs w:val="20"/>
                <w:lang w:val="en-US" w:eastAsia="fi-FI"/>
              </w:rPr>
            </w:pPr>
            <w:r>
              <w:rPr>
                <w:rFonts w:eastAsia="Poppins" w:cs="Poppins"/>
                <w:szCs w:val="20"/>
                <w:lang w:val="en-US" w:eastAsia="fi-FI"/>
              </w:rPr>
              <w:t>DTwP</w:t>
            </w:r>
          </w:p>
        </w:tc>
        <w:tc>
          <w:tcPr>
            <w:tcW w:w="1560" w:type="dxa"/>
          </w:tcPr>
          <w:p w14:paraId="4F9CEC0E" w14:textId="77777777" w:rsidR="00987739" w:rsidRDefault="00987739" w:rsidP="007D1BFD">
            <w:pPr>
              <w:jc w:val="center"/>
              <w:textAlignment w:val="baseline"/>
              <w:rPr>
                <w:rFonts w:eastAsia="Poppins" w:cs="Poppins"/>
                <w:szCs w:val="20"/>
                <w:lang w:val="en-US" w:eastAsia="fi-FI"/>
              </w:rPr>
            </w:pPr>
            <w:r>
              <w:rPr>
                <w:rFonts w:eastAsia="Poppins" w:cs="Poppins"/>
                <w:szCs w:val="20"/>
                <w:lang w:val="en-US" w:eastAsia="fi-FI"/>
              </w:rPr>
              <w:t>DTwP</w:t>
            </w:r>
          </w:p>
        </w:tc>
        <w:tc>
          <w:tcPr>
            <w:tcW w:w="1931" w:type="dxa"/>
            <w:shd w:val="clear" w:color="auto" w:fill="EAEAEA"/>
          </w:tcPr>
          <w:p w14:paraId="5218A70F" w14:textId="3F8BF9BA" w:rsidR="00987739" w:rsidRDefault="00987739" w:rsidP="007D1BFD">
            <w:pPr>
              <w:jc w:val="center"/>
              <w:textAlignment w:val="baseline"/>
              <w:rPr>
                <w:rFonts w:eastAsia="Poppins" w:cs="Poppins"/>
                <w:szCs w:val="20"/>
                <w:lang w:val="en-US" w:eastAsia="fi-FI"/>
              </w:rPr>
            </w:pPr>
            <w:r>
              <w:rPr>
                <w:rFonts w:eastAsia="Poppins" w:cs="Poppins"/>
                <w:szCs w:val="20"/>
                <w:lang w:val="en-US" w:eastAsia="fi-FI"/>
              </w:rPr>
              <w:t>D</w:t>
            </w:r>
            <w:r w:rsidR="0026490E">
              <w:rPr>
                <w:rFonts w:eastAsia="Poppins" w:cs="Poppins"/>
                <w:szCs w:val="20"/>
                <w:lang w:val="en-US" w:eastAsia="fi-FI"/>
              </w:rPr>
              <w:t>T</w:t>
            </w:r>
            <w:r>
              <w:rPr>
                <w:rFonts w:eastAsia="Poppins" w:cs="Poppins"/>
                <w:szCs w:val="20"/>
                <w:lang w:val="en-US" w:eastAsia="fi-FI"/>
              </w:rPr>
              <w:t>aP-IPV-Hib</w:t>
            </w:r>
          </w:p>
        </w:tc>
        <w:tc>
          <w:tcPr>
            <w:tcW w:w="2199" w:type="dxa"/>
            <w:vMerge w:val="restart"/>
            <w:shd w:val="clear" w:color="auto" w:fill="EAEAEA"/>
            <w:vAlign w:val="center"/>
          </w:tcPr>
          <w:p w14:paraId="16CDB95A" w14:textId="0A4E4F9A" w:rsidR="00987739" w:rsidRDefault="00987739">
            <w:pPr>
              <w:jc w:val="center"/>
              <w:textAlignment w:val="baseline"/>
              <w:rPr>
                <w:rFonts w:eastAsia="Poppins" w:cs="Poppins"/>
                <w:szCs w:val="20"/>
                <w:lang w:val="en-US" w:eastAsia="fi-FI"/>
              </w:rPr>
            </w:pPr>
            <w:r w:rsidRPr="00600499">
              <w:rPr>
                <w:rFonts w:eastAsia="Poppins" w:cs="Poppins"/>
                <w:szCs w:val="20"/>
                <w:lang w:val="en-US" w:eastAsia="fi-FI"/>
              </w:rPr>
              <w:t xml:space="preserve">Transition period, with </w:t>
            </w:r>
            <w:r w:rsidR="00860B1D">
              <w:rPr>
                <w:rFonts w:eastAsia="Poppins" w:cs="Poppins"/>
                <w:szCs w:val="20"/>
                <w:lang w:val="en-US" w:eastAsia="fi-FI"/>
              </w:rPr>
              <w:t xml:space="preserve">transitional and </w:t>
            </w:r>
            <w:r w:rsidRPr="00F478A9">
              <w:rPr>
                <w:rFonts w:eastAsia="Poppins" w:cs="Poppins"/>
                <w:szCs w:val="20"/>
                <w:lang w:val="en-US" w:eastAsia="fi-FI"/>
              </w:rPr>
              <w:t>catch-up doses</w:t>
            </w:r>
            <w:r w:rsidR="00470092">
              <w:rPr>
                <w:rFonts w:eastAsia="Poppins" w:cs="Poppins"/>
                <w:szCs w:val="20"/>
                <w:lang w:val="en-US" w:eastAsia="fi-FI"/>
              </w:rPr>
              <w:t xml:space="preserve">, scheduled </w:t>
            </w:r>
            <w:r w:rsidRPr="00600499">
              <w:rPr>
                <w:rFonts w:eastAsia="Poppins" w:cs="Poppins"/>
                <w:szCs w:val="20"/>
                <w:lang w:val="en-US" w:eastAsia="fi-FI"/>
              </w:rPr>
              <w:t xml:space="preserve">according to </w:t>
            </w:r>
            <w:r w:rsidR="00F478A9">
              <w:rPr>
                <w:rFonts w:eastAsia="Poppins" w:cs="Poppins"/>
                <w:szCs w:val="20"/>
                <w:lang w:val="en-US" w:eastAsia="fi-FI"/>
              </w:rPr>
              <w:t xml:space="preserve">how many doses the child had </w:t>
            </w:r>
            <w:r w:rsidR="002744E9">
              <w:rPr>
                <w:rFonts w:eastAsia="Poppins" w:cs="Poppins"/>
                <w:szCs w:val="20"/>
                <w:lang w:val="en-US" w:eastAsia="fi-FI"/>
              </w:rPr>
              <w:t xml:space="preserve">already </w:t>
            </w:r>
            <w:r w:rsidR="00F478A9">
              <w:rPr>
                <w:rFonts w:eastAsia="Poppins" w:cs="Poppins"/>
                <w:szCs w:val="20"/>
                <w:lang w:val="en-US" w:eastAsia="fi-FI"/>
              </w:rPr>
              <w:t xml:space="preserve">received </w:t>
            </w:r>
            <w:r w:rsidR="00F478A9">
              <w:rPr>
                <w:rFonts w:eastAsia="Poppins" w:cs="Poppins"/>
                <w:szCs w:val="20"/>
                <w:lang w:val="en-US" w:eastAsia="fi-FI"/>
              </w:rPr>
              <w:lastRenderedPageBreak/>
              <w:t>in the</w:t>
            </w:r>
            <w:r w:rsidRPr="00600499">
              <w:rPr>
                <w:rFonts w:eastAsia="Poppins" w:cs="Poppins"/>
                <w:szCs w:val="20"/>
                <w:lang w:val="en-US" w:eastAsia="fi-FI"/>
              </w:rPr>
              <w:t xml:space="preserve"> old </w:t>
            </w:r>
            <w:r>
              <w:rPr>
                <w:rFonts w:eastAsia="Poppins" w:cs="Poppins"/>
                <w:szCs w:val="20"/>
                <w:lang w:val="en-US" w:eastAsia="fi-FI"/>
              </w:rPr>
              <w:t>vaccination program</w:t>
            </w:r>
          </w:p>
        </w:tc>
        <w:tc>
          <w:tcPr>
            <w:tcW w:w="1807" w:type="dxa"/>
          </w:tcPr>
          <w:p w14:paraId="6D4C6F6F" w14:textId="7BD887A3" w:rsidR="00987739" w:rsidRDefault="00987739">
            <w:pPr>
              <w:textAlignment w:val="baseline"/>
              <w:rPr>
                <w:rFonts w:eastAsia="Poppins" w:cs="Poppins"/>
                <w:szCs w:val="20"/>
                <w:lang w:val="en-US" w:eastAsia="fi-FI"/>
              </w:rPr>
            </w:pPr>
            <w:r>
              <w:rPr>
                <w:rFonts w:eastAsia="Poppins" w:cs="Poppins"/>
                <w:szCs w:val="20"/>
                <w:lang w:val="en-US" w:eastAsia="fi-FI"/>
              </w:rPr>
              <w:lastRenderedPageBreak/>
              <w:t>D</w:t>
            </w:r>
            <w:r w:rsidR="0081706D">
              <w:rPr>
                <w:rFonts w:eastAsia="Poppins" w:cs="Poppins"/>
                <w:szCs w:val="20"/>
                <w:lang w:val="en-US" w:eastAsia="fi-FI"/>
              </w:rPr>
              <w:t>T</w:t>
            </w:r>
            <w:r>
              <w:rPr>
                <w:rFonts w:eastAsia="Poppins" w:cs="Poppins"/>
                <w:szCs w:val="20"/>
                <w:lang w:val="en-US" w:eastAsia="fi-FI"/>
              </w:rPr>
              <w:t>aP-IPV-Hib</w:t>
            </w:r>
          </w:p>
        </w:tc>
      </w:tr>
      <w:tr w:rsidR="00D30A3E" w14:paraId="258B3FB4" w14:textId="77777777" w:rsidTr="006A0D44">
        <w:tc>
          <w:tcPr>
            <w:tcW w:w="1413" w:type="dxa"/>
          </w:tcPr>
          <w:p w14:paraId="69042384" w14:textId="77777777" w:rsidR="00987739" w:rsidRDefault="00987739">
            <w:pPr>
              <w:textAlignment w:val="baseline"/>
              <w:rPr>
                <w:rFonts w:eastAsia="Poppins" w:cs="Poppins"/>
                <w:szCs w:val="20"/>
                <w:lang w:val="en-US" w:eastAsia="fi-FI"/>
              </w:rPr>
            </w:pPr>
            <w:r>
              <w:rPr>
                <w:rFonts w:eastAsia="Poppins" w:cs="Poppins"/>
                <w:szCs w:val="20"/>
                <w:lang w:val="en-US" w:eastAsia="fi-FI"/>
              </w:rPr>
              <w:t>4 mo</w:t>
            </w:r>
          </w:p>
        </w:tc>
        <w:tc>
          <w:tcPr>
            <w:tcW w:w="1417" w:type="dxa"/>
          </w:tcPr>
          <w:p w14:paraId="5ED3611C" w14:textId="77777777" w:rsidR="00987739" w:rsidRDefault="00987739" w:rsidP="003E4556">
            <w:pPr>
              <w:jc w:val="center"/>
              <w:textAlignment w:val="baseline"/>
              <w:rPr>
                <w:rFonts w:eastAsia="Poppins" w:cs="Poppins"/>
                <w:szCs w:val="20"/>
                <w:lang w:val="en-US" w:eastAsia="fi-FI"/>
              </w:rPr>
            </w:pPr>
            <w:r w:rsidRPr="00C20A7E">
              <w:rPr>
                <w:rFonts w:eastAsia="Poppins" w:cs="Poppins"/>
                <w:szCs w:val="20"/>
                <w:lang w:val="en-US" w:eastAsia="fi-FI"/>
              </w:rPr>
              <w:t>DTwP</w:t>
            </w:r>
          </w:p>
        </w:tc>
        <w:tc>
          <w:tcPr>
            <w:tcW w:w="1560" w:type="dxa"/>
          </w:tcPr>
          <w:p w14:paraId="6E41470F" w14:textId="77777777" w:rsidR="00987739" w:rsidRDefault="00987739" w:rsidP="003E4556">
            <w:pPr>
              <w:jc w:val="center"/>
              <w:textAlignment w:val="baseline"/>
              <w:rPr>
                <w:rFonts w:eastAsia="Poppins" w:cs="Poppins"/>
                <w:szCs w:val="20"/>
                <w:lang w:val="en-US" w:eastAsia="fi-FI"/>
              </w:rPr>
            </w:pPr>
            <w:r w:rsidRPr="00C20A7E">
              <w:rPr>
                <w:rFonts w:eastAsia="Poppins" w:cs="Poppins"/>
                <w:szCs w:val="20"/>
                <w:lang w:val="en-US" w:eastAsia="fi-FI"/>
              </w:rPr>
              <w:t>DTwP</w:t>
            </w:r>
          </w:p>
        </w:tc>
        <w:tc>
          <w:tcPr>
            <w:tcW w:w="1931" w:type="dxa"/>
            <w:shd w:val="clear" w:color="auto" w:fill="EAEAEA"/>
          </w:tcPr>
          <w:p w14:paraId="59500D1F" w14:textId="77777777" w:rsidR="00987739" w:rsidRDefault="00987739" w:rsidP="003E4556">
            <w:pPr>
              <w:jc w:val="center"/>
              <w:textAlignment w:val="baseline"/>
              <w:rPr>
                <w:rFonts w:eastAsia="Poppins" w:cs="Poppins"/>
                <w:szCs w:val="20"/>
                <w:lang w:val="en-US" w:eastAsia="fi-FI"/>
              </w:rPr>
            </w:pPr>
          </w:p>
        </w:tc>
        <w:tc>
          <w:tcPr>
            <w:tcW w:w="2199" w:type="dxa"/>
            <w:vMerge/>
            <w:shd w:val="clear" w:color="auto" w:fill="EAEAEA"/>
          </w:tcPr>
          <w:p w14:paraId="6F145612" w14:textId="77777777" w:rsidR="00987739" w:rsidRDefault="00987739">
            <w:pPr>
              <w:textAlignment w:val="baseline"/>
              <w:rPr>
                <w:rFonts w:eastAsia="Poppins" w:cs="Poppins"/>
                <w:szCs w:val="20"/>
                <w:lang w:val="en-US" w:eastAsia="fi-FI"/>
              </w:rPr>
            </w:pPr>
          </w:p>
        </w:tc>
        <w:tc>
          <w:tcPr>
            <w:tcW w:w="1807" w:type="dxa"/>
          </w:tcPr>
          <w:p w14:paraId="7A36DB62" w14:textId="77777777" w:rsidR="00987739" w:rsidRDefault="00987739">
            <w:pPr>
              <w:textAlignment w:val="baseline"/>
              <w:rPr>
                <w:rFonts w:eastAsia="Poppins" w:cs="Poppins"/>
                <w:szCs w:val="20"/>
                <w:lang w:val="en-US" w:eastAsia="fi-FI"/>
              </w:rPr>
            </w:pPr>
          </w:p>
        </w:tc>
      </w:tr>
      <w:tr w:rsidR="00D30A3E" w14:paraId="4B8EC189" w14:textId="77777777" w:rsidTr="006A0D44">
        <w:tc>
          <w:tcPr>
            <w:tcW w:w="1413" w:type="dxa"/>
          </w:tcPr>
          <w:p w14:paraId="6A17B507" w14:textId="77777777" w:rsidR="00987739" w:rsidRDefault="00987739">
            <w:pPr>
              <w:textAlignment w:val="baseline"/>
              <w:rPr>
                <w:rFonts w:eastAsia="Poppins" w:cs="Poppins"/>
                <w:szCs w:val="20"/>
                <w:lang w:val="en-US" w:eastAsia="fi-FI"/>
              </w:rPr>
            </w:pPr>
            <w:r>
              <w:rPr>
                <w:rFonts w:eastAsia="Poppins" w:cs="Poppins"/>
                <w:szCs w:val="20"/>
                <w:lang w:val="en-US" w:eastAsia="fi-FI"/>
              </w:rPr>
              <w:t>5 mo</w:t>
            </w:r>
          </w:p>
        </w:tc>
        <w:tc>
          <w:tcPr>
            <w:tcW w:w="1417" w:type="dxa"/>
          </w:tcPr>
          <w:p w14:paraId="2A88C92D" w14:textId="77777777" w:rsidR="00987739" w:rsidRDefault="00987739" w:rsidP="003E4556">
            <w:pPr>
              <w:jc w:val="center"/>
              <w:textAlignment w:val="baseline"/>
              <w:rPr>
                <w:rFonts w:eastAsia="Poppins" w:cs="Poppins"/>
                <w:szCs w:val="20"/>
                <w:lang w:val="en-US" w:eastAsia="fi-FI"/>
              </w:rPr>
            </w:pPr>
            <w:r w:rsidRPr="00C20A7E">
              <w:rPr>
                <w:rFonts w:eastAsia="Poppins" w:cs="Poppins"/>
                <w:szCs w:val="20"/>
                <w:lang w:val="en-US" w:eastAsia="fi-FI"/>
              </w:rPr>
              <w:t>DTwP</w:t>
            </w:r>
          </w:p>
        </w:tc>
        <w:tc>
          <w:tcPr>
            <w:tcW w:w="1560" w:type="dxa"/>
          </w:tcPr>
          <w:p w14:paraId="5C9A91F2" w14:textId="77777777" w:rsidR="00987739" w:rsidRDefault="00987739" w:rsidP="003E4556">
            <w:pPr>
              <w:jc w:val="center"/>
              <w:textAlignment w:val="baseline"/>
              <w:rPr>
                <w:rFonts w:eastAsia="Poppins" w:cs="Poppins"/>
                <w:szCs w:val="20"/>
                <w:lang w:val="en-US" w:eastAsia="fi-FI"/>
              </w:rPr>
            </w:pPr>
            <w:r w:rsidRPr="00C20A7E">
              <w:rPr>
                <w:rFonts w:eastAsia="Poppins" w:cs="Poppins"/>
                <w:szCs w:val="20"/>
                <w:lang w:val="en-US" w:eastAsia="fi-FI"/>
              </w:rPr>
              <w:t>DTwP</w:t>
            </w:r>
          </w:p>
        </w:tc>
        <w:tc>
          <w:tcPr>
            <w:tcW w:w="1931" w:type="dxa"/>
            <w:shd w:val="clear" w:color="auto" w:fill="EAEAEA"/>
          </w:tcPr>
          <w:p w14:paraId="30DDDF82" w14:textId="06614C19" w:rsidR="00987739" w:rsidRDefault="00987739" w:rsidP="003E4556">
            <w:pPr>
              <w:jc w:val="center"/>
              <w:textAlignment w:val="baseline"/>
              <w:rPr>
                <w:rFonts w:eastAsia="Poppins" w:cs="Poppins"/>
                <w:szCs w:val="20"/>
                <w:lang w:val="en-US" w:eastAsia="fi-FI"/>
              </w:rPr>
            </w:pPr>
            <w:r>
              <w:rPr>
                <w:rFonts w:eastAsia="Poppins" w:cs="Poppins"/>
                <w:szCs w:val="20"/>
                <w:lang w:val="en-US" w:eastAsia="fi-FI"/>
              </w:rPr>
              <w:t>D</w:t>
            </w:r>
            <w:r w:rsidR="0026490E">
              <w:rPr>
                <w:rFonts w:eastAsia="Poppins" w:cs="Poppins"/>
                <w:szCs w:val="20"/>
                <w:lang w:val="en-US" w:eastAsia="fi-FI"/>
              </w:rPr>
              <w:t>T</w:t>
            </w:r>
            <w:r>
              <w:rPr>
                <w:rFonts w:eastAsia="Poppins" w:cs="Poppins"/>
                <w:szCs w:val="20"/>
                <w:lang w:val="en-US" w:eastAsia="fi-FI"/>
              </w:rPr>
              <w:t>aP-IPV-Hib</w:t>
            </w:r>
          </w:p>
        </w:tc>
        <w:tc>
          <w:tcPr>
            <w:tcW w:w="2199" w:type="dxa"/>
            <w:vMerge/>
            <w:shd w:val="clear" w:color="auto" w:fill="EAEAEA"/>
          </w:tcPr>
          <w:p w14:paraId="4AD45BF6" w14:textId="77777777" w:rsidR="00987739" w:rsidRDefault="00987739">
            <w:pPr>
              <w:textAlignment w:val="baseline"/>
              <w:rPr>
                <w:rFonts w:eastAsia="Poppins" w:cs="Poppins"/>
                <w:szCs w:val="20"/>
                <w:lang w:val="en-US" w:eastAsia="fi-FI"/>
              </w:rPr>
            </w:pPr>
          </w:p>
        </w:tc>
        <w:tc>
          <w:tcPr>
            <w:tcW w:w="1807" w:type="dxa"/>
          </w:tcPr>
          <w:p w14:paraId="4FD8CF1F" w14:textId="3CD87C77" w:rsidR="00987739" w:rsidRDefault="00987739">
            <w:pPr>
              <w:textAlignment w:val="baseline"/>
              <w:rPr>
                <w:rFonts w:eastAsia="Poppins" w:cs="Poppins"/>
                <w:szCs w:val="20"/>
                <w:lang w:val="en-US" w:eastAsia="fi-FI"/>
              </w:rPr>
            </w:pPr>
            <w:r>
              <w:rPr>
                <w:rFonts w:eastAsia="Poppins" w:cs="Poppins"/>
                <w:szCs w:val="20"/>
                <w:lang w:val="en-US" w:eastAsia="fi-FI"/>
              </w:rPr>
              <w:t>D</w:t>
            </w:r>
            <w:r w:rsidR="0081706D">
              <w:rPr>
                <w:rFonts w:eastAsia="Poppins" w:cs="Poppins"/>
                <w:szCs w:val="20"/>
                <w:lang w:val="en-US" w:eastAsia="fi-FI"/>
              </w:rPr>
              <w:t>T</w:t>
            </w:r>
            <w:r>
              <w:rPr>
                <w:rFonts w:eastAsia="Poppins" w:cs="Poppins"/>
                <w:szCs w:val="20"/>
                <w:lang w:val="en-US" w:eastAsia="fi-FI"/>
              </w:rPr>
              <w:t>aP-IPV-Hib</w:t>
            </w:r>
          </w:p>
        </w:tc>
      </w:tr>
      <w:tr w:rsidR="00D30A3E" w14:paraId="217E5F97" w14:textId="77777777" w:rsidTr="006A0D44">
        <w:tc>
          <w:tcPr>
            <w:tcW w:w="1413" w:type="dxa"/>
          </w:tcPr>
          <w:p w14:paraId="3EA3867A" w14:textId="77777777" w:rsidR="00987739" w:rsidRDefault="00987739">
            <w:pPr>
              <w:textAlignment w:val="baseline"/>
              <w:rPr>
                <w:rFonts w:eastAsia="Poppins" w:cs="Poppins"/>
                <w:szCs w:val="20"/>
                <w:lang w:val="en-US" w:eastAsia="fi-FI"/>
              </w:rPr>
            </w:pPr>
            <w:r>
              <w:rPr>
                <w:rFonts w:eastAsia="Poppins" w:cs="Poppins"/>
                <w:szCs w:val="20"/>
                <w:lang w:val="en-US" w:eastAsia="fi-FI"/>
              </w:rPr>
              <w:t>12 mo</w:t>
            </w:r>
          </w:p>
        </w:tc>
        <w:tc>
          <w:tcPr>
            <w:tcW w:w="1417" w:type="dxa"/>
          </w:tcPr>
          <w:p w14:paraId="226ACAC4" w14:textId="77777777" w:rsidR="00987739" w:rsidRDefault="00987739" w:rsidP="003E4556">
            <w:pPr>
              <w:jc w:val="center"/>
              <w:textAlignment w:val="baseline"/>
              <w:rPr>
                <w:rFonts w:eastAsia="Poppins" w:cs="Poppins"/>
                <w:szCs w:val="20"/>
                <w:lang w:val="en-US" w:eastAsia="fi-FI"/>
              </w:rPr>
            </w:pPr>
          </w:p>
        </w:tc>
        <w:tc>
          <w:tcPr>
            <w:tcW w:w="1560" w:type="dxa"/>
          </w:tcPr>
          <w:p w14:paraId="75F18FE0" w14:textId="77777777" w:rsidR="00987739" w:rsidRDefault="00987739" w:rsidP="003E4556">
            <w:pPr>
              <w:jc w:val="center"/>
              <w:textAlignment w:val="baseline"/>
              <w:rPr>
                <w:rFonts w:eastAsia="Poppins" w:cs="Poppins"/>
                <w:szCs w:val="20"/>
                <w:lang w:val="en-US" w:eastAsia="fi-FI"/>
              </w:rPr>
            </w:pPr>
          </w:p>
        </w:tc>
        <w:tc>
          <w:tcPr>
            <w:tcW w:w="1931" w:type="dxa"/>
            <w:shd w:val="clear" w:color="auto" w:fill="EAEAEA"/>
          </w:tcPr>
          <w:p w14:paraId="4F2979F0" w14:textId="5DB10976" w:rsidR="00987739" w:rsidRDefault="00987739" w:rsidP="003E4556">
            <w:pPr>
              <w:jc w:val="center"/>
              <w:textAlignment w:val="baseline"/>
              <w:rPr>
                <w:rFonts w:eastAsia="Poppins" w:cs="Poppins"/>
                <w:szCs w:val="20"/>
                <w:lang w:val="en-US" w:eastAsia="fi-FI"/>
              </w:rPr>
            </w:pPr>
            <w:r>
              <w:rPr>
                <w:rFonts w:eastAsia="Poppins" w:cs="Poppins"/>
                <w:szCs w:val="20"/>
                <w:lang w:val="en-US" w:eastAsia="fi-FI"/>
              </w:rPr>
              <w:t>D</w:t>
            </w:r>
            <w:r w:rsidR="0026490E">
              <w:rPr>
                <w:rFonts w:eastAsia="Poppins" w:cs="Poppins"/>
                <w:szCs w:val="20"/>
                <w:lang w:val="en-US" w:eastAsia="fi-FI"/>
              </w:rPr>
              <w:t>T</w:t>
            </w:r>
            <w:r>
              <w:rPr>
                <w:rFonts w:eastAsia="Poppins" w:cs="Poppins"/>
                <w:szCs w:val="20"/>
                <w:lang w:val="en-US" w:eastAsia="fi-FI"/>
              </w:rPr>
              <w:t>aP-IPV-Hib</w:t>
            </w:r>
          </w:p>
        </w:tc>
        <w:tc>
          <w:tcPr>
            <w:tcW w:w="2199" w:type="dxa"/>
            <w:vMerge/>
            <w:shd w:val="clear" w:color="auto" w:fill="EAEAEA"/>
          </w:tcPr>
          <w:p w14:paraId="0537C5E1" w14:textId="77777777" w:rsidR="00987739" w:rsidRDefault="00987739">
            <w:pPr>
              <w:textAlignment w:val="baseline"/>
              <w:rPr>
                <w:rFonts w:eastAsia="Poppins" w:cs="Poppins"/>
                <w:szCs w:val="20"/>
                <w:lang w:val="en-US" w:eastAsia="fi-FI"/>
              </w:rPr>
            </w:pPr>
          </w:p>
        </w:tc>
        <w:tc>
          <w:tcPr>
            <w:tcW w:w="1807" w:type="dxa"/>
          </w:tcPr>
          <w:p w14:paraId="47AF0C79" w14:textId="582BABA2" w:rsidR="00987739" w:rsidRDefault="00987739">
            <w:pPr>
              <w:textAlignment w:val="baseline"/>
              <w:rPr>
                <w:rFonts w:eastAsia="Poppins" w:cs="Poppins"/>
                <w:szCs w:val="20"/>
                <w:lang w:val="en-US" w:eastAsia="fi-FI"/>
              </w:rPr>
            </w:pPr>
            <w:r>
              <w:rPr>
                <w:rFonts w:eastAsia="Poppins" w:cs="Poppins"/>
                <w:szCs w:val="20"/>
                <w:lang w:val="en-US" w:eastAsia="fi-FI"/>
              </w:rPr>
              <w:t>D</w:t>
            </w:r>
            <w:r w:rsidR="0081706D">
              <w:rPr>
                <w:rFonts w:eastAsia="Poppins" w:cs="Poppins"/>
                <w:szCs w:val="20"/>
                <w:lang w:val="en-US" w:eastAsia="fi-FI"/>
              </w:rPr>
              <w:t>T</w:t>
            </w:r>
            <w:r>
              <w:rPr>
                <w:rFonts w:eastAsia="Poppins" w:cs="Poppins"/>
                <w:szCs w:val="20"/>
                <w:lang w:val="en-US" w:eastAsia="fi-FI"/>
              </w:rPr>
              <w:t>aP-IPV-Hib</w:t>
            </w:r>
          </w:p>
        </w:tc>
      </w:tr>
      <w:tr w:rsidR="005A71B1" w14:paraId="7988C942" w14:textId="77777777" w:rsidTr="006A0D44">
        <w:tc>
          <w:tcPr>
            <w:tcW w:w="1413" w:type="dxa"/>
          </w:tcPr>
          <w:p w14:paraId="67B32530" w14:textId="2ED15611" w:rsidR="005A71B1" w:rsidRDefault="005A71B1">
            <w:pPr>
              <w:textAlignment w:val="baseline"/>
              <w:rPr>
                <w:rFonts w:eastAsia="Poppins" w:cs="Poppins"/>
                <w:szCs w:val="20"/>
                <w:lang w:val="en-US" w:eastAsia="fi-FI"/>
              </w:rPr>
            </w:pPr>
            <w:r>
              <w:rPr>
                <w:rFonts w:eastAsia="Poppins" w:cs="Poppins"/>
                <w:szCs w:val="20"/>
                <w:lang w:val="en-US" w:eastAsia="fi-FI"/>
              </w:rPr>
              <w:t>14-18 mo</w:t>
            </w:r>
          </w:p>
        </w:tc>
        <w:tc>
          <w:tcPr>
            <w:tcW w:w="1417" w:type="dxa"/>
          </w:tcPr>
          <w:p w14:paraId="5EA68711" w14:textId="77777777" w:rsidR="005A71B1" w:rsidRDefault="005A71B1" w:rsidP="003E4556">
            <w:pPr>
              <w:jc w:val="center"/>
              <w:textAlignment w:val="baseline"/>
              <w:rPr>
                <w:rFonts w:eastAsia="Poppins" w:cs="Poppins"/>
                <w:szCs w:val="20"/>
                <w:lang w:val="en-US" w:eastAsia="fi-FI"/>
              </w:rPr>
            </w:pPr>
          </w:p>
        </w:tc>
        <w:tc>
          <w:tcPr>
            <w:tcW w:w="1560" w:type="dxa"/>
          </w:tcPr>
          <w:p w14:paraId="35986ED8" w14:textId="77777777" w:rsidR="005A71B1" w:rsidRDefault="005A71B1" w:rsidP="003E4556">
            <w:pPr>
              <w:jc w:val="center"/>
              <w:textAlignment w:val="baseline"/>
              <w:rPr>
                <w:rFonts w:eastAsia="Poppins" w:cs="Poppins"/>
                <w:szCs w:val="20"/>
                <w:lang w:val="en-US" w:eastAsia="fi-FI"/>
              </w:rPr>
            </w:pPr>
          </w:p>
        </w:tc>
        <w:tc>
          <w:tcPr>
            <w:tcW w:w="1931" w:type="dxa"/>
            <w:shd w:val="clear" w:color="auto" w:fill="EAEAEA"/>
          </w:tcPr>
          <w:p w14:paraId="33E11BE0" w14:textId="029C245F" w:rsidR="005A71B1" w:rsidRPr="006A0D44" w:rsidRDefault="005A71B1" w:rsidP="003E4556">
            <w:pPr>
              <w:jc w:val="center"/>
              <w:textAlignment w:val="baseline"/>
              <w:rPr>
                <w:rFonts w:eastAsia="Poppins" w:cs="Poppins"/>
                <w:szCs w:val="20"/>
                <w:lang w:val="en-US" w:eastAsia="fi-FI"/>
              </w:rPr>
            </w:pPr>
            <w:r w:rsidRPr="006A0D44">
              <w:rPr>
                <w:rFonts w:eastAsia="Poppins" w:cs="Poppins"/>
                <w:szCs w:val="20"/>
                <w:lang w:val="en-US" w:eastAsia="fi-FI"/>
              </w:rPr>
              <w:t>(DTaP-IPV-Hib)</w:t>
            </w:r>
          </w:p>
        </w:tc>
        <w:tc>
          <w:tcPr>
            <w:tcW w:w="2199" w:type="dxa"/>
            <w:vMerge/>
            <w:shd w:val="clear" w:color="auto" w:fill="EAEAEA"/>
          </w:tcPr>
          <w:p w14:paraId="5DF73E2F" w14:textId="77777777" w:rsidR="005A71B1" w:rsidRDefault="005A71B1">
            <w:pPr>
              <w:textAlignment w:val="baseline"/>
              <w:rPr>
                <w:rFonts w:eastAsia="Poppins" w:cs="Poppins"/>
                <w:szCs w:val="20"/>
                <w:lang w:val="en-US" w:eastAsia="fi-FI"/>
              </w:rPr>
            </w:pPr>
          </w:p>
        </w:tc>
        <w:tc>
          <w:tcPr>
            <w:tcW w:w="1807" w:type="dxa"/>
          </w:tcPr>
          <w:p w14:paraId="71197ACC" w14:textId="77777777" w:rsidR="005A71B1" w:rsidRDefault="005A71B1">
            <w:pPr>
              <w:textAlignment w:val="baseline"/>
              <w:rPr>
                <w:rFonts w:eastAsia="Poppins" w:cs="Poppins"/>
                <w:szCs w:val="20"/>
                <w:lang w:val="en-US" w:eastAsia="fi-FI"/>
              </w:rPr>
            </w:pPr>
          </w:p>
        </w:tc>
      </w:tr>
      <w:tr w:rsidR="00D30A3E" w14:paraId="150CDEE8" w14:textId="77777777" w:rsidTr="006A0D44">
        <w:tc>
          <w:tcPr>
            <w:tcW w:w="1413" w:type="dxa"/>
          </w:tcPr>
          <w:p w14:paraId="0825F156" w14:textId="38F0E3CB" w:rsidR="00987739" w:rsidRDefault="00F521D4">
            <w:pPr>
              <w:textAlignment w:val="baseline"/>
              <w:rPr>
                <w:rFonts w:eastAsia="Poppins" w:cs="Poppins"/>
                <w:szCs w:val="20"/>
                <w:lang w:val="en-US" w:eastAsia="fi-FI"/>
              </w:rPr>
            </w:pPr>
            <w:r>
              <w:rPr>
                <w:rFonts w:eastAsia="Poppins" w:cs="Poppins"/>
                <w:szCs w:val="20"/>
                <w:lang w:val="en-US" w:eastAsia="fi-FI"/>
              </w:rPr>
              <w:t>20-</w:t>
            </w:r>
            <w:r w:rsidR="00987739">
              <w:rPr>
                <w:rFonts w:eastAsia="Poppins" w:cs="Poppins"/>
                <w:szCs w:val="20"/>
                <w:lang w:val="en-US" w:eastAsia="fi-FI"/>
              </w:rPr>
              <w:t xml:space="preserve">24 mo </w:t>
            </w:r>
          </w:p>
        </w:tc>
        <w:tc>
          <w:tcPr>
            <w:tcW w:w="1417" w:type="dxa"/>
          </w:tcPr>
          <w:p w14:paraId="32A81CAD" w14:textId="77777777" w:rsidR="00987739" w:rsidRDefault="00987739" w:rsidP="003E4556">
            <w:pPr>
              <w:jc w:val="center"/>
              <w:textAlignment w:val="baseline"/>
              <w:rPr>
                <w:rFonts w:eastAsia="Poppins" w:cs="Poppins"/>
                <w:szCs w:val="20"/>
                <w:lang w:val="en-US" w:eastAsia="fi-FI"/>
              </w:rPr>
            </w:pPr>
            <w:r>
              <w:rPr>
                <w:rFonts w:eastAsia="Poppins" w:cs="Poppins"/>
                <w:szCs w:val="20"/>
                <w:lang w:val="en-US" w:eastAsia="fi-FI"/>
              </w:rPr>
              <w:t>DTwP</w:t>
            </w:r>
          </w:p>
        </w:tc>
        <w:tc>
          <w:tcPr>
            <w:tcW w:w="1560" w:type="dxa"/>
          </w:tcPr>
          <w:p w14:paraId="7660E7AB" w14:textId="77777777" w:rsidR="00987739" w:rsidRDefault="00987739" w:rsidP="003E4556">
            <w:pPr>
              <w:jc w:val="center"/>
              <w:textAlignment w:val="baseline"/>
              <w:rPr>
                <w:rFonts w:eastAsia="Poppins" w:cs="Poppins"/>
                <w:szCs w:val="20"/>
                <w:lang w:val="en-US" w:eastAsia="fi-FI"/>
              </w:rPr>
            </w:pPr>
            <w:r>
              <w:rPr>
                <w:rFonts w:eastAsia="Poppins" w:cs="Poppins"/>
                <w:szCs w:val="20"/>
                <w:lang w:val="en-US" w:eastAsia="fi-FI"/>
              </w:rPr>
              <w:t>DTwP</w:t>
            </w:r>
          </w:p>
        </w:tc>
        <w:tc>
          <w:tcPr>
            <w:tcW w:w="1931" w:type="dxa"/>
            <w:shd w:val="clear" w:color="auto" w:fill="EAEAEA"/>
          </w:tcPr>
          <w:p w14:paraId="7EA48E9E" w14:textId="51A08976" w:rsidR="00987739" w:rsidRPr="006A0D44" w:rsidRDefault="00EF08D0" w:rsidP="003E4556">
            <w:pPr>
              <w:jc w:val="center"/>
              <w:textAlignment w:val="baseline"/>
              <w:rPr>
                <w:rFonts w:eastAsia="Poppins" w:cs="Poppins"/>
                <w:szCs w:val="20"/>
                <w:lang w:val="en-US" w:eastAsia="fi-FI"/>
              </w:rPr>
            </w:pPr>
            <w:r w:rsidRPr="006A0D44">
              <w:rPr>
                <w:rFonts w:eastAsia="Poppins" w:cs="Poppins"/>
                <w:szCs w:val="20"/>
                <w:lang w:val="en-US" w:eastAsia="fi-FI"/>
              </w:rPr>
              <w:t>(DTaP-IPV)</w:t>
            </w:r>
          </w:p>
        </w:tc>
        <w:tc>
          <w:tcPr>
            <w:tcW w:w="2199" w:type="dxa"/>
            <w:vMerge/>
            <w:shd w:val="clear" w:color="auto" w:fill="EAEAEA"/>
          </w:tcPr>
          <w:p w14:paraId="0A003B36" w14:textId="77777777" w:rsidR="00987739" w:rsidRDefault="00987739">
            <w:pPr>
              <w:textAlignment w:val="baseline"/>
              <w:rPr>
                <w:rFonts w:eastAsia="Poppins" w:cs="Poppins"/>
                <w:szCs w:val="20"/>
                <w:lang w:val="en-US" w:eastAsia="fi-FI"/>
              </w:rPr>
            </w:pPr>
          </w:p>
        </w:tc>
        <w:tc>
          <w:tcPr>
            <w:tcW w:w="1807" w:type="dxa"/>
          </w:tcPr>
          <w:p w14:paraId="45EC4B2D" w14:textId="77777777" w:rsidR="00987739" w:rsidRDefault="00987739">
            <w:pPr>
              <w:textAlignment w:val="baseline"/>
              <w:rPr>
                <w:rFonts w:eastAsia="Poppins" w:cs="Poppins"/>
                <w:szCs w:val="20"/>
                <w:lang w:val="en-US" w:eastAsia="fi-FI"/>
              </w:rPr>
            </w:pPr>
          </w:p>
        </w:tc>
      </w:tr>
      <w:tr w:rsidR="00D30A3E" w14:paraId="05B4376D" w14:textId="77777777" w:rsidTr="006A0D44">
        <w:tc>
          <w:tcPr>
            <w:tcW w:w="1413" w:type="dxa"/>
          </w:tcPr>
          <w:p w14:paraId="29D030CA" w14:textId="77777777" w:rsidR="00987739" w:rsidRDefault="00987739">
            <w:pPr>
              <w:textAlignment w:val="baseline"/>
              <w:rPr>
                <w:rFonts w:eastAsia="Poppins" w:cs="Poppins"/>
                <w:szCs w:val="20"/>
                <w:lang w:val="en-US" w:eastAsia="fi-FI"/>
              </w:rPr>
            </w:pPr>
            <w:r>
              <w:rPr>
                <w:rFonts w:eastAsia="Poppins" w:cs="Poppins"/>
                <w:szCs w:val="20"/>
                <w:lang w:val="en-US" w:eastAsia="fi-FI"/>
              </w:rPr>
              <w:lastRenderedPageBreak/>
              <w:t>4 y</w:t>
            </w:r>
          </w:p>
        </w:tc>
        <w:tc>
          <w:tcPr>
            <w:tcW w:w="1417" w:type="dxa"/>
          </w:tcPr>
          <w:p w14:paraId="32EC8C4D" w14:textId="77777777" w:rsidR="00987739" w:rsidRDefault="00987739" w:rsidP="003E4556">
            <w:pPr>
              <w:jc w:val="center"/>
              <w:textAlignment w:val="baseline"/>
              <w:rPr>
                <w:rFonts w:eastAsia="Poppins" w:cs="Poppins"/>
                <w:szCs w:val="20"/>
                <w:lang w:val="en-US" w:eastAsia="fi-FI"/>
              </w:rPr>
            </w:pPr>
          </w:p>
        </w:tc>
        <w:tc>
          <w:tcPr>
            <w:tcW w:w="1560" w:type="dxa"/>
          </w:tcPr>
          <w:p w14:paraId="37CF346C" w14:textId="77777777" w:rsidR="00987739" w:rsidRPr="00CC1B6D" w:rsidRDefault="00987739" w:rsidP="003E4556">
            <w:pPr>
              <w:jc w:val="center"/>
              <w:textAlignment w:val="baseline"/>
              <w:rPr>
                <w:rFonts w:eastAsia="Poppins" w:cs="Poppins"/>
                <w:szCs w:val="20"/>
                <w:lang w:val="en-US" w:eastAsia="fi-FI"/>
              </w:rPr>
            </w:pPr>
          </w:p>
        </w:tc>
        <w:tc>
          <w:tcPr>
            <w:tcW w:w="1931" w:type="dxa"/>
            <w:shd w:val="clear" w:color="auto" w:fill="EAEAEA"/>
          </w:tcPr>
          <w:p w14:paraId="231AF3E5" w14:textId="6BC4DE6A" w:rsidR="00987739" w:rsidRPr="001606BB" w:rsidRDefault="00987739" w:rsidP="003E4556">
            <w:pPr>
              <w:jc w:val="center"/>
              <w:textAlignment w:val="baseline"/>
              <w:rPr>
                <w:rFonts w:eastAsia="Poppins" w:cs="Poppins"/>
                <w:szCs w:val="20"/>
                <w:lang w:val="en-US" w:eastAsia="fi-FI"/>
              </w:rPr>
            </w:pPr>
            <w:r w:rsidRPr="001606BB">
              <w:rPr>
                <w:rFonts w:eastAsia="Poppins" w:cs="Poppins"/>
                <w:szCs w:val="20"/>
                <w:lang w:val="en-US" w:eastAsia="fi-FI"/>
              </w:rPr>
              <w:t>D</w:t>
            </w:r>
            <w:r w:rsidR="0026490E" w:rsidRPr="001606BB">
              <w:rPr>
                <w:rFonts w:eastAsia="Poppins" w:cs="Poppins"/>
                <w:szCs w:val="20"/>
                <w:lang w:val="en-US" w:eastAsia="fi-FI"/>
              </w:rPr>
              <w:t>T</w:t>
            </w:r>
            <w:r w:rsidRPr="001606BB">
              <w:rPr>
                <w:rFonts w:eastAsia="Poppins" w:cs="Poppins"/>
                <w:szCs w:val="20"/>
                <w:lang w:val="en-US" w:eastAsia="fi-FI"/>
              </w:rPr>
              <w:t>aP-IPV</w:t>
            </w:r>
          </w:p>
        </w:tc>
        <w:tc>
          <w:tcPr>
            <w:tcW w:w="2199" w:type="dxa"/>
            <w:vMerge/>
            <w:shd w:val="clear" w:color="auto" w:fill="EAEAEA"/>
          </w:tcPr>
          <w:p w14:paraId="5C0B57CE" w14:textId="77777777" w:rsidR="00987739" w:rsidRDefault="00987739">
            <w:pPr>
              <w:textAlignment w:val="baseline"/>
              <w:rPr>
                <w:rFonts w:eastAsia="Poppins" w:cs="Poppins"/>
                <w:szCs w:val="20"/>
                <w:lang w:val="en-US" w:eastAsia="fi-FI"/>
              </w:rPr>
            </w:pPr>
          </w:p>
        </w:tc>
        <w:tc>
          <w:tcPr>
            <w:tcW w:w="1807" w:type="dxa"/>
          </w:tcPr>
          <w:p w14:paraId="3A345BD8" w14:textId="1E644DDB" w:rsidR="00987739" w:rsidRDefault="00987739">
            <w:pPr>
              <w:textAlignment w:val="baseline"/>
              <w:rPr>
                <w:rFonts w:eastAsia="Poppins" w:cs="Poppins"/>
                <w:szCs w:val="20"/>
                <w:lang w:val="en-US" w:eastAsia="fi-FI"/>
              </w:rPr>
            </w:pPr>
            <w:r>
              <w:rPr>
                <w:rFonts w:eastAsia="Poppins" w:cs="Poppins"/>
                <w:szCs w:val="20"/>
                <w:lang w:val="en-US" w:eastAsia="fi-FI"/>
              </w:rPr>
              <w:t>D</w:t>
            </w:r>
            <w:r w:rsidR="0081706D">
              <w:rPr>
                <w:rFonts w:eastAsia="Poppins" w:cs="Poppins"/>
                <w:szCs w:val="20"/>
                <w:lang w:val="en-US" w:eastAsia="fi-FI"/>
              </w:rPr>
              <w:t>T</w:t>
            </w:r>
            <w:r>
              <w:rPr>
                <w:rFonts w:eastAsia="Poppins" w:cs="Poppins"/>
                <w:szCs w:val="20"/>
                <w:lang w:val="en-US" w:eastAsia="fi-FI"/>
              </w:rPr>
              <w:t>aP-IPV</w:t>
            </w:r>
          </w:p>
        </w:tc>
      </w:tr>
      <w:tr w:rsidR="00D30A3E" w14:paraId="1FE10B8F" w14:textId="77777777" w:rsidTr="006A0D44">
        <w:tc>
          <w:tcPr>
            <w:tcW w:w="1413" w:type="dxa"/>
          </w:tcPr>
          <w:p w14:paraId="6DBF0EC9" w14:textId="114B94B0" w:rsidR="00987739" w:rsidRDefault="00987739">
            <w:pPr>
              <w:textAlignment w:val="baseline"/>
              <w:rPr>
                <w:rFonts w:eastAsia="Poppins" w:cs="Poppins"/>
                <w:szCs w:val="20"/>
                <w:lang w:val="en-US" w:eastAsia="fi-FI"/>
              </w:rPr>
            </w:pPr>
            <w:r>
              <w:rPr>
                <w:rFonts w:eastAsia="Poppins" w:cs="Poppins"/>
                <w:szCs w:val="20"/>
                <w:lang w:val="en-US" w:eastAsia="fi-FI"/>
              </w:rPr>
              <w:t>6 y</w:t>
            </w:r>
            <w:r w:rsidR="00AF61E9">
              <w:rPr>
                <w:rFonts w:eastAsia="Poppins" w:cs="Poppins"/>
                <w:szCs w:val="20"/>
                <w:lang w:val="en-US" w:eastAsia="fi-FI"/>
              </w:rPr>
              <w:t xml:space="preserve"> </w:t>
            </w:r>
          </w:p>
        </w:tc>
        <w:tc>
          <w:tcPr>
            <w:tcW w:w="1417" w:type="dxa"/>
          </w:tcPr>
          <w:p w14:paraId="55A72C14" w14:textId="77777777" w:rsidR="00987739" w:rsidRDefault="00987739" w:rsidP="003E4556">
            <w:pPr>
              <w:jc w:val="center"/>
              <w:textAlignment w:val="baseline"/>
              <w:rPr>
                <w:rFonts w:eastAsia="Poppins" w:cs="Poppins"/>
                <w:szCs w:val="20"/>
                <w:lang w:val="en-US" w:eastAsia="fi-FI"/>
              </w:rPr>
            </w:pPr>
          </w:p>
        </w:tc>
        <w:tc>
          <w:tcPr>
            <w:tcW w:w="1560" w:type="dxa"/>
          </w:tcPr>
          <w:p w14:paraId="0952ED3C" w14:textId="090B8289" w:rsidR="00987739" w:rsidRPr="003E4556" w:rsidRDefault="00987739" w:rsidP="003E4556">
            <w:pPr>
              <w:jc w:val="center"/>
              <w:textAlignment w:val="baseline"/>
              <w:rPr>
                <w:rFonts w:eastAsia="Poppins" w:cs="Poppins"/>
                <w:szCs w:val="20"/>
                <w:vertAlign w:val="superscript"/>
                <w:lang w:val="en-US" w:eastAsia="fi-FI"/>
              </w:rPr>
            </w:pPr>
            <w:r w:rsidRPr="00CC1B6D">
              <w:rPr>
                <w:rFonts w:eastAsia="Poppins" w:cs="Poppins"/>
                <w:szCs w:val="20"/>
                <w:lang w:val="en-US" w:eastAsia="fi-FI"/>
              </w:rPr>
              <w:t>d</w:t>
            </w:r>
            <w:r w:rsidR="00A71A9F" w:rsidRPr="00CC1B6D">
              <w:rPr>
                <w:rFonts w:eastAsia="Poppins" w:cs="Poppins"/>
                <w:szCs w:val="20"/>
                <w:lang w:val="en-US" w:eastAsia="fi-FI"/>
              </w:rPr>
              <w:t>t</w:t>
            </w:r>
            <w:r w:rsidRPr="00CC1B6D">
              <w:rPr>
                <w:rFonts w:eastAsia="Poppins" w:cs="Poppins"/>
                <w:szCs w:val="20"/>
                <w:lang w:val="en-US" w:eastAsia="fi-FI"/>
              </w:rPr>
              <w:t>ap</w:t>
            </w:r>
          </w:p>
        </w:tc>
        <w:tc>
          <w:tcPr>
            <w:tcW w:w="1931" w:type="dxa"/>
            <w:shd w:val="clear" w:color="auto" w:fill="EAEAEA"/>
          </w:tcPr>
          <w:p w14:paraId="4D63D4D6" w14:textId="6796B459" w:rsidR="00987739" w:rsidRPr="00DC2F35" w:rsidRDefault="0026490E" w:rsidP="003E4556">
            <w:pPr>
              <w:jc w:val="center"/>
              <w:textAlignment w:val="baseline"/>
              <w:rPr>
                <w:rFonts w:eastAsia="Poppins" w:cs="Poppins"/>
                <w:szCs w:val="20"/>
                <w:lang w:val="en-US" w:eastAsia="fi-FI"/>
              </w:rPr>
            </w:pPr>
            <w:r w:rsidRPr="00DC2F35">
              <w:rPr>
                <w:rFonts w:eastAsia="Poppins" w:cs="Poppins"/>
                <w:szCs w:val="20"/>
                <w:lang w:val="en-US" w:eastAsia="fi-FI"/>
              </w:rPr>
              <w:t>(DTaP-IPV</w:t>
            </w:r>
            <w:r w:rsidR="003F5B73" w:rsidRPr="00DC2F35">
              <w:rPr>
                <w:rFonts w:eastAsia="Poppins" w:cs="Poppins"/>
                <w:szCs w:val="20"/>
                <w:lang w:val="en-US" w:eastAsia="fi-FI"/>
              </w:rPr>
              <w:t>)</w:t>
            </w:r>
          </w:p>
        </w:tc>
        <w:tc>
          <w:tcPr>
            <w:tcW w:w="2199" w:type="dxa"/>
            <w:vMerge/>
            <w:shd w:val="clear" w:color="auto" w:fill="EAEAEA"/>
          </w:tcPr>
          <w:p w14:paraId="09E8FEDF" w14:textId="77777777" w:rsidR="00987739" w:rsidRDefault="00987739">
            <w:pPr>
              <w:textAlignment w:val="baseline"/>
              <w:rPr>
                <w:rFonts w:eastAsia="Poppins" w:cs="Poppins"/>
                <w:szCs w:val="20"/>
                <w:lang w:val="en-US" w:eastAsia="fi-FI"/>
              </w:rPr>
            </w:pPr>
          </w:p>
        </w:tc>
        <w:tc>
          <w:tcPr>
            <w:tcW w:w="1807" w:type="dxa"/>
          </w:tcPr>
          <w:p w14:paraId="4A865E6B" w14:textId="77777777" w:rsidR="00987739" w:rsidRDefault="00987739">
            <w:pPr>
              <w:textAlignment w:val="baseline"/>
              <w:rPr>
                <w:rFonts w:eastAsia="Poppins" w:cs="Poppins"/>
                <w:szCs w:val="20"/>
                <w:lang w:val="en-US" w:eastAsia="fi-FI"/>
              </w:rPr>
            </w:pPr>
          </w:p>
        </w:tc>
      </w:tr>
      <w:tr w:rsidR="00D30A3E" w14:paraId="0348C3B7" w14:textId="77777777" w:rsidTr="006A0D44">
        <w:tc>
          <w:tcPr>
            <w:tcW w:w="1413" w:type="dxa"/>
          </w:tcPr>
          <w:p w14:paraId="17853AE1" w14:textId="77777777" w:rsidR="00987739" w:rsidRDefault="00987739">
            <w:pPr>
              <w:textAlignment w:val="baseline"/>
              <w:rPr>
                <w:rFonts w:eastAsia="Poppins" w:cs="Poppins"/>
                <w:szCs w:val="20"/>
                <w:lang w:val="en-US" w:eastAsia="fi-FI"/>
              </w:rPr>
            </w:pPr>
            <w:r>
              <w:rPr>
                <w:rFonts w:eastAsia="Poppins" w:cs="Poppins"/>
                <w:szCs w:val="20"/>
                <w:lang w:val="en-US" w:eastAsia="fi-FI"/>
              </w:rPr>
              <w:t>11-13 y</w:t>
            </w:r>
          </w:p>
        </w:tc>
        <w:tc>
          <w:tcPr>
            <w:tcW w:w="1417" w:type="dxa"/>
          </w:tcPr>
          <w:p w14:paraId="6D30799D" w14:textId="77777777" w:rsidR="00987739" w:rsidRDefault="00987739" w:rsidP="003E4556">
            <w:pPr>
              <w:jc w:val="center"/>
              <w:textAlignment w:val="baseline"/>
              <w:rPr>
                <w:rFonts w:eastAsia="Poppins" w:cs="Poppins"/>
                <w:szCs w:val="20"/>
                <w:lang w:val="en-US" w:eastAsia="fi-FI"/>
              </w:rPr>
            </w:pPr>
          </w:p>
        </w:tc>
        <w:tc>
          <w:tcPr>
            <w:tcW w:w="1560" w:type="dxa"/>
          </w:tcPr>
          <w:p w14:paraId="77B67EDB" w14:textId="77777777" w:rsidR="00987739" w:rsidRPr="00CC1B6D" w:rsidRDefault="00987739" w:rsidP="003E4556">
            <w:pPr>
              <w:jc w:val="center"/>
              <w:textAlignment w:val="baseline"/>
              <w:rPr>
                <w:rFonts w:eastAsia="Poppins" w:cs="Poppins"/>
                <w:szCs w:val="20"/>
                <w:lang w:val="en-US" w:eastAsia="fi-FI"/>
              </w:rPr>
            </w:pPr>
          </w:p>
        </w:tc>
        <w:tc>
          <w:tcPr>
            <w:tcW w:w="1931" w:type="dxa"/>
            <w:shd w:val="clear" w:color="auto" w:fill="EAEAEA"/>
          </w:tcPr>
          <w:p w14:paraId="2F2D9D75" w14:textId="199B692F" w:rsidR="00987739" w:rsidRPr="00DC2F35" w:rsidRDefault="00CB6E14" w:rsidP="003E4556">
            <w:pPr>
              <w:jc w:val="center"/>
              <w:textAlignment w:val="baseline"/>
              <w:rPr>
                <w:rFonts w:eastAsia="Poppins" w:cs="Poppins"/>
                <w:szCs w:val="20"/>
                <w:lang w:val="en-US" w:eastAsia="fi-FI"/>
              </w:rPr>
            </w:pPr>
            <w:r w:rsidRPr="00DC2F35">
              <w:rPr>
                <w:rFonts w:eastAsia="Poppins" w:cs="Poppins"/>
                <w:szCs w:val="20"/>
                <w:lang w:val="en-US" w:eastAsia="fi-FI"/>
              </w:rPr>
              <w:t>(dtap</w:t>
            </w:r>
            <w:r w:rsidR="00ED5472">
              <w:rPr>
                <w:rFonts w:eastAsia="Poppins" w:cs="Poppins"/>
                <w:szCs w:val="20"/>
                <w:vertAlign w:val="superscript"/>
                <w:lang w:val="en-US" w:eastAsia="fi-FI"/>
              </w:rPr>
              <w:t>1</w:t>
            </w:r>
            <w:r w:rsidRPr="00DC2F35">
              <w:rPr>
                <w:rFonts w:eastAsia="Poppins" w:cs="Poppins"/>
                <w:szCs w:val="20"/>
                <w:lang w:val="en-US" w:eastAsia="fi-FI"/>
              </w:rPr>
              <w:t>)</w:t>
            </w:r>
          </w:p>
        </w:tc>
        <w:tc>
          <w:tcPr>
            <w:tcW w:w="2199" w:type="dxa"/>
            <w:vMerge/>
            <w:shd w:val="clear" w:color="auto" w:fill="EAEAEA"/>
          </w:tcPr>
          <w:p w14:paraId="03FE5BC3" w14:textId="77777777" w:rsidR="00987739" w:rsidRDefault="00987739">
            <w:pPr>
              <w:textAlignment w:val="baseline"/>
              <w:rPr>
                <w:rFonts w:eastAsia="Poppins" w:cs="Poppins"/>
                <w:szCs w:val="20"/>
                <w:lang w:val="en-US" w:eastAsia="fi-FI"/>
              </w:rPr>
            </w:pPr>
          </w:p>
        </w:tc>
        <w:tc>
          <w:tcPr>
            <w:tcW w:w="1807" w:type="dxa"/>
          </w:tcPr>
          <w:p w14:paraId="5012FB8A" w14:textId="77777777" w:rsidR="00987739" w:rsidRDefault="00987739">
            <w:pPr>
              <w:textAlignment w:val="baseline"/>
              <w:rPr>
                <w:rFonts w:eastAsia="Poppins" w:cs="Poppins"/>
                <w:szCs w:val="20"/>
                <w:lang w:val="en-US" w:eastAsia="fi-FI"/>
              </w:rPr>
            </w:pPr>
          </w:p>
        </w:tc>
      </w:tr>
      <w:tr w:rsidR="00D30A3E" w14:paraId="3829220B" w14:textId="77777777" w:rsidTr="006A0D44">
        <w:tc>
          <w:tcPr>
            <w:tcW w:w="1413" w:type="dxa"/>
          </w:tcPr>
          <w:p w14:paraId="1988EA25" w14:textId="77777777" w:rsidR="00987739" w:rsidRDefault="00987739">
            <w:pPr>
              <w:textAlignment w:val="baseline"/>
              <w:rPr>
                <w:rFonts w:eastAsia="Poppins" w:cs="Poppins"/>
                <w:szCs w:val="20"/>
                <w:lang w:val="en-US" w:eastAsia="fi-FI"/>
              </w:rPr>
            </w:pPr>
            <w:r>
              <w:rPr>
                <w:rFonts w:eastAsia="Poppins" w:cs="Poppins"/>
                <w:szCs w:val="20"/>
                <w:lang w:val="en-US" w:eastAsia="fi-FI"/>
              </w:rPr>
              <w:t>14-15 y</w:t>
            </w:r>
          </w:p>
        </w:tc>
        <w:tc>
          <w:tcPr>
            <w:tcW w:w="1417" w:type="dxa"/>
          </w:tcPr>
          <w:p w14:paraId="348B5CCB" w14:textId="77777777" w:rsidR="00987739" w:rsidRDefault="00987739" w:rsidP="003E4556">
            <w:pPr>
              <w:jc w:val="center"/>
              <w:textAlignment w:val="baseline"/>
              <w:rPr>
                <w:rFonts w:eastAsia="Poppins" w:cs="Poppins"/>
                <w:szCs w:val="20"/>
                <w:lang w:val="en-US" w:eastAsia="fi-FI"/>
              </w:rPr>
            </w:pPr>
          </w:p>
        </w:tc>
        <w:tc>
          <w:tcPr>
            <w:tcW w:w="1560" w:type="dxa"/>
          </w:tcPr>
          <w:p w14:paraId="6173AFEF" w14:textId="77777777" w:rsidR="00987739" w:rsidRDefault="00987739" w:rsidP="003E4556">
            <w:pPr>
              <w:jc w:val="center"/>
              <w:textAlignment w:val="baseline"/>
              <w:rPr>
                <w:rFonts w:eastAsia="Poppins" w:cs="Poppins"/>
                <w:szCs w:val="20"/>
                <w:lang w:val="en-US" w:eastAsia="fi-FI"/>
              </w:rPr>
            </w:pPr>
          </w:p>
        </w:tc>
        <w:tc>
          <w:tcPr>
            <w:tcW w:w="1931" w:type="dxa"/>
            <w:shd w:val="clear" w:color="auto" w:fill="EAEAEA"/>
          </w:tcPr>
          <w:p w14:paraId="2E315C03" w14:textId="77777777" w:rsidR="00987739" w:rsidRDefault="00987739" w:rsidP="003E4556">
            <w:pPr>
              <w:jc w:val="center"/>
              <w:textAlignment w:val="baseline"/>
              <w:rPr>
                <w:rFonts w:eastAsia="Poppins" w:cs="Poppins"/>
                <w:szCs w:val="20"/>
                <w:lang w:val="en-US" w:eastAsia="fi-FI"/>
              </w:rPr>
            </w:pPr>
            <w:r>
              <w:rPr>
                <w:rFonts w:eastAsia="Poppins" w:cs="Poppins"/>
                <w:szCs w:val="20"/>
                <w:lang w:val="en-US" w:eastAsia="fi-FI"/>
              </w:rPr>
              <w:t>dtap</w:t>
            </w:r>
          </w:p>
        </w:tc>
        <w:tc>
          <w:tcPr>
            <w:tcW w:w="2199" w:type="dxa"/>
            <w:vMerge/>
            <w:shd w:val="clear" w:color="auto" w:fill="EAEAEA"/>
          </w:tcPr>
          <w:p w14:paraId="36A3A00E" w14:textId="77777777" w:rsidR="00987739" w:rsidRDefault="00987739">
            <w:pPr>
              <w:textAlignment w:val="baseline"/>
              <w:rPr>
                <w:rFonts w:eastAsia="Poppins" w:cs="Poppins"/>
                <w:szCs w:val="20"/>
                <w:lang w:val="en-US" w:eastAsia="fi-FI"/>
              </w:rPr>
            </w:pPr>
          </w:p>
        </w:tc>
        <w:tc>
          <w:tcPr>
            <w:tcW w:w="1807" w:type="dxa"/>
          </w:tcPr>
          <w:p w14:paraId="3E3FFF12" w14:textId="77777777" w:rsidR="00987739" w:rsidRDefault="00987739">
            <w:pPr>
              <w:textAlignment w:val="baseline"/>
              <w:rPr>
                <w:rFonts w:eastAsia="Poppins" w:cs="Poppins"/>
                <w:szCs w:val="20"/>
                <w:lang w:val="en-US" w:eastAsia="fi-FI"/>
              </w:rPr>
            </w:pPr>
            <w:r>
              <w:rPr>
                <w:rFonts w:eastAsia="Poppins" w:cs="Poppins"/>
                <w:szCs w:val="20"/>
                <w:lang w:val="en-US" w:eastAsia="fi-FI"/>
              </w:rPr>
              <w:t>dtap</w:t>
            </w:r>
          </w:p>
        </w:tc>
      </w:tr>
      <w:tr w:rsidR="009D4A70" w14:paraId="734EDD39" w14:textId="77777777" w:rsidTr="009D4A70">
        <w:tc>
          <w:tcPr>
            <w:tcW w:w="1413" w:type="dxa"/>
          </w:tcPr>
          <w:p w14:paraId="1D0BC4EF" w14:textId="77777777" w:rsidR="00987739" w:rsidRDefault="00987739">
            <w:pPr>
              <w:textAlignment w:val="baseline"/>
              <w:rPr>
                <w:rFonts w:eastAsia="Poppins" w:cs="Poppins"/>
                <w:szCs w:val="20"/>
                <w:lang w:val="en-US" w:eastAsia="fi-FI"/>
              </w:rPr>
            </w:pPr>
            <w:r>
              <w:rPr>
                <w:rFonts w:eastAsia="Poppins" w:cs="Poppins"/>
                <w:szCs w:val="20"/>
                <w:lang w:val="en-US" w:eastAsia="fi-FI"/>
              </w:rPr>
              <w:t xml:space="preserve">Conscripts </w:t>
            </w:r>
          </w:p>
        </w:tc>
        <w:tc>
          <w:tcPr>
            <w:tcW w:w="1417" w:type="dxa"/>
          </w:tcPr>
          <w:p w14:paraId="678EBC7E" w14:textId="77777777" w:rsidR="00987739" w:rsidRDefault="00987739">
            <w:pPr>
              <w:textAlignment w:val="baseline"/>
              <w:rPr>
                <w:rFonts w:eastAsia="Poppins" w:cs="Poppins"/>
                <w:szCs w:val="20"/>
                <w:lang w:val="en-US" w:eastAsia="fi-FI"/>
              </w:rPr>
            </w:pPr>
          </w:p>
        </w:tc>
        <w:tc>
          <w:tcPr>
            <w:tcW w:w="1560" w:type="dxa"/>
          </w:tcPr>
          <w:p w14:paraId="69E22C66" w14:textId="77777777" w:rsidR="00987739" w:rsidRDefault="00987739">
            <w:pPr>
              <w:textAlignment w:val="baseline"/>
              <w:rPr>
                <w:rFonts w:eastAsia="Poppins" w:cs="Poppins"/>
                <w:szCs w:val="20"/>
                <w:lang w:val="en-US" w:eastAsia="fi-FI"/>
              </w:rPr>
            </w:pPr>
          </w:p>
        </w:tc>
        <w:tc>
          <w:tcPr>
            <w:tcW w:w="4130" w:type="dxa"/>
            <w:gridSpan w:val="2"/>
          </w:tcPr>
          <w:p w14:paraId="24CE4436" w14:textId="77777777" w:rsidR="00987739" w:rsidRDefault="00987739">
            <w:pPr>
              <w:textAlignment w:val="baseline"/>
              <w:rPr>
                <w:rFonts w:eastAsia="Poppins" w:cs="Poppins"/>
                <w:szCs w:val="20"/>
                <w:lang w:val="en-US" w:eastAsia="fi-FI"/>
              </w:rPr>
            </w:pPr>
          </w:p>
        </w:tc>
        <w:tc>
          <w:tcPr>
            <w:tcW w:w="1807" w:type="dxa"/>
          </w:tcPr>
          <w:p w14:paraId="181B8876" w14:textId="77777777" w:rsidR="00987739" w:rsidRDefault="00987739">
            <w:pPr>
              <w:textAlignment w:val="baseline"/>
              <w:rPr>
                <w:rFonts w:eastAsia="Poppins" w:cs="Poppins"/>
                <w:szCs w:val="20"/>
                <w:lang w:val="en-US" w:eastAsia="fi-FI"/>
              </w:rPr>
            </w:pPr>
            <w:r>
              <w:rPr>
                <w:rFonts w:eastAsia="Poppins" w:cs="Poppins"/>
                <w:szCs w:val="20"/>
                <w:lang w:val="en-US" w:eastAsia="fi-FI"/>
              </w:rPr>
              <w:t>dtap (2012-)</w:t>
            </w:r>
          </w:p>
        </w:tc>
      </w:tr>
      <w:tr w:rsidR="00F80074" w14:paraId="68532080" w14:textId="77777777" w:rsidTr="006A0D44">
        <w:tc>
          <w:tcPr>
            <w:tcW w:w="2830" w:type="dxa"/>
            <w:gridSpan w:val="2"/>
          </w:tcPr>
          <w:p w14:paraId="470CA090" w14:textId="7A1EF860" w:rsidR="00F80074" w:rsidRDefault="00F80074">
            <w:pPr>
              <w:textAlignment w:val="baseline"/>
              <w:rPr>
                <w:rFonts w:eastAsia="Poppins" w:cs="Poppins"/>
                <w:szCs w:val="20"/>
                <w:lang w:val="en-US" w:eastAsia="fi-FI"/>
              </w:rPr>
            </w:pPr>
            <w:r>
              <w:rPr>
                <w:rFonts w:eastAsia="Poppins" w:cs="Poppins"/>
                <w:szCs w:val="20"/>
                <w:lang w:val="en-US" w:eastAsia="fi-FI"/>
              </w:rPr>
              <w:t>25y and healthcare staff</w:t>
            </w:r>
            <w:r w:rsidR="00ED5472">
              <w:rPr>
                <w:rFonts w:eastAsia="Poppins" w:cs="Poppins"/>
                <w:szCs w:val="20"/>
                <w:vertAlign w:val="superscript"/>
                <w:lang w:val="en-US" w:eastAsia="fi-FI"/>
              </w:rPr>
              <w:t>2</w:t>
            </w:r>
          </w:p>
        </w:tc>
        <w:tc>
          <w:tcPr>
            <w:tcW w:w="1560" w:type="dxa"/>
          </w:tcPr>
          <w:p w14:paraId="4A78A228" w14:textId="77777777" w:rsidR="00F80074" w:rsidRDefault="00F80074">
            <w:pPr>
              <w:textAlignment w:val="baseline"/>
              <w:rPr>
                <w:rFonts w:eastAsia="Poppins" w:cs="Poppins"/>
                <w:szCs w:val="20"/>
                <w:lang w:val="en-US" w:eastAsia="fi-FI"/>
              </w:rPr>
            </w:pPr>
          </w:p>
        </w:tc>
        <w:tc>
          <w:tcPr>
            <w:tcW w:w="4130" w:type="dxa"/>
            <w:gridSpan w:val="2"/>
          </w:tcPr>
          <w:p w14:paraId="10F1BD50" w14:textId="77777777" w:rsidR="00F80074" w:rsidRDefault="00F80074">
            <w:pPr>
              <w:textAlignment w:val="baseline"/>
              <w:rPr>
                <w:rFonts w:eastAsia="Poppins" w:cs="Poppins"/>
                <w:szCs w:val="20"/>
                <w:lang w:val="en-US" w:eastAsia="fi-FI"/>
              </w:rPr>
            </w:pPr>
          </w:p>
        </w:tc>
        <w:tc>
          <w:tcPr>
            <w:tcW w:w="1807" w:type="dxa"/>
          </w:tcPr>
          <w:p w14:paraId="24F8654E" w14:textId="77777777" w:rsidR="00F80074" w:rsidRDefault="00F80074">
            <w:pPr>
              <w:textAlignment w:val="baseline"/>
              <w:rPr>
                <w:rFonts w:eastAsia="Poppins" w:cs="Poppins"/>
                <w:szCs w:val="20"/>
                <w:lang w:val="en-US" w:eastAsia="fi-FI"/>
              </w:rPr>
            </w:pPr>
            <w:r>
              <w:rPr>
                <w:rFonts w:eastAsia="Poppins" w:cs="Poppins"/>
                <w:szCs w:val="20"/>
                <w:lang w:val="en-US" w:eastAsia="fi-FI"/>
              </w:rPr>
              <w:t>dtap (2018-)</w:t>
            </w:r>
          </w:p>
        </w:tc>
      </w:tr>
    </w:tbl>
    <w:p w14:paraId="5812AD0F" w14:textId="30F2D288" w:rsidR="00987739" w:rsidRPr="0003245D" w:rsidRDefault="00156440" w:rsidP="00987739">
      <w:pPr>
        <w:spacing w:line="240" w:lineRule="auto"/>
        <w:textAlignment w:val="baseline"/>
        <w:rPr>
          <w:rFonts w:eastAsia="Poppins" w:cs="Poppins"/>
          <w:sz w:val="16"/>
          <w:szCs w:val="16"/>
          <w:lang w:val="en-US" w:eastAsia="fi-FI"/>
        </w:rPr>
      </w:pPr>
      <w:r w:rsidRPr="006A0D44">
        <w:rPr>
          <w:rFonts w:eastAsia="Poppins" w:cs="Poppins"/>
          <w:sz w:val="16"/>
          <w:szCs w:val="16"/>
          <w:lang w:val="en-US" w:eastAsia="fi-FI"/>
        </w:rPr>
        <w:t>T</w:t>
      </w:r>
      <w:r w:rsidR="008D1CEA">
        <w:rPr>
          <w:rFonts w:eastAsia="Poppins" w:cs="Poppins"/>
          <w:sz w:val="16"/>
          <w:szCs w:val="16"/>
          <w:lang w:val="en-US" w:eastAsia="fi-FI"/>
        </w:rPr>
        <w:t>h</w:t>
      </w:r>
      <w:r w:rsidRPr="006A0D44">
        <w:rPr>
          <w:rFonts w:eastAsia="Poppins" w:cs="Poppins"/>
          <w:sz w:val="16"/>
          <w:szCs w:val="16"/>
          <w:lang w:val="en-US" w:eastAsia="fi-FI"/>
        </w:rPr>
        <w:t xml:space="preserve">e </w:t>
      </w:r>
      <w:r w:rsidR="006C4B81">
        <w:rPr>
          <w:rFonts w:eastAsia="Poppins" w:cs="Poppins"/>
          <w:sz w:val="16"/>
          <w:szCs w:val="16"/>
          <w:lang w:val="en-US" w:eastAsia="fi-FI"/>
        </w:rPr>
        <w:t>v</w:t>
      </w:r>
      <w:r w:rsidRPr="006A0D44">
        <w:rPr>
          <w:rFonts w:eastAsia="Poppins" w:cs="Poppins"/>
          <w:sz w:val="16"/>
          <w:szCs w:val="16"/>
          <w:lang w:val="en-US" w:eastAsia="fi-FI"/>
        </w:rPr>
        <w:t>accination</w:t>
      </w:r>
      <w:r>
        <w:rPr>
          <w:rFonts w:eastAsia="Poppins" w:cs="Poppins"/>
          <w:sz w:val="16"/>
          <w:szCs w:val="16"/>
          <w:lang w:val="en-US" w:eastAsia="fi-FI"/>
        </w:rPr>
        <w:t>s</w:t>
      </w:r>
      <w:r w:rsidRPr="006A0D44">
        <w:rPr>
          <w:rFonts w:eastAsia="Poppins" w:cs="Poppins"/>
          <w:sz w:val="16"/>
          <w:szCs w:val="16"/>
          <w:lang w:val="en-US" w:eastAsia="fi-FI"/>
        </w:rPr>
        <w:t xml:space="preserve"> in parenthesis </w:t>
      </w:r>
      <w:r w:rsidR="008D1CEA">
        <w:rPr>
          <w:rFonts w:eastAsia="Poppins" w:cs="Poppins"/>
          <w:sz w:val="16"/>
          <w:szCs w:val="16"/>
          <w:lang w:val="en-US" w:eastAsia="fi-FI"/>
        </w:rPr>
        <w:t xml:space="preserve">represent the </w:t>
      </w:r>
      <w:r w:rsidR="001D135B">
        <w:rPr>
          <w:rFonts w:eastAsia="Poppins" w:cs="Poppins"/>
          <w:sz w:val="16"/>
          <w:szCs w:val="16"/>
          <w:lang w:val="en-US" w:eastAsia="fi-FI"/>
        </w:rPr>
        <w:t xml:space="preserve">transitional and </w:t>
      </w:r>
      <w:r w:rsidR="008D1CEA">
        <w:rPr>
          <w:rFonts w:eastAsia="Poppins" w:cs="Poppins"/>
          <w:sz w:val="16"/>
          <w:szCs w:val="16"/>
          <w:lang w:val="en-US" w:eastAsia="fi-FI"/>
        </w:rPr>
        <w:t xml:space="preserve">catch-up vaccinations not included in the new </w:t>
      </w:r>
      <w:r w:rsidR="0042760B">
        <w:rPr>
          <w:rFonts w:eastAsia="Poppins" w:cs="Poppins"/>
          <w:sz w:val="16"/>
          <w:szCs w:val="16"/>
          <w:lang w:val="en-US" w:eastAsia="fi-FI"/>
        </w:rPr>
        <w:t>vaccination program.</w:t>
      </w:r>
      <w:r w:rsidR="008D1CEA">
        <w:rPr>
          <w:rFonts w:eastAsia="Poppins" w:cs="Poppins"/>
          <w:sz w:val="16"/>
          <w:szCs w:val="16"/>
          <w:lang w:val="en-US" w:eastAsia="fi-FI"/>
        </w:rPr>
        <w:t xml:space="preserve"> </w:t>
      </w:r>
      <w:r w:rsidR="00EC0D10">
        <w:rPr>
          <w:rFonts w:eastAsia="Poppins" w:cs="Poppins"/>
          <w:sz w:val="16"/>
          <w:szCs w:val="16"/>
          <w:lang w:val="en-US" w:eastAsia="fi-FI"/>
        </w:rPr>
        <w:t xml:space="preserve"> </w:t>
      </w:r>
      <w:r w:rsidR="00ED5472">
        <w:rPr>
          <w:rFonts w:eastAsia="Poppins" w:cs="Poppins"/>
          <w:sz w:val="16"/>
          <w:szCs w:val="16"/>
          <w:vertAlign w:val="superscript"/>
          <w:lang w:val="en-US" w:eastAsia="fi-FI"/>
        </w:rPr>
        <w:t>1</w:t>
      </w:r>
      <w:r w:rsidR="00051546">
        <w:rPr>
          <w:rFonts w:eastAsia="Poppins" w:cs="Poppins"/>
          <w:sz w:val="16"/>
          <w:szCs w:val="16"/>
          <w:lang w:val="en-US" w:eastAsia="fi-FI"/>
        </w:rPr>
        <w:t>For c</w:t>
      </w:r>
      <w:r w:rsidR="00A02678">
        <w:rPr>
          <w:rFonts w:eastAsia="Poppins" w:cs="Poppins"/>
          <w:sz w:val="16"/>
          <w:szCs w:val="16"/>
          <w:lang w:val="en-US" w:eastAsia="fi-FI"/>
        </w:rPr>
        <w:t xml:space="preserve">hildren </w:t>
      </w:r>
      <w:r w:rsidR="00D93832">
        <w:rPr>
          <w:rFonts w:eastAsia="Poppins" w:cs="Poppins"/>
          <w:sz w:val="16"/>
          <w:szCs w:val="16"/>
          <w:lang w:val="en-US" w:eastAsia="fi-FI"/>
        </w:rPr>
        <w:t>who</w:t>
      </w:r>
      <w:r w:rsidR="002D7222">
        <w:rPr>
          <w:rFonts w:eastAsia="Poppins" w:cs="Poppins"/>
          <w:sz w:val="16"/>
          <w:szCs w:val="16"/>
          <w:lang w:val="en-US" w:eastAsia="fi-FI"/>
        </w:rPr>
        <w:t xml:space="preserve"> </w:t>
      </w:r>
      <w:r w:rsidR="007D1BFD">
        <w:rPr>
          <w:rFonts w:eastAsia="Poppins" w:cs="Poppins"/>
          <w:sz w:val="16"/>
          <w:szCs w:val="16"/>
          <w:lang w:val="en-US" w:eastAsia="fi-FI"/>
        </w:rPr>
        <w:t>had not</w:t>
      </w:r>
      <w:r w:rsidR="00D93832">
        <w:rPr>
          <w:rFonts w:eastAsia="Poppins" w:cs="Poppins"/>
          <w:sz w:val="16"/>
          <w:szCs w:val="16"/>
          <w:lang w:val="en-US" w:eastAsia="fi-FI"/>
        </w:rPr>
        <w:t xml:space="preserve"> receive</w:t>
      </w:r>
      <w:r w:rsidR="007D1BFD">
        <w:rPr>
          <w:rFonts w:eastAsia="Poppins" w:cs="Poppins"/>
          <w:sz w:val="16"/>
          <w:szCs w:val="16"/>
          <w:lang w:val="en-US" w:eastAsia="fi-FI"/>
        </w:rPr>
        <w:t>d</w:t>
      </w:r>
      <w:r w:rsidR="00D93832">
        <w:rPr>
          <w:rFonts w:eastAsia="Poppins" w:cs="Poppins"/>
          <w:sz w:val="16"/>
          <w:szCs w:val="16"/>
          <w:lang w:val="en-US" w:eastAsia="fi-FI"/>
        </w:rPr>
        <w:t xml:space="preserve"> the </w:t>
      </w:r>
      <w:r w:rsidR="00E56D6A">
        <w:rPr>
          <w:rFonts w:eastAsia="Poppins" w:cs="Poppins"/>
          <w:sz w:val="16"/>
          <w:szCs w:val="16"/>
          <w:lang w:val="en-US" w:eastAsia="fi-FI"/>
        </w:rPr>
        <w:t xml:space="preserve">dtap vaccine at 6 </w:t>
      </w:r>
      <w:r w:rsidR="002D7222">
        <w:rPr>
          <w:rFonts w:eastAsia="Poppins" w:cs="Poppins"/>
          <w:sz w:val="16"/>
          <w:szCs w:val="16"/>
          <w:lang w:val="en-US" w:eastAsia="fi-FI"/>
        </w:rPr>
        <w:t>years of age.</w:t>
      </w:r>
      <w:r w:rsidR="00DC2F35" w:rsidRPr="00BB02EA">
        <w:rPr>
          <w:rFonts w:eastAsia="Poppins" w:cs="Poppins"/>
          <w:sz w:val="16"/>
          <w:szCs w:val="16"/>
          <w:vertAlign w:val="superscript"/>
          <w:lang w:val="en-US" w:eastAsia="fi-FI"/>
        </w:rPr>
        <w:t>2</w:t>
      </w:r>
      <w:r w:rsidR="00BB02EA">
        <w:rPr>
          <w:rFonts w:eastAsia="Poppins" w:cs="Poppins"/>
          <w:sz w:val="16"/>
          <w:szCs w:val="16"/>
          <w:lang w:val="en-US" w:eastAsia="fi-FI"/>
        </w:rPr>
        <w:t>T</w:t>
      </w:r>
      <w:r w:rsidR="00987739" w:rsidRPr="00BB02EA">
        <w:rPr>
          <w:rFonts w:eastAsia="Poppins" w:cs="Poppins"/>
          <w:sz w:val="16"/>
          <w:szCs w:val="16"/>
          <w:lang w:val="en-US" w:eastAsia="fi-FI"/>
        </w:rPr>
        <w:t>aking</w:t>
      </w:r>
      <w:r w:rsidR="00987739" w:rsidRPr="00163593">
        <w:rPr>
          <w:rFonts w:eastAsia="Poppins" w:cs="Poppins"/>
          <w:sz w:val="16"/>
          <w:szCs w:val="16"/>
          <w:lang w:val="en-US" w:eastAsia="fi-FI"/>
        </w:rPr>
        <w:t xml:space="preserve"> care of infants less </w:t>
      </w:r>
      <w:r w:rsidR="00987739">
        <w:rPr>
          <w:rFonts w:eastAsia="Poppins" w:cs="Poppins"/>
          <w:sz w:val="16"/>
          <w:szCs w:val="16"/>
          <w:lang w:val="en-US" w:eastAsia="fi-FI"/>
        </w:rPr>
        <w:t>than</w:t>
      </w:r>
      <w:r w:rsidR="00987739" w:rsidRPr="00163593">
        <w:rPr>
          <w:rFonts w:eastAsia="Poppins" w:cs="Poppins"/>
          <w:sz w:val="16"/>
          <w:szCs w:val="16"/>
          <w:lang w:val="en-US" w:eastAsia="fi-FI"/>
        </w:rPr>
        <w:t xml:space="preserve"> one year of age</w:t>
      </w:r>
      <w:r w:rsidR="00BB02EA">
        <w:rPr>
          <w:rFonts w:eastAsia="Poppins" w:cs="Poppins"/>
          <w:sz w:val="16"/>
          <w:szCs w:val="16"/>
          <w:lang w:val="en-US" w:eastAsia="fi-FI"/>
        </w:rPr>
        <w:t xml:space="preserve">, </w:t>
      </w:r>
      <w:r w:rsidR="00D05066">
        <w:rPr>
          <w:rFonts w:eastAsia="Poppins" w:cs="Poppins"/>
          <w:sz w:val="16"/>
          <w:szCs w:val="16"/>
          <w:lang w:val="en-US" w:eastAsia="fi-FI"/>
        </w:rPr>
        <w:t xml:space="preserve">with revaccination </w:t>
      </w:r>
      <w:r w:rsidR="00BB02EA">
        <w:rPr>
          <w:rFonts w:eastAsia="Poppins" w:cs="Poppins"/>
          <w:sz w:val="16"/>
          <w:szCs w:val="16"/>
          <w:lang w:val="en-US" w:eastAsia="fi-FI"/>
        </w:rPr>
        <w:t>every 5 years.</w:t>
      </w:r>
    </w:p>
    <w:p w14:paraId="41A8E12A" w14:textId="35E1EE96" w:rsidR="006C7762" w:rsidRDefault="006C7762" w:rsidP="006C7762">
      <w:pPr>
        <w:spacing w:line="240" w:lineRule="auto"/>
        <w:textAlignment w:val="baseline"/>
        <w:rPr>
          <w:rFonts w:eastAsia="Poppins" w:cs="Poppins"/>
          <w:lang w:val="en-US" w:eastAsia="fi-FI"/>
        </w:rPr>
      </w:pPr>
      <w:r w:rsidRPr="71B31DA4">
        <w:rPr>
          <w:rFonts w:eastAsia="Poppins" w:cs="Poppins"/>
          <w:lang w:val="en-US" w:eastAsia="fi-FI"/>
        </w:rPr>
        <w:t>At the N</w:t>
      </w:r>
      <w:r w:rsidR="00551FC9">
        <w:rPr>
          <w:rFonts w:eastAsia="Poppins" w:cs="Poppins"/>
          <w:lang w:val="en-US" w:eastAsia="fi-FI"/>
        </w:rPr>
        <w:t>VP</w:t>
      </w:r>
      <w:r w:rsidRPr="71B31DA4">
        <w:rPr>
          <w:rFonts w:eastAsia="Poppins" w:cs="Poppins"/>
          <w:lang w:val="en-US" w:eastAsia="fi-FI"/>
        </w:rPr>
        <w:t xml:space="preserve"> switch, </w:t>
      </w:r>
      <w:r w:rsidR="009F4677">
        <w:rPr>
          <w:rFonts w:eastAsia="Poppins" w:cs="Poppins"/>
          <w:lang w:val="en-US" w:eastAsia="fi-FI"/>
        </w:rPr>
        <w:t xml:space="preserve">transitional and </w:t>
      </w:r>
      <w:r w:rsidRPr="71B31DA4">
        <w:rPr>
          <w:rFonts w:eastAsia="Poppins" w:cs="Poppins"/>
          <w:lang w:val="en-US" w:eastAsia="fi-FI"/>
        </w:rPr>
        <w:t>catch-up vaccination</w:t>
      </w:r>
      <w:r w:rsidR="00C4570C">
        <w:rPr>
          <w:rFonts w:eastAsia="Poppins" w:cs="Poppins"/>
          <w:lang w:val="en-US" w:eastAsia="fi-FI"/>
        </w:rPr>
        <w:t>s</w:t>
      </w:r>
      <w:r w:rsidRPr="71B31DA4">
        <w:rPr>
          <w:rFonts w:eastAsia="Poppins" w:cs="Poppins"/>
          <w:lang w:val="en-US" w:eastAsia="fi-FI"/>
        </w:rPr>
        <w:t xml:space="preserve"> were offered at different ages</w:t>
      </w:r>
      <w:r w:rsidR="00021B3E">
        <w:rPr>
          <w:rFonts w:eastAsia="Poppins" w:cs="Poppins"/>
          <w:lang w:val="en-US" w:eastAsia="fi-FI"/>
        </w:rPr>
        <w:t xml:space="preserve">, depending </w:t>
      </w:r>
      <w:r w:rsidR="00A30B80">
        <w:rPr>
          <w:rFonts w:eastAsia="Poppins" w:cs="Poppins"/>
          <w:lang w:val="en-US" w:eastAsia="fi-FI"/>
        </w:rPr>
        <w:t>on</w:t>
      </w:r>
      <w:r w:rsidR="00021B3E">
        <w:rPr>
          <w:rFonts w:eastAsia="Poppins" w:cs="Poppins"/>
          <w:lang w:val="en-US" w:eastAsia="fi-FI"/>
        </w:rPr>
        <w:t xml:space="preserve"> </w:t>
      </w:r>
      <w:r w:rsidR="00C4570C">
        <w:rPr>
          <w:rFonts w:eastAsia="Poppins" w:cs="Poppins"/>
          <w:lang w:val="en-US" w:eastAsia="fi-FI"/>
        </w:rPr>
        <w:t>how many doses the child had received th</w:t>
      </w:r>
      <w:r w:rsidR="00CF3F7E">
        <w:rPr>
          <w:rFonts w:eastAsia="Poppins" w:cs="Poppins"/>
          <w:lang w:val="en-US" w:eastAsia="fi-FI"/>
        </w:rPr>
        <w:t>at</w:t>
      </w:r>
      <w:r w:rsidR="00C4570C">
        <w:rPr>
          <w:rFonts w:eastAsia="Poppins" w:cs="Poppins"/>
          <w:lang w:val="en-US" w:eastAsia="fi-FI"/>
        </w:rPr>
        <w:t xml:space="preserve"> </w:t>
      </w:r>
      <w:r w:rsidR="00C4570C" w:rsidRPr="00E42F9A">
        <w:rPr>
          <w:rFonts w:eastAsia="Poppins" w:cs="Poppins"/>
          <w:lang w:val="en-US" w:eastAsia="fi-FI"/>
        </w:rPr>
        <w:t>far</w:t>
      </w:r>
      <w:r w:rsidR="00CF2678" w:rsidRPr="00E42F9A">
        <w:rPr>
          <w:rFonts w:eastAsia="Poppins" w:cs="Poppins"/>
          <w:lang w:val="en-US" w:eastAsia="fi-FI"/>
        </w:rPr>
        <w:t xml:space="preserve"> </w:t>
      </w:r>
      <w:r w:rsidR="00BF37B2">
        <w:rPr>
          <w:rFonts w:eastAsia="Poppins" w:cs="Poppins"/>
          <w:lang w:val="en-US" w:eastAsia="fi-FI"/>
        </w:rPr>
        <w:t>(</w:t>
      </w:r>
      <w:r w:rsidR="00630426">
        <w:rPr>
          <w:rFonts w:eastAsia="Poppins" w:cs="Poppins"/>
          <w:lang w:val="en-US" w:eastAsia="fi-FI"/>
        </w:rPr>
        <w:t>9</w:t>
      </w:r>
      <w:r w:rsidR="001A0F66">
        <w:rPr>
          <w:rFonts w:eastAsia="Poppins" w:cs="Poppins"/>
          <w:lang w:val="en-US" w:eastAsia="fi-FI"/>
        </w:rPr>
        <w:t>)</w:t>
      </w:r>
      <w:r w:rsidR="00C4570C" w:rsidRPr="00724918">
        <w:rPr>
          <w:rFonts w:eastAsia="Poppins" w:cs="Poppins"/>
          <w:lang w:val="en-US" w:eastAsia="fi-FI"/>
        </w:rPr>
        <w:t>.</w:t>
      </w:r>
      <w:r w:rsidR="00C4570C">
        <w:rPr>
          <w:rFonts w:eastAsia="Poppins" w:cs="Poppins"/>
          <w:lang w:val="en-US" w:eastAsia="fi-FI"/>
        </w:rPr>
        <w:t xml:space="preserve"> </w:t>
      </w:r>
      <w:r w:rsidRPr="71B31DA4">
        <w:rPr>
          <w:rFonts w:eastAsia="Poppins" w:cs="Poppins"/>
          <w:lang w:val="en-US" w:eastAsia="fi-FI"/>
        </w:rPr>
        <w:t xml:space="preserve"> </w:t>
      </w:r>
      <w:r w:rsidR="0023631B">
        <w:rPr>
          <w:rFonts w:eastAsia="Poppins" w:cs="Poppins"/>
          <w:lang w:val="en-US" w:eastAsia="fi-FI"/>
        </w:rPr>
        <w:t>I</w:t>
      </w:r>
      <w:r w:rsidR="006D2FD8">
        <w:rPr>
          <w:rFonts w:eastAsia="Poppins" w:cs="Poppins"/>
          <w:lang w:val="en-US" w:eastAsia="fi-FI"/>
        </w:rPr>
        <w:t>n 2005-</w:t>
      </w:r>
      <w:r w:rsidR="007F0172">
        <w:rPr>
          <w:rFonts w:eastAsia="Poppins" w:cs="Poppins"/>
          <w:lang w:val="en-US" w:eastAsia="fi-FI"/>
        </w:rPr>
        <w:t>2008</w:t>
      </w:r>
      <w:r w:rsidR="006D2FD8">
        <w:rPr>
          <w:rFonts w:eastAsia="Poppins" w:cs="Poppins"/>
          <w:lang w:val="en-US" w:eastAsia="fi-FI"/>
        </w:rPr>
        <w:t>, 2-component vaccines were used</w:t>
      </w:r>
      <w:r w:rsidR="007F0172">
        <w:rPr>
          <w:rFonts w:eastAsia="Poppins" w:cs="Poppins"/>
          <w:lang w:val="en-US" w:eastAsia="fi-FI"/>
        </w:rPr>
        <w:t xml:space="preserve">. </w:t>
      </w:r>
      <w:r w:rsidR="00BF5EEE">
        <w:rPr>
          <w:rFonts w:eastAsia="Poppins" w:cs="Poppins"/>
          <w:lang w:val="en-US" w:eastAsia="fi-FI"/>
        </w:rPr>
        <w:t>From</w:t>
      </w:r>
      <w:r w:rsidR="007F0172">
        <w:rPr>
          <w:rFonts w:eastAsia="Poppins" w:cs="Poppins"/>
          <w:lang w:val="en-US" w:eastAsia="fi-FI"/>
        </w:rPr>
        <w:t xml:space="preserve"> </w:t>
      </w:r>
      <w:r w:rsidR="00C03C4A">
        <w:rPr>
          <w:rFonts w:eastAsia="Poppins" w:cs="Poppins"/>
          <w:lang w:val="en-US" w:eastAsia="fi-FI"/>
        </w:rPr>
        <w:t>2009</w:t>
      </w:r>
      <w:r w:rsidR="007F0172">
        <w:rPr>
          <w:rFonts w:eastAsia="Poppins" w:cs="Poppins"/>
          <w:lang w:val="en-US" w:eastAsia="fi-FI"/>
        </w:rPr>
        <w:t>, mainly 3-comp</w:t>
      </w:r>
      <w:r w:rsidR="009D39EC">
        <w:rPr>
          <w:rFonts w:eastAsia="Poppins" w:cs="Poppins"/>
          <w:lang w:val="en-US" w:eastAsia="fi-FI"/>
        </w:rPr>
        <w:t>o</w:t>
      </w:r>
      <w:r w:rsidR="007F0172">
        <w:rPr>
          <w:rFonts w:eastAsia="Poppins" w:cs="Poppins"/>
          <w:lang w:val="en-US" w:eastAsia="fi-FI"/>
        </w:rPr>
        <w:t xml:space="preserve">nent vaccines were used, </w:t>
      </w:r>
      <w:r w:rsidR="005D768A">
        <w:rPr>
          <w:rFonts w:eastAsia="Poppins" w:cs="Poppins"/>
          <w:lang w:val="en-US" w:eastAsia="fi-FI"/>
        </w:rPr>
        <w:t xml:space="preserve">as </w:t>
      </w:r>
      <w:r w:rsidR="00315AFB">
        <w:rPr>
          <w:rFonts w:eastAsia="Poppins" w:cs="Poppins"/>
          <w:lang w:val="en-US" w:eastAsia="fi-FI"/>
        </w:rPr>
        <w:t>tetravalent preschool dose</w:t>
      </w:r>
      <w:r w:rsidR="009D39EC">
        <w:rPr>
          <w:rFonts w:eastAsia="Poppins" w:cs="Poppins"/>
          <w:lang w:val="en-US" w:eastAsia="fi-FI"/>
        </w:rPr>
        <w:t>s</w:t>
      </w:r>
      <w:r w:rsidR="00315AFB">
        <w:rPr>
          <w:rFonts w:eastAsia="Poppins" w:cs="Poppins"/>
          <w:lang w:val="en-US" w:eastAsia="fi-FI"/>
        </w:rPr>
        <w:t xml:space="preserve"> until end </w:t>
      </w:r>
      <w:r w:rsidR="004D17AE">
        <w:rPr>
          <w:rFonts w:eastAsia="Poppins" w:cs="Poppins"/>
          <w:lang w:val="en-US" w:eastAsia="fi-FI"/>
        </w:rPr>
        <w:t xml:space="preserve">of </w:t>
      </w:r>
      <w:r w:rsidR="00315AFB">
        <w:rPr>
          <w:rFonts w:eastAsia="Poppins" w:cs="Poppins"/>
          <w:lang w:val="en-US" w:eastAsia="fi-FI"/>
        </w:rPr>
        <w:t>2010</w:t>
      </w:r>
      <w:r w:rsidR="009D39EC">
        <w:rPr>
          <w:rFonts w:eastAsia="Poppins" w:cs="Poppins"/>
          <w:lang w:val="en-US" w:eastAsia="fi-FI"/>
        </w:rPr>
        <w:t xml:space="preserve"> and as pentavalent infant doses </w:t>
      </w:r>
      <w:r w:rsidR="004E1243">
        <w:rPr>
          <w:rFonts w:eastAsia="Poppins" w:cs="Poppins"/>
          <w:lang w:val="en-US" w:eastAsia="fi-FI"/>
        </w:rPr>
        <w:t>for several years thereafter</w:t>
      </w:r>
      <w:r w:rsidR="000F111C">
        <w:rPr>
          <w:rFonts w:eastAsia="Poppins" w:cs="Poppins"/>
          <w:lang w:val="en-US" w:eastAsia="fi-FI"/>
        </w:rPr>
        <w:t xml:space="preserve">, </w:t>
      </w:r>
      <w:r w:rsidR="00415617">
        <w:rPr>
          <w:rFonts w:eastAsia="Poppins" w:cs="Poppins"/>
          <w:lang w:val="en-US" w:eastAsia="fi-FI"/>
        </w:rPr>
        <w:t>where</w:t>
      </w:r>
      <w:r w:rsidR="000F111C">
        <w:rPr>
          <w:rFonts w:eastAsia="Poppins" w:cs="Poppins"/>
          <w:lang w:val="en-US" w:eastAsia="fi-FI"/>
        </w:rPr>
        <w:t xml:space="preserve">after </w:t>
      </w:r>
      <w:r w:rsidR="005A4829">
        <w:rPr>
          <w:rFonts w:eastAsia="Poppins" w:cs="Poppins"/>
          <w:lang w:val="en-US" w:eastAsia="fi-FI"/>
        </w:rPr>
        <w:t xml:space="preserve">2-component vaccines were used again. </w:t>
      </w:r>
      <w:r w:rsidRPr="7D94C23E">
        <w:rPr>
          <w:rFonts w:eastAsia="Poppins" w:cs="Poppins"/>
          <w:lang w:val="en-US" w:eastAsia="fi-FI"/>
        </w:rPr>
        <w:t>The NVP was further developed</w:t>
      </w:r>
      <w:r w:rsidRPr="71B31DA4">
        <w:rPr>
          <w:rFonts w:eastAsia="Poppins" w:cs="Poppins"/>
          <w:lang w:val="en-US" w:eastAsia="fi-FI"/>
        </w:rPr>
        <w:t xml:space="preserve">, with adult booster doses added to conscripts (2012) and young adults at 25-years of age and health care workers taking care of infants less than </w:t>
      </w:r>
      <w:r w:rsidR="00F93F0B">
        <w:rPr>
          <w:rFonts w:eastAsia="Poppins" w:cs="Poppins"/>
          <w:lang w:val="en-US" w:eastAsia="fi-FI"/>
        </w:rPr>
        <w:t>one</w:t>
      </w:r>
      <w:r w:rsidRPr="71B31DA4">
        <w:rPr>
          <w:rFonts w:eastAsia="Poppins" w:cs="Poppins"/>
          <w:lang w:val="en-US" w:eastAsia="fi-FI"/>
        </w:rPr>
        <w:t xml:space="preserve"> year of age (2018).  One of the most important goals of pertussis vaccination is to protect the vulnerable young infants by vaccinating the</w:t>
      </w:r>
      <w:r w:rsidR="000636AC">
        <w:rPr>
          <w:rFonts w:eastAsia="Poppins" w:cs="Poppins"/>
          <w:lang w:val="en-US" w:eastAsia="fi-FI"/>
        </w:rPr>
        <w:t>ir</w:t>
      </w:r>
      <w:r w:rsidRPr="71B31DA4">
        <w:rPr>
          <w:rFonts w:eastAsia="Poppins" w:cs="Poppins"/>
          <w:lang w:val="en-US" w:eastAsia="fi-FI"/>
        </w:rPr>
        <w:t xml:space="preserve"> close contacts (cocoon strategy).</w:t>
      </w:r>
      <w:r w:rsidR="00BB02EA">
        <w:rPr>
          <w:rFonts w:eastAsia="Poppins" w:cs="Poppins"/>
          <w:lang w:val="en-US" w:eastAsia="fi-FI"/>
        </w:rPr>
        <w:t xml:space="preserve"> </w:t>
      </w:r>
      <w:r w:rsidR="00BA07FF">
        <w:rPr>
          <w:rFonts w:eastAsia="Poppins" w:cs="Poppins"/>
          <w:lang w:val="en-US" w:eastAsia="fi-FI"/>
        </w:rPr>
        <w:t xml:space="preserve">Vaccination </w:t>
      </w:r>
      <w:r w:rsidR="008B0C82">
        <w:rPr>
          <w:rFonts w:eastAsia="Poppins" w:cs="Poppins"/>
          <w:lang w:val="en-US" w:eastAsia="fi-FI"/>
        </w:rPr>
        <w:t>of</w:t>
      </w:r>
      <w:r w:rsidR="00BA07FF">
        <w:rPr>
          <w:rFonts w:eastAsia="Poppins" w:cs="Poppins"/>
          <w:lang w:val="en-US" w:eastAsia="fi-FI"/>
        </w:rPr>
        <w:t xml:space="preserve"> pregnant women has never been included in the NVP in Finland.</w:t>
      </w:r>
    </w:p>
    <w:p w14:paraId="5F85FB21" w14:textId="3B385BAD" w:rsidR="00987739" w:rsidRDefault="00987739" w:rsidP="006D7EAE">
      <w:pPr>
        <w:spacing w:line="240" w:lineRule="auto"/>
        <w:rPr>
          <w:rFonts w:eastAsia="Poppins" w:cs="Poppins"/>
          <w:szCs w:val="20"/>
          <w:lang w:val="en-US" w:eastAsia="fi-FI"/>
        </w:rPr>
      </w:pPr>
      <w:r>
        <w:rPr>
          <w:rFonts w:eastAsia="Poppins" w:cs="Poppins"/>
          <w:szCs w:val="20"/>
          <w:lang w:val="en-US" w:eastAsia="fi-FI"/>
        </w:rPr>
        <w:t>T</w:t>
      </w:r>
      <w:r w:rsidRPr="00FF01AB">
        <w:rPr>
          <w:rFonts w:eastAsia="Poppins" w:cs="Poppins"/>
          <w:szCs w:val="20"/>
          <w:lang w:val="en-US" w:eastAsia="fi-FI"/>
        </w:rPr>
        <w:t>he</w:t>
      </w:r>
      <w:r w:rsidR="00235F99">
        <w:rPr>
          <w:rFonts w:eastAsia="Poppins" w:cs="Poppins"/>
          <w:szCs w:val="20"/>
          <w:lang w:val="en-US" w:eastAsia="fi-FI"/>
        </w:rPr>
        <w:t xml:space="preserve"> proportion of children</w:t>
      </w:r>
      <w:r w:rsidR="001E2788">
        <w:rPr>
          <w:rFonts w:eastAsia="Poppins" w:cs="Poppins"/>
          <w:szCs w:val="20"/>
          <w:lang w:val="en-US" w:eastAsia="fi-FI"/>
        </w:rPr>
        <w:t xml:space="preserve"> who have received </w:t>
      </w:r>
      <w:r w:rsidR="00A24741">
        <w:rPr>
          <w:rFonts w:eastAsia="Poppins" w:cs="Poppins"/>
          <w:szCs w:val="20"/>
          <w:lang w:val="en-US" w:eastAsia="fi-FI"/>
        </w:rPr>
        <w:t xml:space="preserve">pertussis vaccine </w:t>
      </w:r>
      <w:r w:rsidR="00235F99">
        <w:rPr>
          <w:rFonts w:eastAsia="Poppins" w:cs="Poppins"/>
          <w:szCs w:val="20"/>
          <w:lang w:val="en-US" w:eastAsia="fi-FI"/>
        </w:rPr>
        <w:t xml:space="preserve">of all </w:t>
      </w:r>
      <w:r w:rsidR="00235F99" w:rsidRPr="00826742">
        <w:rPr>
          <w:rFonts w:eastAsia="Poppins" w:cs="Poppins"/>
          <w:szCs w:val="20"/>
          <w:lang w:val="en-US" w:eastAsia="fi-FI"/>
        </w:rPr>
        <w:t xml:space="preserve">children </w:t>
      </w:r>
      <w:r w:rsidR="00473CD7" w:rsidRPr="00826742">
        <w:rPr>
          <w:rFonts w:eastAsia="Poppins" w:cs="Poppins"/>
          <w:szCs w:val="20"/>
          <w:lang w:val="en-US" w:eastAsia="fi-FI"/>
        </w:rPr>
        <w:t>(</w:t>
      </w:r>
      <w:r w:rsidR="009E0677">
        <w:rPr>
          <w:rFonts w:eastAsia="Poppins" w:cs="Poppins"/>
          <w:szCs w:val="20"/>
          <w:lang w:val="en-US" w:eastAsia="fi-FI"/>
        </w:rPr>
        <w:t xml:space="preserve">vaccination </w:t>
      </w:r>
      <w:r w:rsidRPr="00826742">
        <w:rPr>
          <w:rFonts w:eastAsia="Poppins" w:cs="Poppins"/>
          <w:szCs w:val="20"/>
          <w:lang w:val="en-US" w:eastAsia="fi-FI"/>
        </w:rPr>
        <w:t>coverage</w:t>
      </w:r>
      <w:r w:rsidR="00235F99" w:rsidRPr="00826742">
        <w:rPr>
          <w:rFonts w:eastAsia="Poppins" w:cs="Poppins"/>
          <w:szCs w:val="20"/>
          <w:lang w:val="en-US" w:eastAsia="fi-FI"/>
        </w:rPr>
        <w:t xml:space="preserve">) </w:t>
      </w:r>
      <w:r w:rsidRPr="00826742">
        <w:rPr>
          <w:rFonts w:eastAsia="Poppins" w:cs="Poppins"/>
          <w:szCs w:val="20"/>
          <w:lang w:val="en-US" w:eastAsia="fi-FI"/>
        </w:rPr>
        <w:t>has</w:t>
      </w:r>
      <w:r w:rsidRPr="00FF01AB">
        <w:rPr>
          <w:rFonts w:eastAsia="Poppins" w:cs="Poppins"/>
          <w:szCs w:val="20"/>
          <w:lang w:val="en-US" w:eastAsia="fi-FI"/>
        </w:rPr>
        <w:t xml:space="preserve"> traditionally been high</w:t>
      </w:r>
      <w:r>
        <w:rPr>
          <w:rFonts w:eastAsia="Poppins" w:cs="Poppins"/>
          <w:szCs w:val="20"/>
          <w:lang w:val="en-US" w:eastAsia="fi-FI"/>
        </w:rPr>
        <w:t xml:space="preserve"> in Finland.</w:t>
      </w:r>
      <w:r w:rsidRPr="00FF01AB">
        <w:rPr>
          <w:rFonts w:eastAsia="Poppins" w:cs="Poppins"/>
          <w:szCs w:val="20"/>
          <w:lang w:val="en-US" w:eastAsia="fi-FI"/>
        </w:rPr>
        <w:t xml:space="preserve"> </w:t>
      </w:r>
      <w:r>
        <w:rPr>
          <w:rFonts w:eastAsia="Poppins" w:cs="Poppins"/>
          <w:szCs w:val="20"/>
          <w:lang w:val="en-US" w:eastAsia="fi-FI"/>
        </w:rPr>
        <w:t>Before establishment of the</w:t>
      </w:r>
      <w:r w:rsidRPr="0095598E">
        <w:rPr>
          <w:rFonts w:eastAsia="Poppins" w:cs="Poppins"/>
          <w:szCs w:val="20"/>
          <w:lang w:val="en-US" w:eastAsia="fi-FI"/>
        </w:rPr>
        <w:t xml:space="preserve"> National Vaccination Register (NVR)</w:t>
      </w:r>
      <w:r>
        <w:rPr>
          <w:rFonts w:eastAsia="Poppins" w:cs="Poppins"/>
          <w:szCs w:val="20"/>
          <w:lang w:val="en-US" w:eastAsia="fi-FI"/>
        </w:rPr>
        <w:t>, v</w:t>
      </w:r>
      <w:r w:rsidRPr="00FF01AB">
        <w:rPr>
          <w:rFonts w:eastAsia="Poppins" w:cs="Poppins"/>
          <w:szCs w:val="20"/>
          <w:lang w:val="en-US" w:eastAsia="fi-FI"/>
        </w:rPr>
        <w:t>accination coverage</w:t>
      </w:r>
      <w:r w:rsidR="00826742">
        <w:rPr>
          <w:rFonts w:eastAsia="Poppins" w:cs="Poppins"/>
          <w:szCs w:val="20"/>
          <w:lang w:val="en-US" w:eastAsia="fi-FI"/>
        </w:rPr>
        <w:t xml:space="preserve"> </w:t>
      </w:r>
      <w:r w:rsidRPr="00FF01AB">
        <w:rPr>
          <w:rFonts w:eastAsia="Poppins" w:cs="Poppins"/>
          <w:szCs w:val="20"/>
          <w:lang w:val="en-US" w:eastAsia="fi-FI"/>
        </w:rPr>
        <w:t xml:space="preserve">has been monitored by biannual </w:t>
      </w:r>
      <w:r w:rsidR="00E609AC">
        <w:rPr>
          <w:rFonts w:eastAsia="Poppins" w:cs="Poppins"/>
          <w:szCs w:val="20"/>
          <w:lang w:val="en-US" w:eastAsia="fi-FI"/>
        </w:rPr>
        <w:t>review</w:t>
      </w:r>
      <w:r w:rsidR="00E609AC" w:rsidRPr="00FF01AB">
        <w:rPr>
          <w:rFonts w:eastAsia="Poppins" w:cs="Poppins"/>
          <w:szCs w:val="20"/>
          <w:lang w:val="en-US" w:eastAsia="fi-FI"/>
        </w:rPr>
        <w:t xml:space="preserve"> </w:t>
      </w:r>
      <w:r w:rsidRPr="00FF01AB">
        <w:rPr>
          <w:rFonts w:eastAsia="Poppins" w:cs="Poppins"/>
          <w:szCs w:val="20"/>
          <w:lang w:val="en-US" w:eastAsia="fi-FI"/>
        </w:rPr>
        <w:t xml:space="preserve">of vaccination records </w:t>
      </w:r>
      <w:r w:rsidRPr="005061EF">
        <w:rPr>
          <w:rFonts w:eastAsia="Poppins" w:cs="Poppins"/>
          <w:szCs w:val="20"/>
          <w:lang w:val="en-US" w:eastAsia="fi-FI"/>
        </w:rPr>
        <w:t>of well-baby clinics. For children born 1988-1992, records of all children (about 2,000 per birth cohort) in sampled  well-baby clinics (32-34) were checked and in children born 1995-2001, records of children randomly</w:t>
      </w:r>
      <w:r w:rsidRPr="00FF01AB">
        <w:rPr>
          <w:rFonts w:eastAsia="Poppins" w:cs="Poppins"/>
          <w:szCs w:val="20"/>
          <w:lang w:val="en-US" w:eastAsia="fi-FI"/>
        </w:rPr>
        <w:t xml:space="preserve"> selected from the Finnish population system (about 1,000 per birth cohort) were checked. The coverage</w:t>
      </w:r>
      <w:r w:rsidR="00826742">
        <w:rPr>
          <w:rFonts w:eastAsia="Poppins" w:cs="Poppins"/>
          <w:szCs w:val="20"/>
          <w:lang w:val="en-US" w:eastAsia="fi-FI"/>
        </w:rPr>
        <w:t xml:space="preserve"> </w:t>
      </w:r>
      <w:r w:rsidRPr="00FF01AB">
        <w:rPr>
          <w:rFonts w:eastAsia="Poppins" w:cs="Poppins"/>
          <w:szCs w:val="20"/>
          <w:lang w:val="en-US" w:eastAsia="fi-FI"/>
        </w:rPr>
        <w:t>of the first 3 vaccine doses varied between 97.8 to 99.9 and the coverage of the fourth dose (at 24 months of age) varied between 94.7 to 98.5</w:t>
      </w:r>
      <w:r>
        <w:rPr>
          <w:rFonts w:eastAsia="Poppins" w:cs="Poppins"/>
          <w:szCs w:val="20"/>
          <w:lang w:val="en-US" w:eastAsia="fi-FI"/>
        </w:rPr>
        <w:t xml:space="preserve"> (</w:t>
      </w:r>
      <w:r w:rsidR="00630426">
        <w:rPr>
          <w:rFonts w:eastAsia="Poppins" w:cs="Poppins"/>
          <w:szCs w:val="20"/>
          <w:lang w:val="en-US" w:eastAsia="fi-FI"/>
        </w:rPr>
        <w:t>10</w:t>
      </w:r>
      <w:r w:rsidR="00235F99">
        <w:rPr>
          <w:rFonts w:eastAsia="Poppins" w:cs="Poppins"/>
          <w:szCs w:val="20"/>
          <w:lang w:val="en-US" w:eastAsia="fi-FI"/>
        </w:rPr>
        <w:t>-1</w:t>
      </w:r>
      <w:r w:rsidR="00630426">
        <w:rPr>
          <w:rFonts w:eastAsia="Poppins" w:cs="Poppins"/>
          <w:szCs w:val="20"/>
          <w:lang w:val="en-US" w:eastAsia="fi-FI"/>
        </w:rPr>
        <w:t>3</w:t>
      </w:r>
      <w:r>
        <w:rPr>
          <w:rFonts w:eastAsia="Poppins" w:cs="Poppins"/>
          <w:szCs w:val="20"/>
          <w:lang w:val="en-US" w:eastAsia="fi-FI"/>
        </w:rPr>
        <w:t>).</w:t>
      </w:r>
    </w:p>
    <w:p w14:paraId="3200034C" w14:textId="11B1885E" w:rsidR="00987739" w:rsidRPr="00FF01AB" w:rsidRDefault="00987739" w:rsidP="006D7EAE">
      <w:pPr>
        <w:spacing w:line="240" w:lineRule="auto"/>
        <w:contextualSpacing/>
        <w:rPr>
          <w:lang w:val="en-US"/>
        </w:rPr>
      </w:pPr>
      <w:r w:rsidRPr="00FF01AB">
        <w:rPr>
          <w:rFonts w:eastAsia="Poppins" w:cs="Poppins"/>
          <w:szCs w:val="20"/>
          <w:lang w:val="en-US" w:eastAsia="fi-FI"/>
        </w:rPr>
        <w:t>NVR</w:t>
      </w:r>
      <w:r>
        <w:rPr>
          <w:rFonts w:eastAsia="Poppins" w:cs="Poppins"/>
          <w:szCs w:val="20"/>
          <w:lang w:val="en-US" w:eastAsia="fi-FI"/>
        </w:rPr>
        <w:t xml:space="preserve"> </w:t>
      </w:r>
      <w:r w:rsidRPr="00FF01AB">
        <w:rPr>
          <w:rFonts w:eastAsia="Poppins" w:cs="Poppins"/>
          <w:szCs w:val="20"/>
          <w:lang w:val="en-US" w:eastAsia="fi-FI"/>
        </w:rPr>
        <w:t xml:space="preserve">was first established in 2009, and since 2011, all public health </w:t>
      </w:r>
      <w:r w:rsidR="00946856">
        <w:rPr>
          <w:rFonts w:eastAsia="Poppins" w:cs="Poppins"/>
          <w:szCs w:val="20"/>
          <w:lang w:val="en-US" w:eastAsia="fi-FI"/>
        </w:rPr>
        <w:t xml:space="preserve">care </w:t>
      </w:r>
      <w:r w:rsidRPr="00FF01AB">
        <w:rPr>
          <w:rFonts w:eastAsia="Poppins" w:cs="Poppins"/>
          <w:szCs w:val="20"/>
          <w:lang w:val="en-US" w:eastAsia="fi-FI"/>
        </w:rPr>
        <w:t>providers have comprehensively sent the vaccination records to it ongoing</w:t>
      </w:r>
      <w:r w:rsidR="00946856">
        <w:rPr>
          <w:rFonts w:eastAsia="Poppins" w:cs="Poppins"/>
          <w:szCs w:val="20"/>
          <w:lang w:val="en-US" w:eastAsia="fi-FI"/>
        </w:rPr>
        <w:t>ly</w:t>
      </w:r>
      <w:r w:rsidRPr="00FF01AB">
        <w:rPr>
          <w:rFonts w:eastAsia="Poppins" w:cs="Poppins"/>
          <w:szCs w:val="20"/>
          <w:lang w:val="en-US" w:eastAsia="fi-FI"/>
        </w:rPr>
        <w:t xml:space="preserve">. Monitored by </w:t>
      </w:r>
      <w:r w:rsidR="00F20946" w:rsidRPr="00FF01AB">
        <w:rPr>
          <w:rFonts w:eastAsia="Poppins" w:cs="Poppins"/>
          <w:szCs w:val="20"/>
          <w:lang w:val="en-US" w:eastAsia="fi-FI"/>
        </w:rPr>
        <w:t>N</w:t>
      </w:r>
      <w:r w:rsidR="00F20946">
        <w:rPr>
          <w:rFonts w:eastAsia="Poppins" w:cs="Poppins"/>
          <w:szCs w:val="20"/>
          <w:lang w:val="en-US" w:eastAsia="fi-FI"/>
        </w:rPr>
        <w:t xml:space="preserve">VR </w:t>
      </w:r>
      <w:r w:rsidR="009F2E8F">
        <w:rPr>
          <w:rFonts w:eastAsia="Poppins" w:cs="Poppins"/>
          <w:szCs w:val="20"/>
          <w:lang w:val="en-US" w:eastAsia="fi-FI"/>
        </w:rPr>
        <w:t>(1</w:t>
      </w:r>
      <w:r w:rsidR="00630426">
        <w:rPr>
          <w:rFonts w:eastAsia="Poppins" w:cs="Poppins"/>
          <w:szCs w:val="20"/>
          <w:lang w:val="en-US" w:eastAsia="fi-FI"/>
        </w:rPr>
        <w:t>4</w:t>
      </w:r>
      <w:r w:rsidR="009F2E8F">
        <w:rPr>
          <w:rFonts w:eastAsia="Poppins" w:cs="Poppins"/>
          <w:szCs w:val="20"/>
          <w:lang w:val="en-US" w:eastAsia="fi-FI"/>
        </w:rPr>
        <w:t>)</w:t>
      </w:r>
      <w:r w:rsidR="00722561">
        <w:rPr>
          <w:rFonts w:eastAsia="Poppins" w:cs="Poppins"/>
          <w:szCs w:val="20"/>
          <w:lang w:val="en-US" w:eastAsia="fi-FI"/>
        </w:rPr>
        <w:t>,</w:t>
      </w:r>
      <w:r w:rsidRPr="00FF01AB">
        <w:rPr>
          <w:rFonts w:eastAsia="Poppins" w:cs="Poppins"/>
          <w:szCs w:val="20"/>
          <w:lang w:val="en-US" w:eastAsia="fi-FI"/>
        </w:rPr>
        <w:t xml:space="preserve"> the coverage of the two first </w:t>
      </w:r>
      <w:r w:rsidR="000D6458">
        <w:rPr>
          <w:rFonts w:eastAsia="Poppins" w:cs="Poppins"/>
          <w:szCs w:val="20"/>
          <w:lang w:val="en-US" w:eastAsia="fi-FI"/>
        </w:rPr>
        <w:t>D</w:t>
      </w:r>
      <w:r w:rsidR="000D6458" w:rsidRPr="00FF01AB">
        <w:rPr>
          <w:rFonts w:eastAsia="Poppins" w:cs="Poppins"/>
          <w:szCs w:val="20"/>
          <w:lang w:val="en-US" w:eastAsia="fi-FI"/>
        </w:rPr>
        <w:t>TaP</w:t>
      </w:r>
      <w:r w:rsidRPr="00FF01AB">
        <w:rPr>
          <w:rFonts w:eastAsia="Poppins" w:cs="Poppins"/>
          <w:szCs w:val="20"/>
          <w:lang w:val="en-US" w:eastAsia="fi-FI"/>
        </w:rPr>
        <w:t xml:space="preserve">-IPV-Hib doses has varied from 96 to 99% in children born 2013-2019, and the coverage of the third dose has been 88-95%. </w:t>
      </w:r>
      <w:r w:rsidRPr="00FF01AB">
        <w:rPr>
          <w:lang w:val="en-US"/>
        </w:rPr>
        <w:t>The vaccination coverage for DTaP-IPV between 2 to 7 years of age has been</w:t>
      </w:r>
    </w:p>
    <w:p w14:paraId="458B3A13" w14:textId="77777777" w:rsidR="00987739" w:rsidRPr="00AA3FD1" w:rsidRDefault="00987739" w:rsidP="00987739">
      <w:pPr>
        <w:pStyle w:val="ListParagraph"/>
        <w:numPr>
          <w:ilvl w:val="1"/>
          <w:numId w:val="20"/>
        </w:numPr>
        <w:spacing w:line="240" w:lineRule="auto"/>
        <w:rPr>
          <w:lang w:val="en-US"/>
        </w:rPr>
      </w:pPr>
      <w:r>
        <w:rPr>
          <w:lang w:val="en-US"/>
        </w:rPr>
        <w:t xml:space="preserve">in </w:t>
      </w:r>
      <w:r w:rsidRPr="00AA3FD1">
        <w:rPr>
          <w:lang w:val="en-US"/>
        </w:rPr>
        <w:t xml:space="preserve">birth cohort 2009: 97% (range 92-98% by county, N=18) </w:t>
      </w:r>
    </w:p>
    <w:p w14:paraId="093FBEFA" w14:textId="77777777" w:rsidR="00987739" w:rsidRPr="00B8688C" w:rsidRDefault="00987739" w:rsidP="00987739">
      <w:pPr>
        <w:pStyle w:val="ListParagraph"/>
        <w:numPr>
          <w:ilvl w:val="1"/>
          <w:numId w:val="20"/>
        </w:numPr>
        <w:spacing w:line="240" w:lineRule="auto"/>
      </w:pPr>
      <w:r>
        <w:rPr>
          <w:lang w:val="en-US"/>
        </w:rPr>
        <w:t xml:space="preserve">in </w:t>
      </w:r>
      <w:r w:rsidRPr="00B8688C">
        <w:t>birth cohort 2010: 97% (range 95-98%)</w:t>
      </w:r>
      <w:r w:rsidRPr="00B8688C">
        <w:tab/>
      </w:r>
    </w:p>
    <w:p w14:paraId="6D8E28A7" w14:textId="77777777" w:rsidR="00987739" w:rsidRPr="00B8688C" w:rsidRDefault="00987739" w:rsidP="00987739">
      <w:pPr>
        <w:pStyle w:val="ListParagraph"/>
        <w:numPr>
          <w:ilvl w:val="1"/>
          <w:numId w:val="20"/>
        </w:numPr>
        <w:spacing w:line="240" w:lineRule="auto"/>
      </w:pPr>
      <w:r>
        <w:t xml:space="preserve">in </w:t>
      </w:r>
      <w:r w:rsidRPr="00B8688C">
        <w:t>birth cohort 2011: 95% (range 93-97%)</w:t>
      </w:r>
    </w:p>
    <w:p w14:paraId="01BA727A" w14:textId="45372398" w:rsidR="00987739" w:rsidRPr="00AA3FD1" w:rsidRDefault="00987739" w:rsidP="00987739">
      <w:pPr>
        <w:pStyle w:val="ListParagraph"/>
        <w:numPr>
          <w:ilvl w:val="1"/>
          <w:numId w:val="20"/>
        </w:numPr>
        <w:spacing w:line="240" w:lineRule="auto"/>
        <w:rPr>
          <w:lang w:val="en-US"/>
        </w:rPr>
      </w:pPr>
      <w:r>
        <w:rPr>
          <w:lang w:val="en-US"/>
        </w:rPr>
        <w:t xml:space="preserve">in </w:t>
      </w:r>
      <w:r w:rsidRPr="00AA3FD1">
        <w:rPr>
          <w:lang w:val="en-US"/>
        </w:rPr>
        <w:t>birth cohort 2012: 88% (range 81-94% by county, N=19)</w:t>
      </w:r>
    </w:p>
    <w:p w14:paraId="68C663B2" w14:textId="77777777" w:rsidR="00987739" w:rsidRPr="00B8688C" w:rsidRDefault="00987739" w:rsidP="00987739">
      <w:pPr>
        <w:pStyle w:val="ListParagraph"/>
        <w:numPr>
          <w:ilvl w:val="1"/>
          <w:numId w:val="20"/>
        </w:numPr>
        <w:spacing w:line="240" w:lineRule="auto"/>
      </w:pPr>
      <w:r>
        <w:rPr>
          <w:lang w:val="en-US"/>
        </w:rPr>
        <w:t xml:space="preserve">in </w:t>
      </w:r>
      <w:r w:rsidRPr="00B8688C">
        <w:t>birth cohort 2013: 87% (range 83-92%)</w:t>
      </w:r>
    </w:p>
    <w:p w14:paraId="1DEB9868" w14:textId="77777777" w:rsidR="00987739" w:rsidRPr="00B8688C" w:rsidRDefault="00987739" w:rsidP="00987739">
      <w:pPr>
        <w:pStyle w:val="ListParagraph"/>
        <w:numPr>
          <w:ilvl w:val="1"/>
          <w:numId w:val="20"/>
        </w:numPr>
        <w:spacing w:line="240" w:lineRule="auto"/>
      </w:pPr>
      <w:r>
        <w:t xml:space="preserve">in </w:t>
      </w:r>
      <w:r w:rsidRPr="00B8688C">
        <w:t xml:space="preserve">birth cohort 2014; 94% (range 90-97%) </w:t>
      </w:r>
    </w:p>
    <w:p w14:paraId="7242981B" w14:textId="7029231A" w:rsidR="00987739" w:rsidRDefault="00987739" w:rsidP="00987739">
      <w:pPr>
        <w:spacing w:line="240" w:lineRule="auto"/>
        <w:contextualSpacing/>
        <w:textAlignment w:val="baseline"/>
        <w:rPr>
          <w:lang w:val="en-US"/>
        </w:rPr>
      </w:pPr>
      <w:r>
        <w:rPr>
          <w:rFonts w:eastAsia="Poppins" w:cs="Poppins"/>
          <w:szCs w:val="20"/>
          <w:lang w:val="en-US" w:eastAsia="fi-FI"/>
        </w:rPr>
        <w:t>The importance of pertussis vaccination is obvious when examining the pertussis epidemiology in Sweden. The vaccin</w:t>
      </w:r>
      <w:r w:rsidR="00403B22">
        <w:rPr>
          <w:rFonts w:eastAsia="Poppins" w:cs="Poppins"/>
          <w:szCs w:val="20"/>
          <w:lang w:val="en-US" w:eastAsia="fi-FI"/>
        </w:rPr>
        <w:t>ation</w:t>
      </w:r>
      <w:r>
        <w:rPr>
          <w:rFonts w:eastAsia="Poppins" w:cs="Poppins"/>
          <w:szCs w:val="20"/>
          <w:lang w:val="en-US" w:eastAsia="fi-FI"/>
        </w:rPr>
        <w:t xml:space="preserve"> coverage with wP was high, until the pertussis vaccine was </w:t>
      </w:r>
      <w:r>
        <w:rPr>
          <w:lang w:val="en-US"/>
        </w:rPr>
        <w:t xml:space="preserve">withdrawn </w:t>
      </w:r>
      <w:r w:rsidRPr="005C2B66">
        <w:rPr>
          <w:lang w:val="en-US"/>
        </w:rPr>
        <w:t>1979</w:t>
      </w:r>
      <w:r>
        <w:rPr>
          <w:lang w:val="en-US"/>
        </w:rPr>
        <w:t xml:space="preserve"> </w:t>
      </w:r>
      <w:r w:rsidRPr="005C2B66">
        <w:rPr>
          <w:lang w:val="en-US"/>
        </w:rPr>
        <w:t xml:space="preserve">due to concerns about </w:t>
      </w:r>
      <w:r>
        <w:rPr>
          <w:lang w:val="en-US"/>
        </w:rPr>
        <w:t xml:space="preserve">the </w:t>
      </w:r>
      <w:r w:rsidRPr="005C2B66">
        <w:rPr>
          <w:lang w:val="en-US"/>
        </w:rPr>
        <w:t>safety and eff</w:t>
      </w:r>
      <w:r>
        <w:rPr>
          <w:lang w:val="en-US"/>
        </w:rPr>
        <w:t>icacy</w:t>
      </w:r>
      <w:r w:rsidRPr="005C2B66">
        <w:rPr>
          <w:lang w:val="en-US"/>
        </w:rPr>
        <w:t xml:space="preserve"> (</w:t>
      </w:r>
      <w:bookmarkStart w:id="4" w:name="_Hlk135036817"/>
      <w:r w:rsidR="00C20B4C">
        <w:rPr>
          <w:lang w:val="en-US"/>
        </w:rPr>
        <w:t>1</w:t>
      </w:r>
      <w:r w:rsidR="00630426">
        <w:rPr>
          <w:lang w:val="en-US"/>
        </w:rPr>
        <w:t>5</w:t>
      </w:r>
      <w:bookmarkEnd w:id="4"/>
      <w:r w:rsidRPr="005C2B66">
        <w:rPr>
          <w:lang w:val="en-US"/>
        </w:rPr>
        <w:t xml:space="preserve">). </w:t>
      </w:r>
      <w:r>
        <w:rPr>
          <w:lang w:val="en-US"/>
        </w:rPr>
        <w:t xml:space="preserve">During the era of no vaccination, the incidence of pertussis increased significantly, until it rapidly and strongly decreased after the inclusion of an acellular pertussis vaccine into the vaccination program </w:t>
      </w:r>
      <w:r w:rsidR="005E437C">
        <w:rPr>
          <w:lang w:val="en-US"/>
        </w:rPr>
        <w:t xml:space="preserve">in </w:t>
      </w:r>
      <w:r>
        <w:rPr>
          <w:lang w:val="en-US"/>
        </w:rPr>
        <w:t>1996 (</w:t>
      </w:r>
      <w:r w:rsidR="001B3533">
        <w:rPr>
          <w:lang w:val="en-US"/>
        </w:rPr>
        <w:t>1</w:t>
      </w:r>
      <w:r w:rsidR="00630426">
        <w:rPr>
          <w:lang w:val="en-US"/>
        </w:rPr>
        <w:t>6</w:t>
      </w:r>
      <w:r>
        <w:rPr>
          <w:lang w:val="en-US"/>
        </w:rPr>
        <w:t>). Similar re-emergence of pertussis after temporary suspension of vaccination and clear decline after the introduction of an acellular vaccine into the vaccination program occurred in Japan (</w:t>
      </w:r>
      <w:r w:rsidR="001B3533">
        <w:rPr>
          <w:lang w:val="en-US"/>
        </w:rPr>
        <w:t>1</w:t>
      </w:r>
      <w:r w:rsidR="00630426">
        <w:rPr>
          <w:lang w:val="en-US"/>
        </w:rPr>
        <w:t>7</w:t>
      </w:r>
      <w:r>
        <w:rPr>
          <w:lang w:val="en-US"/>
        </w:rPr>
        <w:t>).</w:t>
      </w:r>
    </w:p>
    <w:p w14:paraId="7FD24B33" w14:textId="77777777" w:rsidR="00987739" w:rsidRDefault="00987739" w:rsidP="00987739">
      <w:pPr>
        <w:spacing w:line="240" w:lineRule="auto"/>
        <w:contextualSpacing/>
        <w:textAlignment w:val="baseline"/>
        <w:rPr>
          <w:lang w:val="en-US"/>
        </w:rPr>
      </w:pPr>
    </w:p>
    <w:p w14:paraId="419BEC6C" w14:textId="7CECB4F7" w:rsidR="00987739" w:rsidRDefault="00987739" w:rsidP="00987739">
      <w:pPr>
        <w:spacing w:line="240" w:lineRule="auto"/>
        <w:textAlignment w:val="baseline"/>
        <w:rPr>
          <w:lang w:val="en-US"/>
        </w:rPr>
      </w:pPr>
      <w:r>
        <w:rPr>
          <w:lang w:val="en-US"/>
        </w:rPr>
        <w:t xml:space="preserve">In a meta-analysis of </w:t>
      </w:r>
      <w:r w:rsidRPr="002A5833">
        <w:rPr>
          <w:lang w:val="en-US"/>
        </w:rPr>
        <w:t>clinical trials</w:t>
      </w:r>
      <w:r>
        <w:rPr>
          <w:lang w:val="en-US"/>
        </w:rPr>
        <w:t xml:space="preserve"> and observational studies</w:t>
      </w:r>
      <w:r w:rsidRPr="002A5833">
        <w:rPr>
          <w:lang w:val="en-US"/>
        </w:rPr>
        <w:t xml:space="preserve">, the </w:t>
      </w:r>
      <w:r>
        <w:rPr>
          <w:lang w:val="en-US"/>
        </w:rPr>
        <w:t>overall effectiveness of wP</w:t>
      </w:r>
      <w:r w:rsidR="009957F4">
        <w:rPr>
          <w:lang w:val="en-US"/>
        </w:rPr>
        <w:t xml:space="preserve"> </w:t>
      </w:r>
      <w:r w:rsidR="764FDD57" w:rsidRPr="1C4AAF10">
        <w:rPr>
          <w:lang w:val="en-US"/>
        </w:rPr>
        <w:t>vaccines</w:t>
      </w:r>
      <w:r>
        <w:rPr>
          <w:lang w:val="en-US"/>
        </w:rPr>
        <w:t xml:space="preserve"> from three manufacturers after complete 3-dose series was 94% (95% Confidence Interval (CI) 88-97%) and the overall efficacy of 3- and 5-component aP after complete 3-dose series was 84% (95% CI 81-87%). The efficacy/effectiveness in reviewed studies varied according to </w:t>
      </w:r>
      <w:r w:rsidR="002A67E3">
        <w:rPr>
          <w:lang w:val="en-US"/>
        </w:rPr>
        <w:t xml:space="preserve">the study </w:t>
      </w:r>
      <w:r>
        <w:rPr>
          <w:lang w:val="en-US"/>
        </w:rPr>
        <w:t>design</w:t>
      </w:r>
      <w:r w:rsidR="00276057">
        <w:rPr>
          <w:lang w:val="en-US"/>
        </w:rPr>
        <w:t>,</w:t>
      </w:r>
      <w:r>
        <w:rPr>
          <w:lang w:val="en-US"/>
        </w:rPr>
        <w:t xml:space="preserve"> number and schedule of doses </w:t>
      </w:r>
      <w:r w:rsidRPr="00CC74FC">
        <w:rPr>
          <w:lang w:val="en-US"/>
        </w:rPr>
        <w:t>evaluated, duration of follow-up, the method of case ascertainment and case definition (1</w:t>
      </w:r>
      <w:r w:rsidR="00630426">
        <w:rPr>
          <w:lang w:val="en-US"/>
        </w:rPr>
        <w:t>8</w:t>
      </w:r>
      <w:r w:rsidRPr="00CC74FC">
        <w:rPr>
          <w:lang w:val="en-US"/>
        </w:rPr>
        <w:t>).  Despite relatively good effectiveness, vaccine</w:t>
      </w:r>
      <w:r w:rsidR="00863B01">
        <w:rPr>
          <w:lang w:val="en-US"/>
        </w:rPr>
        <w:t>s</w:t>
      </w:r>
      <w:r w:rsidRPr="00CC74FC">
        <w:rPr>
          <w:lang w:val="en-US"/>
        </w:rPr>
        <w:t xml:space="preserve"> do not effectively prevent transmission</w:t>
      </w:r>
      <w:r w:rsidR="00CC74FC">
        <w:rPr>
          <w:lang w:val="en-US"/>
        </w:rPr>
        <w:t xml:space="preserve"> and </w:t>
      </w:r>
      <w:r w:rsidR="00041F27" w:rsidRPr="00CC74FC">
        <w:rPr>
          <w:lang w:val="en-US"/>
        </w:rPr>
        <w:t xml:space="preserve">the </w:t>
      </w:r>
      <w:r w:rsidR="00113D1D" w:rsidRPr="00CC74FC">
        <w:rPr>
          <w:lang w:val="en-US"/>
        </w:rPr>
        <w:t xml:space="preserve">effectiveness </w:t>
      </w:r>
      <w:r w:rsidR="00863B01">
        <w:rPr>
          <w:lang w:val="en-US"/>
        </w:rPr>
        <w:t xml:space="preserve">starts </w:t>
      </w:r>
      <w:r w:rsidR="00113D1D" w:rsidRPr="00CC74FC">
        <w:rPr>
          <w:lang w:val="en-US"/>
        </w:rPr>
        <w:t>wa</w:t>
      </w:r>
      <w:r w:rsidR="00863B01">
        <w:rPr>
          <w:lang w:val="en-US"/>
        </w:rPr>
        <w:t>ning</w:t>
      </w:r>
      <w:r w:rsidR="00113D1D" w:rsidRPr="00CC74FC">
        <w:rPr>
          <w:lang w:val="en-US"/>
        </w:rPr>
        <w:t xml:space="preserve"> </w:t>
      </w:r>
      <w:r w:rsidR="00CC74FC">
        <w:rPr>
          <w:lang w:val="en-US"/>
        </w:rPr>
        <w:t xml:space="preserve">a few years </w:t>
      </w:r>
      <w:r w:rsidR="00113D1D" w:rsidRPr="00CC74FC">
        <w:rPr>
          <w:lang w:val="en-US"/>
        </w:rPr>
        <w:t>after vaccination</w:t>
      </w:r>
      <w:r w:rsidR="00041F27" w:rsidRPr="00CC74FC">
        <w:rPr>
          <w:lang w:val="en-US"/>
        </w:rPr>
        <w:t xml:space="preserve">, </w:t>
      </w:r>
      <w:r w:rsidR="00CC74FC" w:rsidRPr="00CC74FC">
        <w:rPr>
          <w:lang w:val="en-US"/>
        </w:rPr>
        <w:t xml:space="preserve">so </w:t>
      </w:r>
      <w:r w:rsidRPr="00CC74FC">
        <w:rPr>
          <w:lang w:val="en-US"/>
        </w:rPr>
        <w:t xml:space="preserve">the bacterium </w:t>
      </w:r>
      <w:r w:rsidR="002C694F">
        <w:rPr>
          <w:lang w:val="en-US"/>
        </w:rPr>
        <w:t>continues to</w:t>
      </w:r>
      <w:r w:rsidR="002C694F" w:rsidRPr="00CC74FC">
        <w:rPr>
          <w:lang w:val="en-US"/>
        </w:rPr>
        <w:t xml:space="preserve"> </w:t>
      </w:r>
      <w:r w:rsidRPr="00CC74FC">
        <w:rPr>
          <w:lang w:val="en-US"/>
        </w:rPr>
        <w:t xml:space="preserve">circulate and causes </w:t>
      </w:r>
      <w:r w:rsidR="00F850AD" w:rsidRPr="00CC74FC">
        <w:rPr>
          <w:lang w:val="en-US"/>
        </w:rPr>
        <w:t xml:space="preserve">disease and </w:t>
      </w:r>
      <w:r w:rsidRPr="00CC74FC">
        <w:rPr>
          <w:lang w:val="en-US"/>
        </w:rPr>
        <w:t>epidemics (</w:t>
      </w:r>
      <w:r w:rsidR="00315E92">
        <w:rPr>
          <w:rFonts w:ascii="Segoe UI" w:hAnsi="Segoe UI" w:cs="Segoe UI"/>
          <w:color w:val="212121"/>
          <w:shd w:val="clear" w:color="auto" w:fill="FFFFFF"/>
          <w:lang w:val="en-US"/>
        </w:rPr>
        <w:t>1</w:t>
      </w:r>
      <w:r w:rsidR="009F2E8F">
        <w:rPr>
          <w:rFonts w:ascii="Segoe UI" w:hAnsi="Segoe UI" w:cs="Segoe UI"/>
          <w:color w:val="212121"/>
          <w:shd w:val="clear" w:color="auto" w:fill="FFFFFF"/>
          <w:lang w:val="en-US"/>
        </w:rPr>
        <w:t>9</w:t>
      </w:r>
      <w:r w:rsidR="00630426">
        <w:rPr>
          <w:rFonts w:ascii="Segoe UI" w:hAnsi="Segoe UI" w:cs="Segoe UI"/>
          <w:color w:val="212121"/>
          <w:shd w:val="clear" w:color="auto" w:fill="FFFFFF"/>
          <w:lang w:val="en-US"/>
        </w:rPr>
        <w:t>, 20</w:t>
      </w:r>
      <w:r w:rsidRPr="00CC74FC">
        <w:rPr>
          <w:lang w:val="en-US"/>
        </w:rPr>
        <w:t>).</w:t>
      </w:r>
      <w:r>
        <w:rPr>
          <w:lang w:val="en-US"/>
        </w:rPr>
        <w:t xml:space="preserve"> </w:t>
      </w:r>
    </w:p>
    <w:p w14:paraId="15C9BFAE" w14:textId="1DFEA149" w:rsidR="00987739" w:rsidRDefault="00987739" w:rsidP="00987739">
      <w:pPr>
        <w:spacing w:line="240" w:lineRule="auto"/>
        <w:textAlignment w:val="baseline"/>
        <w:rPr>
          <w:lang w:val="en-US"/>
        </w:rPr>
      </w:pPr>
      <w:r>
        <w:rPr>
          <w:lang w:val="en-US"/>
        </w:rPr>
        <w:t>Actually</w:t>
      </w:r>
      <w:r w:rsidR="00900CC1">
        <w:rPr>
          <w:lang w:val="en-US"/>
        </w:rPr>
        <w:t>,</w:t>
      </w:r>
      <w:r>
        <w:rPr>
          <w:lang w:val="en-US"/>
        </w:rPr>
        <w:t xml:space="preserve"> the </w:t>
      </w:r>
      <w:r w:rsidR="00D3348E">
        <w:rPr>
          <w:lang w:val="en-US"/>
        </w:rPr>
        <w:t xml:space="preserve">number </w:t>
      </w:r>
      <w:r>
        <w:rPr>
          <w:lang w:val="en-US"/>
        </w:rPr>
        <w:t xml:space="preserve"> of pertussis </w:t>
      </w:r>
      <w:r w:rsidR="00D3348E">
        <w:rPr>
          <w:lang w:val="en-US"/>
        </w:rPr>
        <w:t xml:space="preserve">cases </w:t>
      </w:r>
      <w:r>
        <w:rPr>
          <w:lang w:val="en-US"/>
        </w:rPr>
        <w:t xml:space="preserve">has increased in </w:t>
      </w:r>
      <w:r w:rsidR="00D3348E">
        <w:rPr>
          <w:lang w:val="en-US"/>
        </w:rPr>
        <w:t xml:space="preserve">many </w:t>
      </w:r>
      <w:r>
        <w:rPr>
          <w:lang w:val="en-US"/>
        </w:rPr>
        <w:t>Europe</w:t>
      </w:r>
      <w:r w:rsidR="00D3348E">
        <w:rPr>
          <w:lang w:val="en-US"/>
        </w:rPr>
        <w:t>an countries</w:t>
      </w:r>
      <w:r>
        <w:rPr>
          <w:lang w:val="en-US"/>
        </w:rPr>
        <w:t xml:space="preserve"> during the last decade, as reported by the </w:t>
      </w:r>
      <w:r w:rsidRPr="00033320">
        <w:rPr>
          <w:lang w:val="en-US"/>
        </w:rPr>
        <w:t>European Centre for Disease Prevention and Control</w:t>
      </w:r>
      <w:r>
        <w:rPr>
          <w:lang w:val="en-US"/>
        </w:rPr>
        <w:t xml:space="preserve"> (ECDC), although the </w:t>
      </w:r>
      <w:r w:rsidR="001A6A41">
        <w:rPr>
          <w:lang w:val="en-US"/>
        </w:rPr>
        <w:t xml:space="preserve"> </w:t>
      </w:r>
      <w:r>
        <w:rPr>
          <w:lang w:val="en-US"/>
        </w:rPr>
        <w:t xml:space="preserve">awareness of the pertussis burden and </w:t>
      </w:r>
      <w:r w:rsidRPr="005A3E29">
        <w:rPr>
          <w:lang w:val="en-US"/>
        </w:rPr>
        <w:t xml:space="preserve">changes in diagnostic practices </w:t>
      </w:r>
      <w:r>
        <w:rPr>
          <w:lang w:val="en-US"/>
        </w:rPr>
        <w:t xml:space="preserve">may play a role in this pattern. In </w:t>
      </w:r>
      <w:r w:rsidR="00A320B1" w:rsidRPr="00A320B1">
        <w:rPr>
          <w:lang w:val="en-US"/>
        </w:rPr>
        <w:t xml:space="preserve">Finland, the number pertussis </w:t>
      </w:r>
      <w:r w:rsidR="00A320B1" w:rsidRPr="00A320B1">
        <w:rPr>
          <w:lang w:val="en-US"/>
        </w:rPr>
        <w:lastRenderedPageBreak/>
        <w:t>cases ha</w:t>
      </w:r>
      <w:r w:rsidR="00A320B1">
        <w:rPr>
          <w:lang w:val="en-US"/>
        </w:rPr>
        <w:t>ve</w:t>
      </w:r>
      <w:r w:rsidR="00A320B1" w:rsidRPr="00A320B1">
        <w:rPr>
          <w:lang w:val="en-US"/>
        </w:rPr>
        <w:t xml:space="preserve"> remained relatively stable after the introduction of the new vaccination program in 2005</w:t>
      </w:r>
      <w:r w:rsidR="00974615">
        <w:rPr>
          <w:lang w:val="en-US"/>
        </w:rPr>
        <w:t xml:space="preserve"> (21)</w:t>
      </w:r>
      <w:r w:rsidR="00A320B1" w:rsidRPr="00A320B1">
        <w:rPr>
          <w:lang w:val="en-US"/>
        </w:rPr>
        <w:t xml:space="preserve">. </w:t>
      </w:r>
      <w:r w:rsidR="00A320B1">
        <w:rPr>
          <w:lang w:val="en-US"/>
        </w:rPr>
        <w:t>W</w:t>
      </w:r>
      <w:r>
        <w:rPr>
          <w:lang w:val="en-US"/>
        </w:rPr>
        <w:t xml:space="preserve">ith introduction of booster vaccinations after the primary infant series in many countries, the disease burden has </w:t>
      </w:r>
      <w:r w:rsidRPr="005A3E29">
        <w:rPr>
          <w:lang w:val="en-US"/>
        </w:rPr>
        <w:t>shifted to older age-group</w:t>
      </w:r>
      <w:r>
        <w:rPr>
          <w:lang w:val="en-US"/>
        </w:rPr>
        <w:t>s</w:t>
      </w:r>
      <w:r w:rsidRPr="005A3E29">
        <w:rPr>
          <w:lang w:val="en-US"/>
        </w:rPr>
        <w:t>, (</w:t>
      </w:r>
      <w:r w:rsidR="00CF4996">
        <w:rPr>
          <w:lang w:val="en-US"/>
        </w:rPr>
        <w:t>2</w:t>
      </w:r>
      <w:r w:rsidR="009F2E8F">
        <w:rPr>
          <w:lang w:val="en-US"/>
        </w:rPr>
        <w:t>1</w:t>
      </w:r>
      <w:r w:rsidR="00630426">
        <w:rPr>
          <w:lang w:val="en-US"/>
        </w:rPr>
        <w:t>, 22</w:t>
      </w:r>
      <w:r w:rsidR="00CF4996">
        <w:rPr>
          <w:lang w:val="en-US"/>
        </w:rPr>
        <w:t>)</w:t>
      </w:r>
      <w:r>
        <w:rPr>
          <w:lang w:val="en-US"/>
        </w:rPr>
        <w:t xml:space="preserve"> which raises the question about the duration of the vaccine protection and need of additional booster vaccinations in adolescents and adults including pregnant women, to ensure herd protection to the newborns and youngest infants most vulnerable to severe disease. The impact of the vaccination alone is not straightforward to measure, since in the presence of disease, the role of natural boosting of immunization is unknown. </w:t>
      </w:r>
    </w:p>
    <w:p w14:paraId="08420948" w14:textId="0B5EDB0A" w:rsidR="009C498F" w:rsidRPr="00EC717C" w:rsidRDefault="009C498F" w:rsidP="00987739">
      <w:pPr>
        <w:spacing w:line="240" w:lineRule="auto"/>
        <w:textAlignment w:val="baseline"/>
        <w:rPr>
          <w:b/>
          <w:bCs/>
          <w:lang w:val="en-US"/>
        </w:rPr>
      </w:pPr>
      <w:r w:rsidRPr="00EC717C">
        <w:rPr>
          <w:b/>
          <w:bCs/>
          <w:lang w:val="en-US"/>
        </w:rPr>
        <w:t>Study Rationale</w:t>
      </w:r>
      <w:r w:rsidR="00854113">
        <w:rPr>
          <w:b/>
          <w:bCs/>
          <w:lang w:val="en-US"/>
        </w:rPr>
        <w:t xml:space="preserve"> </w:t>
      </w:r>
    </w:p>
    <w:p w14:paraId="77CB44E2" w14:textId="307605ED" w:rsidR="00987739" w:rsidRDefault="00987739" w:rsidP="00987739">
      <w:pPr>
        <w:spacing w:line="240" w:lineRule="auto"/>
        <w:textAlignment w:val="baseline"/>
        <w:rPr>
          <w:lang w:val="en-GB"/>
        </w:rPr>
      </w:pPr>
      <w:r>
        <w:rPr>
          <w:lang w:val="en-US"/>
        </w:rPr>
        <w:t xml:space="preserve">In Finland, we have a possibility to address the epidemiological patterns of pertussis and relate it to vaccination and changes in the vaccination programs with secondary use of real-word data from population-based national health registers, </w:t>
      </w:r>
      <w:r w:rsidRPr="009D3D08">
        <w:rPr>
          <w:lang w:val="en-US"/>
        </w:rPr>
        <w:t xml:space="preserve">some of which </w:t>
      </w:r>
      <w:r w:rsidR="008231EB">
        <w:rPr>
          <w:lang w:val="en-US"/>
        </w:rPr>
        <w:t xml:space="preserve">have gathered data for </w:t>
      </w:r>
      <w:r w:rsidR="7623774D" w:rsidRPr="4CD67213">
        <w:rPr>
          <w:lang w:val="en-US"/>
        </w:rPr>
        <w:t>decades.</w:t>
      </w:r>
      <w:r w:rsidRPr="009D3D08">
        <w:rPr>
          <w:lang w:val="en-US"/>
        </w:rPr>
        <w:t xml:space="preserve"> </w:t>
      </w:r>
      <w:r>
        <w:rPr>
          <w:lang w:val="en-US"/>
        </w:rPr>
        <w:t xml:space="preserve">The registers are based on legally binding or otherwise established systems for health care </w:t>
      </w:r>
      <w:r w:rsidRPr="00B03B30">
        <w:rPr>
          <w:lang w:val="en-US"/>
        </w:rPr>
        <w:t xml:space="preserve">providers in the whole country </w:t>
      </w:r>
      <w:r>
        <w:rPr>
          <w:lang w:val="en-US"/>
        </w:rPr>
        <w:t xml:space="preserve">to provide comprehensive information </w:t>
      </w:r>
      <w:r w:rsidR="483A2FEC" w:rsidRPr="0C55A02E">
        <w:rPr>
          <w:lang w:val="en-US"/>
        </w:rPr>
        <w:t>on</w:t>
      </w:r>
      <w:r w:rsidR="00C36698">
        <w:rPr>
          <w:lang w:val="en-US"/>
        </w:rPr>
        <w:t xml:space="preserve"> </w:t>
      </w:r>
      <w:r w:rsidR="6B827920" w:rsidRPr="0C55A02E">
        <w:rPr>
          <w:lang w:val="en-US"/>
        </w:rPr>
        <w:t>e</w:t>
      </w:r>
      <w:r>
        <w:rPr>
          <w:lang w:val="en-US"/>
        </w:rPr>
        <w:t>.g.</w:t>
      </w:r>
      <w:r w:rsidR="00117611">
        <w:rPr>
          <w:lang w:val="en-US"/>
        </w:rPr>
        <w:t>,</w:t>
      </w:r>
      <w:r>
        <w:rPr>
          <w:lang w:val="en-US"/>
        </w:rPr>
        <w:t xml:space="preserve"> laboratory diagnostics, hospitalizations, clinical diagnoses,</w:t>
      </w:r>
      <w:r w:rsidR="00352C2E">
        <w:rPr>
          <w:lang w:val="en-US"/>
        </w:rPr>
        <w:t xml:space="preserve"> </w:t>
      </w:r>
      <w:r w:rsidRPr="007D4321">
        <w:rPr>
          <w:lang w:val="en-US"/>
        </w:rPr>
        <w:t xml:space="preserve">and </w:t>
      </w:r>
      <w:r w:rsidR="00417FDC">
        <w:rPr>
          <w:lang w:val="en-US"/>
        </w:rPr>
        <w:t>recently</w:t>
      </w:r>
      <w:r w:rsidR="00417FDC" w:rsidRPr="007D4321">
        <w:rPr>
          <w:lang w:val="en-US"/>
        </w:rPr>
        <w:t xml:space="preserve"> </w:t>
      </w:r>
      <w:r w:rsidRPr="007D4321">
        <w:rPr>
          <w:lang w:val="en-US"/>
        </w:rPr>
        <w:t xml:space="preserve">also </w:t>
      </w:r>
      <w:r w:rsidR="778B59C0" w:rsidRPr="0894A906">
        <w:rPr>
          <w:lang w:val="en-US"/>
        </w:rPr>
        <w:t>on</w:t>
      </w:r>
      <w:r w:rsidRPr="007D4321">
        <w:rPr>
          <w:lang w:val="en-US"/>
        </w:rPr>
        <w:t xml:space="preserve"> vaccinations</w:t>
      </w:r>
      <w:r>
        <w:rPr>
          <w:lang w:val="en-US"/>
        </w:rPr>
        <w:t xml:space="preserve">. The information is also largely individually linkable using a personal identity code, given to all permanent residents of Finland.  </w:t>
      </w:r>
      <w:r w:rsidRPr="002176FB">
        <w:rPr>
          <w:lang w:val="en-GB"/>
        </w:rPr>
        <w:t>T</w:t>
      </w:r>
      <w:r>
        <w:rPr>
          <w:lang w:val="en-GB"/>
        </w:rPr>
        <w:t xml:space="preserve">he </w:t>
      </w:r>
      <w:r w:rsidRPr="002176FB">
        <w:rPr>
          <w:lang w:val="en-GB"/>
        </w:rPr>
        <w:t>national health insurance, centralized public health care system, good access to care, skilled staff, and the trust of the population</w:t>
      </w:r>
      <w:r>
        <w:rPr>
          <w:lang w:val="en-GB"/>
        </w:rPr>
        <w:t xml:space="preserve"> </w:t>
      </w:r>
      <w:r w:rsidRPr="002176FB">
        <w:rPr>
          <w:lang w:val="en-GB"/>
        </w:rPr>
        <w:t xml:space="preserve">form a unique setting for </w:t>
      </w:r>
      <w:r>
        <w:rPr>
          <w:lang w:val="en-GB"/>
        </w:rPr>
        <w:t>studies</w:t>
      </w:r>
      <w:r w:rsidRPr="002176FB">
        <w:rPr>
          <w:lang w:val="en-GB"/>
        </w:rPr>
        <w:t>.</w:t>
      </w:r>
      <w:r>
        <w:rPr>
          <w:lang w:val="en-GB"/>
        </w:rPr>
        <w:t xml:space="preserve"> </w:t>
      </w:r>
    </w:p>
    <w:p w14:paraId="3CD04016" w14:textId="38244F8D" w:rsidR="00542A84" w:rsidRDefault="00485656" w:rsidP="00542A84">
      <w:pPr>
        <w:spacing w:line="240" w:lineRule="auto"/>
        <w:textAlignment w:val="baseline"/>
        <w:rPr>
          <w:lang w:val="en-US"/>
        </w:rPr>
      </w:pPr>
      <w:r>
        <w:rPr>
          <w:lang w:val="en-US"/>
        </w:rPr>
        <w:t>A</w:t>
      </w:r>
      <w:r w:rsidR="00542A84">
        <w:rPr>
          <w:lang w:val="en-US"/>
        </w:rPr>
        <w:t xml:space="preserve">lthough </w:t>
      </w:r>
      <w:r>
        <w:rPr>
          <w:lang w:val="en-US"/>
        </w:rPr>
        <w:t xml:space="preserve">acellular vaccines are </w:t>
      </w:r>
      <w:r w:rsidR="00542A84">
        <w:rPr>
          <w:lang w:val="en-US"/>
        </w:rPr>
        <w:t>widely used there is no direct effectiveness data on 2aP vaccines when used as school-entry boosters, although ecological data coming from various Scandi</w:t>
      </w:r>
      <w:r>
        <w:rPr>
          <w:lang w:val="en-US"/>
        </w:rPr>
        <w:t>n</w:t>
      </w:r>
      <w:r w:rsidR="00542A84">
        <w:rPr>
          <w:lang w:val="en-US"/>
        </w:rPr>
        <w:t>avian countries showed the vaccine provide</w:t>
      </w:r>
      <w:r w:rsidR="00D5530D">
        <w:rPr>
          <w:lang w:val="en-US"/>
        </w:rPr>
        <w:t>d</w:t>
      </w:r>
      <w:r w:rsidR="00542A84">
        <w:rPr>
          <w:lang w:val="en-US"/>
        </w:rPr>
        <w:t xml:space="preserve"> an adequate protection at population-level</w:t>
      </w:r>
      <w:r w:rsidR="00485E4D">
        <w:rPr>
          <w:lang w:val="en-US"/>
        </w:rPr>
        <w:t xml:space="preserve"> (</w:t>
      </w:r>
      <w:r w:rsidR="00EF313E">
        <w:rPr>
          <w:lang w:val="en-US"/>
        </w:rPr>
        <w:t>2</w:t>
      </w:r>
      <w:r w:rsidR="00CA754D">
        <w:rPr>
          <w:lang w:val="en-US"/>
        </w:rPr>
        <w:t>3</w:t>
      </w:r>
      <w:r w:rsidR="00485E4D">
        <w:rPr>
          <w:lang w:val="en-US"/>
        </w:rPr>
        <w:t>)</w:t>
      </w:r>
      <w:r w:rsidR="00542A84">
        <w:rPr>
          <w:lang w:val="en-US"/>
        </w:rPr>
        <w:t xml:space="preserve">. </w:t>
      </w:r>
    </w:p>
    <w:p w14:paraId="4C1E87AA" w14:textId="654BB066" w:rsidR="00987739" w:rsidRDefault="00987739" w:rsidP="00987739">
      <w:pPr>
        <w:rPr>
          <w:lang w:val="en-US"/>
        </w:rPr>
      </w:pPr>
      <w:r w:rsidRPr="00961AFA">
        <w:rPr>
          <w:lang w:val="en-US"/>
        </w:rPr>
        <w:t xml:space="preserve">In this study, we </w:t>
      </w:r>
      <w:r w:rsidR="005A75A6">
        <w:rPr>
          <w:lang w:val="en-US"/>
        </w:rPr>
        <w:t>aim to assess</w:t>
      </w:r>
      <w:r w:rsidR="005A75A6" w:rsidRPr="00961AFA">
        <w:rPr>
          <w:lang w:val="en-US"/>
        </w:rPr>
        <w:t xml:space="preserve"> </w:t>
      </w:r>
      <w:r w:rsidRPr="00961AFA">
        <w:rPr>
          <w:lang w:val="en-US"/>
        </w:rPr>
        <w:t>the epidemiolog</w:t>
      </w:r>
      <w:r>
        <w:rPr>
          <w:lang w:val="en-US"/>
        </w:rPr>
        <w:t xml:space="preserve">ical patterns </w:t>
      </w:r>
      <w:r w:rsidRPr="00961AFA">
        <w:rPr>
          <w:lang w:val="en-US"/>
        </w:rPr>
        <w:t xml:space="preserve">of pertussis in children less than 14 years of age in 1995-2019 and </w:t>
      </w:r>
      <w:r w:rsidR="006A38E1">
        <w:rPr>
          <w:lang w:val="en-US"/>
        </w:rPr>
        <w:t>to evaluate</w:t>
      </w:r>
      <w:r w:rsidR="006A38E1" w:rsidRPr="00961AFA">
        <w:rPr>
          <w:lang w:val="en-US"/>
        </w:rPr>
        <w:t xml:space="preserve"> </w:t>
      </w:r>
      <w:r w:rsidRPr="00961AFA">
        <w:rPr>
          <w:lang w:val="en-US"/>
        </w:rPr>
        <w:t xml:space="preserve">especially the effects of the preschool booster dose, scheduled at 4 years of age in the current NVP. We use the cohort design </w:t>
      </w:r>
      <w:r w:rsidR="00B52066">
        <w:rPr>
          <w:lang w:val="en-US"/>
        </w:rPr>
        <w:t>to estimate</w:t>
      </w:r>
      <w:r w:rsidRPr="00961AFA">
        <w:rPr>
          <w:lang w:val="en-US"/>
        </w:rPr>
        <w:t xml:space="preserve"> the direct effectiveness of the preschool booster in children with individual information of the vaccination available in the NVR and comprehensively linkable with laboratory-confirmed pertussis, </w:t>
      </w:r>
      <w:r w:rsidR="00A12C40" w:rsidRPr="00961AFA">
        <w:rPr>
          <w:lang w:val="en-US"/>
        </w:rPr>
        <w:t>hospitalizations,</w:t>
      </w:r>
      <w:r w:rsidRPr="00961AFA">
        <w:rPr>
          <w:lang w:val="en-US"/>
        </w:rPr>
        <w:t xml:space="preserve"> and </w:t>
      </w:r>
      <w:r w:rsidRPr="00904948">
        <w:rPr>
          <w:lang w:val="en-US"/>
        </w:rPr>
        <w:t xml:space="preserve">clinical diagnoses.  </w:t>
      </w:r>
      <w:r w:rsidRPr="00904948">
        <w:rPr>
          <w:color w:val="000000" w:themeColor="text1"/>
          <w:lang w:val="en-US"/>
        </w:rPr>
        <w:t xml:space="preserve">This allows a generalizable </w:t>
      </w:r>
      <w:r w:rsidRPr="00904948">
        <w:rPr>
          <w:lang w:val="en-US"/>
        </w:rPr>
        <w:t>estimate with reasonably large sample size.  To assess the</w:t>
      </w:r>
      <w:r w:rsidRPr="00A861A8">
        <w:rPr>
          <w:lang w:val="en-US"/>
        </w:rPr>
        <w:t xml:space="preserve"> </w:t>
      </w:r>
      <w:r w:rsidRPr="00F23F41">
        <w:rPr>
          <w:strike/>
          <w:lang w:val="en-US"/>
        </w:rPr>
        <w:t>total</w:t>
      </w:r>
      <w:r w:rsidRPr="00904948">
        <w:rPr>
          <w:lang w:val="en-US"/>
        </w:rPr>
        <w:t xml:space="preserve"> impact of the preschool vaccination, we use the before-after comparison between the old program without</w:t>
      </w:r>
      <w:r>
        <w:rPr>
          <w:lang w:val="en-US"/>
        </w:rPr>
        <w:t xml:space="preserve"> </w:t>
      </w:r>
      <w:r w:rsidR="00A8674E">
        <w:rPr>
          <w:lang w:val="en-US"/>
        </w:rPr>
        <w:t xml:space="preserve">a </w:t>
      </w:r>
      <w:r>
        <w:rPr>
          <w:lang w:val="en-US"/>
        </w:rPr>
        <w:t xml:space="preserve">preschool booster and current program including the booster and examine the effect of the booster in children above the age of 4 years and the indirect effect in younger children. This design is used because for the old program, the </w:t>
      </w:r>
      <w:r w:rsidRPr="00A5649F">
        <w:rPr>
          <w:lang w:val="en-US"/>
        </w:rPr>
        <w:t xml:space="preserve">information of laboratory-confirmed pertussis by </w:t>
      </w:r>
      <w:r>
        <w:rPr>
          <w:lang w:val="en-US"/>
        </w:rPr>
        <w:t xml:space="preserve">time, </w:t>
      </w:r>
      <w:r w:rsidRPr="00A5649F">
        <w:rPr>
          <w:lang w:val="en-US"/>
        </w:rPr>
        <w:t>age</w:t>
      </w:r>
      <w:r>
        <w:rPr>
          <w:lang w:val="en-US"/>
        </w:rPr>
        <w:t xml:space="preserve">, </w:t>
      </w:r>
      <w:r w:rsidR="00A12C40">
        <w:rPr>
          <w:lang w:val="en-US"/>
        </w:rPr>
        <w:t>sex,</w:t>
      </w:r>
      <w:r>
        <w:rPr>
          <w:lang w:val="en-US"/>
        </w:rPr>
        <w:t xml:space="preserve"> and area are available with overall estimates of vaccination coverage</w:t>
      </w:r>
      <w:r w:rsidR="00473CD7">
        <w:rPr>
          <w:lang w:val="en-US"/>
        </w:rPr>
        <w:t xml:space="preserve"> </w:t>
      </w:r>
      <w:r>
        <w:rPr>
          <w:lang w:val="en-US"/>
        </w:rPr>
        <w:t>but no individual vaccination information.</w:t>
      </w:r>
    </w:p>
    <w:p w14:paraId="210A7301" w14:textId="55D3200C" w:rsidR="00B47397" w:rsidRDefault="0037349E" w:rsidP="00987739">
      <w:pPr>
        <w:rPr>
          <w:lang w:val="en-US"/>
        </w:rPr>
      </w:pPr>
      <w:r>
        <w:rPr>
          <w:lang w:val="en-US"/>
        </w:rPr>
        <w:t>Overall,</w:t>
      </w:r>
      <w:r w:rsidR="00B47397">
        <w:rPr>
          <w:lang w:val="en-US"/>
        </w:rPr>
        <w:t xml:space="preserve"> important information would be gained </w:t>
      </w:r>
      <w:r w:rsidR="00485656">
        <w:rPr>
          <w:lang w:val="en-US"/>
        </w:rPr>
        <w:t xml:space="preserve">with the study </w:t>
      </w:r>
      <w:r w:rsidR="00B47397">
        <w:rPr>
          <w:lang w:val="en-US"/>
        </w:rPr>
        <w:t>regarding the performance of 2aP vaccines</w:t>
      </w:r>
      <w:r>
        <w:rPr>
          <w:lang w:val="en-US"/>
        </w:rPr>
        <w:t xml:space="preserve"> when used a school-entry boosters in a country using only acellular-vaccines with multiple boosters across life. This information </w:t>
      </w:r>
      <w:r w:rsidR="003669E7">
        <w:rPr>
          <w:lang w:val="en-US"/>
        </w:rPr>
        <w:t xml:space="preserve">could help finetune vaccination schedules and increase confidence in vaccination. </w:t>
      </w:r>
    </w:p>
    <w:p w14:paraId="67F270D7" w14:textId="77777777" w:rsidR="00D83C3A" w:rsidRPr="00616CE1" w:rsidRDefault="00D83C3A" w:rsidP="00F12908">
      <w:pPr>
        <w:pStyle w:val="ListParagraph"/>
        <w:keepNext/>
        <w:keepLines/>
        <w:numPr>
          <w:ilvl w:val="0"/>
          <w:numId w:val="54"/>
        </w:numPr>
        <w:spacing w:before="240" w:after="240"/>
        <w:ind w:left="714" w:hanging="357"/>
        <w:contextualSpacing w:val="0"/>
        <w:outlineLvl w:val="0"/>
        <w:rPr>
          <w:rFonts w:ascii="Poppins SemiBold" w:eastAsiaTheme="majorEastAsia" w:hAnsi="Poppins SemiBold" w:cstheme="majorBidi"/>
          <w:b/>
          <w:vanish/>
          <w:sz w:val="28"/>
          <w:szCs w:val="20"/>
          <w:lang w:val="en-US" w:eastAsia="fi-FI"/>
        </w:rPr>
      </w:pPr>
      <w:bookmarkStart w:id="5" w:name="_Toc135765576"/>
      <w:bookmarkStart w:id="6" w:name="_Toc135823181"/>
      <w:bookmarkStart w:id="7" w:name="_Toc135859041"/>
      <w:bookmarkStart w:id="8" w:name="_Toc135859948"/>
      <w:bookmarkStart w:id="9" w:name="_Toc135897164"/>
      <w:bookmarkStart w:id="10" w:name="_Toc135908877"/>
      <w:bookmarkStart w:id="11" w:name="_Toc135992265"/>
      <w:bookmarkStart w:id="12" w:name="_Toc136426774"/>
      <w:bookmarkStart w:id="13" w:name="_Toc136507932"/>
      <w:bookmarkStart w:id="14" w:name="_Toc136974351"/>
      <w:bookmarkStart w:id="15" w:name="_Toc137043278"/>
      <w:bookmarkStart w:id="16" w:name="_Toc137130685"/>
      <w:bookmarkStart w:id="17" w:name="_Toc137134740"/>
      <w:bookmarkStart w:id="18" w:name="_Toc138935133"/>
      <w:bookmarkStart w:id="19" w:name="_Toc139278625"/>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p>
    <w:p w14:paraId="568CDC0F" w14:textId="7D6F7942" w:rsidR="00511925" w:rsidRPr="007428E2" w:rsidRDefault="002755F2" w:rsidP="00F12908">
      <w:pPr>
        <w:pStyle w:val="Heading1"/>
        <w:numPr>
          <w:ilvl w:val="0"/>
          <w:numId w:val="54"/>
        </w:numPr>
        <w:spacing w:after="240"/>
        <w:ind w:left="714" w:hanging="357"/>
        <w:rPr>
          <w:color w:val="auto"/>
          <w:lang w:val="en-US" w:eastAsia="fi-FI"/>
        </w:rPr>
      </w:pPr>
      <w:bookmarkStart w:id="20" w:name="_Toc139278626"/>
      <w:r w:rsidRPr="00616CE1">
        <w:rPr>
          <w:color w:val="auto"/>
          <w:lang w:val="en-US" w:eastAsia="fi-FI"/>
        </w:rPr>
        <w:t>Study objectives</w:t>
      </w:r>
      <w:bookmarkEnd w:id="20"/>
      <w:r w:rsidR="0026076C">
        <w:rPr>
          <w:color w:val="auto"/>
          <w:lang w:val="en-US" w:eastAsia="fi-FI"/>
        </w:rPr>
        <w:t xml:space="preserve"> </w:t>
      </w:r>
    </w:p>
    <w:p w14:paraId="75F03D19" w14:textId="77777777" w:rsidR="00750464" w:rsidRPr="00F034B3" w:rsidRDefault="00750464" w:rsidP="007428E2">
      <w:pPr>
        <w:pStyle w:val="Heading2"/>
        <w:numPr>
          <w:ilvl w:val="1"/>
          <w:numId w:val="54"/>
        </w:numPr>
        <w:spacing w:after="160"/>
        <w:ind w:left="714" w:hanging="357"/>
        <w:rPr>
          <w:color w:val="auto"/>
          <w:lang w:val="en-US" w:eastAsia="fi-FI"/>
        </w:rPr>
      </w:pPr>
      <w:bookmarkStart w:id="21" w:name="_Toc139278627"/>
      <w:r w:rsidRPr="00F034B3">
        <w:rPr>
          <w:color w:val="auto"/>
          <w:lang w:val="en-US" w:eastAsia="fi-FI"/>
        </w:rPr>
        <w:t>Primary objective</w:t>
      </w:r>
      <w:bookmarkEnd w:id="21"/>
    </w:p>
    <w:p w14:paraId="3AD0839F" w14:textId="4D7AD117" w:rsidR="0071283C" w:rsidRPr="00D77922" w:rsidRDefault="00750464" w:rsidP="00D77922">
      <w:pPr>
        <w:spacing w:after="0" w:line="240" w:lineRule="auto"/>
        <w:ind w:left="-74"/>
        <w:rPr>
          <w:lang w:val="en-US"/>
        </w:rPr>
      </w:pPr>
      <w:r w:rsidRPr="00D77922">
        <w:rPr>
          <w:rFonts w:eastAsia="Poppins" w:cs="Poppins"/>
          <w:szCs w:val="20"/>
          <w:lang w:val="en-US" w:eastAsia="fi-FI"/>
        </w:rPr>
        <w:t xml:space="preserve">The primary objective of the study is </w:t>
      </w:r>
      <w:r w:rsidRPr="00D77922">
        <w:rPr>
          <w:lang w:val="en-US"/>
        </w:rPr>
        <w:t xml:space="preserve">to evaluate the </w:t>
      </w:r>
      <w:r w:rsidR="00630538" w:rsidRPr="00D77922">
        <w:rPr>
          <w:lang w:val="en-US"/>
        </w:rPr>
        <w:t xml:space="preserve">direct </w:t>
      </w:r>
      <w:r w:rsidRPr="00D77922">
        <w:rPr>
          <w:lang w:val="en-US"/>
        </w:rPr>
        <w:t xml:space="preserve">effectiveness of </w:t>
      </w:r>
      <w:r w:rsidR="00FE6102" w:rsidRPr="00D77922">
        <w:rPr>
          <w:lang w:val="en-US"/>
        </w:rPr>
        <w:t>a</w:t>
      </w:r>
      <w:r w:rsidRPr="00D77922">
        <w:rPr>
          <w:lang w:val="en-US"/>
        </w:rPr>
        <w:t xml:space="preserve"> 2-component acellular pertussis </w:t>
      </w:r>
      <w:r w:rsidR="00B11B23" w:rsidRPr="00D77922">
        <w:rPr>
          <w:lang w:val="en-US"/>
        </w:rPr>
        <w:t>(2aP)</w:t>
      </w:r>
      <w:r w:rsidRPr="00D77922">
        <w:rPr>
          <w:lang w:val="en-US"/>
        </w:rPr>
        <w:t xml:space="preserve"> vaccine administered </w:t>
      </w:r>
      <w:r w:rsidR="00636A64" w:rsidRPr="00D77922">
        <w:rPr>
          <w:lang w:val="en-US"/>
        </w:rPr>
        <w:t xml:space="preserve">as </w:t>
      </w:r>
      <w:r w:rsidRPr="00D77922">
        <w:rPr>
          <w:lang w:val="en-US"/>
        </w:rPr>
        <w:t xml:space="preserve">a preschool booster </w:t>
      </w:r>
      <w:r w:rsidR="00AA527E" w:rsidRPr="00D77922">
        <w:rPr>
          <w:lang w:val="en-US"/>
        </w:rPr>
        <w:t>at 4 years of age</w:t>
      </w:r>
      <w:r w:rsidR="00EA28C0" w:rsidRPr="00D77922">
        <w:rPr>
          <w:lang w:val="en-US"/>
        </w:rPr>
        <w:t xml:space="preserve"> </w:t>
      </w:r>
      <w:r w:rsidR="0055364F" w:rsidRPr="00D77922">
        <w:rPr>
          <w:lang w:val="en-US"/>
        </w:rPr>
        <w:t>against laboratory-confirmed pertussis</w:t>
      </w:r>
      <w:r w:rsidR="00F034B3" w:rsidRPr="00D77922">
        <w:rPr>
          <w:lang w:val="en-US"/>
        </w:rPr>
        <w:t xml:space="preserve"> </w:t>
      </w:r>
      <w:r w:rsidR="00CA7EC0">
        <w:rPr>
          <w:lang w:val="en-US"/>
        </w:rPr>
        <w:t>during a follow-up of 5 years</w:t>
      </w:r>
      <w:r w:rsidR="00B2310B">
        <w:rPr>
          <w:lang w:val="en-US"/>
        </w:rPr>
        <w:t>.</w:t>
      </w:r>
    </w:p>
    <w:p w14:paraId="6569B343" w14:textId="77777777" w:rsidR="00750464" w:rsidRPr="00005C94" w:rsidRDefault="00750464" w:rsidP="00750464">
      <w:pPr>
        <w:spacing w:after="0" w:line="240" w:lineRule="auto"/>
        <w:textAlignment w:val="baseline"/>
        <w:rPr>
          <w:rFonts w:eastAsia="Poppins" w:cs="Poppins"/>
          <w:szCs w:val="20"/>
          <w:lang w:val="en-US" w:eastAsia="fi-FI"/>
        </w:rPr>
      </w:pPr>
    </w:p>
    <w:p w14:paraId="230F087A" w14:textId="07552759" w:rsidR="00750464" w:rsidRPr="007428E2" w:rsidRDefault="00750464" w:rsidP="007428E2">
      <w:pPr>
        <w:pStyle w:val="Heading2"/>
        <w:numPr>
          <w:ilvl w:val="1"/>
          <w:numId w:val="54"/>
        </w:numPr>
        <w:spacing w:after="160"/>
        <w:ind w:left="714" w:hanging="357"/>
        <w:rPr>
          <w:color w:val="auto"/>
        </w:rPr>
      </w:pPr>
      <w:bookmarkStart w:id="22" w:name="_Toc139278628"/>
      <w:r w:rsidRPr="007428E2">
        <w:rPr>
          <w:color w:val="auto"/>
        </w:rPr>
        <w:t>Secondary objective</w:t>
      </w:r>
      <w:r w:rsidR="005F7ABB" w:rsidRPr="007428E2">
        <w:rPr>
          <w:color w:val="auto"/>
        </w:rPr>
        <w:t>s</w:t>
      </w:r>
      <w:bookmarkEnd w:id="22"/>
    </w:p>
    <w:p w14:paraId="1AC58097" w14:textId="0842BD65" w:rsidR="00E06817" w:rsidRPr="00D77922" w:rsidRDefault="00750464" w:rsidP="00D77922">
      <w:pPr>
        <w:spacing w:after="200" w:line="276" w:lineRule="auto"/>
        <w:ind w:left="-76"/>
        <w:rPr>
          <w:lang w:val="en-US"/>
        </w:rPr>
      </w:pPr>
      <w:r w:rsidRPr="00D77922">
        <w:rPr>
          <w:rFonts w:eastAsia="Poppins" w:cs="Poppins"/>
          <w:szCs w:val="20"/>
          <w:lang w:val="en-US" w:eastAsia="fi-FI"/>
        </w:rPr>
        <w:t>The secondary objective</w:t>
      </w:r>
      <w:r w:rsidR="005F7ABB" w:rsidRPr="00D77922">
        <w:rPr>
          <w:rFonts w:eastAsia="Poppins" w:cs="Poppins"/>
          <w:szCs w:val="20"/>
          <w:lang w:val="en-US" w:eastAsia="fi-FI"/>
        </w:rPr>
        <w:t>s</w:t>
      </w:r>
      <w:r w:rsidRPr="00D77922">
        <w:rPr>
          <w:rFonts w:eastAsia="Poppins" w:cs="Poppins"/>
          <w:szCs w:val="20"/>
          <w:lang w:val="en-US" w:eastAsia="fi-FI"/>
        </w:rPr>
        <w:t xml:space="preserve"> of the study </w:t>
      </w:r>
      <w:r w:rsidR="00575E5F" w:rsidRPr="00D77922">
        <w:rPr>
          <w:rFonts w:eastAsia="Poppins" w:cs="Poppins"/>
          <w:szCs w:val="20"/>
          <w:lang w:val="en-US" w:eastAsia="fi-FI"/>
        </w:rPr>
        <w:t>are</w:t>
      </w:r>
      <w:r w:rsidRPr="00D77922">
        <w:rPr>
          <w:rFonts w:eastAsia="Poppins" w:cs="Poppins"/>
          <w:szCs w:val="20"/>
          <w:lang w:val="en-US" w:eastAsia="fi-FI"/>
        </w:rPr>
        <w:t xml:space="preserve"> </w:t>
      </w:r>
    </w:p>
    <w:p w14:paraId="7BF9DD0B" w14:textId="161A0881" w:rsidR="00F12956" w:rsidRPr="00D77922" w:rsidRDefault="00D77922" w:rsidP="00D77922">
      <w:pPr>
        <w:rPr>
          <w:lang w:val="en-US"/>
        </w:rPr>
      </w:pPr>
      <w:r>
        <w:rPr>
          <w:lang w:val="en-US"/>
        </w:rPr>
        <w:t xml:space="preserve">1. </w:t>
      </w:r>
      <w:r w:rsidR="00140337" w:rsidRPr="00D77922">
        <w:rPr>
          <w:lang w:val="en-US"/>
        </w:rPr>
        <w:t xml:space="preserve">to evaluate the effectiveness of a 2aP vaccine administered as a preschool booster against laboratory-confirmed pertussis by </w:t>
      </w:r>
      <w:r w:rsidR="00F12956" w:rsidRPr="00D77922">
        <w:rPr>
          <w:lang w:val="en-US"/>
        </w:rPr>
        <w:t>time since vaccination</w:t>
      </w:r>
      <w:r w:rsidR="006B760E">
        <w:rPr>
          <w:lang w:val="en-US"/>
        </w:rPr>
        <w:t xml:space="preserve"> </w:t>
      </w:r>
      <w:r w:rsidR="00300AF1">
        <w:rPr>
          <w:lang w:val="en-US"/>
        </w:rPr>
        <w:t>(waning of effectiveness)</w:t>
      </w:r>
    </w:p>
    <w:p w14:paraId="2A7F1797" w14:textId="12B31D38" w:rsidR="00FF391A" w:rsidRPr="00D222DB" w:rsidRDefault="00D77922" w:rsidP="00D222DB">
      <w:pPr>
        <w:pStyle w:val="ListParagraph"/>
        <w:ind w:left="0"/>
        <w:rPr>
          <w:lang w:val="en-US"/>
        </w:rPr>
      </w:pPr>
      <w:r w:rsidRPr="00161A1C">
        <w:rPr>
          <w:lang w:val="en-US"/>
        </w:rPr>
        <w:t>2</w:t>
      </w:r>
      <w:r w:rsidRPr="009649BA">
        <w:rPr>
          <w:lang w:val="en-US"/>
        </w:rPr>
        <w:t xml:space="preserve">. </w:t>
      </w:r>
      <w:bookmarkStart w:id="23" w:name="_Hlk135648421"/>
      <w:r w:rsidR="00FF391A" w:rsidRPr="009649BA">
        <w:rPr>
          <w:lang w:val="en-US"/>
        </w:rPr>
        <w:t xml:space="preserve">to evaluate the effectiveness of </w:t>
      </w:r>
      <w:r w:rsidR="00FD6103" w:rsidRPr="009649BA">
        <w:rPr>
          <w:lang w:val="en-US"/>
        </w:rPr>
        <w:t>a</w:t>
      </w:r>
      <w:r w:rsidR="00FF391A" w:rsidRPr="009649BA">
        <w:rPr>
          <w:lang w:val="en-US"/>
        </w:rPr>
        <w:t xml:space="preserve"> 2</w:t>
      </w:r>
      <w:r w:rsidR="00B11B23" w:rsidRPr="009649BA">
        <w:rPr>
          <w:lang w:val="en-US"/>
        </w:rPr>
        <w:t>aP</w:t>
      </w:r>
      <w:r w:rsidR="00FF391A" w:rsidRPr="009649BA">
        <w:rPr>
          <w:lang w:val="en-US"/>
        </w:rPr>
        <w:t xml:space="preserve"> vaccine administered as a preschool booster against laboratory-confirmed pertussis </w:t>
      </w:r>
      <w:r w:rsidR="00FC5C1F">
        <w:rPr>
          <w:lang w:val="en-US"/>
        </w:rPr>
        <w:t xml:space="preserve">temporally </w:t>
      </w:r>
      <w:r w:rsidR="00311DB3" w:rsidRPr="009649BA">
        <w:rPr>
          <w:lang w:val="en-US"/>
        </w:rPr>
        <w:t xml:space="preserve">related with </w:t>
      </w:r>
      <w:r w:rsidR="007879A8" w:rsidRPr="009649BA">
        <w:rPr>
          <w:lang w:val="en-US"/>
        </w:rPr>
        <w:t xml:space="preserve">inpatient </w:t>
      </w:r>
      <w:r w:rsidR="007879A8" w:rsidRPr="00D222DB">
        <w:rPr>
          <w:lang w:val="en-US"/>
        </w:rPr>
        <w:t>hospitalization</w:t>
      </w:r>
      <w:r w:rsidR="00005C94" w:rsidRPr="00D222DB">
        <w:rPr>
          <w:lang w:val="en-US"/>
        </w:rPr>
        <w:t>.</w:t>
      </w:r>
      <w:r w:rsidR="007879A8" w:rsidRPr="00D222DB">
        <w:rPr>
          <w:lang w:val="en-US"/>
        </w:rPr>
        <w:t xml:space="preserve"> </w:t>
      </w:r>
    </w:p>
    <w:bookmarkEnd w:id="23"/>
    <w:p w14:paraId="12C502D2" w14:textId="543C8F9A" w:rsidR="00750464" w:rsidRDefault="002E1288" w:rsidP="002E1288">
      <w:pPr>
        <w:rPr>
          <w:lang w:val="en-US"/>
        </w:rPr>
      </w:pPr>
      <w:r w:rsidRPr="002E1288">
        <w:rPr>
          <w:lang w:val="en-US"/>
        </w:rPr>
        <w:lastRenderedPageBreak/>
        <w:t>3.</w:t>
      </w:r>
      <w:r>
        <w:rPr>
          <w:lang w:val="en-US"/>
        </w:rPr>
        <w:t xml:space="preserve"> </w:t>
      </w:r>
      <w:r w:rsidR="00D222DB" w:rsidRPr="002E1288">
        <w:rPr>
          <w:lang w:val="en-US"/>
        </w:rPr>
        <w:t xml:space="preserve">to </w:t>
      </w:r>
      <w:r w:rsidR="00EF5E84" w:rsidRPr="002E1288">
        <w:rPr>
          <w:lang w:val="en-US"/>
        </w:rPr>
        <w:t xml:space="preserve">assess the impact of </w:t>
      </w:r>
      <w:r w:rsidR="00243EFD" w:rsidRPr="002E1288">
        <w:rPr>
          <w:lang w:val="en-US"/>
        </w:rPr>
        <w:t>a</w:t>
      </w:r>
      <w:r w:rsidR="00EF5E84" w:rsidRPr="002E1288">
        <w:rPr>
          <w:lang w:val="en-US"/>
        </w:rPr>
        <w:t xml:space="preserve"> 2aP vaccine administered as a preschool booster by comparing the pertussis incidence rate</w:t>
      </w:r>
      <w:r w:rsidR="000638D3" w:rsidRPr="002E1288">
        <w:rPr>
          <w:lang w:val="en-US"/>
        </w:rPr>
        <w:t xml:space="preserve">s </w:t>
      </w:r>
      <w:r w:rsidR="00EF5E84" w:rsidRPr="002E1288">
        <w:rPr>
          <w:lang w:val="en-US"/>
        </w:rPr>
        <w:t xml:space="preserve">between the old vaccination program without preschool booster </w:t>
      </w:r>
      <w:r w:rsidR="00AB736F">
        <w:rPr>
          <w:lang w:val="en-US"/>
        </w:rPr>
        <w:t xml:space="preserve">(1995-2002) </w:t>
      </w:r>
      <w:r w:rsidR="00EF5E84" w:rsidRPr="002E1288">
        <w:rPr>
          <w:lang w:val="en-US"/>
        </w:rPr>
        <w:t xml:space="preserve">and the </w:t>
      </w:r>
      <w:r w:rsidR="00EF5E84" w:rsidRPr="002E1288" w:rsidDel="00AD1AAB">
        <w:rPr>
          <w:lang w:val="en-US"/>
        </w:rPr>
        <w:t>current</w:t>
      </w:r>
      <w:r w:rsidR="00EF5E84" w:rsidRPr="002E1288">
        <w:rPr>
          <w:lang w:val="en-US"/>
        </w:rPr>
        <w:t xml:space="preserve"> vaccination program with preschool booster </w:t>
      </w:r>
      <w:r w:rsidR="00AB736F">
        <w:rPr>
          <w:lang w:val="en-US"/>
        </w:rPr>
        <w:t xml:space="preserve">(2012-2019) </w:t>
      </w:r>
      <w:r w:rsidR="00EF5E84" w:rsidRPr="002E1288">
        <w:rPr>
          <w:lang w:val="en-US"/>
        </w:rPr>
        <w:t>in defined time intervals</w:t>
      </w:r>
      <w:bookmarkStart w:id="24" w:name="_Hlk134432170"/>
      <w:r w:rsidR="00C24A06" w:rsidRPr="002E1288">
        <w:rPr>
          <w:lang w:val="en-US"/>
        </w:rPr>
        <w:t>.</w:t>
      </w:r>
    </w:p>
    <w:p w14:paraId="6B83D6B6" w14:textId="36957708" w:rsidR="00043FC2" w:rsidRPr="002E1288" w:rsidRDefault="00043FC2" w:rsidP="002E1288">
      <w:pPr>
        <w:rPr>
          <w:lang w:val="en-US"/>
        </w:rPr>
      </w:pPr>
      <w:r w:rsidRPr="00D81B71">
        <w:rPr>
          <w:lang w:val="en-US"/>
        </w:rPr>
        <w:t>4. to evaluate the effectiveness of a 2aP vaccine administered as a preschool booster against laboratory-confirmed pertussis by previous vaccination status</w:t>
      </w:r>
    </w:p>
    <w:p w14:paraId="2B09E53E" w14:textId="36D43759" w:rsidR="00750464" w:rsidRPr="007428E2" w:rsidRDefault="00750464" w:rsidP="007428E2">
      <w:pPr>
        <w:pStyle w:val="Heading2"/>
        <w:numPr>
          <w:ilvl w:val="1"/>
          <w:numId w:val="54"/>
        </w:numPr>
        <w:spacing w:after="160"/>
        <w:ind w:left="714" w:hanging="357"/>
        <w:rPr>
          <w:color w:val="auto"/>
        </w:rPr>
      </w:pPr>
      <w:bookmarkStart w:id="25" w:name="_Toc139278629"/>
      <w:bookmarkEnd w:id="24"/>
      <w:r w:rsidRPr="007428E2">
        <w:rPr>
          <w:color w:val="auto"/>
        </w:rPr>
        <w:t>E</w:t>
      </w:r>
      <w:r w:rsidR="00D703B2">
        <w:rPr>
          <w:color w:val="auto"/>
        </w:rPr>
        <w:t>xploratory</w:t>
      </w:r>
      <w:r w:rsidRPr="007428E2">
        <w:rPr>
          <w:color w:val="auto"/>
        </w:rPr>
        <w:t xml:space="preserve"> objectives</w:t>
      </w:r>
      <w:bookmarkEnd w:id="25"/>
    </w:p>
    <w:p w14:paraId="35AC42C8" w14:textId="0BD705D7" w:rsidR="00750464" w:rsidRPr="002E1288" w:rsidRDefault="00750464" w:rsidP="00161A1C">
      <w:pPr>
        <w:spacing w:line="240" w:lineRule="auto"/>
        <w:ind w:left="-74"/>
        <w:rPr>
          <w:lang w:val="en-US"/>
        </w:rPr>
      </w:pPr>
      <w:r w:rsidRPr="002E1288">
        <w:rPr>
          <w:rFonts w:eastAsia="Poppins" w:cs="Poppins"/>
          <w:szCs w:val="20"/>
          <w:lang w:val="en-US" w:eastAsia="fi-FI"/>
        </w:rPr>
        <w:t>The e</w:t>
      </w:r>
      <w:r w:rsidR="00D703B2">
        <w:rPr>
          <w:rFonts w:eastAsia="Poppins" w:cs="Poppins"/>
          <w:szCs w:val="20"/>
          <w:lang w:val="en-US" w:eastAsia="fi-FI"/>
        </w:rPr>
        <w:t>xploratory</w:t>
      </w:r>
      <w:r w:rsidRPr="002E1288">
        <w:rPr>
          <w:rFonts w:eastAsia="Poppins" w:cs="Poppins"/>
          <w:szCs w:val="20"/>
          <w:lang w:val="en-US" w:eastAsia="fi-FI"/>
        </w:rPr>
        <w:t xml:space="preserve"> objectives of the study are</w:t>
      </w:r>
    </w:p>
    <w:p w14:paraId="2C8AC288" w14:textId="599A08A2" w:rsidR="00750464" w:rsidRPr="002E1288" w:rsidRDefault="002E1288" w:rsidP="009D1132">
      <w:pPr>
        <w:spacing w:after="0" w:line="240" w:lineRule="auto"/>
        <w:rPr>
          <w:lang w:val="en-US"/>
        </w:rPr>
      </w:pPr>
      <w:r w:rsidRPr="002E1288">
        <w:rPr>
          <w:lang w:val="en-US"/>
        </w:rPr>
        <w:t>1.</w:t>
      </w:r>
      <w:r>
        <w:rPr>
          <w:lang w:val="en-US"/>
        </w:rPr>
        <w:t xml:space="preserve"> </w:t>
      </w:r>
      <w:r w:rsidR="00750464" w:rsidRPr="002E1288">
        <w:rPr>
          <w:lang w:val="en-US"/>
        </w:rPr>
        <w:t>to describe the patterns of laboratory-confirmed pertussis disease</w:t>
      </w:r>
      <w:r w:rsidR="006428B3" w:rsidRPr="002E1288">
        <w:rPr>
          <w:lang w:val="en-US"/>
        </w:rPr>
        <w:t xml:space="preserve"> in children under 1</w:t>
      </w:r>
      <w:r w:rsidR="00B03265" w:rsidRPr="002E1288">
        <w:rPr>
          <w:lang w:val="en-US"/>
        </w:rPr>
        <w:t>4</w:t>
      </w:r>
      <w:r w:rsidR="006428B3" w:rsidRPr="002E1288">
        <w:rPr>
          <w:lang w:val="en-US"/>
        </w:rPr>
        <w:t xml:space="preserve"> years of age</w:t>
      </w:r>
      <w:r w:rsidR="00750464" w:rsidRPr="002E1288">
        <w:rPr>
          <w:lang w:val="en-US"/>
        </w:rPr>
        <w:t xml:space="preserve"> </w:t>
      </w:r>
    </w:p>
    <w:p w14:paraId="32E15808" w14:textId="7EB83DE9" w:rsidR="001500EF" w:rsidRPr="00B14B05" w:rsidRDefault="008A12DE" w:rsidP="00161A1C">
      <w:pPr>
        <w:spacing w:after="0" w:line="240" w:lineRule="auto"/>
        <w:ind w:firstLine="1304"/>
        <w:rPr>
          <w:highlight w:val="yellow"/>
          <w:lang w:val="en-US"/>
        </w:rPr>
      </w:pPr>
      <w:r w:rsidRPr="008A12DE">
        <w:rPr>
          <w:lang w:val="en-US"/>
        </w:rPr>
        <w:t>a.</w:t>
      </w:r>
      <w:r>
        <w:rPr>
          <w:lang w:val="en-US"/>
        </w:rPr>
        <w:t xml:space="preserve"> </w:t>
      </w:r>
      <w:r w:rsidR="00750464" w:rsidRPr="00B14B05">
        <w:rPr>
          <w:lang w:val="en-US"/>
        </w:rPr>
        <w:t xml:space="preserve">by time, age-group, sex, geographic area, </w:t>
      </w:r>
      <w:r w:rsidR="00B94993" w:rsidRPr="00B14B05">
        <w:rPr>
          <w:lang w:val="en-US"/>
        </w:rPr>
        <w:t xml:space="preserve">type of the specimen </w:t>
      </w:r>
      <w:r w:rsidR="00750464" w:rsidRPr="00B14B05">
        <w:rPr>
          <w:lang w:val="en-US"/>
        </w:rPr>
        <w:t>and diagnostic method</w:t>
      </w:r>
    </w:p>
    <w:p w14:paraId="0AF4DC22" w14:textId="77CD3E8C" w:rsidR="00750464" w:rsidRPr="00B14B05" w:rsidRDefault="008A12DE" w:rsidP="00161A1C">
      <w:pPr>
        <w:spacing w:after="0" w:line="240" w:lineRule="auto"/>
        <w:ind w:firstLine="1304"/>
        <w:rPr>
          <w:lang w:val="en-US"/>
        </w:rPr>
      </w:pPr>
      <w:r>
        <w:rPr>
          <w:lang w:val="en-US"/>
        </w:rPr>
        <w:t xml:space="preserve">b. </w:t>
      </w:r>
      <w:r w:rsidR="00750464" w:rsidRPr="00B14B05">
        <w:rPr>
          <w:lang w:val="en-US"/>
        </w:rPr>
        <w:t xml:space="preserve">by </w:t>
      </w:r>
      <w:r w:rsidR="00E13C4C" w:rsidRPr="00B14B05">
        <w:rPr>
          <w:lang w:val="en-US"/>
        </w:rPr>
        <w:t xml:space="preserve">inpatient </w:t>
      </w:r>
      <w:r w:rsidR="00750464" w:rsidRPr="00B14B05">
        <w:rPr>
          <w:lang w:val="en-US"/>
        </w:rPr>
        <w:t>hospitalization</w:t>
      </w:r>
    </w:p>
    <w:p w14:paraId="23DF7810" w14:textId="38D48F18" w:rsidR="000B5E47" w:rsidRPr="0094346E" w:rsidRDefault="008A12DE" w:rsidP="0094346E">
      <w:pPr>
        <w:spacing w:after="0" w:line="240" w:lineRule="auto"/>
        <w:ind w:firstLine="1304"/>
        <w:rPr>
          <w:lang w:val="en-US"/>
        </w:rPr>
      </w:pPr>
      <w:r w:rsidRPr="0094346E">
        <w:rPr>
          <w:lang w:val="en-US"/>
        </w:rPr>
        <w:t xml:space="preserve">c. </w:t>
      </w:r>
      <w:r w:rsidR="000B5E47" w:rsidRPr="0094346E">
        <w:rPr>
          <w:lang w:val="en-US"/>
        </w:rPr>
        <w:t>by recurrence of the infection</w:t>
      </w:r>
      <w:r w:rsidR="00185309" w:rsidRPr="0094346E">
        <w:rPr>
          <w:lang w:val="en-US"/>
        </w:rPr>
        <w:t xml:space="preserve"> </w:t>
      </w:r>
    </w:p>
    <w:p w14:paraId="6EADC71C" w14:textId="48CC6C6A" w:rsidR="00750464" w:rsidRPr="0012544E" w:rsidRDefault="008A12DE" w:rsidP="00161A1C">
      <w:pPr>
        <w:spacing w:after="0" w:line="240" w:lineRule="auto"/>
        <w:ind w:firstLine="1304"/>
        <w:rPr>
          <w:lang w:val="en-US"/>
        </w:rPr>
      </w:pPr>
      <w:bookmarkStart w:id="26" w:name="_Hlk134702380"/>
      <w:r w:rsidRPr="0012544E">
        <w:rPr>
          <w:lang w:val="en-US"/>
        </w:rPr>
        <w:t xml:space="preserve">d. </w:t>
      </w:r>
      <w:r w:rsidR="00750464" w:rsidRPr="0012544E">
        <w:rPr>
          <w:lang w:val="en-US"/>
        </w:rPr>
        <w:t>by vaccination status (different combinations of 0-4 doses)</w:t>
      </w:r>
      <w:r w:rsidR="00C577DB" w:rsidRPr="0012544E">
        <w:rPr>
          <w:lang w:val="en-US"/>
        </w:rPr>
        <w:t xml:space="preserve"> </w:t>
      </w:r>
      <w:r w:rsidR="00990A1C" w:rsidRPr="0012544E">
        <w:rPr>
          <w:lang w:val="en-US"/>
        </w:rPr>
        <w:t>a</w:t>
      </w:r>
      <w:r w:rsidR="00F050EE" w:rsidRPr="0012544E">
        <w:rPr>
          <w:lang w:val="en-US"/>
        </w:rPr>
        <w:t xml:space="preserve">nd </w:t>
      </w:r>
      <w:r w:rsidR="00CC027C" w:rsidRPr="0012544E">
        <w:rPr>
          <w:lang w:val="en-US"/>
        </w:rPr>
        <w:t xml:space="preserve">by age </w:t>
      </w:r>
      <w:r w:rsidR="009645C8" w:rsidRPr="0012544E">
        <w:rPr>
          <w:lang w:val="en-US"/>
        </w:rPr>
        <w:t xml:space="preserve"> </w:t>
      </w:r>
    </w:p>
    <w:p w14:paraId="1BBC774F" w14:textId="63821AD9" w:rsidR="00750464" w:rsidRPr="002E1288" w:rsidRDefault="002E1288" w:rsidP="009D1132">
      <w:pPr>
        <w:spacing w:line="240" w:lineRule="auto"/>
        <w:rPr>
          <w:lang w:val="en-US"/>
        </w:rPr>
      </w:pPr>
      <w:r w:rsidRPr="00003602">
        <w:rPr>
          <w:lang w:val="en-US"/>
        </w:rPr>
        <w:t>2</w:t>
      </w:r>
      <w:bookmarkEnd w:id="26"/>
      <w:r w:rsidRPr="002E1288">
        <w:rPr>
          <w:lang w:val="en-US"/>
        </w:rPr>
        <w:t>.</w:t>
      </w:r>
      <w:r>
        <w:rPr>
          <w:lang w:val="en-US"/>
        </w:rPr>
        <w:t xml:space="preserve"> </w:t>
      </w:r>
      <w:r w:rsidR="00750464" w:rsidRPr="002E1288">
        <w:rPr>
          <w:lang w:val="en-US"/>
        </w:rPr>
        <w:t xml:space="preserve">to describe the </w:t>
      </w:r>
      <w:r w:rsidR="00A030AB" w:rsidRPr="002E1288">
        <w:rPr>
          <w:lang w:val="en-US"/>
        </w:rPr>
        <w:t>median age at each</w:t>
      </w:r>
      <w:r w:rsidR="00750464" w:rsidRPr="002E1288">
        <w:rPr>
          <w:lang w:val="en-US"/>
        </w:rPr>
        <w:t xml:space="preserve"> </w:t>
      </w:r>
      <w:r w:rsidR="003E727E" w:rsidRPr="002E1288">
        <w:rPr>
          <w:lang w:val="en-US"/>
        </w:rPr>
        <w:t xml:space="preserve">pertussis vaccination and the </w:t>
      </w:r>
      <w:r w:rsidR="00750464" w:rsidRPr="002E1288">
        <w:rPr>
          <w:lang w:val="en-US"/>
        </w:rPr>
        <w:t xml:space="preserve">proportion of fully vaccinated cases (3 primary </w:t>
      </w:r>
      <w:r w:rsidR="00CB7F5B" w:rsidRPr="002E1288">
        <w:rPr>
          <w:lang w:val="en-US"/>
        </w:rPr>
        <w:t>acellular pertussis</w:t>
      </w:r>
      <w:r w:rsidR="00750464" w:rsidRPr="002E1288">
        <w:rPr>
          <w:lang w:val="en-US"/>
        </w:rPr>
        <w:t xml:space="preserve"> vaccine doses and a preschool booster) </w:t>
      </w:r>
      <w:bookmarkStart w:id="27" w:name="_Hlk134737979"/>
    </w:p>
    <w:bookmarkEnd w:id="27"/>
    <w:p w14:paraId="06C23EA3" w14:textId="6B9EDE27" w:rsidR="001A1200" w:rsidRPr="002E1288" w:rsidRDefault="00180E9A" w:rsidP="009D1132">
      <w:pPr>
        <w:rPr>
          <w:lang w:val="en-US"/>
        </w:rPr>
      </w:pPr>
      <w:r>
        <w:rPr>
          <w:lang w:val="en-US"/>
        </w:rPr>
        <w:t>3</w:t>
      </w:r>
      <w:r w:rsidRPr="00E42F9A">
        <w:rPr>
          <w:lang w:val="en-US"/>
        </w:rPr>
        <w:t>.</w:t>
      </w:r>
      <w:r w:rsidR="00502B4F" w:rsidRPr="00E42F9A">
        <w:rPr>
          <w:lang w:val="en-US"/>
        </w:rPr>
        <w:t xml:space="preserve"> </w:t>
      </w:r>
      <w:r w:rsidR="001A1200" w:rsidRPr="006B760E">
        <w:rPr>
          <w:lang w:val="en-US"/>
        </w:rPr>
        <w:t xml:space="preserve">to describe the cumulative incidence of laboratory-confirmed </w:t>
      </w:r>
      <w:r w:rsidR="00252149" w:rsidRPr="006B760E">
        <w:rPr>
          <w:lang w:val="en-US"/>
        </w:rPr>
        <w:t xml:space="preserve">pertussis </w:t>
      </w:r>
      <w:r w:rsidR="001A1200" w:rsidRPr="006B760E">
        <w:rPr>
          <w:lang w:val="en-US"/>
        </w:rPr>
        <w:t>by calendar year per age group</w:t>
      </w:r>
    </w:p>
    <w:p w14:paraId="2839C82D" w14:textId="114CEE59" w:rsidR="00750464" w:rsidRPr="002E1288" w:rsidRDefault="00180E9A" w:rsidP="009D1132">
      <w:pPr>
        <w:spacing w:line="240" w:lineRule="auto"/>
        <w:rPr>
          <w:lang w:val="en-US"/>
        </w:rPr>
      </w:pPr>
      <w:bookmarkStart w:id="28" w:name="_Hlk134749662"/>
      <w:r>
        <w:rPr>
          <w:lang w:val="en-US"/>
        </w:rPr>
        <w:t>4</w:t>
      </w:r>
      <w:r w:rsidR="002E1288" w:rsidRPr="002E1288">
        <w:rPr>
          <w:lang w:val="en-US"/>
        </w:rPr>
        <w:t>.</w:t>
      </w:r>
      <w:r w:rsidR="002E1288">
        <w:rPr>
          <w:lang w:val="en-US"/>
        </w:rPr>
        <w:t xml:space="preserve"> </w:t>
      </w:r>
      <w:r w:rsidR="00750464" w:rsidRPr="002E1288">
        <w:rPr>
          <w:lang w:val="en-US"/>
        </w:rPr>
        <w:t xml:space="preserve">to describe the </w:t>
      </w:r>
      <w:r w:rsidR="008256FB" w:rsidRPr="002E1288">
        <w:rPr>
          <w:lang w:val="en-US"/>
        </w:rPr>
        <w:t xml:space="preserve">indirect </w:t>
      </w:r>
      <w:r w:rsidR="00750464" w:rsidRPr="002E1288">
        <w:rPr>
          <w:lang w:val="en-US"/>
        </w:rPr>
        <w:t xml:space="preserve">impact of the preschool booster in younger age-groups </w:t>
      </w:r>
      <w:r w:rsidR="00D76094" w:rsidRPr="002E1288">
        <w:rPr>
          <w:lang w:val="en-US"/>
        </w:rPr>
        <w:t>(less than</w:t>
      </w:r>
      <w:r w:rsidR="0082149C" w:rsidRPr="002E1288">
        <w:rPr>
          <w:lang w:val="en-US"/>
        </w:rPr>
        <w:t xml:space="preserve"> </w:t>
      </w:r>
      <w:r w:rsidR="00750464" w:rsidRPr="002E1288">
        <w:rPr>
          <w:lang w:val="en-US"/>
        </w:rPr>
        <w:t>4 y</w:t>
      </w:r>
      <w:r w:rsidR="0082149C" w:rsidRPr="002E1288">
        <w:rPr>
          <w:lang w:val="en-US"/>
        </w:rPr>
        <w:t>ears of age)</w:t>
      </w:r>
      <w:r w:rsidR="00750464" w:rsidRPr="002E1288">
        <w:rPr>
          <w:lang w:val="en-US"/>
        </w:rPr>
        <w:t xml:space="preserve"> accounting for changes in the vaccination calendar</w:t>
      </w:r>
    </w:p>
    <w:p w14:paraId="0E586A8C" w14:textId="69664785" w:rsidR="00390CCD" w:rsidRPr="002E1288" w:rsidRDefault="00180E9A" w:rsidP="009D1132">
      <w:pPr>
        <w:rPr>
          <w:lang w:val="en-US"/>
        </w:rPr>
      </w:pPr>
      <w:r>
        <w:rPr>
          <w:lang w:val="en-US"/>
        </w:rPr>
        <w:t>5</w:t>
      </w:r>
      <w:r w:rsidR="00CA5284">
        <w:rPr>
          <w:lang w:val="en-US"/>
        </w:rPr>
        <w:t xml:space="preserve">. </w:t>
      </w:r>
      <w:r w:rsidR="00390CCD" w:rsidRPr="002E1288">
        <w:rPr>
          <w:lang w:val="en-US"/>
        </w:rPr>
        <w:t xml:space="preserve">to evaluate the effectiveness of a 2aP vaccine administered as a preschool booster against laboratory-confirmed pertussis related with inpatient hospitalization with clinical diagnoses compatible with pertussis. </w:t>
      </w:r>
    </w:p>
    <w:p w14:paraId="51D7D6F0" w14:textId="022B92BC" w:rsidR="001A513A" w:rsidRPr="002E1288" w:rsidRDefault="00180E9A" w:rsidP="009D1132">
      <w:pPr>
        <w:rPr>
          <w:lang w:val="en-US"/>
        </w:rPr>
      </w:pPr>
      <w:r>
        <w:rPr>
          <w:lang w:val="en-US"/>
        </w:rPr>
        <w:t>6</w:t>
      </w:r>
      <w:r w:rsidR="002E1288" w:rsidRPr="002E1288">
        <w:rPr>
          <w:lang w:val="en-US"/>
        </w:rPr>
        <w:t>.</w:t>
      </w:r>
      <w:r w:rsidR="002E1288">
        <w:rPr>
          <w:lang w:val="en-US"/>
        </w:rPr>
        <w:t xml:space="preserve"> </w:t>
      </w:r>
      <w:r w:rsidR="001A513A" w:rsidRPr="002E1288">
        <w:rPr>
          <w:lang w:val="en-US"/>
        </w:rPr>
        <w:t xml:space="preserve">to evaluate the </w:t>
      </w:r>
      <w:r w:rsidR="00546FE8" w:rsidRPr="002E1288">
        <w:rPr>
          <w:lang w:val="en-US"/>
        </w:rPr>
        <w:t xml:space="preserve">epidemiology of </w:t>
      </w:r>
      <w:r w:rsidR="008B62CA" w:rsidRPr="002E1288">
        <w:rPr>
          <w:lang w:val="en-US"/>
        </w:rPr>
        <w:t xml:space="preserve">pertussis </w:t>
      </w:r>
      <w:r w:rsidR="00854BBA" w:rsidRPr="002E1288">
        <w:rPr>
          <w:lang w:val="en-US"/>
        </w:rPr>
        <w:t xml:space="preserve">diagnosed </w:t>
      </w:r>
      <w:r w:rsidR="008B62CA" w:rsidRPr="002E1288">
        <w:rPr>
          <w:lang w:val="en-US"/>
        </w:rPr>
        <w:t xml:space="preserve">clinically in outpatient care or inpatient hospitalizations, </w:t>
      </w:r>
      <w:r w:rsidR="00854BBA" w:rsidRPr="002E1288">
        <w:rPr>
          <w:lang w:val="en-US"/>
        </w:rPr>
        <w:t xml:space="preserve">and the </w:t>
      </w:r>
      <w:r w:rsidR="001A513A" w:rsidRPr="00C9293A">
        <w:rPr>
          <w:lang w:val="en-US"/>
        </w:rPr>
        <w:t xml:space="preserve">effectiveness </w:t>
      </w:r>
      <w:r w:rsidR="001C4292" w:rsidRPr="00405CCC">
        <w:rPr>
          <w:lang w:val="en-US"/>
        </w:rPr>
        <w:t>and impact</w:t>
      </w:r>
      <w:r w:rsidR="001C4292" w:rsidRPr="002E1288">
        <w:rPr>
          <w:lang w:val="en-US"/>
        </w:rPr>
        <w:t xml:space="preserve"> </w:t>
      </w:r>
      <w:r w:rsidR="001A513A" w:rsidRPr="002E1288">
        <w:rPr>
          <w:lang w:val="en-US"/>
        </w:rPr>
        <w:t xml:space="preserve">of a 2aP vaccine administered as a preschool booster against </w:t>
      </w:r>
      <w:bookmarkStart w:id="29" w:name="_Hlk135401019"/>
      <w:r w:rsidR="00EF4CCC" w:rsidRPr="002E1288">
        <w:rPr>
          <w:lang w:val="en-US"/>
        </w:rPr>
        <w:t>clinically diagnosed pertussis</w:t>
      </w:r>
      <w:r w:rsidR="00390CCD" w:rsidRPr="002E1288">
        <w:rPr>
          <w:lang w:val="en-US"/>
        </w:rPr>
        <w:t>.</w:t>
      </w:r>
    </w:p>
    <w:bookmarkEnd w:id="29"/>
    <w:p w14:paraId="226E7327" w14:textId="7106882E" w:rsidR="003E7A1A" w:rsidRDefault="004A1A3A" w:rsidP="001E7B2E">
      <w:pPr>
        <w:rPr>
          <w:rFonts w:eastAsia="Poppins" w:cs="Poppins"/>
          <w:b/>
          <w:szCs w:val="20"/>
          <w:lang w:val="en-US" w:eastAsia="fi-FI"/>
        </w:rPr>
      </w:pPr>
      <w:r>
        <w:rPr>
          <w:lang w:val="en-US"/>
        </w:rPr>
        <w:t>7</w:t>
      </w:r>
      <w:r w:rsidR="002E1288">
        <w:rPr>
          <w:lang w:val="en-US"/>
        </w:rPr>
        <w:t xml:space="preserve">. </w:t>
      </w:r>
      <w:r w:rsidR="00BA2C1D" w:rsidRPr="002E1288">
        <w:rPr>
          <w:lang w:val="en-US"/>
        </w:rPr>
        <w:t xml:space="preserve">to describe the epidemiology of </w:t>
      </w:r>
      <w:r w:rsidR="00E01043" w:rsidRPr="00FE7095">
        <w:rPr>
          <w:lang w:val="en-US"/>
        </w:rPr>
        <w:t xml:space="preserve">laboratory-confirmed </w:t>
      </w:r>
      <w:r w:rsidR="00BA2C1D" w:rsidRPr="00FE7095">
        <w:rPr>
          <w:i/>
          <w:iCs/>
          <w:lang w:val="en-US"/>
        </w:rPr>
        <w:t>B. parapertussis</w:t>
      </w:r>
      <w:r w:rsidR="004F05A1">
        <w:rPr>
          <w:i/>
          <w:iCs/>
          <w:lang w:val="en-US"/>
        </w:rPr>
        <w:t xml:space="preserve">, </w:t>
      </w:r>
      <w:r w:rsidR="004F05A1">
        <w:rPr>
          <w:lang w:val="en-US"/>
        </w:rPr>
        <w:t xml:space="preserve">if available, </w:t>
      </w:r>
      <w:r w:rsidR="00E01043" w:rsidRPr="002E1288">
        <w:rPr>
          <w:lang w:val="en-US"/>
        </w:rPr>
        <w:t>and clinically diagnosed diseases caused by it</w:t>
      </w:r>
      <w:r w:rsidR="00AA20EB">
        <w:rPr>
          <w:lang w:val="en-US"/>
        </w:rPr>
        <w:t>.</w:t>
      </w:r>
      <w:bookmarkEnd w:id="28"/>
      <w:r w:rsidR="0EC3945B" w:rsidRPr="007F2429">
        <w:rPr>
          <w:rFonts w:eastAsia="Poppins" w:cs="Poppins"/>
          <w:b/>
          <w:szCs w:val="20"/>
          <w:lang w:val="en-US" w:eastAsia="fi-FI"/>
        </w:rPr>
        <w:t> </w:t>
      </w:r>
      <w:r w:rsidR="00597502" w:rsidRPr="007F2429">
        <w:rPr>
          <w:rFonts w:eastAsia="Poppins" w:cs="Poppins"/>
          <w:b/>
          <w:szCs w:val="20"/>
          <w:lang w:val="en-US" w:eastAsia="fi-FI"/>
        </w:rPr>
        <w:t xml:space="preserve"> </w:t>
      </w:r>
      <w:r w:rsidR="00272905" w:rsidRPr="007F2429">
        <w:rPr>
          <w:rFonts w:eastAsia="Poppins" w:cs="Poppins"/>
          <w:b/>
          <w:szCs w:val="20"/>
          <w:lang w:val="en-US" w:eastAsia="fi-FI"/>
        </w:rPr>
        <w:t xml:space="preserve">       </w:t>
      </w:r>
    </w:p>
    <w:p w14:paraId="4BCFF1FA" w14:textId="72F8A0FD" w:rsidR="00985CF0" w:rsidRPr="008E5D08" w:rsidRDefault="00533383" w:rsidP="0068362D">
      <w:pPr>
        <w:pStyle w:val="Heading1"/>
        <w:numPr>
          <w:ilvl w:val="0"/>
          <w:numId w:val="54"/>
        </w:numPr>
        <w:spacing w:after="240"/>
        <w:ind w:left="714" w:hanging="357"/>
        <w:rPr>
          <w:lang w:val="en-US" w:eastAsia="fi-FI"/>
        </w:rPr>
      </w:pPr>
      <w:bookmarkStart w:id="30" w:name="_Toc139278630"/>
      <w:r w:rsidRPr="008E5D08">
        <w:rPr>
          <w:lang w:val="en-US" w:eastAsia="fi-FI"/>
        </w:rPr>
        <w:t>Description of the research methods</w:t>
      </w:r>
      <w:bookmarkEnd w:id="30"/>
    </w:p>
    <w:p w14:paraId="4FC979EC" w14:textId="290B5E5D" w:rsidR="00824971" w:rsidRPr="008E5D08" w:rsidRDefault="00824971" w:rsidP="003E332F">
      <w:pPr>
        <w:pStyle w:val="Heading2"/>
        <w:numPr>
          <w:ilvl w:val="1"/>
          <w:numId w:val="54"/>
        </w:numPr>
        <w:spacing w:after="160"/>
        <w:ind w:left="714" w:hanging="357"/>
        <w:rPr>
          <w:color w:val="auto"/>
        </w:rPr>
      </w:pPr>
      <w:bookmarkStart w:id="31" w:name="_Toc139278631"/>
      <w:r w:rsidRPr="008E5D08">
        <w:rPr>
          <w:color w:val="auto"/>
        </w:rPr>
        <w:t>Study design</w:t>
      </w:r>
      <w:bookmarkEnd w:id="31"/>
    </w:p>
    <w:p w14:paraId="0A059D75" w14:textId="43F385BF" w:rsidR="00822B11" w:rsidRDefault="00372629" w:rsidP="0021376C">
      <w:pPr>
        <w:rPr>
          <w:rFonts w:eastAsia="Poppins" w:cs="Poppins"/>
          <w:szCs w:val="20"/>
          <w:lang w:val="en-US" w:eastAsia="fi-FI"/>
        </w:rPr>
      </w:pPr>
      <w:r w:rsidRPr="008E5D08">
        <w:rPr>
          <w:rFonts w:eastAsia="Poppins" w:cs="Poppins"/>
          <w:szCs w:val="20"/>
          <w:lang w:val="en-US" w:eastAsia="fi-FI"/>
        </w:rPr>
        <w:t>This is a n</w:t>
      </w:r>
      <w:r w:rsidR="0021376C" w:rsidRPr="008E5D08">
        <w:rPr>
          <w:rFonts w:eastAsia="Poppins" w:cs="Poppins"/>
          <w:szCs w:val="20"/>
          <w:lang w:val="en-US" w:eastAsia="fi-FI"/>
        </w:rPr>
        <w:t>ationwide population-based register study on pertussis incidence</w:t>
      </w:r>
      <w:r w:rsidR="00EF5F06" w:rsidRPr="008E5D08">
        <w:rPr>
          <w:rFonts w:eastAsia="Poppins" w:cs="Poppins"/>
          <w:szCs w:val="20"/>
          <w:lang w:val="en-US" w:eastAsia="fi-FI"/>
        </w:rPr>
        <w:t xml:space="preserve"> in Finland</w:t>
      </w:r>
      <w:r w:rsidR="007A6590" w:rsidRPr="008E5D08">
        <w:rPr>
          <w:rFonts w:eastAsia="Poppins" w:cs="Poppins"/>
          <w:szCs w:val="20"/>
          <w:lang w:val="en-US" w:eastAsia="fi-FI"/>
        </w:rPr>
        <w:t xml:space="preserve">. We will describe the epidemiology of pertussis </w:t>
      </w:r>
      <w:r w:rsidR="000613EC" w:rsidRPr="008E5D08">
        <w:rPr>
          <w:rFonts w:eastAsia="Poppins" w:cs="Poppins"/>
          <w:szCs w:val="20"/>
          <w:lang w:val="en-US" w:eastAsia="fi-FI"/>
        </w:rPr>
        <w:t xml:space="preserve">and </w:t>
      </w:r>
      <w:r w:rsidR="00F60BAD" w:rsidRPr="008E5D08">
        <w:rPr>
          <w:rFonts w:eastAsia="Poppins" w:cs="Poppins"/>
          <w:szCs w:val="20"/>
          <w:lang w:val="en-US" w:eastAsia="fi-FI"/>
        </w:rPr>
        <w:t xml:space="preserve">the </w:t>
      </w:r>
      <w:r w:rsidR="004E468D" w:rsidRPr="008E5D08">
        <w:rPr>
          <w:rFonts w:eastAsia="Poppins" w:cs="Poppins"/>
          <w:szCs w:val="20"/>
          <w:lang w:val="en-US" w:eastAsia="fi-FI"/>
        </w:rPr>
        <w:t xml:space="preserve">pertussis </w:t>
      </w:r>
      <w:r w:rsidR="00F60BAD" w:rsidRPr="008E5D08">
        <w:rPr>
          <w:rFonts w:eastAsia="Poppins" w:cs="Poppins"/>
          <w:szCs w:val="20"/>
          <w:lang w:val="en-US" w:eastAsia="fi-FI"/>
        </w:rPr>
        <w:t>vaccination programs</w:t>
      </w:r>
      <w:r w:rsidR="004E468D" w:rsidRPr="008E5D08">
        <w:rPr>
          <w:rFonts w:eastAsia="Poppins" w:cs="Poppins"/>
          <w:szCs w:val="20"/>
          <w:lang w:val="en-US" w:eastAsia="fi-FI"/>
        </w:rPr>
        <w:t xml:space="preserve"> </w:t>
      </w:r>
      <w:r w:rsidR="00EF68C1" w:rsidRPr="008E5D08">
        <w:rPr>
          <w:rFonts w:eastAsia="Poppins" w:cs="Poppins"/>
          <w:szCs w:val="20"/>
          <w:lang w:val="en-US" w:eastAsia="fi-FI"/>
        </w:rPr>
        <w:t xml:space="preserve">in children less than 14 years of age in </w:t>
      </w:r>
      <w:r w:rsidR="0096295D" w:rsidRPr="008E5D08">
        <w:rPr>
          <w:rFonts w:eastAsia="Poppins" w:cs="Poppins"/>
          <w:szCs w:val="20"/>
          <w:lang w:val="en-US" w:eastAsia="fi-FI"/>
        </w:rPr>
        <w:t xml:space="preserve">calendar years </w:t>
      </w:r>
      <w:r w:rsidR="00EF68C1" w:rsidRPr="008E5D08">
        <w:rPr>
          <w:rFonts w:eastAsia="Poppins" w:cs="Poppins"/>
          <w:szCs w:val="20"/>
          <w:lang w:val="en-US" w:eastAsia="fi-FI"/>
        </w:rPr>
        <w:t>1995-2019</w:t>
      </w:r>
      <w:r w:rsidR="0096295D" w:rsidRPr="008E5D08">
        <w:rPr>
          <w:rFonts w:eastAsia="Poppins" w:cs="Poppins"/>
          <w:szCs w:val="20"/>
          <w:lang w:val="en-US" w:eastAsia="fi-FI"/>
        </w:rPr>
        <w:t xml:space="preserve">. </w:t>
      </w:r>
      <w:r w:rsidR="00E501A4" w:rsidRPr="008E5D08">
        <w:rPr>
          <w:rFonts w:eastAsia="Poppins" w:cs="Poppins"/>
          <w:szCs w:val="20"/>
          <w:lang w:val="en-US" w:eastAsia="fi-FI"/>
        </w:rPr>
        <w:t xml:space="preserve">The study </w:t>
      </w:r>
      <w:r w:rsidR="00E501A4" w:rsidRPr="00E501A4">
        <w:rPr>
          <w:rFonts w:eastAsia="Poppins" w:cs="Poppins"/>
          <w:szCs w:val="20"/>
          <w:lang w:val="en-US" w:eastAsia="fi-FI"/>
        </w:rPr>
        <w:t>will consist of different study designs and methods to determine the various planned objectives</w:t>
      </w:r>
      <w:r w:rsidR="00740DA0">
        <w:rPr>
          <w:rFonts w:eastAsia="Poppins" w:cs="Poppins"/>
          <w:szCs w:val="20"/>
          <w:lang w:val="en-US" w:eastAsia="fi-FI"/>
        </w:rPr>
        <w:t xml:space="preserve">: </w:t>
      </w:r>
    </w:p>
    <w:p w14:paraId="3319E9E5" w14:textId="6FDC9E45" w:rsidR="005D4FC8" w:rsidRPr="005D4FC8" w:rsidRDefault="00740DA0" w:rsidP="005D4FC8">
      <w:pPr>
        <w:pStyle w:val="ListParagraph"/>
        <w:numPr>
          <w:ilvl w:val="0"/>
          <w:numId w:val="29"/>
        </w:numPr>
        <w:rPr>
          <w:rFonts w:eastAsia="Poppins" w:cs="Poppins"/>
          <w:szCs w:val="20"/>
          <w:lang w:val="en-US" w:eastAsia="fi-FI"/>
        </w:rPr>
      </w:pPr>
      <w:r w:rsidRPr="005D4FC8">
        <w:rPr>
          <w:rFonts w:eastAsia="Poppins" w:cs="Poppins"/>
          <w:szCs w:val="20"/>
          <w:lang w:val="en-US" w:eastAsia="fi-FI"/>
        </w:rPr>
        <w:t>w</w:t>
      </w:r>
      <w:r w:rsidR="0096295D" w:rsidRPr="005D4FC8">
        <w:rPr>
          <w:rFonts w:eastAsia="Poppins" w:cs="Poppins"/>
          <w:szCs w:val="20"/>
          <w:lang w:val="en-US" w:eastAsia="fi-FI"/>
        </w:rPr>
        <w:t xml:space="preserve">e will </w:t>
      </w:r>
      <w:r w:rsidR="00FA4BAD" w:rsidRPr="005D4FC8">
        <w:rPr>
          <w:rFonts w:eastAsia="Poppins" w:cs="Poppins"/>
          <w:szCs w:val="20"/>
          <w:lang w:val="en-US" w:eastAsia="fi-FI"/>
        </w:rPr>
        <w:t xml:space="preserve">estimate the direct effectiveness of the </w:t>
      </w:r>
      <w:r w:rsidR="008B7755" w:rsidRPr="00071901">
        <w:rPr>
          <w:rFonts w:eastAsia="Poppins" w:cs="Poppins"/>
          <w:szCs w:val="20"/>
          <w:lang w:val="en-US" w:eastAsia="fi-FI"/>
        </w:rPr>
        <w:t xml:space="preserve">preschool </w:t>
      </w:r>
      <w:r w:rsidR="00FA4BAD" w:rsidRPr="00071901">
        <w:rPr>
          <w:rFonts w:eastAsia="Poppins" w:cs="Poppins"/>
          <w:szCs w:val="20"/>
          <w:lang w:val="en-US" w:eastAsia="fi-FI"/>
        </w:rPr>
        <w:t>pertussis booster vaccine dose scheduled at 4 years of age</w:t>
      </w:r>
      <w:r w:rsidR="008264D1" w:rsidRPr="00071901">
        <w:rPr>
          <w:rFonts w:eastAsia="Poppins" w:cs="Poppins"/>
          <w:szCs w:val="20"/>
          <w:lang w:val="en-US" w:eastAsia="fi-FI"/>
        </w:rPr>
        <w:t xml:space="preserve"> in children born 2007-</w:t>
      </w:r>
      <w:r w:rsidR="00BD2DF5" w:rsidRPr="001E7B2E">
        <w:rPr>
          <w:rFonts w:eastAsia="Poppins" w:cs="Poppins"/>
          <w:szCs w:val="20"/>
          <w:lang w:val="en-US" w:eastAsia="fi-FI"/>
        </w:rPr>
        <w:t xml:space="preserve">September </w:t>
      </w:r>
      <w:r w:rsidR="008264D1" w:rsidRPr="001E7B2E">
        <w:rPr>
          <w:rFonts w:eastAsia="Poppins" w:cs="Poppins"/>
          <w:szCs w:val="20"/>
          <w:lang w:val="en-US" w:eastAsia="fi-FI"/>
        </w:rPr>
        <w:t>2</w:t>
      </w:r>
      <w:r w:rsidR="00EE5D93" w:rsidRPr="001E7B2E">
        <w:rPr>
          <w:rFonts w:eastAsia="Poppins" w:cs="Poppins"/>
          <w:szCs w:val="20"/>
          <w:lang w:val="en-US" w:eastAsia="fi-FI"/>
        </w:rPr>
        <w:t>015</w:t>
      </w:r>
      <w:r w:rsidR="00EE5D93" w:rsidRPr="00071901">
        <w:rPr>
          <w:rFonts w:eastAsia="Poppins" w:cs="Poppins"/>
          <w:szCs w:val="20"/>
          <w:lang w:val="en-US" w:eastAsia="fi-FI"/>
        </w:rPr>
        <w:t xml:space="preserve"> </w:t>
      </w:r>
      <w:r w:rsidR="00047AFE" w:rsidRPr="00071901">
        <w:rPr>
          <w:rFonts w:eastAsia="Poppins" w:cs="Poppins"/>
          <w:szCs w:val="20"/>
          <w:lang w:val="en-US" w:eastAsia="fi-FI"/>
        </w:rPr>
        <w:t>with a cohort</w:t>
      </w:r>
      <w:r w:rsidR="00047AFE" w:rsidRPr="005D4FC8">
        <w:rPr>
          <w:rFonts w:eastAsia="Poppins" w:cs="Poppins"/>
          <w:szCs w:val="20"/>
          <w:lang w:val="en-US" w:eastAsia="fi-FI"/>
        </w:rPr>
        <w:t xml:space="preserve"> design</w:t>
      </w:r>
      <w:r w:rsidR="005D4FC8" w:rsidRPr="00EF5F06">
        <w:rPr>
          <w:lang w:val="en-US"/>
        </w:rPr>
        <w:t xml:space="preserve"> </w:t>
      </w:r>
      <w:r w:rsidR="005D4FC8" w:rsidRPr="005D4FC8">
        <w:rPr>
          <w:rFonts w:eastAsia="Poppins" w:cs="Poppins"/>
          <w:szCs w:val="20"/>
          <w:lang w:val="en-US" w:eastAsia="fi-FI"/>
        </w:rPr>
        <w:t xml:space="preserve">which will cover the years 2011-2019, see Figure </w:t>
      </w:r>
      <w:r w:rsidR="001A37B8">
        <w:rPr>
          <w:rFonts w:eastAsia="Poppins" w:cs="Poppins"/>
          <w:szCs w:val="20"/>
          <w:lang w:val="en-US" w:eastAsia="fi-FI"/>
        </w:rPr>
        <w:t>A</w:t>
      </w:r>
      <w:r w:rsidR="005D4FC8" w:rsidRPr="005D4FC8">
        <w:rPr>
          <w:rFonts w:eastAsia="Poppins" w:cs="Poppins"/>
          <w:szCs w:val="20"/>
          <w:lang w:val="en-US" w:eastAsia="fi-FI"/>
        </w:rPr>
        <w:t>.</w:t>
      </w:r>
    </w:p>
    <w:p w14:paraId="00B1D563" w14:textId="57BE3872" w:rsidR="00EF5F06" w:rsidRPr="00EF5F06" w:rsidRDefault="00822B11" w:rsidP="00EF5F06">
      <w:pPr>
        <w:pStyle w:val="ListParagraph"/>
        <w:numPr>
          <w:ilvl w:val="0"/>
          <w:numId w:val="29"/>
        </w:numPr>
        <w:rPr>
          <w:rFonts w:eastAsia="Poppins" w:cs="Poppins"/>
          <w:szCs w:val="20"/>
          <w:lang w:val="en-US" w:eastAsia="fi-FI"/>
        </w:rPr>
      </w:pPr>
      <w:r w:rsidRPr="00EF5F06">
        <w:rPr>
          <w:rFonts w:eastAsia="Poppins" w:cs="Poppins"/>
          <w:szCs w:val="20"/>
          <w:lang w:val="en-US" w:eastAsia="fi-FI"/>
        </w:rPr>
        <w:t>w</w:t>
      </w:r>
      <w:r w:rsidR="008264D1" w:rsidRPr="00EF5F06">
        <w:rPr>
          <w:rFonts w:eastAsia="Poppins" w:cs="Poppins"/>
          <w:szCs w:val="20"/>
          <w:lang w:val="en-US" w:eastAsia="fi-FI"/>
        </w:rPr>
        <w:t xml:space="preserve">e will </w:t>
      </w:r>
      <w:r w:rsidR="008067F8" w:rsidRPr="00EF5F06">
        <w:rPr>
          <w:rFonts w:eastAsia="Poppins" w:cs="Poppins"/>
          <w:szCs w:val="20"/>
          <w:lang w:val="en-US" w:eastAsia="fi-FI"/>
        </w:rPr>
        <w:t xml:space="preserve">estimate </w:t>
      </w:r>
      <w:r w:rsidR="008067F8" w:rsidRPr="00904948">
        <w:rPr>
          <w:rFonts w:eastAsia="Poppins" w:cs="Poppins"/>
          <w:szCs w:val="20"/>
          <w:lang w:val="en-US" w:eastAsia="fi-FI"/>
        </w:rPr>
        <w:t xml:space="preserve">the </w:t>
      </w:r>
      <w:r w:rsidR="008067F8" w:rsidRPr="00F23F41">
        <w:rPr>
          <w:rFonts w:eastAsia="Poppins" w:cs="Poppins"/>
          <w:strike/>
          <w:szCs w:val="20"/>
          <w:lang w:val="en-US" w:eastAsia="fi-FI"/>
        </w:rPr>
        <w:t>total</w:t>
      </w:r>
      <w:r w:rsidR="008067F8" w:rsidRPr="00904948">
        <w:rPr>
          <w:rFonts w:eastAsia="Poppins" w:cs="Poppins"/>
          <w:szCs w:val="20"/>
          <w:lang w:val="en-US" w:eastAsia="fi-FI"/>
        </w:rPr>
        <w:t xml:space="preserve"> impact</w:t>
      </w:r>
      <w:r w:rsidR="008067F8" w:rsidRPr="00EF5F06">
        <w:rPr>
          <w:rFonts w:eastAsia="Poppins" w:cs="Poppins"/>
          <w:szCs w:val="20"/>
          <w:lang w:val="en-US" w:eastAsia="fi-FI"/>
        </w:rPr>
        <w:t xml:space="preserve"> of </w:t>
      </w:r>
      <w:r w:rsidR="00EF5F06" w:rsidRPr="00EF5F06">
        <w:rPr>
          <w:rFonts w:eastAsia="Poppins" w:cs="Poppins"/>
          <w:szCs w:val="20"/>
          <w:lang w:val="en-US" w:eastAsia="fi-FI"/>
        </w:rPr>
        <w:t xml:space="preserve">the preschool vaccination by before-after comparison of the incidence rates of laboratory-confirmed pertussis between the period of the old vaccination program without a preschool booster vaccination (years 1995-2002) and the </w:t>
      </w:r>
      <w:r w:rsidR="00EF5F06" w:rsidRPr="00EF5F06" w:rsidDel="002F3D35">
        <w:rPr>
          <w:rFonts w:eastAsia="Poppins" w:cs="Poppins"/>
          <w:szCs w:val="20"/>
          <w:lang w:val="en-US" w:eastAsia="fi-FI"/>
        </w:rPr>
        <w:t>current</w:t>
      </w:r>
      <w:r w:rsidR="00EF5F06" w:rsidRPr="00EF5F06">
        <w:rPr>
          <w:rFonts w:eastAsia="Poppins" w:cs="Poppins"/>
          <w:szCs w:val="20"/>
          <w:lang w:val="en-US" w:eastAsia="fi-FI"/>
        </w:rPr>
        <w:t xml:space="preserve"> vaccination program with a preschool booster vaccination at 4 years of age (years 201</w:t>
      </w:r>
      <w:r w:rsidR="006B18EE">
        <w:rPr>
          <w:rFonts w:eastAsia="Poppins" w:cs="Poppins"/>
          <w:szCs w:val="20"/>
          <w:lang w:val="en-US" w:eastAsia="fi-FI"/>
        </w:rPr>
        <w:t>2</w:t>
      </w:r>
      <w:r w:rsidR="00EF5F06" w:rsidRPr="00EF5F06">
        <w:rPr>
          <w:rFonts w:eastAsia="Poppins" w:cs="Poppins"/>
          <w:szCs w:val="20"/>
          <w:lang w:val="en-US" w:eastAsia="fi-FI"/>
        </w:rPr>
        <w:t xml:space="preserve">-2019), see Figure </w:t>
      </w:r>
      <w:r w:rsidR="00E316C3">
        <w:rPr>
          <w:rFonts w:eastAsia="Poppins" w:cs="Poppins"/>
          <w:szCs w:val="20"/>
          <w:lang w:val="en-US" w:eastAsia="fi-FI"/>
        </w:rPr>
        <w:t>B</w:t>
      </w:r>
      <w:r w:rsidR="00EF5F06" w:rsidRPr="00EF5F06">
        <w:rPr>
          <w:rFonts w:eastAsia="Poppins" w:cs="Poppins"/>
          <w:szCs w:val="20"/>
          <w:lang w:val="en-US" w:eastAsia="fi-FI"/>
        </w:rPr>
        <w:t>.</w:t>
      </w:r>
    </w:p>
    <w:p w14:paraId="6A5D5B1C" w14:textId="3FBBA1BA" w:rsidR="00CB2D59" w:rsidRDefault="00822B11" w:rsidP="00CB2D59">
      <w:pPr>
        <w:pStyle w:val="ListParagraph"/>
        <w:numPr>
          <w:ilvl w:val="0"/>
          <w:numId w:val="29"/>
        </w:numPr>
        <w:rPr>
          <w:rFonts w:eastAsia="Poppins" w:cs="Poppins"/>
          <w:szCs w:val="20"/>
          <w:lang w:val="en-US" w:eastAsia="fi-FI"/>
        </w:rPr>
      </w:pPr>
      <w:r>
        <w:rPr>
          <w:rFonts w:eastAsia="Poppins" w:cs="Poppins"/>
          <w:szCs w:val="20"/>
          <w:lang w:val="en-US" w:eastAsia="fi-FI"/>
        </w:rPr>
        <w:t>we will address several e</w:t>
      </w:r>
      <w:r w:rsidR="00D703B2">
        <w:rPr>
          <w:rFonts w:eastAsia="Poppins" w:cs="Poppins"/>
          <w:szCs w:val="20"/>
          <w:lang w:val="en-US" w:eastAsia="fi-FI"/>
        </w:rPr>
        <w:t>xploratory</w:t>
      </w:r>
      <w:r w:rsidR="00740DA0" w:rsidRPr="00822B11">
        <w:rPr>
          <w:rFonts w:eastAsia="Poppins" w:cs="Poppins"/>
          <w:szCs w:val="20"/>
          <w:lang w:val="en-US" w:eastAsia="fi-FI"/>
        </w:rPr>
        <w:t xml:space="preserve"> objectives</w:t>
      </w:r>
      <w:r>
        <w:rPr>
          <w:rFonts w:eastAsia="Poppins" w:cs="Poppins"/>
          <w:szCs w:val="20"/>
          <w:lang w:val="en-US" w:eastAsia="fi-FI"/>
        </w:rPr>
        <w:t xml:space="preserve"> with descriptive methods</w:t>
      </w:r>
      <w:r w:rsidR="00967853">
        <w:rPr>
          <w:rFonts w:eastAsia="Poppins" w:cs="Poppins"/>
          <w:szCs w:val="20"/>
          <w:lang w:val="en-US" w:eastAsia="fi-FI"/>
        </w:rPr>
        <w:t xml:space="preserve">, </w:t>
      </w:r>
      <w:r w:rsidR="00CB2D59">
        <w:rPr>
          <w:rFonts w:eastAsia="Poppins" w:cs="Poppins"/>
          <w:szCs w:val="20"/>
          <w:lang w:val="en-US" w:eastAsia="fi-FI"/>
        </w:rPr>
        <w:t>i</w:t>
      </w:r>
      <w:r w:rsidR="00CB2D59" w:rsidRPr="00CB2D59">
        <w:rPr>
          <w:rFonts w:eastAsia="Poppins" w:cs="Poppins"/>
          <w:szCs w:val="20"/>
          <w:lang w:val="en-US" w:eastAsia="fi-FI"/>
        </w:rPr>
        <w:t xml:space="preserve">.e., </w:t>
      </w:r>
      <w:r w:rsidR="00B43AF1">
        <w:rPr>
          <w:rFonts w:eastAsia="Poppins" w:cs="Poppins"/>
          <w:szCs w:val="20"/>
          <w:lang w:val="en-US" w:eastAsia="fi-FI"/>
        </w:rPr>
        <w:t xml:space="preserve">incidences, </w:t>
      </w:r>
      <w:r w:rsidR="00CB2D59" w:rsidRPr="00CB2D59">
        <w:rPr>
          <w:rFonts w:eastAsia="Poppins" w:cs="Poppins"/>
          <w:szCs w:val="20"/>
          <w:lang w:val="en-US" w:eastAsia="fi-FI"/>
        </w:rPr>
        <w:t xml:space="preserve">frequencies, tables, and figures. </w:t>
      </w:r>
    </w:p>
    <w:p w14:paraId="67C0F7DF" w14:textId="68A229B8" w:rsidR="002822FF" w:rsidRPr="00B16726" w:rsidRDefault="002822FF" w:rsidP="002822FF">
      <w:pPr>
        <w:rPr>
          <w:lang w:val="en-US"/>
        </w:rPr>
      </w:pPr>
    </w:p>
    <w:p w14:paraId="545850DF" w14:textId="5EFB47AA" w:rsidR="4568797E" w:rsidRDefault="00BF720F">
      <w:r>
        <w:rPr>
          <w:noProof/>
          <w:lang w:val="en-US"/>
        </w:rPr>
        <w:lastRenderedPageBreak/>
        <w:drawing>
          <wp:inline distT="0" distB="0" distL="0" distR="0" wp14:anchorId="6659BA53" wp14:editId="0FFD226A">
            <wp:extent cx="6096635" cy="3429000"/>
            <wp:effectExtent l="0" t="0" r="0" b="0"/>
            <wp:docPr id="1369487625" name="Kuva 13694876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096635" cy="3429000"/>
                    </a:xfrm>
                    <a:prstGeom prst="rect">
                      <a:avLst/>
                    </a:prstGeom>
                    <a:noFill/>
                  </pic:spPr>
                </pic:pic>
              </a:graphicData>
            </a:graphic>
          </wp:inline>
        </w:drawing>
      </w:r>
    </w:p>
    <w:p w14:paraId="0A4D5F57" w14:textId="7FF18531" w:rsidR="002822FF" w:rsidRPr="00E30EAA" w:rsidRDefault="1992A487" w:rsidP="002822FF">
      <w:pPr>
        <w:rPr>
          <w:i/>
          <w:iCs/>
          <w:lang w:val="en-US"/>
        </w:rPr>
      </w:pPr>
      <w:bookmarkStart w:id="32" w:name="_GoBack"/>
      <w:r w:rsidRPr="00B16726">
        <w:rPr>
          <w:b/>
          <w:bCs/>
          <w:lang w:val="en-US"/>
        </w:rPr>
        <w:t>Fig</w:t>
      </w:r>
      <w:bookmarkEnd w:id="32"/>
      <w:r w:rsidRPr="00B16726">
        <w:rPr>
          <w:b/>
          <w:bCs/>
          <w:lang w:val="en-US"/>
        </w:rPr>
        <w:t xml:space="preserve">ure </w:t>
      </w:r>
      <w:r w:rsidR="001A37B8">
        <w:rPr>
          <w:b/>
          <w:bCs/>
          <w:lang w:val="en-US"/>
        </w:rPr>
        <w:t>A</w:t>
      </w:r>
      <w:r w:rsidRPr="00B16726">
        <w:rPr>
          <w:b/>
          <w:bCs/>
          <w:lang w:val="en-US"/>
        </w:rPr>
        <w:t xml:space="preserve">. </w:t>
      </w:r>
      <w:r w:rsidRPr="00E70075">
        <w:rPr>
          <w:lang w:val="en-US"/>
        </w:rPr>
        <w:t>Cohort design for direct effect</w:t>
      </w:r>
      <w:r w:rsidR="00087C75" w:rsidRPr="00E70075">
        <w:rPr>
          <w:lang w:val="en-US"/>
        </w:rPr>
        <w:t xml:space="preserve"> of the 2-component acellular pertussis </w:t>
      </w:r>
      <w:r w:rsidR="00D349D0" w:rsidRPr="00E70075">
        <w:rPr>
          <w:lang w:val="en-US"/>
        </w:rPr>
        <w:t xml:space="preserve">preschool </w:t>
      </w:r>
      <w:r w:rsidR="003E2A71" w:rsidRPr="00E70075">
        <w:rPr>
          <w:lang w:val="en-US"/>
        </w:rPr>
        <w:t>booster dose</w:t>
      </w:r>
      <w:r w:rsidR="00095635">
        <w:rPr>
          <w:lang w:val="en-US"/>
        </w:rPr>
        <w:t xml:space="preserve"> in 2011-2019</w:t>
      </w:r>
      <w:r w:rsidR="003E2A71" w:rsidRPr="00E70075">
        <w:rPr>
          <w:lang w:val="en-US"/>
        </w:rPr>
        <w:t>.</w:t>
      </w:r>
      <w:r w:rsidR="003E2A71" w:rsidRPr="005651E3">
        <w:rPr>
          <w:lang w:val="en-US"/>
        </w:rPr>
        <w:t xml:space="preserve"> </w:t>
      </w:r>
      <w:r w:rsidR="00B663A6" w:rsidRPr="00071901">
        <w:rPr>
          <w:lang w:val="en-US"/>
        </w:rPr>
        <w:t>The triang</w:t>
      </w:r>
      <w:r w:rsidR="0003550A">
        <w:rPr>
          <w:lang w:val="en-US"/>
        </w:rPr>
        <w:t>l</w:t>
      </w:r>
      <w:r w:rsidR="00B663A6" w:rsidRPr="00071901">
        <w:rPr>
          <w:lang w:val="en-US"/>
        </w:rPr>
        <w:t xml:space="preserve">e represents the children </w:t>
      </w:r>
      <w:r w:rsidR="003640E9">
        <w:rPr>
          <w:lang w:val="en-US"/>
        </w:rPr>
        <w:t>followed</w:t>
      </w:r>
      <w:r w:rsidR="002C5A7E">
        <w:rPr>
          <w:lang w:val="en-US"/>
        </w:rPr>
        <w:t xml:space="preserve"> from the age of 4.25 years to Dec31, 2019</w:t>
      </w:r>
      <w:r w:rsidR="00B663A6" w:rsidRPr="00071901">
        <w:rPr>
          <w:lang w:val="en-US"/>
        </w:rPr>
        <w:t xml:space="preserve"> in the cohort analysis</w:t>
      </w:r>
      <w:r w:rsidR="0022253F">
        <w:rPr>
          <w:lang w:val="en-US"/>
        </w:rPr>
        <w:t xml:space="preserve">. </w:t>
      </w:r>
      <w:r w:rsidR="009B45B8">
        <w:rPr>
          <w:rFonts w:eastAsia="Poppins" w:cs="Poppins"/>
          <w:szCs w:val="20"/>
          <w:lang w:val="en-US" w:eastAsia="fi-FI"/>
        </w:rPr>
        <w:t>DTwP</w:t>
      </w:r>
      <w:r w:rsidR="006E2BBC">
        <w:rPr>
          <w:lang w:val="en-US"/>
        </w:rPr>
        <w:t xml:space="preserve">, </w:t>
      </w:r>
      <w:r w:rsidR="00E16CF1">
        <w:rPr>
          <w:lang w:val="en-US"/>
        </w:rPr>
        <w:t xml:space="preserve">combination </w:t>
      </w:r>
      <w:r w:rsidR="00F141AB">
        <w:rPr>
          <w:lang w:val="en-US"/>
        </w:rPr>
        <w:t>vaccine containing whole-cell pertussis component. DTap-IPV (</w:t>
      </w:r>
      <w:r w:rsidR="002C5A7E">
        <w:rPr>
          <w:lang w:val="en-US"/>
        </w:rPr>
        <w:t xml:space="preserve">+/- </w:t>
      </w:r>
      <w:r w:rsidR="00F141AB">
        <w:rPr>
          <w:lang w:val="en-US"/>
        </w:rPr>
        <w:t xml:space="preserve">Hib), </w:t>
      </w:r>
      <w:r w:rsidR="00E16CF1">
        <w:rPr>
          <w:lang w:val="en-US"/>
        </w:rPr>
        <w:t>combinati</w:t>
      </w:r>
      <w:r w:rsidR="006C4911">
        <w:rPr>
          <w:lang w:val="en-US"/>
        </w:rPr>
        <w:t xml:space="preserve">on </w:t>
      </w:r>
      <w:r w:rsidR="00F141AB">
        <w:rPr>
          <w:lang w:val="en-US"/>
        </w:rPr>
        <w:t>vaccine containing acellular pertussis component</w:t>
      </w:r>
      <w:r w:rsidR="00036F88">
        <w:rPr>
          <w:lang w:val="en-US"/>
        </w:rPr>
        <w:t>s</w:t>
      </w:r>
      <w:r w:rsidR="00F141AB">
        <w:rPr>
          <w:lang w:val="en-US"/>
        </w:rPr>
        <w:t xml:space="preserve">. </w:t>
      </w:r>
      <w:r w:rsidR="00E16CF1">
        <w:rPr>
          <w:lang w:val="en-US"/>
        </w:rPr>
        <w:t xml:space="preserve">3aP, 3-component </w:t>
      </w:r>
      <w:r w:rsidR="00036F88">
        <w:rPr>
          <w:lang w:val="en-US"/>
        </w:rPr>
        <w:t xml:space="preserve">acellular </w:t>
      </w:r>
      <w:r w:rsidR="00E16CF1">
        <w:rPr>
          <w:lang w:val="en-US"/>
        </w:rPr>
        <w:t>pertussis vaccine.</w:t>
      </w:r>
      <w:r w:rsidR="006C4911">
        <w:rPr>
          <w:lang w:val="en-US"/>
        </w:rPr>
        <w:t xml:space="preserve"> dtap, </w:t>
      </w:r>
      <w:r w:rsidR="00036F88">
        <w:rPr>
          <w:lang w:val="en-US"/>
        </w:rPr>
        <w:t xml:space="preserve">low-dose </w:t>
      </w:r>
      <w:r w:rsidR="006C4911" w:rsidRPr="006C4911">
        <w:rPr>
          <w:lang w:val="en-US"/>
        </w:rPr>
        <w:t>combination vaccine</w:t>
      </w:r>
      <w:r w:rsidR="00036F88">
        <w:rPr>
          <w:lang w:val="en-US"/>
        </w:rPr>
        <w:t xml:space="preserve"> </w:t>
      </w:r>
      <w:r w:rsidR="006C4911" w:rsidRPr="006C4911">
        <w:rPr>
          <w:lang w:val="en-US"/>
        </w:rPr>
        <w:t>containing acellular pertussis componen</w:t>
      </w:r>
      <w:r w:rsidR="00036F88">
        <w:rPr>
          <w:lang w:val="en-US"/>
        </w:rPr>
        <w:t>ts</w:t>
      </w:r>
      <w:r w:rsidR="00C7194B">
        <w:rPr>
          <w:lang w:val="en-US"/>
        </w:rPr>
        <w:t>.</w:t>
      </w:r>
    </w:p>
    <w:p w14:paraId="5F215F05" w14:textId="170376EA" w:rsidR="2366E3F5" w:rsidRDefault="005C3E8A" w:rsidP="2366E3F5">
      <w:r>
        <w:rPr>
          <w:noProof/>
          <w:lang w:val="en-US"/>
        </w:rPr>
        <w:drawing>
          <wp:inline distT="0" distB="0" distL="0" distR="0" wp14:anchorId="267DA630" wp14:editId="4E2CB66D">
            <wp:extent cx="6096635" cy="3429000"/>
            <wp:effectExtent l="0" t="0" r="0" b="0"/>
            <wp:docPr id="953797263" name="Kuva 9537972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096635" cy="3429000"/>
                    </a:xfrm>
                    <a:prstGeom prst="rect">
                      <a:avLst/>
                    </a:prstGeom>
                    <a:noFill/>
                  </pic:spPr>
                </pic:pic>
              </a:graphicData>
            </a:graphic>
          </wp:inline>
        </w:drawing>
      </w:r>
    </w:p>
    <w:p w14:paraId="23FD7581" w14:textId="0D5423C4" w:rsidR="00C7194B" w:rsidRPr="00E30EAA" w:rsidRDefault="2553E8AD" w:rsidP="00C7194B">
      <w:pPr>
        <w:rPr>
          <w:i/>
          <w:iCs/>
          <w:lang w:val="en-US"/>
        </w:rPr>
      </w:pPr>
      <w:r w:rsidRPr="00C7777A">
        <w:rPr>
          <w:b/>
          <w:bCs/>
          <w:lang w:val="en-US"/>
        </w:rPr>
        <w:t xml:space="preserve">Figure </w:t>
      </w:r>
      <w:r w:rsidR="001A37B8">
        <w:rPr>
          <w:b/>
          <w:bCs/>
          <w:lang w:val="en-US"/>
        </w:rPr>
        <w:t>B</w:t>
      </w:r>
      <w:r w:rsidRPr="00C7777A">
        <w:rPr>
          <w:b/>
          <w:bCs/>
          <w:lang w:val="en-US"/>
        </w:rPr>
        <w:t xml:space="preserve">. </w:t>
      </w:r>
      <w:r w:rsidRPr="00E70075">
        <w:rPr>
          <w:lang w:val="en-US"/>
        </w:rPr>
        <w:t xml:space="preserve">Before-after </w:t>
      </w:r>
      <w:r w:rsidRPr="00904948">
        <w:rPr>
          <w:lang w:val="en-US"/>
        </w:rPr>
        <w:t xml:space="preserve">comparison for </w:t>
      </w:r>
      <w:r w:rsidRPr="00F23F41">
        <w:rPr>
          <w:strike/>
          <w:lang w:val="en-US"/>
        </w:rPr>
        <w:t>total</w:t>
      </w:r>
      <w:r w:rsidRPr="00904948">
        <w:rPr>
          <w:lang w:val="en-US"/>
        </w:rPr>
        <w:t xml:space="preserve"> impact</w:t>
      </w:r>
      <w:r w:rsidR="003E2A71" w:rsidRPr="00E70075">
        <w:rPr>
          <w:lang w:val="en-US"/>
        </w:rPr>
        <w:t xml:space="preserve"> of the </w:t>
      </w:r>
      <w:r w:rsidR="00FF4123" w:rsidRPr="00E70075">
        <w:rPr>
          <w:lang w:val="en-US"/>
        </w:rPr>
        <w:t xml:space="preserve">current </w:t>
      </w:r>
      <w:r w:rsidR="003E2A71" w:rsidRPr="00E70075">
        <w:rPr>
          <w:lang w:val="en-US"/>
        </w:rPr>
        <w:t xml:space="preserve">vaccination program including a </w:t>
      </w:r>
      <w:r w:rsidR="00FF4123" w:rsidRPr="00E70075">
        <w:rPr>
          <w:lang w:val="en-US"/>
        </w:rPr>
        <w:t xml:space="preserve">2-component acellular pertussis </w:t>
      </w:r>
      <w:r w:rsidR="00D349D0" w:rsidRPr="00E70075">
        <w:rPr>
          <w:lang w:val="en-US"/>
        </w:rPr>
        <w:t xml:space="preserve">preschool </w:t>
      </w:r>
      <w:r w:rsidR="00FF4123" w:rsidRPr="00E70075">
        <w:rPr>
          <w:lang w:val="en-US"/>
        </w:rPr>
        <w:t xml:space="preserve">booster dose </w:t>
      </w:r>
      <w:r w:rsidR="00D349D0" w:rsidRPr="00E70075">
        <w:rPr>
          <w:lang w:val="en-US"/>
        </w:rPr>
        <w:t>(2012-2019)</w:t>
      </w:r>
      <w:r w:rsidR="00FF4123" w:rsidRPr="00E70075">
        <w:rPr>
          <w:lang w:val="en-US"/>
        </w:rPr>
        <w:t xml:space="preserve">, as compared to the </w:t>
      </w:r>
      <w:r w:rsidR="00D349D0" w:rsidRPr="00E70075">
        <w:rPr>
          <w:lang w:val="en-US"/>
        </w:rPr>
        <w:t xml:space="preserve">old vaccination program without </w:t>
      </w:r>
      <w:r w:rsidR="005651E3" w:rsidRPr="00E70075">
        <w:rPr>
          <w:lang w:val="en-US"/>
        </w:rPr>
        <w:t>a preschool booster dose (1995-</w:t>
      </w:r>
      <w:r w:rsidR="005651E3" w:rsidRPr="0089392A">
        <w:rPr>
          <w:lang w:val="en-US"/>
        </w:rPr>
        <w:t>2002</w:t>
      </w:r>
      <w:r w:rsidR="005651E3" w:rsidRPr="00071901">
        <w:rPr>
          <w:lang w:val="en-US"/>
        </w:rPr>
        <w:t xml:space="preserve">). </w:t>
      </w:r>
      <w:r w:rsidR="002C5A7E" w:rsidRPr="0089392A">
        <w:rPr>
          <w:lang w:val="en-US"/>
        </w:rPr>
        <w:t>The</w:t>
      </w:r>
      <w:r w:rsidR="002C5A7E">
        <w:rPr>
          <w:lang w:val="en-US"/>
        </w:rPr>
        <w:t xml:space="preserve"> </w:t>
      </w:r>
      <w:r w:rsidR="001F2AC6">
        <w:rPr>
          <w:lang w:val="en-US"/>
        </w:rPr>
        <w:t xml:space="preserve">black </w:t>
      </w:r>
      <w:r w:rsidR="002C5A7E">
        <w:rPr>
          <w:lang w:val="en-US"/>
        </w:rPr>
        <w:t xml:space="preserve">triangles </w:t>
      </w:r>
      <w:r w:rsidR="003851C5">
        <w:rPr>
          <w:lang w:val="en-US"/>
        </w:rPr>
        <w:t xml:space="preserve">represent the children from the age of 4.25 years, </w:t>
      </w:r>
      <w:r w:rsidR="00D6673F">
        <w:rPr>
          <w:lang w:val="en-US"/>
        </w:rPr>
        <w:t xml:space="preserve">followed </w:t>
      </w:r>
      <w:r w:rsidR="003851C5">
        <w:rPr>
          <w:lang w:val="en-US"/>
        </w:rPr>
        <w:t>until the end of</w:t>
      </w:r>
      <w:r w:rsidR="007D06FF">
        <w:rPr>
          <w:lang w:val="en-US"/>
        </w:rPr>
        <w:t xml:space="preserve"> each</w:t>
      </w:r>
      <w:r w:rsidR="003851C5">
        <w:rPr>
          <w:lang w:val="en-US"/>
        </w:rPr>
        <w:t xml:space="preserve"> period</w:t>
      </w:r>
      <w:r w:rsidR="007D06FF">
        <w:rPr>
          <w:lang w:val="en-US"/>
        </w:rPr>
        <w:t xml:space="preserve"> and </w:t>
      </w:r>
      <w:r w:rsidR="00247530">
        <w:rPr>
          <w:lang w:val="en-US"/>
        </w:rPr>
        <w:t>included in the assessment of the</w:t>
      </w:r>
      <w:r w:rsidR="009E3E38">
        <w:rPr>
          <w:lang w:val="en-US"/>
        </w:rPr>
        <w:t xml:space="preserve"> </w:t>
      </w:r>
      <w:r w:rsidR="009E3E38" w:rsidRPr="006049D3">
        <w:rPr>
          <w:lang w:val="en-US"/>
        </w:rPr>
        <w:t>direct (+ indirect)</w:t>
      </w:r>
      <w:r w:rsidR="009E3E38">
        <w:rPr>
          <w:lang w:val="en-US"/>
        </w:rPr>
        <w:t xml:space="preserve"> effect of the vaccination program. The red </w:t>
      </w:r>
      <w:r w:rsidR="0080544E">
        <w:rPr>
          <w:lang w:val="en-US"/>
        </w:rPr>
        <w:t>squares represent the children less tha</w:t>
      </w:r>
      <w:r w:rsidR="00D6673F">
        <w:rPr>
          <w:lang w:val="en-US"/>
        </w:rPr>
        <w:t>n 4 years of age</w:t>
      </w:r>
      <w:r w:rsidR="007D06FF">
        <w:rPr>
          <w:lang w:val="en-US"/>
        </w:rPr>
        <w:t xml:space="preserve"> during </w:t>
      </w:r>
      <w:r w:rsidR="00077BE1">
        <w:rPr>
          <w:lang w:val="en-US"/>
        </w:rPr>
        <w:t xml:space="preserve">both periods, included in the assessment of the indirect effect of the vaccination program. </w:t>
      </w:r>
      <w:r w:rsidR="009B45B8">
        <w:rPr>
          <w:rFonts w:eastAsia="Poppins" w:cs="Poppins"/>
          <w:szCs w:val="20"/>
          <w:lang w:val="en-US" w:eastAsia="fi-FI"/>
        </w:rPr>
        <w:t>DTwP</w:t>
      </w:r>
      <w:r w:rsidR="00C7194B">
        <w:rPr>
          <w:lang w:val="en-US"/>
        </w:rPr>
        <w:t xml:space="preserve">, combination vaccine containing whole-cell </w:t>
      </w:r>
      <w:r w:rsidR="00C7194B">
        <w:rPr>
          <w:lang w:val="en-US"/>
        </w:rPr>
        <w:lastRenderedPageBreak/>
        <w:t>pertussis component. DTap-IPV (</w:t>
      </w:r>
      <w:r w:rsidR="002C5A7E">
        <w:rPr>
          <w:lang w:val="en-US"/>
        </w:rPr>
        <w:t xml:space="preserve">+/- </w:t>
      </w:r>
      <w:r w:rsidR="00C7194B">
        <w:rPr>
          <w:lang w:val="en-US"/>
        </w:rPr>
        <w:t xml:space="preserve">Hib), combination vaccine containing acellular pertussis components. 3aP, 3-component acellular pertussis vaccine. dtap, low-dose </w:t>
      </w:r>
      <w:r w:rsidR="00C7194B" w:rsidRPr="006C4911">
        <w:rPr>
          <w:lang w:val="en-US"/>
        </w:rPr>
        <w:t>combination vaccine</w:t>
      </w:r>
      <w:r w:rsidR="00C7194B">
        <w:rPr>
          <w:lang w:val="en-US"/>
        </w:rPr>
        <w:t xml:space="preserve"> </w:t>
      </w:r>
      <w:r w:rsidR="00C7194B" w:rsidRPr="006C4911">
        <w:rPr>
          <w:lang w:val="en-US"/>
        </w:rPr>
        <w:t>containing acellular pertussis componen</w:t>
      </w:r>
      <w:r w:rsidR="00C7194B">
        <w:rPr>
          <w:lang w:val="en-US"/>
        </w:rPr>
        <w:t>ts.</w:t>
      </w:r>
    </w:p>
    <w:p w14:paraId="72DBF9B4" w14:textId="77777777" w:rsidR="001A1FD8" w:rsidRPr="001A1FD8" w:rsidRDefault="001A1FD8" w:rsidP="001A1FD8">
      <w:pPr>
        <w:pStyle w:val="ListParagraph"/>
        <w:keepNext/>
        <w:keepLines/>
        <w:numPr>
          <w:ilvl w:val="0"/>
          <w:numId w:val="62"/>
        </w:numPr>
        <w:spacing w:before="40" w:after="0"/>
        <w:contextualSpacing w:val="0"/>
        <w:outlineLvl w:val="1"/>
        <w:rPr>
          <w:rFonts w:eastAsiaTheme="majorEastAsia" w:cs="Poppins"/>
          <w:b/>
          <w:vanish/>
          <w:sz w:val="24"/>
          <w:szCs w:val="26"/>
          <w:lang w:val="en-US" w:eastAsia="fi-FI"/>
        </w:rPr>
      </w:pPr>
      <w:bookmarkStart w:id="33" w:name="_Toc135648172"/>
      <w:bookmarkStart w:id="34" w:name="_Toc135648313"/>
      <w:bookmarkStart w:id="35" w:name="_Toc135650944"/>
      <w:bookmarkStart w:id="36" w:name="_Toc135682108"/>
      <w:bookmarkStart w:id="37" w:name="_Toc135682174"/>
      <w:bookmarkStart w:id="38" w:name="_Toc135690975"/>
      <w:bookmarkStart w:id="39" w:name="_Toc135691041"/>
      <w:bookmarkStart w:id="40" w:name="_Toc135728323"/>
      <w:bookmarkStart w:id="41" w:name="_Toc135728389"/>
      <w:bookmarkStart w:id="42" w:name="_Toc135737753"/>
      <w:bookmarkStart w:id="43" w:name="_Toc135737819"/>
      <w:bookmarkStart w:id="44" w:name="_Toc135765583"/>
      <w:bookmarkStart w:id="45" w:name="_Toc135823188"/>
      <w:bookmarkStart w:id="46" w:name="_Toc135859048"/>
      <w:bookmarkStart w:id="47" w:name="_Toc135859955"/>
      <w:bookmarkStart w:id="48" w:name="_Toc135897171"/>
      <w:bookmarkStart w:id="49" w:name="_Toc135908884"/>
      <w:bookmarkStart w:id="50" w:name="_Toc135992272"/>
      <w:bookmarkStart w:id="51" w:name="_Toc136426781"/>
      <w:bookmarkStart w:id="52" w:name="_Toc136507939"/>
      <w:bookmarkStart w:id="53" w:name="_Toc136974358"/>
      <w:bookmarkStart w:id="54" w:name="_Toc137043285"/>
      <w:bookmarkStart w:id="55" w:name="_Toc137130692"/>
      <w:bookmarkStart w:id="56" w:name="_Toc137134747"/>
      <w:bookmarkStart w:id="57" w:name="_Toc138935140"/>
      <w:bookmarkStart w:id="58" w:name="_Toc139278632"/>
      <w:bookmarkStart w:id="59" w:name="_Hlk135643446"/>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p>
    <w:p w14:paraId="413F3097" w14:textId="77777777" w:rsidR="001A1FD8" w:rsidRPr="001A1FD8" w:rsidRDefault="001A1FD8" w:rsidP="001A1FD8">
      <w:pPr>
        <w:pStyle w:val="ListParagraph"/>
        <w:keepNext/>
        <w:keepLines/>
        <w:numPr>
          <w:ilvl w:val="1"/>
          <w:numId w:val="62"/>
        </w:numPr>
        <w:spacing w:before="40" w:after="0"/>
        <w:contextualSpacing w:val="0"/>
        <w:outlineLvl w:val="1"/>
        <w:rPr>
          <w:rFonts w:eastAsiaTheme="majorEastAsia" w:cs="Poppins"/>
          <w:b/>
          <w:vanish/>
          <w:sz w:val="24"/>
          <w:szCs w:val="26"/>
          <w:lang w:val="en-US" w:eastAsia="fi-FI"/>
        </w:rPr>
      </w:pPr>
      <w:bookmarkStart w:id="60" w:name="_Toc135648173"/>
      <w:bookmarkStart w:id="61" w:name="_Toc135648314"/>
      <w:bookmarkStart w:id="62" w:name="_Toc135650945"/>
      <w:bookmarkStart w:id="63" w:name="_Toc135682109"/>
      <w:bookmarkStart w:id="64" w:name="_Toc135682175"/>
      <w:bookmarkStart w:id="65" w:name="_Toc135690976"/>
      <w:bookmarkStart w:id="66" w:name="_Toc135691042"/>
      <w:bookmarkStart w:id="67" w:name="_Toc135728324"/>
      <w:bookmarkStart w:id="68" w:name="_Toc135728390"/>
      <w:bookmarkStart w:id="69" w:name="_Toc135737754"/>
      <w:bookmarkStart w:id="70" w:name="_Toc135737820"/>
      <w:bookmarkStart w:id="71" w:name="_Toc135765584"/>
      <w:bookmarkStart w:id="72" w:name="_Toc135823189"/>
      <w:bookmarkStart w:id="73" w:name="_Toc135859049"/>
      <w:bookmarkStart w:id="74" w:name="_Toc135859956"/>
      <w:bookmarkStart w:id="75" w:name="_Toc135897172"/>
      <w:bookmarkStart w:id="76" w:name="_Toc135908885"/>
      <w:bookmarkStart w:id="77" w:name="_Toc135992273"/>
      <w:bookmarkStart w:id="78" w:name="_Toc136426782"/>
      <w:bookmarkStart w:id="79" w:name="_Toc136507940"/>
      <w:bookmarkStart w:id="80" w:name="_Toc136974359"/>
      <w:bookmarkStart w:id="81" w:name="_Toc137043286"/>
      <w:bookmarkStart w:id="82" w:name="_Toc137130693"/>
      <w:bookmarkStart w:id="83" w:name="_Toc137134748"/>
      <w:bookmarkStart w:id="84" w:name="_Toc138935141"/>
      <w:bookmarkStart w:id="85" w:name="_Toc139278633"/>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p>
    <w:p w14:paraId="3C73E07F" w14:textId="58DD1E9F" w:rsidR="00665908" w:rsidRPr="007428E2" w:rsidRDefault="00665908" w:rsidP="007428E2">
      <w:pPr>
        <w:pStyle w:val="Heading2"/>
        <w:numPr>
          <w:ilvl w:val="1"/>
          <w:numId w:val="62"/>
        </w:numPr>
        <w:spacing w:after="160"/>
        <w:ind w:left="714" w:hanging="357"/>
        <w:rPr>
          <w:rFonts w:ascii="Poppins" w:hAnsi="Poppins" w:cs="Poppins"/>
          <w:color w:val="auto"/>
          <w:lang w:val="en-US" w:eastAsia="fi-FI"/>
        </w:rPr>
      </w:pPr>
      <w:bookmarkStart w:id="86" w:name="_Toc139278634"/>
      <w:r w:rsidRPr="007428E2">
        <w:rPr>
          <w:rFonts w:ascii="Poppins" w:hAnsi="Poppins" w:cs="Poppins"/>
          <w:color w:val="auto"/>
          <w:lang w:val="en-US" w:eastAsia="fi-FI"/>
        </w:rPr>
        <w:t>The data sources</w:t>
      </w:r>
      <w:bookmarkEnd w:id="86"/>
    </w:p>
    <w:bookmarkEnd w:id="59"/>
    <w:p w14:paraId="55E3B5D8" w14:textId="14CDE95E" w:rsidR="00665908" w:rsidRDefault="00665908" w:rsidP="00665908">
      <w:pPr>
        <w:rPr>
          <w:rFonts w:eastAsia="Poppins" w:cs="Poppins"/>
          <w:bCs/>
          <w:szCs w:val="20"/>
          <w:lang w:val="en-US" w:eastAsia="fi-FI"/>
        </w:rPr>
      </w:pPr>
      <w:r w:rsidRPr="00651353">
        <w:rPr>
          <w:rFonts w:eastAsia="Poppins" w:cs="Poppins"/>
          <w:bCs/>
          <w:szCs w:val="20"/>
          <w:lang w:val="en-US" w:eastAsia="fi-FI"/>
        </w:rPr>
        <w:t xml:space="preserve">The study </w:t>
      </w:r>
      <w:r w:rsidRPr="00366384">
        <w:rPr>
          <w:rFonts w:eastAsia="Poppins" w:cs="Poppins"/>
          <w:bCs/>
          <w:szCs w:val="20"/>
          <w:lang w:val="en-US" w:eastAsia="fi-FI"/>
        </w:rPr>
        <w:t xml:space="preserve">population </w:t>
      </w:r>
      <w:r w:rsidRPr="00D008B5">
        <w:rPr>
          <w:rFonts w:eastAsia="Poppins" w:cs="Poppins"/>
          <w:bCs/>
          <w:szCs w:val="20"/>
          <w:lang w:val="en-US" w:eastAsia="fi-FI"/>
        </w:rPr>
        <w:t xml:space="preserve">for </w:t>
      </w:r>
      <w:r w:rsidR="00B045B2" w:rsidRPr="00D008B5">
        <w:rPr>
          <w:rFonts w:eastAsia="Poppins" w:cs="Poppins"/>
          <w:bCs/>
          <w:szCs w:val="20"/>
          <w:lang w:val="en-US" w:eastAsia="fi-FI"/>
        </w:rPr>
        <w:t>the whole study period</w:t>
      </w:r>
      <w:r w:rsidRPr="00366384">
        <w:rPr>
          <w:rFonts w:eastAsia="Poppins" w:cs="Poppins"/>
          <w:bCs/>
          <w:szCs w:val="20"/>
          <w:lang w:val="en-US" w:eastAsia="fi-FI"/>
        </w:rPr>
        <w:t xml:space="preserve"> will </w:t>
      </w:r>
      <w:r w:rsidR="00911DDE" w:rsidRPr="00366384">
        <w:rPr>
          <w:rFonts w:eastAsia="Poppins" w:cs="Poppins"/>
          <w:bCs/>
          <w:szCs w:val="20"/>
          <w:lang w:val="en-US" w:eastAsia="fi-FI"/>
        </w:rPr>
        <w:t>b</w:t>
      </w:r>
      <w:r w:rsidRPr="00366384">
        <w:rPr>
          <w:rFonts w:eastAsia="Poppins" w:cs="Poppins"/>
          <w:bCs/>
          <w:szCs w:val="20"/>
          <w:lang w:val="en-US" w:eastAsia="fi-FI"/>
        </w:rPr>
        <w:t>e defined</w:t>
      </w:r>
      <w:r w:rsidRPr="00651353">
        <w:rPr>
          <w:rFonts w:eastAsia="Poppins" w:cs="Poppins"/>
          <w:bCs/>
          <w:szCs w:val="20"/>
          <w:lang w:val="en-US" w:eastAsia="fi-FI"/>
        </w:rPr>
        <w:t xml:space="preserve"> with the published population statistics provided by Statistics Finland, based on the data from the Finnish Population Information System, maintained by the Digital and Population Data Services Agency (DVV).</w:t>
      </w:r>
    </w:p>
    <w:p w14:paraId="4831BE04" w14:textId="011D86D2" w:rsidR="00665908" w:rsidRPr="00651353" w:rsidRDefault="00665908" w:rsidP="0444F287">
      <w:pPr>
        <w:rPr>
          <w:rFonts w:eastAsia="Poppins" w:cs="Poppins"/>
          <w:lang w:val="en-US" w:eastAsia="fi-FI"/>
        </w:rPr>
      </w:pPr>
      <w:r w:rsidRPr="00651353">
        <w:rPr>
          <w:rFonts w:eastAsia="Poppins" w:cs="Poppins"/>
          <w:lang w:val="en-US" w:eastAsia="fi-FI"/>
        </w:rPr>
        <w:t xml:space="preserve">The data will be extracted from the following nationwide registers: </w:t>
      </w:r>
    </w:p>
    <w:p w14:paraId="2BBDFA48" w14:textId="37B68D9C" w:rsidR="004459E9" w:rsidRPr="00D008B5" w:rsidRDefault="005C4F56" w:rsidP="005B3479">
      <w:pPr>
        <w:pStyle w:val="ListParagraph"/>
        <w:numPr>
          <w:ilvl w:val="0"/>
          <w:numId w:val="29"/>
        </w:numPr>
        <w:rPr>
          <w:rFonts w:eastAsia="Poppins" w:cs="Poppins"/>
          <w:lang w:val="en-US" w:eastAsia="fi-FI"/>
        </w:rPr>
      </w:pPr>
      <w:r w:rsidRPr="00D008B5">
        <w:rPr>
          <w:rFonts w:eastAsia="Poppins" w:cs="Poppins"/>
          <w:b/>
          <w:szCs w:val="20"/>
          <w:lang w:val="en-US" w:eastAsia="fi-FI"/>
        </w:rPr>
        <w:t xml:space="preserve">The Digital and Population Data Services Agency (DVV) </w:t>
      </w:r>
      <w:r w:rsidRPr="00D008B5">
        <w:rPr>
          <w:rFonts w:eastAsia="Poppins" w:cs="Poppins"/>
          <w:bCs/>
          <w:szCs w:val="20"/>
          <w:lang w:val="en-US" w:eastAsia="fi-FI"/>
        </w:rPr>
        <w:t>maintains</w:t>
      </w:r>
      <w:r w:rsidR="001B2ABD" w:rsidRPr="00D008B5">
        <w:rPr>
          <w:rFonts w:eastAsia="Poppins" w:cs="Poppins"/>
          <w:bCs/>
          <w:szCs w:val="20"/>
          <w:lang w:val="en-US" w:eastAsia="fi-FI"/>
        </w:rPr>
        <w:t xml:space="preserve"> a Population Information System</w:t>
      </w:r>
      <w:r w:rsidR="00D215D3" w:rsidRPr="00D008B5">
        <w:rPr>
          <w:rFonts w:eastAsia="Poppins" w:cs="Poppins"/>
          <w:bCs/>
          <w:szCs w:val="20"/>
          <w:lang w:val="en-US" w:eastAsia="fi-FI"/>
        </w:rPr>
        <w:t>, a computerized national register that contains basic information about Finnish citizens and foreign citizens residing in Finland on a permanent or temporary basis.</w:t>
      </w:r>
      <w:r w:rsidR="007446F5" w:rsidRPr="00D008B5">
        <w:rPr>
          <w:lang w:val="en-US"/>
        </w:rPr>
        <w:t xml:space="preserve"> </w:t>
      </w:r>
      <w:r w:rsidR="007446F5" w:rsidRPr="00D008B5">
        <w:rPr>
          <w:rFonts w:eastAsia="Poppins" w:cs="Poppins"/>
          <w:bCs/>
          <w:szCs w:val="20"/>
          <w:lang w:val="en-US" w:eastAsia="fi-FI"/>
        </w:rPr>
        <w:t>Personal data recorded in the system includes, e.g.</w:t>
      </w:r>
      <w:r w:rsidR="009732FC" w:rsidRPr="00D008B5">
        <w:rPr>
          <w:rFonts w:eastAsia="Poppins" w:cs="Poppins"/>
          <w:bCs/>
          <w:szCs w:val="20"/>
          <w:lang w:val="en-US" w:eastAsia="fi-FI"/>
        </w:rPr>
        <w:t>,</w:t>
      </w:r>
      <w:r w:rsidR="007446F5" w:rsidRPr="00D008B5">
        <w:rPr>
          <w:rFonts w:eastAsia="Poppins" w:cs="Poppins"/>
          <w:bCs/>
          <w:szCs w:val="20"/>
          <w:lang w:val="en-US" w:eastAsia="fi-FI"/>
        </w:rPr>
        <w:t xml:space="preserve"> the date of birth and death (if applicable), </w:t>
      </w:r>
      <w:r w:rsidR="00A06E6B" w:rsidRPr="00D008B5">
        <w:rPr>
          <w:rFonts w:eastAsia="Poppins" w:cs="Poppins"/>
          <w:bCs/>
          <w:szCs w:val="20"/>
          <w:lang w:val="en-US" w:eastAsia="fi-FI"/>
        </w:rPr>
        <w:t>municipality of residence and place of residence</w:t>
      </w:r>
      <w:r w:rsidR="004A14F6" w:rsidRPr="00D008B5">
        <w:rPr>
          <w:rFonts w:eastAsia="Poppins" w:cs="Poppins"/>
          <w:bCs/>
          <w:szCs w:val="20"/>
          <w:lang w:val="en-US" w:eastAsia="fi-FI"/>
        </w:rPr>
        <w:t>/address</w:t>
      </w:r>
      <w:r w:rsidR="004459E9" w:rsidRPr="00D008B5">
        <w:rPr>
          <w:rFonts w:eastAsia="Poppins" w:cs="Poppins"/>
          <w:bCs/>
          <w:szCs w:val="20"/>
          <w:lang w:val="en-US" w:eastAsia="fi-FI"/>
        </w:rPr>
        <w:t xml:space="preserve">. </w:t>
      </w:r>
      <w:r w:rsidR="004459E9" w:rsidRPr="00D008B5">
        <w:rPr>
          <w:rFonts w:eastAsia="Poppins" w:cs="Poppins"/>
          <w:lang w:val="en-US" w:eastAsia="fi-FI"/>
        </w:rPr>
        <w:t>The data includes PIC and can be linked with other individual register data.</w:t>
      </w:r>
    </w:p>
    <w:p w14:paraId="1DA6C580" w14:textId="77777777" w:rsidR="009646F8" w:rsidRPr="00D008B5" w:rsidRDefault="0010049F" w:rsidP="0025325D">
      <w:pPr>
        <w:numPr>
          <w:ilvl w:val="1"/>
          <w:numId w:val="29"/>
        </w:numPr>
        <w:spacing w:after="0"/>
        <w:ind w:left="1434" w:hanging="357"/>
        <w:contextualSpacing/>
        <w:rPr>
          <w:rFonts w:eastAsia="Poppins" w:cs="Poppins"/>
          <w:lang w:val="en-US" w:eastAsia="fi-FI"/>
        </w:rPr>
      </w:pPr>
      <w:r w:rsidRPr="00D008B5">
        <w:rPr>
          <w:rFonts w:eastAsia="Poppins" w:cs="Poppins"/>
          <w:lang w:val="en-US" w:eastAsia="fi-FI"/>
        </w:rPr>
        <w:t xml:space="preserve">The register will be used </w:t>
      </w:r>
    </w:p>
    <w:p w14:paraId="49AC655C" w14:textId="7AF353E0" w:rsidR="00120437" w:rsidRPr="00904948" w:rsidRDefault="0010049F" w:rsidP="009646F8">
      <w:pPr>
        <w:pStyle w:val="ListParagraph"/>
        <w:numPr>
          <w:ilvl w:val="0"/>
          <w:numId w:val="88"/>
        </w:numPr>
        <w:ind w:left="2154" w:hanging="357"/>
        <w:rPr>
          <w:rFonts w:eastAsia="Poppins" w:cs="Poppins"/>
          <w:lang w:val="en-US" w:eastAsia="fi-FI"/>
        </w:rPr>
      </w:pPr>
      <w:r w:rsidRPr="00D008B5">
        <w:rPr>
          <w:rFonts w:eastAsia="Poppins" w:cs="Poppins"/>
          <w:lang w:val="en-US" w:eastAsia="fi-FI"/>
        </w:rPr>
        <w:t xml:space="preserve">for </w:t>
      </w:r>
      <w:r w:rsidR="004459E9" w:rsidRPr="00D008B5">
        <w:rPr>
          <w:rFonts w:eastAsia="Poppins" w:cs="Poppins"/>
          <w:lang w:val="en-US" w:eastAsia="fi-FI"/>
        </w:rPr>
        <w:t>defining the</w:t>
      </w:r>
      <w:r w:rsidR="00020A2A" w:rsidRPr="00D008B5">
        <w:rPr>
          <w:rFonts w:eastAsia="Poppins" w:cs="Poppins"/>
          <w:lang w:val="en-US" w:eastAsia="fi-FI"/>
        </w:rPr>
        <w:t xml:space="preserve"> </w:t>
      </w:r>
      <w:r w:rsidR="004459E9" w:rsidRPr="00D008B5">
        <w:rPr>
          <w:rFonts w:eastAsia="Poppins" w:cs="Poppins"/>
          <w:lang w:val="en-US" w:eastAsia="fi-FI"/>
        </w:rPr>
        <w:t>population and follow up of children included in the cohort analysis</w:t>
      </w:r>
      <w:r w:rsidR="00D30AD0" w:rsidRPr="00D008B5">
        <w:rPr>
          <w:rFonts w:eastAsia="Poppins" w:cs="Poppins"/>
          <w:lang w:val="en-US" w:eastAsia="fi-FI"/>
        </w:rPr>
        <w:t xml:space="preserve"> (born 2007-Sep 30, 2015</w:t>
      </w:r>
      <w:r w:rsidR="00D30AD0" w:rsidRPr="0028731A">
        <w:rPr>
          <w:rFonts w:eastAsia="Poppins" w:cs="Poppins"/>
          <w:lang w:val="en-US" w:eastAsia="fi-FI"/>
        </w:rPr>
        <w:t>)</w:t>
      </w:r>
      <w:r w:rsidR="001D0546" w:rsidRPr="0028731A">
        <w:rPr>
          <w:rFonts w:eastAsia="Poppins" w:cs="Poppins"/>
          <w:lang w:val="en-US" w:eastAsia="fi-FI"/>
        </w:rPr>
        <w:t>, i</w:t>
      </w:r>
      <w:r w:rsidR="001D0546" w:rsidRPr="0005791A">
        <w:rPr>
          <w:rFonts w:eastAsia="Poppins" w:cs="Poppins"/>
          <w:lang w:val="en-US" w:eastAsia="fi-FI"/>
        </w:rPr>
        <w:t>.e.</w:t>
      </w:r>
      <w:r w:rsidR="009732FC" w:rsidRPr="0005791A">
        <w:rPr>
          <w:rFonts w:eastAsia="Poppins" w:cs="Poppins"/>
          <w:lang w:val="en-US" w:eastAsia="fi-FI"/>
        </w:rPr>
        <w:t>,</w:t>
      </w:r>
      <w:r w:rsidR="001D0546" w:rsidRPr="0005791A">
        <w:rPr>
          <w:rFonts w:eastAsia="Poppins" w:cs="Poppins"/>
          <w:lang w:val="en-US" w:eastAsia="fi-FI"/>
        </w:rPr>
        <w:t xml:space="preserve"> dates of </w:t>
      </w:r>
      <w:r w:rsidR="001B1395" w:rsidRPr="0005791A">
        <w:rPr>
          <w:rFonts w:eastAsia="Poppins" w:cs="Poppins"/>
          <w:lang w:val="en-US" w:eastAsia="fi-FI"/>
        </w:rPr>
        <w:t xml:space="preserve">birth, </w:t>
      </w:r>
      <w:r w:rsidR="001D0546" w:rsidRPr="0005791A">
        <w:rPr>
          <w:rFonts w:eastAsia="Poppins" w:cs="Poppins"/>
          <w:lang w:val="en-US" w:eastAsia="fi-FI"/>
        </w:rPr>
        <w:t xml:space="preserve">immigration to Finland, emigration </w:t>
      </w:r>
      <w:r w:rsidR="001D0546" w:rsidRPr="00904948">
        <w:rPr>
          <w:rFonts w:eastAsia="Poppins" w:cs="Poppins"/>
          <w:lang w:val="en-US" w:eastAsia="fi-FI"/>
        </w:rPr>
        <w:t xml:space="preserve">from Finland and </w:t>
      </w:r>
      <w:r w:rsidR="00F41A87" w:rsidRPr="00904948">
        <w:rPr>
          <w:rFonts w:eastAsia="Poppins" w:cs="Poppins"/>
          <w:lang w:val="en-US" w:eastAsia="fi-FI"/>
        </w:rPr>
        <w:t>death</w:t>
      </w:r>
      <w:r w:rsidR="00495D9C" w:rsidRPr="00904948">
        <w:rPr>
          <w:rFonts w:eastAsia="Poppins" w:cs="Poppins"/>
          <w:lang w:val="en-US" w:eastAsia="fi-FI"/>
        </w:rPr>
        <w:t>, if available</w:t>
      </w:r>
      <w:r w:rsidR="00864463" w:rsidRPr="00904948">
        <w:rPr>
          <w:rFonts w:eastAsia="Poppins" w:cs="Poppins"/>
          <w:lang w:val="en-US" w:eastAsia="fi-FI"/>
        </w:rPr>
        <w:t xml:space="preserve"> </w:t>
      </w:r>
    </w:p>
    <w:p w14:paraId="453E3B9E" w14:textId="6BE683F1" w:rsidR="009646F8" w:rsidRPr="00F23F41" w:rsidRDefault="009646F8" w:rsidP="0028731A">
      <w:pPr>
        <w:pStyle w:val="ListParagraph"/>
        <w:numPr>
          <w:ilvl w:val="0"/>
          <w:numId w:val="88"/>
        </w:numPr>
        <w:ind w:left="2154" w:hanging="357"/>
        <w:rPr>
          <w:rFonts w:eastAsia="Poppins" w:cs="Poppins"/>
          <w:lang w:val="en-US" w:eastAsia="fi-FI"/>
        </w:rPr>
      </w:pPr>
      <w:r w:rsidRPr="00904948">
        <w:rPr>
          <w:rFonts w:eastAsia="Poppins" w:cs="Poppins"/>
          <w:lang w:val="en-US" w:eastAsia="fi-FI"/>
        </w:rPr>
        <w:t xml:space="preserve">for </w:t>
      </w:r>
      <w:r w:rsidR="006C0A39" w:rsidRPr="00904948">
        <w:rPr>
          <w:rFonts w:eastAsia="Poppins" w:cs="Poppins"/>
          <w:lang w:val="en-US" w:eastAsia="fi-FI"/>
        </w:rPr>
        <w:t xml:space="preserve">defining the </w:t>
      </w:r>
      <w:r w:rsidR="0067417A" w:rsidRPr="00F23F41">
        <w:rPr>
          <w:rFonts w:eastAsia="Poppins" w:cs="Poppins"/>
          <w:i/>
          <w:iCs/>
          <w:lang w:val="en-US" w:eastAsia="fi-FI"/>
        </w:rPr>
        <w:t>foreign background</w:t>
      </w:r>
      <w:r w:rsidR="0067417A" w:rsidRPr="00F23F41">
        <w:rPr>
          <w:rFonts w:eastAsia="Poppins" w:cs="Poppins"/>
          <w:lang w:val="en-US" w:eastAsia="fi-FI"/>
        </w:rPr>
        <w:t xml:space="preserve"> </w:t>
      </w:r>
      <w:r w:rsidR="00E946DC" w:rsidRPr="00F23F41">
        <w:rPr>
          <w:rFonts w:eastAsia="Poppins" w:cs="Poppins"/>
          <w:strike/>
          <w:lang w:val="en-US" w:eastAsia="fi-FI"/>
        </w:rPr>
        <w:t>birth country</w:t>
      </w:r>
      <w:r w:rsidR="00E946DC" w:rsidRPr="00F23F41">
        <w:rPr>
          <w:rFonts w:eastAsia="Poppins" w:cs="Poppins"/>
          <w:lang w:val="en-US" w:eastAsia="fi-FI"/>
        </w:rPr>
        <w:t xml:space="preserve"> of the </w:t>
      </w:r>
      <w:r w:rsidR="00871DCE" w:rsidRPr="00F23F41">
        <w:rPr>
          <w:rFonts w:eastAsia="Poppins" w:cs="Poppins"/>
          <w:lang w:val="en-US" w:eastAsia="fi-FI"/>
        </w:rPr>
        <w:t>child</w:t>
      </w:r>
      <w:r w:rsidR="0028731A" w:rsidRPr="00F23F41">
        <w:rPr>
          <w:rFonts w:eastAsia="Poppins" w:cs="Poppins"/>
          <w:lang w:val="en-US" w:eastAsia="fi-FI"/>
        </w:rPr>
        <w:t xml:space="preserve">ren in the cohort analysis </w:t>
      </w:r>
      <w:r w:rsidR="0067417A" w:rsidRPr="00F23F41">
        <w:rPr>
          <w:rFonts w:eastAsia="Poppins" w:cs="Poppins"/>
          <w:i/>
          <w:iCs/>
          <w:lang w:val="en-US" w:eastAsia="fi-FI"/>
        </w:rPr>
        <w:t>(birth country of</w:t>
      </w:r>
      <w:r w:rsidR="0067417A" w:rsidRPr="00F23F41">
        <w:rPr>
          <w:rFonts w:eastAsia="Poppins" w:cs="Poppins"/>
          <w:lang w:val="en-US" w:eastAsia="fi-FI"/>
        </w:rPr>
        <w:t xml:space="preserve"> </w:t>
      </w:r>
      <w:r w:rsidR="0028731A" w:rsidRPr="00F23F41">
        <w:rPr>
          <w:rFonts w:eastAsia="Poppins" w:cs="Poppins"/>
          <w:lang w:val="en-US" w:eastAsia="fi-FI"/>
        </w:rPr>
        <w:t xml:space="preserve">their </w:t>
      </w:r>
      <w:r w:rsidR="00E946DC" w:rsidRPr="00F23F41">
        <w:rPr>
          <w:rFonts w:eastAsia="Poppins" w:cs="Poppins"/>
          <w:lang w:val="en-US" w:eastAsia="fi-FI"/>
        </w:rPr>
        <w:t>parents</w:t>
      </w:r>
      <w:bookmarkStart w:id="87" w:name="_Hlk139277863"/>
      <w:r w:rsidR="0067417A" w:rsidRPr="00F23F41">
        <w:rPr>
          <w:rFonts w:eastAsia="Poppins" w:cs="Poppins"/>
          <w:lang w:val="en-US" w:eastAsia="fi-FI"/>
        </w:rPr>
        <w:t xml:space="preserve"> </w:t>
      </w:r>
      <w:r w:rsidR="0067417A" w:rsidRPr="00F23F41">
        <w:rPr>
          <w:rFonts w:eastAsia="Poppins" w:cs="Poppins"/>
          <w:i/>
          <w:iCs/>
          <w:lang w:val="en-US" w:eastAsia="fi-FI"/>
        </w:rPr>
        <w:t xml:space="preserve">and </w:t>
      </w:r>
      <w:r w:rsidR="00E23E5F" w:rsidRPr="00F23F41">
        <w:rPr>
          <w:rFonts w:eastAsia="Poppins" w:cs="Poppins"/>
          <w:i/>
          <w:iCs/>
          <w:lang w:val="en-US" w:eastAsia="fi-FI"/>
        </w:rPr>
        <w:t>the native language of the child</w:t>
      </w:r>
      <w:r w:rsidR="008355EF" w:rsidRPr="00F23F41">
        <w:rPr>
          <w:rFonts w:eastAsia="Poppins" w:cs="Poppins"/>
          <w:i/>
          <w:iCs/>
          <w:lang w:val="en-US" w:eastAsia="fi-FI"/>
        </w:rPr>
        <w:t>ren</w:t>
      </w:r>
      <w:r w:rsidR="00E23E5F" w:rsidRPr="00F23F41">
        <w:rPr>
          <w:rFonts w:eastAsia="Poppins" w:cs="Poppins"/>
          <w:i/>
          <w:iCs/>
          <w:lang w:val="en-US" w:eastAsia="fi-FI"/>
        </w:rPr>
        <w:t>)</w:t>
      </w:r>
    </w:p>
    <w:bookmarkEnd w:id="87"/>
    <w:p w14:paraId="1B664122" w14:textId="004111A9" w:rsidR="00665908" w:rsidRPr="00665908" w:rsidRDefault="00665908" w:rsidP="00EC1D4D">
      <w:pPr>
        <w:numPr>
          <w:ilvl w:val="0"/>
          <w:numId w:val="29"/>
        </w:numPr>
        <w:rPr>
          <w:rFonts w:eastAsia="Poppins" w:cs="Poppins"/>
          <w:lang w:val="en-US" w:eastAsia="fi-FI"/>
        </w:rPr>
      </w:pPr>
      <w:r w:rsidRPr="5DD52D68">
        <w:rPr>
          <w:rFonts w:eastAsia="Poppins" w:cs="Poppins"/>
          <w:b/>
          <w:bCs/>
          <w:lang w:val="en-US" w:eastAsia="fi-FI"/>
        </w:rPr>
        <w:t>The National Vaccination Register (NVR)</w:t>
      </w:r>
      <w:r w:rsidRPr="5DD52D68">
        <w:rPr>
          <w:rFonts w:eastAsia="Poppins" w:cs="Poppins"/>
          <w:lang w:val="en-US" w:eastAsia="fi-FI"/>
        </w:rPr>
        <w:t xml:space="preserve"> is based on vaccination records in the </w:t>
      </w:r>
      <w:r w:rsidRPr="5DD52D68">
        <w:rPr>
          <w:rFonts w:eastAsia="Poppins" w:cs="Poppins"/>
          <w:b/>
          <w:bCs/>
          <w:lang w:val="en-US" w:eastAsia="fi-FI"/>
        </w:rPr>
        <w:t xml:space="preserve">Register of Primary Health Care </w:t>
      </w:r>
      <w:r w:rsidRPr="00933C87">
        <w:rPr>
          <w:rFonts w:eastAsia="Poppins" w:cs="Poppins"/>
          <w:b/>
          <w:bCs/>
          <w:lang w:val="en-US" w:eastAsia="fi-FI"/>
        </w:rPr>
        <w:t>Visits (AVOHILMO)</w:t>
      </w:r>
      <w:r w:rsidRPr="00933C87">
        <w:rPr>
          <w:rFonts w:eastAsia="Poppins" w:cs="Poppins"/>
          <w:lang w:val="en-US" w:eastAsia="fi-FI"/>
        </w:rPr>
        <w:t>, both maintained</w:t>
      </w:r>
      <w:r w:rsidRPr="5DD52D68">
        <w:rPr>
          <w:rFonts w:eastAsia="Poppins" w:cs="Poppins"/>
          <w:lang w:val="en-US" w:eastAsia="fi-FI"/>
        </w:rPr>
        <w:t xml:space="preserve"> by THL. NVR includes all vaccinations administered in </w:t>
      </w:r>
      <w:r w:rsidRPr="00E31C05">
        <w:rPr>
          <w:rFonts w:eastAsia="Poppins" w:cs="Poppins"/>
          <w:lang w:val="en-US" w:eastAsia="fi-FI"/>
        </w:rPr>
        <w:t xml:space="preserve">the </w:t>
      </w:r>
      <w:r w:rsidR="00E140C0" w:rsidRPr="00FC05EB">
        <w:rPr>
          <w:rFonts w:eastAsia="Poppins" w:cs="Poppins"/>
          <w:lang w:val="en-US" w:eastAsia="fi-FI"/>
        </w:rPr>
        <w:t xml:space="preserve">Finnish </w:t>
      </w:r>
      <w:r w:rsidRPr="00E31C05">
        <w:rPr>
          <w:rFonts w:eastAsia="Poppins" w:cs="Poppins"/>
          <w:lang w:val="en-US" w:eastAsia="fi-FI"/>
        </w:rPr>
        <w:t xml:space="preserve">public </w:t>
      </w:r>
      <w:r w:rsidRPr="5DD52D68">
        <w:rPr>
          <w:rFonts w:eastAsia="Poppins" w:cs="Poppins"/>
          <w:lang w:val="en-US" w:eastAsia="fi-FI"/>
        </w:rPr>
        <w:t>health care, which is in charge of delivering the vaccines included in the National Vaccination Program (NVP). The register was first established in 2009, but the data is comprehensive</w:t>
      </w:r>
      <w:r w:rsidR="2E2CEEA0" w:rsidRPr="5DD52D68">
        <w:rPr>
          <w:rFonts w:eastAsia="Poppins" w:cs="Poppins"/>
          <w:lang w:val="en-US" w:eastAsia="fi-FI"/>
        </w:rPr>
        <w:t xml:space="preserve"> </w:t>
      </w:r>
      <w:r w:rsidRPr="5DD52D68">
        <w:rPr>
          <w:rFonts w:eastAsia="Poppins" w:cs="Poppins"/>
          <w:lang w:val="en-US" w:eastAsia="fi-FI"/>
        </w:rPr>
        <w:t>since 2011. Also</w:t>
      </w:r>
      <w:r w:rsidR="00812CDE">
        <w:rPr>
          <w:rFonts w:eastAsia="Poppins" w:cs="Poppins"/>
          <w:lang w:val="en-US" w:eastAsia="fi-FI"/>
        </w:rPr>
        <w:t>,</w:t>
      </w:r>
      <w:r w:rsidRPr="5DD52D68">
        <w:rPr>
          <w:rFonts w:eastAsia="Poppins" w:cs="Poppins"/>
          <w:lang w:val="en-US" w:eastAsia="fi-FI"/>
        </w:rPr>
        <w:t xml:space="preserve"> vaccinations delivered at private health care are increasingly </w:t>
      </w:r>
      <w:r w:rsidR="7043CF6A" w:rsidRPr="5DD52D68">
        <w:rPr>
          <w:rFonts w:eastAsia="Poppins" w:cs="Poppins"/>
          <w:lang w:val="en-US" w:eastAsia="fi-FI"/>
        </w:rPr>
        <w:t>reported</w:t>
      </w:r>
      <w:r w:rsidRPr="5DD52D68">
        <w:rPr>
          <w:rFonts w:eastAsia="Poppins" w:cs="Poppins"/>
          <w:lang w:val="en-US" w:eastAsia="fi-FI"/>
        </w:rPr>
        <w:t>. The data includes PIC and can be linked with other individual register data</w:t>
      </w:r>
      <w:r w:rsidR="00023B1D">
        <w:rPr>
          <w:rFonts w:eastAsia="Poppins" w:cs="Poppins"/>
          <w:lang w:val="en-US" w:eastAsia="fi-FI"/>
        </w:rPr>
        <w:t>.</w:t>
      </w:r>
    </w:p>
    <w:p w14:paraId="3CDD6C59" w14:textId="5B4F4135" w:rsidR="00665908" w:rsidRPr="00B46C2A" w:rsidRDefault="00665908" w:rsidP="00EC1D4D">
      <w:pPr>
        <w:numPr>
          <w:ilvl w:val="1"/>
          <w:numId w:val="29"/>
        </w:numPr>
        <w:rPr>
          <w:rFonts w:eastAsia="Poppins" w:cs="Poppins"/>
          <w:lang w:val="en-US" w:eastAsia="fi-FI"/>
        </w:rPr>
      </w:pPr>
      <w:r w:rsidRPr="5DD52D68">
        <w:rPr>
          <w:rFonts w:eastAsia="Poppins" w:cs="Poppins"/>
          <w:lang w:val="en-US" w:eastAsia="fi-FI"/>
        </w:rPr>
        <w:t xml:space="preserve">The register will be used for collecting individual vaccinations against pertussis of the study children born </w:t>
      </w:r>
      <w:r w:rsidRPr="00B46C2A">
        <w:rPr>
          <w:rFonts w:eastAsia="Poppins" w:cs="Poppins"/>
          <w:lang w:val="en-US" w:eastAsia="fi-FI"/>
        </w:rPr>
        <w:t>200</w:t>
      </w:r>
      <w:r w:rsidR="009C7A76" w:rsidRPr="00B46C2A">
        <w:rPr>
          <w:rFonts w:eastAsia="Poppins" w:cs="Poppins"/>
          <w:lang w:val="en-US" w:eastAsia="fi-FI"/>
        </w:rPr>
        <w:t>7</w:t>
      </w:r>
      <w:r w:rsidRPr="00B46C2A">
        <w:rPr>
          <w:rFonts w:eastAsia="Poppins" w:cs="Poppins"/>
          <w:lang w:val="en-US" w:eastAsia="fi-FI"/>
        </w:rPr>
        <w:t xml:space="preserve"> and later, </w:t>
      </w:r>
      <w:r w:rsidR="008B3D6F" w:rsidRPr="00B46C2A">
        <w:rPr>
          <w:rFonts w:eastAsia="Poppins" w:cs="Poppins"/>
          <w:lang w:val="en-US" w:eastAsia="fi-FI"/>
        </w:rPr>
        <w:t xml:space="preserve">from birth </w:t>
      </w:r>
      <w:r w:rsidRPr="00B46C2A">
        <w:rPr>
          <w:rFonts w:eastAsia="Poppins" w:cs="Poppins"/>
          <w:lang w:val="en-US" w:eastAsia="fi-FI"/>
        </w:rPr>
        <w:t xml:space="preserve">until Dec 31, 2019 </w:t>
      </w:r>
      <w:bookmarkStart w:id="88" w:name="_Hlk135399294"/>
      <w:r w:rsidRPr="00B46C2A">
        <w:rPr>
          <w:rFonts w:eastAsia="Poppins" w:cs="Poppins"/>
          <w:lang w:val="en-US" w:eastAsia="fi-FI"/>
        </w:rPr>
        <w:t>(e.g.</w:t>
      </w:r>
      <w:r w:rsidR="00812CDE" w:rsidRPr="00B46C2A">
        <w:rPr>
          <w:rFonts w:eastAsia="Poppins" w:cs="Poppins"/>
          <w:lang w:val="en-US" w:eastAsia="fi-FI"/>
        </w:rPr>
        <w:t>,</w:t>
      </w:r>
      <w:r w:rsidRPr="00B46C2A">
        <w:rPr>
          <w:rFonts w:eastAsia="Poppins" w:cs="Poppins"/>
          <w:lang w:val="en-US" w:eastAsia="fi-FI"/>
        </w:rPr>
        <w:t xml:space="preserve"> </w:t>
      </w:r>
      <w:r w:rsidR="000443EA" w:rsidRPr="00B46C2A">
        <w:rPr>
          <w:rFonts w:eastAsia="Poppins" w:cs="Poppins"/>
          <w:lang w:val="en-US" w:eastAsia="fi-FI"/>
        </w:rPr>
        <w:t xml:space="preserve">administration </w:t>
      </w:r>
      <w:r w:rsidRPr="00B46C2A">
        <w:rPr>
          <w:rFonts w:eastAsia="Poppins" w:cs="Poppins"/>
          <w:lang w:val="en-US" w:eastAsia="fi-FI"/>
        </w:rPr>
        <w:t>date, vaccine, trade name, batch number)</w:t>
      </w:r>
      <w:r w:rsidR="00303869" w:rsidRPr="00B46C2A">
        <w:rPr>
          <w:rFonts w:eastAsia="Poppins" w:cs="Poppins"/>
          <w:lang w:val="en-US" w:eastAsia="fi-FI"/>
        </w:rPr>
        <w:t>.</w:t>
      </w:r>
    </w:p>
    <w:bookmarkEnd w:id="88"/>
    <w:p w14:paraId="2F29D031" w14:textId="704488E7" w:rsidR="00665908" w:rsidRPr="00B30FA1" w:rsidRDefault="00665908" w:rsidP="005E64E7">
      <w:pPr>
        <w:pStyle w:val="ListParagraph"/>
        <w:numPr>
          <w:ilvl w:val="0"/>
          <w:numId w:val="42"/>
        </w:numPr>
        <w:ind w:left="709"/>
        <w:rPr>
          <w:rFonts w:eastAsia="Poppins" w:cs="Poppins"/>
          <w:szCs w:val="20"/>
          <w:lang w:val="en-US" w:eastAsia="fi-FI"/>
        </w:rPr>
      </w:pPr>
      <w:r w:rsidRPr="00B30FA1">
        <w:rPr>
          <w:rFonts w:eastAsia="Poppins" w:cs="Poppins"/>
          <w:b/>
          <w:szCs w:val="20"/>
          <w:lang w:val="en-US" w:eastAsia="fi-FI"/>
        </w:rPr>
        <w:t>T</w:t>
      </w:r>
      <w:bookmarkStart w:id="89" w:name="_Hlk136336884"/>
      <w:r w:rsidRPr="00B30FA1">
        <w:rPr>
          <w:rFonts w:eastAsia="Poppins" w:cs="Poppins"/>
          <w:b/>
          <w:szCs w:val="20"/>
          <w:lang w:val="en-US" w:eastAsia="fi-FI"/>
        </w:rPr>
        <w:t>he National Infectious Disease Register (NIDR),</w:t>
      </w:r>
      <w:bookmarkEnd w:id="89"/>
      <w:r w:rsidRPr="00665908">
        <w:rPr>
          <w:rFonts w:eastAsia="Poppins" w:cs="Poppins"/>
          <w:szCs w:val="20"/>
          <w:lang w:val="en-US" w:eastAsia="fi-FI"/>
        </w:rPr>
        <w:t xml:space="preserve"> maintained by THL since 1995 is a population-based and laboratory-based surveillance system. All Finnish clinical microbiology laboratories are obliged to notify all detections of </w:t>
      </w:r>
      <w:r w:rsidRPr="00665908">
        <w:rPr>
          <w:rFonts w:eastAsia="Poppins" w:cs="Poppins"/>
          <w:i/>
          <w:iCs/>
          <w:szCs w:val="20"/>
          <w:lang w:val="en-US" w:eastAsia="fi-FI"/>
        </w:rPr>
        <w:t xml:space="preserve">B. pertussis. </w:t>
      </w:r>
      <w:r w:rsidR="00B30FA1" w:rsidRPr="00B30FA1">
        <w:rPr>
          <w:rFonts w:eastAsia="Poppins" w:cs="Poppins"/>
          <w:szCs w:val="20"/>
          <w:lang w:val="en-US" w:eastAsia="fi-FI"/>
        </w:rPr>
        <w:t>The data includes e.g.</w:t>
      </w:r>
      <w:r w:rsidR="00B30FA1">
        <w:rPr>
          <w:rFonts w:eastAsia="Poppins" w:cs="Poppins"/>
          <w:szCs w:val="20"/>
          <w:lang w:val="en-US" w:eastAsia="fi-FI"/>
        </w:rPr>
        <w:t>,</w:t>
      </w:r>
      <w:r w:rsidR="00B30FA1" w:rsidRPr="00B30FA1">
        <w:rPr>
          <w:rFonts w:eastAsia="Poppins" w:cs="Poppins"/>
          <w:szCs w:val="20"/>
          <w:lang w:val="en-US" w:eastAsia="fi-FI"/>
        </w:rPr>
        <w:t xml:space="preserve"> date and place of sampling, type of the specimen (e.g.</w:t>
      </w:r>
      <w:r w:rsidR="0066016A">
        <w:rPr>
          <w:rFonts w:eastAsia="Poppins" w:cs="Poppins"/>
          <w:szCs w:val="20"/>
          <w:lang w:val="en-US" w:eastAsia="fi-FI"/>
        </w:rPr>
        <w:t>,</w:t>
      </w:r>
      <w:r w:rsidR="00B30FA1" w:rsidRPr="00B30FA1">
        <w:rPr>
          <w:rFonts w:eastAsia="Poppins" w:cs="Poppins"/>
          <w:szCs w:val="20"/>
          <w:lang w:val="en-US" w:eastAsia="fi-FI"/>
        </w:rPr>
        <w:t xml:space="preserve"> nasopharyngeal, serum), diagnostic method, (e.g.</w:t>
      </w:r>
      <w:r w:rsidR="0066016A">
        <w:rPr>
          <w:rFonts w:eastAsia="Poppins" w:cs="Poppins"/>
          <w:szCs w:val="20"/>
          <w:lang w:val="en-US" w:eastAsia="fi-FI"/>
        </w:rPr>
        <w:t>,</w:t>
      </w:r>
      <w:r w:rsidR="00B30FA1" w:rsidRPr="00B30FA1">
        <w:rPr>
          <w:rFonts w:eastAsia="Poppins" w:cs="Poppins"/>
          <w:szCs w:val="20"/>
          <w:lang w:val="en-US" w:eastAsia="fi-FI"/>
        </w:rPr>
        <w:t xml:space="preserve"> culture, serology, </w:t>
      </w:r>
      <w:r w:rsidR="001C64A3" w:rsidRPr="001C64A3">
        <w:rPr>
          <w:rFonts w:eastAsia="Poppins" w:cs="Poppins"/>
          <w:szCs w:val="20"/>
          <w:lang w:val="en-US" w:eastAsia="fi-FI"/>
        </w:rPr>
        <w:t>polymerase chain reaction</w:t>
      </w:r>
      <w:r w:rsidR="001C64A3">
        <w:rPr>
          <w:rFonts w:eastAsia="Poppins" w:cs="Poppins"/>
          <w:szCs w:val="20"/>
          <w:lang w:val="en-US" w:eastAsia="fi-FI"/>
        </w:rPr>
        <w:t xml:space="preserve">, </w:t>
      </w:r>
      <w:r w:rsidR="00B30FA1" w:rsidRPr="00B30FA1">
        <w:rPr>
          <w:rFonts w:eastAsia="Poppins" w:cs="Poppins"/>
          <w:szCs w:val="20"/>
          <w:lang w:val="en-US" w:eastAsia="fi-FI"/>
        </w:rPr>
        <w:t>PCR), birth date or age, sex</w:t>
      </w:r>
      <w:r w:rsidR="0066016A">
        <w:rPr>
          <w:rFonts w:eastAsia="Poppins" w:cs="Poppins"/>
          <w:szCs w:val="20"/>
          <w:lang w:val="en-US" w:eastAsia="fi-FI"/>
        </w:rPr>
        <w:t>,</w:t>
      </w:r>
      <w:r w:rsidR="00B30FA1" w:rsidRPr="00B30FA1">
        <w:rPr>
          <w:rFonts w:eastAsia="Poppins" w:cs="Poppins"/>
          <w:szCs w:val="20"/>
          <w:lang w:val="en-US" w:eastAsia="fi-FI"/>
        </w:rPr>
        <w:t xml:space="preserve"> and municipality of residence of the child</w:t>
      </w:r>
      <w:r w:rsidR="00B30FA1">
        <w:rPr>
          <w:rFonts w:eastAsia="Poppins" w:cs="Poppins"/>
          <w:szCs w:val="20"/>
          <w:lang w:val="en-US" w:eastAsia="fi-FI"/>
        </w:rPr>
        <w:t xml:space="preserve">. </w:t>
      </w:r>
      <w:r w:rsidR="00B30FA1" w:rsidRPr="00B30FA1">
        <w:rPr>
          <w:rFonts w:eastAsia="Poppins" w:cs="Poppins"/>
          <w:i/>
          <w:iCs/>
          <w:szCs w:val="20"/>
          <w:lang w:val="en-US" w:eastAsia="fi-FI"/>
        </w:rPr>
        <w:t xml:space="preserve"> </w:t>
      </w:r>
      <w:r w:rsidRPr="00665908">
        <w:rPr>
          <w:rFonts w:eastAsia="Poppins" w:cs="Poppins"/>
          <w:i/>
          <w:iCs/>
          <w:szCs w:val="20"/>
          <w:lang w:val="en-US" w:eastAsia="fi-FI"/>
        </w:rPr>
        <w:t>S</w:t>
      </w:r>
      <w:r w:rsidRPr="00665908">
        <w:rPr>
          <w:rFonts w:eastAsia="Poppins" w:cs="Poppins"/>
          <w:szCs w:val="20"/>
          <w:lang w:val="en-US" w:eastAsia="fi-FI"/>
        </w:rPr>
        <w:t>ince 2004, the data includes PIC and can be linked with other individual register data</w:t>
      </w:r>
      <w:r w:rsidR="005E64E7">
        <w:rPr>
          <w:rFonts w:eastAsia="Poppins" w:cs="Poppins"/>
          <w:szCs w:val="20"/>
          <w:lang w:val="en-US" w:eastAsia="fi-FI"/>
        </w:rPr>
        <w:t>.</w:t>
      </w:r>
    </w:p>
    <w:p w14:paraId="7224A145" w14:textId="77777777" w:rsidR="00665908" w:rsidRPr="00665908" w:rsidRDefault="00665908" w:rsidP="00B22E0E">
      <w:pPr>
        <w:numPr>
          <w:ilvl w:val="1"/>
          <w:numId w:val="29"/>
        </w:numPr>
        <w:spacing w:line="240" w:lineRule="auto"/>
        <w:ind w:hanging="357"/>
        <w:contextualSpacing/>
        <w:rPr>
          <w:rFonts w:eastAsia="Poppins" w:cs="Poppins"/>
          <w:szCs w:val="20"/>
          <w:lang w:val="en-US" w:eastAsia="fi-FI"/>
        </w:rPr>
      </w:pPr>
      <w:r w:rsidRPr="00665908">
        <w:rPr>
          <w:rFonts w:eastAsia="Poppins" w:cs="Poppins"/>
          <w:szCs w:val="20"/>
          <w:lang w:val="en-US" w:eastAsia="fi-FI"/>
        </w:rPr>
        <w:t xml:space="preserve">The register will be used </w:t>
      </w:r>
    </w:p>
    <w:p w14:paraId="37D30FBC" w14:textId="67FAED29" w:rsidR="00D96391" w:rsidRPr="00997234" w:rsidRDefault="00665908" w:rsidP="00B22E0E">
      <w:pPr>
        <w:numPr>
          <w:ilvl w:val="3"/>
          <w:numId w:val="29"/>
        </w:numPr>
        <w:spacing w:line="240" w:lineRule="auto"/>
        <w:ind w:left="2154" w:hanging="357"/>
        <w:contextualSpacing/>
        <w:rPr>
          <w:rFonts w:eastAsia="Poppins" w:cs="Poppins"/>
          <w:szCs w:val="20"/>
          <w:lang w:val="en-US" w:eastAsia="fi-FI"/>
        </w:rPr>
      </w:pPr>
      <w:r w:rsidRPr="00D96391">
        <w:rPr>
          <w:rFonts w:eastAsia="Poppins" w:cs="Poppins"/>
          <w:szCs w:val="20"/>
          <w:lang w:val="en-US" w:eastAsia="fi-FI"/>
        </w:rPr>
        <w:t xml:space="preserve">for </w:t>
      </w:r>
      <w:r w:rsidRPr="001C00BE">
        <w:rPr>
          <w:rFonts w:eastAsia="Poppins" w:cs="Poppins"/>
          <w:szCs w:val="20"/>
          <w:lang w:val="en-US" w:eastAsia="fi-FI"/>
        </w:rPr>
        <w:t xml:space="preserve">collecting </w:t>
      </w:r>
      <w:r w:rsidR="00FF5743" w:rsidRPr="00B22E0E">
        <w:rPr>
          <w:rFonts w:eastAsia="Poppins" w:cs="Poppins"/>
          <w:szCs w:val="20"/>
          <w:lang w:val="en-US" w:eastAsia="fi-FI"/>
        </w:rPr>
        <w:t>detection</w:t>
      </w:r>
      <w:r w:rsidRPr="00B22E0E">
        <w:rPr>
          <w:rFonts w:eastAsia="Poppins" w:cs="Poppins"/>
          <w:szCs w:val="20"/>
          <w:lang w:val="en-US" w:eastAsia="fi-FI"/>
        </w:rPr>
        <w:t>s</w:t>
      </w:r>
      <w:r w:rsidRPr="001C00BE">
        <w:rPr>
          <w:rFonts w:eastAsia="Poppins" w:cs="Poppins"/>
          <w:szCs w:val="20"/>
          <w:lang w:val="en-US" w:eastAsia="fi-FI"/>
        </w:rPr>
        <w:t xml:space="preserve"> for </w:t>
      </w:r>
      <w:r w:rsidRPr="001C00BE">
        <w:rPr>
          <w:rFonts w:eastAsia="Poppins" w:cs="Poppins"/>
          <w:i/>
          <w:iCs/>
          <w:szCs w:val="20"/>
          <w:lang w:val="en-US" w:eastAsia="fi-FI"/>
        </w:rPr>
        <w:t>B. pertussis</w:t>
      </w:r>
      <w:r w:rsidRPr="00D96391">
        <w:rPr>
          <w:rFonts w:eastAsia="Poppins" w:cs="Poppins"/>
          <w:szCs w:val="20"/>
          <w:lang w:val="en-US" w:eastAsia="fi-FI"/>
        </w:rPr>
        <w:t xml:space="preserve"> in the study children </w:t>
      </w:r>
      <w:r w:rsidR="001518E6" w:rsidRPr="00D96391">
        <w:rPr>
          <w:rFonts w:eastAsia="Poppins" w:cs="Poppins"/>
          <w:szCs w:val="20"/>
          <w:lang w:val="en-US" w:eastAsia="fi-FI"/>
        </w:rPr>
        <w:t xml:space="preserve">in </w:t>
      </w:r>
      <w:r w:rsidR="001518E6" w:rsidRPr="00997234">
        <w:rPr>
          <w:rFonts w:eastAsia="Poppins" w:cs="Poppins"/>
          <w:szCs w:val="20"/>
          <w:lang w:val="en-US" w:eastAsia="fi-FI"/>
        </w:rPr>
        <w:t>1995-2019</w:t>
      </w:r>
      <w:r w:rsidR="004966BB">
        <w:rPr>
          <w:rFonts w:eastAsia="Poppins" w:cs="Poppins"/>
          <w:szCs w:val="20"/>
          <w:lang w:val="en-US" w:eastAsia="fi-FI"/>
        </w:rPr>
        <w:t xml:space="preserve"> </w:t>
      </w:r>
    </w:p>
    <w:p w14:paraId="7B96F22D" w14:textId="73AF97C2" w:rsidR="00A857D1" w:rsidRPr="001C00BE" w:rsidRDefault="00DE3E5D" w:rsidP="00B22E0E">
      <w:pPr>
        <w:numPr>
          <w:ilvl w:val="3"/>
          <w:numId w:val="29"/>
        </w:numPr>
        <w:spacing w:line="240" w:lineRule="auto"/>
        <w:ind w:left="2154" w:hanging="357"/>
        <w:contextualSpacing/>
        <w:rPr>
          <w:rFonts w:eastAsia="Poppins" w:cs="Poppins"/>
          <w:szCs w:val="20"/>
          <w:lang w:val="en-US" w:eastAsia="fi-FI"/>
        </w:rPr>
      </w:pPr>
      <w:r w:rsidRPr="005E64E7">
        <w:rPr>
          <w:rFonts w:eastAsia="Poppins" w:cs="Poppins"/>
          <w:lang w:val="en-US" w:eastAsia="fi-FI"/>
        </w:rPr>
        <w:t xml:space="preserve">for </w:t>
      </w:r>
      <w:r w:rsidRPr="001C00BE">
        <w:rPr>
          <w:rFonts w:eastAsia="Poppins" w:cs="Poppins"/>
          <w:lang w:val="en-US" w:eastAsia="fi-FI"/>
        </w:rPr>
        <w:t xml:space="preserve">collecting </w:t>
      </w:r>
      <w:r w:rsidR="00FF5743" w:rsidRPr="00B22E0E">
        <w:rPr>
          <w:rFonts w:eastAsia="Poppins" w:cs="Poppins"/>
          <w:lang w:val="en-US" w:eastAsia="fi-FI"/>
        </w:rPr>
        <w:t>detection</w:t>
      </w:r>
      <w:r w:rsidRPr="00B22E0E">
        <w:rPr>
          <w:rFonts w:eastAsia="Poppins" w:cs="Poppins"/>
          <w:lang w:val="en-US" w:eastAsia="fi-FI"/>
        </w:rPr>
        <w:t>s</w:t>
      </w:r>
      <w:r w:rsidRPr="001C00BE">
        <w:rPr>
          <w:rFonts w:eastAsia="Poppins" w:cs="Poppins"/>
          <w:lang w:val="en-US" w:eastAsia="fi-FI"/>
        </w:rPr>
        <w:t xml:space="preserve"> for </w:t>
      </w:r>
      <w:r w:rsidR="00A857D1" w:rsidRPr="00B22E0E">
        <w:rPr>
          <w:rFonts w:eastAsia="Poppins" w:cs="Poppins"/>
          <w:i/>
          <w:lang w:val="en-US" w:eastAsia="fi-FI"/>
        </w:rPr>
        <w:t>B. parapertussis</w:t>
      </w:r>
      <w:r w:rsidR="00B41495" w:rsidRPr="001C00BE">
        <w:rPr>
          <w:rFonts w:eastAsia="Poppins" w:cs="Poppins"/>
          <w:i/>
          <w:lang w:val="en-US" w:eastAsia="fi-FI"/>
        </w:rPr>
        <w:t xml:space="preserve"> </w:t>
      </w:r>
      <w:r w:rsidR="00FC05EB">
        <w:rPr>
          <w:rFonts w:eastAsia="Poppins" w:cs="Poppins"/>
          <w:iCs/>
          <w:lang w:val="en-US" w:eastAsia="fi-FI"/>
        </w:rPr>
        <w:t xml:space="preserve">in the study children </w:t>
      </w:r>
      <w:r w:rsidR="00D40454" w:rsidRPr="00B22E0E">
        <w:rPr>
          <w:rFonts w:eastAsia="Poppins" w:cs="Poppins"/>
          <w:iCs/>
          <w:lang w:val="en-US" w:eastAsia="fi-FI"/>
        </w:rPr>
        <w:t>(if available)</w:t>
      </w:r>
      <w:r w:rsidR="00D40454" w:rsidRPr="001C00BE">
        <w:rPr>
          <w:rFonts w:eastAsia="Poppins" w:cs="Poppins"/>
          <w:i/>
          <w:lang w:val="en-US" w:eastAsia="fi-FI"/>
        </w:rPr>
        <w:t xml:space="preserve"> </w:t>
      </w:r>
      <w:r w:rsidR="001518E6" w:rsidRPr="001C00BE">
        <w:rPr>
          <w:rFonts w:eastAsia="Poppins" w:cs="Poppins"/>
          <w:lang w:val="en-US" w:eastAsia="fi-FI"/>
        </w:rPr>
        <w:t>in 1995-2019</w:t>
      </w:r>
    </w:p>
    <w:p w14:paraId="2E2FFA06" w14:textId="18146219" w:rsidR="00665908" w:rsidRPr="004907F9" w:rsidRDefault="00665908" w:rsidP="00B22E0E">
      <w:pPr>
        <w:numPr>
          <w:ilvl w:val="3"/>
          <w:numId w:val="29"/>
        </w:numPr>
        <w:spacing w:line="240" w:lineRule="auto"/>
        <w:ind w:left="2154" w:hanging="357"/>
        <w:rPr>
          <w:rFonts w:eastAsia="Poppins" w:cs="Poppins"/>
          <w:i/>
          <w:szCs w:val="20"/>
          <w:lang w:val="en-US" w:eastAsia="fi-FI"/>
        </w:rPr>
      </w:pPr>
      <w:r w:rsidRPr="001C00BE">
        <w:rPr>
          <w:rFonts w:eastAsia="Poppins" w:cs="Poppins"/>
          <w:lang w:val="en-US" w:eastAsia="fi-FI"/>
        </w:rPr>
        <w:t xml:space="preserve">for collecting </w:t>
      </w:r>
      <w:r w:rsidR="00FF5743" w:rsidRPr="00B22E0E">
        <w:rPr>
          <w:rFonts w:eastAsia="Poppins" w:cs="Poppins"/>
          <w:lang w:val="en-US" w:eastAsia="fi-FI"/>
        </w:rPr>
        <w:t>detection</w:t>
      </w:r>
      <w:r w:rsidRPr="00B22E0E">
        <w:rPr>
          <w:rFonts w:eastAsia="Poppins" w:cs="Poppins"/>
          <w:lang w:val="en-US" w:eastAsia="fi-FI"/>
        </w:rPr>
        <w:t>s</w:t>
      </w:r>
      <w:r w:rsidRPr="001C00BE">
        <w:rPr>
          <w:rFonts w:eastAsia="Poppins" w:cs="Poppins"/>
          <w:lang w:val="en-US" w:eastAsia="fi-FI"/>
        </w:rPr>
        <w:t xml:space="preserve"> for adenovirus</w:t>
      </w:r>
      <w:r w:rsidRPr="06295C60">
        <w:rPr>
          <w:rFonts w:eastAsia="Poppins" w:cs="Poppins"/>
          <w:lang w:val="en-US" w:eastAsia="fi-FI"/>
        </w:rPr>
        <w:t>, to be used as negative control</w:t>
      </w:r>
      <w:r w:rsidR="00B55813" w:rsidRPr="06295C60">
        <w:rPr>
          <w:rFonts w:eastAsia="Poppins" w:cs="Poppins"/>
          <w:lang w:val="en-US" w:eastAsia="fi-FI"/>
        </w:rPr>
        <w:t xml:space="preserve"> </w:t>
      </w:r>
      <w:r w:rsidRPr="06295C60">
        <w:rPr>
          <w:rFonts w:eastAsia="Poppins" w:cs="Poppins"/>
          <w:lang w:val="en-US" w:eastAsia="fi-FI"/>
        </w:rPr>
        <w:t>outcome</w:t>
      </w:r>
      <w:r w:rsidR="001518E6" w:rsidRPr="06295C60">
        <w:rPr>
          <w:rFonts w:eastAsia="Poppins" w:cs="Poppins"/>
          <w:lang w:val="en-US" w:eastAsia="fi-FI"/>
        </w:rPr>
        <w:t xml:space="preserve"> </w:t>
      </w:r>
      <w:r w:rsidR="00FC05EB" w:rsidRPr="00FC05EB">
        <w:rPr>
          <w:rFonts w:eastAsia="Poppins" w:cs="Poppins"/>
          <w:lang w:val="en-US" w:eastAsia="fi-FI"/>
        </w:rPr>
        <w:t xml:space="preserve">in the study children </w:t>
      </w:r>
      <w:r w:rsidR="001518E6" w:rsidRPr="06295C60">
        <w:rPr>
          <w:rFonts w:eastAsia="Poppins" w:cs="Poppins"/>
          <w:lang w:val="en-US" w:eastAsia="fi-FI"/>
        </w:rPr>
        <w:t>in 1995-2019</w:t>
      </w:r>
      <w:r w:rsidR="00D63E04">
        <w:rPr>
          <w:rFonts w:eastAsia="Poppins" w:cs="Poppins"/>
          <w:lang w:val="en-US" w:eastAsia="fi-FI"/>
        </w:rPr>
        <w:t>.</w:t>
      </w:r>
      <w:r w:rsidR="001518E6" w:rsidRPr="06295C60">
        <w:rPr>
          <w:rFonts w:eastAsia="Poppins" w:cs="Poppins"/>
          <w:lang w:val="en-US" w:eastAsia="fi-FI"/>
        </w:rPr>
        <w:t xml:space="preserve"> </w:t>
      </w:r>
    </w:p>
    <w:p w14:paraId="2DE0DCF8" w14:textId="1044ED19" w:rsidR="00665908" w:rsidRPr="00665908" w:rsidRDefault="00665908" w:rsidP="00E935C6">
      <w:pPr>
        <w:numPr>
          <w:ilvl w:val="0"/>
          <w:numId w:val="29"/>
        </w:numPr>
        <w:spacing w:line="240" w:lineRule="auto"/>
        <w:ind w:hanging="357"/>
        <w:contextualSpacing/>
        <w:rPr>
          <w:rFonts w:eastAsia="Poppins" w:cs="Poppins"/>
          <w:lang w:val="en-US" w:eastAsia="fi-FI"/>
        </w:rPr>
      </w:pPr>
      <w:r w:rsidRPr="5DD52D68">
        <w:rPr>
          <w:rFonts w:eastAsia="Poppins" w:cs="Poppins"/>
          <w:b/>
          <w:bCs/>
          <w:lang w:val="en-US" w:eastAsia="fi-FI"/>
        </w:rPr>
        <w:t>The Care Register for Health Care (HILMO),</w:t>
      </w:r>
      <w:r w:rsidRPr="5DD52D68">
        <w:rPr>
          <w:rFonts w:eastAsia="Poppins" w:cs="Poppins"/>
          <w:lang w:val="en-US" w:eastAsia="fi-FI"/>
        </w:rPr>
        <w:t xml:space="preserve"> a hospital discharge register maintained by THL since 1994, contain</w:t>
      </w:r>
      <w:r w:rsidR="00830E8A" w:rsidRPr="5DD52D68">
        <w:rPr>
          <w:rFonts w:eastAsia="Poppins" w:cs="Poppins"/>
          <w:lang w:val="en-US" w:eastAsia="fi-FI"/>
        </w:rPr>
        <w:t>ing</w:t>
      </w:r>
      <w:r w:rsidRPr="5DD52D68">
        <w:rPr>
          <w:rFonts w:eastAsia="Poppins" w:cs="Poppins"/>
          <w:lang w:val="en-US" w:eastAsia="fi-FI"/>
        </w:rPr>
        <w:t xml:space="preserve"> all inpatient hospitalizations in Finland. </w:t>
      </w:r>
      <w:r w:rsidR="00F20913" w:rsidRPr="00145744">
        <w:rPr>
          <w:rFonts w:eastAsia="Poppins" w:cs="Poppins"/>
          <w:lang w:val="en-US" w:eastAsia="fi-FI"/>
        </w:rPr>
        <w:t>S</w:t>
      </w:r>
      <w:r w:rsidR="005278D7" w:rsidRPr="00145744">
        <w:rPr>
          <w:rFonts w:eastAsia="Poppins" w:cs="Poppins"/>
          <w:lang w:val="en-US" w:eastAsia="fi-FI"/>
        </w:rPr>
        <w:t xml:space="preserve">ince </w:t>
      </w:r>
      <w:r w:rsidR="001D759B" w:rsidRPr="00145744">
        <w:rPr>
          <w:rFonts w:eastAsia="Poppins" w:cs="Poppins"/>
          <w:lang w:val="en-US" w:eastAsia="fi-FI"/>
        </w:rPr>
        <w:t xml:space="preserve">1998, the register also contains information on </w:t>
      </w:r>
      <w:r w:rsidR="008B2B87" w:rsidRPr="00145744">
        <w:rPr>
          <w:rFonts w:cs="Poppins"/>
          <w:shd w:val="clear" w:color="auto" w:fill="FFFFFF"/>
          <w:lang w:val="en-US"/>
        </w:rPr>
        <w:t>outpatient visits in municipal hospitals.</w:t>
      </w:r>
      <w:r w:rsidR="00F81DE9" w:rsidRPr="00145744">
        <w:rPr>
          <w:rFonts w:cs="Poppins"/>
          <w:shd w:val="clear" w:color="auto" w:fill="FFFFFF"/>
          <w:lang w:val="en-US"/>
        </w:rPr>
        <w:t xml:space="preserve"> </w:t>
      </w:r>
      <w:r w:rsidR="008B2B87" w:rsidRPr="00145744">
        <w:rPr>
          <w:rFonts w:ascii="Source Sans Pro" w:hAnsi="Source Sans Pro"/>
          <w:sz w:val="21"/>
          <w:szCs w:val="21"/>
          <w:shd w:val="clear" w:color="auto" w:fill="FFFFFF"/>
          <w:lang w:val="en-US"/>
        </w:rPr>
        <w:t xml:space="preserve"> </w:t>
      </w:r>
      <w:r w:rsidR="0006792F" w:rsidRPr="00145744">
        <w:rPr>
          <w:rFonts w:eastAsia="Poppins" w:cs="Poppins"/>
          <w:lang w:val="en-US" w:eastAsia="fi-FI"/>
        </w:rPr>
        <w:t>T</w:t>
      </w:r>
      <w:r w:rsidR="0006792F" w:rsidRPr="5DD52D68">
        <w:rPr>
          <w:rFonts w:eastAsia="Poppins" w:cs="Poppins"/>
          <w:lang w:val="en-US" w:eastAsia="fi-FI"/>
        </w:rPr>
        <w:t>he data include</w:t>
      </w:r>
      <w:r w:rsidR="00F0154B" w:rsidRPr="5DD52D68">
        <w:rPr>
          <w:rFonts w:eastAsia="Poppins" w:cs="Poppins"/>
          <w:lang w:val="en-US" w:eastAsia="fi-FI"/>
        </w:rPr>
        <w:t xml:space="preserve">s </w:t>
      </w:r>
      <w:r w:rsidR="0006792F" w:rsidRPr="5DD52D68">
        <w:rPr>
          <w:rFonts w:eastAsia="Poppins" w:cs="Poppins"/>
          <w:lang w:val="en-US" w:eastAsia="fi-FI"/>
        </w:rPr>
        <w:t>e.g.</w:t>
      </w:r>
      <w:r w:rsidR="0066016A">
        <w:rPr>
          <w:rFonts w:eastAsia="Poppins" w:cs="Poppins"/>
          <w:lang w:val="en-US" w:eastAsia="fi-FI"/>
        </w:rPr>
        <w:t>,</w:t>
      </w:r>
      <w:r w:rsidR="00F0154B" w:rsidRPr="5DD52D68">
        <w:rPr>
          <w:rFonts w:eastAsia="Poppins" w:cs="Poppins"/>
          <w:lang w:val="en-US" w:eastAsia="fi-FI"/>
        </w:rPr>
        <w:t xml:space="preserve"> </w:t>
      </w:r>
      <w:r w:rsidR="0006792F" w:rsidRPr="5DD52D68">
        <w:rPr>
          <w:rFonts w:eastAsia="Poppins" w:cs="Poppins"/>
          <w:lang w:val="en-US" w:eastAsia="fi-FI"/>
        </w:rPr>
        <w:t xml:space="preserve">the </w:t>
      </w:r>
      <w:r w:rsidR="00B94D6F" w:rsidRPr="5DD52D68">
        <w:rPr>
          <w:rFonts w:eastAsia="Poppins" w:cs="Poppins"/>
          <w:lang w:val="en-US" w:eastAsia="fi-FI"/>
        </w:rPr>
        <w:t>hospital, admission and discharge dates</w:t>
      </w:r>
      <w:r w:rsidR="0025669B" w:rsidRPr="5DD52D68">
        <w:rPr>
          <w:rFonts w:eastAsia="Poppins" w:cs="Poppins"/>
          <w:lang w:val="en-US" w:eastAsia="fi-FI"/>
        </w:rPr>
        <w:t xml:space="preserve"> and diagnoses recorded </w:t>
      </w:r>
      <w:r w:rsidR="00D67411" w:rsidRPr="5DD52D68">
        <w:rPr>
          <w:rFonts w:eastAsia="Poppins" w:cs="Poppins"/>
          <w:lang w:val="en-US" w:eastAsia="fi-FI"/>
        </w:rPr>
        <w:t>with</w:t>
      </w:r>
      <w:r w:rsidR="0025669B" w:rsidRPr="5DD52D68">
        <w:rPr>
          <w:rFonts w:eastAsia="Poppins" w:cs="Poppins"/>
          <w:lang w:val="en-US" w:eastAsia="fi-FI"/>
        </w:rPr>
        <w:t xml:space="preserve"> ICD-9 codes (up to 199</w:t>
      </w:r>
      <w:r w:rsidR="5BA46FCD" w:rsidRPr="5DD52D68">
        <w:rPr>
          <w:rFonts w:eastAsia="Poppins" w:cs="Poppins"/>
          <w:lang w:val="en-US" w:eastAsia="fi-FI"/>
        </w:rPr>
        <w:t>6</w:t>
      </w:r>
      <w:r w:rsidR="0025669B" w:rsidRPr="5DD52D68">
        <w:rPr>
          <w:rFonts w:eastAsia="Poppins" w:cs="Poppins"/>
          <w:lang w:val="en-US" w:eastAsia="fi-FI"/>
        </w:rPr>
        <w:t>) and ICD-10 codes</w:t>
      </w:r>
      <w:r w:rsidR="00AE4168" w:rsidRPr="5DD52D68">
        <w:rPr>
          <w:rFonts w:eastAsia="Poppins" w:cs="Poppins"/>
          <w:lang w:val="en-US" w:eastAsia="fi-FI"/>
        </w:rPr>
        <w:t xml:space="preserve"> (thereafter)</w:t>
      </w:r>
      <w:r w:rsidR="009C273D" w:rsidRPr="5DD52D68">
        <w:rPr>
          <w:rFonts w:eastAsia="Poppins" w:cs="Poppins"/>
          <w:lang w:val="en-US" w:eastAsia="fi-FI"/>
        </w:rPr>
        <w:t xml:space="preserve">. </w:t>
      </w:r>
      <w:r w:rsidRPr="5DD52D68">
        <w:rPr>
          <w:rFonts w:eastAsia="Poppins" w:cs="Poppins"/>
          <w:lang w:val="en-US" w:eastAsia="fi-FI"/>
        </w:rPr>
        <w:t xml:space="preserve">The data includes PIC </w:t>
      </w:r>
      <w:r w:rsidR="00AB3313" w:rsidRPr="5DD52D68">
        <w:rPr>
          <w:rFonts w:eastAsia="Poppins" w:cs="Poppins"/>
          <w:lang w:val="en-US" w:eastAsia="fi-FI"/>
        </w:rPr>
        <w:t>(</w:t>
      </w:r>
      <w:r w:rsidR="009051F2" w:rsidRPr="5DD52D68">
        <w:rPr>
          <w:rFonts w:eastAsia="Poppins" w:cs="Poppins"/>
          <w:lang w:val="en-US" w:eastAsia="fi-FI"/>
        </w:rPr>
        <w:t>revealing</w:t>
      </w:r>
      <w:r w:rsidR="00AB3313" w:rsidRPr="5DD52D68">
        <w:rPr>
          <w:rFonts w:eastAsia="Poppins" w:cs="Poppins"/>
          <w:lang w:val="en-US" w:eastAsia="fi-FI"/>
        </w:rPr>
        <w:t xml:space="preserve"> the birth date and sex of the child) </w:t>
      </w:r>
      <w:r w:rsidRPr="5DD52D68">
        <w:rPr>
          <w:rFonts w:eastAsia="Poppins" w:cs="Poppins"/>
          <w:lang w:val="en-US" w:eastAsia="fi-FI"/>
        </w:rPr>
        <w:t>and can be linked with other individual register data.</w:t>
      </w:r>
    </w:p>
    <w:p w14:paraId="2689DAF5" w14:textId="579172BF" w:rsidR="00665908" w:rsidRPr="00665908" w:rsidRDefault="00665908" w:rsidP="00E935C6">
      <w:pPr>
        <w:numPr>
          <w:ilvl w:val="1"/>
          <w:numId w:val="29"/>
        </w:numPr>
        <w:spacing w:line="240" w:lineRule="auto"/>
        <w:ind w:hanging="357"/>
        <w:contextualSpacing/>
        <w:rPr>
          <w:rFonts w:eastAsia="Poppins" w:cs="Poppins"/>
          <w:szCs w:val="20"/>
          <w:lang w:val="en-US" w:eastAsia="fi-FI"/>
        </w:rPr>
      </w:pPr>
      <w:r w:rsidRPr="00665908">
        <w:rPr>
          <w:rFonts w:eastAsia="Poppins" w:cs="Poppins"/>
          <w:szCs w:val="20"/>
          <w:lang w:val="en-US" w:eastAsia="fi-FI"/>
        </w:rPr>
        <w:t xml:space="preserve">The register will be used </w:t>
      </w:r>
    </w:p>
    <w:p w14:paraId="64933A60" w14:textId="17E0E014" w:rsidR="007038BA" w:rsidRPr="00AD763E" w:rsidRDefault="00665908" w:rsidP="00E935C6">
      <w:pPr>
        <w:numPr>
          <w:ilvl w:val="2"/>
          <w:numId w:val="29"/>
        </w:numPr>
        <w:spacing w:line="240" w:lineRule="auto"/>
        <w:ind w:hanging="357"/>
        <w:contextualSpacing/>
        <w:rPr>
          <w:rFonts w:eastAsia="Poppins" w:cs="Poppins"/>
          <w:szCs w:val="20"/>
          <w:lang w:val="en-US" w:eastAsia="fi-FI"/>
        </w:rPr>
      </w:pPr>
      <w:r w:rsidRPr="00665908">
        <w:rPr>
          <w:rFonts w:eastAsia="Poppins" w:cs="Poppins"/>
          <w:szCs w:val="20"/>
          <w:lang w:val="en-US" w:eastAsia="fi-FI"/>
        </w:rPr>
        <w:lastRenderedPageBreak/>
        <w:t xml:space="preserve">for collecting the inpatient hospitalizations </w:t>
      </w:r>
      <w:r w:rsidR="00B15885">
        <w:rPr>
          <w:rFonts w:eastAsia="Poppins" w:cs="Poppins"/>
          <w:szCs w:val="20"/>
          <w:lang w:val="en-US" w:eastAsia="fi-FI"/>
        </w:rPr>
        <w:t>(admission and discharge dates</w:t>
      </w:r>
      <w:r w:rsidR="002B6201">
        <w:rPr>
          <w:rFonts w:eastAsia="Poppins" w:cs="Poppins"/>
          <w:szCs w:val="20"/>
          <w:lang w:val="en-US" w:eastAsia="fi-FI"/>
        </w:rPr>
        <w:t xml:space="preserve">, diagnoses compatible </w:t>
      </w:r>
      <w:r w:rsidR="002B6201" w:rsidRPr="00AD763E">
        <w:rPr>
          <w:rFonts w:eastAsia="Poppins" w:cs="Poppins"/>
          <w:szCs w:val="20"/>
          <w:lang w:val="en-US" w:eastAsia="fi-FI"/>
        </w:rPr>
        <w:t>with pertussis</w:t>
      </w:r>
      <w:r w:rsidR="00B15885" w:rsidRPr="00AD763E">
        <w:rPr>
          <w:rFonts w:eastAsia="Poppins" w:cs="Poppins"/>
          <w:szCs w:val="20"/>
          <w:lang w:val="en-US" w:eastAsia="fi-FI"/>
        </w:rPr>
        <w:t>)</w:t>
      </w:r>
      <w:r w:rsidR="003F539A" w:rsidRPr="00AD763E">
        <w:rPr>
          <w:rFonts w:eastAsia="Poppins" w:cs="Poppins"/>
          <w:szCs w:val="20"/>
          <w:lang w:val="en-US" w:eastAsia="fi-FI"/>
        </w:rPr>
        <w:t xml:space="preserve"> </w:t>
      </w:r>
      <w:r w:rsidR="004929A4" w:rsidRPr="00AD763E">
        <w:rPr>
          <w:rFonts w:eastAsia="Poppins" w:cs="Poppins"/>
          <w:szCs w:val="20"/>
          <w:lang w:val="en-US" w:eastAsia="fi-FI"/>
        </w:rPr>
        <w:t xml:space="preserve">of all study children </w:t>
      </w:r>
      <w:r w:rsidR="003F539A" w:rsidRPr="00AD763E">
        <w:rPr>
          <w:rFonts w:eastAsia="Poppins" w:cs="Poppins"/>
          <w:szCs w:val="20"/>
          <w:lang w:val="en-US" w:eastAsia="fi-FI"/>
        </w:rPr>
        <w:t>in 2004-2019</w:t>
      </w:r>
      <w:r w:rsidR="00B15885" w:rsidRPr="00AD763E">
        <w:rPr>
          <w:rFonts w:eastAsia="Poppins" w:cs="Poppins"/>
          <w:szCs w:val="20"/>
          <w:lang w:val="en-US" w:eastAsia="fi-FI"/>
        </w:rPr>
        <w:t xml:space="preserve"> </w:t>
      </w:r>
    </w:p>
    <w:p w14:paraId="014BCD4B" w14:textId="4B4270E3" w:rsidR="00665908" w:rsidRPr="00AD763E" w:rsidRDefault="00665908" w:rsidP="003F539A">
      <w:pPr>
        <w:numPr>
          <w:ilvl w:val="3"/>
          <w:numId w:val="29"/>
        </w:numPr>
        <w:spacing w:line="240" w:lineRule="auto"/>
        <w:ind w:hanging="357"/>
        <w:contextualSpacing/>
        <w:rPr>
          <w:rFonts w:eastAsia="Poppins" w:cs="Poppins"/>
          <w:szCs w:val="20"/>
          <w:lang w:val="en-US" w:eastAsia="fi-FI"/>
        </w:rPr>
      </w:pPr>
      <w:r w:rsidRPr="00AD763E">
        <w:rPr>
          <w:rFonts w:eastAsia="Poppins" w:cs="Poppins"/>
          <w:szCs w:val="20"/>
          <w:lang w:val="en-US" w:eastAsia="fi-FI"/>
        </w:rPr>
        <w:t>for the exploratory analyses of laboratory-confirmed pertussis by hospitalization in all study children 2004-2019</w:t>
      </w:r>
    </w:p>
    <w:p w14:paraId="039C81ED" w14:textId="618DFB09" w:rsidR="00F17D99" w:rsidRDefault="00F17D99" w:rsidP="00F17D99">
      <w:pPr>
        <w:numPr>
          <w:ilvl w:val="3"/>
          <w:numId w:val="29"/>
        </w:numPr>
        <w:spacing w:line="240" w:lineRule="auto"/>
        <w:ind w:hanging="357"/>
        <w:contextualSpacing/>
        <w:rPr>
          <w:rFonts w:eastAsia="Poppins" w:cs="Poppins"/>
          <w:szCs w:val="20"/>
          <w:lang w:val="en-US" w:eastAsia="fi-FI"/>
        </w:rPr>
      </w:pPr>
      <w:r w:rsidRPr="00AD763E">
        <w:rPr>
          <w:rFonts w:eastAsia="Poppins" w:cs="Poppins"/>
          <w:szCs w:val="20"/>
          <w:lang w:val="en-US" w:eastAsia="fi-FI"/>
        </w:rPr>
        <w:t>for assessing the effectiveness of vaccination</w:t>
      </w:r>
      <w:r w:rsidRPr="00665908">
        <w:rPr>
          <w:rFonts w:eastAsia="Poppins" w:cs="Poppins"/>
          <w:szCs w:val="20"/>
          <w:lang w:val="en-US" w:eastAsia="fi-FI"/>
        </w:rPr>
        <w:t xml:space="preserve"> against </w:t>
      </w:r>
      <w:r>
        <w:rPr>
          <w:rFonts w:eastAsia="Poppins" w:cs="Poppins"/>
          <w:szCs w:val="20"/>
          <w:lang w:val="en-US" w:eastAsia="fi-FI"/>
        </w:rPr>
        <w:t xml:space="preserve">laboratory-confirmed pertussis temporally related to hospitalization with and without diagnoses compatible </w:t>
      </w:r>
      <w:r w:rsidR="001A0BE6">
        <w:rPr>
          <w:rFonts w:eastAsia="Poppins" w:cs="Poppins"/>
          <w:szCs w:val="20"/>
          <w:lang w:val="en-US" w:eastAsia="fi-FI"/>
        </w:rPr>
        <w:t xml:space="preserve">with </w:t>
      </w:r>
      <w:r>
        <w:rPr>
          <w:rFonts w:eastAsia="Poppins" w:cs="Poppins"/>
          <w:szCs w:val="20"/>
          <w:lang w:val="en-US" w:eastAsia="fi-FI"/>
        </w:rPr>
        <w:t>pertussis in 2011-2019</w:t>
      </w:r>
    </w:p>
    <w:p w14:paraId="26310CEF" w14:textId="77777777" w:rsidR="00F17D99" w:rsidRPr="002104DA" w:rsidRDefault="00F17D99" w:rsidP="00F17D99">
      <w:pPr>
        <w:numPr>
          <w:ilvl w:val="3"/>
          <w:numId w:val="29"/>
        </w:numPr>
        <w:spacing w:line="240" w:lineRule="auto"/>
        <w:ind w:hanging="357"/>
        <w:contextualSpacing/>
        <w:rPr>
          <w:rFonts w:eastAsia="Poppins" w:cs="Poppins"/>
          <w:szCs w:val="20"/>
          <w:lang w:val="en-US" w:eastAsia="fi-FI"/>
        </w:rPr>
      </w:pPr>
      <w:r>
        <w:rPr>
          <w:rFonts w:eastAsia="Poppins" w:cs="Poppins"/>
          <w:szCs w:val="20"/>
          <w:lang w:val="en-US" w:eastAsia="fi-FI"/>
        </w:rPr>
        <w:t xml:space="preserve">to </w:t>
      </w:r>
      <w:r w:rsidRPr="002104DA">
        <w:rPr>
          <w:rFonts w:eastAsia="Poppins" w:cs="Poppins"/>
          <w:szCs w:val="20"/>
          <w:lang w:val="en-US" w:eastAsia="fi-FI"/>
        </w:rPr>
        <w:t>collect data on previous hospitalizations as background information</w:t>
      </w:r>
      <w:r>
        <w:rPr>
          <w:rFonts w:eastAsia="Poppins" w:cs="Poppins"/>
          <w:szCs w:val="20"/>
          <w:lang w:val="en-US" w:eastAsia="fi-FI"/>
        </w:rPr>
        <w:t xml:space="preserve"> for the cohort study</w:t>
      </w:r>
      <w:r w:rsidRPr="002104DA">
        <w:rPr>
          <w:rFonts w:eastAsia="Poppins" w:cs="Poppins"/>
          <w:szCs w:val="20"/>
          <w:lang w:val="en-US" w:eastAsia="fi-FI"/>
        </w:rPr>
        <w:t>, in 2010-2018</w:t>
      </w:r>
    </w:p>
    <w:p w14:paraId="4D63E8B2" w14:textId="052A9447" w:rsidR="004C2F94" w:rsidRDefault="00665908" w:rsidP="00E935C6">
      <w:pPr>
        <w:numPr>
          <w:ilvl w:val="2"/>
          <w:numId w:val="29"/>
        </w:numPr>
        <w:spacing w:line="240" w:lineRule="auto"/>
        <w:ind w:hanging="357"/>
        <w:contextualSpacing/>
        <w:rPr>
          <w:rFonts w:eastAsia="Poppins" w:cs="Poppins"/>
          <w:szCs w:val="20"/>
          <w:lang w:val="en-US" w:eastAsia="fi-FI"/>
        </w:rPr>
      </w:pPr>
      <w:r w:rsidRPr="00665908">
        <w:rPr>
          <w:rFonts w:eastAsia="Poppins" w:cs="Poppins"/>
          <w:szCs w:val="20"/>
          <w:lang w:val="en-US" w:eastAsia="fi-FI"/>
        </w:rPr>
        <w:t xml:space="preserve"> for collecting </w:t>
      </w:r>
      <w:r w:rsidR="009A3BB7">
        <w:rPr>
          <w:rFonts w:eastAsia="Poppins" w:cs="Poppins"/>
          <w:szCs w:val="20"/>
          <w:lang w:val="en-US" w:eastAsia="fi-FI"/>
        </w:rPr>
        <w:t xml:space="preserve">pertussis related </w:t>
      </w:r>
      <w:r w:rsidRPr="00665908">
        <w:rPr>
          <w:rFonts w:eastAsia="Poppins" w:cs="Poppins"/>
          <w:szCs w:val="20"/>
          <w:lang w:val="en-US" w:eastAsia="fi-FI"/>
        </w:rPr>
        <w:t>ICD-9 codes (033*) and ICD-10 codes (A37*) during the whole study period 1995-2019</w:t>
      </w:r>
    </w:p>
    <w:p w14:paraId="24B2F9A0" w14:textId="6F4AA3AD" w:rsidR="004C2F94" w:rsidRDefault="00687B2B" w:rsidP="00E935C6">
      <w:pPr>
        <w:numPr>
          <w:ilvl w:val="3"/>
          <w:numId w:val="29"/>
        </w:numPr>
        <w:spacing w:line="240" w:lineRule="auto"/>
        <w:ind w:hanging="357"/>
        <w:contextualSpacing/>
        <w:rPr>
          <w:rFonts w:eastAsia="Poppins" w:cs="Poppins"/>
          <w:szCs w:val="20"/>
          <w:lang w:val="en-US" w:eastAsia="fi-FI"/>
        </w:rPr>
      </w:pPr>
      <w:r>
        <w:rPr>
          <w:rFonts w:eastAsia="Poppins" w:cs="Poppins"/>
          <w:szCs w:val="20"/>
          <w:lang w:val="en-US" w:eastAsia="fi-FI"/>
        </w:rPr>
        <w:t xml:space="preserve">for </w:t>
      </w:r>
      <w:r w:rsidRPr="00665908">
        <w:rPr>
          <w:rFonts w:eastAsia="Poppins" w:cs="Poppins"/>
          <w:szCs w:val="20"/>
          <w:lang w:val="en-US" w:eastAsia="fi-FI"/>
        </w:rPr>
        <w:t xml:space="preserve">assessing the effectiveness </w:t>
      </w:r>
      <w:r w:rsidR="000D6E5D">
        <w:rPr>
          <w:rFonts w:eastAsia="Poppins" w:cs="Poppins"/>
          <w:szCs w:val="20"/>
          <w:lang w:val="en-US" w:eastAsia="fi-FI"/>
        </w:rPr>
        <w:t>a</w:t>
      </w:r>
      <w:r w:rsidR="002B638A">
        <w:rPr>
          <w:rFonts w:eastAsia="Poppins" w:cs="Poppins"/>
          <w:szCs w:val="20"/>
          <w:lang w:val="en-US" w:eastAsia="fi-FI"/>
        </w:rPr>
        <w:t>nd</w:t>
      </w:r>
      <w:r w:rsidR="000D6E5D">
        <w:rPr>
          <w:rFonts w:eastAsia="Poppins" w:cs="Poppins"/>
          <w:szCs w:val="20"/>
          <w:lang w:val="en-US" w:eastAsia="fi-FI"/>
        </w:rPr>
        <w:t xml:space="preserve"> impact </w:t>
      </w:r>
      <w:r w:rsidR="00665908" w:rsidRPr="00665908">
        <w:rPr>
          <w:rFonts w:eastAsia="Poppins" w:cs="Poppins"/>
          <w:szCs w:val="20"/>
          <w:lang w:val="en-US" w:eastAsia="fi-FI"/>
        </w:rPr>
        <w:t>of vaccination against clinically diagnosed pertussis</w:t>
      </w:r>
      <w:r w:rsidR="002B638A">
        <w:rPr>
          <w:rFonts w:eastAsia="Poppins" w:cs="Poppins"/>
          <w:szCs w:val="20"/>
          <w:lang w:val="en-US" w:eastAsia="fi-FI"/>
        </w:rPr>
        <w:t xml:space="preserve"> and to describe its epidemiology</w:t>
      </w:r>
    </w:p>
    <w:p w14:paraId="540F68B6" w14:textId="3AA9F1EE" w:rsidR="00665908" w:rsidRPr="00665908" w:rsidRDefault="00665908" w:rsidP="00E935C6">
      <w:pPr>
        <w:numPr>
          <w:ilvl w:val="3"/>
          <w:numId w:val="29"/>
        </w:numPr>
        <w:spacing w:line="240" w:lineRule="auto"/>
        <w:ind w:hanging="357"/>
        <w:rPr>
          <w:rFonts w:eastAsia="Poppins" w:cs="Poppins"/>
          <w:szCs w:val="20"/>
          <w:lang w:val="en-US" w:eastAsia="fi-FI"/>
        </w:rPr>
      </w:pPr>
      <w:r w:rsidRPr="00665908">
        <w:rPr>
          <w:rFonts w:eastAsia="Poppins" w:cs="Poppins"/>
          <w:szCs w:val="20"/>
          <w:lang w:val="en-US" w:eastAsia="fi-FI"/>
        </w:rPr>
        <w:t xml:space="preserve">for exploratory </w:t>
      </w:r>
      <w:r w:rsidR="00323E2F">
        <w:rPr>
          <w:rFonts w:eastAsia="Poppins" w:cs="Poppins"/>
          <w:szCs w:val="20"/>
          <w:lang w:val="en-US" w:eastAsia="fi-FI"/>
        </w:rPr>
        <w:t xml:space="preserve">analyses of </w:t>
      </w:r>
      <w:r w:rsidRPr="00665908">
        <w:rPr>
          <w:rFonts w:eastAsia="Poppins" w:cs="Poppins"/>
          <w:szCs w:val="20"/>
          <w:lang w:val="en-US" w:eastAsia="fi-FI"/>
        </w:rPr>
        <w:t xml:space="preserve">epidemiological </w:t>
      </w:r>
      <w:r w:rsidR="00323E2F">
        <w:rPr>
          <w:rFonts w:eastAsia="Poppins" w:cs="Poppins"/>
          <w:szCs w:val="20"/>
          <w:lang w:val="en-US" w:eastAsia="fi-FI"/>
        </w:rPr>
        <w:t xml:space="preserve">trends for all </w:t>
      </w:r>
      <w:r w:rsidR="00323E2F" w:rsidRPr="008A15B4">
        <w:rPr>
          <w:rFonts w:eastAsia="Poppins" w:cs="Poppins"/>
          <w:i/>
          <w:iCs/>
          <w:szCs w:val="20"/>
          <w:lang w:val="en-US" w:eastAsia="fi-FI"/>
        </w:rPr>
        <w:t>Bordetella</w:t>
      </w:r>
      <w:r w:rsidR="00323E2F">
        <w:rPr>
          <w:rFonts w:eastAsia="Poppins" w:cs="Poppins"/>
          <w:szCs w:val="20"/>
          <w:lang w:val="en-US" w:eastAsia="fi-FI"/>
        </w:rPr>
        <w:t xml:space="preserve"> species. </w:t>
      </w:r>
    </w:p>
    <w:p w14:paraId="644C9A1A" w14:textId="22D5C511" w:rsidR="00665908" w:rsidRPr="00665908" w:rsidRDefault="00665908" w:rsidP="00E935C6">
      <w:pPr>
        <w:numPr>
          <w:ilvl w:val="0"/>
          <w:numId w:val="50"/>
        </w:numPr>
        <w:spacing w:line="240" w:lineRule="auto"/>
        <w:ind w:hanging="357"/>
        <w:contextualSpacing/>
        <w:rPr>
          <w:rFonts w:eastAsia="Poppins" w:cs="Poppins"/>
          <w:szCs w:val="20"/>
          <w:lang w:val="en-US" w:eastAsia="fi-FI"/>
        </w:rPr>
      </w:pPr>
      <w:r w:rsidRPr="00A97073">
        <w:rPr>
          <w:rFonts w:eastAsia="Poppins" w:cs="Poppins"/>
          <w:b/>
          <w:szCs w:val="20"/>
          <w:lang w:val="en-US" w:eastAsia="fi-FI"/>
        </w:rPr>
        <w:t xml:space="preserve">The Register of Primary Health Care </w:t>
      </w:r>
      <w:r w:rsidRPr="00F8499E">
        <w:rPr>
          <w:rFonts w:eastAsia="Poppins" w:cs="Poppins"/>
          <w:b/>
          <w:szCs w:val="20"/>
          <w:lang w:val="en-US" w:eastAsia="fi-FI"/>
        </w:rPr>
        <w:t xml:space="preserve">Visits </w:t>
      </w:r>
      <w:r w:rsidRPr="00D008B5">
        <w:rPr>
          <w:rFonts w:eastAsia="Poppins" w:cs="Poppins"/>
          <w:b/>
          <w:szCs w:val="20"/>
          <w:lang w:val="en-US" w:eastAsia="fi-FI"/>
        </w:rPr>
        <w:t>(AvoHILMO)</w:t>
      </w:r>
      <w:r w:rsidRPr="00F8499E">
        <w:rPr>
          <w:rFonts w:eastAsia="Poppins" w:cs="Poppins"/>
          <w:b/>
          <w:szCs w:val="20"/>
          <w:lang w:val="en-US" w:eastAsia="fi-FI"/>
        </w:rPr>
        <w:t xml:space="preserve"> </w:t>
      </w:r>
      <w:r w:rsidRPr="00F8499E">
        <w:rPr>
          <w:rFonts w:eastAsia="Poppins" w:cs="Poppins"/>
          <w:szCs w:val="20"/>
          <w:lang w:val="en-US" w:eastAsia="fi-FI"/>
        </w:rPr>
        <w:t>maintained</w:t>
      </w:r>
      <w:r w:rsidRPr="00665908">
        <w:rPr>
          <w:rFonts w:eastAsia="Poppins" w:cs="Poppins"/>
          <w:szCs w:val="20"/>
          <w:lang w:val="en-US" w:eastAsia="fi-FI"/>
        </w:rPr>
        <w:t xml:space="preserve"> by THL contains data on outpatient primary health care visits in public health care since 2011. Currently, also most private health care providers are covered. The data </w:t>
      </w:r>
      <w:r w:rsidR="002405E1" w:rsidRPr="00665908">
        <w:rPr>
          <w:rFonts w:eastAsia="Poppins" w:cs="Poppins"/>
          <w:szCs w:val="20"/>
          <w:lang w:val="en-US" w:eastAsia="fi-FI"/>
        </w:rPr>
        <w:t>includes e.g.,</w:t>
      </w:r>
      <w:r w:rsidRPr="00665908">
        <w:rPr>
          <w:rFonts w:eastAsia="Poppins" w:cs="Poppins"/>
          <w:szCs w:val="20"/>
          <w:lang w:val="en-US" w:eastAsia="fi-FI"/>
        </w:rPr>
        <w:t xml:space="preserve"> date</w:t>
      </w:r>
      <w:r w:rsidR="00602232">
        <w:rPr>
          <w:rFonts w:eastAsia="Poppins" w:cs="Poppins"/>
          <w:szCs w:val="20"/>
          <w:lang w:val="en-US" w:eastAsia="fi-FI"/>
        </w:rPr>
        <w:t>, place</w:t>
      </w:r>
      <w:r w:rsidRPr="00665908">
        <w:rPr>
          <w:rFonts w:eastAsia="Poppins" w:cs="Poppins"/>
          <w:szCs w:val="20"/>
          <w:lang w:val="en-US" w:eastAsia="fi-FI"/>
        </w:rPr>
        <w:t xml:space="preserve"> and time of the visit/contact and reason/diagnoses</w:t>
      </w:r>
      <w:r w:rsidR="005E2702">
        <w:rPr>
          <w:rFonts w:eastAsia="Poppins" w:cs="Poppins"/>
          <w:szCs w:val="20"/>
          <w:lang w:val="en-US" w:eastAsia="fi-FI"/>
        </w:rPr>
        <w:t xml:space="preserve"> (</w:t>
      </w:r>
      <w:r w:rsidR="00D67411">
        <w:rPr>
          <w:rFonts w:eastAsia="Poppins" w:cs="Poppins"/>
          <w:szCs w:val="20"/>
          <w:lang w:val="en-US" w:eastAsia="fi-FI"/>
        </w:rPr>
        <w:t>recorded with</w:t>
      </w:r>
      <w:r w:rsidR="005E2702">
        <w:rPr>
          <w:rFonts w:eastAsia="Poppins" w:cs="Poppins"/>
          <w:szCs w:val="20"/>
          <w:lang w:val="en-US" w:eastAsia="fi-FI"/>
        </w:rPr>
        <w:t xml:space="preserve"> ICD-10 codes or ICPC-2 codes)</w:t>
      </w:r>
      <w:r w:rsidR="00602232">
        <w:rPr>
          <w:rFonts w:eastAsia="Poppins" w:cs="Poppins"/>
          <w:szCs w:val="20"/>
          <w:lang w:val="en-US" w:eastAsia="fi-FI"/>
        </w:rPr>
        <w:t>.</w:t>
      </w:r>
      <w:r w:rsidRPr="00665908">
        <w:rPr>
          <w:rFonts w:eastAsia="Poppins" w:cs="Poppins"/>
          <w:szCs w:val="20"/>
          <w:lang w:val="en-US" w:eastAsia="fi-FI"/>
        </w:rPr>
        <w:t xml:space="preserve"> The data includes PIC and can be linked with other individual register data.</w:t>
      </w:r>
    </w:p>
    <w:p w14:paraId="69C0D5B2" w14:textId="77777777" w:rsidR="00665908" w:rsidRPr="00665908" w:rsidRDefault="00665908" w:rsidP="006134A2">
      <w:pPr>
        <w:numPr>
          <w:ilvl w:val="1"/>
          <w:numId w:val="50"/>
        </w:numPr>
        <w:spacing w:line="240" w:lineRule="auto"/>
        <w:ind w:hanging="357"/>
        <w:contextualSpacing/>
        <w:rPr>
          <w:rFonts w:eastAsia="Poppins" w:cs="Poppins"/>
          <w:szCs w:val="20"/>
          <w:lang w:val="en-US" w:eastAsia="fi-FI"/>
        </w:rPr>
      </w:pPr>
      <w:r w:rsidRPr="00665908">
        <w:rPr>
          <w:rFonts w:eastAsia="Poppins" w:cs="Poppins"/>
          <w:szCs w:val="20"/>
          <w:lang w:val="en-US" w:eastAsia="fi-FI"/>
        </w:rPr>
        <w:t xml:space="preserve">The register will be used </w:t>
      </w:r>
    </w:p>
    <w:p w14:paraId="224C63E6" w14:textId="3EF37703" w:rsidR="00503C8F" w:rsidRPr="008A15B4" w:rsidRDefault="00665908" w:rsidP="006134A2">
      <w:pPr>
        <w:numPr>
          <w:ilvl w:val="2"/>
          <w:numId w:val="50"/>
        </w:numPr>
        <w:spacing w:line="240" w:lineRule="auto"/>
        <w:ind w:hanging="357"/>
        <w:contextualSpacing/>
        <w:rPr>
          <w:rFonts w:eastAsia="Poppins" w:cs="Poppins"/>
          <w:szCs w:val="20"/>
          <w:lang w:val="en-US" w:eastAsia="fi-FI"/>
        </w:rPr>
      </w:pPr>
      <w:r w:rsidRPr="008A15B4">
        <w:rPr>
          <w:rFonts w:eastAsia="Poppins" w:cs="Poppins"/>
          <w:szCs w:val="20"/>
          <w:lang w:val="en-US" w:eastAsia="fi-FI"/>
        </w:rPr>
        <w:t xml:space="preserve">for collecting ICD-10 codes (A37*), and ICPC-2 codes (R71) for pertussis </w:t>
      </w:r>
      <w:r w:rsidR="009B5976" w:rsidRPr="008A15B4">
        <w:rPr>
          <w:rFonts w:eastAsia="Poppins" w:cs="Poppins"/>
          <w:szCs w:val="20"/>
          <w:lang w:val="en-US" w:eastAsia="fi-FI"/>
        </w:rPr>
        <w:t>2011</w:t>
      </w:r>
      <w:r w:rsidRPr="008A15B4">
        <w:rPr>
          <w:rFonts w:eastAsia="Poppins" w:cs="Poppins"/>
          <w:szCs w:val="20"/>
          <w:lang w:val="en-US" w:eastAsia="fi-FI"/>
        </w:rPr>
        <w:t>-2019</w:t>
      </w:r>
    </w:p>
    <w:p w14:paraId="3F851648" w14:textId="0A07B712" w:rsidR="00D11E8E" w:rsidRDefault="00665908" w:rsidP="006134A2">
      <w:pPr>
        <w:numPr>
          <w:ilvl w:val="3"/>
          <w:numId w:val="50"/>
        </w:numPr>
        <w:spacing w:line="240" w:lineRule="auto"/>
        <w:ind w:hanging="357"/>
        <w:contextualSpacing/>
        <w:rPr>
          <w:rFonts w:eastAsia="Poppins" w:cs="Poppins"/>
          <w:szCs w:val="20"/>
          <w:lang w:val="en-US" w:eastAsia="fi-FI"/>
        </w:rPr>
      </w:pPr>
      <w:r w:rsidRPr="008A15B4">
        <w:rPr>
          <w:rFonts w:eastAsia="Poppins" w:cs="Poppins"/>
          <w:szCs w:val="20"/>
          <w:lang w:val="en-US" w:eastAsia="fi-FI"/>
        </w:rPr>
        <w:t>for assessing the effectiveness of vaccination</w:t>
      </w:r>
      <w:r w:rsidR="005C7FC1" w:rsidRPr="008A15B4">
        <w:rPr>
          <w:rFonts w:eastAsia="Poppins" w:cs="Poppins"/>
          <w:szCs w:val="20"/>
          <w:lang w:val="en-US" w:eastAsia="fi-FI"/>
        </w:rPr>
        <w:t xml:space="preserve"> </w:t>
      </w:r>
      <w:r w:rsidRPr="008A15B4">
        <w:rPr>
          <w:rFonts w:eastAsia="Poppins" w:cs="Poppins"/>
          <w:szCs w:val="20"/>
          <w:lang w:val="en-US" w:eastAsia="fi-FI"/>
        </w:rPr>
        <w:t>against</w:t>
      </w:r>
      <w:r w:rsidRPr="00665908">
        <w:rPr>
          <w:rFonts w:eastAsia="Poppins" w:cs="Poppins"/>
          <w:szCs w:val="20"/>
          <w:lang w:val="en-US" w:eastAsia="fi-FI"/>
        </w:rPr>
        <w:t xml:space="preserve"> clinically diagnosed pertussis</w:t>
      </w:r>
    </w:p>
    <w:p w14:paraId="6044CC25" w14:textId="60D839A0" w:rsidR="00D11E8E" w:rsidRPr="00D11FB9" w:rsidRDefault="00D11E8E" w:rsidP="006134A2">
      <w:pPr>
        <w:numPr>
          <w:ilvl w:val="3"/>
          <w:numId w:val="50"/>
        </w:numPr>
        <w:spacing w:line="240" w:lineRule="auto"/>
        <w:ind w:hanging="357"/>
        <w:rPr>
          <w:rFonts w:eastAsia="Poppins" w:cs="Poppins"/>
          <w:szCs w:val="20"/>
          <w:lang w:val="en-US" w:eastAsia="fi-FI"/>
        </w:rPr>
      </w:pPr>
      <w:r w:rsidRPr="00665908">
        <w:rPr>
          <w:rFonts w:eastAsia="Poppins" w:cs="Poppins"/>
          <w:szCs w:val="20"/>
          <w:lang w:val="en-US" w:eastAsia="fi-FI"/>
        </w:rPr>
        <w:t xml:space="preserve">for </w:t>
      </w:r>
      <w:r w:rsidRPr="00D11FB9">
        <w:rPr>
          <w:rFonts w:eastAsia="Poppins" w:cs="Poppins"/>
          <w:szCs w:val="20"/>
          <w:lang w:val="en-US" w:eastAsia="fi-FI"/>
        </w:rPr>
        <w:t xml:space="preserve">exploratory analyses of epidemiological trends for </w:t>
      </w:r>
      <w:r w:rsidR="00E8006B" w:rsidRPr="00D11FB9">
        <w:rPr>
          <w:rFonts w:eastAsia="Poppins" w:cs="Poppins"/>
          <w:i/>
          <w:iCs/>
          <w:szCs w:val="20"/>
          <w:lang w:val="en-US" w:eastAsia="fi-FI"/>
        </w:rPr>
        <w:t>B. pertussis</w:t>
      </w:r>
      <w:r w:rsidR="00E8006B" w:rsidRPr="00D11FB9">
        <w:rPr>
          <w:rFonts w:eastAsia="Poppins" w:cs="Poppins"/>
          <w:szCs w:val="20"/>
          <w:lang w:val="en-US" w:eastAsia="fi-FI"/>
        </w:rPr>
        <w:t xml:space="preserve"> and other </w:t>
      </w:r>
      <w:r w:rsidRPr="00D11FB9">
        <w:rPr>
          <w:rFonts w:eastAsia="Poppins" w:cs="Poppins"/>
          <w:i/>
          <w:iCs/>
          <w:szCs w:val="20"/>
          <w:lang w:val="en-US" w:eastAsia="fi-FI"/>
        </w:rPr>
        <w:t>Bordetella</w:t>
      </w:r>
      <w:r w:rsidRPr="00D11FB9">
        <w:rPr>
          <w:rFonts w:eastAsia="Poppins" w:cs="Poppins"/>
          <w:szCs w:val="20"/>
          <w:lang w:val="en-US" w:eastAsia="fi-FI"/>
        </w:rPr>
        <w:t xml:space="preserve"> species. </w:t>
      </w:r>
    </w:p>
    <w:p w14:paraId="5F7DB331" w14:textId="52343A0F" w:rsidR="00672077" w:rsidRPr="00D008B5" w:rsidRDefault="00672077" w:rsidP="00D11FB9">
      <w:pPr>
        <w:pStyle w:val="ListParagraph"/>
        <w:numPr>
          <w:ilvl w:val="2"/>
          <w:numId w:val="50"/>
        </w:numPr>
        <w:rPr>
          <w:rFonts w:eastAsia="Poppins" w:cs="Poppins"/>
          <w:lang w:val="en-US" w:eastAsia="fi-FI"/>
        </w:rPr>
      </w:pPr>
      <w:r w:rsidRPr="00D11FB9">
        <w:rPr>
          <w:rFonts w:eastAsia="Poppins" w:cs="Poppins"/>
          <w:lang w:val="en-US" w:eastAsia="fi-FI"/>
        </w:rPr>
        <w:t xml:space="preserve">for collecting the dates of the first and last visit of the children in the cohort study to primary health care between 3.5 to 13 years of age, and </w:t>
      </w:r>
      <w:r w:rsidR="00D11FB9">
        <w:rPr>
          <w:rFonts w:eastAsia="Poppins" w:cs="Poppins"/>
          <w:lang w:val="en-US" w:eastAsia="fi-FI"/>
        </w:rPr>
        <w:t xml:space="preserve">to the well-baby clinic </w:t>
      </w:r>
      <w:r w:rsidRPr="00D11FB9">
        <w:rPr>
          <w:rFonts w:eastAsia="Poppins" w:cs="Poppins"/>
          <w:lang w:val="en-US" w:eastAsia="fi-FI"/>
        </w:rPr>
        <w:t xml:space="preserve">services between 3 to </w:t>
      </w:r>
      <w:r w:rsidR="00D11FB9">
        <w:rPr>
          <w:rFonts w:eastAsia="Poppins" w:cs="Poppins"/>
          <w:lang w:val="en-US" w:eastAsia="fi-FI"/>
        </w:rPr>
        <w:t>6</w:t>
      </w:r>
      <w:r w:rsidRPr="00D11FB9">
        <w:rPr>
          <w:rFonts w:eastAsia="Poppins" w:cs="Poppins"/>
          <w:lang w:val="en-US" w:eastAsia="fi-FI"/>
        </w:rPr>
        <w:t xml:space="preserve"> years of age, during calendar years 201</w:t>
      </w:r>
      <w:r w:rsidR="001224AF">
        <w:rPr>
          <w:rFonts w:eastAsia="Poppins" w:cs="Poppins"/>
          <w:lang w:val="en-US" w:eastAsia="fi-FI"/>
        </w:rPr>
        <w:t>1</w:t>
      </w:r>
      <w:r w:rsidRPr="00D11FB9">
        <w:rPr>
          <w:rFonts w:eastAsia="Poppins" w:cs="Poppins"/>
          <w:lang w:val="en-US" w:eastAsia="fi-FI"/>
        </w:rPr>
        <w:t xml:space="preserve"> to 2019, to verify </w:t>
      </w:r>
      <w:r w:rsidRPr="00D008B5">
        <w:rPr>
          <w:rFonts w:eastAsia="Poppins" w:cs="Poppins"/>
          <w:lang w:val="en-US" w:eastAsia="fi-FI"/>
        </w:rPr>
        <w:t>the vital status and residence in Finland and to ensure access to care for sensitivity analysis</w:t>
      </w:r>
      <w:r w:rsidRPr="00D008B5">
        <w:rPr>
          <w:rFonts w:eastAsia="Poppins" w:cs="Poppins"/>
          <w:i/>
          <w:iCs/>
          <w:lang w:val="en-US" w:eastAsia="fi-FI"/>
        </w:rPr>
        <w:t>.</w:t>
      </w:r>
    </w:p>
    <w:p w14:paraId="38F247A1" w14:textId="0EFFF920" w:rsidR="00665908" w:rsidRPr="00665908" w:rsidRDefault="00665908" w:rsidP="0025325D">
      <w:pPr>
        <w:rPr>
          <w:rFonts w:eastAsia="Poppins" w:cs="Poppins"/>
          <w:szCs w:val="20"/>
          <w:lang w:val="en-US" w:eastAsia="fi-FI"/>
        </w:rPr>
      </w:pPr>
      <w:r w:rsidRPr="00D11FB9">
        <w:rPr>
          <w:rFonts w:eastAsia="Poppins" w:cs="Poppins"/>
          <w:b/>
          <w:szCs w:val="20"/>
          <w:lang w:val="en-US" w:eastAsia="fi-FI"/>
        </w:rPr>
        <w:t xml:space="preserve">The Social Insurance </w:t>
      </w:r>
      <w:r w:rsidRPr="00D11FB9">
        <w:rPr>
          <w:rFonts w:eastAsia="Poppins" w:cs="Poppins"/>
          <w:b/>
          <w:bCs/>
          <w:szCs w:val="20"/>
          <w:lang w:val="en-US" w:eastAsia="fi-FI"/>
        </w:rPr>
        <w:t>Institution</w:t>
      </w:r>
      <w:r w:rsidR="00CA72C0" w:rsidRPr="00D11FB9">
        <w:rPr>
          <w:rFonts w:eastAsia="Poppins" w:cs="Poppins"/>
          <w:b/>
          <w:bCs/>
          <w:szCs w:val="20"/>
          <w:lang w:val="en-US" w:eastAsia="fi-FI"/>
        </w:rPr>
        <w:t>s</w:t>
      </w:r>
      <w:r w:rsidRPr="00D11FB9">
        <w:rPr>
          <w:rFonts w:eastAsia="Poppins" w:cs="Poppins"/>
          <w:b/>
          <w:szCs w:val="20"/>
          <w:lang w:val="en-US" w:eastAsia="fi-FI"/>
        </w:rPr>
        <w:t xml:space="preserve"> (KELA) benefits registers</w:t>
      </w:r>
      <w:r w:rsidRPr="00D11FB9">
        <w:rPr>
          <w:rFonts w:eastAsia="Poppins" w:cs="Poppins"/>
          <w:szCs w:val="20"/>
          <w:lang w:val="en-US" w:eastAsia="fi-FI"/>
        </w:rPr>
        <w:t xml:space="preserve"> include data on </w:t>
      </w:r>
      <w:r w:rsidR="00CA72C0" w:rsidRPr="00D11FB9">
        <w:rPr>
          <w:rFonts w:eastAsia="Poppins" w:cs="Poppins"/>
          <w:szCs w:val="20"/>
          <w:lang w:val="en-US" w:eastAsia="fi-FI"/>
        </w:rPr>
        <w:t xml:space="preserve">decisions of </w:t>
      </w:r>
      <w:r w:rsidRPr="00D11FB9">
        <w:rPr>
          <w:rFonts w:eastAsia="Poppins" w:cs="Poppins"/>
          <w:szCs w:val="20"/>
          <w:lang w:val="en-US" w:eastAsia="fi-FI"/>
        </w:rPr>
        <w:t>reimbursement of health care costs of the individual citizens covered by the national health insurance. The data includes PIC and can be linked with other individual register data.</w:t>
      </w:r>
    </w:p>
    <w:p w14:paraId="41B2B61E" w14:textId="079BD738" w:rsidR="00665908" w:rsidRPr="00665908" w:rsidRDefault="00665908" w:rsidP="00EC1D4D">
      <w:pPr>
        <w:numPr>
          <w:ilvl w:val="1"/>
          <w:numId w:val="29"/>
        </w:numPr>
        <w:rPr>
          <w:rFonts w:eastAsia="Poppins" w:cs="Poppins"/>
          <w:szCs w:val="20"/>
          <w:lang w:val="en-US" w:eastAsia="fi-FI"/>
        </w:rPr>
      </w:pPr>
      <w:r w:rsidRPr="00665908">
        <w:rPr>
          <w:rFonts w:eastAsia="Poppins" w:cs="Poppins"/>
          <w:szCs w:val="20"/>
          <w:lang w:val="en-US" w:eastAsia="fi-FI"/>
        </w:rPr>
        <w:t xml:space="preserve">The register will </w:t>
      </w:r>
      <w:r w:rsidR="00E5567D">
        <w:rPr>
          <w:rFonts w:eastAsia="Poppins" w:cs="Poppins"/>
          <w:szCs w:val="20"/>
          <w:lang w:val="en-US" w:eastAsia="fi-FI"/>
        </w:rPr>
        <w:t xml:space="preserve">be </w:t>
      </w:r>
      <w:r w:rsidRPr="00665908">
        <w:rPr>
          <w:rFonts w:eastAsia="Poppins" w:cs="Poppins"/>
          <w:szCs w:val="20"/>
          <w:lang w:val="en-US" w:eastAsia="fi-FI"/>
        </w:rPr>
        <w:t>used for collecting special reimbursement decisions for medicines to treat chronic diseases for defining baseline morbidity (e.g.</w:t>
      </w:r>
      <w:r w:rsidR="00800651">
        <w:rPr>
          <w:rFonts w:eastAsia="Poppins" w:cs="Poppins"/>
          <w:szCs w:val="20"/>
          <w:lang w:val="en-US" w:eastAsia="fi-FI"/>
        </w:rPr>
        <w:t>,</w:t>
      </w:r>
      <w:r w:rsidRPr="00665908">
        <w:rPr>
          <w:rFonts w:eastAsia="Poppins" w:cs="Poppins"/>
          <w:szCs w:val="20"/>
          <w:lang w:val="en-US" w:eastAsia="fi-FI"/>
        </w:rPr>
        <w:t xml:space="preserve"> diabetes, lung diseases, diseases with immunosuppressive treatment) in children included in the cohort study.</w:t>
      </w:r>
    </w:p>
    <w:p w14:paraId="52B68806" w14:textId="60F685C6" w:rsidR="00665908" w:rsidRPr="00665908" w:rsidRDefault="00665908" w:rsidP="00EC1D4D">
      <w:pPr>
        <w:numPr>
          <w:ilvl w:val="0"/>
          <w:numId w:val="29"/>
        </w:numPr>
        <w:rPr>
          <w:rFonts w:eastAsia="Poppins" w:cs="Poppins"/>
          <w:szCs w:val="20"/>
          <w:lang w:val="en-US" w:eastAsia="fi-FI"/>
        </w:rPr>
      </w:pPr>
      <w:r w:rsidRPr="00BF48CE">
        <w:rPr>
          <w:rFonts w:eastAsia="Poppins" w:cs="Poppins"/>
          <w:b/>
          <w:szCs w:val="20"/>
          <w:lang w:val="en-US" w:eastAsia="fi-FI"/>
        </w:rPr>
        <w:t>The Medical Birth Register,</w:t>
      </w:r>
      <w:r w:rsidRPr="00665908">
        <w:rPr>
          <w:rFonts w:eastAsia="Poppins" w:cs="Poppins"/>
          <w:szCs w:val="20"/>
          <w:lang w:val="en-US" w:eastAsia="fi-FI"/>
        </w:rPr>
        <w:t xml:space="preserve"> maintained by THL (former KTL) since 1987 with several further reforms includes </w:t>
      </w:r>
      <w:r w:rsidR="00BF48CE">
        <w:rPr>
          <w:rFonts w:eastAsia="Poppins" w:cs="Poppins"/>
          <w:szCs w:val="20"/>
          <w:lang w:val="en-US" w:eastAsia="fi-FI"/>
        </w:rPr>
        <w:t xml:space="preserve">versatile </w:t>
      </w:r>
      <w:r w:rsidRPr="00665908">
        <w:rPr>
          <w:rFonts w:eastAsia="Poppins" w:cs="Poppins"/>
          <w:szCs w:val="20"/>
          <w:lang w:val="en-US" w:eastAsia="fi-FI"/>
        </w:rPr>
        <w:t xml:space="preserve">data on deliveries and births in Finland. The data includes PIC and can be linked with other individual register data. </w:t>
      </w:r>
    </w:p>
    <w:p w14:paraId="3F8D1D15" w14:textId="77777777" w:rsidR="00665908" w:rsidRPr="00665908" w:rsidRDefault="00665908" w:rsidP="00EC1D4D">
      <w:pPr>
        <w:numPr>
          <w:ilvl w:val="1"/>
          <w:numId w:val="29"/>
        </w:numPr>
        <w:rPr>
          <w:rFonts w:eastAsia="Poppins" w:cs="Poppins"/>
          <w:szCs w:val="20"/>
          <w:lang w:val="en-US" w:eastAsia="fi-FI"/>
        </w:rPr>
      </w:pPr>
      <w:r w:rsidRPr="00665908">
        <w:rPr>
          <w:rFonts w:eastAsia="Poppins" w:cs="Poppins"/>
          <w:szCs w:val="20"/>
          <w:lang w:val="en-US" w:eastAsia="fi-FI"/>
        </w:rPr>
        <w:t xml:space="preserve">The register will be used </w:t>
      </w:r>
    </w:p>
    <w:p w14:paraId="23A17A3C" w14:textId="009C3FDC" w:rsidR="00665908" w:rsidRPr="00665908" w:rsidRDefault="00665908" w:rsidP="00EC1D4D">
      <w:pPr>
        <w:numPr>
          <w:ilvl w:val="2"/>
          <w:numId w:val="29"/>
        </w:numPr>
        <w:rPr>
          <w:rFonts w:eastAsia="Poppins" w:cs="Poppins"/>
          <w:szCs w:val="20"/>
          <w:lang w:val="en-US" w:eastAsia="fi-FI"/>
        </w:rPr>
      </w:pPr>
      <w:r w:rsidRPr="00665908">
        <w:rPr>
          <w:rFonts w:eastAsia="Poppins" w:cs="Poppins"/>
          <w:szCs w:val="20"/>
          <w:lang w:val="en-US" w:eastAsia="fi-FI"/>
        </w:rPr>
        <w:t xml:space="preserve">for collecting background factors of children </w:t>
      </w:r>
      <w:r w:rsidR="004546DE">
        <w:rPr>
          <w:rFonts w:eastAsia="Poppins" w:cs="Poppins"/>
          <w:szCs w:val="20"/>
          <w:lang w:val="en-US" w:eastAsia="fi-FI"/>
        </w:rPr>
        <w:t xml:space="preserve">born in Finland and </w:t>
      </w:r>
      <w:r w:rsidRPr="00665908">
        <w:rPr>
          <w:rFonts w:eastAsia="Poppins" w:cs="Poppins"/>
          <w:szCs w:val="20"/>
          <w:lang w:val="en-US" w:eastAsia="fi-FI"/>
        </w:rPr>
        <w:t>included in the cohort study, e.g.</w:t>
      </w:r>
      <w:r w:rsidR="00800651">
        <w:rPr>
          <w:rFonts w:eastAsia="Poppins" w:cs="Poppins"/>
          <w:szCs w:val="20"/>
          <w:lang w:val="en-US" w:eastAsia="fi-FI"/>
        </w:rPr>
        <w:t>,</w:t>
      </w:r>
      <w:r w:rsidRPr="00665908">
        <w:rPr>
          <w:rFonts w:eastAsia="Poppins" w:cs="Poppins"/>
          <w:szCs w:val="20"/>
          <w:lang w:val="en-US" w:eastAsia="fi-FI"/>
        </w:rPr>
        <w:t xml:space="preserve"> gestational age at birth, birth weight, previous live births of the mother (as surrogate for older siblings)</w:t>
      </w:r>
    </w:p>
    <w:p w14:paraId="5627628C" w14:textId="18D69B5E" w:rsidR="008A3152" w:rsidRDefault="00665908" w:rsidP="00EC1D4D">
      <w:pPr>
        <w:numPr>
          <w:ilvl w:val="2"/>
          <w:numId w:val="29"/>
        </w:numPr>
        <w:rPr>
          <w:rFonts w:eastAsia="Poppins" w:cs="Poppins"/>
          <w:szCs w:val="20"/>
          <w:lang w:val="en-US" w:eastAsia="fi-FI"/>
        </w:rPr>
      </w:pPr>
      <w:r w:rsidRPr="00665908">
        <w:rPr>
          <w:rFonts w:eastAsia="Poppins" w:cs="Poppins"/>
          <w:szCs w:val="20"/>
          <w:lang w:val="en-US" w:eastAsia="fi-FI"/>
        </w:rPr>
        <w:t xml:space="preserve">for collecting </w:t>
      </w:r>
      <w:r w:rsidR="00A13BC4">
        <w:rPr>
          <w:rFonts w:eastAsia="Poppins" w:cs="Poppins"/>
          <w:szCs w:val="20"/>
          <w:lang w:val="en-US" w:eastAsia="fi-FI"/>
        </w:rPr>
        <w:t>neonatal</w:t>
      </w:r>
      <w:r w:rsidR="00A13BC4" w:rsidRPr="00665908">
        <w:rPr>
          <w:rFonts w:eastAsia="Poppins" w:cs="Poppins"/>
          <w:szCs w:val="20"/>
          <w:lang w:val="en-US" w:eastAsia="fi-FI"/>
        </w:rPr>
        <w:t xml:space="preserve"> </w:t>
      </w:r>
      <w:r w:rsidRPr="00665908">
        <w:rPr>
          <w:rFonts w:eastAsia="Poppins" w:cs="Poppins"/>
          <w:szCs w:val="20"/>
          <w:lang w:val="en-US" w:eastAsia="fi-FI"/>
        </w:rPr>
        <w:t xml:space="preserve">deaths for defining details of the cohort study population </w:t>
      </w:r>
    </w:p>
    <w:p w14:paraId="28984765" w14:textId="120C7D38" w:rsidR="00F543C6" w:rsidRPr="008E5D08" w:rsidRDefault="00F543C6" w:rsidP="003E332F">
      <w:pPr>
        <w:pStyle w:val="Heading2"/>
        <w:numPr>
          <w:ilvl w:val="1"/>
          <w:numId w:val="62"/>
        </w:numPr>
        <w:spacing w:after="160"/>
        <w:ind w:left="714" w:hanging="357"/>
        <w:rPr>
          <w:color w:val="auto"/>
          <w:lang w:val="en-US" w:eastAsia="fi-FI"/>
        </w:rPr>
      </w:pPr>
      <w:bookmarkStart w:id="90" w:name="_Toc139278635"/>
      <w:r w:rsidRPr="008E5D08">
        <w:rPr>
          <w:color w:val="auto"/>
          <w:lang w:val="en-US" w:eastAsia="fi-FI"/>
        </w:rPr>
        <w:t>Study population</w:t>
      </w:r>
      <w:bookmarkEnd w:id="90"/>
      <w:r w:rsidRPr="008E5D08">
        <w:rPr>
          <w:color w:val="auto"/>
          <w:lang w:val="en-US" w:eastAsia="fi-FI"/>
        </w:rPr>
        <w:t xml:space="preserve"> </w:t>
      </w:r>
    </w:p>
    <w:p w14:paraId="4343CA7C" w14:textId="09E0ACEF" w:rsidR="00FF3C8D" w:rsidRPr="00551F51" w:rsidRDefault="009D61D7" w:rsidP="00C46FB8">
      <w:pPr>
        <w:spacing w:after="0" w:line="240" w:lineRule="auto"/>
        <w:textAlignment w:val="baseline"/>
        <w:rPr>
          <w:rFonts w:eastAsia="Poppins" w:cs="Poppins"/>
          <w:szCs w:val="20"/>
          <w:lang w:val="en-US" w:eastAsia="fi-FI"/>
        </w:rPr>
      </w:pPr>
      <w:r w:rsidRPr="009D61D7">
        <w:rPr>
          <w:rFonts w:eastAsia="Poppins" w:cs="Poppins"/>
          <w:szCs w:val="20"/>
          <w:lang w:val="en-US" w:eastAsia="fi-FI"/>
        </w:rPr>
        <w:t xml:space="preserve">The </w:t>
      </w:r>
      <w:r>
        <w:rPr>
          <w:rFonts w:eastAsia="Poppins" w:cs="Poppins"/>
          <w:szCs w:val="20"/>
          <w:lang w:val="en-US" w:eastAsia="fi-FI"/>
        </w:rPr>
        <w:t xml:space="preserve">total </w:t>
      </w:r>
      <w:r w:rsidRPr="009D61D7">
        <w:rPr>
          <w:rFonts w:eastAsia="Poppins" w:cs="Poppins"/>
          <w:szCs w:val="20"/>
          <w:lang w:val="en-US" w:eastAsia="fi-FI"/>
        </w:rPr>
        <w:t xml:space="preserve">population for the </w:t>
      </w:r>
      <w:r>
        <w:rPr>
          <w:rFonts w:eastAsia="Poppins" w:cs="Poppins"/>
          <w:szCs w:val="20"/>
          <w:lang w:val="en-US" w:eastAsia="fi-FI"/>
        </w:rPr>
        <w:t xml:space="preserve">study </w:t>
      </w:r>
      <w:r w:rsidRPr="009D61D7">
        <w:rPr>
          <w:rFonts w:eastAsia="Poppins" w:cs="Poppins"/>
          <w:szCs w:val="20"/>
          <w:lang w:val="en-US" w:eastAsia="fi-FI"/>
        </w:rPr>
        <w:t>will be all permanent residents less than 14 years of age in Finland 1995-2019 according to the Finnish Population Information System.</w:t>
      </w:r>
      <w:r>
        <w:rPr>
          <w:rFonts w:eastAsia="Poppins" w:cs="Poppins"/>
          <w:szCs w:val="20"/>
          <w:lang w:val="en-US" w:eastAsia="fi-FI"/>
        </w:rPr>
        <w:t xml:space="preserve"> </w:t>
      </w:r>
    </w:p>
    <w:p w14:paraId="1C83D262" w14:textId="77777777" w:rsidR="00FF3C8D" w:rsidRDefault="00FF3C8D" w:rsidP="00C46FB8">
      <w:pPr>
        <w:spacing w:after="0" w:line="240" w:lineRule="auto"/>
        <w:textAlignment w:val="baseline"/>
        <w:rPr>
          <w:rFonts w:eastAsia="Poppins" w:cs="Poppins"/>
          <w:b/>
          <w:bCs/>
          <w:lang w:val="en-US" w:eastAsia="fi-FI"/>
        </w:rPr>
      </w:pPr>
    </w:p>
    <w:p w14:paraId="7ED71CD6" w14:textId="4F600B6D" w:rsidR="00C46FB8" w:rsidRPr="00834C0C" w:rsidRDefault="006C03BC" w:rsidP="000F2919">
      <w:pPr>
        <w:pStyle w:val="Heading3"/>
        <w:numPr>
          <w:ilvl w:val="0"/>
          <w:numId w:val="75"/>
        </w:numPr>
        <w:spacing w:after="160"/>
        <w:ind w:left="714" w:hanging="357"/>
        <w:rPr>
          <w:rFonts w:ascii="Poppins" w:hAnsi="Poppins"/>
          <w:b/>
          <w:i/>
          <w:strike/>
          <w:color w:val="auto"/>
          <w:sz w:val="20"/>
          <w:lang w:val="en-US" w:eastAsia="fi-FI"/>
        </w:rPr>
      </w:pPr>
      <w:r w:rsidRPr="00834C0C">
        <w:rPr>
          <w:rFonts w:ascii="Poppins" w:hAnsi="Poppins"/>
          <w:b/>
          <w:i/>
          <w:color w:val="auto"/>
          <w:sz w:val="20"/>
          <w:lang w:val="en-US" w:eastAsia="fi-FI"/>
        </w:rPr>
        <w:lastRenderedPageBreak/>
        <w:t>P</w:t>
      </w:r>
      <w:r w:rsidR="00E74D01" w:rsidRPr="00834C0C">
        <w:rPr>
          <w:rFonts w:ascii="Poppins" w:hAnsi="Poppins"/>
          <w:b/>
          <w:i/>
          <w:color w:val="auto"/>
          <w:sz w:val="20"/>
          <w:lang w:val="en-US" w:eastAsia="fi-FI"/>
        </w:rPr>
        <w:t>opulation for the c</w:t>
      </w:r>
      <w:r w:rsidR="009F6858" w:rsidRPr="00834C0C">
        <w:rPr>
          <w:rFonts w:ascii="Poppins" w:hAnsi="Poppins"/>
          <w:b/>
          <w:i/>
          <w:color w:val="auto"/>
          <w:sz w:val="20"/>
          <w:lang w:val="en-US" w:eastAsia="fi-FI"/>
        </w:rPr>
        <w:t>ohort s</w:t>
      </w:r>
      <w:r w:rsidR="00824971" w:rsidRPr="00834C0C">
        <w:rPr>
          <w:rFonts w:ascii="Poppins" w:hAnsi="Poppins"/>
          <w:b/>
          <w:i/>
          <w:color w:val="auto"/>
          <w:sz w:val="20"/>
          <w:lang w:val="en-US" w:eastAsia="fi-FI"/>
        </w:rPr>
        <w:t xml:space="preserve">tudy design </w:t>
      </w:r>
    </w:p>
    <w:p w14:paraId="4DAE4B8B" w14:textId="54A9FAD0" w:rsidR="00EC4AAA" w:rsidRPr="00502B8F" w:rsidRDefault="00C46FB8" w:rsidP="00D4269E">
      <w:pPr>
        <w:spacing w:line="240" w:lineRule="auto"/>
        <w:textAlignment w:val="baseline"/>
        <w:rPr>
          <w:lang w:val="en-US"/>
        </w:rPr>
      </w:pPr>
      <w:r w:rsidRPr="00F27E02">
        <w:rPr>
          <w:rFonts w:eastAsia="Poppins" w:cs="Poppins"/>
          <w:szCs w:val="20"/>
          <w:lang w:val="en-US" w:eastAsia="fi-FI"/>
        </w:rPr>
        <w:t> </w:t>
      </w:r>
      <w:bookmarkStart w:id="91" w:name="_Hlk132191369"/>
      <w:r w:rsidRPr="008734C2">
        <w:rPr>
          <w:color w:val="000000" w:themeColor="text1"/>
          <w:lang w:val="en-US"/>
        </w:rPr>
        <w:t xml:space="preserve">The </w:t>
      </w:r>
      <w:r w:rsidRPr="006134A2">
        <w:rPr>
          <w:lang w:val="en-US"/>
        </w:rPr>
        <w:t xml:space="preserve">population </w:t>
      </w:r>
      <w:r w:rsidR="00AD117C" w:rsidRPr="006134A2">
        <w:rPr>
          <w:lang w:val="en-US"/>
        </w:rPr>
        <w:t xml:space="preserve">eligible </w:t>
      </w:r>
      <w:r w:rsidRPr="006134A2">
        <w:rPr>
          <w:lang w:val="en-US"/>
        </w:rPr>
        <w:t xml:space="preserve">for </w:t>
      </w:r>
      <w:r w:rsidRPr="00177D56">
        <w:rPr>
          <w:lang w:val="en-US"/>
        </w:rPr>
        <w:t xml:space="preserve">the cohort analysis </w:t>
      </w:r>
      <w:bookmarkStart w:id="92" w:name="_Hlk134435740"/>
      <w:r w:rsidR="006D0128" w:rsidRPr="00177D56">
        <w:rPr>
          <w:lang w:val="en-US"/>
        </w:rPr>
        <w:t xml:space="preserve">will </w:t>
      </w:r>
      <w:r w:rsidR="000758C8" w:rsidRPr="00177D56">
        <w:rPr>
          <w:lang w:val="en-US"/>
        </w:rPr>
        <w:t>consist</w:t>
      </w:r>
      <w:r w:rsidR="008331A6" w:rsidRPr="00177D56">
        <w:rPr>
          <w:lang w:val="en-US"/>
        </w:rPr>
        <w:t xml:space="preserve"> of</w:t>
      </w:r>
      <w:r w:rsidR="00A8789E" w:rsidRPr="00177D56">
        <w:rPr>
          <w:lang w:val="en-US"/>
        </w:rPr>
        <w:t xml:space="preserve"> </w:t>
      </w:r>
      <w:r w:rsidRPr="00177D56">
        <w:rPr>
          <w:lang w:val="en-US"/>
        </w:rPr>
        <w:t>children</w:t>
      </w:r>
      <w:bookmarkEnd w:id="92"/>
      <w:r w:rsidR="00E326B3" w:rsidRPr="002D0EC2">
        <w:rPr>
          <w:lang w:val="en-US"/>
        </w:rPr>
        <w:t xml:space="preserve"> </w:t>
      </w:r>
      <w:r w:rsidR="002B4274" w:rsidRPr="00177D56">
        <w:rPr>
          <w:lang w:val="en-US"/>
        </w:rPr>
        <w:t>born</w:t>
      </w:r>
      <w:r w:rsidR="00817582" w:rsidRPr="002D0EC2">
        <w:rPr>
          <w:lang w:val="en-US"/>
        </w:rPr>
        <w:t xml:space="preserve"> </w:t>
      </w:r>
      <w:r w:rsidR="004A75DB">
        <w:rPr>
          <w:lang w:val="en-US"/>
        </w:rPr>
        <w:t>from</w:t>
      </w:r>
      <w:r w:rsidR="004A75DB" w:rsidRPr="002D0EC2">
        <w:rPr>
          <w:lang w:val="en-US"/>
        </w:rPr>
        <w:t xml:space="preserve"> </w:t>
      </w:r>
      <w:r w:rsidR="00B26018">
        <w:rPr>
          <w:lang w:val="en-US"/>
        </w:rPr>
        <w:t>January</w:t>
      </w:r>
      <w:r w:rsidR="00B26018" w:rsidRPr="0048769F">
        <w:rPr>
          <w:lang w:val="en-US"/>
        </w:rPr>
        <w:t xml:space="preserve"> </w:t>
      </w:r>
      <w:r w:rsidR="00FF2A7A" w:rsidRPr="0048769F">
        <w:rPr>
          <w:lang w:val="en-US"/>
        </w:rPr>
        <w:t xml:space="preserve">2007 </w:t>
      </w:r>
      <w:r w:rsidR="00565BD0">
        <w:rPr>
          <w:color w:val="000000" w:themeColor="text1"/>
          <w:lang w:val="en-US"/>
        </w:rPr>
        <w:t xml:space="preserve">through </w:t>
      </w:r>
      <w:r w:rsidR="004D3C69">
        <w:rPr>
          <w:color w:val="000000" w:themeColor="text1"/>
          <w:lang w:val="en-US"/>
        </w:rPr>
        <w:t>Sep</w:t>
      </w:r>
      <w:r w:rsidR="00214E5D">
        <w:rPr>
          <w:color w:val="000000" w:themeColor="text1"/>
          <w:lang w:val="en-US"/>
        </w:rPr>
        <w:t xml:space="preserve">tember </w:t>
      </w:r>
      <w:r w:rsidR="000964DF" w:rsidRPr="00FF2A7A">
        <w:rPr>
          <w:color w:val="000000" w:themeColor="text1"/>
          <w:lang w:val="en-US"/>
        </w:rPr>
        <w:t>201</w:t>
      </w:r>
      <w:r w:rsidR="000964DF">
        <w:rPr>
          <w:color w:val="000000" w:themeColor="text1"/>
          <w:lang w:val="en-US"/>
        </w:rPr>
        <w:t>5</w:t>
      </w:r>
      <w:r w:rsidRPr="00FF2A7A">
        <w:rPr>
          <w:color w:val="000000" w:themeColor="text1"/>
          <w:lang w:val="en-US"/>
        </w:rPr>
        <w:t xml:space="preserve">, </w:t>
      </w:r>
      <w:bookmarkStart w:id="93" w:name="_Hlk134698970"/>
      <w:r w:rsidRPr="000A1679">
        <w:rPr>
          <w:lang w:val="en-US"/>
        </w:rPr>
        <w:t xml:space="preserve">recorded by </w:t>
      </w:r>
      <w:r w:rsidR="00A62EA1" w:rsidRPr="000A1679">
        <w:rPr>
          <w:lang w:val="en-US"/>
        </w:rPr>
        <w:t>D</w:t>
      </w:r>
      <w:r w:rsidR="00A62EA1">
        <w:rPr>
          <w:lang w:val="en-US"/>
        </w:rPr>
        <w:t>V</w:t>
      </w:r>
      <w:r w:rsidR="00A62EA1" w:rsidRPr="000A1679">
        <w:rPr>
          <w:lang w:val="en-US"/>
        </w:rPr>
        <w:t xml:space="preserve">V </w:t>
      </w:r>
      <w:r w:rsidRPr="000A1679">
        <w:rPr>
          <w:lang w:val="en-US"/>
        </w:rPr>
        <w:t>as permanent residents in Finland</w:t>
      </w:r>
      <w:r w:rsidR="000F5C3B">
        <w:rPr>
          <w:lang w:val="en-US"/>
        </w:rPr>
        <w:t>.</w:t>
      </w:r>
      <w:r w:rsidR="002B4274">
        <w:rPr>
          <w:lang w:val="en-US"/>
        </w:rPr>
        <w:t xml:space="preserve"> </w:t>
      </w:r>
      <w:bookmarkEnd w:id="93"/>
      <w:r w:rsidR="00890F29">
        <w:rPr>
          <w:lang w:val="en-US"/>
        </w:rPr>
        <w:t>The annual birth cohorts range between 55</w:t>
      </w:r>
      <w:r w:rsidR="00DE55B5">
        <w:rPr>
          <w:lang w:val="en-US"/>
        </w:rPr>
        <w:t>,</w:t>
      </w:r>
      <w:r w:rsidR="00890F29" w:rsidRPr="00502B8F">
        <w:rPr>
          <w:lang w:val="en-US"/>
        </w:rPr>
        <w:t>000 to 61</w:t>
      </w:r>
      <w:r w:rsidR="00DE55B5" w:rsidRPr="00502B8F">
        <w:rPr>
          <w:lang w:val="en-US"/>
        </w:rPr>
        <w:t>,</w:t>
      </w:r>
      <w:r w:rsidR="00890F29" w:rsidRPr="00502B8F">
        <w:rPr>
          <w:lang w:val="en-US"/>
        </w:rPr>
        <w:t>000 live births (mean 58</w:t>
      </w:r>
      <w:r w:rsidR="00DE55B5" w:rsidRPr="00502B8F">
        <w:rPr>
          <w:lang w:val="en-US"/>
        </w:rPr>
        <w:t>,</w:t>
      </w:r>
      <w:r w:rsidR="00890F29" w:rsidRPr="00502B8F">
        <w:rPr>
          <w:lang w:val="en-US"/>
        </w:rPr>
        <w:t>885</w:t>
      </w:r>
      <w:r w:rsidR="0020493F" w:rsidRPr="00502B8F">
        <w:rPr>
          <w:lang w:val="en-US"/>
        </w:rPr>
        <w:t>;</w:t>
      </w:r>
      <w:r w:rsidR="00B7277D" w:rsidRPr="00502B8F">
        <w:rPr>
          <w:lang w:val="en-US"/>
        </w:rPr>
        <w:t xml:space="preserve"> total</w:t>
      </w:r>
      <w:r w:rsidR="00797EC8" w:rsidRPr="00502B8F">
        <w:rPr>
          <w:lang w:val="en-US"/>
        </w:rPr>
        <w:t xml:space="preserve"> 516</w:t>
      </w:r>
      <w:r w:rsidR="00DE55B5" w:rsidRPr="00502B8F">
        <w:rPr>
          <w:lang w:val="en-US"/>
        </w:rPr>
        <w:t>,</w:t>
      </w:r>
      <w:r w:rsidR="00797EC8" w:rsidRPr="00502B8F">
        <w:rPr>
          <w:lang w:val="en-US"/>
        </w:rPr>
        <w:t>000</w:t>
      </w:r>
      <w:r w:rsidR="00890F29" w:rsidRPr="00502B8F">
        <w:rPr>
          <w:lang w:val="en-US"/>
        </w:rPr>
        <w:t>).</w:t>
      </w:r>
    </w:p>
    <w:p w14:paraId="12E0FE88" w14:textId="54798F6C" w:rsidR="00EF04B2" w:rsidRPr="00D008B5" w:rsidRDefault="007B5E55" w:rsidP="003038C3">
      <w:pPr>
        <w:spacing w:after="0" w:line="240" w:lineRule="auto"/>
        <w:contextualSpacing/>
        <w:textAlignment w:val="baseline"/>
        <w:rPr>
          <w:u w:val="single"/>
          <w:lang w:val="en-US"/>
        </w:rPr>
      </w:pPr>
      <w:r w:rsidRPr="00D008B5">
        <w:rPr>
          <w:u w:val="single"/>
          <w:lang w:val="en-US"/>
        </w:rPr>
        <w:t>Exclusion criteri</w:t>
      </w:r>
      <w:r w:rsidR="009D181A" w:rsidRPr="00D008B5">
        <w:rPr>
          <w:u w:val="single"/>
          <w:lang w:val="en-US"/>
        </w:rPr>
        <w:t>um for the primary analysis</w:t>
      </w:r>
      <w:r w:rsidR="00497525" w:rsidRPr="00D008B5">
        <w:rPr>
          <w:u w:val="single"/>
          <w:lang w:val="en-US"/>
        </w:rPr>
        <w:t xml:space="preserve"> (primary objective)</w:t>
      </w:r>
    </w:p>
    <w:p w14:paraId="4AB303F5" w14:textId="2A8024C1" w:rsidR="007B5E55" w:rsidRPr="00D008B5" w:rsidRDefault="00EF04B2" w:rsidP="00EF04B2">
      <w:pPr>
        <w:pStyle w:val="ListParagraph"/>
        <w:numPr>
          <w:ilvl w:val="0"/>
          <w:numId w:val="80"/>
        </w:numPr>
        <w:spacing w:line="240" w:lineRule="auto"/>
        <w:textAlignment w:val="baseline"/>
        <w:rPr>
          <w:lang w:val="en-US"/>
        </w:rPr>
      </w:pPr>
      <w:r w:rsidRPr="00D008B5">
        <w:rPr>
          <w:lang w:val="en-US"/>
        </w:rPr>
        <w:t xml:space="preserve">living in municipalities with </w:t>
      </w:r>
      <w:r w:rsidR="00D60029" w:rsidRPr="00D008B5">
        <w:rPr>
          <w:lang w:val="en-US"/>
        </w:rPr>
        <w:t>in</w:t>
      </w:r>
      <w:r w:rsidRPr="00D008B5">
        <w:rPr>
          <w:lang w:val="en-US"/>
        </w:rPr>
        <w:t>adequate vaccination reporting to NVR for the study years</w:t>
      </w:r>
    </w:p>
    <w:p w14:paraId="71E310CC" w14:textId="26E7C687" w:rsidR="00686D54" w:rsidRPr="001E0227" w:rsidRDefault="007F37CF" w:rsidP="00D4269E">
      <w:pPr>
        <w:spacing w:before="40" w:after="0" w:line="240" w:lineRule="auto"/>
        <w:rPr>
          <w:u w:val="single"/>
          <w:lang w:val="en-US"/>
        </w:rPr>
      </w:pPr>
      <w:r w:rsidRPr="001E7B2E">
        <w:rPr>
          <w:u w:val="single"/>
          <w:lang w:val="en-US"/>
        </w:rPr>
        <w:t>Eligibility criteria for s</w:t>
      </w:r>
      <w:r w:rsidR="00117DFD" w:rsidRPr="001E7B2E">
        <w:rPr>
          <w:u w:val="single"/>
          <w:lang w:val="en-US"/>
        </w:rPr>
        <w:t>ub-p</w:t>
      </w:r>
      <w:r w:rsidR="00403DED" w:rsidRPr="001E7B2E">
        <w:rPr>
          <w:u w:val="single"/>
          <w:lang w:val="en-US"/>
        </w:rPr>
        <w:t xml:space="preserve">opulations </w:t>
      </w:r>
      <w:r w:rsidR="00A857DD" w:rsidRPr="001E7B2E">
        <w:rPr>
          <w:u w:val="single"/>
          <w:lang w:val="en-US"/>
        </w:rPr>
        <w:t>for</w:t>
      </w:r>
      <w:r w:rsidR="00A857DD" w:rsidRPr="001E0227">
        <w:rPr>
          <w:u w:val="single"/>
          <w:lang w:val="en-US"/>
        </w:rPr>
        <w:t xml:space="preserve"> </w:t>
      </w:r>
      <w:r w:rsidR="007A1FA0" w:rsidRPr="001E0227">
        <w:rPr>
          <w:u w:val="single"/>
          <w:lang w:val="en-US"/>
        </w:rPr>
        <w:t>secondary</w:t>
      </w:r>
      <w:r w:rsidR="00EB7DB9" w:rsidRPr="001E0227">
        <w:rPr>
          <w:u w:val="single"/>
          <w:lang w:val="en-US"/>
        </w:rPr>
        <w:t xml:space="preserve"> and </w:t>
      </w:r>
      <w:r w:rsidR="007A1FA0" w:rsidRPr="001E0227">
        <w:rPr>
          <w:u w:val="single"/>
          <w:lang w:val="en-US"/>
        </w:rPr>
        <w:t xml:space="preserve">exploratory </w:t>
      </w:r>
      <w:r w:rsidR="00920D6E" w:rsidRPr="001E0227">
        <w:rPr>
          <w:u w:val="single"/>
          <w:lang w:val="en-US"/>
        </w:rPr>
        <w:t>analyses</w:t>
      </w:r>
      <w:r w:rsidR="007A1FA0" w:rsidRPr="001E0227">
        <w:rPr>
          <w:u w:val="single"/>
          <w:lang w:val="en-US"/>
        </w:rPr>
        <w:t xml:space="preserve"> </w:t>
      </w:r>
      <w:r w:rsidR="00B737F4" w:rsidRPr="001E0227">
        <w:rPr>
          <w:u w:val="single"/>
          <w:lang w:val="en-US"/>
        </w:rPr>
        <w:t xml:space="preserve">in </w:t>
      </w:r>
      <w:r w:rsidR="00A857DD" w:rsidRPr="001E0227">
        <w:rPr>
          <w:u w:val="single"/>
          <w:lang w:val="en-US"/>
        </w:rPr>
        <w:t xml:space="preserve">the </w:t>
      </w:r>
      <w:r w:rsidR="00053C3F" w:rsidRPr="001E0227">
        <w:rPr>
          <w:u w:val="single"/>
          <w:lang w:val="en-US"/>
        </w:rPr>
        <w:t>cohort study</w:t>
      </w:r>
      <w:r w:rsidR="00497525">
        <w:rPr>
          <w:u w:val="single"/>
          <w:lang w:val="en-US"/>
        </w:rPr>
        <w:t xml:space="preserve"> (secondary and </w:t>
      </w:r>
      <w:r w:rsidR="00923955">
        <w:rPr>
          <w:u w:val="single"/>
          <w:lang w:val="en-US"/>
        </w:rPr>
        <w:t xml:space="preserve">exploratory </w:t>
      </w:r>
      <w:r w:rsidR="00986AEB">
        <w:rPr>
          <w:u w:val="single"/>
          <w:lang w:val="en-US"/>
        </w:rPr>
        <w:t>objectives</w:t>
      </w:r>
      <w:r w:rsidR="00923955">
        <w:rPr>
          <w:u w:val="single"/>
          <w:lang w:val="en-US"/>
        </w:rPr>
        <w:t xml:space="preserve">) </w:t>
      </w:r>
      <w:r w:rsidR="00080B3C" w:rsidRPr="001E0227">
        <w:rPr>
          <w:u w:val="single"/>
          <w:lang w:val="en-US"/>
        </w:rPr>
        <w:t xml:space="preserve"> </w:t>
      </w:r>
    </w:p>
    <w:p w14:paraId="0DCFEF76" w14:textId="4F38F76F" w:rsidR="007913FC" w:rsidRDefault="00A857DD" w:rsidP="007822E8">
      <w:pPr>
        <w:pStyle w:val="ListParagraph"/>
        <w:numPr>
          <w:ilvl w:val="1"/>
          <w:numId w:val="57"/>
        </w:numPr>
        <w:spacing w:after="200" w:line="240" w:lineRule="auto"/>
        <w:rPr>
          <w:lang w:val="en-US"/>
        </w:rPr>
      </w:pPr>
      <w:r w:rsidRPr="001E0227">
        <w:rPr>
          <w:lang w:val="en-US"/>
        </w:rPr>
        <w:t>for e</w:t>
      </w:r>
      <w:r w:rsidR="007913FC" w:rsidRPr="001E0227">
        <w:rPr>
          <w:lang w:val="en-US"/>
        </w:rPr>
        <w:t>xploring</w:t>
      </w:r>
      <w:r w:rsidRPr="001E0227">
        <w:rPr>
          <w:lang w:val="en-US"/>
        </w:rPr>
        <w:t xml:space="preserve"> the effect of </w:t>
      </w:r>
      <w:r w:rsidR="00686D54" w:rsidRPr="001E0227">
        <w:rPr>
          <w:lang w:val="en-US"/>
        </w:rPr>
        <w:t>previous vaccinations</w:t>
      </w:r>
      <w:r w:rsidRPr="001E0227">
        <w:rPr>
          <w:lang w:val="en-US"/>
        </w:rPr>
        <w:t xml:space="preserve">, </w:t>
      </w:r>
      <w:r w:rsidR="00DA45AD" w:rsidRPr="001E0227">
        <w:rPr>
          <w:lang w:val="en-US"/>
        </w:rPr>
        <w:t xml:space="preserve">only </w:t>
      </w:r>
      <w:r w:rsidRPr="001E0227">
        <w:rPr>
          <w:lang w:val="en-US"/>
        </w:rPr>
        <w:t>children born 2011-</w:t>
      </w:r>
      <w:r w:rsidR="00105851">
        <w:rPr>
          <w:lang w:val="en-US"/>
        </w:rPr>
        <w:t>September 2015</w:t>
      </w:r>
      <w:r w:rsidRPr="00A857DD">
        <w:rPr>
          <w:lang w:val="en-US"/>
        </w:rPr>
        <w:t xml:space="preserve"> will be include</w:t>
      </w:r>
      <w:r w:rsidR="007913FC">
        <w:rPr>
          <w:lang w:val="en-US"/>
        </w:rPr>
        <w:t>d</w:t>
      </w:r>
      <w:r w:rsidR="00DA45AD">
        <w:rPr>
          <w:lang w:val="en-US"/>
        </w:rPr>
        <w:t xml:space="preserve">, since the information of </w:t>
      </w:r>
      <w:r w:rsidR="004264AF">
        <w:rPr>
          <w:lang w:val="en-US"/>
        </w:rPr>
        <w:t>primary (infant) doses of pertussis vaccination is available</w:t>
      </w:r>
      <w:r w:rsidR="000F7FD3">
        <w:rPr>
          <w:lang w:val="en-US"/>
        </w:rPr>
        <w:t xml:space="preserve">. </w:t>
      </w:r>
    </w:p>
    <w:p w14:paraId="35239B07" w14:textId="762B3279" w:rsidR="00EC60D0" w:rsidRDefault="00BD5F21" w:rsidP="00772A47">
      <w:pPr>
        <w:tabs>
          <w:tab w:val="left" w:pos="5103"/>
        </w:tabs>
        <w:spacing w:line="240" w:lineRule="auto"/>
        <w:contextualSpacing/>
        <w:rPr>
          <w:lang w:val="en-US"/>
        </w:rPr>
      </w:pPr>
      <w:r w:rsidRPr="00D23F48">
        <w:rPr>
          <w:lang w:val="en-US"/>
        </w:rPr>
        <w:t xml:space="preserve">Eligibility criteria for </w:t>
      </w:r>
      <w:r w:rsidR="005B5C75" w:rsidRPr="00D23F48">
        <w:rPr>
          <w:lang w:val="en-US"/>
        </w:rPr>
        <w:t>planned</w:t>
      </w:r>
      <w:r w:rsidR="005B5C75">
        <w:rPr>
          <w:u w:val="single"/>
          <w:lang w:val="en-US"/>
        </w:rPr>
        <w:t xml:space="preserve"> </w:t>
      </w:r>
      <w:r w:rsidR="00E325F7" w:rsidRPr="008D4CAE">
        <w:rPr>
          <w:u w:val="single"/>
          <w:lang w:val="en-US"/>
        </w:rPr>
        <w:t>sensitivity analyses</w:t>
      </w:r>
      <w:r>
        <w:rPr>
          <w:lang w:val="en-US"/>
        </w:rPr>
        <w:t xml:space="preserve"> </w:t>
      </w:r>
      <w:r w:rsidR="00173334">
        <w:rPr>
          <w:lang w:val="en-US"/>
        </w:rPr>
        <w:t xml:space="preserve">include </w:t>
      </w:r>
    </w:p>
    <w:p w14:paraId="6D794D5D" w14:textId="2DEAA1A6" w:rsidR="00EC60D0" w:rsidRPr="00855A6E" w:rsidRDefault="008F54EC" w:rsidP="00EC60D0">
      <w:pPr>
        <w:pStyle w:val="ListParagraph"/>
        <w:numPr>
          <w:ilvl w:val="1"/>
          <w:numId w:val="57"/>
        </w:numPr>
        <w:tabs>
          <w:tab w:val="left" w:pos="5103"/>
        </w:tabs>
        <w:spacing w:line="240" w:lineRule="auto"/>
        <w:rPr>
          <w:lang w:val="en-US"/>
        </w:rPr>
      </w:pPr>
      <w:r w:rsidRPr="00EC60D0">
        <w:rPr>
          <w:lang w:val="en-US"/>
        </w:rPr>
        <w:t>children b</w:t>
      </w:r>
      <w:r w:rsidR="00BD17E7" w:rsidRPr="00EC60D0">
        <w:rPr>
          <w:lang w:val="en-US"/>
        </w:rPr>
        <w:t>orn 2009-September 2015</w:t>
      </w:r>
      <w:r w:rsidR="00EC60D0">
        <w:rPr>
          <w:lang w:val="en-US"/>
        </w:rPr>
        <w:t xml:space="preserve">, with less comprehensive data on primary pertussis </w:t>
      </w:r>
      <w:r w:rsidR="00EC60D0" w:rsidRPr="00855A6E">
        <w:rPr>
          <w:lang w:val="en-US"/>
        </w:rPr>
        <w:t>vaccination</w:t>
      </w:r>
      <w:r w:rsidR="0020628E" w:rsidRPr="00855A6E">
        <w:rPr>
          <w:lang w:val="en-US"/>
        </w:rPr>
        <w:t>s for years 2009-2010</w:t>
      </w:r>
    </w:p>
    <w:p w14:paraId="344A2484" w14:textId="61F86356" w:rsidR="00EC60D0" w:rsidRPr="001E7B2E" w:rsidRDefault="00BD17E7" w:rsidP="00EC60D0">
      <w:pPr>
        <w:pStyle w:val="ListParagraph"/>
        <w:numPr>
          <w:ilvl w:val="1"/>
          <w:numId w:val="57"/>
        </w:numPr>
        <w:tabs>
          <w:tab w:val="left" w:pos="5103"/>
        </w:tabs>
        <w:spacing w:line="240" w:lineRule="auto"/>
        <w:rPr>
          <w:lang w:val="en-US"/>
        </w:rPr>
      </w:pPr>
      <w:r w:rsidRPr="001E7B2E">
        <w:rPr>
          <w:lang w:val="en-US"/>
        </w:rPr>
        <w:t>children without detected previous pertussis</w:t>
      </w:r>
      <w:r w:rsidR="00EC60D0" w:rsidRPr="001E7B2E">
        <w:rPr>
          <w:lang w:val="en-US"/>
        </w:rPr>
        <w:t xml:space="preserve"> </w:t>
      </w:r>
    </w:p>
    <w:p w14:paraId="75685A81" w14:textId="08020151" w:rsidR="00E22EE5" w:rsidRDefault="00173334" w:rsidP="008D4CAE">
      <w:pPr>
        <w:pStyle w:val="ListParagraph"/>
        <w:numPr>
          <w:ilvl w:val="1"/>
          <w:numId w:val="57"/>
        </w:numPr>
        <w:ind w:left="714" w:hanging="357"/>
        <w:rPr>
          <w:lang w:val="en-US"/>
        </w:rPr>
      </w:pPr>
      <w:r w:rsidRPr="00EC60D0">
        <w:rPr>
          <w:lang w:val="en-US"/>
        </w:rPr>
        <w:t>children born in Finland</w:t>
      </w:r>
      <w:r w:rsidR="007369BC">
        <w:rPr>
          <w:lang w:val="en-US"/>
        </w:rPr>
        <w:t xml:space="preserve">, with </w:t>
      </w:r>
      <w:r w:rsidR="00E22EE5">
        <w:rPr>
          <w:lang w:val="en-US"/>
        </w:rPr>
        <w:t>information</w:t>
      </w:r>
      <w:r w:rsidR="007369BC">
        <w:rPr>
          <w:lang w:val="en-US"/>
        </w:rPr>
        <w:t xml:space="preserve"> </w:t>
      </w:r>
      <w:r w:rsidR="00772A47">
        <w:rPr>
          <w:lang w:val="en-US"/>
        </w:rPr>
        <w:t xml:space="preserve">of background factors available </w:t>
      </w:r>
      <w:r w:rsidR="009867A1">
        <w:rPr>
          <w:lang w:val="en-US"/>
        </w:rPr>
        <w:t xml:space="preserve">only </w:t>
      </w:r>
      <w:r w:rsidR="00772A47">
        <w:rPr>
          <w:lang w:val="en-US"/>
        </w:rPr>
        <w:t xml:space="preserve">in the </w:t>
      </w:r>
      <w:r w:rsidR="00EC60D0" w:rsidRPr="00EC60D0">
        <w:rPr>
          <w:lang w:val="en-US"/>
        </w:rPr>
        <w:t>Medical Birth Register</w:t>
      </w:r>
      <w:r w:rsidR="00E22EE5">
        <w:rPr>
          <w:lang w:val="en-US"/>
        </w:rPr>
        <w:t>.</w:t>
      </w:r>
    </w:p>
    <w:p w14:paraId="50747419" w14:textId="27779B47" w:rsidR="00E325F7" w:rsidRPr="009867A1" w:rsidRDefault="009867A1" w:rsidP="008D4CAE">
      <w:pPr>
        <w:ind w:left="360"/>
        <w:rPr>
          <w:lang w:val="en-US"/>
        </w:rPr>
      </w:pPr>
      <w:r>
        <w:rPr>
          <w:lang w:val="en-US"/>
        </w:rPr>
        <w:t>A</w:t>
      </w:r>
      <w:r w:rsidR="00E325F7" w:rsidRPr="009867A1">
        <w:rPr>
          <w:lang w:val="en-US"/>
        </w:rPr>
        <w:t>lso</w:t>
      </w:r>
      <w:r w:rsidR="006B53A8">
        <w:rPr>
          <w:lang w:val="en-US"/>
        </w:rPr>
        <w:t>,</w:t>
      </w:r>
      <w:r w:rsidR="00E325F7" w:rsidRPr="009867A1">
        <w:rPr>
          <w:lang w:val="en-US"/>
        </w:rPr>
        <w:t xml:space="preserve"> other e</w:t>
      </w:r>
      <w:r w:rsidR="007F37CF" w:rsidRPr="009867A1">
        <w:rPr>
          <w:lang w:val="en-US"/>
        </w:rPr>
        <w:t>ligibility</w:t>
      </w:r>
      <w:r w:rsidR="00E325F7" w:rsidRPr="009867A1">
        <w:rPr>
          <w:lang w:val="en-US"/>
        </w:rPr>
        <w:t xml:space="preserve"> criteria may be defined</w:t>
      </w:r>
      <w:r w:rsidR="00E22EE5" w:rsidRPr="009867A1">
        <w:rPr>
          <w:lang w:val="en-US"/>
        </w:rPr>
        <w:t xml:space="preserve"> for sensitivity analyses</w:t>
      </w:r>
      <w:r w:rsidR="006467FE" w:rsidRPr="009867A1">
        <w:rPr>
          <w:lang w:val="en-US"/>
        </w:rPr>
        <w:t>. Th</w:t>
      </w:r>
      <w:r w:rsidR="00E82BA8" w:rsidRPr="009867A1">
        <w:rPr>
          <w:lang w:val="en-US"/>
        </w:rPr>
        <w:t>ese</w:t>
      </w:r>
      <w:r w:rsidR="006467FE" w:rsidRPr="009867A1">
        <w:rPr>
          <w:lang w:val="en-US"/>
        </w:rPr>
        <w:t xml:space="preserve"> will be refined in </w:t>
      </w:r>
      <w:r w:rsidR="00942395" w:rsidRPr="009867A1">
        <w:rPr>
          <w:lang w:val="en-US"/>
        </w:rPr>
        <w:t>a separate Statistical Analysis Plan (</w:t>
      </w:r>
      <w:r w:rsidR="006467FE" w:rsidRPr="009867A1">
        <w:rPr>
          <w:lang w:val="en-US"/>
        </w:rPr>
        <w:t>SAP</w:t>
      </w:r>
      <w:r w:rsidR="00942395" w:rsidRPr="009867A1">
        <w:rPr>
          <w:lang w:val="en-US"/>
        </w:rPr>
        <w:t>)</w:t>
      </w:r>
      <w:r w:rsidR="00202D71">
        <w:rPr>
          <w:lang w:val="en-US"/>
        </w:rPr>
        <w:t>.</w:t>
      </w:r>
      <w:r w:rsidR="00942395" w:rsidRPr="009867A1">
        <w:rPr>
          <w:lang w:val="en-US"/>
        </w:rPr>
        <w:t xml:space="preserve"> </w:t>
      </w:r>
      <w:r w:rsidR="00C05AAA" w:rsidRPr="009867A1">
        <w:rPr>
          <w:lang w:val="en-US"/>
        </w:rPr>
        <w:t xml:space="preserve"> </w:t>
      </w:r>
    </w:p>
    <w:p w14:paraId="5839341B" w14:textId="77777777" w:rsidR="000D591B" w:rsidRPr="00834C0C" w:rsidRDefault="000D591B" w:rsidP="001E7B2E">
      <w:pPr>
        <w:pStyle w:val="Heading3"/>
        <w:spacing w:after="160"/>
        <w:ind w:left="714" w:hanging="357"/>
        <w:rPr>
          <w:rFonts w:cs="Poppins"/>
          <w:b/>
          <w:i/>
          <w:vanish/>
          <w:lang w:val="en-US"/>
        </w:rPr>
      </w:pPr>
      <w:bookmarkStart w:id="94" w:name="_Hlk135385513"/>
      <w:bookmarkEnd w:id="91"/>
    </w:p>
    <w:p w14:paraId="42C7C69C" w14:textId="77777777" w:rsidR="000D591B" w:rsidRPr="00834C0C" w:rsidRDefault="000D591B" w:rsidP="001E7B2E">
      <w:pPr>
        <w:pStyle w:val="Heading3"/>
        <w:spacing w:after="160"/>
        <w:ind w:left="714" w:hanging="357"/>
        <w:rPr>
          <w:rFonts w:cs="Poppins"/>
          <w:b/>
          <w:i/>
          <w:vanish/>
          <w:lang w:val="en-US"/>
        </w:rPr>
      </w:pPr>
    </w:p>
    <w:p w14:paraId="7CDA07AC" w14:textId="77777777" w:rsidR="000D591B" w:rsidRPr="00834C0C" w:rsidRDefault="000D591B" w:rsidP="001E7B2E">
      <w:pPr>
        <w:pStyle w:val="Heading3"/>
        <w:spacing w:after="160"/>
        <w:ind w:left="714" w:hanging="357"/>
        <w:rPr>
          <w:rFonts w:cs="Poppins"/>
          <w:b/>
          <w:i/>
          <w:vanish/>
          <w:lang w:val="en-US"/>
        </w:rPr>
      </w:pPr>
    </w:p>
    <w:p w14:paraId="72B64AC4" w14:textId="77777777" w:rsidR="000D591B" w:rsidRPr="00834C0C" w:rsidRDefault="000D591B" w:rsidP="001E7B2E">
      <w:pPr>
        <w:pStyle w:val="Heading3"/>
        <w:spacing w:after="160"/>
        <w:ind w:left="714" w:hanging="357"/>
        <w:rPr>
          <w:rFonts w:cs="Poppins"/>
          <w:b/>
          <w:i/>
          <w:vanish/>
          <w:lang w:val="en-US"/>
        </w:rPr>
      </w:pPr>
    </w:p>
    <w:p w14:paraId="1D37FD28" w14:textId="77777777" w:rsidR="000D591B" w:rsidRPr="00834C0C" w:rsidRDefault="000D591B" w:rsidP="001E7B2E">
      <w:pPr>
        <w:pStyle w:val="Heading3"/>
        <w:spacing w:after="160"/>
        <w:ind w:left="714" w:hanging="357"/>
        <w:rPr>
          <w:rFonts w:cs="Poppins"/>
          <w:b/>
          <w:i/>
          <w:vanish/>
          <w:lang w:val="en-US"/>
        </w:rPr>
      </w:pPr>
    </w:p>
    <w:p w14:paraId="7585372E" w14:textId="565F3318" w:rsidR="00842086" w:rsidRPr="00D4269E" w:rsidRDefault="00EB7DB9" w:rsidP="000F2919">
      <w:pPr>
        <w:pStyle w:val="Heading3"/>
        <w:numPr>
          <w:ilvl w:val="0"/>
          <w:numId w:val="75"/>
        </w:numPr>
        <w:spacing w:after="160"/>
        <w:ind w:left="714" w:hanging="357"/>
        <w:rPr>
          <w:rFonts w:ascii="Poppins" w:hAnsi="Poppins" w:cs="Poppins"/>
          <w:b/>
          <w:bCs/>
          <w:i/>
          <w:iCs/>
          <w:color w:val="auto"/>
          <w:sz w:val="20"/>
          <w:szCs w:val="20"/>
          <w:lang w:val="en-US"/>
        </w:rPr>
      </w:pPr>
      <w:r w:rsidRPr="00D4269E">
        <w:rPr>
          <w:rFonts w:ascii="Poppins" w:hAnsi="Poppins" w:cs="Poppins"/>
          <w:b/>
          <w:bCs/>
          <w:i/>
          <w:iCs/>
          <w:color w:val="auto"/>
          <w:sz w:val="20"/>
          <w:szCs w:val="20"/>
          <w:lang w:val="en-US"/>
        </w:rPr>
        <w:t>P</w:t>
      </w:r>
      <w:r w:rsidR="00C91A92" w:rsidRPr="00D4269E">
        <w:rPr>
          <w:rFonts w:ascii="Poppins" w:hAnsi="Poppins" w:cs="Poppins"/>
          <w:b/>
          <w:bCs/>
          <w:i/>
          <w:iCs/>
          <w:color w:val="auto"/>
          <w:sz w:val="20"/>
          <w:szCs w:val="20"/>
          <w:lang w:val="en-US"/>
        </w:rPr>
        <w:t xml:space="preserve">opulation for the before-after comparison </w:t>
      </w:r>
      <w:r w:rsidRPr="00D4269E">
        <w:rPr>
          <w:rFonts w:ascii="Poppins" w:hAnsi="Poppins" w:cs="Poppins"/>
          <w:b/>
          <w:bCs/>
          <w:i/>
          <w:iCs/>
          <w:color w:val="auto"/>
          <w:sz w:val="20"/>
          <w:szCs w:val="20"/>
          <w:lang w:val="en-US"/>
        </w:rPr>
        <w:t>design</w:t>
      </w:r>
    </w:p>
    <w:p w14:paraId="1B9803BE" w14:textId="645E7D83" w:rsidR="00CF06F9" w:rsidRPr="006D3186" w:rsidRDefault="00CF06F9" w:rsidP="00CF06F9">
      <w:pPr>
        <w:spacing w:after="0" w:line="240" w:lineRule="auto"/>
        <w:rPr>
          <w:lang w:val="en-US"/>
        </w:rPr>
      </w:pPr>
      <w:bookmarkStart w:id="95" w:name="_Hlk135383734"/>
      <w:bookmarkEnd w:id="94"/>
      <w:r w:rsidRPr="00FF2E3B">
        <w:rPr>
          <w:lang w:val="en-US"/>
        </w:rPr>
        <w:t xml:space="preserve">The population for the before-after analysis will consist </w:t>
      </w:r>
      <w:bookmarkEnd w:id="95"/>
      <w:r w:rsidRPr="00FF2E3B">
        <w:rPr>
          <w:lang w:val="en-US"/>
        </w:rPr>
        <w:t>of two separate Finnish child populations, recorded by D</w:t>
      </w:r>
      <w:r w:rsidR="00785BBF" w:rsidRPr="00FF2E3B">
        <w:rPr>
          <w:lang w:val="en-US"/>
        </w:rPr>
        <w:t>V</w:t>
      </w:r>
      <w:r w:rsidRPr="00FF2E3B">
        <w:rPr>
          <w:lang w:val="en-US"/>
        </w:rPr>
        <w:t xml:space="preserve">V as </w:t>
      </w:r>
      <w:r w:rsidRPr="006D3186">
        <w:rPr>
          <w:lang w:val="en-US"/>
        </w:rPr>
        <w:t xml:space="preserve">permanent residents in Finland: </w:t>
      </w:r>
    </w:p>
    <w:p w14:paraId="31D463CB" w14:textId="1434C2AA" w:rsidR="00CF06F9" w:rsidRPr="006D3186" w:rsidRDefault="00CF06F9" w:rsidP="007822E8">
      <w:pPr>
        <w:numPr>
          <w:ilvl w:val="0"/>
          <w:numId w:val="58"/>
        </w:numPr>
        <w:spacing w:after="0" w:line="240" w:lineRule="auto"/>
        <w:rPr>
          <w:lang w:val="en-US"/>
        </w:rPr>
      </w:pPr>
      <w:r w:rsidRPr="006D3186">
        <w:rPr>
          <w:lang w:val="en-US"/>
        </w:rPr>
        <w:t xml:space="preserve">children born </w:t>
      </w:r>
      <w:r w:rsidR="00BF2653" w:rsidRPr="006D3186">
        <w:rPr>
          <w:lang w:val="en-US"/>
        </w:rPr>
        <w:t xml:space="preserve">October </w:t>
      </w:r>
      <w:r w:rsidRPr="006D3186">
        <w:rPr>
          <w:lang w:val="en-US"/>
        </w:rPr>
        <w:t>19</w:t>
      </w:r>
      <w:r w:rsidR="00BF2653" w:rsidRPr="006D3186">
        <w:rPr>
          <w:lang w:val="en-US"/>
        </w:rPr>
        <w:t>90</w:t>
      </w:r>
      <w:r w:rsidRPr="006D3186">
        <w:rPr>
          <w:lang w:val="en-US"/>
        </w:rPr>
        <w:t xml:space="preserve">-1998 followed from the age of 4.25 years until Dec 31, </w:t>
      </w:r>
      <w:r w:rsidR="00DC6703" w:rsidRPr="006D3186">
        <w:rPr>
          <w:lang w:val="en-US"/>
        </w:rPr>
        <w:t>2002,</w:t>
      </w:r>
      <w:r w:rsidRPr="006D3186">
        <w:rPr>
          <w:lang w:val="en-US"/>
        </w:rPr>
        <w:t xml:space="preserve"> and children born 1995-2002 followed until age of 3.75 years </w:t>
      </w:r>
    </w:p>
    <w:p w14:paraId="3C053F6F" w14:textId="2CE2AA78" w:rsidR="00CF06F9" w:rsidRPr="006D3186" w:rsidRDefault="00CF06F9" w:rsidP="00353A30">
      <w:pPr>
        <w:numPr>
          <w:ilvl w:val="0"/>
          <w:numId w:val="58"/>
        </w:numPr>
        <w:ind w:left="714" w:hanging="357"/>
        <w:rPr>
          <w:lang w:val="en-US"/>
        </w:rPr>
      </w:pPr>
      <w:r w:rsidRPr="006D3186">
        <w:rPr>
          <w:lang w:val="en-US"/>
        </w:rPr>
        <w:t xml:space="preserve">children born </w:t>
      </w:r>
      <w:r w:rsidR="00BF2653" w:rsidRPr="006D3186">
        <w:rPr>
          <w:lang w:val="en-US"/>
        </w:rPr>
        <w:t xml:space="preserve">October </w:t>
      </w:r>
      <w:r w:rsidRPr="006D3186">
        <w:rPr>
          <w:lang w:val="en-US"/>
        </w:rPr>
        <w:t xml:space="preserve">2007-2015 followed from the age of 4.25 years until Dec 31, </w:t>
      </w:r>
      <w:r w:rsidR="00DC6703" w:rsidRPr="006D3186">
        <w:rPr>
          <w:lang w:val="en-US"/>
        </w:rPr>
        <w:t>2019,</w:t>
      </w:r>
      <w:r w:rsidRPr="006D3186">
        <w:rPr>
          <w:lang w:val="en-US"/>
        </w:rPr>
        <w:t xml:space="preserve"> and children born 2012-2019 followed until age of 3.75. </w:t>
      </w:r>
    </w:p>
    <w:p w14:paraId="4BCE126E" w14:textId="7CB7E65A" w:rsidR="00596AB7" w:rsidRPr="001E344A" w:rsidRDefault="00596AB7" w:rsidP="000F2919">
      <w:pPr>
        <w:pStyle w:val="Heading3"/>
        <w:numPr>
          <w:ilvl w:val="0"/>
          <w:numId w:val="75"/>
        </w:numPr>
        <w:spacing w:after="160"/>
        <w:ind w:left="714" w:hanging="357"/>
        <w:rPr>
          <w:rFonts w:ascii="Poppins" w:hAnsi="Poppins"/>
          <w:b/>
          <w:i/>
          <w:color w:val="auto"/>
          <w:sz w:val="20"/>
          <w:lang w:val="en-US"/>
        </w:rPr>
      </w:pPr>
      <w:bookmarkStart w:id="96" w:name="_Hlk135386330"/>
      <w:r w:rsidRPr="001E344A">
        <w:rPr>
          <w:rFonts w:ascii="Poppins" w:hAnsi="Poppins"/>
          <w:b/>
          <w:i/>
          <w:color w:val="auto"/>
          <w:sz w:val="20"/>
          <w:lang w:val="en-US"/>
        </w:rPr>
        <w:t xml:space="preserve">Population for the </w:t>
      </w:r>
      <w:r w:rsidR="00884796" w:rsidRPr="001E344A">
        <w:rPr>
          <w:rFonts w:ascii="Poppins" w:hAnsi="Poppins"/>
          <w:b/>
          <w:i/>
          <w:color w:val="auto"/>
          <w:sz w:val="20"/>
          <w:lang w:val="en-US"/>
        </w:rPr>
        <w:t>descriptive</w:t>
      </w:r>
      <w:r w:rsidR="0040572A" w:rsidRPr="001E344A">
        <w:rPr>
          <w:rFonts w:ascii="Poppins" w:hAnsi="Poppins"/>
          <w:b/>
          <w:i/>
          <w:color w:val="auto"/>
          <w:sz w:val="20"/>
          <w:lang w:val="en-US"/>
        </w:rPr>
        <w:t xml:space="preserve"> analyses</w:t>
      </w:r>
    </w:p>
    <w:p w14:paraId="1D232C30" w14:textId="46817132" w:rsidR="007E0AB6" w:rsidRDefault="0040572A" w:rsidP="00E222B7">
      <w:pPr>
        <w:spacing w:after="0" w:line="240" w:lineRule="auto"/>
        <w:rPr>
          <w:lang w:val="en-US"/>
        </w:rPr>
      </w:pPr>
      <w:r w:rsidRPr="0040572A">
        <w:rPr>
          <w:lang w:val="en-US"/>
        </w:rPr>
        <w:t xml:space="preserve">The population for the </w:t>
      </w:r>
      <w:r w:rsidR="00884796">
        <w:rPr>
          <w:lang w:val="en-US"/>
        </w:rPr>
        <w:t>descriptive ana</w:t>
      </w:r>
      <w:r w:rsidR="00F21DDA">
        <w:rPr>
          <w:lang w:val="en-US"/>
        </w:rPr>
        <w:t>l</w:t>
      </w:r>
      <w:r w:rsidR="00884796">
        <w:rPr>
          <w:lang w:val="en-US"/>
        </w:rPr>
        <w:t>yses</w:t>
      </w:r>
      <w:r w:rsidRPr="0040572A">
        <w:rPr>
          <w:lang w:val="en-US"/>
        </w:rPr>
        <w:t xml:space="preserve"> will consist</w:t>
      </w:r>
      <w:r>
        <w:rPr>
          <w:lang w:val="en-US"/>
        </w:rPr>
        <w:t xml:space="preserve"> of </w:t>
      </w:r>
      <w:r w:rsidR="00980BEE">
        <w:rPr>
          <w:lang w:val="en-US"/>
        </w:rPr>
        <w:t xml:space="preserve">those </w:t>
      </w:r>
      <w:r>
        <w:rPr>
          <w:lang w:val="en-US"/>
        </w:rPr>
        <w:t xml:space="preserve">children in the total </w:t>
      </w:r>
      <w:r w:rsidR="00F65EF9">
        <w:rPr>
          <w:lang w:val="en-US"/>
        </w:rPr>
        <w:t xml:space="preserve">study </w:t>
      </w:r>
      <w:r>
        <w:rPr>
          <w:lang w:val="en-US"/>
        </w:rPr>
        <w:t>population</w:t>
      </w:r>
      <w:r w:rsidR="008738FA">
        <w:rPr>
          <w:lang w:val="en-US"/>
        </w:rPr>
        <w:t xml:space="preserve">, </w:t>
      </w:r>
      <w:r w:rsidR="00980BEE">
        <w:rPr>
          <w:lang w:val="en-US"/>
        </w:rPr>
        <w:t xml:space="preserve">who have </w:t>
      </w:r>
      <w:r w:rsidR="00114566">
        <w:rPr>
          <w:lang w:val="en-US"/>
        </w:rPr>
        <w:t>the</w:t>
      </w:r>
      <w:r>
        <w:rPr>
          <w:lang w:val="en-US"/>
        </w:rPr>
        <w:t xml:space="preserve"> </w:t>
      </w:r>
      <w:r w:rsidR="00A26A71">
        <w:rPr>
          <w:lang w:val="en-US"/>
        </w:rPr>
        <w:t>information of interest available in registers</w:t>
      </w:r>
      <w:r w:rsidR="00EC6097">
        <w:rPr>
          <w:lang w:val="en-US"/>
        </w:rPr>
        <w:t>.</w:t>
      </w:r>
    </w:p>
    <w:p w14:paraId="0E2653FE" w14:textId="67F895A1" w:rsidR="00A26A71" w:rsidRPr="007E0AB6" w:rsidRDefault="00A26A71" w:rsidP="007E0AB6">
      <w:pPr>
        <w:pStyle w:val="ListParagraph"/>
        <w:numPr>
          <w:ilvl w:val="0"/>
          <w:numId w:val="59"/>
        </w:numPr>
        <w:spacing w:after="0" w:line="240" w:lineRule="auto"/>
        <w:rPr>
          <w:lang w:val="en-US"/>
        </w:rPr>
      </w:pPr>
      <w:r w:rsidRPr="007E0AB6">
        <w:rPr>
          <w:lang w:val="en-US"/>
        </w:rPr>
        <w:t xml:space="preserve">E.g., </w:t>
      </w:r>
      <w:r w:rsidR="002B0CF5" w:rsidRPr="002B0CF5">
        <w:rPr>
          <w:lang w:val="en-US"/>
        </w:rPr>
        <w:t xml:space="preserve">pertussis </w:t>
      </w:r>
      <w:r w:rsidR="00FF5743">
        <w:rPr>
          <w:lang w:val="en-US"/>
        </w:rPr>
        <w:t>detection</w:t>
      </w:r>
      <w:r w:rsidR="002B0CF5" w:rsidRPr="002B0CF5">
        <w:rPr>
          <w:lang w:val="en-US"/>
        </w:rPr>
        <w:t xml:space="preserve">s in NIDR </w:t>
      </w:r>
      <w:r w:rsidR="00D7338A">
        <w:rPr>
          <w:lang w:val="en-US"/>
        </w:rPr>
        <w:t xml:space="preserve">are available </w:t>
      </w:r>
      <w:r w:rsidR="00593DBD">
        <w:rPr>
          <w:lang w:val="en-US"/>
        </w:rPr>
        <w:t>since 1995</w:t>
      </w:r>
      <w:r w:rsidR="00662D56">
        <w:rPr>
          <w:lang w:val="en-US"/>
        </w:rPr>
        <w:t xml:space="preserve">. These </w:t>
      </w:r>
      <w:r w:rsidR="002B0CF5">
        <w:rPr>
          <w:lang w:val="en-US"/>
        </w:rPr>
        <w:t xml:space="preserve">can be individually linked with </w:t>
      </w:r>
      <w:r w:rsidR="007E0AB6" w:rsidRPr="007E0AB6">
        <w:rPr>
          <w:lang w:val="en-US"/>
        </w:rPr>
        <w:t xml:space="preserve">hospitalizations </w:t>
      </w:r>
      <w:r w:rsidR="000C4436">
        <w:rPr>
          <w:lang w:val="en-US"/>
        </w:rPr>
        <w:t xml:space="preserve">from </w:t>
      </w:r>
      <w:r w:rsidR="007E0AB6" w:rsidRPr="007E0AB6">
        <w:rPr>
          <w:lang w:val="en-US"/>
        </w:rPr>
        <w:t xml:space="preserve">HILMO for </w:t>
      </w:r>
      <w:r w:rsidR="00DB383D">
        <w:rPr>
          <w:lang w:val="en-US"/>
        </w:rPr>
        <w:t xml:space="preserve">all </w:t>
      </w:r>
      <w:r w:rsidR="009473F7">
        <w:rPr>
          <w:lang w:val="en-US"/>
        </w:rPr>
        <w:t>children</w:t>
      </w:r>
      <w:r w:rsidR="00DB383D">
        <w:rPr>
          <w:lang w:val="en-US"/>
        </w:rPr>
        <w:t xml:space="preserve"> in </w:t>
      </w:r>
      <w:r w:rsidR="007E0AB6" w:rsidRPr="007E0AB6">
        <w:rPr>
          <w:lang w:val="en-US"/>
        </w:rPr>
        <w:t>2004-2019</w:t>
      </w:r>
      <w:r w:rsidR="007E0AB6">
        <w:rPr>
          <w:lang w:val="en-US"/>
        </w:rPr>
        <w:t xml:space="preserve">, </w:t>
      </w:r>
      <w:r w:rsidR="00CB30E5">
        <w:rPr>
          <w:lang w:val="en-US"/>
        </w:rPr>
        <w:t>outpatient clinical diagnoses ar</w:t>
      </w:r>
      <w:r w:rsidR="00FC5278">
        <w:rPr>
          <w:lang w:val="en-US"/>
        </w:rPr>
        <w:t>e</w:t>
      </w:r>
      <w:r w:rsidR="00CB30E5">
        <w:rPr>
          <w:lang w:val="en-US"/>
        </w:rPr>
        <w:t xml:space="preserve"> available in AvoHILMO </w:t>
      </w:r>
      <w:r w:rsidR="00FC5278">
        <w:rPr>
          <w:lang w:val="en-US"/>
        </w:rPr>
        <w:t xml:space="preserve">for all children </w:t>
      </w:r>
      <w:r w:rsidR="00CB30E5">
        <w:rPr>
          <w:lang w:val="en-US"/>
        </w:rPr>
        <w:t xml:space="preserve">in 2011-2019 and </w:t>
      </w:r>
      <w:r w:rsidR="007E0AB6" w:rsidRPr="007E0AB6">
        <w:rPr>
          <w:lang w:val="en-US"/>
        </w:rPr>
        <w:t>all pertussis vaccination doses are available in NVR for children born 2011-2019</w:t>
      </w:r>
      <w:r w:rsidR="00DB383D">
        <w:rPr>
          <w:lang w:val="en-US"/>
        </w:rPr>
        <w:t>.</w:t>
      </w:r>
    </w:p>
    <w:bookmarkEnd w:id="96"/>
    <w:p w14:paraId="27047E46" w14:textId="77777777" w:rsidR="00842086" w:rsidRDefault="00842086" w:rsidP="00C46FB8">
      <w:pPr>
        <w:spacing w:after="0" w:line="240" w:lineRule="auto"/>
        <w:rPr>
          <w:u w:val="single"/>
          <w:lang w:val="en-US"/>
        </w:rPr>
      </w:pPr>
    </w:p>
    <w:p w14:paraId="65647B8B" w14:textId="77777777" w:rsidR="003D0DA0" w:rsidRPr="003D0DA0" w:rsidRDefault="003D0DA0" w:rsidP="0043032C">
      <w:pPr>
        <w:pStyle w:val="ListParagraph"/>
        <w:keepNext/>
        <w:keepLines/>
        <w:numPr>
          <w:ilvl w:val="0"/>
          <w:numId w:val="61"/>
        </w:numPr>
        <w:spacing w:before="40" w:after="0"/>
        <w:contextualSpacing w:val="0"/>
        <w:outlineLvl w:val="1"/>
        <w:rPr>
          <w:rFonts w:ascii="Poppins SemiBold" w:eastAsiaTheme="majorEastAsia" w:hAnsi="Poppins SemiBold" w:cstheme="majorBidi"/>
          <w:bCs/>
          <w:vanish/>
          <w:sz w:val="24"/>
          <w:szCs w:val="26"/>
          <w:lang w:val="en-US"/>
        </w:rPr>
      </w:pPr>
      <w:bookmarkStart w:id="97" w:name="_Toc135648179"/>
      <w:bookmarkStart w:id="98" w:name="_Toc135648320"/>
      <w:bookmarkStart w:id="99" w:name="_Toc135650951"/>
      <w:bookmarkStart w:id="100" w:name="_Toc135682115"/>
      <w:bookmarkStart w:id="101" w:name="_Toc135682181"/>
      <w:bookmarkStart w:id="102" w:name="_Toc135690982"/>
      <w:bookmarkStart w:id="103" w:name="_Toc135691048"/>
      <w:bookmarkStart w:id="104" w:name="_Toc135728330"/>
      <w:bookmarkStart w:id="105" w:name="_Toc135728396"/>
      <w:bookmarkStart w:id="106" w:name="_Toc135737760"/>
      <w:bookmarkStart w:id="107" w:name="_Toc135737826"/>
      <w:bookmarkStart w:id="108" w:name="_Toc135765590"/>
      <w:bookmarkStart w:id="109" w:name="_Toc135823192"/>
      <w:bookmarkStart w:id="110" w:name="_Toc135859052"/>
      <w:bookmarkStart w:id="111" w:name="_Toc135859959"/>
      <w:bookmarkStart w:id="112" w:name="_Toc135897175"/>
      <w:bookmarkStart w:id="113" w:name="_Toc135908888"/>
      <w:bookmarkStart w:id="114" w:name="_Toc135992276"/>
      <w:bookmarkStart w:id="115" w:name="_Toc136426785"/>
      <w:bookmarkStart w:id="116" w:name="_Toc136507943"/>
      <w:bookmarkStart w:id="117" w:name="_Toc136974362"/>
      <w:bookmarkStart w:id="118" w:name="_Toc137043289"/>
      <w:bookmarkStart w:id="119" w:name="_Toc137130696"/>
      <w:bookmarkStart w:id="120" w:name="_Toc137134751"/>
      <w:bookmarkStart w:id="121" w:name="_Toc138935144"/>
      <w:bookmarkStart w:id="122" w:name="_Toc13927863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p>
    <w:p w14:paraId="06F7313E" w14:textId="77777777" w:rsidR="003D0DA0" w:rsidRPr="003D0DA0" w:rsidRDefault="003D0DA0" w:rsidP="0043032C">
      <w:pPr>
        <w:pStyle w:val="ListParagraph"/>
        <w:keepNext/>
        <w:keepLines/>
        <w:numPr>
          <w:ilvl w:val="0"/>
          <w:numId w:val="61"/>
        </w:numPr>
        <w:spacing w:before="40" w:after="0"/>
        <w:contextualSpacing w:val="0"/>
        <w:outlineLvl w:val="1"/>
        <w:rPr>
          <w:rFonts w:ascii="Poppins SemiBold" w:eastAsiaTheme="majorEastAsia" w:hAnsi="Poppins SemiBold" w:cstheme="majorBidi"/>
          <w:bCs/>
          <w:vanish/>
          <w:sz w:val="24"/>
          <w:szCs w:val="26"/>
          <w:lang w:val="en-US"/>
        </w:rPr>
      </w:pPr>
      <w:bookmarkStart w:id="123" w:name="_Toc135908889"/>
      <w:bookmarkStart w:id="124" w:name="_Toc135992277"/>
      <w:bookmarkStart w:id="125" w:name="_Toc136426786"/>
      <w:bookmarkStart w:id="126" w:name="_Toc136507944"/>
      <w:bookmarkStart w:id="127" w:name="_Toc136974363"/>
      <w:bookmarkStart w:id="128" w:name="_Toc137043290"/>
      <w:bookmarkStart w:id="129" w:name="_Toc137130697"/>
      <w:bookmarkStart w:id="130" w:name="_Toc137134752"/>
      <w:bookmarkStart w:id="131" w:name="_Toc138935145"/>
      <w:bookmarkStart w:id="132" w:name="_Toc139278637"/>
      <w:bookmarkEnd w:id="123"/>
      <w:bookmarkEnd w:id="124"/>
      <w:bookmarkEnd w:id="125"/>
      <w:bookmarkEnd w:id="126"/>
      <w:bookmarkEnd w:id="127"/>
      <w:bookmarkEnd w:id="128"/>
      <w:bookmarkEnd w:id="129"/>
      <w:bookmarkEnd w:id="130"/>
      <w:bookmarkEnd w:id="131"/>
      <w:bookmarkEnd w:id="132"/>
    </w:p>
    <w:p w14:paraId="3EA6F227" w14:textId="77777777" w:rsidR="003D0DA0" w:rsidRPr="003D0DA0" w:rsidRDefault="003D0DA0" w:rsidP="0043032C">
      <w:pPr>
        <w:pStyle w:val="ListParagraph"/>
        <w:keepNext/>
        <w:keepLines/>
        <w:numPr>
          <w:ilvl w:val="1"/>
          <w:numId w:val="61"/>
        </w:numPr>
        <w:spacing w:before="40" w:after="0"/>
        <w:contextualSpacing w:val="0"/>
        <w:outlineLvl w:val="1"/>
        <w:rPr>
          <w:rFonts w:ascii="Poppins SemiBold" w:eastAsiaTheme="majorEastAsia" w:hAnsi="Poppins SemiBold" w:cstheme="majorBidi"/>
          <w:bCs/>
          <w:vanish/>
          <w:sz w:val="24"/>
          <w:szCs w:val="26"/>
          <w:lang w:val="en-US"/>
        </w:rPr>
      </w:pPr>
      <w:bookmarkStart w:id="133" w:name="_Toc135908890"/>
      <w:bookmarkStart w:id="134" w:name="_Toc135992278"/>
      <w:bookmarkStart w:id="135" w:name="_Toc136426787"/>
      <w:bookmarkStart w:id="136" w:name="_Toc136507945"/>
      <w:bookmarkStart w:id="137" w:name="_Toc136974364"/>
      <w:bookmarkStart w:id="138" w:name="_Toc137043291"/>
      <w:bookmarkStart w:id="139" w:name="_Toc137130698"/>
      <w:bookmarkStart w:id="140" w:name="_Toc137134753"/>
      <w:bookmarkStart w:id="141" w:name="_Toc138935146"/>
      <w:bookmarkStart w:id="142" w:name="_Toc139278638"/>
      <w:bookmarkEnd w:id="133"/>
      <w:bookmarkEnd w:id="134"/>
      <w:bookmarkEnd w:id="135"/>
      <w:bookmarkEnd w:id="136"/>
      <w:bookmarkEnd w:id="137"/>
      <w:bookmarkEnd w:id="138"/>
      <w:bookmarkEnd w:id="139"/>
      <w:bookmarkEnd w:id="140"/>
      <w:bookmarkEnd w:id="141"/>
      <w:bookmarkEnd w:id="142"/>
    </w:p>
    <w:p w14:paraId="34EB2274" w14:textId="77777777" w:rsidR="003D0DA0" w:rsidRPr="003D0DA0" w:rsidRDefault="003D0DA0" w:rsidP="0043032C">
      <w:pPr>
        <w:pStyle w:val="ListParagraph"/>
        <w:keepNext/>
        <w:keepLines/>
        <w:numPr>
          <w:ilvl w:val="1"/>
          <w:numId w:val="61"/>
        </w:numPr>
        <w:spacing w:before="40" w:after="0"/>
        <w:contextualSpacing w:val="0"/>
        <w:outlineLvl w:val="1"/>
        <w:rPr>
          <w:rFonts w:ascii="Poppins SemiBold" w:eastAsiaTheme="majorEastAsia" w:hAnsi="Poppins SemiBold" w:cstheme="majorBidi"/>
          <w:bCs/>
          <w:vanish/>
          <w:sz w:val="24"/>
          <w:szCs w:val="26"/>
          <w:lang w:val="en-US"/>
        </w:rPr>
      </w:pPr>
      <w:bookmarkStart w:id="143" w:name="_Toc135908891"/>
      <w:bookmarkStart w:id="144" w:name="_Toc135992279"/>
      <w:bookmarkStart w:id="145" w:name="_Toc136426788"/>
      <w:bookmarkStart w:id="146" w:name="_Toc136507946"/>
      <w:bookmarkStart w:id="147" w:name="_Toc136974365"/>
      <w:bookmarkStart w:id="148" w:name="_Toc137043292"/>
      <w:bookmarkStart w:id="149" w:name="_Toc137130699"/>
      <w:bookmarkStart w:id="150" w:name="_Toc137134754"/>
      <w:bookmarkStart w:id="151" w:name="_Toc138935147"/>
      <w:bookmarkStart w:id="152" w:name="_Toc139278639"/>
      <w:bookmarkEnd w:id="143"/>
      <w:bookmarkEnd w:id="144"/>
      <w:bookmarkEnd w:id="145"/>
      <w:bookmarkEnd w:id="146"/>
      <w:bookmarkEnd w:id="147"/>
      <w:bookmarkEnd w:id="148"/>
      <w:bookmarkEnd w:id="149"/>
      <w:bookmarkEnd w:id="150"/>
      <w:bookmarkEnd w:id="151"/>
      <w:bookmarkEnd w:id="152"/>
    </w:p>
    <w:p w14:paraId="747991EC" w14:textId="77777777" w:rsidR="003D0DA0" w:rsidRPr="003D0DA0" w:rsidRDefault="003D0DA0" w:rsidP="0043032C">
      <w:pPr>
        <w:pStyle w:val="ListParagraph"/>
        <w:keepNext/>
        <w:keepLines/>
        <w:numPr>
          <w:ilvl w:val="1"/>
          <w:numId w:val="61"/>
        </w:numPr>
        <w:spacing w:before="40" w:after="0"/>
        <w:contextualSpacing w:val="0"/>
        <w:outlineLvl w:val="1"/>
        <w:rPr>
          <w:rFonts w:ascii="Poppins SemiBold" w:eastAsiaTheme="majorEastAsia" w:hAnsi="Poppins SemiBold" w:cstheme="majorBidi"/>
          <w:bCs/>
          <w:vanish/>
          <w:sz w:val="24"/>
          <w:szCs w:val="26"/>
          <w:lang w:val="en-US"/>
        </w:rPr>
      </w:pPr>
      <w:bookmarkStart w:id="153" w:name="_Toc135908892"/>
      <w:bookmarkStart w:id="154" w:name="_Toc135992280"/>
      <w:bookmarkStart w:id="155" w:name="_Toc136426789"/>
      <w:bookmarkStart w:id="156" w:name="_Toc136507947"/>
      <w:bookmarkStart w:id="157" w:name="_Toc136974366"/>
      <w:bookmarkStart w:id="158" w:name="_Toc137043293"/>
      <w:bookmarkStart w:id="159" w:name="_Toc137130700"/>
      <w:bookmarkStart w:id="160" w:name="_Toc137134755"/>
      <w:bookmarkStart w:id="161" w:name="_Toc138935148"/>
      <w:bookmarkStart w:id="162" w:name="_Toc139278640"/>
      <w:bookmarkEnd w:id="153"/>
      <w:bookmarkEnd w:id="154"/>
      <w:bookmarkEnd w:id="155"/>
      <w:bookmarkEnd w:id="156"/>
      <w:bookmarkEnd w:id="157"/>
      <w:bookmarkEnd w:id="158"/>
      <w:bookmarkEnd w:id="159"/>
      <w:bookmarkEnd w:id="160"/>
      <w:bookmarkEnd w:id="161"/>
      <w:bookmarkEnd w:id="162"/>
    </w:p>
    <w:p w14:paraId="3B03EA48" w14:textId="4B24D4BE" w:rsidR="00CD12D3" w:rsidRPr="00CD12D3" w:rsidRDefault="007923B8" w:rsidP="00CD12D3">
      <w:pPr>
        <w:pStyle w:val="Heading2"/>
        <w:numPr>
          <w:ilvl w:val="1"/>
          <w:numId w:val="61"/>
        </w:numPr>
        <w:ind w:left="717"/>
        <w:rPr>
          <w:color w:val="auto"/>
          <w:szCs w:val="24"/>
          <w:lang w:val="en-US"/>
        </w:rPr>
      </w:pPr>
      <w:bookmarkStart w:id="163" w:name="_Toc139278641"/>
      <w:r w:rsidRPr="00CD12D3">
        <w:rPr>
          <w:color w:val="auto"/>
          <w:szCs w:val="24"/>
          <w:lang w:val="en-US"/>
        </w:rPr>
        <w:t>S</w:t>
      </w:r>
      <w:r w:rsidR="00CD12D3" w:rsidRPr="00CD12D3">
        <w:rPr>
          <w:color w:val="auto"/>
          <w:szCs w:val="24"/>
          <w:lang w:val="en-US"/>
        </w:rPr>
        <w:t>tudy p</w:t>
      </w:r>
      <w:r w:rsidR="00CD12D3">
        <w:rPr>
          <w:color w:val="auto"/>
          <w:szCs w:val="24"/>
          <w:lang w:val="en-US"/>
        </w:rPr>
        <w:t>eriod and follow-up</w:t>
      </w:r>
      <w:bookmarkEnd w:id="163"/>
      <w:r w:rsidR="00CD12D3" w:rsidRPr="00CD12D3">
        <w:rPr>
          <w:color w:val="auto"/>
          <w:szCs w:val="24"/>
          <w:lang w:val="en-US"/>
        </w:rPr>
        <w:t xml:space="preserve"> </w:t>
      </w:r>
    </w:p>
    <w:p w14:paraId="18744DB2" w14:textId="77777777" w:rsidR="007923B8" w:rsidRDefault="007923B8" w:rsidP="00C46FB8">
      <w:pPr>
        <w:spacing w:after="0" w:line="240" w:lineRule="auto"/>
        <w:rPr>
          <w:u w:val="single"/>
          <w:lang w:val="en-US"/>
        </w:rPr>
      </w:pPr>
    </w:p>
    <w:p w14:paraId="733431F9" w14:textId="1BCC63D6" w:rsidR="00842086" w:rsidRPr="000F2919" w:rsidRDefault="007923B8" w:rsidP="00B72B1D">
      <w:pPr>
        <w:pStyle w:val="Heading3"/>
        <w:numPr>
          <w:ilvl w:val="0"/>
          <w:numId w:val="74"/>
        </w:numPr>
        <w:ind w:left="714" w:hanging="357"/>
        <w:rPr>
          <w:rFonts w:ascii="Poppins" w:hAnsi="Poppins"/>
          <w:b/>
          <w:i/>
          <w:color w:val="auto"/>
          <w:sz w:val="20"/>
          <w:lang w:val="en-US"/>
        </w:rPr>
      </w:pPr>
      <w:r w:rsidRPr="000F2919">
        <w:rPr>
          <w:rFonts w:ascii="Poppins" w:hAnsi="Poppins"/>
          <w:b/>
          <w:i/>
          <w:color w:val="auto"/>
          <w:sz w:val="20"/>
          <w:lang w:val="en-US"/>
        </w:rPr>
        <w:t xml:space="preserve">Follow-up period </w:t>
      </w:r>
      <w:r w:rsidRPr="000F2919">
        <w:rPr>
          <w:rFonts w:ascii="Poppins" w:hAnsi="Poppins"/>
          <w:b/>
          <w:bCs/>
          <w:i/>
          <w:iCs/>
          <w:color w:val="auto"/>
          <w:sz w:val="20"/>
          <w:lang w:val="en-US"/>
        </w:rPr>
        <w:t>in</w:t>
      </w:r>
      <w:r w:rsidRPr="000F2919">
        <w:rPr>
          <w:rFonts w:ascii="Poppins" w:hAnsi="Poppins"/>
          <w:b/>
          <w:i/>
          <w:color w:val="auto"/>
          <w:sz w:val="20"/>
          <w:lang w:val="en-US"/>
        </w:rPr>
        <w:t xml:space="preserve"> the cohort study design   </w:t>
      </w:r>
    </w:p>
    <w:p w14:paraId="6A954C34" w14:textId="54EDF70F" w:rsidR="00C46FB8" w:rsidRPr="00C96201" w:rsidRDefault="00C46FB8" w:rsidP="00C46FB8">
      <w:pPr>
        <w:spacing w:after="0" w:line="240" w:lineRule="auto"/>
        <w:rPr>
          <w:lang w:val="en-US"/>
        </w:rPr>
      </w:pPr>
      <w:r w:rsidRPr="003D313C">
        <w:rPr>
          <w:lang w:val="en-US"/>
        </w:rPr>
        <w:t xml:space="preserve">The follow-up period </w:t>
      </w:r>
      <w:r w:rsidR="006D0128" w:rsidRPr="003D313C">
        <w:rPr>
          <w:lang w:val="en-US"/>
        </w:rPr>
        <w:t xml:space="preserve">will be </w:t>
      </w:r>
      <w:r w:rsidRPr="003D313C">
        <w:rPr>
          <w:lang w:val="en-US"/>
        </w:rPr>
        <w:t xml:space="preserve">from </w:t>
      </w:r>
      <w:r w:rsidR="008D420C" w:rsidRPr="003D313C">
        <w:rPr>
          <w:lang w:val="en-US"/>
        </w:rPr>
        <w:t>the age of 4.25 years</w:t>
      </w:r>
      <w:r w:rsidR="00FB028D" w:rsidRPr="003D313C">
        <w:rPr>
          <w:lang w:val="en-US"/>
        </w:rPr>
        <w:t xml:space="preserve"> </w:t>
      </w:r>
      <w:bookmarkStart w:id="164" w:name="_Hlk134556985"/>
      <w:r w:rsidRPr="003D313C">
        <w:rPr>
          <w:lang w:val="en-US"/>
        </w:rPr>
        <w:t>until</w:t>
      </w:r>
      <w:bookmarkStart w:id="165" w:name="_Hlk134104348"/>
      <w:r w:rsidR="0081367E" w:rsidRPr="00C96201">
        <w:rPr>
          <w:lang w:val="en-US"/>
        </w:rPr>
        <w:t xml:space="preserve"> </w:t>
      </w:r>
      <w:r w:rsidR="00FC4643" w:rsidRPr="00C96201">
        <w:rPr>
          <w:lang w:val="en-US"/>
        </w:rPr>
        <w:t>the</w:t>
      </w:r>
      <w:r w:rsidR="003519A2" w:rsidRPr="00C96201">
        <w:rPr>
          <w:lang w:val="en-US"/>
        </w:rPr>
        <w:t xml:space="preserve"> first </w:t>
      </w:r>
      <w:r w:rsidR="00AE38EE" w:rsidRPr="00CC64AB">
        <w:rPr>
          <w:lang w:val="en-US"/>
        </w:rPr>
        <w:t>o</w:t>
      </w:r>
      <w:r w:rsidR="003519A2" w:rsidRPr="00CC64AB">
        <w:rPr>
          <w:lang w:val="en-US"/>
        </w:rPr>
        <w:t>utcome event</w:t>
      </w:r>
      <w:r w:rsidR="004225FC" w:rsidRPr="00CC64AB">
        <w:rPr>
          <w:lang w:val="en-US"/>
        </w:rPr>
        <w:t xml:space="preserve"> of interest</w:t>
      </w:r>
      <w:r w:rsidR="00AE38EE" w:rsidRPr="00CC64AB">
        <w:rPr>
          <w:lang w:val="en-US"/>
        </w:rPr>
        <w:t xml:space="preserve">, </w:t>
      </w:r>
      <w:r w:rsidR="007F2686" w:rsidRPr="00CC64AB">
        <w:rPr>
          <w:lang w:val="en-US"/>
        </w:rPr>
        <w:t xml:space="preserve">any </w:t>
      </w:r>
      <w:r w:rsidR="003D7BD9" w:rsidRPr="00CC64AB">
        <w:rPr>
          <w:lang w:val="en-US"/>
        </w:rPr>
        <w:t xml:space="preserve">pertussis vaccination after the </w:t>
      </w:r>
      <w:r w:rsidR="003C5514" w:rsidRPr="00CC64AB">
        <w:rPr>
          <w:lang w:val="en-US"/>
        </w:rPr>
        <w:t xml:space="preserve">2aP </w:t>
      </w:r>
      <w:r w:rsidR="000129C6" w:rsidRPr="00CC64AB">
        <w:rPr>
          <w:lang w:val="en-US"/>
        </w:rPr>
        <w:t>preschool</w:t>
      </w:r>
      <w:r w:rsidR="003D7BD9" w:rsidRPr="00CC64AB">
        <w:rPr>
          <w:lang w:val="en-US"/>
        </w:rPr>
        <w:t xml:space="preserve"> </w:t>
      </w:r>
      <w:r w:rsidRPr="00CC64AB">
        <w:rPr>
          <w:lang w:val="en-US"/>
        </w:rPr>
        <w:t xml:space="preserve">booster </w:t>
      </w:r>
      <w:r w:rsidR="003D7BD9" w:rsidRPr="00CC64AB">
        <w:rPr>
          <w:lang w:val="en-US"/>
        </w:rPr>
        <w:t>dose</w:t>
      </w:r>
      <w:bookmarkEnd w:id="165"/>
      <w:r w:rsidR="00307986" w:rsidRPr="00CC64AB">
        <w:rPr>
          <w:lang w:val="en-US"/>
        </w:rPr>
        <w:t xml:space="preserve"> or after </w:t>
      </w:r>
      <w:r w:rsidR="00B26268" w:rsidRPr="00CC64AB">
        <w:rPr>
          <w:lang w:val="en-US"/>
        </w:rPr>
        <w:t>6 years of age</w:t>
      </w:r>
      <w:r w:rsidR="00FC4643" w:rsidRPr="00CC64AB">
        <w:rPr>
          <w:lang w:val="en-US"/>
        </w:rPr>
        <w:t>,</w:t>
      </w:r>
      <w:r w:rsidR="007D0959" w:rsidRPr="00CC64AB">
        <w:rPr>
          <w:lang w:val="en-US"/>
        </w:rPr>
        <w:t xml:space="preserve"> </w:t>
      </w:r>
      <w:r w:rsidR="0011066D" w:rsidRPr="00741CA2">
        <w:rPr>
          <w:lang w:val="en-US"/>
        </w:rPr>
        <w:t>(</w:t>
      </w:r>
      <w:r w:rsidR="000C0768" w:rsidRPr="00CC64AB">
        <w:rPr>
          <w:lang w:val="en-US"/>
        </w:rPr>
        <w:t>emigration from Finland</w:t>
      </w:r>
      <w:r w:rsidR="0011066D" w:rsidRPr="00CC64AB">
        <w:rPr>
          <w:lang w:val="en-US"/>
        </w:rPr>
        <w:t xml:space="preserve"> and </w:t>
      </w:r>
      <w:r w:rsidR="00392B5B" w:rsidRPr="00CC64AB">
        <w:rPr>
          <w:lang w:val="en-US"/>
        </w:rPr>
        <w:t xml:space="preserve"> death,</w:t>
      </w:r>
      <w:r w:rsidR="00CC64AB">
        <w:rPr>
          <w:lang w:val="en-US"/>
        </w:rPr>
        <w:t xml:space="preserve"> </w:t>
      </w:r>
      <w:r w:rsidR="0011066D" w:rsidRPr="00CC64AB">
        <w:rPr>
          <w:lang w:val="en-US"/>
        </w:rPr>
        <w:t xml:space="preserve">if available), </w:t>
      </w:r>
      <w:r w:rsidR="00392B5B" w:rsidRPr="00CC64AB">
        <w:rPr>
          <w:lang w:val="en-US"/>
        </w:rPr>
        <w:t xml:space="preserve"> </w:t>
      </w:r>
      <w:r w:rsidRPr="00CC64AB">
        <w:rPr>
          <w:lang w:val="en-US"/>
        </w:rPr>
        <w:t xml:space="preserve">or </w:t>
      </w:r>
      <w:r w:rsidR="008D420C" w:rsidRPr="00CC64AB">
        <w:rPr>
          <w:lang w:val="en-US"/>
        </w:rPr>
        <w:t xml:space="preserve">Dec </w:t>
      </w:r>
      <w:r w:rsidRPr="00CC64AB">
        <w:rPr>
          <w:lang w:val="en-US"/>
        </w:rPr>
        <w:t>31</w:t>
      </w:r>
      <w:r w:rsidR="008D420C" w:rsidRPr="00CC64AB">
        <w:rPr>
          <w:lang w:val="en-US"/>
        </w:rPr>
        <w:t xml:space="preserve">, </w:t>
      </w:r>
      <w:r w:rsidRPr="00CC64AB">
        <w:rPr>
          <w:lang w:val="en-US"/>
        </w:rPr>
        <w:t xml:space="preserve">2019, </w:t>
      </w:r>
      <w:bookmarkEnd w:id="164"/>
      <w:r w:rsidRPr="00CC64AB">
        <w:rPr>
          <w:lang w:val="en-US"/>
        </w:rPr>
        <w:t>whichever comes first</w:t>
      </w:r>
      <w:r w:rsidR="003D7BD9" w:rsidRPr="00CC64AB">
        <w:rPr>
          <w:lang w:val="en-US"/>
        </w:rPr>
        <w:t>.</w:t>
      </w:r>
      <w:r w:rsidR="00F022BC" w:rsidRPr="00CC64AB">
        <w:rPr>
          <w:lang w:val="en-US"/>
        </w:rPr>
        <w:t xml:space="preserve"> The follow-up period will </w:t>
      </w:r>
      <w:r w:rsidR="00300BF7" w:rsidRPr="00CC64AB">
        <w:rPr>
          <w:lang w:val="en-US"/>
        </w:rPr>
        <w:t xml:space="preserve">range from 0 to </w:t>
      </w:r>
      <w:r w:rsidR="004F6887" w:rsidRPr="00CC64AB">
        <w:rPr>
          <w:lang w:val="en-US"/>
        </w:rPr>
        <w:t>8.75 year</w:t>
      </w:r>
      <w:r w:rsidR="009007CF" w:rsidRPr="00CC64AB">
        <w:rPr>
          <w:lang w:val="en-US"/>
        </w:rPr>
        <w:t>s</w:t>
      </w:r>
      <w:r w:rsidR="004F6887" w:rsidRPr="00CC64AB">
        <w:rPr>
          <w:lang w:val="en-US"/>
        </w:rPr>
        <w:t>, median 4</w:t>
      </w:r>
      <w:r w:rsidR="009007CF" w:rsidRPr="00CC64AB">
        <w:rPr>
          <w:lang w:val="en-US"/>
        </w:rPr>
        <w:t>.</w:t>
      </w:r>
      <w:r w:rsidR="00964209" w:rsidRPr="00CC64AB">
        <w:rPr>
          <w:lang w:val="en-US"/>
        </w:rPr>
        <w:t>375 years per subject</w:t>
      </w:r>
      <w:r w:rsidR="000F078F" w:rsidRPr="00CC64AB">
        <w:rPr>
          <w:lang w:val="en-US"/>
        </w:rPr>
        <w:t xml:space="preserve"> assuming </w:t>
      </w:r>
      <w:r w:rsidR="009007CF" w:rsidRPr="00CC64AB">
        <w:rPr>
          <w:lang w:val="en-US"/>
        </w:rPr>
        <w:t>constant birth</w:t>
      </w:r>
      <w:r w:rsidR="009007CF" w:rsidRPr="00C96201">
        <w:rPr>
          <w:lang w:val="en-US"/>
        </w:rPr>
        <w:t xml:space="preserve"> cohorts (</w:t>
      </w:r>
      <w:r w:rsidR="00D703B2" w:rsidRPr="00C96201">
        <w:rPr>
          <w:lang w:val="en-US"/>
        </w:rPr>
        <w:t xml:space="preserve">estimated </w:t>
      </w:r>
      <w:r w:rsidR="009007CF" w:rsidRPr="00C96201">
        <w:rPr>
          <w:lang w:val="en-US"/>
        </w:rPr>
        <w:t xml:space="preserve">total follow-up </w:t>
      </w:r>
      <w:r w:rsidR="005E15C1" w:rsidRPr="00C96201">
        <w:rPr>
          <w:lang w:val="en-US"/>
        </w:rPr>
        <w:t>2</w:t>
      </w:r>
      <w:r w:rsidR="00E17355" w:rsidRPr="00C96201">
        <w:rPr>
          <w:lang w:val="en-US"/>
        </w:rPr>
        <w:t>.</w:t>
      </w:r>
      <w:r w:rsidR="00207042" w:rsidRPr="00C96201">
        <w:rPr>
          <w:lang w:val="en-US"/>
        </w:rPr>
        <w:t>3</w:t>
      </w:r>
      <w:r w:rsidR="005E15C1" w:rsidRPr="00C96201">
        <w:rPr>
          <w:lang w:val="en-US"/>
        </w:rPr>
        <w:t xml:space="preserve"> million person-years)</w:t>
      </w:r>
      <w:r w:rsidR="00B05B5D" w:rsidRPr="00C96201">
        <w:rPr>
          <w:lang w:val="en-US"/>
        </w:rPr>
        <w:t>.</w:t>
      </w:r>
    </w:p>
    <w:p w14:paraId="2BFE355A" w14:textId="77777777" w:rsidR="004751EF" w:rsidRPr="001E7B2E" w:rsidRDefault="004751EF" w:rsidP="00C46FB8">
      <w:pPr>
        <w:spacing w:after="0" w:line="240" w:lineRule="auto"/>
        <w:rPr>
          <w:i/>
          <w:iCs/>
          <w:lang w:val="en-US"/>
        </w:rPr>
      </w:pPr>
    </w:p>
    <w:p w14:paraId="4E183FD5" w14:textId="391FF657" w:rsidR="003C2492" w:rsidRDefault="0022711A" w:rsidP="00EA260C">
      <w:pPr>
        <w:pStyle w:val="ListParagraph"/>
        <w:numPr>
          <w:ilvl w:val="0"/>
          <w:numId w:val="59"/>
        </w:numPr>
        <w:spacing w:after="0" w:line="240" w:lineRule="auto"/>
        <w:rPr>
          <w:lang w:val="en-US"/>
        </w:rPr>
      </w:pPr>
      <w:r w:rsidRPr="009616DE">
        <w:rPr>
          <w:lang w:val="en-US"/>
        </w:rPr>
        <w:t xml:space="preserve">For the primary </w:t>
      </w:r>
      <w:r w:rsidR="00EA260C" w:rsidRPr="009616DE">
        <w:rPr>
          <w:lang w:val="en-US"/>
        </w:rPr>
        <w:t>objective</w:t>
      </w:r>
      <w:r w:rsidRPr="009616DE">
        <w:rPr>
          <w:lang w:val="en-US"/>
        </w:rPr>
        <w:t xml:space="preserve">, </w:t>
      </w:r>
      <w:r w:rsidRPr="0098118B">
        <w:rPr>
          <w:lang w:val="en-US"/>
        </w:rPr>
        <w:t>the follow</w:t>
      </w:r>
      <w:r w:rsidR="00EA260C" w:rsidRPr="0098118B">
        <w:rPr>
          <w:lang w:val="en-US"/>
        </w:rPr>
        <w:t>-</w:t>
      </w:r>
      <w:r w:rsidRPr="0098118B">
        <w:rPr>
          <w:lang w:val="en-US"/>
        </w:rPr>
        <w:t xml:space="preserve">up </w:t>
      </w:r>
      <w:r w:rsidR="00EA260C" w:rsidRPr="0098118B">
        <w:rPr>
          <w:lang w:val="en-US"/>
        </w:rPr>
        <w:t xml:space="preserve">period </w:t>
      </w:r>
      <w:r w:rsidRPr="0098118B">
        <w:rPr>
          <w:lang w:val="en-US"/>
        </w:rPr>
        <w:t xml:space="preserve">will last </w:t>
      </w:r>
      <w:r w:rsidR="00EA260C" w:rsidRPr="0098118B">
        <w:rPr>
          <w:lang w:val="en-US"/>
        </w:rPr>
        <w:t xml:space="preserve">until the first outcome event of interest, </w:t>
      </w:r>
      <w:r w:rsidR="00C918C0" w:rsidRPr="0098118B">
        <w:rPr>
          <w:lang w:val="en-US"/>
        </w:rPr>
        <w:t>age 9.25</w:t>
      </w:r>
      <w:r w:rsidR="00881147" w:rsidRPr="0098118B">
        <w:rPr>
          <w:lang w:val="en-US"/>
        </w:rPr>
        <w:t>,</w:t>
      </w:r>
      <w:r w:rsidR="00C918C0" w:rsidRPr="0098118B">
        <w:rPr>
          <w:lang w:val="en-US"/>
        </w:rPr>
        <w:t xml:space="preserve"> </w:t>
      </w:r>
      <w:r w:rsidR="00EA260C" w:rsidRPr="0098118B">
        <w:rPr>
          <w:lang w:val="en-US"/>
        </w:rPr>
        <w:t>or any other pertussis vaccination after the preschool booster dose</w:t>
      </w:r>
      <w:r w:rsidR="00881147" w:rsidRPr="0098118B">
        <w:rPr>
          <w:lang w:val="en-US"/>
        </w:rPr>
        <w:t xml:space="preserve"> </w:t>
      </w:r>
      <w:r w:rsidR="0070381B" w:rsidRPr="0098118B">
        <w:rPr>
          <w:lang w:val="en-US"/>
        </w:rPr>
        <w:t xml:space="preserve">or after 6 years of age, </w:t>
      </w:r>
      <w:r w:rsidR="00B01692" w:rsidRPr="00741CA2">
        <w:rPr>
          <w:lang w:val="en-US"/>
        </w:rPr>
        <w:t>(</w:t>
      </w:r>
      <w:r w:rsidR="000C0768" w:rsidRPr="0098118B">
        <w:rPr>
          <w:lang w:val="en-US"/>
        </w:rPr>
        <w:t>emigration from Finland, death</w:t>
      </w:r>
      <w:r w:rsidR="00B01692" w:rsidRPr="0098118B">
        <w:rPr>
          <w:lang w:val="en-US"/>
        </w:rPr>
        <w:t>, if available)</w:t>
      </w:r>
      <w:r w:rsidR="000C0768" w:rsidRPr="0098118B">
        <w:rPr>
          <w:lang w:val="en-US"/>
        </w:rPr>
        <w:t xml:space="preserve">, </w:t>
      </w:r>
      <w:r w:rsidR="00881147" w:rsidRPr="0098118B">
        <w:rPr>
          <w:lang w:val="en-US"/>
        </w:rPr>
        <w:t>or Dec</w:t>
      </w:r>
      <w:r w:rsidR="00881147" w:rsidRPr="009616DE">
        <w:rPr>
          <w:lang w:val="en-US"/>
        </w:rPr>
        <w:t xml:space="preserve"> 31, 2019, whichever comes first</w:t>
      </w:r>
      <w:r w:rsidR="00F928BF" w:rsidRPr="009616DE">
        <w:rPr>
          <w:lang w:val="en-US"/>
        </w:rPr>
        <w:t>.</w:t>
      </w:r>
      <w:r w:rsidR="005009CF" w:rsidRPr="009616DE">
        <w:rPr>
          <w:lang w:val="en-US"/>
        </w:rPr>
        <w:t xml:space="preserve"> The follow-up period will range from 0 to </w:t>
      </w:r>
      <w:r w:rsidR="00070501" w:rsidRPr="009616DE">
        <w:rPr>
          <w:lang w:val="en-US"/>
        </w:rPr>
        <w:t>4</w:t>
      </w:r>
      <w:r w:rsidR="005009CF" w:rsidRPr="009616DE">
        <w:rPr>
          <w:lang w:val="en-US"/>
        </w:rPr>
        <w:t xml:space="preserve">.75 years, median </w:t>
      </w:r>
      <w:r w:rsidR="00BC1C4B" w:rsidRPr="009616DE">
        <w:rPr>
          <w:lang w:val="en-US"/>
        </w:rPr>
        <w:t>3.</w:t>
      </w:r>
      <w:r w:rsidR="00097107">
        <w:rPr>
          <w:lang w:val="en-US"/>
        </w:rPr>
        <w:t>4</w:t>
      </w:r>
      <w:r w:rsidR="0093576C" w:rsidRPr="009616DE">
        <w:rPr>
          <w:lang w:val="en-US"/>
        </w:rPr>
        <w:t>6</w:t>
      </w:r>
      <w:r w:rsidR="005009CF" w:rsidRPr="009616DE">
        <w:rPr>
          <w:lang w:val="en-US"/>
        </w:rPr>
        <w:t xml:space="preserve"> years per subject assuming constant birth cohorts (</w:t>
      </w:r>
      <w:r w:rsidR="00D703B2" w:rsidRPr="009616DE">
        <w:rPr>
          <w:lang w:val="en-US"/>
        </w:rPr>
        <w:t xml:space="preserve">estimated </w:t>
      </w:r>
      <w:r w:rsidR="005009CF" w:rsidRPr="009616DE">
        <w:rPr>
          <w:lang w:val="en-US"/>
        </w:rPr>
        <w:t xml:space="preserve">total follow-up </w:t>
      </w:r>
      <w:r w:rsidR="00BA438D" w:rsidRPr="009616DE">
        <w:rPr>
          <w:lang w:val="en-US"/>
        </w:rPr>
        <w:t>1.8</w:t>
      </w:r>
      <w:r w:rsidR="005009CF" w:rsidRPr="009616DE">
        <w:rPr>
          <w:lang w:val="en-US"/>
        </w:rPr>
        <w:t xml:space="preserve"> million person-years).</w:t>
      </w:r>
    </w:p>
    <w:p w14:paraId="4F182F65" w14:textId="22842CA3" w:rsidR="007E5CB9" w:rsidRDefault="007E5CB9" w:rsidP="001E7B2E">
      <w:pPr>
        <w:pStyle w:val="ListParagraph"/>
        <w:numPr>
          <w:ilvl w:val="0"/>
          <w:numId w:val="59"/>
        </w:numPr>
        <w:spacing w:line="240" w:lineRule="auto"/>
        <w:ind w:left="714" w:hanging="357"/>
        <w:contextualSpacing w:val="0"/>
        <w:rPr>
          <w:lang w:val="en-US"/>
        </w:rPr>
      </w:pPr>
      <w:r>
        <w:rPr>
          <w:lang w:val="en-US"/>
        </w:rPr>
        <w:t>For the secondary objective 2.b.1 (</w:t>
      </w:r>
      <w:bookmarkStart w:id="166" w:name="_Hlk136505506"/>
      <w:r>
        <w:rPr>
          <w:lang w:val="en-US"/>
        </w:rPr>
        <w:t xml:space="preserve">waning of effectiveness after preschool vaccination), </w:t>
      </w:r>
      <w:bookmarkEnd w:id="166"/>
      <w:r>
        <w:rPr>
          <w:lang w:val="en-US"/>
        </w:rPr>
        <w:t>the follow-up will be stratified to shorter follow-up periods</w:t>
      </w:r>
    </w:p>
    <w:p w14:paraId="02D1CF8B" w14:textId="77777777" w:rsidR="00D4269E" w:rsidRPr="00D4269E" w:rsidRDefault="00D4269E" w:rsidP="00D4269E">
      <w:pPr>
        <w:pStyle w:val="ListParagraph"/>
        <w:keepNext/>
        <w:keepLines/>
        <w:numPr>
          <w:ilvl w:val="0"/>
          <w:numId w:val="63"/>
        </w:numPr>
        <w:spacing w:before="40"/>
        <w:contextualSpacing w:val="0"/>
        <w:outlineLvl w:val="2"/>
        <w:rPr>
          <w:rFonts w:eastAsiaTheme="majorEastAsia" w:cs="Poppins"/>
          <w:b/>
          <w:bCs/>
          <w:i/>
          <w:iCs/>
          <w:vanish/>
          <w:szCs w:val="20"/>
          <w:lang w:val="en-US"/>
        </w:rPr>
      </w:pPr>
      <w:bookmarkStart w:id="167" w:name="_Toc135648183"/>
      <w:bookmarkStart w:id="168" w:name="_Toc135648324"/>
      <w:bookmarkStart w:id="169" w:name="_Toc135650955"/>
      <w:bookmarkStart w:id="170" w:name="_Toc135682119"/>
      <w:bookmarkStart w:id="171" w:name="_Toc135682185"/>
      <w:bookmarkStart w:id="172" w:name="_Toc135690986"/>
      <w:bookmarkStart w:id="173" w:name="_Toc135691052"/>
      <w:bookmarkStart w:id="174" w:name="_Toc135728334"/>
      <w:bookmarkStart w:id="175" w:name="_Toc135728400"/>
      <w:bookmarkStart w:id="176" w:name="_Toc135737764"/>
      <w:bookmarkStart w:id="177" w:name="_Toc135737830"/>
      <w:bookmarkStart w:id="178" w:name="_Toc135765594"/>
      <w:bookmarkEnd w:id="167"/>
      <w:bookmarkEnd w:id="168"/>
      <w:bookmarkEnd w:id="169"/>
      <w:bookmarkEnd w:id="170"/>
      <w:bookmarkEnd w:id="171"/>
      <w:bookmarkEnd w:id="172"/>
      <w:bookmarkEnd w:id="173"/>
      <w:bookmarkEnd w:id="174"/>
      <w:bookmarkEnd w:id="175"/>
      <w:bookmarkEnd w:id="176"/>
      <w:bookmarkEnd w:id="177"/>
      <w:bookmarkEnd w:id="178"/>
    </w:p>
    <w:p w14:paraId="7F37C5C6" w14:textId="77777777" w:rsidR="00D4269E" w:rsidRPr="00D4269E" w:rsidRDefault="00D4269E" w:rsidP="00D4269E">
      <w:pPr>
        <w:pStyle w:val="ListParagraph"/>
        <w:keepNext/>
        <w:keepLines/>
        <w:numPr>
          <w:ilvl w:val="0"/>
          <w:numId w:val="63"/>
        </w:numPr>
        <w:spacing w:before="40"/>
        <w:contextualSpacing w:val="0"/>
        <w:outlineLvl w:val="2"/>
        <w:rPr>
          <w:rFonts w:eastAsiaTheme="majorEastAsia" w:cs="Poppins"/>
          <w:b/>
          <w:bCs/>
          <w:i/>
          <w:iCs/>
          <w:vanish/>
          <w:szCs w:val="20"/>
          <w:lang w:val="en-US"/>
        </w:rPr>
      </w:pPr>
      <w:bookmarkStart w:id="179" w:name="_Toc135648184"/>
      <w:bookmarkStart w:id="180" w:name="_Toc135648325"/>
      <w:bookmarkStart w:id="181" w:name="_Toc135650956"/>
      <w:bookmarkStart w:id="182" w:name="_Toc135682120"/>
      <w:bookmarkStart w:id="183" w:name="_Toc135682186"/>
      <w:bookmarkStart w:id="184" w:name="_Toc135690987"/>
      <w:bookmarkStart w:id="185" w:name="_Toc135691053"/>
      <w:bookmarkStart w:id="186" w:name="_Toc135728335"/>
      <w:bookmarkStart w:id="187" w:name="_Toc135728401"/>
      <w:bookmarkStart w:id="188" w:name="_Toc135737765"/>
      <w:bookmarkStart w:id="189" w:name="_Toc135737831"/>
      <w:bookmarkStart w:id="190" w:name="_Toc135765595"/>
      <w:bookmarkEnd w:id="179"/>
      <w:bookmarkEnd w:id="180"/>
      <w:bookmarkEnd w:id="181"/>
      <w:bookmarkEnd w:id="182"/>
      <w:bookmarkEnd w:id="183"/>
      <w:bookmarkEnd w:id="184"/>
      <w:bookmarkEnd w:id="185"/>
      <w:bookmarkEnd w:id="186"/>
      <w:bookmarkEnd w:id="187"/>
      <w:bookmarkEnd w:id="188"/>
      <w:bookmarkEnd w:id="189"/>
      <w:bookmarkEnd w:id="190"/>
    </w:p>
    <w:p w14:paraId="5766A957" w14:textId="77777777" w:rsidR="00D4269E" w:rsidRPr="00D4269E" w:rsidRDefault="00D4269E" w:rsidP="00D4269E">
      <w:pPr>
        <w:pStyle w:val="ListParagraph"/>
        <w:keepNext/>
        <w:keepLines/>
        <w:numPr>
          <w:ilvl w:val="1"/>
          <w:numId w:val="63"/>
        </w:numPr>
        <w:spacing w:before="40"/>
        <w:contextualSpacing w:val="0"/>
        <w:outlineLvl w:val="2"/>
        <w:rPr>
          <w:rFonts w:eastAsiaTheme="majorEastAsia" w:cs="Poppins"/>
          <w:b/>
          <w:bCs/>
          <w:i/>
          <w:iCs/>
          <w:vanish/>
          <w:szCs w:val="20"/>
          <w:lang w:val="en-US"/>
        </w:rPr>
      </w:pPr>
      <w:bookmarkStart w:id="191" w:name="_Toc135648185"/>
      <w:bookmarkStart w:id="192" w:name="_Toc135648326"/>
      <w:bookmarkStart w:id="193" w:name="_Toc135650957"/>
      <w:bookmarkStart w:id="194" w:name="_Toc135682121"/>
      <w:bookmarkStart w:id="195" w:name="_Toc135682187"/>
      <w:bookmarkStart w:id="196" w:name="_Toc135690988"/>
      <w:bookmarkStart w:id="197" w:name="_Toc135691054"/>
      <w:bookmarkStart w:id="198" w:name="_Toc135728336"/>
      <w:bookmarkStart w:id="199" w:name="_Toc135728402"/>
      <w:bookmarkStart w:id="200" w:name="_Toc135737766"/>
      <w:bookmarkStart w:id="201" w:name="_Toc135737832"/>
      <w:bookmarkStart w:id="202" w:name="_Toc135765596"/>
      <w:bookmarkEnd w:id="191"/>
      <w:bookmarkEnd w:id="192"/>
      <w:bookmarkEnd w:id="193"/>
      <w:bookmarkEnd w:id="194"/>
      <w:bookmarkEnd w:id="195"/>
      <w:bookmarkEnd w:id="196"/>
      <w:bookmarkEnd w:id="197"/>
      <w:bookmarkEnd w:id="198"/>
      <w:bookmarkEnd w:id="199"/>
      <w:bookmarkEnd w:id="200"/>
      <w:bookmarkEnd w:id="201"/>
      <w:bookmarkEnd w:id="202"/>
    </w:p>
    <w:p w14:paraId="504E8447" w14:textId="77777777" w:rsidR="00D4269E" w:rsidRPr="00D4269E" w:rsidRDefault="00D4269E" w:rsidP="00D4269E">
      <w:pPr>
        <w:pStyle w:val="ListParagraph"/>
        <w:keepNext/>
        <w:keepLines/>
        <w:numPr>
          <w:ilvl w:val="1"/>
          <w:numId w:val="63"/>
        </w:numPr>
        <w:spacing w:before="40"/>
        <w:contextualSpacing w:val="0"/>
        <w:outlineLvl w:val="2"/>
        <w:rPr>
          <w:rFonts w:eastAsiaTheme="majorEastAsia" w:cs="Poppins"/>
          <w:b/>
          <w:bCs/>
          <w:i/>
          <w:iCs/>
          <w:vanish/>
          <w:szCs w:val="20"/>
          <w:lang w:val="en-US"/>
        </w:rPr>
      </w:pPr>
      <w:bookmarkStart w:id="203" w:name="_Toc135648186"/>
      <w:bookmarkStart w:id="204" w:name="_Toc135648327"/>
      <w:bookmarkStart w:id="205" w:name="_Toc135650958"/>
      <w:bookmarkStart w:id="206" w:name="_Toc135682122"/>
      <w:bookmarkStart w:id="207" w:name="_Toc135682188"/>
      <w:bookmarkStart w:id="208" w:name="_Toc135690989"/>
      <w:bookmarkStart w:id="209" w:name="_Toc135691055"/>
      <w:bookmarkStart w:id="210" w:name="_Toc135728337"/>
      <w:bookmarkStart w:id="211" w:name="_Toc135728403"/>
      <w:bookmarkStart w:id="212" w:name="_Toc135737767"/>
      <w:bookmarkStart w:id="213" w:name="_Toc135737833"/>
      <w:bookmarkStart w:id="214" w:name="_Toc135765597"/>
      <w:bookmarkEnd w:id="203"/>
      <w:bookmarkEnd w:id="204"/>
      <w:bookmarkEnd w:id="205"/>
      <w:bookmarkEnd w:id="206"/>
      <w:bookmarkEnd w:id="207"/>
      <w:bookmarkEnd w:id="208"/>
      <w:bookmarkEnd w:id="209"/>
      <w:bookmarkEnd w:id="210"/>
      <w:bookmarkEnd w:id="211"/>
      <w:bookmarkEnd w:id="212"/>
      <w:bookmarkEnd w:id="213"/>
      <w:bookmarkEnd w:id="214"/>
    </w:p>
    <w:p w14:paraId="72D068F1" w14:textId="77777777" w:rsidR="00D4269E" w:rsidRPr="00D4269E" w:rsidRDefault="00D4269E" w:rsidP="00D4269E">
      <w:pPr>
        <w:pStyle w:val="ListParagraph"/>
        <w:keepNext/>
        <w:keepLines/>
        <w:numPr>
          <w:ilvl w:val="1"/>
          <w:numId w:val="63"/>
        </w:numPr>
        <w:spacing w:before="40"/>
        <w:contextualSpacing w:val="0"/>
        <w:outlineLvl w:val="2"/>
        <w:rPr>
          <w:rFonts w:eastAsiaTheme="majorEastAsia" w:cs="Poppins"/>
          <w:b/>
          <w:bCs/>
          <w:i/>
          <w:iCs/>
          <w:vanish/>
          <w:szCs w:val="20"/>
          <w:lang w:val="en-US"/>
        </w:rPr>
      </w:pPr>
      <w:bookmarkStart w:id="215" w:name="_Toc135648187"/>
      <w:bookmarkStart w:id="216" w:name="_Toc135648328"/>
      <w:bookmarkStart w:id="217" w:name="_Toc135650959"/>
      <w:bookmarkStart w:id="218" w:name="_Toc135682123"/>
      <w:bookmarkStart w:id="219" w:name="_Toc135682189"/>
      <w:bookmarkStart w:id="220" w:name="_Toc135690990"/>
      <w:bookmarkStart w:id="221" w:name="_Toc135691056"/>
      <w:bookmarkStart w:id="222" w:name="_Toc135728338"/>
      <w:bookmarkStart w:id="223" w:name="_Toc135728404"/>
      <w:bookmarkStart w:id="224" w:name="_Toc135737768"/>
      <w:bookmarkStart w:id="225" w:name="_Toc135737834"/>
      <w:bookmarkStart w:id="226" w:name="_Toc135765598"/>
      <w:bookmarkEnd w:id="215"/>
      <w:bookmarkEnd w:id="216"/>
      <w:bookmarkEnd w:id="217"/>
      <w:bookmarkEnd w:id="218"/>
      <w:bookmarkEnd w:id="219"/>
      <w:bookmarkEnd w:id="220"/>
      <w:bookmarkEnd w:id="221"/>
      <w:bookmarkEnd w:id="222"/>
      <w:bookmarkEnd w:id="223"/>
      <w:bookmarkEnd w:id="224"/>
      <w:bookmarkEnd w:id="225"/>
      <w:bookmarkEnd w:id="226"/>
    </w:p>
    <w:p w14:paraId="5C692085" w14:textId="77777777" w:rsidR="00D4269E" w:rsidRPr="00D4269E" w:rsidRDefault="00D4269E" w:rsidP="00D4269E">
      <w:pPr>
        <w:pStyle w:val="ListParagraph"/>
        <w:keepNext/>
        <w:keepLines/>
        <w:numPr>
          <w:ilvl w:val="1"/>
          <w:numId w:val="63"/>
        </w:numPr>
        <w:spacing w:before="40"/>
        <w:contextualSpacing w:val="0"/>
        <w:outlineLvl w:val="2"/>
        <w:rPr>
          <w:rFonts w:eastAsiaTheme="majorEastAsia" w:cs="Poppins"/>
          <w:b/>
          <w:bCs/>
          <w:i/>
          <w:iCs/>
          <w:vanish/>
          <w:szCs w:val="20"/>
          <w:lang w:val="en-US"/>
        </w:rPr>
      </w:pPr>
      <w:bookmarkStart w:id="227" w:name="_Toc135648188"/>
      <w:bookmarkStart w:id="228" w:name="_Toc135648329"/>
      <w:bookmarkStart w:id="229" w:name="_Toc135650960"/>
      <w:bookmarkStart w:id="230" w:name="_Toc135682124"/>
      <w:bookmarkStart w:id="231" w:name="_Toc135682190"/>
      <w:bookmarkStart w:id="232" w:name="_Toc135690991"/>
      <w:bookmarkStart w:id="233" w:name="_Toc135691057"/>
      <w:bookmarkStart w:id="234" w:name="_Toc135728339"/>
      <w:bookmarkStart w:id="235" w:name="_Toc135728405"/>
      <w:bookmarkStart w:id="236" w:name="_Toc135737769"/>
      <w:bookmarkStart w:id="237" w:name="_Toc135737835"/>
      <w:bookmarkStart w:id="238" w:name="_Toc135765599"/>
      <w:bookmarkEnd w:id="227"/>
      <w:bookmarkEnd w:id="228"/>
      <w:bookmarkEnd w:id="229"/>
      <w:bookmarkEnd w:id="230"/>
      <w:bookmarkEnd w:id="231"/>
      <w:bookmarkEnd w:id="232"/>
      <w:bookmarkEnd w:id="233"/>
      <w:bookmarkEnd w:id="234"/>
      <w:bookmarkEnd w:id="235"/>
      <w:bookmarkEnd w:id="236"/>
      <w:bookmarkEnd w:id="237"/>
      <w:bookmarkEnd w:id="238"/>
    </w:p>
    <w:p w14:paraId="613F9C65" w14:textId="77777777" w:rsidR="00D4269E" w:rsidRPr="00D4269E" w:rsidRDefault="00D4269E" w:rsidP="00D4269E">
      <w:pPr>
        <w:pStyle w:val="ListParagraph"/>
        <w:keepNext/>
        <w:keepLines/>
        <w:numPr>
          <w:ilvl w:val="2"/>
          <w:numId w:val="63"/>
        </w:numPr>
        <w:spacing w:before="40"/>
        <w:contextualSpacing w:val="0"/>
        <w:outlineLvl w:val="2"/>
        <w:rPr>
          <w:rFonts w:eastAsiaTheme="majorEastAsia" w:cs="Poppins"/>
          <w:b/>
          <w:bCs/>
          <w:i/>
          <w:iCs/>
          <w:vanish/>
          <w:szCs w:val="20"/>
          <w:lang w:val="en-US"/>
        </w:rPr>
      </w:pPr>
      <w:bookmarkStart w:id="239" w:name="_Toc135648189"/>
      <w:bookmarkStart w:id="240" w:name="_Toc135648330"/>
      <w:bookmarkStart w:id="241" w:name="_Toc135650961"/>
      <w:bookmarkStart w:id="242" w:name="_Toc135682125"/>
      <w:bookmarkStart w:id="243" w:name="_Toc135682191"/>
      <w:bookmarkStart w:id="244" w:name="_Toc135690992"/>
      <w:bookmarkStart w:id="245" w:name="_Toc135691058"/>
      <w:bookmarkStart w:id="246" w:name="_Toc135728340"/>
      <w:bookmarkStart w:id="247" w:name="_Toc135728406"/>
      <w:bookmarkStart w:id="248" w:name="_Toc135737770"/>
      <w:bookmarkStart w:id="249" w:name="_Toc135737836"/>
      <w:bookmarkStart w:id="250" w:name="_Toc135765600"/>
      <w:bookmarkEnd w:id="239"/>
      <w:bookmarkEnd w:id="240"/>
      <w:bookmarkEnd w:id="241"/>
      <w:bookmarkEnd w:id="242"/>
      <w:bookmarkEnd w:id="243"/>
      <w:bookmarkEnd w:id="244"/>
      <w:bookmarkEnd w:id="245"/>
      <w:bookmarkEnd w:id="246"/>
      <w:bookmarkEnd w:id="247"/>
      <w:bookmarkEnd w:id="248"/>
      <w:bookmarkEnd w:id="249"/>
      <w:bookmarkEnd w:id="250"/>
    </w:p>
    <w:p w14:paraId="61026062" w14:textId="48117844" w:rsidR="00B968C8" w:rsidRPr="00D4269E" w:rsidRDefault="00B968C8" w:rsidP="00B72B1D">
      <w:pPr>
        <w:pStyle w:val="Heading3"/>
        <w:numPr>
          <w:ilvl w:val="2"/>
          <w:numId w:val="63"/>
        </w:numPr>
        <w:spacing w:after="160"/>
        <w:ind w:left="538" w:hanging="181"/>
        <w:rPr>
          <w:rFonts w:ascii="Poppins" w:hAnsi="Poppins" w:cs="Poppins"/>
          <w:b/>
          <w:bCs/>
          <w:i/>
          <w:iCs/>
          <w:color w:val="auto"/>
          <w:sz w:val="20"/>
          <w:szCs w:val="20"/>
          <w:lang w:val="en-US"/>
        </w:rPr>
      </w:pPr>
      <w:r w:rsidRPr="00D4269E">
        <w:rPr>
          <w:rFonts w:ascii="Poppins" w:hAnsi="Poppins" w:cs="Poppins"/>
          <w:b/>
          <w:bCs/>
          <w:i/>
          <w:iCs/>
          <w:color w:val="auto"/>
          <w:sz w:val="20"/>
          <w:szCs w:val="20"/>
          <w:lang w:val="en-US"/>
        </w:rPr>
        <w:t>Study period for the before-after comparison design</w:t>
      </w:r>
    </w:p>
    <w:p w14:paraId="654DCE4C" w14:textId="74169A30" w:rsidR="006041BE" w:rsidRDefault="00181ECC" w:rsidP="006041BE">
      <w:pPr>
        <w:spacing w:after="0" w:line="240" w:lineRule="auto"/>
        <w:textAlignment w:val="baseline"/>
        <w:rPr>
          <w:lang w:val="en-US"/>
        </w:rPr>
      </w:pPr>
      <w:r>
        <w:rPr>
          <w:lang w:val="en-US"/>
        </w:rPr>
        <w:t>The be</w:t>
      </w:r>
      <w:r w:rsidR="005010EC">
        <w:rPr>
          <w:lang w:val="en-US"/>
        </w:rPr>
        <w:t>f</w:t>
      </w:r>
      <w:r>
        <w:rPr>
          <w:lang w:val="en-US"/>
        </w:rPr>
        <w:t>ore-after comparison will comprise two period</w:t>
      </w:r>
      <w:r w:rsidR="006041BE">
        <w:rPr>
          <w:lang w:val="en-US"/>
        </w:rPr>
        <w:t xml:space="preserve">s, </w:t>
      </w:r>
      <w:r w:rsidR="006041BE" w:rsidRPr="006041BE">
        <w:rPr>
          <w:lang w:val="en-US"/>
        </w:rPr>
        <w:t xml:space="preserve">1995-2002 </w:t>
      </w:r>
      <w:r w:rsidR="006041BE" w:rsidRPr="00A742ED">
        <w:rPr>
          <w:lang w:val="en-US"/>
        </w:rPr>
        <w:t xml:space="preserve">and </w:t>
      </w:r>
      <w:r w:rsidR="006041BE" w:rsidRPr="00B72B1D">
        <w:rPr>
          <w:lang w:val="en-US"/>
        </w:rPr>
        <w:t>201</w:t>
      </w:r>
      <w:r w:rsidR="00EC2480" w:rsidRPr="00B72B1D">
        <w:rPr>
          <w:lang w:val="en-US"/>
        </w:rPr>
        <w:t>2</w:t>
      </w:r>
      <w:r w:rsidR="006041BE" w:rsidRPr="00B72B1D">
        <w:rPr>
          <w:lang w:val="en-US"/>
        </w:rPr>
        <w:t>-2019</w:t>
      </w:r>
      <w:r w:rsidR="006041BE" w:rsidRPr="00A742ED">
        <w:rPr>
          <w:lang w:val="en-US"/>
        </w:rPr>
        <w:t xml:space="preserve">, </w:t>
      </w:r>
      <w:r w:rsidR="005010EC" w:rsidRPr="00A742ED">
        <w:rPr>
          <w:lang w:val="en-US"/>
        </w:rPr>
        <w:t>representing</w:t>
      </w:r>
      <w:r w:rsidR="006041BE">
        <w:rPr>
          <w:lang w:val="en-US"/>
        </w:rPr>
        <w:t xml:space="preserve"> vaccination programs with and without a preschool booster dose</w:t>
      </w:r>
      <w:r>
        <w:rPr>
          <w:lang w:val="en-US"/>
        </w:rPr>
        <w:t xml:space="preserve">, </w:t>
      </w:r>
      <w:r w:rsidR="00E42F4A">
        <w:rPr>
          <w:lang w:val="en-US"/>
        </w:rPr>
        <w:t>respectively.</w:t>
      </w:r>
    </w:p>
    <w:p w14:paraId="647390A7" w14:textId="77777777" w:rsidR="001E344A" w:rsidRDefault="001E344A" w:rsidP="006041BE">
      <w:pPr>
        <w:spacing w:after="0" w:line="240" w:lineRule="auto"/>
        <w:textAlignment w:val="baseline"/>
        <w:rPr>
          <w:lang w:val="en-US"/>
        </w:rPr>
      </w:pPr>
    </w:p>
    <w:p w14:paraId="6A8542E2" w14:textId="577AF93F" w:rsidR="00181ECC" w:rsidRDefault="00181ECC" w:rsidP="006041BE">
      <w:pPr>
        <w:spacing w:after="0" w:line="240" w:lineRule="auto"/>
        <w:textAlignment w:val="baseline"/>
        <w:rPr>
          <w:lang w:val="en-US"/>
        </w:rPr>
      </w:pPr>
      <w:r>
        <w:rPr>
          <w:lang w:val="en-US"/>
        </w:rPr>
        <w:t>The reasons for excluding years 2003</w:t>
      </w:r>
      <w:r w:rsidRPr="00904948">
        <w:rPr>
          <w:lang w:val="en-US"/>
        </w:rPr>
        <w:t>-</w:t>
      </w:r>
      <w:r w:rsidRPr="00F23F41">
        <w:rPr>
          <w:strike/>
          <w:lang w:val="en-US"/>
        </w:rPr>
        <w:t>201</w:t>
      </w:r>
      <w:r w:rsidR="00AB7BAF" w:rsidRPr="00F23F41">
        <w:rPr>
          <w:strike/>
          <w:lang w:val="en-US"/>
        </w:rPr>
        <w:t>0</w:t>
      </w:r>
      <w:r w:rsidR="00AB7BAF" w:rsidRPr="00F23F41">
        <w:rPr>
          <w:lang w:val="en-US"/>
        </w:rPr>
        <w:t xml:space="preserve"> </w:t>
      </w:r>
      <w:r w:rsidR="00AB7BAF" w:rsidRPr="00F23F41">
        <w:rPr>
          <w:i/>
          <w:iCs/>
          <w:lang w:val="en-US"/>
        </w:rPr>
        <w:t>2011</w:t>
      </w:r>
      <w:r w:rsidRPr="00904948">
        <w:rPr>
          <w:lang w:val="en-US"/>
        </w:rPr>
        <w:t xml:space="preserve"> from</w:t>
      </w:r>
      <w:r>
        <w:rPr>
          <w:lang w:val="en-US"/>
        </w:rPr>
        <w:t xml:space="preserve"> the analyses:</w:t>
      </w:r>
    </w:p>
    <w:p w14:paraId="1563B757" w14:textId="647A405C" w:rsidR="00181ECC" w:rsidRPr="009A4C7C" w:rsidRDefault="00181ECC" w:rsidP="00181ECC">
      <w:pPr>
        <w:pStyle w:val="ListParagraph"/>
        <w:numPr>
          <w:ilvl w:val="1"/>
          <w:numId w:val="31"/>
        </w:numPr>
        <w:spacing w:after="0" w:line="240" w:lineRule="auto"/>
        <w:textAlignment w:val="baseline"/>
        <w:rPr>
          <w:lang w:val="en-US"/>
        </w:rPr>
      </w:pPr>
      <w:r w:rsidRPr="00713CD3">
        <w:rPr>
          <w:lang w:val="en-US"/>
        </w:rPr>
        <w:t xml:space="preserve">years 2003-2008 were excluded because of transitional stage between the two vaccination programs, with catch-up pertussis vaccinations at different ages. </w:t>
      </w:r>
      <w:r>
        <w:rPr>
          <w:lang w:val="en-US"/>
        </w:rPr>
        <w:t>Especially, a</w:t>
      </w:r>
      <w:r w:rsidRPr="00B92ED9">
        <w:rPr>
          <w:lang w:val="en-US"/>
        </w:rPr>
        <w:t>n extra low-dose acellular pertussis booster dose was offered to children at 6 years of age</w:t>
      </w:r>
      <w:r>
        <w:rPr>
          <w:lang w:val="en-US"/>
        </w:rPr>
        <w:t xml:space="preserve"> since 2003 or at 11-13 years of age since 2005. </w:t>
      </w:r>
      <w:r w:rsidRPr="009A4C7C">
        <w:rPr>
          <w:lang w:val="en-US"/>
        </w:rPr>
        <w:t>In addition, exceptional</w:t>
      </w:r>
      <w:r w:rsidR="002974A6">
        <w:rPr>
          <w:lang w:val="en-US"/>
        </w:rPr>
        <w:t xml:space="preserve"> </w:t>
      </w:r>
      <w:r w:rsidRPr="009A4C7C">
        <w:rPr>
          <w:lang w:val="en-US"/>
        </w:rPr>
        <w:t>pertussis epidemics occurred during the years 2003-2004</w:t>
      </w:r>
      <w:r>
        <w:rPr>
          <w:lang w:val="en-US"/>
        </w:rPr>
        <w:t>.</w:t>
      </w:r>
    </w:p>
    <w:p w14:paraId="2D7D32EA" w14:textId="0CD786C3" w:rsidR="00181ECC" w:rsidRDefault="00181ECC" w:rsidP="00181ECC">
      <w:pPr>
        <w:pStyle w:val="ListParagraph"/>
        <w:numPr>
          <w:ilvl w:val="1"/>
          <w:numId w:val="31"/>
        </w:numPr>
        <w:spacing w:after="0" w:line="240" w:lineRule="auto"/>
        <w:textAlignment w:val="baseline"/>
        <w:rPr>
          <w:lang w:val="en-US"/>
        </w:rPr>
      </w:pPr>
      <w:r w:rsidRPr="00713CD3">
        <w:rPr>
          <w:lang w:val="en-US"/>
        </w:rPr>
        <w:t>years 2009-2010 were excluded, because a 3-component acellular pertussis vaccine was used in the NVP, instead of a 2-compone</w:t>
      </w:r>
      <w:r w:rsidR="009B25FD">
        <w:rPr>
          <w:lang w:val="en-US"/>
        </w:rPr>
        <w:t>n</w:t>
      </w:r>
      <w:r w:rsidRPr="00713CD3">
        <w:rPr>
          <w:lang w:val="en-US"/>
        </w:rPr>
        <w:t>t vaccine</w:t>
      </w:r>
      <w:r>
        <w:rPr>
          <w:lang w:val="en-US"/>
        </w:rPr>
        <w:t>.</w:t>
      </w:r>
    </w:p>
    <w:p w14:paraId="55B8C1F8" w14:textId="25AADA67" w:rsidR="007A49DA" w:rsidRDefault="007A49DA" w:rsidP="00181ECC">
      <w:pPr>
        <w:pStyle w:val="ListParagraph"/>
        <w:numPr>
          <w:ilvl w:val="1"/>
          <w:numId w:val="31"/>
        </w:numPr>
        <w:spacing w:after="0" w:line="240" w:lineRule="auto"/>
        <w:textAlignment w:val="baseline"/>
        <w:rPr>
          <w:lang w:val="en-US"/>
        </w:rPr>
      </w:pPr>
      <w:r>
        <w:rPr>
          <w:lang w:val="en-US"/>
        </w:rPr>
        <w:t xml:space="preserve">year 2011 was excluded to make the </w:t>
      </w:r>
      <w:r w:rsidR="00E5588B">
        <w:rPr>
          <w:lang w:val="en-US"/>
        </w:rPr>
        <w:t xml:space="preserve">compared time periods comparable, </w:t>
      </w:r>
      <w:r w:rsidR="00DC6703">
        <w:rPr>
          <w:lang w:val="en-US"/>
        </w:rPr>
        <w:t>e.g.,</w:t>
      </w:r>
      <w:r w:rsidR="00E5588B">
        <w:rPr>
          <w:lang w:val="en-US"/>
        </w:rPr>
        <w:t xml:space="preserve"> </w:t>
      </w:r>
      <w:r w:rsidR="00930DFC">
        <w:rPr>
          <w:lang w:val="en-US"/>
        </w:rPr>
        <w:t xml:space="preserve">equal time, </w:t>
      </w:r>
      <w:r w:rsidR="00E5588B">
        <w:rPr>
          <w:lang w:val="en-US"/>
        </w:rPr>
        <w:t xml:space="preserve">matched by calendar time and age </w:t>
      </w:r>
    </w:p>
    <w:p w14:paraId="3716F83A" w14:textId="77777777" w:rsidR="00181ECC" w:rsidRPr="00713CD3" w:rsidRDefault="00181ECC" w:rsidP="00593FF0">
      <w:pPr>
        <w:pStyle w:val="ListParagraph"/>
        <w:numPr>
          <w:ilvl w:val="1"/>
          <w:numId w:val="31"/>
        </w:numPr>
        <w:spacing w:line="240" w:lineRule="auto"/>
        <w:ind w:left="1434" w:hanging="357"/>
        <w:contextualSpacing w:val="0"/>
        <w:textAlignment w:val="baseline"/>
        <w:rPr>
          <w:lang w:val="en-US"/>
        </w:rPr>
      </w:pPr>
      <w:r w:rsidRPr="00713CD3">
        <w:rPr>
          <w:lang w:val="en-US"/>
        </w:rPr>
        <w:t xml:space="preserve">years 2020 and onwards </w:t>
      </w:r>
      <w:r>
        <w:rPr>
          <w:lang w:val="en-US"/>
        </w:rPr>
        <w:t xml:space="preserve">were </w:t>
      </w:r>
      <w:r w:rsidRPr="00713CD3">
        <w:rPr>
          <w:lang w:val="en-US"/>
        </w:rPr>
        <w:t>excluded because of COVID-19 pandemic mitigation measures</w:t>
      </w:r>
      <w:r>
        <w:rPr>
          <w:lang w:val="en-US"/>
        </w:rPr>
        <w:t>, strongly affecting the occurrence of respiratory tract infections.</w:t>
      </w:r>
    </w:p>
    <w:p w14:paraId="152C7DF4" w14:textId="6AC679AC" w:rsidR="00574144" w:rsidRPr="00F57C38" w:rsidRDefault="00574144" w:rsidP="00B611FC">
      <w:pPr>
        <w:pStyle w:val="Heading3"/>
        <w:numPr>
          <w:ilvl w:val="2"/>
          <w:numId w:val="63"/>
        </w:numPr>
        <w:spacing w:after="160"/>
        <w:ind w:left="538" w:hanging="181"/>
        <w:rPr>
          <w:rFonts w:ascii="Poppins" w:hAnsi="Poppins" w:cs="Poppins"/>
          <w:b/>
          <w:bCs/>
          <w:i/>
          <w:iCs/>
          <w:color w:val="auto"/>
          <w:sz w:val="20"/>
          <w:szCs w:val="20"/>
          <w:lang w:val="en-US"/>
        </w:rPr>
      </w:pPr>
      <w:r w:rsidRPr="00F57C38">
        <w:rPr>
          <w:rFonts w:ascii="Poppins" w:hAnsi="Poppins" w:cs="Poppins"/>
          <w:b/>
          <w:bCs/>
          <w:i/>
          <w:iCs/>
          <w:color w:val="auto"/>
          <w:sz w:val="20"/>
          <w:szCs w:val="20"/>
          <w:lang w:val="en-US"/>
        </w:rPr>
        <w:t xml:space="preserve">Study periods for the </w:t>
      </w:r>
      <w:r w:rsidR="00AF482F" w:rsidRPr="00F57C38">
        <w:rPr>
          <w:rFonts w:ascii="Poppins" w:hAnsi="Poppins" w:cs="Poppins"/>
          <w:b/>
          <w:bCs/>
          <w:i/>
          <w:iCs/>
          <w:color w:val="auto"/>
          <w:sz w:val="20"/>
          <w:szCs w:val="20"/>
          <w:lang w:val="en-US"/>
        </w:rPr>
        <w:t>descriptive</w:t>
      </w:r>
      <w:r w:rsidRPr="00F57C38">
        <w:rPr>
          <w:rFonts w:ascii="Poppins" w:hAnsi="Poppins" w:cs="Poppins"/>
          <w:b/>
          <w:bCs/>
          <w:i/>
          <w:iCs/>
          <w:color w:val="auto"/>
          <w:sz w:val="20"/>
          <w:szCs w:val="20"/>
          <w:lang w:val="en-US"/>
        </w:rPr>
        <w:t xml:space="preserve"> analyses</w:t>
      </w:r>
    </w:p>
    <w:p w14:paraId="66E8C936" w14:textId="08F2819C" w:rsidR="00574144" w:rsidRPr="00574144" w:rsidRDefault="00574144" w:rsidP="00574144">
      <w:pPr>
        <w:spacing w:after="0" w:line="240" w:lineRule="auto"/>
        <w:rPr>
          <w:lang w:val="en-US"/>
        </w:rPr>
      </w:pPr>
      <w:bookmarkStart w:id="251" w:name="_Hlk135389723"/>
      <w:r w:rsidRPr="00574144">
        <w:rPr>
          <w:lang w:val="en-US"/>
        </w:rPr>
        <w:t xml:space="preserve">The </w:t>
      </w:r>
      <w:r w:rsidR="00C75B2E">
        <w:rPr>
          <w:lang w:val="en-US"/>
        </w:rPr>
        <w:t>s</w:t>
      </w:r>
      <w:r w:rsidR="00C75B2E" w:rsidRPr="00C75B2E">
        <w:rPr>
          <w:lang w:val="en-US"/>
        </w:rPr>
        <w:t xml:space="preserve">tudy periods and child cohorts </w:t>
      </w:r>
      <w:r w:rsidRPr="00574144">
        <w:rPr>
          <w:lang w:val="en-US"/>
        </w:rPr>
        <w:t xml:space="preserve">for the exploratory analyses will </w:t>
      </w:r>
      <w:r w:rsidR="00C75B2E">
        <w:rPr>
          <w:lang w:val="en-US"/>
        </w:rPr>
        <w:t xml:space="preserve">depend on the study question, </w:t>
      </w:r>
      <w:r w:rsidRPr="00574144">
        <w:rPr>
          <w:lang w:val="en-US"/>
        </w:rPr>
        <w:t>consist</w:t>
      </w:r>
      <w:r w:rsidR="00C75B2E">
        <w:rPr>
          <w:lang w:val="en-US"/>
        </w:rPr>
        <w:t>ing</w:t>
      </w:r>
      <w:r w:rsidRPr="00574144">
        <w:rPr>
          <w:lang w:val="en-US"/>
        </w:rPr>
        <w:t xml:space="preserve"> of </w:t>
      </w:r>
      <w:r w:rsidR="00AF482F">
        <w:rPr>
          <w:lang w:val="en-US"/>
        </w:rPr>
        <w:t xml:space="preserve">all </w:t>
      </w:r>
      <w:r w:rsidRPr="00574144">
        <w:rPr>
          <w:lang w:val="en-US"/>
        </w:rPr>
        <w:t xml:space="preserve">children in the total </w:t>
      </w:r>
      <w:r w:rsidR="00811D43">
        <w:rPr>
          <w:lang w:val="en-US"/>
        </w:rPr>
        <w:t xml:space="preserve">study </w:t>
      </w:r>
      <w:r w:rsidRPr="00574144">
        <w:rPr>
          <w:lang w:val="en-US"/>
        </w:rPr>
        <w:t xml:space="preserve">population, </w:t>
      </w:r>
      <w:r w:rsidR="00AF482F">
        <w:rPr>
          <w:lang w:val="en-US"/>
        </w:rPr>
        <w:t xml:space="preserve">or those </w:t>
      </w:r>
      <w:r w:rsidRPr="00574144">
        <w:rPr>
          <w:lang w:val="en-US"/>
        </w:rPr>
        <w:t>with information of the interest available in registers</w:t>
      </w:r>
      <w:r w:rsidR="007A0C85">
        <w:rPr>
          <w:lang w:val="en-US"/>
        </w:rPr>
        <w:t>.</w:t>
      </w:r>
    </w:p>
    <w:bookmarkEnd w:id="251"/>
    <w:p w14:paraId="0B7C1914" w14:textId="3028E273" w:rsidR="00574144" w:rsidRPr="00574144" w:rsidRDefault="00574144" w:rsidP="00574144">
      <w:pPr>
        <w:numPr>
          <w:ilvl w:val="0"/>
          <w:numId w:val="59"/>
        </w:numPr>
        <w:spacing w:after="0" w:line="240" w:lineRule="auto"/>
        <w:rPr>
          <w:lang w:val="en-US"/>
        </w:rPr>
      </w:pPr>
      <w:r w:rsidRPr="00574144">
        <w:rPr>
          <w:lang w:val="en-US"/>
        </w:rPr>
        <w:t xml:space="preserve">E.g., </w:t>
      </w:r>
      <w:r w:rsidR="00952C1B">
        <w:rPr>
          <w:lang w:val="en-US"/>
        </w:rPr>
        <w:t xml:space="preserve">time, </w:t>
      </w:r>
      <w:r w:rsidR="006A4E13">
        <w:rPr>
          <w:lang w:val="en-US"/>
        </w:rPr>
        <w:t>age, sex</w:t>
      </w:r>
      <w:r w:rsidR="00D02BD7">
        <w:rPr>
          <w:lang w:val="en-US"/>
        </w:rPr>
        <w:t xml:space="preserve"> and </w:t>
      </w:r>
      <w:r w:rsidR="006A4E13">
        <w:rPr>
          <w:lang w:val="en-US"/>
        </w:rPr>
        <w:t xml:space="preserve">area </w:t>
      </w:r>
      <w:r w:rsidR="00D56A71">
        <w:rPr>
          <w:lang w:val="en-US"/>
        </w:rPr>
        <w:t xml:space="preserve">for laboratory-confirmed pertussis and </w:t>
      </w:r>
      <w:r w:rsidR="000E5F7A">
        <w:rPr>
          <w:lang w:val="en-US"/>
        </w:rPr>
        <w:t xml:space="preserve">study population </w:t>
      </w:r>
      <w:r w:rsidR="006A4E13">
        <w:rPr>
          <w:lang w:val="en-US"/>
        </w:rPr>
        <w:t xml:space="preserve">are available for all children for the whole study period 1995-2019, </w:t>
      </w:r>
      <w:r w:rsidRPr="00574144">
        <w:rPr>
          <w:lang w:val="en-US"/>
        </w:rPr>
        <w:t xml:space="preserve">hospitalizations </w:t>
      </w:r>
      <w:r w:rsidR="00472B5C">
        <w:rPr>
          <w:lang w:val="en-US"/>
        </w:rPr>
        <w:t xml:space="preserve">linkable to pertussis </w:t>
      </w:r>
      <w:r w:rsidR="00FF5743">
        <w:rPr>
          <w:lang w:val="en-US"/>
        </w:rPr>
        <w:t>detection</w:t>
      </w:r>
      <w:r w:rsidR="00472B5C">
        <w:rPr>
          <w:lang w:val="en-US"/>
        </w:rPr>
        <w:t xml:space="preserve">s </w:t>
      </w:r>
      <w:r w:rsidRPr="00574144">
        <w:rPr>
          <w:lang w:val="en-US"/>
        </w:rPr>
        <w:t xml:space="preserve">are available for all age groups in 2004-2019, and </w:t>
      </w:r>
      <w:r w:rsidR="00742947">
        <w:rPr>
          <w:lang w:val="en-US"/>
        </w:rPr>
        <w:t xml:space="preserve">information of </w:t>
      </w:r>
      <w:r w:rsidRPr="00574144">
        <w:rPr>
          <w:lang w:val="en-US"/>
        </w:rPr>
        <w:t xml:space="preserve">all pertussis vaccination doses are available in </w:t>
      </w:r>
      <w:r w:rsidR="00C75B2E">
        <w:rPr>
          <w:lang w:val="en-US"/>
        </w:rPr>
        <w:t>2011-2019</w:t>
      </w:r>
      <w:r w:rsidRPr="00574144">
        <w:rPr>
          <w:lang w:val="en-US"/>
        </w:rPr>
        <w:t xml:space="preserve"> for children born 2011-2019.</w:t>
      </w:r>
    </w:p>
    <w:p w14:paraId="75AAB109" w14:textId="77777777" w:rsidR="00B968C8" w:rsidRPr="00574144" w:rsidRDefault="00B968C8" w:rsidP="00C46FB8">
      <w:pPr>
        <w:spacing w:after="0" w:line="240" w:lineRule="auto"/>
        <w:rPr>
          <w:lang w:val="en-US"/>
        </w:rPr>
      </w:pPr>
    </w:p>
    <w:p w14:paraId="6B52F1BE" w14:textId="149E529F" w:rsidR="005532AD" w:rsidRPr="008F51AD" w:rsidRDefault="00EE511D" w:rsidP="00FC750F">
      <w:pPr>
        <w:pStyle w:val="Heading2"/>
        <w:numPr>
          <w:ilvl w:val="1"/>
          <w:numId w:val="63"/>
        </w:numPr>
        <w:ind w:left="714" w:hanging="357"/>
        <w:rPr>
          <w:color w:val="auto"/>
          <w:lang w:val="en-US"/>
        </w:rPr>
      </w:pPr>
      <w:bookmarkStart w:id="252" w:name="_Toc139278642"/>
      <w:r w:rsidRPr="008F51AD">
        <w:rPr>
          <w:color w:val="auto"/>
          <w:lang w:val="en-US"/>
        </w:rPr>
        <w:t>Exposure</w:t>
      </w:r>
      <w:r w:rsidR="00026ECE">
        <w:rPr>
          <w:color w:val="auto"/>
          <w:lang w:val="en-US"/>
        </w:rPr>
        <w:t>s</w:t>
      </w:r>
      <w:bookmarkEnd w:id="252"/>
    </w:p>
    <w:p w14:paraId="0A2F5086" w14:textId="77777777" w:rsidR="005532AD" w:rsidRDefault="005532AD" w:rsidP="00BC7B6C">
      <w:pPr>
        <w:keepNext/>
        <w:spacing w:after="0" w:line="240" w:lineRule="auto"/>
        <w:rPr>
          <w:lang w:val="en-US"/>
        </w:rPr>
      </w:pPr>
    </w:p>
    <w:p w14:paraId="4C45359F" w14:textId="6CA79262" w:rsidR="00C46FB8" w:rsidRPr="008F51AD" w:rsidRDefault="00C46FB8" w:rsidP="00B72B1D">
      <w:pPr>
        <w:pStyle w:val="Heading3"/>
        <w:numPr>
          <w:ilvl w:val="2"/>
          <w:numId w:val="63"/>
        </w:numPr>
        <w:spacing w:after="160"/>
        <w:ind w:left="538" w:hanging="181"/>
        <w:rPr>
          <w:rFonts w:ascii="Poppins" w:hAnsi="Poppins" w:cs="Poppins"/>
          <w:b/>
          <w:bCs/>
          <w:i/>
          <w:iCs/>
          <w:color w:val="auto"/>
          <w:sz w:val="20"/>
          <w:szCs w:val="20"/>
          <w:lang w:val="en-US"/>
        </w:rPr>
      </w:pPr>
      <w:bookmarkStart w:id="253" w:name="_Hlk135677816"/>
      <w:bookmarkStart w:id="254" w:name="_Hlk132108196"/>
      <w:r w:rsidRPr="008F51AD">
        <w:rPr>
          <w:rFonts w:ascii="Poppins" w:hAnsi="Poppins" w:cs="Poppins"/>
          <w:b/>
          <w:bCs/>
          <w:i/>
          <w:iCs/>
          <w:color w:val="auto"/>
          <w:sz w:val="20"/>
          <w:szCs w:val="20"/>
          <w:lang w:val="en-US"/>
        </w:rPr>
        <w:t>Exposure</w:t>
      </w:r>
      <w:r w:rsidR="00026ECE">
        <w:rPr>
          <w:rFonts w:ascii="Poppins" w:hAnsi="Poppins" w:cs="Poppins"/>
          <w:b/>
          <w:bCs/>
          <w:i/>
          <w:iCs/>
          <w:color w:val="auto"/>
          <w:sz w:val="20"/>
          <w:szCs w:val="20"/>
          <w:lang w:val="en-US"/>
        </w:rPr>
        <w:t>s</w:t>
      </w:r>
      <w:r w:rsidR="00EA1D8A" w:rsidRPr="008F51AD">
        <w:rPr>
          <w:rFonts w:ascii="Poppins" w:hAnsi="Poppins" w:cs="Poppins"/>
          <w:b/>
          <w:bCs/>
          <w:i/>
          <w:iCs/>
          <w:color w:val="auto"/>
          <w:sz w:val="20"/>
          <w:szCs w:val="20"/>
          <w:lang w:val="en-US"/>
        </w:rPr>
        <w:t xml:space="preserve"> for the cohort analysis</w:t>
      </w:r>
      <w:r w:rsidR="00E774A2" w:rsidRPr="008F51AD">
        <w:rPr>
          <w:rFonts w:ascii="Poppins" w:hAnsi="Poppins" w:cs="Poppins"/>
          <w:b/>
          <w:bCs/>
          <w:i/>
          <w:iCs/>
          <w:color w:val="auto"/>
          <w:sz w:val="20"/>
          <w:szCs w:val="20"/>
          <w:lang w:val="en-US"/>
        </w:rPr>
        <w:t xml:space="preserve"> </w:t>
      </w:r>
    </w:p>
    <w:bookmarkEnd w:id="253"/>
    <w:p w14:paraId="55ACE50F" w14:textId="2DA94280" w:rsidR="00F701E5" w:rsidRPr="00BC7B6C" w:rsidRDefault="00F701E5" w:rsidP="00C46FB8">
      <w:pPr>
        <w:spacing w:after="0" w:line="240" w:lineRule="auto"/>
        <w:rPr>
          <w:lang w:val="en-US"/>
        </w:rPr>
      </w:pPr>
      <w:r w:rsidRPr="00F701E5">
        <w:rPr>
          <w:lang w:val="en-US"/>
        </w:rPr>
        <w:t>The e</w:t>
      </w:r>
      <w:r>
        <w:rPr>
          <w:lang w:val="en-US"/>
        </w:rPr>
        <w:t>x</w:t>
      </w:r>
      <w:r w:rsidRPr="00F701E5">
        <w:rPr>
          <w:lang w:val="en-US"/>
        </w:rPr>
        <w:t xml:space="preserve">posure </w:t>
      </w:r>
      <w:r w:rsidR="00AC54DB">
        <w:rPr>
          <w:lang w:val="en-US"/>
        </w:rPr>
        <w:t xml:space="preserve">in </w:t>
      </w:r>
      <w:r w:rsidR="004E772B">
        <w:rPr>
          <w:lang w:val="en-US"/>
        </w:rPr>
        <w:t>the</w:t>
      </w:r>
      <w:r w:rsidR="00DA1B31">
        <w:rPr>
          <w:lang w:val="en-US"/>
        </w:rPr>
        <w:t xml:space="preserve"> cohort</w:t>
      </w:r>
      <w:r w:rsidR="004E772B">
        <w:rPr>
          <w:lang w:val="en-US"/>
        </w:rPr>
        <w:t xml:space="preserve"> analyses is</w:t>
      </w:r>
      <w:r w:rsidRPr="00F701E5">
        <w:rPr>
          <w:lang w:val="en-US"/>
        </w:rPr>
        <w:t xml:space="preserve"> the </w:t>
      </w:r>
      <w:r w:rsidR="000129C6">
        <w:rPr>
          <w:lang w:val="en-US"/>
        </w:rPr>
        <w:t>preschool</w:t>
      </w:r>
      <w:r w:rsidRPr="00F701E5">
        <w:rPr>
          <w:lang w:val="en-US"/>
        </w:rPr>
        <w:t xml:space="preserve"> 2aP pertussis vaccination</w:t>
      </w:r>
      <w:r w:rsidR="00FC14E0">
        <w:rPr>
          <w:lang w:val="en-US"/>
        </w:rPr>
        <w:t xml:space="preserve"> </w:t>
      </w:r>
      <w:r w:rsidR="003B6B11">
        <w:rPr>
          <w:lang w:val="en-US"/>
        </w:rPr>
        <w:t>(</w:t>
      </w:r>
      <w:r w:rsidR="00FC14E0" w:rsidRPr="00B72B1D">
        <w:rPr>
          <w:lang w:val="en-US"/>
        </w:rPr>
        <w:t xml:space="preserve">in combination with </w:t>
      </w:r>
      <w:r w:rsidR="00FC14E0" w:rsidRPr="00BC7B6C">
        <w:rPr>
          <w:lang w:val="en-US"/>
        </w:rPr>
        <w:t xml:space="preserve">diphtheria, </w:t>
      </w:r>
      <w:r w:rsidR="00A92FB2" w:rsidRPr="00BC7B6C">
        <w:rPr>
          <w:lang w:val="en-US"/>
        </w:rPr>
        <w:t>tetanus,</w:t>
      </w:r>
      <w:r w:rsidR="00FC14E0" w:rsidRPr="00BC7B6C">
        <w:rPr>
          <w:lang w:val="en-US"/>
        </w:rPr>
        <w:t xml:space="preserve"> and inactivated poliomyelitis vaccines, DT2aP-IPV</w:t>
      </w:r>
      <w:r w:rsidR="003B6B11" w:rsidRPr="00BC7B6C">
        <w:rPr>
          <w:lang w:val="en-US"/>
        </w:rPr>
        <w:t>)</w:t>
      </w:r>
      <w:r w:rsidR="00F52D7D" w:rsidRPr="00BC7B6C">
        <w:rPr>
          <w:lang w:val="en-US"/>
        </w:rPr>
        <w:t xml:space="preserve">, </w:t>
      </w:r>
      <w:r w:rsidR="00385A98" w:rsidRPr="00BC7B6C">
        <w:rPr>
          <w:lang w:val="en-US"/>
        </w:rPr>
        <w:t xml:space="preserve">used as time-dependent </w:t>
      </w:r>
      <w:r w:rsidR="00EB3340" w:rsidRPr="00BC7B6C">
        <w:rPr>
          <w:lang w:val="en-US"/>
        </w:rPr>
        <w:t>variable</w:t>
      </w:r>
      <w:r w:rsidR="000D351A" w:rsidRPr="00BC7B6C">
        <w:rPr>
          <w:lang w:val="en-US"/>
        </w:rPr>
        <w:t>.</w:t>
      </w:r>
    </w:p>
    <w:bookmarkEnd w:id="254"/>
    <w:p w14:paraId="58A15F0E" w14:textId="4FBE74E8" w:rsidR="00F9107A" w:rsidRPr="00A96078" w:rsidRDefault="002D4250" w:rsidP="00A96078">
      <w:pPr>
        <w:pStyle w:val="ListParagraph"/>
        <w:numPr>
          <w:ilvl w:val="0"/>
          <w:numId w:val="86"/>
        </w:numPr>
        <w:spacing w:after="200"/>
        <w:rPr>
          <w:lang w:val="en-US"/>
        </w:rPr>
      </w:pPr>
      <w:r w:rsidRPr="004A7125">
        <w:rPr>
          <w:lang w:val="en-US"/>
        </w:rPr>
        <w:t xml:space="preserve">The </w:t>
      </w:r>
      <w:r w:rsidR="00FF4FFB" w:rsidRPr="004A7125">
        <w:rPr>
          <w:lang w:val="en-US"/>
        </w:rPr>
        <w:t xml:space="preserve">child </w:t>
      </w:r>
      <w:r w:rsidR="00B96329" w:rsidRPr="004A7125">
        <w:rPr>
          <w:lang w:val="en-US"/>
        </w:rPr>
        <w:t>is</w:t>
      </w:r>
      <w:r w:rsidR="00FF4FFB" w:rsidRPr="004A7125">
        <w:rPr>
          <w:lang w:val="en-US"/>
        </w:rPr>
        <w:t xml:space="preserve"> </w:t>
      </w:r>
      <w:r w:rsidR="00560009" w:rsidRPr="004A7125">
        <w:rPr>
          <w:u w:val="single"/>
          <w:lang w:val="en-US"/>
        </w:rPr>
        <w:t xml:space="preserve">defined to be </w:t>
      </w:r>
      <w:r w:rsidR="00FF4FFB" w:rsidRPr="004A7125">
        <w:rPr>
          <w:u w:val="single"/>
          <w:lang w:val="en-US"/>
        </w:rPr>
        <w:t>vaccinated</w:t>
      </w:r>
      <w:r w:rsidR="00FF4FFB" w:rsidRPr="004A7125">
        <w:rPr>
          <w:lang w:val="en-US"/>
        </w:rPr>
        <w:t xml:space="preserve"> </w:t>
      </w:r>
      <w:r w:rsidR="00560009" w:rsidRPr="004A7125">
        <w:rPr>
          <w:lang w:val="en-US"/>
        </w:rPr>
        <w:t xml:space="preserve">when more than 14 days have elapsed since </w:t>
      </w:r>
      <w:r w:rsidR="002D00FB" w:rsidRPr="004A7125">
        <w:rPr>
          <w:lang w:val="en-US"/>
        </w:rPr>
        <w:t xml:space="preserve">the date of </w:t>
      </w:r>
      <w:r w:rsidR="00FF2C10" w:rsidRPr="004A7125">
        <w:rPr>
          <w:lang w:val="en-US"/>
        </w:rPr>
        <w:t xml:space="preserve">an individual record </w:t>
      </w:r>
      <w:r w:rsidR="002D00FB" w:rsidRPr="004A7125">
        <w:rPr>
          <w:lang w:val="en-US"/>
        </w:rPr>
        <w:t xml:space="preserve">in the NVR </w:t>
      </w:r>
      <w:r w:rsidR="009D5FA9" w:rsidRPr="004A7125">
        <w:rPr>
          <w:lang w:val="en-US"/>
        </w:rPr>
        <w:t xml:space="preserve">of </w:t>
      </w:r>
      <w:r w:rsidR="00560009" w:rsidRPr="004A7125">
        <w:rPr>
          <w:lang w:val="en-US"/>
        </w:rPr>
        <w:t>administration</w:t>
      </w:r>
      <w:r w:rsidR="000624D8" w:rsidRPr="004A7125">
        <w:rPr>
          <w:lang w:val="en-US"/>
        </w:rPr>
        <w:t xml:space="preserve"> and the </w:t>
      </w:r>
      <w:r w:rsidR="009F1CCD" w:rsidRPr="004A7125">
        <w:rPr>
          <w:lang w:val="en-US"/>
        </w:rPr>
        <w:t xml:space="preserve">pertussis vaccine of interest </w:t>
      </w:r>
    </w:p>
    <w:p w14:paraId="03CB15E8" w14:textId="12A2B32D" w:rsidR="008D00B9" w:rsidRPr="00840D00" w:rsidRDefault="00F9107A" w:rsidP="00DC2677">
      <w:pPr>
        <w:pStyle w:val="ListParagraph"/>
        <w:numPr>
          <w:ilvl w:val="1"/>
          <w:numId w:val="66"/>
        </w:numPr>
        <w:spacing w:after="200"/>
        <w:ind w:left="1434" w:hanging="357"/>
        <w:rPr>
          <w:lang w:val="en-US"/>
        </w:rPr>
      </w:pPr>
      <w:r w:rsidRPr="009F5230">
        <w:rPr>
          <w:lang w:val="en-US"/>
        </w:rPr>
        <w:t xml:space="preserve">definition for the preschool </w:t>
      </w:r>
      <w:r w:rsidR="000624D8" w:rsidRPr="009F5230">
        <w:rPr>
          <w:lang w:val="en-US"/>
        </w:rPr>
        <w:t>vaccin</w:t>
      </w:r>
      <w:r w:rsidR="00725E1C" w:rsidRPr="009F5230">
        <w:rPr>
          <w:lang w:val="en-US"/>
        </w:rPr>
        <w:t>ation</w:t>
      </w:r>
      <w:r w:rsidR="00725E1C" w:rsidRPr="008E4B78">
        <w:rPr>
          <w:lang w:val="en-US"/>
        </w:rPr>
        <w:t xml:space="preserve"> is that a 2aP </w:t>
      </w:r>
      <w:r w:rsidR="00DC2677" w:rsidRPr="008E4B78">
        <w:rPr>
          <w:lang w:val="en-US"/>
        </w:rPr>
        <w:t xml:space="preserve">vaccine </w:t>
      </w:r>
      <w:r w:rsidR="000624D8" w:rsidRPr="008E4B78">
        <w:rPr>
          <w:lang w:val="en-US"/>
        </w:rPr>
        <w:t xml:space="preserve">has been administered </w:t>
      </w:r>
      <w:r w:rsidR="00D775DB">
        <w:rPr>
          <w:lang w:val="en-US"/>
        </w:rPr>
        <w:t>at</w:t>
      </w:r>
      <w:r w:rsidR="000624D8" w:rsidRPr="005347DC">
        <w:rPr>
          <w:lang w:val="en-US"/>
        </w:rPr>
        <w:t xml:space="preserve"> 3 </w:t>
      </w:r>
      <w:r w:rsidR="00D775DB">
        <w:rPr>
          <w:lang w:val="en-US"/>
        </w:rPr>
        <w:t xml:space="preserve">to </w:t>
      </w:r>
      <w:r w:rsidR="008E4B78" w:rsidRPr="005347DC">
        <w:rPr>
          <w:lang w:val="en-US"/>
        </w:rPr>
        <w:t xml:space="preserve">6 </w:t>
      </w:r>
      <w:r w:rsidR="00B90799">
        <w:rPr>
          <w:lang w:val="en-US"/>
        </w:rPr>
        <w:t xml:space="preserve">(less than 7) </w:t>
      </w:r>
      <w:r w:rsidR="000624D8" w:rsidRPr="005347DC">
        <w:rPr>
          <w:lang w:val="en-US"/>
        </w:rPr>
        <w:t>years</w:t>
      </w:r>
      <w:r w:rsidR="00905AD2" w:rsidRPr="008E4B78">
        <w:rPr>
          <w:lang w:val="en-US"/>
        </w:rPr>
        <w:t xml:space="preserve"> </w:t>
      </w:r>
      <w:r w:rsidR="008E4B78">
        <w:rPr>
          <w:lang w:val="en-US"/>
        </w:rPr>
        <w:t>o</w:t>
      </w:r>
      <w:r w:rsidR="00B90799">
        <w:rPr>
          <w:lang w:val="en-US"/>
        </w:rPr>
        <w:t>f age</w:t>
      </w:r>
      <w:r w:rsidR="00496D35" w:rsidRPr="005347DC">
        <w:rPr>
          <w:lang w:val="en-US"/>
        </w:rPr>
        <w:t>.</w:t>
      </w:r>
      <w:r w:rsidR="00705B95" w:rsidRPr="005347DC">
        <w:rPr>
          <w:lang w:val="en-US"/>
        </w:rPr>
        <w:t xml:space="preserve"> </w:t>
      </w:r>
      <w:r w:rsidR="00560009" w:rsidRPr="005347DC">
        <w:rPr>
          <w:lang w:val="en-US"/>
        </w:rPr>
        <w:t xml:space="preserve"> </w:t>
      </w:r>
    </w:p>
    <w:p w14:paraId="536FE44B" w14:textId="07298DAA" w:rsidR="00187D33" w:rsidRPr="00904948" w:rsidRDefault="00AC6113" w:rsidP="007C14C1">
      <w:pPr>
        <w:pStyle w:val="ListParagraph"/>
        <w:numPr>
          <w:ilvl w:val="0"/>
          <w:numId w:val="59"/>
        </w:numPr>
        <w:spacing w:after="200"/>
        <w:ind w:left="1434" w:hanging="357"/>
        <w:rPr>
          <w:lang w:val="en-US"/>
        </w:rPr>
      </w:pPr>
      <w:r w:rsidRPr="009F5230">
        <w:rPr>
          <w:lang w:val="en-US"/>
        </w:rPr>
        <w:t xml:space="preserve">the </w:t>
      </w:r>
      <w:r w:rsidR="00327D2D" w:rsidRPr="009F5230">
        <w:rPr>
          <w:lang w:val="en-US"/>
        </w:rPr>
        <w:t xml:space="preserve">definitions </w:t>
      </w:r>
      <w:r w:rsidR="00895A93" w:rsidRPr="009F5230">
        <w:rPr>
          <w:lang w:val="en-US"/>
        </w:rPr>
        <w:t xml:space="preserve">for the </w:t>
      </w:r>
      <w:r w:rsidRPr="009F5230">
        <w:rPr>
          <w:lang w:val="en-US"/>
        </w:rPr>
        <w:t>previous</w:t>
      </w:r>
      <w:r w:rsidR="00B44B29">
        <w:rPr>
          <w:lang w:val="en-US"/>
        </w:rPr>
        <w:t xml:space="preserve"> (primary)</w:t>
      </w:r>
      <w:r w:rsidRPr="009F5230">
        <w:rPr>
          <w:lang w:val="en-US"/>
        </w:rPr>
        <w:t xml:space="preserve"> vaccinations</w:t>
      </w:r>
      <w:r w:rsidRPr="001069D6">
        <w:rPr>
          <w:lang w:val="en-US"/>
        </w:rPr>
        <w:t xml:space="preserve"> (</w:t>
      </w:r>
      <w:r w:rsidR="00CC3FEC">
        <w:rPr>
          <w:lang w:val="en-US"/>
        </w:rPr>
        <w:t xml:space="preserve">doses </w:t>
      </w:r>
      <w:r w:rsidRPr="001069D6">
        <w:rPr>
          <w:lang w:val="en-US"/>
        </w:rPr>
        <w:t>1-3) are</w:t>
      </w:r>
      <w:r w:rsidR="003E0C94" w:rsidRPr="001069D6">
        <w:rPr>
          <w:lang w:val="en-US"/>
        </w:rPr>
        <w:t xml:space="preserve"> that the </w:t>
      </w:r>
      <w:r w:rsidR="00720313" w:rsidRPr="001069D6">
        <w:rPr>
          <w:lang w:val="en-US"/>
        </w:rPr>
        <w:t xml:space="preserve">first, second </w:t>
      </w:r>
      <w:r w:rsidR="00503429" w:rsidRPr="001069D6">
        <w:rPr>
          <w:lang w:val="en-US"/>
        </w:rPr>
        <w:t>and/</w:t>
      </w:r>
      <w:r w:rsidR="00720313" w:rsidRPr="001069D6">
        <w:rPr>
          <w:lang w:val="en-US"/>
        </w:rPr>
        <w:t xml:space="preserve">or third </w:t>
      </w:r>
      <w:r w:rsidR="00503429" w:rsidRPr="001069D6">
        <w:rPr>
          <w:lang w:val="en-US"/>
        </w:rPr>
        <w:t xml:space="preserve">dose of </w:t>
      </w:r>
      <w:r w:rsidR="000D48FF" w:rsidRPr="001069D6">
        <w:rPr>
          <w:lang w:val="en-US"/>
        </w:rPr>
        <w:t>pertussis vaccin</w:t>
      </w:r>
      <w:r w:rsidR="003E0C94" w:rsidRPr="001069D6">
        <w:rPr>
          <w:lang w:val="en-US"/>
        </w:rPr>
        <w:t>e</w:t>
      </w:r>
      <w:r w:rsidR="000E7B75" w:rsidRPr="001069D6">
        <w:rPr>
          <w:lang w:val="en-US"/>
        </w:rPr>
        <w:t xml:space="preserve"> have been administered</w:t>
      </w:r>
      <w:r w:rsidR="00A41B16" w:rsidRPr="001069D6">
        <w:rPr>
          <w:lang w:val="en-US"/>
        </w:rPr>
        <w:t xml:space="preserve"> </w:t>
      </w:r>
      <w:r w:rsidR="00A41B16" w:rsidRPr="005347DC">
        <w:rPr>
          <w:lang w:val="en-US"/>
        </w:rPr>
        <w:t xml:space="preserve">before </w:t>
      </w:r>
      <w:r w:rsidR="008E2513" w:rsidRPr="005347DC">
        <w:rPr>
          <w:lang w:val="en-US"/>
        </w:rPr>
        <w:t xml:space="preserve">3 years of </w:t>
      </w:r>
      <w:r w:rsidR="008E2513" w:rsidRPr="00904948">
        <w:rPr>
          <w:lang w:val="en-US"/>
        </w:rPr>
        <w:t>age.</w:t>
      </w:r>
    </w:p>
    <w:p w14:paraId="69513601" w14:textId="0BF91657" w:rsidR="001F17C2" w:rsidRPr="00F23F41" w:rsidRDefault="002D00FB" w:rsidP="001069D6">
      <w:pPr>
        <w:pStyle w:val="ListParagraph"/>
        <w:numPr>
          <w:ilvl w:val="0"/>
          <w:numId w:val="66"/>
        </w:numPr>
        <w:ind w:left="714" w:hanging="357"/>
        <w:rPr>
          <w:lang w:val="en-US"/>
        </w:rPr>
      </w:pPr>
      <w:r w:rsidRPr="00904948">
        <w:rPr>
          <w:lang w:val="en-US"/>
        </w:rPr>
        <w:t xml:space="preserve">The child is </w:t>
      </w:r>
      <w:r w:rsidRPr="00904948">
        <w:rPr>
          <w:u w:val="single"/>
          <w:lang w:val="en-US"/>
        </w:rPr>
        <w:t xml:space="preserve">defined </w:t>
      </w:r>
      <w:r w:rsidR="00B01743" w:rsidRPr="00904948">
        <w:rPr>
          <w:u w:val="single"/>
          <w:lang w:val="en-US"/>
        </w:rPr>
        <w:t xml:space="preserve">to be </w:t>
      </w:r>
      <w:r w:rsidRPr="00F23F41">
        <w:rPr>
          <w:u w:val="single"/>
          <w:lang w:val="en-US"/>
        </w:rPr>
        <w:t>unvaccinated</w:t>
      </w:r>
      <w:r w:rsidR="00FF489E" w:rsidRPr="00F23F41">
        <w:rPr>
          <w:u w:val="single"/>
          <w:lang w:val="en-US"/>
        </w:rPr>
        <w:t xml:space="preserve"> </w:t>
      </w:r>
      <w:r w:rsidR="00B26370" w:rsidRPr="00F23F41">
        <w:rPr>
          <w:i/>
          <w:iCs/>
          <w:u w:val="single"/>
          <w:lang w:val="en-US"/>
        </w:rPr>
        <w:t>for the vaccine of interest</w:t>
      </w:r>
      <w:r w:rsidRPr="00F23F41">
        <w:rPr>
          <w:b/>
          <w:bCs/>
          <w:lang w:val="en-US"/>
        </w:rPr>
        <w:t>,</w:t>
      </w:r>
      <w:r w:rsidRPr="00F23F41">
        <w:rPr>
          <w:lang w:val="en-US"/>
        </w:rPr>
        <w:t xml:space="preserve"> </w:t>
      </w:r>
      <w:r w:rsidR="00563FBA" w:rsidRPr="00F23F41">
        <w:rPr>
          <w:lang w:val="en-US"/>
        </w:rPr>
        <w:t xml:space="preserve">as far as </w:t>
      </w:r>
      <w:r w:rsidRPr="00F23F41">
        <w:rPr>
          <w:lang w:val="en-US"/>
        </w:rPr>
        <w:t xml:space="preserve">no individual record of a </w:t>
      </w:r>
      <w:r w:rsidR="00DF33D5" w:rsidRPr="00F23F41">
        <w:rPr>
          <w:lang w:val="en-US"/>
        </w:rPr>
        <w:t xml:space="preserve">pertussis </w:t>
      </w:r>
      <w:r w:rsidR="001F17C2" w:rsidRPr="00F23F41">
        <w:rPr>
          <w:lang w:val="en-US"/>
        </w:rPr>
        <w:t xml:space="preserve">vaccine of interest </w:t>
      </w:r>
      <w:r w:rsidR="00563FBA" w:rsidRPr="00F23F41">
        <w:rPr>
          <w:lang w:val="en-US"/>
        </w:rPr>
        <w:t>exists in the NVR</w:t>
      </w:r>
      <w:r w:rsidR="002654FE" w:rsidRPr="00F23F41">
        <w:rPr>
          <w:lang w:val="en-US"/>
        </w:rPr>
        <w:t xml:space="preserve"> </w:t>
      </w:r>
    </w:p>
    <w:p w14:paraId="37473FF6" w14:textId="20C6BD71" w:rsidR="00152090" w:rsidRPr="001F17C2" w:rsidRDefault="00152090" w:rsidP="001069D6">
      <w:pPr>
        <w:pStyle w:val="ListParagraph"/>
        <w:numPr>
          <w:ilvl w:val="1"/>
          <w:numId w:val="66"/>
        </w:numPr>
        <w:ind w:left="1434" w:hanging="357"/>
        <w:contextualSpacing w:val="0"/>
        <w:rPr>
          <w:lang w:val="en-US"/>
        </w:rPr>
      </w:pPr>
      <w:r w:rsidRPr="00904948">
        <w:rPr>
          <w:lang w:val="en-US"/>
        </w:rPr>
        <w:t xml:space="preserve">The age limits for different </w:t>
      </w:r>
      <w:r w:rsidR="001069D6" w:rsidRPr="00904948">
        <w:rPr>
          <w:lang w:val="en-US"/>
        </w:rPr>
        <w:t>vaccine doses are defined as</w:t>
      </w:r>
      <w:r w:rsidR="001069D6">
        <w:rPr>
          <w:lang w:val="en-US"/>
        </w:rPr>
        <w:t xml:space="preserve"> for vaccinated children</w:t>
      </w:r>
      <w:r w:rsidR="003F250D">
        <w:rPr>
          <w:lang w:val="en-US"/>
        </w:rPr>
        <w:t>.</w:t>
      </w:r>
    </w:p>
    <w:p w14:paraId="55C02F46" w14:textId="77777777" w:rsidR="001065F2" w:rsidRPr="001065F2" w:rsidRDefault="001065F2" w:rsidP="001065F2">
      <w:pPr>
        <w:pStyle w:val="ListParagraph"/>
        <w:keepNext/>
        <w:keepLines/>
        <w:numPr>
          <w:ilvl w:val="0"/>
          <w:numId w:val="64"/>
        </w:numPr>
        <w:spacing w:before="40"/>
        <w:contextualSpacing w:val="0"/>
        <w:outlineLvl w:val="2"/>
        <w:rPr>
          <w:rFonts w:eastAsiaTheme="majorEastAsia" w:cs="Poppins"/>
          <w:b/>
          <w:bCs/>
          <w:i/>
          <w:iCs/>
          <w:vanish/>
          <w:szCs w:val="20"/>
          <w:lang w:val="en-US"/>
        </w:rPr>
      </w:pPr>
      <w:bookmarkStart w:id="255" w:name="_Toc135648194"/>
      <w:bookmarkStart w:id="256" w:name="_Toc135648335"/>
      <w:bookmarkStart w:id="257" w:name="_Toc135650966"/>
      <w:bookmarkStart w:id="258" w:name="_Toc135682130"/>
      <w:bookmarkStart w:id="259" w:name="_Toc135682196"/>
      <w:bookmarkStart w:id="260" w:name="_Toc135690997"/>
      <w:bookmarkStart w:id="261" w:name="_Toc135691063"/>
      <w:bookmarkStart w:id="262" w:name="_Toc135728345"/>
      <w:bookmarkStart w:id="263" w:name="_Toc135728411"/>
      <w:bookmarkStart w:id="264" w:name="_Toc135737775"/>
      <w:bookmarkStart w:id="265" w:name="_Toc135737841"/>
      <w:bookmarkStart w:id="266" w:name="_Toc135765605"/>
      <w:bookmarkEnd w:id="255"/>
      <w:bookmarkEnd w:id="256"/>
      <w:bookmarkEnd w:id="257"/>
      <w:bookmarkEnd w:id="258"/>
      <w:bookmarkEnd w:id="259"/>
      <w:bookmarkEnd w:id="260"/>
      <w:bookmarkEnd w:id="261"/>
      <w:bookmarkEnd w:id="262"/>
      <w:bookmarkEnd w:id="263"/>
      <w:bookmarkEnd w:id="264"/>
      <w:bookmarkEnd w:id="265"/>
      <w:bookmarkEnd w:id="266"/>
    </w:p>
    <w:p w14:paraId="30AF0F44" w14:textId="77777777" w:rsidR="001065F2" w:rsidRPr="001065F2" w:rsidRDefault="001065F2" w:rsidP="001065F2">
      <w:pPr>
        <w:pStyle w:val="ListParagraph"/>
        <w:keepNext/>
        <w:keepLines/>
        <w:numPr>
          <w:ilvl w:val="0"/>
          <w:numId w:val="64"/>
        </w:numPr>
        <w:spacing w:before="40"/>
        <w:contextualSpacing w:val="0"/>
        <w:outlineLvl w:val="2"/>
        <w:rPr>
          <w:rFonts w:eastAsiaTheme="majorEastAsia" w:cs="Poppins"/>
          <w:b/>
          <w:bCs/>
          <w:i/>
          <w:iCs/>
          <w:vanish/>
          <w:szCs w:val="20"/>
          <w:lang w:val="en-US"/>
        </w:rPr>
      </w:pPr>
      <w:bookmarkStart w:id="267" w:name="_Toc135648336"/>
      <w:bookmarkStart w:id="268" w:name="_Toc135650967"/>
      <w:bookmarkStart w:id="269" w:name="_Toc135682131"/>
      <w:bookmarkStart w:id="270" w:name="_Toc135682197"/>
      <w:bookmarkStart w:id="271" w:name="_Toc135690998"/>
      <w:bookmarkStart w:id="272" w:name="_Toc135691064"/>
      <w:bookmarkStart w:id="273" w:name="_Toc135728346"/>
      <w:bookmarkStart w:id="274" w:name="_Toc135728412"/>
      <w:bookmarkStart w:id="275" w:name="_Toc135737776"/>
      <w:bookmarkStart w:id="276" w:name="_Toc135737842"/>
      <w:bookmarkStart w:id="277" w:name="_Toc135765606"/>
      <w:bookmarkEnd w:id="267"/>
      <w:bookmarkEnd w:id="268"/>
      <w:bookmarkEnd w:id="269"/>
      <w:bookmarkEnd w:id="270"/>
      <w:bookmarkEnd w:id="271"/>
      <w:bookmarkEnd w:id="272"/>
      <w:bookmarkEnd w:id="273"/>
      <w:bookmarkEnd w:id="274"/>
      <w:bookmarkEnd w:id="275"/>
      <w:bookmarkEnd w:id="276"/>
      <w:bookmarkEnd w:id="277"/>
    </w:p>
    <w:p w14:paraId="050F3FDB" w14:textId="77777777" w:rsidR="001065F2" w:rsidRPr="001065F2" w:rsidRDefault="001065F2" w:rsidP="001065F2">
      <w:pPr>
        <w:pStyle w:val="ListParagraph"/>
        <w:keepNext/>
        <w:keepLines/>
        <w:numPr>
          <w:ilvl w:val="0"/>
          <w:numId w:val="64"/>
        </w:numPr>
        <w:spacing w:before="40"/>
        <w:contextualSpacing w:val="0"/>
        <w:outlineLvl w:val="2"/>
        <w:rPr>
          <w:rFonts w:eastAsiaTheme="majorEastAsia" w:cs="Poppins"/>
          <w:b/>
          <w:bCs/>
          <w:i/>
          <w:iCs/>
          <w:vanish/>
          <w:szCs w:val="20"/>
          <w:lang w:val="en-US"/>
        </w:rPr>
      </w:pPr>
      <w:bookmarkStart w:id="278" w:name="_Toc135648337"/>
      <w:bookmarkStart w:id="279" w:name="_Toc135650968"/>
      <w:bookmarkStart w:id="280" w:name="_Toc135682132"/>
      <w:bookmarkStart w:id="281" w:name="_Toc135682198"/>
      <w:bookmarkStart w:id="282" w:name="_Toc135690999"/>
      <w:bookmarkStart w:id="283" w:name="_Toc135691065"/>
      <w:bookmarkStart w:id="284" w:name="_Toc135728347"/>
      <w:bookmarkStart w:id="285" w:name="_Toc135728413"/>
      <w:bookmarkStart w:id="286" w:name="_Toc135737777"/>
      <w:bookmarkStart w:id="287" w:name="_Toc135737843"/>
      <w:bookmarkStart w:id="288" w:name="_Toc135765607"/>
      <w:bookmarkEnd w:id="278"/>
      <w:bookmarkEnd w:id="279"/>
      <w:bookmarkEnd w:id="280"/>
      <w:bookmarkEnd w:id="281"/>
      <w:bookmarkEnd w:id="282"/>
      <w:bookmarkEnd w:id="283"/>
      <w:bookmarkEnd w:id="284"/>
      <w:bookmarkEnd w:id="285"/>
      <w:bookmarkEnd w:id="286"/>
      <w:bookmarkEnd w:id="287"/>
      <w:bookmarkEnd w:id="288"/>
    </w:p>
    <w:p w14:paraId="76EDDD28" w14:textId="77777777" w:rsidR="001065F2" w:rsidRPr="001065F2" w:rsidRDefault="001065F2" w:rsidP="001065F2">
      <w:pPr>
        <w:pStyle w:val="ListParagraph"/>
        <w:keepNext/>
        <w:keepLines/>
        <w:numPr>
          <w:ilvl w:val="1"/>
          <w:numId w:val="64"/>
        </w:numPr>
        <w:spacing w:before="40"/>
        <w:contextualSpacing w:val="0"/>
        <w:outlineLvl w:val="2"/>
        <w:rPr>
          <w:rFonts w:eastAsiaTheme="majorEastAsia" w:cs="Poppins"/>
          <w:b/>
          <w:bCs/>
          <w:i/>
          <w:iCs/>
          <w:vanish/>
          <w:szCs w:val="20"/>
          <w:lang w:val="en-US"/>
        </w:rPr>
      </w:pPr>
      <w:bookmarkStart w:id="289" w:name="_Toc135648338"/>
      <w:bookmarkStart w:id="290" w:name="_Toc135650969"/>
      <w:bookmarkStart w:id="291" w:name="_Toc135682133"/>
      <w:bookmarkStart w:id="292" w:name="_Toc135682199"/>
      <w:bookmarkStart w:id="293" w:name="_Toc135691000"/>
      <w:bookmarkStart w:id="294" w:name="_Toc135691066"/>
      <w:bookmarkStart w:id="295" w:name="_Toc135728348"/>
      <w:bookmarkStart w:id="296" w:name="_Toc135728414"/>
      <w:bookmarkStart w:id="297" w:name="_Toc135737778"/>
      <w:bookmarkStart w:id="298" w:name="_Toc135737844"/>
      <w:bookmarkStart w:id="299" w:name="_Toc135765608"/>
      <w:bookmarkEnd w:id="289"/>
      <w:bookmarkEnd w:id="290"/>
      <w:bookmarkEnd w:id="291"/>
      <w:bookmarkEnd w:id="292"/>
      <w:bookmarkEnd w:id="293"/>
      <w:bookmarkEnd w:id="294"/>
      <w:bookmarkEnd w:id="295"/>
      <w:bookmarkEnd w:id="296"/>
      <w:bookmarkEnd w:id="297"/>
      <w:bookmarkEnd w:id="298"/>
      <w:bookmarkEnd w:id="299"/>
    </w:p>
    <w:p w14:paraId="1FA98BE9" w14:textId="77777777" w:rsidR="001065F2" w:rsidRPr="001065F2" w:rsidRDefault="001065F2" w:rsidP="001065F2">
      <w:pPr>
        <w:pStyle w:val="ListParagraph"/>
        <w:keepNext/>
        <w:keepLines/>
        <w:numPr>
          <w:ilvl w:val="1"/>
          <w:numId w:val="64"/>
        </w:numPr>
        <w:spacing w:before="40"/>
        <w:contextualSpacing w:val="0"/>
        <w:outlineLvl w:val="2"/>
        <w:rPr>
          <w:rFonts w:eastAsiaTheme="majorEastAsia" w:cs="Poppins"/>
          <w:b/>
          <w:bCs/>
          <w:i/>
          <w:iCs/>
          <w:vanish/>
          <w:szCs w:val="20"/>
          <w:lang w:val="en-US"/>
        </w:rPr>
      </w:pPr>
      <w:bookmarkStart w:id="300" w:name="_Toc135648339"/>
      <w:bookmarkStart w:id="301" w:name="_Toc135650970"/>
      <w:bookmarkStart w:id="302" w:name="_Toc135682134"/>
      <w:bookmarkStart w:id="303" w:name="_Toc135682200"/>
      <w:bookmarkStart w:id="304" w:name="_Toc135691001"/>
      <w:bookmarkStart w:id="305" w:name="_Toc135691067"/>
      <w:bookmarkStart w:id="306" w:name="_Toc135728349"/>
      <w:bookmarkStart w:id="307" w:name="_Toc135728415"/>
      <w:bookmarkStart w:id="308" w:name="_Toc135737779"/>
      <w:bookmarkStart w:id="309" w:name="_Toc135737845"/>
      <w:bookmarkStart w:id="310" w:name="_Toc135765609"/>
      <w:bookmarkEnd w:id="300"/>
      <w:bookmarkEnd w:id="301"/>
      <w:bookmarkEnd w:id="302"/>
      <w:bookmarkEnd w:id="303"/>
      <w:bookmarkEnd w:id="304"/>
      <w:bookmarkEnd w:id="305"/>
      <w:bookmarkEnd w:id="306"/>
      <w:bookmarkEnd w:id="307"/>
      <w:bookmarkEnd w:id="308"/>
      <w:bookmarkEnd w:id="309"/>
      <w:bookmarkEnd w:id="310"/>
    </w:p>
    <w:p w14:paraId="4AFC0F82" w14:textId="77777777" w:rsidR="001065F2" w:rsidRPr="001065F2" w:rsidRDefault="001065F2" w:rsidP="001065F2">
      <w:pPr>
        <w:pStyle w:val="ListParagraph"/>
        <w:keepNext/>
        <w:keepLines/>
        <w:numPr>
          <w:ilvl w:val="1"/>
          <w:numId w:val="64"/>
        </w:numPr>
        <w:spacing w:before="40"/>
        <w:contextualSpacing w:val="0"/>
        <w:outlineLvl w:val="2"/>
        <w:rPr>
          <w:rFonts w:eastAsiaTheme="majorEastAsia" w:cs="Poppins"/>
          <w:b/>
          <w:bCs/>
          <w:i/>
          <w:iCs/>
          <w:vanish/>
          <w:szCs w:val="20"/>
          <w:lang w:val="en-US"/>
        </w:rPr>
      </w:pPr>
      <w:bookmarkStart w:id="311" w:name="_Toc135648340"/>
      <w:bookmarkStart w:id="312" w:name="_Toc135650971"/>
      <w:bookmarkStart w:id="313" w:name="_Toc135682135"/>
      <w:bookmarkStart w:id="314" w:name="_Toc135682201"/>
      <w:bookmarkStart w:id="315" w:name="_Toc135691002"/>
      <w:bookmarkStart w:id="316" w:name="_Toc135691068"/>
      <w:bookmarkStart w:id="317" w:name="_Toc135728350"/>
      <w:bookmarkStart w:id="318" w:name="_Toc135728416"/>
      <w:bookmarkStart w:id="319" w:name="_Toc135737780"/>
      <w:bookmarkStart w:id="320" w:name="_Toc135737846"/>
      <w:bookmarkStart w:id="321" w:name="_Toc135765610"/>
      <w:bookmarkEnd w:id="311"/>
      <w:bookmarkEnd w:id="312"/>
      <w:bookmarkEnd w:id="313"/>
      <w:bookmarkEnd w:id="314"/>
      <w:bookmarkEnd w:id="315"/>
      <w:bookmarkEnd w:id="316"/>
      <w:bookmarkEnd w:id="317"/>
      <w:bookmarkEnd w:id="318"/>
      <w:bookmarkEnd w:id="319"/>
      <w:bookmarkEnd w:id="320"/>
      <w:bookmarkEnd w:id="321"/>
    </w:p>
    <w:p w14:paraId="6C63CEF4" w14:textId="77777777" w:rsidR="001065F2" w:rsidRPr="001065F2" w:rsidRDefault="001065F2" w:rsidP="001065F2">
      <w:pPr>
        <w:pStyle w:val="ListParagraph"/>
        <w:keepNext/>
        <w:keepLines/>
        <w:numPr>
          <w:ilvl w:val="1"/>
          <w:numId w:val="64"/>
        </w:numPr>
        <w:spacing w:before="40"/>
        <w:contextualSpacing w:val="0"/>
        <w:outlineLvl w:val="2"/>
        <w:rPr>
          <w:rFonts w:eastAsiaTheme="majorEastAsia" w:cs="Poppins"/>
          <w:b/>
          <w:bCs/>
          <w:i/>
          <w:iCs/>
          <w:vanish/>
          <w:szCs w:val="20"/>
          <w:lang w:val="en-US"/>
        </w:rPr>
      </w:pPr>
      <w:bookmarkStart w:id="322" w:name="_Toc135648341"/>
      <w:bookmarkStart w:id="323" w:name="_Toc135650972"/>
      <w:bookmarkStart w:id="324" w:name="_Toc135682136"/>
      <w:bookmarkStart w:id="325" w:name="_Toc135682202"/>
      <w:bookmarkStart w:id="326" w:name="_Toc135691003"/>
      <w:bookmarkStart w:id="327" w:name="_Toc135691069"/>
      <w:bookmarkStart w:id="328" w:name="_Toc135728351"/>
      <w:bookmarkStart w:id="329" w:name="_Toc135728417"/>
      <w:bookmarkStart w:id="330" w:name="_Toc135737781"/>
      <w:bookmarkStart w:id="331" w:name="_Toc135737847"/>
      <w:bookmarkStart w:id="332" w:name="_Toc135765611"/>
      <w:bookmarkEnd w:id="322"/>
      <w:bookmarkEnd w:id="323"/>
      <w:bookmarkEnd w:id="324"/>
      <w:bookmarkEnd w:id="325"/>
      <w:bookmarkEnd w:id="326"/>
      <w:bookmarkEnd w:id="327"/>
      <w:bookmarkEnd w:id="328"/>
      <w:bookmarkEnd w:id="329"/>
      <w:bookmarkEnd w:id="330"/>
      <w:bookmarkEnd w:id="331"/>
      <w:bookmarkEnd w:id="332"/>
    </w:p>
    <w:p w14:paraId="52DBDFF9" w14:textId="77777777" w:rsidR="001065F2" w:rsidRPr="001065F2" w:rsidRDefault="001065F2" w:rsidP="001065F2">
      <w:pPr>
        <w:pStyle w:val="ListParagraph"/>
        <w:keepNext/>
        <w:keepLines/>
        <w:numPr>
          <w:ilvl w:val="1"/>
          <w:numId w:val="64"/>
        </w:numPr>
        <w:spacing w:before="40"/>
        <w:contextualSpacing w:val="0"/>
        <w:outlineLvl w:val="2"/>
        <w:rPr>
          <w:rFonts w:eastAsiaTheme="majorEastAsia" w:cs="Poppins"/>
          <w:b/>
          <w:bCs/>
          <w:i/>
          <w:iCs/>
          <w:vanish/>
          <w:szCs w:val="20"/>
          <w:lang w:val="en-US"/>
        </w:rPr>
      </w:pPr>
      <w:bookmarkStart w:id="333" w:name="_Toc135648342"/>
      <w:bookmarkStart w:id="334" w:name="_Toc135650973"/>
      <w:bookmarkStart w:id="335" w:name="_Toc135682137"/>
      <w:bookmarkStart w:id="336" w:name="_Toc135682203"/>
      <w:bookmarkStart w:id="337" w:name="_Toc135691004"/>
      <w:bookmarkStart w:id="338" w:name="_Toc135691070"/>
      <w:bookmarkStart w:id="339" w:name="_Toc135728352"/>
      <w:bookmarkStart w:id="340" w:name="_Toc135728418"/>
      <w:bookmarkStart w:id="341" w:name="_Toc135737782"/>
      <w:bookmarkStart w:id="342" w:name="_Toc135737848"/>
      <w:bookmarkStart w:id="343" w:name="_Toc135765612"/>
      <w:bookmarkEnd w:id="333"/>
      <w:bookmarkEnd w:id="334"/>
      <w:bookmarkEnd w:id="335"/>
      <w:bookmarkEnd w:id="336"/>
      <w:bookmarkEnd w:id="337"/>
      <w:bookmarkEnd w:id="338"/>
      <w:bookmarkEnd w:id="339"/>
      <w:bookmarkEnd w:id="340"/>
      <w:bookmarkEnd w:id="341"/>
      <w:bookmarkEnd w:id="342"/>
      <w:bookmarkEnd w:id="343"/>
    </w:p>
    <w:p w14:paraId="305FBEF7" w14:textId="77777777" w:rsidR="001065F2" w:rsidRPr="001065F2" w:rsidRDefault="001065F2" w:rsidP="001065F2">
      <w:pPr>
        <w:pStyle w:val="ListParagraph"/>
        <w:keepNext/>
        <w:keepLines/>
        <w:numPr>
          <w:ilvl w:val="2"/>
          <w:numId w:val="64"/>
        </w:numPr>
        <w:spacing w:before="40"/>
        <w:contextualSpacing w:val="0"/>
        <w:outlineLvl w:val="2"/>
        <w:rPr>
          <w:rFonts w:eastAsiaTheme="majorEastAsia" w:cs="Poppins"/>
          <w:b/>
          <w:bCs/>
          <w:i/>
          <w:iCs/>
          <w:vanish/>
          <w:szCs w:val="20"/>
          <w:lang w:val="en-US"/>
        </w:rPr>
      </w:pPr>
      <w:bookmarkStart w:id="344" w:name="_Toc135648343"/>
      <w:bookmarkStart w:id="345" w:name="_Toc135650974"/>
      <w:bookmarkStart w:id="346" w:name="_Toc135682138"/>
      <w:bookmarkStart w:id="347" w:name="_Toc135682204"/>
      <w:bookmarkStart w:id="348" w:name="_Toc135691005"/>
      <w:bookmarkStart w:id="349" w:name="_Toc135691071"/>
      <w:bookmarkStart w:id="350" w:name="_Toc135728353"/>
      <w:bookmarkStart w:id="351" w:name="_Toc135728419"/>
      <w:bookmarkStart w:id="352" w:name="_Toc135737783"/>
      <w:bookmarkStart w:id="353" w:name="_Toc135737849"/>
      <w:bookmarkStart w:id="354" w:name="_Toc135765613"/>
      <w:bookmarkEnd w:id="344"/>
      <w:bookmarkEnd w:id="345"/>
      <w:bookmarkEnd w:id="346"/>
      <w:bookmarkEnd w:id="347"/>
      <w:bookmarkEnd w:id="348"/>
      <w:bookmarkEnd w:id="349"/>
      <w:bookmarkEnd w:id="350"/>
      <w:bookmarkEnd w:id="351"/>
      <w:bookmarkEnd w:id="352"/>
      <w:bookmarkEnd w:id="353"/>
      <w:bookmarkEnd w:id="354"/>
    </w:p>
    <w:p w14:paraId="0E51B913" w14:textId="10267953" w:rsidR="00EF6040" w:rsidRPr="00947C80" w:rsidRDefault="00EF6040" w:rsidP="00B72B1D">
      <w:pPr>
        <w:pStyle w:val="Heading3"/>
        <w:numPr>
          <w:ilvl w:val="2"/>
          <w:numId w:val="64"/>
        </w:numPr>
        <w:spacing w:after="160"/>
        <w:ind w:left="538" w:hanging="181"/>
        <w:rPr>
          <w:rFonts w:ascii="Poppins" w:hAnsi="Poppins" w:cs="Poppins"/>
          <w:b/>
          <w:bCs/>
          <w:i/>
          <w:iCs/>
          <w:color w:val="auto"/>
          <w:sz w:val="20"/>
          <w:szCs w:val="20"/>
          <w:lang w:val="en-US"/>
        </w:rPr>
      </w:pPr>
      <w:r w:rsidRPr="00947C80">
        <w:rPr>
          <w:rFonts w:ascii="Poppins" w:hAnsi="Poppins" w:cs="Poppins"/>
          <w:b/>
          <w:bCs/>
          <w:i/>
          <w:iCs/>
          <w:color w:val="auto"/>
          <w:sz w:val="20"/>
          <w:szCs w:val="20"/>
          <w:lang w:val="en-US"/>
        </w:rPr>
        <w:t>Exposures</w:t>
      </w:r>
      <w:r w:rsidR="00610593" w:rsidRPr="00947C80">
        <w:rPr>
          <w:rFonts w:ascii="Poppins" w:hAnsi="Poppins" w:cs="Poppins"/>
          <w:b/>
          <w:bCs/>
          <w:i/>
          <w:iCs/>
          <w:color w:val="auto"/>
          <w:sz w:val="20"/>
          <w:szCs w:val="20"/>
          <w:lang w:val="en-US"/>
        </w:rPr>
        <w:t xml:space="preserve"> for the before-after comparison</w:t>
      </w:r>
    </w:p>
    <w:p w14:paraId="135C97FA" w14:textId="559AC121" w:rsidR="00982D92" w:rsidRDefault="00982D92" w:rsidP="00546565">
      <w:pPr>
        <w:rPr>
          <w:lang w:val="en-US"/>
        </w:rPr>
      </w:pPr>
      <w:r w:rsidRPr="00982D92">
        <w:rPr>
          <w:lang w:val="en-US"/>
        </w:rPr>
        <w:t>For the comparison of two vaccination programs, the impact of the vaccination program is assessed, consisting of both direct and indirect effects in those vaccinated and indirect effect in those not vaccinated. In this analysis, no individual vaccination data is used. Considering the high vaccination coverage, the children are assumed to have received their age-scheduled doses.</w:t>
      </w:r>
    </w:p>
    <w:p w14:paraId="5C0E0A4D" w14:textId="527CA897" w:rsidR="00EF6040" w:rsidRDefault="00EF6040" w:rsidP="00546565">
      <w:pPr>
        <w:rPr>
          <w:lang w:val="en-US"/>
        </w:rPr>
      </w:pPr>
      <w:r w:rsidRPr="00EF6040">
        <w:rPr>
          <w:lang w:val="en-US"/>
        </w:rPr>
        <w:t>The N</w:t>
      </w:r>
      <w:r w:rsidR="00A71CA8">
        <w:rPr>
          <w:lang w:val="en-US"/>
        </w:rPr>
        <w:t>VP</w:t>
      </w:r>
      <w:r w:rsidRPr="00EF6040">
        <w:rPr>
          <w:lang w:val="en-US"/>
        </w:rPr>
        <w:t xml:space="preserve"> for pertussis during 1995-2002 </w:t>
      </w:r>
      <w:r w:rsidR="002102C8">
        <w:rPr>
          <w:lang w:val="en-US"/>
        </w:rPr>
        <w:t>includ</w:t>
      </w:r>
      <w:r w:rsidR="00DA0E47">
        <w:rPr>
          <w:lang w:val="en-US"/>
        </w:rPr>
        <w:t>ed</w:t>
      </w:r>
      <w:r w:rsidR="002102C8">
        <w:rPr>
          <w:lang w:val="en-US"/>
        </w:rPr>
        <w:t xml:space="preserve"> </w:t>
      </w:r>
      <w:r w:rsidR="002102C8" w:rsidRPr="002102C8">
        <w:rPr>
          <w:lang w:val="en-US"/>
        </w:rPr>
        <w:t>w</w:t>
      </w:r>
      <w:r w:rsidR="00DA0E47">
        <w:rPr>
          <w:lang w:val="en-US"/>
        </w:rPr>
        <w:t>P</w:t>
      </w:r>
      <w:r w:rsidR="002102C8" w:rsidRPr="002102C8">
        <w:rPr>
          <w:lang w:val="en-US"/>
        </w:rPr>
        <w:t xml:space="preserve"> </w:t>
      </w:r>
      <w:r w:rsidR="002102C8">
        <w:rPr>
          <w:lang w:val="en-US"/>
        </w:rPr>
        <w:t xml:space="preserve">vaccine </w:t>
      </w:r>
      <w:r w:rsidR="002102C8" w:rsidRPr="002102C8">
        <w:rPr>
          <w:lang w:val="en-US"/>
        </w:rPr>
        <w:t xml:space="preserve">doses </w:t>
      </w:r>
      <w:r w:rsidR="00D57623">
        <w:rPr>
          <w:lang w:val="en-US"/>
        </w:rPr>
        <w:t xml:space="preserve">(in combination with </w:t>
      </w:r>
      <w:r w:rsidR="00D57623" w:rsidRPr="00CB1D32">
        <w:rPr>
          <w:lang w:val="en-US"/>
        </w:rPr>
        <w:t>diphtheria</w:t>
      </w:r>
      <w:r w:rsidR="00D57623">
        <w:rPr>
          <w:lang w:val="en-US"/>
        </w:rPr>
        <w:t xml:space="preserve"> and </w:t>
      </w:r>
      <w:r w:rsidR="00D57623" w:rsidRPr="00CB1D32">
        <w:rPr>
          <w:lang w:val="en-US"/>
        </w:rPr>
        <w:t xml:space="preserve">tetanus </w:t>
      </w:r>
      <w:r w:rsidR="00D57623">
        <w:rPr>
          <w:lang w:val="en-US"/>
        </w:rPr>
        <w:t xml:space="preserve">vaccines) </w:t>
      </w:r>
      <w:r w:rsidR="002102C8" w:rsidRPr="002102C8">
        <w:rPr>
          <w:lang w:val="en-US"/>
        </w:rPr>
        <w:t>at 3, 4, 5 and 24 months of age without a preschool pertussis booster vaccination</w:t>
      </w:r>
      <w:r w:rsidR="00DA0E47">
        <w:rPr>
          <w:lang w:val="en-US"/>
        </w:rPr>
        <w:t xml:space="preserve">. The NPV for pertussis during </w:t>
      </w:r>
      <w:r w:rsidRPr="00EF6040">
        <w:rPr>
          <w:lang w:val="en-US"/>
        </w:rPr>
        <w:t>201</w:t>
      </w:r>
      <w:r w:rsidR="00F77555">
        <w:rPr>
          <w:lang w:val="en-US"/>
        </w:rPr>
        <w:t>2</w:t>
      </w:r>
      <w:r w:rsidRPr="00EF6040">
        <w:rPr>
          <w:lang w:val="en-US"/>
        </w:rPr>
        <w:t xml:space="preserve">-2019 </w:t>
      </w:r>
      <w:r w:rsidR="00DA0E47">
        <w:rPr>
          <w:lang w:val="en-US"/>
        </w:rPr>
        <w:t xml:space="preserve">included </w:t>
      </w:r>
      <w:r w:rsidR="00DA0E47" w:rsidRPr="00853654">
        <w:rPr>
          <w:lang w:val="en-US"/>
        </w:rPr>
        <w:t xml:space="preserve">2aP </w:t>
      </w:r>
      <w:r w:rsidR="00F26C82">
        <w:rPr>
          <w:lang w:val="en-US"/>
        </w:rPr>
        <w:t xml:space="preserve">vaccine </w:t>
      </w:r>
      <w:r w:rsidR="00D57623">
        <w:rPr>
          <w:lang w:val="en-US"/>
        </w:rPr>
        <w:t>(</w:t>
      </w:r>
      <w:r w:rsidR="00D57623" w:rsidRPr="00CB1D32">
        <w:rPr>
          <w:lang w:val="en-US"/>
        </w:rPr>
        <w:t>DT2aP-IPV</w:t>
      </w:r>
      <w:r w:rsidR="00D57623">
        <w:rPr>
          <w:lang w:val="en-US"/>
        </w:rPr>
        <w:t>)</w:t>
      </w:r>
      <w:r w:rsidR="00AB736F">
        <w:rPr>
          <w:lang w:val="en-US"/>
        </w:rPr>
        <w:t xml:space="preserve"> </w:t>
      </w:r>
      <w:r w:rsidR="00DA0E47" w:rsidRPr="00853654">
        <w:rPr>
          <w:lang w:val="en-US"/>
        </w:rPr>
        <w:t xml:space="preserve">doses at 3, 5 and 12 months of age, </w:t>
      </w:r>
      <w:r w:rsidR="00DA0E47" w:rsidRPr="00DA0E47">
        <w:rPr>
          <w:lang w:val="en-US"/>
        </w:rPr>
        <w:t xml:space="preserve">with a </w:t>
      </w:r>
      <w:r w:rsidR="00F26C82">
        <w:rPr>
          <w:lang w:val="en-US"/>
        </w:rPr>
        <w:t>2aP</w:t>
      </w:r>
      <w:r w:rsidR="00DA0E47" w:rsidRPr="00DA0E47">
        <w:rPr>
          <w:lang w:val="en-US"/>
        </w:rPr>
        <w:t xml:space="preserve"> booster dose at 4 years of age</w:t>
      </w:r>
      <w:r w:rsidR="00F26C82">
        <w:rPr>
          <w:lang w:val="en-US"/>
        </w:rPr>
        <w:t>. These N</w:t>
      </w:r>
      <w:r w:rsidR="003037F8">
        <w:rPr>
          <w:lang w:val="en-US"/>
        </w:rPr>
        <w:t>VP</w:t>
      </w:r>
      <w:r w:rsidR="00F26C82">
        <w:rPr>
          <w:lang w:val="en-US"/>
        </w:rPr>
        <w:t xml:space="preserve">s </w:t>
      </w:r>
      <w:r w:rsidRPr="00EF6040">
        <w:rPr>
          <w:lang w:val="en-US"/>
        </w:rPr>
        <w:t>are assumed to be fully followed and considered as exposures in this analysis.</w:t>
      </w:r>
    </w:p>
    <w:p w14:paraId="33E2EB80" w14:textId="59E36CB9" w:rsidR="005B420A" w:rsidRPr="004A7125" w:rsidRDefault="005B420A" w:rsidP="001E7B2E">
      <w:pPr>
        <w:pStyle w:val="Heading3"/>
        <w:numPr>
          <w:ilvl w:val="2"/>
          <w:numId w:val="64"/>
        </w:numPr>
        <w:spacing w:after="160"/>
        <w:ind w:left="538" w:hanging="181"/>
        <w:rPr>
          <w:rFonts w:ascii="Poppins" w:hAnsi="Poppins" w:cs="Poppins"/>
          <w:b/>
          <w:bCs/>
          <w:i/>
          <w:iCs/>
          <w:color w:val="auto"/>
          <w:sz w:val="20"/>
          <w:szCs w:val="20"/>
          <w:lang w:val="en-US"/>
        </w:rPr>
      </w:pPr>
      <w:r w:rsidRPr="004A7125">
        <w:rPr>
          <w:rFonts w:ascii="Poppins" w:hAnsi="Poppins" w:cs="Poppins"/>
          <w:b/>
          <w:bCs/>
          <w:i/>
          <w:iCs/>
          <w:color w:val="auto"/>
          <w:sz w:val="20"/>
          <w:szCs w:val="20"/>
          <w:lang w:val="en-US"/>
        </w:rPr>
        <w:lastRenderedPageBreak/>
        <w:t>Exposures for the descriptive analyses</w:t>
      </w:r>
    </w:p>
    <w:p w14:paraId="214DF1C7" w14:textId="5FB3D193" w:rsidR="005B420A" w:rsidRDefault="00546565" w:rsidP="004D19EE">
      <w:pPr>
        <w:spacing w:after="0"/>
        <w:rPr>
          <w:lang w:val="en-US"/>
        </w:rPr>
      </w:pPr>
      <w:r>
        <w:rPr>
          <w:lang w:val="en-US"/>
        </w:rPr>
        <w:t>Depending on</w:t>
      </w:r>
      <w:r w:rsidR="00753A56">
        <w:rPr>
          <w:lang w:val="en-US"/>
        </w:rPr>
        <w:t xml:space="preserve"> the study question</w:t>
      </w:r>
      <w:r>
        <w:rPr>
          <w:lang w:val="en-US"/>
        </w:rPr>
        <w:t xml:space="preserve">, the exposures for descriptive analyses are defined </w:t>
      </w:r>
      <w:r w:rsidR="00D703B2">
        <w:rPr>
          <w:lang w:val="en-US"/>
        </w:rPr>
        <w:t xml:space="preserve">as </w:t>
      </w:r>
      <w:r>
        <w:rPr>
          <w:lang w:val="en-US"/>
        </w:rPr>
        <w:t xml:space="preserve">in the cohort analysis, </w:t>
      </w:r>
      <w:r w:rsidR="0016439C">
        <w:rPr>
          <w:lang w:val="en-US"/>
        </w:rPr>
        <w:t xml:space="preserve">the before-after comparison, or not needed at all. </w:t>
      </w:r>
    </w:p>
    <w:p w14:paraId="13DC3FE1" w14:textId="77777777" w:rsidR="00E774A2" w:rsidRDefault="00E774A2" w:rsidP="00C46FB8">
      <w:pPr>
        <w:spacing w:after="0" w:line="240" w:lineRule="auto"/>
        <w:rPr>
          <w:b/>
          <w:bCs/>
          <w:i/>
          <w:iCs/>
          <w:lang w:val="en-US"/>
        </w:rPr>
      </w:pPr>
    </w:p>
    <w:p w14:paraId="498F7C3E" w14:textId="7D1924C4" w:rsidR="00E774A2" w:rsidRPr="006F53A8" w:rsidRDefault="000C3F3F" w:rsidP="003E332F">
      <w:pPr>
        <w:pStyle w:val="Heading2"/>
        <w:numPr>
          <w:ilvl w:val="1"/>
          <w:numId w:val="64"/>
        </w:numPr>
        <w:ind w:left="714" w:hanging="357"/>
        <w:rPr>
          <w:color w:val="auto"/>
          <w:lang w:val="en-US"/>
        </w:rPr>
      </w:pPr>
      <w:bookmarkStart w:id="355" w:name="_Toc139278643"/>
      <w:r w:rsidRPr="006F53A8">
        <w:rPr>
          <w:color w:val="auto"/>
          <w:lang w:val="en-US"/>
        </w:rPr>
        <w:t>Outcome</w:t>
      </w:r>
      <w:r w:rsidR="005C130C">
        <w:rPr>
          <w:color w:val="auto"/>
          <w:lang w:val="en-US"/>
        </w:rPr>
        <w:t xml:space="preserve"> </w:t>
      </w:r>
      <w:r w:rsidR="00990D89">
        <w:rPr>
          <w:color w:val="auto"/>
          <w:lang w:val="en-US"/>
        </w:rPr>
        <w:t>definitions and endpoints</w:t>
      </w:r>
      <w:bookmarkEnd w:id="355"/>
    </w:p>
    <w:p w14:paraId="7012007E" w14:textId="77777777" w:rsidR="000C3F3F" w:rsidRDefault="000C3F3F" w:rsidP="00C46FB8">
      <w:pPr>
        <w:spacing w:after="0" w:line="240" w:lineRule="auto"/>
        <w:rPr>
          <w:b/>
          <w:bCs/>
          <w:sz w:val="24"/>
          <w:szCs w:val="24"/>
          <w:lang w:val="en-US"/>
        </w:rPr>
      </w:pPr>
    </w:p>
    <w:p w14:paraId="55FA073E" w14:textId="2D0B0550" w:rsidR="009E463A" w:rsidRPr="00A96078" w:rsidRDefault="009E463A" w:rsidP="001E7B2E">
      <w:pPr>
        <w:rPr>
          <w:szCs w:val="20"/>
          <w:lang w:val="en-US"/>
        </w:rPr>
      </w:pPr>
      <w:r>
        <w:rPr>
          <w:szCs w:val="20"/>
          <w:lang w:val="en-US"/>
        </w:rPr>
        <w:t xml:space="preserve">The </w:t>
      </w:r>
      <w:r w:rsidR="005D283D">
        <w:rPr>
          <w:szCs w:val="20"/>
          <w:lang w:val="en-US"/>
        </w:rPr>
        <w:t>variables</w:t>
      </w:r>
      <w:r w:rsidR="008E5773">
        <w:rPr>
          <w:szCs w:val="20"/>
          <w:lang w:val="en-US"/>
        </w:rPr>
        <w:t xml:space="preserve"> to be used</w:t>
      </w:r>
      <w:r w:rsidR="005D283D">
        <w:rPr>
          <w:szCs w:val="20"/>
          <w:lang w:val="en-US"/>
        </w:rPr>
        <w:t xml:space="preserve"> in the analyses are summarized in chapter </w:t>
      </w:r>
      <w:r w:rsidR="00926D4E">
        <w:rPr>
          <w:szCs w:val="20"/>
          <w:lang w:val="en-US"/>
        </w:rPr>
        <w:t>‘The data sources’</w:t>
      </w:r>
      <w:r w:rsidR="005D283D">
        <w:rPr>
          <w:szCs w:val="20"/>
          <w:lang w:val="en-US"/>
        </w:rPr>
        <w:t>. The</w:t>
      </w:r>
      <w:r w:rsidR="006A4D7C" w:rsidRPr="006A4D7C">
        <w:rPr>
          <w:szCs w:val="20"/>
          <w:lang w:val="en-US"/>
        </w:rPr>
        <w:t xml:space="preserve"> </w:t>
      </w:r>
      <w:r w:rsidR="00926D4E">
        <w:rPr>
          <w:szCs w:val="20"/>
          <w:lang w:val="en-US"/>
        </w:rPr>
        <w:t xml:space="preserve">detailed </w:t>
      </w:r>
      <w:r w:rsidR="006A4D7C" w:rsidRPr="006A4D7C">
        <w:rPr>
          <w:szCs w:val="20"/>
          <w:lang w:val="en-US"/>
        </w:rPr>
        <w:t xml:space="preserve">technical definitions of variables </w:t>
      </w:r>
      <w:r w:rsidR="00926D4E">
        <w:rPr>
          <w:szCs w:val="20"/>
          <w:lang w:val="en-US"/>
        </w:rPr>
        <w:t>used for</w:t>
      </w:r>
      <w:r w:rsidR="006A4D7C" w:rsidRPr="006A4D7C">
        <w:rPr>
          <w:szCs w:val="20"/>
          <w:lang w:val="en-US"/>
        </w:rPr>
        <w:t xml:space="preserve"> data application</w:t>
      </w:r>
      <w:r w:rsidR="00926D4E">
        <w:rPr>
          <w:szCs w:val="20"/>
          <w:lang w:val="en-US"/>
        </w:rPr>
        <w:t xml:space="preserve"> </w:t>
      </w:r>
      <w:r w:rsidR="0049210B">
        <w:rPr>
          <w:szCs w:val="20"/>
          <w:lang w:val="en-US"/>
        </w:rPr>
        <w:t xml:space="preserve">from the registers </w:t>
      </w:r>
      <w:r w:rsidR="00926D4E">
        <w:rPr>
          <w:szCs w:val="20"/>
          <w:lang w:val="en-US"/>
        </w:rPr>
        <w:t xml:space="preserve">and their </w:t>
      </w:r>
      <w:r w:rsidR="00A52DB5">
        <w:rPr>
          <w:szCs w:val="20"/>
          <w:lang w:val="en-US"/>
        </w:rPr>
        <w:t xml:space="preserve">transformation into the </w:t>
      </w:r>
      <w:r w:rsidR="00A52DB5" w:rsidRPr="00A96078">
        <w:rPr>
          <w:szCs w:val="20"/>
          <w:lang w:val="en-US"/>
        </w:rPr>
        <w:t>analysis</w:t>
      </w:r>
      <w:r w:rsidR="0049210B" w:rsidRPr="00A96078">
        <w:rPr>
          <w:szCs w:val="20"/>
          <w:lang w:val="en-US"/>
        </w:rPr>
        <w:t xml:space="preserve"> variables </w:t>
      </w:r>
      <w:r w:rsidR="006A4D7C" w:rsidRPr="00A96078">
        <w:rPr>
          <w:szCs w:val="20"/>
          <w:lang w:val="en-US"/>
        </w:rPr>
        <w:t>will be included in a Data Management section in a separate SAP.</w:t>
      </w:r>
    </w:p>
    <w:p w14:paraId="5B7DC25A" w14:textId="6CAE133F" w:rsidR="00617E24" w:rsidRPr="002937DA" w:rsidRDefault="00617E24" w:rsidP="001E7B2E">
      <w:pPr>
        <w:pStyle w:val="Heading3"/>
        <w:numPr>
          <w:ilvl w:val="2"/>
          <w:numId w:val="64"/>
        </w:numPr>
        <w:spacing w:after="160"/>
        <w:ind w:left="538" w:hanging="181"/>
        <w:rPr>
          <w:rFonts w:ascii="Poppins" w:hAnsi="Poppins" w:cs="Poppins"/>
          <w:b/>
          <w:bCs/>
          <w:i/>
          <w:iCs/>
          <w:color w:val="auto"/>
          <w:sz w:val="20"/>
          <w:szCs w:val="20"/>
          <w:lang w:val="en-US"/>
        </w:rPr>
      </w:pPr>
      <w:r w:rsidRPr="002937DA">
        <w:rPr>
          <w:rFonts w:ascii="Poppins" w:hAnsi="Poppins" w:cs="Poppins"/>
          <w:b/>
          <w:bCs/>
          <w:i/>
          <w:iCs/>
          <w:color w:val="auto"/>
          <w:sz w:val="20"/>
          <w:szCs w:val="20"/>
        </w:rPr>
        <w:t>Outcome</w:t>
      </w:r>
      <w:r w:rsidRPr="002937DA">
        <w:rPr>
          <w:rFonts w:ascii="Poppins" w:hAnsi="Poppins" w:cs="Poppins"/>
          <w:b/>
          <w:bCs/>
          <w:i/>
          <w:iCs/>
          <w:color w:val="auto"/>
          <w:sz w:val="20"/>
          <w:szCs w:val="20"/>
          <w:lang w:val="en-US"/>
        </w:rPr>
        <w:t xml:space="preserve"> case definitions </w:t>
      </w:r>
    </w:p>
    <w:p w14:paraId="0295EAEA" w14:textId="65104AF1" w:rsidR="00617E24" w:rsidRPr="00A96078" w:rsidRDefault="00617E24" w:rsidP="001E3881">
      <w:pPr>
        <w:pStyle w:val="ListParagraph"/>
        <w:numPr>
          <w:ilvl w:val="0"/>
          <w:numId w:val="59"/>
        </w:numPr>
        <w:spacing w:line="240" w:lineRule="auto"/>
        <w:ind w:left="714" w:hanging="357"/>
        <w:contextualSpacing w:val="0"/>
        <w:rPr>
          <w:szCs w:val="20"/>
          <w:lang w:val="en-US"/>
        </w:rPr>
      </w:pPr>
      <w:r w:rsidRPr="00C6798F">
        <w:rPr>
          <w:szCs w:val="20"/>
          <w:u w:val="single"/>
          <w:lang w:val="en-US"/>
        </w:rPr>
        <w:t>Laboratory-confirmed pertussis</w:t>
      </w:r>
      <w:r w:rsidRPr="00A96078">
        <w:rPr>
          <w:szCs w:val="20"/>
          <w:lang w:val="en-US"/>
        </w:rPr>
        <w:t xml:space="preserve"> is a case of pertussis registered in the NIDR based on detection of </w:t>
      </w:r>
      <w:r w:rsidRPr="00A96078">
        <w:rPr>
          <w:i/>
          <w:iCs/>
          <w:szCs w:val="20"/>
          <w:lang w:val="en-US"/>
        </w:rPr>
        <w:t>B. pertussis</w:t>
      </w:r>
      <w:r w:rsidRPr="00A96078">
        <w:rPr>
          <w:szCs w:val="20"/>
          <w:lang w:val="en-US"/>
        </w:rPr>
        <w:t xml:space="preserve"> e.g.</w:t>
      </w:r>
      <w:r w:rsidR="00D47D66">
        <w:rPr>
          <w:szCs w:val="20"/>
          <w:lang w:val="en-US"/>
        </w:rPr>
        <w:t>,</w:t>
      </w:r>
      <w:r w:rsidRPr="00A96078">
        <w:rPr>
          <w:szCs w:val="20"/>
          <w:lang w:val="en-US"/>
        </w:rPr>
        <w:t xml:space="preserve"> by PCR, culture</w:t>
      </w:r>
      <w:r w:rsidR="00D47D66">
        <w:rPr>
          <w:szCs w:val="20"/>
          <w:lang w:val="en-US"/>
        </w:rPr>
        <w:t>,</w:t>
      </w:r>
      <w:r w:rsidRPr="00A96078">
        <w:rPr>
          <w:szCs w:val="20"/>
          <w:lang w:val="en-US"/>
        </w:rPr>
        <w:t xml:space="preserve"> or serology.</w:t>
      </w:r>
    </w:p>
    <w:p w14:paraId="4C61BBEB" w14:textId="7B2CD7D9" w:rsidR="00617E24" w:rsidRPr="00A96078" w:rsidRDefault="00617E24" w:rsidP="001E3881">
      <w:pPr>
        <w:pStyle w:val="ListParagraph"/>
        <w:numPr>
          <w:ilvl w:val="0"/>
          <w:numId w:val="59"/>
        </w:numPr>
        <w:spacing w:line="240" w:lineRule="auto"/>
        <w:ind w:left="714" w:hanging="357"/>
        <w:contextualSpacing w:val="0"/>
        <w:rPr>
          <w:szCs w:val="20"/>
          <w:lang w:val="en-US"/>
        </w:rPr>
      </w:pPr>
      <w:r w:rsidRPr="00C6798F">
        <w:rPr>
          <w:szCs w:val="20"/>
          <w:u w:val="single"/>
          <w:lang w:val="en-US"/>
        </w:rPr>
        <w:t>The pertussis detection</w:t>
      </w:r>
      <w:r w:rsidRPr="00A96078">
        <w:rPr>
          <w:szCs w:val="20"/>
          <w:lang w:val="en-US"/>
        </w:rPr>
        <w:t xml:space="preserve"> is defined to be </w:t>
      </w:r>
      <w:r w:rsidRPr="00913ABF">
        <w:rPr>
          <w:szCs w:val="20"/>
          <w:u w:val="single"/>
          <w:lang w:val="en-US"/>
        </w:rPr>
        <w:t>temporally related with the hospitalization</w:t>
      </w:r>
      <w:r w:rsidRPr="00A96078">
        <w:rPr>
          <w:szCs w:val="20"/>
          <w:lang w:val="en-US"/>
        </w:rPr>
        <w:t xml:space="preserve">, if the date of the pertussis detection </w:t>
      </w:r>
      <w:r w:rsidR="00A94576" w:rsidRPr="00A96078">
        <w:rPr>
          <w:szCs w:val="20"/>
          <w:lang w:val="en-US"/>
        </w:rPr>
        <w:t xml:space="preserve">in NIDR </w:t>
      </w:r>
      <w:r w:rsidRPr="00A96078">
        <w:rPr>
          <w:szCs w:val="20"/>
          <w:lang w:val="en-US"/>
        </w:rPr>
        <w:t xml:space="preserve">is </w:t>
      </w:r>
      <w:r w:rsidR="0096799E">
        <w:rPr>
          <w:szCs w:val="20"/>
          <w:lang w:val="en-US"/>
        </w:rPr>
        <w:t xml:space="preserve">within </w:t>
      </w:r>
      <w:r w:rsidRPr="00A96078">
        <w:rPr>
          <w:szCs w:val="20"/>
          <w:lang w:val="en-US"/>
        </w:rPr>
        <w:t xml:space="preserve">14 days before </w:t>
      </w:r>
      <w:r w:rsidR="0096799E">
        <w:rPr>
          <w:szCs w:val="20"/>
          <w:lang w:val="en-US"/>
        </w:rPr>
        <w:t>to</w:t>
      </w:r>
      <w:r w:rsidRPr="00A96078">
        <w:rPr>
          <w:szCs w:val="20"/>
          <w:lang w:val="en-US"/>
        </w:rPr>
        <w:t xml:space="preserve"> 7 days after any inpatient hospital admission</w:t>
      </w:r>
      <w:r w:rsidR="00A94576" w:rsidRPr="00A96078">
        <w:rPr>
          <w:szCs w:val="20"/>
          <w:lang w:val="en-US"/>
        </w:rPr>
        <w:t>, according to HILMO</w:t>
      </w:r>
      <w:r w:rsidRPr="00A96078">
        <w:rPr>
          <w:szCs w:val="20"/>
          <w:lang w:val="en-US"/>
        </w:rPr>
        <w:t>.</w:t>
      </w:r>
    </w:p>
    <w:p w14:paraId="5C7306F4" w14:textId="02618C2F" w:rsidR="00617E24" w:rsidRDefault="00617E24" w:rsidP="00140DCD">
      <w:pPr>
        <w:pStyle w:val="ListParagraph"/>
        <w:numPr>
          <w:ilvl w:val="0"/>
          <w:numId w:val="59"/>
        </w:numPr>
        <w:spacing w:line="240" w:lineRule="auto"/>
        <w:ind w:left="714" w:hanging="357"/>
        <w:rPr>
          <w:szCs w:val="20"/>
          <w:lang w:val="en-US"/>
        </w:rPr>
      </w:pPr>
      <w:r w:rsidRPr="00C6798F">
        <w:rPr>
          <w:szCs w:val="20"/>
          <w:u w:val="single"/>
          <w:lang w:val="en-US"/>
        </w:rPr>
        <w:t>The pertussis detection</w:t>
      </w:r>
      <w:r w:rsidRPr="00A96078">
        <w:rPr>
          <w:b/>
          <w:bCs/>
          <w:szCs w:val="20"/>
          <w:lang w:val="en-US"/>
        </w:rPr>
        <w:t xml:space="preserve"> </w:t>
      </w:r>
      <w:r w:rsidRPr="00A96078">
        <w:rPr>
          <w:szCs w:val="20"/>
          <w:lang w:val="en-US"/>
        </w:rPr>
        <w:t xml:space="preserve">is defined to </w:t>
      </w:r>
      <w:r w:rsidRPr="00321C34">
        <w:rPr>
          <w:szCs w:val="20"/>
          <w:lang w:val="en-US"/>
        </w:rPr>
        <w:t xml:space="preserve">be </w:t>
      </w:r>
      <w:r w:rsidR="00D3559E" w:rsidRPr="005347DC">
        <w:rPr>
          <w:szCs w:val="20"/>
          <w:u w:val="single"/>
          <w:lang w:val="en-US"/>
        </w:rPr>
        <w:t>clinically</w:t>
      </w:r>
      <w:r w:rsidR="00D3559E" w:rsidRPr="00321C34">
        <w:rPr>
          <w:szCs w:val="20"/>
          <w:u w:val="single"/>
          <w:lang w:val="en-US"/>
        </w:rPr>
        <w:t xml:space="preserve"> </w:t>
      </w:r>
      <w:r w:rsidRPr="00321C34">
        <w:rPr>
          <w:szCs w:val="20"/>
          <w:u w:val="single"/>
          <w:lang w:val="en-US"/>
        </w:rPr>
        <w:t>related</w:t>
      </w:r>
      <w:r w:rsidRPr="00C6798F">
        <w:rPr>
          <w:szCs w:val="20"/>
          <w:u w:val="single"/>
          <w:lang w:val="en-US"/>
        </w:rPr>
        <w:t xml:space="preserve"> with the hospitalization</w:t>
      </w:r>
      <w:r w:rsidRPr="00A96078">
        <w:rPr>
          <w:szCs w:val="20"/>
          <w:lang w:val="en-US"/>
        </w:rPr>
        <w:t xml:space="preserve">, if the date of the pertussis detection </w:t>
      </w:r>
      <w:r w:rsidR="00065E76" w:rsidRPr="00A96078">
        <w:rPr>
          <w:szCs w:val="20"/>
          <w:lang w:val="en-US"/>
        </w:rPr>
        <w:t xml:space="preserve">in NIDR </w:t>
      </w:r>
      <w:r w:rsidRPr="00A96078">
        <w:rPr>
          <w:szCs w:val="20"/>
          <w:lang w:val="en-US"/>
        </w:rPr>
        <w:t xml:space="preserve">is </w:t>
      </w:r>
      <w:r w:rsidR="005511A8">
        <w:rPr>
          <w:szCs w:val="20"/>
          <w:lang w:val="en-US"/>
        </w:rPr>
        <w:t xml:space="preserve">within </w:t>
      </w:r>
      <w:r w:rsidRPr="00A96078">
        <w:rPr>
          <w:szCs w:val="20"/>
          <w:lang w:val="en-US"/>
        </w:rPr>
        <w:t xml:space="preserve">14 days before </w:t>
      </w:r>
      <w:r w:rsidR="005511A8">
        <w:rPr>
          <w:szCs w:val="20"/>
          <w:lang w:val="en-US"/>
        </w:rPr>
        <w:t>to</w:t>
      </w:r>
      <w:r w:rsidRPr="00A96078">
        <w:rPr>
          <w:szCs w:val="20"/>
          <w:lang w:val="en-US"/>
        </w:rPr>
        <w:t xml:space="preserve"> 7 days after the inpatient hospital admission, and a clinical diagnosis of pertussis (ICD-10 codes A37 with any further digit 0/1/8/9), acute respiratory tract infection (J00–J22, J40-J47) or severe complication of lower respiratory tract infections (J80–84, J85.1, J86) is recorded during the hospitalization</w:t>
      </w:r>
      <w:r w:rsidR="00065E76" w:rsidRPr="00A96078">
        <w:rPr>
          <w:szCs w:val="20"/>
          <w:lang w:val="en-US"/>
        </w:rPr>
        <w:t>, according to HILMO</w:t>
      </w:r>
      <w:r w:rsidRPr="00A96078">
        <w:rPr>
          <w:szCs w:val="20"/>
          <w:lang w:val="en-US"/>
        </w:rPr>
        <w:t>.</w:t>
      </w:r>
    </w:p>
    <w:p w14:paraId="6E59F396" w14:textId="1292620B" w:rsidR="009D58A8" w:rsidRPr="00A96078" w:rsidRDefault="009D58A8" w:rsidP="005347DC">
      <w:pPr>
        <w:pStyle w:val="ListParagraph"/>
        <w:numPr>
          <w:ilvl w:val="1"/>
          <w:numId w:val="59"/>
        </w:numPr>
        <w:spacing w:line="240" w:lineRule="auto"/>
        <w:ind w:left="1434" w:hanging="357"/>
        <w:contextualSpacing w:val="0"/>
        <w:rPr>
          <w:szCs w:val="20"/>
          <w:lang w:val="en-US"/>
        </w:rPr>
      </w:pPr>
      <w:r>
        <w:rPr>
          <w:szCs w:val="20"/>
          <w:lang w:val="en-US"/>
        </w:rPr>
        <w:t xml:space="preserve">Codes for </w:t>
      </w:r>
      <w:r w:rsidR="00AC35F0">
        <w:rPr>
          <w:szCs w:val="20"/>
          <w:lang w:val="en-US"/>
        </w:rPr>
        <w:t xml:space="preserve">diseases caused by </w:t>
      </w:r>
      <w:r>
        <w:rPr>
          <w:szCs w:val="20"/>
          <w:lang w:val="en-US"/>
        </w:rPr>
        <w:t xml:space="preserve">other </w:t>
      </w:r>
      <w:r w:rsidRPr="005347DC">
        <w:rPr>
          <w:i/>
          <w:iCs/>
          <w:szCs w:val="20"/>
          <w:lang w:val="en-US"/>
        </w:rPr>
        <w:t>Bordetella</w:t>
      </w:r>
      <w:r>
        <w:rPr>
          <w:szCs w:val="20"/>
          <w:lang w:val="en-US"/>
        </w:rPr>
        <w:t xml:space="preserve"> species than </w:t>
      </w:r>
      <w:r w:rsidRPr="00606302">
        <w:rPr>
          <w:i/>
          <w:iCs/>
          <w:szCs w:val="20"/>
          <w:lang w:val="en-US"/>
        </w:rPr>
        <w:t>B</w:t>
      </w:r>
      <w:r w:rsidR="00AC35F0" w:rsidRPr="00606302">
        <w:rPr>
          <w:i/>
          <w:iCs/>
          <w:szCs w:val="20"/>
          <w:lang w:val="en-US"/>
        </w:rPr>
        <w:t>.</w:t>
      </w:r>
      <w:r w:rsidRPr="00606302">
        <w:rPr>
          <w:i/>
          <w:iCs/>
          <w:szCs w:val="20"/>
          <w:lang w:val="en-US"/>
        </w:rPr>
        <w:t xml:space="preserve"> pertussis</w:t>
      </w:r>
      <w:r>
        <w:rPr>
          <w:szCs w:val="20"/>
          <w:lang w:val="en-US"/>
        </w:rPr>
        <w:t xml:space="preserve"> </w:t>
      </w:r>
      <w:r w:rsidR="00AC35F0">
        <w:rPr>
          <w:szCs w:val="20"/>
          <w:lang w:val="en-US"/>
        </w:rPr>
        <w:t xml:space="preserve">are </w:t>
      </w:r>
      <w:r>
        <w:rPr>
          <w:szCs w:val="20"/>
          <w:lang w:val="en-US"/>
        </w:rPr>
        <w:t>include</w:t>
      </w:r>
      <w:r w:rsidR="00AC35F0">
        <w:rPr>
          <w:szCs w:val="20"/>
          <w:lang w:val="en-US"/>
        </w:rPr>
        <w:t xml:space="preserve">d </w:t>
      </w:r>
      <w:r w:rsidR="00AF34F3">
        <w:rPr>
          <w:szCs w:val="20"/>
          <w:lang w:val="en-US"/>
        </w:rPr>
        <w:t xml:space="preserve">considering </w:t>
      </w:r>
      <w:r w:rsidR="00AC35F0">
        <w:rPr>
          <w:szCs w:val="20"/>
          <w:lang w:val="en-US"/>
        </w:rPr>
        <w:t xml:space="preserve">a </w:t>
      </w:r>
      <w:r w:rsidR="005B358B">
        <w:rPr>
          <w:szCs w:val="20"/>
          <w:lang w:val="en-US"/>
        </w:rPr>
        <w:t>p</w:t>
      </w:r>
      <w:r w:rsidR="00D14B12">
        <w:rPr>
          <w:szCs w:val="20"/>
          <w:lang w:val="en-US"/>
        </w:rPr>
        <w:t>robable</w:t>
      </w:r>
      <w:r w:rsidR="000A7790">
        <w:rPr>
          <w:szCs w:val="20"/>
          <w:lang w:val="en-US"/>
        </w:rPr>
        <w:t xml:space="preserve"> </w:t>
      </w:r>
      <w:r w:rsidR="00AC35F0">
        <w:rPr>
          <w:szCs w:val="20"/>
          <w:lang w:val="en-US"/>
        </w:rPr>
        <w:t>coding error</w:t>
      </w:r>
      <w:r w:rsidR="00AF34F3">
        <w:rPr>
          <w:szCs w:val="20"/>
          <w:lang w:val="en-US"/>
        </w:rPr>
        <w:t xml:space="preserve"> </w:t>
      </w:r>
      <w:r w:rsidR="00CC7D8B">
        <w:rPr>
          <w:szCs w:val="20"/>
          <w:lang w:val="en-US"/>
        </w:rPr>
        <w:t>in the presence of laboratory-confirmed pertussis.</w:t>
      </w:r>
    </w:p>
    <w:p w14:paraId="2D9E3178" w14:textId="18750C96" w:rsidR="00617E24" w:rsidRPr="00A96078" w:rsidRDefault="00617E24" w:rsidP="001E7B2E">
      <w:pPr>
        <w:pStyle w:val="ListParagraph"/>
        <w:numPr>
          <w:ilvl w:val="0"/>
          <w:numId w:val="59"/>
        </w:numPr>
        <w:ind w:left="714" w:hanging="357"/>
        <w:contextualSpacing w:val="0"/>
        <w:rPr>
          <w:szCs w:val="20"/>
          <w:lang w:val="en-US"/>
        </w:rPr>
      </w:pPr>
      <w:r w:rsidRPr="00C6798F">
        <w:rPr>
          <w:szCs w:val="20"/>
          <w:u w:val="single"/>
          <w:lang w:val="en-US"/>
        </w:rPr>
        <w:t>Clinical diagnosis of pertussi</w:t>
      </w:r>
      <w:r w:rsidR="00277D0C" w:rsidRPr="00C6798F">
        <w:rPr>
          <w:szCs w:val="20"/>
          <w:u w:val="single"/>
          <w:lang w:val="en-US"/>
        </w:rPr>
        <w:t>s</w:t>
      </w:r>
      <w:r w:rsidR="00E848C2" w:rsidRPr="00A96078">
        <w:rPr>
          <w:szCs w:val="20"/>
          <w:lang w:val="en-US"/>
        </w:rPr>
        <w:t xml:space="preserve"> </w:t>
      </w:r>
      <w:r w:rsidR="00E42705" w:rsidRPr="00A96078">
        <w:rPr>
          <w:szCs w:val="20"/>
          <w:lang w:val="en-US"/>
        </w:rPr>
        <w:t xml:space="preserve">is defined </w:t>
      </w:r>
      <w:r w:rsidR="00454F10" w:rsidRPr="00A96078">
        <w:rPr>
          <w:szCs w:val="20"/>
          <w:lang w:val="en-US"/>
        </w:rPr>
        <w:t xml:space="preserve">as a </w:t>
      </w:r>
      <w:r w:rsidRPr="00A96078">
        <w:rPr>
          <w:szCs w:val="20"/>
          <w:lang w:val="en-US"/>
        </w:rPr>
        <w:t>record</w:t>
      </w:r>
      <w:r w:rsidR="00454F10" w:rsidRPr="00A96078">
        <w:rPr>
          <w:szCs w:val="20"/>
          <w:lang w:val="en-US"/>
        </w:rPr>
        <w:t xml:space="preserve"> of </w:t>
      </w:r>
      <w:r w:rsidRPr="00A96078">
        <w:rPr>
          <w:szCs w:val="20"/>
          <w:lang w:val="en-US"/>
        </w:rPr>
        <w:t xml:space="preserve">ICD-9 code 0330A/B, or 0339A/B, ICD-10 code A37.0 or A37.9, </w:t>
      </w:r>
      <w:r w:rsidR="00454F10" w:rsidRPr="00A96078">
        <w:rPr>
          <w:szCs w:val="20"/>
          <w:lang w:val="en-US"/>
        </w:rPr>
        <w:t>or</w:t>
      </w:r>
      <w:r w:rsidRPr="00A96078">
        <w:rPr>
          <w:szCs w:val="20"/>
          <w:lang w:val="en-US"/>
        </w:rPr>
        <w:t xml:space="preserve"> ICPC-2 code (R71) in HILMO or AvoHILMO, irrespective of laboratory confirmation</w:t>
      </w:r>
      <w:r w:rsidR="00527201" w:rsidRPr="00A96078">
        <w:rPr>
          <w:szCs w:val="20"/>
          <w:lang w:val="en-US"/>
        </w:rPr>
        <w:t>.</w:t>
      </w:r>
      <w:r w:rsidRPr="00A96078">
        <w:rPr>
          <w:szCs w:val="20"/>
          <w:lang w:val="en-US"/>
        </w:rPr>
        <w:t xml:space="preserve"> </w:t>
      </w:r>
    </w:p>
    <w:p w14:paraId="6F8AF0E1" w14:textId="79E8217D" w:rsidR="00C46FB8" w:rsidRPr="006F53A8" w:rsidRDefault="00BB1114" w:rsidP="00A454F0">
      <w:pPr>
        <w:pStyle w:val="Heading3"/>
        <w:numPr>
          <w:ilvl w:val="2"/>
          <w:numId w:val="64"/>
        </w:numPr>
        <w:spacing w:after="160"/>
        <w:ind w:left="538" w:hanging="181"/>
        <w:rPr>
          <w:rFonts w:ascii="Poppins" w:hAnsi="Poppins" w:cs="Poppins"/>
          <w:b/>
          <w:bCs/>
          <w:i/>
          <w:iCs/>
          <w:color w:val="auto"/>
          <w:sz w:val="20"/>
          <w:szCs w:val="20"/>
          <w:lang w:val="en-US"/>
        </w:rPr>
      </w:pPr>
      <w:r>
        <w:rPr>
          <w:rFonts w:ascii="Poppins" w:hAnsi="Poppins" w:cs="Poppins"/>
          <w:b/>
          <w:bCs/>
          <w:i/>
          <w:iCs/>
          <w:color w:val="auto"/>
          <w:sz w:val="20"/>
          <w:szCs w:val="20"/>
          <w:lang w:val="en-US"/>
        </w:rPr>
        <w:t>Endpoints</w:t>
      </w:r>
      <w:r w:rsidR="00960B5E" w:rsidRPr="006F53A8">
        <w:rPr>
          <w:rFonts w:ascii="Poppins" w:hAnsi="Poppins" w:cs="Poppins"/>
          <w:b/>
          <w:bCs/>
          <w:i/>
          <w:iCs/>
          <w:color w:val="auto"/>
          <w:sz w:val="20"/>
          <w:szCs w:val="20"/>
          <w:lang w:val="en-US"/>
        </w:rPr>
        <w:t xml:space="preserve"> for the cohort analysis</w:t>
      </w:r>
    </w:p>
    <w:p w14:paraId="4047EAB7" w14:textId="000502A5" w:rsidR="00C46FB8" w:rsidRPr="001C00BE" w:rsidRDefault="00F701E5" w:rsidP="004835E7">
      <w:pPr>
        <w:tabs>
          <w:tab w:val="center" w:pos="5168"/>
        </w:tabs>
        <w:rPr>
          <w:lang w:val="en-US"/>
        </w:rPr>
      </w:pPr>
      <w:r w:rsidRPr="00F701E5">
        <w:rPr>
          <w:lang w:val="en-US"/>
        </w:rPr>
        <w:t xml:space="preserve">The </w:t>
      </w:r>
      <w:r w:rsidR="007801C2">
        <w:rPr>
          <w:lang w:val="en-US"/>
        </w:rPr>
        <w:t xml:space="preserve">primary </w:t>
      </w:r>
      <w:r w:rsidR="00BB1114">
        <w:rPr>
          <w:lang w:val="en-US"/>
        </w:rPr>
        <w:t xml:space="preserve">endpoint </w:t>
      </w:r>
      <w:r w:rsidR="000330E4">
        <w:rPr>
          <w:lang w:val="en-US"/>
        </w:rPr>
        <w:t>(</w:t>
      </w:r>
      <w:r w:rsidR="00BB1114">
        <w:rPr>
          <w:lang w:val="en-US"/>
        </w:rPr>
        <w:t xml:space="preserve">objective </w:t>
      </w:r>
      <w:r w:rsidR="000330E4">
        <w:rPr>
          <w:lang w:val="en-US"/>
        </w:rPr>
        <w:t xml:space="preserve">2.a) </w:t>
      </w:r>
      <w:r w:rsidR="00272ED3">
        <w:rPr>
          <w:lang w:val="en-US"/>
        </w:rPr>
        <w:t>is</w:t>
      </w:r>
      <w:r w:rsidR="00A76734">
        <w:rPr>
          <w:lang w:val="en-US"/>
        </w:rPr>
        <w:t xml:space="preserve"> </w:t>
      </w:r>
      <w:bookmarkStart w:id="356" w:name="_Hlk134103438"/>
      <w:r w:rsidR="00A0073B">
        <w:rPr>
          <w:lang w:val="en-US"/>
        </w:rPr>
        <w:t xml:space="preserve">the </w:t>
      </w:r>
      <w:r w:rsidR="00272ED3">
        <w:rPr>
          <w:lang w:val="en-US"/>
        </w:rPr>
        <w:t xml:space="preserve">first occurrence </w:t>
      </w:r>
      <w:r w:rsidR="0090611B" w:rsidRPr="001C00BE">
        <w:rPr>
          <w:lang w:val="en-US"/>
        </w:rPr>
        <w:t xml:space="preserve">of </w:t>
      </w:r>
      <w:r w:rsidR="00036B9C">
        <w:rPr>
          <w:lang w:val="en-US"/>
        </w:rPr>
        <w:t xml:space="preserve">laboratory-confirmed </w:t>
      </w:r>
      <w:r w:rsidR="000F791E">
        <w:rPr>
          <w:lang w:val="en-US"/>
        </w:rPr>
        <w:t xml:space="preserve">pertussis </w:t>
      </w:r>
      <w:r w:rsidR="005C130C" w:rsidRPr="001C00BE">
        <w:rPr>
          <w:lang w:val="en-US"/>
        </w:rPr>
        <w:t>in the cohort study population aged 4.25-9.25 years</w:t>
      </w:r>
      <w:r w:rsidR="0075715D" w:rsidRPr="001C00BE">
        <w:rPr>
          <w:lang w:val="en-US"/>
        </w:rPr>
        <w:t xml:space="preserve"> during the cohort follow-up.</w:t>
      </w:r>
    </w:p>
    <w:bookmarkEnd w:id="356"/>
    <w:p w14:paraId="36F66DD5" w14:textId="2FA9454A" w:rsidR="009252CF" w:rsidRPr="001C00BE" w:rsidRDefault="007801C2" w:rsidP="003513E4">
      <w:pPr>
        <w:spacing w:after="0" w:line="276" w:lineRule="auto"/>
        <w:contextualSpacing/>
        <w:rPr>
          <w:lang w:val="en-US"/>
        </w:rPr>
      </w:pPr>
      <w:r w:rsidRPr="001C00BE">
        <w:rPr>
          <w:u w:val="single"/>
          <w:lang w:val="en-US"/>
        </w:rPr>
        <w:t xml:space="preserve">The </w:t>
      </w:r>
      <w:r w:rsidR="00BB1114">
        <w:rPr>
          <w:u w:val="single"/>
          <w:lang w:val="en-US"/>
        </w:rPr>
        <w:t>endpoints</w:t>
      </w:r>
      <w:r w:rsidRPr="001C00BE">
        <w:rPr>
          <w:u w:val="single"/>
          <w:lang w:val="en-US"/>
        </w:rPr>
        <w:t xml:space="preserve"> </w:t>
      </w:r>
      <w:r w:rsidR="00A76734" w:rsidRPr="001C00BE">
        <w:rPr>
          <w:u w:val="single"/>
          <w:lang w:val="en-US"/>
        </w:rPr>
        <w:t xml:space="preserve">for </w:t>
      </w:r>
      <w:r w:rsidR="005F027D" w:rsidRPr="001C00BE">
        <w:rPr>
          <w:u w:val="single"/>
          <w:lang w:val="en-US"/>
        </w:rPr>
        <w:t xml:space="preserve">secondary </w:t>
      </w:r>
      <w:r w:rsidR="00E35384" w:rsidRPr="001C00BE">
        <w:rPr>
          <w:u w:val="single"/>
          <w:lang w:val="en-US"/>
        </w:rPr>
        <w:t xml:space="preserve">(2.b) </w:t>
      </w:r>
      <w:r w:rsidR="00A76734" w:rsidRPr="001C00BE">
        <w:rPr>
          <w:u w:val="single"/>
          <w:lang w:val="en-US"/>
        </w:rPr>
        <w:t>objectives</w:t>
      </w:r>
      <w:r w:rsidR="00A76734" w:rsidRPr="001C00BE">
        <w:rPr>
          <w:lang w:val="en-US"/>
        </w:rPr>
        <w:t xml:space="preserve"> </w:t>
      </w:r>
      <w:r w:rsidR="00D018C2" w:rsidRPr="001C00BE">
        <w:rPr>
          <w:lang w:val="en-US"/>
        </w:rPr>
        <w:t xml:space="preserve">in the </w:t>
      </w:r>
      <w:r w:rsidR="004061D9" w:rsidRPr="001C00BE">
        <w:rPr>
          <w:lang w:val="en-US"/>
        </w:rPr>
        <w:t xml:space="preserve">cohort </w:t>
      </w:r>
      <w:r w:rsidRPr="001C00BE">
        <w:rPr>
          <w:lang w:val="en-US"/>
        </w:rPr>
        <w:t>analyses are</w:t>
      </w:r>
      <w:r w:rsidR="003513E4" w:rsidRPr="001C00BE">
        <w:rPr>
          <w:lang w:val="en-US"/>
        </w:rPr>
        <w:t xml:space="preserve"> </w:t>
      </w:r>
    </w:p>
    <w:p w14:paraId="73756601" w14:textId="03980958" w:rsidR="001B18C2" w:rsidRPr="00955C76" w:rsidRDefault="003513E4" w:rsidP="00FE7095">
      <w:pPr>
        <w:pStyle w:val="ListParagraph"/>
        <w:numPr>
          <w:ilvl w:val="0"/>
          <w:numId w:val="59"/>
        </w:numPr>
        <w:spacing w:after="0" w:line="276" w:lineRule="auto"/>
        <w:rPr>
          <w:lang w:val="en-US"/>
        </w:rPr>
      </w:pPr>
      <w:r w:rsidRPr="001C00BE">
        <w:rPr>
          <w:lang w:val="en-US"/>
        </w:rPr>
        <w:t xml:space="preserve">the first occurrence </w:t>
      </w:r>
      <w:r w:rsidR="00875053" w:rsidRPr="001C00BE">
        <w:rPr>
          <w:lang w:val="en-US"/>
        </w:rPr>
        <w:t>(</w:t>
      </w:r>
      <w:r w:rsidR="008E1B6A" w:rsidRPr="001C00BE">
        <w:rPr>
          <w:lang w:val="en-US"/>
        </w:rPr>
        <w:t xml:space="preserve">after the </w:t>
      </w:r>
      <w:r w:rsidR="0076449E" w:rsidRPr="001C00BE">
        <w:rPr>
          <w:lang w:val="en-US"/>
        </w:rPr>
        <w:t>age 4.25</w:t>
      </w:r>
      <w:r w:rsidR="002A3BB7">
        <w:rPr>
          <w:lang w:val="en-US"/>
        </w:rPr>
        <w:t xml:space="preserve"> years</w:t>
      </w:r>
      <w:r w:rsidR="00875053" w:rsidRPr="001C00BE">
        <w:rPr>
          <w:lang w:val="en-US"/>
        </w:rPr>
        <w:t>)</w:t>
      </w:r>
      <w:r w:rsidR="0076449E" w:rsidRPr="001C00BE">
        <w:rPr>
          <w:lang w:val="en-US"/>
        </w:rPr>
        <w:t xml:space="preserve"> </w:t>
      </w:r>
      <w:r w:rsidRPr="001C00BE">
        <w:rPr>
          <w:lang w:val="en-US"/>
        </w:rPr>
        <w:t xml:space="preserve">of </w:t>
      </w:r>
      <w:r w:rsidR="000F791E">
        <w:rPr>
          <w:lang w:val="en-US"/>
        </w:rPr>
        <w:t>laboratory</w:t>
      </w:r>
      <w:r w:rsidR="007A10D8">
        <w:rPr>
          <w:lang w:val="en-US"/>
        </w:rPr>
        <w:t>-confirmed pertussis</w:t>
      </w:r>
      <w:r w:rsidR="0097122F">
        <w:rPr>
          <w:lang w:val="en-US"/>
        </w:rPr>
        <w:t xml:space="preserve"> </w:t>
      </w:r>
      <w:r w:rsidRPr="00FE7095">
        <w:rPr>
          <w:lang w:val="en-US"/>
        </w:rPr>
        <w:t>within</w:t>
      </w:r>
      <w:r w:rsidRPr="00A23B8F">
        <w:rPr>
          <w:color w:val="FF0000"/>
          <w:lang w:val="en-US"/>
        </w:rPr>
        <w:t xml:space="preserve"> </w:t>
      </w:r>
      <w:r w:rsidR="0084255D" w:rsidRPr="00955C76">
        <w:rPr>
          <w:lang w:val="en-US"/>
        </w:rPr>
        <w:t xml:space="preserve">follow-up </w:t>
      </w:r>
      <w:r w:rsidR="00DF5F60" w:rsidRPr="00955C76">
        <w:rPr>
          <w:lang w:val="en-US"/>
        </w:rPr>
        <w:t>u</w:t>
      </w:r>
      <w:r w:rsidR="0084255D" w:rsidRPr="00955C76">
        <w:rPr>
          <w:lang w:val="en-US"/>
        </w:rPr>
        <w:t xml:space="preserve">p to 2 years </w:t>
      </w:r>
      <w:r w:rsidR="00CC13CD" w:rsidRPr="00955C76">
        <w:rPr>
          <w:lang w:val="en-US"/>
        </w:rPr>
        <w:t>after the age 4.25 years</w:t>
      </w:r>
      <w:r w:rsidR="00DF5F60" w:rsidRPr="00955C76">
        <w:rPr>
          <w:lang w:val="en-US"/>
        </w:rPr>
        <w:t xml:space="preserve">, </w:t>
      </w:r>
      <w:r w:rsidR="0084255D" w:rsidRPr="00955C76">
        <w:rPr>
          <w:lang w:val="en-US"/>
        </w:rPr>
        <w:t>within 2-year periods thereafter</w:t>
      </w:r>
      <w:r w:rsidR="00DF5F60" w:rsidRPr="00955C76">
        <w:rPr>
          <w:lang w:val="en-US"/>
        </w:rPr>
        <w:t xml:space="preserve"> and during the whole follow-up</w:t>
      </w:r>
      <w:r w:rsidR="00291F06">
        <w:rPr>
          <w:lang w:val="en-US"/>
        </w:rPr>
        <w:t xml:space="preserve"> (2.b.1)</w:t>
      </w:r>
    </w:p>
    <w:p w14:paraId="3F733CF0" w14:textId="634D1A2E" w:rsidR="00DF5F60" w:rsidRDefault="00DF5F60" w:rsidP="00A065D4">
      <w:pPr>
        <w:pStyle w:val="ListParagraph"/>
        <w:numPr>
          <w:ilvl w:val="1"/>
          <w:numId w:val="59"/>
        </w:numPr>
        <w:spacing w:after="0" w:line="276" w:lineRule="auto"/>
        <w:ind w:left="1434" w:hanging="357"/>
        <w:rPr>
          <w:lang w:val="en-US"/>
        </w:rPr>
      </w:pPr>
      <w:r w:rsidRPr="00CB771F">
        <w:rPr>
          <w:lang w:val="en-US"/>
        </w:rPr>
        <w:t>if neede</w:t>
      </w:r>
      <w:r w:rsidR="00F67754" w:rsidRPr="00CB771F">
        <w:rPr>
          <w:lang w:val="en-US"/>
        </w:rPr>
        <w:t>d</w:t>
      </w:r>
      <w:r w:rsidRPr="00CB771F">
        <w:rPr>
          <w:lang w:val="en-US"/>
        </w:rPr>
        <w:t xml:space="preserve"> because of </w:t>
      </w:r>
      <w:r w:rsidR="00886167" w:rsidRPr="00CB771F">
        <w:rPr>
          <w:lang w:val="en-US"/>
        </w:rPr>
        <w:t xml:space="preserve">small </w:t>
      </w:r>
      <w:r w:rsidRPr="00CB771F">
        <w:rPr>
          <w:lang w:val="en-US"/>
        </w:rPr>
        <w:t>sample si</w:t>
      </w:r>
      <w:r w:rsidR="00F67754" w:rsidRPr="00CB771F">
        <w:rPr>
          <w:lang w:val="en-US"/>
        </w:rPr>
        <w:t>z</w:t>
      </w:r>
      <w:r w:rsidRPr="00CB771F">
        <w:rPr>
          <w:lang w:val="en-US"/>
        </w:rPr>
        <w:t xml:space="preserve">e, the </w:t>
      </w:r>
      <w:r w:rsidR="00136A97" w:rsidRPr="00CB771F">
        <w:rPr>
          <w:lang w:val="en-US"/>
        </w:rPr>
        <w:t xml:space="preserve">stratified </w:t>
      </w:r>
      <w:r w:rsidRPr="00CB771F">
        <w:rPr>
          <w:lang w:val="en-US"/>
        </w:rPr>
        <w:t>follow up</w:t>
      </w:r>
      <w:r w:rsidR="00F67754" w:rsidRPr="00CB771F">
        <w:rPr>
          <w:lang w:val="en-US"/>
        </w:rPr>
        <w:t xml:space="preserve"> periods may be longer, e.g.</w:t>
      </w:r>
      <w:r w:rsidR="00332B49">
        <w:rPr>
          <w:lang w:val="en-US"/>
        </w:rPr>
        <w:t xml:space="preserve">, </w:t>
      </w:r>
      <w:r w:rsidR="00F67754" w:rsidRPr="00CB771F">
        <w:rPr>
          <w:lang w:val="en-US"/>
        </w:rPr>
        <w:t xml:space="preserve">3 years </w:t>
      </w:r>
      <w:r w:rsidRPr="00CB771F">
        <w:rPr>
          <w:lang w:val="en-US"/>
        </w:rPr>
        <w:t xml:space="preserve"> </w:t>
      </w:r>
    </w:p>
    <w:p w14:paraId="22043571" w14:textId="6A89EDB6" w:rsidR="00C46FB8" w:rsidRPr="002A3BB7" w:rsidRDefault="00A0073B" w:rsidP="002A3BB7">
      <w:pPr>
        <w:pStyle w:val="ListParagraph"/>
        <w:numPr>
          <w:ilvl w:val="1"/>
          <w:numId w:val="59"/>
        </w:numPr>
        <w:spacing w:after="0" w:line="276" w:lineRule="auto"/>
        <w:ind w:left="714" w:hanging="357"/>
        <w:rPr>
          <w:lang w:val="en-US"/>
        </w:rPr>
      </w:pPr>
      <w:r w:rsidRPr="002A3BB7">
        <w:rPr>
          <w:lang w:val="en-US"/>
        </w:rPr>
        <w:t xml:space="preserve">the </w:t>
      </w:r>
      <w:r w:rsidR="002422A1" w:rsidRPr="002A3BB7">
        <w:rPr>
          <w:lang w:val="en-US"/>
        </w:rPr>
        <w:t>first occurrence</w:t>
      </w:r>
      <w:r w:rsidR="003441BA" w:rsidRPr="002A3BB7">
        <w:rPr>
          <w:lang w:val="en-US"/>
        </w:rPr>
        <w:t xml:space="preserve"> </w:t>
      </w:r>
      <w:r w:rsidR="00186184" w:rsidRPr="002A3BB7">
        <w:rPr>
          <w:lang w:val="en-US"/>
        </w:rPr>
        <w:t>(after the age 4.25</w:t>
      </w:r>
      <w:r w:rsidR="002A3BB7">
        <w:rPr>
          <w:lang w:val="en-US"/>
        </w:rPr>
        <w:t xml:space="preserve"> years</w:t>
      </w:r>
      <w:r w:rsidR="00186184" w:rsidRPr="002A3BB7">
        <w:rPr>
          <w:lang w:val="en-US"/>
        </w:rPr>
        <w:t xml:space="preserve">) </w:t>
      </w:r>
      <w:r w:rsidR="0090611B" w:rsidRPr="002A3BB7">
        <w:rPr>
          <w:lang w:val="en-US"/>
        </w:rPr>
        <w:t xml:space="preserve">of </w:t>
      </w:r>
      <w:bookmarkStart w:id="357" w:name="_Hlk136468754"/>
      <w:bookmarkStart w:id="358" w:name="_Hlk134103481"/>
      <w:r w:rsidR="00291F06" w:rsidRPr="002A3BB7">
        <w:rPr>
          <w:lang w:val="en-US"/>
        </w:rPr>
        <w:t xml:space="preserve">laboratory-confirmed pertussis </w:t>
      </w:r>
      <w:bookmarkEnd w:id="357"/>
      <w:r w:rsidR="000D674F" w:rsidRPr="002A3BB7">
        <w:rPr>
          <w:lang w:val="en-US"/>
        </w:rPr>
        <w:t xml:space="preserve">temporally </w:t>
      </w:r>
      <w:r w:rsidR="00B63F4A" w:rsidRPr="002A3BB7">
        <w:rPr>
          <w:lang w:val="en-US"/>
        </w:rPr>
        <w:t xml:space="preserve">related </w:t>
      </w:r>
      <w:r w:rsidR="00C46FB8" w:rsidRPr="002A3BB7">
        <w:rPr>
          <w:lang w:val="en-US"/>
        </w:rPr>
        <w:t xml:space="preserve">with </w:t>
      </w:r>
      <w:r w:rsidR="00F42836" w:rsidRPr="002A3BB7">
        <w:rPr>
          <w:lang w:val="en-US"/>
        </w:rPr>
        <w:t>in</w:t>
      </w:r>
      <w:r w:rsidR="00E13C4C" w:rsidRPr="002A3BB7">
        <w:rPr>
          <w:lang w:val="en-US"/>
        </w:rPr>
        <w:t xml:space="preserve">patient </w:t>
      </w:r>
      <w:r w:rsidR="00C46FB8" w:rsidRPr="002A3BB7">
        <w:rPr>
          <w:lang w:val="en-US"/>
        </w:rPr>
        <w:t>hospitalization</w:t>
      </w:r>
      <w:bookmarkEnd w:id="358"/>
      <w:r w:rsidR="00A23B8F" w:rsidRPr="002A3BB7">
        <w:rPr>
          <w:lang w:val="en-US"/>
        </w:rPr>
        <w:t xml:space="preserve"> (2.b.2)</w:t>
      </w:r>
    </w:p>
    <w:p w14:paraId="603CA2B0" w14:textId="0632C05F" w:rsidR="00D80AF3" w:rsidRPr="007908EA" w:rsidRDefault="00D80AF3" w:rsidP="00D80AF3">
      <w:pPr>
        <w:pStyle w:val="ListParagraph"/>
        <w:numPr>
          <w:ilvl w:val="1"/>
          <w:numId w:val="59"/>
        </w:numPr>
        <w:spacing w:after="0"/>
        <w:ind w:left="714" w:hanging="357"/>
        <w:rPr>
          <w:lang w:val="en-US"/>
        </w:rPr>
      </w:pPr>
      <w:bookmarkStart w:id="359" w:name="_Hlk134645877"/>
      <w:r w:rsidRPr="00D80AF3">
        <w:rPr>
          <w:lang w:val="en-US"/>
        </w:rPr>
        <w:t xml:space="preserve">the </w:t>
      </w:r>
      <w:r w:rsidRPr="00A45ED9">
        <w:rPr>
          <w:lang w:val="en-US"/>
        </w:rPr>
        <w:t>first occurrence (after the age 4.25</w:t>
      </w:r>
      <w:r w:rsidR="007E5CB9" w:rsidRPr="00A45ED9">
        <w:rPr>
          <w:lang w:val="en-US"/>
        </w:rPr>
        <w:t xml:space="preserve"> years</w:t>
      </w:r>
      <w:r w:rsidRPr="00A45ED9">
        <w:rPr>
          <w:lang w:val="en-US"/>
        </w:rPr>
        <w:t xml:space="preserve">) of </w:t>
      </w:r>
      <w:r w:rsidR="00291F06" w:rsidRPr="00A45ED9">
        <w:rPr>
          <w:lang w:val="en-US"/>
        </w:rPr>
        <w:t xml:space="preserve">laboratory-confirmed pertussis </w:t>
      </w:r>
      <w:r w:rsidRPr="00A45ED9">
        <w:rPr>
          <w:lang w:val="en-US"/>
        </w:rPr>
        <w:t>(2.b.4)</w:t>
      </w:r>
      <w:r w:rsidR="001744DD" w:rsidRPr="00A45ED9">
        <w:rPr>
          <w:lang w:val="en-US"/>
        </w:rPr>
        <w:t xml:space="preserve"> in children born 2011 </w:t>
      </w:r>
      <w:r w:rsidR="001744DD" w:rsidRPr="007908EA">
        <w:rPr>
          <w:lang w:val="en-US"/>
        </w:rPr>
        <w:t>or later by</w:t>
      </w:r>
      <w:r w:rsidR="005D3853" w:rsidRPr="007908EA">
        <w:rPr>
          <w:lang w:val="en-US"/>
        </w:rPr>
        <w:t xml:space="preserve"> previous vaccinations</w:t>
      </w:r>
    </w:p>
    <w:p w14:paraId="2C70C353" w14:textId="1FF23413" w:rsidR="00186184" w:rsidRPr="007908EA" w:rsidRDefault="001005ED" w:rsidP="00A065D4">
      <w:pPr>
        <w:pStyle w:val="ListParagraph"/>
        <w:numPr>
          <w:ilvl w:val="1"/>
          <w:numId w:val="59"/>
        </w:numPr>
        <w:spacing w:after="0"/>
        <w:ind w:left="1434" w:hanging="357"/>
        <w:rPr>
          <w:lang w:val="en-US"/>
        </w:rPr>
      </w:pPr>
      <w:r w:rsidRPr="007908EA">
        <w:rPr>
          <w:lang w:val="en-US"/>
        </w:rPr>
        <w:t>No</w:t>
      </w:r>
      <w:r w:rsidR="00186184" w:rsidRPr="007908EA">
        <w:rPr>
          <w:lang w:val="en-US"/>
        </w:rPr>
        <w:t xml:space="preserve"> dose</w:t>
      </w:r>
      <w:r w:rsidRPr="007908EA">
        <w:rPr>
          <w:lang w:val="en-US"/>
        </w:rPr>
        <w:t>s</w:t>
      </w:r>
      <w:r w:rsidR="00186184" w:rsidRPr="007908EA">
        <w:rPr>
          <w:lang w:val="en-US"/>
        </w:rPr>
        <w:t xml:space="preserve"> vs. full series, i.e.</w:t>
      </w:r>
      <w:r w:rsidR="00332B49">
        <w:rPr>
          <w:lang w:val="en-US"/>
        </w:rPr>
        <w:t>,</w:t>
      </w:r>
      <w:r w:rsidR="00186184" w:rsidRPr="007908EA">
        <w:rPr>
          <w:lang w:val="en-US"/>
        </w:rPr>
        <w:t xml:space="preserve"> 3 primary doses + preschool booster</w:t>
      </w:r>
    </w:p>
    <w:p w14:paraId="7D021D9E" w14:textId="77777777" w:rsidR="00186184" w:rsidRPr="007908EA" w:rsidRDefault="00186184" w:rsidP="00A065D4">
      <w:pPr>
        <w:pStyle w:val="ListParagraph"/>
        <w:numPr>
          <w:ilvl w:val="1"/>
          <w:numId w:val="59"/>
        </w:numPr>
        <w:spacing w:after="0"/>
        <w:ind w:left="1434" w:hanging="357"/>
        <w:rPr>
          <w:lang w:val="en-US"/>
        </w:rPr>
      </w:pPr>
      <w:r w:rsidRPr="007908EA">
        <w:rPr>
          <w:lang w:val="en-US"/>
        </w:rPr>
        <w:t>1-3 primary doses vs. 1-3 primary doses + preschool booster</w:t>
      </w:r>
    </w:p>
    <w:p w14:paraId="5592670E" w14:textId="419902A5" w:rsidR="003513ED" w:rsidRPr="007908EA" w:rsidRDefault="003513ED" w:rsidP="00A065D4">
      <w:pPr>
        <w:pStyle w:val="ListParagraph"/>
        <w:numPr>
          <w:ilvl w:val="1"/>
          <w:numId w:val="59"/>
        </w:numPr>
        <w:spacing w:after="0"/>
        <w:ind w:left="1434" w:hanging="357"/>
        <w:rPr>
          <w:lang w:val="en-US"/>
        </w:rPr>
      </w:pPr>
      <w:r w:rsidRPr="007908EA">
        <w:rPr>
          <w:lang w:val="en-US"/>
        </w:rPr>
        <w:t>1-3 primary doses vs. 3 primary doses + preschool booster</w:t>
      </w:r>
    </w:p>
    <w:p w14:paraId="553727C4" w14:textId="77777777" w:rsidR="00186184" w:rsidRPr="007908EA" w:rsidRDefault="00186184" w:rsidP="00A065D4">
      <w:pPr>
        <w:pStyle w:val="ListParagraph"/>
        <w:numPr>
          <w:ilvl w:val="1"/>
          <w:numId w:val="59"/>
        </w:numPr>
        <w:spacing w:after="0"/>
        <w:ind w:left="1434" w:hanging="357"/>
        <w:rPr>
          <w:lang w:val="en-US"/>
        </w:rPr>
      </w:pPr>
      <w:r w:rsidRPr="007908EA">
        <w:rPr>
          <w:lang w:val="en-US"/>
        </w:rPr>
        <w:t>3 primary doses vs. 3 primary doses + preschool booster</w:t>
      </w:r>
    </w:p>
    <w:p w14:paraId="524D670A" w14:textId="50883424" w:rsidR="007E5CB9" w:rsidRPr="007908EA" w:rsidRDefault="007E5CB9" w:rsidP="007E5CB9">
      <w:pPr>
        <w:spacing w:after="0"/>
        <w:rPr>
          <w:lang w:val="en-US"/>
        </w:rPr>
      </w:pPr>
      <w:r w:rsidRPr="007908EA">
        <w:rPr>
          <w:u w:val="single"/>
          <w:lang w:val="en-US"/>
        </w:rPr>
        <w:t>The endpoints for exploratory (2.c) objectives in the cohort analysis are</w:t>
      </w:r>
    </w:p>
    <w:p w14:paraId="200F0DD7" w14:textId="7446919F" w:rsidR="007801C2" w:rsidRPr="001C00BE" w:rsidRDefault="007801C2" w:rsidP="00A23B8F">
      <w:pPr>
        <w:pStyle w:val="ListParagraph"/>
        <w:numPr>
          <w:ilvl w:val="1"/>
          <w:numId w:val="59"/>
        </w:numPr>
        <w:spacing w:after="0"/>
        <w:ind w:left="714" w:hanging="357"/>
        <w:rPr>
          <w:lang w:val="en-US"/>
        </w:rPr>
      </w:pPr>
      <w:r w:rsidRPr="007908EA">
        <w:rPr>
          <w:lang w:val="en-US"/>
        </w:rPr>
        <w:t xml:space="preserve">the </w:t>
      </w:r>
      <w:r w:rsidR="002422A1" w:rsidRPr="007908EA">
        <w:rPr>
          <w:lang w:val="en-US"/>
        </w:rPr>
        <w:t>first occurrence</w:t>
      </w:r>
      <w:r w:rsidRPr="007908EA">
        <w:rPr>
          <w:lang w:val="en-US"/>
        </w:rPr>
        <w:t xml:space="preserve"> </w:t>
      </w:r>
      <w:r w:rsidR="00CE082E" w:rsidRPr="007908EA">
        <w:rPr>
          <w:lang w:val="en-US"/>
        </w:rPr>
        <w:t>(after the age 4.25</w:t>
      </w:r>
      <w:r w:rsidR="002A3BB7" w:rsidRPr="007908EA">
        <w:rPr>
          <w:lang w:val="en-US"/>
        </w:rPr>
        <w:t xml:space="preserve"> years</w:t>
      </w:r>
      <w:r w:rsidR="00CE082E" w:rsidRPr="007908EA">
        <w:rPr>
          <w:lang w:val="en-US"/>
        </w:rPr>
        <w:t xml:space="preserve">) </w:t>
      </w:r>
      <w:r w:rsidRPr="007908EA">
        <w:rPr>
          <w:lang w:val="en-US"/>
        </w:rPr>
        <w:t xml:space="preserve">of </w:t>
      </w:r>
      <w:r w:rsidR="0097122F" w:rsidRPr="007908EA">
        <w:rPr>
          <w:lang w:val="en-US"/>
        </w:rPr>
        <w:t xml:space="preserve">laboratory-confirmed pertussis </w:t>
      </w:r>
      <w:r w:rsidR="00366428" w:rsidRPr="007908EA">
        <w:rPr>
          <w:lang w:val="en-US"/>
        </w:rPr>
        <w:t>clinically</w:t>
      </w:r>
      <w:r w:rsidR="00366428" w:rsidRPr="00366428">
        <w:rPr>
          <w:lang w:val="en-US"/>
        </w:rPr>
        <w:t xml:space="preserve"> </w:t>
      </w:r>
      <w:r w:rsidRPr="00366428">
        <w:rPr>
          <w:lang w:val="en-US"/>
        </w:rPr>
        <w:t>related with inpatient</w:t>
      </w:r>
      <w:r w:rsidRPr="001C00BE">
        <w:rPr>
          <w:lang w:val="en-US"/>
        </w:rPr>
        <w:t xml:space="preserve"> hospitalization </w:t>
      </w:r>
      <w:r w:rsidR="00A23B8F" w:rsidRPr="001C00BE">
        <w:rPr>
          <w:lang w:val="en-US"/>
        </w:rPr>
        <w:t>(2.</w:t>
      </w:r>
      <w:r w:rsidR="006141D2" w:rsidRPr="001C00BE">
        <w:rPr>
          <w:lang w:val="en-US"/>
        </w:rPr>
        <w:t>c</w:t>
      </w:r>
      <w:r w:rsidR="00A23B8F" w:rsidRPr="001C00BE">
        <w:rPr>
          <w:lang w:val="en-US"/>
        </w:rPr>
        <w:t>.</w:t>
      </w:r>
      <w:r w:rsidR="007839DA" w:rsidRPr="001C00BE">
        <w:rPr>
          <w:lang w:val="en-US"/>
        </w:rPr>
        <w:t>5</w:t>
      </w:r>
      <w:r w:rsidR="00A23B8F" w:rsidRPr="001C00BE">
        <w:rPr>
          <w:lang w:val="en-US"/>
        </w:rPr>
        <w:t>)</w:t>
      </w:r>
    </w:p>
    <w:p w14:paraId="167FD687" w14:textId="3D6BDA0C" w:rsidR="005F027D" w:rsidRPr="002A3BB7" w:rsidRDefault="003441BA" w:rsidP="002A3BB7">
      <w:pPr>
        <w:pStyle w:val="ListParagraph"/>
        <w:numPr>
          <w:ilvl w:val="1"/>
          <w:numId w:val="59"/>
        </w:numPr>
        <w:ind w:left="714" w:hanging="357"/>
        <w:rPr>
          <w:strike/>
          <w:lang w:val="en-US"/>
        </w:rPr>
      </w:pPr>
      <w:r w:rsidRPr="001C00BE">
        <w:rPr>
          <w:lang w:val="en-US"/>
        </w:rPr>
        <w:t xml:space="preserve">the </w:t>
      </w:r>
      <w:bookmarkStart w:id="360" w:name="_Hlk135394854"/>
      <w:r w:rsidR="003500F2" w:rsidRPr="001C00BE">
        <w:rPr>
          <w:lang w:val="en-US"/>
        </w:rPr>
        <w:t xml:space="preserve">first occurrence </w:t>
      </w:r>
      <w:r w:rsidR="00CE082E">
        <w:rPr>
          <w:lang w:val="en-US"/>
        </w:rPr>
        <w:t>(</w:t>
      </w:r>
      <w:r w:rsidR="00CE082E" w:rsidRPr="00186184">
        <w:rPr>
          <w:lang w:val="en-US"/>
        </w:rPr>
        <w:t>after the age 4.25</w:t>
      </w:r>
      <w:r w:rsidR="002A3BB7">
        <w:rPr>
          <w:lang w:val="en-US"/>
        </w:rPr>
        <w:t xml:space="preserve"> years</w:t>
      </w:r>
      <w:r w:rsidR="00CE082E" w:rsidRPr="00186184">
        <w:rPr>
          <w:lang w:val="en-US"/>
        </w:rPr>
        <w:t xml:space="preserve">) </w:t>
      </w:r>
      <w:r w:rsidR="003500F2" w:rsidRPr="001C00BE">
        <w:rPr>
          <w:lang w:val="en-US"/>
        </w:rPr>
        <w:t xml:space="preserve">of </w:t>
      </w:r>
      <w:bookmarkEnd w:id="360"/>
      <w:r w:rsidR="003500F2" w:rsidRPr="001C00BE">
        <w:rPr>
          <w:lang w:val="en-US"/>
        </w:rPr>
        <w:t>any</w:t>
      </w:r>
      <w:r w:rsidR="005F027D" w:rsidRPr="001C00BE">
        <w:rPr>
          <w:lang w:val="en-US"/>
        </w:rPr>
        <w:t xml:space="preserve"> clinical diagnos</w:t>
      </w:r>
      <w:r w:rsidR="003500F2" w:rsidRPr="001C00BE">
        <w:rPr>
          <w:lang w:val="en-US"/>
        </w:rPr>
        <w:t>i</w:t>
      </w:r>
      <w:r w:rsidR="005F027D" w:rsidRPr="001C00BE">
        <w:rPr>
          <w:lang w:val="en-US"/>
        </w:rPr>
        <w:t xml:space="preserve">s of pertussis </w:t>
      </w:r>
      <w:r w:rsidR="0026304E" w:rsidRPr="005D3853">
        <w:rPr>
          <w:lang w:val="en-US"/>
        </w:rPr>
        <w:t>(2.c.</w:t>
      </w:r>
      <w:r w:rsidR="007839DA" w:rsidRPr="005D3853">
        <w:rPr>
          <w:lang w:val="en-US"/>
        </w:rPr>
        <w:t>6</w:t>
      </w:r>
      <w:r w:rsidR="00823FA7" w:rsidRPr="005D3853">
        <w:rPr>
          <w:lang w:val="en-US"/>
        </w:rPr>
        <w:t>)</w:t>
      </w:r>
    </w:p>
    <w:p w14:paraId="517F2AA5" w14:textId="43394180" w:rsidR="00BF5740" w:rsidRPr="001C00BE" w:rsidRDefault="00C77898" w:rsidP="006C0FCF">
      <w:pPr>
        <w:pStyle w:val="Heading3"/>
        <w:numPr>
          <w:ilvl w:val="2"/>
          <w:numId w:val="64"/>
        </w:numPr>
        <w:spacing w:after="160"/>
        <w:ind w:left="538" w:hanging="181"/>
        <w:rPr>
          <w:rFonts w:ascii="Poppins" w:hAnsi="Poppins" w:cs="Poppins"/>
          <w:b/>
          <w:bCs/>
          <w:i/>
          <w:iCs/>
          <w:color w:val="auto"/>
          <w:sz w:val="20"/>
          <w:szCs w:val="20"/>
          <w:lang w:val="en-US" w:eastAsia="fi-FI"/>
        </w:rPr>
      </w:pPr>
      <w:bookmarkStart w:id="361" w:name="_Hlk134439192"/>
      <w:bookmarkEnd w:id="359"/>
      <w:r>
        <w:rPr>
          <w:rFonts w:ascii="Poppins" w:hAnsi="Poppins" w:cs="Poppins"/>
          <w:b/>
          <w:bCs/>
          <w:i/>
          <w:iCs/>
          <w:color w:val="auto"/>
          <w:sz w:val="20"/>
          <w:szCs w:val="20"/>
          <w:lang w:val="en-US" w:eastAsia="fi-FI"/>
        </w:rPr>
        <w:lastRenderedPageBreak/>
        <w:t>Endpoints</w:t>
      </w:r>
      <w:r w:rsidR="004379E8" w:rsidRPr="001C00BE">
        <w:rPr>
          <w:rFonts w:ascii="Poppins" w:hAnsi="Poppins" w:cs="Poppins"/>
          <w:b/>
          <w:bCs/>
          <w:i/>
          <w:iCs/>
          <w:color w:val="auto"/>
          <w:sz w:val="20"/>
          <w:szCs w:val="20"/>
          <w:lang w:val="en-US" w:eastAsia="fi-FI"/>
        </w:rPr>
        <w:t xml:space="preserve"> for the b</w:t>
      </w:r>
      <w:r w:rsidR="009F6858" w:rsidRPr="001C00BE">
        <w:rPr>
          <w:rFonts w:ascii="Poppins" w:hAnsi="Poppins" w:cs="Poppins"/>
          <w:b/>
          <w:bCs/>
          <w:i/>
          <w:iCs/>
          <w:color w:val="auto"/>
          <w:sz w:val="20"/>
          <w:szCs w:val="20"/>
          <w:lang w:val="en-US" w:eastAsia="fi-FI"/>
        </w:rPr>
        <w:t xml:space="preserve">efore-after </w:t>
      </w:r>
      <w:r w:rsidR="00D12188" w:rsidRPr="001C00BE">
        <w:rPr>
          <w:rFonts w:ascii="Poppins" w:hAnsi="Poppins" w:cs="Poppins"/>
          <w:b/>
          <w:bCs/>
          <w:i/>
          <w:iCs/>
          <w:color w:val="auto"/>
          <w:sz w:val="20"/>
          <w:szCs w:val="20"/>
          <w:lang w:val="en-US" w:eastAsia="fi-FI"/>
        </w:rPr>
        <w:t>comparison</w:t>
      </w:r>
      <w:r w:rsidR="000D1C88" w:rsidRPr="001C00BE">
        <w:rPr>
          <w:rFonts w:ascii="Poppins" w:hAnsi="Poppins" w:cs="Poppins"/>
          <w:b/>
          <w:bCs/>
          <w:i/>
          <w:iCs/>
          <w:color w:val="auto"/>
          <w:sz w:val="20"/>
          <w:szCs w:val="20"/>
          <w:lang w:val="en-US" w:eastAsia="fi-FI"/>
        </w:rPr>
        <w:t xml:space="preserve"> design</w:t>
      </w:r>
      <w:r w:rsidR="004379E8" w:rsidRPr="001C00BE">
        <w:rPr>
          <w:rFonts w:ascii="Poppins" w:hAnsi="Poppins" w:cs="Poppins"/>
          <w:b/>
          <w:bCs/>
          <w:i/>
          <w:iCs/>
          <w:color w:val="auto"/>
          <w:sz w:val="20"/>
          <w:szCs w:val="20"/>
          <w:lang w:val="en-US" w:eastAsia="fi-FI"/>
        </w:rPr>
        <w:t xml:space="preserve"> </w:t>
      </w:r>
      <w:bookmarkEnd w:id="361"/>
      <w:r w:rsidR="00C55897" w:rsidRPr="001C00BE">
        <w:rPr>
          <w:rFonts w:ascii="Poppins" w:hAnsi="Poppins" w:cs="Poppins"/>
          <w:b/>
          <w:bCs/>
          <w:i/>
          <w:iCs/>
          <w:color w:val="auto"/>
          <w:sz w:val="20"/>
          <w:szCs w:val="20"/>
          <w:lang w:val="en-US"/>
        </w:rPr>
        <w:t xml:space="preserve">                                                                                       </w:t>
      </w:r>
    </w:p>
    <w:p w14:paraId="19988B63" w14:textId="4C370E49" w:rsidR="00464984" w:rsidRPr="001C00BE" w:rsidRDefault="00A0073B" w:rsidP="00464984">
      <w:pPr>
        <w:spacing w:after="0" w:line="240" w:lineRule="auto"/>
        <w:rPr>
          <w:lang w:val="en-US"/>
        </w:rPr>
      </w:pPr>
      <w:r w:rsidRPr="001C00BE">
        <w:rPr>
          <w:lang w:val="en-US"/>
        </w:rPr>
        <w:t xml:space="preserve">The </w:t>
      </w:r>
      <w:r w:rsidR="00751E73">
        <w:rPr>
          <w:lang w:val="en-US"/>
        </w:rPr>
        <w:t>endpoint</w:t>
      </w:r>
      <w:r w:rsidRPr="001C00BE">
        <w:rPr>
          <w:lang w:val="en-US"/>
        </w:rPr>
        <w:t>s in this analysis are</w:t>
      </w:r>
      <w:r w:rsidR="006F6026" w:rsidRPr="001C00BE">
        <w:rPr>
          <w:lang w:val="en-US"/>
        </w:rPr>
        <w:t xml:space="preserve"> (in 1995-2002 and 201</w:t>
      </w:r>
      <w:r w:rsidR="004377A8" w:rsidRPr="001C00BE">
        <w:rPr>
          <w:lang w:val="en-US"/>
        </w:rPr>
        <w:t>2</w:t>
      </w:r>
      <w:r w:rsidR="006F6026" w:rsidRPr="001C00BE">
        <w:rPr>
          <w:lang w:val="en-US"/>
        </w:rPr>
        <w:t>-2019</w:t>
      </w:r>
      <w:r w:rsidR="00FD46F5" w:rsidRPr="001C00BE">
        <w:rPr>
          <w:lang w:val="en-US"/>
        </w:rPr>
        <w:t>, defined populations</w:t>
      </w:r>
      <w:r w:rsidR="006F6026" w:rsidRPr="001C00BE">
        <w:rPr>
          <w:lang w:val="en-US"/>
        </w:rPr>
        <w:t>)</w:t>
      </w:r>
      <w:r w:rsidR="00FB32F4" w:rsidRPr="001C00BE">
        <w:rPr>
          <w:lang w:val="en-US"/>
        </w:rPr>
        <w:t xml:space="preserve"> </w:t>
      </w:r>
      <w:r w:rsidR="00BC366D" w:rsidRPr="00BC366D">
        <w:rPr>
          <w:lang w:val="en-US"/>
        </w:rPr>
        <w:t>(number, incidence, cumulative incidence)</w:t>
      </w:r>
    </w:p>
    <w:p w14:paraId="47B3C104" w14:textId="5C1054F7" w:rsidR="009468AF" w:rsidRPr="001A3868" w:rsidRDefault="00A0073B" w:rsidP="001A1A32">
      <w:pPr>
        <w:pStyle w:val="ListParagraph"/>
        <w:numPr>
          <w:ilvl w:val="0"/>
          <w:numId w:val="48"/>
        </w:numPr>
        <w:spacing w:after="0" w:line="240" w:lineRule="auto"/>
        <w:rPr>
          <w:lang w:val="en-US"/>
        </w:rPr>
      </w:pPr>
      <w:bookmarkStart w:id="362" w:name="_Hlk134700961"/>
      <w:r w:rsidRPr="001C00BE">
        <w:rPr>
          <w:lang w:val="en-US"/>
        </w:rPr>
        <w:t xml:space="preserve">the </w:t>
      </w:r>
      <w:r w:rsidR="00DD59D7" w:rsidRPr="001C00BE">
        <w:rPr>
          <w:lang w:val="en-US"/>
        </w:rPr>
        <w:t xml:space="preserve">records of </w:t>
      </w:r>
      <w:r w:rsidR="005D3853">
        <w:rPr>
          <w:lang w:val="en-US"/>
        </w:rPr>
        <w:t>laboratory-confirmed pertussis</w:t>
      </w:r>
      <w:bookmarkEnd w:id="362"/>
      <w:r w:rsidR="009506C5" w:rsidRPr="001A3868">
        <w:rPr>
          <w:lang w:val="en-US"/>
        </w:rPr>
        <w:t xml:space="preserve">, </w:t>
      </w:r>
      <w:r w:rsidR="00CF5611" w:rsidRPr="001A3868">
        <w:rPr>
          <w:lang w:val="en-US"/>
        </w:rPr>
        <w:t xml:space="preserve">by </w:t>
      </w:r>
      <w:r w:rsidR="00A60920">
        <w:rPr>
          <w:lang w:val="en-US"/>
        </w:rPr>
        <w:t xml:space="preserve">time, </w:t>
      </w:r>
      <w:r w:rsidR="00CF5611" w:rsidRPr="001A3868">
        <w:rPr>
          <w:lang w:val="en-US"/>
        </w:rPr>
        <w:t>age</w:t>
      </w:r>
      <w:r w:rsidR="00B43F67" w:rsidRPr="001A3868">
        <w:rPr>
          <w:lang w:val="en-US"/>
        </w:rPr>
        <w:t>, sex</w:t>
      </w:r>
      <w:r w:rsidR="004377A8">
        <w:rPr>
          <w:lang w:val="en-US"/>
        </w:rPr>
        <w:t>,</w:t>
      </w:r>
      <w:r w:rsidR="0017767F">
        <w:rPr>
          <w:lang w:val="en-US"/>
        </w:rPr>
        <w:t xml:space="preserve"> and </w:t>
      </w:r>
      <w:r w:rsidR="007F2B5F" w:rsidRPr="001A3868">
        <w:rPr>
          <w:lang w:val="en-US"/>
        </w:rPr>
        <w:t>geographic area</w:t>
      </w:r>
      <w:r w:rsidR="00102E38">
        <w:rPr>
          <w:lang w:val="en-US"/>
        </w:rPr>
        <w:t xml:space="preserve"> </w:t>
      </w:r>
      <w:r w:rsidR="005F124B">
        <w:rPr>
          <w:lang w:val="en-US"/>
        </w:rPr>
        <w:t xml:space="preserve">in </w:t>
      </w:r>
      <w:r w:rsidR="00747992">
        <w:rPr>
          <w:lang w:val="en-US"/>
        </w:rPr>
        <w:t>N</w:t>
      </w:r>
      <w:r w:rsidR="005F124B">
        <w:rPr>
          <w:lang w:val="en-US"/>
        </w:rPr>
        <w:t>IDR</w:t>
      </w:r>
      <w:r w:rsidR="00747992">
        <w:rPr>
          <w:lang w:val="en-US"/>
        </w:rPr>
        <w:t xml:space="preserve"> (2.b.3</w:t>
      </w:r>
      <w:r w:rsidR="000401EF">
        <w:rPr>
          <w:lang w:val="en-US"/>
        </w:rPr>
        <w:t>, 2.c.4</w:t>
      </w:r>
      <w:r w:rsidR="00747992">
        <w:rPr>
          <w:lang w:val="en-US"/>
        </w:rPr>
        <w:t>)</w:t>
      </w:r>
    </w:p>
    <w:p w14:paraId="64799B2E" w14:textId="1CC00ABB" w:rsidR="00BD275D" w:rsidRPr="00A87E7F" w:rsidRDefault="00BD275D" w:rsidP="00BD275D">
      <w:pPr>
        <w:pStyle w:val="ListParagraph"/>
        <w:numPr>
          <w:ilvl w:val="0"/>
          <w:numId w:val="48"/>
        </w:numPr>
        <w:rPr>
          <w:strike/>
          <w:lang w:val="en-US"/>
        </w:rPr>
      </w:pPr>
      <w:bookmarkStart w:id="363" w:name="_Hlk134733329"/>
      <w:r w:rsidRPr="00BD275D">
        <w:rPr>
          <w:lang w:val="en-US"/>
        </w:rPr>
        <w:t>all clinical diagnoses of pertussis</w:t>
      </w:r>
      <w:r w:rsidR="00BA77BA" w:rsidRPr="004377A8">
        <w:rPr>
          <w:lang w:val="en-US"/>
        </w:rPr>
        <w:t>,</w:t>
      </w:r>
      <w:r w:rsidRPr="004377A8">
        <w:rPr>
          <w:lang w:val="en-US"/>
        </w:rPr>
        <w:t xml:space="preserve"> </w:t>
      </w:r>
      <w:r w:rsidR="00940AAB" w:rsidRPr="004377A8">
        <w:rPr>
          <w:lang w:val="en-US"/>
        </w:rPr>
        <w:t xml:space="preserve">irrespective </w:t>
      </w:r>
      <w:r w:rsidR="00940AAB" w:rsidRPr="00834DB3">
        <w:rPr>
          <w:lang w:val="en-US"/>
        </w:rPr>
        <w:t>of laboratory confirmation</w:t>
      </w:r>
      <w:r w:rsidR="00F64950">
        <w:rPr>
          <w:lang w:val="en-US"/>
        </w:rPr>
        <w:t xml:space="preserve"> </w:t>
      </w:r>
      <w:r w:rsidR="00E8181F" w:rsidRPr="00E8181F">
        <w:rPr>
          <w:lang w:val="en-US"/>
        </w:rPr>
        <w:t xml:space="preserve">and in those with no laboratory confirmation </w:t>
      </w:r>
      <w:r w:rsidR="00F64950">
        <w:rPr>
          <w:lang w:val="en-US"/>
        </w:rPr>
        <w:t>(</w:t>
      </w:r>
      <w:r w:rsidR="003C03FD">
        <w:rPr>
          <w:lang w:val="en-US"/>
        </w:rPr>
        <w:t>2.c.6)</w:t>
      </w:r>
      <w:r w:rsidR="00020FD1">
        <w:rPr>
          <w:lang w:val="en-US"/>
        </w:rPr>
        <w:t xml:space="preserve"> </w:t>
      </w:r>
    </w:p>
    <w:bookmarkEnd w:id="363"/>
    <w:p w14:paraId="46C5887F" w14:textId="74F9A446" w:rsidR="007116CB" w:rsidRPr="0062506A" w:rsidRDefault="00751E73" w:rsidP="00511883">
      <w:pPr>
        <w:pStyle w:val="Heading3"/>
        <w:numPr>
          <w:ilvl w:val="2"/>
          <w:numId w:val="64"/>
        </w:numPr>
        <w:spacing w:after="160"/>
        <w:ind w:left="538" w:hanging="181"/>
        <w:rPr>
          <w:rFonts w:ascii="Poppins" w:hAnsi="Poppins" w:cs="Poppins"/>
          <w:b/>
          <w:i/>
          <w:color w:val="auto"/>
          <w:sz w:val="20"/>
          <w:szCs w:val="20"/>
          <w:lang w:val="en-US" w:eastAsia="fi-FI"/>
        </w:rPr>
      </w:pPr>
      <w:r>
        <w:rPr>
          <w:rFonts w:ascii="Poppins" w:hAnsi="Poppins" w:cs="Poppins"/>
          <w:b/>
          <w:color w:val="auto"/>
          <w:sz w:val="20"/>
          <w:szCs w:val="20"/>
          <w:lang w:val="en-US" w:eastAsia="fi-FI"/>
        </w:rPr>
        <w:t>Endpoints</w:t>
      </w:r>
      <w:r w:rsidR="00CB4E12" w:rsidRPr="00E82F2D">
        <w:rPr>
          <w:rFonts w:ascii="Poppins" w:hAnsi="Poppins" w:cs="Poppins"/>
          <w:b/>
          <w:bCs/>
          <w:i/>
          <w:iCs/>
          <w:color w:val="auto"/>
          <w:sz w:val="20"/>
          <w:szCs w:val="20"/>
          <w:lang w:val="en-US" w:eastAsia="fi-FI"/>
        </w:rPr>
        <w:t xml:space="preserve"> </w:t>
      </w:r>
      <w:r w:rsidR="004344CE" w:rsidRPr="00E82F2D">
        <w:rPr>
          <w:rFonts w:ascii="Poppins" w:hAnsi="Poppins" w:cs="Poppins"/>
          <w:b/>
          <w:bCs/>
          <w:i/>
          <w:iCs/>
          <w:color w:val="auto"/>
          <w:sz w:val="20"/>
          <w:szCs w:val="20"/>
          <w:lang w:val="en-US" w:eastAsia="fi-FI"/>
        </w:rPr>
        <w:t xml:space="preserve">for </w:t>
      </w:r>
      <w:r w:rsidR="00A2595B" w:rsidRPr="00E82F2D">
        <w:rPr>
          <w:rFonts w:ascii="Poppins" w:hAnsi="Poppins" w:cs="Poppins"/>
          <w:b/>
          <w:bCs/>
          <w:i/>
          <w:iCs/>
          <w:color w:val="auto"/>
          <w:sz w:val="20"/>
          <w:szCs w:val="20"/>
          <w:lang w:val="en-US" w:eastAsia="fi-FI"/>
        </w:rPr>
        <w:t xml:space="preserve">the </w:t>
      </w:r>
      <w:r w:rsidR="00A75EE0" w:rsidRPr="00E82F2D">
        <w:rPr>
          <w:rFonts w:ascii="Poppins" w:hAnsi="Poppins" w:cs="Poppins"/>
          <w:b/>
          <w:bCs/>
          <w:i/>
          <w:iCs/>
          <w:color w:val="auto"/>
          <w:sz w:val="20"/>
          <w:szCs w:val="20"/>
          <w:lang w:val="en-US" w:eastAsia="fi-FI"/>
        </w:rPr>
        <w:t>descriptive</w:t>
      </w:r>
      <w:r w:rsidR="00216671" w:rsidRPr="00E82F2D">
        <w:rPr>
          <w:rFonts w:ascii="Poppins" w:hAnsi="Poppins" w:cs="Poppins"/>
          <w:b/>
          <w:bCs/>
          <w:i/>
          <w:iCs/>
          <w:color w:val="auto"/>
          <w:sz w:val="20"/>
          <w:szCs w:val="20"/>
          <w:lang w:val="en-US" w:eastAsia="fi-FI"/>
        </w:rPr>
        <w:t xml:space="preserve"> </w:t>
      </w:r>
      <w:r w:rsidR="00CF7E0C" w:rsidRPr="00E82F2D">
        <w:rPr>
          <w:rFonts w:ascii="Poppins" w:hAnsi="Poppins" w:cs="Poppins"/>
          <w:b/>
          <w:bCs/>
          <w:i/>
          <w:iCs/>
          <w:color w:val="auto"/>
          <w:sz w:val="20"/>
          <w:szCs w:val="20"/>
          <w:lang w:val="en-US" w:eastAsia="fi-FI"/>
        </w:rPr>
        <w:t>analyses</w:t>
      </w:r>
      <w:r w:rsidR="00DF0D51" w:rsidRPr="00E82F2D">
        <w:rPr>
          <w:rFonts w:ascii="Poppins" w:hAnsi="Poppins" w:cs="Poppins"/>
          <w:b/>
          <w:bCs/>
          <w:i/>
          <w:iCs/>
          <w:color w:val="auto"/>
          <w:sz w:val="20"/>
          <w:szCs w:val="20"/>
          <w:lang w:val="en-US" w:eastAsia="fi-FI"/>
        </w:rPr>
        <w:t xml:space="preserve"> </w:t>
      </w:r>
    </w:p>
    <w:p w14:paraId="6C788F82" w14:textId="702C210B" w:rsidR="00796B22" w:rsidRDefault="00260635" w:rsidP="00796B22">
      <w:pPr>
        <w:spacing w:after="0"/>
        <w:rPr>
          <w:lang w:val="en-US"/>
        </w:rPr>
      </w:pPr>
      <w:r>
        <w:rPr>
          <w:lang w:val="en-US"/>
        </w:rPr>
        <w:t>T</w:t>
      </w:r>
      <w:r w:rsidR="00796B22" w:rsidRPr="00796B22">
        <w:rPr>
          <w:lang w:val="en-US"/>
        </w:rPr>
        <w:t>he</w:t>
      </w:r>
      <w:r w:rsidR="00CF7E0C">
        <w:rPr>
          <w:lang w:val="en-US"/>
        </w:rPr>
        <w:t xml:space="preserve"> </w:t>
      </w:r>
      <w:bookmarkStart w:id="364" w:name="_Hlk135388555"/>
      <w:r w:rsidR="00751E73">
        <w:rPr>
          <w:lang w:val="en-US"/>
        </w:rPr>
        <w:t xml:space="preserve">endpoints </w:t>
      </w:r>
      <w:r w:rsidR="00B6442D">
        <w:rPr>
          <w:lang w:val="en-US"/>
        </w:rPr>
        <w:t xml:space="preserve">for the </w:t>
      </w:r>
      <w:r w:rsidR="001E0C30">
        <w:rPr>
          <w:lang w:val="en-US"/>
        </w:rPr>
        <w:t>descriptive</w:t>
      </w:r>
      <w:r w:rsidR="00B6442D" w:rsidRPr="00B6442D">
        <w:rPr>
          <w:lang w:val="en-US"/>
        </w:rPr>
        <w:t xml:space="preserve"> analyses will depend on the study question</w:t>
      </w:r>
      <w:r w:rsidR="002867BE">
        <w:rPr>
          <w:lang w:val="en-US"/>
        </w:rPr>
        <w:t xml:space="preserve"> and data availability</w:t>
      </w:r>
      <w:r w:rsidR="00906BE2">
        <w:rPr>
          <w:lang w:val="en-US"/>
        </w:rPr>
        <w:t xml:space="preserve"> in the registers</w:t>
      </w:r>
      <w:r w:rsidR="002867BE">
        <w:rPr>
          <w:lang w:val="en-US"/>
        </w:rPr>
        <w:t xml:space="preserve"> </w:t>
      </w:r>
      <w:r w:rsidR="00B7295D" w:rsidRPr="00B7295D">
        <w:rPr>
          <w:lang w:val="en-US"/>
        </w:rPr>
        <w:t>(number, incidence, cumulative incidence</w:t>
      </w:r>
      <w:r w:rsidR="00B7295D">
        <w:rPr>
          <w:lang w:val="en-US"/>
        </w:rPr>
        <w:t>, when relevant)</w:t>
      </w:r>
    </w:p>
    <w:bookmarkEnd w:id="364"/>
    <w:p w14:paraId="0437D0C0" w14:textId="0D2177D8" w:rsidR="00B02636" w:rsidRDefault="004C3EBF" w:rsidP="007C4676">
      <w:pPr>
        <w:pStyle w:val="ListParagraph"/>
        <w:numPr>
          <w:ilvl w:val="0"/>
          <w:numId w:val="68"/>
        </w:numPr>
        <w:rPr>
          <w:lang w:val="en-US"/>
        </w:rPr>
      </w:pPr>
      <w:r w:rsidRPr="0062506A">
        <w:rPr>
          <w:lang w:val="en-US"/>
        </w:rPr>
        <w:t xml:space="preserve">the </w:t>
      </w:r>
      <w:r w:rsidR="00C81ADD" w:rsidRPr="0062506A">
        <w:rPr>
          <w:lang w:val="en-US"/>
        </w:rPr>
        <w:t xml:space="preserve">records of </w:t>
      </w:r>
      <w:r w:rsidR="00465C25">
        <w:rPr>
          <w:lang w:val="en-US"/>
        </w:rPr>
        <w:t>laboratory-confirmed pertussis</w:t>
      </w:r>
      <w:r w:rsidR="00671705">
        <w:rPr>
          <w:lang w:val="en-US"/>
        </w:rPr>
        <w:t xml:space="preserve"> in 1995-2019</w:t>
      </w:r>
      <w:r w:rsidR="009014EE">
        <w:rPr>
          <w:lang w:val="en-US"/>
        </w:rPr>
        <w:t xml:space="preserve">, </w:t>
      </w:r>
      <w:r w:rsidR="00E25A6A" w:rsidRPr="00E25A6A">
        <w:rPr>
          <w:lang w:val="en-US"/>
        </w:rPr>
        <w:t xml:space="preserve">grouped by time, </w:t>
      </w:r>
      <w:r w:rsidR="00235973">
        <w:rPr>
          <w:lang w:val="en-US"/>
        </w:rPr>
        <w:t xml:space="preserve">age, sex, </w:t>
      </w:r>
      <w:r w:rsidR="00E25A6A" w:rsidRPr="00E25A6A">
        <w:rPr>
          <w:lang w:val="en-US"/>
        </w:rPr>
        <w:t>geographic area, type of the specimen (e.g., nasopharyngeal, serum) and diagnostic method (e.g., culture, PCR, serology)</w:t>
      </w:r>
      <w:r w:rsidR="00AA3D64">
        <w:rPr>
          <w:lang w:val="en-US"/>
        </w:rPr>
        <w:t xml:space="preserve"> (2.c.1.a</w:t>
      </w:r>
      <w:r w:rsidR="007E62F3">
        <w:rPr>
          <w:lang w:val="en-US"/>
        </w:rPr>
        <w:t>, 2</w:t>
      </w:r>
      <w:r w:rsidR="005C37E5">
        <w:rPr>
          <w:lang w:val="en-US"/>
        </w:rPr>
        <w:t>.c.3</w:t>
      </w:r>
      <w:r w:rsidR="00AA3D64">
        <w:rPr>
          <w:lang w:val="en-US"/>
        </w:rPr>
        <w:t>)</w:t>
      </w:r>
      <w:r w:rsidR="00E25A6A">
        <w:rPr>
          <w:lang w:val="en-US"/>
        </w:rPr>
        <w:t xml:space="preserve">, or </w:t>
      </w:r>
      <w:r w:rsidR="000B0A92">
        <w:rPr>
          <w:lang w:val="en-US"/>
        </w:rPr>
        <w:t>linked</w:t>
      </w:r>
      <w:r w:rsidR="009014EE">
        <w:rPr>
          <w:lang w:val="en-US"/>
        </w:rPr>
        <w:t xml:space="preserve"> as individual information</w:t>
      </w:r>
      <w:r w:rsidR="005330C3">
        <w:rPr>
          <w:lang w:val="en-US"/>
        </w:rPr>
        <w:t xml:space="preserve"> </w:t>
      </w:r>
      <w:r w:rsidR="00ED7D0F">
        <w:rPr>
          <w:lang w:val="en-US"/>
        </w:rPr>
        <w:t>related</w:t>
      </w:r>
      <w:r w:rsidR="00D60C9D">
        <w:rPr>
          <w:lang w:val="en-US"/>
        </w:rPr>
        <w:t xml:space="preserve"> with</w:t>
      </w:r>
      <w:r w:rsidR="001B0C26">
        <w:rPr>
          <w:lang w:val="en-US"/>
        </w:rPr>
        <w:t xml:space="preserve"> </w:t>
      </w:r>
    </w:p>
    <w:p w14:paraId="1B104D1B" w14:textId="45CB5BCA" w:rsidR="0064026D" w:rsidRDefault="00D60C9D" w:rsidP="0064026D">
      <w:pPr>
        <w:pStyle w:val="ListParagraph"/>
        <w:numPr>
          <w:ilvl w:val="1"/>
          <w:numId w:val="68"/>
        </w:numPr>
        <w:rPr>
          <w:lang w:val="en-US"/>
        </w:rPr>
      </w:pPr>
      <w:r w:rsidRPr="0064026D">
        <w:rPr>
          <w:lang w:val="en-US"/>
        </w:rPr>
        <w:t>hospitalization</w:t>
      </w:r>
      <w:r w:rsidR="00CB7AE9">
        <w:rPr>
          <w:lang w:val="en-US"/>
        </w:rPr>
        <w:t xml:space="preserve">, in </w:t>
      </w:r>
      <w:r w:rsidRPr="0064026D">
        <w:rPr>
          <w:lang w:val="en-US"/>
        </w:rPr>
        <w:t>2004-2019</w:t>
      </w:r>
      <w:r w:rsidR="00105B1B">
        <w:rPr>
          <w:lang w:val="en-US"/>
        </w:rPr>
        <w:t xml:space="preserve"> (2.c.1.b)</w:t>
      </w:r>
    </w:p>
    <w:p w14:paraId="27D17A41" w14:textId="47DF44C7" w:rsidR="0064026D" w:rsidRPr="00997271" w:rsidRDefault="005330C3" w:rsidP="0064026D">
      <w:pPr>
        <w:pStyle w:val="ListParagraph"/>
        <w:numPr>
          <w:ilvl w:val="2"/>
          <w:numId w:val="68"/>
        </w:numPr>
        <w:rPr>
          <w:lang w:val="en-US"/>
        </w:rPr>
      </w:pPr>
      <w:r w:rsidRPr="00997271">
        <w:rPr>
          <w:lang w:val="en-US"/>
        </w:rPr>
        <w:t xml:space="preserve">relationship </w:t>
      </w:r>
      <w:r w:rsidR="0064026D" w:rsidRPr="00997271">
        <w:rPr>
          <w:lang w:val="en-US"/>
        </w:rPr>
        <w:t>with hospitalization will be defined as in the cohort analysis</w:t>
      </w:r>
    </w:p>
    <w:p w14:paraId="59E46789" w14:textId="19A728F2" w:rsidR="00105B1B" w:rsidRPr="00997271" w:rsidRDefault="00105B1B" w:rsidP="00105B1B">
      <w:pPr>
        <w:pStyle w:val="ListParagraph"/>
        <w:numPr>
          <w:ilvl w:val="1"/>
          <w:numId w:val="68"/>
        </w:numPr>
        <w:rPr>
          <w:lang w:val="en-US"/>
        </w:rPr>
      </w:pPr>
      <w:r w:rsidRPr="00997271">
        <w:rPr>
          <w:lang w:val="en-US"/>
        </w:rPr>
        <w:t>recurrence of pertussis infection</w:t>
      </w:r>
      <w:r w:rsidR="00C521FC">
        <w:rPr>
          <w:lang w:val="en-US"/>
        </w:rPr>
        <w:t xml:space="preserve"> after recovery </w:t>
      </w:r>
      <w:r w:rsidR="00E43629">
        <w:rPr>
          <w:lang w:val="en-US"/>
        </w:rPr>
        <w:t xml:space="preserve">from </w:t>
      </w:r>
      <w:r w:rsidR="00967B91">
        <w:rPr>
          <w:lang w:val="en-US"/>
        </w:rPr>
        <w:t xml:space="preserve">previous </w:t>
      </w:r>
      <w:r w:rsidR="00346DD9">
        <w:rPr>
          <w:lang w:val="en-US"/>
        </w:rPr>
        <w:t>one</w:t>
      </w:r>
      <w:r w:rsidRPr="00997271">
        <w:rPr>
          <w:lang w:val="en-US"/>
        </w:rPr>
        <w:t>, in 2004-2019 (2.</w:t>
      </w:r>
      <w:r w:rsidR="00CC0DB8" w:rsidRPr="00997271">
        <w:rPr>
          <w:lang w:val="en-US"/>
        </w:rPr>
        <w:t>c.1.c)</w:t>
      </w:r>
    </w:p>
    <w:p w14:paraId="0441F2BC" w14:textId="53B9E955" w:rsidR="00B2084D" w:rsidRPr="00997271" w:rsidRDefault="00D07662" w:rsidP="007C4676">
      <w:pPr>
        <w:pStyle w:val="ListParagraph"/>
        <w:numPr>
          <w:ilvl w:val="0"/>
          <w:numId w:val="68"/>
        </w:numPr>
        <w:rPr>
          <w:lang w:val="en-US"/>
        </w:rPr>
      </w:pPr>
      <w:r w:rsidRPr="00997271">
        <w:rPr>
          <w:lang w:val="en-US"/>
        </w:rPr>
        <w:t xml:space="preserve">the records of individual pertussis vaccinations in NVR from birth until </w:t>
      </w:r>
      <w:r w:rsidR="00DA4B5B" w:rsidRPr="00997271">
        <w:rPr>
          <w:lang w:val="en-US"/>
        </w:rPr>
        <w:t xml:space="preserve">Dec </w:t>
      </w:r>
      <w:r w:rsidRPr="00997271">
        <w:rPr>
          <w:lang w:val="en-US"/>
        </w:rPr>
        <w:t>31</w:t>
      </w:r>
      <w:r w:rsidR="00DA4B5B" w:rsidRPr="00997271">
        <w:rPr>
          <w:lang w:val="en-US"/>
        </w:rPr>
        <w:t xml:space="preserve">, </w:t>
      </w:r>
      <w:r w:rsidRPr="00997271">
        <w:rPr>
          <w:lang w:val="en-US"/>
        </w:rPr>
        <w:t xml:space="preserve">2019 in children born 2011 </w:t>
      </w:r>
      <w:r w:rsidR="00366428">
        <w:rPr>
          <w:lang w:val="en-US"/>
        </w:rPr>
        <w:t>(</w:t>
      </w:r>
      <w:r w:rsidR="00ED3455">
        <w:rPr>
          <w:lang w:val="en-US"/>
        </w:rPr>
        <w:t xml:space="preserve">in sensitivity analysis, </w:t>
      </w:r>
      <w:r w:rsidR="00366428">
        <w:rPr>
          <w:lang w:val="en-US"/>
        </w:rPr>
        <w:t xml:space="preserve">2009) </w:t>
      </w:r>
      <w:r w:rsidRPr="00997271">
        <w:rPr>
          <w:lang w:val="en-US"/>
        </w:rPr>
        <w:t>or later</w:t>
      </w:r>
      <w:r w:rsidR="00B2084D" w:rsidRPr="00997271">
        <w:rPr>
          <w:lang w:val="en-US"/>
        </w:rPr>
        <w:t xml:space="preserve"> (</w:t>
      </w:r>
      <w:r w:rsidR="002405E1" w:rsidRPr="00997271">
        <w:rPr>
          <w:lang w:val="en-US"/>
        </w:rPr>
        <w:t>e.g.,</w:t>
      </w:r>
      <w:r w:rsidR="00B2084D" w:rsidRPr="00997271">
        <w:rPr>
          <w:lang w:val="en-US"/>
        </w:rPr>
        <w:t xml:space="preserve"> administration date, vaccine, trade name, batch number)</w:t>
      </w:r>
      <w:r w:rsidR="008F0171" w:rsidRPr="00997271">
        <w:rPr>
          <w:lang w:val="en-US"/>
        </w:rPr>
        <w:t xml:space="preserve"> (2.c</w:t>
      </w:r>
      <w:r w:rsidR="00B14B05" w:rsidRPr="00997271">
        <w:rPr>
          <w:lang w:val="en-US"/>
        </w:rPr>
        <w:t>.</w:t>
      </w:r>
      <w:r w:rsidR="004174EA" w:rsidRPr="00997271">
        <w:rPr>
          <w:lang w:val="en-US"/>
        </w:rPr>
        <w:t>1</w:t>
      </w:r>
      <w:r w:rsidR="0095008A" w:rsidRPr="00997271">
        <w:rPr>
          <w:lang w:val="en-US"/>
        </w:rPr>
        <w:t>.</w:t>
      </w:r>
      <w:r w:rsidR="00AA3D64" w:rsidRPr="00997271">
        <w:rPr>
          <w:lang w:val="en-US"/>
        </w:rPr>
        <w:t>d</w:t>
      </w:r>
      <w:r w:rsidR="004174EA" w:rsidRPr="00997271">
        <w:rPr>
          <w:lang w:val="en-US"/>
        </w:rPr>
        <w:t>, 2.c.2</w:t>
      </w:r>
      <w:r w:rsidR="00EC67C7" w:rsidRPr="00997271">
        <w:rPr>
          <w:lang w:val="en-US"/>
        </w:rPr>
        <w:t>)</w:t>
      </w:r>
    </w:p>
    <w:p w14:paraId="133DB0FE" w14:textId="1D6EC1AF" w:rsidR="00B26143" w:rsidRPr="00997271" w:rsidRDefault="004C3EBF" w:rsidP="007C4676">
      <w:pPr>
        <w:pStyle w:val="ListParagraph"/>
        <w:numPr>
          <w:ilvl w:val="0"/>
          <w:numId w:val="68"/>
        </w:numPr>
        <w:rPr>
          <w:lang w:val="en-US"/>
        </w:rPr>
      </w:pPr>
      <w:r w:rsidRPr="00997271">
        <w:rPr>
          <w:lang w:val="en-US"/>
        </w:rPr>
        <w:t xml:space="preserve">the </w:t>
      </w:r>
      <w:r w:rsidR="004D1C01">
        <w:rPr>
          <w:lang w:val="en-US"/>
        </w:rPr>
        <w:t>records</w:t>
      </w:r>
      <w:r w:rsidR="003A12F8" w:rsidRPr="00997271">
        <w:rPr>
          <w:lang w:val="en-US"/>
        </w:rPr>
        <w:t xml:space="preserve"> o</w:t>
      </w:r>
      <w:r w:rsidR="00101722" w:rsidRPr="00997271">
        <w:rPr>
          <w:lang w:val="en-US"/>
        </w:rPr>
        <w:t xml:space="preserve">f laboratory-confirmed </w:t>
      </w:r>
      <w:r w:rsidR="00E64AA8" w:rsidRPr="005347DC">
        <w:rPr>
          <w:lang w:val="en-US"/>
        </w:rPr>
        <w:t>pertussis</w:t>
      </w:r>
      <w:r w:rsidR="003F0537" w:rsidRPr="00997271">
        <w:rPr>
          <w:lang w:val="en-US"/>
        </w:rPr>
        <w:t xml:space="preserve"> </w:t>
      </w:r>
      <w:r w:rsidR="00E64AA8" w:rsidRPr="00997271">
        <w:rPr>
          <w:lang w:val="en-US"/>
        </w:rPr>
        <w:t>in NIDR</w:t>
      </w:r>
      <w:r w:rsidR="00710551" w:rsidRPr="00997271">
        <w:rPr>
          <w:lang w:val="en-US"/>
        </w:rPr>
        <w:t xml:space="preserve"> </w:t>
      </w:r>
      <w:r w:rsidR="00DC5CE7" w:rsidRPr="00997271">
        <w:rPr>
          <w:lang w:val="en-US"/>
        </w:rPr>
        <w:t>b</w:t>
      </w:r>
      <w:r w:rsidR="0019263F" w:rsidRPr="00997271">
        <w:rPr>
          <w:lang w:val="en-US"/>
        </w:rPr>
        <w:t xml:space="preserve">y </w:t>
      </w:r>
      <w:r w:rsidR="00547915" w:rsidRPr="00997271">
        <w:rPr>
          <w:lang w:val="en-US"/>
        </w:rPr>
        <w:t xml:space="preserve">vaccination status </w:t>
      </w:r>
      <w:r w:rsidR="00015A15" w:rsidRPr="00997271">
        <w:rPr>
          <w:lang w:val="en-US"/>
        </w:rPr>
        <w:t>according to NVR</w:t>
      </w:r>
      <w:r w:rsidR="00090297" w:rsidRPr="00997271">
        <w:rPr>
          <w:lang w:val="en-US"/>
        </w:rPr>
        <w:t xml:space="preserve"> </w:t>
      </w:r>
      <w:r w:rsidR="00710551" w:rsidRPr="00997271">
        <w:rPr>
          <w:lang w:val="en-US"/>
        </w:rPr>
        <w:t xml:space="preserve">in </w:t>
      </w:r>
      <w:r w:rsidR="009F77E8" w:rsidRPr="00997271">
        <w:rPr>
          <w:lang w:val="en-US"/>
        </w:rPr>
        <w:t>201</w:t>
      </w:r>
      <w:r w:rsidR="00997271">
        <w:rPr>
          <w:lang w:val="en-US"/>
        </w:rPr>
        <w:t>2</w:t>
      </w:r>
      <w:r w:rsidR="009F77E8" w:rsidRPr="00997271">
        <w:rPr>
          <w:lang w:val="en-US"/>
        </w:rPr>
        <w:t>-2019</w:t>
      </w:r>
      <w:r w:rsidR="000306BB" w:rsidRPr="00997271">
        <w:rPr>
          <w:lang w:val="en-US"/>
        </w:rPr>
        <w:t>, in children born 2011 or later</w:t>
      </w:r>
      <w:r w:rsidR="00A367BE" w:rsidRPr="00997271">
        <w:rPr>
          <w:lang w:val="en-US"/>
        </w:rPr>
        <w:t xml:space="preserve">, at </w:t>
      </w:r>
      <w:r w:rsidR="00997271">
        <w:rPr>
          <w:lang w:val="en-US"/>
        </w:rPr>
        <w:t>one</w:t>
      </w:r>
      <w:r w:rsidR="00A367BE" w:rsidRPr="00997271">
        <w:rPr>
          <w:lang w:val="en-US"/>
        </w:rPr>
        <w:t xml:space="preserve"> year of age and yearly thereafter</w:t>
      </w:r>
      <w:r w:rsidR="006C3C5A" w:rsidRPr="00997271">
        <w:rPr>
          <w:lang w:val="en-US"/>
        </w:rPr>
        <w:t xml:space="preserve">, by </w:t>
      </w:r>
      <w:r w:rsidR="009B4F59" w:rsidRPr="00997271">
        <w:rPr>
          <w:lang w:val="en-US"/>
        </w:rPr>
        <w:t>vaccination status</w:t>
      </w:r>
      <w:r w:rsidR="00CA37F1" w:rsidRPr="00997271">
        <w:rPr>
          <w:lang w:val="en-US"/>
        </w:rPr>
        <w:t xml:space="preserve"> </w:t>
      </w:r>
      <w:r w:rsidR="007E629B" w:rsidRPr="00997271">
        <w:rPr>
          <w:lang w:val="en-US"/>
        </w:rPr>
        <w:t>at the</w:t>
      </w:r>
      <w:r w:rsidR="00CA37F1" w:rsidRPr="00997271">
        <w:rPr>
          <w:lang w:val="en-US"/>
        </w:rPr>
        <w:t xml:space="preserve"> </w:t>
      </w:r>
      <w:r w:rsidR="009364FB" w:rsidRPr="00997271">
        <w:rPr>
          <w:lang w:val="en-US"/>
        </w:rPr>
        <w:t>time of sampling</w:t>
      </w:r>
      <w:r w:rsidR="00CA37F1" w:rsidRPr="00997271">
        <w:rPr>
          <w:lang w:val="en-US"/>
        </w:rPr>
        <w:t xml:space="preserve"> </w:t>
      </w:r>
      <w:r w:rsidR="00104F58" w:rsidRPr="00997271">
        <w:rPr>
          <w:lang w:val="en-US"/>
        </w:rPr>
        <w:t>(2.c.1</w:t>
      </w:r>
      <w:r w:rsidR="0095008A" w:rsidRPr="00997271">
        <w:rPr>
          <w:lang w:val="en-US"/>
        </w:rPr>
        <w:t>.d</w:t>
      </w:r>
      <w:r w:rsidR="00104F58" w:rsidRPr="00997271">
        <w:rPr>
          <w:lang w:val="en-US"/>
        </w:rPr>
        <w:t>)</w:t>
      </w:r>
    </w:p>
    <w:p w14:paraId="7791E111" w14:textId="77777777" w:rsidR="009B4F59" w:rsidRPr="00997271" w:rsidRDefault="009B4F59" w:rsidP="00D1214B">
      <w:pPr>
        <w:pStyle w:val="ListParagraph"/>
        <w:numPr>
          <w:ilvl w:val="1"/>
          <w:numId w:val="68"/>
        </w:numPr>
        <w:rPr>
          <w:lang w:val="en-US"/>
        </w:rPr>
      </w:pPr>
      <w:r w:rsidRPr="00997271">
        <w:rPr>
          <w:lang w:val="en-US"/>
        </w:rPr>
        <w:t>fully vaccinated (4 doses)</w:t>
      </w:r>
    </w:p>
    <w:p w14:paraId="32742DF5" w14:textId="77777777" w:rsidR="009B4F59" w:rsidRPr="00997271" w:rsidRDefault="009B4F59" w:rsidP="00D1214B">
      <w:pPr>
        <w:pStyle w:val="ListParagraph"/>
        <w:numPr>
          <w:ilvl w:val="1"/>
          <w:numId w:val="68"/>
        </w:numPr>
        <w:rPr>
          <w:lang w:val="en-US"/>
        </w:rPr>
      </w:pPr>
      <w:r w:rsidRPr="00997271">
        <w:rPr>
          <w:lang w:val="en-US"/>
        </w:rPr>
        <w:t>partially vaccinated (between 1 and 3 doses)</w:t>
      </w:r>
    </w:p>
    <w:p w14:paraId="2E13CF52" w14:textId="77777777" w:rsidR="009B4F59" w:rsidRPr="00997271" w:rsidRDefault="009B4F59" w:rsidP="00D1214B">
      <w:pPr>
        <w:pStyle w:val="ListParagraph"/>
        <w:numPr>
          <w:ilvl w:val="1"/>
          <w:numId w:val="68"/>
        </w:numPr>
        <w:rPr>
          <w:lang w:val="en-US"/>
        </w:rPr>
      </w:pPr>
      <w:r w:rsidRPr="00997271">
        <w:rPr>
          <w:lang w:val="en-US"/>
        </w:rPr>
        <w:t>no booster (3 primary doses but no booster)</w:t>
      </w:r>
    </w:p>
    <w:p w14:paraId="7C3F5D91" w14:textId="0440C212" w:rsidR="006C3C5A" w:rsidRPr="009B4F59" w:rsidRDefault="009B4F59" w:rsidP="00D1214B">
      <w:pPr>
        <w:pStyle w:val="ListParagraph"/>
        <w:numPr>
          <w:ilvl w:val="1"/>
          <w:numId w:val="68"/>
        </w:numPr>
        <w:rPr>
          <w:lang w:val="en-US"/>
        </w:rPr>
      </w:pPr>
      <w:r w:rsidRPr="009B4F59">
        <w:rPr>
          <w:lang w:val="en-US"/>
        </w:rPr>
        <w:t>unvaccinated (no doses)</w:t>
      </w:r>
    </w:p>
    <w:p w14:paraId="5FF51B1D" w14:textId="401170D0" w:rsidR="009D7CB5" w:rsidRPr="000D18D8" w:rsidRDefault="009D7CB5" w:rsidP="000D18D8">
      <w:pPr>
        <w:pStyle w:val="ListParagraph"/>
        <w:numPr>
          <w:ilvl w:val="0"/>
          <w:numId w:val="73"/>
        </w:numPr>
        <w:ind w:left="714" w:hanging="357"/>
        <w:rPr>
          <w:lang w:val="en-US"/>
        </w:rPr>
      </w:pPr>
      <w:r w:rsidRPr="000D18D8">
        <w:rPr>
          <w:lang w:val="en-US"/>
        </w:rPr>
        <w:t xml:space="preserve">all clinical diagnoses of pertussis, recorded as ICD-9 codes (033*), ICD-10 codes (A37*), and ICPC-2 code (R71) in HILMO (1995-2019) and in AvoHILMO (2011-2019), irrespective of laboratory confirmation </w:t>
      </w:r>
      <w:r w:rsidR="00AB37A2">
        <w:rPr>
          <w:lang w:val="en-US"/>
        </w:rPr>
        <w:t xml:space="preserve">and </w:t>
      </w:r>
      <w:r w:rsidR="000D1BE5" w:rsidRPr="000D1BE5">
        <w:rPr>
          <w:lang w:val="en-US"/>
        </w:rPr>
        <w:t xml:space="preserve">in those with no laboratory confirmation </w:t>
      </w:r>
      <w:r w:rsidRPr="000D18D8">
        <w:rPr>
          <w:lang w:val="en-US"/>
        </w:rPr>
        <w:t>(2.c.</w:t>
      </w:r>
      <w:r w:rsidR="000D18D8" w:rsidRPr="000D18D8">
        <w:rPr>
          <w:lang w:val="en-US"/>
        </w:rPr>
        <w:t>6)</w:t>
      </w:r>
    </w:p>
    <w:p w14:paraId="38848AD8" w14:textId="03222427" w:rsidR="00973601" w:rsidRDefault="00973601" w:rsidP="000D18D8">
      <w:pPr>
        <w:pStyle w:val="ListParagraph"/>
        <w:numPr>
          <w:ilvl w:val="0"/>
          <w:numId w:val="73"/>
        </w:numPr>
        <w:ind w:left="714" w:hanging="357"/>
        <w:rPr>
          <w:lang w:val="en-US"/>
        </w:rPr>
      </w:pPr>
      <w:r>
        <w:rPr>
          <w:lang w:val="en-US"/>
        </w:rPr>
        <w:t xml:space="preserve">the </w:t>
      </w:r>
      <w:r w:rsidRPr="00BA7434">
        <w:rPr>
          <w:lang w:val="en-US"/>
        </w:rPr>
        <w:t xml:space="preserve">records of positive </w:t>
      </w:r>
      <w:r w:rsidR="00FF5743">
        <w:rPr>
          <w:lang w:val="en-US"/>
        </w:rPr>
        <w:t>detection</w:t>
      </w:r>
      <w:r w:rsidRPr="00BA7434">
        <w:rPr>
          <w:lang w:val="en-US"/>
        </w:rPr>
        <w:t xml:space="preserve">s for </w:t>
      </w:r>
      <w:r w:rsidRPr="007428E2">
        <w:rPr>
          <w:i/>
          <w:iCs/>
          <w:lang w:val="en-US"/>
        </w:rPr>
        <w:t>B. parapertussis</w:t>
      </w:r>
      <w:r w:rsidRPr="00BA7434">
        <w:rPr>
          <w:lang w:val="en-US"/>
        </w:rPr>
        <w:t xml:space="preserve"> NIDR</w:t>
      </w:r>
      <w:r>
        <w:rPr>
          <w:lang w:val="en-US"/>
        </w:rPr>
        <w:t xml:space="preserve"> in 1995-2019</w:t>
      </w:r>
      <w:r w:rsidR="00FF29B0">
        <w:rPr>
          <w:lang w:val="en-US"/>
        </w:rPr>
        <w:t xml:space="preserve"> (2.c.</w:t>
      </w:r>
      <w:r w:rsidR="00405CCC">
        <w:rPr>
          <w:lang w:val="en-US"/>
        </w:rPr>
        <w:t>7</w:t>
      </w:r>
      <w:r w:rsidR="00FF29B0">
        <w:rPr>
          <w:lang w:val="en-US"/>
        </w:rPr>
        <w:t>)</w:t>
      </w:r>
    </w:p>
    <w:p w14:paraId="495D8652" w14:textId="578DC0D5" w:rsidR="00A339EB" w:rsidRPr="00824971" w:rsidRDefault="00A339EB" w:rsidP="00BE607A">
      <w:pPr>
        <w:pStyle w:val="Heading1"/>
        <w:numPr>
          <w:ilvl w:val="0"/>
          <w:numId w:val="54"/>
        </w:numPr>
        <w:spacing w:after="240"/>
        <w:ind w:left="714" w:hanging="357"/>
        <w:rPr>
          <w:lang w:val="en-US" w:eastAsia="fi-FI"/>
        </w:rPr>
      </w:pPr>
      <w:bookmarkStart w:id="365" w:name="_Toc139278644"/>
      <w:r>
        <w:rPr>
          <w:lang w:val="en-US" w:eastAsia="fi-FI"/>
        </w:rPr>
        <w:t>Sample size</w:t>
      </w:r>
      <w:bookmarkEnd w:id="365"/>
    </w:p>
    <w:p w14:paraId="7277BBEE" w14:textId="12D1EDE5" w:rsidR="007C155D" w:rsidRDefault="00F45222" w:rsidP="00B84F73">
      <w:pPr>
        <w:rPr>
          <w:lang w:val="en-US"/>
        </w:rPr>
      </w:pPr>
      <w:r w:rsidRPr="00F45222">
        <w:rPr>
          <w:lang w:val="en-US"/>
        </w:rPr>
        <w:t xml:space="preserve">The sample </w:t>
      </w:r>
      <w:r w:rsidR="003B7A7A">
        <w:rPr>
          <w:lang w:val="en-US"/>
        </w:rPr>
        <w:t xml:space="preserve">size </w:t>
      </w:r>
      <w:r w:rsidR="001F24CD">
        <w:rPr>
          <w:lang w:val="en-US"/>
        </w:rPr>
        <w:t xml:space="preserve">is calculated for the primary </w:t>
      </w:r>
      <w:r w:rsidR="00AA1C35">
        <w:rPr>
          <w:lang w:val="en-US"/>
        </w:rPr>
        <w:t>endpoint</w:t>
      </w:r>
      <w:r w:rsidR="001F24CD">
        <w:rPr>
          <w:lang w:val="en-US"/>
        </w:rPr>
        <w:t xml:space="preserve">, effectiveness of the </w:t>
      </w:r>
      <w:r w:rsidR="000129C6">
        <w:rPr>
          <w:lang w:val="en-US"/>
        </w:rPr>
        <w:t>preschool</w:t>
      </w:r>
      <w:r w:rsidR="001F24CD">
        <w:rPr>
          <w:lang w:val="en-US"/>
        </w:rPr>
        <w:t xml:space="preserve"> pertussis </w:t>
      </w:r>
      <w:r w:rsidR="007C155D">
        <w:rPr>
          <w:lang w:val="en-US"/>
        </w:rPr>
        <w:t>booster</w:t>
      </w:r>
      <w:r w:rsidR="001F24CD">
        <w:rPr>
          <w:lang w:val="en-US"/>
        </w:rPr>
        <w:t xml:space="preserve"> </w:t>
      </w:r>
      <w:r w:rsidR="00DF03C7">
        <w:rPr>
          <w:lang w:val="en-US"/>
        </w:rPr>
        <w:t>to prevent laboratory-confirmed pertussis by cohort design</w:t>
      </w:r>
      <w:r w:rsidR="00F735F0">
        <w:rPr>
          <w:lang w:val="en-US"/>
        </w:rPr>
        <w:t xml:space="preserve"> in subjects 4.25 to </w:t>
      </w:r>
      <w:r w:rsidR="007C155D">
        <w:rPr>
          <w:lang w:val="en-US"/>
        </w:rPr>
        <w:t xml:space="preserve">9.25 </w:t>
      </w:r>
      <w:r w:rsidR="00F735F0">
        <w:rPr>
          <w:lang w:val="en-US"/>
        </w:rPr>
        <w:t>years of age</w:t>
      </w:r>
      <w:r w:rsidR="00DF03C7">
        <w:rPr>
          <w:lang w:val="en-US"/>
        </w:rPr>
        <w:t>.</w:t>
      </w:r>
      <w:r w:rsidR="001F24CD">
        <w:rPr>
          <w:lang w:val="en-US"/>
        </w:rPr>
        <w:t xml:space="preserve"> </w:t>
      </w:r>
    </w:p>
    <w:p w14:paraId="4F6A1957" w14:textId="231B9A91" w:rsidR="003B7A7A" w:rsidRPr="001375ED" w:rsidRDefault="001375ED" w:rsidP="00B84F73">
      <w:pPr>
        <w:rPr>
          <w:lang w:val="en-US"/>
        </w:rPr>
      </w:pPr>
      <w:r w:rsidRPr="001375ED">
        <w:rPr>
          <w:lang w:val="en-US"/>
        </w:rPr>
        <w:t xml:space="preserve">The calculation is based on </w:t>
      </w:r>
      <w:r w:rsidR="002154FA">
        <w:rPr>
          <w:lang w:val="en-US"/>
        </w:rPr>
        <w:t xml:space="preserve">the </w:t>
      </w:r>
      <w:r w:rsidRPr="001375ED">
        <w:rPr>
          <w:lang w:val="en-US"/>
        </w:rPr>
        <w:t>following a</w:t>
      </w:r>
      <w:r w:rsidR="003B7A7A" w:rsidRPr="001375ED">
        <w:rPr>
          <w:lang w:val="en-US"/>
        </w:rPr>
        <w:t>ssumptions</w:t>
      </w:r>
      <w:r>
        <w:rPr>
          <w:lang w:val="en-US"/>
        </w:rPr>
        <w:t>:</w:t>
      </w:r>
    </w:p>
    <w:p w14:paraId="12963A1E" w14:textId="348C7712" w:rsidR="009120DA" w:rsidRPr="00DF03C7" w:rsidRDefault="00DF03C7" w:rsidP="009120DA">
      <w:pPr>
        <w:pStyle w:val="ListParagraph"/>
        <w:numPr>
          <w:ilvl w:val="0"/>
          <w:numId w:val="34"/>
        </w:numPr>
        <w:rPr>
          <w:lang w:val="en-US"/>
        </w:rPr>
      </w:pPr>
      <w:r w:rsidRPr="00DF03C7">
        <w:rPr>
          <w:lang w:val="en-US"/>
        </w:rPr>
        <w:t xml:space="preserve">the </w:t>
      </w:r>
      <w:r w:rsidR="003B7A7A" w:rsidRPr="00DF03C7">
        <w:rPr>
          <w:lang w:val="en-US"/>
        </w:rPr>
        <w:t>vaccine effectiveness</w:t>
      </w:r>
      <w:r w:rsidR="00511AA5">
        <w:rPr>
          <w:lang w:val="en-US"/>
        </w:rPr>
        <w:t xml:space="preserve"> for the booster dose</w:t>
      </w:r>
      <w:r w:rsidR="003B7A7A" w:rsidRPr="00DF03C7">
        <w:rPr>
          <w:lang w:val="en-US"/>
        </w:rPr>
        <w:t xml:space="preserve"> </w:t>
      </w:r>
      <w:r w:rsidR="001375ED">
        <w:rPr>
          <w:lang w:val="en-US"/>
        </w:rPr>
        <w:t>is</w:t>
      </w:r>
      <w:r w:rsidR="003B7A7A" w:rsidRPr="00DF03C7">
        <w:rPr>
          <w:lang w:val="en-US"/>
        </w:rPr>
        <w:t xml:space="preserve"> </w:t>
      </w:r>
      <w:r w:rsidR="003414B8">
        <w:rPr>
          <w:lang w:val="en-US"/>
        </w:rPr>
        <w:t>5</w:t>
      </w:r>
      <w:r w:rsidR="00C10BF5">
        <w:rPr>
          <w:lang w:val="en-US"/>
        </w:rPr>
        <w:t>0</w:t>
      </w:r>
      <w:r w:rsidR="00591F10">
        <w:rPr>
          <w:lang w:val="en-US"/>
        </w:rPr>
        <w:t>%</w:t>
      </w:r>
      <w:r w:rsidR="009120DA">
        <w:rPr>
          <w:lang w:val="en-US"/>
        </w:rPr>
        <w:t xml:space="preserve"> (not taking into account any infant doses)</w:t>
      </w:r>
    </w:p>
    <w:p w14:paraId="7F917FE5" w14:textId="4F164B93" w:rsidR="003B7A7A" w:rsidRDefault="001375ED" w:rsidP="00B84F73">
      <w:pPr>
        <w:pStyle w:val="ListParagraph"/>
        <w:numPr>
          <w:ilvl w:val="0"/>
          <w:numId w:val="34"/>
        </w:numPr>
        <w:rPr>
          <w:lang w:val="en-US"/>
        </w:rPr>
      </w:pPr>
      <w:r w:rsidRPr="003A5E77">
        <w:rPr>
          <w:lang w:val="en-US"/>
        </w:rPr>
        <w:t xml:space="preserve">the </w:t>
      </w:r>
      <w:r w:rsidR="003B7A7A" w:rsidRPr="003A5E77">
        <w:rPr>
          <w:lang w:val="en-US"/>
        </w:rPr>
        <w:t xml:space="preserve">vaccination coverage </w:t>
      </w:r>
      <w:r w:rsidRPr="003A5E77">
        <w:rPr>
          <w:lang w:val="en-US"/>
        </w:rPr>
        <w:t xml:space="preserve">is </w:t>
      </w:r>
      <w:r w:rsidR="00917931">
        <w:rPr>
          <w:lang w:val="en-US"/>
        </w:rPr>
        <w:t>9</w:t>
      </w:r>
      <w:r w:rsidR="005A59AF">
        <w:rPr>
          <w:lang w:val="en-US"/>
        </w:rPr>
        <w:t>3</w:t>
      </w:r>
      <w:r w:rsidR="003B7A7A" w:rsidRPr="003A5E77">
        <w:rPr>
          <w:lang w:val="en-US"/>
        </w:rPr>
        <w:t>%</w:t>
      </w:r>
      <w:r w:rsidR="00BC12EA">
        <w:rPr>
          <w:lang w:val="en-US"/>
        </w:rPr>
        <w:t xml:space="preserve"> </w:t>
      </w:r>
      <w:r w:rsidR="003A5E77" w:rsidRPr="003A5E77">
        <w:rPr>
          <w:lang w:val="en-US"/>
        </w:rPr>
        <w:t>(</w:t>
      </w:r>
      <w:r w:rsidR="00BC12EA">
        <w:rPr>
          <w:lang w:val="en-US"/>
        </w:rPr>
        <w:t xml:space="preserve">source: </w:t>
      </w:r>
      <w:r w:rsidR="00DE6A70">
        <w:rPr>
          <w:lang w:val="en-US"/>
        </w:rPr>
        <w:t>Vaccination coverage in children, Finland.</w:t>
      </w:r>
      <w:r w:rsidR="003A5E77" w:rsidRPr="003A5E77">
        <w:rPr>
          <w:lang w:val="en-US"/>
        </w:rPr>
        <w:t xml:space="preserve"> </w:t>
      </w:r>
      <w:hyperlink r:id="rId14" w:history="1">
        <w:r w:rsidR="00A3557D" w:rsidRPr="000B1CEB">
          <w:rPr>
            <w:rStyle w:val="Hyperlink"/>
          </w:rPr>
          <w:t>https://www.thl.fi/roko/vaccreg/atlas/public/atlas-en.html?show=infantbc</w:t>
        </w:r>
      </w:hyperlink>
      <w:r w:rsidR="003A5E77" w:rsidRPr="000B1CEB">
        <w:t>)</w:t>
      </w:r>
      <w:r w:rsidR="00927430" w:rsidRPr="000B1CEB">
        <w:t xml:space="preserve">. </w:t>
      </w:r>
      <w:r w:rsidR="00927430">
        <w:rPr>
          <w:lang w:val="en-US"/>
        </w:rPr>
        <w:t>Thus</w:t>
      </w:r>
      <w:r w:rsidR="00FA1260">
        <w:rPr>
          <w:lang w:val="en-US"/>
        </w:rPr>
        <w:t xml:space="preserve">, </w:t>
      </w:r>
      <w:r w:rsidR="00EF7E47">
        <w:rPr>
          <w:lang w:val="en-US"/>
        </w:rPr>
        <w:t xml:space="preserve">ratio of vaccinated to unvaccinated </w:t>
      </w:r>
      <w:r w:rsidR="00927430">
        <w:rPr>
          <w:lang w:val="en-US"/>
        </w:rPr>
        <w:t xml:space="preserve">is </w:t>
      </w:r>
      <w:r w:rsidR="00FA1260">
        <w:rPr>
          <w:lang w:val="en-US"/>
        </w:rPr>
        <w:t>0</w:t>
      </w:r>
      <w:r w:rsidR="00927430">
        <w:rPr>
          <w:lang w:val="en-US"/>
        </w:rPr>
        <w:t xml:space="preserve">.93:0.07 = </w:t>
      </w:r>
      <w:r w:rsidR="000573B5">
        <w:rPr>
          <w:lang w:val="en-US"/>
        </w:rPr>
        <w:t>13</w:t>
      </w:r>
    </w:p>
    <w:p w14:paraId="768E9485" w14:textId="073CD71E" w:rsidR="007A3780" w:rsidRPr="009C1739" w:rsidRDefault="00A3557D" w:rsidP="00A3557D">
      <w:pPr>
        <w:pStyle w:val="ListParagraph"/>
        <w:numPr>
          <w:ilvl w:val="0"/>
          <w:numId w:val="34"/>
        </w:numPr>
        <w:rPr>
          <w:lang w:val="en-US"/>
        </w:rPr>
      </w:pPr>
      <w:r w:rsidRPr="0033482E">
        <w:rPr>
          <w:lang w:val="en-US"/>
        </w:rPr>
        <w:t xml:space="preserve">the incidence of laboratory-confirmed pertussis in the NIDR for years 2011-2019 for children 5 to </w:t>
      </w:r>
      <w:r w:rsidR="00C87514" w:rsidRPr="00616CE1">
        <w:rPr>
          <w:lang w:val="en-US"/>
        </w:rPr>
        <w:t>9</w:t>
      </w:r>
      <w:r w:rsidR="00C87514" w:rsidRPr="0033482E">
        <w:rPr>
          <w:lang w:val="en-US"/>
        </w:rPr>
        <w:t xml:space="preserve"> </w:t>
      </w:r>
      <w:r w:rsidRPr="009C1739">
        <w:rPr>
          <w:lang w:val="en-US"/>
        </w:rPr>
        <w:t xml:space="preserve">years of age is </w:t>
      </w:r>
      <w:r w:rsidR="00C87514" w:rsidRPr="009C1739">
        <w:rPr>
          <w:lang w:val="en-US"/>
        </w:rPr>
        <w:t>12.6</w:t>
      </w:r>
      <w:r w:rsidRPr="009C1739">
        <w:rPr>
          <w:lang w:val="en-US"/>
        </w:rPr>
        <w:t xml:space="preserve"> per 100,000 per year</w:t>
      </w:r>
      <w:r w:rsidR="00401D45" w:rsidRPr="009C1739">
        <w:rPr>
          <w:lang w:val="en-US"/>
        </w:rPr>
        <w:t xml:space="preserve">. </w:t>
      </w:r>
    </w:p>
    <w:p w14:paraId="7BA2E16D" w14:textId="3548E552" w:rsidR="00335EA1" w:rsidRPr="009C1739" w:rsidRDefault="001A5EBE" w:rsidP="00A3557D">
      <w:pPr>
        <w:pStyle w:val="ListParagraph"/>
        <w:numPr>
          <w:ilvl w:val="0"/>
          <w:numId w:val="34"/>
        </w:numPr>
        <w:rPr>
          <w:lang w:val="en-US"/>
        </w:rPr>
      </w:pPr>
      <w:r w:rsidRPr="009C1739">
        <w:rPr>
          <w:lang w:val="en-US"/>
        </w:rPr>
        <w:t>T</w:t>
      </w:r>
      <w:r w:rsidR="00A3557D" w:rsidRPr="009C1739">
        <w:rPr>
          <w:lang w:val="en-US"/>
        </w:rPr>
        <w:t xml:space="preserve">he </w:t>
      </w:r>
      <w:r w:rsidR="003146F7" w:rsidRPr="009C1739">
        <w:rPr>
          <w:lang w:val="en-US"/>
        </w:rPr>
        <w:t>estimated</w:t>
      </w:r>
      <w:r w:rsidR="00A3557D" w:rsidRPr="009C1739">
        <w:rPr>
          <w:lang w:val="en-US"/>
        </w:rPr>
        <w:t xml:space="preserve"> </w:t>
      </w:r>
      <w:r w:rsidR="00591F10" w:rsidRPr="009C1739">
        <w:rPr>
          <w:lang w:val="en-US"/>
        </w:rPr>
        <w:t xml:space="preserve">incidence for </w:t>
      </w:r>
      <w:r w:rsidR="003146F7" w:rsidRPr="009C1739">
        <w:rPr>
          <w:lang w:val="en-US"/>
        </w:rPr>
        <w:t xml:space="preserve">the </w:t>
      </w:r>
      <w:r w:rsidR="00A3557D" w:rsidRPr="009C1739">
        <w:rPr>
          <w:lang w:val="en-US"/>
        </w:rPr>
        <w:t>unvaccinated</w:t>
      </w:r>
      <w:r w:rsidR="00591F10" w:rsidRPr="009C1739">
        <w:rPr>
          <w:lang w:val="en-US"/>
        </w:rPr>
        <w:t xml:space="preserve"> </w:t>
      </w:r>
      <w:r w:rsidR="003146F7" w:rsidRPr="009C1739">
        <w:rPr>
          <w:lang w:val="en-US"/>
        </w:rPr>
        <w:t>will vary according to the assumptions for VE</w:t>
      </w:r>
      <w:r w:rsidR="0095088D" w:rsidRPr="009C1739">
        <w:rPr>
          <w:lang w:val="en-US"/>
        </w:rPr>
        <w:t xml:space="preserve"> and</w:t>
      </w:r>
      <w:r w:rsidR="003146F7" w:rsidRPr="009C1739">
        <w:rPr>
          <w:lang w:val="en-US"/>
        </w:rPr>
        <w:t xml:space="preserve"> vaccination coverage, </w:t>
      </w:r>
      <w:r w:rsidR="00335EA1" w:rsidRPr="009C1739">
        <w:rPr>
          <w:lang w:val="en-US"/>
        </w:rPr>
        <w:t xml:space="preserve">see </w:t>
      </w:r>
      <w:r w:rsidR="003C0ACC" w:rsidRPr="009C1739">
        <w:rPr>
          <w:lang w:val="en-US"/>
        </w:rPr>
        <w:t>T</w:t>
      </w:r>
      <w:r w:rsidR="00335EA1" w:rsidRPr="009C1739">
        <w:rPr>
          <w:lang w:val="en-US"/>
        </w:rPr>
        <w:t>able</w:t>
      </w:r>
      <w:r w:rsidR="003C0ACC" w:rsidRPr="009C1739">
        <w:rPr>
          <w:lang w:val="en-US"/>
        </w:rPr>
        <w:t xml:space="preserve"> </w:t>
      </w:r>
      <w:r w:rsidR="00E316C3">
        <w:rPr>
          <w:lang w:val="en-US"/>
        </w:rPr>
        <w:t>B</w:t>
      </w:r>
      <w:r w:rsidR="00335EA1" w:rsidRPr="009C1739">
        <w:rPr>
          <w:lang w:val="en-US"/>
        </w:rPr>
        <w:t xml:space="preserve"> below</w:t>
      </w:r>
      <w:r w:rsidR="0095088D" w:rsidRPr="009C1739">
        <w:rPr>
          <w:lang w:val="en-US"/>
        </w:rPr>
        <w:t>.</w:t>
      </w:r>
    </w:p>
    <w:p w14:paraId="56C3C9AC" w14:textId="1BA14D6B" w:rsidR="00FE2331" w:rsidRDefault="00FE2331" w:rsidP="00A3557D">
      <w:pPr>
        <w:pStyle w:val="ListParagraph"/>
        <w:numPr>
          <w:ilvl w:val="0"/>
          <w:numId w:val="34"/>
        </w:numPr>
        <w:rPr>
          <w:lang w:val="en-US"/>
        </w:rPr>
      </w:pPr>
      <w:r w:rsidRPr="009C1739">
        <w:rPr>
          <w:lang w:val="en-US"/>
        </w:rPr>
        <w:t xml:space="preserve">the mean follow-up period is </w:t>
      </w:r>
      <w:r w:rsidR="00C903BE" w:rsidRPr="009C1739">
        <w:rPr>
          <w:lang w:val="en-US"/>
        </w:rPr>
        <w:t>3.</w:t>
      </w:r>
      <w:r w:rsidR="00A714C7" w:rsidRPr="009C1739">
        <w:rPr>
          <w:lang w:val="en-US"/>
        </w:rPr>
        <w:t>4</w:t>
      </w:r>
      <w:r w:rsidR="00C903BE" w:rsidRPr="009C1739">
        <w:rPr>
          <w:lang w:val="en-US"/>
        </w:rPr>
        <w:t>6</w:t>
      </w:r>
      <w:r w:rsidRPr="009C1739">
        <w:rPr>
          <w:lang w:val="en-US"/>
        </w:rPr>
        <w:t xml:space="preserve"> years</w:t>
      </w:r>
      <w:r w:rsidR="00C903BE" w:rsidRPr="009C1739">
        <w:rPr>
          <w:lang w:val="en-US"/>
        </w:rPr>
        <w:t xml:space="preserve"> for </w:t>
      </w:r>
      <w:r w:rsidR="009A3D38" w:rsidRPr="009C1739">
        <w:rPr>
          <w:lang w:val="en-US"/>
        </w:rPr>
        <w:t>the 516</w:t>
      </w:r>
      <w:r w:rsidR="00A40B32" w:rsidRPr="009C1739">
        <w:rPr>
          <w:lang w:val="en-US"/>
        </w:rPr>
        <w:t> </w:t>
      </w:r>
      <w:r w:rsidR="009A3D38" w:rsidRPr="009C1739">
        <w:rPr>
          <w:lang w:val="en-US"/>
        </w:rPr>
        <w:t>000</w:t>
      </w:r>
      <w:r w:rsidR="00A40B32" w:rsidRPr="009C1739">
        <w:rPr>
          <w:lang w:val="en-US"/>
        </w:rPr>
        <w:t xml:space="preserve"> </w:t>
      </w:r>
      <w:r w:rsidR="00C903BE" w:rsidRPr="009C1739">
        <w:rPr>
          <w:lang w:val="en-US"/>
        </w:rPr>
        <w:t>subjects</w:t>
      </w:r>
      <w:r w:rsidR="00C903BE" w:rsidRPr="003E523A">
        <w:rPr>
          <w:lang w:val="en-US"/>
        </w:rPr>
        <w:t xml:space="preserve"> in the cohort</w:t>
      </w:r>
    </w:p>
    <w:p w14:paraId="4B67A84E" w14:textId="798428FE" w:rsidR="00625377" w:rsidRPr="003E523A" w:rsidRDefault="00625377" w:rsidP="003E523A">
      <w:pPr>
        <w:pStyle w:val="ListParagraph"/>
        <w:numPr>
          <w:ilvl w:val="0"/>
          <w:numId w:val="34"/>
        </w:numPr>
        <w:rPr>
          <w:lang w:val="en-US"/>
        </w:rPr>
      </w:pPr>
      <w:r w:rsidRPr="009E2540">
        <w:rPr>
          <w:lang w:val="en-US"/>
        </w:rPr>
        <w:t>the total follow-up time is roughly 1.8 million person-years</w:t>
      </w:r>
    </w:p>
    <w:p w14:paraId="15DF4CB0" w14:textId="63AC5F0E" w:rsidR="00326428" w:rsidRPr="00CB771F" w:rsidRDefault="00326428" w:rsidP="00A3557D">
      <w:pPr>
        <w:pStyle w:val="ListParagraph"/>
        <w:numPr>
          <w:ilvl w:val="0"/>
          <w:numId w:val="34"/>
        </w:numPr>
        <w:rPr>
          <w:lang w:val="en-US"/>
        </w:rPr>
      </w:pPr>
      <w:r w:rsidRPr="00CB771F">
        <w:rPr>
          <w:lang w:val="en-US"/>
        </w:rPr>
        <w:t>power 80/90%</w:t>
      </w:r>
    </w:p>
    <w:p w14:paraId="709B1B1A" w14:textId="6215D0B3" w:rsidR="00326428" w:rsidRPr="00CB771F" w:rsidRDefault="00326428" w:rsidP="00A3557D">
      <w:pPr>
        <w:pStyle w:val="ListParagraph"/>
        <w:numPr>
          <w:ilvl w:val="0"/>
          <w:numId w:val="34"/>
        </w:numPr>
        <w:rPr>
          <w:lang w:val="en-US"/>
        </w:rPr>
      </w:pPr>
      <w:r w:rsidRPr="00CB771F">
        <w:rPr>
          <w:lang w:val="en-US"/>
        </w:rPr>
        <w:t>alfa 5%</w:t>
      </w:r>
    </w:p>
    <w:p w14:paraId="4B609127" w14:textId="71B284E6" w:rsidR="001E7BA9" w:rsidRPr="00EC6861" w:rsidRDefault="001E7BA9" w:rsidP="00B84F73">
      <w:pPr>
        <w:pStyle w:val="ListParagraph"/>
        <w:numPr>
          <w:ilvl w:val="0"/>
          <w:numId w:val="34"/>
        </w:numPr>
        <w:rPr>
          <w:lang w:val="en-US"/>
        </w:rPr>
      </w:pPr>
      <w:r w:rsidRPr="00EC6861">
        <w:rPr>
          <w:lang w:val="en-US"/>
        </w:rPr>
        <w:t>the loss of follow-up will be minimal (deaths, emigrations)</w:t>
      </w:r>
    </w:p>
    <w:p w14:paraId="1D6CCCA4" w14:textId="48924B30" w:rsidR="000869FC" w:rsidRDefault="0052105F" w:rsidP="000869FC">
      <w:pPr>
        <w:rPr>
          <w:color w:val="000000" w:themeColor="text1"/>
          <w:lang w:val="en-US"/>
        </w:rPr>
      </w:pPr>
      <w:r>
        <w:rPr>
          <w:color w:val="000000" w:themeColor="text1"/>
          <w:lang w:val="en-US"/>
        </w:rPr>
        <w:lastRenderedPageBreak/>
        <w:t>Results</w:t>
      </w:r>
      <w:r w:rsidR="00940186">
        <w:rPr>
          <w:color w:val="000000" w:themeColor="text1"/>
          <w:lang w:val="en-US"/>
        </w:rPr>
        <w:t xml:space="preserve"> are presented in Table </w:t>
      </w:r>
      <w:r w:rsidR="00C53131">
        <w:rPr>
          <w:color w:val="000000" w:themeColor="text1"/>
          <w:lang w:val="en-US"/>
        </w:rPr>
        <w:t>B</w:t>
      </w:r>
      <w:r w:rsidR="005F678C">
        <w:rPr>
          <w:color w:val="000000" w:themeColor="text1"/>
          <w:lang w:val="en-US"/>
        </w:rPr>
        <w:t xml:space="preserve">. </w:t>
      </w:r>
    </w:p>
    <w:p w14:paraId="0609D814" w14:textId="2F5B4675" w:rsidR="00276F45" w:rsidRDefault="00276F45" w:rsidP="00276F45">
      <w:pPr>
        <w:rPr>
          <w:color w:val="000000" w:themeColor="text1"/>
          <w:lang w:val="en-US"/>
        </w:rPr>
      </w:pPr>
      <w:r w:rsidRPr="00E20961">
        <w:rPr>
          <w:b/>
          <w:bCs/>
          <w:color w:val="000000" w:themeColor="text1"/>
          <w:lang w:val="en-US"/>
        </w:rPr>
        <w:t>Table</w:t>
      </w:r>
      <w:r w:rsidR="004E1FE8" w:rsidRPr="00E20961">
        <w:rPr>
          <w:b/>
          <w:bCs/>
          <w:color w:val="000000" w:themeColor="text1"/>
          <w:lang w:val="en-US"/>
        </w:rPr>
        <w:t xml:space="preserve"> </w:t>
      </w:r>
      <w:r w:rsidR="00C53131">
        <w:rPr>
          <w:b/>
          <w:bCs/>
          <w:color w:val="000000" w:themeColor="text1"/>
          <w:lang w:val="en-US"/>
        </w:rPr>
        <w:t>B</w:t>
      </w:r>
      <w:r w:rsidRPr="00E20961">
        <w:rPr>
          <w:b/>
          <w:bCs/>
          <w:color w:val="000000" w:themeColor="text1"/>
          <w:lang w:val="en-US"/>
        </w:rPr>
        <w:t xml:space="preserve">. </w:t>
      </w:r>
      <w:r w:rsidR="00CB1AA9" w:rsidRPr="00CB1AA9">
        <w:rPr>
          <w:color w:val="000000" w:themeColor="text1"/>
          <w:lang w:val="en-US"/>
        </w:rPr>
        <w:t>The required number of vaccinated and unvaccinated children and the size of the total cohort with varying levels of vaccine effectiveness against laboratory-confirmed pertussis (30-90%) and power (80/90%). Two-sided confidence interval is 5%, median follow-up 3.46 years and the proportion of vaccinated in the total cohort 93%.</w:t>
      </w:r>
    </w:p>
    <w:tbl>
      <w:tblPr>
        <w:tblStyle w:val="TableGrid"/>
        <w:tblW w:w="10469" w:type="dxa"/>
        <w:tblLook w:val="04A0" w:firstRow="1" w:lastRow="0" w:firstColumn="1" w:lastColumn="0" w:noHBand="0" w:noVBand="1"/>
      </w:tblPr>
      <w:tblGrid>
        <w:gridCol w:w="1129"/>
        <w:gridCol w:w="993"/>
        <w:gridCol w:w="1417"/>
        <w:gridCol w:w="1134"/>
        <w:gridCol w:w="1701"/>
        <w:gridCol w:w="1276"/>
        <w:gridCol w:w="1276"/>
        <w:gridCol w:w="1543"/>
      </w:tblGrid>
      <w:tr w:rsidR="00EE5006" w:rsidRPr="001F29DF" w14:paraId="7AEB6708" w14:textId="77777777" w:rsidTr="00EE5006">
        <w:trPr>
          <w:trHeight w:val="290"/>
        </w:trPr>
        <w:tc>
          <w:tcPr>
            <w:tcW w:w="1129" w:type="dxa"/>
            <w:noWrap/>
            <w:hideMark/>
          </w:tcPr>
          <w:p w14:paraId="6209925A"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Power (%)</w:t>
            </w:r>
          </w:p>
        </w:tc>
        <w:tc>
          <w:tcPr>
            <w:tcW w:w="993" w:type="dxa"/>
            <w:noWrap/>
            <w:hideMark/>
          </w:tcPr>
          <w:p w14:paraId="2440749E"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Mean FUP</w:t>
            </w:r>
          </w:p>
        </w:tc>
        <w:tc>
          <w:tcPr>
            <w:tcW w:w="1417" w:type="dxa"/>
            <w:noWrap/>
            <w:hideMark/>
          </w:tcPr>
          <w:p w14:paraId="57C696C8" w14:textId="48416EEC" w:rsidR="00EE5006" w:rsidRPr="001F29DF" w:rsidRDefault="00EE5006">
            <w:pPr>
              <w:jc w:val="center"/>
              <w:rPr>
                <w:rFonts w:ascii="Calibri" w:eastAsia="Times New Roman" w:hAnsi="Calibri" w:cs="Calibri"/>
                <w:color w:val="000000"/>
                <w:sz w:val="22"/>
                <w:lang w:eastAsia="fi-FI"/>
              </w:rPr>
            </w:pPr>
            <w:r>
              <w:rPr>
                <w:rFonts w:ascii="Calibri" w:eastAsia="Times New Roman" w:hAnsi="Calibri" w:cs="Calibri"/>
                <w:color w:val="000000"/>
                <w:sz w:val="22"/>
                <w:lang w:eastAsia="fi-FI"/>
              </w:rPr>
              <w:t>Vaccination c</w:t>
            </w:r>
            <w:r w:rsidRPr="001F29DF">
              <w:rPr>
                <w:rFonts w:ascii="Calibri" w:eastAsia="Times New Roman" w:hAnsi="Calibri" w:cs="Calibri"/>
                <w:color w:val="000000"/>
                <w:sz w:val="22"/>
                <w:lang w:eastAsia="fi-FI"/>
              </w:rPr>
              <w:t>overage</w:t>
            </w:r>
            <w:r w:rsidR="00473CD7">
              <w:rPr>
                <w:rFonts w:ascii="Calibri" w:eastAsia="Times New Roman" w:hAnsi="Calibri" w:cs="Calibri"/>
                <w:color w:val="000000"/>
                <w:sz w:val="22"/>
                <w:lang w:eastAsia="fi-FI"/>
              </w:rPr>
              <w:t xml:space="preserve"> rate </w:t>
            </w:r>
            <w:r w:rsidRPr="001F29DF">
              <w:rPr>
                <w:rFonts w:ascii="Calibri" w:eastAsia="Times New Roman" w:hAnsi="Calibri" w:cs="Calibri"/>
                <w:color w:val="000000"/>
                <w:sz w:val="22"/>
                <w:lang w:eastAsia="fi-FI"/>
              </w:rPr>
              <w:t>(%)</w:t>
            </w:r>
          </w:p>
        </w:tc>
        <w:tc>
          <w:tcPr>
            <w:tcW w:w="1134" w:type="dxa"/>
            <w:noWrap/>
            <w:hideMark/>
          </w:tcPr>
          <w:p w14:paraId="78935823"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VE (%)</w:t>
            </w:r>
          </w:p>
        </w:tc>
        <w:tc>
          <w:tcPr>
            <w:tcW w:w="1701" w:type="dxa"/>
            <w:noWrap/>
            <w:hideMark/>
          </w:tcPr>
          <w:p w14:paraId="47A91C9E"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Incidence, unvaccinated</w:t>
            </w:r>
            <w:r>
              <w:rPr>
                <w:rFonts w:ascii="Calibri" w:eastAsia="Times New Roman" w:hAnsi="Calibri" w:cs="Calibri"/>
                <w:color w:val="000000"/>
                <w:sz w:val="22"/>
                <w:lang w:eastAsia="fi-FI"/>
              </w:rPr>
              <w:t xml:space="preserve"> (/100 000 person-years)</w:t>
            </w:r>
          </w:p>
        </w:tc>
        <w:tc>
          <w:tcPr>
            <w:tcW w:w="1276" w:type="dxa"/>
            <w:noWrap/>
            <w:hideMark/>
          </w:tcPr>
          <w:p w14:paraId="45BE774B" w14:textId="77777777" w:rsidR="00D955E5"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 xml:space="preserve">N </w:t>
            </w:r>
          </w:p>
          <w:p w14:paraId="3DBBB470" w14:textId="78FE1026"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total</w:t>
            </w:r>
          </w:p>
        </w:tc>
        <w:tc>
          <w:tcPr>
            <w:tcW w:w="1276" w:type="dxa"/>
            <w:noWrap/>
            <w:hideMark/>
          </w:tcPr>
          <w:p w14:paraId="6505FAC3"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N vaccinated</w:t>
            </w:r>
          </w:p>
        </w:tc>
        <w:tc>
          <w:tcPr>
            <w:tcW w:w="1543" w:type="dxa"/>
            <w:noWrap/>
            <w:hideMark/>
          </w:tcPr>
          <w:p w14:paraId="3171EF05"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N unvaccinated</w:t>
            </w:r>
          </w:p>
        </w:tc>
      </w:tr>
      <w:tr w:rsidR="00EE5006" w:rsidRPr="001F29DF" w14:paraId="5678E7F9" w14:textId="77777777" w:rsidTr="00EE5006">
        <w:trPr>
          <w:trHeight w:val="290"/>
        </w:trPr>
        <w:tc>
          <w:tcPr>
            <w:tcW w:w="1129" w:type="dxa"/>
            <w:noWrap/>
            <w:hideMark/>
          </w:tcPr>
          <w:p w14:paraId="33DCA467"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80</w:t>
            </w:r>
          </w:p>
        </w:tc>
        <w:tc>
          <w:tcPr>
            <w:tcW w:w="993" w:type="dxa"/>
            <w:noWrap/>
            <w:hideMark/>
          </w:tcPr>
          <w:p w14:paraId="329BDF0E"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3.46</w:t>
            </w:r>
          </w:p>
        </w:tc>
        <w:tc>
          <w:tcPr>
            <w:tcW w:w="1417" w:type="dxa"/>
            <w:noWrap/>
            <w:hideMark/>
          </w:tcPr>
          <w:p w14:paraId="20C8FB8C"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93</w:t>
            </w:r>
          </w:p>
        </w:tc>
        <w:tc>
          <w:tcPr>
            <w:tcW w:w="1134" w:type="dxa"/>
            <w:noWrap/>
            <w:hideMark/>
          </w:tcPr>
          <w:p w14:paraId="5966ED12"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30</w:t>
            </w:r>
          </w:p>
        </w:tc>
        <w:tc>
          <w:tcPr>
            <w:tcW w:w="1701" w:type="dxa"/>
            <w:noWrap/>
            <w:hideMark/>
          </w:tcPr>
          <w:p w14:paraId="5CA1A2C1"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17.48</w:t>
            </w:r>
          </w:p>
        </w:tc>
        <w:tc>
          <w:tcPr>
            <w:tcW w:w="1276" w:type="dxa"/>
            <w:noWrap/>
            <w:hideMark/>
          </w:tcPr>
          <w:p w14:paraId="3FEDB070"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1717000</w:t>
            </w:r>
          </w:p>
        </w:tc>
        <w:tc>
          <w:tcPr>
            <w:tcW w:w="1276" w:type="dxa"/>
            <w:noWrap/>
            <w:hideMark/>
          </w:tcPr>
          <w:p w14:paraId="1C9688DD"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1596810</w:t>
            </w:r>
          </w:p>
        </w:tc>
        <w:tc>
          <w:tcPr>
            <w:tcW w:w="1543" w:type="dxa"/>
            <w:noWrap/>
            <w:hideMark/>
          </w:tcPr>
          <w:p w14:paraId="560D4766"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120190</w:t>
            </w:r>
          </w:p>
        </w:tc>
      </w:tr>
      <w:tr w:rsidR="00EE5006" w:rsidRPr="001F29DF" w14:paraId="0A5B7F4D" w14:textId="77777777" w:rsidTr="00EE5006">
        <w:trPr>
          <w:trHeight w:val="290"/>
        </w:trPr>
        <w:tc>
          <w:tcPr>
            <w:tcW w:w="1129" w:type="dxa"/>
            <w:noWrap/>
            <w:hideMark/>
          </w:tcPr>
          <w:p w14:paraId="77682614"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80</w:t>
            </w:r>
          </w:p>
        </w:tc>
        <w:tc>
          <w:tcPr>
            <w:tcW w:w="993" w:type="dxa"/>
            <w:noWrap/>
            <w:hideMark/>
          </w:tcPr>
          <w:p w14:paraId="7189B94F"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3.46</w:t>
            </w:r>
          </w:p>
        </w:tc>
        <w:tc>
          <w:tcPr>
            <w:tcW w:w="1417" w:type="dxa"/>
            <w:noWrap/>
            <w:hideMark/>
          </w:tcPr>
          <w:p w14:paraId="4B970934"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93</w:t>
            </w:r>
          </w:p>
        </w:tc>
        <w:tc>
          <w:tcPr>
            <w:tcW w:w="1134" w:type="dxa"/>
            <w:noWrap/>
            <w:hideMark/>
          </w:tcPr>
          <w:p w14:paraId="7C48F351"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40</w:t>
            </w:r>
          </w:p>
        </w:tc>
        <w:tc>
          <w:tcPr>
            <w:tcW w:w="1701" w:type="dxa"/>
            <w:noWrap/>
            <w:hideMark/>
          </w:tcPr>
          <w:p w14:paraId="15AB6C0E"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20.6</w:t>
            </w:r>
          </w:p>
        </w:tc>
        <w:tc>
          <w:tcPr>
            <w:tcW w:w="1276" w:type="dxa"/>
            <w:noWrap/>
            <w:hideMark/>
          </w:tcPr>
          <w:p w14:paraId="6C5D11DA"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767600</w:t>
            </w:r>
          </w:p>
        </w:tc>
        <w:tc>
          <w:tcPr>
            <w:tcW w:w="1276" w:type="dxa"/>
            <w:noWrap/>
            <w:hideMark/>
          </w:tcPr>
          <w:p w14:paraId="4982BDF3"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713868</w:t>
            </w:r>
          </w:p>
        </w:tc>
        <w:tc>
          <w:tcPr>
            <w:tcW w:w="1543" w:type="dxa"/>
            <w:noWrap/>
            <w:hideMark/>
          </w:tcPr>
          <w:p w14:paraId="37BDE087"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53732</w:t>
            </w:r>
          </w:p>
        </w:tc>
      </w:tr>
      <w:tr w:rsidR="00EE5006" w:rsidRPr="001F29DF" w14:paraId="4C20E004" w14:textId="77777777" w:rsidTr="00EE5006">
        <w:trPr>
          <w:trHeight w:val="290"/>
        </w:trPr>
        <w:tc>
          <w:tcPr>
            <w:tcW w:w="1129" w:type="dxa"/>
            <w:noWrap/>
            <w:hideMark/>
          </w:tcPr>
          <w:p w14:paraId="732F61CB" w14:textId="77777777" w:rsidR="00EE5006" w:rsidRPr="00F90849" w:rsidRDefault="00EE5006">
            <w:pPr>
              <w:jc w:val="center"/>
              <w:rPr>
                <w:rFonts w:ascii="Calibri" w:eastAsia="Times New Roman" w:hAnsi="Calibri" w:cs="Calibri"/>
                <w:b/>
                <w:bCs/>
                <w:color w:val="000000"/>
                <w:sz w:val="22"/>
                <w:lang w:eastAsia="fi-FI"/>
              </w:rPr>
            </w:pPr>
            <w:r w:rsidRPr="00F90849">
              <w:rPr>
                <w:rFonts w:ascii="Calibri" w:eastAsia="Times New Roman" w:hAnsi="Calibri" w:cs="Calibri"/>
                <w:b/>
                <w:bCs/>
                <w:color w:val="000000"/>
                <w:sz w:val="22"/>
                <w:lang w:eastAsia="fi-FI"/>
              </w:rPr>
              <w:t>80</w:t>
            </w:r>
          </w:p>
        </w:tc>
        <w:tc>
          <w:tcPr>
            <w:tcW w:w="993" w:type="dxa"/>
            <w:noWrap/>
            <w:hideMark/>
          </w:tcPr>
          <w:p w14:paraId="7BC7AB1E" w14:textId="77777777" w:rsidR="00EE5006" w:rsidRPr="00F90849" w:rsidRDefault="00EE5006">
            <w:pPr>
              <w:jc w:val="center"/>
              <w:rPr>
                <w:rFonts w:ascii="Calibri" w:eastAsia="Times New Roman" w:hAnsi="Calibri" w:cs="Calibri"/>
                <w:b/>
                <w:bCs/>
                <w:color w:val="000000"/>
                <w:sz w:val="22"/>
                <w:lang w:eastAsia="fi-FI"/>
              </w:rPr>
            </w:pPr>
            <w:r w:rsidRPr="00F90849">
              <w:rPr>
                <w:rFonts w:ascii="Calibri" w:eastAsia="Times New Roman" w:hAnsi="Calibri" w:cs="Calibri"/>
                <w:b/>
                <w:bCs/>
                <w:color w:val="000000"/>
                <w:sz w:val="22"/>
                <w:lang w:eastAsia="fi-FI"/>
              </w:rPr>
              <w:t>3.46</w:t>
            </w:r>
          </w:p>
        </w:tc>
        <w:tc>
          <w:tcPr>
            <w:tcW w:w="1417" w:type="dxa"/>
            <w:noWrap/>
            <w:hideMark/>
          </w:tcPr>
          <w:p w14:paraId="35FCA033" w14:textId="77777777" w:rsidR="00EE5006" w:rsidRPr="00F90849" w:rsidRDefault="00EE5006">
            <w:pPr>
              <w:jc w:val="center"/>
              <w:rPr>
                <w:rFonts w:ascii="Calibri" w:eastAsia="Times New Roman" w:hAnsi="Calibri" w:cs="Calibri"/>
                <w:b/>
                <w:bCs/>
                <w:color w:val="000000"/>
                <w:sz w:val="22"/>
                <w:lang w:eastAsia="fi-FI"/>
              </w:rPr>
            </w:pPr>
            <w:r w:rsidRPr="00F90849">
              <w:rPr>
                <w:rFonts w:ascii="Calibri" w:eastAsia="Times New Roman" w:hAnsi="Calibri" w:cs="Calibri"/>
                <w:b/>
                <w:bCs/>
                <w:color w:val="000000"/>
                <w:sz w:val="22"/>
                <w:lang w:eastAsia="fi-FI"/>
              </w:rPr>
              <w:t>93</w:t>
            </w:r>
          </w:p>
        </w:tc>
        <w:tc>
          <w:tcPr>
            <w:tcW w:w="1134" w:type="dxa"/>
            <w:noWrap/>
            <w:hideMark/>
          </w:tcPr>
          <w:p w14:paraId="379A9992" w14:textId="77777777" w:rsidR="00EE5006" w:rsidRPr="00F90849" w:rsidRDefault="00EE5006">
            <w:pPr>
              <w:jc w:val="center"/>
              <w:rPr>
                <w:rFonts w:ascii="Calibri" w:eastAsia="Times New Roman" w:hAnsi="Calibri" w:cs="Calibri"/>
                <w:b/>
                <w:bCs/>
                <w:color w:val="000000"/>
                <w:sz w:val="22"/>
                <w:lang w:eastAsia="fi-FI"/>
              </w:rPr>
            </w:pPr>
            <w:r w:rsidRPr="00F90849">
              <w:rPr>
                <w:rFonts w:ascii="Calibri" w:eastAsia="Times New Roman" w:hAnsi="Calibri" w:cs="Calibri"/>
                <w:b/>
                <w:bCs/>
                <w:color w:val="000000"/>
                <w:sz w:val="22"/>
                <w:lang w:eastAsia="fi-FI"/>
              </w:rPr>
              <w:t>50</w:t>
            </w:r>
          </w:p>
        </w:tc>
        <w:tc>
          <w:tcPr>
            <w:tcW w:w="1701" w:type="dxa"/>
            <w:noWrap/>
            <w:hideMark/>
          </w:tcPr>
          <w:p w14:paraId="41025619" w14:textId="77777777" w:rsidR="00EE5006" w:rsidRPr="00F90849" w:rsidRDefault="00EE5006">
            <w:pPr>
              <w:jc w:val="center"/>
              <w:rPr>
                <w:rFonts w:ascii="Calibri" w:eastAsia="Times New Roman" w:hAnsi="Calibri" w:cs="Calibri"/>
                <w:b/>
                <w:bCs/>
                <w:color w:val="000000"/>
                <w:sz w:val="22"/>
                <w:lang w:eastAsia="fi-FI"/>
              </w:rPr>
            </w:pPr>
            <w:r w:rsidRPr="00F90849">
              <w:rPr>
                <w:rFonts w:ascii="Calibri" w:eastAsia="Times New Roman" w:hAnsi="Calibri" w:cs="Calibri"/>
                <w:b/>
                <w:bCs/>
                <w:color w:val="000000"/>
                <w:sz w:val="22"/>
                <w:lang w:eastAsia="fi-FI"/>
              </w:rPr>
              <w:t>23.55</w:t>
            </w:r>
          </w:p>
        </w:tc>
        <w:tc>
          <w:tcPr>
            <w:tcW w:w="1276" w:type="dxa"/>
            <w:noWrap/>
            <w:hideMark/>
          </w:tcPr>
          <w:p w14:paraId="11ADD1AE" w14:textId="77777777" w:rsidR="00EE5006" w:rsidRPr="00F90849" w:rsidRDefault="00EE5006">
            <w:pPr>
              <w:jc w:val="center"/>
              <w:rPr>
                <w:rFonts w:ascii="Calibri" w:eastAsia="Times New Roman" w:hAnsi="Calibri" w:cs="Calibri"/>
                <w:b/>
                <w:bCs/>
                <w:color w:val="000000"/>
                <w:sz w:val="22"/>
                <w:lang w:eastAsia="fi-FI"/>
              </w:rPr>
            </w:pPr>
            <w:r w:rsidRPr="00F90849">
              <w:rPr>
                <w:rFonts w:ascii="Calibri" w:eastAsia="Times New Roman" w:hAnsi="Calibri" w:cs="Calibri"/>
                <w:b/>
                <w:bCs/>
                <w:color w:val="000000"/>
                <w:sz w:val="22"/>
                <w:lang w:eastAsia="fi-FI"/>
              </w:rPr>
              <w:t>390772</w:t>
            </w:r>
          </w:p>
        </w:tc>
        <w:tc>
          <w:tcPr>
            <w:tcW w:w="1276" w:type="dxa"/>
            <w:noWrap/>
            <w:hideMark/>
          </w:tcPr>
          <w:p w14:paraId="5451B675" w14:textId="77777777" w:rsidR="00EE5006" w:rsidRPr="00F90849" w:rsidRDefault="00EE5006">
            <w:pPr>
              <w:jc w:val="center"/>
              <w:rPr>
                <w:rFonts w:ascii="Calibri" w:eastAsia="Times New Roman" w:hAnsi="Calibri" w:cs="Calibri"/>
                <w:b/>
                <w:bCs/>
                <w:color w:val="000000"/>
                <w:sz w:val="22"/>
                <w:lang w:eastAsia="fi-FI"/>
              </w:rPr>
            </w:pPr>
            <w:r w:rsidRPr="00F90849">
              <w:rPr>
                <w:rFonts w:ascii="Calibri" w:eastAsia="Times New Roman" w:hAnsi="Calibri" w:cs="Calibri"/>
                <w:b/>
                <w:bCs/>
                <w:color w:val="000000"/>
                <w:sz w:val="22"/>
                <w:lang w:eastAsia="fi-FI"/>
              </w:rPr>
              <w:t>363418</w:t>
            </w:r>
          </w:p>
        </w:tc>
        <w:tc>
          <w:tcPr>
            <w:tcW w:w="1543" w:type="dxa"/>
            <w:noWrap/>
            <w:hideMark/>
          </w:tcPr>
          <w:p w14:paraId="5DD193D3" w14:textId="77777777" w:rsidR="00EE5006" w:rsidRPr="00F90849" w:rsidRDefault="00EE5006">
            <w:pPr>
              <w:jc w:val="center"/>
              <w:rPr>
                <w:rFonts w:ascii="Calibri" w:eastAsia="Times New Roman" w:hAnsi="Calibri" w:cs="Calibri"/>
                <w:b/>
                <w:bCs/>
                <w:color w:val="000000"/>
                <w:sz w:val="22"/>
                <w:lang w:eastAsia="fi-FI"/>
              </w:rPr>
            </w:pPr>
            <w:r w:rsidRPr="00F90849">
              <w:rPr>
                <w:rFonts w:ascii="Calibri" w:eastAsia="Times New Roman" w:hAnsi="Calibri" w:cs="Calibri"/>
                <w:b/>
                <w:bCs/>
                <w:color w:val="000000"/>
                <w:sz w:val="22"/>
                <w:lang w:eastAsia="fi-FI"/>
              </w:rPr>
              <w:t>27354</w:t>
            </w:r>
          </w:p>
        </w:tc>
      </w:tr>
      <w:tr w:rsidR="00EE5006" w:rsidRPr="001F29DF" w14:paraId="20CADC88" w14:textId="77777777" w:rsidTr="00EE5006">
        <w:trPr>
          <w:trHeight w:val="290"/>
        </w:trPr>
        <w:tc>
          <w:tcPr>
            <w:tcW w:w="1129" w:type="dxa"/>
            <w:noWrap/>
            <w:hideMark/>
          </w:tcPr>
          <w:p w14:paraId="243ED58B"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80</w:t>
            </w:r>
          </w:p>
        </w:tc>
        <w:tc>
          <w:tcPr>
            <w:tcW w:w="993" w:type="dxa"/>
            <w:noWrap/>
            <w:hideMark/>
          </w:tcPr>
          <w:p w14:paraId="1992F20A"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3.46</w:t>
            </w:r>
          </w:p>
        </w:tc>
        <w:tc>
          <w:tcPr>
            <w:tcW w:w="1417" w:type="dxa"/>
            <w:noWrap/>
            <w:hideMark/>
          </w:tcPr>
          <w:p w14:paraId="355C3A7B"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93</w:t>
            </w:r>
          </w:p>
        </w:tc>
        <w:tc>
          <w:tcPr>
            <w:tcW w:w="1134" w:type="dxa"/>
            <w:noWrap/>
            <w:hideMark/>
          </w:tcPr>
          <w:p w14:paraId="2E3C5A26"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60</w:t>
            </w:r>
          </w:p>
        </w:tc>
        <w:tc>
          <w:tcPr>
            <w:tcW w:w="1701" w:type="dxa"/>
            <w:noWrap/>
            <w:hideMark/>
          </w:tcPr>
          <w:p w14:paraId="5C5B38FF"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28.51</w:t>
            </w:r>
          </w:p>
        </w:tc>
        <w:tc>
          <w:tcPr>
            <w:tcW w:w="1276" w:type="dxa"/>
            <w:noWrap/>
            <w:hideMark/>
          </w:tcPr>
          <w:p w14:paraId="32A67CA2"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195258</w:t>
            </w:r>
          </w:p>
        </w:tc>
        <w:tc>
          <w:tcPr>
            <w:tcW w:w="1276" w:type="dxa"/>
            <w:noWrap/>
            <w:hideMark/>
          </w:tcPr>
          <w:p w14:paraId="38081F34"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181590</w:t>
            </w:r>
          </w:p>
        </w:tc>
        <w:tc>
          <w:tcPr>
            <w:tcW w:w="1543" w:type="dxa"/>
            <w:noWrap/>
            <w:hideMark/>
          </w:tcPr>
          <w:p w14:paraId="2AA1EB41"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13668</w:t>
            </w:r>
          </w:p>
        </w:tc>
      </w:tr>
      <w:tr w:rsidR="00EE5006" w:rsidRPr="001F29DF" w14:paraId="3CE82B42" w14:textId="77777777" w:rsidTr="00EE5006">
        <w:trPr>
          <w:trHeight w:val="290"/>
        </w:trPr>
        <w:tc>
          <w:tcPr>
            <w:tcW w:w="1129" w:type="dxa"/>
            <w:noWrap/>
            <w:hideMark/>
          </w:tcPr>
          <w:p w14:paraId="217AFE90"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80</w:t>
            </w:r>
          </w:p>
        </w:tc>
        <w:tc>
          <w:tcPr>
            <w:tcW w:w="993" w:type="dxa"/>
            <w:noWrap/>
            <w:hideMark/>
          </w:tcPr>
          <w:p w14:paraId="068493C9"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3.46</w:t>
            </w:r>
          </w:p>
        </w:tc>
        <w:tc>
          <w:tcPr>
            <w:tcW w:w="1417" w:type="dxa"/>
            <w:noWrap/>
            <w:hideMark/>
          </w:tcPr>
          <w:p w14:paraId="272645B6"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93</w:t>
            </w:r>
          </w:p>
        </w:tc>
        <w:tc>
          <w:tcPr>
            <w:tcW w:w="1134" w:type="dxa"/>
            <w:noWrap/>
            <w:hideMark/>
          </w:tcPr>
          <w:p w14:paraId="024D19BC"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70</w:t>
            </w:r>
          </w:p>
        </w:tc>
        <w:tc>
          <w:tcPr>
            <w:tcW w:w="1701" w:type="dxa"/>
            <w:noWrap/>
            <w:hideMark/>
          </w:tcPr>
          <w:p w14:paraId="62E0E0C4"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36.1</w:t>
            </w:r>
          </w:p>
        </w:tc>
        <w:tc>
          <w:tcPr>
            <w:tcW w:w="1276" w:type="dxa"/>
            <w:noWrap/>
            <w:hideMark/>
          </w:tcPr>
          <w:p w14:paraId="681BA422"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104714</w:t>
            </w:r>
          </w:p>
        </w:tc>
        <w:tc>
          <w:tcPr>
            <w:tcW w:w="1276" w:type="dxa"/>
            <w:noWrap/>
            <w:hideMark/>
          </w:tcPr>
          <w:p w14:paraId="07749089"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97384</w:t>
            </w:r>
          </w:p>
        </w:tc>
        <w:tc>
          <w:tcPr>
            <w:tcW w:w="1543" w:type="dxa"/>
            <w:noWrap/>
            <w:hideMark/>
          </w:tcPr>
          <w:p w14:paraId="1DD985A1"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7330</w:t>
            </w:r>
          </w:p>
        </w:tc>
      </w:tr>
      <w:tr w:rsidR="00EE5006" w:rsidRPr="001F29DF" w14:paraId="54672137" w14:textId="77777777" w:rsidTr="00EE5006">
        <w:trPr>
          <w:trHeight w:val="290"/>
        </w:trPr>
        <w:tc>
          <w:tcPr>
            <w:tcW w:w="1129" w:type="dxa"/>
            <w:noWrap/>
            <w:hideMark/>
          </w:tcPr>
          <w:p w14:paraId="31D05E8A"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80</w:t>
            </w:r>
          </w:p>
        </w:tc>
        <w:tc>
          <w:tcPr>
            <w:tcW w:w="993" w:type="dxa"/>
            <w:noWrap/>
            <w:hideMark/>
          </w:tcPr>
          <w:p w14:paraId="21C7ACA0"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3.46</w:t>
            </w:r>
          </w:p>
        </w:tc>
        <w:tc>
          <w:tcPr>
            <w:tcW w:w="1417" w:type="dxa"/>
            <w:noWrap/>
            <w:hideMark/>
          </w:tcPr>
          <w:p w14:paraId="04363D76"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93</w:t>
            </w:r>
          </w:p>
        </w:tc>
        <w:tc>
          <w:tcPr>
            <w:tcW w:w="1134" w:type="dxa"/>
            <w:noWrap/>
            <w:hideMark/>
          </w:tcPr>
          <w:p w14:paraId="2FE08859"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80</w:t>
            </w:r>
          </w:p>
        </w:tc>
        <w:tc>
          <w:tcPr>
            <w:tcW w:w="1701" w:type="dxa"/>
            <w:noWrap/>
            <w:hideMark/>
          </w:tcPr>
          <w:p w14:paraId="53DB85D0"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49.22</w:t>
            </w:r>
          </w:p>
        </w:tc>
        <w:tc>
          <w:tcPr>
            <w:tcW w:w="1276" w:type="dxa"/>
            <w:noWrap/>
            <w:hideMark/>
          </w:tcPr>
          <w:p w14:paraId="27A96158"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47050</w:t>
            </w:r>
          </w:p>
        </w:tc>
        <w:tc>
          <w:tcPr>
            <w:tcW w:w="1276" w:type="dxa"/>
            <w:noWrap/>
            <w:hideMark/>
          </w:tcPr>
          <w:p w14:paraId="28082C36"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43756</w:t>
            </w:r>
          </w:p>
        </w:tc>
        <w:tc>
          <w:tcPr>
            <w:tcW w:w="1543" w:type="dxa"/>
            <w:noWrap/>
            <w:hideMark/>
          </w:tcPr>
          <w:p w14:paraId="5C94D2C8"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3293</w:t>
            </w:r>
          </w:p>
        </w:tc>
      </w:tr>
      <w:tr w:rsidR="00EE5006" w:rsidRPr="001F29DF" w14:paraId="5031D882" w14:textId="77777777" w:rsidTr="00EE5006">
        <w:trPr>
          <w:trHeight w:val="290"/>
        </w:trPr>
        <w:tc>
          <w:tcPr>
            <w:tcW w:w="1129" w:type="dxa"/>
            <w:noWrap/>
            <w:hideMark/>
          </w:tcPr>
          <w:p w14:paraId="13721DAA"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80</w:t>
            </w:r>
          </w:p>
        </w:tc>
        <w:tc>
          <w:tcPr>
            <w:tcW w:w="993" w:type="dxa"/>
            <w:noWrap/>
            <w:hideMark/>
          </w:tcPr>
          <w:p w14:paraId="1BE8BEB4"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3.46</w:t>
            </w:r>
          </w:p>
        </w:tc>
        <w:tc>
          <w:tcPr>
            <w:tcW w:w="1417" w:type="dxa"/>
            <w:noWrap/>
            <w:hideMark/>
          </w:tcPr>
          <w:p w14:paraId="4AE8BEDB"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93</w:t>
            </w:r>
          </w:p>
        </w:tc>
        <w:tc>
          <w:tcPr>
            <w:tcW w:w="1134" w:type="dxa"/>
            <w:noWrap/>
            <w:hideMark/>
          </w:tcPr>
          <w:p w14:paraId="5DEEABA0"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90</w:t>
            </w:r>
          </w:p>
        </w:tc>
        <w:tc>
          <w:tcPr>
            <w:tcW w:w="1701" w:type="dxa"/>
            <w:noWrap/>
            <w:hideMark/>
          </w:tcPr>
          <w:p w14:paraId="283B11B0"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77.3</w:t>
            </w:r>
          </w:p>
        </w:tc>
        <w:tc>
          <w:tcPr>
            <w:tcW w:w="1276" w:type="dxa"/>
            <w:noWrap/>
            <w:hideMark/>
          </w:tcPr>
          <w:p w14:paraId="7D224A60"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18443</w:t>
            </w:r>
          </w:p>
        </w:tc>
        <w:tc>
          <w:tcPr>
            <w:tcW w:w="1276" w:type="dxa"/>
            <w:noWrap/>
            <w:hideMark/>
          </w:tcPr>
          <w:p w14:paraId="278C42FB"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17152</w:t>
            </w:r>
          </w:p>
        </w:tc>
        <w:tc>
          <w:tcPr>
            <w:tcW w:w="1543" w:type="dxa"/>
            <w:noWrap/>
            <w:hideMark/>
          </w:tcPr>
          <w:p w14:paraId="4AF265A2"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1291</w:t>
            </w:r>
          </w:p>
        </w:tc>
      </w:tr>
      <w:tr w:rsidR="00EE5006" w:rsidRPr="001F29DF" w14:paraId="5A6F7F5D" w14:textId="77777777" w:rsidTr="00EE5006">
        <w:trPr>
          <w:trHeight w:val="290"/>
        </w:trPr>
        <w:tc>
          <w:tcPr>
            <w:tcW w:w="1129" w:type="dxa"/>
            <w:noWrap/>
            <w:hideMark/>
          </w:tcPr>
          <w:p w14:paraId="234BD935"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90</w:t>
            </w:r>
          </w:p>
        </w:tc>
        <w:tc>
          <w:tcPr>
            <w:tcW w:w="993" w:type="dxa"/>
            <w:noWrap/>
            <w:hideMark/>
          </w:tcPr>
          <w:p w14:paraId="2FD881E6"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3.46</w:t>
            </w:r>
          </w:p>
        </w:tc>
        <w:tc>
          <w:tcPr>
            <w:tcW w:w="1417" w:type="dxa"/>
            <w:noWrap/>
            <w:hideMark/>
          </w:tcPr>
          <w:p w14:paraId="1FFC1E83"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93</w:t>
            </w:r>
          </w:p>
        </w:tc>
        <w:tc>
          <w:tcPr>
            <w:tcW w:w="1134" w:type="dxa"/>
            <w:noWrap/>
            <w:hideMark/>
          </w:tcPr>
          <w:p w14:paraId="262B45C8"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30</w:t>
            </w:r>
          </w:p>
        </w:tc>
        <w:tc>
          <w:tcPr>
            <w:tcW w:w="1701" w:type="dxa"/>
            <w:noWrap/>
            <w:hideMark/>
          </w:tcPr>
          <w:p w14:paraId="6520DA5A"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17.48</w:t>
            </w:r>
          </w:p>
        </w:tc>
        <w:tc>
          <w:tcPr>
            <w:tcW w:w="1276" w:type="dxa"/>
            <w:noWrap/>
            <w:hideMark/>
          </w:tcPr>
          <w:p w14:paraId="3865A096"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2437221</w:t>
            </w:r>
          </w:p>
        </w:tc>
        <w:tc>
          <w:tcPr>
            <w:tcW w:w="1276" w:type="dxa"/>
            <w:noWrap/>
            <w:hideMark/>
          </w:tcPr>
          <w:p w14:paraId="2DCE77EE"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2266616</w:t>
            </w:r>
          </w:p>
        </w:tc>
        <w:tc>
          <w:tcPr>
            <w:tcW w:w="1543" w:type="dxa"/>
            <w:noWrap/>
            <w:hideMark/>
          </w:tcPr>
          <w:p w14:paraId="64DBAC57"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170605</w:t>
            </w:r>
          </w:p>
        </w:tc>
      </w:tr>
      <w:tr w:rsidR="00EE5006" w:rsidRPr="001F29DF" w14:paraId="21347187" w14:textId="77777777" w:rsidTr="00EE5006">
        <w:trPr>
          <w:trHeight w:val="290"/>
        </w:trPr>
        <w:tc>
          <w:tcPr>
            <w:tcW w:w="1129" w:type="dxa"/>
            <w:noWrap/>
            <w:hideMark/>
          </w:tcPr>
          <w:p w14:paraId="0275F2FF"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90</w:t>
            </w:r>
          </w:p>
        </w:tc>
        <w:tc>
          <w:tcPr>
            <w:tcW w:w="993" w:type="dxa"/>
            <w:noWrap/>
            <w:hideMark/>
          </w:tcPr>
          <w:p w14:paraId="01F7DCCF"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3.46</w:t>
            </w:r>
          </w:p>
        </w:tc>
        <w:tc>
          <w:tcPr>
            <w:tcW w:w="1417" w:type="dxa"/>
            <w:noWrap/>
            <w:hideMark/>
          </w:tcPr>
          <w:p w14:paraId="1CDE9F36"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93</w:t>
            </w:r>
          </w:p>
        </w:tc>
        <w:tc>
          <w:tcPr>
            <w:tcW w:w="1134" w:type="dxa"/>
            <w:noWrap/>
            <w:hideMark/>
          </w:tcPr>
          <w:p w14:paraId="238E92F6"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40</w:t>
            </w:r>
          </w:p>
        </w:tc>
        <w:tc>
          <w:tcPr>
            <w:tcW w:w="1701" w:type="dxa"/>
            <w:noWrap/>
            <w:hideMark/>
          </w:tcPr>
          <w:p w14:paraId="2FA8A9FB"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20.6</w:t>
            </w:r>
          </w:p>
        </w:tc>
        <w:tc>
          <w:tcPr>
            <w:tcW w:w="1276" w:type="dxa"/>
            <w:noWrap/>
            <w:hideMark/>
          </w:tcPr>
          <w:p w14:paraId="748DC804"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1080658</w:t>
            </w:r>
          </w:p>
        </w:tc>
        <w:tc>
          <w:tcPr>
            <w:tcW w:w="1276" w:type="dxa"/>
            <w:noWrap/>
            <w:hideMark/>
          </w:tcPr>
          <w:p w14:paraId="7E3F2661"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1005012</w:t>
            </w:r>
          </w:p>
        </w:tc>
        <w:tc>
          <w:tcPr>
            <w:tcW w:w="1543" w:type="dxa"/>
            <w:noWrap/>
            <w:hideMark/>
          </w:tcPr>
          <w:p w14:paraId="57B04ADA"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75646</w:t>
            </w:r>
          </w:p>
        </w:tc>
      </w:tr>
      <w:tr w:rsidR="00EE5006" w:rsidRPr="001F29DF" w14:paraId="04FD1B74" w14:textId="77777777" w:rsidTr="00EE5006">
        <w:trPr>
          <w:trHeight w:val="290"/>
        </w:trPr>
        <w:tc>
          <w:tcPr>
            <w:tcW w:w="1129" w:type="dxa"/>
            <w:noWrap/>
            <w:hideMark/>
          </w:tcPr>
          <w:p w14:paraId="73F403D5"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90</w:t>
            </w:r>
          </w:p>
        </w:tc>
        <w:tc>
          <w:tcPr>
            <w:tcW w:w="993" w:type="dxa"/>
            <w:noWrap/>
            <w:hideMark/>
          </w:tcPr>
          <w:p w14:paraId="734400A1"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3.46</w:t>
            </w:r>
          </w:p>
        </w:tc>
        <w:tc>
          <w:tcPr>
            <w:tcW w:w="1417" w:type="dxa"/>
            <w:noWrap/>
            <w:hideMark/>
          </w:tcPr>
          <w:p w14:paraId="12D9233E"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93</w:t>
            </w:r>
          </w:p>
        </w:tc>
        <w:tc>
          <w:tcPr>
            <w:tcW w:w="1134" w:type="dxa"/>
            <w:noWrap/>
            <w:hideMark/>
          </w:tcPr>
          <w:p w14:paraId="2F29B3A7"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50</w:t>
            </w:r>
          </w:p>
        </w:tc>
        <w:tc>
          <w:tcPr>
            <w:tcW w:w="1701" w:type="dxa"/>
            <w:noWrap/>
            <w:hideMark/>
          </w:tcPr>
          <w:p w14:paraId="6DDDD4FF"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23.55</w:t>
            </w:r>
          </w:p>
        </w:tc>
        <w:tc>
          <w:tcPr>
            <w:tcW w:w="1276" w:type="dxa"/>
            <w:noWrap/>
            <w:hideMark/>
          </w:tcPr>
          <w:p w14:paraId="724137D7"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547619</w:t>
            </w:r>
          </w:p>
        </w:tc>
        <w:tc>
          <w:tcPr>
            <w:tcW w:w="1276" w:type="dxa"/>
            <w:noWrap/>
            <w:hideMark/>
          </w:tcPr>
          <w:p w14:paraId="4B082106"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509286</w:t>
            </w:r>
          </w:p>
        </w:tc>
        <w:tc>
          <w:tcPr>
            <w:tcW w:w="1543" w:type="dxa"/>
            <w:noWrap/>
            <w:hideMark/>
          </w:tcPr>
          <w:p w14:paraId="11E7CF01"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38333</w:t>
            </w:r>
          </w:p>
        </w:tc>
      </w:tr>
      <w:tr w:rsidR="00EE5006" w:rsidRPr="001F29DF" w14:paraId="3B37025D" w14:textId="77777777" w:rsidTr="00EE5006">
        <w:trPr>
          <w:trHeight w:val="290"/>
        </w:trPr>
        <w:tc>
          <w:tcPr>
            <w:tcW w:w="1129" w:type="dxa"/>
            <w:noWrap/>
            <w:hideMark/>
          </w:tcPr>
          <w:p w14:paraId="7D12EC8E"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90</w:t>
            </w:r>
          </w:p>
        </w:tc>
        <w:tc>
          <w:tcPr>
            <w:tcW w:w="993" w:type="dxa"/>
            <w:noWrap/>
            <w:hideMark/>
          </w:tcPr>
          <w:p w14:paraId="5A0A055C"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3.46</w:t>
            </w:r>
          </w:p>
        </w:tc>
        <w:tc>
          <w:tcPr>
            <w:tcW w:w="1417" w:type="dxa"/>
            <w:noWrap/>
            <w:hideMark/>
          </w:tcPr>
          <w:p w14:paraId="4D7C8B57"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93</w:t>
            </w:r>
          </w:p>
        </w:tc>
        <w:tc>
          <w:tcPr>
            <w:tcW w:w="1134" w:type="dxa"/>
            <w:noWrap/>
            <w:hideMark/>
          </w:tcPr>
          <w:p w14:paraId="3DFA582E"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60</w:t>
            </w:r>
          </w:p>
        </w:tc>
        <w:tc>
          <w:tcPr>
            <w:tcW w:w="1701" w:type="dxa"/>
            <w:noWrap/>
            <w:hideMark/>
          </w:tcPr>
          <w:p w14:paraId="4815B2CE"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28.51</w:t>
            </w:r>
          </w:p>
        </w:tc>
        <w:tc>
          <w:tcPr>
            <w:tcW w:w="1276" w:type="dxa"/>
            <w:noWrap/>
            <w:hideMark/>
          </w:tcPr>
          <w:p w14:paraId="0379575D"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283903</w:t>
            </w:r>
          </w:p>
        </w:tc>
        <w:tc>
          <w:tcPr>
            <w:tcW w:w="1276" w:type="dxa"/>
            <w:noWrap/>
            <w:hideMark/>
          </w:tcPr>
          <w:p w14:paraId="61194C0C"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264030</w:t>
            </w:r>
          </w:p>
        </w:tc>
        <w:tc>
          <w:tcPr>
            <w:tcW w:w="1543" w:type="dxa"/>
            <w:noWrap/>
            <w:hideMark/>
          </w:tcPr>
          <w:p w14:paraId="22874A38"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19873</w:t>
            </w:r>
          </w:p>
        </w:tc>
      </w:tr>
      <w:tr w:rsidR="00EE5006" w:rsidRPr="001F29DF" w14:paraId="7DF8784D" w14:textId="77777777" w:rsidTr="00EE5006">
        <w:trPr>
          <w:trHeight w:val="290"/>
        </w:trPr>
        <w:tc>
          <w:tcPr>
            <w:tcW w:w="1129" w:type="dxa"/>
            <w:noWrap/>
            <w:hideMark/>
          </w:tcPr>
          <w:p w14:paraId="48627038"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90</w:t>
            </w:r>
          </w:p>
        </w:tc>
        <w:tc>
          <w:tcPr>
            <w:tcW w:w="993" w:type="dxa"/>
            <w:noWrap/>
            <w:hideMark/>
          </w:tcPr>
          <w:p w14:paraId="0377E44C"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3.46</w:t>
            </w:r>
          </w:p>
        </w:tc>
        <w:tc>
          <w:tcPr>
            <w:tcW w:w="1417" w:type="dxa"/>
            <w:noWrap/>
            <w:hideMark/>
          </w:tcPr>
          <w:p w14:paraId="297DE3D2"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93</w:t>
            </w:r>
          </w:p>
        </w:tc>
        <w:tc>
          <w:tcPr>
            <w:tcW w:w="1134" w:type="dxa"/>
            <w:noWrap/>
            <w:hideMark/>
          </w:tcPr>
          <w:p w14:paraId="5D99A935"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70</w:t>
            </w:r>
          </w:p>
        </w:tc>
        <w:tc>
          <w:tcPr>
            <w:tcW w:w="1701" w:type="dxa"/>
            <w:noWrap/>
            <w:hideMark/>
          </w:tcPr>
          <w:p w14:paraId="6AFD3FC0"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36.1</w:t>
            </w:r>
          </w:p>
        </w:tc>
        <w:tc>
          <w:tcPr>
            <w:tcW w:w="1276" w:type="dxa"/>
            <w:noWrap/>
            <w:hideMark/>
          </w:tcPr>
          <w:p w14:paraId="10839F5D"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140000</w:t>
            </w:r>
          </w:p>
        </w:tc>
        <w:tc>
          <w:tcPr>
            <w:tcW w:w="1276" w:type="dxa"/>
            <w:noWrap/>
            <w:hideMark/>
          </w:tcPr>
          <w:p w14:paraId="24857AF1"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130200</w:t>
            </w:r>
          </w:p>
        </w:tc>
        <w:tc>
          <w:tcPr>
            <w:tcW w:w="1543" w:type="dxa"/>
            <w:noWrap/>
            <w:hideMark/>
          </w:tcPr>
          <w:p w14:paraId="2FCA4652"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9800</w:t>
            </w:r>
          </w:p>
        </w:tc>
      </w:tr>
      <w:tr w:rsidR="00EE5006" w:rsidRPr="001F29DF" w14:paraId="5338956A" w14:textId="77777777" w:rsidTr="00EE5006">
        <w:trPr>
          <w:trHeight w:val="290"/>
        </w:trPr>
        <w:tc>
          <w:tcPr>
            <w:tcW w:w="1129" w:type="dxa"/>
            <w:noWrap/>
            <w:hideMark/>
          </w:tcPr>
          <w:p w14:paraId="402C0ADF"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90</w:t>
            </w:r>
          </w:p>
        </w:tc>
        <w:tc>
          <w:tcPr>
            <w:tcW w:w="993" w:type="dxa"/>
            <w:noWrap/>
            <w:hideMark/>
          </w:tcPr>
          <w:p w14:paraId="74A9F23D"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3.46</w:t>
            </w:r>
          </w:p>
        </w:tc>
        <w:tc>
          <w:tcPr>
            <w:tcW w:w="1417" w:type="dxa"/>
            <w:noWrap/>
            <w:hideMark/>
          </w:tcPr>
          <w:p w14:paraId="36BEF736"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93</w:t>
            </w:r>
          </w:p>
        </w:tc>
        <w:tc>
          <w:tcPr>
            <w:tcW w:w="1134" w:type="dxa"/>
            <w:noWrap/>
            <w:hideMark/>
          </w:tcPr>
          <w:p w14:paraId="571E9F91"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80</w:t>
            </w:r>
          </w:p>
        </w:tc>
        <w:tc>
          <w:tcPr>
            <w:tcW w:w="1701" w:type="dxa"/>
            <w:noWrap/>
            <w:hideMark/>
          </w:tcPr>
          <w:p w14:paraId="4CDC6C6B"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49.22</w:t>
            </w:r>
          </w:p>
        </w:tc>
        <w:tc>
          <w:tcPr>
            <w:tcW w:w="1276" w:type="dxa"/>
            <w:noWrap/>
            <w:hideMark/>
          </w:tcPr>
          <w:p w14:paraId="3F38308B"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66056</w:t>
            </w:r>
          </w:p>
        </w:tc>
        <w:tc>
          <w:tcPr>
            <w:tcW w:w="1276" w:type="dxa"/>
            <w:noWrap/>
            <w:hideMark/>
          </w:tcPr>
          <w:p w14:paraId="69AB1F02"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61432</w:t>
            </w:r>
          </w:p>
        </w:tc>
        <w:tc>
          <w:tcPr>
            <w:tcW w:w="1543" w:type="dxa"/>
            <w:noWrap/>
            <w:hideMark/>
          </w:tcPr>
          <w:p w14:paraId="64D179C0"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4624</w:t>
            </w:r>
          </w:p>
        </w:tc>
      </w:tr>
      <w:tr w:rsidR="00EE5006" w:rsidRPr="001F29DF" w14:paraId="2E8D968B" w14:textId="77777777" w:rsidTr="00EE5006">
        <w:trPr>
          <w:trHeight w:val="290"/>
        </w:trPr>
        <w:tc>
          <w:tcPr>
            <w:tcW w:w="1129" w:type="dxa"/>
            <w:noWrap/>
            <w:hideMark/>
          </w:tcPr>
          <w:p w14:paraId="3CC8D51B"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90</w:t>
            </w:r>
          </w:p>
        </w:tc>
        <w:tc>
          <w:tcPr>
            <w:tcW w:w="993" w:type="dxa"/>
            <w:noWrap/>
            <w:hideMark/>
          </w:tcPr>
          <w:p w14:paraId="7FA43F3A"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3.46</w:t>
            </w:r>
          </w:p>
        </w:tc>
        <w:tc>
          <w:tcPr>
            <w:tcW w:w="1417" w:type="dxa"/>
            <w:noWrap/>
            <w:hideMark/>
          </w:tcPr>
          <w:p w14:paraId="5B1A8CC7"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93</w:t>
            </w:r>
          </w:p>
        </w:tc>
        <w:tc>
          <w:tcPr>
            <w:tcW w:w="1134" w:type="dxa"/>
            <w:noWrap/>
            <w:hideMark/>
          </w:tcPr>
          <w:p w14:paraId="2497A01C"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90</w:t>
            </w:r>
          </w:p>
        </w:tc>
        <w:tc>
          <w:tcPr>
            <w:tcW w:w="1701" w:type="dxa"/>
            <w:noWrap/>
            <w:hideMark/>
          </w:tcPr>
          <w:p w14:paraId="67E628A3"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77.3</w:t>
            </w:r>
          </w:p>
        </w:tc>
        <w:tc>
          <w:tcPr>
            <w:tcW w:w="1276" w:type="dxa"/>
            <w:noWrap/>
            <w:hideMark/>
          </w:tcPr>
          <w:p w14:paraId="03B1E696"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27300</w:t>
            </w:r>
          </w:p>
        </w:tc>
        <w:tc>
          <w:tcPr>
            <w:tcW w:w="1276" w:type="dxa"/>
            <w:noWrap/>
            <w:hideMark/>
          </w:tcPr>
          <w:p w14:paraId="5AE7B526"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25389</w:t>
            </w:r>
          </w:p>
        </w:tc>
        <w:tc>
          <w:tcPr>
            <w:tcW w:w="1543" w:type="dxa"/>
            <w:noWrap/>
            <w:hideMark/>
          </w:tcPr>
          <w:p w14:paraId="061D568A" w14:textId="77777777" w:rsidR="00EE5006" w:rsidRPr="001F29DF" w:rsidRDefault="00EE5006">
            <w:pPr>
              <w:jc w:val="center"/>
              <w:rPr>
                <w:rFonts w:ascii="Calibri" w:eastAsia="Times New Roman" w:hAnsi="Calibri" w:cs="Calibri"/>
                <w:color w:val="000000"/>
                <w:sz w:val="22"/>
                <w:lang w:eastAsia="fi-FI"/>
              </w:rPr>
            </w:pPr>
            <w:r w:rsidRPr="001F29DF">
              <w:rPr>
                <w:rFonts w:ascii="Calibri" w:eastAsia="Times New Roman" w:hAnsi="Calibri" w:cs="Calibri"/>
                <w:color w:val="000000"/>
                <w:sz w:val="22"/>
                <w:lang w:eastAsia="fi-FI"/>
              </w:rPr>
              <w:t>1911</w:t>
            </w:r>
          </w:p>
        </w:tc>
      </w:tr>
    </w:tbl>
    <w:p w14:paraId="10FF3B07" w14:textId="77777777" w:rsidR="00A83112" w:rsidRDefault="00A83112" w:rsidP="00B84F73">
      <w:pPr>
        <w:rPr>
          <w:i/>
          <w:iCs/>
          <w:color w:val="000000" w:themeColor="text1"/>
          <w:lang w:val="en-US"/>
        </w:rPr>
      </w:pPr>
    </w:p>
    <w:p w14:paraId="2F61E896" w14:textId="53EA6B6C" w:rsidR="009C1CB9" w:rsidRDefault="009C1CB9" w:rsidP="00B84F73">
      <w:pPr>
        <w:rPr>
          <w:color w:val="000000" w:themeColor="text1"/>
          <w:lang w:val="en-US"/>
        </w:rPr>
      </w:pPr>
      <w:r w:rsidRPr="009C1CB9">
        <w:rPr>
          <w:color w:val="000000" w:themeColor="text1"/>
          <w:lang w:val="en-US"/>
        </w:rPr>
        <w:t>To reach power of 80% and two-sided confidence level of 95% with vaccine effectiveness 50% and 3.46 years of follow-up, 363</w:t>
      </w:r>
      <w:r w:rsidR="0039720C">
        <w:rPr>
          <w:color w:val="000000" w:themeColor="text1"/>
          <w:lang w:val="en-US"/>
        </w:rPr>
        <w:t>,</w:t>
      </w:r>
      <w:r w:rsidRPr="009C1CB9">
        <w:rPr>
          <w:color w:val="000000" w:themeColor="text1"/>
          <w:lang w:val="en-US"/>
        </w:rPr>
        <w:t>418 vaccinated and 27</w:t>
      </w:r>
      <w:r w:rsidR="0039720C">
        <w:rPr>
          <w:color w:val="000000" w:themeColor="text1"/>
          <w:lang w:val="en-US"/>
        </w:rPr>
        <w:t>,</w:t>
      </w:r>
      <w:r w:rsidRPr="009C1CB9">
        <w:rPr>
          <w:color w:val="000000" w:themeColor="text1"/>
          <w:lang w:val="en-US"/>
        </w:rPr>
        <w:t>354 unvaccinated children would be needed. With the estimated total cohort size of 516</w:t>
      </w:r>
      <w:r w:rsidR="006C3B22">
        <w:rPr>
          <w:color w:val="000000" w:themeColor="text1"/>
          <w:lang w:val="en-US"/>
        </w:rPr>
        <w:t>,</w:t>
      </w:r>
      <w:r w:rsidRPr="009C1CB9">
        <w:rPr>
          <w:color w:val="000000" w:themeColor="text1"/>
          <w:lang w:val="en-US"/>
        </w:rPr>
        <w:t xml:space="preserve">000 children, the power is adequate to show statistically significant difference between vaccinated and unvaccinated children with vaccine effectiveness </w:t>
      </w:r>
      <w:r w:rsidR="001C6BFA">
        <w:rPr>
          <w:color w:val="000000" w:themeColor="text1"/>
          <w:lang w:val="en-US"/>
        </w:rPr>
        <w:t xml:space="preserve">of at least </w:t>
      </w:r>
      <w:r w:rsidRPr="009C1CB9">
        <w:rPr>
          <w:color w:val="000000" w:themeColor="text1"/>
          <w:lang w:val="en-US"/>
        </w:rPr>
        <w:t>50%.</w:t>
      </w:r>
    </w:p>
    <w:p w14:paraId="0CD67DE6" w14:textId="5BAABE0F" w:rsidR="00B64082" w:rsidRPr="008971A4" w:rsidRDefault="00B80EC6" w:rsidP="00B84F73">
      <w:pPr>
        <w:rPr>
          <w:color w:val="000000" w:themeColor="text1"/>
          <w:lang w:val="en-US"/>
        </w:rPr>
      </w:pPr>
      <w:r w:rsidRPr="00B80EC6">
        <w:rPr>
          <w:color w:val="000000" w:themeColor="text1"/>
          <w:lang w:val="en-US"/>
        </w:rPr>
        <w:t xml:space="preserve">Figure </w:t>
      </w:r>
      <w:r w:rsidR="00C53131">
        <w:rPr>
          <w:color w:val="000000" w:themeColor="text1"/>
          <w:lang w:val="en-US"/>
        </w:rPr>
        <w:t>C</w:t>
      </w:r>
      <w:r w:rsidRPr="00B80EC6">
        <w:rPr>
          <w:color w:val="000000" w:themeColor="text1"/>
          <w:lang w:val="en-US"/>
        </w:rPr>
        <w:t xml:space="preserve"> shows the required total number of study subjects with different levels of vaccination coverage.</w:t>
      </w:r>
    </w:p>
    <w:p w14:paraId="2470EA67" w14:textId="38D07799" w:rsidR="00EE5006" w:rsidRDefault="00EA7506" w:rsidP="00B84F73">
      <w:pPr>
        <w:rPr>
          <w:b/>
          <w:bCs/>
          <w:color w:val="000000" w:themeColor="text1"/>
          <w:lang w:val="en-US"/>
        </w:rPr>
      </w:pPr>
      <w:r>
        <w:rPr>
          <w:b/>
          <w:bCs/>
          <w:noProof/>
          <w:color w:val="000000" w:themeColor="text1"/>
          <w:lang w:val="en-US"/>
        </w:rPr>
        <w:lastRenderedPageBreak/>
        <mc:AlternateContent>
          <mc:Choice Requires="wps">
            <w:drawing>
              <wp:anchor distT="0" distB="0" distL="114300" distR="114300" simplePos="0" relativeHeight="251658240" behindDoc="0" locked="0" layoutInCell="1" allowOverlap="1" wp14:anchorId="7C2A5A89" wp14:editId="5E927503">
                <wp:simplePos x="0" y="0"/>
                <wp:positionH relativeFrom="column">
                  <wp:posOffset>2619375</wp:posOffset>
                </wp:positionH>
                <wp:positionV relativeFrom="paragraph">
                  <wp:posOffset>67945</wp:posOffset>
                </wp:positionV>
                <wp:extent cx="0" cy="3209925"/>
                <wp:effectExtent l="0" t="0" r="38100" b="9525"/>
                <wp:wrapNone/>
                <wp:docPr id="717998866" name="Suora yhdysviiva 717998866"/>
                <wp:cNvGraphicFramePr/>
                <a:graphic xmlns:a="http://schemas.openxmlformats.org/drawingml/2006/main">
                  <a:graphicData uri="http://schemas.microsoft.com/office/word/2010/wordprocessingShape">
                    <wps:wsp>
                      <wps:cNvCnPr/>
                      <wps:spPr>
                        <a:xfrm flipV="1">
                          <a:off x="0" y="0"/>
                          <a:ext cx="0" cy="3209925"/>
                        </a:xfrm>
                        <a:prstGeom prst="line">
                          <a:avLst/>
                        </a:prstGeom>
                        <a:ln w="25400"/>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53B78443" id="Suora yhdysviiva 717998866" o:spid="_x0000_s1026" style="position:absolute;flip:y;z-index:25165824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06.25pt,5.35pt" to="206.25pt,258.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" strokecolor="#5b9bd5 [3204]" strokeweight="2pt">
                <v:stroke joinstyle="miter"/>
              </v:line>
            </w:pict>
          </mc:Fallback>
        </mc:AlternateContent>
      </w:r>
      <w:r w:rsidR="00EE5006">
        <w:rPr>
          <w:b/>
          <w:bCs/>
          <w:noProof/>
          <w:color w:val="000000" w:themeColor="text1"/>
          <w:lang w:val="en-US"/>
        </w:rPr>
        <w:drawing>
          <wp:inline distT="0" distB="0" distL="0" distR="0" wp14:anchorId="3088F995" wp14:editId="7124CA92">
            <wp:extent cx="5486411" cy="3657607"/>
            <wp:effectExtent l="0" t="0" r="0" b="0"/>
            <wp:docPr id="687952093" name="Kuva 687952093" descr="Kuva, joka sisältää kohteen teksti, viiva, Tontti, diagrammi&#10;&#10;Kuvaus luotu automaattisest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7952093" name="Kuva 2" descr="Kuva, joka sisältää kohteen teksti, viiva, Tontti, diagrammi&#10;&#10;Kuvaus luotu automaattisesti"/>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486411" cy="3657607"/>
                    </a:xfrm>
                    <a:prstGeom prst="rect">
                      <a:avLst/>
                    </a:prstGeom>
                  </pic:spPr>
                </pic:pic>
              </a:graphicData>
            </a:graphic>
          </wp:inline>
        </w:drawing>
      </w:r>
    </w:p>
    <w:p w14:paraId="0ADFA3E6" w14:textId="404A3132" w:rsidR="003E523A" w:rsidRDefault="001D4C1F" w:rsidP="00B84F73">
      <w:pPr>
        <w:rPr>
          <w:color w:val="000000" w:themeColor="text1"/>
          <w:lang w:val="en-US"/>
        </w:rPr>
      </w:pPr>
      <w:r w:rsidRPr="003E523A">
        <w:rPr>
          <w:b/>
          <w:bCs/>
          <w:color w:val="000000" w:themeColor="text1"/>
          <w:lang w:val="en-US"/>
        </w:rPr>
        <w:t>Figure</w:t>
      </w:r>
      <w:r w:rsidR="005708DE" w:rsidRPr="003E523A">
        <w:rPr>
          <w:b/>
          <w:bCs/>
          <w:color w:val="000000" w:themeColor="text1"/>
          <w:lang w:val="en-US"/>
        </w:rPr>
        <w:t xml:space="preserve"> </w:t>
      </w:r>
      <w:r w:rsidR="00C53131">
        <w:rPr>
          <w:b/>
          <w:bCs/>
          <w:color w:val="000000" w:themeColor="text1"/>
          <w:lang w:val="en-US"/>
        </w:rPr>
        <w:t>C</w:t>
      </w:r>
      <w:r w:rsidRPr="003E523A">
        <w:rPr>
          <w:b/>
          <w:bCs/>
          <w:color w:val="000000" w:themeColor="text1"/>
          <w:lang w:val="en-US"/>
        </w:rPr>
        <w:t>.</w:t>
      </w:r>
      <w:r w:rsidRPr="001D4C1F">
        <w:rPr>
          <w:color w:val="000000" w:themeColor="text1"/>
          <w:lang w:val="en-US"/>
        </w:rPr>
        <w:t xml:space="preserve"> </w:t>
      </w:r>
      <w:r w:rsidR="008E041F" w:rsidRPr="008E041F">
        <w:rPr>
          <w:color w:val="000000" w:themeColor="text1"/>
          <w:lang w:val="en-US"/>
        </w:rPr>
        <w:t xml:space="preserve">Total </w:t>
      </w:r>
      <w:r w:rsidR="008E041F" w:rsidRPr="009C1739">
        <w:rPr>
          <w:color w:val="000000" w:themeColor="text1"/>
          <w:lang w:val="en-US"/>
        </w:rPr>
        <w:t>sample size with varying levels of vaccine effectiveness against laboratory confirmed pertussis (</w:t>
      </w:r>
      <w:r w:rsidR="00E84011" w:rsidRPr="009C1739">
        <w:rPr>
          <w:color w:val="000000" w:themeColor="text1"/>
          <w:lang w:val="en-US"/>
        </w:rPr>
        <w:t>50</w:t>
      </w:r>
      <w:r w:rsidR="008E041F" w:rsidRPr="009C1739">
        <w:rPr>
          <w:color w:val="000000" w:themeColor="text1"/>
          <w:lang w:val="en-US"/>
        </w:rPr>
        <w:t>-90%), power (80/90%) and the proportion of vaccinated in the total cohort (90-96%). Two-sided confidence interval is</w:t>
      </w:r>
      <w:r w:rsidR="008E041F" w:rsidRPr="008E041F">
        <w:rPr>
          <w:color w:val="000000" w:themeColor="text1"/>
          <w:lang w:val="en-US"/>
        </w:rPr>
        <w:t xml:space="preserve"> 5% and median follow-up 3.46 years</w:t>
      </w:r>
      <w:r w:rsidR="005D5DB4">
        <w:rPr>
          <w:color w:val="000000" w:themeColor="text1"/>
          <w:lang w:val="en-US"/>
        </w:rPr>
        <w:t xml:space="preserve">. </w:t>
      </w:r>
      <w:r w:rsidR="00E33A6C">
        <w:rPr>
          <w:color w:val="000000" w:themeColor="text1"/>
          <w:lang w:val="en-US"/>
        </w:rPr>
        <w:t>Vertical line at the 516</w:t>
      </w:r>
      <w:r w:rsidR="00081D10">
        <w:rPr>
          <w:color w:val="000000" w:themeColor="text1"/>
          <w:lang w:val="en-US"/>
        </w:rPr>
        <w:t>,</w:t>
      </w:r>
      <w:r w:rsidR="00E33A6C">
        <w:rPr>
          <w:color w:val="000000" w:themeColor="text1"/>
          <w:lang w:val="en-US"/>
        </w:rPr>
        <w:t>000 subjects.</w:t>
      </w:r>
    </w:p>
    <w:p w14:paraId="6ECE4703" w14:textId="69D29581" w:rsidR="008B321B" w:rsidRDefault="004B5125" w:rsidP="007428E2">
      <w:pPr>
        <w:pStyle w:val="Heading1"/>
        <w:numPr>
          <w:ilvl w:val="0"/>
          <w:numId w:val="54"/>
        </w:numPr>
        <w:spacing w:after="240"/>
        <w:ind w:left="714" w:hanging="357"/>
        <w:rPr>
          <w:lang w:val="en-US"/>
        </w:rPr>
      </w:pPr>
      <w:bookmarkStart w:id="366" w:name="_Toc139278645"/>
      <w:r>
        <w:rPr>
          <w:lang w:val="en-US"/>
        </w:rPr>
        <w:t>D</w:t>
      </w:r>
      <w:r w:rsidR="008B321B" w:rsidRPr="004453F1">
        <w:rPr>
          <w:lang w:val="en-US"/>
        </w:rPr>
        <w:t>ata management</w:t>
      </w:r>
      <w:r w:rsidR="0073782E">
        <w:rPr>
          <w:lang w:val="en-US"/>
        </w:rPr>
        <w:t>,</w:t>
      </w:r>
      <w:r w:rsidR="0073782E" w:rsidRPr="0073782E">
        <w:rPr>
          <w:lang w:val="en-US"/>
        </w:rPr>
        <w:t xml:space="preserve"> quality control</w:t>
      </w:r>
      <w:r w:rsidR="0073782E">
        <w:rPr>
          <w:lang w:val="en-US"/>
        </w:rPr>
        <w:t xml:space="preserve"> </w:t>
      </w:r>
      <w:r w:rsidRPr="004B5125">
        <w:rPr>
          <w:lang w:val="en-US"/>
        </w:rPr>
        <w:t>and methods in assembling the study data</w:t>
      </w:r>
      <w:bookmarkEnd w:id="366"/>
    </w:p>
    <w:p w14:paraId="796648C2" w14:textId="4DE1A8B9" w:rsidR="009E7003" w:rsidRDefault="004B5125" w:rsidP="004B5125">
      <w:pPr>
        <w:spacing w:after="280" w:line="240" w:lineRule="atLeast"/>
        <w:rPr>
          <w:rFonts w:eastAsia="Times New Roman" w:cs="Poppins"/>
          <w:noProof/>
          <w:szCs w:val="24"/>
          <w:lang w:val="en-US" w:eastAsia="zh-CN"/>
        </w:rPr>
      </w:pPr>
      <w:r w:rsidRPr="004B5125">
        <w:rPr>
          <w:rFonts w:eastAsia="Times New Roman" w:cs="Poppins"/>
          <w:noProof/>
          <w:szCs w:val="24"/>
          <w:lang w:val="en-US" w:eastAsia="zh-CN"/>
        </w:rPr>
        <w:t>For the individual data access</w:t>
      </w:r>
      <w:r>
        <w:rPr>
          <w:rFonts w:eastAsia="Times New Roman" w:cs="Poppins"/>
          <w:noProof/>
          <w:szCs w:val="24"/>
          <w:lang w:val="en-US" w:eastAsia="zh-CN"/>
        </w:rPr>
        <w:t xml:space="preserve"> from the registers (see section Data sources)</w:t>
      </w:r>
      <w:r w:rsidRPr="004B5125">
        <w:rPr>
          <w:rFonts w:eastAsia="Times New Roman" w:cs="Poppins"/>
          <w:noProof/>
          <w:szCs w:val="24"/>
          <w:lang w:val="en-US" w:eastAsia="zh-CN"/>
        </w:rPr>
        <w:t>, the data will be applied from the Finnish Social and Health Data Permit Authority Findata</w:t>
      </w:r>
      <w:r w:rsidR="00C75A31">
        <w:rPr>
          <w:rFonts w:eastAsia="Times New Roman" w:cs="Poppins"/>
          <w:noProof/>
          <w:szCs w:val="24"/>
          <w:lang w:val="en-US" w:eastAsia="zh-CN"/>
        </w:rPr>
        <w:t xml:space="preserve"> according to its requirements. </w:t>
      </w:r>
      <w:r w:rsidRPr="004B5125">
        <w:rPr>
          <w:rFonts w:eastAsia="Times New Roman" w:cs="Poppins"/>
          <w:noProof/>
          <w:szCs w:val="24"/>
          <w:lang w:val="en-US" w:eastAsia="zh-CN"/>
        </w:rPr>
        <w:t>Findata extracts the data from controllers of the original registers, pseudonymizes the data and delivers it in</w:t>
      </w:r>
      <w:r w:rsidR="00C75A31">
        <w:rPr>
          <w:rFonts w:eastAsia="Times New Roman" w:cs="Poppins"/>
          <w:noProof/>
          <w:szCs w:val="24"/>
          <w:lang w:val="en-US" w:eastAsia="zh-CN"/>
        </w:rPr>
        <w:t>to</w:t>
      </w:r>
      <w:r w:rsidRPr="004B5125">
        <w:rPr>
          <w:rFonts w:eastAsia="Times New Roman" w:cs="Poppins"/>
          <w:noProof/>
          <w:szCs w:val="24"/>
          <w:lang w:val="en-US" w:eastAsia="zh-CN"/>
        </w:rPr>
        <w:t xml:space="preserve"> a </w:t>
      </w:r>
      <w:bookmarkStart w:id="367" w:name="_Hlk134546501"/>
      <w:r w:rsidRPr="004B5125">
        <w:rPr>
          <w:rFonts w:eastAsia="Times New Roman" w:cs="Poppins"/>
          <w:noProof/>
          <w:szCs w:val="24"/>
          <w:lang w:val="en-US" w:eastAsia="zh-CN"/>
        </w:rPr>
        <w:t>secure operating environment</w:t>
      </w:r>
      <w:r w:rsidR="00360D3D">
        <w:rPr>
          <w:rFonts w:eastAsia="Times New Roman" w:cs="Poppins"/>
          <w:noProof/>
          <w:szCs w:val="24"/>
          <w:lang w:val="en-US" w:eastAsia="zh-CN"/>
        </w:rPr>
        <w:t xml:space="preserve"> </w:t>
      </w:r>
      <w:bookmarkEnd w:id="367"/>
      <w:r w:rsidR="00360D3D" w:rsidRPr="00360D3D">
        <w:rPr>
          <w:rFonts w:eastAsia="Times New Roman" w:cs="Poppins"/>
          <w:noProof/>
          <w:szCs w:val="24"/>
          <w:lang w:val="en-US" w:eastAsia="zh-CN"/>
        </w:rPr>
        <w:t>registered and overseen by the National Supervisory Authority for Welfare and Health (Valvira)</w:t>
      </w:r>
      <w:r w:rsidR="00DF627B">
        <w:rPr>
          <w:rFonts w:eastAsia="Times New Roman" w:cs="Poppins"/>
          <w:noProof/>
          <w:szCs w:val="24"/>
          <w:lang w:val="en-US" w:eastAsia="zh-CN"/>
        </w:rPr>
        <w:t>. The data can be</w:t>
      </w:r>
      <w:r w:rsidR="00C75A31" w:rsidRPr="004B5125">
        <w:rPr>
          <w:rFonts w:eastAsia="Times New Roman" w:cs="Poppins"/>
          <w:noProof/>
          <w:szCs w:val="24"/>
          <w:lang w:val="en-US" w:eastAsia="zh-CN"/>
        </w:rPr>
        <w:t xml:space="preserve"> processed and analyzed</w:t>
      </w:r>
      <w:r w:rsidR="00DF627B">
        <w:rPr>
          <w:rFonts w:eastAsia="Times New Roman" w:cs="Poppins"/>
          <w:noProof/>
          <w:szCs w:val="24"/>
          <w:lang w:val="en-US" w:eastAsia="zh-CN"/>
        </w:rPr>
        <w:t xml:space="preserve"> in the secure ope</w:t>
      </w:r>
      <w:r w:rsidR="0005709D">
        <w:rPr>
          <w:rFonts w:eastAsia="Times New Roman" w:cs="Poppins"/>
          <w:noProof/>
          <w:szCs w:val="24"/>
          <w:lang w:val="en-US" w:eastAsia="zh-CN"/>
        </w:rPr>
        <w:t>ra</w:t>
      </w:r>
      <w:r w:rsidR="00DF627B">
        <w:rPr>
          <w:rFonts w:eastAsia="Times New Roman" w:cs="Poppins"/>
          <w:noProof/>
          <w:szCs w:val="24"/>
          <w:lang w:val="en-US" w:eastAsia="zh-CN"/>
        </w:rPr>
        <w:t xml:space="preserve">ting environment </w:t>
      </w:r>
      <w:r w:rsidR="003D22BA">
        <w:rPr>
          <w:rFonts w:eastAsia="Times New Roman" w:cs="Poppins"/>
          <w:noProof/>
          <w:szCs w:val="24"/>
          <w:lang w:val="en-US" w:eastAsia="zh-CN"/>
        </w:rPr>
        <w:t>b</w:t>
      </w:r>
      <w:r w:rsidR="00DF627B">
        <w:rPr>
          <w:rFonts w:eastAsia="Times New Roman" w:cs="Poppins"/>
          <w:noProof/>
          <w:szCs w:val="24"/>
          <w:lang w:val="en-US" w:eastAsia="zh-CN"/>
        </w:rPr>
        <w:t xml:space="preserve">y investigators registered as users. </w:t>
      </w:r>
    </w:p>
    <w:p w14:paraId="6B52A62C" w14:textId="37340571" w:rsidR="006123FB" w:rsidRPr="00AD1090" w:rsidRDefault="00E1122E" w:rsidP="004B5125">
      <w:pPr>
        <w:spacing w:after="280" w:line="240" w:lineRule="atLeast"/>
        <w:rPr>
          <w:rFonts w:eastAsia="Times New Roman" w:cs="Poppins"/>
          <w:noProof/>
          <w:color w:val="000000" w:themeColor="text1"/>
          <w:szCs w:val="24"/>
          <w:lang w:val="en-US" w:eastAsia="zh-CN"/>
        </w:rPr>
      </w:pPr>
      <w:r w:rsidRPr="00E1122E">
        <w:rPr>
          <w:rFonts w:eastAsia="Times New Roman" w:cs="Poppins"/>
          <w:noProof/>
          <w:szCs w:val="24"/>
          <w:lang w:val="en-US" w:eastAsia="zh-CN"/>
        </w:rPr>
        <w:t xml:space="preserve">Clear technical definitions of </w:t>
      </w:r>
      <w:r w:rsidRPr="00AD1090">
        <w:rPr>
          <w:rFonts w:eastAsia="Times New Roman" w:cs="Poppins"/>
          <w:noProof/>
          <w:color w:val="000000" w:themeColor="text1"/>
          <w:szCs w:val="24"/>
          <w:lang w:val="en-US" w:eastAsia="zh-CN"/>
        </w:rPr>
        <w:t xml:space="preserve">variables </w:t>
      </w:r>
      <w:r w:rsidR="00B305F5">
        <w:rPr>
          <w:rFonts w:eastAsia="Times New Roman" w:cs="Poppins"/>
          <w:noProof/>
          <w:color w:val="000000" w:themeColor="text1"/>
          <w:szCs w:val="24"/>
          <w:lang w:val="en-US" w:eastAsia="zh-CN"/>
        </w:rPr>
        <w:t xml:space="preserve">to be </w:t>
      </w:r>
      <w:r w:rsidRPr="00AD1090">
        <w:rPr>
          <w:rFonts w:eastAsia="Times New Roman" w:cs="Poppins"/>
          <w:noProof/>
          <w:color w:val="000000" w:themeColor="text1"/>
          <w:szCs w:val="24"/>
          <w:lang w:val="en-US" w:eastAsia="zh-CN"/>
        </w:rPr>
        <w:t xml:space="preserve">extracted from the registers must be used for the Findata application, based on descriptions published by the register controllers. </w:t>
      </w:r>
      <w:r w:rsidR="006C22E4" w:rsidRPr="00AD1090">
        <w:rPr>
          <w:rFonts w:eastAsia="Times New Roman" w:cs="Poppins"/>
          <w:noProof/>
          <w:color w:val="000000" w:themeColor="text1"/>
          <w:szCs w:val="24"/>
          <w:lang w:val="en-US" w:eastAsia="zh-CN"/>
        </w:rPr>
        <w:t>The techn</w:t>
      </w:r>
      <w:r w:rsidR="003934E7" w:rsidRPr="00AD1090">
        <w:rPr>
          <w:rFonts w:eastAsia="Times New Roman" w:cs="Poppins"/>
          <w:noProof/>
          <w:color w:val="000000" w:themeColor="text1"/>
          <w:szCs w:val="24"/>
          <w:lang w:val="en-US" w:eastAsia="zh-CN"/>
        </w:rPr>
        <w:t>i</w:t>
      </w:r>
      <w:r w:rsidR="006C22E4" w:rsidRPr="00AD1090">
        <w:rPr>
          <w:rFonts w:eastAsia="Times New Roman" w:cs="Poppins"/>
          <w:noProof/>
          <w:color w:val="000000" w:themeColor="text1"/>
          <w:szCs w:val="24"/>
          <w:lang w:val="en-US" w:eastAsia="zh-CN"/>
        </w:rPr>
        <w:t xml:space="preserve">cal definitions will be </w:t>
      </w:r>
      <w:r w:rsidR="003934E7" w:rsidRPr="00AD1090">
        <w:rPr>
          <w:rFonts w:eastAsia="Times New Roman" w:cs="Poppins"/>
          <w:noProof/>
          <w:color w:val="000000" w:themeColor="text1"/>
          <w:szCs w:val="24"/>
          <w:lang w:val="en-US" w:eastAsia="zh-CN"/>
        </w:rPr>
        <w:t>included</w:t>
      </w:r>
      <w:r w:rsidR="006C22E4" w:rsidRPr="00AD1090">
        <w:rPr>
          <w:rFonts w:eastAsia="Times New Roman" w:cs="Poppins"/>
          <w:noProof/>
          <w:color w:val="000000" w:themeColor="text1"/>
          <w:szCs w:val="24"/>
          <w:lang w:val="en-US" w:eastAsia="zh-CN"/>
        </w:rPr>
        <w:t xml:space="preserve"> in </w:t>
      </w:r>
      <w:r w:rsidR="000344AC" w:rsidRPr="00AD1090">
        <w:rPr>
          <w:rFonts w:eastAsia="Times New Roman" w:cs="Poppins"/>
          <w:noProof/>
          <w:color w:val="000000" w:themeColor="text1"/>
          <w:szCs w:val="24"/>
          <w:lang w:val="en-US" w:eastAsia="zh-CN"/>
        </w:rPr>
        <w:t>a Data Management</w:t>
      </w:r>
      <w:r w:rsidR="00973BC5" w:rsidRPr="00AD1090">
        <w:rPr>
          <w:rFonts w:eastAsia="Times New Roman" w:cs="Poppins"/>
          <w:noProof/>
          <w:color w:val="000000" w:themeColor="text1"/>
          <w:szCs w:val="24"/>
          <w:lang w:val="en-US" w:eastAsia="zh-CN"/>
        </w:rPr>
        <w:t xml:space="preserve"> </w:t>
      </w:r>
      <w:r w:rsidR="003E4D54" w:rsidRPr="00AD1090">
        <w:rPr>
          <w:rFonts w:eastAsia="Times New Roman" w:cs="Poppins"/>
          <w:noProof/>
          <w:color w:val="000000" w:themeColor="text1"/>
          <w:szCs w:val="24"/>
          <w:lang w:val="en-US" w:eastAsia="zh-CN"/>
        </w:rPr>
        <w:t>section</w:t>
      </w:r>
      <w:r w:rsidR="00973BC5" w:rsidRPr="00AD1090">
        <w:rPr>
          <w:rFonts w:eastAsia="Times New Roman" w:cs="Poppins"/>
          <w:noProof/>
          <w:color w:val="000000" w:themeColor="text1"/>
          <w:szCs w:val="24"/>
          <w:lang w:val="en-US" w:eastAsia="zh-CN"/>
        </w:rPr>
        <w:t xml:space="preserve"> in a separate SAP</w:t>
      </w:r>
      <w:r w:rsidR="00266875" w:rsidRPr="00AD1090">
        <w:rPr>
          <w:rFonts w:eastAsia="Times New Roman" w:cs="Poppins"/>
          <w:noProof/>
          <w:color w:val="000000" w:themeColor="text1"/>
          <w:szCs w:val="24"/>
          <w:lang w:val="en-US" w:eastAsia="zh-CN"/>
        </w:rPr>
        <w:t xml:space="preserve">. </w:t>
      </w:r>
      <w:r w:rsidR="00324613" w:rsidRPr="00AD1090">
        <w:rPr>
          <w:rFonts w:eastAsia="Times New Roman" w:cs="Poppins"/>
          <w:noProof/>
          <w:color w:val="000000" w:themeColor="text1"/>
          <w:szCs w:val="24"/>
          <w:lang w:val="en-US" w:eastAsia="zh-CN"/>
        </w:rPr>
        <w:t xml:space="preserve">The </w:t>
      </w:r>
      <w:r w:rsidR="001A4B7E" w:rsidRPr="00AD1090">
        <w:rPr>
          <w:rFonts w:eastAsia="Times New Roman" w:cs="Poppins"/>
          <w:noProof/>
          <w:color w:val="000000" w:themeColor="text1"/>
          <w:szCs w:val="24"/>
          <w:lang w:val="en-US" w:eastAsia="zh-CN"/>
        </w:rPr>
        <w:t xml:space="preserve">register data sets </w:t>
      </w:r>
      <w:r w:rsidR="00AE74C9">
        <w:rPr>
          <w:rFonts w:eastAsia="Times New Roman" w:cs="Poppins"/>
          <w:noProof/>
          <w:color w:val="000000" w:themeColor="text1"/>
          <w:szCs w:val="24"/>
          <w:lang w:val="en-US" w:eastAsia="zh-CN"/>
        </w:rPr>
        <w:t xml:space="preserve">transferred by the Findata into the </w:t>
      </w:r>
      <w:r w:rsidR="00AE74C9" w:rsidRPr="004B5125">
        <w:rPr>
          <w:rFonts w:eastAsia="Times New Roman" w:cs="Poppins"/>
          <w:noProof/>
          <w:szCs w:val="24"/>
          <w:lang w:val="en-US" w:eastAsia="zh-CN"/>
        </w:rPr>
        <w:t>secure operating environment</w:t>
      </w:r>
      <w:r w:rsidR="00AE74C9">
        <w:rPr>
          <w:rFonts w:eastAsia="Times New Roman" w:cs="Poppins"/>
          <w:noProof/>
          <w:szCs w:val="24"/>
          <w:lang w:val="en-US" w:eastAsia="zh-CN"/>
        </w:rPr>
        <w:t xml:space="preserve"> </w:t>
      </w:r>
      <w:r w:rsidR="001A4B7E" w:rsidRPr="00AD1090">
        <w:rPr>
          <w:rFonts w:eastAsia="Times New Roman" w:cs="Poppins"/>
          <w:noProof/>
          <w:color w:val="000000" w:themeColor="text1"/>
          <w:szCs w:val="24"/>
          <w:lang w:val="en-US" w:eastAsia="zh-CN"/>
        </w:rPr>
        <w:t xml:space="preserve">will form the source data in this study. </w:t>
      </w:r>
      <w:r w:rsidR="00CC25E8">
        <w:rPr>
          <w:rFonts w:eastAsia="Times New Roman" w:cs="Poppins"/>
          <w:noProof/>
          <w:color w:val="000000" w:themeColor="text1"/>
          <w:szCs w:val="24"/>
          <w:lang w:val="en-US" w:eastAsia="zh-CN"/>
        </w:rPr>
        <w:t xml:space="preserve">Findata is responsible for building the </w:t>
      </w:r>
      <w:r w:rsidR="00F92A9E">
        <w:rPr>
          <w:rFonts w:eastAsia="Times New Roman" w:cs="Poppins"/>
          <w:noProof/>
          <w:color w:val="000000" w:themeColor="text1"/>
          <w:szCs w:val="24"/>
          <w:lang w:val="en-US" w:eastAsia="zh-CN"/>
        </w:rPr>
        <w:t xml:space="preserve">source </w:t>
      </w:r>
      <w:r w:rsidR="00CC25E8">
        <w:rPr>
          <w:rFonts w:eastAsia="Times New Roman" w:cs="Poppins"/>
          <w:noProof/>
          <w:color w:val="000000" w:themeColor="text1"/>
          <w:szCs w:val="24"/>
          <w:lang w:val="en-US" w:eastAsia="zh-CN"/>
        </w:rPr>
        <w:t>datasets with the variables from the multiple sources.</w:t>
      </w:r>
    </w:p>
    <w:p w14:paraId="48DD1E3F" w14:textId="08494E39" w:rsidR="008C093A" w:rsidRDefault="001A59EE" w:rsidP="008C093A">
      <w:pPr>
        <w:spacing w:after="280" w:line="240" w:lineRule="atLeast"/>
        <w:rPr>
          <w:rFonts w:eastAsia="Times New Roman" w:cs="Poppins"/>
          <w:noProof/>
          <w:szCs w:val="24"/>
          <w:lang w:val="en-US" w:eastAsia="zh-CN"/>
        </w:rPr>
      </w:pPr>
      <w:r w:rsidRPr="0014648A">
        <w:rPr>
          <w:rFonts w:eastAsia="Times New Roman" w:cs="Poppins"/>
          <w:noProof/>
          <w:szCs w:val="24"/>
          <w:lang w:val="en-US" w:eastAsia="zh-CN"/>
        </w:rPr>
        <w:t>T</w:t>
      </w:r>
      <w:r w:rsidR="00E25FF7" w:rsidRPr="0014648A">
        <w:rPr>
          <w:rFonts w:eastAsia="Times New Roman" w:cs="Poppins"/>
          <w:noProof/>
          <w:szCs w:val="24"/>
          <w:lang w:val="en-US" w:eastAsia="zh-CN"/>
        </w:rPr>
        <w:t>he analysis data sets</w:t>
      </w:r>
      <w:r w:rsidR="00244BD3" w:rsidRPr="0014648A">
        <w:rPr>
          <w:rFonts w:eastAsia="Times New Roman" w:cs="Poppins"/>
          <w:noProof/>
          <w:szCs w:val="24"/>
          <w:lang w:val="en-US" w:eastAsia="zh-CN"/>
        </w:rPr>
        <w:t xml:space="preserve">, i.e., variables to be used </w:t>
      </w:r>
      <w:r w:rsidR="00244BD3">
        <w:rPr>
          <w:rFonts w:eastAsia="Times New Roman" w:cs="Poppins"/>
          <w:noProof/>
          <w:szCs w:val="24"/>
          <w:lang w:val="en-US" w:eastAsia="zh-CN"/>
        </w:rPr>
        <w:t xml:space="preserve">in the analyses </w:t>
      </w:r>
      <w:r w:rsidR="00085A30">
        <w:rPr>
          <w:rFonts w:eastAsia="Times New Roman" w:cs="Poppins"/>
          <w:noProof/>
          <w:szCs w:val="24"/>
          <w:lang w:val="en-US" w:eastAsia="zh-CN"/>
        </w:rPr>
        <w:t>will be</w:t>
      </w:r>
      <w:r w:rsidR="00E25FF7">
        <w:rPr>
          <w:rFonts w:eastAsia="Times New Roman" w:cs="Poppins"/>
          <w:noProof/>
          <w:szCs w:val="24"/>
          <w:lang w:val="en-US" w:eastAsia="zh-CN"/>
        </w:rPr>
        <w:t xml:space="preserve"> </w:t>
      </w:r>
      <w:r w:rsidR="0075291F">
        <w:rPr>
          <w:rFonts w:eastAsia="Times New Roman" w:cs="Poppins"/>
          <w:noProof/>
          <w:szCs w:val="24"/>
          <w:lang w:val="en-US" w:eastAsia="zh-CN"/>
        </w:rPr>
        <w:t>derived</w:t>
      </w:r>
      <w:r w:rsidR="00D47B36">
        <w:rPr>
          <w:rFonts w:eastAsia="Times New Roman" w:cs="Poppins"/>
          <w:noProof/>
          <w:szCs w:val="24"/>
          <w:lang w:val="en-US" w:eastAsia="zh-CN"/>
        </w:rPr>
        <w:t xml:space="preserve"> </w:t>
      </w:r>
      <w:r w:rsidR="004B64AD">
        <w:rPr>
          <w:rFonts w:eastAsia="Times New Roman" w:cs="Poppins"/>
          <w:noProof/>
          <w:szCs w:val="24"/>
          <w:lang w:val="en-US" w:eastAsia="zh-CN"/>
        </w:rPr>
        <w:t xml:space="preserve">by the FVR data analyst </w:t>
      </w:r>
      <w:r w:rsidR="00D47B36">
        <w:rPr>
          <w:rFonts w:eastAsia="Times New Roman" w:cs="Poppins"/>
          <w:noProof/>
          <w:szCs w:val="24"/>
          <w:lang w:val="en-US" w:eastAsia="zh-CN"/>
        </w:rPr>
        <w:t>from th</w:t>
      </w:r>
      <w:r w:rsidR="0054316A">
        <w:rPr>
          <w:rFonts w:eastAsia="Times New Roman" w:cs="Poppins"/>
          <w:noProof/>
          <w:szCs w:val="24"/>
          <w:lang w:val="en-US" w:eastAsia="zh-CN"/>
        </w:rPr>
        <w:t>ese</w:t>
      </w:r>
      <w:r w:rsidR="00D47B36">
        <w:rPr>
          <w:rFonts w:eastAsia="Times New Roman" w:cs="Poppins"/>
          <w:noProof/>
          <w:szCs w:val="24"/>
          <w:lang w:val="en-US" w:eastAsia="zh-CN"/>
        </w:rPr>
        <w:t xml:space="preserve"> source data according to </w:t>
      </w:r>
      <w:r w:rsidR="00085A30">
        <w:rPr>
          <w:rFonts w:eastAsia="Times New Roman" w:cs="Poppins"/>
          <w:noProof/>
          <w:szCs w:val="24"/>
          <w:lang w:val="en-US" w:eastAsia="zh-CN"/>
        </w:rPr>
        <w:t>detailed specification</w:t>
      </w:r>
      <w:r w:rsidR="008C093A">
        <w:rPr>
          <w:rFonts w:eastAsia="Times New Roman" w:cs="Poppins"/>
          <w:noProof/>
          <w:szCs w:val="24"/>
          <w:lang w:val="en-US" w:eastAsia="zh-CN"/>
        </w:rPr>
        <w:t>s</w:t>
      </w:r>
      <w:r w:rsidR="00085A30">
        <w:rPr>
          <w:rFonts w:eastAsia="Times New Roman" w:cs="Poppins"/>
          <w:noProof/>
          <w:szCs w:val="24"/>
          <w:lang w:val="en-US" w:eastAsia="zh-CN"/>
        </w:rPr>
        <w:t xml:space="preserve">, described in the </w:t>
      </w:r>
      <w:r w:rsidR="00CC33F1" w:rsidRPr="00266875">
        <w:rPr>
          <w:rFonts w:eastAsia="Times New Roman" w:cs="Poppins"/>
          <w:szCs w:val="24"/>
          <w:lang w:val="en-US" w:eastAsia="zh-CN"/>
        </w:rPr>
        <w:t>SAP</w:t>
      </w:r>
      <w:r w:rsidR="008C093A" w:rsidRPr="00F57392">
        <w:rPr>
          <w:rFonts w:eastAsia="Times New Roman" w:cs="Poppins"/>
          <w:noProof/>
          <w:szCs w:val="24"/>
          <w:lang w:val="en-US" w:eastAsia="zh-CN"/>
        </w:rPr>
        <w:t>.</w:t>
      </w:r>
      <w:r w:rsidR="008C093A">
        <w:rPr>
          <w:rFonts w:eastAsia="Times New Roman" w:cs="Poppins"/>
          <w:noProof/>
          <w:szCs w:val="24"/>
          <w:lang w:val="en-US" w:eastAsia="zh-CN"/>
        </w:rPr>
        <w:t xml:space="preserve"> The PICs will not be available, but the pseudonymi</w:t>
      </w:r>
      <w:r w:rsidR="00C33B0E">
        <w:rPr>
          <w:rFonts w:eastAsia="Times New Roman" w:cs="Poppins"/>
          <w:noProof/>
          <w:szCs w:val="24"/>
          <w:lang w:val="en-US" w:eastAsia="zh-CN"/>
        </w:rPr>
        <w:t>z</w:t>
      </w:r>
      <w:r w:rsidR="008C093A">
        <w:rPr>
          <w:rFonts w:eastAsia="Times New Roman" w:cs="Poppins"/>
          <w:noProof/>
          <w:szCs w:val="24"/>
          <w:lang w:val="en-US" w:eastAsia="zh-CN"/>
        </w:rPr>
        <w:t xml:space="preserve">ation </w:t>
      </w:r>
      <w:r w:rsidR="00C234F6">
        <w:rPr>
          <w:rFonts w:eastAsia="Times New Roman" w:cs="Poppins"/>
          <w:noProof/>
          <w:szCs w:val="24"/>
          <w:lang w:val="en-US" w:eastAsia="zh-CN"/>
        </w:rPr>
        <w:t>codes</w:t>
      </w:r>
      <w:r w:rsidR="008C093A">
        <w:rPr>
          <w:rFonts w:eastAsia="Times New Roman" w:cs="Poppins"/>
          <w:noProof/>
          <w:szCs w:val="24"/>
          <w:lang w:val="en-US" w:eastAsia="zh-CN"/>
        </w:rPr>
        <w:t xml:space="preserve"> will allow linking of individual information from different registers. </w:t>
      </w:r>
    </w:p>
    <w:p w14:paraId="294387B0" w14:textId="1B4C9EA3" w:rsidR="004D6093" w:rsidRDefault="00711E6E" w:rsidP="008C093A">
      <w:pPr>
        <w:spacing w:after="280" w:line="240" w:lineRule="atLeast"/>
        <w:rPr>
          <w:rFonts w:eastAsia="Times New Roman" w:cs="Poppins"/>
          <w:i/>
          <w:iCs/>
          <w:noProof/>
          <w:szCs w:val="24"/>
          <w:lang w:val="en-US" w:eastAsia="zh-CN"/>
        </w:rPr>
      </w:pPr>
      <w:r w:rsidRPr="00122C3F">
        <w:rPr>
          <w:rFonts w:eastAsia="Times New Roman" w:cs="Poppins"/>
          <w:noProof/>
          <w:szCs w:val="24"/>
          <w:lang w:val="en-US" w:eastAsia="zh-CN"/>
        </w:rPr>
        <w:t>Statistical programs will be</w:t>
      </w:r>
      <w:r w:rsidR="000C5081" w:rsidRPr="00122C3F">
        <w:rPr>
          <w:rFonts w:eastAsia="Times New Roman" w:cs="Poppins"/>
          <w:noProof/>
          <w:szCs w:val="24"/>
          <w:lang w:val="en-US" w:eastAsia="zh-CN"/>
        </w:rPr>
        <w:t xml:space="preserve"> provided by the owne</w:t>
      </w:r>
      <w:r w:rsidR="006D3A0F" w:rsidRPr="00122C3F">
        <w:rPr>
          <w:rFonts w:eastAsia="Times New Roman" w:cs="Poppins"/>
          <w:noProof/>
          <w:szCs w:val="24"/>
          <w:lang w:val="en-US" w:eastAsia="zh-CN"/>
        </w:rPr>
        <w:t>r</w:t>
      </w:r>
      <w:r w:rsidR="000C5081" w:rsidRPr="00122C3F">
        <w:rPr>
          <w:rFonts w:eastAsia="Times New Roman" w:cs="Poppins"/>
          <w:noProof/>
          <w:szCs w:val="24"/>
          <w:lang w:val="en-US" w:eastAsia="zh-CN"/>
        </w:rPr>
        <w:t xml:space="preserve"> of the secure operating environment</w:t>
      </w:r>
      <w:r w:rsidRPr="00122C3F">
        <w:rPr>
          <w:rFonts w:eastAsia="Times New Roman" w:cs="Poppins"/>
          <w:noProof/>
          <w:szCs w:val="24"/>
          <w:lang w:val="en-US" w:eastAsia="zh-CN"/>
        </w:rPr>
        <w:t>. R program will be used for com</w:t>
      </w:r>
      <w:r w:rsidR="009637E1" w:rsidRPr="00122C3F">
        <w:rPr>
          <w:rFonts w:eastAsia="Times New Roman" w:cs="Poppins"/>
          <w:noProof/>
          <w:szCs w:val="24"/>
          <w:lang w:val="en-US" w:eastAsia="zh-CN"/>
        </w:rPr>
        <w:t>p</w:t>
      </w:r>
      <w:r w:rsidRPr="00122C3F">
        <w:rPr>
          <w:rFonts w:eastAsia="Times New Roman" w:cs="Poppins"/>
          <w:noProof/>
          <w:szCs w:val="24"/>
          <w:lang w:val="en-US" w:eastAsia="zh-CN"/>
        </w:rPr>
        <w:t xml:space="preserve">iling the datasets and performing the analyses. </w:t>
      </w:r>
      <w:r w:rsidR="000A17F2" w:rsidRPr="00122C3F">
        <w:rPr>
          <w:rFonts w:eastAsia="Times New Roman" w:cs="Poppins"/>
          <w:szCs w:val="24"/>
          <w:lang w:val="en-US" w:eastAsia="zh-CN"/>
        </w:rPr>
        <w:t xml:space="preserve">Programming codes will be </w:t>
      </w:r>
      <w:r w:rsidR="009D473C" w:rsidRPr="00122C3F">
        <w:rPr>
          <w:rFonts w:eastAsia="Times New Roman" w:cs="Poppins"/>
          <w:noProof/>
          <w:szCs w:val="24"/>
          <w:lang w:val="en-US" w:eastAsia="zh-CN"/>
        </w:rPr>
        <w:t>saved and</w:t>
      </w:r>
      <w:r w:rsidR="009D473C">
        <w:rPr>
          <w:rFonts w:eastAsia="Times New Roman" w:cs="Poppins"/>
          <w:noProof/>
          <w:szCs w:val="24"/>
          <w:lang w:val="en-US" w:eastAsia="zh-CN"/>
        </w:rPr>
        <w:t xml:space="preserve"> </w:t>
      </w:r>
      <w:r w:rsidR="00EA7AA9" w:rsidRPr="002346AD">
        <w:rPr>
          <w:rFonts w:eastAsia="Times New Roman" w:cs="Poppins"/>
          <w:noProof/>
          <w:szCs w:val="24"/>
          <w:lang w:val="en-US" w:eastAsia="zh-CN"/>
        </w:rPr>
        <w:t>version-controlled</w:t>
      </w:r>
      <w:r w:rsidR="00EA7AA9">
        <w:rPr>
          <w:rFonts w:eastAsia="Times New Roman" w:cs="Poppins"/>
          <w:szCs w:val="24"/>
          <w:lang w:val="en-US" w:eastAsia="zh-CN"/>
        </w:rPr>
        <w:t xml:space="preserve"> </w:t>
      </w:r>
      <w:r w:rsidR="00EA7AA9">
        <w:rPr>
          <w:rFonts w:eastAsia="Times New Roman" w:cs="Poppins"/>
          <w:noProof/>
          <w:szCs w:val="24"/>
          <w:lang w:val="en-US" w:eastAsia="zh-CN"/>
        </w:rPr>
        <w:t>for full audit trail</w:t>
      </w:r>
      <w:r w:rsidR="009D473C">
        <w:rPr>
          <w:rFonts w:eastAsia="Times New Roman" w:cs="Poppins"/>
          <w:noProof/>
          <w:szCs w:val="24"/>
          <w:lang w:val="en-US" w:eastAsia="zh-CN"/>
        </w:rPr>
        <w:t>.</w:t>
      </w:r>
      <w:r w:rsidR="00512B56" w:rsidRPr="00EA7AA9">
        <w:rPr>
          <w:rFonts w:eastAsia="Times New Roman" w:cs="Poppins"/>
          <w:szCs w:val="24"/>
          <w:lang w:val="en-US" w:eastAsia="zh-CN"/>
        </w:rPr>
        <w:t xml:space="preserve"> </w:t>
      </w:r>
      <w:r w:rsidRPr="00D75BDB">
        <w:rPr>
          <w:rFonts w:eastAsia="Times New Roman" w:cs="Poppins"/>
          <w:szCs w:val="24"/>
          <w:lang w:val="en-US" w:eastAsia="zh-CN"/>
        </w:rPr>
        <w:t>Other statistical programs (e.g.</w:t>
      </w:r>
      <w:r w:rsidR="00E02D43">
        <w:rPr>
          <w:rFonts w:eastAsia="Times New Roman" w:cs="Poppins"/>
          <w:szCs w:val="24"/>
          <w:lang w:val="en-US" w:eastAsia="zh-CN"/>
        </w:rPr>
        <w:t>,</w:t>
      </w:r>
      <w:r w:rsidRPr="00D75BDB">
        <w:rPr>
          <w:rFonts w:eastAsia="Times New Roman" w:cs="Poppins"/>
          <w:szCs w:val="24"/>
          <w:lang w:val="en-US" w:eastAsia="zh-CN"/>
        </w:rPr>
        <w:t xml:space="preserve"> SPSS) may be used for data exploration. </w:t>
      </w:r>
    </w:p>
    <w:p w14:paraId="768E1091" w14:textId="21100659" w:rsidR="00744304" w:rsidRDefault="001A59EE" w:rsidP="008C093A">
      <w:pPr>
        <w:spacing w:after="280" w:line="240" w:lineRule="atLeast"/>
        <w:rPr>
          <w:rFonts w:eastAsia="Times New Roman" w:cs="Poppins"/>
          <w:noProof/>
          <w:szCs w:val="24"/>
          <w:lang w:val="en-US" w:eastAsia="zh-CN"/>
        </w:rPr>
      </w:pPr>
      <w:r w:rsidRPr="001A59EE">
        <w:rPr>
          <w:rFonts w:eastAsia="Times New Roman" w:cs="Poppins"/>
          <w:noProof/>
          <w:szCs w:val="24"/>
          <w:lang w:val="en-US" w:eastAsia="zh-CN"/>
        </w:rPr>
        <w:t xml:space="preserve">Both the source data and the analysis data </w:t>
      </w:r>
      <w:r w:rsidRPr="002346AD">
        <w:rPr>
          <w:rFonts w:eastAsia="Times New Roman" w:cs="Poppins"/>
          <w:noProof/>
          <w:szCs w:val="24"/>
          <w:lang w:val="en-US" w:eastAsia="zh-CN"/>
        </w:rPr>
        <w:t>sets</w:t>
      </w:r>
      <w:r w:rsidRPr="002346AD">
        <w:rPr>
          <w:rFonts w:eastAsia="Times New Roman" w:cs="Poppins"/>
          <w:i/>
          <w:iCs/>
          <w:noProof/>
          <w:szCs w:val="24"/>
          <w:lang w:val="en-US" w:eastAsia="zh-CN"/>
        </w:rPr>
        <w:t xml:space="preserve"> </w:t>
      </w:r>
      <w:r w:rsidRPr="002346AD">
        <w:rPr>
          <w:rFonts w:eastAsia="Times New Roman" w:cs="Poppins"/>
          <w:noProof/>
          <w:szCs w:val="24"/>
          <w:lang w:val="en-US" w:eastAsia="zh-CN"/>
        </w:rPr>
        <w:t>will be check</w:t>
      </w:r>
      <w:r w:rsidR="009D473C" w:rsidRPr="002346AD">
        <w:rPr>
          <w:rFonts w:eastAsia="Times New Roman" w:cs="Poppins"/>
          <w:noProof/>
          <w:szCs w:val="24"/>
          <w:lang w:val="en-US" w:eastAsia="zh-CN"/>
        </w:rPr>
        <w:t>e</w:t>
      </w:r>
      <w:r w:rsidRPr="002346AD">
        <w:rPr>
          <w:rFonts w:eastAsia="Times New Roman" w:cs="Poppins"/>
          <w:noProof/>
          <w:szCs w:val="24"/>
          <w:lang w:val="en-US" w:eastAsia="zh-CN"/>
        </w:rPr>
        <w:t>d for accuracy (e.g. che</w:t>
      </w:r>
      <w:r w:rsidR="00B842E9" w:rsidRPr="002346AD">
        <w:rPr>
          <w:rFonts w:eastAsia="Times New Roman" w:cs="Poppins"/>
          <w:noProof/>
          <w:szCs w:val="24"/>
          <w:lang w:val="en-US" w:eastAsia="zh-CN"/>
        </w:rPr>
        <w:t>c</w:t>
      </w:r>
      <w:r w:rsidRPr="002346AD">
        <w:rPr>
          <w:rFonts w:eastAsia="Times New Roman" w:cs="Poppins"/>
          <w:noProof/>
          <w:szCs w:val="24"/>
          <w:lang w:val="en-US" w:eastAsia="zh-CN"/>
        </w:rPr>
        <w:t>king frequencies in subgroups, sea</w:t>
      </w:r>
      <w:r w:rsidR="00C162E9" w:rsidRPr="002346AD">
        <w:rPr>
          <w:rFonts w:eastAsia="Times New Roman" w:cs="Poppins"/>
          <w:noProof/>
          <w:szCs w:val="24"/>
          <w:lang w:val="en-US" w:eastAsia="zh-CN"/>
        </w:rPr>
        <w:t>r</w:t>
      </w:r>
      <w:r w:rsidRPr="002346AD">
        <w:rPr>
          <w:rFonts w:eastAsia="Times New Roman" w:cs="Poppins"/>
          <w:noProof/>
          <w:szCs w:val="24"/>
          <w:lang w:val="en-US" w:eastAsia="zh-CN"/>
        </w:rPr>
        <w:t>ching for inconsistencies)</w:t>
      </w:r>
      <w:r w:rsidR="008B4BE8" w:rsidRPr="002346AD">
        <w:rPr>
          <w:rFonts w:eastAsia="Times New Roman" w:cs="Poppins"/>
          <w:noProof/>
          <w:szCs w:val="24"/>
          <w:lang w:val="en-US" w:eastAsia="zh-CN"/>
        </w:rPr>
        <w:t xml:space="preserve">. </w:t>
      </w:r>
      <w:r w:rsidR="00B15CE7" w:rsidRPr="002346AD">
        <w:rPr>
          <w:rFonts w:eastAsia="Times New Roman" w:cs="Poppins"/>
          <w:noProof/>
          <w:szCs w:val="24"/>
          <w:lang w:val="en-US" w:eastAsia="zh-CN"/>
        </w:rPr>
        <w:t>For example</w:t>
      </w:r>
      <w:r w:rsidR="00744304" w:rsidRPr="002346AD">
        <w:rPr>
          <w:rFonts w:eastAsia="Times New Roman" w:cs="Poppins"/>
          <w:noProof/>
          <w:szCs w:val="24"/>
          <w:lang w:val="en-US" w:eastAsia="zh-CN"/>
        </w:rPr>
        <w:t>, if the vaccin</w:t>
      </w:r>
      <w:r w:rsidR="00AB4E75">
        <w:rPr>
          <w:rFonts w:eastAsia="Times New Roman" w:cs="Poppins"/>
          <w:noProof/>
          <w:szCs w:val="24"/>
          <w:lang w:val="en-US" w:eastAsia="zh-CN"/>
        </w:rPr>
        <w:t>ation</w:t>
      </w:r>
      <w:r w:rsidR="00744304" w:rsidRPr="002346AD">
        <w:rPr>
          <w:rFonts w:eastAsia="Times New Roman" w:cs="Poppins"/>
          <w:noProof/>
          <w:szCs w:val="24"/>
          <w:lang w:val="en-US" w:eastAsia="zh-CN"/>
        </w:rPr>
        <w:t xml:space="preserve"> coverage</w:t>
      </w:r>
      <w:r w:rsidR="007E03E8" w:rsidRPr="002346AD">
        <w:rPr>
          <w:rFonts w:eastAsia="Times New Roman" w:cs="Poppins"/>
          <w:noProof/>
          <w:szCs w:val="24"/>
          <w:lang w:val="en-US" w:eastAsia="zh-CN"/>
        </w:rPr>
        <w:t>s</w:t>
      </w:r>
      <w:r w:rsidR="00744304" w:rsidRPr="002346AD">
        <w:rPr>
          <w:rFonts w:eastAsia="Times New Roman" w:cs="Poppins"/>
          <w:noProof/>
          <w:szCs w:val="24"/>
          <w:lang w:val="en-US" w:eastAsia="zh-CN"/>
        </w:rPr>
        <w:t xml:space="preserve"> of infant </w:t>
      </w:r>
      <w:r w:rsidR="00B07980" w:rsidRPr="002346AD">
        <w:rPr>
          <w:rFonts w:eastAsia="Times New Roman" w:cs="Poppins"/>
          <w:noProof/>
          <w:szCs w:val="24"/>
          <w:lang w:val="en-US" w:eastAsia="zh-CN"/>
        </w:rPr>
        <w:t>doses are locally or temporally lower than expected, the children residing in th</w:t>
      </w:r>
      <w:r w:rsidR="00035FC2" w:rsidRPr="002346AD">
        <w:rPr>
          <w:rFonts w:eastAsia="Times New Roman" w:cs="Poppins"/>
          <w:noProof/>
          <w:szCs w:val="24"/>
          <w:lang w:val="en-US" w:eastAsia="zh-CN"/>
        </w:rPr>
        <w:t>ese m</w:t>
      </w:r>
      <w:r w:rsidR="00B204BE" w:rsidRPr="002346AD">
        <w:rPr>
          <w:rFonts w:eastAsia="Times New Roman" w:cs="Poppins"/>
          <w:noProof/>
          <w:szCs w:val="24"/>
          <w:lang w:val="en-US" w:eastAsia="zh-CN"/>
        </w:rPr>
        <w:t>u</w:t>
      </w:r>
      <w:r w:rsidR="00035FC2" w:rsidRPr="002346AD">
        <w:rPr>
          <w:rFonts w:eastAsia="Times New Roman" w:cs="Poppins"/>
          <w:noProof/>
          <w:szCs w:val="24"/>
          <w:lang w:val="en-US" w:eastAsia="zh-CN"/>
        </w:rPr>
        <w:t>n</w:t>
      </w:r>
      <w:r w:rsidR="00B204BE" w:rsidRPr="002346AD">
        <w:rPr>
          <w:rFonts w:eastAsia="Times New Roman" w:cs="Poppins"/>
          <w:noProof/>
          <w:szCs w:val="24"/>
          <w:lang w:val="en-US" w:eastAsia="zh-CN"/>
        </w:rPr>
        <w:t>i</w:t>
      </w:r>
      <w:r w:rsidR="00035FC2" w:rsidRPr="002346AD">
        <w:rPr>
          <w:rFonts w:eastAsia="Times New Roman" w:cs="Poppins"/>
          <w:noProof/>
          <w:szCs w:val="24"/>
          <w:lang w:val="en-US" w:eastAsia="zh-CN"/>
        </w:rPr>
        <w:t xml:space="preserve">cipalities will be </w:t>
      </w:r>
      <w:r w:rsidR="003E62C1" w:rsidRPr="002346AD">
        <w:rPr>
          <w:rFonts w:eastAsia="Times New Roman" w:cs="Poppins"/>
          <w:noProof/>
          <w:szCs w:val="24"/>
          <w:lang w:val="en-US" w:eastAsia="zh-CN"/>
        </w:rPr>
        <w:t>e</w:t>
      </w:r>
      <w:r w:rsidR="00035FC2" w:rsidRPr="002346AD">
        <w:rPr>
          <w:rFonts w:eastAsia="Times New Roman" w:cs="Poppins"/>
          <w:noProof/>
          <w:szCs w:val="24"/>
          <w:lang w:val="en-US" w:eastAsia="zh-CN"/>
        </w:rPr>
        <w:t>xluded from the cohort analysis</w:t>
      </w:r>
      <w:r w:rsidR="003E62C1" w:rsidRPr="002346AD">
        <w:rPr>
          <w:rFonts w:eastAsia="Times New Roman" w:cs="Poppins"/>
          <w:noProof/>
          <w:szCs w:val="24"/>
          <w:lang w:val="en-US" w:eastAsia="zh-CN"/>
        </w:rPr>
        <w:t>.</w:t>
      </w:r>
      <w:r w:rsidR="00035FC2">
        <w:rPr>
          <w:rFonts w:eastAsia="Times New Roman" w:cs="Poppins"/>
          <w:noProof/>
          <w:szCs w:val="24"/>
          <w:lang w:val="en-US" w:eastAsia="zh-CN"/>
        </w:rPr>
        <w:t xml:space="preserve"> </w:t>
      </w:r>
    </w:p>
    <w:p w14:paraId="5A0ABD6E" w14:textId="230175A4" w:rsidR="005F07A7" w:rsidRDefault="0070514C" w:rsidP="00F21E0F">
      <w:pPr>
        <w:spacing w:after="280" w:line="240" w:lineRule="atLeast"/>
        <w:rPr>
          <w:rFonts w:eastAsia="Times New Roman" w:cs="Poppins"/>
          <w:noProof/>
          <w:szCs w:val="24"/>
          <w:lang w:val="en-US" w:eastAsia="zh-CN"/>
        </w:rPr>
      </w:pPr>
      <w:r w:rsidRPr="00074B5E">
        <w:rPr>
          <w:rFonts w:eastAsia="Times New Roman" w:cs="Poppins"/>
          <w:noProof/>
          <w:szCs w:val="24"/>
          <w:lang w:val="en-US" w:eastAsia="zh-CN"/>
        </w:rPr>
        <w:lastRenderedPageBreak/>
        <w:t>Small frequencies may need to be masked based on data privacy policies.</w:t>
      </w:r>
      <w:r>
        <w:rPr>
          <w:rFonts w:eastAsia="Times New Roman" w:cs="Poppins"/>
          <w:noProof/>
          <w:szCs w:val="24"/>
          <w:lang w:val="en-US" w:eastAsia="zh-CN"/>
        </w:rPr>
        <w:t xml:space="preserve"> </w:t>
      </w:r>
      <w:r w:rsidR="00616032" w:rsidRPr="00616032">
        <w:rPr>
          <w:rFonts w:eastAsia="Times New Roman" w:cs="Poppins"/>
          <w:noProof/>
          <w:szCs w:val="24"/>
          <w:lang w:val="en-US" w:eastAsia="zh-CN"/>
        </w:rPr>
        <w:t>Only aggregate result outputs can be delivered from the secure operating environment</w:t>
      </w:r>
      <w:r w:rsidR="00862E15">
        <w:rPr>
          <w:rFonts w:eastAsia="Times New Roman" w:cs="Poppins"/>
          <w:noProof/>
          <w:szCs w:val="24"/>
          <w:lang w:val="en-US" w:eastAsia="zh-CN"/>
        </w:rPr>
        <w:t xml:space="preserve"> and shared</w:t>
      </w:r>
      <w:r w:rsidR="00997324">
        <w:rPr>
          <w:rFonts w:eastAsia="Times New Roman" w:cs="Poppins"/>
          <w:noProof/>
          <w:szCs w:val="24"/>
          <w:lang w:val="en-US" w:eastAsia="zh-CN"/>
        </w:rPr>
        <w:t xml:space="preserve"> to study collaborators not </w:t>
      </w:r>
      <w:r w:rsidR="003D22BA">
        <w:rPr>
          <w:rFonts w:eastAsia="Times New Roman" w:cs="Poppins"/>
          <w:noProof/>
          <w:szCs w:val="24"/>
          <w:lang w:val="en-US" w:eastAsia="zh-CN"/>
        </w:rPr>
        <w:t xml:space="preserve">registered </w:t>
      </w:r>
      <w:r w:rsidR="00207D3B">
        <w:rPr>
          <w:rFonts w:eastAsia="Times New Roman" w:cs="Poppins"/>
          <w:noProof/>
          <w:szCs w:val="24"/>
          <w:lang w:val="en-US" w:eastAsia="zh-CN"/>
        </w:rPr>
        <w:t>as users of the secured operating environment</w:t>
      </w:r>
      <w:r w:rsidR="00616032" w:rsidRPr="00616032">
        <w:rPr>
          <w:rFonts w:eastAsia="Times New Roman" w:cs="Poppins"/>
          <w:noProof/>
          <w:szCs w:val="24"/>
          <w:lang w:val="en-US" w:eastAsia="zh-CN"/>
        </w:rPr>
        <w:t xml:space="preserve">. </w:t>
      </w:r>
      <w:r w:rsidR="00616032">
        <w:rPr>
          <w:rFonts w:eastAsia="Times New Roman" w:cs="Poppins"/>
          <w:noProof/>
          <w:szCs w:val="24"/>
          <w:lang w:val="en-US" w:eastAsia="zh-CN"/>
        </w:rPr>
        <w:t>Findata will check the anonymi</w:t>
      </w:r>
      <w:r w:rsidR="00C33B0E">
        <w:rPr>
          <w:rFonts w:eastAsia="Times New Roman" w:cs="Poppins"/>
          <w:noProof/>
          <w:szCs w:val="24"/>
          <w:lang w:val="en-US" w:eastAsia="zh-CN"/>
        </w:rPr>
        <w:t>z</w:t>
      </w:r>
      <w:r w:rsidR="00616032">
        <w:rPr>
          <w:rFonts w:eastAsia="Times New Roman" w:cs="Poppins"/>
          <w:noProof/>
          <w:szCs w:val="24"/>
          <w:lang w:val="en-US" w:eastAsia="zh-CN"/>
        </w:rPr>
        <w:t xml:space="preserve">ation of the data before its release. </w:t>
      </w:r>
    </w:p>
    <w:p w14:paraId="22588D7E" w14:textId="66079241" w:rsidR="00281E65" w:rsidRPr="00A33413" w:rsidRDefault="002C34CD" w:rsidP="00A33413">
      <w:pPr>
        <w:spacing w:after="280" w:line="240" w:lineRule="atLeast"/>
        <w:rPr>
          <w:rFonts w:eastAsia="Times New Roman" w:cs="Poppins"/>
          <w:noProof/>
          <w:szCs w:val="24"/>
          <w:lang w:val="en-US" w:eastAsia="zh-CN"/>
        </w:rPr>
      </w:pPr>
      <w:r w:rsidRPr="00C601F2">
        <w:rPr>
          <w:rFonts w:eastAsia="Times New Roman" w:cs="Poppins"/>
          <w:noProof/>
          <w:szCs w:val="24"/>
          <w:lang w:val="en-US" w:eastAsia="zh-CN"/>
        </w:rPr>
        <w:t xml:space="preserve">When all planned analyses </w:t>
      </w:r>
      <w:r w:rsidR="00D23BAE" w:rsidRPr="00C601F2">
        <w:rPr>
          <w:rFonts w:eastAsia="Times New Roman" w:cs="Poppins"/>
          <w:noProof/>
          <w:szCs w:val="24"/>
          <w:lang w:val="en-US" w:eastAsia="zh-CN"/>
        </w:rPr>
        <w:t>have been performed</w:t>
      </w:r>
      <w:r w:rsidR="00A23F93" w:rsidRPr="00C601F2">
        <w:rPr>
          <w:rFonts w:eastAsia="Times New Roman" w:cs="Poppins"/>
          <w:noProof/>
          <w:szCs w:val="24"/>
          <w:lang w:val="en-US" w:eastAsia="zh-CN"/>
        </w:rPr>
        <w:t xml:space="preserve">, both the source data sets and the analysis data sets will be transferred to the archive mode of the secure operating </w:t>
      </w:r>
      <w:r w:rsidR="00036D37" w:rsidRPr="00C601F2">
        <w:rPr>
          <w:rFonts w:eastAsia="Times New Roman" w:cs="Poppins"/>
          <w:noProof/>
          <w:szCs w:val="24"/>
          <w:lang w:val="en-US" w:eastAsia="zh-CN"/>
        </w:rPr>
        <w:t xml:space="preserve">environment. </w:t>
      </w:r>
      <w:r w:rsidR="00036D37" w:rsidRPr="00436090">
        <w:rPr>
          <w:rFonts w:eastAsia="Times New Roman" w:cs="Poppins"/>
          <w:noProof/>
          <w:szCs w:val="24"/>
          <w:lang w:val="en-US" w:eastAsia="zh-CN"/>
        </w:rPr>
        <w:t xml:space="preserve">The </w:t>
      </w:r>
      <w:r w:rsidR="000E0122">
        <w:rPr>
          <w:rFonts w:eastAsia="Times New Roman" w:cs="Poppins"/>
          <w:noProof/>
          <w:szCs w:val="24"/>
          <w:lang w:val="en-US" w:eastAsia="zh-CN"/>
        </w:rPr>
        <w:t xml:space="preserve">study </w:t>
      </w:r>
      <w:r w:rsidR="006F78FE" w:rsidRPr="00436090">
        <w:rPr>
          <w:rFonts w:eastAsia="Times New Roman" w:cs="Poppins"/>
          <w:noProof/>
          <w:szCs w:val="24"/>
          <w:lang w:val="en-US" w:eastAsia="zh-CN"/>
        </w:rPr>
        <w:t>data</w:t>
      </w:r>
      <w:r w:rsidR="00C755A3" w:rsidRPr="00436090">
        <w:rPr>
          <w:rFonts w:eastAsia="Times New Roman" w:cs="Poppins"/>
          <w:noProof/>
          <w:szCs w:val="24"/>
          <w:lang w:val="en-US" w:eastAsia="zh-CN"/>
        </w:rPr>
        <w:t xml:space="preserve"> and the </w:t>
      </w:r>
      <w:r w:rsidR="006C1D6D" w:rsidRPr="00436090">
        <w:rPr>
          <w:rFonts w:eastAsia="Times New Roman" w:cs="Poppins"/>
          <w:noProof/>
          <w:szCs w:val="24"/>
          <w:lang w:val="en-US" w:eastAsia="zh-CN"/>
        </w:rPr>
        <w:t>codes to</w:t>
      </w:r>
      <w:r w:rsidR="00436090">
        <w:rPr>
          <w:rFonts w:eastAsia="Times New Roman" w:cs="Poppins"/>
          <w:noProof/>
          <w:szCs w:val="24"/>
          <w:lang w:val="en-US" w:eastAsia="zh-CN"/>
        </w:rPr>
        <w:t xml:space="preserve"> </w:t>
      </w:r>
      <w:r w:rsidR="00436090" w:rsidRPr="00436090">
        <w:rPr>
          <w:rFonts w:eastAsia="Times New Roman" w:cs="Poppins"/>
          <w:noProof/>
          <w:szCs w:val="24"/>
          <w:lang w:val="en-US" w:eastAsia="zh-CN"/>
        </w:rPr>
        <w:t xml:space="preserve">transform </w:t>
      </w:r>
      <w:r w:rsidR="00DF3593" w:rsidRPr="00436090">
        <w:rPr>
          <w:rFonts w:eastAsia="Times New Roman" w:cs="Poppins"/>
          <w:noProof/>
          <w:szCs w:val="24"/>
          <w:lang w:val="en-US" w:eastAsia="zh-CN"/>
        </w:rPr>
        <w:t>the</w:t>
      </w:r>
      <w:r w:rsidR="00DF3593">
        <w:rPr>
          <w:rFonts w:eastAsia="Times New Roman" w:cs="Poppins"/>
          <w:noProof/>
          <w:szCs w:val="24"/>
          <w:lang w:val="en-US" w:eastAsia="zh-CN"/>
        </w:rPr>
        <w:t xml:space="preserve"> v</w:t>
      </w:r>
      <w:r w:rsidR="00436090" w:rsidRPr="00436090">
        <w:rPr>
          <w:rFonts w:eastAsia="Times New Roman" w:cs="Poppins"/>
          <w:noProof/>
          <w:szCs w:val="24"/>
          <w:lang w:val="en-US" w:eastAsia="zh-CN"/>
        </w:rPr>
        <w:t xml:space="preserve">ariables in the original register data into </w:t>
      </w:r>
      <w:r w:rsidR="0075439D" w:rsidRPr="00436090">
        <w:rPr>
          <w:rFonts w:eastAsia="Times New Roman" w:cs="Poppins"/>
          <w:noProof/>
          <w:szCs w:val="24"/>
          <w:lang w:val="en-US" w:eastAsia="zh-CN"/>
        </w:rPr>
        <w:t xml:space="preserve">variables to be used in the analyses </w:t>
      </w:r>
      <w:r w:rsidR="00036D37" w:rsidRPr="00436090">
        <w:rPr>
          <w:rFonts w:eastAsia="Times New Roman" w:cs="Poppins"/>
          <w:noProof/>
          <w:szCs w:val="24"/>
          <w:lang w:val="en-US" w:eastAsia="zh-CN"/>
        </w:rPr>
        <w:t xml:space="preserve">will be </w:t>
      </w:r>
      <w:r w:rsidR="00AD53AD" w:rsidRPr="00436090">
        <w:rPr>
          <w:rFonts w:eastAsia="Times New Roman" w:cs="Poppins"/>
          <w:noProof/>
          <w:szCs w:val="24"/>
          <w:lang w:val="en-US" w:eastAsia="zh-CN"/>
        </w:rPr>
        <w:t xml:space="preserve">maintained for at least </w:t>
      </w:r>
      <w:r w:rsidR="006F78FE" w:rsidRPr="00436090">
        <w:rPr>
          <w:rFonts w:eastAsia="Times New Roman" w:cs="Poppins"/>
          <w:noProof/>
          <w:szCs w:val="24"/>
          <w:lang w:val="en-US" w:eastAsia="zh-CN"/>
        </w:rPr>
        <w:t>5</w:t>
      </w:r>
      <w:r w:rsidR="005F136C" w:rsidRPr="00436090">
        <w:rPr>
          <w:rFonts w:eastAsia="Times New Roman" w:cs="Poppins"/>
          <w:noProof/>
          <w:szCs w:val="24"/>
          <w:lang w:val="en-US" w:eastAsia="zh-CN"/>
        </w:rPr>
        <w:t xml:space="preserve"> </w:t>
      </w:r>
      <w:r w:rsidR="00AD53AD" w:rsidRPr="00436090">
        <w:rPr>
          <w:rFonts w:eastAsia="Times New Roman" w:cs="Poppins"/>
          <w:noProof/>
          <w:szCs w:val="24"/>
          <w:lang w:val="en-US" w:eastAsia="zh-CN"/>
        </w:rPr>
        <w:t>years after final report or first publication of study results.</w:t>
      </w:r>
    </w:p>
    <w:p w14:paraId="01E83E1A" w14:textId="1B5C8907" w:rsidR="008B321B" w:rsidRDefault="008B321B" w:rsidP="006F43B8">
      <w:pPr>
        <w:pStyle w:val="Heading1"/>
        <w:numPr>
          <w:ilvl w:val="0"/>
          <w:numId w:val="54"/>
        </w:numPr>
        <w:spacing w:after="240"/>
        <w:ind w:left="714" w:hanging="357"/>
        <w:rPr>
          <w:lang w:val="en-US"/>
        </w:rPr>
      </w:pPr>
      <w:bookmarkStart w:id="368" w:name="_Toc139278646"/>
      <w:r w:rsidRPr="00A33413">
        <w:rPr>
          <w:lang w:val="en-US"/>
        </w:rPr>
        <w:t>Methods for data analysis</w:t>
      </w:r>
      <w:bookmarkEnd w:id="368"/>
    </w:p>
    <w:p w14:paraId="5278EB5E" w14:textId="3CDB7726" w:rsidR="003E48C1" w:rsidRDefault="003E48C1" w:rsidP="002805B5">
      <w:pPr>
        <w:rPr>
          <w:szCs w:val="20"/>
          <w:lang w:val="en-US"/>
        </w:rPr>
      </w:pPr>
      <w:r w:rsidRPr="003E48C1">
        <w:rPr>
          <w:szCs w:val="20"/>
          <w:lang w:val="en-US"/>
        </w:rPr>
        <w:t>A detaile</w:t>
      </w:r>
      <w:r>
        <w:rPr>
          <w:szCs w:val="20"/>
          <w:lang w:val="en-US"/>
        </w:rPr>
        <w:t xml:space="preserve">d </w:t>
      </w:r>
      <w:r w:rsidRPr="003E48C1">
        <w:rPr>
          <w:szCs w:val="20"/>
          <w:lang w:val="en-US"/>
        </w:rPr>
        <w:t>SAP</w:t>
      </w:r>
      <w:r>
        <w:rPr>
          <w:szCs w:val="20"/>
          <w:lang w:val="en-US"/>
        </w:rPr>
        <w:t xml:space="preserve"> will be finalized </w:t>
      </w:r>
      <w:r w:rsidRPr="00E35227">
        <w:rPr>
          <w:szCs w:val="20"/>
          <w:lang w:val="en-US"/>
        </w:rPr>
        <w:t xml:space="preserve">before </w:t>
      </w:r>
      <w:r w:rsidR="00266875">
        <w:rPr>
          <w:szCs w:val="20"/>
          <w:lang w:val="en-US"/>
        </w:rPr>
        <w:t xml:space="preserve">the analyses. </w:t>
      </w:r>
    </w:p>
    <w:p w14:paraId="71A47131" w14:textId="62B1F12F" w:rsidR="000B5E52" w:rsidRPr="001439C0" w:rsidRDefault="000B5E52" w:rsidP="003E332F">
      <w:pPr>
        <w:pStyle w:val="Heading2"/>
        <w:numPr>
          <w:ilvl w:val="1"/>
          <w:numId w:val="54"/>
        </w:numPr>
        <w:spacing w:after="160"/>
        <w:ind w:left="714" w:hanging="357"/>
        <w:rPr>
          <w:color w:val="auto"/>
          <w:lang w:val="en-US"/>
        </w:rPr>
      </w:pPr>
      <w:bookmarkStart w:id="369" w:name="_Toc139278647"/>
      <w:r w:rsidRPr="001439C0">
        <w:rPr>
          <w:color w:val="auto"/>
          <w:lang w:val="en-US"/>
        </w:rPr>
        <w:t>Effectiveness of preschool vaccination</w:t>
      </w:r>
      <w:bookmarkEnd w:id="369"/>
      <w:r w:rsidRPr="001439C0">
        <w:rPr>
          <w:color w:val="auto"/>
          <w:lang w:val="en-US"/>
        </w:rPr>
        <w:t xml:space="preserve"> </w:t>
      </w:r>
    </w:p>
    <w:p w14:paraId="2A580A7E" w14:textId="50877D13" w:rsidR="00CA3AB3" w:rsidRPr="00D47842" w:rsidRDefault="000B5E52" w:rsidP="00D47842">
      <w:pPr>
        <w:rPr>
          <w:highlight w:val="magenta"/>
          <w:lang w:val="en-US"/>
        </w:rPr>
      </w:pPr>
      <w:r w:rsidRPr="000B5E52">
        <w:rPr>
          <w:lang w:val="en-US"/>
        </w:rPr>
        <w:t>Effectiveness will be determined by the cohort method</w:t>
      </w:r>
      <w:r w:rsidR="00BF31B9">
        <w:rPr>
          <w:lang w:val="en-US"/>
        </w:rPr>
        <w:t xml:space="preserve">. </w:t>
      </w:r>
    </w:p>
    <w:p w14:paraId="6F6EAC43" w14:textId="5D68B8EC" w:rsidR="0092455C" w:rsidRDefault="0002339A" w:rsidP="002805B5">
      <w:pPr>
        <w:rPr>
          <w:lang w:val="en-US"/>
        </w:rPr>
      </w:pPr>
      <w:r>
        <w:rPr>
          <w:lang w:val="en-US"/>
        </w:rPr>
        <w:t>T</w:t>
      </w:r>
      <w:r w:rsidR="000B5E52" w:rsidRPr="0002339A">
        <w:rPr>
          <w:lang w:val="en-US"/>
        </w:rPr>
        <w:t xml:space="preserve">he </w:t>
      </w:r>
      <w:r w:rsidR="000B5E52" w:rsidRPr="00D47842">
        <w:rPr>
          <w:lang w:val="en-US"/>
        </w:rPr>
        <w:t xml:space="preserve">incidence of </w:t>
      </w:r>
      <w:r w:rsidR="00301931" w:rsidRPr="00ED07B5">
        <w:rPr>
          <w:lang w:val="en-US"/>
        </w:rPr>
        <w:t>laboratory-confirmed pertussis</w:t>
      </w:r>
      <w:r w:rsidR="000B5E52" w:rsidRPr="00D47842">
        <w:rPr>
          <w:lang w:val="en-US"/>
        </w:rPr>
        <w:t xml:space="preserve"> </w:t>
      </w:r>
      <w:r w:rsidR="00B437DD" w:rsidRPr="00D47842">
        <w:rPr>
          <w:lang w:val="en-US"/>
        </w:rPr>
        <w:t xml:space="preserve">will be compared </w:t>
      </w:r>
      <w:r w:rsidR="000B5E52" w:rsidRPr="00D47842">
        <w:rPr>
          <w:lang w:val="en-US"/>
        </w:rPr>
        <w:t xml:space="preserve">between </w:t>
      </w:r>
      <w:r w:rsidR="005363E2" w:rsidRPr="00D47842">
        <w:rPr>
          <w:lang w:val="en-US"/>
        </w:rPr>
        <w:t xml:space="preserve">those </w:t>
      </w:r>
      <w:r w:rsidR="000B5E52" w:rsidRPr="00D47842">
        <w:rPr>
          <w:lang w:val="en-US"/>
        </w:rPr>
        <w:t>unvaccinated and vaccinated with the 2aP preschool booster dose</w:t>
      </w:r>
      <w:r w:rsidR="00C02A17" w:rsidRPr="00D47842">
        <w:rPr>
          <w:lang w:val="en-US"/>
        </w:rPr>
        <w:t xml:space="preserve">. The </w:t>
      </w:r>
      <w:r w:rsidR="000B5E52" w:rsidRPr="00D47842">
        <w:rPr>
          <w:lang w:val="en-US"/>
        </w:rPr>
        <w:t xml:space="preserve">children </w:t>
      </w:r>
      <w:r w:rsidR="000C78EF" w:rsidRPr="00D47842">
        <w:rPr>
          <w:lang w:val="en-US"/>
        </w:rPr>
        <w:t xml:space="preserve">will be </w:t>
      </w:r>
      <w:r w:rsidR="004C08AC" w:rsidRPr="00D47842">
        <w:rPr>
          <w:lang w:val="en-US"/>
        </w:rPr>
        <w:t xml:space="preserve">followed from the </w:t>
      </w:r>
      <w:r w:rsidR="000B5E52" w:rsidRPr="00D47842">
        <w:rPr>
          <w:lang w:val="en-US"/>
        </w:rPr>
        <w:t>age</w:t>
      </w:r>
      <w:r w:rsidR="004C08AC" w:rsidRPr="00D47842">
        <w:rPr>
          <w:lang w:val="en-US"/>
        </w:rPr>
        <w:t xml:space="preserve"> </w:t>
      </w:r>
      <w:r w:rsidR="004C08AC" w:rsidRPr="00CD7145">
        <w:rPr>
          <w:lang w:val="en-US"/>
        </w:rPr>
        <w:t>of</w:t>
      </w:r>
      <w:r w:rsidR="000B5E52" w:rsidRPr="00CD7145">
        <w:rPr>
          <w:lang w:val="en-US"/>
        </w:rPr>
        <w:t xml:space="preserve"> 4.25</w:t>
      </w:r>
      <w:r w:rsidR="000B5E52" w:rsidRPr="00D47842">
        <w:rPr>
          <w:lang w:val="en-US"/>
        </w:rPr>
        <w:t xml:space="preserve"> years </w:t>
      </w:r>
      <w:r w:rsidR="00D47842" w:rsidRPr="0048769F">
        <w:rPr>
          <w:lang w:val="en-US"/>
        </w:rPr>
        <w:t>until the first outcome event</w:t>
      </w:r>
      <w:r w:rsidR="00D47842" w:rsidRPr="0098118B">
        <w:rPr>
          <w:lang w:val="en-US"/>
        </w:rPr>
        <w:t xml:space="preserve">, </w:t>
      </w:r>
      <w:r w:rsidR="00284CBD" w:rsidRPr="0098118B">
        <w:rPr>
          <w:lang w:val="en-US"/>
        </w:rPr>
        <w:t xml:space="preserve">any pertussis vaccination after the preschool </w:t>
      </w:r>
      <w:r w:rsidR="004862BF" w:rsidRPr="0098118B">
        <w:rPr>
          <w:lang w:val="en-US"/>
        </w:rPr>
        <w:t>vaccination</w:t>
      </w:r>
      <w:r w:rsidR="006F3B53" w:rsidRPr="0098118B">
        <w:rPr>
          <w:lang w:val="en-US"/>
        </w:rPr>
        <w:t xml:space="preserve"> o</w:t>
      </w:r>
      <w:r w:rsidR="007412E7" w:rsidRPr="0098118B">
        <w:rPr>
          <w:lang w:val="en-US"/>
        </w:rPr>
        <w:t>r after 6</w:t>
      </w:r>
      <w:r w:rsidR="006F3B53" w:rsidRPr="0098118B">
        <w:rPr>
          <w:lang w:val="en-US"/>
        </w:rPr>
        <w:t xml:space="preserve"> years of age</w:t>
      </w:r>
      <w:r w:rsidR="007412E7" w:rsidRPr="0098118B">
        <w:rPr>
          <w:lang w:val="en-US"/>
        </w:rPr>
        <w:t>,</w:t>
      </w:r>
      <w:r w:rsidR="004862BF" w:rsidRPr="0098118B">
        <w:rPr>
          <w:lang w:val="en-US"/>
        </w:rPr>
        <w:t xml:space="preserve"> </w:t>
      </w:r>
      <w:r w:rsidR="0098118B" w:rsidRPr="00741CA2">
        <w:rPr>
          <w:lang w:val="en-US"/>
        </w:rPr>
        <w:t>(</w:t>
      </w:r>
      <w:r w:rsidR="00663EE3" w:rsidRPr="0098118B">
        <w:rPr>
          <w:lang w:val="en-US"/>
        </w:rPr>
        <w:t>emigration from Finland, death</w:t>
      </w:r>
      <w:r w:rsidR="0098118B" w:rsidRPr="0098118B">
        <w:rPr>
          <w:lang w:val="en-US"/>
        </w:rPr>
        <w:t>, if available)</w:t>
      </w:r>
      <w:r w:rsidR="00663EE3" w:rsidRPr="0098118B">
        <w:rPr>
          <w:lang w:val="en-US"/>
        </w:rPr>
        <w:t xml:space="preserve">, </w:t>
      </w:r>
      <w:r w:rsidR="00AA46C9" w:rsidRPr="0098118B">
        <w:rPr>
          <w:lang w:val="en-US"/>
        </w:rPr>
        <w:t xml:space="preserve">or Dec </w:t>
      </w:r>
      <w:r w:rsidR="00F27CD7" w:rsidRPr="0098118B">
        <w:rPr>
          <w:lang w:val="en-US"/>
        </w:rPr>
        <w:t>31</w:t>
      </w:r>
      <w:r w:rsidR="00AA46C9" w:rsidRPr="0098118B">
        <w:rPr>
          <w:lang w:val="en-US"/>
        </w:rPr>
        <w:t xml:space="preserve">, </w:t>
      </w:r>
      <w:r w:rsidR="00F27CD7" w:rsidRPr="0098118B">
        <w:rPr>
          <w:lang w:val="en-US"/>
        </w:rPr>
        <w:t>2019</w:t>
      </w:r>
      <w:r w:rsidR="00246F98" w:rsidRPr="00552EE8">
        <w:rPr>
          <w:lang w:val="en-US"/>
        </w:rPr>
        <w:t>,</w:t>
      </w:r>
      <w:r w:rsidR="00246F98" w:rsidRPr="00667F9F">
        <w:rPr>
          <w:lang w:val="en-US"/>
        </w:rPr>
        <w:t xml:space="preserve"> </w:t>
      </w:r>
      <w:r w:rsidR="00246F98" w:rsidRPr="00D47842">
        <w:rPr>
          <w:lang w:val="en-US"/>
        </w:rPr>
        <w:t>whichever comes first</w:t>
      </w:r>
      <w:r w:rsidR="00F27CD7" w:rsidRPr="00D47842">
        <w:rPr>
          <w:lang w:val="en-US"/>
        </w:rPr>
        <w:t xml:space="preserve">, </w:t>
      </w:r>
      <w:r w:rsidR="000B5E52" w:rsidRPr="00D47842">
        <w:rPr>
          <w:lang w:val="en-US"/>
        </w:rPr>
        <w:t xml:space="preserve">(total follow-up of </w:t>
      </w:r>
      <w:r w:rsidR="00AB4E27" w:rsidRPr="00F55492">
        <w:rPr>
          <w:lang w:val="en-US"/>
        </w:rPr>
        <w:t xml:space="preserve">about </w:t>
      </w:r>
      <w:r w:rsidR="000B5E52" w:rsidRPr="00F55492">
        <w:rPr>
          <w:lang w:val="en-US"/>
        </w:rPr>
        <w:t>2 million</w:t>
      </w:r>
      <w:r w:rsidR="000B5E52" w:rsidRPr="00D47842">
        <w:rPr>
          <w:lang w:val="en-US"/>
        </w:rPr>
        <w:t xml:space="preserve"> person-years)</w:t>
      </w:r>
      <w:r w:rsidR="00AB4E27" w:rsidRPr="00D47842">
        <w:rPr>
          <w:lang w:val="en-US"/>
        </w:rPr>
        <w:t xml:space="preserve">. </w:t>
      </w:r>
    </w:p>
    <w:p w14:paraId="3F6FC2B2" w14:textId="6D4420B8" w:rsidR="008C6695" w:rsidRDefault="00667F9F" w:rsidP="008C6695">
      <w:pPr>
        <w:pStyle w:val="ListParagraph"/>
        <w:numPr>
          <w:ilvl w:val="0"/>
          <w:numId w:val="76"/>
        </w:numPr>
        <w:rPr>
          <w:lang w:val="en-US"/>
        </w:rPr>
      </w:pPr>
      <w:r>
        <w:rPr>
          <w:lang w:val="en-US"/>
        </w:rPr>
        <w:t xml:space="preserve">As the primary objective, the </w:t>
      </w:r>
      <w:r w:rsidR="00B87BAB">
        <w:rPr>
          <w:lang w:val="en-US"/>
        </w:rPr>
        <w:t xml:space="preserve">follow-up will last until the age of 9.25 years. </w:t>
      </w:r>
      <w:r w:rsidR="00FF21EB" w:rsidRPr="00FF21EB">
        <w:rPr>
          <w:lang w:val="en-US"/>
        </w:rPr>
        <w:t xml:space="preserve">Stratified </w:t>
      </w:r>
      <w:r w:rsidR="00B87BAB">
        <w:rPr>
          <w:lang w:val="en-US"/>
        </w:rPr>
        <w:t xml:space="preserve">secondary </w:t>
      </w:r>
      <w:r w:rsidR="00FF21EB" w:rsidRPr="00FF21EB">
        <w:rPr>
          <w:lang w:val="en-US"/>
        </w:rPr>
        <w:t>analyses by time since vaccination will be performed as needed, and as sample size allows</w:t>
      </w:r>
      <w:r w:rsidR="002D2EE1">
        <w:rPr>
          <w:lang w:val="en-US"/>
        </w:rPr>
        <w:t>.</w:t>
      </w:r>
    </w:p>
    <w:p w14:paraId="5F97E5F5" w14:textId="76403A57" w:rsidR="00552EE8" w:rsidRPr="00FF21EB" w:rsidRDefault="00552EE8" w:rsidP="008C6695">
      <w:pPr>
        <w:pStyle w:val="ListParagraph"/>
        <w:numPr>
          <w:ilvl w:val="0"/>
          <w:numId w:val="76"/>
        </w:numPr>
        <w:rPr>
          <w:lang w:val="en-US"/>
        </w:rPr>
      </w:pPr>
      <w:r>
        <w:rPr>
          <w:lang w:val="en-US"/>
        </w:rPr>
        <w:t>Other</w:t>
      </w:r>
      <w:r w:rsidR="00A50F98">
        <w:rPr>
          <w:lang w:val="en-US"/>
        </w:rPr>
        <w:t xml:space="preserve"> secondary and e</w:t>
      </w:r>
      <w:r w:rsidR="00D703B2">
        <w:rPr>
          <w:lang w:val="en-US"/>
        </w:rPr>
        <w:t>xploratory</w:t>
      </w:r>
      <w:r w:rsidR="00A50F98">
        <w:rPr>
          <w:lang w:val="en-US"/>
        </w:rPr>
        <w:t xml:space="preserve"> analyses comprise </w:t>
      </w:r>
      <w:r w:rsidR="001652B2">
        <w:rPr>
          <w:lang w:val="en-US"/>
        </w:rPr>
        <w:t>assessing</w:t>
      </w:r>
      <w:r w:rsidR="00432E9A">
        <w:rPr>
          <w:lang w:val="en-US"/>
        </w:rPr>
        <w:t xml:space="preserve"> </w:t>
      </w:r>
      <w:r w:rsidR="00DA6AA4">
        <w:rPr>
          <w:lang w:val="en-US"/>
        </w:rPr>
        <w:t xml:space="preserve">the effectiveness against </w:t>
      </w:r>
      <w:r w:rsidR="00DA6AA4" w:rsidRPr="00DA6AA4">
        <w:rPr>
          <w:lang w:val="en-US"/>
        </w:rPr>
        <w:t>laboratory-confirmed pertussis</w:t>
      </w:r>
      <w:r w:rsidR="00DA6AA4">
        <w:rPr>
          <w:lang w:val="en-US"/>
        </w:rPr>
        <w:t xml:space="preserve"> temporally related wit</w:t>
      </w:r>
      <w:r w:rsidR="00145AFF">
        <w:rPr>
          <w:lang w:val="en-US"/>
        </w:rPr>
        <w:t xml:space="preserve">h hospitalization </w:t>
      </w:r>
      <w:r w:rsidR="002340C1">
        <w:rPr>
          <w:lang w:val="en-US"/>
        </w:rPr>
        <w:t xml:space="preserve">(with and without a clinical diagnosis compatible for </w:t>
      </w:r>
      <w:r w:rsidR="00A66FB9">
        <w:rPr>
          <w:lang w:val="en-US"/>
        </w:rPr>
        <w:t>pertussis)</w:t>
      </w:r>
      <w:r w:rsidR="004A0EBF">
        <w:rPr>
          <w:lang w:val="en-US"/>
        </w:rPr>
        <w:t xml:space="preserve"> and </w:t>
      </w:r>
      <w:r w:rsidR="00762857">
        <w:rPr>
          <w:lang w:val="en-US"/>
        </w:rPr>
        <w:t>against clinica</w:t>
      </w:r>
      <w:r w:rsidR="004A0EBF">
        <w:rPr>
          <w:lang w:val="en-US"/>
        </w:rPr>
        <w:t>lly</w:t>
      </w:r>
      <w:r w:rsidR="00762857">
        <w:rPr>
          <w:lang w:val="en-US"/>
        </w:rPr>
        <w:t xml:space="preserve"> diagnos</w:t>
      </w:r>
      <w:r w:rsidR="004A0EBF">
        <w:rPr>
          <w:lang w:val="en-US"/>
        </w:rPr>
        <w:t>ed</w:t>
      </w:r>
      <w:r w:rsidR="00762857">
        <w:rPr>
          <w:lang w:val="en-US"/>
        </w:rPr>
        <w:t xml:space="preserve"> pertussis (irrespective of laboratory confirmation</w:t>
      </w:r>
      <w:r w:rsidR="00845644">
        <w:rPr>
          <w:lang w:val="en-US"/>
        </w:rPr>
        <w:t xml:space="preserve"> and in those without laboratory confirmation</w:t>
      </w:r>
      <w:r w:rsidR="00762857">
        <w:rPr>
          <w:lang w:val="en-US"/>
        </w:rPr>
        <w:t>)</w:t>
      </w:r>
      <w:r w:rsidR="00C559DC">
        <w:rPr>
          <w:lang w:val="en-US"/>
        </w:rPr>
        <w:t>, if sample size allows</w:t>
      </w:r>
      <w:r w:rsidR="002D2EE1">
        <w:rPr>
          <w:lang w:val="en-US"/>
        </w:rPr>
        <w:t>.</w:t>
      </w:r>
      <w:r w:rsidR="00762857">
        <w:rPr>
          <w:lang w:val="en-US"/>
        </w:rPr>
        <w:t xml:space="preserve"> </w:t>
      </w:r>
    </w:p>
    <w:p w14:paraId="7210D6FD" w14:textId="66577B3B" w:rsidR="000B5E52" w:rsidRPr="00E0772E" w:rsidRDefault="00D270E9" w:rsidP="002805B5">
      <w:pPr>
        <w:rPr>
          <w:lang w:val="en-US"/>
        </w:rPr>
      </w:pPr>
      <w:r w:rsidRPr="00D47842">
        <w:rPr>
          <w:color w:val="000000"/>
          <w:lang w:val="en-US"/>
        </w:rPr>
        <w:t>In this time-to-event framework,</w:t>
      </w:r>
      <w:r w:rsidRPr="00D47842">
        <w:rPr>
          <w:lang w:val="en-US"/>
        </w:rPr>
        <w:t xml:space="preserve"> </w:t>
      </w:r>
      <w:r w:rsidR="000B5E52" w:rsidRPr="00D47842">
        <w:rPr>
          <w:lang w:val="en-US"/>
        </w:rPr>
        <w:t>vaccine effectiveness (VE)</w:t>
      </w:r>
      <w:r w:rsidRPr="00D47842">
        <w:rPr>
          <w:lang w:val="en-US"/>
        </w:rPr>
        <w:t xml:space="preserve"> is define</w:t>
      </w:r>
      <w:r w:rsidR="001B0C27" w:rsidRPr="00D47842">
        <w:rPr>
          <w:lang w:val="en-US"/>
        </w:rPr>
        <w:t>d</w:t>
      </w:r>
      <w:r w:rsidRPr="00D47842">
        <w:rPr>
          <w:lang w:val="en-US"/>
        </w:rPr>
        <w:t xml:space="preserve"> as </w:t>
      </w:r>
      <w:r w:rsidR="000B5E52" w:rsidRPr="00D47842">
        <w:rPr>
          <w:lang w:val="en-US"/>
        </w:rPr>
        <w:t>1-relative risk (RR), analy</w:t>
      </w:r>
      <w:r w:rsidR="007B5FDF" w:rsidRPr="00D47842">
        <w:rPr>
          <w:lang w:val="en-US"/>
        </w:rPr>
        <w:t>z</w:t>
      </w:r>
      <w:r w:rsidR="000B5E52" w:rsidRPr="00D47842">
        <w:rPr>
          <w:lang w:val="en-US"/>
        </w:rPr>
        <w:t>ed with e.g.</w:t>
      </w:r>
      <w:r w:rsidR="00A9075E">
        <w:rPr>
          <w:lang w:val="en-US"/>
        </w:rPr>
        <w:t>,</w:t>
      </w:r>
      <w:r w:rsidR="000B5E52" w:rsidRPr="00D47842">
        <w:rPr>
          <w:lang w:val="en-US"/>
        </w:rPr>
        <w:t xml:space="preserve"> </w:t>
      </w:r>
      <w:r w:rsidR="00CF254E" w:rsidRPr="00E0772E">
        <w:rPr>
          <w:lang w:val="en-US"/>
        </w:rPr>
        <w:t>Cox</w:t>
      </w:r>
      <w:r w:rsidR="000B5E52" w:rsidRPr="00E0772E">
        <w:rPr>
          <w:lang w:val="en-US"/>
        </w:rPr>
        <w:t xml:space="preserve"> regression</w:t>
      </w:r>
      <w:r w:rsidR="007B5FDF" w:rsidRPr="00E0772E">
        <w:rPr>
          <w:lang w:val="en-US"/>
        </w:rPr>
        <w:t>.</w:t>
      </w:r>
      <w:r w:rsidR="00290A73" w:rsidRPr="00E0772E">
        <w:rPr>
          <w:lang w:val="en-US"/>
        </w:rPr>
        <w:t xml:space="preserve"> Only the first event </w:t>
      </w:r>
      <w:r w:rsidR="00451699" w:rsidRPr="00E0772E">
        <w:rPr>
          <w:lang w:val="en-US"/>
        </w:rPr>
        <w:t>of interest per child will be considered.</w:t>
      </w:r>
    </w:p>
    <w:p w14:paraId="1D904C9E" w14:textId="1F6E73C8" w:rsidR="00880B34" w:rsidRPr="00E0772E" w:rsidRDefault="007B5FDF" w:rsidP="002805B5">
      <w:pPr>
        <w:rPr>
          <w:lang w:val="en-US"/>
        </w:rPr>
      </w:pPr>
      <w:r w:rsidRPr="00E0772E">
        <w:rPr>
          <w:lang w:val="en-US"/>
        </w:rPr>
        <w:t>The VE estimate will be a</w:t>
      </w:r>
      <w:r w:rsidR="000B5E52" w:rsidRPr="00E0772E">
        <w:rPr>
          <w:lang w:val="en-US"/>
        </w:rPr>
        <w:t>djusted for age, sex, area</w:t>
      </w:r>
      <w:r w:rsidR="008E49E5">
        <w:rPr>
          <w:lang w:val="en-US"/>
        </w:rPr>
        <w:t>,</w:t>
      </w:r>
      <w:r w:rsidR="000300C0">
        <w:rPr>
          <w:lang w:val="en-US"/>
        </w:rPr>
        <w:t xml:space="preserve"> and</w:t>
      </w:r>
      <w:r w:rsidR="000B5E52" w:rsidRPr="00E0772E">
        <w:rPr>
          <w:lang w:val="en-US"/>
        </w:rPr>
        <w:t xml:space="preserve"> calendar time</w:t>
      </w:r>
      <w:r w:rsidR="00880B34" w:rsidRPr="00E0772E">
        <w:rPr>
          <w:lang w:val="en-US"/>
        </w:rPr>
        <w:t>.</w:t>
      </w:r>
    </w:p>
    <w:p w14:paraId="4EE06F53" w14:textId="0CF88590" w:rsidR="00BA4E79" w:rsidRDefault="00461260" w:rsidP="00BA4E79">
      <w:pPr>
        <w:rPr>
          <w:lang w:val="en-US"/>
        </w:rPr>
      </w:pPr>
      <w:r w:rsidRPr="00EE6849">
        <w:rPr>
          <w:lang w:val="en-US"/>
        </w:rPr>
        <w:t xml:space="preserve">Additionally, </w:t>
      </w:r>
      <w:r w:rsidR="00BA4E79">
        <w:rPr>
          <w:lang w:val="en-US"/>
        </w:rPr>
        <w:t xml:space="preserve">other background factors will be </w:t>
      </w:r>
      <w:r w:rsidR="00BA4E79" w:rsidRPr="00BA4E79">
        <w:rPr>
          <w:lang w:val="en-US"/>
        </w:rPr>
        <w:t>examined</w:t>
      </w:r>
      <w:r w:rsidR="00CD2EAE">
        <w:rPr>
          <w:lang w:val="en-US"/>
        </w:rPr>
        <w:t>,</w:t>
      </w:r>
      <w:r w:rsidR="00BA4E79" w:rsidRPr="00BA4E79">
        <w:rPr>
          <w:lang w:val="en-US"/>
        </w:rPr>
        <w:t xml:space="preserve"> and </w:t>
      </w:r>
      <w:r w:rsidR="008E45F2">
        <w:rPr>
          <w:lang w:val="en-US"/>
        </w:rPr>
        <w:t xml:space="preserve">the relevant </w:t>
      </w:r>
      <w:r w:rsidR="003C2FCD">
        <w:rPr>
          <w:lang w:val="en-US"/>
        </w:rPr>
        <w:t xml:space="preserve">ones </w:t>
      </w:r>
      <w:r w:rsidR="00BA4E79" w:rsidRPr="00BA4E79">
        <w:rPr>
          <w:lang w:val="en-US"/>
        </w:rPr>
        <w:t>used in the analyses, if data availability and sample size allow</w:t>
      </w:r>
    </w:p>
    <w:p w14:paraId="146262FD" w14:textId="3BFA5997" w:rsidR="00BA4E79" w:rsidRPr="004900E5" w:rsidRDefault="00BA4E79" w:rsidP="005E456C">
      <w:pPr>
        <w:pStyle w:val="ListParagraph"/>
        <w:numPr>
          <w:ilvl w:val="1"/>
          <w:numId w:val="59"/>
        </w:numPr>
        <w:ind w:left="357"/>
        <w:rPr>
          <w:lang w:val="en-US"/>
        </w:rPr>
      </w:pPr>
      <w:r w:rsidRPr="00BA4E79">
        <w:rPr>
          <w:lang w:val="en-US"/>
        </w:rPr>
        <w:t>number of previous pertussis vaccine doses in NVR (available for children born 2011 and later and less comprehensively for children born 2009-2010</w:t>
      </w:r>
      <w:r w:rsidRPr="004900E5">
        <w:rPr>
          <w:lang w:val="en-US"/>
        </w:rPr>
        <w:t>)</w:t>
      </w:r>
      <w:r w:rsidR="0017649F" w:rsidRPr="004900E5">
        <w:rPr>
          <w:lang w:val="en-US"/>
        </w:rPr>
        <w:t xml:space="preserve">. Specifically, the following sub-analyses </w:t>
      </w:r>
      <w:r w:rsidR="00D14D8D" w:rsidRPr="004900E5">
        <w:rPr>
          <w:lang w:val="en-US"/>
        </w:rPr>
        <w:t>will be considered</w:t>
      </w:r>
      <w:r w:rsidR="0017649F" w:rsidRPr="004900E5">
        <w:rPr>
          <w:lang w:val="en-US"/>
        </w:rPr>
        <w:t>:</w:t>
      </w:r>
    </w:p>
    <w:p w14:paraId="27CAD2DE" w14:textId="54B01C1F" w:rsidR="008544AA" w:rsidRPr="004900E5" w:rsidRDefault="004900E5" w:rsidP="001E7B2E">
      <w:pPr>
        <w:pStyle w:val="ListParagraph"/>
        <w:numPr>
          <w:ilvl w:val="2"/>
          <w:numId w:val="59"/>
        </w:numPr>
        <w:ind w:left="1434" w:hanging="357"/>
        <w:rPr>
          <w:lang w:val="en-US"/>
        </w:rPr>
      </w:pPr>
      <w:bookmarkStart w:id="370" w:name="_Hlk136340047"/>
      <w:r w:rsidRPr="004900E5">
        <w:rPr>
          <w:lang w:val="en-US"/>
        </w:rPr>
        <w:t>No doses</w:t>
      </w:r>
      <w:r w:rsidR="008544AA" w:rsidRPr="004900E5">
        <w:rPr>
          <w:lang w:val="en-US"/>
        </w:rPr>
        <w:t xml:space="preserve"> vs. full series, </w:t>
      </w:r>
      <w:r w:rsidR="002405E1" w:rsidRPr="004900E5">
        <w:rPr>
          <w:lang w:val="en-US"/>
        </w:rPr>
        <w:t>i.e.,</w:t>
      </w:r>
      <w:r w:rsidR="008544AA" w:rsidRPr="004900E5">
        <w:rPr>
          <w:lang w:val="en-US"/>
        </w:rPr>
        <w:t xml:space="preserve"> 3 primary doses + </w:t>
      </w:r>
      <w:r w:rsidR="0048484A" w:rsidRPr="004900E5">
        <w:rPr>
          <w:lang w:val="en-US"/>
        </w:rPr>
        <w:t xml:space="preserve">preschool </w:t>
      </w:r>
      <w:r w:rsidR="008544AA" w:rsidRPr="004900E5">
        <w:rPr>
          <w:lang w:val="en-US"/>
        </w:rPr>
        <w:t>booster</w:t>
      </w:r>
      <w:r w:rsidR="008A48D1">
        <w:rPr>
          <w:lang w:val="en-US"/>
        </w:rPr>
        <w:t xml:space="preserve"> (absolute effectiveness)</w:t>
      </w:r>
    </w:p>
    <w:p w14:paraId="59D3B586" w14:textId="49678425" w:rsidR="0017649F" w:rsidRPr="004900E5" w:rsidRDefault="008544AA" w:rsidP="001E7B2E">
      <w:pPr>
        <w:pStyle w:val="ListParagraph"/>
        <w:numPr>
          <w:ilvl w:val="2"/>
          <w:numId w:val="59"/>
        </w:numPr>
        <w:ind w:left="1434" w:hanging="357"/>
        <w:rPr>
          <w:lang w:val="en-US"/>
        </w:rPr>
      </w:pPr>
      <w:r w:rsidRPr="004900E5">
        <w:rPr>
          <w:lang w:val="en-US"/>
        </w:rPr>
        <w:t xml:space="preserve">1-3 primary doses vs. 1-3 primary doses + </w:t>
      </w:r>
      <w:r w:rsidR="0048484A" w:rsidRPr="004900E5">
        <w:rPr>
          <w:lang w:val="en-US"/>
        </w:rPr>
        <w:t xml:space="preserve">preschool </w:t>
      </w:r>
      <w:r w:rsidRPr="004900E5">
        <w:rPr>
          <w:lang w:val="en-US"/>
        </w:rPr>
        <w:t>booster</w:t>
      </w:r>
    </w:p>
    <w:p w14:paraId="60FA1F06" w14:textId="610492E6" w:rsidR="00021C77" w:rsidRDefault="00021C77" w:rsidP="00021C77">
      <w:pPr>
        <w:pStyle w:val="ListParagraph"/>
        <w:numPr>
          <w:ilvl w:val="2"/>
          <w:numId w:val="59"/>
        </w:numPr>
        <w:ind w:left="1434" w:hanging="357"/>
        <w:rPr>
          <w:lang w:val="en-US"/>
        </w:rPr>
      </w:pPr>
      <w:r w:rsidRPr="004900E5">
        <w:rPr>
          <w:lang w:val="en-US"/>
        </w:rPr>
        <w:t>1-3 primary doses vs. 3 primary doses + preschool booster</w:t>
      </w:r>
      <w:r w:rsidR="008A48D1">
        <w:rPr>
          <w:lang w:val="en-US"/>
        </w:rPr>
        <w:t xml:space="preserve"> (relative effectiveness)</w:t>
      </w:r>
    </w:p>
    <w:p w14:paraId="55FE13EB" w14:textId="77777777" w:rsidR="00D751A6" w:rsidRPr="00156E2F" w:rsidRDefault="00D751A6">
      <w:pPr>
        <w:pStyle w:val="ListParagraph"/>
        <w:numPr>
          <w:ilvl w:val="2"/>
          <w:numId w:val="59"/>
        </w:numPr>
        <w:ind w:left="1434" w:hanging="357"/>
        <w:contextualSpacing w:val="0"/>
        <w:rPr>
          <w:lang w:val="en-US"/>
        </w:rPr>
      </w:pPr>
      <w:r w:rsidRPr="004900E5">
        <w:rPr>
          <w:lang w:val="en-US"/>
        </w:rPr>
        <w:t xml:space="preserve">3 primary </w:t>
      </w:r>
      <w:r w:rsidRPr="00156E2F">
        <w:rPr>
          <w:lang w:val="en-US"/>
        </w:rPr>
        <w:t>doses vs. 3 primary doses + preschool booster</w:t>
      </w:r>
    </w:p>
    <w:p w14:paraId="26553832" w14:textId="6FD72A5B" w:rsidR="00AA3785" w:rsidRPr="00AA3785" w:rsidRDefault="00AA3785" w:rsidP="001E7B2E">
      <w:pPr>
        <w:ind w:left="357"/>
        <w:rPr>
          <w:lang w:val="en-US"/>
        </w:rPr>
      </w:pPr>
      <w:r w:rsidRPr="00156E2F">
        <w:rPr>
          <w:lang w:val="en-US"/>
        </w:rPr>
        <w:t xml:space="preserve">Children who have received </w:t>
      </w:r>
      <w:r w:rsidR="000D611D" w:rsidRPr="00156E2F">
        <w:rPr>
          <w:lang w:val="en-US"/>
        </w:rPr>
        <w:t>more than 3 primary doses will be exclu</w:t>
      </w:r>
      <w:r w:rsidR="003458D6" w:rsidRPr="00156E2F">
        <w:rPr>
          <w:lang w:val="en-US"/>
        </w:rPr>
        <w:t>d</w:t>
      </w:r>
      <w:r w:rsidR="000D611D" w:rsidRPr="00156E2F">
        <w:rPr>
          <w:lang w:val="en-US"/>
        </w:rPr>
        <w:t>ed from the</w:t>
      </w:r>
      <w:r w:rsidR="003458D6" w:rsidRPr="00156E2F">
        <w:rPr>
          <w:lang w:val="en-US"/>
        </w:rPr>
        <w:t>se</w:t>
      </w:r>
      <w:r w:rsidR="000D611D" w:rsidRPr="00156E2F">
        <w:rPr>
          <w:lang w:val="en-US"/>
        </w:rPr>
        <w:t xml:space="preserve"> analyses</w:t>
      </w:r>
    </w:p>
    <w:bookmarkEnd w:id="370"/>
    <w:p w14:paraId="1D7C3A89" w14:textId="0C718C3D" w:rsidR="00BA4E79" w:rsidRPr="00BA4E79" w:rsidRDefault="00BA4E79" w:rsidP="00841A2F">
      <w:pPr>
        <w:pStyle w:val="ListParagraph"/>
        <w:numPr>
          <w:ilvl w:val="1"/>
          <w:numId w:val="59"/>
        </w:numPr>
        <w:ind w:left="357"/>
        <w:rPr>
          <w:lang w:val="en-US"/>
        </w:rPr>
      </w:pPr>
      <w:r w:rsidRPr="00BA4E79">
        <w:rPr>
          <w:lang w:val="en-US"/>
        </w:rPr>
        <w:t>chronic diseases according to the records of special reimbursement decisions for medicines to treat chronic diseases (e.g.</w:t>
      </w:r>
      <w:r w:rsidR="00BB41A8">
        <w:rPr>
          <w:lang w:val="en-US"/>
        </w:rPr>
        <w:t>,</w:t>
      </w:r>
      <w:r w:rsidRPr="00BA4E79">
        <w:rPr>
          <w:lang w:val="en-US"/>
        </w:rPr>
        <w:t xml:space="preserve"> diabetes, lung diseases, diseases with immunosuppressive treatment) in KELA</w:t>
      </w:r>
    </w:p>
    <w:p w14:paraId="41DE5D35" w14:textId="77777777" w:rsidR="00BA4E79" w:rsidRDefault="00BA4E79" w:rsidP="00841A2F">
      <w:pPr>
        <w:pStyle w:val="ListParagraph"/>
        <w:numPr>
          <w:ilvl w:val="1"/>
          <w:numId w:val="59"/>
        </w:numPr>
        <w:ind w:left="357"/>
        <w:rPr>
          <w:lang w:val="en-US"/>
        </w:rPr>
      </w:pPr>
      <w:r w:rsidRPr="000C6CC5">
        <w:rPr>
          <w:lang w:val="en-US"/>
        </w:rPr>
        <w:t>the number of previous inpatient hospitalizations (one year before start of the follow-up and yearly thereafter) in HILMO</w:t>
      </w:r>
    </w:p>
    <w:p w14:paraId="058C364A" w14:textId="27F5BC20" w:rsidR="006468CF" w:rsidRPr="000C6CC5" w:rsidRDefault="00D2783E" w:rsidP="00841A2F">
      <w:pPr>
        <w:pStyle w:val="ListParagraph"/>
        <w:numPr>
          <w:ilvl w:val="1"/>
          <w:numId w:val="59"/>
        </w:numPr>
        <w:ind w:left="357"/>
        <w:rPr>
          <w:lang w:val="en-US"/>
        </w:rPr>
      </w:pPr>
      <w:r>
        <w:rPr>
          <w:lang w:val="en-US"/>
        </w:rPr>
        <w:t xml:space="preserve">foreign </w:t>
      </w:r>
      <w:r w:rsidR="009A3797">
        <w:rPr>
          <w:lang w:val="en-US"/>
        </w:rPr>
        <w:t>background</w:t>
      </w:r>
      <w:r w:rsidR="00FD77D4">
        <w:rPr>
          <w:lang w:val="en-US"/>
        </w:rPr>
        <w:t xml:space="preserve"> (</w:t>
      </w:r>
      <w:r w:rsidR="009A3797">
        <w:rPr>
          <w:lang w:val="en-US"/>
        </w:rPr>
        <w:t xml:space="preserve">birth country </w:t>
      </w:r>
      <w:r w:rsidR="00F73843">
        <w:rPr>
          <w:lang w:val="en-US"/>
        </w:rPr>
        <w:t xml:space="preserve">and birth country </w:t>
      </w:r>
      <w:r w:rsidR="009A3797">
        <w:rPr>
          <w:lang w:val="en-US"/>
        </w:rPr>
        <w:t>of the parents</w:t>
      </w:r>
      <w:r w:rsidR="00FD77D4">
        <w:rPr>
          <w:lang w:val="en-US"/>
        </w:rPr>
        <w:t>)</w:t>
      </w:r>
    </w:p>
    <w:p w14:paraId="0AE864D4" w14:textId="0A5F4FF3" w:rsidR="000B5E52" w:rsidRPr="005D7B99" w:rsidRDefault="005D7B99" w:rsidP="002805B5">
      <w:pPr>
        <w:rPr>
          <w:lang w:val="en-US"/>
        </w:rPr>
      </w:pPr>
      <w:r>
        <w:rPr>
          <w:lang w:val="en-US"/>
        </w:rPr>
        <w:t>The precision of the VE estimate</w:t>
      </w:r>
      <w:r w:rsidR="005440B0">
        <w:rPr>
          <w:lang w:val="en-US"/>
        </w:rPr>
        <w:t>s</w:t>
      </w:r>
      <w:r>
        <w:rPr>
          <w:lang w:val="en-US"/>
        </w:rPr>
        <w:t xml:space="preserve"> will be expressed </w:t>
      </w:r>
      <w:r w:rsidR="005440B0">
        <w:rPr>
          <w:lang w:val="en-US"/>
        </w:rPr>
        <w:t>with r</w:t>
      </w:r>
      <w:r w:rsidR="000B5E52" w:rsidRPr="005D7B99">
        <w:rPr>
          <w:lang w:val="en-US"/>
        </w:rPr>
        <w:t>espective 95% confidence intervals</w:t>
      </w:r>
      <w:r w:rsidR="00B7060C">
        <w:rPr>
          <w:lang w:val="en-US"/>
        </w:rPr>
        <w:t xml:space="preserve"> (CI)</w:t>
      </w:r>
      <w:r w:rsidR="005440B0">
        <w:rPr>
          <w:lang w:val="en-US"/>
        </w:rPr>
        <w:t>.</w:t>
      </w:r>
    </w:p>
    <w:p w14:paraId="5F1EEAF8" w14:textId="5E48E5D9" w:rsidR="004C668B" w:rsidRPr="001E7B2E" w:rsidRDefault="004C668B" w:rsidP="003E332F">
      <w:pPr>
        <w:pStyle w:val="Heading2"/>
        <w:numPr>
          <w:ilvl w:val="1"/>
          <w:numId w:val="54"/>
        </w:numPr>
        <w:spacing w:after="160"/>
        <w:ind w:left="714" w:hanging="357"/>
        <w:rPr>
          <w:color w:val="auto"/>
          <w:lang w:val="en-US"/>
        </w:rPr>
      </w:pPr>
      <w:bookmarkStart w:id="371" w:name="_Toc139278648"/>
      <w:r w:rsidRPr="004900E5">
        <w:rPr>
          <w:color w:val="auto"/>
          <w:lang w:val="en-US"/>
        </w:rPr>
        <w:lastRenderedPageBreak/>
        <w:t>Impact of preschool vaccination</w:t>
      </w:r>
      <w:bookmarkEnd w:id="371"/>
      <w:r w:rsidR="002D14B6" w:rsidRPr="004900E5">
        <w:rPr>
          <w:color w:val="auto"/>
          <w:lang w:val="en-US"/>
        </w:rPr>
        <w:t xml:space="preserve"> </w:t>
      </w:r>
    </w:p>
    <w:p w14:paraId="747AC24B" w14:textId="77777777" w:rsidR="004900E5" w:rsidRDefault="004C668B" w:rsidP="000F23BA">
      <w:pPr>
        <w:pStyle w:val="ListParagraph"/>
        <w:spacing w:after="200" w:line="240" w:lineRule="auto"/>
        <w:contextualSpacing w:val="0"/>
        <w:rPr>
          <w:lang w:val="en-US"/>
        </w:rPr>
      </w:pPr>
      <w:r w:rsidRPr="004900E5">
        <w:rPr>
          <w:lang w:val="en-US"/>
        </w:rPr>
        <w:t xml:space="preserve">To determine the impact of the vaccination program, incidence rate ratios will be calculated </w:t>
      </w:r>
      <w:r w:rsidR="007D11C8" w:rsidRPr="004900E5">
        <w:rPr>
          <w:lang w:val="en-US"/>
        </w:rPr>
        <w:t xml:space="preserve">by </w:t>
      </w:r>
      <w:r w:rsidRPr="004900E5">
        <w:rPr>
          <w:lang w:val="en-US"/>
        </w:rPr>
        <w:t xml:space="preserve">comparing incidence </w:t>
      </w:r>
      <w:r w:rsidR="00EC2482" w:rsidRPr="004900E5">
        <w:rPr>
          <w:lang w:val="en-US"/>
        </w:rPr>
        <w:t xml:space="preserve">and cumulative incidence </w:t>
      </w:r>
      <w:r w:rsidRPr="004900E5">
        <w:rPr>
          <w:lang w:val="en-US"/>
        </w:rPr>
        <w:t xml:space="preserve">between years without the use of a preschool </w:t>
      </w:r>
      <w:r w:rsidR="00A633BE" w:rsidRPr="004900E5">
        <w:rPr>
          <w:lang w:val="en-US"/>
        </w:rPr>
        <w:t xml:space="preserve">pertussis </w:t>
      </w:r>
      <w:r w:rsidRPr="004900E5">
        <w:rPr>
          <w:lang w:val="en-US"/>
        </w:rPr>
        <w:t>booster (1995-2002) with those after the 2aP-preschool booster was introduced (</w:t>
      </w:r>
      <w:r w:rsidR="00506CA7" w:rsidRPr="004900E5">
        <w:rPr>
          <w:lang w:val="en-US"/>
        </w:rPr>
        <w:t xml:space="preserve">in </w:t>
      </w:r>
      <w:r w:rsidRPr="004900E5">
        <w:rPr>
          <w:lang w:val="en-US"/>
        </w:rPr>
        <w:t>201</w:t>
      </w:r>
      <w:r w:rsidR="00576769" w:rsidRPr="004900E5">
        <w:rPr>
          <w:lang w:val="en-US"/>
        </w:rPr>
        <w:t>2</w:t>
      </w:r>
      <w:r w:rsidRPr="004900E5">
        <w:rPr>
          <w:lang w:val="en-US"/>
        </w:rPr>
        <w:t>-2019)</w:t>
      </w:r>
      <w:r w:rsidR="00896F36" w:rsidRPr="004900E5">
        <w:rPr>
          <w:lang w:val="en-US"/>
        </w:rPr>
        <w:t xml:space="preserve"> </w:t>
      </w:r>
      <w:r w:rsidR="00B32DFB" w:rsidRPr="004900E5">
        <w:rPr>
          <w:lang w:val="en-US"/>
        </w:rPr>
        <w:t>in children</w:t>
      </w:r>
      <w:r w:rsidR="00B32DFB" w:rsidRPr="00B32DFB">
        <w:rPr>
          <w:lang w:val="en-US"/>
        </w:rPr>
        <w:t xml:space="preserve"> </w:t>
      </w:r>
      <w:r w:rsidR="00B32DFB">
        <w:rPr>
          <w:lang w:val="en-US"/>
        </w:rPr>
        <w:t xml:space="preserve">followed form </w:t>
      </w:r>
      <w:r w:rsidR="00B32DFB" w:rsidRPr="00B32DFB">
        <w:rPr>
          <w:lang w:val="en-US"/>
        </w:rPr>
        <w:t>4.25</w:t>
      </w:r>
      <w:r w:rsidR="00937CDA">
        <w:rPr>
          <w:lang w:val="en-US"/>
        </w:rPr>
        <w:t xml:space="preserve"> </w:t>
      </w:r>
      <w:r w:rsidR="00B32DFB">
        <w:rPr>
          <w:lang w:val="en-US"/>
        </w:rPr>
        <w:t xml:space="preserve">years of age until the end of the </w:t>
      </w:r>
      <w:r w:rsidR="004B4178">
        <w:rPr>
          <w:lang w:val="en-US"/>
        </w:rPr>
        <w:t>re</w:t>
      </w:r>
      <w:r w:rsidR="004B3364">
        <w:rPr>
          <w:lang w:val="en-US"/>
        </w:rPr>
        <w:t>spective</w:t>
      </w:r>
      <w:r w:rsidR="004B4178">
        <w:rPr>
          <w:lang w:val="en-US"/>
        </w:rPr>
        <w:t xml:space="preserve"> </w:t>
      </w:r>
      <w:r w:rsidR="006B69AF">
        <w:rPr>
          <w:lang w:val="en-US"/>
        </w:rPr>
        <w:t>study period</w:t>
      </w:r>
      <w:r w:rsidR="004B3364">
        <w:rPr>
          <w:lang w:val="en-US"/>
        </w:rPr>
        <w:t>.</w:t>
      </w:r>
      <w:r w:rsidR="00D55E1F">
        <w:rPr>
          <w:lang w:val="en-US"/>
        </w:rPr>
        <w:t xml:space="preserve"> </w:t>
      </w:r>
    </w:p>
    <w:p w14:paraId="41B80FEC" w14:textId="77777777" w:rsidR="004900E5" w:rsidRPr="004900E5" w:rsidRDefault="004900E5" w:rsidP="004900E5">
      <w:pPr>
        <w:spacing w:after="200" w:line="240" w:lineRule="auto"/>
        <w:ind w:left="720"/>
        <w:rPr>
          <w:lang w:val="en-US"/>
        </w:rPr>
      </w:pPr>
      <w:r w:rsidRPr="004900E5">
        <w:rPr>
          <w:lang w:val="en-US"/>
        </w:rPr>
        <w:t>Cumulative incidence will be estimated based on the number of reported cases per age group divided by the respective population: Incidence= #Cases_Age</w:t>
      </w:r>
      <w:r w:rsidRPr="004900E5">
        <w:rPr>
          <w:vertAlign w:val="subscript"/>
          <w:lang w:val="en-US"/>
        </w:rPr>
        <w:t>x-yearx</w:t>
      </w:r>
      <w:r w:rsidRPr="004900E5">
        <w:rPr>
          <w:lang w:val="en-US"/>
        </w:rPr>
        <w:t>/#Population_Age</w:t>
      </w:r>
      <w:r w:rsidRPr="004900E5">
        <w:rPr>
          <w:vertAlign w:val="subscript"/>
          <w:lang w:val="en-US"/>
        </w:rPr>
        <w:t>x-yearx</w:t>
      </w:r>
    </w:p>
    <w:p w14:paraId="4A4AA457" w14:textId="6B1DE22D" w:rsidR="000F23BA" w:rsidRDefault="007162CF" w:rsidP="000F23BA">
      <w:pPr>
        <w:pStyle w:val="ListParagraph"/>
        <w:spacing w:after="200" w:line="240" w:lineRule="auto"/>
        <w:contextualSpacing w:val="0"/>
        <w:rPr>
          <w:lang w:val="en-US"/>
        </w:rPr>
      </w:pPr>
      <w:r w:rsidRPr="00665CCE">
        <w:rPr>
          <w:lang w:val="en-US"/>
        </w:rPr>
        <w:t>As an e</w:t>
      </w:r>
      <w:r w:rsidR="00D703B2" w:rsidRPr="00665CCE">
        <w:rPr>
          <w:lang w:val="en-US"/>
        </w:rPr>
        <w:t>xploratory</w:t>
      </w:r>
      <w:r w:rsidRPr="00665CCE">
        <w:rPr>
          <w:lang w:val="en-US"/>
        </w:rPr>
        <w:t xml:space="preserve"> objective, </w:t>
      </w:r>
      <w:r w:rsidR="000F23BA" w:rsidRPr="00665CCE">
        <w:rPr>
          <w:lang w:val="en-US"/>
        </w:rPr>
        <w:t>the incidence rates of laboratory-confirmed pertussis in children aged less than 3.75 years will be compared between years 1995-2002 and 2012-2019</w:t>
      </w:r>
      <w:r w:rsidR="004A3A4C" w:rsidRPr="00665CCE">
        <w:rPr>
          <w:lang w:val="en-US"/>
        </w:rPr>
        <w:t>, if sample size allows</w:t>
      </w:r>
      <w:r w:rsidR="00C559DC" w:rsidRPr="00665CCE">
        <w:rPr>
          <w:lang w:val="en-US"/>
        </w:rPr>
        <w:t>. T</w:t>
      </w:r>
      <w:r w:rsidR="000F23BA" w:rsidRPr="00665CCE">
        <w:rPr>
          <w:lang w:val="en-US"/>
        </w:rPr>
        <w:t xml:space="preserve">he indirect effect is expected to develop about one year after the 4-year booster vaccination with 2aP vaccine. </w:t>
      </w:r>
    </w:p>
    <w:p w14:paraId="5C5EC594" w14:textId="61385CBD" w:rsidR="004C668B" w:rsidRPr="000F23BA" w:rsidRDefault="00A633BE" w:rsidP="000F23BA">
      <w:pPr>
        <w:pStyle w:val="ListParagraph"/>
        <w:spacing w:after="200" w:line="240" w:lineRule="auto"/>
        <w:ind w:left="0"/>
        <w:rPr>
          <w:lang w:val="en-US"/>
        </w:rPr>
      </w:pPr>
      <w:r w:rsidRPr="000F23BA">
        <w:rPr>
          <w:lang w:val="en-US"/>
        </w:rPr>
        <w:t>The i</w:t>
      </w:r>
      <w:r w:rsidR="004C668B" w:rsidRPr="000F23BA">
        <w:rPr>
          <w:lang w:val="en-US"/>
        </w:rPr>
        <w:t xml:space="preserve">mpact </w:t>
      </w:r>
      <w:r w:rsidRPr="000F23BA">
        <w:rPr>
          <w:lang w:val="en-US"/>
        </w:rPr>
        <w:t xml:space="preserve">will be </w:t>
      </w:r>
      <w:r w:rsidR="004C668B" w:rsidRPr="000F23BA">
        <w:rPr>
          <w:lang w:val="en-US"/>
        </w:rPr>
        <w:t>expressed as 1</w:t>
      </w:r>
      <w:r w:rsidRPr="000F23BA">
        <w:rPr>
          <w:lang w:val="en-US"/>
        </w:rPr>
        <w:t xml:space="preserve"> </w:t>
      </w:r>
      <w:r w:rsidR="004C668B" w:rsidRPr="000F23BA">
        <w:rPr>
          <w:lang w:val="en-US"/>
        </w:rPr>
        <w:t>- incidence rate ratio (IRR)</w:t>
      </w:r>
      <w:r w:rsidR="00330B9F" w:rsidRPr="000F23BA">
        <w:rPr>
          <w:lang w:val="en-US"/>
        </w:rPr>
        <w:t xml:space="preserve"> and estimated with Poisson regression</w:t>
      </w:r>
      <w:r w:rsidR="001F0BCB" w:rsidRPr="000F23BA">
        <w:rPr>
          <w:lang w:val="en-US"/>
        </w:rPr>
        <w:t>.</w:t>
      </w:r>
      <w:r w:rsidR="001D4EA5" w:rsidRPr="000F23BA">
        <w:rPr>
          <w:lang w:val="en-US"/>
        </w:rPr>
        <w:t xml:space="preserve"> The f</w:t>
      </w:r>
      <w:r w:rsidR="004C668B" w:rsidRPr="000F23BA">
        <w:rPr>
          <w:lang w:val="en-US"/>
        </w:rPr>
        <w:t xml:space="preserve">ollow-up times </w:t>
      </w:r>
      <w:r w:rsidR="001D4EA5" w:rsidRPr="000F23BA">
        <w:rPr>
          <w:lang w:val="en-US"/>
        </w:rPr>
        <w:t xml:space="preserve">will be </w:t>
      </w:r>
      <w:r w:rsidR="004C668B" w:rsidRPr="000F23BA">
        <w:rPr>
          <w:lang w:val="en-US"/>
        </w:rPr>
        <w:t>matched for age and season</w:t>
      </w:r>
      <w:r w:rsidR="00B32DD2" w:rsidRPr="000F23BA">
        <w:rPr>
          <w:lang w:val="en-US"/>
        </w:rPr>
        <w:t xml:space="preserve"> by design</w:t>
      </w:r>
      <w:r w:rsidR="00D205F2" w:rsidRPr="000F23BA">
        <w:rPr>
          <w:lang w:val="en-US"/>
        </w:rPr>
        <w:t>.</w:t>
      </w:r>
    </w:p>
    <w:p w14:paraId="23F7CD05" w14:textId="20875C64" w:rsidR="004C668B" w:rsidRDefault="001F0BCB" w:rsidP="000F23BA">
      <w:pPr>
        <w:spacing w:line="240" w:lineRule="auto"/>
        <w:rPr>
          <w:lang w:val="en-US"/>
        </w:rPr>
      </w:pPr>
      <w:r w:rsidRPr="001F0BCB">
        <w:rPr>
          <w:lang w:val="en-US"/>
        </w:rPr>
        <w:t xml:space="preserve">The precision will be expressed with respective 95% </w:t>
      </w:r>
      <w:r w:rsidR="00D2262C">
        <w:rPr>
          <w:lang w:val="en-US"/>
        </w:rPr>
        <w:t>CIs</w:t>
      </w:r>
      <w:r w:rsidRPr="001F0BCB">
        <w:rPr>
          <w:lang w:val="en-US"/>
        </w:rPr>
        <w:t>.</w:t>
      </w:r>
    </w:p>
    <w:p w14:paraId="2871F62B" w14:textId="0920CD23" w:rsidR="000B5E52" w:rsidRPr="001439C0" w:rsidRDefault="000B5E52" w:rsidP="000F23BA">
      <w:pPr>
        <w:pStyle w:val="Heading2"/>
        <w:numPr>
          <w:ilvl w:val="1"/>
          <w:numId w:val="54"/>
        </w:numPr>
        <w:spacing w:after="160" w:line="240" w:lineRule="auto"/>
        <w:ind w:left="714" w:hanging="357"/>
        <w:rPr>
          <w:color w:val="auto"/>
          <w:lang w:val="en-US"/>
        </w:rPr>
      </w:pPr>
      <w:bookmarkStart w:id="372" w:name="_Toc139278649"/>
      <w:r w:rsidRPr="001439C0">
        <w:rPr>
          <w:color w:val="auto"/>
          <w:lang w:val="en-US"/>
        </w:rPr>
        <w:t>Descriptive Statistics</w:t>
      </w:r>
      <w:bookmarkEnd w:id="372"/>
    </w:p>
    <w:p w14:paraId="1F8F5449" w14:textId="0750F979" w:rsidR="001E657F" w:rsidRDefault="001E657F" w:rsidP="000F23BA">
      <w:pPr>
        <w:spacing w:after="200" w:line="240" w:lineRule="auto"/>
        <w:rPr>
          <w:lang w:val="en-US"/>
        </w:rPr>
      </w:pPr>
      <w:r>
        <w:rPr>
          <w:lang w:val="en-US"/>
        </w:rPr>
        <w:t>Demographics</w:t>
      </w:r>
      <w:r w:rsidR="00C90347">
        <w:rPr>
          <w:lang w:val="en-US"/>
        </w:rPr>
        <w:t xml:space="preserve"> by </w:t>
      </w:r>
      <w:r w:rsidR="004900E5">
        <w:rPr>
          <w:lang w:val="en-US"/>
        </w:rPr>
        <w:t xml:space="preserve">preschool </w:t>
      </w:r>
      <w:r w:rsidR="00C90347" w:rsidRPr="00AC7064">
        <w:rPr>
          <w:lang w:val="en-US"/>
        </w:rPr>
        <w:t>booster vaccination status</w:t>
      </w:r>
      <w:r w:rsidR="00B05197" w:rsidRPr="00AC7064">
        <w:rPr>
          <w:lang w:val="en-US"/>
        </w:rPr>
        <w:t xml:space="preserve"> (</w:t>
      </w:r>
      <w:r w:rsidR="008A1C93" w:rsidRPr="00AC7064">
        <w:rPr>
          <w:lang w:val="en-US"/>
        </w:rPr>
        <w:t xml:space="preserve">including </w:t>
      </w:r>
      <w:r w:rsidR="00B05197" w:rsidRPr="00AC7064">
        <w:rPr>
          <w:lang w:val="en-US"/>
        </w:rPr>
        <w:t>median age</w:t>
      </w:r>
      <w:r w:rsidR="00B05197">
        <w:rPr>
          <w:lang w:val="en-US"/>
        </w:rPr>
        <w:t xml:space="preserve"> at vaccination)</w:t>
      </w:r>
      <w:r w:rsidR="00AB6EE6">
        <w:rPr>
          <w:lang w:val="en-US"/>
        </w:rPr>
        <w:t xml:space="preserve"> will be described.</w:t>
      </w:r>
    </w:p>
    <w:p w14:paraId="36FD9634" w14:textId="0D54CBE5" w:rsidR="000B5E52" w:rsidRPr="002D2D3D" w:rsidRDefault="000B5E52" w:rsidP="000F23BA">
      <w:pPr>
        <w:spacing w:after="200" w:line="240" w:lineRule="auto"/>
        <w:rPr>
          <w:color w:val="000000" w:themeColor="text1"/>
          <w:lang w:val="en-US"/>
        </w:rPr>
      </w:pPr>
      <w:r w:rsidRPr="00D205F2">
        <w:rPr>
          <w:lang w:val="en-US"/>
        </w:rPr>
        <w:t>Number</w:t>
      </w:r>
      <w:r w:rsidR="00B06656">
        <w:rPr>
          <w:lang w:val="en-US"/>
        </w:rPr>
        <w:t xml:space="preserve">/proportion </w:t>
      </w:r>
      <w:r w:rsidRPr="00D205F2">
        <w:rPr>
          <w:lang w:val="en-US"/>
        </w:rPr>
        <w:t xml:space="preserve">of cases and </w:t>
      </w:r>
      <w:r w:rsidRPr="002D2D3D">
        <w:rPr>
          <w:color w:val="000000" w:themeColor="text1"/>
          <w:lang w:val="en-US"/>
        </w:rPr>
        <w:t xml:space="preserve">incidence of laboratory-confirmed pertussis </w:t>
      </w:r>
      <w:r w:rsidR="00D205F2" w:rsidRPr="002D2D3D">
        <w:rPr>
          <w:color w:val="000000" w:themeColor="text1"/>
          <w:lang w:val="en-US"/>
        </w:rPr>
        <w:t xml:space="preserve">in the whole Finnish </w:t>
      </w:r>
      <w:r w:rsidR="00D205F2" w:rsidRPr="00A4461B">
        <w:rPr>
          <w:color w:val="000000" w:themeColor="text1"/>
          <w:lang w:val="en-US"/>
        </w:rPr>
        <w:t xml:space="preserve">population </w:t>
      </w:r>
      <w:r w:rsidR="001D0444" w:rsidRPr="00A4461B">
        <w:rPr>
          <w:color w:val="000000" w:themeColor="text1"/>
          <w:lang w:val="en-US"/>
        </w:rPr>
        <w:t>less than 14 years of age</w:t>
      </w:r>
      <w:r w:rsidR="001D0444" w:rsidRPr="002D2D3D">
        <w:rPr>
          <w:color w:val="000000" w:themeColor="text1"/>
          <w:lang w:val="en-US"/>
        </w:rPr>
        <w:t xml:space="preserve"> </w:t>
      </w:r>
      <w:r w:rsidR="00D205F2" w:rsidRPr="002D2D3D">
        <w:rPr>
          <w:color w:val="000000" w:themeColor="text1"/>
          <w:lang w:val="en-US"/>
        </w:rPr>
        <w:t>will be presented</w:t>
      </w:r>
      <w:r w:rsidRPr="002D2D3D">
        <w:rPr>
          <w:color w:val="000000" w:themeColor="text1"/>
          <w:lang w:val="en-US"/>
        </w:rPr>
        <w:t xml:space="preserve"> </w:t>
      </w:r>
    </w:p>
    <w:p w14:paraId="397826C7" w14:textId="3FF1C1F3" w:rsidR="000B5E52" w:rsidRPr="002D2D3D" w:rsidRDefault="00725934" w:rsidP="000F23BA">
      <w:pPr>
        <w:pStyle w:val="ListParagraph"/>
        <w:numPr>
          <w:ilvl w:val="0"/>
          <w:numId w:val="39"/>
        </w:numPr>
        <w:spacing w:after="200" w:line="240" w:lineRule="auto"/>
        <w:ind w:left="714" w:hanging="357"/>
        <w:rPr>
          <w:color w:val="000000" w:themeColor="text1"/>
          <w:lang w:val="en-US"/>
        </w:rPr>
      </w:pPr>
      <w:r>
        <w:rPr>
          <w:color w:val="000000" w:themeColor="text1"/>
          <w:lang w:val="en-US"/>
        </w:rPr>
        <w:t xml:space="preserve">by </w:t>
      </w:r>
      <w:r w:rsidR="000B5E52" w:rsidRPr="002D2D3D">
        <w:rPr>
          <w:color w:val="000000" w:themeColor="text1"/>
          <w:lang w:val="en-US"/>
        </w:rPr>
        <w:t>calendar year, age group, sex, area, season, and diagnostic method for the whole study period 1995-20</w:t>
      </w:r>
      <w:r w:rsidR="001D0444" w:rsidRPr="002D2D3D">
        <w:rPr>
          <w:color w:val="000000" w:themeColor="text1"/>
          <w:lang w:val="en-US"/>
        </w:rPr>
        <w:t>19</w:t>
      </w:r>
    </w:p>
    <w:p w14:paraId="51746A9F" w14:textId="28AA3AB7" w:rsidR="000B5E52" w:rsidRPr="002D2D3D" w:rsidRDefault="00725934" w:rsidP="000F23BA">
      <w:pPr>
        <w:pStyle w:val="ListParagraph"/>
        <w:numPr>
          <w:ilvl w:val="0"/>
          <w:numId w:val="39"/>
        </w:numPr>
        <w:spacing w:after="200" w:line="240" w:lineRule="auto"/>
        <w:ind w:left="714" w:hanging="357"/>
        <w:rPr>
          <w:color w:val="000000" w:themeColor="text1"/>
        </w:rPr>
      </w:pPr>
      <w:r>
        <w:rPr>
          <w:color w:val="000000" w:themeColor="text1"/>
        </w:rPr>
        <w:t xml:space="preserve">by </w:t>
      </w:r>
      <w:r w:rsidR="000B5E52" w:rsidRPr="002D2D3D">
        <w:rPr>
          <w:color w:val="000000" w:themeColor="text1"/>
        </w:rPr>
        <w:t xml:space="preserve">hospitalization </w:t>
      </w:r>
      <w:r w:rsidR="00C1588D">
        <w:rPr>
          <w:color w:val="000000" w:themeColor="text1"/>
        </w:rPr>
        <w:t>(</w:t>
      </w:r>
      <w:r w:rsidR="000B5E52" w:rsidRPr="002D2D3D">
        <w:rPr>
          <w:color w:val="000000" w:themeColor="text1"/>
        </w:rPr>
        <w:t>2004-20</w:t>
      </w:r>
      <w:r w:rsidR="006C12A2" w:rsidRPr="002D2D3D">
        <w:rPr>
          <w:color w:val="000000" w:themeColor="text1"/>
        </w:rPr>
        <w:t>19</w:t>
      </w:r>
      <w:r w:rsidR="00C1588D">
        <w:rPr>
          <w:color w:val="000000" w:themeColor="text1"/>
        </w:rPr>
        <w:t>)</w:t>
      </w:r>
    </w:p>
    <w:p w14:paraId="7A2B36CA" w14:textId="429CAC27" w:rsidR="000B5E52" w:rsidRPr="000F23BA" w:rsidRDefault="000B5E52" w:rsidP="000F23BA">
      <w:pPr>
        <w:pStyle w:val="ListParagraph"/>
        <w:numPr>
          <w:ilvl w:val="0"/>
          <w:numId w:val="39"/>
        </w:numPr>
        <w:spacing w:after="200" w:line="240" w:lineRule="auto"/>
        <w:ind w:left="714" w:hanging="357"/>
        <w:rPr>
          <w:color w:val="000000" w:themeColor="text1"/>
          <w:lang w:val="en-US"/>
        </w:rPr>
      </w:pPr>
      <w:r w:rsidRPr="00B753E9">
        <w:rPr>
          <w:color w:val="000000" w:themeColor="text1"/>
          <w:lang w:val="en-US"/>
        </w:rPr>
        <w:t xml:space="preserve">by </w:t>
      </w:r>
      <w:r w:rsidR="008D7A00">
        <w:rPr>
          <w:color w:val="000000" w:themeColor="text1"/>
          <w:lang w:val="en-US"/>
        </w:rPr>
        <w:t>recurrence of the infection</w:t>
      </w:r>
      <w:r w:rsidR="00E94466" w:rsidRPr="0025325D">
        <w:rPr>
          <w:lang w:val="en-US"/>
        </w:rPr>
        <w:t xml:space="preserve"> </w:t>
      </w:r>
      <w:r w:rsidR="00BF4820">
        <w:rPr>
          <w:lang w:val="en-US"/>
        </w:rPr>
        <w:t>(</w:t>
      </w:r>
      <w:r w:rsidR="00E94466" w:rsidRPr="00E94466">
        <w:rPr>
          <w:color w:val="000000" w:themeColor="text1"/>
          <w:lang w:val="en-US"/>
        </w:rPr>
        <w:t>after recovery from previous one</w:t>
      </w:r>
      <w:r w:rsidR="00BF4820">
        <w:rPr>
          <w:color w:val="000000" w:themeColor="text1"/>
          <w:lang w:val="en-US"/>
        </w:rPr>
        <w:t>)</w:t>
      </w:r>
      <w:r w:rsidR="008D7A00">
        <w:rPr>
          <w:color w:val="000000" w:themeColor="text1"/>
          <w:lang w:val="en-US"/>
        </w:rPr>
        <w:t xml:space="preserve"> (2004-2019)</w:t>
      </w:r>
      <w:r w:rsidR="00A61498">
        <w:rPr>
          <w:color w:val="000000" w:themeColor="text1"/>
          <w:lang w:val="en-US"/>
        </w:rPr>
        <w:t>.</w:t>
      </w:r>
    </w:p>
    <w:p w14:paraId="438D8DD8" w14:textId="54F00629" w:rsidR="00AD5FA8" w:rsidRPr="00D331B3" w:rsidRDefault="00D331B3" w:rsidP="008B23AC">
      <w:pPr>
        <w:spacing w:after="0" w:line="240" w:lineRule="auto"/>
        <w:contextualSpacing/>
        <w:rPr>
          <w:lang w:val="en-US"/>
        </w:rPr>
      </w:pPr>
      <w:r w:rsidRPr="00B753E9">
        <w:rPr>
          <w:lang w:val="en-US"/>
        </w:rPr>
        <w:t>Th</w:t>
      </w:r>
      <w:r w:rsidR="00AD5FA8" w:rsidRPr="00B753E9">
        <w:rPr>
          <w:lang w:val="en-US"/>
        </w:rPr>
        <w:t xml:space="preserve">e patterns of laboratory-confirmed pertussis disease </w:t>
      </w:r>
      <w:r w:rsidR="00AD5FA8" w:rsidRPr="00665CCE">
        <w:rPr>
          <w:lang w:val="en-US"/>
        </w:rPr>
        <w:t xml:space="preserve">at </w:t>
      </w:r>
      <w:r w:rsidR="004460F4">
        <w:rPr>
          <w:lang w:val="en-US"/>
        </w:rPr>
        <w:t>one</w:t>
      </w:r>
      <w:r w:rsidR="00AD5FA8" w:rsidRPr="00665CCE">
        <w:rPr>
          <w:lang w:val="en-US"/>
        </w:rPr>
        <w:t xml:space="preserve"> year of age and</w:t>
      </w:r>
      <w:r w:rsidR="00AD5FA8" w:rsidRPr="00D331B3">
        <w:rPr>
          <w:lang w:val="en-US"/>
        </w:rPr>
        <w:t xml:space="preserve"> yearly thereafter, in children born 2011 or later</w:t>
      </w:r>
      <w:r>
        <w:rPr>
          <w:lang w:val="en-US"/>
        </w:rPr>
        <w:t xml:space="preserve"> </w:t>
      </w:r>
      <w:r w:rsidR="00F73F12">
        <w:rPr>
          <w:lang w:val="en-US"/>
        </w:rPr>
        <w:t>w</w:t>
      </w:r>
      <w:r>
        <w:rPr>
          <w:lang w:val="en-US"/>
        </w:rPr>
        <w:t xml:space="preserve">ill be described </w:t>
      </w:r>
      <w:r w:rsidR="00672EA0">
        <w:rPr>
          <w:lang w:val="en-US"/>
        </w:rPr>
        <w:t>for</w:t>
      </w:r>
      <w:r w:rsidR="00B87419">
        <w:rPr>
          <w:lang w:val="en-US"/>
        </w:rPr>
        <w:t xml:space="preserve"> 201</w:t>
      </w:r>
      <w:r w:rsidR="00665CCE">
        <w:rPr>
          <w:lang w:val="en-US"/>
        </w:rPr>
        <w:t>2</w:t>
      </w:r>
      <w:r w:rsidR="00B87419">
        <w:rPr>
          <w:lang w:val="en-US"/>
        </w:rPr>
        <w:t xml:space="preserve">-2019 </w:t>
      </w:r>
      <w:r>
        <w:rPr>
          <w:lang w:val="en-US"/>
        </w:rPr>
        <w:t>by vaccination status</w:t>
      </w:r>
      <w:r w:rsidR="00DD00D1">
        <w:rPr>
          <w:lang w:val="en-US"/>
        </w:rPr>
        <w:t>:</w:t>
      </w:r>
    </w:p>
    <w:p w14:paraId="042F5472" w14:textId="52D4DB3F" w:rsidR="000B5E52" w:rsidRPr="00D331B3" w:rsidRDefault="00DD00D1" w:rsidP="00665CCE">
      <w:pPr>
        <w:pStyle w:val="ListParagraph"/>
        <w:numPr>
          <w:ilvl w:val="2"/>
          <w:numId w:val="39"/>
        </w:numPr>
        <w:spacing w:after="0" w:line="240" w:lineRule="auto"/>
        <w:ind w:left="714" w:hanging="357"/>
      </w:pPr>
      <w:bookmarkStart w:id="373" w:name="_Hlk135399643"/>
      <w:r>
        <w:t>f</w:t>
      </w:r>
      <w:r w:rsidR="000B5E52" w:rsidRPr="00D331B3">
        <w:t>ully vaccinated (4 doses)</w:t>
      </w:r>
    </w:p>
    <w:p w14:paraId="26C74CD1" w14:textId="543EFF73" w:rsidR="000B5E52" w:rsidRPr="000B5E52" w:rsidRDefault="00DD00D1" w:rsidP="00665CCE">
      <w:pPr>
        <w:pStyle w:val="ListParagraph"/>
        <w:numPr>
          <w:ilvl w:val="2"/>
          <w:numId w:val="39"/>
        </w:numPr>
        <w:spacing w:after="0" w:line="240" w:lineRule="auto"/>
        <w:ind w:left="714" w:hanging="357"/>
        <w:rPr>
          <w:lang w:val="en-US"/>
        </w:rPr>
      </w:pPr>
      <w:r>
        <w:rPr>
          <w:lang w:val="en-US"/>
        </w:rPr>
        <w:t>p</w:t>
      </w:r>
      <w:r w:rsidR="000B5E52" w:rsidRPr="000B5E52">
        <w:rPr>
          <w:lang w:val="en-US"/>
        </w:rPr>
        <w:t>artially vaccinated (between 1 and 3 doses)</w:t>
      </w:r>
    </w:p>
    <w:p w14:paraId="46DAB8A1" w14:textId="583C30CA" w:rsidR="000B5E52" w:rsidRPr="000B5E52" w:rsidRDefault="00DD00D1" w:rsidP="00344C22">
      <w:pPr>
        <w:pStyle w:val="ListParagraph"/>
        <w:numPr>
          <w:ilvl w:val="2"/>
          <w:numId w:val="39"/>
        </w:numPr>
        <w:spacing w:after="0" w:line="240" w:lineRule="auto"/>
        <w:ind w:left="714" w:hanging="357"/>
        <w:rPr>
          <w:lang w:val="en-US"/>
        </w:rPr>
      </w:pPr>
      <w:r>
        <w:rPr>
          <w:lang w:val="en-US"/>
        </w:rPr>
        <w:t>n</w:t>
      </w:r>
      <w:r w:rsidR="000B5E52" w:rsidRPr="000B5E52">
        <w:rPr>
          <w:lang w:val="en-US"/>
        </w:rPr>
        <w:t>o booster (3 primary doses but no booster)</w:t>
      </w:r>
    </w:p>
    <w:p w14:paraId="4FE9D600" w14:textId="682502B4" w:rsidR="000B5E52" w:rsidRPr="00AC7112" w:rsidRDefault="00DD00D1" w:rsidP="00344C22">
      <w:pPr>
        <w:pStyle w:val="ListParagraph"/>
        <w:numPr>
          <w:ilvl w:val="2"/>
          <w:numId w:val="39"/>
        </w:numPr>
        <w:spacing w:line="240" w:lineRule="auto"/>
        <w:ind w:left="714" w:hanging="357"/>
        <w:contextualSpacing w:val="0"/>
      </w:pPr>
      <w:r>
        <w:t>u</w:t>
      </w:r>
      <w:r w:rsidR="000B5E52" w:rsidRPr="00AC7112">
        <w:t>nvaccinated (no doses)</w:t>
      </w:r>
    </w:p>
    <w:bookmarkEnd w:id="373"/>
    <w:p w14:paraId="5F910E82" w14:textId="59F91286" w:rsidR="00BD23AA" w:rsidRDefault="00BD23AA" w:rsidP="00344C22">
      <w:pPr>
        <w:rPr>
          <w:lang w:val="en-US"/>
        </w:rPr>
      </w:pPr>
      <w:r>
        <w:rPr>
          <w:lang w:val="en-US"/>
        </w:rPr>
        <w:t>T</w:t>
      </w:r>
      <w:r w:rsidRPr="00BD23AA">
        <w:rPr>
          <w:lang w:val="en-US"/>
        </w:rPr>
        <w:t>he median age at each pertussis vaccination and the proportion of fully vaccinated cases (3 primary acellular pertussis vaccine doses and a preschool booster)</w:t>
      </w:r>
      <w:r w:rsidR="00314608">
        <w:rPr>
          <w:lang w:val="en-US"/>
        </w:rPr>
        <w:t xml:space="preserve"> will be described</w:t>
      </w:r>
      <w:r w:rsidR="00D14E08">
        <w:rPr>
          <w:lang w:val="en-US"/>
        </w:rPr>
        <w:t>.</w:t>
      </w:r>
      <w:r w:rsidR="00314608">
        <w:rPr>
          <w:lang w:val="en-US"/>
        </w:rPr>
        <w:t xml:space="preserve"> </w:t>
      </w:r>
    </w:p>
    <w:p w14:paraId="60D8F978" w14:textId="7D93653F" w:rsidR="000B5E52" w:rsidRPr="00B753E9" w:rsidRDefault="000B5E52" w:rsidP="000F23BA">
      <w:pPr>
        <w:spacing w:after="200" w:line="240" w:lineRule="auto"/>
        <w:rPr>
          <w:lang w:val="en-US"/>
        </w:rPr>
      </w:pPr>
      <w:bookmarkStart w:id="374" w:name="_Hlk134567528"/>
      <w:r w:rsidRPr="00B753E9">
        <w:rPr>
          <w:lang w:val="en-US"/>
        </w:rPr>
        <w:t>Pertussis cumulative incidence by calendar year per age and age group</w:t>
      </w:r>
      <w:r w:rsidR="005836FE">
        <w:rPr>
          <w:lang w:val="en-US"/>
        </w:rPr>
        <w:t xml:space="preserve"> will be described</w:t>
      </w:r>
      <w:r w:rsidR="00834CE2" w:rsidRPr="00834CE2">
        <w:rPr>
          <w:lang w:val="en-US"/>
        </w:rPr>
        <w:t xml:space="preserve"> </w:t>
      </w:r>
      <w:r w:rsidR="00834CE2">
        <w:rPr>
          <w:lang w:val="en-US"/>
        </w:rPr>
        <w:t xml:space="preserve">in the study population </w:t>
      </w:r>
      <w:r w:rsidR="007C69AA">
        <w:rPr>
          <w:lang w:val="en-US"/>
        </w:rPr>
        <w:t>for the whole study period</w:t>
      </w:r>
      <w:r w:rsidR="00F60481">
        <w:rPr>
          <w:lang w:val="en-US"/>
        </w:rPr>
        <w:t>:</w:t>
      </w:r>
    </w:p>
    <w:bookmarkEnd w:id="374"/>
    <w:p w14:paraId="7EE7512C" w14:textId="70E71AD9" w:rsidR="000B5E52" w:rsidRPr="003F602F" w:rsidRDefault="000B5E52" w:rsidP="000F23BA">
      <w:pPr>
        <w:pStyle w:val="ListParagraph"/>
        <w:numPr>
          <w:ilvl w:val="0"/>
          <w:numId w:val="39"/>
        </w:numPr>
        <w:spacing w:after="200" w:line="240" w:lineRule="auto"/>
        <w:ind w:left="714" w:hanging="357"/>
        <w:rPr>
          <w:lang w:val="en-US"/>
        </w:rPr>
      </w:pPr>
      <w:r w:rsidRPr="000B5E52">
        <w:rPr>
          <w:lang w:val="en-US"/>
        </w:rPr>
        <w:t>Cumulative incidence will be estimated based on the number of reported cases per age group divided by the respective population</w:t>
      </w:r>
      <w:r w:rsidR="00B72576">
        <w:rPr>
          <w:lang w:val="en-US"/>
        </w:rPr>
        <w:t>:</w:t>
      </w:r>
      <w:r w:rsidRPr="000B5E52">
        <w:rPr>
          <w:lang w:val="en-US"/>
        </w:rPr>
        <w:t xml:space="preserve"> </w:t>
      </w:r>
      <w:r w:rsidR="00866671">
        <w:rPr>
          <w:lang w:val="en-US"/>
        </w:rPr>
        <w:t>I</w:t>
      </w:r>
      <w:r w:rsidRPr="003F602F">
        <w:rPr>
          <w:lang w:val="en-US"/>
        </w:rPr>
        <w:t>ncidence= #</w:t>
      </w:r>
      <w:r w:rsidR="00866671">
        <w:rPr>
          <w:lang w:val="en-US"/>
        </w:rPr>
        <w:t>C</w:t>
      </w:r>
      <w:r w:rsidRPr="003F602F">
        <w:rPr>
          <w:lang w:val="en-US"/>
        </w:rPr>
        <w:t>ases</w:t>
      </w:r>
      <w:r w:rsidR="00866671">
        <w:rPr>
          <w:lang w:val="en-US"/>
        </w:rPr>
        <w:t>_</w:t>
      </w:r>
      <w:r w:rsidRPr="003F602F">
        <w:rPr>
          <w:lang w:val="en-US"/>
        </w:rPr>
        <w:t>Age</w:t>
      </w:r>
      <w:r w:rsidRPr="003F602F">
        <w:rPr>
          <w:vertAlign w:val="subscript"/>
          <w:lang w:val="en-US"/>
        </w:rPr>
        <w:t>x-yearx</w:t>
      </w:r>
      <w:r w:rsidRPr="003F602F">
        <w:rPr>
          <w:lang w:val="en-US"/>
        </w:rPr>
        <w:t>/#Population_Age</w:t>
      </w:r>
      <w:r w:rsidRPr="003F602F">
        <w:rPr>
          <w:vertAlign w:val="subscript"/>
          <w:lang w:val="en-US"/>
        </w:rPr>
        <w:t>x-yearx</w:t>
      </w:r>
    </w:p>
    <w:p w14:paraId="25EFB0A5" w14:textId="3CAB77D7" w:rsidR="00D36EBD" w:rsidRPr="00432E9A" w:rsidRDefault="001652B2" w:rsidP="000F23BA">
      <w:pPr>
        <w:spacing w:line="240" w:lineRule="auto"/>
        <w:ind w:left="-74"/>
        <w:rPr>
          <w:lang w:val="en-US"/>
        </w:rPr>
      </w:pPr>
      <w:r>
        <w:rPr>
          <w:lang w:val="en-US"/>
        </w:rPr>
        <w:t>T</w:t>
      </w:r>
      <w:r w:rsidR="00D36EBD" w:rsidRPr="00432E9A">
        <w:rPr>
          <w:lang w:val="en-US"/>
        </w:rPr>
        <w:t xml:space="preserve">he epidemiology of </w:t>
      </w:r>
      <w:r w:rsidR="00962097">
        <w:rPr>
          <w:lang w:val="en-US"/>
        </w:rPr>
        <w:t>laboratory</w:t>
      </w:r>
      <w:r w:rsidR="00043301">
        <w:rPr>
          <w:lang w:val="en-US"/>
        </w:rPr>
        <w:t>-</w:t>
      </w:r>
      <w:r w:rsidR="00962097">
        <w:rPr>
          <w:lang w:val="en-US"/>
        </w:rPr>
        <w:t xml:space="preserve">confirmed and clinically diagnosed infection caused by </w:t>
      </w:r>
      <w:r w:rsidR="00962097" w:rsidRPr="00FE7095">
        <w:rPr>
          <w:i/>
          <w:iCs/>
          <w:lang w:val="en-US"/>
        </w:rPr>
        <w:t>B. pa</w:t>
      </w:r>
      <w:r w:rsidR="00962097">
        <w:rPr>
          <w:i/>
          <w:iCs/>
          <w:lang w:val="en-US"/>
        </w:rPr>
        <w:t>r</w:t>
      </w:r>
      <w:r w:rsidR="00962097" w:rsidRPr="00FE7095">
        <w:rPr>
          <w:i/>
          <w:iCs/>
          <w:lang w:val="en-US"/>
        </w:rPr>
        <w:t>apertussis</w:t>
      </w:r>
      <w:r w:rsidR="00B211EA">
        <w:rPr>
          <w:i/>
          <w:iCs/>
          <w:lang w:val="en-US"/>
        </w:rPr>
        <w:t xml:space="preserve"> </w:t>
      </w:r>
      <w:r w:rsidR="00B211EA" w:rsidRPr="00344C22">
        <w:rPr>
          <w:lang w:val="en-US"/>
        </w:rPr>
        <w:t xml:space="preserve">(if </w:t>
      </w:r>
      <w:r w:rsidR="00F80568" w:rsidRPr="00344C22">
        <w:rPr>
          <w:lang w:val="en-US"/>
        </w:rPr>
        <w:t>relevant</w:t>
      </w:r>
      <w:r w:rsidR="00B211EA" w:rsidRPr="00344C22">
        <w:rPr>
          <w:lang w:val="en-US"/>
        </w:rPr>
        <w:t xml:space="preserve"> data is available</w:t>
      </w:r>
      <w:r w:rsidR="00F80568">
        <w:rPr>
          <w:lang w:val="en-US"/>
        </w:rPr>
        <w:t>)</w:t>
      </w:r>
      <w:r w:rsidR="00962097" w:rsidRPr="00344C22">
        <w:rPr>
          <w:lang w:val="en-US"/>
        </w:rPr>
        <w:t>,</w:t>
      </w:r>
      <w:r w:rsidR="00962097">
        <w:rPr>
          <w:i/>
          <w:iCs/>
          <w:lang w:val="en-US"/>
        </w:rPr>
        <w:t xml:space="preserve"> </w:t>
      </w:r>
      <w:r w:rsidR="00962097" w:rsidRPr="001E7B2E">
        <w:rPr>
          <w:lang w:val="en-US"/>
        </w:rPr>
        <w:t>and as</w:t>
      </w:r>
      <w:r w:rsidR="00962097" w:rsidRPr="00D427D9">
        <w:rPr>
          <w:lang w:val="en-US"/>
        </w:rPr>
        <w:t xml:space="preserve"> </w:t>
      </w:r>
      <w:r w:rsidR="00D36EBD" w:rsidRPr="00432E9A">
        <w:rPr>
          <w:lang w:val="en-US"/>
        </w:rPr>
        <w:t>a negative control outcome, laboratory-confirmed adenovirus</w:t>
      </w:r>
      <w:r w:rsidR="00FF6475" w:rsidRPr="00432E9A">
        <w:rPr>
          <w:lang w:val="en-US"/>
        </w:rPr>
        <w:t xml:space="preserve"> will be described</w:t>
      </w:r>
      <w:r w:rsidR="005836FE">
        <w:rPr>
          <w:lang w:val="en-US"/>
        </w:rPr>
        <w:t xml:space="preserve"> for the whole study period.</w:t>
      </w:r>
      <w:r w:rsidR="00D36EBD" w:rsidRPr="00432E9A">
        <w:rPr>
          <w:lang w:val="en-US"/>
        </w:rPr>
        <w:t xml:space="preserve"> </w:t>
      </w:r>
      <w:r w:rsidR="00D36EBD" w:rsidRPr="00432E9A">
        <w:rPr>
          <w:strike/>
          <w:lang w:val="en-US"/>
        </w:rPr>
        <w:t xml:space="preserve"> </w:t>
      </w:r>
      <w:r w:rsidR="00D36EBD" w:rsidRPr="00432E9A">
        <w:rPr>
          <w:lang w:val="en-US"/>
        </w:rPr>
        <w:t xml:space="preserve"> </w:t>
      </w:r>
    </w:p>
    <w:p w14:paraId="715D80CB" w14:textId="4F93F449" w:rsidR="00D36EBD" w:rsidRPr="00432E9A" w:rsidRDefault="000F23BA" w:rsidP="000F23BA">
      <w:pPr>
        <w:spacing w:line="240" w:lineRule="auto"/>
        <w:ind w:left="-74"/>
        <w:rPr>
          <w:lang w:val="en-US"/>
        </w:rPr>
      </w:pPr>
      <w:r>
        <w:rPr>
          <w:lang w:val="en-US"/>
        </w:rPr>
        <w:t>T</w:t>
      </w:r>
      <w:r w:rsidR="00D36EBD" w:rsidRPr="00432E9A">
        <w:rPr>
          <w:lang w:val="en-US"/>
        </w:rPr>
        <w:t>he distribution of clinical diagnoses of pertussis, set on outpatient visits and during hospitalizations</w:t>
      </w:r>
      <w:r w:rsidR="0001187E" w:rsidRPr="00432E9A">
        <w:rPr>
          <w:lang w:val="en-US"/>
        </w:rPr>
        <w:t xml:space="preserve"> will be describe</w:t>
      </w:r>
      <w:r>
        <w:rPr>
          <w:lang w:val="en-US"/>
        </w:rPr>
        <w:t>d</w:t>
      </w:r>
      <w:r w:rsidR="0001187E" w:rsidRPr="00432E9A">
        <w:rPr>
          <w:lang w:val="en-US"/>
        </w:rPr>
        <w:t xml:space="preserve"> for the whole study period</w:t>
      </w:r>
      <w:r w:rsidR="00CE123D" w:rsidRPr="00432E9A">
        <w:rPr>
          <w:lang w:val="en-US"/>
        </w:rPr>
        <w:t>.</w:t>
      </w:r>
    </w:p>
    <w:p w14:paraId="4944D6F6" w14:textId="7F437380" w:rsidR="00AF5428" w:rsidRPr="00432E9A" w:rsidRDefault="00AF5428" w:rsidP="003E332F">
      <w:pPr>
        <w:pStyle w:val="Heading2"/>
        <w:numPr>
          <w:ilvl w:val="1"/>
          <w:numId w:val="54"/>
        </w:numPr>
        <w:spacing w:after="160"/>
        <w:ind w:left="714" w:hanging="357"/>
        <w:rPr>
          <w:color w:val="auto"/>
          <w:lang w:val="en-US"/>
        </w:rPr>
      </w:pPr>
      <w:bookmarkStart w:id="375" w:name="_Toc139278650"/>
      <w:r w:rsidRPr="00432E9A">
        <w:rPr>
          <w:color w:val="auto"/>
          <w:lang w:val="en-US"/>
        </w:rPr>
        <w:t>Sensitivity analyses</w:t>
      </w:r>
      <w:bookmarkEnd w:id="375"/>
    </w:p>
    <w:p w14:paraId="0B080EEA" w14:textId="259E1D56" w:rsidR="008E72FE" w:rsidRDefault="00DE7004" w:rsidP="002F5B53">
      <w:pPr>
        <w:pStyle w:val="ListParagraph"/>
        <w:numPr>
          <w:ilvl w:val="0"/>
          <w:numId w:val="52"/>
        </w:numPr>
        <w:spacing w:after="200" w:line="276" w:lineRule="auto"/>
        <w:ind w:left="714" w:hanging="357"/>
        <w:rPr>
          <w:lang w:val="en-US"/>
        </w:rPr>
      </w:pPr>
      <w:r>
        <w:rPr>
          <w:lang w:val="en-US"/>
        </w:rPr>
        <w:t>The cohort analysis w</w:t>
      </w:r>
      <w:r w:rsidR="008E72FE">
        <w:rPr>
          <w:lang w:val="en-US"/>
        </w:rPr>
        <w:t xml:space="preserve">ill </w:t>
      </w:r>
      <w:r>
        <w:rPr>
          <w:lang w:val="en-US"/>
        </w:rPr>
        <w:t>be repeated in children born in Finland</w:t>
      </w:r>
      <w:r w:rsidR="002F5B53">
        <w:rPr>
          <w:lang w:val="en-US"/>
        </w:rPr>
        <w:t xml:space="preserve"> by using data from the Medical Birth Register</w:t>
      </w:r>
    </w:p>
    <w:p w14:paraId="69BC838F" w14:textId="347AFBA9" w:rsidR="000126E4" w:rsidRPr="00502B8F" w:rsidRDefault="000126E4" w:rsidP="0025325D">
      <w:pPr>
        <w:pStyle w:val="ListParagraph"/>
        <w:numPr>
          <w:ilvl w:val="1"/>
          <w:numId w:val="52"/>
        </w:numPr>
        <w:ind w:left="1718" w:hanging="357"/>
        <w:rPr>
          <w:lang w:val="en-US"/>
        </w:rPr>
      </w:pPr>
      <w:r>
        <w:rPr>
          <w:lang w:val="en-US"/>
        </w:rPr>
        <w:t xml:space="preserve">Additional data </w:t>
      </w:r>
      <w:r w:rsidR="00965E89">
        <w:rPr>
          <w:lang w:val="en-US"/>
        </w:rPr>
        <w:t xml:space="preserve">will comprise </w:t>
      </w:r>
      <w:r w:rsidRPr="000C6CC5">
        <w:rPr>
          <w:lang w:val="en-US"/>
        </w:rPr>
        <w:t xml:space="preserve">the records of gestational age at birth, birth weight, previous live births of the mother (as surrogate for older siblings) in the Medical Birth </w:t>
      </w:r>
      <w:r w:rsidRPr="00502B8F">
        <w:rPr>
          <w:lang w:val="en-US"/>
        </w:rPr>
        <w:t>Register</w:t>
      </w:r>
    </w:p>
    <w:p w14:paraId="4D64F45C" w14:textId="77777777" w:rsidR="00CD69F6" w:rsidRPr="00502B8F" w:rsidRDefault="00CD69F6" w:rsidP="00CD69F6">
      <w:pPr>
        <w:pStyle w:val="ListParagraph"/>
        <w:numPr>
          <w:ilvl w:val="0"/>
          <w:numId w:val="52"/>
        </w:numPr>
        <w:spacing w:after="200" w:line="276" w:lineRule="auto"/>
        <w:ind w:left="714" w:hanging="357"/>
        <w:rPr>
          <w:lang w:val="en-US"/>
        </w:rPr>
      </w:pPr>
      <w:r w:rsidRPr="00D008B5">
        <w:rPr>
          <w:lang w:val="en-US"/>
        </w:rPr>
        <w:lastRenderedPageBreak/>
        <w:t xml:space="preserve">The cohort analysis will be repeated with </w:t>
      </w:r>
      <w:r w:rsidRPr="00502B8F">
        <w:rPr>
          <w:lang w:val="en-US"/>
        </w:rPr>
        <w:t xml:space="preserve">population for which the vital status, residence in Finland and ensured access to care during the follow-up has been verified using </w:t>
      </w:r>
    </w:p>
    <w:p w14:paraId="34FF3DBF" w14:textId="77777777" w:rsidR="00CD69F6" w:rsidRPr="00502B8F" w:rsidRDefault="00CD69F6" w:rsidP="00CD69F6">
      <w:pPr>
        <w:pStyle w:val="ListParagraph"/>
        <w:numPr>
          <w:ilvl w:val="1"/>
          <w:numId w:val="52"/>
        </w:numPr>
        <w:spacing w:after="200" w:line="276" w:lineRule="auto"/>
        <w:rPr>
          <w:lang w:val="en-US"/>
        </w:rPr>
      </w:pPr>
      <w:r w:rsidRPr="00502B8F">
        <w:rPr>
          <w:lang w:val="en-US"/>
        </w:rPr>
        <w:t xml:space="preserve">the infant deaths from the Medical Birth Register and </w:t>
      </w:r>
    </w:p>
    <w:p w14:paraId="3EF09770" w14:textId="72821593" w:rsidR="00CD69F6" w:rsidRPr="00502B8F" w:rsidRDefault="00CD69F6" w:rsidP="00CD69F6">
      <w:pPr>
        <w:pStyle w:val="ListParagraph"/>
        <w:numPr>
          <w:ilvl w:val="1"/>
          <w:numId w:val="52"/>
        </w:numPr>
        <w:spacing w:after="200" w:line="276" w:lineRule="auto"/>
        <w:rPr>
          <w:lang w:val="en-US"/>
        </w:rPr>
      </w:pPr>
      <w:r w:rsidRPr="00502B8F">
        <w:rPr>
          <w:lang w:val="en-US"/>
        </w:rPr>
        <w:t xml:space="preserve">the dates of the first and last visit to primary health care between 3.5 to 13 years of age, and to the well-baby clinic services between 3 to </w:t>
      </w:r>
      <w:r w:rsidR="00502B8F">
        <w:rPr>
          <w:lang w:val="en-US"/>
        </w:rPr>
        <w:t>6</w:t>
      </w:r>
      <w:r w:rsidRPr="00502B8F">
        <w:rPr>
          <w:lang w:val="en-US"/>
        </w:rPr>
        <w:t xml:space="preserve"> years of age from AvoHILMO, during calendar years 2010 to 2019.</w:t>
      </w:r>
    </w:p>
    <w:p w14:paraId="3EC9BF87" w14:textId="77777777" w:rsidR="00083549" w:rsidRDefault="00083549" w:rsidP="001E7B2E">
      <w:pPr>
        <w:pStyle w:val="ListParagraph"/>
        <w:numPr>
          <w:ilvl w:val="0"/>
          <w:numId w:val="52"/>
        </w:numPr>
        <w:spacing w:after="200" w:line="276" w:lineRule="auto"/>
        <w:ind w:left="714" w:hanging="357"/>
        <w:rPr>
          <w:lang w:val="en-US"/>
        </w:rPr>
      </w:pPr>
      <w:r w:rsidRPr="00502B8F">
        <w:rPr>
          <w:lang w:val="en-US"/>
        </w:rPr>
        <w:t>The effectiveness of the preschool</w:t>
      </w:r>
      <w:r w:rsidRPr="00CD69F6">
        <w:rPr>
          <w:lang w:val="en-US"/>
        </w:rPr>
        <w:t xml:space="preserve"> pertussis</w:t>
      </w:r>
      <w:r>
        <w:rPr>
          <w:lang w:val="en-US"/>
        </w:rPr>
        <w:t xml:space="preserve"> vaccine by previous vaccination status </w:t>
      </w:r>
      <w:r w:rsidRPr="002D289C">
        <w:rPr>
          <w:lang w:val="en-US"/>
        </w:rPr>
        <w:t xml:space="preserve">will be repeated in </w:t>
      </w:r>
      <w:r w:rsidRPr="00177D56">
        <w:rPr>
          <w:lang w:val="en-US"/>
        </w:rPr>
        <w:t>all children</w:t>
      </w:r>
      <w:r w:rsidRPr="002D0EC2">
        <w:rPr>
          <w:lang w:val="en-US"/>
        </w:rPr>
        <w:t xml:space="preserve"> </w:t>
      </w:r>
      <w:r w:rsidRPr="00177D56">
        <w:rPr>
          <w:lang w:val="en-US"/>
        </w:rPr>
        <w:t>born</w:t>
      </w:r>
      <w:r w:rsidRPr="002D0EC2">
        <w:rPr>
          <w:lang w:val="en-US"/>
        </w:rPr>
        <w:t xml:space="preserve"> </w:t>
      </w:r>
      <w:r>
        <w:rPr>
          <w:lang w:val="en-US"/>
        </w:rPr>
        <w:t>in 2009 or later.</w:t>
      </w:r>
    </w:p>
    <w:p w14:paraId="100A56C3" w14:textId="043B293E" w:rsidR="00DE2F67" w:rsidRPr="00904948" w:rsidRDefault="00DE2F67" w:rsidP="001E7B2E">
      <w:pPr>
        <w:pStyle w:val="ListParagraph"/>
        <w:numPr>
          <w:ilvl w:val="0"/>
          <w:numId w:val="52"/>
        </w:numPr>
        <w:spacing w:after="200" w:line="276" w:lineRule="auto"/>
        <w:ind w:left="714" w:hanging="357"/>
        <w:rPr>
          <w:lang w:val="en-US"/>
        </w:rPr>
      </w:pPr>
      <w:r>
        <w:rPr>
          <w:lang w:val="en-US"/>
        </w:rPr>
        <w:t xml:space="preserve">The effectiveness </w:t>
      </w:r>
      <w:r w:rsidRPr="00DE2F67">
        <w:rPr>
          <w:lang w:val="en-US"/>
        </w:rPr>
        <w:t xml:space="preserve">of the preschool </w:t>
      </w:r>
      <w:r w:rsidRPr="00904948">
        <w:rPr>
          <w:lang w:val="en-US"/>
        </w:rPr>
        <w:t>pertussis vaccine will be assessed in children with</w:t>
      </w:r>
      <w:r w:rsidR="00390C81" w:rsidRPr="00904948">
        <w:rPr>
          <w:lang w:val="en-US"/>
        </w:rPr>
        <w:t>out</w:t>
      </w:r>
      <w:r w:rsidRPr="00904948">
        <w:rPr>
          <w:lang w:val="en-US"/>
        </w:rPr>
        <w:t xml:space="preserve"> detected labora</w:t>
      </w:r>
      <w:r w:rsidR="00654825" w:rsidRPr="00904948">
        <w:rPr>
          <w:lang w:val="en-US"/>
        </w:rPr>
        <w:t xml:space="preserve">tory-confirmed </w:t>
      </w:r>
      <w:r w:rsidR="00BB53AC" w:rsidRPr="00904948">
        <w:rPr>
          <w:rStyle w:val="CommentReference"/>
          <w:sz w:val="20"/>
          <w:szCs w:val="20"/>
          <w:lang w:val="en-US"/>
        </w:rPr>
        <w:t>pertussis</w:t>
      </w:r>
      <w:r w:rsidR="008F26F4" w:rsidRPr="00904948">
        <w:rPr>
          <w:rStyle w:val="CommentReference"/>
          <w:sz w:val="20"/>
          <w:szCs w:val="20"/>
          <w:lang w:val="en-US"/>
        </w:rPr>
        <w:t xml:space="preserve"> </w:t>
      </w:r>
      <w:r w:rsidR="008C398F" w:rsidRPr="00F23F41">
        <w:rPr>
          <w:rStyle w:val="CommentReference"/>
          <w:i/>
          <w:iCs/>
          <w:sz w:val="20"/>
          <w:szCs w:val="20"/>
          <w:lang w:val="en-US"/>
        </w:rPr>
        <w:t>and without</w:t>
      </w:r>
      <w:r w:rsidR="008F26F4" w:rsidRPr="00F23F41">
        <w:rPr>
          <w:rStyle w:val="CommentReference"/>
          <w:i/>
          <w:iCs/>
          <w:sz w:val="20"/>
          <w:szCs w:val="20"/>
          <w:lang w:val="en-US"/>
        </w:rPr>
        <w:t xml:space="preserve"> </w:t>
      </w:r>
      <w:r w:rsidR="009639A1" w:rsidRPr="00F23F41">
        <w:rPr>
          <w:rStyle w:val="CommentReference"/>
          <w:i/>
          <w:iCs/>
          <w:sz w:val="20"/>
          <w:szCs w:val="20"/>
          <w:lang w:val="en-US"/>
        </w:rPr>
        <w:t>laboratory-confirmed pertussis</w:t>
      </w:r>
      <w:r w:rsidR="009639A1" w:rsidRPr="00F23F41">
        <w:rPr>
          <w:rStyle w:val="CommentReference"/>
          <w:sz w:val="20"/>
          <w:szCs w:val="20"/>
          <w:lang w:val="en-US"/>
        </w:rPr>
        <w:t xml:space="preserve"> </w:t>
      </w:r>
      <w:r w:rsidR="00BB53AC" w:rsidRPr="00F23F41">
        <w:rPr>
          <w:rStyle w:val="CommentReference"/>
          <w:sz w:val="20"/>
          <w:szCs w:val="20"/>
          <w:lang w:val="en-US"/>
        </w:rPr>
        <w:t>with</w:t>
      </w:r>
      <w:r w:rsidR="00BB53AC" w:rsidRPr="00F23F41">
        <w:rPr>
          <w:rStyle w:val="CommentReference"/>
          <w:strike/>
          <w:sz w:val="20"/>
          <w:szCs w:val="20"/>
          <w:lang w:val="en-US"/>
        </w:rPr>
        <w:t xml:space="preserve"> </w:t>
      </w:r>
      <w:r w:rsidR="00F23AA9" w:rsidRPr="00904948">
        <w:rPr>
          <w:lang w:val="en-US"/>
        </w:rPr>
        <w:t xml:space="preserve">clinically diagnosed </w:t>
      </w:r>
      <w:r w:rsidRPr="00904948">
        <w:rPr>
          <w:lang w:val="en-US"/>
        </w:rPr>
        <w:t xml:space="preserve">pertussis </w:t>
      </w:r>
      <w:r w:rsidR="00654825" w:rsidRPr="00904948">
        <w:rPr>
          <w:lang w:val="en-US"/>
        </w:rPr>
        <w:t>before the follow-up</w:t>
      </w:r>
    </w:p>
    <w:p w14:paraId="3E11EE56" w14:textId="6CA9DE93" w:rsidR="002531E3" w:rsidRPr="006267FF" w:rsidRDefault="00856303">
      <w:pPr>
        <w:pStyle w:val="ListParagraph"/>
        <w:numPr>
          <w:ilvl w:val="0"/>
          <w:numId w:val="52"/>
        </w:numPr>
        <w:spacing w:line="276" w:lineRule="auto"/>
        <w:ind w:left="714" w:hanging="357"/>
        <w:rPr>
          <w:lang w:val="en-US"/>
        </w:rPr>
      </w:pPr>
      <w:r w:rsidRPr="00904948">
        <w:rPr>
          <w:lang w:val="en-US"/>
        </w:rPr>
        <w:t>T</w:t>
      </w:r>
      <w:r w:rsidR="002531E3" w:rsidRPr="00904948">
        <w:rPr>
          <w:lang w:val="en-US"/>
        </w:rPr>
        <w:t xml:space="preserve">he cohort analysis </w:t>
      </w:r>
      <w:r w:rsidR="00B81EA8" w:rsidRPr="00904948">
        <w:rPr>
          <w:lang w:val="en-US"/>
        </w:rPr>
        <w:t xml:space="preserve">and the before-after comparison </w:t>
      </w:r>
      <w:r w:rsidR="002531E3" w:rsidRPr="00904948">
        <w:rPr>
          <w:lang w:val="en-US"/>
        </w:rPr>
        <w:t>will be repeated</w:t>
      </w:r>
      <w:r w:rsidR="002531E3" w:rsidRPr="006267FF">
        <w:rPr>
          <w:lang w:val="en-US"/>
        </w:rPr>
        <w:t xml:space="preserve"> using adenovirus </w:t>
      </w:r>
      <w:r w:rsidR="006D7E0A" w:rsidRPr="006267FF">
        <w:rPr>
          <w:lang w:val="en-US"/>
        </w:rPr>
        <w:t xml:space="preserve">detected </w:t>
      </w:r>
      <w:r w:rsidR="002531E3" w:rsidRPr="006267FF">
        <w:rPr>
          <w:lang w:val="en-US"/>
        </w:rPr>
        <w:t>in the N</w:t>
      </w:r>
      <w:r w:rsidRPr="006267FF">
        <w:rPr>
          <w:lang w:val="en-US"/>
        </w:rPr>
        <w:t>I</w:t>
      </w:r>
      <w:r w:rsidR="002531E3" w:rsidRPr="006267FF">
        <w:rPr>
          <w:lang w:val="en-US"/>
        </w:rPr>
        <w:t>DR</w:t>
      </w:r>
      <w:r w:rsidR="006D7E0A" w:rsidRPr="006267FF">
        <w:rPr>
          <w:lang w:val="en-US"/>
        </w:rPr>
        <w:t xml:space="preserve"> </w:t>
      </w:r>
      <w:r w:rsidRPr="006267FF">
        <w:rPr>
          <w:lang w:val="en-US"/>
        </w:rPr>
        <w:t>as a negative control</w:t>
      </w:r>
      <w:r w:rsidR="00B81EA8" w:rsidRPr="006267FF">
        <w:rPr>
          <w:lang w:val="en-US"/>
        </w:rPr>
        <w:t xml:space="preserve"> outcome, to validate the methods</w:t>
      </w:r>
    </w:p>
    <w:p w14:paraId="4F4FBEFE" w14:textId="4F2F17F9" w:rsidR="000C4A87" w:rsidRDefault="003B7500" w:rsidP="0025325D">
      <w:pPr>
        <w:pStyle w:val="ListParagraph"/>
        <w:numPr>
          <w:ilvl w:val="0"/>
          <w:numId w:val="52"/>
        </w:numPr>
        <w:spacing w:line="276" w:lineRule="auto"/>
        <w:ind w:left="714" w:hanging="357"/>
        <w:rPr>
          <w:lang w:val="en-US"/>
        </w:rPr>
      </w:pPr>
      <w:r w:rsidRPr="003B7500">
        <w:rPr>
          <w:lang w:val="en-US"/>
        </w:rPr>
        <w:t>The cohort analysis</w:t>
      </w:r>
      <w:r>
        <w:rPr>
          <w:lang w:val="en-US"/>
        </w:rPr>
        <w:t xml:space="preserve"> will be repeated in children born </w:t>
      </w:r>
      <w:r w:rsidR="001E4B9B">
        <w:rPr>
          <w:lang w:val="en-US"/>
        </w:rPr>
        <w:t xml:space="preserve">March </w:t>
      </w:r>
      <w:r>
        <w:rPr>
          <w:lang w:val="en-US"/>
        </w:rPr>
        <w:t>1</w:t>
      </w:r>
      <w:r w:rsidR="001E4B9B">
        <w:rPr>
          <w:lang w:val="en-US"/>
        </w:rPr>
        <w:t xml:space="preserve">, </w:t>
      </w:r>
      <w:r>
        <w:rPr>
          <w:lang w:val="en-US"/>
        </w:rPr>
        <w:t>2007</w:t>
      </w:r>
      <w:r w:rsidR="001E4B9B">
        <w:rPr>
          <w:lang w:val="en-US"/>
        </w:rPr>
        <w:t xml:space="preserve"> to Sept</w:t>
      </w:r>
      <w:r w:rsidR="00E60FAB">
        <w:rPr>
          <w:lang w:val="en-US"/>
        </w:rPr>
        <w:t xml:space="preserve"> 30, 2015</w:t>
      </w:r>
      <w:r>
        <w:rPr>
          <w:lang w:val="en-US"/>
        </w:rPr>
        <w:t>, with follow-up starting at 3.75 years of age</w:t>
      </w:r>
    </w:p>
    <w:p w14:paraId="1DA0F970" w14:textId="238A950A" w:rsidR="004F7DC8" w:rsidRPr="0025325D" w:rsidRDefault="004F7DC8" w:rsidP="0025325D">
      <w:pPr>
        <w:ind w:left="641"/>
        <w:rPr>
          <w:highlight w:val="cyan"/>
          <w:lang w:val="en-US"/>
        </w:rPr>
      </w:pPr>
    </w:p>
    <w:p w14:paraId="48070F0C" w14:textId="0F9FD41E" w:rsidR="008B321B" w:rsidRDefault="008B321B" w:rsidP="00083549">
      <w:pPr>
        <w:pStyle w:val="Heading1"/>
        <w:numPr>
          <w:ilvl w:val="0"/>
          <w:numId w:val="54"/>
        </w:numPr>
        <w:spacing w:after="240"/>
        <w:ind w:left="714" w:hanging="357"/>
        <w:rPr>
          <w:lang w:val="en-US"/>
        </w:rPr>
      </w:pPr>
      <w:bookmarkStart w:id="376" w:name="_Toc139278651"/>
      <w:r w:rsidRPr="003F4653">
        <w:rPr>
          <w:lang w:val="en-US"/>
        </w:rPr>
        <w:t xml:space="preserve">Limitations </w:t>
      </w:r>
      <w:r w:rsidR="00D72761">
        <w:rPr>
          <w:lang w:val="en-US"/>
        </w:rPr>
        <w:t>and</w:t>
      </w:r>
      <w:r w:rsidRPr="003F4653">
        <w:rPr>
          <w:lang w:val="en-US"/>
        </w:rPr>
        <w:t xml:space="preserve"> strengths of the study design, data sources, and analytic methods</w:t>
      </w:r>
      <w:bookmarkEnd w:id="376"/>
    </w:p>
    <w:p w14:paraId="6DA608C9" w14:textId="77777777" w:rsidR="00CF50DA" w:rsidRPr="001439C0" w:rsidRDefault="00CF50DA" w:rsidP="003E332F">
      <w:pPr>
        <w:pStyle w:val="Heading2"/>
        <w:numPr>
          <w:ilvl w:val="1"/>
          <w:numId w:val="54"/>
        </w:numPr>
        <w:spacing w:after="160"/>
        <w:ind w:left="714" w:hanging="357"/>
        <w:rPr>
          <w:color w:val="auto"/>
          <w:lang w:val="en-US"/>
        </w:rPr>
      </w:pPr>
      <w:bookmarkStart w:id="377" w:name="_Toc139278652"/>
      <w:r w:rsidRPr="001439C0">
        <w:rPr>
          <w:color w:val="auto"/>
          <w:lang w:val="en-US"/>
        </w:rPr>
        <w:t>Strengths</w:t>
      </w:r>
      <w:bookmarkEnd w:id="377"/>
      <w:r w:rsidRPr="001439C0">
        <w:rPr>
          <w:color w:val="auto"/>
          <w:lang w:val="en-US"/>
        </w:rPr>
        <w:t xml:space="preserve"> </w:t>
      </w:r>
    </w:p>
    <w:p w14:paraId="3C1446CD" w14:textId="2572DD65" w:rsidR="000B5EC5" w:rsidRDefault="00D4683C" w:rsidP="00CF50DA">
      <w:pPr>
        <w:rPr>
          <w:szCs w:val="20"/>
          <w:lang w:val="en-US"/>
        </w:rPr>
      </w:pPr>
      <w:r>
        <w:rPr>
          <w:szCs w:val="20"/>
          <w:lang w:val="en-US"/>
        </w:rPr>
        <w:t>The d</w:t>
      </w:r>
      <w:r w:rsidR="00CF50DA" w:rsidRPr="00CF50DA">
        <w:rPr>
          <w:szCs w:val="20"/>
          <w:lang w:val="en-US"/>
        </w:rPr>
        <w:t xml:space="preserve">ata </w:t>
      </w:r>
      <w:r>
        <w:rPr>
          <w:szCs w:val="20"/>
          <w:lang w:val="en-US"/>
        </w:rPr>
        <w:t xml:space="preserve">used </w:t>
      </w:r>
      <w:r w:rsidR="00E11268">
        <w:rPr>
          <w:szCs w:val="20"/>
          <w:lang w:val="en-US"/>
        </w:rPr>
        <w:t>in</w:t>
      </w:r>
      <w:r>
        <w:rPr>
          <w:szCs w:val="20"/>
          <w:lang w:val="en-US"/>
        </w:rPr>
        <w:t xml:space="preserve"> this study is derived from Finnish national registers, which are nationwid</w:t>
      </w:r>
      <w:r w:rsidR="00216682">
        <w:rPr>
          <w:szCs w:val="20"/>
          <w:lang w:val="en-US"/>
        </w:rPr>
        <w:t xml:space="preserve">e, </w:t>
      </w:r>
      <w:r w:rsidR="00CF50DA" w:rsidRPr="00CF50DA">
        <w:rPr>
          <w:szCs w:val="20"/>
          <w:lang w:val="en-US"/>
        </w:rPr>
        <w:t>complete, real-time, linkable</w:t>
      </w:r>
      <w:r w:rsidR="00CA0774">
        <w:rPr>
          <w:szCs w:val="20"/>
          <w:lang w:val="en-US"/>
        </w:rPr>
        <w:t>,</w:t>
      </w:r>
      <w:r w:rsidR="00216682">
        <w:rPr>
          <w:szCs w:val="20"/>
          <w:lang w:val="en-US"/>
        </w:rPr>
        <w:t xml:space="preserve"> and </w:t>
      </w:r>
      <w:r w:rsidR="00CF50DA" w:rsidRPr="00CF50DA">
        <w:rPr>
          <w:szCs w:val="20"/>
          <w:lang w:val="en-US"/>
        </w:rPr>
        <w:t>affordable</w:t>
      </w:r>
      <w:r w:rsidR="00216682">
        <w:rPr>
          <w:szCs w:val="20"/>
          <w:lang w:val="en-US"/>
        </w:rPr>
        <w:t>. The</w:t>
      </w:r>
      <w:r w:rsidR="0015383B">
        <w:rPr>
          <w:szCs w:val="20"/>
          <w:lang w:val="en-US"/>
        </w:rPr>
        <w:t>y</w:t>
      </w:r>
      <w:r w:rsidR="00216682">
        <w:rPr>
          <w:szCs w:val="20"/>
          <w:lang w:val="en-US"/>
        </w:rPr>
        <w:t xml:space="preserve"> are based on the health care system</w:t>
      </w:r>
      <w:r w:rsidR="00CB0580">
        <w:rPr>
          <w:szCs w:val="20"/>
          <w:lang w:val="en-US"/>
        </w:rPr>
        <w:t>, which offers a n</w:t>
      </w:r>
      <w:r w:rsidR="00CF50DA" w:rsidRPr="00CF50DA">
        <w:rPr>
          <w:szCs w:val="20"/>
          <w:lang w:val="en-US"/>
        </w:rPr>
        <w:t>ational health insurance</w:t>
      </w:r>
      <w:r w:rsidR="00CB0580">
        <w:rPr>
          <w:szCs w:val="20"/>
          <w:lang w:val="en-US"/>
        </w:rPr>
        <w:t xml:space="preserve"> and </w:t>
      </w:r>
      <w:r w:rsidR="00CF50DA" w:rsidRPr="00CF50DA">
        <w:rPr>
          <w:szCs w:val="20"/>
          <w:lang w:val="en-US"/>
        </w:rPr>
        <w:t>public health care</w:t>
      </w:r>
      <w:r w:rsidR="00CB0580">
        <w:rPr>
          <w:szCs w:val="20"/>
          <w:lang w:val="en-US"/>
        </w:rPr>
        <w:t xml:space="preserve"> with easy access</w:t>
      </w:r>
      <w:r w:rsidR="00973610">
        <w:rPr>
          <w:szCs w:val="20"/>
          <w:lang w:val="en-US"/>
        </w:rPr>
        <w:t xml:space="preserve"> to all citizens. The </w:t>
      </w:r>
      <w:r w:rsidR="00CF50DA" w:rsidRPr="00CF50DA">
        <w:rPr>
          <w:szCs w:val="20"/>
          <w:lang w:val="en-US"/>
        </w:rPr>
        <w:t xml:space="preserve">personnel </w:t>
      </w:r>
      <w:r w:rsidR="009E5A88">
        <w:rPr>
          <w:szCs w:val="20"/>
          <w:lang w:val="en-US"/>
        </w:rPr>
        <w:t>are</w:t>
      </w:r>
      <w:r w:rsidR="00973610">
        <w:rPr>
          <w:szCs w:val="20"/>
          <w:lang w:val="en-US"/>
        </w:rPr>
        <w:t xml:space="preserve"> skilled and the </w:t>
      </w:r>
      <w:r w:rsidR="00CF50DA" w:rsidRPr="00CF50DA">
        <w:rPr>
          <w:szCs w:val="20"/>
          <w:lang w:val="en-US"/>
        </w:rPr>
        <w:t>citizen’s trust</w:t>
      </w:r>
      <w:r w:rsidR="00973610">
        <w:rPr>
          <w:szCs w:val="20"/>
          <w:lang w:val="en-US"/>
        </w:rPr>
        <w:t xml:space="preserve"> to health care professionals is high. </w:t>
      </w:r>
      <w:r w:rsidR="000B4BBF">
        <w:rPr>
          <w:szCs w:val="20"/>
          <w:lang w:val="en-US"/>
        </w:rPr>
        <w:t xml:space="preserve">Some of the registers are defined by law and </w:t>
      </w:r>
      <w:r w:rsidR="008130B9">
        <w:rPr>
          <w:szCs w:val="20"/>
          <w:lang w:val="en-US"/>
        </w:rPr>
        <w:t xml:space="preserve">transfer </w:t>
      </w:r>
      <w:r w:rsidR="000B4BBF">
        <w:rPr>
          <w:szCs w:val="20"/>
          <w:lang w:val="en-US"/>
        </w:rPr>
        <w:t>of data is obligatory. Others have</w:t>
      </w:r>
      <w:r w:rsidR="000B5EC5">
        <w:rPr>
          <w:szCs w:val="20"/>
          <w:lang w:val="en-US"/>
        </w:rPr>
        <w:t xml:space="preserve"> been established for decades ago, develo</w:t>
      </w:r>
      <w:r w:rsidR="005262C3">
        <w:rPr>
          <w:szCs w:val="20"/>
          <w:lang w:val="en-US"/>
        </w:rPr>
        <w:t>p</w:t>
      </w:r>
      <w:r w:rsidR="000B5EC5">
        <w:rPr>
          <w:szCs w:val="20"/>
          <w:lang w:val="en-US"/>
        </w:rPr>
        <w:t xml:space="preserve">ed and validated </w:t>
      </w:r>
      <w:r w:rsidR="00FF157A">
        <w:rPr>
          <w:szCs w:val="20"/>
          <w:lang w:val="en-US"/>
        </w:rPr>
        <w:t xml:space="preserve">continuously. </w:t>
      </w:r>
      <w:r w:rsidR="009E5A88">
        <w:rPr>
          <w:szCs w:val="20"/>
          <w:lang w:val="en-US"/>
        </w:rPr>
        <w:t xml:space="preserve"> </w:t>
      </w:r>
      <w:r w:rsidR="00491201" w:rsidRPr="00491201">
        <w:rPr>
          <w:szCs w:val="20"/>
          <w:lang w:val="en-US"/>
        </w:rPr>
        <w:t xml:space="preserve">The new ‘Secondary use law’ automates the data confidentiality and security and guarantees </w:t>
      </w:r>
      <w:r w:rsidR="00C26CA0">
        <w:rPr>
          <w:szCs w:val="20"/>
          <w:lang w:val="en-US"/>
        </w:rPr>
        <w:t xml:space="preserve">certified and </w:t>
      </w:r>
      <w:r w:rsidR="00491201" w:rsidRPr="00491201">
        <w:rPr>
          <w:szCs w:val="20"/>
          <w:lang w:val="en-US"/>
        </w:rPr>
        <w:t>validated environment for data processing</w:t>
      </w:r>
      <w:r w:rsidR="00891581">
        <w:rPr>
          <w:szCs w:val="20"/>
          <w:lang w:val="en-US"/>
        </w:rPr>
        <w:t>.</w:t>
      </w:r>
    </w:p>
    <w:p w14:paraId="33C629DC" w14:textId="59210781" w:rsidR="00093BCA" w:rsidRDefault="00CA107A" w:rsidP="00CF50DA">
      <w:pPr>
        <w:rPr>
          <w:szCs w:val="20"/>
          <w:lang w:val="en-US"/>
        </w:rPr>
      </w:pPr>
      <w:r>
        <w:rPr>
          <w:szCs w:val="20"/>
          <w:lang w:val="en-US"/>
        </w:rPr>
        <w:t xml:space="preserve">Because the registers are based on </w:t>
      </w:r>
      <w:r w:rsidR="0025661B">
        <w:rPr>
          <w:szCs w:val="20"/>
          <w:lang w:val="en-US"/>
        </w:rPr>
        <w:t xml:space="preserve">real-time </w:t>
      </w:r>
      <w:r w:rsidR="00EE0218">
        <w:rPr>
          <w:szCs w:val="20"/>
          <w:lang w:val="en-US"/>
        </w:rPr>
        <w:t xml:space="preserve">population data, loss </w:t>
      </w:r>
      <w:r w:rsidR="00C26CA0">
        <w:rPr>
          <w:szCs w:val="20"/>
          <w:lang w:val="en-US"/>
        </w:rPr>
        <w:t xml:space="preserve">to </w:t>
      </w:r>
      <w:r w:rsidR="00EE0218">
        <w:rPr>
          <w:szCs w:val="20"/>
          <w:lang w:val="en-US"/>
        </w:rPr>
        <w:t>follow-up principally occur</w:t>
      </w:r>
      <w:r w:rsidR="004209E4">
        <w:rPr>
          <w:szCs w:val="20"/>
          <w:lang w:val="en-US"/>
        </w:rPr>
        <w:t>s</w:t>
      </w:r>
      <w:r w:rsidR="00EE0218">
        <w:rPr>
          <w:szCs w:val="20"/>
          <w:lang w:val="en-US"/>
        </w:rPr>
        <w:t xml:space="preserve"> only if the </w:t>
      </w:r>
      <w:r w:rsidR="0021625F">
        <w:rPr>
          <w:szCs w:val="20"/>
          <w:lang w:val="en-US"/>
        </w:rPr>
        <w:t>person emigrated out of Finland. Because the</w:t>
      </w:r>
      <w:r w:rsidR="00C26CA0">
        <w:rPr>
          <w:szCs w:val="20"/>
          <w:lang w:val="en-US"/>
        </w:rPr>
        <w:t xml:space="preserve"> registers</w:t>
      </w:r>
      <w:r w:rsidR="0021625F">
        <w:rPr>
          <w:szCs w:val="20"/>
          <w:lang w:val="en-US"/>
        </w:rPr>
        <w:t xml:space="preserve"> cover the whole country</w:t>
      </w:r>
      <w:r w:rsidR="0030686D">
        <w:rPr>
          <w:szCs w:val="20"/>
          <w:lang w:val="en-US"/>
        </w:rPr>
        <w:t xml:space="preserve"> and represent real-word data</w:t>
      </w:r>
      <w:r w:rsidR="006C0A59">
        <w:rPr>
          <w:szCs w:val="20"/>
          <w:lang w:val="en-US"/>
        </w:rPr>
        <w:t xml:space="preserve">, </w:t>
      </w:r>
      <w:r w:rsidR="0021625F">
        <w:rPr>
          <w:szCs w:val="20"/>
          <w:lang w:val="en-US"/>
        </w:rPr>
        <w:t xml:space="preserve">the </w:t>
      </w:r>
      <w:r w:rsidR="0030686D">
        <w:rPr>
          <w:szCs w:val="20"/>
          <w:lang w:val="en-US"/>
        </w:rPr>
        <w:t>generalizability is high.</w:t>
      </w:r>
      <w:r w:rsidR="006C0A59">
        <w:rPr>
          <w:szCs w:val="20"/>
          <w:lang w:val="en-US"/>
        </w:rPr>
        <w:t xml:space="preserve"> Also</w:t>
      </w:r>
      <w:r w:rsidR="00E41815">
        <w:rPr>
          <w:szCs w:val="20"/>
          <w:lang w:val="en-US"/>
        </w:rPr>
        <w:t>,</w:t>
      </w:r>
      <w:r w:rsidR="006C0A59">
        <w:rPr>
          <w:szCs w:val="20"/>
          <w:lang w:val="en-US"/>
        </w:rPr>
        <w:t xml:space="preserve"> the sample size is relatively high</w:t>
      </w:r>
      <w:r w:rsidR="00C107FB">
        <w:rPr>
          <w:szCs w:val="20"/>
          <w:lang w:val="en-US"/>
        </w:rPr>
        <w:t>.</w:t>
      </w:r>
      <w:r w:rsidR="000E2CB6">
        <w:rPr>
          <w:szCs w:val="20"/>
          <w:lang w:val="en-US"/>
        </w:rPr>
        <w:t xml:space="preserve"> </w:t>
      </w:r>
      <w:r w:rsidR="00093BCA">
        <w:rPr>
          <w:szCs w:val="20"/>
          <w:lang w:val="en-US"/>
        </w:rPr>
        <w:t xml:space="preserve">The analysis methods are established and widely used. </w:t>
      </w:r>
    </w:p>
    <w:p w14:paraId="15103155" w14:textId="10946B15" w:rsidR="00CF50DA" w:rsidRPr="001439C0" w:rsidRDefault="00F80DD4" w:rsidP="003E332F">
      <w:pPr>
        <w:pStyle w:val="Heading2"/>
        <w:numPr>
          <w:ilvl w:val="1"/>
          <w:numId w:val="54"/>
        </w:numPr>
        <w:spacing w:after="160"/>
        <w:ind w:left="714" w:hanging="357"/>
        <w:rPr>
          <w:color w:val="auto"/>
          <w:lang w:val="en-US"/>
        </w:rPr>
      </w:pPr>
      <w:bookmarkStart w:id="378" w:name="_Toc139278653"/>
      <w:r w:rsidRPr="001439C0">
        <w:rPr>
          <w:color w:val="auto"/>
          <w:lang w:val="en-US"/>
        </w:rPr>
        <w:t>Limitations</w:t>
      </w:r>
      <w:bookmarkEnd w:id="378"/>
    </w:p>
    <w:p w14:paraId="0B0D8219" w14:textId="73310A7A" w:rsidR="001635DE" w:rsidRDefault="006B3728" w:rsidP="003F4653">
      <w:pPr>
        <w:rPr>
          <w:szCs w:val="20"/>
          <w:lang w:val="en-US"/>
        </w:rPr>
      </w:pPr>
      <w:r>
        <w:rPr>
          <w:szCs w:val="20"/>
          <w:lang w:val="en-US"/>
        </w:rPr>
        <w:t xml:space="preserve">Like all </w:t>
      </w:r>
      <w:r w:rsidR="00F80DD4" w:rsidRPr="001635DE">
        <w:rPr>
          <w:szCs w:val="20"/>
          <w:lang w:val="en-US"/>
        </w:rPr>
        <w:t>observational stud</w:t>
      </w:r>
      <w:r>
        <w:rPr>
          <w:szCs w:val="20"/>
          <w:lang w:val="en-US"/>
        </w:rPr>
        <w:t xml:space="preserve">ies, </w:t>
      </w:r>
      <w:r w:rsidR="00B727E1">
        <w:rPr>
          <w:szCs w:val="20"/>
          <w:lang w:val="en-US"/>
        </w:rPr>
        <w:t xml:space="preserve">the </w:t>
      </w:r>
      <w:r w:rsidR="003B2CAF">
        <w:rPr>
          <w:szCs w:val="20"/>
          <w:lang w:val="en-US"/>
        </w:rPr>
        <w:t xml:space="preserve">results are affected by </w:t>
      </w:r>
      <w:r w:rsidR="00B727E1">
        <w:rPr>
          <w:szCs w:val="20"/>
          <w:lang w:val="en-US"/>
        </w:rPr>
        <w:t>confounding and effect modifiers</w:t>
      </w:r>
      <w:r w:rsidR="003B2CAF">
        <w:rPr>
          <w:szCs w:val="20"/>
          <w:lang w:val="en-US"/>
        </w:rPr>
        <w:t xml:space="preserve"> that cannot be </w:t>
      </w:r>
      <w:r w:rsidR="00F80DD4" w:rsidRPr="001635DE">
        <w:rPr>
          <w:szCs w:val="20"/>
          <w:lang w:val="en-US"/>
        </w:rPr>
        <w:t>c</w:t>
      </w:r>
      <w:r w:rsidR="003B2CAF">
        <w:rPr>
          <w:szCs w:val="20"/>
          <w:lang w:val="en-US"/>
        </w:rPr>
        <w:t xml:space="preserve">ontrolled in a reliable way, </w:t>
      </w:r>
      <w:r w:rsidR="00BF0859">
        <w:rPr>
          <w:szCs w:val="20"/>
          <w:lang w:val="en-US"/>
        </w:rPr>
        <w:t>un</w:t>
      </w:r>
      <w:r w:rsidR="003B2CAF">
        <w:rPr>
          <w:szCs w:val="20"/>
          <w:lang w:val="en-US"/>
        </w:rPr>
        <w:t xml:space="preserve">like in </w:t>
      </w:r>
      <w:r w:rsidR="00926D3D">
        <w:rPr>
          <w:szCs w:val="20"/>
          <w:lang w:val="en-US"/>
        </w:rPr>
        <w:t xml:space="preserve">randomized, </w:t>
      </w:r>
      <w:r w:rsidR="003B2CAF">
        <w:rPr>
          <w:szCs w:val="20"/>
          <w:lang w:val="en-US"/>
        </w:rPr>
        <w:t>controlled</w:t>
      </w:r>
      <w:r w:rsidR="004E1F9D">
        <w:rPr>
          <w:szCs w:val="20"/>
          <w:lang w:val="en-US"/>
        </w:rPr>
        <w:t>,</w:t>
      </w:r>
      <w:r w:rsidR="00926D3D">
        <w:rPr>
          <w:szCs w:val="20"/>
          <w:lang w:val="en-US"/>
        </w:rPr>
        <w:t xml:space="preserve"> and blinded clinical trials. </w:t>
      </w:r>
      <w:r w:rsidR="0050056F">
        <w:rPr>
          <w:szCs w:val="20"/>
          <w:lang w:val="en-US"/>
        </w:rPr>
        <w:t xml:space="preserve">The </w:t>
      </w:r>
      <w:r w:rsidR="00FD7112">
        <w:rPr>
          <w:szCs w:val="20"/>
          <w:lang w:val="en-US"/>
        </w:rPr>
        <w:t>inc</w:t>
      </w:r>
      <w:r w:rsidR="00893C51">
        <w:rPr>
          <w:szCs w:val="20"/>
          <w:lang w:val="en-US"/>
        </w:rPr>
        <w:t>l</w:t>
      </w:r>
      <w:r w:rsidR="00FD7112">
        <w:rPr>
          <w:szCs w:val="20"/>
          <w:lang w:val="en-US"/>
        </w:rPr>
        <w:t>usion of the whole population levels off this caveat</w:t>
      </w:r>
      <w:r w:rsidR="006A640D">
        <w:rPr>
          <w:szCs w:val="20"/>
          <w:lang w:val="en-US"/>
        </w:rPr>
        <w:t xml:space="preserve"> but there may be differences between the vaccinated and unvaccinated populations.</w:t>
      </w:r>
    </w:p>
    <w:p w14:paraId="5607969D" w14:textId="51E18752" w:rsidR="00274AAE" w:rsidRDefault="00FD7112" w:rsidP="00EB15EC">
      <w:pPr>
        <w:rPr>
          <w:szCs w:val="20"/>
          <w:lang w:val="en-US"/>
        </w:rPr>
      </w:pPr>
      <w:r>
        <w:rPr>
          <w:szCs w:val="20"/>
          <w:lang w:val="en-US"/>
        </w:rPr>
        <w:t>The registers are based on recording</w:t>
      </w:r>
      <w:r w:rsidR="009B3E6D">
        <w:rPr>
          <w:szCs w:val="20"/>
          <w:lang w:val="en-US"/>
        </w:rPr>
        <w:t xml:space="preserve"> events</w:t>
      </w:r>
      <w:r w:rsidR="00133FE1">
        <w:rPr>
          <w:szCs w:val="20"/>
          <w:lang w:val="en-US"/>
        </w:rPr>
        <w:t xml:space="preserve">. Lack of an event is interpreted as no </w:t>
      </w:r>
      <w:r w:rsidR="00133FE1" w:rsidRPr="00402227">
        <w:rPr>
          <w:szCs w:val="20"/>
          <w:lang w:val="en-US"/>
        </w:rPr>
        <w:t xml:space="preserve">event and potential </w:t>
      </w:r>
      <w:r w:rsidR="00ED5088" w:rsidRPr="00402227">
        <w:rPr>
          <w:szCs w:val="20"/>
          <w:lang w:val="en-US"/>
        </w:rPr>
        <w:t>m</w:t>
      </w:r>
      <w:r w:rsidR="00133FE1" w:rsidRPr="00402227">
        <w:rPr>
          <w:szCs w:val="20"/>
          <w:lang w:val="en-US"/>
        </w:rPr>
        <w:t>issing data cannot be recognized</w:t>
      </w:r>
      <w:r w:rsidR="0028678B" w:rsidRPr="00402227">
        <w:rPr>
          <w:szCs w:val="20"/>
          <w:lang w:val="en-US"/>
        </w:rPr>
        <w:t xml:space="preserve">, which ultimately could lead to a lower </w:t>
      </w:r>
      <w:r w:rsidR="00072A4E" w:rsidRPr="00402227">
        <w:rPr>
          <w:szCs w:val="20"/>
          <w:lang w:val="en-US"/>
        </w:rPr>
        <w:t>power of the study</w:t>
      </w:r>
      <w:r w:rsidR="00D30AF3" w:rsidRPr="00402227">
        <w:rPr>
          <w:szCs w:val="20"/>
          <w:lang w:val="en-US"/>
        </w:rPr>
        <w:t>. M</w:t>
      </w:r>
      <w:r w:rsidR="00C349A5" w:rsidRPr="00402227">
        <w:rPr>
          <w:szCs w:val="20"/>
          <w:lang w:val="en-US"/>
        </w:rPr>
        <w:t>issing vaccination record could ultimately lead to a lower vaccine effectiveness</w:t>
      </w:r>
      <w:r w:rsidR="00133FE1" w:rsidRPr="00402227">
        <w:rPr>
          <w:szCs w:val="20"/>
          <w:lang w:val="en-US"/>
        </w:rPr>
        <w:t xml:space="preserve">. </w:t>
      </w:r>
      <w:r w:rsidR="001A166D" w:rsidRPr="00402227">
        <w:rPr>
          <w:szCs w:val="20"/>
          <w:lang w:val="en-US"/>
        </w:rPr>
        <w:t>However, m</w:t>
      </w:r>
      <w:r w:rsidR="001635DE" w:rsidRPr="00402227">
        <w:rPr>
          <w:szCs w:val="20"/>
          <w:lang w:val="en-US"/>
        </w:rPr>
        <w:t>isclassification</w:t>
      </w:r>
      <w:r w:rsidR="001635DE">
        <w:rPr>
          <w:szCs w:val="20"/>
          <w:lang w:val="en-US"/>
        </w:rPr>
        <w:t xml:space="preserve"> </w:t>
      </w:r>
      <w:r w:rsidR="001A166D">
        <w:rPr>
          <w:szCs w:val="20"/>
          <w:lang w:val="en-US"/>
        </w:rPr>
        <w:t xml:space="preserve">in exposure is unlikely, since the </w:t>
      </w:r>
      <w:r w:rsidR="006F016D">
        <w:rPr>
          <w:szCs w:val="20"/>
          <w:lang w:val="en-US"/>
        </w:rPr>
        <w:t xml:space="preserve">vast majority of </w:t>
      </w:r>
      <w:r w:rsidR="001A166D">
        <w:rPr>
          <w:szCs w:val="20"/>
          <w:lang w:val="en-US"/>
        </w:rPr>
        <w:t>childhood vaccination</w:t>
      </w:r>
      <w:r w:rsidR="006F016D">
        <w:rPr>
          <w:szCs w:val="20"/>
          <w:lang w:val="en-US"/>
        </w:rPr>
        <w:t>s are historically and continuously administered in the public well-baby clinic networ</w:t>
      </w:r>
      <w:r w:rsidR="00987C9E">
        <w:rPr>
          <w:szCs w:val="20"/>
          <w:lang w:val="en-US"/>
        </w:rPr>
        <w:t>k, and the vaccin</w:t>
      </w:r>
      <w:r w:rsidR="00AB4E75">
        <w:rPr>
          <w:szCs w:val="20"/>
          <w:lang w:val="en-US"/>
        </w:rPr>
        <w:t>ation</w:t>
      </w:r>
      <w:r w:rsidR="00987C9E">
        <w:rPr>
          <w:szCs w:val="20"/>
          <w:lang w:val="en-US"/>
        </w:rPr>
        <w:t xml:space="preserve"> </w:t>
      </w:r>
      <w:r w:rsidR="001A166D">
        <w:rPr>
          <w:szCs w:val="20"/>
          <w:lang w:val="en-US"/>
        </w:rPr>
        <w:t xml:space="preserve">coverage </w:t>
      </w:r>
      <w:r w:rsidR="00987C9E">
        <w:rPr>
          <w:szCs w:val="20"/>
          <w:lang w:val="en-US"/>
        </w:rPr>
        <w:t xml:space="preserve">based on the NVR is high, </w:t>
      </w:r>
      <w:r w:rsidR="00274AAE">
        <w:rPr>
          <w:szCs w:val="20"/>
          <w:lang w:val="en-US"/>
        </w:rPr>
        <w:t>so</w:t>
      </w:r>
      <w:r w:rsidR="00865BFA">
        <w:rPr>
          <w:szCs w:val="20"/>
          <w:lang w:val="en-US"/>
        </w:rPr>
        <w:t xml:space="preserve"> unrecognized vaccinations are likely to be few. </w:t>
      </w:r>
      <w:r w:rsidR="003A5BC5">
        <w:rPr>
          <w:szCs w:val="20"/>
          <w:lang w:val="en-US"/>
        </w:rPr>
        <w:t>P</w:t>
      </w:r>
      <w:r w:rsidR="005161AF">
        <w:rPr>
          <w:szCs w:val="20"/>
          <w:lang w:val="en-US"/>
        </w:rPr>
        <w:t>ertussis cases may remain un</w:t>
      </w:r>
      <w:r w:rsidR="00402227">
        <w:rPr>
          <w:szCs w:val="20"/>
          <w:lang w:val="en-US"/>
        </w:rPr>
        <w:t>-</w:t>
      </w:r>
      <w:r w:rsidR="005161AF">
        <w:rPr>
          <w:szCs w:val="20"/>
          <w:lang w:val="en-US"/>
        </w:rPr>
        <w:t>diagnosed</w:t>
      </w:r>
      <w:r w:rsidR="00491201">
        <w:rPr>
          <w:szCs w:val="20"/>
          <w:lang w:val="en-US"/>
        </w:rPr>
        <w:t xml:space="preserve"> and the outcomes underestimated</w:t>
      </w:r>
      <w:r w:rsidR="000E2CB6">
        <w:rPr>
          <w:szCs w:val="20"/>
          <w:lang w:val="en-US"/>
        </w:rPr>
        <w:t xml:space="preserve">. This </w:t>
      </w:r>
      <w:r w:rsidR="00AD6291">
        <w:rPr>
          <w:szCs w:val="20"/>
          <w:lang w:val="en-US"/>
        </w:rPr>
        <w:t>is expected to be non-differential</w:t>
      </w:r>
      <w:r w:rsidR="004E1F9D">
        <w:rPr>
          <w:szCs w:val="20"/>
          <w:lang w:val="en-US"/>
        </w:rPr>
        <w:t xml:space="preserve"> </w:t>
      </w:r>
      <w:r w:rsidR="000E2CB6">
        <w:rPr>
          <w:szCs w:val="20"/>
          <w:lang w:val="en-US"/>
        </w:rPr>
        <w:t xml:space="preserve">because the </w:t>
      </w:r>
      <w:r w:rsidR="00642C9D">
        <w:rPr>
          <w:szCs w:val="20"/>
          <w:lang w:val="en-US"/>
        </w:rPr>
        <w:t>u</w:t>
      </w:r>
      <w:r w:rsidR="000E2CB6">
        <w:rPr>
          <w:szCs w:val="20"/>
          <w:lang w:val="en-US"/>
        </w:rPr>
        <w:t xml:space="preserve">nderestimation </w:t>
      </w:r>
      <w:r w:rsidR="000F0838">
        <w:rPr>
          <w:szCs w:val="20"/>
          <w:lang w:val="en-US"/>
        </w:rPr>
        <w:t xml:space="preserve">of the outcome </w:t>
      </w:r>
      <w:r w:rsidR="000E2CB6">
        <w:rPr>
          <w:szCs w:val="20"/>
          <w:lang w:val="en-US"/>
        </w:rPr>
        <w:t xml:space="preserve">is likely to be </w:t>
      </w:r>
      <w:r w:rsidR="0059147F">
        <w:rPr>
          <w:szCs w:val="20"/>
          <w:lang w:val="en-US"/>
        </w:rPr>
        <w:t xml:space="preserve">symmetric </w:t>
      </w:r>
      <w:r w:rsidR="000E2CB6">
        <w:rPr>
          <w:szCs w:val="20"/>
          <w:lang w:val="en-US"/>
        </w:rPr>
        <w:t>in r</w:t>
      </w:r>
      <w:r w:rsidR="00642C9D">
        <w:rPr>
          <w:szCs w:val="20"/>
          <w:lang w:val="en-US"/>
        </w:rPr>
        <w:t>elation</w:t>
      </w:r>
      <w:r w:rsidR="000E2CB6">
        <w:rPr>
          <w:szCs w:val="20"/>
          <w:lang w:val="en-US"/>
        </w:rPr>
        <w:t xml:space="preserve"> to the expos</w:t>
      </w:r>
      <w:r w:rsidR="00642C9D">
        <w:rPr>
          <w:szCs w:val="20"/>
          <w:lang w:val="en-US"/>
        </w:rPr>
        <w:t xml:space="preserve">ure. </w:t>
      </w:r>
      <w:r w:rsidR="00F56E49">
        <w:rPr>
          <w:szCs w:val="20"/>
          <w:lang w:val="en-US"/>
        </w:rPr>
        <w:t>As p</w:t>
      </w:r>
      <w:r w:rsidR="00642C9D">
        <w:rPr>
          <w:szCs w:val="20"/>
          <w:lang w:val="en-US"/>
        </w:rPr>
        <w:t xml:space="preserve">ertussis is </w:t>
      </w:r>
      <w:r w:rsidR="00C76581">
        <w:rPr>
          <w:szCs w:val="20"/>
          <w:lang w:val="en-US"/>
        </w:rPr>
        <w:t xml:space="preserve">by law a </w:t>
      </w:r>
      <w:r w:rsidR="00B67CB3" w:rsidRPr="00B67CB3">
        <w:rPr>
          <w:szCs w:val="20"/>
          <w:lang w:val="en-US"/>
        </w:rPr>
        <w:t>monitored communicable disease</w:t>
      </w:r>
      <w:r w:rsidR="00C76581">
        <w:rPr>
          <w:szCs w:val="20"/>
          <w:lang w:val="en-US"/>
        </w:rPr>
        <w:t xml:space="preserve">, </w:t>
      </w:r>
      <w:r w:rsidR="00DC16B2">
        <w:rPr>
          <w:szCs w:val="20"/>
          <w:lang w:val="en-US"/>
        </w:rPr>
        <w:t xml:space="preserve">all </w:t>
      </w:r>
      <w:r w:rsidR="00744D02">
        <w:rPr>
          <w:szCs w:val="20"/>
          <w:lang w:val="en-US"/>
        </w:rPr>
        <w:t xml:space="preserve">laboratories must report </w:t>
      </w:r>
      <w:r w:rsidR="00FF5743">
        <w:rPr>
          <w:szCs w:val="20"/>
          <w:lang w:val="en-US"/>
        </w:rPr>
        <w:t>detection</w:t>
      </w:r>
      <w:r w:rsidR="00DC16B2">
        <w:rPr>
          <w:szCs w:val="20"/>
          <w:lang w:val="en-US"/>
        </w:rPr>
        <w:t>s in the NIDR</w:t>
      </w:r>
      <w:r w:rsidR="00C022E3">
        <w:rPr>
          <w:szCs w:val="20"/>
          <w:lang w:val="en-US"/>
        </w:rPr>
        <w:t xml:space="preserve">, </w:t>
      </w:r>
      <w:r w:rsidR="00F56E49">
        <w:rPr>
          <w:szCs w:val="20"/>
          <w:lang w:val="en-US"/>
        </w:rPr>
        <w:t xml:space="preserve">and </w:t>
      </w:r>
      <w:r w:rsidR="00C022E3">
        <w:rPr>
          <w:szCs w:val="20"/>
          <w:lang w:val="en-US"/>
        </w:rPr>
        <w:t xml:space="preserve">all hospitals report </w:t>
      </w:r>
      <w:r w:rsidR="009C335D">
        <w:rPr>
          <w:szCs w:val="20"/>
          <w:lang w:val="en-US"/>
        </w:rPr>
        <w:t>visits into HILMO</w:t>
      </w:r>
      <w:r w:rsidR="006A281B">
        <w:rPr>
          <w:szCs w:val="20"/>
          <w:lang w:val="en-US"/>
        </w:rPr>
        <w:t xml:space="preserve">. However, differences in the </w:t>
      </w:r>
      <w:r w:rsidR="004A7863">
        <w:rPr>
          <w:szCs w:val="20"/>
          <w:lang w:val="en-US"/>
        </w:rPr>
        <w:t xml:space="preserve">diagnostic </w:t>
      </w:r>
      <w:r w:rsidR="009B5634">
        <w:rPr>
          <w:szCs w:val="20"/>
          <w:lang w:val="en-US"/>
        </w:rPr>
        <w:t xml:space="preserve">practices are possible between the </w:t>
      </w:r>
      <w:r w:rsidR="00F04783">
        <w:rPr>
          <w:szCs w:val="20"/>
          <w:lang w:val="en-US"/>
        </w:rPr>
        <w:t>two study periods in the before-after comparison</w:t>
      </w:r>
      <w:r w:rsidR="005C6631">
        <w:rPr>
          <w:szCs w:val="20"/>
          <w:lang w:val="en-US"/>
        </w:rPr>
        <w:t>. For example,</w:t>
      </w:r>
      <w:r w:rsidR="00EC53E9">
        <w:rPr>
          <w:szCs w:val="20"/>
          <w:lang w:val="en-US"/>
        </w:rPr>
        <w:t xml:space="preserve"> the </w:t>
      </w:r>
      <w:r w:rsidR="00667227">
        <w:rPr>
          <w:szCs w:val="20"/>
          <w:lang w:val="en-US"/>
        </w:rPr>
        <w:t xml:space="preserve">use of </w:t>
      </w:r>
      <w:r w:rsidR="00614715">
        <w:rPr>
          <w:szCs w:val="20"/>
          <w:lang w:val="en-US"/>
        </w:rPr>
        <w:t xml:space="preserve">the </w:t>
      </w:r>
      <w:r w:rsidR="00667227">
        <w:rPr>
          <w:szCs w:val="20"/>
          <w:lang w:val="en-US"/>
        </w:rPr>
        <w:t>sen</w:t>
      </w:r>
      <w:r w:rsidR="00614715">
        <w:rPr>
          <w:szCs w:val="20"/>
          <w:lang w:val="en-US"/>
        </w:rPr>
        <w:t>si</w:t>
      </w:r>
      <w:r w:rsidR="00667227">
        <w:rPr>
          <w:szCs w:val="20"/>
          <w:lang w:val="en-US"/>
        </w:rPr>
        <w:t>tive P</w:t>
      </w:r>
      <w:r w:rsidR="007071EC">
        <w:rPr>
          <w:szCs w:val="20"/>
          <w:lang w:val="en-US"/>
        </w:rPr>
        <w:t>CR</w:t>
      </w:r>
      <w:r w:rsidR="00614715">
        <w:rPr>
          <w:szCs w:val="20"/>
          <w:lang w:val="en-US"/>
        </w:rPr>
        <w:t xml:space="preserve"> diagnostics </w:t>
      </w:r>
      <w:r w:rsidR="00EC53E9">
        <w:rPr>
          <w:szCs w:val="20"/>
          <w:lang w:val="en-US"/>
        </w:rPr>
        <w:t>has been</w:t>
      </w:r>
      <w:r w:rsidR="00614715">
        <w:rPr>
          <w:szCs w:val="20"/>
          <w:lang w:val="en-US"/>
        </w:rPr>
        <w:t xml:space="preserve"> </w:t>
      </w:r>
      <w:r w:rsidR="00816283">
        <w:rPr>
          <w:szCs w:val="20"/>
          <w:lang w:val="en-US"/>
        </w:rPr>
        <w:t>more frequent in the last study period</w:t>
      </w:r>
      <w:r w:rsidR="00C022E3">
        <w:rPr>
          <w:szCs w:val="20"/>
          <w:lang w:val="en-US"/>
        </w:rPr>
        <w:t xml:space="preserve">. </w:t>
      </w:r>
      <w:r w:rsidR="00EB10BC" w:rsidRPr="00C94E65">
        <w:rPr>
          <w:szCs w:val="20"/>
          <w:lang w:val="en-US"/>
        </w:rPr>
        <w:t>This will be estimated with the negative control outcome</w:t>
      </w:r>
      <w:r w:rsidR="004B18FF" w:rsidRPr="0025325D">
        <w:rPr>
          <w:szCs w:val="20"/>
          <w:lang w:val="en-US"/>
        </w:rPr>
        <w:t xml:space="preserve">, </w:t>
      </w:r>
      <w:r w:rsidR="00AF4081" w:rsidRPr="0025325D">
        <w:rPr>
          <w:szCs w:val="20"/>
          <w:lang w:val="en-US"/>
        </w:rPr>
        <w:t xml:space="preserve">for which </w:t>
      </w:r>
      <w:r w:rsidR="004B18FF" w:rsidRPr="0025325D">
        <w:rPr>
          <w:szCs w:val="20"/>
          <w:lang w:val="en-US"/>
        </w:rPr>
        <w:t>adenovirus</w:t>
      </w:r>
      <w:r w:rsidR="00AF4081" w:rsidRPr="0025325D">
        <w:rPr>
          <w:szCs w:val="20"/>
          <w:lang w:val="en-US"/>
        </w:rPr>
        <w:t xml:space="preserve"> was chosen because </w:t>
      </w:r>
      <w:r w:rsidR="00EB15EC" w:rsidRPr="0025325D">
        <w:rPr>
          <w:szCs w:val="20"/>
          <w:lang w:val="en-US"/>
        </w:rPr>
        <w:t xml:space="preserve">there is no vaccine used against it, </w:t>
      </w:r>
      <w:r w:rsidR="00EB15EC">
        <w:rPr>
          <w:szCs w:val="20"/>
          <w:lang w:val="en-US"/>
        </w:rPr>
        <w:t>data with numbers comparable to pertussis is available in NIDR</w:t>
      </w:r>
      <w:r w:rsidR="00C94E65">
        <w:rPr>
          <w:szCs w:val="20"/>
          <w:lang w:val="en-US"/>
        </w:rPr>
        <w:t xml:space="preserve">, and the incidence </w:t>
      </w:r>
      <w:r w:rsidR="00C94E65">
        <w:rPr>
          <w:szCs w:val="20"/>
          <w:lang w:val="en-US"/>
        </w:rPr>
        <w:lastRenderedPageBreak/>
        <w:t xml:space="preserve">has been relatively stable over the study years. </w:t>
      </w:r>
      <w:r w:rsidR="00EB10BC">
        <w:rPr>
          <w:szCs w:val="20"/>
          <w:lang w:val="en-US"/>
        </w:rPr>
        <w:t xml:space="preserve"> </w:t>
      </w:r>
      <w:r w:rsidR="00671684">
        <w:rPr>
          <w:szCs w:val="20"/>
          <w:lang w:val="en-US"/>
        </w:rPr>
        <w:t xml:space="preserve">The diagnostic practices must be considered </w:t>
      </w:r>
      <w:r w:rsidR="00C022E3">
        <w:rPr>
          <w:szCs w:val="20"/>
          <w:lang w:val="en-US"/>
        </w:rPr>
        <w:t xml:space="preserve">carefully when interpreting the results. </w:t>
      </w:r>
    </w:p>
    <w:p w14:paraId="307701DE" w14:textId="0CA0B631" w:rsidR="00CE7BDF" w:rsidRPr="00E33A6C" w:rsidRDefault="00CE7BDF" w:rsidP="003F4653">
      <w:pPr>
        <w:rPr>
          <w:szCs w:val="20"/>
          <w:lang w:val="en-US"/>
        </w:rPr>
      </w:pPr>
      <w:r>
        <w:rPr>
          <w:szCs w:val="20"/>
          <w:lang w:val="en-US"/>
        </w:rPr>
        <w:t xml:space="preserve">Another limitation of the study is the availability of the full vaccination schedule. A vaccination register is fully in place since 2011 as previously mentioned although data </w:t>
      </w:r>
      <w:r w:rsidR="00CF1C84">
        <w:rPr>
          <w:szCs w:val="20"/>
          <w:lang w:val="en-US"/>
        </w:rPr>
        <w:t>are partly</w:t>
      </w:r>
      <w:r>
        <w:rPr>
          <w:szCs w:val="20"/>
          <w:lang w:val="en-US"/>
        </w:rPr>
        <w:t xml:space="preserve"> available </w:t>
      </w:r>
      <w:r w:rsidR="00CF1C84">
        <w:rPr>
          <w:szCs w:val="20"/>
          <w:lang w:val="en-US"/>
        </w:rPr>
        <w:t>since 2009</w:t>
      </w:r>
      <w:r>
        <w:rPr>
          <w:szCs w:val="20"/>
          <w:lang w:val="en-US"/>
        </w:rPr>
        <w:t xml:space="preserve">. </w:t>
      </w:r>
      <w:r w:rsidR="001D3913">
        <w:rPr>
          <w:szCs w:val="20"/>
          <w:lang w:val="en-US"/>
        </w:rPr>
        <w:t>Nonetheless</w:t>
      </w:r>
      <w:r w:rsidR="009D1826">
        <w:rPr>
          <w:szCs w:val="20"/>
          <w:lang w:val="en-US"/>
        </w:rPr>
        <w:t>,</w:t>
      </w:r>
      <w:r w:rsidR="001D3913">
        <w:rPr>
          <w:szCs w:val="20"/>
          <w:lang w:val="en-US"/>
        </w:rPr>
        <w:t xml:space="preserve"> based on administrative data reported by WHO and </w:t>
      </w:r>
      <w:r w:rsidR="0052207D">
        <w:rPr>
          <w:szCs w:val="20"/>
          <w:lang w:val="en-US"/>
        </w:rPr>
        <w:t>also</w:t>
      </w:r>
      <w:r w:rsidR="001D3913">
        <w:rPr>
          <w:szCs w:val="20"/>
          <w:lang w:val="en-US"/>
        </w:rPr>
        <w:t xml:space="preserve"> directly by the Fi</w:t>
      </w:r>
      <w:r w:rsidR="00CF1C84">
        <w:rPr>
          <w:szCs w:val="20"/>
          <w:lang w:val="en-US"/>
        </w:rPr>
        <w:t>n</w:t>
      </w:r>
      <w:r w:rsidR="001D3913">
        <w:rPr>
          <w:szCs w:val="20"/>
          <w:lang w:val="en-US"/>
        </w:rPr>
        <w:t>nish government</w:t>
      </w:r>
      <w:r w:rsidR="00B9245D">
        <w:rPr>
          <w:szCs w:val="20"/>
          <w:lang w:val="en-US"/>
        </w:rPr>
        <w:t>,</w:t>
      </w:r>
      <w:r w:rsidR="001D3913">
        <w:rPr>
          <w:szCs w:val="20"/>
          <w:lang w:val="en-US"/>
        </w:rPr>
        <w:t xml:space="preserve"> </w:t>
      </w:r>
      <w:r w:rsidR="0051514E">
        <w:rPr>
          <w:szCs w:val="20"/>
          <w:lang w:val="en-US"/>
        </w:rPr>
        <w:t xml:space="preserve">there were very </w:t>
      </w:r>
      <w:r w:rsidR="0051514E" w:rsidRPr="0028678B">
        <w:rPr>
          <w:szCs w:val="20"/>
          <w:lang w:val="en-US"/>
        </w:rPr>
        <w:t xml:space="preserve">high </w:t>
      </w:r>
      <w:r w:rsidR="00460592" w:rsidRPr="004B182E">
        <w:rPr>
          <w:szCs w:val="20"/>
          <w:lang w:val="en-US"/>
        </w:rPr>
        <w:t>vaccin</w:t>
      </w:r>
      <w:r w:rsidR="009E0677" w:rsidRPr="004B182E">
        <w:rPr>
          <w:szCs w:val="20"/>
          <w:lang w:val="en-US"/>
        </w:rPr>
        <w:t>ation</w:t>
      </w:r>
      <w:r w:rsidR="00460592" w:rsidRPr="004B182E">
        <w:rPr>
          <w:szCs w:val="20"/>
          <w:lang w:val="en-US"/>
        </w:rPr>
        <w:t xml:space="preserve"> coverage</w:t>
      </w:r>
      <w:r w:rsidR="00460592" w:rsidRPr="0028678B">
        <w:rPr>
          <w:szCs w:val="20"/>
          <w:lang w:val="en-US"/>
        </w:rPr>
        <w:t xml:space="preserve"> </w:t>
      </w:r>
      <w:r w:rsidR="00EC26FD">
        <w:rPr>
          <w:szCs w:val="20"/>
          <w:lang w:val="en-US"/>
        </w:rPr>
        <w:t>estimates</w:t>
      </w:r>
      <w:r w:rsidR="00460592" w:rsidRPr="0028678B">
        <w:rPr>
          <w:szCs w:val="20"/>
          <w:lang w:val="en-US"/>
        </w:rPr>
        <w:t xml:space="preserve"> </w:t>
      </w:r>
      <w:r w:rsidR="0051514E" w:rsidRPr="0028678B">
        <w:rPr>
          <w:szCs w:val="20"/>
          <w:lang w:val="en-US"/>
        </w:rPr>
        <w:t>for</w:t>
      </w:r>
      <w:r w:rsidR="0051514E">
        <w:rPr>
          <w:szCs w:val="20"/>
          <w:lang w:val="en-US"/>
        </w:rPr>
        <w:t xml:space="preserve"> at least </w:t>
      </w:r>
      <w:r w:rsidR="00255420">
        <w:rPr>
          <w:szCs w:val="20"/>
          <w:lang w:val="en-US"/>
        </w:rPr>
        <w:t xml:space="preserve">one </w:t>
      </w:r>
      <w:r w:rsidR="0051514E">
        <w:rPr>
          <w:szCs w:val="20"/>
          <w:lang w:val="en-US"/>
        </w:rPr>
        <w:t>dose</w:t>
      </w:r>
      <w:r w:rsidR="00EC26FD">
        <w:rPr>
          <w:szCs w:val="20"/>
          <w:lang w:val="en-US"/>
        </w:rPr>
        <w:t>. Therefore,</w:t>
      </w:r>
      <w:r w:rsidR="006A2F26">
        <w:rPr>
          <w:szCs w:val="20"/>
          <w:lang w:val="en-US"/>
        </w:rPr>
        <w:t xml:space="preserve"> the determination of effectiveness will be </w:t>
      </w:r>
      <w:r w:rsidR="00034F6E">
        <w:rPr>
          <w:szCs w:val="20"/>
          <w:lang w:val="en-US"/>
        </w:rPr>
        <w:t xml:space="preserve">mostly </w:t>
      </w:r>
      <w:r w:rsidR="00EC26FD">
        <w:rPr>
          <w:szCs w:val="20"/>
          <w:lang w:val="en-US"/>
        </w:rPr>
        <w:t>based o</w:t>
      </w:r>
      <w:r w:rsidR="00034F6E">
        <w:rPr>
          <w:szCs w:val="20"/>
          <w:lang w:val="en-US"/>
        </w:rPr>
        <w:t>n pertussis-primed children</w:t>
      </w:r>
      <w:r w:rsidR="007C27BA">
        <w:rPr>
          <w:szCs w:val="20"/>
          <w:lang w:val="en-US"/>
        </w:rPr>
        <w:t xml:space="preserve">. </w:t>
      </w:r>
      <w:r w:rsidR="003A3252">
        <w:rPr>
          <w:szCs w:val="20"/>
          <w:lang w:val="en-US"/>
        </w:rPr>
        <w:t>T</w:t>
      </w:r>
      <w:r w:rsidR="007C27BA" w:rsidRPr="004B182E">
        <w:rPr>
          <w:szCs w:val="20"/>
          <w:lang w:val="en-US"/>
        </w:rPr>
        <w:t xml:space="preserve">o further clarify </w:t>
      </w:r>
      <w:r w:rsidR="004C0592" w:rsidRPr="004B182E">
        <w:rPr>
          <w:szCs w:val="20"/>
          <w:lang w:val="en-US"/>
        </w:rPr>
        <w:t>the effectiveness</w:t>
      </w:r>
      <w:r w:rsidR="006500B2">
        <w:rPr>
          <w:szCs w:val="20"/>
          <w:lang w:val="en-US"/>
        </w:rPr>
        <w:t xml:space="preserve"> compared to fully unvaccinated</w:t>
      </w:r>
      <w:r w:rsidR="0061775D" w:rsidRPr="004B182E">
        <w:rPr>
          <w:szCs w:val="20"/>
          <w:lang w:val="en-US"/>
        </w:rPr>
        <w:t>,</w:t>
      </w:r>
      <w:r w:rsidR="004C0592" w:rsidRPr="004B182E">
        <w:rPr>
          <w:szCs w:val="20"/>
          <w:lang w:val="en-US"/>
        </w:rPr>
        <w:t xml:space="preserve"> an </w:t>
      </w:r>
      <w:r w:rsidR="007E238D" w:rsidRPr="004B182E">
        <w:rPr>
          <w:szCs w:val="20"/>
          <w:lang w:val="en-US"/>
        </w:rPr>
        <w:t>analysis</w:t>
      </w:r>
      <w:r w:rsidR="004C0592" w:rsidRPr="004B182E">
        <w:rPr>
          <w:szCs w:val="20"/>
          <w:lang w:val="en-US"/>
        </w:rPr>
        <w:t xml:space="preserve"> is planned only in children </w:t>
      </w:r>
      <w:r w:rsidR="001B2025" w:rsidRPr="004B182E">
        <w:rPr>
          <w:szCs w:val="20"/>
          <w:lang w:val="en-US"/>
        </w:rPr>
        <w:t xml:space="preserve">for whom </w:t>
      </w:r>
      <w:r w:rsidR="004C0592" w:rsidRPr="004B182E">
        <w:rPr>
          <w:szCs w:val="20"/>
          <w:lang w:val="en-US"/>
        </w:rPr>
        <w:t xml:space="preserve">the full vaccination status </w:t>
      </w:r>
      <w:r w:rsidR="009B6845" w:rsidRPr="004B182E">
        <w:rPr>
          <w:szCs w:val="20"/>
          <w:lang w:val="en-US"/>
        </w:rPr>
        <w:t xml:space="preserve">is known, </w:t>
      </w:r>
      <w:r w:rsidR="004C0592" w:rsidRPr="004B182E">
        <w:rPr>
          <w:szCs w:val="20"/>
          <w:lang w:val="en-US"/>
        </w:rPr>
        <w:t>which would allow to determine the real absolute effectiveness</w:t>
      </w:r>
      <w:r w:rsidR="005711C0" w:rsidRPr="004B182E">
        <w:rPr>
          <w:szCs w:val="20"/>
          <w:lang w:val="en-US"/>
        </w:rPr>
        <w:t xml:space="preserve"> of infants fully unvaccinated vs those that have received </w:t>
      </w:r>
      <w:r w:rsidR="003964F6" w:rsidRPr="004B182E">
        <w:rPr>
          <w:szCs w:val="20"/>
          <w:lang w:val="en-US"/>
        </w:rPr>
        <w:t xml:space="preserve">the full primary schedule and the booster, and also a measure of the effectiveness of those </w:t>
      </w:r>
      <w:r w:rsidR="006A2A3A" w:rsidRPr="004B182E">
        <w:rPr>
          <w:szCs w:val="20"/>
          <w:lang w:val="en-US"/>
        </w:rPr>
        <w:t>who</w:t>
      </w:r>
      <w:r w:rsidR="003964F6" w:rsidRPr="004B182E">
        <w:rPr>
          <w:szCs w:val="20"/>
          <w:lang w:val="en-US"/>
        </w:rPr>
        <w:t xml:space="preserve"> received at least </w:t>
      </w:r>
      <w:r w:rsidR="00F302EA" w:rsidRPr="004B182E">
        <w:rPr>
          <w:szCs w:val="20"/>
          <w:lang w:val="en-US"/>
        </w:rPr>
        <w:t xml:space="preserve">one </w:t>
      </w:r>
      <w:r w:rsidR="003964F6" w:rsidRPr="004B182E">
        <w:rPr>
          <w:szCs w:val="20"/>
          <w:lang w:val="en-US"/>
        </w:rPr>
        <w:t>dose as infants but no preschool</w:t>
      </w:r>
      <w:r w:rsidR="006A2A3A" w:rsidRPr="004B182E">
        <w:rPr>
          <w:szCs w:val="20"/>
          <w:lang w:val="en-US"/>
        </w:rPr>
        <w:t xml:space="preserve"> </w:t>
      </w:r>
      <w:r w:rsidR="003964F6" w:rsidRPr="004B182E">
        <w:rPr>
          <w:szCs w:val="20"/>
          <w:lang w:val="en-US"/>
        </w:rPr>
        <w:t xml:space="preserve">booster compared to </w:t>
      </w:r>
      <w:r w:rsidR="006A2A3A" w:rsidRPr="0028678B">
        <w:rPr>
          <w:szCs w:val="20"/>
          <w:lang w:val="en-US"/>
        </w:rPr>
        <w:t xml:space="preserve">those who received </w:t>
      </w:r>
      <w:r w:rsidR="00DA182E" w:rsidRPr="0028678B">
        <w:rPr>
          <w:szCs w:val="20"/>
          <w:lang w:val="en-US"/>
        </w:rPr>
        <w:t>at least one dose as infant</w:t>
      </w:r>
      <w:r w:rsidR="006A2A3A" w:rsidRPr="0028678B">
        <w:rPr>
          <w:szCs w:val="20"/>
          <w:lang w:val="en-US"/>
        </w:rPr>
        <w:t>s</w:t>
      </w:r>
      <w:r w:rsidR="00DA182E" w:rsidRPr="0028678B">
        <w:rPr>
          <w:szCs w:val="20"/>
          <w:lang w:val="en-US"/>
        </w:rPr>
        <w:t xml:space="preserve"> </w:t>
      </w:r>
      <w:r w:rsidR="003534C1" w:rsidRPr="0028678B">
        <w:rPr>
          <w:szCs w:val="20"/>
          <w:lang w:val="en-US"/>
        </w:rPr>
        <w:t>a</w:t>
      </w:r>
      <w:r w:rsidR="006A2A3A" w:rsidRPr="0028678B">
        <w:rPr>
          <w:szCs w:val="20"/>
          <w:lang w:val="en-US"/>
        </w:rPr>
        <w:t xml:space="preserve">nd </w:t>
      </w:r>
      <w:r w:rsidR="003964F6" w:rsidRPr="004B182E">
        <w:rPr>
          <w:szCs w:val="20"/>
          <w:lang w:val="en-US"/>
        </w:rPr>
        <w:t xml:space="preserve">the </w:t>
      </w:r>
      <w:r w:rsidR="006A2A3A" w:rsidRPr="004B182E">
        <w:rPr>
          <w:szCs w:val="20"/>
          <w:lang w:val="en-US"/>
        </w:rPr>
        <w:t xml:space="preserve">preschool </w:t>
      </w:r>
      <w:r w:rsidR="003964F6" w:rsidRPr="004B182E">
        <w:rPr>
          <w:szCs w:val="20"/>
          <w:lang w:val="en-US"/>
        </w:rPr>
        <w:t>booster dose.</w:t>
      </w:r>
      <w:r w:rsidR="003964F6">
        <w:rPr>
          <w:szCs w:val="20"/>
          <w:lang w:val="en-US"/>
        </w:rPr>
        <w:t xml:space="preserve"> </w:t>
      </w:r>
    </w:p>
    <w:p w14:paraId="1EBFE782" w14:textId="7397DCBA" w:rsidR="00976C0F" w:rsidRPr="003F4653" w:rsidRDefault="00976C0F" w:rsidP="009B64F7">
      <w:pPr>
        <w:pStyle w:val="Heading1"/>
        <w:numPr>
          <w:ilvl w:val="0"/>
          <w:numId w:val="54"/>
        </w:numPr>
        <w:spacing w:after="240"/>
        <w:ind w:left="714" w:hanging="357"/>
        <w:rPr>
          <w:lang w:val="en-US"/>
        </w:rPr>
      </w:pPr>
      <w:bookmarkStart w:id="379" w:name="_Toc139278654"/>
      <w:r w:rsidRPr="003F4653">
        <w:rPr>
          <w:lang w:val="en-US"/>
        </w:rPr>
        <w:t xml:space="preserve">A description of plans for </w:t>
      </w:r>
      <w:bookmarkStart w:id="380" w:name="_Hlk134099669"/>
      <w:r w:rsidRPr="003F4653">
        <w:rPr>
          <w:lang w:val="en-US"/>
        </w:rPr>
        <w:t>protecting human subjects</w:t>
      </w:r>
      <w:bookmarkEnd w:id="379"/>
      <w:bookmarkEnd w:id="380"/>
    </w:p>
    <w:p w14:paraId="4F555290" w14:textId="5677EE65" w:rsidR="006C51BF" w:rsidRPr="00DA5227" w:rsidRDefault="006C51BF" w:rsidP="00493911">
      <w:pPr>
        <w:spacing w:line="240" w:lineRule="auto"/>
        <w:textAlignment w:val="baseline"/>
        <w:rPr>
          <w:rFonts w:eastAsia="Poppins" w:cs="Poppins"/>
          <w:szCs w:val="20"/>
          <w:lang w:val="en-US" w:eastAsia="fi-FI"/>
        </w:rPr>
      </w:pPr>
      <w:r w:rsidRPr="00DA5227">
        <w:rPr>
          <w:rFonts w:eastAsia="Poppins" w:cs="Poppins"/>
          <w:szCs w:val="20"/>
          <w:lang w:val="en-US" w:eastAsia="fi-FI"/>
        </w:rPr>
        <w:t xml:space="preserve">The register data permit will be obtained by FVR from the Finnish Social and Health Data Permit Authority Findata according </w:t>
      </w:r>
      <w:r w:rsidR="00EB10BC">
        <w:rPr>
          <w:rFonts w:eastAsia="Poppins" w:cs="Poppins"/>
          <w:szCs w:val="20"/>
          <w:lang w:val="en-US" w:eastAsia="fi-FI"/>
        </w:rPr>
        <w:t xml:space="preserve">to </w:t>
      </w:r>
      <w:r w:rsidRPr="00DA5227">
        <w:rPr>
          <w:rFonts w:eastAsia="Poppins" w:cs="Poppins"/>
          <w:szCs w:val="20"/>
          <w:lang w:val="en-US" w:eastAsia="fi-FI"/>
        </w:rPr>
        <w:t xml:space="preserve">its regulations and according to the Finnish ‘Act on the Secondary Use of Social and Health Data’ (Laki sosiaali- ja terveystietojen toissijaisesta käytöstä, 552/2019)’, which regulates the processing of personal data collected during the provision of social and health care as well as personal data collected for the purpose of steering, supervision, researching and collecting statistics within the social and health care sector. </w:t>
      </w:r>
    </w:p>
    <w:p w14:paraId="174D47BD" w14:textId="32E70C00" w:rsidR="006C51BF" w:rsidRPr="00DA5227" w:rsidRDefault="006C51BF" w:rsidP="00493911">
      <w:pPr>
        <w:spacing w:line="240" w:lineRule="auto"/>
        <w:textAlignment w:val="baseline"/>
        <w:rPr>
          <w:rFonts w:eastAsia="Poppins" w:cs="Poppins"/>
          <w:szCs w:val="20"/>
          <w:lang w:val="en-US" w:eastAsia="fi-FI"/>
        </w:rPr>
      </w:pPr>
      <w:r w:rsidRPr="00DA5227">
        <w:rPr>
          <w:rFonts w:eastAsia="Poppins" w:cs="Poppins"/>
          <w:szCs w:val="20"/>
          <w:lang w:val="en-US" w:eastAsia="fi-FI"/>
        </w:rPr>
        <w:t xml:space="preserve">After the data permission, Findata will transfer individual level data according to the protocol and the data application into a </w:t>
      </w:r>
      <w:r w:rsidR="00962E95">
        <w:rPr>
          <w:rFonts w:eastAsia="Poppins" w:cs="Poppins"/>
          <w:szCs w:val="20"/>
          <w:lang w:val="en-US" w:eastAsia="fi-FI"/>
        </w:rPr>
        <w:t xml:space="preserve">certified </w:t>
      </w:r>
      <w:r w:rsidRPr="00DA5227">
        <w:rPr>
          <w:rFonts w:eastAsia="Poppins" w:cs="Poppins"/>
          <w:szCs w:val="20"/>
          <w:lang w:val="en-US" w:eastAsia="fi-FI"/>
        </w:rPr>
        <w:t>secure operating environment</w:t>
      </w:r>
      <w:r w:rsidR="00A33BEC">
        <w:rPr>
          <w:rFonts w:eastAsia="Poppins" w:cs="Poppins"/>
          <w:szCs w:val="20"/>
          <w:lang w:val="en-US" w:eastAsia="fi-FI"/>
        </w:rPr>
        <w:t>.</w:t>
      </w:r>
      <w:r w:rsidR="00962E95">
        <w:rPr>
          <w:rFonts w:eastAsia="Poppins" w:cs="Poppins"/>
          <w:szCs w:val="20"/>
          <w:lang w:val="en-US" w:eastAsia="fi-FI"/>
        </w:rPr>
        <w:t xml:space="preserve"> </w:t>
      </w:r>
      <w:r w:rsidR="00242A54">
        <w:rPr>
          <w:rFonts w:eastAsia="Poppins" w:cs="Poppins"/>
          <w:szCs w:val="20"/>
          <w:lang w:val="en-US" w:eastAsia="fi-FI"/>
        </w:rPr>
        <w:t>T</w:t>
      </w:r>
      <w:r w:rsidRPr="00DA5227">
        <w:rPr>
          <w:rFonts w:eastAsia="Poppins" w:cs="Poppins"/>
          <w:szCs w:val="20"/>
          <w:lang w:val="en-US" w:eastAsia="fi-FI"/>
        </w:rPr>
        <w:t>he National Supervisory Authority for Welfare and Health (Valvira)</w:t>
      </w:r>
      <w:r w:rsidR="00962E95">
        <w:rPr>
          <w:rFonts w:eastAsia="Poppins" w:cs="Poppins"/>
          <w:szCs w:val="20"/>
          <w:lang w:val="en-US" w:eastAsia="fi-FI"/>
        </w:rPr>
        <w:t xml:space="preserve"> </w:t>
      </w:r>
      <w:r w:rsidR="00962E95" w:rsidRPr="00DA5227">
        <w:rPr>
          <w:rFonts w:eastAsia="Poppins" w:cs="Poppins"/>
          <w:szCs w:val="20"/>
          <w:lang w:val="en-US" w:eastAsia="fi-FI"/>
        </w:rPr>
        <w:t>verifie</w:t>
      </w:r>
      <w:r w:rsidR="00962E95">
        <w:rPr>
          <w:rFonts w:eastAsia="Poppins" w:cs="Poppins"/>
          <w:szCs w:val="20"/>
          <w:lang w:val="en-US" w:eastAsia="fi-FI"/>
        </w:rPr>
        <w:t>s</w:t>
      </w:r>
      <w:r w:rsidR="00962E95" w:rsidRPr="00DA5227">
        <w:rPr>
          <w:rFonts w:eastAsia="Poppins" w:cs="Poppins"/>
          <w:szCs w:val="20"/>
          <w:lang w:val="en-US" w:eastAsia="fi-FI"/>
        </w:rPr>
        <w:t>, register</w:t>
      </w:r>
      <w:r w:rsidR="00962E95">
        <w:rPr>
          <w:rFonts w:eastAsia="Poppins" w:cs="Poppins"/>
          <w:szCs w:val="20"/>
          <w:lang w:val="en-US" w:eastAsia="fi-FI"/>
        </w:rPr>
        <w:t>s</w:t>
      </w:r>
      <w:r w:rsidR="00AF5FCE">
        <w:rPr>
          <w:rFonts w:eastAsia="Poppins" w:cs="Poppins"/>
          <w:szCs w:val="20"/>
          <w:lang w:val="en-US" w:eastAsia="fi-FI"/>
        </w:rPr>
        <w:t>,</w:t>
      </w:r>
      <w:r w:rsidR="00962E95" w:rsidRPr="00DA5227">
        <w:rPr>
          <w:rFonts w:eastAsia="Poppins" w:cs="Poppins"/>
          <w:szCs w:val="20"/>
          <w:lang w:val="en-US" w:eastAsia="fi-FI"/>
        </w:rPr>
        <w:t xml:space="preserve"> and oversee</w:t>
      </w:r>
      <w:r w:rsidR="00962E95">
        <w:rPr>
          <w:rFonts w:eastAsia="Poppins" w:cs="Poppins"/>
          <w:szCs w:val="20"/>
          <w:lang w:val="en-US" w:eastAsia="fi-FI"/>
        </w:rPr>
        <w:t>s these</w:t>
      </w:r>
      <w:r w:rsidR="00962E95" w:rsidRPr="00DA5227">
        <w:rPr>
          <w:rFonts w:eastAsia="Poppins" w:cs="Poppins"/>
          <w:szCs w:val="20"/>
          <w:lang w:val="en-US" w:eastAsia="fi-FI"/>
        </w:rPr>
        <w:t xml:space="preserve"> secure operating environment</w:t>
      </w:r>
      <w:r w:rsidR="00962E95">
        <w:rPr>
          <w:rFonts w:eastAsia="Poppins" w:cs="Poppins"/>
          <w:szCs w:val="20"/>
          <w:lang w:val="en-US" w:eastAsia="fi-FI"/>
        </w:rPr>
        <w:t>s and</w:t>
      </w:r>
      <w:r w:rsidRPr="00DA5227">
        <w:rPr>
          <w:rFonts w:eastAsia="Poppins" w:cs="Poppins"/>
          <w:szCs w:val="20"/>
          <w:lang w:val="en-US" w:eastAsia="fi-FI"/>
        </w:rPr>
        <w:t xml:space="preserve"> is responsible for ensuring that the environments satisfy the applicable information security and data protection requirements. </w:t>
      </w:r>
    </w:p>
    <w:p w14:paraId="0AC5E6F2" w14:textId="77777777" w:rsidR="006C51BF" w:rsidRPr="00DA5227" w:rsidRDefault="006C51BF" w:rsidP="00493911">
      <w:pPr>
        <w:spacing w:line="240" w:lineRule="auto"/>
        <w:textAlignment w:val="baseline"/>
        <w:rPr>
          <w:rFonts w:eastAsia="Poppins" w:cs="Poppins"/>
          <w:szCs w:val="20"/>
          <w:lang w:val="en-US" w:eastAsia="fi-FI"/>
        </w:rPr>
      </w:pPr>
      <w:r w:rsidRPr="00DA5227">
        <w:rPr>
          <w:rFonts w:eastAsia="Poppins" w:cs="Poppins"/>
          <w:szCs w:val="20"/>
          <w:lang w:val="en-US" w:eastAsia="fi-FI"/>
        </w:rPr>
        <w:t xml:space="preserve">Only aggregated data and results (tables and figures) can be obtained outside the secure operating environment, and only after anonymity check by the Findata. </w:t>
      </w:r>
    </w:p>
    <w:p w14:paraId="653977C0" w14:textId="77777777" w:rsidR="006C51BF" w:rsidRPr="0083118B" w:rsidRDefault="006C51BF" w:rsidP="00493911">
      <w:pPr>
        <w:spacing w:line="240" w:lineRule="auto"/>
        <w:textAlignment w:val="baseline"/>
        <w:rPr>
          <w:rFonts w:eastAsia="Poppins" w:cs="Poppins"/>
          <w:szCs w:val="20"/>
          <w:lang w:val="en-US" w:eastAsia="fi-FI"/>
        </w:rPr>
      </w:pPr>
      <w:r w:rsidRPr="00DA5227">
        <w:rPr>
          <w:rFonts w:eastAsia="Poppins" w:cs="Poppins"/>
          <w:szCs w:val="20"/>
          <w:lang w:val="en-US" w:eastAsia="fi-FI"/>
        </w:rPr>
        <w:t xml:space="preserve">Because the study does not involve intervening in the physical or mental integrity of a person, it does not fall in the scope of medical research. Therefore, no review of an Independent Ethics Committee nor an informed consent of the subject is needed. </w:t>
      </w:r>
      <w:r w:rsidRPr="0083118B">
        <w:rPr>
          <w:rFonts w:eastAsia="Poppins" w:cs="Poppins"/>
          <w:szCs w:val="20"/>
          <w:lang w:val="en-US" w:eastAsia="fi-FI"/>
        </w:rPr>
        <w:t>A Data privacy notice will be made publicly available.</w:t>
      </w:r>
    </w:p>
    <w:p w14:paraId="5A0DEF1D" w14:textId="77777777" w:rsidR="00893C51" w:rsidRPr="00642DD1" w:rsidRDefault="0026372E" w:rsidP="009B64F7">
      <w:pPr>
        <w:pStyle w:val="Heading1"/>
        <w:numPr>
          <w:ilvl w:val="0"/>
          <w:numId w:val="54"/>
        </w:numPr>
        <w:spacing w:after="240"/>
        <w:ind w:left="714" w:hanging="357"/>
        <w:rPr>
          <w:lang w:val="en-US"/>
        </w:rPr>
      </w:pPr>
      <w:bookmarkStart w:id="381" w:name="_Toc139278655"/>
      <w:r w:rsidRPr="00642DD1">
        <w:rPr>
          <w:lang w:val="en-US"/>
        </w:rPr>
        <w:t>Communication plan</w:t>
      </w:r>
      <w:bookmarkEnd w:id="381"/>
    </w:p>
    <w:p w14:paraId="71A7D834" w14:textId="65C5993E" w:rsidR="00562070" w:rsidRDefault="00893C51" w:rsidP="00893C51">
      <w:pPr>
        <w:rPr>
          <w:lang w:val="en-US"/>
        </w:rPr>
      </w:pPr>
      <w:r w:rsidRPr="00893C51">
        <w:rPr>
          <w:lang w:val="en-US"/>
        </w:rPr>
        <w:t xml:space="preserve">The study will be registered into the </w:t>
      </w:r>
      <w:r w:rsidR="00DC5839" w:rsidRPr="00DC5839">
        <w:rPr>
          <w:lang w:val="en-US"/>
        </w:rPr>
        <w:t>European Union electronic Register of Post-Authorisation Studies (EU PAS Register)</w:t>
      </w:r>
      <w:r w:rsidR="00025FD5">
        <w:rPr>
          <w:lang w:val="en-US"/>
        </w:rPr>
        <w:t xml:space="preserve"> </w:t>
      </w:r>
      <w:r w:rsidR="005B5D9B">
        <w:rPr>
          <w:lang w:val="en-US"/>
        </w:rPr>
        <w:t>or similar</w:t>
      </w:r>
      <w:r w:rsidR="00DC5839">
        <w:rPr>
          <w:lang w:val="en-US"/>
        </w:rPr>
        <w:t>.</w:t>
      </w:r>
    </w:p>
    <w:p w14:paraId="51B885A7" w14:textId="5C97B2A7" w:rsidR="00DC5839" w:rsidRPr="005027CC" w:rsidRDefault="00DC5839" w:rsidP="00893C51">
      <w:pPr>
        <w:rPr>
          <w:lang w:val="en-US"/>
        </w:rPr>
      </w:pPr>
      <w:r>
        <w:rPr>
          <w:lang w:val="en-US"/>
        </w:rPr>
        <w:t>The result</w:t>
      </w:r>
      <w:r w:rsidR="000B6A8B">
        <w:rPr>
          <w:lang w:val="en-US"/>
        </w:rPr>
        <w:t>s</w:t>
      </w:r>
      <w:r>
        <w:rPr>
          <w:lang w:val="en-US"/>
        </w:rPr>
        <w:t xml:space="preserve"> will be published </w:t>
      </w:r>
      <w:r w:rsidR="008B69BA">
        <w:rPr>
          <w:lang w:val="en-US"/>
        </w:rPr>
        <w:t>in a</w:t>
      </w:r>
      <w:r w:rsidR="00AE3BE5" w:rsidRPr="00AE3BE5">
        <w:rPr>
          <w:lang w:val="en-US"/>
        </w:rPr>
        <w:t xml:space="preserve"> peer-reviewed journal</w:t>
      </w:r>
      <w:r w:rsidR="00912975">
        <w:rPr>
          <w:lang w:val="en-US"/>
        </w:rPr>
        <w:t xml:space="preserve">, </w:t>
      </w:r>
      <w:r w:rsidR="00642DD1">
        <w:rPr>
          <w:lang w:val="en-US"/>
        </w:rPr>
        <w:t>as</w:t>
      </w:r>
      <w:r w:rsidR="001A2682">
        <w:rPr>
          <w:lang w:val="en-US"/>
        </w:rPr>
        <w:t xml:space="preserve"> </w:t>
      </w:r>
      <w:r w:rsidR="00642DD1">
        <w:rPr>
          <w:lang w:val="en-US"/>
        </w:rPr>
        <w:t>a</w:t>
      </w:r>
      <w:r w:rsidR="001A2682">
        <w:rPr>
          <w:lang w:val="en-US"/>
        </w:rPr>
        <w:t xml:space="preserve">greed in the study </w:t>
      </w:r>
      <w:r w:rsidR="00642DD1">
        <w:rPr>
          <w:lang w:val="en-US"/>
        </w:rPr>
        <w:t>contract</w:t>
      </w:r>
      <w:r w:rsidR="001A2682">
        <w:rPr>
          <w:lang w:val="en-US"/>
        </w:rPr>
        <w:t xml:space="preserve"> between the investigator </w:t>
      </w:r>
      <w:r w:rsidR="00642DD1">
        <w:rPr>
          <w:lang w:val="en-US"/>
        </w:rPr>
        <w:t>organization</w:t>
      </w:r>
      <w:r w:rsidR="001A2682">
        <w:rPr>
          <w:lang w:val="en-US"/>
        </w:rPr>
        <w:t xml:space="preserve"> and the fundin</w:t>
      </w:r>
      <w:r w:rsidR="00642DD1">
        <w:rPr>
          <w:lang w:val="en-US"/>
        </w:rPr>
        <w:t>g</w:t>
      </w:r>
      <w:r w:rsidR="001A2682">
        <w:rPr>
          <w:lang w:val="en-US"/>
        </w:rPr>
        <w:t xml:space="preserve"> party. </w:t>
      </w:r>
      <w:r w:rsidR="00642DD1" w:rsidRPr="00642DD1">
        <w:rPr>
          <w:lang w:val="en-US"/>
        </w:rPr>
        <w:t xml:space="preserve">Authorship </w:t>
      </w:r>
      <w:r w:rsidR="00642DD1">
        <w:rPr>
          <w:lang w:val="en-US"/>
        </w:rPr>
        <w:t>will</w:t>
      </w:r>
      <w:r w:rsidR="00642DD1" w:rsidRPr="00642DD1">
        <w:rPr>
          <w:lang w:val="en-US"/>
        </w:rPr>
        <w:t xml:space="preserve"> follow guidelines established by the International </w:t>
      </w:r>
      <w:r w:rsidR="00642DD1" w:rsidRPr="005027CC">
        <w:rPr>
          <w:lang w:val="en-US"/>
        </w:rPr>
        <w:t>Committee of Medical Journal Editors (</w:t>
      </w:r>
      <w:hyperlink r:id="rId16" w:history="1">
        <w:r w:rsidR="00DC35B2" w:rsidRPr="002720C7">
          <w:rPr>
            <w:rStyle w:val="Hyperlink"/>
            <w:lang w:val="en-US"/>
          </w:rPr>
          <w:t>http://www.icmje.org/</w:t>
        </w:r>
      </w:hyperlink>
      <w:r w:rsidR="00642DD1" w:rsidRPr="005027CC">
        <w:rPr>
          <w:lang w:val="en-US"/>
        </w:rPr>
        <w:t>).</w:t>
      </w:r>
    </w:p>
    <w:p w14:paraId="3F681E48" w14:textId="3BE3D82A" w:rsidR="00DC35B2" w:rsidRPr="00493911" w:rsidRDefault="00DC35B2" w:rsidP="00893C51">
      <w:pPr>
        <w:rPr>
          <w:lang w:val="en-US"/>
        </w:rPr>
      </w:pPr>
      <w:r w:rsidRPr="00493911">
        <w:rPr>
          <w:lang w:val="en-US"/>
        </w:rPr>
        <w:t xml:space="preserve">Because this is a study </w:t>
      </w:r>
      <w:r w:rsidR="002173F3" w:rsidRPr="00493911">
        <w:rPr>
          <w:lang w:val="en-US"/>
        </w:rPr>
        <w:t xml:space="preserve">based on secondary use of </w:t>
      </w:r>
      <w:r w:rsidR="002A59A7" w:rsidRPr="00493911">
        <w:rPr>
          <w:lang w:val="en-US"/>
        </w:rPr>
        <w:t xml:space="preserve">data from </w:t>
      </w:r>
      <w:r w:rsidR="002173F3" w:rsidRPr="00493911">
        <w:rPr>
          <w:lang w:val="en-US"/>
        </w:rPr>
        <w:t>existing registers</w:t>
      </w:r>
      <w:r w:rsidR="002A59A7" w:rsidRPr="00493911">
        <w:rPr>
          <w:lang w:val="en-US"/>
        </w:rPr>
        <w:t xml:space="preserve">, the results will not be </w:t>
      </w:r>
      <w:r w:rsidR="00C33BF4" w:rsidRPr="00493911">
        <w:rPr>
          <w:lang w:val="en-US"/>
        </w:rPr>
        <w:t>c</w:t>
      </w:r>
      <w:r w:rsidR="002A59A7" w:rsidRPr="00493911">
        <w:rPr>
          <w:lang w:val="en-US"/>
        </w:rPr>
        <w:t xml:space="preserve">ommunicated to the </w:t>
      </w:r>
      <w:r w:rsidR="00C33BF4" w:rsidRPr="00493911">
        <w:rPr>
          <w:lang w:val="en-US"/>
        </w:rPr>
        <w:t>E</w:t>
      </w:r>
      <w:r w:rsidR="002A59A7" w:rsidRPr="00493911">
        <w:rPr>
          <w:lang w:val="en-US"/>
        </w:rPr>
        <w:t xml:space="preserve">thics </w:t>
      </w:r>
      <w:r w:rsidR="00C33BF4" w:rsidRPr="00493911">
        <w:rPr>
          <w:lang w:val="en-US"/>
        </w:rPr>
        <w:t>C</w:t>
      </w:r>
      <w:r w:rsidR="002A59A7" w:rsidRPr="00493911">
        <w:rPr>
          <w:lang w:val="en-US"/>
        </w:rPr>
        <w:t>ommittee</w:t>
      </w:r>
      <w:r w:rsidR="00C33BF4" w:rsidRPr="00493911">
        <w:rPr>
          <w:lang w:val="en-US"/>
        </w:rPr>
        <w:t xml:space="preserve"> or a</w:t>
      </w:r>
      <w:r w:rsidR="00F73492" w:rsidRPr="00493911">
        <w:rPr>
          <w:lang w:val="en-US"/>
        </w:rPr>
        <w:t xml:space="preserve"> </w:t>
      </w:r>
      <w:r w:rsidR="00CF778F" w:rsidRPr="00493911">
        <w:rPr>
          <w:lang w:val="en-US"/>
        </w:rPr>
        <w:t>regulatory a</w:t>
      </w:r>
      <w:r w:rsidR="00F73492" w:rsidRPr="00493911">
        <w:rPr>
          <w:lang w:val="en-US"/>
        </w:rPr>
        <w:t>uthority.</w:t>
      </w:r>
      <w:r w:rsidR="002A59A7" w:rsidRPr="00493911">
        <w:rPr>
          <w:lang w:val="en-US"/>
        </w:rPr>
        <w:t xml:space="preserve"> </w:t>
      </w:r>
    </w:p>
    <w:p w14:paraId="662E7CFB" w14:textId="093E2CB8" w:rsidR="00D82637" w:rsidRDefault="00A93468" w:rsidP="009B64F7">
      <w:pPr>
        <w:pStyle w:val="Heading1"/>
        <w:numPr>
          <w:ilvl w:val="0"/>
          <w:numId w:val="54"/>
        </w:numPr>
        <w:spacing w:after="240"/>
        <w:ind w:left="714" w:hanging="357"/>
        <w:rPr>
          <w:lang w:val="en-US" w:eastAsia="fi-FI"/>
        </w:rPr>
      </w:pPr>
      <w:r>
        <w:rPr>
          <w:lang w:val="en-US" w:eastAsia="fi-FI"/>
        </w:rPr>
        <w:t xml:space="preserve"> </w:t>
      </w:r>
      <w:bookmarkStart w:id="382" w:name="_Toc139278656"/>
      <w:r w:rsidR="00D82637" w:rsidRPr="005027CC">
        <w:rPr>
          <w:lang w:val="en-US" w:eastAsia="fi-FI"/>
        </w:rPr>
        <w:t>Archiving of protocol</w:t>
      </w:r>
      <w:bookmarkEnd w:id="382"/>
    </w:p>
    <w:p w14:paraId="642A6965" w14:textId="3E45FD85" w:rsidR="002B3939" w:rsidRPr="00A33413" w:rsidRDefault="00BB4A5D" w:rsidP="002B3939">
      <w:pPr>
        <w:spacing w:after="280" w:line="240" w:lineRule="atLeast"/>
        <w:rPr>
          <w:rFonts w:eastAsia="Times New Roman" w:cs="Poppins"/>
          <w:noProof/>
          <w:szCs w:val="24"/>
          <w:lang w:val="en-US" w:eastAsia="zh-CN"/>
        </w:rPr>
      </w:pPr>
      <w:r>
        <w:rPr>
          <w:lang w:val="en-US" w:eastAsia="fi-FI"/>
        </w:rPr>
        <w:t>The</w:t>
      </w:r>
      <w:r w:rsidR="00F12C63">
        <w:rPr>
          <w:lang w:val="en-US" w:eastAsia="fi-FI"/>
        </w:rPr>
        <w:t xml:space="preserve"> p</w:t>
      </w:r>
      <w:r>
        <w:rPr>
          <w:lang w:val="en-US" w:eastAsia="fi-FI"/>
        </w:rPr>
        <w:t xml:space="preserve">rotocol and other relevant documents of the study will be </w:t>
      </w:r>
      <w:r w:rsidR="00F12C63">
        <w:rPr>
          <w:lang w:val="en-US" w:eastAsia="fi-FI"/>
        </w:rPr>
        <w:t>a</w:t>
      </w:r>
      <w:r>
        <w:rPr>
          <w:lang w:val="en-US" w:eastAsia="fi-FI"/>
        </w:rPr>
        <w:t>rc</w:t>
      </w:r>
      <w:r w:rsidR="00582E5F">
        <w:rPr>
          <w:lang w:val="en-US" w:eastAsia="fi-FI"/>
        </w:rPr>
        <w:t>h</w:t>
      </w:r>
      <w:r>
        <w:rPr>
          <w:lang w:val="en-US" w:eastAsia="fi-FI"/>
        </w:rPr>
        <w:t xml:space="preserve">ived in the </w:t>
      </w:r>
      <w:r w:rsidR="00592CBA">
        <w:rPr>
          <w:lang w:val="en-US" w:eastAsia="fi-FI"/>
        </w:rPr>
        <w:t>e</w:t>
      </w:r>
      <w:r w:rsidR="00582E5F">
        <w:rPr>
          <w:lang w:val="en-US" w:eastAsia="fi-FI"/>
        </w:rPr>
        <w:t>le</w:t>
      </w:r>
      <w:r w:rsidR="007D19A7">
        <w:rPr>
          <w:lang w:val="en-US" w:eastAsia="fi-FI"/>
        </w:rPr>
        <w:t>c</w:t>
      </w:r>
      <w:r w:rsidR="00582E5F">
        <w:rPr>
          <w:lang w:val="en-US" w:eastAsia="fi-FI"/>
        </w:rPr>
        <w:t>tronic arc</w:t>
      </w:r>
      <w:r w:rsidR="007D19A7">
        <w:rPr>
          <w:lang w:val="en-US" w:eastAsia="fi-FI"/>
        </w:rPr>
        <w:t>h</w:t>
      </w:r>
      <w:r w:rsidR="00582E5F">
        <w:rPr>
          <w:lang w:val="en-US" w:eastAsia="fi-FI"/>
        </w:rPr>
        <w:t>ives of FVR for</w:t>
      </w:r>
      <w:r w:rsidR="002B3939">
        <w:rPr>
          <w:lang w:val="en-US" w:eastAsia="fi-FI"/>
        </w:rPr>
        <w:t xml:space="preserve"> </w:t>
      </w:r>
      <w:r w:rsidR="002B3939" w:rsidRPr="00436090">
        <w:rPr>
          <w:rFonts w:eastAsia="Times New Roman" w:cs="Poppins"/>
          <w:noProof/>
          <w:szCs w:val="24"/>
          <w:lang w:val="en-US" w:eastAsia="zh-CN"/>
        </w:rPr>
        <w:t>for at least 5 years after final report or first publication of study results.</w:t>
      </w:r>
    </w:p>
    <w:p w14:paraId="0B9F3D44" w14:textId="4D7E7FDA" w:rsidR="00D82637" w:rsidRDefault="0079165F" w:rsidP="009B64F7">
      <w:pPr>
        <w:pStyle w:val="Heading1"/>
        <w:numPr>
          <w:ilvl w:val="0"/>
          <w:numId w:val="54"/>
        </w:numPr>
        <w:spacing w:after="240"/>
        <w:ind w:left="714" w:hanging="357"/>
        <w:rPr>
          <w:lang w:val="en-US" w:eastAsia="fi-FI"/>
        </w:rPr>
      </w:pPr>
      <w:bookmarkStart w:id="383" w:name="_Toc139278657"/>
      <w:r w:rsidRPr="00562070">
        <w:rPr>
          <w:lang w:val="en-US" w:eastAsia="fi-FI"/>
        </w:rPr>
        <w:lastRenderedPageBreak/>
        <w:t>The proposed study tasks, milestones, and timeline</w:t>
      </w:r>
      <w:bookmarkEnd w:id="383"/>
    </w:p>
    <w:p w14:paraId="26D5E1ED" w14:textId="2B98D42E" w:rsidR="00B023F4" w:rsidRPr="001439C0" w:rsidRDefault="00B023F4" w:rsidP="003E332F">
      <w:pPr>
        <w:pStyle w:val="Heading2"/>
        <w:numPr>
          <w:ilvl w:val="1"/>
          <w:numId w:val="54"/>
        </w:numPr>
        <w:spacing w:after="160"/>
        <w:ind w:left="714" w:hanging="357"/>
        <w:rPr>
          <w:color w:val="auto"/>
          <w:lang w:val="en-US"/>
        </w:rPr>
      </w:pPr>
      <w:bookmarkStart w:id="384" w:name="_Toc139278658"/>
      <w:r w:rsidRPr="001439C0">
        <w:rPr>
          <w:color w:val="auto"/>
          <w:lang w:val="en-US"/>
        </w:rPr>
        <w:t>Investigator institute</w:t>
      </w:r>
      <w:bookmarkEnd w:id="384"/>
      <w:r w:rsidRPr="001439C0">
        <w:rPr>
          <w:color w:val="auto"/>
          <w:lang w:val="en-US"/>
        </w:rPr>
        <w:t xml:space="preserve"> </w:t>
      </w:r>
    </w:p>
    <w:p w14:paraId="7648FF23" w14:textId="4BCCB04D" w:rsidR="00B023F4" w:rsidRPr="00B023F4" w:rsidRDefault="00B023F4" w:rsidP="001A0C3C">
      <w:pPr>
        <w:rPr>
          <w:lang w:val="en-US"/>
        </w:rPr>
      </w:pPr>
      <w:r w:rsidRPr="00B023F4">
        <w:rPr>
          <w:lang w:val="en-US"/>
        </w:rPr>
        <w:t xml:space="preserve">FVR – </w:t>
      </w:r>
      <w:r w:rsidR="00711092">
        <w:rPr>
          <w:lang w:val="en-US"/>
        </w:rPr>
        <w:t>Suomen rokotetutkimus Oy</w:t>
      </w:r>
      <w:r w:rsidR="00694758">
        <w:rPr>
          <w:lang w:val="en-US"/>
        </w:rPr>
        <w:t>/</w:t>
      </w:r>
      <w:r w:rsidR="00711092">
        <w:rPr>
          <w:lang w:val="en-US"/>
        </w:rPr>
        <w:t>FVR-</w:t>
      </w:r>
      <w:r w:rsidRPr="00B023F4">
        <w:rPr>
          <w:lang w:val="en-US"/>
        </w:rPr>
        <w:t xml:space="preserve">Finnish Vaccine Research </w:t>
      </w:r>
      <w:r w:rsidR="00711092" w:rsidRPr="00711092">
        <w:rPr>
          <w:lang w:val="en-US"/>
        </w:rPr>
        <w:t>Ltd</w:t>
      </w:r>
      <w:r w:rsidRPr="003672C9">
        <w:rPr>
          <w:lang w:val="en-US"/>
        </w:rPr>
        <w:t xml:space="preserve"> </w:t>
      </w:r>
      <w:r w:rsidR="00694758">
        <w:rPr>
          <w:lang w:val="en-US"/>
        </w:rPr>
        <w:t>(</w:t>
      </w:r>
      <w:r w:rsidR="00CC2365">
        <w:rPr>
          <w:lang w:val="en-US"/>
        </w:rPr>
        <w:t>former</w:t>
      </w:r>
      <w:r w:rsidR="00694758">
        <w:rPr>
          <w:lang w:val="en-US"/>
        </w:rPr>
        <w:t xml:space="preserve"> </w:t>
      </w:r>
      <w:r w:rsidRPr="003672C9">
        <w:rPr>
          <w:lang w:val="en-US"/>
        </w:rPr>
        <w:t>legal name: Finnish Vaccine Research Center Finvac Ltd</w:t>
      </w:r>
      <w:r w:rsidR="00694758">
        <w:rPr>
          <w:lang w:val="en-US"/>
        </w:rPr>
        <w:t>)</w:t>
      </w:r>
      <w:r w:rsidRPr="003672C9">
        <w:rPr>
          <w:lang w:val="en-US"/>
        </w:rPr>
        <w:t>.</w:t>
      </w:r>
    </w:p>
    <w:p w14:paraId="6970CAD6" w14:textId="56AF1391" w:rsidR="00B023F4" w:rsidRPr="00B61191" w:rsidRDefault="00B023F4" w:rsidP="003672C9">
      <w:pPr>
        <w:rPr>
          <w:lang w:val="en-US"/>
        </w:rPr>
      </w:pPr>
      <w:r w:rsidRPr="00B61191">
        <w:rPr>
          <w:lang w:val="en-US"/>
        </w:rPr>
        <w:t xml:space="preserve">The management of FVR is based on its Quality and Risk Management System (QRMS). It is built through Management System </w:t>
      </w:r>
      <w:r w:rsidR="002F2B24" w:rsidRPr="00B61191">
        <w:rPr>
          <w:lang w:val="en-US"/>
        </w:rPr>
        <w:t>for</w:t>
      </w:r>
      <w:r w:rsidRPr="00B61191">
        <w:rPr>
          <w:lang w:val="en-US"/>
        </w:rPr>
        <w:t xml:space="preserve"> the daily processes and procedures to ensure consistent high-quality. QRMS is documented, developed, and audited in </w:t>
      </w:r>
      <w:r w:rsidR="00CE2675" w:rsidRPr="00B61191">
        <w:rPr>
          <w:lang w:val="en-US"/>
        </w:rPr>
        <w:t xml:space="preserve">a </w:t>
      </w:r>
      <w:r w:rsidRPr="00B61191">
        <w:rPr>
          <w:lang w:val="en-US"/>
        </w:rPr>
        <w:t>planned manner.</w:t>
      </w:r>
    </w:p>
    <w:p w14:paraId="3F6C1454" w14:textId="77777777" w:rsidR="001439C0" w:rsidRPr="001439C0" w:rsidRDefault="00B023F4" w:rsidP="003E332F">
      <w:pPr>
        <w:pStyle w:val="Heading2"/>
        <w:numPr>
          <w:ilvl w:val="1"/>
          <w:numId w:val="54"/>
        </w:numPr>
        <w:spacing w:after="160"/>
        <w:ind w:left="714" w:hanging="357"/>
        <w:rPr>
          <w:color w:val="auto"/>
          <w:lang w:val="en-US"/>
        </w:rPr>
      </w:pPr>
      <w:bookmarkStart w:id="385" w:name="_Toc139278659"/>
      <w:r w:rsidRPr="001439C0">
        <w:rPr>
          <w:color w:val="auto"/>
          <w:lang w:val="en-US"/>
        </w:rPr>
        <w:t>Study manager</w:t>
      </w:r>
      <w:bookmarkEnd w:id="385"/>
      <w:r w:rsidRPr="001439C0">
        <w:rPr>
          <w:color w:val="auto"/>
          <w:lang w:val="en-US"/>
        </w:rPr>
        <w:t xml:space="preserve"> </w:t>
      </w:r>
    </w:p>
    <w:p w14:paraId="6EE0E6EE" w14:textId="2FFDE794" w:rsidR="00B023F4" w:rsidRPr="00B023F4" w:rsidRDefault="001439C0" w:rsidP="001A0C3C">
      <w:pPr>
        <w:contextualSpacing/>
        <w:rPr>
          <w:lang w:val="en-US"/>
        </w:rPr>
      </w:pPr>
      <w:r>
        <w:rPr>
          <w:lang w:val="en-US"/>
        </w:rPr>
        <w:t>A</w:t>
      </w:r>
      <w:r w:rsidR="00B023F4" w:rsidRPr="00B023F4">
        <w:rPr>
          <w:lang w:val="en-US"/>
        </w:rPr>
        <w:t xml:space="preserve"> single point of contact for any study related matters</w:t>
      </w:r>
    </w:p>
    <w:p w14:paraId="450828A1" w14:textId="77777777" w:rsidR="00B023F4" w:rsidRPr="00B023F4" w:rsidRDefault="00B023F4" w:rsidP="001A0C3C">
      <w:pPr>
        <w:ind w:left="357"/>
        <w:contextualSpacing/>
        <w:rPr>
          <w:lang w:val="en-US"/>
        </w:rPr>
      </w:pPr>
      <w:r w:rsidRPr="00B023F4">
        <w:rPr>
          <w:lang w:val="en-US"/>
        </w:rPr>
        <w:t>Ritva Syrjänen, MD, PhD, Senior Researcher</w:t>
      </w:r>
    </w:p>
    <w:p w14:paraId="650B7F2E" w14:textId="77777777" w:rsidR="00B023F4" w:rsidRPr="00B023F4" w:rsidRDefault="00B023F4" w:rsidP="001A0C3C">
      <w:pPr>
        <w:ind w:left="357"/>
        <w:contextualSpacing/>
        <w:rPr>
          <w:lang w:val="en-US"/>
        </w:rPr>
      </w:pPr>
      <w:r w:rsidRPr="00B023F4">
        <w:rPr>
          <w:lang w:val="en-US"/>
        </w:rPr>
        <w:t>FVR – Finnish Vaccine Research</w:t>
      </w:r>
    </w:p>
    <w:p w14:paraId="051AE7A0" w14:textId="77777777" w:rsidR="00B023F4" w:rsidRPr="00B023F4" w:rsidRDefault="00B023F4" w:rsidP="001A0C3C">
      <w:pPr>
        <w:ind w:left="357"/>
        <w:contextualSpacing/>
        <w:rPr>
          <w:lang w:val="en-US"/>
        </w:rPr>
      </w:pPr>
      <w:r w:rsidRPr="00B023F4">
        <w:rPr>
          <w:lang w:val="en-US"/>
        </w:rPr>
        <w:t>RWE-unit</w:t>
      </w:r>
    </w:p>
    <w:p w14:paraId="7434856B" w14:textId="77777777" w:rsidR="00B023F4" w:rsidRPr="00C86CBF" w:rsidRDefault="00B023F4" w:rsidP="001A0C3C">
      <w:pPr>
        <w:ind w:left="357"/>
        <w:contextualSpacing/>
        <w:rPr>
          <w:lang w:val="sv-SE"/>
        </w:rPr>
      </w:pPr>
      <w:r w:rsidRPr="00C86CBF">
        <w:rPr>
          <w:lang w:val="sv-SE"/>
        </w:rPr>
        <w:t>Finn-Medi I | Biokatu 6 | 33520 Tampere | Finland</w:t>
      </w:r>
    </w:p>
    <w:p w14:paraId="1DEF3EBA" w14:textId="77777777" w:rsidR="00B023F4" w:rsidRPr="00B023F4" w:rsidRDefault="00B023F4" w:rsidP="001A0C3C">
      <w:pPr>
        <w:ind w:left="357"/>
        <w:contextualSpacing/>
        <w:rPr>
          <w:lang w:val="en-US"/>
        </w:rPr>
      </w:pPr>
      <w:r w:rsidRPr="00B023F4">
        <w:rPr>
          <w:lang w:val="en-US"/>
        </w:rPr>
        <w:t>+358 40 505 5765</w:t>
      </w:r>
    </w:p>
    <w:p w14:paraId="7E462BED" w14:textId="77777777" w:rsidR="00B023F4" w:rsidRPr="00B023F4" w:rsidRDefault="005E69AF" w:rsidP="001A0C3C">
      <w:pPr>
        <w:ind w:left="357"/>
        <w:contextualSpacing/>
        <w:rPr>
          <w:lang w:val="en-US"/>
        </w:rPr>
      </w:pPr>
      <w:hyperlink r:id="rId17" w:history="1">
        <w:r w:rsidR="00B023F4" w:rsidRPr="00B023F4">
          <w:rPr>
            <w:rStyle w:val="Hyperlink"/>
            <w:lang w:val="en-US"/>
          </w:rPr>
          <w:t>ritva.syrjanen@fvr.fi</w:t>
        </w:r>
      </w:hyperlink>
    </w:p>
    <w:p w14:paraId="34A04FE5" w14:textId="047A7684" w:rsidR="00B023F4" w:rsidRPr="001439C0" w:rsidRDefault="00B023F4" w:rsidP="003E332F">
      <w:pPr>
        <w:pStyle w:val="Heading2"/>
        <w:numPr>
          <w:ilvl w:val="1"/>
          <w:numId w:val="54"/>
        </w:numPr>
        <w:spacing w:after="160"/>
        <w:ind w:left="714" w:hanging="357"/>
        <w:rPr>
          <w:color w:val="auto"/>
          <w:lang w:val="en-US"/>
        </w:rPr>
      </w:pPr>
      <w:bookmarkStart w:id="386" w:name="_Toc139278660"/>
      <w:r w:rsidRPr="001439C0">
        <w:rPr>
          <w:color w:val="auto"/>
          <w:lang w:val="en-US"/>
        </w:rPr>
        <w:t>FVR study team, scientific, RWE unit</w:t>
      </w:r>
      <w:bookmarkEnd w:id="386"/>
    </w:p>
    <w:p w14:paraId="0525CBAD" w14:textId="4A8C5B40" w:rsidR="00B023F4" w:rsidRPr="00B023F4" w:rsidRDefault="00B023F4" w:rsidP="001A0C3C">
      <w:pPr>
        <w:ind w:left="357"/>
        <w:contextualSpacing/>
        <w:rPr>
          <w:lang w:val="en-US"/>
        </w:rPr>
      </w:pPr>
      <w:r w:rsidRPr="00B023F4">
        <w:rPr>
          <w:lang w:val="en-US"/>
        </w:rPr>
        <w:t xml:space="preserve">Ritva Syrjänen, </w:t>
      </w:r>
      <w:r w:rsidR="001346F1">
        <w:rPr>
          <w:lang w:val="en-US"/>
        </w:rPr>
        <w:t>Senior r</w:t>
      </w:r>
      <w:r w:rsidRPr="00B023F4">
        <w:rPr>
          <w:lang w:val="en-US"/>
        </w:rPr>
        <w:t xml:space="preserve">esearcher, </w:t>
      </w:r>
      <w:r w:rsidR="001346F1">
        <w:rPr>
          <w:lang w:val="en-US"/>
        </w:rPr>
        <w:t>s</w:t>
      </w:r>
      <w:r w:rsidRPr="00B023F4">
        <w:rPr>
          <w:lang w:val="en-US"/>
        </w:rPr>
        <w:t>tudy manager, scientific evaluation</w:t>
      </w:r>
    </w:p>
    <w:p w14:paraId="16036A44" w14:textId="3D723280" w:rsidR="00B023F4" w:rsidRPr="00B023F4" w:rsidRDefault="00B023F4" w:rsidP="001A0C3C">
      <w:pPr>
        <w:ind w:left="357"/>
        <w:contextualSpacing/>
        <w:rPr>
          <w:lang w:val="en-US"/>
        </w:rPr>
      </w:pPr>
      <w:r w:rsidRPr="00B023F4">
        <w:rPr>
          <w:lang w:val="en-US"/>
        </w:rPr>
        <w:t xml:space="preserve">Arto Palmu, </w:t>
      </w:r>
      <w:r w:rsidR="00BE1E5A" w:rsidRPr="00BE1E5A">
        <w:rPr>
          <w:lang w:val="en-US"/>
        </w:rPr>
        <w:t xml:space="preserve">Principal investigator, </w:t>
      </w:r>
      <w:r w:rsidR="001346F1">
        <w:rPr>
          <w:lang w:val="en-US"/>
        </w:rPr>
        <w:t>c</w:t>
      </w:r>
      <w:r w:rsidRPr="00B023F4">
        <w:rPr>
          <w:lang w:val="en-US"/>
        </w:rPr>
        <w:t xml:space="preserve">hief </w:t>
      </w:r>
      <w:r w:rsidR="001346F1">
        <w:rPr>
          <w:lang w:val="en-US"/>
        </w:rPr>
        <w:t>r</w:t>
      </w:r>
      <w:r w:rsidRPr="00B023F4">
        <w:rPr>
          <w:lang w:val="en-US"/>
        </w:rPr>
        <w:t xml:space="preserve">esearch </w:t>
      </w:r>
      <w:r w:rsidR="001346F1">
        <w:rPr>
          <w:lang w:val="en-US"/>
        </w:rPr>
        <w:t>o</w:t>
      </w:r>
      <w:r w:rsidRPr="00B023F4">
        <w:rPr>
          <w:lang w:val="en-US"/>
        </w:rPr>
        <w:t>fficer, scientific evaluation</w:t>
      </w:r>
    </w:p>
    <w:p w14:paraId="1C1071F2" w14:textId="2C98A430" w:rsidR="00B023F4" w:rsidRDefault="00B023F4" w:rsidP="001A0C3C">
      <w:pPr>
        <w:ind w:left="357"/>
        <w:contextualSpacing/>
        <w:rPr>
          <w:rFonts w:eastAsia="Poppins" w:cs="Poppins"/>
          <w:szCs w:val="20"/>
          <w:lang w:val="en-US" w:eastAsia="fi-FI"/>
        </w:rPr>
      </w:pPr>
      <w:r w:rsidRPr="001A0C3C">
        <w:rPr>
          <w:lang w:val="en-US"/>
        </w:rPr>
        <w:t xml:space="preserve">Hanna Rinta-Kokko, </w:t>
      </w:r>
      <w:r w:rsidR="00C95EAB">
        <w:rPr>
          <w:lang w:val="en-US"/>
        </w:rPr>
        <w:t>Senior d</w:t>
      </w:r>
      <w:r w:rsidRPr="001A0C3C">
        <w:rPr>
          <w:lang w:val="en-US"/>
        </w:rPr>
        <w:t>ata analyst</w:t>
      </w:r>
      <w:r w:rsidR="001A0C3C" w:rsidRPr="001A0C3C">
        <w:rPr>
          <w:lang w:val="en-US"/>
        </w:rPr>
        <w:t>, scientific e</w:t>
      </w:r>
      <w:r w:rsidR="001A0C3C">
        <w:rPr>
          <w:lang w:val="en-US"/>
        </w:rPr>
        <w:t>valuation</w:t>
      </w:r>
      <w:r w:rsidR="003C43BB">
        <w:rPr>
          <w:lang w:val="en-US"/>
        </w:rPr>
        <w:t xml:space="preserve">, </w:t>
      </w:r>
      <w:r w:rsidR="003C43BB" w:rsidRPr="00C20B05">
        <w:rPr>
          <w:rFonts w:eastAsia="Poppins" w:cs="Poppins"/>
          <w:szCs w:val="20"/>
          <w:lang w:val="en-US" w:eastAsia="fi-FI"/>
        </w:rPr>
        <w:t>statistical analyses</w:t>
      </w:r>
    </w:p>
    <w:p w14:paraId="12550549" w14:textId="2C551C5C" w:rsidR="00806C4F" w:rsidRPr="00806C4F" w:rsidRDefault="00806C4F" w:rsidP="001A0C3C">
      <w:pPr>
        <w:ind w:left="357"/>
        <w:contextualSpacing/>
        <w:rPr>
          <w:lang w:val="en-US"/>
        </w:rPr>
      </w:pPr>
      <w:r w:rsidRPr="00806C4F">
        <w:rPr>
          <w:lang w:val="en-US"/>
        </w:rPr>
        <w:t>Kimmo Niinimäki, Data analyst</w:t>
      </w:r>
      <w:r>
        <w:rPr>
          <w:lang w:val="en-US"/>
        </w:rPr>
        <w:t xml:space="preserve">, </w:t>
      </w:r>
      <w:r w:rsidR="001D4450" w:rsidRPr="001D4450">
        <w:rPr>
          <w:lang w:val="en-US"/>
        </w:rPr>
        <w:t xml:space="preserve">scientific evaluation, </w:t>
      </w:r>
      <w:r w:rsidR="001D4450">
        <w:rPr>
          <w:lang w:val="en-US"/>
        </w:rPr>
        <w:t>s</w:t>
      </w:r>
      <w:r w:rsidRPr="00806C4F">
        <w:rPr>
          <w:lang w:val="en-US"/>
        </w:rPr>
        <w:t>tatistical analyses</w:t>
      </w:r>
    </w:p>
    <w:p w14:paraId="3DF01014" w14:textId="2CEA43B6" w:rsidR="00B023F4" w:rsidRPr="00B023F4" w:rsidRDefault="00B023F4" w:rsidP="001A0C3C">
      <w:pPr>
        <w:ind w:left="357"/>
        <w:contextualSpacing/>
        <w:rPr>
          <w:lang w:val="en-US"/>
        </w:rPr>
      </w:pPr>
      <w:r w:rsidRPr="00B023F4">
        <w:rPr>
          <w:lang w:val="en-US"/>
        </w:rPr>
        <w:t xml:space="preserve">Heta Nieminen, </w:t>
      </w:r>
      <w:r w:rsidR="001346F1">
        <w:rPr>
          <w:lang w:val="en-US"/>
        </w:rPr>
        <w:t>Senior r</w:t>
      </w:r>
      <w:r w:rsidRPr="00B023F4">
        <w:rPr>
          <w:lang w:val="en-US"/>
        </w:rPr>
        <w:t>esearcher, scientific evaluation</w:t>
      </w:r>
    </w:p>
    <w:p w14:paraId="3DA5ADD3" w14:textId="77777777" w:rsidR="00B023F4" w:rsidRPr="00B023F4" w:rsidRDefault="00B023F4" w:rsidP="001A0C3C">
      <w:pPr>
        <w:ind w:left="357"/>
        <w:contextualSpacing/>
        <w:rPr>
          <w:lang w:val="en-US"/>
        </w:rPr>
      </w:pPr>
      <w:r w:rsidRPr="00B023F4">
        <w:rPr>
          <w:lang w:val="en-US"/>
        </w:rPr>
        <w:t>Elina Isosaari, Clinical team leader</w:t>
      </w:r>
    </w:p>
    <w:p w14:paraId="180A5A56" w14:textId="77777777" w:rsidR="00B023F4" w:rsidRPr="00B023F4" w:rsidRDefault="00B023F4" w:rsidP="001A0C3C">
      <w:pPr>
        <w:ind w:left="357"/>
        <w:contextualSpacing/>
        <w:rPr>
          <w:lang w:val="en-US"/>
        </w:rPr>
      </w:pPr>
      <w:r w:rsidRPr="00B023F4">
        <w:rPr>
          <w:lang w:val="en-US"/>
        </w:rPr>
        <w:t>Maila Kyrölä, Study nurse, Findata contact person</w:t>
      </w:r>
    </w:p>
    <w:p w14:paraId="6B8F5DE6" w14:textId="77777777" w:rsidR="00B023F4" w:rsidRPr="001439C0" w:rsidRDefault="00B023F4" w:rsidP="003E332F">
      <w:pPr>
        <w:pStyle w:val="Heading2"/>
        <w:numPr>
          <w:ilvl w:val="1"/>
          <w:numId w:val="54"/>
        </w:numPr>
        <w:spacing w:after="160"/>
        <w:ind w:left="714" w:hanging="357"/>
        <w:rPr>
          <w:color w:val="auto"/>
        </w:rPr>
      </w:pPr>
      <w:bookmarkStart w:id="387" w:name="_Toc139278661"/>
      <w:r w:rsidRPr="001439C0">
        <w:rPr>
          <w:color w:val="auto"/>
        </w:rPr>
        <w:t>Stakeholders and collaboration parties</w:t>
      </w:r>
      <w:bookmarkEnd w:id="387"/>
    </w:p>
    <w:p w14:paraId="73EA0F79" w14:textId="77777777" w:rsidR="002F5B53" w:rsidRPr="005E5E44" w:rsidRDefault="002F5B53" w:rsidP="00A84A63">
      <w:pPr>
        <w:pStyle w:val="ListParagraph"/>
        <w:numPr>
          <w:ilvl w:val="0"/>
          <w:numId w:val="43"/>
        </w:numPr>
        <w:ind w:left="714" w:hanging="357"/>
        <w:rPr>
          <w:lang w:val="en-US"/>
        </w:rPr>
      </w:pPr>
      <w:r w:rsidRPr="002F5B53">
        <w:rPr>
          <w:lang w:val="en-US"/>
        </w:rPr>
        <w:t xml:space="preserve">Findata - the </w:t>
      </w:r>
      <w:r w:rsidRPr="00A84A63">
        <w:rPr>
          <w:lang w:val="en-US"/>
        </w:rPr>
        <w:t xml:space="preserve">Finnish social and health data permit </w:t>
      </w:r>
      <w:r w:rsidRPr="005E5E44">
        <w:rPr>
          <w:lang w:val="en-US"/>
        </w:rPr>
        <w:t>authority</w:t>
      </w:r>
    </w:p>
    <w:p w14:paraId="76123AFC" w14:textId="37948A76" w:rsidR="00B023F4" w:rsidRPr="005E5E44" w:rsidRDefault="00B92364" w:rsidP="001A0C3C">
      <w:pPr>
        <w:pStyle w:val="ListParagraph"/>
        <w:numPr>
          <w:ilvl w:val="0"/>
          <w:numId w:val="43"/>
        </w:numPr>
        <w:ind w:left="714" w:hanging="357"/>
        <w:rPr>
          <w:lang w:val="en-US"/>
        </w:rPr>
      </w:pPr>
      <w:r w:rsidRPr="005E5E44">
        <w:rPr>
          <w:lang w:val="en-US"/>
        </w:rPr>
        <w:t>C</w:t>
      </w:r>
      <w:r w:rsidR="003011D0" w:rsidRPr="005E5E44">
        <w:rPr>
          <w:lang w:val="en-US"/>
        </w:rPr>
        <w:t>ontroller</w:t>
      </w:r>
      <w:r w:rsidRPr="005E5E44">
        <w:rPr>
          <w:lang w:val="en-US"/>
        </w:rPr>
        <w:t>s</w:t>
      </w:r>
      <w:r w:rsidR="003011D0" w:rsidRPr="005E5E44">
        <w:rPr>
          <w:lang w:val="en-US"/>
        </w:rPr>
        <w:t xml:space="preserve"> of the original health registers</w:t>
      </w:r>
    </w:p>
    <w:p w14:paraId="54157C00" w14:textId="5BEA5F88" w:rsidR="00E42DE1" w:rsidRPr="001E7B2E" w:rsidRDefault="005E5E44" w:rsidP="001A0C3C">
      <w:pPr>
        <w:pStyle w:val="ListParagraph"/>
        <w:numPr>
          <w:ilvl w:val="0"/>
          <w:numId w:val="43"/>
        </w:numPr>
        <w:ind w:left="714" w:hanging="357"/>
        <w:rPr>
          <w:i/>
          <w:iCs/>
          <w:lang w:val="en-US"/>
        </w:rPr>
      </w:pPr>
      <w:r w:rsidRPr="001E7B2E">
        <w:rPr>
          <w:lang w:val="en-US"/>
        </w:rPr>
        <w:t>T</w:t>
      </w:r>
      <w:r w:rsidR="00D31B24" w:rsidRPr="001E7B2E">
        <w:rPr>
          <w:rFonts w:cs="Poppins"/>
          <w:lang w:val="en-US"/>
        </w:rPr>
        <w:t>he p</w:t>
      </w:r>
      <w:r w:rsidR="00E42DE1" w:rsidRPr="001E7B2E">
        <w:rPr>
          <w:lang w:val="en-US"/>
        </w:rPr>
        <w:t xml:space="preserve">rovider of the </w:t>
      </w:r>
      <w:r w:rsidR="0015690B" w:rsidRPr="001E7B2E">
        <w:rPr>
          <w:lang w:val="en-US"/>
        </w:rPr>
        <w:t>c</w:t>
      </w:r>
      <w:r w:rsidR="00EA1352" w:rsidRPr="001E7B2E">
        <w:rPr>
          <w:lang w:val="en-US"/>
        </w:rPr>
        <w:t>e</w:t>
      </w:r>
      <w:r w:rsidR="002F5B53" w:rsidRPr="001E7B2E">
        <w:rPr>
          <w:lang w:val="en-US"/>
        </w:rPr>
        <w:t>r</w:t>
      </w:r>
      <w:r w:rsidR="00A84A63" w:rsidRPr="001E7B2E">
        <w:rPr>
          <w:lang w:val="en-US"/>
        </w:rPr>
        <w:t>t</w:t>
      </w:r>
      <w:r w:rsidR="00EA1352" w:rsidRPr="001E7B2E">
        <w:rPr>
          <w:lang w:val="en-US"/>
        </w:rPr>
        <w:t xml:space="preserve">ified </w:t>
      </w:r>
      <w:r w:rsidR="00A84A63" w:rsidRPr="001E7B2E">
        <w:rPr>
          <w:lang w:val="en-US"/>
        </w:rPr>
        <w:t xml:space="preserve">secure </w:t>
      </w:r>
      <w:r w:rsidR="00EA1352" w:rsidRPr="001E7B2E">
        <w:rPr>
          <w:lang w:val="en-US"/>
        </w:rPr>
        <w:t>oper</w:t>
      </w:r>
      <w:r w:rsidR="00C76851" w:rsidRPr="001E7B2E">
        <w:rPr>
          <w:lang w:val="en-US"/>
        </w:rPr>
        <w:t>ating</w:t>
      </w:r>
      <w:r w:rsidR="00EA1352" w:rsidRPr="001E7B2E">
        <w:rPr>
          <w:lang w:val="en-US"/>
        </w:rPr>
        <w:t xml:space="preserve"> environm</w:t>
      </w:r>
      <w:r w:rsidR="00C76851" w:rsidRPr="001E7B2E">
        <w:rPr>
          <w:lang w:val="en-US"/>
        </w:rPr>
        <w:t>e</w:t>
      </w:r>
      <w:r w:rsidR="00EA1352" w:rsidRPr="001E7B2E">
        <w:rPr>
          <w:lang w:val="en-US"/>
        </w:rPr>
        <w:t xml:space="preserve">nt </w:t>
      </w:r>
    </w:p>
    <w:p w14:paraId="3DA1A36E" w14:textId="77777777" w:rsidR="00B023F4" w:rsidRPr="005E5E44" w:rsidRDefault="00B023F4" w:rsidP="003E332F">
      <w:pPr>
        <w:pStyle w:val="Heading2"/>
        <w:numPr>
          <w:ilvl w:val="1"/>
          <w:numId w:val="54"/>
        </w:numPr>
        <w:spacing w:after="160"/>
        <w:ind w:left="714" w:hanging="357"/>
        <w:rPr>
          <w:color w:val="auto"/>
          <w:lang w:val="en-US"/>
        </w:rPr>
      </w:pPr>
      <w:bookmarkStart w:id="388" w:name="_Toc139278662"/>
      <w:r w:rsidRPr="005E5E44">
        <w:rPr>
          <w:color w:val="auto"/>
          <w:lang w:val="en-US"/>
        </w:rPr>
        <w:t>Study coordination and documentation</w:t>
      </w:r>
      <w:bookmarkEnd w:id="388"/>
    </w:p>
    <w:p w14:paraId="7D077E1C" w14:textId="7588605F" w:rsidR="00B023F4" w:rsidRPr="00B023F4" w:rsidRDefault="00B023F4" w:rsidP="001A0C3C">
      <w:pPr>
        <w:contextualSpacing/>
        <w:rPr>
          <w:lang w:val="en-US"/>
        </w:rPr>
      </w:pPr>
      <w:r w:rsidRPr="00B023F4">
        <w:rPr>
          <w:lang w:val="en-US"/>
        </w:rPr>
        <w:t>The FVR administration and legal units will manage the study agreements and financial documentation.</w:t>
      </w:r>
    </w:p>
    <w:p w14:paraId="237DFF7F" w14:textId="77777777" w:rsidR="00B023F4" w:rsidRPr="00B023F4" w:rsidRDefault="00B023F4" w:rsidP="001A0C3C">
      <w:pPr>
        <w:contextualSpacing/>
        <w:rPr>
          <w:lang w:val="en-US"/>
        </w:rPr>
      </w:pPr>
    </w:p>
    <w:p w14:paraId="33BF6069" w14:textId="77777777" w:rsidR="00B023F4" w:rsidRPr="00B023F4" w:rsidRDefault="00B023F4" w:rsidP="001A0C3C">
      <w:pPr>
        <w:contextualSpacing/>
        <w:rPr>
          <w:lang w:val="en-US"/>
        </w:rPr>
      </w:pPr>
      <w:r w:rsidRPr="00B023F4">
        <w:rPr>
          <w:lang w:val="en-US"/>
        </w:rPr>
        <w:t xml:space="preserve">The study manager will be responsible for coordination and documentation of the study project, including </w:t>
      </w:r>
    </w:p>
    <w:p w14:paraId="4FE27B9A" w14:textId="77777777" w:rsidR="00B023F4" w:rsidRPr="00AC7112" w:rsidRDefault="00B023F4" w:rsidP="001A0C3C">
      <w:pPr>
        <w:pStyle w:val="ListParagraph"/>
        <w:numPr>
          <w:ilvl w:val="0"/>
          <w:numId w:val="44"/>
        </w:numPr>
        <w:ind w:left="714" w:hanging="357"/>
      </w:pPr>
      <w:r w:rsidRPr="00AC7112">
        <w:t xml:space="preserve">coordination of the protocol finalization </w:t>
      </w:r>
    </w:p>
    <w:p w14:paraId="3EACAC85" w14:textId="77777777" w:rsidR="00B023F4" w:rsidRPr="00B023F4" w:rsidRDefault="00B023F4" w:rsidP="001A0C3C">
      <w:pPr>
        <w:pStyle w:val="ListParagraph"/>
        <w:numPr>
          <w:ilvl w:val="0"/>
          <w:numId w:val="44"/>
        </w:numPr>
        <w:ind w:left="714" w:hanging="357"/>
        <w:rPr>
          <w:lang w:val="en-US"/>
        </w:rPr>
      </w:pPr>
      <w:r w:rsidRPr="00B023F4">
        <w:rPr>
          <w:lang w:val="en-US"/>
        </w:rPr>
        <w:t>coordination of the register permissions and data collection</w:t>
      </w:r>
    </w:p>
    <w:p w14:paraId="01634189" w14:textId="77777777" w:rsidR="00B023F4" w:rsidRPr="00AC7112" w:rsidRDefault="00B023F4" w:rsidP="001A0C3C">
      <w:pPr>
        <w:pStyle w:val="ListParagraph"/>
        <w:numPr>
          <w:ilvl w:val="0"/>
          <w:numId w:val="44"/>
        </w:numPr>
        <w:ind w:left="714" w:hanging="357"/>
      </w:pPr>
      <w:r w:rsidRPr="00AC7112">
        <w:t>coordination of the statistical analyses</w:t>
      </w:r>
    </w:p>
    <w:p w14:paraId="57D5E8BA" w14:textId="77777777" w:rsidR="00B023F4" w:rsidRPr="00B023F4" w:rsidRDefault="00B023F4" w:rsidP="001A0C3C">
      <w:pPr>
        <w:pStyle w:val="ListParagraph"/>
        <w:numPr>
          <w:ilvl w:val="0"/>
          <w:numId w:val="44"/>
        </w:numPr>
        <w:ind w:left="714" w:hanging="357"/>
        <w:rPr>
          <w:lang w:val="en-US"/>
        </w:rPr>
      </w:pPr>
      <w:r w:rsidRPr="00B023F4">
        <w:rPr>
          <w:lang w:val="en-US"/>
        </w:rPr>
        <w:t>the FVR study team organization and education, including study team changes</w:t>
      </w:r>
    </w:p>
    <w:p w14:paraId="444E1E1C" w14:textId="77777777" w:rsidR="00B023F4" w:rsidRPr="00B023F4" w:rsidRDefault="00B023F4" w:rsidP="001A0C3C">
      <w:pPr>
        <w:pStyle w:val="ListParagraph"/>
        <w:numPr>
          <w:ilvl w:val="0"/>
          <w:numId w:val="44"/>
        </w:numPr>
        <w:ind w:left="714" w:hanging="357"/>
        <w:rPr>
          <w:lang w:val="en-US"/>
        </w:rPr>
      </w:pPr>
      <w:r w:rsidRPr="00B023F4">
        <w:rPr>
          <w:lang w:val="en-US"/>
        </w:rPr>
        <w:t>the timeline tracking of the study, with an electronic project planner used in FVR</w:t>
      </w:r>
    </w:p>
    <w:p w14:paraId="03E5E4C1" w14:textId="77777777" w:rsidR="00B023F4" w:rsidRPr="00AC7112" w:rsidRDefault="00B023F4" w:rsidP="001A0C3C">
      <w:pPr>
        <w:pStyle w:val="ListParagraph"/>
        <w:numPr>
          <w:ilvl w:val="0"/>
          <w:numId w:val="44"/>
        </w:numPr>
        <w:ind w:left="714" w:hanging="357"/>
        <w:rPr>
          <w:b/>
          <w:bCs/>
        </w:rPr>
      </w:pPr>
      <w:r w:rsidRPr="00AC7112">
        <w:t xml:space="preserve">communication plan </w:t>
      </w:r>
    </w:p>
    <w:p w14:paraId="258565A8" w14:textId="1F405207" w:rsidR="00B023F4" w:rsidRPr="00AC7112" w:rsidRDefault="00B023F4" w:rsidP="001A0C3C">
      <w:pPr>
        <w:pStyle w:val="ListParagraph"/>
        <w:numPr>
          <w:ilvl w:val="0"/>
          <w:numId w:val="44"/>
        </w:numPr>
        <w:ind w:left="714" w:hanging="357"/>
      </w:pPr>
      <w:r w:rsidRPr="00AC7112">
        <w:t xml:space="preserve">risk management plan  </w:t>
      </w:r>
    </w:p>
    <w:p w14:paraId="09999196" w14:textId="77777777" w:rsidR="00B023F4" w:rsidRPr="00B023F4" w:rsidRDefault="00B023F4" w:rsidP="001A0C3C">
      <w:pPr>
        <w:pStyle w:val="ListParagraph"/>
        <w:numPr>
          <w:ilvl w:val="0"/>
          <w:numId w:val="44"/>
        </w:numPr>
        <w:ind w:left="714" w:hanging="357"/>
        <w:rPr>
          <w:lang w:val="en-US"/>
        </w:rPr>
      </w:pPr>
      <w:r w:rsidRPr="00B023F4">
        <w:rPr>
          <w:lang w:val="en-US"/>
        </w:rPr>
        <w:t xml:space="preserve">study documentation and archiving of the documents </w:t>
      </w:r>
    </w:p>
    <w:p w14:paraId="6372D9C4" w14:textId="77777777" w:rsidR="00B023F4" w:rsidRPr="00B023F4" w:rsidRDefault="00B023F4" w:rsidP="001A0C3C">
      <w:pPr>
        <w:pStyle w:val="ListParagraph"/>
        <w:numPr>
          <w:ilvl w:val="0"/>
          <w:numId w:val="45"/>
        </w:numPr>
        <w:rPr>
          <w:lang w:val="en-US"/>
        </w:rPr>
      </w:pPr>
      <w:r w:rsidRPr="00B023F4">
        <w:rPr>
          <w:lang w:val="en-US"/>
        </w:rPr>
        <w:t xml:space="preserve">coordination with other potential stakeholders/third parties </w:t>
      </w:r>
    </w:p>
    <w:p w14:paraId="48192FD6" w14:textId="5A8FB8C8" w:rsidR="00B023F4" w:rsidRPr="00B023F4" w:rsidRDefault="00B023F4" w:rsidP="001A0C3C">
      <w:pPr>
        <w:pStyle w:val="ListParagraph"/>
        <w:numPr>
          <w:ilvl w:val="0"/>
          <w:numId w:val="45"/>
        </w:numPr>
        <w:rPr>
          <w:lang w:val="en-US"/>
        </w:rPr>
      </w:pPr>
      <w:r w:rsidRPr="00B023F4">
        <w:rPr>
          <w:lang w:val="en-US"/>
        </w:rPr>
        <w:t>coordination of any other relevant ad hoc activities for the project</w:t>
      </w:r>
      <w:r w:rsidR="00DD56F9">
        <w:rPr>
          <w:lang w:val="en-US"/>
        </w:rPr>
        <w:t>.</w:t>
      </w:r>
    </w:p>
    <w:p w14:paraId="04736ABC" w14:textId="57973A2C" w:rsidR="00112576" w:rsidRPr="001439C0" w:rsidRDefault="00112576" w:rsidP="003E332F">
      <w:pPr>
        <w:pStyle w:val="Heading2"/>
        <w:numPr>
          <w:ilvl w:val="1"/>
          <w:numId w:val="54"/>
        </w:numPr>
        <w:spacing w:after="160"/>
        <w:ind w:left="714" w:hanging="357"/>
        <w:rPr>
          <w:color w:val="auto"/>
          <w:lang w:val="en-US" w:eastAsia="fi-FI"/>
        </w:rPr>
      </w:pPr>
      <w:bookmarkStart w:id="389" w:name="_Toc139278663"/>
      <w:r w:rsidRPr="001439C0">
        <w:rPr>
          <w:color w:val="auto"/>
          <w:lang w:val="en-US" w:eastAsia="fi-FI"/>
        </w:rPr>
        <w:lastRenderedPageBreak/>
        <w:t>Study milestones and timelines</w:t>
      </w:r>
      <w:bookmarkEnd w:id="389"/>
      <w:r w:rsidRPr="001439C0">
        <w:rPr>
          <w:color w:val="auto"/>
          <w:lang w:val="en-US" w:eastAsia="fi-FI"/>
        </w:rPr>
        <w:t xml:space="preserve"> </w:t>
      </w:r>
    </w:p>
    <w:p w14:paraId="1121D7E6" w14:textId="6536BF73" w:rsidR="0024199B" w:rsidRDefault="00A34985" w:rsidP="00B504EC">
      <w:pPr>
        <w:tabs>
          <w:tab w:val="left" w:pos="5529"/>
        </w:tabs>
        <w:spacing w:line="240" w:lineRule="auto"/>
        <w:textAlignment w:val="baseline"/>
        <w:rPr>
          <w:rFonts w:eastAsia="Poppins" w:cs="Poppins"/>
          <w:szCs w:val="20"/>
          <w:lang w:val="en-US" w:eastAsia="fi-FI"/>
        </w:rPr>
      </w:pPr>
      <w:r w:rsidRPr="002C01F6">
        <w:rPr>
          <w:rFonts w:eastAsia="Poppins" w:cs="Poppins"/>
          <w:szCs w:val="20"/>
          <w:lang w:val="en-US" w:eastAsia="fi-FI"/>
        </w:rPr>
        <w:t xml:space="preserve">The </w:t>
      </w:r>
      <w:r w:rsidR="00F31887" w:rsidRPr="002C01F6">
        <w:rPr>
          <w:rFonts w:eastAsia="Poppins" w:cs="Poppins"/>
          <w:szCs w:val="20"/>
          <w:lang w:val="en-US" w:eastAsia="fi-FI"/>
        </w:rPr>
        <w:t xml:space="preserve">register data will be applied from Findata during </w:t>
      </w:r>
      <w:r w:rsidR="005825F1">
        <w:rPr>
          <w:rFonts w:eastAsia="Poppins" w:cs="Poppins"/>
          <w:szCs w:val="20"/>
          <w:lang w:val="en-US" w:eastAsia="fi-FI"/>
        </w:rPr>
        <w:t>early Q3/</w:t>
      </w:r>
      <w:r w:rsidR="00F31887" w:rsidRPr="002C01F6">
        <w:rPr>
          <w:rFonts w:eastAsia="Poppins" w:cs="Poppins"/>
          <w:szCs w:val="20"/>
          <w:lang w:val="en-US" w:eastAsia="fi-FI"/>
        </w:rPr>
        <w:t>2023.  Depending o</w:t>
      </w:r>
      <w:r w:rsidR="00025DD9" w:rsidRPr="002C01F6">
        <w:rPr>
          <w:rFonts w:eastAsia="Poppins" w:cs="Poppins"/>
          <w:szCs w:val="20"/>
          <w:lang w:val="en-US" w:eastAsia="fi-FI"/>
        </w:rPr>
        <w:t>n</w:t>
      </w:r>
      <w:r w:rsidR="00F31887" w:rsidRPr="002C01F6">
        <w:rPr>
          <w:rFonts w:eastAsia="Poppins" w:cs="Poppins"/>
          <w:szCs w:val="20"/>
          <w:lang w:val="en-US" w:eastAsia="fi-FI"/>
        </w:rPr>
        <w:t xml:space="preserve"> </w:t>
      </w:r>
      <w:r w:rsidR="00B86266">
        <w:rPr>
          <w:rFonts w:eastAsia="Poppins" w:cs="Poppins"/>
          <w:szCs w:val="20"/>
          <w:lang w:val="en-US" w:eastAsia="fi-FI"/>
        </w:rPr>
        <w:t xml:space="preserve">data availability, </w:t>
      </w:r>
      <w:r w:rsidR="00600B22">
        <w:rPr>
          <w:rFonts w:eastAsia="Poppins" w:cs="Poppins"/>
          <w:szCs w:val="20"/>
          <w:lang w:val="en-US" w:eastAsia="fi-FI"/>
        </w:rPr>
        <w:t>i.e.,</w:t>
      </w:r>
      <w:r w:rsidR="008E51EC">
        <w:rPr>
          <w:rFonts w:eastAsia="Poppins" w:cs="Poppins"/>
          <w:szCs w:val="20"/>
          <w:lang w:val="en-US" w:eastAsia="fi-FI"/>
        </w:rPr>
        <w:t xml:space="preserve"> </w:t>
      </w:r>
      <w:r w:rsidR="00F31887" w:rsidRPr="002C01F6">
        <w:rPr>
          <w:rFonts w:eastAsia="Poppins" w:cs="Poppins"/>
          <w:szCs w:val="20"/>
          <w:lang w:val="en-US" w:eastAsia="fi-FI"/>
        </w:rPr>
        <w:t>Findata processes</w:t>
      </w:r>
      <w:r w:rsidR="00C03933" w:rsidRPr="002C01F6">
        <w:rPr>
          <w:rFonts w:eastAsia="Poppins" w:cs="Poppins"/>
          <w:szCs w:val="20"/>
          <w:lang w:val="en-US" w:eastAsia="fi-FI"/>
        </w:rPr>
        <w:t xml:space="preserve"> and the controllers </w:t>
      </w:r>
      <w:r w:rsidR="002152EB" w:rsidRPr="002C01F6">
        <w:rPr>
          <w:rFonts w:eastAsia="Poppins" w:cs="Poppins"/>
          <w:szCs w:val="20"/>
          <w:lang w:val="en-US" w:eastAsia="fi-FI"/>
        </w:rPr>
        <w:t>of the original registers</w:t>
      </w:r>
      <w:r w:rsidR="00F31887" w:rsidRPr="002C01F6">
        <w:rPr>
          <w:rFonts w:eastAsia="Poppins" w:cs="Poppins"/>
          <w:szCs w:val="20"/>
          <w:lang w:val="en-US" w:eastAsia="fi-FI"/>
        </w:rPr>
        <w:t xml:space="preserve">, the data is expected to be available </w:t>
      </w:r>
      <w:r w:rsidR="0036708A" w:rsidRPr="002C01F6">
        <w:rPr>
          <w:rFonts w:eastAsia="Poppins" w:cs="Poppins"/>
          <w:szCs w:val="20"/>
          <w:lang w:val="en-US" w:eastAsia="fi-FI"/>
        </w:rPr>
        <w:t xml:space="preserve">early 2024. </w:t>
      </w:r>
      <w:r w:rsidR="00686FC1" w:rsidRPr="002C01F6">
        <w:rPr>
          <w:rFonts w:eastAsia="Poppins" w:cs="Poppins"/>
          <w:szCs w:val="20"/>
          <w:lang w:val="en-US" w:eastAsia="fi-FI"/>
        </w:rPr>
        <w:t xml:space="preserve">The </w:t>
      </w:r>
      <w:r w:rsidR="00F777E2">
        <w:rPr>
          <w:rFonts w:eastAsia="Poppins" w:cs="Poppins"/>
          <w:szCs w:val="20"/>
          <w:lang w:val="en-US" w:eastAsia="fi-FI"/>
        </w:rPr>
        <w:t>first</w:t>
      </w:r>
      <w:r w:rsidR="00686FC1" w:rsidRPr="002C01F6">
        <w:rPr>
          <w:rFonts w:eastAsia="Poppins" w:cs="Poppins"/>
          <w:szCs w:val="20"/>
          <w:lang w:val="en-US" w:eastAsia="fi-FI"/>
        </w:rPr>
        <w:t xml:space="preserve"> analyses will be </w:t>
      </w:r>
      <w:r w:rsidR="004609F0" w:rsidRPr="002C01F6">
        <w:rPr>
          <w:rFonts w:eastAsia="Poppins" w:cs="Poppins"/>
          <w:szCs w:val="20"/>
          <w:lang w:val="en-US" w:eastAsia="fi-FI"/>
        </w:rPr>
        <w:t xml:space="preserve">available for review </w:t>
      </w:r>
      <w:r w:rsidR="00EB51D3" w:rsidRPr="002C01F6">
        <w:rPr>
          <w:rFonts w:eastAsia="Poppins" w:cs="Poppins"/>
          <w:szCs w:val="20"/>
          <w:lang w:val="en-US" w:eastAsia="fi-FI"/>
        </w:rPr>
        <w:t xml:space="preserve">by September 2024. The </w:t>
      </w:r>
      <w:r w:rsidR="008A79F6" w:rsidRPr="002C01F6">
        <w:rPr>
          <w:rFonts w:eastAsia="Poppins" w:cs="Poppins"/>
          <w:szCs w:val="20"/>
          <w:lang w:val="en-US" w:eastAsia="fi-FI"/>
        </w:rPr>
        <w:t>final study report is e</w:t>
      </w:r>
      <w:r w:rsidR="000E7069" w:rsidRPr="002C01F6">
        <w:rPr>
          <w:rFonts w:eastAsia="Poppins" w:cs="Poppins"/>
          <w:szCs w:val="20"/>
          <w:lang w:val="en-US" w:eastAsia="fi-FI"/>
        </w:rPr>
        <w:t>x</w:t>
      </w:r>
      <w:r w:rsidR="008A79F6" w:rsidRPr="002C01F6">
        <w:rPr>
          <w:rFonts w:eastAsia="Poppins" w:cs="Poppins"/>
          <w:szCs w:val="20"/>
          <w:lang w:val="en-US" w:eastAsia="fi-FI"/>
        </w:rPr>
        <w:t xml:space="preserve">pected </w:t>
      </w:r>
      <w:r w:rsidR="000E7069" w:rsidRPr="002C01F6">
        <w:rPr>
          <w:rFonts w:eastAsia="Poppins" w:cs="Poppins"/>
          <w:szCs w:val="20"/>
          <w:lang w:val="en-US" w:eastAsia="fi-FI"/>
        </w:rPr>
        <w:t>by the first quarter of 2025.</w:t>
      </w:r>
      <w:r w:rsidR="00686FC1" w:rsidRPr="002C01F6">
        <w:rPr>
          <w:rFonts w:eastAsia="Poppins" w:cs="Poppins"/>
          <w:szCs w:val="20"/>
          <w:lang w:val="en-US" w:eastAsia="fi-FI"/>
        </w:rPr>
        <w:t xml:space="preserve"> </w:t>
      </w:r>
    </w:p>
    <w:p w14:paraId="659E4B0F" w14:textId="277DF957" w:rsidR="00E50B78" w:rsidRPr="006852B2" w:rsidRDefault="00A93468" w:rsidP="009B64F7">
      <w:pPr>
        <w:pStyle w:val="Heading1"/>
        <w:numPr>
          <w:ilvl w:val="0"/>
          <w:numId w:val="54"/>
        </w:numPr>
        <w:spacing w:after="240"/>
        <w:ind w:left="714" w:hanging="357"/>
        <w:rPr>
          <w:lang w:val="en-US" w:eastAsia="fi-FI"/>
        </w:rPr>
      </w:pPr>
      <w:r>
        <w:rPr>
          <w:lang w:val="en-US" w:eastAsia="fi-FI"/>
        </w:rPr>
        <w:t xml:space="preserve"> </w:t>
      </w:r>
      <w:bookmarkStart w:id="390" w:name="_Toc139278664"/>
      <w:r w:rsidR="00E50B78" w:rsidRPr="006852B2">
        <w:rPr>
          <w:lang w:val="en-US" w:eastAsia="fi-FI"/>
        </w:rPr>
        <w:t>References</w:t>
      </w:r>
      <w:bookmarkEnd w:id="390"/>
    </w:p>
    <w:p w14:paraId="5F9E9D86" w14:textId="77777777" w:rsidR="00F75134" w:rsidRPr="00364218" w:rsidRDefault="00F75134" w:rsidP="00F75134">
      <w:pPr>
        <w:pStyle w:val="ListParagraph"/>
        <w:numPr>
          <w:ilvl w:val="0"/>
          <w:numId w:val="78"/>
        </w:numPr>
        <w:spacing w:line="240" w:lineRule="auto"/>
        <w:rPr>
          <w:rFonts w:cs="Poppins"/>
          <w:szCs w:val="20"/>
          <w:lang w:val="en-US"/>
        </w:rPr>
      </w:pPr>
      <w:r w:rsidRPr="00364218">
        <w:rPr>
          <w:rFonts w:cs="Poppins"/>
          <w:szCs w:val="20"/>
          <w:lang w:val="en-US"/>
        </w:rPr>
        <w:t>Mattoo S and Cherry JD. Molecular pathogenesis, epidemiology, and clinical manifestations of respiratory infections due to Bordetella pertussis and other Bordetella subspecies. Clin Microbiol Rev. 2005 Apr;18(2):326-82.</w:t>
      </w:r>
    </w:p>
    <w:p w14:paraId="630E0B5F" w14:textId="77777777" w:rsidR="00F75134" w:rsidRPr="00364218" w:rsidRDefault="00F75134" w:rsidP="00F75134">
      <w:pPr>
        <w:pStyle w:val="ListParagraph"/>
        <w:numPr>
          <w:ilvl w:val="0"/>
          <w:numId w:val="78"/>
        </w:numPr>
        <w:spacing w:line="240" w:lineRule="auto"/>
        <w:rPr>
          <w:rFonts w:cs="Poppins"/>
          <w:szCs w:val="20"/>
          <w:lang w:val="en-US"/>
        </w:rPr>
      </w:pPr>
      <w:r w:rsidRPr="00364218">
        <w:rPr>
          <w:rFonts w:cs="Poppins"/>
          <w:color w:val="212121"/>
          <w:szCs w:val="20"/>
          <w:shd w:val="clear" w:color="auto" w:fill="FFFFFF"/>
          <w:lang w:val="en-US"/>
        </w:rPr>
        <w:t xml:space="preserve">Cherry JD. The epidemiology of pertussis and pertussis immunization in the United Kingdom and the United States: a comparative study. </w:t>
      </w:r>
      <w:r w:rsidRPr="00364218">
        <w:rPr>
          <w:rFonts w:cs="Poppins"/>
          <w:color w:val="212121"/>
          <w:szCs w:val="20"/>
          <w:shd w:val="clear" w:color="auto" w:fill="FFFFFF"/>
        </w:rPr>
        <w:t>Curr Probl Pediatr. 1984 Feb;14(2):1-78.</w:t>
      </w:r>
    </w:p>
    <w:p w14:paraId="2CD738B8" w14:textId="2E6D8BA9" w:rsidR="00F75134" w:rsidRPr="00364218" w:rsidRDefault="00F75134" w:rsidP="00F75134">
      <w:pPr>
        <w:pStyle w:val="ListParagraph"/>
        <w:numPr>
          <w:ilvl w:val="0"/>
          <w:numId w:val="78"/>
        </w:numPr>
        <w:spacing w:line="240" w:lineRule="auto"/>
        <w:rPr>
          <w:rFonts w:cs="Poppins"/>
          <w:szCs w:val="20"/>
        </w:rPr>
      </w:pPr>
      <w:r w:rsidRPr="00364218">
        <w:rPr>
          <w:rFonts w:cs="Poppins"/>
          <w:szCs w:val="20"/>
        </w:rPr>
        <w:t>Huovila R: Hinkuyskä ja sen esiintyminen Suomessa vuosina 1920–1978. Dissertation. Helsinki university 1981. In Finn</w:t>
      </w:r>
      <w:r w:rsidR="003153BF" w:rsidRPr="00364218">
        <w:rPr>
          <w:rFonts w:cs="Poppins"/>
          <w:szCs w:val="20"/>
        </w:rPr>
        <w:t>i</w:t>
      </w:r>
      <w:r w:rsidRPr="00364218">
        <w:rPr>
          <w:rFonts w:cs="Poppins"/>
          <w:szCs w:val="20"/>
        </w:rPr>
        <w:t>sh</w:t>
      </w:r>
    </w:p>
    <w:p w14:paraId="1AC9CDCA" w14:textId="7E7689E0" w:rsidR="00E24FB2" w:rsidRPr="00364218" w:rsidRDefault="00E24FB2" w:rsidP="00F75134">
      <w:pPr>
        <w:pStyle w:val="ListParagraph"/>
        <w:numPr>
          <w:ilvl w:val="0"/>
          <w:numId w:val="78"/>
        </w:numPr>
        <w:spacing w:line="240" w:lineRule="auto"/>
        <w:rPr>
          <w:rFonts w:cs="Poppins"/>
          <w:szCs w:val="20"/>
          <w:lang w:val="en-US"/>
        </w:rPr>
      </w:pPr>
      <w:r w:rsidRPr="00364218">
        <w:rPr>
          <w:rFonts w:cs="Poppins"/>
          <w:szCs w:val="20"/>
        </w:rPr>
        <w:t>Mertsola</w:t>
      </w:r>
      <w:r w:rsidR="006E6EF3" w:rsidRPr="00364218">
        <w:rPr>
          <w:rFonts w:cs="Poppins"/>
          <w:szCs w:val="20"/>
        </w:rPr>
        <w:t xml:space="preserve"> J</w:t>
      </w:r>
      <w:r w:rsidR="00303B6E" w:rsidRPr="00364218">
        <w:rPr>
          <w:rFonts w:cs="Poppins"/>
          <w:szCs w:val="20"/>
        </w:rPr>
        <w:t xml:space="preserve">. Hinkuyskän torjunta Suomessa 2017-2021. </w:t>
      </w:r>
      <w:r w:rsidR="00D11561" w:rsidRPr="00364218">
        <w:rPr>
          <w:rFonts w:cs="Poppins"/>
          <w:szCs w:val="20"/>
          <w:lang w:val="en-US"/>
        </w:rPr>
        <w:t>2017. Working paper</w:t>
      </w:r>
      <w:r w:rsidR="00E570C7" w:rsidRPr="00364218">
        <w:rPr>
          <w:rFonts w:cs="Poppins"/>
          <w:szCs w:val="20"/>
          <w:lang w:val="en-US"/>
        </w:rPr>
        <w:t xml:space="preserve"> 10/2017, </w:t>
      </w:r>
      <w:r w:rsidR="003153BF" w:rsidRPr="00364218">
        <w:rPr>
          <w:rFonts w:cs="Poppins"/>
          <w:szCs w:val="20"/>
          <w:lang w:val="en-US"/>
        </w:rPr>
        <w:t>T</w:t>
      </w:r>
      <w:r w:rsidR="00E570C7" w:rsidRPr="00364218">
        <w:rPr>
          <w:rFonts w:cs="Poppins"/>
          <w:szCs w:val="20"/>
          <w:lang w:val="en-US"/>
        </w:rPr>
        <w:t>he Finnish Institute for Health and Welfare (THL)</w:t>
      </w:r>
      <w:r w:rsidR="003D69D3" w:rsidRPr="00364218">
        <w:rPr>
          <w:rFonts w:cs="Poppins"/>
          <w:szCs w:val="20"/>
          <w:lang w:val="en-US"/>
        </w:rPr>
        <w:t xml:space="preserve">. </w:t>
      </w:r>
      <w:hyperlink r:id="rId18" w:history="1">
        <w:r w:rsidR="003D69D3" w:rsidRPr="00200DAF">
          <w:rPr>
            <w:rStyle w:val="Hyperlink"/>
            <w:rFonts w:cs="Poppins"/>
            <w:szCs w:val="20"/>
            <w:shd w:val="clear" w:color="auto" w:fill="FFFFFF"/>
            <w:lang w:val="en-US"/>
          </w:rPr>
          <w:t>https://urn.fi/URN:ISBN:978-952-302-834-0</w:t>
        </w:r>
      </w:hyperlink>
      <w:r w:rsidR="003D69D3" w:rsidRPr="00200DAF">
        <w:rPr>
          <w:rFonts w:cs="Poppins"/>
          <w:color w:val="415262"/>
          <w:szCs w:val="20"/>
          <w:u w:val="single"/>
          <w:shd w:val="clear" w:color="auto" w:fill="FFFFFF"/>
          <w:lang w:val="en-US"/>
        </w:rPr>
        <w:t>.</w:t>
      </w:r>
      <w:r w:rsidR="003153BF" w:rsidRPr="00200DAF">
        <w:rPr>
          <w:rFonts w:cs="Poppins"/>
          <w:color w:val="415262"/>
          <w:szCs w:val="20"/>
          <w:u w:val="single"/>
          <w:shd w:val="clear" w:color="auto" w:fill="FFFFFF"/>
          <w:lang w:val="en-US"/>
        </w:rPr>
        <w:t xml:space="preserve"> In Finnish.</w:t>
      </w:r>
    </w:p>
    <w:p w14:paraId="7E69511B" w14:textId="6D3E8611" w:rsidR="003153BF" w:rsidRPr="00364218" w:rsidRDefault="00C10A3C" w:rsidP="003153BF">
      <w:pPr>
        <w:pStyle w:val="ListParagraph"/>
        <w:numPr>
          <w:ilvl w:val="0"/>
          <w:numId w:val="78"/>
        </w:numPr>
        <w:spacing w:line="240" w:lineRule="auto"/>
        <w:rPr>
          <w:rFonts w:cs="Poppins"/>
          <w:szCs w:val="20"/>
          <w:lang w:val="en-US"/>
        </w:rPr>
      </w:pPr>
      <w:r w:rsidRPr="00364218">
        <w:rPr>
          <w:rFonts w:cs="Poppins"/>
          <w:szCs w:val="20"/>
        </w:rPr>
        <w:t xml:space="preserve">Hulkko T, Lyytikäinen O, Kuusi M et al. </w:t>
      </w:r>
      <w:r w:rsidR="003D69D3" w:rsidRPr="00364218">
        <w:rPr>
          <w:rFonts w:cs="Poppins"/>
          <w:szCs w:val="20"/>
          <w:lang w:val="en-US"/>
        </w:rPr>
        <w:t xml:space="preserve">Tartuntataudit Suomessa </w:t>
      </w:r>
      <w:r w:rsidR="003153BF" w:rsidRPr="00364218">
        <w:rPr>
          <w:rFonts w:cs="Poppins"/>
          <w:szCs w:val="20"/>
          <w:lang w:val="en-US"/>
        </w:rPr>
        <w:t xml:space="preserve">1995-2009. Report 17/2010, The Finnish Institute for Health and Welfare (THL). </w:t>
      </w:r>
      <w:hyperlink r:id="rId19" w:history="1">
        <w:r w:rsidR="006173D2" w:rsidRPr="00364218">
          <w:rPr>
            <w:rStyle w:val="Hyperlink"/>
            <w:rFonts w:cs="Poppins"/>
            <w:szCs w:val="20"/>
            <w:lang w:val="en-US"/>
          </w:rPr>
          <w:t>https://urn.fi/URN:NBN:fi-fe201205085420</w:t>
        </w:r>
      </w:hyperlink>
      <w:r w:rsidR="006173D2" w:rsidRPr="00364218">
        <w:rPr>
          <w:rFonts w:cs="Poppins"/>
          <w:szCs w:val="20"/>
          <w:lang w:val="en-US"/>
        </w:rPr>
        <w:t xml:space="preserve">. </w:t>
      </w:r>
      <w:r w:rsidR="003153BF" w:rsidRPr="00364218">
        <w:rPr>
          <w:rFonts w:cs="Poppins"/>
          <w:szCs w:val="20"/>
          <w:lang w:val="en-US"/>
        </w:rPr>
        <w:t>In Finnish</w:t>
      </w:r>
    </w:p>
    <w:p w14:paraId="3C08C74B" w14:textId="2CDF318A" w:rsidR="00D76944" w:rsidRPr="00364218" w:rsidRDefault="0017098A" w:rsidP="00D76944">
      <w:pPr>
        <w:pStyle w:val="ListParagraph"/>
        <w:numPr>
          <w:ilvl w:val="0"/>
          <w:numId w:val="78"/>
        </w:numPr>
        <w:spacing w:line="240" w:lineRule="auto"/>
        <w:rPr>
          <w:rFonts w:cs="Poppins"/>
          <w:szCs w:val="20"/>
          <w:lang w:val="en-US"/>
        </w:rPr>
      </w:pPr>
      <w:r w:rsidRPr="00364218">
        <w:rPr>
          <w:rFonts w:cs="Poppins"/>
          <w:szCs w:val="20"/>
          <w:lang w:val="en-US"/>
        </w:rPr>
        <w:t xml:space="preserve">Lower respiratory </w:t>
      </w:r>
      <w:r w:rsidR="0076417E" w:rsidRPr="00364218">
        <w:rPr>
          <w:rFonts w:cs="Poppins"/>
          <w:szCs w:val="20"/>
          <w:lang w:val="en-US"/>
        </w:rPr>
        <w:t xml:space="preserve">tract </w:t>
      </w:r>
      <w:r w:rsidRPr="00364218">
        <w:rPr>
          <w:rFonts w:cs="Poppins"/>
          <w:szCs w:val="20"/>
          <w:lang w:val="en-US"/>
        </w:rPr>
        <w:t xml:space="preserve">infections (children). Current Care Guidelines. Working group set up by the Finnish Medical Society Duodecim and the Finnish Cardiac Society. Helsinki: The Finnish Medical Society Duodecim, 2023 (referred June 7, 2023). </w:t>
      </w:r>
      <w:r w:rsidR="00D76944" w:rsidRPr="00364218">
        <w:rPr>
          <w:rFonts w:cs="Poppins"/>
          <w:szCs w:val="20"/>
          <w:lang w:val="en-US"/>
        </w:rPr>
        <w:t>Available online at: www.kaypahoito.fi</w:t>
      </w:r>
    </w:p>
    <w:p w14:paraId="2A7E3CE7" w14:textId="08DF1892" w:rsidR="003D69D3" w:rsidRPr="00364218" w:rsidRDefault="00217CE0" w:rsidP="00F75134">
      <w:pPr>
        <w:pStyle w:val="ListParagraph"/>
        <w:numPr>
          <w:ilvl w:val="0"/>
          <w:numId w:val="78"/>
        </w:numPr>
        <w:spacing w:line="240" w:lineRule="auto"/>
        <w:rPr>
          <w:rFonts w:cs="Poppins"/>
          <w:szCs w:val="20"/>
          <w:lang w:val="en-US"/>
        </w:rPr>
      </w:pPr>
      <w:r w:rsidRPr="00364218">
        <w:rPr>
          <w:rFonts w:cs="Poppins"/>
          <w:szCs w:val="20"/>
        </w:rPr>
        <w:t xml:space="preserve">Nohynek H, </w:t>
      </w:r>
      <w:r w:rsidR="009D20F3" w:rsidRPr="00364218">
        <w:rPr>
          <w:rFonts w:cs="Poppins"/>
          <w:szCs w:val="20"/>
        </w:rPr>
        <w:t>P</w:t>
      </w:r>
      <w:r w:rsidRPr="00364218">
        <w:rPr>
          <w:rFonts w:cs="Poppins"/>
          <w:szCs w:val="20"/>
        </w:rPr>
        <w:t xml:space="preserve">ekkanen E, Hulkko </w:t>
      </w:r>
      <w:r w:rsidR="001422B7" w:rsidRPr="00364218">
        <w:rPr>
          <w:rFonts w:cs="Poppins"/>
          <w:szCs w:val="20"/>
        </w:rPr>
        <w:t>T</w:t>
      </w:r>
      <w:r w:rsidRPr="00364218">
        <w:rPr>
          <w:rFonts w:cs="Poppins"/>
          <w:szCs w:val="20"/>
        </w:rPr>
        <w:t xml:space="preserve">, et al. </w:t>
      </w:r>
      <w:r w:rsidRPr="00364218">
        <w:rPr>
          <w:rFonts w:eastAsia="Poppins" w:cs="Poppins"/>
          <w:szCs w:val="20"/>
          <w:lang w:val="en-US" w:eastAsia="fi-FI"/>
        </w:rPr>
        <w:t>Rokottajan käsikirja 2003.</w:t>
      </w:r>
      <w:r w:rsidR="009D20F3" w:rsidRPr="00364218">
        <w:rPr>
          <w:rFonts w:eastAsia="Poppins" w:cs="Poppins"/>
          <w:szCs w:val="20"/>
          <w:lang w:val="en-US" w:eastAsia="fi-FI"/>
        </w:rPr>
        <w:t xml:space="preserve"> Guideline of the </w:t>
      </w:r>
      <w:r w:rsidR="00347C5B" w:rsidRPr="00364218">
        <w:rPr>
          <w:rFonts w:eastAsia="Poppins" w:cs="Poppins"/>
          <w:szCs w:val="20"/>
          <w:lang w:val="en-US" w:eastAsia="fi-FI"/>
        </w:rPr>
        <w:t>N</w:t>
      </w:r>
      <w:r w:rsidR="009D20F3" w:rsidRPr="00364218">
        <w:rPr>
          <w:rFonts w:eastAsia="Poppins" w:cs="Poppins"/>
          <w:szCs w:val="20"/>
          <w:lang w:val="en-US" w:eastAsia="fi-FI"/>
        </w:rPr>
        <w:t>ational Public Health Institute (KTL), Duodecim 2003. In Finnish.</w:t>
      </w:r>
    </w:p>
    <w:p w14:paraId="5BC53CFE" w14:textId="5306565A" w:rsidR="00576864" w:rsidRPr="00200DAF" w:rsidRDefault="0096634A" w:rsidP="009D20F3">
      <w:pPr>
        <w:pStyle w:val="ListParagraph"/>
        <w:numPr>
          <w:ilvl w:val="0"/>
          <w:numId w:val="78"/>
        </w:numPr>
        <w:spacing w:line="240" w:lineRule="auto"/>
        <w:rPr>
          <w:rFonts w:cs="Poppins"/>
          <w:szCs w:val="20"/>
          <w:lang w:val="en-US"/>
        </w:rPr>
      </w:pPr>
      <w:r w:rsidRPr="00364218">
        <w:rPr>
          <w:rFonts w:cs="Poppins"/>
          <w:szCs w:val="20"/>
          <w:lang w:val="en-US"/>
        </w:rPr>
        <w:t xml:space="preserve">THL website ‘Milloin eri rokotukset ovat alkanet </w:t>
      </w:r>
      <w:r w:rsidR="00600B22" w:rsidRPr="00364218">
        <w:rPr>
          <w:rFonts w:cs="Poppins"/>
          <w:szCs w:val="20"/>
          <w:lang w:val="en-US"/>
        </w:rPr>
        <w:t>S</w:t>
      </w:r>
      <w:r w:rsidRPr="00364218">
        <w:rPr>
          <w:rFonts w:cs="Poppins"/>
          <w:szCs w:val="20"/>
          <w:lang w:val="en-US"/>
        </w:rPr>
        <w:t>uomessa’</w:t>
      </w:r>
      <w:r w:rsidR="00516B8A" w:rsidRPr="00364218">
        <w:rPr>
          <w:rFonts w:cs="Poppins"/>
          <w:szCs w:val="20"/>
          <w:lang w:val="en-US"/>
        </w:rPr>
        <w:t xml:space="preserve"> </w:t>
      </w:r>
      <w:r w:rsidR="007E7323" w:rsidRPr="00364218">
        <w:rPr>
          <w:rFonts w:cs="Poppins"/>
          <w:szCs w:val="20"/>
          <w:lang w:val="en-US"/>
        </w:rPr>
        <w:t>(</w:t>
      </w:r>
      <w:r w:rsidR="00360D7F" w:rsidRPr="00364218">
        <w:rPr>
          <w:rFonts w:cs="Poppins"/>
          <w:szCs w:val="20"/>
          <w:lang w:val="en-US"/>
        </w:rPr>
        <w:t>W</w:t>
      </w:r>
      <w:r w:rsidR="007E7323" w:rsidRPr="00364218">
        <w:rPr>
          <w:rFonts w:cs="Poppins"/>
          <w:szCs w:val="20"/>
          <w:lang w:val="en-US"/>
        </w:rPr>
        <w:t>hen di</w:t>
      </w:r>
      <w:r w:rsidR="005672B0" w:rsidRPr="00364218">
        <w:rPr>
          <w:rFonts w:cs="Poppins"/>
          <w:szCs w:val="20"/>
          <w:lang w:val="en-US"/>
        </w:rPr>
        <w:t xml:space="preserve">fferent vaccines </w:t>
      </w:r>
      <w:r w:rsidR="004F542E" w:rsidRPr="00364218">
        <w:rPr>
          <w:rFonts w:cs="Poppins"/>
          <w:szCs w:val="20"/>
          <w:lang w:val="en-US"/>
        </w:rPr>
        <w:t xml:space="preserve">have </w:t>
      </w:r>
      <w:r w:rsidR="005672B0" w:rsidRPr="00364218">
        <w:rPr>
          <w:rFonts w:cs="Poppins"/>
          <w:szCs w:val="20"/>
          <w:lang w:val="en-US"/>
        </w:rPr>
        <w:t>been introduced</w:t>
      </w:r>
      <w:r w:rsidR="00360D7F" w:rsidRPr="00364218">
        <w:rPr>
          <w:rFonts w:cs="Poppins"/>
          <w:szCs w:val="20"/>
          <w:lang w:val="en-US"/>
        </w:rPr>
        <w:t xml:space="preserve"> in Finland). </w:t>
      </w:r>
      <w:r w:rsidR="00516B8A" w:rsidRPr="00364218">
        <w:rPr>
          <w:rFonts w:cs="Poppins"/>
          <w:szCs w:val="20"/>
          <w:lang w:val="en-US"/>
        </w:rPr>
        <w:t>April</w:t>
      </w:r>
      <w:r w:rsidR="005C1118" w:rsidRPr="00364218">
        <w:rPr>
          <w:rFonts w:cs="Poppins"/>
          <w:szCs w:val="20"/>
          <w:lang w:val="en-US"/>
        </w:rPr>
        <w:t xml:space="preserve"> 4, 2022</w:t>
      </w:r>
      <w:r w:rsidRPr="00364218">
        <w:rPr>
          <w:rFonts w:cs="Poppins"/>
          <w:szCs w:val="20"/>
          <w:lang w:val="en-US"/>
        </w:rPr>
        <w:t>.</w:t>
      </w:r>
      <w:r w:rsidR="000D1181" w:rsidRPr="00364218">
        <w:rPr>
          <w:rFonts w:cs="Poppins"/>
          <w:szCs w:val="20"/>
          <w:lang w:val="en-US"/>
        </w:rPr>
        <w:t xml:space="preserve"> </w:t>
      </w:r>
      <w:r w:rsidR="00C6716D" w:rsidRPr="00364218">
        <w:rPr>
          <w:rFonts w:cs="Poppins"/>
          <w:szCs w:val="20"/>
          <w:lang w:val="en-US"/>
        </w:rPr>
        <w:t>Accesse</w:t>
      </w:r>
      <w:r w:rsidR="00E677BD" w:rsidRPr="00364218">
        <w:rPr>
          <w:rFonts w:cs="Poppins"/>
          <w:szCs w:val="20"/>
          <w:lang w:val="en-US"/>
        </w:rPr>
        <w:t>d</w:t>
      </w:r>
      <w:r w:rsidR="000D1181" w:rsidRPr="00364218">
        <w:rPr>
          <w:rFonts w:cs="Poppins"/>
          <w:szCs w:val="20"/>
          <w:lang w:val="en-US"/>
        </w:rPr>
        <w:t xml:space="preserve"> May 31, 2023. </w:t>
      </w:r>
      <w:r w:rsidRPr="00364218">
        <w:rPr>
          <w:rFonts w:cs="Poppins"/>
          <w:szCs w:val="20"/>
          <w:lang w:val="en-US"/>
        </w:rPr>
        <w:t xml:space="preserve"> </w:t>
      </w:r>
      <w:hyperlink r:id="rId20" w:history="1">
        <w:r w:rsidR="00516B8A" w:rsidRPr="00364218">
          <w:rPr>
            <w:rStyle w:val="Hyperlink"/>
            <w:rFonts w:cs="Poppins"/>
            <w:szCs w:val="20"/>
            <w:lang w:val="en-US"/>
          </w:rPr>
          <w:t>https://thl.fi/fi/web/infektiotaudit-ja-rokotukset/tietoa-rokotuksista/kansallinen-rokotusohjelma/milloin-eri-rokotukset-ovat-alkaneet-suomessa-</w:t>
        </w:r>
      </w:hyperlink>
      <w:r w:rsidR="007D7AC6" w:rsidRPr="00364218">
        <w:rPr>
          <w:rFonts w:cs="Poppins"/>
          <w:szCs w:val="20"/>
          <w:lang w:val="en-US"/>
        </w:rPr>
        <w:t xml:space="preserve">. </w:t>
      </w:r>
      <w:r w:rsidR="007D7AC6" w:rsidRPr="00200DAF">
        <w:rPr>
          <w:rFonts w:cs="Poppins"/>
          <w:szCs w:val="20"/>
          <w:lang w:val="en-US"/>
        </w:rPr>
        <w:t xml:space="preserve">In Finnish. </w:t>
      </w:r>
    </w:p>
    <w:p w14:paraId="1D154EB6" w14:textId="1AA6DA8D" w:rsidR="009D20F3" w:rsidRPr="00364218" w:rsidRDefault="009D20F3" w:rsidP="009D20F3">
      <w:pPr>
        <w:pStyle w:val="ListParagraph"/>
        <w:numPr>
          <w:ilvl w:val="0"/>
          <w:numId w:val="78"/>
        </w:numPr>
        <w:spacing w:line="240" w:lineRule="auto"/>
        <w:rPr>
          <w:rFonts w:cs="Poppins"/>
          <w:szCs w:val="20"/>
          <w:lang w:val="en-US"/>
        </w:rPr>
      </w:pPr>
      <w:r w:rsidRPr="00364218">
        <w:rPr>
          <w:rFonts w:cs="Poppins"/>
          <w:szCs w:val="20"/>
        </w:rPr>
        <w:t>Nohynek H,</w:t>
      </w:r>
      <w:r w:rsidR="001422B7" w:rsidRPr="00364218">
        <w:rPr>
          <w:rFonts w:cs="Poppins"/>
          <w:szCs w:val="20"/>
        </w:rPr>
        <w:t xml:space="preserve"> </w:t>
      </w:r>
      <w:r w:rsidRPr="00364218">
        <w:rPr>
          <w:rFonts w:cs="Poppins"/>
          <w:szCs w:val="20"/>
        </w:rPr>
        <w:t xml:space="preserve">Hulkko </w:t>
      </w:r>
      <w:r w:rsidR="001422B7" w:rsidRPr="00364218">
        <w:rPr>
          <w:rFonts w:cs="Poppins"/>
          <w:szCs w:val="20"/>
        </w:rPr>
        <w:t>T</w:t>
      </w:r>
      <w:r w:rsidRPr="00364218">
        <w:rPr>
          <w:rFonts w:cs="Poppins"/>
          <w:szCs w:val="20"/>
        </w:rPr>
        <w:t xml:space="preserve">, </w:t>
      </w:r>
      <w:r w:rsidR="001422B7" w:rsidRPr="00364218">
        <w:rPr>
          <w:rFonts w:cs="Poppins"/>
          <w:szCs w:val="20"/>
        </w:rPr>
        <w:t xml:space="preserve">Rapola S, </w:t>
      </w:r>
      <w:r w:rsidRPr="00364218">
        <w:rPr>
          <w:rFonts w:cs="Poppins"/>
          <w:szCs w:val="20"/>
        </w:rPr>
        <w:t xml:space="preserve">et al. </w:t>
      </w:r>
      <w:r w:rsidRPr="00364218">
        <w:rPr>
          <w:rFonts w:eastAsia="Poppins" w:cs="Poppins"/>
          <w:szCs w:val="20"/>
          <w:lang w:val="en-US" w:eastAsia="fi-FI"/>
        </w:rPr>
        <w:t>Rokottajan käsikirja 200</w:t>
      </w:r>
      <w:r w:rsidR="001422B7" w:rsidRPr="00364218">
        <w:rPr>
          <w:rFonts w:eastAsia="Poppins" w:cs="Poppins"/>
          <w:szCs w:val="20"/>
          <w:lang w:val="en-US" w:eastAsia="fi-FI"/>
        </w:rPr>
        <w:t>5</w:t>
      </w:r>
      <w:r w:rsidRPr="00364218">
        <w:rPr>
          <w:rFonts w:eastAsia="Poppins" w:cs="Poppins"/>
          <w:szCs w:val="20"/>
          <w:lang w:val="en-US" w:eastAsia="fi-FI"/>
        </w:rPr>
        <w:t xml:space="preserve">. Guideline of the </w:t>
      </w:r>
      <w:r w:rsidR="00347C5B" w:rsidRPr="00364218">
        <w:rPr>
          <w:rFonts w:eastAsia="Poppins" w:cs="Poppins"/>
          <w:szCs w:val="20"/>
          <w:lang w:val="en-US" w:eastAsia="fi-FI"/>
        </w:rPr>
        <w:t>N</w:t>
      </w:r>
      <w:r w:rsidRPr="00364218">
        <w:rPr>
          <w:rFonts w:eastAsia="Poppins" w:cs="Poppins"/>
          <w:szCs w:val="20"/>
          <w:lang w:val="en-US" w:eastAsia="fi-FI"/>
        </w:rPr>
        <w:t>ational Public Health Institute (KTL), Duodecim 200</w:t>
      </w:r>
      <w:r w:rsidR="00F33547" w:rsidRPr="00364218">
        <w:rPr>
          <w:rFonts w:eastAsia="Poppins" w:cs="Poppins"/>
          <w:szCs w:val="20"/>
          <w:lang w:val="en-US" w:eastAsia="fi-FI"/>
        </w:rPr>
        <w:t>5</w:t>
      </w:r>
      <w:r w:rsidRPr="00364218">
        <w:rPr>
          <w:rFonts w:eastAsia="Poppins" w:cs="Poppins"/>
          <w:szCs w:val="20"/>
          <w:lang w:val="en-US" w:eastAsia="fi-FI"/>
        </w:rPr>
        <w:t>. In Finnish.</w:t>
      </w:r>
    </w:p>
    <w:p w14:paraId="57A7B253" w14:textId="77777777" w:rsidR="00F75134" w:rsidRPr="00364218" w:rsidRDefault="00F75134" w:rsidP="00F75134">
      <w:pPr>
        <w:pStyle w:val="ListParagraph"/>
        <w:numPr>
          <w:ilvl w:val="0"/>
          <w:numId w:val="78"/>
        </w:numPr>
        <w:spacing w:line="240" w:lineRule="auto"/>
        <w:rPr>
          <w:rFonts w:cs="Poppins"/>
          <w:szCs w:val="20"/>
        </w:rPr>
      </w:pPr>
      <w:r w:rsidRPr="00364218">
        <w:rPr>
          <w:rFonts w:cs="Poppins"/>
          <w:szCs w:val="20"/>
        </w:rPr>
        <w:t>Heinäsmäki T, Koskenniemi E, Haapakoski J, et al. Rokotusohjelman kattavuus Suomessa: vuonna 1995 syntyneiden lasten kahden ensimmäisen ikävuoden yleisen rokotusohjelman toteutuminen. Suom. Lääkäril. 2000; 55:1719-21. In Finnish.</w:t>
      </w:r>
    </w:p>
    <w:p w14:paraId="5770FEEE" w14:textId="77777777" w:rsidR="00F75134" w:rsidRPr="00364218" w:rsidRDefault="00F75134" w:rsidP="00F75134">
      <w:pPr>
        <w:pStyle w:val="ListParagraph"/>
        <w:numPr>
          <w:ilvl w:val="0"/>
          <w:numId w:val="78"/>
        </w:numPr>
        <w:spacing w:line="240" w:lineRule="auto"/>
        <w:rPr>
          <w:rFonts w:cs="Poppins"/>
          <w:szCs w:val="20"/>
        </w:rPr>
      </w:pPr>
      <w:r w:rsidRPr="00364218">
        <w:rPr>
          <w:rFonts w:cs="Poppins"/>
          <w:szCs w:val="20"/>
        </w:rPr>
        <w:t>Joensuu J, Koskenniemi E, Hulkko T, et al. Pikkulasten rokotusohjelman toteutuminen Suomessa. Suom. Lääkäril. 2002; 57:2470-10. In Finnish.</w:t>
      </w:r>
    </w:p>
    <w:p w14:paraId="24F0D611" w14:textId="77777777" w:rsidR="00F75134" w:rsidRPr="00364218" w:rsidRDefault="00F75134" w:rsidP="00F75134">
      <w:pPr>
        <w:pStyle w:val="ListParagraph"/>
        <w:numPr>
          <w:ilvl w:val="0"/>
          <w:numId w:val="78"/>
        </w:numPr>
        <w:rPr>
          <w:rFonts w:cs="Poppins"/>
          <w:szCs w:val="20"/>
        </w:rPr>
      </w:pPr>
      <w:r w:rsidRPr="00364218">
        <w:rPr>
          <w:rFonts w:cs="Poppins"/>
          <w:szCs w:val="20"/>
        </w:rPr>
        <w:t>Joensuu J, Koskenniemi E, Hulkko T, et al. Pikkulasten rokotusohjelman toteutuu edelleen hyvin.  Suom. Lääkäril. 2005; 60:3359-62. In Finnish.</w:t>
      </w:r>
    </w:p>
    <w:p w14:paraId="46510957" w14:textId="77777777" w:rsidR="00F75134" w:rsidRPr="00364218" w:rsidRDefault="00F75134" w:rsidP="00F75134">
      <w:pPr>
        <w:pStyle w:val="ListParagraph"/>
        <w:numPr>
          <w:ilvl w:val="0"/>
          <w:numId w:val="78"/>
        </w:numPr>
        <w:rPr>
          <w:rFonts w:cs="Poppins"/>
          <w:szCs w:val="20"/>
        </w:rPr>
      </w:pPr>
      <w:r w:rsidRPr="00364218">
        <w:rPr>
          <w:rFonts w:cs="Poppins"/>
          <w:szCs w:val="20"/>
        </w:rPr>
        <w:t>Leino T, Koskenniemi E, Saranpää P-R, et al. Rokotuskattavuus edelleen huippuluokkaa. Suom. Lääkäril. 2007; 62: 739-43. In Finnish.</w:t>
      </w:r>
    </w:p>
    <w:p w14:paraId="7E14F494" w14:textId="7C3A0437" w:rsidR="00722561" w:rsidRPr="00364218" w:rsidRDefault="00722561" w:rsidP="00F75134">
      <w:pPr>
        <w:pStyle w:val="ListParagraph"/>
        <w:numPr>
          <w:ilvl w:val="0"/>
          <w:numId w:val="78"/>
        </w:numPr>
        <w:spacing w:line="240" w:lineRule="auto"/>
        <w:rPr>
          <w:rFonts w:cs="Poppins"/>
          <w:color w:val="212121"/>
          <w:szCs w:val="20"/>
          <w:shd w:val="clear" w:color="auto" w:fill="FFFFFF"/>
          <w:lang w:val="en-US"/>
        </w:rPr>
      </w:pPr>
      <w:r w:rsidRPr="00364218">
        <w:rPr>
          <w:rFonts w:cs="Poppins"/>
          <w:color w:val="212121"/>
          <w:szCs w:val="20"/>
          <w:shd w:val="clear" w:color="auto" w:fill="FFFFFF"/>
          <w:lang w:val="en-US"/>
        </w:rPr>
        <w:t>THL website</w:t>
      </w:r>
      <w:r w:rsidR="007E7323" w:rsidRPr="00364218">
        <w:rPr>
          <w:rFonts w:cs="Poppins"/>
          <w:color w:val="212121"/>
          <w:szCs w:val="20"/>
          <w:shd w:val="clear" w:color="auto" w:fill="FFFFFF"/>
          <w:lang w:val="en-US"/>
        </w:rPr>
        <w:t>, interactive map</w:t>
      </w:r>
      <w:r w:rsidR="00566E13" w:rsidRPr="00364218">
        <w:rPr>
          <w:rFonts w:cs="Poppins"/>
          <w:color w:val="212121"/>
          <w:szCs w:val="20"/>
          <w:shd w:val="clear" w:color="auto" w:fill="FFFFFF"/>
          <w:lang w:val="en-US"/>
        </w:rPr>
        <w:t xml:space="preserve"> ‘</w:t>
      </w:r>
      <w:r w:rsidR="007E7323" w:rsidRPr="00364218">
        <w:rPr>
          <w:rFonts w:cs="Poppins"/>
          <w:color w:val="212121"/>
          <w:szCs w:val="20"/>
          <w:shd w:val="clear" w:color="auto" w:fill="FFFFFF"/>
          <w:lang w:val="en-US"/>
        </w:rPr>
        <w:t>Rokotuskattavuus</w:t>
      </w:r>
      <w:r w:rsidR="009F1848" w:rsidRPr="00364218">
        <w:rPr>
          <w:rFonts w:cs="Poppins"/>
          <w:color w:val="212121"/>
          <w:szCs w:val="20"/>
          <w:shd w:val="clear" w:color="auto" w:fill="FFFFFF"/>
          <w:lang w:val="en-US"/>
        </w:rPr>
        <w:t xml:space="preserve">’ </w:t>
      </w:r>
      <w:r w:rsidR="007E7323" w:rsidRPr="00364218">
        <w:rPr>
          <w:rFonts w:cs="Poppins"/>
          <w:color w:val="212121"/>
          <w:szCs w:val="20"/>
          <w:shd w:val="clear" w:color="auto" w:fill="FFFFFF"/>
          <w:lang w:val="en-US"/>
        </w:rPr>
        <w:t>(Vaccination coverage).</w:t>
      </w:r>
      <w:r w:rsidR="006D4DFB" w:rsidRPr="00364218">
        <w:rPr>
          <w:rFonts w:cs="Poppins"/>
          <w:color w:val="212121"/>
          <w:szCs w:val="20"/>
          <w:shd w:val="clear" w:color="auto" w:fill="FFFFFF"/>
          <w:lang w:val="en-US"/>
        </w:rPr>
        <w:t xml:space="preserve"> </w:t>
      </w:r>
      <w:r w:rsidR="009F1848" w:rsidRPr="00364218">
        <w:rPr>
          <w:rFonts w:cs="Poppins"/>
          <w:color w:val="212121"/>
          <w:szCs w:val="20"/>
          <w:shd w:val="clear" w:color="auto" w:fill="FFFFFF"/>
          <w:lang w:val="en-US"/>
        </w:rPr>
        <w:t xml:space="preserve">Accessed </w:t>
      </w:r>
      <w:r w:rsidR="000C41BD" w:rsidRPr="00364218">
        <w:rPr>
          <w:rFonts w:cs="Poppins"/>
          <w:color w:val="212121"/>
          <w:szCs w:val="20"/>
          <w:shd w:val="clear" w:color="auto" w:fill="FFFFFF"/>
          <w:lang w:val="en-US"/>
        </w:rPr>
        <w:t>Oct</w:t>
      </w:r>
      <w:r w:rsidR="009A776D" w:rsidRPr="00364218">
        <w:rPr>
          <w:rFonts w:cs="Poppins"/>
          <w:color w:val="212121"/>
          <w:szCs w:val="20"/>
          <w:shd w:val="clear" w:color="auto" w:fill="FFFFFF"/>
          <w:lang w:val="en-US"/>
        </w:rPr>
        <w:t xml:space="preserve"> </w:t>
      </w:r>
      <w:r w:rsidR="00D80505" w:rsidRPr="00364218">
        <w:rPr>
          <w:rFonts w:cs="Poppins"/>
          <w:color w:val="212121"/>
          <w:szCs w:val="20"/>
          <w:shd w:val="clear" w:color="auto" w:fill="FFFFFF"/>
          <w:lang w:val="en-US"/>
        </w:rPr>
        <w:t>27</w:t>
      </w:r>
      <w:r w:rsidR="009A776D" w:rsidRPr="00364218">
        <w:rPr>
          <w:rFonts w:cs="Poppins"/>
          <w:color w:val="212121"/>
          <w:szCs w:val="20"/>
          <w:shd w:val="clear" w:color="auto" w:fill="FFFFFF"/>
          <w:lang w:val="en-US"/>
        </w:rPr>
        <w:t xml:space="preserve">, </w:t>
      </w:r>
      <w:r w:rsidR="00C6716D" w:rsidRPr="00364218">
        <w:rPr>
          <w:rFonts w:cs="Poppins"/>
          <w:color w:val="212121"/>
          <w:szCs w:val="20"/>
          <w:shd w:val="clear" w:color="auto" w:fill="FFFFFF"/>
          <w:lang w:val="en-US"/>
        </w:rPr>
        <w:t>202</w:t>
      </w:r>
      <w:r w:rsidR="008B1D8C" w:rsidRPr="00364218">
        <w:rPr>
          <w:rFonts w:cs="Poppins"/>
          <w:color w:val="212121"/>
          <w:szCs w:val="20"/>
          <w:shd w:val="clear" w:color="auto" w:fill="FFFFFF"/>
          <w:lang w:val="en-US"/>
        </w:rPr>
        <w:t>2</w:t>
      </w:r>
      <w:r w:rsidR="00C6716D" w:rsidRPr="00364218">
        <w:rPr>
          <w:rFonts w:cs="Poppins"/>
          <w:color w:val="212121"/>
          <w:szCs w:val="20"/>
          <w:shd w:val="clear" w:color="auto" w:fill="FFFFFF"/>
          <w:lang w:val="en-US"/>
        </w:rPr>
        <w:t xml:space="preserve">. </w:t>
      </w:r>
      <w:hyperlink r:id="rId21" w:history="1">
        <w:r w:rsidR="00E4378D" w:rsidRPr="00364218">
          <w:rPr>
            <w:rStyle w:val="Hyperlink"/>
            <w:rFonts w:eastAsia="Poppins" w:cs="Poppins"/>
            <w:szCs w:val="20"/>
            <w:lang w:val="en-US" w:eastAsia="fi-FI"/>
          </w:rPr>
          <w:t>https://www.thl.fi/roko/vaccreg/atlas/public/atlas.html?show=infantbc</w:t>
        </w:r>
      </w:hyperlink>
      <w:r w:rsidR="00E4378D" w:rsidRPr="00364218">
        <w:rPr>
          <w:rFonts w:eastAsia="Poppins" w:cs="Poppins"/>
          <w:szCs w:val="20"/>
          <w:lang w:val="en-US" w:eastAsia="fi-FI"/>
        </w:rPr>
        <w:t xml:space="preserve">. </w:t>
      </w:r>
      <w:r w:rsidR="00C6716D" w:rsidRPr="00364218">
        <w:rPr>
          <w:rFonts w:cs="Poppins"/>
          <w:color w:val="212121"/>
          <w:szCs w:val="20"/>
          <w:shd w:val="clear" w:color="auto" w:fill="FFFFFF"/>
          <w:lang w:val="en-US"/>
        </w:rPr>
        <w:t>In Finnish.</w:t>
      </w:r>
    </w:p>
    <w:p w14:paraId="0002D689" w14:textId="71BD167F" w:rsidR="001B3533" w:rsidRPr="00364218" w:rsidRDefault="00F75134" w:rsidP="00F75134">
      <w:pPr>
        <w:pStyle w:val="ListParagraph"/>
        <w:numPr>
          <w:ilvl w:val="0"/>
          <w:numId w:val="78"/>
        </w:numPr>
        <w:spacing w:line="240" w:lineRule="auto"/>
        <w:rPr>
          <w:rFonts w:cs="Poppins"/>
          <w:color w:val="212121"/>
          <w:szCs w:val="20"/>
          <w:shd w:val="clear" w:color="auto" w:fill="FFFFFF"/>
          <w:lang w:val="en-US"/>
        </w:rPr>
      </w:pPr>
      <w:r w:rsidRPr="00364218">
        <w:rPr>
          <w:rFonts w:cs="Poppins"/>
          <w:szCs w:val="20"/>
          <w:lang w:val="en-US"/>
        </w:rPr>
        <w:t>Romanus V, Jonsell R and Bergquist S-O. Pertussis in Sweden after the cessation of general immunisation in 1979. Pediatr Infect Dis J. 1987;6:364-71.</w:t>
      </w:r>
    </w:p>
    <w:p w14:paraId="2DE02D2B" w14:textId="3FA74D25" w:rsidR="00F75134" w:rsidRPr="00364218" w:rsidRDefault="00F75134" w:rsidP="00F75134">
      <w:pPr>
        <w:pStyle w:val="ListParagraph"/>
        <w:numPr>
          <w:ilvl w:val="0"/>
          <w:numId w:val="78"/>
        </w:numPr>
        <w:spacing w:line="240" w:lineRule="auto"/>
        <w:rPr>
          <w:rFonts w:cs="Poppins"/>
          <w:color w:val="212121"/>
          <w:szCs w:val="20"/>
          <w:shd w:val="clear" w:color="auto" w:fill="FFFFFF"/>
          <w:lang w:val="en-US"/>
        </w:rPr>
      </w:pPr>
      <w:r w:rsidRPr="00364218">
        <w:rPr>
          <w:rFonts w:cs="Poppins"/>
          <w:color w:val="212121"/>
          <w:szCs w:val="20"/>
          <w:shd w:val="clear" w:color="auto" w:fill="FFFFFF"/>
        </w:rPr>
        <w:t xml:space="preserve">Olin P, Gustafsson L, Barreto L, et al. </w:t>
      </w:r>
      <w:r w:rsidRPr="00364218">
        <w:rPr>
          <w:rFonts w:cs="Poppins"/>
          <w:color w:val="212121"/>
          <w:szCs w:val="20"/>
          <w:shd w:val="clear" w:color="auto" w:fill="FFFFFF"/>
          <w:lang w:val="en-US"/>
        </w:rPr>
        <w:t xml:space="preserve">Declining pertussis incidence in Sweden following the introduction of acellular pertussis vaccine. Vaccine. 2003 May 16;21(17-18):2015-21. </w:t>
      </w:r>
    </w:p>
    <w:p w14:paraId="0C3186F1" w14:textId="77777777" w:rsidR="00F75134" w:rsidRPr="00364218" w:rsidRDefault="00F75134" w:rsidP="00F75134">
      <w:pPr>
        <w:pStyle w:val="ListParagraph"/>
        <w:numPr>
          <w:ilvl w:val="0"/>
          <w:numId w:val="78"/>
        </w:numPr>
        <w:spacing w:line="240" w:lineRule="auto"/>
        <w:rPr>
          <w:rFonts w:cs="Poppins"/>
          <w:color w:val="212121"/>
          <w:szCs w:val="20"/>
          <w:shd w:val="clear" w:color="auto" w:fill="FFFFFF"/>
          <w:lang w:val="en-US"/>
        </w:rPr>
      </w:pPr>
      <w:r w:rsidRPr="00364218">
        <w:rPr>
          <w:rFonts w:cs="Poppins"/>
          <w:color w:val="212121"/>
          <w:szCs w:val="20"/>
          <w:shd w:val="clear" w:color="auto" w:fill="FFFFFF"/>
          <w:lang w:val="en-US"/>
        </w:rPr>
        <w:t>Aoyama T. Acellular pertussis vaccines developed in Japan and their application for disease control. J Infect Dis. 1996 Nov;174 Suppl 3:S264-9. </w:t>
      </w:r>
    </w:p>
    <w:p w14:paraId="6312877E" w14:textId="77777777" w:rsidR="00F75134" w:rsidRPr="00364218" w:rsidRDefault="00F75134" w:rsidP="00F75134">
      <w:pPr>
        <w:pStyle w:val="ListParagraph"/>
        <w:numPr>
          <w:ilvl w:val="0"/>
          <w:numId w:val="78"/>
        </w:numPr>
        <w:spacing w:line="240" w:lineRule="auto"/>
        <w:rPr>
          <w:rFonts w:cs="Poppins"/>
          <w:color w:val="212121"/>
          <w:szCs w:val="20"/>
          <w:shd w:val="clear" w:color="auto" w:fill="FFFFFF"/>
          <w:lang w:val="en-US"/>
        </w:rPr>
      </w:pPr>
      <w:r w:rsidRPr="00364218">
        <w:rPr>
          <w:rFonts w:cs="Poppins"/>
          <w:color w:val="212121"/>
          <w:szCs w:val="20"/>
          <w:shd w:val="clear" w:color="auto" w:fill="FFFFFF"/>
          <w:lang w:val="nl-NL"/>
        </w:rPr>
        <w:t xml:space="preserve">Fulton TR, Phadke VK, Orenstein WA, et al.  </w:t>
      </w:r>
      <w:r w:rsidRPr="00364218">
        <w:rPr>
          <w:rFonts w:cs="Poppins"/>
          <w:color w:val="212121"/>
          <w:szCs w:val="20"/>
          <w:shd w:val="clear" w:color="auto" w:fill="FFFFFF"/>
          <w:lang w:val="en-US"/>
        </w:rPr>
        <w:t>Protective Effect of Contemporary Pertussis Vaccines: A Systematic Review and Meta-analysis. Clin Infect Dis. 2016 May 1;62(9):1100-1110.</w:t>
      </w:r>
    </w:p>
    <w:p w14:paraId="58E4D29A" w14:textId="77777777" w:rsidR="00F75134" w:rsidRPr="00364218" w:rsidRDefault="00F75134" w:rsidP="00F75134">
      <w:pPr>
        <w:pStyle w:val="ListParagraph"/>
        <w:numPr>
          <w:ilvl w:val="0"/>
          <w:numId w:val="78"/>
        </w:numPr>
        <w:spacing w:line="240" w:lineRule="auto"/>
        <w:rPr>
          <w:rFonts w:cs="Poppins"/>
          <w:color w:val="212121"/>
          <w:szCs w:val="20"/>
          <w:shd w:val="clear" w:color="auto" w:fill="FFFFFF"/>
          <w:lang w:val="en-US"/>
        </w:rPr>
      </w:pPr>
      <w:r w:rsidRPr="00364218">
        <w:rPr>
          <w:rFonts w:cs="Poppins"/>
          <w:color w:val="212121"/>
          <w:szCs w:val="20"/>
          <w:shd w:val="clear" w:color="auto" w:fill="FFFFFF"/>
          <w:lang w:val="en-US"/>
        </w:rPr>
        <w:t>Bolotin S, Harvill ET and Crowcroft NS. What to do about pertussis vaccines? Linking what we know about pertussis vaccine effectiveness, immunology and disease transmission to create a better vaccine. Pathog Dis. 2015 Nov;73(8):ftv057.</w:t>
      </w:r>
    </w:p>
    <w:p w14:paraId="7A721A33" w14:textId="496E463F" w:rsidR="0024523D" w:rsidRPr="00364218" w:rsidRDefault="00805D56" w:rsidP="00F75134">
      <w:pPr>
        <w:pStyle w:val="ListParagraph"/>
        <w:numPr>
          <w:ilvl w:val="0"/>
          <w:numId w:val="78"/>
        </w:numPr>
        <w:spacing w:line="240" w:lineRule="auto"/>
        <w:rPr>
          <w:rFonts w:cs="Poppins"/>
          <w:color w:val="212121"/>
          <w:szCs w:val="20"/>
          <w:shd w:val="clear" w:color="auto" w:fill="FFFFFF"/>
          <w:lang w:val="en-US"/>
        </w:rPr>
      </w:pPr>
      <w:r w:rsidRPr="00200DAF">
        <w:rPr>
          <w:rFonts w:cs="Poppins"/>
          <w:color w:val="212121"/>
          <w:szCs w:val="20"/>
          <w:shd w:val="clear" w:color="auto" w:fill="FFFFFF"/>
          <w:lang w:val="en-US"/>
        </w:rPr>
        <w:lastRenderedPageBreak/>
        <w:t xml:space="preserve">Paradowska-Stankiewicz I, Rumik A, Bogusz J, Zbrzeźniak J, Rastawicki W, Śmietańska K, Vargas-Zambrano JC, Macina D. Duration of protection against Bordetella pertussis infection elicited by whole-cell and acellular vaccine priming in Polish children and adolescents. Vaccine. 2021 Oct 1;39(41):6067-6073. </w:t>
      </w:r>
    </w:p>
    <w:p w14:paraId="5D703203" w14:textId="77777777" w:rsidR="00F75134" w:rsidRPr="00364218" w:rsidRDefault="00F75134" w:rsidP="00F75134">
      <w:pPr>
        <w:pStyle w:val="ListParagraph"/>
        <w:numPr>
          <w:ilvl w:val="0"/>
          <w:numId w:val="78"/>
        </w:numPr>
        <w:spacing w:line="240" w:lineRule="auto"/>
        <w:rPr>
          <w:rFonts w:cs="Poppins"/>
          <w:color w:val="212121"/>
          <w:szCs w:val="20"/>
          <w:shd w:val="clear" w:color="auto" w:fill="FFFFFF"/>
          <w:lang w:val="en-US"/>
        </w:rPr>
      </w:pPr>
      <w:r w:rsidRPr="00364218">
        <w:rPr>
          <w:rFonts w:cs="Poppins"/>
          <w:szCs w:val="20"/>
          <w:lang w:val="en-US"/>
        </w:rPr>
        <w:t xml:space="preserve">European Centre for Disease Prevention and Control (ECDC).The Surveillance Atlas for Infectious Diseases (pertussis), </w:t>
      </w:r>
      <w:hyperlink r:id="rId22" w:history="1">
        <w:r w:rsidRPr="00364218">
          <w:rPr>
            <w:rStyle w:val="Hyperlink"/>
            <w:rFonts w:cs="Poppins"/>
            <w:szCs w:val="20"/>
            <w:lang w:val="en-US"/>
          </w:rPr>
          <w:t>https://atlas.ecdc.europa.eu/public/index.aspx?Dataset=27&amp;HealthTopic=38</w:t>
        </w:r>
      </w:hyperlink>
      <w:r w:rsidRPr="00364218">
        <w:rPr>
          <w:rFonts w:cs="Poppins"/>
          <w:szCs w:val="20"/>
          <w:lang w:val="en-US"/>
        </w:rPr>
        <w:t>. Accessed May 23, 2023</w:t>
      </w:r>
    </w:p>
    <w:p w14:paraId="343B95A7" w14:textId="77777777" w:rsidR="00F75134" w:rsidRPr="00364218" w:rsidRDefault="00F75134" w:rsidP="00F75134">
      <w:pPr>
        <w:pStyle w:val="ListParagraph"/>
        <w:numPr>
          <w:ilvl w:val="0"/>
          <w:numId w:val="78"/>
        </w:numPr>
        <w:rPr>
          <w:rFonts w:cs="Poppins"/>
          <w:color w:val="212121"/>
          <w:szCs w:val="20"/>
          <w:shd w:val="clear" w:color="auto" w:fill="FFFFFF"/>
          <w:lang w:val="en-US"/>
        </w:rPr>
      </w:pPr>
      <w:r w:rsidRPr="00364218">
        <w:rPr>
          <w:rFonts w:cs="Poppins"/>
          <w:color w:val="212121"/>
          <w:szCs w:val="20"/>
          <w:shd w:val="clear" w:color="auto" w:fill="FFFFFF"/>
          <w:lang w:val="nl-NL"/>
        </w:rPr>
        <w:t xml:space="preserve">Zepp F, Heininger U, Mertsola J, et al. </w:t>
      </w:r>
      <w:r w:rsidRPr="00364218">
        <w:rPr>
          <w:rFonts w:cs="Poppins"/>
          <w:color w:val="212121"/>
          <w:szCs w:val="20"/>
          <w:shd w:val="clear" w:color="auto" w:fill="FFFFFF"/>
          <w:lang w:val="en-US"/>
        </w:rPr>
        <w:t>Rationale for pertussis booster vaccination throughout life in Europe. Lancet Infect Dis. 2011 Jul;11(7):557-70.</w:t>
      </w:r>
    </w:p>
    <w:p w14:paraId="169E681A" w14:textId="77777777" w:rsidR="00E42F9A" w:rsidRPr="00364218" w:rsidRDefault="00E42F9A" w:rsidP="00E42F9A">
      <w:pPr>
        <w:pStyle w:val="ListParagraph"/>
        <w:numPr>
          <w:ilvl w:val="0"/>
          <w:numId w:val="78"/>
        </w:numPr>
        <w:spacing w:line="240" w:lineRule="auto"/>
        <w:rPr>
          <w:rFonts w:cs="Poppins"/>
          <w:color w:val="212121"/>
          <w:szCs w:val="20"/>
          <w:shd w:val="clear" w:color="auto" w:fill="FFFFFF"/>
          <w:lang w:val="en-US"/>
        </w:rPr>
      </w:pPr>
      <w:r w:rsidRPr="00200DAF">
        <w:rPr>
          <w:rFonts w:cs="Poppins"/>
          <w:color w:val="212121"/>
          <w:szCs w:val="20"/>
          <w:shd w:val="clear" w:color="auto" w:fill="FFFFFF"/>
          <w:lang w:val="en-US"/>
        </w:rPr>
        <w:t xml:space="preserve">Huoi C, Vargas-Zambrano J, Macina D, Vidor E. A combined DTaP-IPV vaccine (Tetraxim®/Tetravac®) used as school-entry booster: a review of more than 20 years of clinical and post-marketing experience. </w:t>
      </w:r>
      <w:r w:rsidRPr="00200DAF">
        <w:rPr>
          <w:rFonts w:cs="Poppins"/>
          <w:color w:val="212121"/>
          <w:szCs w:val="20"/>
          <w:shd w:val="clear" w:color="auto" w:fill="FFFFFF"/>
        </w:rPr>
        <w:t>Expert Rev Vaccines. 2022 Sep;21(9):1215-1231.</w:t>
      </w:r>
    </w:p>
    <w:p w14:paraId="6CE8E51B" w14:textId="77777777" w:rsidR="00F75134" w:rsidRPr="00BC1107" w:rsidRDefault="00F75134" w:rsidP="00F75134">
      <w:pPr>
        <w:pStyle w:val="ListParagraph"/>
        <w:spacing w:line="240" w:lineRule="auto"/>
        <w:rPr>
          <w:rFonts w:cs="Poppins"/>
          <w:color w:val="212121"/>
          <w:szCs w:val="20"/>
          <w:shd w:val="clear" w:color="auto" w:fill="FFFFFF"/>
          <w:lang w:val="en-US"/>
        </w:rPr>
      </w:pPr>
    </w:p>
    <w:p w14:paraId="23D896A4" w14:textId="6C10832B" w:rsidR="006852B2" w:rsidRPr="006852B2" w:rsidRDefault="006852B2" w:rsidP="0079165F">
      <w:pPr>
        <w:tabs>
          <w:tab w:val="left" w:pos="5529"/>
        </w:tabs>
        <w:spacing w:line="240" w:lineRule="auto"/>
        <w:ind w:firstLine="40"/>
        <w:textAlignment w:val="baseline"/>
        <w:rPr>
          <w:rFonts w:eastAsia="Poppins" w:cs="Poppins"/>
          <w:szCs w:val="20"/>
          <w:lang w:val="en-US" w:eastAsia="fi-FI"/>
        </w:rPr>
      </w:pPr>
    </w:p>
    <w:p w14:paraId="36560BE6" w14:textId="77777777" w:rsidR="00AF27CD" w:rsidRDefault="00AF27CD" w:rsidP="0079165F">
      <w:pPr>
        <w:tabs>
          <w:tab w:val="left" w:pos="5529"/>
        </w:tabs>
        <w:spacing w:line="240" w:lineRule="auto"/>
        <w:ind w:firstLine="40"/>
        <w:textAlignment w:val="baseline"/>
        <w:rPr>
          <w:rFonts w:eastAsia="Poppins" w:cs="Poppins"/>
          <w:b/>
          <w:bCs/>
          <w:szCs w:val="20"/>
          <w:lang w:val="en-US" w:eastAsia="fi-FI"/>
        </w:rPr>
      </w:pPr>
    </w:p>
    <w:p w14:paraId="2D5D2630" w14:textId="77777777" w:rsidR="00A712D5" w:rsidRPr="000B764A" w:rsidRDefault="00A712D5" w:rsidP="00C90C2A">
      <w:pPr>
        <w:tabs>
          <w:tab w:val="left" w:pos="5529"/>
        </w:tabs>
        <w:spacing w:line="240" w:lineRule="auto"/>
        <w:ind w:firstLine="40"/>
        <w:textAlignment w:val="baseline"/>
        <w:rPr>
          <w:rFonts w:eastAsia="Poppins" w:cs="Poppins"/>
          <w:szCs w:val="20"/>
          <w:lang w:eastAsia="fi-FI"/>
        </w:rPr>
      </w:pPr>
    </w:p>
    <w:sectPr w:rsidR="00A712D5" w:rsidRPr="000B764A" w:rsidSect="000A5BE5">
      <w:headerReference w:type="even" r:id="rId23"/>
      <w:headerReference w:type="default" r:id="rId24"/>
      <w:footerReference w:type="default" r:id="rId25"/>
      <w:headerReference w:type="first" r:id="rId26"/>
      <w:pgSz w:w="11906" w:h="16838"/>
      <w:pgMar w:top="201" w:right="849" w:bottom="993" w:left="720" w:header="284" w:footer="12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FD4A54" w14:textId="77777777" w:rsidR="005E69AF" w:rsidRDefault="005E69AF" w:rsidP="00E5102D">
      <w:pPr>
        <w:spacing w:after="0" w:line="240" w:lineRule="auto"/>
      </w:pPr>
      <w:r>
        <w:separator/>
      </w:r>
    </w:p>
  </w:endnote>
  <w:endnote w:type="continuationSeparator" w:id="0">
    <w:p w14:paraId="09369F2E" w14:textId="77777777" w:rsidR="005E69AF" w:rsidRDefault="005E69AF" w:rsidP="00E5102D">
      <w:pPr>
        <w:spacing w:after="0" w:line="240" w:lineRule="auto"/>
      </w:pPr>
      <w:r>
        <w:continuationSeparator/>
      </w:r>
    </w:p>
  </w:endnote>
  <w:endnote w:type="continuationNotice" w:id="1">
    <w:p w14:paraId="08C060DB" w14:textId="77777777" w:rsidR="005E69AF" w:rsidRDefault="005E69A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oppins">
    <w:altName w:val="Nirmala UI"/>
    <w:charset w:val="00"/>
    <w:family w:val="auto"/>
    <w:pitch w:val="variable"/>
    <w:sig w:usb0="00008007" w:usb1="00000000" w:usb2="00000000" w:usb3="00000000" w:csb0="00000093"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oppins SemiBold">
    <w:altName w:val="Times New Roman"/>
    <w:charset w:val="00"/>
    <w:family w:val="auto"/>
    <w:pitch w:val="variable"/>
    <w:sig w:usb0="00000001" w:usb1="00000000" w:usb2="00000000" w:usb3="00000000" w:csb0="00000093"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Source Sans Pro">
    <w:altName w:val="Sans Serif Collection"/>
    <w:charset w:val="00"/>
    <w:family w:val="swiss"/>
    <w:pitch w:val="variable"/>
    <w:sig w:usb0="00000001" w:usb1="02000001"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54B860" w14:textId="31313B9F" w:rsidR="004F03E5" w:rsidRPr="00671ACF" w:rsidRDefault="007A65C5" w:rsidP="00B87463">
    <w:pPr>
      <w:tabs>
        <w:tab w:val="left" w:pos="2040"/>
        <w:tab w:val="center" w:pos="2160"/>
        <w:tab w:val="left" w:pos="3840"/>
        <w:tab w:val="left" w:pos="6840"/>
        <w:tab w:val="left" w:pos="7080"/>
        <w:tab w:val="left" w:pos="7560"/>
        <w:tab w:val="left" w:pos="7800"/>
        <w:tab w:val="left" w:pos="7920"/>
        <w:tab w:val="right" w:pos="8640"/>
      </w:tabs>
      <w:spacing w:after="0" w:line="240" w:lineRule="auto"/>
      <w:ind w:right="-808"/>
      <w:jc w:val="both"/>
      <w:rPr>
        <w:rFonts w:eastAsia="MS Mincho" w:cs="Poppins"/>
        <w:sz w:val="13"/>
        <w:szCs w:val="13"/>
        <w:lang w:val="en-US" w:eastAsia="ja-JP"/>
      </w:rPr>
    </w:pPr>
    <w:r>
      <w:rPr>
        <w:rFonts w:ascii="Poppins SemiBold" w:eastAsia="MS Mincho" w:hAnsi="Poppins SemiBold" w:cs="Poppins SemiBold"/>
        <w:b/>
        <w:bCs/>
        <w:noProof/>
        <w:sz w:val="18"/>
        <w:szCs w:val="18"/>
        <w:lang w:val="en-US"/>
      </w:rPr>
      <mc:AlternateContent>
        <mc:Choice Requires="wps">
          <w:drawing>
            <wp:anchor distT="0" distB="0" distL="114300" distR="114300" simplePos="0" relativeHeight="251658243" behindDoc="0" locked="0" layoutInCell="1" allowOverlap="1" wp14:anchorId="2987E448" wp14:editId="5D4D68EF">
              <wp:simplePos x="0" y="0"/>
              <wp:positionH relativeFrom="column">
                <wp:posOffset>4445</wp:posOffset>
              </wp:positionH>
              <wp:positionV relativeFrom="paragraph">
                <wp:posOffset>10160</wp:posOffset>
              </wp:positionV>
              <wp:extent cx="6553835" cy="0"/>
              <wp:effectExtent l="0" t="0" r="12065" b="12700"/>
              <wp:wrapNone/>
              <wp:docPr id="1" name="Suora yhdysviiva 1"/>
              <wp:cNvGraphicFramePr/>
              <a:graphic xmlns:a="http://schemas.openxmlformats.org/drawingml/2006/main">
                <a:graphicData uri="http://schemas.microsoft.com/office/word/2010/wordprocessingShape">
                  <wps:wsp>
                    <wps:cNvCnPr/>
                    <wps:spPr>
                      <a:xfrm>
                        <a:off x="0" y="0"/>
                        <a:ext cx="6553835" cy="0"/>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5866FFE1" id="Suora yhdysviiva 1" o:spid="_x0000_s1026" style="position:absolute;z-index:251658243;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35pt,.8pt" to="516.4pt,.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" strokecolor="black [3213]" strokeweight=".5pt">
              <v:stroke joinstyle="miter"/>
            </v:line>
          </w:pict>
        </mc:Fallback>
      </mc:AlternateContent>
    </w:r>
    <w:r w:rsidR="32F424E7" w:rsidRPr="0074529C">
      <w:rPr>
        <w:rFonts w:ascii="Poppins SemiBold" w:eastAsia="MS Mincho" w:hAnsi="Poppins SemiBold" w:cs="Poppins SemiBold"/>
        <w:b/>
        <w:bCs/>
        <w:sz w:val="15"/>
        <w:szCs w:val="15"/>
        <w:lang w:val="en-US" w:eastAsia="ja-JP"/>
      </w:rPr>
      <w:t>FVR – Finnish vaccine resea</w:t>
    </w:r>
    <w:r w:rsidR="32F424E7">
      <w:rPr>
        <w:rFonts w:ascii="Poppins SemiBold" w:eastAsia="MS Mincho" w:hAnsi="Poppins SemiBold" w:cs="Poppins SemiBold"/>
        <w:b/>
        <w:bCs/>
        <w:sz w:val="15"/>
        <w:szCs w:val="15"/>
        <w:lang w:val="en-US" w:eastAsia="ja-JP"/>
      </w:rPr>
      <w:t>r</w:t>
    </w:r>
    <w:r w:rsidR="32F424E7" w:rsidRPr="0074529C">
      <w:rPr>
        <w:rFonts w:ascii="Poppins SemiBold" w:eastAsia="MS Mincho" w:hAnsi="Poppins SemiBold" w:cs="Poppins SemiBold"/>
        <w:b/>
        <w:bCs/>
        <w:sz w:val="15"/>
        <w:szCs w:val="15"/>
        <w:lang w:val="en-US" w:eastAsia="ja-JP"/>
      </w:rPr>
      <w:t>ch</w:t>
    </w:r>
    <w:r w:rsidR="00DB53C1">
      <w:rPr>
        <w:rFonts w:ascii="Poppins SemiBold" w:eastAsia="MS Mincho" w:hAnsi="Poppins SemiBold" w:cs="Poppins SemiBold"/>
        <w:b/>
        <w:bCs/>
        <w:sz w:val="15"/>
        <w:szCs w:val="15"/>
        <w:lang w:val="en-US" w:eastAsia="ja-JP"/>
      </w:rPr>
      <w:t xml:space="preserve">                                 </w:t>
    </w:r>
    <w:r w:rsidR="00DB53C1" w:rsidRPr="006852B2">
      <w:rPr>
        <w:rFonts w:eastAsia="Poppins" w:cs="Poppins"/>
        <w:szCs w:val="20"/>
        <w:lang w:val="en-US" w:eastAsia="fi-FI"/>
      </w:rPr>
      <w:t>Protocol</w:t>
    </w:r>
    <w:r w:rsidR="006852B2" w:rsidRPr="006852B2">
      <w:rPr>
        <w:bCs/>
        <w:spacing w:val="-2"/>
        <w:lang w:val="en-US"/>
      </w:rPr>
      <w:t xml:space="preserve"> </w:t>
    </w:r>
    <w:r w:rsidR="006852B2" w:rsidRPr="0073618F">
      <w:rPr>
        <w:rFonts w:eastAsia="Poppins" w:cs="Poppins"/>
        <w:szCs w:val="20"/>
        <w:lang w:val="en-US" w:eastAsia="fi-FI"/>
      </w:rPr>
      <w:t>PER000108</w:t>
    </w:r>
    <w:r w:rsidR="00DB53C1" w:rsidRPr="0073618F">
      <w:rPr>
        <w:bCs/>
        <w:spacing w:val="-2"/>
        <w:lang w:val="en-US"/>
      </w:rPr>
      <w:t>, v</w:t>
    </w:r>
    <w:r w:rsidR="00431C68" w:rsidRPr="0073618F">
      <w:rPr>
        <w:bCs/>
        <w:spacing w:val="-2"/>
        <w:lang w:val="en-US"/>
      </w:rPr>
      <w:t xml:space="preserve"> </w:t>
    </w:r>
    <w:r w:rsidR="0073618F" w:rsidRPr="0073618F">
      <w:rPr>
        <w:bCs/>
        <w:spacing w:val="-2"/>
        <w:lang w:val="en-US"/>
      </w:rPr>
      <w:t>2.0</w:t>
    </w:r>
    <w:r w:rsidR="00DB53C1" w:rsidRPr="0073618F">
      <w:rPr>
        <w:bCs/>
        <w:spacing w:val="-2"/>
        <w:lang w:val="en-US"/>
      </w:rPr>
      <w:t xml:space="preserve">, </w:t>
    </w:r>
    <w:r w:rsidR="005603EA" w:rsidRPr="0073618F">
      <w:rPr>
        <w:bCs/>
        <w:spacing w:val="-2"/>
        <w:lang w:val="en-US"/>
      </w:rPr>
      <w:t>30</w:t>
    </w:r>
    <w:r w:rsidR="0091576A" w:rsidRPr="0073618F">
      <w:rPr>
        <w:bCs/>
        <w:spacing w:val="-2"/>
        <w:lang w:val="en-US"/>
      </w:rPr>
      <w:t>.</w:t>
    </w:r>
    <w:r w:rsidR="00366BC7" w:rsidRPr="0073618F">
      <w:rPr>
        <w:bCs/>
        <w:spacing w:val="-2"/>
        <w:lang w:val="en-US"/>
      </w:rPr>
      <w:t>6</w:t>
    </w:r>
    <w:r w:rsidR="006852B2" w:rsidRPr="0073618F">
      <w:rPr>
        <w:bCs/>
        <w:spacing w:val="-2"/>
        <w:lang w:val="en-US"/>
      </w:rPr>
      <w:t>.202</w:t>
    </w:r>
    <w:r w:rsidR="00366BC7" w:rsidRPr="0073618F">
      <w:rPr>
        <w:bCs/>
        <w:spacing w:val="-2"/>
        <w:lang w:val="en-US"/>
      </w:rPr>
      <w:t>4</w:t>
    </w:r>
    <w:r w:rsidR="0074529C" w:rsidRPr="008315C4">
      <w:rPr>
        <w:rFonts w:ascii="Poppins SemiBold" w:eastAsia="MS Mincho" w:hAnsi="Poppins SemiBold" w:cs="Poppins SemiBold"/>
        <w:b/>
        <w:bCs/>
        <w:sz w:val="15"/>
        <w:szCs w:val="15"/>
        <w:lang w:val="en-US" w:eastAsia="ja-JP"/>
      </w:rPr>
      <w:tab/>
    </w:r>
    <w:r w:rsidR="0074529C">
      <w:rPr>
        <w:rFonts w:ascii="Poppins SemiBold" w:eastAsia="MS Mincho" w:hAnsi="Poppins SemiBold" w:cs="Poppins SemiBold"/>
        <w:b/>
        <w:bCs/>
        <w:sz w:val="15"/>
        <w:szCs w:val="15"/>
        <w:lang w:val="en-US" w:eastAsia="ja-JP"/>
      </w:rPr>
      <w:tab/>
    </w:r>
    <w:r w:rsidR="0074529C">
      <w:rPr>
        <w:rFonts w:ascii="Poppins SemiBold" w:eastAsia="MS Mincho" w:hAnsi="Poppins SemiBold" w:cs="Poppins SemiBold"/>
        <w:b/>
        <w:bCs/>
        <w:sz w:val="15"/>
        <w:szCs w:val="15"/>
        <w:lang w:val="en-US" w:eastAsia="ja-JP"/>
      </w:rPr>
      <w:tab/>
    </w:r>
    <w:r w:rsidR="32F424E7">
      <w:rPr>
        <w:rFonts w:ascii="Poppins SemiBold" w:eastAsia="MS Mincho" w:hAnsi="Poppins SemiBold" w:cs="Poppins SemiBold"/>
        <w:b/>
        <w:bCs/>
        <w:sz w:val="15"/>
        <w:szCs w:val="15"/>
        <w:lang w:val="en-US" w:eastAsia="ja-JP"/>
      </w:rPr>
      <w:t xml:space="preserve">                        </w:t>
    </w:r>
    <w:r w:rsidR="32F424E7" w:rsidRPr="0074529C">
      <w:rPr>
        <w:rFonts w:cs="Poppins"/>
        <w:b/>
        <w:bCs/>
        <w:color w:val="024DA1"/>
        <w:spacing w:val="3"/>
        <w:sz w:val="15"/>
        <w:szCs w:val="15"/>
        <w:lang w:val="en-US"/>
      </w:rPr>
      <w:t>fvr.fi</w:t>
    </w:r>
    <w:r w:rsidR="00B20637">
      <w:rPr>
        <w:rFonts w:cs="Poppins"/>
        <w:b/>
        <w:bCs/>
        <w:color w:val="024DA1"/>
        <w:spacing w:val="3"/>
        <w:sz w:val="15"/>
        <w:szCs w:val="15"/>
        <w:lang w:val="en-US"/>
      </w:rPr>
      <w:tab/>
    </w:r>
    <w:r w:rsidR="00B20637" w:rsidRPr="00B20637">
      <w:rPr>
        <w:lang w:val="en-US"/>
      </w:rPr>
      <w:fldChar w:fldCharType="begin"/>
    </w:r>
    <w:r w:rsidR="00B20637" w:rsidRPr="00B20637">
      <w:rPr>
        <w:lang w:val="en-US"/>
      </w:rPr>
      <w:instrText>PAGE   \* MERGEFORMAT</w:instrText>
    </w:r>
    <w:r w:rsidR="00B20637" w:rsidRPr="00B20637">
      <w:rPr>
        <w:lang w:val="en-US"/>
      </w:rPr>
      <w:fldChar w:fldCharType="separate"/>
    </w:r>
    <w:r w:rsidR="00E52911">
      <w:rPr>
        <w:noProof/>
        <w:lang w:val="en-US"/>
      </w:rPr>
      <w:t>21</w:t>
    </w:r>
    <w:r w:rsidR="00B20637" w:rsidRPr="00B20637">
      <w:rPr>
        <w:lang w:val="en-US"/>
      </w:rPr>
      <w:fldChar w:fldCharType="end"/>
    </w:r>
    <w:r w:rsidRPr="00671ACF">
      <w:rPr>
        <w:lang w:val="en-US"/>
      </w:rPr>
      <w:tab/>
    </w:r>
    <w:r w:rsidRPr="00671ACF">
      <w:rPr>
        <w:lang w:val="en-US"/>
      </w:rPr>
      <w:tab/>
    </w:r>
  </w:p>
  <w:p w14:paraId="1232013C" w14:textId="77777777" w:rsidR="00E5102D" w:rsidRPr="00671ACF" w:rsidRDefault="00E5102D" w:rsidP="00E5102D">
    <w:pPr>
      <w:tabs>
        <w:tab w:val="left" w:pos="2040"/>
        <w:tab w:val="center" w:pos="2160"/>
        <w:tab w:val="left" w:pos="3840"/>
        <w:tab w:val="left" w:pos="6960"/>
        <w:tab w:val="left" w:pos="7080"/>
        <w:tab w:val="right" w:pos="8640"/>
      </w:tabs>
      <w:spacing w:after="0" w:line="240" w:lineRule="auto"/>
      <w:ind w:right="-808"/>
      <w:jc w:val="both"/>
      <w:rPr>
        <w:rFonts w:eastAsia="MS Mincho" w:cs="Poppins"/>
        <w:sz w:val="18"/>
        <w:szCs w:val="18"/>
        <w:lang w:val="en-US" w:eastAsia="ja-JP"/>
      </w:rPr>
    </w:pPr>
    <w:r w:rsidRPr="00671ACF">
      <w:rPr>
        <w:rFonts w:eastAsia="MS Mincho" w:cs="Poppins"/>
        <w:sz w:val="18"/>
        <w:szCs w:val="18"/>
        <w:lang w:val="en-US" w:eastAsia="ja-JP"/>
      </w:rPr>
      <w:tab/>
    </w:r>
    <w:r w:rsidRPr="00671ACF">
      <w:rPr>
        <w:rFonts w:eastAsia="MS Mincho" w:cs="Poppins"/>
        <w:sz w:val="18"/>
        <w:szCs w:val="18"/>
        <w:lang w:val="en-US" w:eastAsia="ja-JP"/>
      </w:rPr>
      <w:tab/>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4A8E022" w14:textId="77777777" w:rsidR="005E69AF" w:rsidRDefault="005E69AF" w:rsidP="00E5102D">
      <w:pPr>
        <w:spacing w:after="0" w:line="240" w:lineRule="auto"/>
      </w:pPr>
      <w:r>
        <w:separator/>
      </w:r>
    </w:p>
  </w:footnote>
  <w:footnote w:type="continuationSeparator" w:id="0">
    <w:p w14:paraId="2F326259" w14:textId="77777777" w:rsidR="005E69AF" w:rsidRDefault="005E69AF" w:rsidP="00E5102D">
      <w:pPr>
        <w:spacing w:after="0" w:line="240" w:lineRule="auto"/>
      </w:pPr>
      <w:r>
        <w:continuationSeparator/>
      </w:r>
    </w:p>
  </w:footnote>
  <w:footnote w:type="continuationNotice" w:id="1">
    <w:p w14:paraId="31D9F71C" w14:textId="77777777" w:rsidR="005E69AF" w:rsidRDefault="005E69A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A8A0A61" w14:textId="21008997" w:rsidR="003D3C19" w:rsidRDefault="003D3C19">
    <w:pPr>
      <w:pStyle w:val="Header"/>
    </w:pPr>
    <w:r>
      <w:rPr>
        <w:noProof/>
        <w:lang w:val="en-US"/>
      </w:rPr>
      <mc:AlternateContent>
        <mc:Choice Requires="wps">
          <w:drawing>
            <wp:anchor distT="0" distB="0" distL="0" distR="0" simplePos="0" relativeHeight="251658241" behindDoc="0" locked="0" layoutInCell="1" allowOverlap="1" wp14:anchorId="2CAB2206" wp14:editId="797925D7">
              <wp:simplePos x="635" y="635"/>
              <wp:positionH relativeFrom="page">
                <wp:align>center</wp:align>
              </wp:positionH>
              <wp:positionV relativeFrom="page">
                <wp:align>top</wp:align>
              </wp:positionV>
              <wp:extent cx="443865" cy="443865"/>
              <wp:effectExtent l="0" t="0" r="13335" b="4445"/>
              <wp:wrapNone/>
              <wp:docPr id="4" name="Tekstiruutu 4" descr="Internal">
                <a:extLst xmlns:a="http://schemas.openxmlformats.org/drawingml/2006/main">
                  <a:ext uri="{5AE41FA2-C0FF-4470-9BD4-5FADCA87CBE2}">
                    <aclsh:classification xmlns:aclsh="http://schemas.microsoft.com/office/drawing/2020/classificationShape"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3CF279C8" w14:textId="3D36C6E5" w:rsidR="003D3C19" w:rsidRPr="003D3C19" w:rsidRDefault="003D3C19" w:rsidP="003D3C19">
                          <w:pPr>
                            <w:spacing w:after="0"/>
                            <w:rPr>
                              <w:rFonts w:ascii="Calibri" w:eastAsia="Calibri" w:hAnsi="Calibri" w:cs="Calibri"/>
                              <w:noProof/>
                              <w:color w:val="4A569E"/>
                              <w:szCs w:val="20"/>
                            </w:rPr>
                          </w:pPr>
                          <w:r w:rsidRPr="003D3C19">
                            <w:rPr>
                              <w:rFonts w:ascii="Calibri" w:eastAsia="Calibri" w:hAnsi="Calibri" w:cs="Calibri"/>
                              <w:noProof/>
                              <w:color w:val="4A569E"/>
                              <w:szCs w:val="20"/>
                            </w:rPr>
                            <w:t>Intern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2CAB2206" id="_x0000_t202" coordsize="21600,21600" o:spt="202" path="m,l,21600r21600,l21600,xe">
              <v:stroke joinstyle="miter"/>
              <v:path gradientshapeok="t" o:connecttype="rect"/>
            </v:shapetype>
            <v:shape id="Tekstiruutu 4" o:spid="_x0000_s1026" type="#_x0000_t202" alt="Internal" style="position:absolute;margin-left:0;margin-top:0;width:34.95pt;height:34.95pt;z-index:251658241;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" filled="f" stroked="f">
              <v:textbox style="mso-fit-shape-to-text:t" inset="0,15pt,0,0">
                <w:txbxContent>
                  <w:p w14:paraId="3CF279C8" w14:textId="3D36C6E5" w:rsidR="003D3C19" w:rsidRPr="003D3C19" w:rsidRDefault="003D3C19" w:rsidP="003D3C19">
                    <w:pPr>
                      <w:spacing w:after="0"/>
                      <w:rPr>
                        <w:rFonts w:ascii="Calibri" w:eastAsia="Calibri" w:hAnsi="Calibri" w:cs="Calibri"/>
                        <w:noProof/>
                        <w:color w:val="4A569E"/>
                        <w:szCs w:val="20"/>
                      </w:rPr>
                    </w:pPr>
                    <w:r w:rsidRPr="003D3C19">
                      <w:rPr>
                        <w:rFonts w:ascii="Calibri" w:eastAsia="Calibri" w:hAnsi="Calibri" w:cs="Calibri"/>
                        <w:noProof/>
                        <w:color w:val="4A569E"/>
                        <w:szCs w:val="20"/>
                      </w:rPr>
                      <w:t>Internal</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50DEE77" w14:textId="47EDBDB7" w:rsidR="00973306" w:rsidRDefault="00096C2B">
    <w:r>
      <w:rPr>
        <w:noProof/>
        <w:lang w:val="en-US"/>
      </w:rPr>
      <w:drawing>
        <wp:inline distT="0" distB="0" distL="0" distR="0" wp14:anchorId="3B04C4E9" wp14:editId="4102F543">
          <wp:extent cx="2165684" cy="386468"/>
          <wp:effectExtent l="0" t="0" r="0" b="0"/>
          <wp:docPr id="539856602" name="Kuva 539856602" descr="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Kuva 2" descr="Text&#10;&#10;Description automatically generated with medium confidence"/>
                  <pic:cNvPicPr/>
                </pic:nvPicPr>
                <pic:blipFill>
                  <a:blip r:embed="rId1" cstate="print">
                    <a:extLst>
                      <a:ext uri="{28A0092B-C50C-407E-A947-70E740481C1C}">
                        <a14:useLocalDpi xmlns:a14="http://schemas.microsoft.com/office/drawing/2010/main" val="0"/>
                      </a:ext>
                    </a:extLst>
                  </a:blip>
                  <a:stretch>
                    <a:fillRect/>
                  </a:stretch>
                </pic:blipFill>
                <pic:spPr>
                  <a:xfrm>
                    <a:off x="0" y="0"/>
                    <a:ext cx="2245871" cy="400777"/>
                  </a:xfrm>
                  <a:prstGeom prst="rect">
                    <a:avLst/>
                  </a:prstGeom>
                </pic:spPr>
              </pic:pic>
            </a:graphicData>
          </a:graphic>
        </wp:inline>
      </w:drawing>
    </w:r>
    <w:r w:rsidR="004A0A6A">
      <w:tab/>
    </w:r>
    <w:r w:rsidR="004A0A6A">
      <w:tab/>
    </w:r>
    <w:r w:rsidR="004A0A6A">
      <w:tab/>
    </w:r>
    <w:r w:rsidR="004A0A6A">
      <w:tab/>
    </w:r>
    <w:r w:rsidR="00F61494">
      <w:br/>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CE9DCD1" w14:textId="7E4A7648" w:rsidR="003D3C19" w:rsidRDefault="003D3C19">
    <w:pPr>
      <w:pStyle w:val="Header"/>
    </w:pPr>
    <w:r>
      <w:rPr>
        <w:noProof/>
        <w:lang w:val="en-US"/>
      </w:rPr>
      <mc:AlternateContent>
        <mc:Choice Requires="wps">
          <w:drawing>
            <wp:anchor distT="0" distB="0" distL="0" distR="0" simplePos="0" relativeHeight="251658240" behindDoc="0" locked="0" layoutInCell="1" allowOverlap="1" wp14:anchorId="09A8963B" wp14:editId="0AA0FA31">
              <wp:simplePos x="635" y="635"/>
              <wp:positionH relativeFrom="page">
                <wp:align>center</wp:align>
              </wp:positionH>
              <wp:positionV relativeFrom="page">
                <wp:align>top</wp:align>
              </wp:positionV>
              <wp:extent cx="443865" cy="443865"/>
              <wp:effectExtent l="0" t="0" r="13335" b="4445"/>
              <wp:wrapNone/>
              <wp:docPr id="3" name="Tekstiruutu 3" descr="Internal">
                <a:extLst xmlns:a="http://schemas.openxmlformats.org/drawingml/2006/main">
                  <a:ext uri="{5AE41FA2-C0FF-4470-9BD4-5FADCA87CBE2}">
                    <aclsh:classification xmlns:aclsh="http://schemas.microsoft.com/office/drawing/2020/classificationShape"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2DF6FE38" w14:textId="77837EB6" w:rsidR="003D3C19" w:rsidRPr="003D3C19" w:rsidRDefault="003D3C19" w:rsidP="003D3C19">
                          <w:pPr>
                            <w:spacing w:after="0"/>
                            <w:rPr>
                              <w:rFonts w:ascii="Calibri" w:eastAsia="Calibri" w:hAnsi="Calibri" w:cs="Calibri"/>
                              <w:noProof/>
                              <w:color w:val="4A569E"/>
                              <w:szCs w:val="20"/>
                            </w:rPr>
                          </w:pPr>
                          <w:r w:rsidRPr="003D3C19">
                            <w:rPr>
                              <w:rFonts w:ascii="Calibri" w:eastAsia="Calibri" w:hAnsi="Calibri" w:cs="Calibri"/>
                              <w:noProof/>
                              <w:color w:val="4A569E"/>
                              <w:szCs w:val="20"/>
                            </w:rPr>
                            <w:t>Intern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09A8963B" id="_x0000_t202" coordsize="21600,21600" o:spt="202" path="m,l,21600r21600,l21600,xe">
              <v:stroke joinstyle="miter"/>
              <v:path gradientshapeok="t" o:connecttype="rect"/>
            </v:shapetype>
            <v:shape id="Tekstiruutu 3" o:spid="_x0000_s1028" type="#_x0000_t202" alt="Internal" style="position:absolute;margin-left:0;margin-top:0;width:34.95pt;height:34.95pt;z-index:251658240;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" filled="f" stroked="f">
              <v:textbox style="mso-fit-shape-to-text:t" inset="0,15pt,0,0">
                <w:txbxContent>
                  <w:p w14:paraId="2DF6FE38" w14:textId="77837EB6" w:rsidR="003D3C19" w:rsidRPr="003D3C19" w:rsidRDefault="003D3C19" w:rsidP="003D3C19">
                    <w:pPr>
                      <w:spacing w:after="0"/>
                      <w:rPr>
                        <w:rFonts w:ascii="Calibri" w:eastAsia="Calibri" w:hAnsi="Calibri" w:cs="Calibri"/>
                        <w:noProof/>
                        <w:color w:val="4A569E"/>
                        <w:szCs w:val="20"/>
                      </w:rPr>
                    </w:pPr>
                    <w:r w:rsidRPr="003D3C19">
                      <w:rPr>
                        <w:rFonts w:ascii="Calibri" w:eastAsia="Calibri" w:hAnsi="Calibri" w:cs="Calibri"/>
                        <w:noProof/>
                        <w:color w:val="4A569E"/>
                        <w:szCs w:val="20"/>
                      </w:rPr>
                      <w:t>Internal</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2B1B9C"/>
    <w:multiLevelType w:val="hybridMultilevel"/>
    <w:tmpl w:val="C85E4B6A"/>
    <w:lvl w:ilvl="0" w:tplc="8B10732E">
      <w:start w:val="1"/>
      <w:numFmt w:val="bullet"/>
      <w:lvlText w:val=""/>
      <w:lvlJc w:val="left"/>
      <w:pPr>
        <w:ind w:left="720" w:hanging="360"/>
      </w:pPr>
      <w:rPr>
        <w:rFonts w:ascii="Symbol" w:hAnsi="Symbol"/>
      </w:rPr>
    </w:lvl>
    <w:lvl w:ilvl="1" w:tplc="2C622F96">
      <w:start w:val="1"/>
      <w:numFmt w:val="bullet"/>
      <w:lvlText w:val=""/>
      <w:lvlJc w:val="left"/>
      <w:pPr>
        <w:ind w:left="720" w:hanging="360"/>
      </w:pPr>
      <w:rPr>
        <w:rFonts w:ascii="Symbol" w:hAnsi="Symbol"/>
      </w:rPr>
    </w:lvl>
    <w:lvl w:ilvl="2" w:tplc="FC04A9E6">
      <w:start w:val="1"/>
      <w:numFmt w:val="bullet"/>
      <w:lvlText w:val=""/>
      <w:lvlJc w:val="left"/>
      <w:pPr>
        <w:ind w:left="720" w:hanging="360"/>
      </w:pPr>
      <w:rPr>
        <w:rFonts w:ascii="Symbol" w:hAnsi="Symbol"/>
      </w:rPr>
    </w:lvl>
    <w:lvl w:ilvl="3" w:tplc="5C7A1452">
      <w:start w:val="1"/>
      <w:numFmt w:val="bullet"/>
      <w:lvlText w:val=""/>
      <w:lvlJc w:val="left"/>
      <w:pPr>
        <w:ind w:left="720" w:hanging="360"/>
      </w:pPr>
      <w:rPr>
        <w:rFonts w:ascii="Symbol" w:hAnsi="Symbol"/>
      </w:rPr>
    </w:lvl>
    <w:lvl w:ilvl="4" w:tplc="FCB2DDC6">
      <w:start w:val="1"/>
      <w:numFmt w:val="bullet"/>
      <w:lvlText w:val=""/>
      <w:lvlJc w:val="left"/>
      <w:pPr>
        <w:ind w:left="720" w:hanging="360"/>
      </w:pPr>
      <w:rPr>
        <w:rFonts w:ascii="Symbol" w:hAnsi="Symbol"/>
      </w:rPr>
    </w:lvl>
    <w:lvl w:ilvl="5" w:tplc="83889480">
      <w:start w:val="1"/>
      <w:numFmt w:val="bullet"/>
      <w:lvlText w:val=""/>
      <w:lvlJc w:val="left"/>
      <w:pPr>
        <w:ind w:left="720" w:hanging="360"/>
      </w:pPr>
      <w:rPr>
        <w:rFonts w:ascii="Symbol" w:hAnsi="Symbol"/>
      </w:rPr>
    </w:lvl>
    <w:lvl w:ilvl="6" w:tplc="61AA102C">
      <w:start w:val="1"/>
      <w:numFmt w:val="bullet"/>
      <w:lvlText w:val=""/>
      <w:lvlJc w:val="left"/>
      <w:pPr>
        <w:ind w:left="720" w:hanging="360"/>
      </w:pPr>
      <w:rPr>
        <w:rFonts w:ascii="Symbol" w:hAnsi="Symbol"/>
      </w:rPr>
    </w:lvl>
    <w:lvl w:ilvl="7" w:tplc="D96EFC5A">
      <w:start w:val="1"/>
      <w:numFmt w:val="bullet"/>
      <w:lvlText w:val=""/>
      <w:lvlJc w:val="left"/>
      <w:pPr>
        <w:ind w:left="720" w:hanging="360"/>
      </w:pPr>
      <w:rPr>
        <w:rFonts w:ascii="Symbol" w:hAnsi="Symbol"/>
      </w:rPr>
    </w:lvl>
    <w:lvl w:ilvl="8" w:tplc="C05CFF42">
      <w:start w:val="1"/>
      <w:numFmt w:val="bullet"/>
      <w:lvlText w:val=""/>
      <w:lvlJc w:val="left"/>
      <w:pPr>
        <w:ind w:left="720" w:hanging="360"/>
      </w:pPr>
      <w:rPr>
        <w:rFonts w:ascii="Symbol" w:hAnsi="Symbol"/>
      </w:rPr>
    </w:lvl>
  </w:abstractNum>
  <w:abstractNum w:abstractNumId="1" w15:restartNumberingAfterBreak="0">
    <w:nsid w:val="008D5439"/>
    <w:multiLevelType w:val="multilevel"/>
    <w:tmpl w:val="5DF4BCD2"/>
    <w:lvl w:ilvl="0">
      <w:start w:val="1"/>
      <w:numFmt w:val="bullet"/>
      <w:lvlText w:val=""/>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16D5B22"/>
    <w:multiLevelType w:val="hybridMultilevel"/>
    <w:tmpl w:val="9E301628"/>
    <w:lvl w:ilvl="0" w:tplc="040B0001">
      <w:start w:val="1"/>
      <w:numFmt w:val="bullet"/>
      <w:lvlText w:val=""/>
      <w:lvlJc w:val="left"/>
      <w:pPr>
        <w:ind w:left="1003" w:hanging="360"/>
      </w:pPr>
      <w:rPr>
        <w:rFonts w:ascii="Symbol" w:hAnsi="Symbol" w:hint="default"/>
      </w:rPr>
    </w:lvl>
    <w:lvl w:ilvl="1" w:tplc="040B0003">
      <w:start w:val="1"/>
      <w:numFmt w:val="bullet"/>
      <w:lvlText w:val="o"/>
      <w:lvlJc w:val="left"/>
      <w:pPr>
        <w:ind w:left="1723" w:hanging="360"/>
      </w:pPr>
      <w:rPr>
        <w:rFonts w:ascii="Courier New" w:hAnsi="Courier New" w:cs="Courier New" w:hint="default"/>
      </w:rPr>
    </w:lvl>
    <w:lvl w:ilvl="2" w:tplc="040B0005" w:tentative="1">
      <w:start w:val="1"/>
      <w:numFmt w:val="bullet"/>
      <w:lvlText w:val=""/>
      <w:lvlJc w:val="left"/>
      <w:pPr>
        <w:ind w:left="2443" w:hanging="360"/>
      </w:pPr>
      <w:rPr>
        <w:rFonts w:ascii="Wingdings" w:hAnsi="Wingdings" w:hint="default"/>
      </w:rPr>
    </w:lvl>
    <w:lvl w:ilvl="3" w:tplc="040B0001" w:tentative="1">
      <w:start w:val="1"/>
      <w:numFmt w:val="bullet"/>
      <w:lvlText w:val=""/>
      <w:lvlJc w:val="left"/>
      <w:pPr>
        <w:ind w:left="3163" w:hanging="360"/>
      </w:pPr>
      <w:rPr>
        <w:rFonts w:ascii="Symbol" w:hAnsi="Symbol" w:hint="default"/>
      </w:rPr>
    </w:lvl>
    <w:lvl w:ilvl="4" w:tplc="040B0003" w:tentative="1">
      <w:start w:val="1"/>
      <w:numFmt w:val="bullet"/>
      <w:lvlText w:val="o"/>
      <w:lvlJc w:val="left"/>
      <w:pPr>
        <w:ind w:left="3883" w:hanging="360"/>
      </w:pPr>
      <w:rPr>
        <w:rFonts w:ascii="Courier New" w:hAnsi="Courier New" w:cs="Courier New" w:hint="default"/>
      </w:rPr>
    </w:lvl>
    <w:lvl w:ilvl="5" w:tplc="040B0005" w:tentative="1">
      <w:start w:val="1"/>
      <w:numFmt w:val="bullet"/>
      <w:lvlText w:val=""/>
      <w:lvlJc w:val="left"/>
      <w:pPr>
        <w:ind w:left="4603" w:hanging="360"/>
      </w:pPr>
      <w:rPr>
        <w:rFonts w:ascii="Wingdings" w:hAnsi="Wingdings" w:hint="default"/>
      </w:rPr>
    </w:lvl>
    <w:lvl w:ilvl="6" w:tplc="040B0001" w:tentative="1">
      <w:start w:val="1"/>
      <w:numFmt w:val="bullet"/>
      <w:lvlText w:val=""/>
      <w:lvlJc w:val="left"/>
      <w:pPr>
        <w:ind w:left="5323" w:hanging="360"/>
      </w:pPr>
      <w:rPr>
        <w:rFonts w:ascii="Symbol" w:hAnsi="Symbol" w:hint="default"/>
      </w:rPr>
    </w:lvl>
    <w:lvl w:ilvl="7" w:tplc="040B0003" w:tentative="1">
      <w:start w:val="1"/>
      <w:numFmt w:val="bullet"/>
      <w:lvlText w:val="o"/>
      <w:lvlJc w:val="left"/>
      <w:pPr>
        <w:ind w:left="6043" w:hanging="360"/>
      </w:pPr>
      <w:rPr>
        <w:rFonts w:ascii="Courier New" w:hAnsi="Courier New" w:cs="Courier New" w:hint="default"/>
      </w:rPr>
    </w:lvl>
    <w:lvl w:ilvl="8" w:tplc="040B0005" w:tentative="1">
      <w:start w:val="1"/>
      <w:numFmt w:val="bullet"/>
      <w:lvlText w:val=""/>
      <w:lvlJc w:val="left"/>
      <w:pPr>
        <w:ind w:left="6763" w:hanging="360"/>
      </w:pPr>
      <w:rPr>
        <w:rFonts w:ascii="Wingdings" w:hAnsi="Wingdings" w:hint="default"/>
      </w:rPr>
    </w:lvl>
  </w:abstractNum>
  <w:abstractNum w:abstractNumId="3" w15:restartNumberingAfterBreak="0">
    <w:nsid w:val="01887700"/>
    <w:multiLevelType w:val="hybridMultilevel"/>
    <w:tmpl w:val="B2D4FA0E"/>
    <w:lvl w:ilvl="0" w:tplc="040B0001">
      <w:start w:val="1"/>
      <w:numFmt w:val="bullet"/>
      <w:lvlText w:val=""/>
      <w:lvlJc w:val="left"/>
      <w:pPr>
        <w:ind w:left="1077" w:hanging="360"/>
      </w:pPr>
      <w:rPr>
        <w:rFonts w:ascii="Symbol" w:hAnsi="Symbol" w:hint="default"/>
      </w:rPr>
    </w:lvl>
    <w:lvl w:ilvl="1" w:tplc="040B0003" w:tentative="1">
      <w:start w:val="1"/>
      <w:numFmt w:val="bullet"/>
      <w:lvlText w:val="o"/>
      <w:lvlJc w:val="left"/>
      <w:pPr>
        <w:ind w:left="1797" w:hanging="360"/>
      </w:pPr>
      <w:rPr>
        <w:rFonts w:ascii="Courier New" w:hAnsi="Courier New" w:cs="Courier New" w:hint="default"/>
      </w:rPr>
    </w:lvl>
    <w:lvl w:ilvl="2" w:tplc="040B0005" w:tentative="1">
      <w:start w:val="1"/>
      <w:numFmt w:val="bullet"/>
      <w:lvlText w:val=""/>
      <w:lvlJc w:val="left"/>
      <w:pPr>
        <w:ind w:left="2517" w:hanging="360"/>
      </w:pPr>
      <w:rPr>
        <w:rFonts w:ascii="Wingdings" w:hAnsi="Wingdings" w:hint="default"/>
      </w:rPr>
    </w:lvl>
    <w:lvl w:ilvl="3" w:tplc="040B0001" w:tentative="1">
      <w:start w:val="1"/>
      <w:numFmt w:val="bullet"/>
      <w:lvlText w:val=""/>
      <w:lvlJc w:val="left"/>
      <w:pPr>
        <w:ind w:left="3237" w:hanging="360"/>
      </w:pPr>
      <w:rPr>
        <w:rFonts w:ascii="Symbol" w:hAnsi="Symbol" w:hint="default"/>
      </w:rPr>
    </w:lvl>
    <w:lvl w:ilvl="4" w:tplc="040B0003" w:tentative="1">
      <w:start w:val="1"/>
      <w:numFmt w:val="bullet"/>
      <w:lvlText w:val="o"/>
      <w:lvlJc w:val="left"/>
      <w:pPr>
        <w:ind w:left="3957" w:hanging="360"/>
      </w:pPr>
      <w:rPr>
        <w:rFonts w:ascii="Courier New" w:hAnsi="Courier New" w:cs="Courier New" w:hint="default"/>
      </w:rPr>
    </w:lvl>
    <w:lvl w:ilvl="5" w:tplc="040B0005" w:tentative="1">
      <w:start w:val="1"/>
      <w:numFmt w:val="bullet"/>
      <w:lvlText w:val=""/>
      <w:lvlJc w:val="left"/>
      <w:pPr>
        <w:ind w:left="4677" w:hanging="360"/>
      </w:pPr>
      <w:rPr>
        <w:rFonts w:ascii="Wingdings" w:hAnsi="Wingdings" w:hint="default"/>
      </w:rPr>
    </w:lvl>
    <w:lvl w:ilvl="6" w:tplc="040B0001" w:tentative="1">
      <w:start w:val="1"/>
      <w:numFmt w:val="bullet"/>
      <w:lvlText w:val=""/>
      <w:lvlJc w:val="left"/>
      <w:pPr>
        <w:ind w:left="5397" w:hanging="360"/>
      </w:pPr>
      <w:rPr>
        <w:rFonts w:ascii="Symbol" w:hAnsi="Symbol" w:hint="default"/>
      </w:rPr>
    </w:lvl>
    <w:lvl w:ilvl="7" w:tplc="040B0003" w:tentative="1">
      <w:start w:val="1"/>
      <w:numFmt w:val="bullet"/>
      <w:lvlText w:val="o"/>
      <w:lvlJc w:val="left"/>
      <w:pPr>
        <w:ind w:left="6117" w:hanging="360"/>
      </w:pPr>
      <w:rPr>
        <w:rFonts w:ascii="Courier New" w:hAnsi="Courier New" w:cs="Courier New" w:hint="default"/>
      </w:rPr>
    </w:lvl>
    <w:lvl w:ilvl="8" w:tplc="040B0005" w:tentative="1">
      <w:start w:val="1"/>
      <w:numFmt w:val="bullet"/>
      <w:lvlText w:val=""/>
      <w:lvlJc w:val="left"/>
      <w:pPr>
        <w:ind w:left="6837" w:hanging="360"/>
      </w:pPr>
      <w:rPr>
        <w:rFonts w:ascii="Wingdings" w:hAnsi="Wingdings" w:hint="default"/>
      </w:rPr>
    </w:lvl>
  </w:abstractNum>
  <w:abstractNum w:abstractNumId="4" w15:restartNumberingAfterBreak="0">
    <w:nsid w:val="020B7EBE"/>
    <w:multiLevelType w:val="hybridMultilevel"/>
    <w:tmpl w:val="49A21FF0"/>
    <w:lvl w:ilvl="0" w:tplc="040B0001">
      <w:start w:val="1"/>
      <w:numFmt w:val="bullet"/>
      <w:lvlText w:val=""/>
      <w:lvlJc w:val="left"/>
      <w:pPr>
        <w:ind w:left="720" w:hanging="360"/>
      </w:pPr>
      <w:rPr>
        <w:rFonts w:ascii="Symbol" w:hAnsi="Symbol" w:hint="default"/>
        <w:sz w:val="18"/>
        <w:szCs w:val="18"/>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023E42A4"/>
    <w:multiLevelType w:val="hybridMultilevel"/>
    <w:tmpl w:val="21B20F6A"/>
    <w:lvl w:ilvl="0" w:tplc="5F022D1E">
      <w:start w:val="1"/>
      <w:numFmt w:val="decimal"/>
      <w:lvlText w:val="%1."/>
      <w:lvlJc w:val="left"/>
      <w:pPr>
        <w:ind w:left="1494" w:hanging="360"/>
      </w:pPr>
      <w:rPr>
        <w:rFonts w:hint="default"/>
      </w:rPr>
    </w:lvl>
    <w:lvl w:ilvl="1" w:tplc="1AAC8ABA">
      <w:start w:val="1"/>
      <w:numFmt w:val="lowerLetter"/>
      <w:lvlText w:val="%2."/>
      <w:lvlJc w:val="left"/>
      <w:pPr>
        <w:ind w:left="1530" w:hanging="360"/>
      </w:pPr>
      <w:rPr>
        <w:rFonts w:hint="default"/>
      </w:rPr>
    </w:lvl>
    <w:lvl w:ilvl="2" w:tplc="040B001B">
      <w:start w:val="1"/>
      <w:numFmt w:val="lowerRoman"/>
      <w:lvlText w:val="%3."/>
      <w:lvlJc w:val="right"/>
      <w:pPr>
        <w:ind w:left="2160" w:hanging="180"/>
      </w:pPr>
    </w:lvl>
    <w:lvl w:ilvl="3" w:tplc="3CAA9BF2">
      <w:start w:val="1"/>
      <w:numFmt w:val="decimal"/>
      <w:lvlText w:val="%4."/>
      <w:lvlJc w:val="left"/>
      <w:pPr>
        <w:ind w:left="2880" w:hanging="360"/>
      </w:pPr>
      <w:rPr>
        <w:strike w:val="0"/>
      </w:r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6" w15:restartNumberingAfterBreak="0">
    <w:nsid w:val="03DB12BE"/>
    <w:multiLevelType w:val="hybridMultilevel"/>
    <w:tmpl w:val="787A4ADA"/>
    <w:lvl w:ilvl="0" w:tplc="0CBA94F6">
      <w:start w:val="1"/>
      <w:numFmt w:val="lowerRoman"/>
      <w:lvlText w:val="%1."/>
      <w:lvlJc w:val="right"/>
      <w:pPr>
        <w:ind w:left="502" w:hanging="360"/>
      </w:pPr>
      <w:rPr>
        <w:strike w:val="0"/>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7" w15:restartNumberingAfterBreak="0">
    <w:nsid w:val="03EE7A2C"/>
    <w:multiLevelType w:val="hybridMultilevel"/>
    <w:tmpl w:val="5C6CF03C"/>
    <w:lvl w:ilvl="0" w:tplc="040B0001">
      <w:start w:val="1"/>
      <w:numFmt w:val="bullet"/>
      <w:lvlText w:val=""/>
      <w:lvlJc w:val="left"/>
      <w:pPr>
        <w:ind w:left="1080" w:hanging="360"/>
      </w:pPr>
      <w:rPr>
        <w:rFonts w:ascii="Symbol" w:hAnsi="Symbol" w:hint="default"/>
      </w:rPr>
    </w:lvl>
    <w:lvl w:ilvl="1" w:tplc="040B0003" w:tentative="1">
      <w:start w:val="1"/>
      <w:numFmt w:val="bullet"/>
      <w:lvlText w:val="o"/>
      <w:lvlJc w:val="left"/>
      <w:pPr>
        <w:ind w:left="1800" w:hanging="360"/>
      </w:pPr>
      <w:rPr>
        <w:rFonts w:ascii="Courier New" w:hAnsi="Courier New" w:cs="Courier New" w:hint="default"/>
      </w:rPr>
    </w:lvl>
    <w:lvl w:ilvl="2" w:tplc="040B0005" w:tentative="1">
      <w:start w:val="1"/>
      <w:numFmt w:val="bullet"/>
      <w:lvlText w:val=""/>
      <w:lvlJc w:val="left"/>
      <w:pPr>
        <w:ind w:left="2520" w:hanging="360"/>
      </w:pPr>
      <w:rPr>
        <w:rFonts w:ascii="Wingdings" w:hAnsi="Wingdings" w:hint="default"/>
      </w:rPr>
    </w:lvl>
    <w:lvl w:ilvl="3" w:tplc="040B0001" w:tentative="1">
      <w:start w:val="1"/>
      <w:numFmt w:val="bullet"/>
      <w:lvlText w:val=""/>
      <w:lvlJc w:val="left"/>
      <w:pPr>
        <w:ind w:left="3240" w:hanging="360"/>
      </w:pPr>
      <w:rPr>
        <w:rFonts w:ascii="Symbol" w:hAnsi="Symbol" w:hint="default"/>
      </w:rPr>
    </w:lvl>
    <w:lvl w:ilvl="4" w:tplc="040B0003" w:tentative="1">
      <w:start w:val="1"/>
      <w:numFmt w:val="bullet"/>
      <w:lvlText w:val="o"/>
      <w:lvlJc w:val="left"/>
      <w:pPr>
        <w:ind w:left="3960" w:hanging="360"/>
      </w:pPr>
      <w:rPr>
        <w:rFonts w:ascii="Courier New" w:hAnsi="Courier New" w:cs="Courier New" w:hint="default"/>
      </w:rPr>
    </w:lvl>
    <w:lvl w:ilvl="5" w:tplc="040B0005" w:tentative="1">
      <w:start w:val="1"/>
      <w:numFmt w:val="bullet"/>
      <w:lvlText w:val=""/>
      <w:lvlJc w:val="left"/>
      <w:pPr>
        <w:ind w:left="4680" w:hanging="360"/>
      </w:pPr>
      <w:rPr>
        <w:rFonts w:ascii="Wingdings" w:hAnsi="Wingdings" w:hint="default"/>
      </w:rPr>
    </w:lvl>
    <w:lvl w:ilvl="6" w:tplc="040B0001" w:tentative="1">
      <w:start w:val="1"/>
      <w:numFmt w:val="bullet"/>
      <w:lvlText w:val=""/>
      <w:lvlJc w:val="left"/>
      <w:pPr>
        <w:ind w:left="5400" w:hanging="360"/>
      </w:pPr>
      <w:rPr>
        <w:rFonts w:ascii="Symbol" w:hAnsi="Symbol" w:hint="default"/>
      </w:rPr>
    </w:lvl>
    <w:lvl w:ilvl="7" w:tplc="040B0003" w:tentative="1">
      <w:start w:val="1"/>
      <w:numFmt w:val="bullet"/>
      <w:lvlText w:val="o"/>
      <w:lvlJc w:val="left"/>
      <w:pPr>
        <w:ind w:left="6120" w:hanging="360"/>
      </w:pPr>
      <w:rPr>
        <w:rFonts w:ascii="Courier New" w:hAnsi="Courier New" w:cs="Courier New" w:hint="default"/>
      </w:rPr>
    </w:lvl>
    <w:lvl w:ilvl="8" w:tplc="040B0005" w:tentative="1">
      <w:start w:val="1"/>
      <w:numFmt w:val="bullet"/>
      <w:lvlText w:val=""/>
      <w:lvlJc w:val="left"/>
      <w:pPr>
        <w:ind w:left="6840" w:hanging="360"/>
      </w:pPr>
      <w:rPr>
        <w:rFonts w:ascii="Wingdings" w:hAnsi="Wingdings" w:hint="default"/>
      </w:rPr>
    </w:lvl>
  </w:abstractNum>
  <w:abstractNum w:abstractNumId="8" w15:restartNumberingAfterBreak="0">
    <w:nsid w:val="042352F5"/>
    <w:multiLevelType w:val="multilevel"/>
    <w:tmpl w:val="767CE1A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9" w15:restartNumberingAfterBreak="0">
    <w:nsid w:val="054D08FA"/>
    <w:multiLevelType w:val="hybridMultilevel"/>
    <w:tmpl w:val="2A929A5C"/>
    <w:lvl w:ilvl="0" w:tplc="FFFFFFFF">
      <w:start w:val="1"/>
      <w:numFmt w:val="bullet"/>
      <w:lvlText w:val=""/>
      <w:lvlJc w:val="left"/>
      <w:pPr>
        <w:ind w:left="720" w:hanging="360"/>
      </w:pPr>
      <w:rPr>
        <w:rFonts w:ascii="Symbol" w:hAnsi="Symbol"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0" w15:restartNumberingAfterBreak="0">
    <w:nsid w:val="05B05C85"/>
    <w:multiLevelType w:val="hybridMultilevel"/>
    <w:tmpl w:val="2C30B82C"/>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1" w15:restartNumberingAfterBreak="0">
    <w:nsid w:val="08246BBD"/>
    <w:multiLevelType w:val="multilevel"/>
    <w:tmpl w:val="DA662A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08FC59D1"/>
    <w:multiLevelType w:val="hybridMultilevel"/>
    <w:tmpl w:val="E2489488"/>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3" w15:restartNumberingAfterBreak="0">
    <w:nsid w:val="0A7131E6"/>
    <w:multiLevelType w:val="hybridMultilevel"/>
    <w:tmpl w:val="09267598"/>
    <w:lvl w:ilvl="0" w:tplc="040B0001">
      <w:start w:val="1"/>
      <w:numFmt w:val="bullet"/>
      <w:lvlText w:val=""/>
      <w:lvlJc w:val="left"/>
      <w:pPr>
        <w:ind w:left="1440" w:hanging="360"/>
      </w:pPr>
      <w:rPr>
        <w:rFonts w:ascii="Symbol" w:hAnsi="Symbol" w:hint="default"/>
      </w:rPr>
    </w:lvl>
    <w:lvl w:ilvl="1" w:tplc="040B0003">
      <w:start w:val="1"/>
      <w:numFmt w:val="bullet"/>
      <w:lvlText w:val="o"/>
      <w:lvlJc w:val="left"/>
      <w:pPr>
        <w:ind w:left="2160" w:hanging="360"/>
      </w:pPr>
      <w:rPr>
        <w:rFonts w:ascii="Courier New" w:hAnsi="Courier New" w:cs="Courier New" w:hint="default"/>
      </w:rPr>
    </w:lvl>
    <w:lvl w:ilvl="2" w:tplc="040B0005" w:tentative="1">
      <w:start w:val="1"/>
      <w:numFmt w:val="bullet"/>
      <w:lvlText w:val=""/>
      <w:lvlJc w:val="left"/>
      <w:pPr>
        <w:ind w:left="2880" w:hanging="360"/>
      </w:pPr>
      <w:rPr>
        <w:rFonts w:ascii="Wingdings" w:hAnsi="Wingdings" w:hint="default"/>
      </w:rPr>
    </w:lvl>
    <w:lvl w:ilvl="3" w:tplc="040B0001" w:tentative="1">
      <w:start w:val="1"/>
      <w:numFmt w:val="bullet"/>
      <w:lvlText w:val=""/>
      <w:lvlJc w:val="left"/>
      <w:pPr>
        <w:ind w:left="3600" w:hanging="360"/>
      </w:pPr>
      <w:rPr>
        <w:rFonts w:ascii="Symbol" w:hAnsi="Symbol" w:hint="default"/>
      </w:rPr>
    </w:lvl>
    <w:lvl w:ilvl="4" w:tplc="040B0003" w:tentative="1">
      <w:start w:val="1"/>
      <w:numFmt w:val="bullet"/>
      <w:lvlText w:val="o"/>
      <w:lvlJc w:val="left"/>
      <w:pPr>
        <w:ind w:left="4320" w:hanging="360"/>
      </w:pPr>
      <w:rPr>
        <w:rFonts w:ascii="Courier New" w:hAnsi="Courier New" w:cs="Courier New" w:hint="default"/>
      </w:rPr>
    </w:lvl>
    <w:lvl w:ilvl="5" w:tplc="040B0005" w:tentative="1">
      <w:start w:val="1"/>
      <w:numFmt w:val="bullet"/>
      <w:lvlText w:val=""/>
      <w:lvlJc w:val="left"/>
      <w:pPr>
        <w:ind w:left="5040" w:hanging="360"/>
      </w:pPr>
      <w:rPr>
        <w:rFonts w:ascii="Wingdings" w:hAnsi="Wingdings" w:hint="default"/>
      </w:rPr>
    </w:lvl>
    <w:lvl w:ilvl="6" w:tplc="040B0001" w:tentative="1">
      <w:start w:val="1"/>
      <w:numFmt w:val="bullet"/>
      <w:lvlText w:val=""/>
      <w:lvlJc w:val="left"/>
      <w:pPr>
        <w:ind w:left="5760" w:hanging="360"/>
      </w:pPr>
      <w:rPr>
        <w:rFonts w:ascii="Symbol" w:hAnsi="Symbol" w:hint="default"/>
      </w:rPr>
    </w:lvl>
    <w:lvl w:ilvl="7" w:tplc="040B0003" w:tentative="1">
      <w:start w:val="1"/>
      <w:numFmt w:val="bullet"/>
      <w:lvlText w:val="o"/>
      <w:lvlJc w:val="left"/>
      <w:pPr>
        <w:ind w:left="6480" w:hanging="360"/>
      </w:pPr>
      <w:rPr>
        <w:rFonts w:ascii="Courier New" w:hAnsi="Courier New" w:cs="Courier New" w:hint="default"/>
      </w:rPr>
    </w:lvl>
    <w:lvl w:ilvl="8" w:tplc="040B0005" w:tentative="1">
      <w:start w:val="1"/>
      <w:numFmt w:val="bullet"/>
      <w:lvlText w:val=""/>
      <w:lvlJc w:val="left"/>
      <w:pPr>
        <w:ind w:left="7200" w:hanging="360"/>
      </w:pPr>
      <w:rPr>
        <w:rFonts w:ascii="Wingdings" w:hAnsi="Wingdings" w:hint="default"/>
      </w:rPr>
    </w:lvl>
  </w:abstractNum>
  <w:abstractNum w:abstractNumId="14" w15:restartNumberingAfterBreak="0">
    <w:nsid w:val="0A993C01"/>
    <w:multiLevelType w:val="hybridMultilevel"/>
    <w:tmpl w:val="43D47D68"/>
    <w:lvl w:ilvl="0" w:tplc="8A765942">
      <w:start w:val="1"/>
      <w:numFmt w:val="bullet"/>
      <w:lvlText w:val=""/>
      <w:lvlJc w:val="left"/>
      <w:pPr>
        <w:ind w:left="1440" w:hanging="360"/>
      </w:pPr>
      <w:rPr>
        <w:rFonts w:ascii="Symbol" w:hAnsi="Symbol"/>
      </w:rPr>
    </w:lvl>
    <w:lvl w:ilvl="1" w:tplc="924A935C">
      <w:start w:val="1"/>
      <w:numFmt w:val="bullet"/>
      <w:lvlText w:val=""/>
      <w:lvlJc w:val="left"/>
      <w:pPr>
        <w:ind w:left="1440" w:hanging="360"/>
      </w:pPr>
      <w:rPr>
        <w:rFonts w:ascii="Symbol" w:hAnsi="Symbol"/>
      </w:rPr>
    </w:lvl>
    <w:lvl w:ilvl="2" w:tplc="C218CA2A">
      <w:start w:val="1"/>
      <w:numFmt w:val="bullet"/>
      <w:lvlText w:val=""/>
      <w:lvlJc w:val="left"/>
      <w:pPr>
        <w:ind w:left="1440" w:hanging="360"/>
      </w:pPr>
      <w:rPr>
        <w:rFonts w:ascii="Symbol" w:hAnsi="Symbol"/>
      </w:rPr>
    </w:lvl>
    <w:lvl w:ilvl="3" w:tplc="34D65812">
      <w:start w:val="1"/>
      <w:numFmt w:val="bullet"/>
      <w:lvlText w:val=""/>
      <w:lvlJc w:val="left"/>
      <w:pPr>
        <w:ind w:left="1440" w:hanging="360"/>
      </w:pPr>
      <w:rPr>
        <w:rFonts w:ascii="Symbol" w:hAnsi="Symbol"/>
      </w:rPr>
    </w:lvl>
    <w:lvl w:ilvl="4" w:tplc="17520CA0">
      <w:start w:val="1"/>
      <w:numFmt w:val="bullet"/>
      <w:lvlText w:val=""/>
      <w:lvlJc w:val="left"/>
      <w:pPr>
        <w:ind w:left="1440" w:hanging="360"/>
      </w:pPr>
      <w:rPr>
        <w:rFonts w:ascii="Symbol" w:hAnsi="Symbol"/>
      </w:rPr>
    </w:lvl>
    <w:lvl w:ilvl="5" w:tplc="B2CCB9DC">
      <w:start w:val="1"/>
      <w:numFmt w:val="bullet"/>
      <w:lvlText w:val=""/>
      <w:lvlJc w:val="left"/>
      <w:pPr>
        <w:ind w:left="1440" w:hanging="360"/>
      </w:pPr>
      <w:rPr>
        <w:rFonts w:ascii="Symbol" w:hAnsi="Symbol"/>
      </w:rPr>
    </w:lvl>
    <w:lvl w:ilvl="6" w:tplc="9D7E5FBE">
      <w:start w:val="1"/>
      <w:numFmt w:val="bullet"/>
      <w:lvlText w:val=""/>
      <w:lvlJc w:val="left"/>
      <w:pPr>
        <w:ind w:left="1440" w:hanging="360"/>
      </w:pPr>
      <w:rPr>
        <w:rFonts w:ascii="Symbol" w:hAnsi="Symbol"/>
      </w:rPr>
    </w:lvl>
    <w:lvl w:ilvl="7" w:tplc="6020245E">
      <w:start w:val="1"/>
      <w:numFmt w:val="bullet"/>
      <w:lvlText w:val=""/>
      <w:lvlJc w:val="left"/>
      <w:pPr>
        <w:ind w:left="1440" w:hanging="360"/>
      </w:pPr>
      <w:rPr>
        <w:rFonts w:ascii="Symbol" w:hAnsi="Symbol"/>
      </w:rPr>
    </w:lvl>
    <w:lvl w:ilvl="8" w:tplc="A96065C0">
      <w:start w:val="1"/>
      <w:numFmt w:val="bullet"/>
      <w:lvlText w:val=""/>
      <w:lvlJc w:val="left"/>
      <w:pPr>
        <w:ind w:left="1440" w:hanging="360"/>
      </w:pPr>
      <w:rPr>
        <w:rFonts w:ascii="Symbol" w:hAnsi="Symbol"/>
      </w:rPr>
    </w:lvl>
  </w:abstractNum>
  <w:abstractNum w:abstractNumId="15" w15:restartNumberingAfterBreak="0">
    <w:nsid w:val="0AEE7790"/>
    <w:multiLevelType w:val="hybridMultilevel"/>
    <w:tmpl w:val="07DC0002"/>
    <w:lvl w:ilvl="0" w:tplc="356CC49A">
      <w:numFmt w:val="bullet"/>
      <w:lvlText w:val=""/>
      <w:lvlJc w:val="left"/>
      <w:pPr>
        <w:ind w:left="720" w:hanging="360"/>
      </w:pPr>
      <w:rPr>
        <w:rFonts w:ascii="Wingdings" w:eastAsia="Wingdings" w:hAnsi="Wingdings" w:cs="Wingdings" w:hint="default"/>
        <w:b w:val="0"/>
        <w:bCs w:val="0"/>
        <w:i w:val="0"/>
        <w:iCs w:val="0"/>
        <w:w w:val="100"/>
        <w:sz w:val="24"/>
        <w:szCs w:val="24"/>
        <w:lang w:val="en-US" w:eastAsia="en-US" w:bidi="ar-SA"/>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6" w15:restartNumberingAfterBreak="0">
    <w:nsid w:val="0B3931B2"/>
    <w:multiLevelType w:val="hybridMultilevel"/>
    <w:tmpl w:val="946EA4BA"/>
    <w:lvl w:ilvl="0" w:tplc="356CC49A">
      <w:numFmt w:val="bullet"/>
      <w:lvlText w:val=""/>
      <w:lvlJc w:val="left"/>
      <w:pPr>
        <w:ind w:left="1797" w:hanging="360"/>
      </w:pPr>
      <w:rPr>
        <w:rFonts w:ascii="Wingdings" w:eastAsia="Wingdings" w:hAnsi="Wingdings" w:cs="Wingdings" w:hint="default"/>
        <w:b w:val="0"/>
        <w:bCs w:val="0"/>
        <w:i w:val="0"/>
        <w:iCs w:val="0"/>
        <w:w w:val="100"/>
        <w:sz w:val="24"/>
        <w:szCs w:val="24"/>
        <w:lang w:val="en-US" w:eastAsia="en-US" w:bidi="ar-SA"/>
      </w:rPr>
    </w:lvl>
    <w:lvl w:ilvl="1" w:tplc="040B0003" w:tentative="1">
      <w:start w:val="1"/>
      <w:numFmt w:val="bullet"/>
      <w:lvlText w:val="o"/>
      <w:lvlJc w:val="left"/>
      <w:pPr>
        <w:ind w:left="1797" w:hanging="360"/>
      </w:pPr>
      <w:rPr>
        <w:rFonts w:ascii="Courier New" w:hAnsi="Courier New" w:cs="Courier New" w:hint="default"/>
      </w:rPr>
    </w:lvl>
    <w:lvl w:ilvl="2" w:tplc="040B0005" w:tentative="1">
      <w:start w:val="1"/>
      <w:numFmt w:val="bullet"/>
      <w:lvlText w:val=""/>
      <w:lvlJc w:val="left"/>
      <w:pPr>
        <w:ind w:left="2517" w:hanging="360"/>
      </w:pPr>
      <w:rPr>
        <w:rFonts w:ascii="Wingdings" w:hAnsi="Wingdings" w:hint="default"/>
      </w:rPr>
    </w:lvl>
    <w:lvl w:ilvl="3" w:tplc="040B0001" w:tentative="1">
      <w:start w:val="1"/>
      <w:numFmt w:val="bullet"/>
      <w:lvlText w:val=""/>
      <w:lvlJc w:val="left"/>
      <w:pPr>
        <w:ind w:left="3237" w:hanging="360"/>
      </w:pPr>
      <w:rPr>
        <w:rFonts w:ascii="Symbol" w:hAnsi="Symbol" w:hint="default"/>
      </w:rPr>
    </w:lvl>
    <w:lvl w:ilvl="4" w:tplc="040B0003" w:tentative="1">
      <w:start w:val="1"/>
      <w:numFmt w:val="bullet"/>
      <w:lvlText w:val="o"/>
      <w:lvlJc w:val="left"/>
      <w:pPr>
        <w:ind w:left="3957" w:hanging="360"/>
      </w:pPr>
      <w:rPr>
        <w:rFonts w:ascii="Courier New" w:hAnsi="Courier New" w:cs="Courier New" w:hint="default"/>
      </w:rPr>
    </w:lvl>
    <w:lvl w:ilvl="5" w:tplc="040B0005" w:tentative="1">
      <w:start w:val="1"/>
      <w:numFmt w:val="bullet"/>
      <w:lvlText w:val=""/>
      <w:lvlJc w:val="left"/>
      <w:pPr>
        <w:ind w:left="4677" w:hanging="360"/>
      </w:pPr>
      <w:rPr>
        <w:rFonts w:ascii="Wingdings" w:hAnsi="Wingdings" w:hint="default"/>
      </w:rPr>
    </w:lvl>
    <w:lvl w:ilvl="6" w:tplc="040B0001" w:tentative="1">
      <w:start w:val="1"/>
      <w:numFmt w:val="bullet"/>
      <w:lvlText w:val=""/>
      <w:lvlJc w:val="left"/>
      <w:pPr>
        <w:ind w:left="5397" w:hanging="360"/>
      </w:pPr>
      <w:rPr>
        <w:rFonts w:ascii="Symbol" w:hAnsi="Symbol" w:hint="default"/>
      </w:rPr>
    </w:lvl>
    <w:lvl w:ilvl="7" w:tplc="040B0003" w:tentative="1">
      <w:start w:val="1"/>
      <w:numFmt w:val="bullet"/>
      <w:lvlText w:val="o"/>
      <w:lvlJc w:val="left"/>
      <w:pPr>
        <w:ind w:left="6117" w:hanging="360"/>
      </w:pPr>
      <w:rPr>
        <w:rFonts w:ascii="Courier New" w:hAnsi="Courier New" w:cs="Courier New" w:hint="default"/>
      </w:rPr>
    </w:lvl>
    <w:lvl w:ilvl="8" w:tplc="040B0005" w:tentative="1">
      <w:start w:val="1"/>
      <w:numFmt w:val="bullet"/>
      <w:lvlText w:val=""/>
      <w:lvlJc w:val="left"/>
      <w:pPr>
        <w:ind w:left="6837" w:hanging="360"/>
      </w:pPr>
      <w:rPr>
        <w:rFonts w:ascii="Wingdings" w:hAnsi="Wingdings" w:hint="default"/>
      </w:rPr>
    </w:lvl>
  </w:abstractNum>
  <w:abstractNum w:abstractNumId="17" w15:restartNumberingAfterBreak="0">
    <w:nsid w:val="0D4D69D2"/>
    <w:multiLevelType w:val="hybridMultilevel"/>
    <w:tmpl w:val="D054B914"/>
    <w:lvl w:ilvl="0" w:tplc="134A4E9A">
      <w:numFmt w:val="bullet"/>
      <w:lvlText w:val="-"/>
      <w:lvlJc w:val="left"/>
      <w:pPr>
        <w:ind w:left="720" w:hanging="360"/>
      </w:pPr>
      <w:rPr>
        <w:rFonts w:ascii="Poppins" w:eastAsia="Poppins" w:hAnsi="Poppins" w:cs="Poppins" w:hint="default"/>
      </w:rPr>
    </w:lvl>
    <w:lvl w:ilvl="1" w:tplc="040B0003">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8" w15:restartNumberingAfterBreak="0">
    <w:nsid w:val="0FC82DF1"/>
    <w:multiLevelType w:val="hybridMultilevel"/>
    <w:tmpl w:val="AEC6864C"/>
    <w:lvl w:ilvl="0" w:tplc="040B000F">
      <w:start w:val="1"/>
      <w:numFmt w:val="decimal"/>
      <w:lvlText w:val="%1."/>
      <w:lvlJc w:val="left"/>
      <w:pPr>
        <w:ind w:left="2160" w:hanging="18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9" w15:restartNumberingAfterBreak="0">
    <w:nsid w:val="10CB67BC"/>
    <w:multiLevelType w:val="hybridMultilevel"/>
    <w:tmpl w:val="E982BCB2"/>
    <w:lvl w:ilvl="0" w:tplc="1AAC8ABA">
      <w:start w:val="1"/>
      <w:numFmt w:val="lowerLetter"/>
      <w:lvlText w:val="%1."/>
      <w:lvlJc w:val="left"/>
      <w:pPr>
        <w:ind w:left="1440" w:hanging="360"/>
      </w:pPr>
      <w:rPr>
        <w:rFonts w:hint="default"/>
      </w:rPr>
    </w:lvl>
    <w:lvl w:ilvl="1" w:tplc="040B0019" w:tentative="1">
      <w:start w:val="1"/>
      <w:numFmt w:val="lowerLetter"/>
      <w:lvlText w:val="%2."/>
      <w:lvlJc w:val="left"/>
      <w:pPr>
        <w:ind w:left="1440" w:hanging="360"/>
      </w:pPr>
    </w:lvl>
    <w:lvl w:ilvl="2" w:tplc="040B001B">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0" w15:restartNumberingAfterBreak="0">
    <w:nsid w:val="13763BD3"/>
    <w:multiLevelType w:val="hybridMultilevel"/>
    <w:tmpl w:val="C90EC836"/>
    <w:lvl w:ilvl="0" w:tplc="040B0001">
      <w:start w:val="1"/>
      <w:numFmt w:val="bullet"/>
      <w:lvlText w:val=""/>
      <w:lvlJc w:val="left"/>
      <w:pPr>
        <w:ind w:left="360" w:hanging="360"/>
      </w:pPr>
      <w:rPr>
        <w:rFonts w:ascii="Symbol" w:hAnsi="Symbol" w:hint="default"/>
      </w:rPr>
    </w:lvl>
    <w:lvl w:ilvl="1" w:tplc="040B0003">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21" w15:restartNumberingAfterBreak="0">
    <w:nsid w:val="16796531"/>
    <w:multiLevelType w:val="hybridMultilevel"/>
    <w:tmpl w:val="9F7840A6"/>
    <w:lvl w:ilvl="0" w:tplc="9440C460">
      <w:start w:val="1"/>
      <w:numFmt w:val="lowerRoman"/>
      <w:lvlText w:val="%1."/>
      <w:lvlJc w:val="right"/>
      <w:pPr>
        <w:ind w:left="2340" w:hanging="360"/>
      </w:pPr>
      <w:rPr>
        <w:rFonts w:hint="default"/>
        <w:sz w:val="18"/>
        <w:szCs w:val="18"/>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2" w15:restartNumberingAfterBreak="0">
    <w:nsid w:val="16CA7A4A"/>
    <w:multiLevelType w:val="hybridMultilevel"/>
    <w:tmpl w:val="7046BEF0"/>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3" w15:restartNumberingAfterBreak="0">
    <w:nsid w:val="176B2729"/>
    <w:multiLevelType w:val="hybridMultilevel"/>
    <w:tmpl w:val="12D27C9E"/>
    <w:lvl w:ilvl="0" w:tplc="52808656">
      <w:start w:val="1"/>
      <w:numFmt w:val="bullet"/>
      <w:lvlText w:val=""/>
      <w:lvlJc w:val="left"/>
      <w:pPr>
        <w:ind w:left="1440" w:hanging="360"/>
      </w:pPr>
      <w:rPr>
        <w:rFonts w:ascii="Symbol" w:hAnsi="Symbol"/>
      </w:rPr>
    </w:lvl>
    <w:lvl w:ilvl="1" w:tplc="06C06DAC">
      <w:start w:val="1"/>
      <w:numFmt w:val="bullet"/>
      <w:lvlText w:val=""/>
      <w:lvlJc w:val="left"/>
      <w:pPr>
        <w:ind w:left="1440" w:hanging="360"/>
      </w:pPr>
      <w:rPr>
        <w:rFonts w:ascii="Symbol" w:hAnsi="Symbol"/>
      </w:rPr>
    </w:lvl>
    <w:lvl w:ilvl="2" w:tplc="C82601D4">
      <w:start w:val="1"/>
      <w:numFmt w:val="bullet"/>
      <w:lvlText w:val=""/>
      <w:lvlJc w:val="left"/>
      <w:pPr>
        <w:ind w:left="1440" w:hanging="360"/>
      </w:pPr>
      <w:rPr>
        <w:rFonts w:ascii="Symbol" w:hAnsi="Symbol"/>
      </w:rPr>
    </w:lvl>
    <w:lvl w:ilvl="3" w:tplc="9DCE5422">
      <w:start w:val="1"/>
      <w:numFmt w:val="bullet"/>
      <w:lvlText w:val=""/>
      <w:lvlJc w:val="left"/>
      <w:pPr>
        <w:ind w:left="1440" w:hanging="360"/>
      </w:pPr>
      <w:rPr>
        <w:rFonts w:ascii="Symbol" w:hAnsi="Symbol"/>
      </w:rPr>
    </w:lvl>
    <w:lvl w:ilvl="4" w:tplc="0D2CD26E">
      <w:start w:val="1"/>
      <w:numFmt w:val="bullet"/>
      <w:lvlText w:val=""/>
      <w:lvlJc w:val="left"/>
      <w:pPr>
        <w:ind w:left="1440" w:hanging="360"/>
      </w:pPr>
      <w:rPr>
        <w:rFonts w:ascii="Symbol" w:hAnsi="Symbol"/>
      </w:rPr>
    </w:lvl>
    <w:lvl w:ilvl="5" w:tplc="590CA5E2">
      <w:start w:val="1"/>
      <w:numFmt w:val="bullet"/>
      <w:lvlText w:val=""/>
      <w:lvlJc w:val="left"/>
      <w:pPr>
        <w:ind w:left="1440" w:hanging="360"/>
      </w:pPr>
      <w:rPr>
        <w:rFonts w:ascii="Symbol" w:hAnsi="Symbol"/>
      </w:rPr>
    </w:lvl>
    <w:lvl w:ilvl="6" w:tplc="392CB528">
      <w:start w:val="1"/>
      <w:numFmt w:val="bullet"/>
      <w:lvlText w:val=""/>
      <w:lvlJc w:val="left"/>
      <w:pPr>
        <w:ind w:left="1440" w:hanging="360"/>
      </w:pPr>
      <w:rPr>
        <w:rFonts w:ascii="Symbol" w:hAnsi="Symbol"/>
      </w:rPr>
    </w:lvl>
    <w:lvl w:ilvl="7" w:tplc="6BD2B798">
      <w:start w:val="1"/>
      <w:numFmt w:val="bullet"/>
      <w:lvlText w:val=""/>
      <w:lvlJc w:val="left"/>
      <w:pPr>
        <w:ind w:left="1440" w:hanging="360"/>
      </w:pPr>
      <w:rPr>
        <w:rFonts w:ascii="Symbol" w:hAnsi="Symbol"/>
      </w:rPr>
    </w:lvl>
    <w:lvl w:ilvl="8" w:tplc="BFC21936">
      <w:start w:val="1"/>
      <w:numFmt w:val="bullet"/>
      <w:lvlText w:val=""/>
      <w:lvlJc w:val="left"/>
      <w:pPr>
        <w:ind w:left="1440" w:hanging="360"/>
      </w:pPr>
      <w:rPr>
        <w:rFonts w:ascii="Symbol" w:hAnsi="Symbol"/>
      </w:rPr>
    </w:lvl>
  </w:abstractNum>
  <w:abstractNum w:abstractNumId="24" w15:restartNumberingAfterBreak="0">
    <w:nsid w:val="1789250C"/>
    <w:multiLevelType w:val="hybridMultilevel"/>
    <w:tmpl w:val="08445E34"/>
    <w:lvl w:ilvl="0" w:tplc="6658C0DA">
      <w:start w:val="1"/>
      <w:numFmt w:val="bullet"/>
      <w:lvlText w:val=""/>
      <w:lvlJc w:val="left"/>
      <w:pPr>
        <w:ind w:left="720" w:hanging="360"/>
      </w:pPr>
      <w:rPr>
        <w:rFonts w:ascii="Symbol" w:hAnsi="Symbol"/>
      </w:rPr>
    </w:lvl>
    <w:lvl w:ilvl="1" w:tplc="FAA29D4A">
      <w:start w:val="1"/>
      <w:numFmt w:val="bullet"/>
      <w:lvlText w:val=""/>
      <w:lvlJc w:val="left"/>
      <w:pPr>
        <w:ind w:left="720" w:hanging="360"/>
      </w:pPr>
      <w:rPr>
        <w:rFonts w:ascii="Symbol" w:hAnsi="Symbol"/>
      </w:rPr>
    </w:lvl>
    <w:lvl w:ilvl="2" w:tplc="B38214B6">
      <w:start w:val="1"/>
      <w:numFmt w:val="bullet"/>
      <w:lvlText w:val=""/>
      <w:lvlJc w:val="left"/>
      <w:pPr>
        <w:ind w:left="720" w:hanging="360"/>
      </w:pPr>
      <w:rPr>
        <w:rFonts w:ascii="Symbol" w:hAnsi="Symbol"/>
      </w:rPr>
    </w:lvl>
    <w:lvl w:ilvl="3" w:tplc="DE7E2A36">
      <w:start w:val="1"/>
      <w:numFmt w:val="bullet"/>
      <w:lvlText w:val=""/>
      <w:lvlJc w:val="left"/>
      <w:pPr>
        <w:ind w:left="720" w:hanging="360"/>
      </w:pPr>
      <w:rPr>
        <w:rFonts w:ascii="Symbol" w:hAnsi="Symbol"/>
      </w:rPr>
    </w:lvl>
    <w:lvl w:ilvl="4" w:tplc="B1C45CB2">
      <w:start w:val="1"/>
      <w:numFmt w:val="bullet"/>
      <w:lvlText w:val=""/>
      <w:lvlJc w:val="left"/>
      <w:pPr>
        <w:ind w:left="720" w:hanging="360"/>
      </w:pPr>
      <w:rPr>
        <w:rFonts w:ascii="Symbol" w:hAnsi="Symbol"/>
      </w:rPr>
    </w:lvl>
    <w:lvl w:ilvl="5" w:tplc="9954B75E">
      <w:start w:val="1"/>
      <w:numFmt w:val="bullet"/>
      <w:lvlText w:val=""/>
      <w:lvlJc w:val="left"/>
      <w:pPr>
        <w:ind w:left="720" w:hanging="360"/>
      </w:pPr>
      <w:rPr>
        <w:rFonts w:ascii="Symbol" w:hAnsi="Symbol"/>
      </w:rPr>
    </w:lvl>
    <w:lvl w:ilvl="6" w:tplc="3CF86AB8">
      <w:start w:val="1"/>
      <w:numFmt w:val="bullet"/>
      <w:lvlText w:val=""/>
      <w:lvlJc w:val="left"/>
      <w:pPr>
        <w:ind w:left="720" w:hanging="360"/>
      </w:pPr>
      <w:rPr>
        <w:rFonts w:ascii="Symbol" w:hAnsi="Symbol"/>
      </w:rPr>
    </w:lvl>
    <w:lvl w:ilvl="7" w:tplc="B706F0BA">
      <w:start w:val="1"/>
      <w:numFmt w:val="bullet"/>
      <w:lvlText w:val=""/>
      <w:lvlJc w:val="left"/>
      <w:pPr>
        <w:ind w:left="720" w:hanging="360"/>
      </w:pPr>
      <w:rPr>
        <w:rFonts w:ascii="Symbol" w:hAnsi="Symbol"/>
      </w:rPr>
    </w:lvl>
    <w:lvl w:ilvl="8" w:tplc="B37C2650">
      <w:start w:val="1"/>
      <w:numFmt w:val="bullet"/>
      <w:lvlText w:val=""/>
      <w:lvlJc w:val="left"/>
      <w:pPr>
        <w:ind w:left="720" w:hanging="360"/>
      </w:pPr>
      <w:rPr>
        <w:rFonts w:ascii="Symbol" w:hAnsi="Symbol"/>
      </w:rPr>
    </w:lvl>
  </w:abstractNum>
  <w:abstractNum w:abstractNumId="25" w15:restartNumberingAfterBreak="0">
    <w:nsid w:val="1AFA19A4"/>
    <w:multiLevelType w:val="hybridMultilevel"/>
    <w:tmpl w:val="A9F2210A"/>
    <w:lvl w:ilvl="0" w:tplc="040B000F">
      <w:start w:val="1"/>
      <w:numFmt w:val="decimal"/>
      <w:lvlText w:val="%1."/>
      <w:lvlJc w:val="left"/>
      <w:pPr>
        <w:ind w:left="758" w:hanging="360"/>
      </w:pPr>
    </w:lvl>
    <w:lvl w:ilvl="1" w:tplc="040B0019" w:tentative="1">
      <w:start w:val="1"/>
      <w:numFmt w:val="lowerLetter"/>
      <w:lvlText w:val="%2."/>
      <w:lvlJc w:val="left"/>
      <w:pPr>
        <w:ind w:left="1478" w:hanging="360"/>
      </w:pPr>
    </w:lvl>
    <w:lvl w:ilvl="2" w:tplc="040B001B" w:tentative="1">
      <w:start w:val="1"/>
      <w:numFmt w:val="lowerRoman"/>
      <w:lvlText w:val="%3."/>
      <w:lvlJc w:val="right"/>
      <w:pPr>
        <w:ind w:left="2198" w:hanging="180"/>
      </w:pPr>
    </w:lvl>
    <w:lvl w:ilvl="3" w:tplc="040B000F" w:tentative="1">
      <w:start w:val="1"/>
      <w:numFmt w:val="decimal"/>
      <w:lvlText w:val="%4."/>
      <w:lvlJc w:val="left"/>
      <w:pPr>
        <w:ind w:left="2918" w:hanging="360"/>
      </w:pPr>
    </w:lvl>
    <w:lvl w:ilvl="4" w:tplc="040B0019" w:tentative="1">
      <w:start w:val="1"/>
      <w:numFmt w:val="lowerLetter"/>
      <w:lvlText w:val="%5."/>
      <w:lvlJc w:val="left"/>
      <w:pPr>
        <w:ind w:left="3638" w:hanging="360"/>
      </w:pPr>
    </w:lvl>
    <w:lvl w:ilvl="5" w:tplc="040B001B" w:tentative="1">
      <w:start w:val="1"/>
      <w:numFmt w:val="lowerRoman"/>
      <w:lvlText w:val="%6."/>
      <w:lvlJc w:val="right"/>
      <w:pPr>
        <w:ind w:left="4358" w:hanging="180"/>
      </w:pPr>
    </w:lvl>
    <w:lvl w:ilvl="6" w:tplc="040B000F" w:tentative="1">
      <w:start w:val="1"/>
      <w:numFmt w:val="decimal"/>
      <w:lvlText w:val="%7."/>
      <w:lvlJc w:val="left"/>
      <w:pPr>
        <w:ind w:left="5078" w:hanging="360"/>
      </w:pPr>
    </w:lvl>
    <w:lvl w:ilvl="7" w:tplc="040B0019" w:tentative="1">
      <w:start w:val="1"/>
      <w:numFmt w:val="lowerLetter"/>
      <w:lvlText w:val="%8."/>
      <w:lvlJc w:val="left"/>
      <w:pPr>
        <w:ind w:left="5798" w:hanging="360"/>
      </w:pPr>
    </w:lvl>
    <w:lvl w:ilvl="8" w:tplc="040B001B" w:tentative="1">
      <w:start w:val="1"/>
      <w:numFmt w:val="lowerRoman"/>
      <w:lvlText w:val="%9."/>
      <w:lvlJc w:val="right"/>
      <w:pPr>
        <w:ind w:left="6518" w:hanging="180"/>
      </w:pPr>
    </w:lvl>
  </w:abstractNum>
  <w:abstractNum w:abstractNumId="26" w15:restartNumberingAfterBreak="0">
    <w:nsid w:val="1B426138"/>
    <w:multiLevelType w:val="hybridMultilevel"/>
    <w:tmpl w:val="CF78AF54"/>
    <w:lvl w:ilvl="0" w:tplc="C0BA186A">
      <w:start w:val="1"/>
      <w:numFmt w:val="bullet"/>
      <w:lvlText w:val=""/>
      <w:lvlJc w:val="left"/>
      <w:pPr>
        <w:ind w:left="720" w:hanging="360"/>
      </w:pPr>
      <w:rPr>
        <w:rFonts w:ascii="Symbol" w:hAnsi="Symbol"/>
      </w:rPr>
    </w:lvl>
    <w:lvl w:ilvl="1" w:tplc="1C88DE80">
      <w:start w:val="1"/>
      <w:numFmt w:val="bullet"/>
      <w:lvlText w:val=""/>
      <w:lvlJc w:val="left"/>
      <w:pPr>
        <w:ind w:left="720" w:hanging="360"/>
      </w:pPr>
      <w:rPr>
        <w:rFonts w:ascii="Symbol" w:hAnsi="Symbol"/>
      </w:rPr>
    </w:lvl>
    <w:lvl w:ilvl="2" w:tplc="80361C9C">
      <w:start w:val="1"/>
      <w:numFmt w:val="bullet"/>
      <w:lvlText w:val=""/>
      <w:lvlJc w:val="left"/>
      <w:pPr>
        <w:ind w:left="720" w:hanging="360"/>
      </w:pPr>
      <w:rPr>
        <w:rFonts w:ascii="Symbol" w:hAnsi="Symbol"/>
      </w:rPr>
    </w:lvl>
    <w:lvl w:ilvl="3" w:tplc="D27EBABE">
      <w:start w:val="1"/>
      <w:numFmt w:val="bullet"/>
      <w:lvlText w:val=""/>
      <w:lvlJc w:val="left"/>
      <w:pPr>
        <w:ind w:left="720" w:hanging="360"/>
      </w:pPr>
      <w:rPr>
        <w:rFonts w:ascii="Symbol" w:hAnsi="Symbol"/>
      </w:rPr>
    </w:lvl>
    <w:lvl w:ilvl="4" w:tplc="B6F6A5B6">
      <w:start w:val="1"/>
      <w:numFmt w:val="bullet"/>
      <w:lvlText w:val=""/>
      <w:lvlJc w:val="left"/>
      <w:pPr>
        <w:ind w:left="720" w:hanging="360"/>
      </w:pPr>
      <w:rPr>
        <w:rFonts w:ascii="Symbol" w:hAnsi="Symbol"/>
      </w:rPr>
    </w:lvl>
    <w:lvl w:ilvl="5" w:tplc="C82A74BE">
      <w:start w:val="1"/>
      <w:numFmt w:val="bullet"/>
      <w:lvlText w:val=""/>
      <w:lvlJc w:val="left"/>
      <w:pPr>
        <w:ind w:left="720" w:hanging="360"/>
      </w:pPr>
      <w:rPr>
        <w:rFonts w:ascii="Symbol" w:hAnsi="Symbol"/>
      </w:rPr>
    </w:lvl>
    <w:lvl w:ilvl="6" w:tplc="0B2CF162">
      <w:start w:val="1"/>
      <w:numFmt w:val="bullet"/>
      <w:lvlText w:val=""/>
      <w:lvlJc w:val="left"/>
      <w:pPr>
        <w:ind w:left="720" w:hanging="360"/>
      </w:pPr>
      <w:rPr>
        <w:rFonts w:ascii="Symbol" w:hAnsi="Symbol"/>
      </w:rPr>
    </w:lvl>
    <w:lvl w:ilvl="7" w:tplc="DCA2C946">
      <w:start w:val="1"/>
      <w:numFmt w:val="bullet"/>
      <w:lvlText w:val=""/>
      <w:lvlJc w:val="left"/>
      <w:pPr>
        <w:ind w:left="720" w:hanging="360"/>
      </w:pPr>
      <w:rPr>
        <w:rFonts w:ascii="Symbol" w:hAnsi="Symbol"/>
      </w:rPr>
    </w:lvl>
    <w:lvl w:ilvl="8" w:tplc="1C58E444">
      <w:start w:val="1"/>
      <w:numFmt w:val="bullet"/>
      <w:lvlText w:val=""/>
      <w:lvlJc w:val="left"/>
      <w:pPr>
        <w:ind w:left="720" w:hanging="360"/>
      </w:pPr>
      <w:rPr>
        <w:rFonts w:ascii="Symbol" w:hAnsi="Symbol"/>
      </w:rPr>
    </w:lvl>
  </w:abstractNum>
  <w:abstractNum w:abstractNumId="27" w15:restartNumberingAfterBreak="0">
    <w:nsid w:val="1B497A51"/>
    <w:multiLevelType w:val="hybridMultilevel"/>
    <w:tmpl w:val="94D08CA8"/>
    <w:lvl w:ilvl="0" w:tplc="040B0001">
      <w:start w:val="1"/>
      <w:numFmt w:val="bullet"/>
      <w:lvlText w:val=""/>
      <w:lvlJc w:val="left"/>
      <w:pPr>
        <w:ind w:left="720" w:hanging="360"/>
      </w:pPr>
      <w:rPr>
        <w:rFonts w:ascii="Symbol" w:hAnsi="Symbol"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8" w15:restartNumberingAfterBreak="0">
    <w:nsid w:val="1B8F72F2"/>
    <w:multiLevelType w:val="hybridMultilevel"/>
    <w:tmpl w:val="0B88C5A8"/>
    <w:lvl w:ilvl="0" w:tplc="040B000F">
      <w:start w:val="1"/>
      <w:numFmt w:val="decimal"/>
      <w:lvlText w:val="%1."/>
      <w:lvlJc w:val="left"/>
      <w:pPr>
        <w:ind w:left="720" w:hanging="360"/>
      </w:pPr>
    </w:lvl>
    <w:lvl w:ilvl="1" w:tplc="040B0019">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9" w15:restartNumberingAfterBreak="0">
    <w:nsid w:val="1CCB45DD"/>
    <w:multiLevelType w:val="hybridMultilevel"/>
    <w:tmpl w:val="CA4C613A"/>
    <w:lvl w:ilvl="0" w:tplc="040B0001">
      <w:start w:val="1"/>
      <w:numFmt w:val="bullet"/>
      <w:lvlText w:val=""/>
      <w:lvlJc w:val="left"/>
      <w:pPr>
        <w:ind w:left="1440" w:hanging="360"/>
      </w:pPr>
      <w:rPr>
        <w:rFonts w:ascii="Symbol" w:hAnsi="Symbol" w:hint="default"/>
      </w:rPr>
    </w:lvl>
    <w:lvl w:ilvl="1" w:tplc="040B0003" w:tentative="1">
      <w:start w:val="1"/>
      <w:numFmt w:val="bullet"/>
      <w:lvlText w:val="o"/>
      <w:lvlJc w:val="left"/>
      <w:pPr>
        <w:ind w:left="2160" w:hanging="360"/>
      </w:pPr>
      <w:rPr>
        <w:rFonts w:ascii="Courier New" w:hAnsi="Courier New" w:cs="Courier New" w:hint="default"/>
      </w:rPr>
    </w:lvl>
    <w:lvl w:ilvl="2" w:tplc="040B0005" w:tentative="1">
      <w:start w:val="1"/>
      <w:numFmt w:val="bullet"/>
      <w:lvlText w:val=""/>
      <w:lvlJc w:val="left"/>
      <w:pPr>
        <w:ind w:left="2880" w:hanging="360"/>
      </w:pPr>
      <w:rPr>
        <w:rFonts w:ascii="Wingdings" w:hAnsi="Wingdings" w:hint="default"/>
      </w:rPr>
    </w:lvl>
    <w:lvl w:ilvl="3" w:tplc="040B0001" w:tentative="1">
      <w:start w:val="1"/>
      <w:numFmt w:val="bullet"/>
      <w:lvlText w:val=""/>
      <w:lvlJc w:val="left"/>
      <w:pPr>
        <w:ind w:left="3600" w:hanging="360"/>
      </w:pPr>
      <w:rPr>
        <w:rFonts w:ascii="Symbol" w:hAnsi="Symbol" w:hint="default"/>
      </w:rPr>
    </w:lvl>
    <w:lvl w:ilvl="4" w:tplc="040B0003" w:tentative="1">
      <w:start w:val="1"/>
      <w:numFmt w:val="bullet"/>
      <w:lvlText w:val="o"/>
      <w:lvlJc w:val="left"/>
      <w:pPr>
        <w:ind w:left="4320" w:hanging="360"/>
      </w:pPr>
      <w:rPr>
        <w:rFonts w:ascii="Courier New" w:hAnsi="Courier New" w:cs="Courier New" w:hint="default"/>
      </w:rPr>
    </w:lvl>
    <w:lvl w:ilvl="5" w:tplc="040B0005" w:tentative="1">
      <w:start w:val="1"/>
      <w:numFmt w:val="bullet"/>
      <w:lvlText w:val=""/>
      <w:lvlJc w:val="left"/>
      <w:pPr>
        <w:ind w:left="5040" w:hanging="360"/>
      </w:pPr>
      <w:rPr>
        <w:rFonts w:ascii="Wingdings" w:hAnsi="Wingdings" w:hint="default"/>
      </w:rPr>
    </w:lvl>
    <w:lvl w:ilvl="6" w:tplc="040B0001" w:tentative="1">
      <w:start w:val="1"/>
      <w:numFmt w:val="bullet"/>
      <w:lvlText w:val=""/>
      <w:lvlJc w:val="left"/>
      <w:pPr>
        <w:ind w:left="5760" w:hanging="360"/>
      </w:pPr>
      <w:rPr>
        <w:rFonts w:ascii="Symbol" w:hAnsi="Symbol" w:hint="default"/>
      </w:rPr>
    </w:lvl>
    <w:lvl w:ilvl="7" w:tplc="040B0003" w:tentative="1">
      <w:start w:val="1"/>
      <w:numFmt w:val="bullet"/>
      <w:lvlText w:val="o"/>
      <w:lvlJc w:val="left"/>
      <w:pPr>
        <w:ind w:left="6480" w:hanging="360"/>
      </w:pPr>
      <w:rPr>
        <w:rFonts w:ascii="Courier New" w:hAnsi="Courier New" w:cs="Courier New" w:hint="default"/>
      </w:rPr>
    </w:lvl>
    <w:lvl w:ilvl="8" w:tplc="040B0005" w:tentative="1">
      <w:start w:val="1"/>
      <w:numFmt w:val="bullet"/>
      <w:lvlText w:val=""/>
      <w:lvlJc w:val="left"/>
      <w:pPr>
        <w:ind w:left="7200" w:hanging="360"/>
      </w:pPr>
      <w:rPr>
        <w:rFonts w:ascii="Wingdings" w:hAnsi="Wingdings" w:hint="default"/>
      </w:rPr>
    </w:lvl>
  </w:abstractNum>
  <w:abstractNum w:abstractNumId="30" w15:restartNumberingAfterBreak="0">
    <w:nsid w:val="1DB56D0D"/>
    <w:multiLevelType w:val="hybridMultilevel"/>
    <w:tmpl w:val="ABBCE7C4"/>
    <w:lvl w:ilvl="0" w:tplc="040B0001">
      <w:start w:val="1"/>
      <w:numFmt w:val="bullet"/>
      <w:lvlText w:val=""/>
      <w:lvlJc w:val="left"/>
      <w:pPr>
        <w:ind w:left="720" w:hanging="360"/>
      </w:pPr>
      <w:rPr>
        <w:rFonts w:ascii="Symbol" w:hAnsi="Symbol"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1" w15:restartNumberingAfterBreak="0">
    <w:nsid w:val="1F5F48C1"/>
    <w:multiLevelType w:val="multilevel"/>
    <w:tmpl w:val="D4740A6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23E669C5"/>
    <w:multiLevelType w:val="hybridMultilevel"/>
    <w:tmpl w:val="FED24DEE"/>
    <w:lvl w:ilvl="0" w:tplc="2FB47F54">
      <w:start w:val="1"/>
      <w:numFmt w:val="bullet"/>
      <w:lvlText w:val=""/>
      <w:lvlJc w:val="left"/>
      <w:pPr>
        <w:ind w:left="720" w:hanging="360"/>
      </w:pPr>
      <w:rPr>
        <w:rFonts w:ascii="Symbol" w:hAnsi="Symbol"/>
      </w:rPr>
    </w:lvl>
    <w:lvl w:ilvl="1" w:tplc="23028704">
      <w:start w:val="1"/>
      <w:numFmt w:val="bullet"/>
      <w:lvlText w:val=""/>
      <w:lvlJc w:val="left"/>
      <w:pPr>
        <w:ind w:left="720" w:hanging="360"/>
      </w:pPr>
      <w:rPr>
        <w:rFonts w:ascii="Symbol" w:hAnsi="Symbol"/>
      </w:rPr>
    </w:lvl>
    <w:lvl w:ilvl="2" w:tplc="3CB0BDD4">
      <w:start w:val="1"/>
      <w:numFmt w:val="bullet"/>
      <w:lvlText w:val=""/>
      <w:lvlJc w:val="left"/>
      <w:pPr>
        <w:ind w:left="720" w:hanging="360"/>
      </w:pPr>
      <w:rPr>
        <w:rFonts w:ascii="Symbol" w:hAnsi="Symbol"/>
      </w:rPr>
    </w:lvl>
    <w:lvl w:ilvl="3" w:tplc="F642E516">
      <w:start w:val="1"/>
      <w:numFmt w:val="bullet"/>
      <w:lvlText w:val=""/>
      <w:lvlJc w:val="left"/>
      <w:pPr>
        <w:ind w:left="720" w:hanging="360"/>
      </w:pPr>
      <w:rPr>
        <w:rFonts w:ascii="Symbol" w:hAnsi="Symbol"/>
      </w:rPr>
    </w:lvl>
    <w:lvl w:ilvl="4" w:tplc="29B08ED4">
      <w:start w:val="1"/>
      <w:numFmt w:val="bullet"/>
      <w:lvlText w:val=""/>
      <w:lvlJc w:val="left"/>
      <w:pPr>
        <w:ind w:left="720" w:hanging="360"/>
      </w:pPr>
      <w:rPr>
        <w:rFonts w:ascii="Symbol" w:hAnsi="Symbol"/>
      </w:rPr>
    </w:lvl>
    <w:lvl w:ilvl="5" w:tplc="BC00DE4E">
      <w:start w:val="1"/>
      <w:numFmt w:val="bullet"/>
      <w:lvlText w:val=""/>
      <w:lvlJc w:val="left"/>
      <w:pPr>
        <w:ind w:left="720" w:hanging="360"/>
      </w:pPr>
      <w:rPr>
        <w:rFonts w:ascii="Symbol" w:hAnsi="Symbol"/>
      </w:rPr>
    </w:lvl>
    <w:lvl w:ilvl="6" w:tplc="0CF6AAEA">
      <w:start w:val="1"/>
      <w:numFmt w:val="bullet"/>
      <w:lvlText w:val=""/>
      <w:lvlJc w:val="left"/>
      <w:pPr>
        <w:ind w:left="720" w:hanging="360"/>
      </w:pPr>
      <w:rPr>
        <w:rFonts w:ascii="Symbol" w:hAnsi="Symbol"/>
      </w:rPr>
    </w:lvl>
    <w:lvl w:ilvl="7" w:tplc="469A0ED2">
      <w:start w:val="1"/>
      <w:numFmt w:val="bullet"/>
      <w:lvlText w:val=""/>
      <w:lvlJc w:val="left"/>
      <w:pPr>
        <w:ind w:left="720" w:hanging="360"/>
      </w:pPr>
      <w:rPr>
        <w:rFonts w:ascii="Symbol" w:hAnsi="Symbol"/>
      </w:rPr>
    </w:lvl>
    <w:lvl w:ilvl="8" w:tplc="0F50F682">
      <w:start w:val="1"/>
      <w:numFmt w:val="bullet"/>
      <w:lvlText w:val=""/>
      <w:lvlJc w:val="left"/>
      <w:pPr>
        <w:ind w:left="720" w:hanging="360"/>
      </w:pPr>
      <w:rPr>
        <w:rFonts w:ascii="Symbol" w:hAnsi="Symbol"/>
      </w:rPr>
    </w:lvl>
  </w:abstractNum>
  <w:abstractNum w:abstractNumId="33" w15:restartNumberingAfterBreak="0">
    <w:nsid w:val="24697B44"/>
    <w:multiLevelType w:val="hybridMultilevel"/>
    <w:tmpl w:val="6868F654"/>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4" w15:restartNumberingAfterBreak="0">
    <w:nsid w:val="24806BF4"/>
    <w:multiLevelType w:val="hybridMultilevel"/>
    <w:tmpl w:val="2AE29A6C"/>
    <w:lvl w:ilvl="0" w:tplc="0CBA94F6">
      <w:start w:val="1"/>
      <w:numFmt w:val="lowerRoman"/>
      <w:lvlText w:val="%1."/>
      <w:lvlJc w:val="right"/>
      <w:pPr>
        <w:ind w:left="502" w:hanging="360"/>
      </w:pPr>
      <w:rPr>
        <w:strike w:val="0"/>
      </w:rPr>
    </w:lvl>
    <w:lvl w:ilvl="1" w:tplc="040B0019" w:tentative="1">
      <w:start w:val="1"/>
      <w:numFmt w:val="lowerLetter"/>
      <w:lvlText w:val="%2."/>
      <w:lvlJc w:val="left"/>
      <w:pPr>
        <w:ind w:left="1222" w:hanging="360"/>
      </w:pPr>
    </w:lvl>
    <w:lvl w:ilvl="2" w:tplc="040B001B" w:tentative="1">
      <w:start w:val="1"/>
      <w:numFmt w:val="lowerRoman"/>
      <w:lvlText w:val="%3."/>
      <w:lvlJc w:val="right"/>
      <w:pPr>
        <w:ind w:left="1942" w:hanging="180"/>
      </w:pPr>
    </w:lvl>
    <w:lvl w:ilvl="3" w:tplc="040B000F" w:tentative="1">
      <w:start w:val="1"/>
      <w:numFmt w:val="decimal"/>
      <w:lvlText w:val="%4."/>
      <w:lvlJc w:val="left"/>
      <w:pPr>
        <w:ind w:left="2662" w:hanging="360"/>
      </w:pPr>
    </w:lvl>
    <w:lvl w:ilvl="4" w:tplc="040B0019" w:tentative="1">
      <w:start w:val="1"/>
      <w:numFmt w:val="lowerLetter"/>
      <w:lvlText w:val="%5."/>
      <w:lvlJc w:val="left"/>
      <w:pPr>
        <w:ind w:left="3382" w:hanging="360"/>
      </w:pPr>
    </w:lvl>
    <w:lvl w:ilvl="5" w:tplc="040B001B" w:tentative="1">
      <w:start w:val="1"/>
      <w:numFmt w:val="lowerRoman"/>
      <w:lvlText w:val="%6."/>
      <w:lvlJc w:val="right"/>
      <w:pPr>
        <w:ind w:left="4102" w:hanging="180"/>
      </w:pPr>
    </w:lvl>
    <w:lvl w:ilvl="6" w:tplc="040B000F" w:tentative="1">
      <w:start w:val="1"/>
      <w:numFmt w:val="decimal"/>
      <w:lvlText w:val="%7."/>
      <w:lvlJc w:val="left"/>
      <w:pPr>
        <w:ind w:left="4822" w:hanging="360"/>
      </w:pPr>
    </w:lvl>
    <w:lvl w:ilvl="7" w:tplc="040B0019" w:tentative="1">
      <w:start w:val="1"/>
      <w:numFmt w:val="lowerLetter"/>
      <w:lvlText w:val="%8."/>
      <w:lvlJc w:val="left"/>
      <w:pPr>
        <w:ind w:left="5542" w:hanging="360"/>
      </w:pPr>
    </w:lvl>
    <w:lvl w:ilvl="8" w:tplc="040B001B" w:tentative="1">
      <w:start w:val="1"/>
      <w:numFmt w:val="lowerRoman"/>
      <w:lvlText w:val="%9."/>
      <w:lvlJc w:val="right"/>
      <w:pPr>
        <w:ind w:left="6262" w:hanging="180"/>
      </w:pPr>
    </w:lvl>
  </w:abstractNum>
  <w:abstractNum w:abstractNumId="35" w15:restartNumberingAfterBreak="0">
    <w:nsid w:val="24D83E79"/>
    <w:multiLevelType w:val="hybridMultilevel"/>
    <w:tmpl w:val="BD528498"/>
    <w:lvl w:ilvl="0" w:tplc="34A2BBA4">
      <w:start w:val="1"/>
      <w:numFmt w:val="decimal"/>
      <w:lvlText w:val="%1."/>
      <w:lvlJc w:val="left"/>
      <w:pPr>
        <w:ind w:left="1077" w:hanging="360"/>
      </w:pPr>
      <w:rPr>
        <w:rFonts w:hint="default"/>
        <w:sz w:val="18"/>
        <w:szCs w:val="18"/>
      </w:rPr>
    </w:lvl>
    <w:lvl w:ilvl="1" w:tplc="040B0019" w:tentative="1">
      <w:start w:val="1"/>
      <w:numFmt w:val="lowerLetter"/>
      <w:lvlText w:val="%2."/>
      <w:lvlJc w:val="left"/>
      <w:pPr>
        <w:ind w:left="1797" w:hanging="360"/>
      </w:pPr>
    </w:lvl>
    <w:lvl w:ilvl="2" w:tplc="040B001B" w:tentative="1">
      <w:start w:val="1"/>
      <w:numFmt w:val="lowerRoman"/>
      <w:lvlText w:val="%3."/>
      <w:lvlJc w:val="right"/>
      <w:pPr>
        <w:ind w:left="2517" w:hanging="180"/>
      </w:pPr>
    </w:lvl>
    <w:lvl w:ilvl="3" w:tplc="040B000F" w:tentative="1">
      <w:start w:val="1"/>
      <w:numFmt w:val="decimal"/>
      <w:lvlText w:val="%4."/>
      <w:lvlJc w:val="left"/>
      <w:pPr>
        <w:ind w:left="3237" w:hanging="360"/>
      </w:pPr>
    </w:lvl>
    <w:lvl w:ilvl="4" w:tplc="040B0019" w:tentative="1">
      <w:start w:val="1"/>
      <w:numFmt w:val="lowerLetter"/>
      <w:lvlText w:val="%5."/>
      <w:lvlJc w:val="left"/>
      <w:pPr>
        <w:ind w:left="3957" w:hanging="360"/>
      </w:pPr>
    </w:lvl>
    <w:lvl w:ilvl="5" w:tplc="040B001B" w:tentative="1">
      <w:start w:val="1"/>
      <w:numFmt w:val="lowerRoman"/>
      <w:lvlText w:val="%6."/>
      <w:lvlJc w:val="right"/>
      <w:pPr>
        <w:ind w:left="4677" w:hanging="180"/>
      </w:pPr>
    </w:lvl>
    <w:lvl w:ilvl="6" w:tplc="040B000F" w:tentative="1">
      <w:start w:val="1"/>
      <w:numFmt w:val="decimal"/>
      <w:lvlText w:val="%7."/>
      <w:lvlJc w:val="left"/>
      <w:pPr>
        <w:ind w:left="5397" w:hanging="360"/>
      </w:pPr>
    </w:lvl>
    <w:lvl w:ilvl="7" w:tplc="040B0019" w:tentative="1">
      <w:start w:val="1"/>
      <w:numFmt w:val="lowerLetter"/>
      <w:lvlText w:val="%8."/>
      <w:lvlJc w:val="left"/>
      <w:pPr>
        <w:ind w:left="6117" w:hanging="360"/>
      </w:pPr>
    </w:lvl>
    <w:lvl w:ilvl="8" w:tplc="040B001B" w:tentative="1">
      <w:start w:val="1"/>
      <w:numFmt w:val="lowerRoman"/>
      <w:lvlText w:val="%9."/>
      <w:lvlJc w:val="right"/>
      <w:pPr>
        <w:ind w:left="6837" w:hanging="180"/>
      </w:pPr>
    </w:lvl>
  </w:abstractNum>
  <w:abstractNum w:abstractNumId="36" w15:restartNumberingAfterBreak="0">
    <w:nsid w:val="2513021C"/>
    <w:multiLevelType w:val="hybridMultilevel"/>
    <w:tmpl w:val="E4786DD6"/>
    <w:lvl w:ilvl="0" w:tplc="134A4E9A">
      <w:numFmt w:val="bullet"/>
      <w:lvlText w:val="-"/>
      <w:lvlJc w:val="left"/>
      <w:pPr>
        <w:ind w:left="720" w:hanging="360"/>
      </w:pPr>
      <w:rPr>
        <w:rFonts w:ascii="Poppins" w:eastAsia="Poppins" w:hAnsi="Poppins" w:cs="Poppins" w:hint="default"/>
      </w:rPr>
    </w:lvl>
    <w:lvl w:ilvl="1" w:tplc="040B0003">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7" w15:restartNumberingAfterBreak="0">
    <w:nsid w:val="29E030CC"/>
    <w:multiLevelType w:val="hybridMultilevel"/>
    <w:tmpl w:val="D0606CB8"/>
    <w:lvl w:ilvl="0" w:tplc="1AAC8ABA">
      <w:start w:val="1"/>
      <w:numFmt w:val="lowerLetter"/>
      <w:lvlText w:val="%1."/>
      <w:lvlJc w:val="left"/>
      <w:pPr>
        <w:ind w:left="1440" w:hanging="360"/>
      </w:pPr>
      <w:rPr>
        <w:rFonts w:hint="default"/>
      </w:rPr>
    </w:lvl>
    <w:lvl w:ilvl="1" w:tplc="040B0019">
      <w:start w:val="1"/>
      <w:numFmt w:val="lowerLetter"/>
      <w:lvlText w:val="%2."/>
      <w:lvlJc w:val="left"/>
      <w:pPr>
        <w:ind w:left="1440" w:hanging="360"/>
      </w:pPr>
    </w:lvl>
    <w:lvl w:ilvl="2" w:tplc="040B001B">
      <w:start w:val="1"/>
      <w:numFmt w:val="lowerRoman"/>
      <w:lvlText w:val="%3."/>
      <w:lvlJc w:val="right"/>
      <w:pPr>
        <w:ind w:left="2340" w:hanging="360"/>
      </w:pPr>
    </w:lvl>
    <w:lvl w:ilvl="3" w:tplc="040B000F">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38" w15:restartNumberingAfterBreak="0">
    <w:nsid w:val="2A32052E"/>
    <w:multiLevelType w:val="multilevel"/>
    <w:tmpl w:val="BE2079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2AFA6EDB"/>
    <w:multiLevelType w:val="hybridMultilevel"/>
    <w:tmpl w:val="1FA20ED6"/>
    <w:lvl w:ilvl="0" w:tplc="8F4E42F4">
      <w:start w:val="1"/>
      <w:numFmt w:val="bullet"/>
      <w:lvlText w:val=""/>
      <w:lvlJc w:val="left"/>
      <w:pPr>
        <w:ind w:left="1440" w:hanging="360"/>
      </w:pPr>
      <w:rPr>
        <w:rFonts w:ascii="Symbol" w:hAnsi="Symbol"/>
      </w:rPr>
    </w:lvl>
    <w:lvl w:ilvl="1" w:tplc="01046F9E">
      <w:start w:val="1"/>
      <w:numFmt w:val="bullet"/>
      <w:lvlText w:val=""/>
      <w:lvlJc w:val="left"/>
      <w:pPr>
        <w:ind w:left="1440" w:hanging="360"/>
      </w:pPr>
      <w:rPr>
        <w:rFonts w:ascii="Symbol" w:hAnsi="Symbol"/>
      </w:rPr>
    </w:lvl>
    <w:lvl w:ilvl="2" w:tplc="80966A50">
      <w:start w:val="1"/>
      <w:numFmt w:val="bullet"/>
      <w:lvlText w:val=""/>
      <w:lvlJc w:val="left"/>
      <w:pPr>
        <w:ind w:left="1440" w:hanging="360"/>
      </w:pPr>
      <w:rPr>
        <w:rFonts w:ascii="Symbol" w:hAnsi="Symbol"/>
      </w:rPr>
    </w:lvl>
    <w:lvl w:ilvl="3" w:tplc="0B226C2E">
      <w:start w:val="1"/>
      <w:numFmt w:val="bullet"/>
      <w:lvlText w:val=""/>
      <w:lvlJc w:val="left"/>
      <w:pPr>
        <w:ind w:left="1440" w:hanging="360"/>
      </w:pPr>
      <w:rPr>
        <w:rFonts w:ascii="Symbol" w:hAnsi="Symbol"/>
      </w:rPr>
    </w:lvl>
    <w:lvl w:ilvl="4" w:tplc="8278D854">
      <w:start w:val="1"/>
      <w:numFmt w:val="bullet"/>
      <w:lvlText w:val=""/>
      <w:lvlJc w:val="left"/>
      <w:pPr>
        <w:ind w:left="1440" w:hanging="360"/>
      </w:pPr>
      <w:rPr>
        <w:rFonts w:ascii="Symbol" w:hAnsi="Symbol"/>
      </w:rPr>
    </w:lvl>
    <w:lvl w:ilvl="5" w:tplc="BC14C178">
      <w:start w:val="1"/>
      <w:numFmt w:val="bullet"/>
      <w:lvlText w:val=""/>
      <w:lvlJc w:val="left"/>
      <w:pPr>
        <w:ind w:left="1440" w:hanging="360"/>
      </w:pPr>
      <w:rPr>
        <w:rFonts w:ascii="Symbol" w:hAnsi="Symbol"/>
      </w:rPr>
    </w:lvl>
    <w:lvl w:ilvl="6" w:tplc="99A0F5FC">
      <w:start w:val="1"/>
      <w:numFmt w:val="bullet"/>
      <w:lvlText w:val=""/>
      <w:lvlJc w:val="left"/>
      <w:pPr>
        <w:ind w:left="1440" w:hanging="360"/>
      </w:pPr>
      <w:rPr>
        <w:rFonts w:ascii="Symbol" w:hAnsi="Symbol"/>
      </w:rPr>
    </w:lvl>
    <w:lvl w:ilvl="7" w:tplc="76EA7BD8">
      <w:start w:val="1"/>
      <w:numFmt w:val="bullet"/>
      <w:lvlText w:val=""/>
      <w:lvlJc w:val="left"/>
      <w:pPr>
        <w:ind w:left="1440" w:hanging="360"/>
      </w:pPr>
      <w:rPr>
        <w:rFonts w:ascii="Symbol" w:hAnsi="Symbol"/>
      </w:rPr>
    </w:lvl>
    <w:lvl w:ilvl="8" w:tplc="852C7650">
      <w:start w:val="1"/>
      <w:numFmt w:val="bullet"/>
      <w:lvlText w:val=""/>
      <w:lvlJc w:val="left"/>
      <w:pPr>
        <w:ind w:left="1440" w:hanging="360"/>
      </w:pPr>
      <w:rPr>
        <w:rFonts w:ascii="Symbol" w:hAnsi="Symbol"/>
      </w:rPr>
    </w:lvl>
  </w:abstractNum>
  <w:abstractNum w:abstractNumId="40" w15:restartNumberingAfterBreak="0">
    <w:nsid w:val="2B6A3B86"/>
    <w:multiLevelType w:val="hybridMultilevel"/>
    <w:tmpl w:val="9E743074"/>
    <w:lvl w:ilvl="0" w:tplc="FFFFFFFF">
      <w:start w:val="1"/>
      <w:numFmt w:val="lowerLetter"/>
      <w:lvlText w:val="%1."/>
      <w:lvlJc w:val="left"/>
      <w:pPr>
        <w:ind w:left="1077" w:hanging="360"/>
      </w:pPr>
      <w:rPr>
        <w:rFonts w:ascii="Poppins" w:eastAsiaTheme="minorHAnsi" w:hAnsi="Poppins" w:cstheme="minorBidi"/>
      </w:rPr>
    </w:lvl>
    <w:lvl w:ilvl="1" w:tplc="FFFFFFFF" w:tentative="1">
      <w:start w:val="1"/>
      <w:numFmt w:val="bullet"/>
      <w:lvlText w:val="o"/>
      <w:lvlJc w:val="left"/>
      <w:pPr>
        <w:ind w:left="1797" w:hanging="360"/>
      </w:pPr>
      <w:rPr>
        <w:rFonts w:ascii="Courier New" w:hAnsi="Courier New" w:cs="Courier New" w:hint="default"/>
      </w:rPr>
    </w:lvl>
    <w:lvl w:ilvl="2" w:tplc="FFFFFFFF" w:tentative="1">
      <w:start w:val="1"/>
      <w:numFmt w:val="bullet"/>
      <w:lvlText w:val=""/>
      <w:lvlJc w:val="left"/>
      <w:pPr>
        <w:ind w:left="2517" w:hanging="360"/>
      </w:pPr>
      <w:rPr>
        <w:rFonts w:ascii="Wingdings" w:hAnsi="Wingdings" w:hint="default"/>
      </w:rPr>
    </w:lvl>
    <w:lvl w:ilvl="3" w:tplc="FFFFFFFF" w:tentative="1">
      <w:start w:val="1"/>
      <w:numFmt w:val="bullet"/>
      <w:lvlText w:val=""/>
      <w:lvlJc w:val="left"/>
      <w:pPr>
        <w:ind w:left="3237" w:hanging="360"/>
      </w:pPr>
      <w:rPr>
        <w:rFonts w:ascii="Symbol" w:hAnsi="Symbol" w:hint="default"/>
      </w:rPr>
    </w:lvl>
    <w:lvl w:ilvl="4" w:tplc="FFFFFFFF" w:tentative="1">
      <w:start w:val="1"/>
      <w:numFmt w:val="bullet"/>
      <w:lvlText w:val="o"/>
      <w:lvlJc w:val="left"/>
      <w:pPr>
        <w:ind w:left="3957" w:hanging="360"/>
      </w:pPr>
      <w:rPr>
        <w:rFonts w:ascii="Courier New" w:hAnsi="Courier New" w:cs="Courier New" w:hint="default"/>
      </w:rPr>
    </w:lvl>
    <w:lvl w:ilvl="5" w:tplc="FFFFFFFF" w:tentative="1">
      <w:start w:val="1"/>
      <w:numFmt w:val="bullet"/>
      <w:lvlText w:val=""/>
      <w:lvlJc w:val="left"/>
      <w:pPr>
        <w:ind w:left="4677" w:hanging="360"/>
      </w:pPr>
      <w:rPr>
        <w:rFonts w:ascii="Wingdings" w:hAnsi="Wingdings" w:hint="default"/>
      </w:rPr>
    </w:lvl>
    <w:lvl w:ilvl="6" w:tplc="FFFFFFFF" w:tentative="1">
      <w:start w:val="1"/>
      <w:numFmt w:val="bullet"/>
      <w:lvlText w:val=""/>
      <w:lvlJc w:val="left"/>
      <w:pPr>
        <w:ind w:left="5397" w:hanging="360"/>
      </w:pPr>
      <w:rPr>
        <w:rFonts w:ascii="Symbol" w:hAnsi="Symbol" w:hint="default"/>
      </w:rPr>
    </w:lvl>
    <w:lvl w:ilvl="7" w:tplc="FFFFFFFF" w:tentative="1">
      <w:start w:val="1"/>
      <w:numFmt w:val="bullet"/>
      <w:lvlText w:val="o"/>
      <w:lvlJc w:val="left"/>
      <w:pPr>
        <w:ind w:left="6117" w:hanging="360"/>
      </w:pPr>
      <w:rPr>
        <w:rFonts w:ascii="Courier New" w:hAnsi="Courier New" w:cs="Courier New" w:hint="default"/>
      </w:rPr>
    </w:lvl>
    <w:lvl w:ilvl="8" w:tplc="FFFFFFFF" w:tentative="1">
      <w:start w:val="1"/>
      <w:numFmt w:val="bullet"/>
      <w:lvlText w:val=""/>
      <w:lvlJc w:val="left"/>
      <w:pPr>
        <w:ind w:left="6837" w:hanging="360"/>
      </w:pPr>
      <w:rPr>
        <w:rFonts w:ascii="Wingdings" w:hAnsi="Wingdings" w:hint="default"/>
      </w:rPr>
    </w:lvl>
  </w:abstractNum>
  <w:abstractNum w:abstractNumId="41" w15:restartNumberingAfterBreak="0">
    <w:nsid w:val="2BF20CCD"/>
    <w:multiLevelType w:val="hybridMultilevel"/>
    <w:tmpl w:val="8272BDFE"/>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2" w15:restartNumberingAfterBreak="0">
    <w:nsid w:val="2C4A5C03"/>
    <w:multiLevelType w:val="hybridMultilevel"/>
    <w:tmpl w:val="A0186AAC"/>
    <w:lvl w:ilvl="0" w:tplc="040B0001">
      <w:start w:val="1"/>
      <w:numFmt w:val="bullet"/>
      <w:lvlText w:val=""/>
      <w:lvlJc w:val="left"/>
      <w:pPr>
        <w:ind w:left="720" w:hanging="360"/>
      </w:pPr>
      <w:rPr>
        <w:rFonts w:ascii="Symbol" w:hAnsi="Symbol" w:hint="default"/>
        <w:sz w:val="18"/>
        <w:szCs w:val="18"/>
      </w:rPr>
    </w:lvl>
    <w:lvl w:ilvl="1" w:tplc="040B0001">
      <w:start w:val="1"/>
      <w:numFmt w:val="bullet"/>
      <w:lvlText w:val=""/>
      <w:lvlJc w:val="left"/>
      <w:pPr>
        <w:ind w:left="720" w:hanging="360"/>
      </w:pPr>
      <w:rPr>
        <w:rFonts w:ascii="Symbol" w:hAnsi="Symbol" w:hint="default"/>
      </w:rPr>
    </w:lvl>
    <w:lvl w:ilvl="2" w:tplc="040B001B">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43" w15:restartNumberingAfterBreak="0">
    <w:nsid w:val="31262C97"/>
    <w:multiLevelType w:val="multilevel"/>
    <w:tmpl w:val="AB0EBD5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360519E7"/>
    <w:multiLevelType w:val="hybridMultilevel"/>
    <w:tmpl w:val="BB66EDB4"/>
    <w:lvl w:ilvl="0" w:tplc="AB1A8AB6">
      <w:start w:val="1"/>
      <w:numFmt w:val="bullet"/>
      <w:lvlText w:val=""/>
      <w:lvlJc w:val="left"/>
      <w:pPr>
        <w:ind w:left="720" w:hanging="360"/>
      </w:pPr>
      <w:rPr>
        <w:rFonts w:ascii="Symbol" w:hAnsi="Symbol"/>
      </w:rPr>
    </w:lvl>
    <w:lvl w:ilvl="1" w:tplc="F8183F48">
      <w:start w:val="1"/>
      <w:numFmt w:val="bullet"/>
      <w:lvlText w:val=""/>
      <w:lvlJc w:val="left"/>
      <w:pPr>
        <w:ind w:left="720" w:hanging="360"/>
      </w:pPr>
      <w:rPr>
        <w:rFonts w:ascii="Symbol" w:hAnsi="Symbol"/>
      </w:rPr>
    </w:lvl>
    <w:lvl w:ilvl="2" w:tplc="01C650CE">
      <w:start w:val="1"/>
      <w:numFmt w:val="bullet"/>
      <w:lvlText w:val=""/>
      <w:lvlJc w:val="left"/>
      <w:pPr>
        <w:ind w:left="720" w:hanging="360"/>
      </w:pPr>
      <w:rPr>
        <w:rFonts w:ascii="Symbol" w:hAnsi="Symbol"/>
      </w:rPr>
    </w:lvl>
    <w:lvl w:ilvl="3" w:tplc="5C94FDA6">
      <w:start w:val="1"/>
      <w:numFmt w:val="bullet"/>
      <w:lvlText w:val=""/>
      <w:lvlJc w:val="left"/>
      <w:pPr>
        <w:ind w:left="720" w:hanging="360"/>
      </w:pPr>
      <w:rPr>
        <w:rFonts w:ascii="Symbol" w:hAnsi="Symbol"/>
      </w:rPr>
    </w:lvl>
    <w:lvl w:ilvl="4" w:tplc="52F84420">
      <w:start w:val="1"/>
      <w:numFmt w:val="bullet"/>
      <w:lvlText w:val=""/>
      <w:lvlJc w:val="left"/>
      <w:pPr>
        <w:ind w:left="720" w:hanging="360"/>
      </w:pPr>
      <w:rPr>
        <w:rFonts w:ascii="Symbol" w:hAnsi="Symbol"/>
      </w:rPr>
    </w:lvl>
    <w:lvl w:ilvl="5" w:tplc="E37CB59A">
      <w:start w:val="1"/>
      <w:numFmt w:val="bullet"/>
      <w:lvlText w:val=""/>
      <w:lvlJc w:val="left"/>
      <w:pPr>
        <w:ind w:left="720" w:hanging="360"/>
      </w:pPr>
      <w:rPr>
        <w:rFonts w:ascii="Symbol" w:hAnsi="Symbol"/>
      </w:rPr>
    </w:lvl>
    <w:lvl w:ilvl="6" w:tplc="56B23FA6">
      <w:start w:val="1"/>
      <w:numFmt w:val="bullet"/>
      <w:lvlText w:val=""/>
      <w:lvlJc w:val="left"/>
      <w:pPr>
        <w:ind w:left="720" w:hanging="360"/>
      </w:pPr>
      <w:rPr>
        <w:rFonts w:ascii="Symbol" w:hAnsi="Symbol"/>
      </w:rPr>
    </w:lvl>
    <w:lvl w:ilvl="7" w:tplc="3B080A08">
      <w:start w:val="1"/>
      <w:numFmt w:val="bullet"/>
      <w:lvlText w:val=""/>
      <w:lvlJc w:val="left"/>
      <w:pPr>
        <w:ind w:left="720" w:hanging="360"/>
      </w:pPr>
      <w:rPr>
        <w:rFonts w:ascii="Symbol" w:hAnsi="Symbol"/>
      </w:rPr>
    </w:lvl>
    <w:lvl w:ilvl="8" w:tplc="3B1892D2">
      <w:start w:val="1"/>
      <w:numFmt w:val="bullet"/>
      <w:lvlText w:val=""/>
      <w:lvlJc w:val="left"/>
      <w:pPr>
        <w:ind w:left="720" w:hanging="360"/>
      </w:pPr>
      <w:rPr>
        <w:rFonts w:ascii="Symbol" w:hAnsi="Symbol"/>
      </w:rPr>
    </w:lvl>
  </w:abstractNum>
  <w:abstractNum w:abstractNumId="45" w15:restartNumberingAfterBreak="0">
    <w:nsid w:val="36FC1BFB"/>
    <w:multiLevelType w:val="hybridMultilevel"/>
    <w:tmpl w:val="F60CEAD6"/>
    <w:lvl w:ilvl="0" w:tplc="040B0003">
      <w:start w:val="1"/>
      <w:numFmt w:val="bullet"/>
      <w:lvlText w:val="o"/>
      <w:lvlJc w:val="left"/>
      <w:pPr>
        <w:ind w:left="1080" w:hanging="360"/>
      </w:pPr>
      <w:rPr>
        <w:rFonts w:ascii="Courier New" w:hAnsi="Courier New" w:cs="Courier New" w:hint="default"/>
      </w:rPr>
    </w:lvl>
    <w:lvl w:ilvl="1" w:tplc="040B0003" w:tentative="1">
      <w:start w:val="1"/>
      <w:numFmt w:val="bullet"/>
      <w:lvlText w:val="o"/>
      <w:lvlJc w:val="left"/>
      <w:pPr>
        <w:ind w:left="1800" w:hanging="360"/>
      </w:pPr>
      <w:rPr>
        <w:rFonts w:ascii="Courier New" w:hAnsi="Courier New" w:cs="Courier New" w:hint="default"/>
      </w:rPr>
    </w:lvl>
    <w:lvl w:ilvl="2" w:tplc="040B0005" w:tentative="1">
      <w:start w:val="1"/>
      <w:numFmt w:val="bullet"/>
      <w:lvlText w:val=""/>
      <w:lvlJc w:val="left"/>
      <w:pPr>
        <w:ind w:left="2520" w:hanging="360"/>
      </w:pPr>
      <w:rPr>
        <w:rFonts w:ascii="Wingdings" w:hAnsi="Wingdings" w:hint="default"/>
      </w:rPr>
    </w:lvl>
    <w:lvl w:ilvl="3" w:tplc="040B0001" w:tentative="1">
      <w:start w:val="1"/>
      <w:numFmt w:val="bullet"/>
      <w:lvlText w:val=""/>
      <w:lvlJc w:val="left"/>
      <w:pPr>
        <w:ind w:left="3240" w:hanging="360"/>
      </w:pPr>
      <w:rPr>
        <w:rFonts w:ascii="Symbol" w:hAnsi="Symbol" w:hint="default"/>
      </w:rPr>
    </w:lvl>
    <w:lvl w:ilvl="4" w:tplc="040B0003" w:tentative="1">
      <w:start w:val="1"/>
      <w:numFmt w:val="bullet"/>
      <w:lvlText w:val="o"/>
      <w:lvlJc w:val="left"/>
      <w:pPr>
        <w:ind w:left="3960" w:hanging="360"/>
      </w:pPr>
      <w:rPr>
        <w:rFonts w:ascii="Courier New" w:hAnsi="Courier New" w:cs="Courier New" w:hint="default"/>
      </w:rPr>
    </w:lvl>
    <w:lvl w:ilvl="5" w:tplc="040B0005" w:tentative="1">
      <w:start w:val="1"/>
      <w:numFmt w:val="bullet"/>
      <w:lvlText w:val=""/>
      <w:lvlJc w:val="left"/>
      <w:pPr>
        <w:ind w:left="4680" w:hanging="360"/>
      </w:pPr>
      <w:rPr>
        <w:rFonts w:ascii="Wingdings" w:hAnsi="Wingdings" w:hint="default"/>
      </w:rPr>
    </w:lvl>
    <w:lvl w:ilvl="6" w:tplc="040B0001" w:tentative="1">
      <w:start w:val="1"/>
      <w:numFmt w:val="bullet"/>
      <w:lvlText w:val=""/>
      <w:lvlJc w:val="left"/>
      <w:pPr>
        <w:ind w:left="5400" w:hanging="360"/>
      </w:pPr>
      <w:rPr>
        <w:rFonts w:ascii="Symbol" w:hAnsi="Symbol" w:hint="default"/>
      </w:rPr>
    </w:lvl>
    <w:lvl w:ilvl="7" w:tplc="040B0003" w:tentative="1">
      <w:start w:val="1"/>
      <w:numFmt w:val="bullet"/>
      <w:lvlText w:val="o"/>
      <w:lvlJc w:val="left"/>
      <w:pPr>
        <w:ind w:left="6120" w:hanging="360"/>
      </w:pPr>
      <w:rPr>
        <w:rFonts w:ascii="Courier New" w:hAnsi="Courier New" w:cs="Courier New" w:hint="default"/>
      </w:rPr>
    </w:lvl>
    <w:lvl w:ilvl="8" w:tplc="040B0005" w:tentative="1">
      <w:start w:val="1"/>
      <w:numFmt w:val="bullet"/>
      <w:lvlText w:val=""/>
      <w:lvlJc w:val="left"/>
      <w:pPr>
        <w:ind w:left="6840" w:hanging="360"/>
      </w:pPr>
      <w:rPr>
        <w:rFonts w:ascii="Wingdings" w:hAnsi="Wingdings" w:hint="default"/>
      </w:rPr>
    </w:lvl>
  </w:abstractNum>
  <w:abstractNum w:abstractNumId="46" w15:restartNumberingAfterBreak="0">
    <w:nsid w:val="37947430"/>
    <w:multiLevelType w:val="hybridMultilevel"/>
    <w:tmpl w:val="34EEE8F0"/>
    <w:lvl w:ilvl="0" w:tplc="1740787C">
      <w:start w:val="1"/>
      <w:numFmt w:val="bullet"/>
      <w:lvlText w:val=""/>
      <w:lvlJc w:val="left"/>
      <w:pPr>
        <w:ind w:left="720" w:hanging="360"/>
      </w:pPr>
      <w:rPr>
        <w:rFonts w:ascii="Wingdings" w:hAnsi="Wingdings" w:hint="default"/>
        <w:sz w:val="18"/>
        <w:szCs w:val="18"/>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7" w15:restartNumberingAfterBreak="0">
    <w:nsid w:val="38584F5A"/>
    <w:multiLevelType w:val="hybridMultilevel"/>
    <w:tmpl w:val="7B863766"/>
    <w:lvl w:ilvl="0" w:tplc="FFFFFFFF">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040B0001">
      <w:start w:val="1"/>
      <w:numFmt w:val="bullet"/>
      <w:lvlText w:val=""/>
      <w:lvlJc w:val="left"/>
      <w:pPr>
        <w:ind w:left="2160" w:hanging="360"/>
      </w:pPr>
      <w:rPr>
        <w:rFonts w:ascii="Symbol" w:hAnsi="Symbol"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8" w15:restartNumberingAfterBreak="0">
    <w:nsid w:val="38F121F6"/>
    <w:multiLevelType w:val="hybridMultilevel"/>
    <w:tmpl w:val="3ECA3718"/>
    <w:lvl w:ilvl="0" w:tplc="040B000F">
      <w:start w:val="1"/>
      <w:numFmt w:val="decimal"/>
      <w:lvlText w:val="%1."/>
      <w:lvlJc w:val="left"/>
      <w:pPr>
        <w:ind w:left="720" w:hanging="360"/>
      </w:pPr>
      <w:rPr>
        <w:rFonts w:hint="default"/>
        <w:sz w:val="18"/>
        <w:szCs w:val="18"/>
      </w:rPr>
    </w:lvl>
    <w:lvl w:ilvl="1" w:tplc="040B0005">
      <w:start w:val="1"/>
      <w:numFmt w:val="bullet"/>
      <w:lvlText w:val=""/>
      <w:lvlJc w:val="left"/>
      <w:pPr>
        <w:ind w:left="1440" w:hanging="360"/>
      </w:pPr>
      <w:rPr>
        <w:rFonts w:ascii="Wingdings" w:hAnsi="Wingdings" w:hint="default"/>
      </w:rPr>
    </w:lvl>
    <w:lvl w:ilvl="2" w:tplc="31A0548C">
      <w:start w:val="1"/>
      <w:numFmt w:val="bullet"/>
      <w:lvlText w:val=""/>
      <w:lvlJc w:val="left"/>
      <w:pPr>
        <w:ind w:left="2160" w:hanging="360"/>
      </w:pPr>
      <w:rPr>
        <w:rFonts w:ascii="Wingdings" w:hAnsi="Wingdings" w:hint="default"/>
        <w:color w:val="auto"/>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3C332BD7"/>
    <w:multiLevelType w:val="hybridMultilevel"/>
    <w:tmpl w:val="46966428"/>
    <w:lvl w:ilvl="0" w:tplc="040B000F">
      <w:start w:val="1"/>
      <w:numFmt w:val="decimal"/>
      <w:lvlText w:val="%1."/>
      <w:lvlJc w:val="left"/>
      <w:pPr>
        <w:ind w:left="360" w:hanging="360"/>
      </w:p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50" w15:restartNumberingAfterBreak="0">
    <w:nsid w:val="3C902F38"/>
    <w:multiLevelType w:val="multilevel"/>
    <w:tmpl w:val="86ACFCE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3D3B2E08"/>
    <w:multiLevelType w:val="hybridMultilevel"/>
    <w:tmpl w:val="1FC2A3B4"/>
    <w:lvl w:ilvl="0" w:tplc="040B001B">
      <w:start w:val="1"/>
      <w:numFmt w:val="lowerRoman"/>
      <w:lvlText w:val="%1."/>
      <w:lvlJc w:val="right"/>
      <w:pPr>
        <w:ind w:left="2160" w:hanging="180"/>
      </w:pPr>
    </w:lvl>
    <w:lvl w:ilvl="1" w:tplc="040B0019">
      <w:start w:val="1"/>
      <w:numFmt w:val="lowerLetter"/>
      <w:lvlText w:val="%2."/>
      <w:lvlJc w:val="left"/>
      <w:pPr>
        <w:ind w:left="1440" w:hanging="360"/>
      </w:pPr>
    </w:lvl>
    <w:lvl w:ilvl="2" w:tplc="040B001B">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52" w15:restartNumberingAfterBreak="0">
    <w:nsid w:val="408B61FF"/>
    <w:multiLevelType w:val="hybridMultilevel"/>
    <w:tmpl w:val="9E6E766E"/>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53" w15:restartNumberingAfterBreak="0">
    <w:nsid w:val="40E71E6D"/>
    <w:multiLevelType w:val="hybridMultilevel"/>
    <w:tmpl w:val="D1AA0E10"/>
    <w:lvl w:ilvl="0" w:tplc="040B0001">
      <w:start w:val="1"/>
      <w:numFmt w:val="bullet"/>
      <w:lvlText w:val=""/>
      <w:lvlJc w:val="left"/>
      <w:pPr>
        <w:ind w:left="1440" w:hanging="360"/>
      </w:pPr>
      <w:rPr>
        <w:rFonts w:ascii="Symbol" w:hAnsi="Symbol" w:hint="default"/>
      </w:rPr>
    </w:lvl>
    <w:lvl w:ilvl="1" w:tplc="040B0003">
      <w:start w:val="1"/>
      <w:numFmt w:val="bullet"/>
      <w:lvlText w:val="o"/>
      <w:lvlJc w:val="left"/>
      <w:pPr>
        <w:ind w:left="2160" w:hanging="360"/>
      </w:pPr>
      <w:rPr>
        <w:rFonts w:ascii="Courier New" w:hAnsi="Courier New" w:cs="Courier New" w:hint="default"/>
      </w:rPr>
    </w:lvl>
    <w:lvl w:ilvl="2" w:tplc="040B0005" w:tentative="1">
      <w:start w:val="1"/>
      <w:numFmt w:val="bullet"/>
      <w:lvlText w:val=""/>
      <w:lvlJc w:val="left"/>
      <w:pPr>
        <w:ind w:left="2880" w:hanging="360"/>
      </w:pPr>
      <w:rPr>
        <w:rFonts w:ascii="Wingdings" w:hAnsi="Wingdings" w:hint="default"/>
      </w:rPr>
    </w:lvl>
    <w:lvl w:ilvl="3" w:tplc="040B0001" w:tentative="1">
      <w:start w:val="1"/>
      <w:numFmt w:val="bullet"/>
      <w:lvlText w:val=""/>
      <w:lvlJc w:val="left"/>
      <w:pPr>
        <w:ind w:left="3600" w:hanging="360"/>
      </w:pPr>
      <w:rPr>
        <w:rFonts w:ascii="Symbol" w:hAnsi="Symbol" w:hint="default"/>
      </w:rPr>
    </w:lvl>
    <w:lvl w:ilvl="4" w:tplc="040B0003" w:tentative="1">
      <w:start w:val="1"/>
      <w:numFmt w:val="bullet"/>
      <w:lvlText w:val="o"/>
      <w:lvlJc w:val="left"/>
      <w:pPr>
        <w:ind w:left="4320" w:hanging="360"/>
      </w:pPr>
      <w:rPr>
        <w:rFonts w:ascii="Courier New" w:hAnsi="Courier New" w:cs="Courier New" w:hint="default"/>
      </w:rPr>
    </w:lvl>
    <w:lvl w:ilvl="5" w:tplc="040B0005" w:tentative="1">
      <w:start w:val="1"/>
      <w:numFmt w:val="bullet"/>
      <w:lvlText w:val=""/>
      <w:lvlJc w:val="left"/>
      <w:pPr>
        <w:ind w:left="5040" w:hanging="360"/>
      </w:pPr>
      <w:rPr>
        <w:rFonts w:ascii="Wingdings" w:hAnsi="Wingdings" w:hint="default"/>
      </w:rPr>
    </w:lvl>
    <w:lvl w:ilvl="6" w:tplc="040B0001" w:tentative="1">
      <w:start w:val="1"/>
      <w:numFmt w:val="bullet"/>
      <w:lvlText w:val=""/>
      <w:lvlJc w:val="left"/>
      <w:pPr>
        <w:ind w:left="5760" w:hanging="360"/>
      </w:pPr>
      <w:rPr>
        <w:rFonts w:ascii="Symbol" w:hAnsi="Symbol" w:hint="default"/>
      </w:rPr>
    </w:lvl>
    <w:lvl w:ilvl="7" w:tplc="040B0003" w:tentative="1">
      <w:start w:val="1"/>
      <w:numFmt w:val="bullet"/>
      <w:lvlText w:val="o"/>
      <w:lvlJc w:val="left"/>
      <w:pPr>
        <w:ind w:left="6480" w:hanging="360"/>
      </w:pPr>
      <w:rPr>
        <w:rFonts w:ascii="Courier New" w:hAnsi="Courier New" w:cs="Courier New" w:hint="default"/>
      </w:rPr>
    </w:lvl>
    <w:lvl w:ilvl="8" w:tplc="040B0005" w:tentative="1">
      <w:start w:val="1"/>
      <w:numFmt w:val="bullet"/>
      <w:lvlText w:val=""/>
      <w:lvlJc w:val="left"/>
      <w:pPr>
        <w:ind w:left="7200" w:hanging="360"/>
      </w:pPr>
      <w:rPr>
        <w:rFonts w:ascii="Wingdings" w:hAnsi="Wingdings" w:hint="default"/>
      </w:rPr>
    </w:lvl>
  </w:abstractNum>
  <w:abstractNum w:abstractNumId="54" w15:restartNumberingAfterBreak="0">
    <w:nsid w:val="43320A63"/>
    <w:multiLevelType w:val="hybridMultilevel"/>
    <w:tmpl w:val="5456F5C2"/>
    <w:lvl w:ilvl="0" w:tplc="040C0019">
      <w:start w:val="1"/>
      <w:numFmt w:val="lowerLetter"/>
      <w:lvlText w:val="%1."/>
      <w:lvlJc w:val="left"/>
      <w:pPr>
        <w:ind w:left="720" w:hanging="360"/>
      </w:pPr>
    </w:lvl>
    <w:lvl w:ilvl="1" w:tplc="040B0019">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55" w15:restartNumberingAfterBreak="0">
    <w:nsid w:val="438D3426"/>
    <w:multiLevelType w:val="hybridMultilevel"/>
    <w:tmpl w:val="C32624A2"/>
    <w:lvl w:ilvl="0" w:tplc="040B0005">
      <w:start w:val="1"/>
      <w:numFmt w:val="bullet"/>
      <w:lvlText w:val=""/>
      <w:lvlJc w:val="left"/>
      <w:pPr>
        <w:ind w:left="646" w:hanging="360"/>
      </w:pPr>
      <w:rPr>
        <w:rFonts w:ascii="Wingdings" w:hAnsi="Wingdings" w:hint="default"/>
      </w:rPr>
    </w:lvl>
    <w:lvl w:ilvl="1" w:tplc="040B0003" w:tentative="1">
      <w:start w:val="1"/>
      <w:numFmt w:val="bullet"/>
      <w:lvlText w:val="o"/>
      <w:lvlJc w:val="left"/>
      <w:pPr>
        <w:ind w:left="1366" w:hanging="360"/>
      </w:pPr>
      <w:rPr>
        <w:rFonts w:ascii="Courier New" w:hAnsi="Courier New" w:cs="Courier New" w:hint="default"/>
      </w:rPr>
    </w:lvl>
    <w:lvl w:ilvl="2" w:tplc="040B0005" w:tentative="1">
      <w:start w:val="1"/>
      <w:numFmt w:val="bullet"/>
      <w:lvlText w:val=""/>
      <w:lvlJc w:val="left"/>
      <w:pPr>
        <w:ind w:left="2086" w:hanging="360"/>
      </w:pPr>
      <w:rPr>
        <w:rFonts w:ascii="Wingdings" w:hAnsi="Wingdings" w:hint="default"/>
      </w:rPr>
    </w:lvl>
    <w:lvl w:ilvl="3" w:tplc="040B0001" w:tentative="1">
      <w:start w:val="1"/>
      <w:numFmt w:val="bullet"/>
      <w:lvlText w:val=""/>
      <w:lvlJc w:val="left"/>
      <w:pPr>
        <w:ind w:left="2806" w:hanging="360"/>
      </w:pPr>
      <w:rPr>
        <w:rFonts w:ascii="Symbol" w:hAnsi="Symbol" w:hint="default"/>
      </w:rPr>
    </w:lvl>
    <w:lvl w:ilvl="4" w:tplc="040B0003" w:tentative="1">
      <w:start w:val="1"/>
      <w:numFmt w:val="bullet"/>
      <w:lvlText w:val="o"/>
      <w:lvlJc w:val="left"/>
      <w:pPr>
        <w:ind w:left="3526" w:hanging="360"/>
      </w:pPr>
      <w:rPr>
        <w:rFonts w:ascii="Courier New" w:hAnsi="Courier New" w:cs="Courier New" w:hint="default"/>
      </w:rPr>
    </w:lvl>
    <w:lvl w:ilvl="5" w:tplc="040B0005" w:tentative="1">
      <w:start w:val="1"/>
      <w:numFmt w:val="bullet"/>
      <w:lvlText w:val=""/>
      <w:lvlJc w:val="left"/>
      <w:pPr>
        <w:ind w:left="4246" w:hanging="360"/>
      </w:pPr>
      <w:rPr>
        <w:rFonts w:ascii="Wingdings" w:hAnsi="Wingdings" w:hint="default"/>
      </w:rPr>
    </w:lvl>
    <w:lvl w:ilvl="6" w:tplc="040B0001" w:tentative="1">
      <w:start w:val="1"/>
      <w:numFmt w:val="bullet"/>
      <w:lvlText w:val=""/>
      <w:lvlJc w:val="left"/>
      <w:pPr>
        <w:ind w:left="4966" w:hanging="360"/>
      </w:pPr>
      <w:rPr>
        <w:rFonts w:ascii="Symbol" w:hAnsi="Symbol" w:hint="default"/>
      </w:rPr>
    </w:lvl>
    <w:lvl w:ilvl="7" w:tplc="040B0003" w:tentative="1">
      <w:start w:val="1"/>
      <w:numFmt w:val="bullet"/>
      <w:lvlText w:val="o"/>
      <w:lvlJc w:val="left"/>
      <w:pPr>
        <w:ind w:left="5686" w:hanging="360"/>
      </w:pPr>
      <w:rPr>
        <w:rFonts w:ascii="Courier New" w:hAnsi="Courier New" w:cs="Courier New" w:hint="default"/>
      </w:rPr>
    </w:lvl>
    <w:lvl w:ilvl="8" w:tplc="040B0005" w:tentative="1">
      <w:start w:val="1"/>
      <w:numFmt w:val="bullet"/>
      <w:lvlText w:val=""/>
      <w:lvlJc w:val="left"/>
      <w:pPr>
        <w:ind w:left="6406" w:hanging="360"/>
      </w:pPr>
      <w:rPr>
        <w:rFonts w:ascii="Wingdings" w:hAnsi="Wingdings" w:hint="default"/>
      </w:rPr>
    </w:lvl>
  </w:abstractNum>
  <w:abstractNum w:abstractNumId="56" w15:restartNumberingAfterBreak="0">
    <w:nsid w:val="44134D92"/>
    <w:multiLevelType w:val="hybridMultilevel"/>
    <w:tmpl w:val="D2C2FE3A"/>
    <w:lvl w:ilvl="0" w:tplc="040B0001">
      <w:start w:val="1"/>
      <w:numFmt w:val="bullet"/>
      <w:lvlText w:val=""/>
      <w:lvlJc w:val="left"/>
      <w:pPr>
        <w:ind w:left="720" w:hanging="360"/>
      </w:pPr>
      <w:rPr>
        <w:rFonts w:ascii="Symbol" w:hAnsi="Symbol"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57" w15:restartNumberingAfterBreak="0">
    <w:nsid w:val="443A217F"/>
    <w:multiLevelType w:val="hybridMultilevel"/>
    <w:tmpl w:val="76ECD5FE"/>
    <w:lvl w:ilvl="0" w:tplc="BC4E7AF4">
      <w:start w:val="1"/>
      <w:numFmt w:val="lowerLetter"/>
      <w:lvlText w:val="%1."/>
      <w:lvlJc w:val="left"/>
      <w:pPr>
        <w:ind w:left="717" w:hanging="360"/>
      </w:pPr>
      <w:rPr>
        <w:rFonts w:hint="default"/>
      </w:rPr>
    </w:lvl>
    <w:lvl w:ilvl="1" w:tplc="040B0019" w:tentative="1">
      <w:start w:val="1"/>
      <w:numFmt w:val="lowerLetter"/>
      <w:lvlText w:val="%2."/>
      <w:lvlJc w:val="left"/>
      <w:pPr>
        <w:ind w:left="1437" w:hanging="360"/>
      </w:pPr>
    </w:lvl>
    <w:lvl w:ilvl="2" w:tplc="040B001B" w:tentative="1">
      <w:start w:val="1"/>
      <w:numFmt w:val="lowerRoman"/>
      <w:lvlText w:val="%3."/>
      <w:lvlJc w:val="right"/>
      <w:pPr>
        <w:ind w:left="2157" w:hanging="180"/>
      </w:pPr>
    </w:lvl>
    <w:lvl w:ilvl="3" w:tplc="040B000F" w:tentative="1">
      <w:start w:val="1"/>
      <w:numFmt w:val="decimal"/>
      <w:lvlText w:val="%4."/>
      <w:lvlJc w:val="left"/>
      <w:pPr>
        <w:ind w:left="2877" w:hanging="360"/>
      </w:pPr>
    </w:lvl>
    <w:lvl w:ilvl="4" w:tplc="040B0019" w:tentative="1">
      <w:start w:val="1"/>
      <w:numFmt w:val="lowerLetter"/>
      <w:lvlText w:val="%5."/>
      <w:lvlJc w:val="left"/>
      <w:pPr>
        <w:ind w:left="3597" w:hanging="360"/>
      </w:pPr>
    </w:lvl>
    <w:lvl w:ilvl="5" w:tplc="040B001B" w:tentative="1">
      <w:start w:val="1"/>
      <w:numFmt w:val="lowerRoman"/>
      <w:lvlText w:val="%6."/>
      <w:lvlJc w:val="right"/>
      <w:pPr>
        <w:ind w:left="4317" w:hanging="180"/>
      </w:pPr>
    </w:lvl>
    <w:lvl w:ilvl="6" w:tplc="040B000F" w:tentative="1">
      <w:start w:val="1"/>
      <w:numFmt w:val="decimal"/>
      <w:lvlText w:val="%7."/>
      <w:lvlJc w:val="left"/>
      <w:pPr>
        <w:ind w:left="5037" w:hanging="360"/>
      </w:pPr>
    </w:lvl>
    <w:lvl w:ilvl="7" w:tplc="040B0019" w:tentative="1">
      <w:start w:val="1"/>
      <w:numFmt w:val="lowerLetter"/>
      <w:lvlText w:val="%8."/>
      <w:lvlJc w:val="left"/>
      <w:pPr>
        <w:ind w:left="5757" w:hanging="360"/>
      </w:pPr>
    </w:lvl>
    <w:lvl w:ilvl="8" w:tplc="040B001B" w:tentative="1">
      <w:start w:val="1"/>
      <w:numFmt w:val="lowerRoman"/>
      <w:lvlText w:val="%9."/>
      <w:lvlJc w:val="right"/>
      <w:pPr>
        <w:ind w:left="6477" w:hanging="180"/>
      </w:pPr>
    </w:lvl>
  </w:abstractNum>
  <w:abstractNum w:abstractNumId="58" w15:restartNumberingAfterBreak="0">
    <w:nsid w:val="44CE5443"/>
    <w:multiLevelType w:val="hybridMultilevel"/>
    <w:tmpl w:val="A5089A08"/>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59" w15:restartNumberingAfterBreak="0">
    <w:nsid w:val="4BD159F4"/>
    <w:multiLevelType w:val="hybridMultilevel"/>
    <w:tmpl w:val="3654BE0A"/>
    <w:lvl w:ilvl="0" w:tplc="040B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0" w15:restartNumberingAfterBreak="0">
    <w:nsid w:val="4C7E33D3"/>
    <w:multiLevelType w:val="hybridMultilevel"/>
    <w:tmpl w:val="B4B2C6F8"/>
    <w:lvl w:ilvl="0" w:tplc="040B0001">
      <w:start w:val="1"/>
      <w:numFmt w:val="bullet"/>
      <w:lvlText w:val=""/>
      <w:lvlJc w:val="left"/>
      <w:pPr>
        <w:ind w:left="720" w:hanging="360"/>
      </w:pPr>
      <w:rPr>
        <w:rFonts w:ascii="Symbol" w:hAnsi="Symbol" w:hint="default"/>
      </w:rPr>
    </w:lvl>
    <w:lvl w:ilvl="1" w:tplc="040B0001">
      <w:start w:val="1"/>
      <w:numFmt w:val="bullet"/>
      <w:lvlText w:val=""/>
      <w:lvlJc w:val="left"/>
      <w:pPr>
        <w:ind w:left="2771" w:hanging="360"/>
      </w:pPr>
      <w:rPr>
        <w:rFonts w:ascii="Symbol" w:hAnsi="Symbol" w:hint="default"/>
      </w:rPr>
    </w:lvl>
    <w:lvl w:ilvl="2" w:tplc="040B0001">
      <w:start w:val="1"/>
      <w:numFmt w:val="bullet"/>
      <w:lvlText w:val=""/>
      <w:lvlJc w:val="left"/>
      <w:pPr>
        <w:ind w:left="2160" w:hanging="360"/>
      </w:pPr>
      <w:rPr>
        <w:rFonts w:ascii="Symbol" w:hAnsi="Symbol"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61" w15:restartNumberingAfterBreak="0">
    <w:nsid w:val="501E5D10"/>
    <w:multiLevelType w:val="hybridMultilevel"/>
    <w:tmpl w:val="0B948A9A"/>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62" w15:restartNumberingAfterBreak="0">
    <w:nsid w:val="5135121F"/>
    <w:multiLevelType w:val="hybridMultilevel"/>
    <w:tmpl w:val="B9766970"/>
    <w:lvl w:ilvl="0" w:tplc="040B0001">
      <w:start w:val="1"/>
      <w:numFmt w:val="bullet"/>
      <w:lvlText w:val=""/>
      <w:lvlJc w:val="left"/>
      <w:pPr>
        <w:ind w:left="720" w:hanging="360"/>
      </w:pPr>
      <w:rPr>
        <w:rFonts w:ascii="Symbol" w:hAnsi="Symbol"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63" w15:restartNumberingAfterBreak="0">
    <w:nsid w:val="52525D3E"/>
    <w:multiLevelType w:val="hybridMultilevel"/>
    <w:tmpl w:val="965EF872"/>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64" w15:restartNumberingAfterBreak="0">
    <w:nsid w:val="56595A9A"/>
    <w:multiLevelType w:val="multilevel"/>
    <w:tmpl w:val="128C08B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5" w15:restartNumberingAfterBreak="0">
    <w:nsid w:val="57FD4F68"/>
    <w:multiLevelType w:val="hybridMultilevel"/>
    <w:tmpl w:val="9B5EE65A"/>
    <w:lvl w:ilvl="0" w:tplc="040B001B">
      <w:start w:val="1"/>
      <w:numFmt w:val="lowerRoman"/>
      <w:lvlText w:val="%1."/>
      <w:lvlJc w:val="right"/>
      <w:pPr>
        <w:ind w:left="720" w:hanging="360"/>
      </w:pPr>
      <w:rPr>
        <w:rFonts w:hint="default"/>
        <w:sz w:val="18"/>
        <w:szCs w:val="18"/>
      </w:rPr>
    </w:lvl>
    <w:lvl w:ilvl="1" w:tplc="040B0019">
      <w:start w:val="1"/>
      <w:numFmt w:val="lowerLetter"/>
      <w:lvlText w:val="%2."/>
      <w:lvlJc w:val="left"/>
      <w:pPr>
        <w:ind w:left="1440" w:hanging="360"/>
      </w:pPr>
    </w:lvl>
    <w:lvl w:ilvl="2" w:tplc="36780F60">
      <w:start w:val="1"/>
      <w:numFmt w:val="lowerRoman"/>
      <w:lvlText w:val="%3."/>
      <w:lvlJc w:val="right"/>
      <w:pPr>
        <w:ind w:left="2160" w:hanging="180"/>
      </w:pPr>
      <w:rPr>
        <w:strike w:val="0"/>
      </w:r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66" w15:restartNumberingAfterBreak="0">
    <w:nsid w:val="589063CB"/>
    <w:multiLevelType w:val="hybridMultilevel"/>
    <w:tmpl w:val="3BD83EA2"/>
    <w:lvl w:ilvl="0" w:tplc="040B0001">
      <w:start w:val="1"/>
      <w:numFmt w:val="bullet"/>
      <w:lvlText w:val=""/>
      <w:lvlJc w:val="left"/>
      <w:pPr>
        <w:ind w:left="1080" w:hanging="360"/>
      </w:pPr>
      <w:rPr>
        <w:rFonts w:ascii="Symbol" w:hAnsi="Symbol" w:hint="default"/>
      </w:rPr>
    </w:lvl>
    <w:lvl w:ilvl="1" w:tplc="040B0003" w:tentative="1">
      <w:start w:val="1"/>
      <w:numFmt w:val="bullet"/>
      <w:lvlText w:val="o"/>
      <w:lvlJc w:val="left"/>
      <w:pPr>
        <w:ind w:left="1800" w:hanging="360"/>
      </w:pPr>
      <w:rPr>
        <w:rFonts w:ascii="Courier New" w:hAnsi="Courier New" w:cs="Courier New" w:hint="default"/>
      </w:rPr>
    </w:lvl>
    <w:lvl w:ilvl="2" w:tplc="040B0005" w:tentative="1">
      <w:start w:val="1"/>
      <w:numFmt w:val="bullet"/>
      <w:lvlText w:val=""/>
      <w:lvlJc w:val="left"/>
      <w:pPr>
        <w:ind w:left="2520" w:hanging="360"/>
      </w:pPr>
      <w:rPr>
        <w:rFonts w:ascii="Wingdings" w:hAnsi="Wingdings" w:hint="default"/>
      </w:rPr>
    </w:lvl>
    <w:lvl w:ilvl="3" w:tplc="040B0001" w:tentative="1">
      <w:start w:val="1"/>
      <w:numFmt w:val="bullet"/>
      <w:lvlText w:val=""/>
      <w:lvlJc w:val="left"/>
      <w:pPr>
        <w:ind w:left="3240" w:hanging="360"/>
      </w:pPr>
      <w:rPr>
        <w:rFonts w:ascii="Symbol" w:hAnsi="Symbol" w:hint="default"/>
      </w:rPr>
    </w:lvl>
    <w:lvl w:ilvl="4" w:tplc="040B0003" w:tentative="1">
      <w:start w:val="1"/>
      <w:numFmt w:val="bullet"/>
      <w:lvlText w:val="o"/>
      <w:lvlJc w:val="left"/>
      <w:pPr>
        <w:ind w:left="3960" w:hanging="360"/>
      </w:pPr>
      <w:rPr>
        <w:rFonts w:ascii="Courier New" w:hAnsi="Courier New" w:cs="Courier New" w:hint="default"/>
      </w:rPr>
    </w:lvl>
    <w:lvl w:ilvl="5" w:tplc="040B0005" w:tentative="1">
      <w:start w:val="1"/>
      <w:numFmt w:val="bullet"/>
      <w:lvlText w:val=""/>
      <w:lvlJc w:val="left"/>
      <w:pPr>
        <w:ind w:left="4680" w:hanging="360"/>
      </w:pPr>
      <w:rPr>
        <w:rFonts w:ascii="Wingdings" w:hAnsi="Wingdings" w:hint="default"/>
      </w:rPr>
    </w:lvl>
    <w:lvl w:ilvl="6" w:tplc="040B0001" w:tentative="1">
      <w:start w:val="1"/>
      <w:numFmt w:val="bullet"/>
      <w:lvlText w:val=""/>
      <w:lvlJc w:val="left"/>
      <w:pPr>
        <w:ind w:left="5400" w:hanging="360"/>
      </w:pPr>
      <w:rPr>
        <w:rFonts w:ascii="Symbol" w:hAnsi="Symbol" w:hint="default"/>
      </w:rPr>
    </w:lvl>
    <w:lvl w:ilvl="7" w:tplc="040B0003" w:tentative="1">
      <w:start w:val="1"/>
      <w:numFmt w:val="bullet"/>
      <w:lvlText w:val="o"/>
      <w:lvlJc w:val="left"/>
      <w:pPr>
        <w:ind w:left="6120" w:hanging="360"/>
      </w:pPr>
      <w:rPr>
        <w:rFonts w:ascii="Courier New" w:hAnsi="Courier New" w:cs="Courier New" w:hint="default"/>
      </w:rPr>
    </w:lvl>
    <w:lvl w:ilvl="8" w:tplc="040B0005" w:tentative="1">
      <w:start w:val="1"/>
      <w:numFmt w:val="bullet"/>
      <w:lvlText w:val=""/>
      <w:lvlJc w:val="left"/>
      <w:pPr>
        <w:ind w:left="6840" w:hanging="360"/>
      </w:pPr>
      <w:rPr>
        <w:rFonts w:ascii="Wingdings" w:hAnsi="Wingdings" w:hint="default"/>
      </w:rPr>
    </w:lvl>
  </w:abstractNum>
  <w:abstractNum w:abstractNumId="67" w15:restartNumberingAfterBreak="0">
    <w:nsid w:val="58E17D82"/>
    <w:multiLevelType w:val="hybridMultilevel"/>
    <w:tmpl w:val="7DB27FE4"/>
    <w:lvl w:ilvl="0" w:tplc="040B0001">
      <w:start w:val="1"/>
      <w:numFmt w:val="bullet"/>
      <w:lvlText w:val=""/>
      <w:lvlJc w:val="left"/>
      <w:pPr>
        <w:ind w:left="1440" w:hanging="360"/>
      </w:pPr>
      <w:rPr>
        <w:rFonts w:ascii="Symbol" w:hAnsi="Symbol" w:hint="default"/>
      </w:rPr>
    </w:lvl>
    <w:lvl w:ilvl="1" w:tplc="040B0003">
      <w:start w:val="1"/>
      <w:numFmt w:val="bullet"/>
      <w:lvlText w:val="o"/>
      <w:lvlJc w:val="left"/>
      <w:pPr>
        <w:ind w:left="2160" w:hanging="360"/>
      </w:pPr>
      <w:rPr>
        <w:rFonts w:ascii="Courier New" w:hAnsi="Courier New" w:cs="Courier New" w:hint="default"/>
      </w:rPr>
    </w:lvl>
    <w:lvl w:ilvl="2" w:tplc="040B0005" w:tentative="1">
      <w:start w:val="1"/>
      <w:numFmt w:val="bullet"/>
      <w:lvlText w:val=""/>
      <w:lvlJc w:val="left"/>
      <w:pPr>
        <w:ind w:left="2880" w:hanging="360"/>
      </w:pPr>
      <w:rPr>
        <w:rFonts w:ascii="Wingdings" w:hAnsi="Wingdings" w:hint="default"/>
      </w:rPr>
    </w:lvl>
    <w:lvl w:ilvl="3" w:tplc="040B0001" w:tentative="1">
      <w:start w:val="1"/>
      <w:numFmt w:val="bullet"/>
      <w:lvlText w:val=""/>
      <w:lvlJc w:val="left"/>
      <w:pPr>
        <w:ind w:left="3600" w:hanging="360"/>
      </w:pPr>
      <w:rPr>
        <w:rFonts w:ascii="Symbol" w:hAnsi="Symbol" w:hint="default"/>
      </w:rPr>
    </w:lvl>
    <w:lvl w:ilvl="4" w:tplc="040B0003" w:tentative="1">
      <w:start w:val="1"/>
      <w:numFmt w:val="bullet"/>
      <w:lvlText w:val="o"/>
      <w:lvlJc w:val="left"/>
      <w:pPr>
        <w:ind w:left="4320" w:hanging="360"/>
      </w:pPr>
      <w:rPr>
        <w:rFonts w:ascii="Courier New" w:hAnsi="Courier New" w:cs="Courier New" w:hint="default"/>
      </w:rPr>
    </w:lvl>
    <w:lvl w:ilvl="5" w:tplc="040B0005" w:tentative="1">
      <w:start w:val="1"/>
      <w:numFmt w:val="bullet"/>
      <w:lvlText w:val=""/>
      <w:lvlJc w:val="left"/>
      <w:pPr>
        <w:ind w:left="5040" w:hanging="360"/>
      </w:pPr>
      <w:rPr>
        <w:rFonts w:ascii="Wingdings" w:hAnsi="Wingdings" w:hint="default"/>
      </w:rPr>
    </w:lvl>
    <w:lvl w:ilvl="6" w:tplc="040B0001" w:tentative="1">
      <w:start w:val="1"/>
      <w:numFmt w:val="bullet"/>
      <w:lvlText w:val=""/>
      <w:lvlJc w:val="left"/>
      <w:pPr>
        <w:ind w:left="5760" w:hanging="360"/>
      </w:pPr>
      <w:rPr>
        <w:rFonts w:ascii="Symbol" w:hAnsi="Symbol" w:hint="default"/>
      </w:rPr>
    </w:lvl>
    <w:lvl w:ilvl="7" w:tplc="040B0003" w:tentative="1">
      <w:start w:val="1"/>
      <w:numFmt w:val="bullet"/>
      <w:lvlText w:val="o"/>
      <w:lvlJc w:val="left"/>
      <w:pPr>
        <w:ind w:left="6480" w:hanging="360"/>
      </w:pPr>
      <w:rPr>
        <w:rFonts w:ascii="Courier New" w:hAnsi="Courier New" w:cs="Courier New" w:hint="default"/>
      </w:rPr>
    </w:lvl>
    <w:lvl w:ilvl="8" w:tplc="040B0005" w:tentative="1">
      <w:start w:val="1"/>
      <w:numFmt w:val="bullet"/>
      <w:lvlText w:val=""/>
      <w:lvlJc w:val="left"/>
      <w:pPr>
        <w:ind w:left="7200" w:hanging="360"/>
      </w:pPr>
      <w:rPr>
        <w:rFonts w:ascii="Wingdings" w:hAnsi="Wingdings" w:hint="default"/>
      </w:rPr>
    </w:lvl>
  </w:abstractNum>
  <w:abstractNum w:abstractNumId="68" w15:restartNumberingAfterBreak="0">
    <w:nsid w:val="5AFA746D"/>
    <w:multiLevelType w:val="hybridMultilevel"/>
    <w:tmpl w:val="9DE4D2E2"/>
    <w:lvl w:ilvl="0" w:tplc="34A2BBA4">
      <w:start w:val="1"/>
      <w:numFmt w:val="decimal"/>
      <w:lvlText w:val="%1."/>
      <w:lvlJc w:val="left"/>
      <w:pPr>
        <w:ind w:left="1080" w:hanging="360"/>
      </w:pPr>
      <w:rPr>
        <w:rFonts w:hint="default"/>
        <w:sz w:val="18"/>
        <w:szCs w:val="18"/>
      </w:rPr>
    </w:lvl>
    <w:lvl w:ilvl="1" w:tplc="040B0019" w:tentative="1">
      <w:start w:val="1"/>
      <w:numFmt w:val="lowerLetter"/>
      <w:lvlText w:val="%2."/>
      <w:lvlJc w:val="left"/>
      <w:pPr>
        <w:ind w:left="1800" w:hanging="360"/>
      </w:pPr>
    </w:lvl>
    <w:lvl w:ilvl="2" w:tplc="040B001B" w:tentative="1">
      <w:start w:val="1"/>
      <w:numFmt w:val="lowerRoman"/>
      <w:lvlText w:val="%3."/>
      <w:lvlJc w:val="right"/>
      <w:pPr>
        <w:ind w:left="2520" w:hanging="180"/>
      </w:pPr>
    </w:lvl>
    <w:lvl w:ilvl="3" w:tplc="040B000F" w:tentative="1">
      <w:start w:val="1"/>
      <w:numFmt w:val="decimal"/>
      <w:lvlText w:val="%4."/>
      <w:lvlJc w:val="left"/>
      <w:pPr>
        <w:ind w:left="3240" w:hanging="360"/>
      </w:pPr>
    </w:lvl>
    <w:lvl w:ilvl="4" w:tplc="040B0019" w:tentative="1">
      <w:start w:val="1"/>
      <w:numFmt w:val="lowerLetter"/>
      <w:lvlText w:val="%5."/>
      <w:lvlJc w:val="left"/>
      <w:pPr>
        <w:ind w:left="3960" w:hanging="360"/>
      </w:pPr>
    </w:lvl>
    <w:lvl w:ilvl="5" w:tplc="040B001B" w:tentative="1">
      <w:start w:val="1"/>
      <w:numFmt w:val="lowerRoman"/>
      <w:lvlText w:val="%6."/>
      <w:lvlJc w:val="right"/>
      <w:pPr>
        <w:ind w:left="4680" w:hanging="180"/>
      </w:pPr>
    </w:lvl>
    <w:lvl w:ilvl="6" w:tplc="040B000F" w:tentative="1">
      <w:start w:val="1"/>
      <w:numFmt w:val="decimal"/>
      <w:lvlText w:val="%7."/>
      <w:lvlJc w:val="left"/>
      <w:pPr>
        <w:ind w:left="5400" w:hanging="360"/>
      </w:pPr>
    </w:lvl>
    <w:lvl w:ilvl="7" w:tplc="040B0019" w:tentative="1">
      <w:start w:val="1"/>
      <w:numFmt w:val="lowerLetter"/>
      <w:lvlText w:val="%8."/>
      <w:lvlJc w:val="left"/>
      <w:pPr>
        <w:ind w:left="6120" w:hanging="360"/>
      </w:pPr>
    </w:lvl>
    <w:lvl w:ilvl="8" w:tplc="040B001B" w:tentative="1">
      <w:start w:val="1"/>
      <w:numFmt w:val="lowerRoman"/>
      <w:lvlText w:val="%9."/>
      <w:lvlJc w:val="right"/>
      <w:pPr>
        <w:ind w:left="6840" w:hanging="180"/>
      </w:pPr>
    </w:lvl>
  </w:abstractNum>
  <w:abstractNum w:abstractNumId="69" w15:restartNumberingAfterBreak="0">
    <w:nsid w:val="5BA2178B"/>
    <w:multiLevelType w:val="hybridMultilevel"/>
    <w:tmpl w:val="C80AC128"/>
    <w:lvl w:ilvl="0" w:tplc="040B0001">
      <w:start w:val="1"/>
      <w:numFmt w:val="bullet"/>
      <w:lvlText w:val=""/>
      <w:lvlJc w:val="left"/>
      <w:pPr>
        <w:ind w:left="1440" w:hanging="360"/>
      </w:pPr>
      <w:rPr>
        <w:rFonts w:ascii="Symbol" w:hAnsi="Symbol" w:hint="default"/>
      </w:rPr>
    </w:lvl>
    <w:lvl w:ilvl="1" w:tplc="040B0003" w:tentative="1">
      <w:start w:val="1"/>
      <w:numFmt w:val="bullet"/>
      <w:lvlText w:val="o"/>
      <w:lvlJc w:val="left"/>
      <w:pPr>
        <w:ind w:left="2160" w:hanging="360"/>
      </w:pPr>
      <w:rPr>
        <w:rFonts w:ascii="Courier New" w:hAnsi="Courier New" w:cs="Courier New" w:hint="default"/>
      </w:rPr>
    </w:lvl>
    <w:lvl w:ilvl="2" w:tplc="040B0005" w:tentative="1">
      <w:start w:val="1"/>
      <w:numFmt w:val="bullet"/>
      <w:lvlText w:val=""/>
      <w:lvlJc w:val="left"/>
      <w:pPr>
        <w:ind w:left="2880" w:hanging="360"/>
      </w:pPr>
      <w:rPr>
        <w:rFonts w:ascii="Wingdings" w:hAnsi="Wingdings" w:hint="default"/>
      </w:rPr>
    </w:lvl>
    <w:lvl w:ilvl="3" w:tplc="040B0001" w:tentative="1">
      <w:start w:val="1"/>
      <w:numFmt w:val="bullet"/>
      <w:lvlText w:val=""/>
      <w:lvlJc w:val="left"/>
      <w:pPr>
        <w:ind w:left="3600" w:hanging="360"/>
      </w:pPr>
      <w:rPr>
        <w:rFonts w:ascii="Symbol" w:hAnsi="Symbol" w:hint="default"/>
      </w:rPr>
    </w:lvl>
    <w:lvl w:ilvl="4" w:tplc="040B0003" w:tentative="1">
      <w:start w:val="1"/>
      <w:numFmt w:val="bullet"/>
      <w:lvlText w:val="o"/>
      <w:lvlJc w:val="left"/>
      <w:pPr>
        <w:ind w:left="4320" w:hanging="360"/>
      </w:pPr>
      <w:rPr>
        <w:rFonts w:ascii="Courier New" w:hAnsi="Courier New" w:cs="Courier New" w:hint="default"/>
      </w:rPr>
    </w:lvl>
    <w:lvl w:ilvl="5" w:tplc="040B0005" w:tentative="1">
      <w:start w:val="1"/>
      <w:numFmt w:val="bullet"/>
      <w:lvlText w:val=""/>
      <w:lvlJc w:val="left"/>
      <w:pPr>
        <w:ind w:left="5040" w:hanging="360"/>
      </w:pPr>
      <w:rPr>
        <w:rFonts w:ascii="Wingdings" w:hAnsi="Wingdings" w:hint="default"/>
      </w:rPr>
    </w:lvl>
    <w:lvl w:ilvl="6" w:tplc="040B0001" w:tentative="1">
      <w:start w:val="1"/>
      <w:numFmt w:val="bullet"/>
      <w:lvlText w:val=""/>
      <w:lvlJc w:val="left"/>
      <w:pPr>
        <w:ind w:left="5760" w:hanging="360"/>
      </w:pPr>
      <w:rPr>
        <w:rFonts w:ascii="Symbol" w:hAnsi="Symbol" w:hint="default"/>
      </w:rPr>
    </w:lvl>
    <w:lvl w:ilvl="7" w:tplc="040B0003" w:tentative="1">
      <w:start w:val="1"/>
      <w:numFmt w:val="bullet"/>
      <w:lvlText w:val="o"/>
      <w:lvlJc w:val="left"/>
      <w:pPr>
        <w:ind w:left="6480" w:hanging="360"/>
      </w:pPr>
      <w:rPr>
        <w:rFonts w:ascii="Courier New" w:hAnsi="Courier New" w:cs="Courier New" w:hint="default"/>
      </w:rPr>
    </w:lvl>
    <w:lvl w:ilvl="8" w:tplc="040B0005" w:tentative="1">
      <w:start w:val="1"/>
      <w:numFmt w:val="bullet"/>
      <w:lvlText w:val=""/>
      <w:lvlJc w:val="left"/>
      <w:pPr>
        <w:ind w:left="7200" w:hanging="360"/>
      </w:pPr>
      <w:rPr>
        <w:rFonts w:ascii="Wingdings" w:hAnsi="Wingdings" w:hint="default"/>
      </w:rPr>
    </w:lvl>
  </w:abstractNum>
  <w:abstractNum w:abstractNumId="70" w15:restartNumberingAfterBreak="0">
    <w:nsid w:val="5CA030F0"/>
    <w:multiLevelType w:val="hybridMultilevel"/>
    <w:tmpl w:val="2D5EF794"/>
    <w:lvl w:ilvl="0" w:tplc="040B0001">
      <w:start w:val="1"/>
      <w:numFmt w:val="bullet"/>
      <w:lvlText w:val=""/>
      <w:lvlJc w:val="left"/>
      <w:pPr>
        <w:ind w:left="1440" w:hanging="360"/>
      </w:pPr>
      <w:rPr>
        <w:rFonts w:ascii="Symbol" w:hAnsi="Symbol" w:hint="default"/>
      </w:rPr>
    </w:lvl>
    <w:lvl w:ilvl="1" w:tplc="040B0003">
      <w:start w:val="1"/>
      <w:numFmt w:val="bullet"/>
      <w:lvlText w:val="o"/>
      <w:lvlJc w:val="left"/>
      <w:pPr>
        <w:ind w:left="2160" w:hanging="360"/>
      </w:pPr>
      <w:rPr>
        <w:rFonts w:ascii="Courier New" w:hAnsi="Courier New" w:cs="Courier New" w:hint="default"/>
      </w:rPr>
    </w:lvl>
    <w:lvl w:ilvl="2" w:tplc="040B0005" w:tentative="1">
      <w:start w:val="1"/>
      <w:numFmt w:val="bullet"/>
      <w:lvlText w:val=""/>
      <w:lvlJc w:val="left"/>
      <w:pPr>
        <w:ind w:left="2880" w:hanging="360"/>
      </w:pPr>
      <w:rPr>
        <w:rFonts w:ascii="Wingdings" w:hAnsi="Wingdings" w:hint="default"/>
      </w:rPr>
    </w:lvl>
    <w:lvl w:ilvl="3" w:tplc="040B0001" w:tentative="1">
      <w:start w:val="1"/>
      <w:numFmt w:val="bullet"/>
      <w:lvlText w:val=""/>
      <w:lvlJc w:val="left"/>
      <w:pPr>
        <w:ind w:left="3600" w:hanging="360"/>
      </w:pPr>
      <w:rPr>
        <w:rFonts w:ascii="Symbol" w:hAnsi="Symbol" w:hint="default"/>
      </w:rPr>
    </w:lvl>
    <w:lvl w:ilvl="4" w:tplc="040B0003" w:tentative="1">
      <w:start w:val="1"/>
      <w:numFmt w:val="bullet"/>
      <w:lvlText w:val="o"/>
      <w:lvlJc w:val="left"/>
      <w:pPr>
        <w:ind w:left="4320" w:hanging="360"/>
      </w:pPr>
      <w:rPr>
        <w:rFonts w:ascii="Courier New" w:hAnsi="Courier New" w:cs="Courier New" w:hint="default"/>
      </w:rPr>
    </w:lvl>
    <w:lvl w:ilvl="5" w:tplc="040B0005" w:tentative="1">
      <w:start w:val="1"/>
      <w:numFmt w:val="bullet"/>
      <w:lvlText w:val=""/>
      <w:lvlJc w:val="left"/>
      <w:pPr>
        <w:ind w:left="5040" w:hanging="360"/>
      </w:pPr>
      <w:rPr>
        <w:rFonts w:ascii="Wingdings" w:hAnsi="Wingdings" w:hint="default"/>
      </w:rPr>
    </w:lvl>
    <w:lvl w:ilvl="6" w:tplc="040B0001" w:tentative="1">
      <w:start w:val="1"/>
      <w:numFmt w:val="bullet"/>
      <w:lvlText w:val=""/>
      <w:lvlJc w:val="left"/>
      <w:pPr>
        <w:ind w:left="5760" w:hanging="360"/>
      </w:pPr>
      <w:rPr>
        <w:rFonts w:ascii="Symbol" w:hAnsi="Symbol" w:hint="default"/>
      </w:rPr>
    </w:lvl>
    <w:lvl w:ilvl="7" w:tplc="040B0003" w:tentative="1">
      <w:start w:val="1"/>
      <w:numFmt w:val="bullet"/>
      <w:lvlText w:val="o"/>
      <w:lvlJc w:val="left"/>
      <w:pPr>
        <w:ind w:left="6480" w:hanging="360"/>
      </w:pPr>
      <w:rPr>
        <w:rFonts w:ascii="Courier New" w:hAnsi="Courier New" w:cs="Courier New" w:hint="default"/>
      </w:rPr>
    </w:lvl>
    <w:lvl w:ilvl="8" w:tplc="040B0005" w:tentative="1">
      <w:start w:val="1"/>
      <w:numFmt w:val="bullet"/>
      <w:lvlText w:val=""/>
      <w:lvlJc w:val="left"/>
      <w:pPr>
        <w:ind w:left="7200" w:hanging="360"/>
      </w:pPr>
      <w:rPr>
        <w:rFonts w:ascii="Wingdings" w:hAnsi="Wingdings" w:hint="default"/>
      </w:rPr>
    </w:lvl>
  </w:abstractNum>
  <w:abstractNum w:abstractNumId="71" w15:restartNumberingAfterBreak="0">
    <w:nsid w:val="5D153710"/>
    <w:multiLevelType w:val="hybridMultilevel"/>
    <w:tmpl w:val="CB36807E"/>
    <w:lvl w:ilvl="0" w:tplc="040B0001">
      <w:start w:val="1"/>
      <w:numFmt w:val="bullet"/>
      <w:lvlText w:val=""/>
      <w:lvlJc w:val="left"/>
      <w:pPr>
        <w:ind w:left="720" w:hanging="360"/>
      </w:pPr>
      <w:rPr>
        <w:rFonts w:ascii="Symbol" w:hAnsi="Symbol" w:hint="default"/>
        <w:sz w:val="18"/>
        <w:szCs w:val="18"/>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2" w15:restartNumberingAfterBreak="0">
    <w:nsid w:val="5D9D14FA"/>
    <w:multiLevelType w:val="hybridMultilevel"/>
    <w:tmpl w:val="E55EEFC2"/>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73" w15:restartNumberingAfterBreak="0">
    <w:nsid w:val="5F0C0B30"/>
    <w:multiLevelType w:val="hybridMultilevel"/>
    <w:tmpl w:val="DF020F34"/>
    <w:lvl w:ilvl="0" w:tplc="040B0001">
      <w:start w:val="1"/>
      <w:numFmt w:val="bullet"/>
      <w:lvlText w:val=""/>
      <w:lvlJc w:val="left"/>
      <w:pPr>
        <w:ind w:left="1440" w:hanging="360"/>
      </w:pPr>
      <w:rPr>
        <w:rFonts w:ascii="Symbol" w:hAnsi="Symbol" w:hint="default"/>
      </w:rPr>
    </w:lvl>
    <w:lvl w:ilvl="1" w:tplc="040B0003" w:tentative="1">
      <w:start w:val="1"/>
      <w:numFmt w:val="bullet"/>
      <w:lvlText w:val="o"/>
      <w:lvlJc w:val="left"/>
      <w:pPr>
        <w:ind w:left="2160" w:hanging="360"/>
      </w:pPr>
      <w:rPr>
        <w:rFonts w:ascii="Courier New" w:hAnsi="Courier New" w:cs="Courier New" w:hint="default"/>
      </w:rPr>
    </w:lvl>
    <w:lvl w:ilvl="2" w:tplc="040B0005" w:tentative="1">
      <w:start w:val="1"/>
      <w:numFmt w:val="bullet"/>
      <w:lvlText w:val=""/>
      <w:lvlJc w:val="left"/>
      <w:pPr>
        <w:ind w:left="2880" w:hanging="360"/>
      </w:pPr>
      <w:rPr>
        <w:rFonts w:ascii="Wingdings" w:hAnsi="Wingdings" w:hint="default"/>
      </w:rPr>
    </w:lvl>
    <w:lvl w:ilvl="3" w:tplc="040B0001" w:tentative="1">
      <w:start w:val="1"/>
      <w:numFmt w:val="bullet"/>
      <w:lvlText w:val=""/>
      <w:lvlJc w:val="left"/>
      <w:pPr>
        <w:ind w:left="3600" w:hanging="360"/>
      </w:pPr>
      <w:rPr>
        <w:rFonts w:ascii="Symbol" w:hAnsi="Symbol" w:hint="default"/>
      </w:rPr>
    </w:lvl>
    <w:lvl w:ilvl="4" w:tplc="040B0003" w:tentative="1">
      <w:start w:val="1"/>
      <w:numFmt w:val="bullet"/>
      <w:lvlText w:val="o"/>
      <w:lvlJc w:val="left"/>
      <w:pPr>
        <w:ind w:left="4320" w:hanging="360"/>
      </w:pPr>
      <w:rPr>
        <w:rFonts w:ascii="Courier New" w:hAnsi="Courier New" w:cs="Courier New" w:hint="default"/>
      </w:rPr>
    </w:lvl>
    <w:lvl w:ilvl="5" w:tplc="040B0005" w:tentative="1">
      <w:start w:val="1"/>
      <w:numFmt w:val="bullet"/>
      <w:lvlText w:val=""/>
      <w:lvlJc w:val="left"/>
      <w:pPr>
        <w:ind w:left="5040" w:hanging="360"/>
      </w:pPr>
      <w:rPr>
        <w:rFonts w:ascii="Wingdings" w:hAnsi="Wingdings" w:hint="default"/>
      </w:rPr>
    </w:lvl>
    <w:lvl w:ilvl="6" w:tplc="040B0001" w:tentative="1">
      <w:start w:val="1"/>
      <w:numFmt w:val="bullet"/>
      <w:lvlText w:val=""/>
      <w:lvlJc w:val="left"/>
      <w:pPr>
        <w:ind w:left="5760" w:hanging="360"/>
      </w:pPr>
      <w:rPr>
        <w:rFonts w:ascii="Symbol" w:hAnsi="Symbol" w:hint="default"/>
      </w:rPr>
    </w:lvl>
    <w:lvl w:ilvl="7" w:tplc="040B0003" w:tentative="1">
      <w:start w:val="1"/>
      <w:numFmt w:val="bullet"/>
      <w:lvlText w:val="o"/>
      <w:lvlJc w:val="left"/>
      <w:pPr>
        <w:ind w:left="6480" w:hanging="360"/>
      </w:pPr>
      <w:rPr>
        <w:rFonts w:ascii="Courier New" w:hAnsi="Courier New" w:cs="Courier New" w:hint="default"/>
      </w:rPr>
    </w:lvl>
    <w:lvl w:ilvl="8" w:tplc="040B0005" w:tentative="1">
      <w:start w:val="1"/>
      <w:numFmt w:val="bullet"/>
      <w:lvlText w:val=""/>
      <w:lvlJc w:val="left"/>
      <w:pPr>
        <w:ind w:left="7200" w:hanging="360"/>
      </w:pPr>
      <w:rPr>
        <w:rFonts w:ascii="Wingdings" w:hAnsi="Wingdings" w:hint="default"/>
      </w:rPr>
    </w:lvl>
  </w:abstractNum>
  <w:abstractNum w:abstractNumId="74" w15:restartNumberingAfterBreak="0">
    <w:nsid w:val="624D0026"/>
    <w:multiLevelType w:val="hybridMultilevel"/>
    <w:tmpl w:val="E00CEE58"/>
    <w:lvl w:ilvl="0" w:tplc="040B0011">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75" w15:restartNumberingAfterBreak="0">
    <w:nsid w:val="675F743A"/>
    <w:multiLevelType w:val="hybridMultilevel"/>
    <w:tmpl w:val="81F408D6"/>
    <w:lvl w:ilvl="0" w:tplc="FFFFFFFF">
      <w:start w:val="1"/>
      <w:numFmt w:val="decimal"/>
      <w:lvlText w:val="%1."/>
      <w:lvlJc w:val="left"/>
      <w:pPr>
        <w:ind w:left="360" w:hanging="360"/>
      </w:pPr>
    </w:lvl>
    <w:lvl w:ilvl="1" w:tplc="040B0001">
      <w:start w:val="1"/>
      <w:numFmt w:val="bullet"/>
      <w:lvlText w:val=""/>
      <w:lvlJc w:val="left"/>
      <w:pPr>
        <w:ind w:left="1080" w:hanging="360"/>
      </w:pPr>
      <w:rPr>
        <w:rFonts w:ascii="Symbol" w:hAnsi="Symbol"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6" w15:restartNumberingAfterBreak="0">
    <w:nsid w:val="676B40A7"/>
    <w:multiLevelType w:val="hybridMultilevel"/>
    <w:tmpl w:val="EC44A324"/>
    <w:lvl w:ilvl="0" w:tplc="040B0001">
      <w:start w:val="1"/>
      <w:numFmt w:val="bullet"/>
      <w:lvlText w:val=""/>
      <w:lvlJc w:val="left"/>
      <w:pPr>
        <w:ind w:left="2517" w:hanging="360"/>
      </w:pPr>
      <w:rPr>
        <w:rFonts w:ascii="Symbol" w:hAnsi="Symbol" w:hint="default"/>
      </w:rPr>
    </w:lvl>
    <w:lvl w:ilvl="1" w:tplc="040B0003" w:tentative="1">
      <w:start w:val="1"/>
      <w:numFmt w:val="bullet"/>
      <w:lvlText w:val="o"/>
      <w:lvlJc w:val="left"/>
      <w:pPr>
        <w:ind w:left="3237" w:hanging="360"/>
      </w:pPr>
      <w:rPr>
        <w:rFonts w:ascii="Courier New" w:hAnsi="Courier New" w:cs="Courier New" w:hint="default"/>
      </w:rPr>
    </w:lvl>
    <w:lvl w:ilvl="2" w:tplc="040B0005" w:tentative="1">
      <w:start w:val="1"/>
      <w:numFmt w:val="bullet"/>
      <w:lvlText w:val=""/>
      <w:lvlJc w:val="left"/>
      <w:pPr>
        <w:ind w:left="3957" w:hanging="360"/>
      </w:pPr>
      <w:rPr>
        <w:rFonts w:ascii="Wingdings" w:hAnsi="Wingdings" w:hint="default"/>
      </w:rPr>
    </w:lvl>
    <w:lvl w:ilvl="3" w:tplc="040B0001" w:tentative="1">
      <w:start w:val="1"/>
      <w:numFmt w:val="bullet"/>
      <w:lvlText w:val=""/>
      <w:lvlJc w:val="left"/>
      <w:pPr>
        <w:ind w:left="4677" w:hanging="360"/>
      </w:pPr>
      <w:rPr>
        <w:rFonts w:ascii="Symbol" w:hAnsi="Symbol" w:hint="default"/>
      </w:rPr>
    </w:lvl>
    <w:lvl w:ilvl="4" w:tplc="040B0003" w:tentative="1">
      <w:start w:val="1"/>
      <w:numFmt w:val="bullet"/>
      <w:lvlText w:val="o"/>
      <w:lvlJc w:val="left"/>
      <w:pPr>
        <w:ind w:left="5397" w:hanging="360"/>
      </w:pPr>
      <w:rPr>
        <w:rFonts w:ascii="Courier New" w:hAnsi="Courier New" w:cs="Courier New" w:hint="default"/>
      </w:rPr>
    </w:lvl>
    <w:lvl w:ilvl="5" w:tplc="040B0005" w:tentative="1">
      <w:start w:val="1"/>
      <w:numFmt w:val="bullet"/>
      <w:lvlText w:val=""/>
      <w:lvlJc w:val="left"/>
      <w:pPr>
        <w:ind w:left="6117" w:hanging="360"/>
      </w:pPr>
      <w:rPr>
        <w:rFonts w:ascii="Wingdings" w:hAnsi="Wingdings" w:hint="default"/>
      </w:rPr>
    </w:lvl>
    <w:lvl w:ilvl="6" w:tplc="040B0001" w:tentative="1">
      <w:start w:val="1"/>
      <w:numFmt w:val="bullet"/>
      <w:lvlText w:val=""/>
      <w:lvlJc w:val="left"/>
      <w:pPr>
        <w:ind w:left="6837" w:hanging="360"/>
      </w:pPr>
      <w:rPr>
        <w:rFonts w:ascii="Symbol" w:hAnsi="Symbol" w:hint="default"/>
      </w:rPr>
    </w:lvl>
    <w:lvl w:ilvl="7" w:tplc="040B0003" w:tentative="1">
      <w:start w:val="1"/>
      <w:numFmt w:val="bullet"/>
      <w:lvlText w:val="o"/>
      <w:lvlJc w:val="left"/>
      <w:pPr>
        <w:ind w:left="7557" w:hanging="360"/>
      </w:pPr>
      <w:rPr>
        <w:rFonts w:ascii="Courier New" w:hAnsi="Courier New" w:cs="Courier New" w:hint="default"/>
      </w:rPr>
    </w:lvl>
    <w:lvl w:ilvl="8" w:tplc="040B0005" w:tentative="1">
      <w:start w:val="1"/>
      <w:numFmt w:val="bullet"/>
      <w:lvlText w:val=""/>
      <w:lvlJc w:val="left"/>
      <w:pPr>
        <w:ind w:left="8277" w:hanging="360"/>
      </w:pPr>
      <w:rPr>
        <w:rFonts w:ascii="Wingdings" w:hAnsi="Wingdings" w:hint="default"/>
      </w:rPr>
    </w:lvl>
  </w:abstractNum>
  <w:abstractNum w:abstractNumId="77" w15:restartNumberingAfterBreak="0">
    <w:nsid w:val="6C0C4F93"/>
    <w:multiLevelType w:val="hybridMultilevel"/>
    <w:tmpl w:val="0BBEC4E0"/>
    <w:lvl w:ilvl="0" w:tplc="3FAE8118">
      <w:start w:val="1"/>
      <w:numFmt w:val="bullet"/>
      <w:lvlText w:val=""/>
      <w:lvlJc w:val="left"/>
      <w:pPr>
        <w:ind w:left="720" w:hanging="360"/>
      </w:pPr>
      <w:rPr>
        <w:rFonts w:ascii="Symbol" w:hAnsi="Symbol"/>
      </w:rPr>
    </w:lvl>
    <w:lvl w:ilvl="1" w:tplc="F9CC9BC2">
      <w:start w:val="1"/>
      <w:numFmt w:val="bullet"/>
      <w:lvlText w:val=""/>
      <w:lvlJc w:val="left"/>
      <w:pPr>
        <w:ind w:left="720" w:hanging="360"/>
      </w:pPr>
      <w:rPr>
        <w:rFonts w:ascii="Symbol" w:hAnsi="Symbol"/>
      </w:rPr>
    </w:lvl>
    <w:lvl w:ilvl="2" w:tplc="FD58E4F4">
      <w:start w:val="1"/>
      <w:numFmt w:val="bullet"/>
      <w:lvlText w:val=""/>
      <w:lvlJc w:val="left"/>
      <w:pPr>
        <w:ind w:left="720" w:hanging="360"/>
      </w:pPr>
      <w:rPr>
        <w:rFonts w:ascii="Symbol" w:hAnsi="Symbol"/>
      </w:rPr>
    </w:lvl>
    <w:lvl w:ilvl="3" w:tplc="E1CA7F10">
      <w:start w:val="1"/>
      <w:numFmt w:val="bullet"/>
      <w:lvlText w:val=""/>
      <w:lvlJc w:val="left"/>
      <w:pPr>
        <w:ind w:left="720" w:hanging="360"/>
      </w:pPr>
      <w:rPr>
        <w:rFonts w:ascii="Symbol" w:hAnsi="Symbol"/>
      </w:rPr>
    </w:lvl>
    <w:lvl w:ilvl="4" w:tplc="FE20983C">
      <w:start w:val="1"/>
      <w:numFmt w:val="bullet"/>
      <w:lvlText w:val=""/>
      <w:lvlJc w:val="left"/>
      <w:pPr>
        <w:ind w:left="720" w:hanging="360"/>
      </w:pPr>
      <w:rPr>
        <w:rFonts w:ascii="Symbol" w:hAnsi="Symbol"/>
      </w:rPr>
    </w:lvl>
    <w:lvl w:ilvl="5" w:tplc="A73EA05C">
      <w:start w:val="1"/>
      <w:numFmt w:val="bullet"/>
      <w:lvlText w:val=""/>
      <w:lvlJc w:val="left"/>
      <w:pPr>
        <w:ind w:left="720" w:hanging="360"/>
      </w:pPr>
      <w:rPr>
        <w:rFonts w:ascii="Symbol" w:hAnsi="Symbol"/>
      </w:rPr>
    </w:lvl>
    <w:lvl w:ilvl="6" w:tplc="5EECDF64">
      <w:start w:val="1"/>
      <w:numFmt w:val="bullet"/>
      <w:lvlText w:val=""/>
      <w:lvlJc w:val="left"/>
      <w:pPr>
        <w:ind w:left="720" w:hanging="360"/>
      </w:pPr>
      <w:rPr>
        <w:rFonts w:ascii="Symbol" w:hAnsi="Symbol"/>
      </w:rPr>
    </w:lvl>
    <w:lvl w:ilvl="7" w:tplc="AD90EA70">
      <w:start w:val="1"/>
      <w:numFmt w:val="bullet"/>
      <w:lvlText w:val=""/>
      <w:lvlJc w:val="left"/>
      <w:pPr>
        <w:ind w:left="720" w:hanging="360"/>
      </w:pPr>
      <w:rPr>
        <w:rFonts w:ascii="Symbol" w:hAnsi="Symbol"/>
      </w:rPr>
    </w:lvl>
    <w:lvl w:ilvl="8" w:tplc="6B12FD3A">
      <w:start w:val="1"/>
      <w:numFmt w:val="bullet"/>
      <w:lvlText w:val=""/>
      <w:lvlJc w:val="left"/>
      <w:pPr>
        <w:ind w:left="720" w:hanging="360"/>
      </w:pPr>
      <w:rPr>
        <w:rFonts w:ascii="Symbol" w:hAnsi="Symbol"/>
      </w:rPr>
    </w:lvl>
  </w:abstractNum>
  <w:abstractNum w:abstractNumId="78" w15:restartNumberingAfterBreak="0">
    <w:nsid w:val="6D7EBC39"/>
    <w:multiLevelType w:val="hybridMultilevel"/>
    <w:tmpl w:val="6BA06246"/>
    <w:lvl w:ilvl="0" w:tplc="8B9EA676">
      <w:start w:val="1"/>
      <w:numFmt w:val="bullet"/>
      <w:lvlText w:val=""/>
      <w:lvlJc w:val="left"/>
      <w:pPr>
        <w:ind w:left="720" w:hanging="360"/>
      </w:pPr>
      <w:rPr>
        <w:rFonts w:ascii="Symbol" w:hAnsi="Symbol" w:hint="default"/>
      </w:rPr>
    </w:lvl>
    <w:lvl w:ilvl="1" w:tplc="90E2A2DE">
      <w:start w:val="1"/>
      <w:numFmt w:val="bullet"/>
      <w:lvlText w:val="o"/>
      <w:lvlJc w:val="left"/>
      <w:pPr>
        <w:ind w:left="1440" w:hanging="360"/>
      </w:pPr>
      <w:rPr>
        <w:rFonts w:ascii="Courier New" w:hAnsi="Courier New" w:hint="default"/>
      </w:rPr>
    </w:lvl>
    <w:lvl w:ilvl="2" w:tplc="BF42F0CA">
      <w:start w:val="1"/>
      <w:numFmt w:val="bullet"/>
      <w:lvlText w:val=""/>
      <w:lvlJc w:val="left"/>
      <w:pPr>
        <w:ind w:left="2160" w:hanging="360"/>
      </w:pPr>
      <w:rPr>
        <w:rFonts w:ascii="Wingdings" w:hAnsi="Wingdings" w:hint="default"/>
      </w:rPr>
    </w:lvl>
    <w:lvl w:ilvl="3" w:tplc="295AAFF0">
      <w:start w:val="1"/>
      <w:numFmt w:val="bullet"/>
      <w:lvlText w:val=""/>
      <w:lvlJc w:val="left"/>
      <w:pPr>
        <w:ind w:left="2880" w:hanging="360"/>
      </w:pPr>
      <w:rPr>
        <w:rFonts w:ascii="Symbol" w:hAnsi="Symbol" w:hint="default"/>
      </w:rPr>
    </w:lvl>
    <w:lvl w:ilvl="4" w:tplc="2E50277A">
      <w:start w:val="1"/>
      <w:numFmt w:val="bullet"/>
      <w:lvlText w:val="o"/>
      <w:lvlJc w:val="left"/>
      <w:pPr>
        <w:ind w:left="3600" w:hanging="360"/>
      </w:pPr>
      <w:rPr>
        <w:rFonts w:ascii="Courier New" w:hAnsi="Courier New" w:hint="default"/>
      </w:rPr>
    </w:lvl>
    <w:lvl w:ilvl="5" w:tplc="DAD263CC">
      <w:start w:val="1"/>
      <w:numFmt w:val="bullet"/>
      <w:lvlText w:val=""/>
      <w:lvlJc w:val="left"/>
      <w:pPr>
        <w:ind w:left="4320" w:hanging="360"/>
      </w:pPr>
      <w:rPr>
        <w:rFonts w:ascii="Wingdings" w:hAnsi="Wingdings" w:hint="default"/>
      </w:rPr>
    </w:lvl>
    <w:lvl w:ilvl="6" w:tplc="EA6CF912">
      <w:start w:val="1"/>
      <w:numFmt w:val="bullet"/>
      <w:lvlText w:val=""/>
      <w:lvlJc w:val="left"/>
      <w:pPr>
        <w:ind w:left="5040" w:hanging="360"/>
      </w:pPr>
      <w:rPr>
        <w:rFonts w:ascii="Symbol" w:hAnsi="Symbol" w:hint="default"/>
      </w:rPr>
    </w:lvl>
    <w:lvl w:ilvl="7" w:tplc="EBE42554">
      <w:start w:val="1"/>
      <w:numFmt w:val="bullet"/>
      <w:lvlText w:val="o"/>
      <w:lvlJc w:val="left"/>
      <w:pPr>
        <w:ind w:left="5760" w:hanging="360"/>
      </w:pPr>
      <w:rPr>
        <w:rFonts w:ascii="Courier New" w:hAnsi="Courier New" w:hint="default"/>
      </w:rPr>
    </w:lvl>
    <w:lvl w:ilvl="8" w:tplc="83609796">
      <w:start w:val="1"/>
      <w:numFmt w:val="bullet"/>
      <w:lvlText w:val=""/>
      <w:lvlJc w:val="left"/>
      <w:pPr>
        <w:ind w:left="6480" w:hanging="360"/>
      </w:pPr>
      <w:rPr>
        <w:rFonts w:ascii="Wingdings" w:hAnsi="Wingdings" w:hint="default"/>
      </w:rPr>
    </w:lvl>
  </w:abstractNum>
  <w:abstractNum w:abstractNumId="79" w15:restartNumberingAfterBreak="0">
    <w:nsid w:val="6E404E95"/>
    <w:multiLevelType w:val="hybridMultilevel"/>
    <w:tmpl w:val="E99812D6"/>
    <w:lvl w:ilvl="0" w:tplc="040B0005">
      <w:start w:val="1"/>
      <w:numFmt w:val="bullet"/>
      <w:lvlText w:val=""/>
      <w:lvlJc w:val="left"/>
      <w:pPr>
        <w:ind w:left="1077" w:hanging="360"/>
      </w:pPr>
      <w:rPr>
        <w:rFonts w:ascii="Wingdings" w:hAnsi="Wingdings" w:hint="default"/>
      </w:rPr>
    </w:lvl>
    <w:lvl w:ilvl="1" w:tplc="040B0003" w:tentative="1">
      <w:start w:val="1"/>
      <w:numFmt w:val="bullet"/>
      <w:lvlText w:val="o"/>
      <w:lvlJc w:val="left"/>
      <w:pPr>
        <w:ind w:left="1797" w:hanging="360"/>
      </w:pPr>
      <w:rPr>
        <w:rFonts w:ascii="Courier New" w:hAnsi="Courier New" w:cs="Courier New" w:hint="default"/>
      </w:rPr>
    </w:lvl>
    <w:lvl w:ilvl="2" w:tplc="040B0005" w:tentative="1">
      <w:start w:val="1"/>
      <w:numFmt w:val="bullet"/>
      <w:lvlText w:val=""/>
      <w:lvlJc w:val="left"/>
      <w:pPr>
        <w:ind w:left="2517" w:hanging="360"/>
      </w:pPr>
      <w:rPr>
        <w:rFonts w:ascii="Wingdings" w:hAnsi="Wingdings" w:hint="default"/>
      </w:rPr>
    </w:lvl>
    <w:lvl w:ilvl="3" w:tplc="040B0001" w:tentative="1">
      <w:start w:val="1"/>
      <w:numFmt w:val="bullet"/>
      <w:lvlText w:val=""/>
      <w:lvlJc w:val="left"/>
      <w:pPr>
        <w:ind w:left="3237" w:hanging="360"/>
      </w:pPr>
      <w:rPr>
        <w:rFonts w:ascii="Symbol" w:hAnsi="Symbol" w:hint="default"/>
      </w:rPr>
    </w:lvl>
    <w:lvl w:ilvl="4" w:tplc="040B0003" w:tentative="1">
      <w:start w:val="1"/>
      <w:numFmt w:val="bullet"/>
      <w:lvlText w:val="o"/>
      <w:lvlJc w:val="left"/>
      <w:pPr>
        <w:ind w:left="3957" w:hanging="360"/>
      </w:pPr>
      <w:rPr>
        <w:rFonts w:ascii="Courier New" w:hAnsi="Courier New" w:cs="Courier New" w:hint="default"/>
      </w:rPr>
    </w:lvl>
    <w:lvl w:ilvl="5" w:tplc="040B0005" w:tentative="1">
      <w:start w:val="1"/>
      <w:numFmt w:val="bullet"/>
      <w:lvlText w:val=""/>
      <w:lvlJc w:val="left"/>
      <w:pPr>
        <w:ind w:left="4677" w:hanging="360"/>
      </w:pPr>
      <w:rPr>
        <w:rFonts w:ascii="Wingdings" w:hAnsi="Wingdings" w:hint="default"/>
      </w:rPr>
    </w:lvl>
    <w:lvl w:ilvl="6" w:tplc="040B0001" w:tentative="1">
      <w:start w:val="1"/>
      <w:numFmt w:val="bullet"/>
      <w:lvlText w:val=""/>
      <w:lvlJc w:val="left"/>
      <w:pPr>
        <w:ind w:left="5397" w:hanging="360"/>
      </w:pPr>
      <w:rPr>
        <w:rFonts w:ascii="Symbol" w:hAnsi="Symbol" w:hint="default"/>
      </w:rPr>
    </w:lvl>
    <w:lvl w:ilvl="7" w:tplc="040B0003" w:tentative="1">
      <w:start w:val="1"/>
      <w:numFmt w:val="bullet"/>
      <w:lvlText w:val="o"/>
      <w:lvlJc w:val="left"/>
      <w:pPr>
        <w:ind w:left="6117" w:hanging="360"/>
      </w:pPr>
      <w:rPr>
        <w:rFonts w:ascii="Courier New" w:hAnsi="Courier New" w:cs="Courier New" w:hint="default"/>
      </w:rPr>
    </w:lvl>
    <w:lvl w:ilvl="8" w:tplc="040B0005" w:tentative="1">
      <w:start w:val="1"/>
      <w:numFmt w:val="bullet"/>
      <w:lvlText w:val=""/>
      <w:lvlJc w:val="left"/>
      <w:pPr>
        <w:ind w:left="6837" w:hanging="360"/>
      </w:pPr>
      <w:rPr>
        <w:rFonts w:ascii="Wingdings" w:hAnsi="Wingdings" w:hint="default"/>
      </w:rPr>
    </w:lvl>
  </w:abstractNum>
  <w:abstractNum w:abstractNumId="80" w15:restartNumberingAfterBreak="0">
    <w:nsid w:val="6EBB4AA1"/>
    <w:multiLevelType w:val="hybridMultilevel"/>
    <w:tmpl w:val="B0C26ED2"/>
    <w:lvl w:ilvl="0" w:tplc="C268A3CC">
      <w:start w:val="1"/>
      <w:numFmt w:val="bullet"/>
      <w:lvlText w:val=""/>
      <w:lvlJc w:val="left"/>
      <w:pPr>
        <w:ind w:left="1437" w:hanging="360"/>
      </w:pPr>
      <w:rPr>
        <w:rFonts w:ascii="Symbol" w:hAnsi="Symbol"/>
      </w:rPr>
    </w:lvl>
    <w:lvl w:ilvl="1" w:tplc="040B0003" w:tentative="1">
      <w:start w:val="1"/>
      <w:numFmt w:val="bullet"/>
      <w:lvlText w:val="o"/>
      <w:lvlJc w:val="left"/>
      <w:pPr>
        <w:ind w:left="1800" w:hanging="360"/>
      </w:pPr>
      <w:rPr>
        <w:rFonts w:ascii="Courier New" w:hAnsi="Courier New" w:cs="Courier New" w:hint="default"/>
      </w:rPr>
    </w:lvl>
    <w:lvl w:ilvl="2" w:tplc="040B0005" w:tentative="1">
      <w:start w:val="1"/>
      <w:numFmt w:val="bullet"/>
      <w:lvlText w:val=""/>
      <w:lvlJc w:val="left"/>
      <w:pPr>
        <w:ind w:left="2520" w:hanging="360"/>
      </w:pPr>
      <w:rPr>
        <w:rFonts w:ascii="Wingdings" w:hAnsi="Wingdings" w:hint="default"/>
      </w:rPr>
    </w:lvl>
    <w:lvl w:ilvl="3" w:tplc="040B0001" w:tentative="1">
      <w:start w:val="1"/>
      <w:numFmt w:val="bullet"/>
      <w:lvlText w:val=""/>
      <w:lvlJc w:val="left"/>
      <w:pPr>
        <w:ind w:left="3240" w:hanging="360"/>
      </w:pPr>
      <w:rPr>
        <w:rFonts w:ascii="Symbol" w:hAnsi="Symbol" w:hint="default"/>
      </w:rPr>
    </w:lvl>
    <w:lvl w:ilvl="4" w:tplc="040B0003" w:tentative="1">
      <w:start w:val="1"/>
      <w:numFmt w:val="bullet"/>
      <w:lvlText w:val="o"/>
      <w:lvlJc w:val="left"/>
      <w:pPr>
        <w:ind w:left="3960" w:hanging="360"/>
      </w:pPr>
      <w:rPr>
        <w:rFonts w:ascii="Courier New" w:hAnsi="Courier New" w:cs="Courier New" w:hint="default"/>
      </w:rPr>
    </w:lvl>
    <w:lvl w:ilvl="5" w:tplc="040B0005" w:tentative="1">
      <w:start w:val="1"/>
      <w:numFmt w:val="bullet"/>
      <w:lvlText w:val=""/>
      <w:lvlJc w:val="left"/>
      <w:pPr>
        <w:ind w:left="4680" w:hanging="360"/>
      </w:pPr>
      <w:rPr>
        <w:rFonts w:ascii="Wingdings" w:hAnsi="Wingdings" w:hint="default"/>
      </w:rPr>
    </w:lvl>
    <w:lvl w:ilvl="6" w:tplc="040B0001" w:tentative="1">
      <w:start w:val="1"/>
      <w:numFmt w:val="bullet"/>
      <w:lvlText w:val=""/>
      <w:lvlJc w:val="left"/>
      <w:pPr>
        <w:ind w:left="5400" w:hanging="360"/>
      </w:pPr>
      <w:rPr>
        <w:rFonts w:ascii="Symbol" w:hAnsi="Symbol" w:hint="default"/>
      </w:rPr>
    </w:lvl>
    <w:lvl w:ilvl="7" w:tplc="040B0003" w:tentative="1">
      <w:start w:val="1"/>
      <w:numFmt w:val="bullet"/>
      <w:lvlText w:val="o"/>
      <w:lvlJc w:val="left"/>
      <w:pPr>
        <w:ind w:left="6120" w:hanging="360"/>
      </w:pPr>
      <w:rPr>
        <w:rFonts w:ascii="Courier New" w:hAnsi="Courier New" w:cs="Courier New" w:hint="default"/>
      </w:rPr>
    </w:lvl>
    <w:lvl w:ilvl="8" w:tplc="040B0005" w:tentative="1">
      <w:start w:val="1"/>
      <w:numFmt w:val="bullet"/>
      <w:lvlText w:val=""/>
      <w:lvlJc w:val="left"/>
      <w:pPr>
        <w:ind w:left="6840" w:hanging="360"/>
      </w:pPr>
      <w:rPr>
        <w:rFonts w:ascii="Wingdings" w:hAnsi="Wingdings" w:hint="default"/>
      </w:rPr>
    </w:lvl>
  </w:abstractNum>
  <w:abstractNum w:abstractNumId="81" w15:restartNumberingAfterBreak="0">
    <w:nsid w:val="6FFB3041"/>
    <w:multiLevelType w:val="hybridMultilevel"/>
    <w:tmpl w:val="E9B693B8"/>
    <w:lvl w:ilvl="0" w:tplc="71506CB4">
      <w:start w:val="1"/>
      <w:numFmt w:val="bullet"/>
      <w:lvlText w:val=""/>
      <w:lvlJc w:val="left"/>
      <w:pPr>
        <w:ind w:left="720" w:hanging="360"/>
      </w:pPr>
      <w:rPr>
        <w:rFonts w:ascii="Symbol" w:hAnsi="Symbol"/>
      </w:rPr>
    </w:lvl>
    <w:lvl w:ilvl="1" w:tplc="A1CE0DF6">
      <w:start w:val="1"/>
      <w:numFmt w:val="bullet"/>
      <w:lvlText w:val=""/>
      <w:lvlJc w:val="left"/>
      <w:pPr>
        <w:ind w:left="720" w:hanging="360"/>
      </w:pPr>
      <w:rPr>
        <w:rFonts w:ascii="Symbol" w:hAnsi="Symbol"/>
      </w:rPr>
    </w:lvl>
    <w:lvl w:ilvl="2" w:tplc="159C6AEE">
      <w:start w:val="1"/>
      <w:numFmt w:val="bullet"/>
      <w:lvlText w:val=""/>
      <w:lvlJc w:val="left"/>
      <w:pPr>
        <w:ind w:left="720" w:hanging="360"/>
      </w:pPr>
      <w:rPr>
        <w:rFonts w:ascii="Symbol" w:hAnsi="Symbol"/>
      </w:rPr>
    </w:lvl>
    <w:lvl w:ilvl="3" w:tplc="97CAB450">
      <w:start w:val="1"/>
      <w:numFmt w:val="bullet"/>
      <w:lvlText w:val=""/>
      <w:lvlJc w:val="left"/>
      <w:pPr>
        <w:ind w:left="720" w:hanging="360"/>
      </w:pPr>
      <w:rPr>
        <w:rFonts w:ascii="Symbol" w:hAnsi="Symbol"/>
      </w:rPr>
    </w:lvl>
    <w:lvl w:ilvl="4" w:tplc="E76801FC">
      <w:start w:val="1"/>
      <w:numFmt w:val="bullet"/>
      <w:lvlText w:val=""/>
      <w:lvlJc w:val="left"/>
      <w:pPr>
        <w:ind w:left="720" w:hanging="360"/>
      </w:pPr>
      <w:rPr>
        <w:rFonts w:ascii="Symbol" w:hAnsi="Symbol"/>
      </w:rPr>
    </w:lvl>
    <w:lvl w:ilvl="5" w:tplc="8E4CA24A">
      <w:start w:val="1"/>
      <w:numFmt w:val="bullet"/>
      <w:lvlText w:val=""/>
      <w:lvlJc w:val="left"/>
      <w:pPr>
        <w:ind w:left="720" w:hanging="360"/>
      </w:pPr>
      <w:rPr>
        <w:rFonts w:ascii="Symbol" w:hAnsi="Symbol"/>
      </w:rPr>
    </w:lvl>
    <w:lvl w:ilvl="6" w:tplc="621C2908">
      <w:start w:val="1"/>
      <w:numFmt w:val="bullet"/>
      <w:lvlText w:val=""/>
      <w:lvlJc w:val="left"/>
      <w:pPr>
        <w:ind w:left="720" w:hanging="360"/>
      </w:pPr>
      <w:rPr>
        <w:rFonts w:ascii="Symbol" w:hAnsi="Symbol"/>
      </w:rPr>
    </w:lvl>
    <w:lvl w:ilvl="7" w:tplc="9D484F96">
      <w:start w:val="1"/>
      <w:numFmt w:val="bullet"/>
      <w:lvlText w:val=""/>
      <w:lvlJc w:val="left"/>
      <w:pPr>
        <w:ind w:left="720" w:hanging="360"/>
      </w:pPr>
      <w:rPr>
        <w:rFonts w:ascii="Symbol" w:hAnsi="Symbol"/>
      </w:rPr>
    </w:lvl>
    <w:lvl w:ilvl="8" w:tplc="9BB05398">
      <w:start w:val="1"/>
      <w:numFmt w:val="bullet"/>
      <w:lvlText w:val=""/>
      <w:lvlJc w:val="left"/>
      <w:pPr>
        <w:ind w:left="720" w:hanging="360"/>
      </w:pPr>
      <w:rPr>
        <w:rFonts w:ascii="Symbol" w:hAnsi="Symbol"/>
      </w:rPr>
    </w:lvl>
  </w:abstractNum>
  <w:abstractNum w:abstractNumId="82" w15:restartNumberingAfterBreak="0">
    <w:nsid w:val="708E46A9"/>
    <w:multiLevelType w:val="hybridMultilevel"/>
    <w:tmpl w:val="092AFD32"/>
    <w:lvl w:ilvl="0" w:tplc="040B001B">
      <w:start w:val="1"/>
      <w:numFmt w:val="lowerRoman"/>
      <w:lvlText w:val="%1."/>
      <w:lvlJc w:val="right"/>
      <w:pPr>
        <w:ind w:left="2340" w:hanging="360"/>
      </w:pPr>
    </w:lvl>
    <w:lvl w:ilvl="1" w:tplc="040B0019">
      <w:start w:val="1"/>
      <w:numFmt w:val="lowerLetter"/>
      <w:lvlText w:val="%2."/>
      <w:lvlJc w:val="left"/>
      <w:pPr>
        <w:ind w:left="1440" w:hanging="360"/>
      </w:pPr>
    </w:lvl>
    <w:lvl w:ilvl="2" w:tplc="040B001B">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83" w15:restartNumberingAfterBreak="0">
    <w:nsid w:val="71E779F1"/>
    <w:multiLevelType w:val="hybridMultilevel"/>
    <w:tmpl w:val="A57C04F6"/>
    <w:lvl w:ilvl="0" w:tplc="BE10F6F0">
      <w:start w:val="1"/>
      <w:numFmt w:val="bullet"/>
      <w:lvlText w:val=""/>
      <w:lvlJc w:val="left"/>
      <w:pPr>
        <w:ind w:left="720" w:hanging="360"/>
      </w:pPr>
      <w:rPr>
        <w:rFonts w:ascii="Symbol" w:hAnsi="Symbol"/>
      </w:rPr>
    </w:lvl>
    <w:lvl w:ilvl="1" w:tplc="DD5CC338">
      <w:start w:val="1"/>
      <w:numFmt w:val="bullet"/>
      <w:lvlText w:val=""/>
      <w:lvlJc w:val="left"/>
      <w:pPr>
        <w:ind w:left="720" w:hanging="360"/>
      </w:pPr>
      <w:rPr>
        <w:rFonts w:ascii="Symbol" w:hAnsi="Symbol"/>
      </w:rPr>
    </w:lvl>
    <w:lvl w:ilvl="2" w:tplc="D30AB5D0">
      <w:start w:val="1"/>
      <w:numFmt w:val="bullet"/>
      <w:lvlText w:val=""/>
      <w:lvlJc w:val="left"/>
      <w:pPr>
        <w:ind w:left="720" w:hanging="360"/>
      </w:pPr>
      <w:rPr>
        <w:rFonts w:ascii="Symbol" w:hAnsi="Symbol"/>
      </w:rPr>
    </w:lvl>
    <w:lvl w:ilvl="3" w:tplc="93DA8CCE">
      <w:start w:val="1"/>
      <w:numFmt w:val="bullet"/>
      <w:lvlText w:val=""/>
      <w:lvlJc w:val="left"/>
      <w:pPr>
        <w:ind w:left="720" w:hanging="360"/>
      </w:pPr>
      <w:rPr>
        <w:rFonts w:ascii="Symbol" w:hAnsi="Symbol"/>
      </w:rPr>
    </w:lvl>
    <w:lvl w:ilvl="4" w:tplc="1F16FA8A">
      <w:start w:val="1"/>
      <w:numFmt w:val="bullet"/>
      <w:lvlText w:val=""/>
      <w:lvlJc w:val="left"/>
      <w:pPr>
        <w:ind w:left="720" w:hanging="360"/>
      </w:pPr>
      <w:rPr>
        <w:rFonts w:ascii="Symbol" w:hAnsi="Symbol"/>
      </w:rPr>
    </w:lvl>
    <w:lvl w:ilvl="5" w:tplc="25F22004">
      <w:start w:val="1"/>
      <w:numFmt w:val="bullet"/>
      <w:lvlText w:val=""/>
      <w:lvlJc w:val="left"/>
      <w:pPr>
        <w:ind w:left="720" w:hanging="360"/>
      </w:pPr>
      <w:rPr>
        <w:rFonts w:ascii="Symbol" w:hAnsi="Symbol"/>
      </w:rPr>
    </w:lvl>
    <w:lvl w:ilvl="6" w:tplc="A27AAA20">
      <w:start w:val="1"/>
      <w:numFmt w:val="bullet"/>
      <w:lvlText w:val=""/>
      <w:lvlJc w:val="left"/>
      <w:pPr>
        <w:ind w:left="720" w:hanging="360"/>
      </w:pPr>
      <w:rPr>
        <w:rFonts w:ascii="Symbol" w:hAnsi="Symbol"/>
      </w:rPr>
    </w:lvl>
    <w:lvl w:ilvl="7" w:tplc="1910E93A">
      <w:start w:val="1"/>
      <w:numFmt w:val="bullet"/>
      <w:lvlText w:val=""/>
      <w:lvlJc w:val="left"/>
      <w:pPr>
        <w:ind w:left="720" w:hanging="360"/>
      </w:pPr>
      <w:rPr>
        <w:rFonts w:ascii="Symbol" w:hAnsi="Symbol"/>
      </w:rPr>
    </w:lvl>
    <w:lvl w:ilvl="8" w:tplc="F96C481C">
      <w:start w:val="1"/>
      <w:numFmt w:val="bullet"/>
      <w:lvlText w:val=""/>
      <w:lvlJc w:val="left"/>
      <w:pPr>
        <w:ind w:left="720" w:hanging="360"/>
      </w:pPr>
      <w:rPr>
        <w:rFonts w:ascii="Symbol" w:hAnsi="Symbol"/>
      </w:rPr>
    </w:lvl>
  </w:abstractNum>
  <w:abstractNum w:abstractNumId="84" w15:restartNumberingAfterBreak="0">
    <w:nsid w:val="733B6C6D"/>
    <w:multiLevelType w:val="hybridMultilevel"/>
    <w:tmpl w:val="EFC86582"/>
    <w:lvl w:ilvl="0" w:tplc="134A4E9A">
      <w:numFmt w:val="bullet"/>
      <w:lvlText w:val="-"/>
      <w:lvlJc w:val="left"/>
      <w:pPr>
        <w:ind w:left="720" w:hanging="360"/>
      </w:pPr>
      <w:rPr>
        <w:rFonts w:ascii="Poppins" w:eastAsia="Poppins" w:hAnsi="Poppins" w:cs="Poppins"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85" w15:restartNumberingAfterBreak="0">
    <w:nsid w:val="740420D2"/>
    <w:multiLevelType w:val="hybridMultilevel"/>
    <w:tmpl w:val="8DC8A1D2"/>
    <w:lvl w:ilvl="0" w:tplc="040B0001">
      <w:start w:val="1"/>
      <w:numFmt w:val="bullet"/>
      <w:lvlText w:val=""/>
      <w:lvlJc w:val="left"/>
      <w:pPr>
        <w:ind w:left="720" w:hanging="360"/>
      </w:pPr>
      <w:rPr>
        <w:rFonts w:ascii="Symbol" w:hAnsi="Symbol"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86" w15:restartNumberingAfterBreak="0">
    <w:nsid w:val="74647714"/>
    <w:multiLevelType w:val="hybridMultilevel"/>
    <w:tmpl w:val="F8AC8572"/>
    <w:lvl w:ilvl="0" w:tplc="7BA024E6">
      <w:start w:val="1"/>
      <w:numFmt w:val="decimal"/>
      <w:lvlText w:val="%1."/>
      <w:lvlJc w:val="left"/>
      <w:pPr>
        <w:ind w:left="36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7" w15:restartNumberingAfterBreak="0">
    <w:nsid w:val="75731F04"/>
    <w:multiLevelType w:val="hybridMultilevel"/>
    <w:tmpl w:val="9CDC21FE"/>
    <w:lvl w:ilvl="0" w:tplc="040B0005">
      <w:start w:val="1"/>
      <w:numFmt w:val="bullet"/>
      <w:lvlText w:val=""/>
      <w:lvlJc w:val="left"/>
      <w:pPr>
        <w:ind w:left="720" w:hanging="360"/>
      </w:pPr>
      <w:rPr>
        <w:rFonts w:ascii="Wingdings" w:hAnsi="Wingdings"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88" w15:restartNumberingAfterBreak="0">
    <w:nsid w:val="76BB25B0"/>
    <w:multiLevelType w:val="hybridMultilevel"/>
    <w:tmpl w:val="EC147256"/>
    <w:lvl w:ilvl="0" w:tplc="040B0001">
      <w:start w:val="1"/>
      <w:numFmt w:val="bullet"/>
      <w:lvlText w:val=""/>
      <w:lvlJc w:val="left"/>
      <w:pPr>
        <w:ind w:left="720" w:hanging="360"/>
      </w:pPr>
      <w:rPr>
        <w:rFonts w:ascii="Symbol" w:hAnsi="Symbol" w:hint="default"/>
      </w:rPr>
    </w:lvl>
    <w:lvl w:ilvl="1" w:tplc="040B0001">
      <w:start w:val="1"/>
      <w:numFmt w:val="bullet"/>
      <w:lvlText w:val=""/>
      <w:lvlJc w:val="left"/>
      <w:pPr>
        <w:ind w:left="1440" w:hanging="360"/>
      </w:pPr>
      <w:rPr>
        <w:rFonts w:ascii="Symbol" w:hAnsi="Symbol"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89" w15:restartNumberingAfterBreak="0">
    <w:nsid w:val="76E33EE5"/>
    <w:multiLevelType w:val="hybridMultilevel"/>
    <w:tmpl w:val="DF88FE58"/>
    <w:lvl w:ilvl="0" w:tplc="040B0001">
      <w:start w:val="1"/>
      <w:numFmt w:val="bullet"/>
      <w:lvlText w:val=""/>
      <w:lvlJc w:val="left"/>
      <w:pPr>
        <w:ind w:left="1074" w:hanging="360"/>
      </w:pPr>
      <w:rPr>
        <w:rFonts w:ascii="Symbol" w:hAnsi="Symbol" w:hint="default"/>
      </w:rPr>
    </w:lvl>
    <w:lvl w:ilvl="1" w:tplc="040B0003">
      <w:start w:val="1"/>
      <w:numFmt w:val="bullet"/>
      <w:lvlText w:val="o"/>
      <w:lvlJc w:val="left"/>
      <w:pPr>
        <w:ind w:left="1794" w:hanging="360"/>
      </w:pPr>
      <w:rPr>
        <w:rFonts w:ascii="Courier New" w:hAnsi="Courier New" w:cs="Courier New" w:hint="default"/>
      </w:rPr>
    </w:lvl>
    <w:lvl w:ilvl="2" w:tplc="040B0005" w:tentative="1">
      <w:start w:val="1"/>
      <w:numFmt w:val="bullet"/>
      <w:lvlText w:val=""/>
      <w:lvlJc w:val="left"/>
      <w:pPr>
        <w:ind w:left="2514" w:hanging="360"/>
      </w:pPr>
      <w:rPr>
        <w:rFonts w:ascii="Wingdings" w:hAnsi="Wingdings" w:hint="default"/>
      </w:rPr>
    </w:lvl>
    <w:lvl w:ilvl="3" w:tplc="040B0001" w:tentative="1">
      <w:start w:val="1"/>
      <w:numFmt w:val="bullet"/>
      <w:lvlText w:val=""/>
      <w:lvlJc w:val="left"/>
      <w:pPr>
        <w:ind w:left="3234" w:hanging="360"/>
      </w:pPr>
      <w:rPr>
        <w:rFonts w:ascii="Symbol" w:hAnsi="Symbol" w:hint="default"/>
      </w:rPr>
    </w:lvl>
    <w:lvl w:ilvl="4" w:tplc="040B0003" w:tentative="1">
      <w:start w:val="1"/>
      <w:numFmt w:val="bullet"/>
      <w:lvlText w:val="o"/>
      <w:lvlJc w:val="left"/>
      <w:pPr>
        <w:ind w:left="3954" w:hanging="360"/>
      </w:pPr>
      <w:rPr>
        <w:rFonts w:ascii="Courier New" w:hAnsi="Courier New" w:cs="Courier New" w:hint="default"/>
      </w:rPr>
    </w:lvl>
    <w:lvl w:ilvl="5" w:tplc="040B0005" w:tentative="1">
      <w:start w:val="1"/>
      <w:numFmt w:val="bullet"/>
      <w:lvlText w:val=""/>
      <w:lvlJc w:val="left"/>
      <w:pPr>
        <w:ind w:left="4674" w:hanging="360"/>
      </w:pPr>
      <w:rPr>
        <w:rFonts w:ascii="Wingdings" w:hAnsi="Wingdings" w:hint="default"/>
      </w:rPr>
    </w:lvl>
    <w:lvl w:ilvl="6" w:tplc="040B0001" w:tentative="1">
      <w:start w:val="1"/>
      <w:numFmt w:val="bullet"/>
      <w:lvlText w:val=""/>
      <w:lvlJc w:val="left"/>
      <w:pPr>
        <w:ind w:left="5394" w:hanging="360"/>
      </w:pPr>
      <w:rPr>
        <w:rFonts w:ascii="Symbol" w:hAnsi="Symbol" w:hint="default"/>
      </w:rPr>
    </w:lvl>
    <w:lvl w:ilvl="7" w:tplc="040B0003" w:tentative="1">
      <w:start w:val="1"/>
      <w:numFmt w:val="bullet"/>
      <w:lvlText w:val="o"/>
      <w:lvlJc w:val="left"/>
      <w:pPr>
        <w:ind w:left="6114" w:hanging="360"/>
      </w:pPr>
      <w:rPr>
        <w:rFonts w:ascii="Courier New" w:hAnsi="Courier New" w:cs="Courier New" w:hint="default"/>
      </w:rPr>
    </w:lvl>
    <w:lvl w:ilvl="8" w:tplc="040B0005" w:tentative="1">
      <w:start w:val="1"/>
      <w:numFmt w:val="bullet"/>
      <w:lvlText w:val=""/>
      <w:lvlJc w:val="left"/>
      <w:pPr>
        <w:ind w:left="6834" w:hanging="360"/>
      </w:pPr>
      <w:rPr>
        <w:rFonts w:ascii="Wingdings" w:hAnsi="Wingdings" w:hint="default"/>
      </w:rPr>
    </w:lvl>
  </w:abstractNum>
  <w:abstractNum w:abstractNumId="90" w15:restartNumberingAfterBreak="0">
    <w:nsid w:val="78495192"/>
    <w:multiLevelType w:val="hybridMultilevel"/>
    <w:tmpl w:val="064860AE"/>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91" w15:restartNumberingAfterBreak="0">
    <w:nsid w:val="796F5898"/>
    <w:multiLevelType w:val="hybridMultilevel"/>
    <w:tmpl w:val="2886EED6"/>
    <w:lvl w:ilvl="0" w:tplc="040B001B">
      <w:start w:val="1"/>
      <w:numFmt w:val="lowerRoman"/>
      <w:lvlText w:val="%1."/>
      <w:lvlJc w:val="right"/>
      <w:pPr>
        <w:ind w:left="2340" w:hanging="360"/>
      </w:pPr>
    </w:lvl>
    <w:lvl w:ilvl="1" w:tplc="040B0019" w:tentative="1">
      <w:start w:val="1"/>
      <w:numFmt w:val="lowerLetter"/>
      <w:lvlText w:val="%2."/>
      <w:lvlJc w:val="left"/>
      <w:pPr>
        <w:ind w:left="3060" w:hanging="360"/>
      </w:pPr>
    </w:lvl>
    <w:lvl w:ilvl="2" w:tplc="040B001B" w:tentative="1">
      <w:start w:val="1"/>
      <w:numFmt w:val="lowerRoman"/>
      <w:lvlText w:val="%3."/>
      <w:lvlJc w:val="right"/>
      <w:pPr>
        <w:ind w:left="3780" w:hanging="180"/>
      </w:pPr>
    </w:lvl>
    <w:lvl w:ilvl="3" w:tplc="040B000F" w:tentative="1">
      <w:start w:val="1"/>
      <w:numFmt w:val="decimal"/>
      <w:lvlText w:val="%4."/>
      <w:lvlJc w:val="left"/>
      <w:pPr>
        <w:ind w:left="4500" w:hanging="360"/>
      </w:pPr>
    </w:lvl>
    <w:lvl w:ilvl="4" w:tplc="040B0019" w:tentative="1">
      <w:start w:val="1"/>
      <w:numFmt w:val="lowerLetter"/>
      <w:lvlText w:val="%5."/>
      <w:lvlJc w:val="left"/>
      <w:pPr>
        <w:ind w:left="5220" w:hanging="360"/>
      </w:pPr>
    </w:lvl>
    <w:lvl w:ilvl="5" w:tplc="040B001B" w:tentative="1">
      <w:start w:val="1"/>
      <w:numFmt w:val="lowerRoman"/>
      <w:lvlText w:val="%6."/>
      <w:lvlJc w:val="right"/>
      <w:pPr>
        <w:ind w:left="5940" w:hanging="180"/>
      </w:pPr>
    </w:lvl>
    <w:lvl w:ilvl="6" w:tplc="040B000F" w:tentative="1">
      <w:start w:val="1"/>
      <w:numFmt w:val="decimal"/>
      <w:lvlText w:val="%7."/>
      <w:lvlJc w:val="left"/>
      <w:pPr>
        <w:ind w:left="6660" w:hanging="360"/>
      </w:pPr>
    </w:lvl>
    <w:lvl w:ilvl="7" w:tplc="040B0019" w:tentative="1">
      <w:start w:val="1"/>
      <w:numFmt w:val="lowerLetter"/>
      <w:lvlText w:val="%8."/>
      <w:lvlJc w:val="left"/>
      <w:pPr>
        <w:ind w:left="7380" w:hanging="360"/>
      </w:pPr>
    </w:lvl>
    <w:lvl w:ilvl="8" w:tplc="040B001B" w:tentative="1">
      <w:start w:val="1"/>
      <w:numFmt w:val="lowerRoman"/>
      <w:lvlText w:val="%9."/>
      <w:lvlJc w:val="right"/>
      <w:pPr>
        <w:ind w:left="8100" w:hanging="180"/>
      </w:pPr>
    </w:lvl>
  </w:abstractNum>
  <w:abstractNum w:abstractNumId="92" w15:restartNumberingAfterBreak="0">
    <w:nsid w:val="7A40348D"/>
    <w:multiLevelType w:val="hybridMultilevel"/>
    <w:tmpl w:val="3F0888D8"/>
    <w:lvl w:ilvl="0" w:tplc="FFFFFFFF">
      <w:start w:val="1"/>
      <w:numFmt w:val="bullet"/>
      <w:lvlText w:val=""/>
      <w:lvlJc w:val="left"/>
      <w:pPr>
        <w:ind w:left="720" w:hanging="360"/>
      </w:pPr>
      <w:rPr>
        <w:rFonts w:ascii="Symbol" w:hAnsi="Symbol" w:hint="default"/>
      </w:rPr>
    </w:lvl>
    <w:lvl w:ilvl="1" w:tplc="040B0001">
      <w:start w:val="1"/>
      <w:numFmt w:val="bullet"/>
      <w:lvlText w:val=""/>
      <w:lvlJc w:val="left"/>
      <w:pPr>
        <w:ind w:left="72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3" w15:restartNumberingAfterBreak="0">
    <w:nsid w:val="7E654D83"/>
    <w:multiLevelType w:val="hybridMultilevel"/>
    <w:tmpl w:val="315297AC"/>
    <w:lvl w:ilvl="0" w:tplc="040B0001">
      <w:start w:val="1"/>
      <w:numFmt w:val="bullet"/>
      <w:lvlText w:val=""/>
      <w:lvlJc w:val="left"/>
      <w:pPr>
        <w:ind w:left="720" w:hanging="360"/>
      </w:pPr>
      <w:rPr>
        <w:rFonts w:ascii="Symbol" w:hAnsi="Symbol" w:hint="default"/>
      </w:rPr>
    </w:lvl>
    <w:lvl w:ilvl="1" w:tplc="040B0003">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94" w15:restartNumberingAfterBreak="0">
    <w:nsid w:val="7EBF26EA"/>
    <w:multiLevelType w:val="hybridMultilevel"/>
    <w:tmpl w:val="80C6A436"/>
    <w:lvl w:ilvl="0" w:tplc="040B0001">
      <w:start w:val="1"/>
      <w:numFmt w:val="bullet"/>
      <w:lvlText w:val=""/>
      <w:lvlJc w:val="left"/>
      <w:pPr>
        <w:ind w:left="2386" w:hanging="360"/>
      </w:pPr>
      <w:rPr>
        <w:rFonts w:ascii="Symbol" w:hAnsi="Symbol" w:hint="default"/>
      </w:rPr>
    </w:lvl>
    <w:lvl w:ilvl="1" w:tplc="0AC0DA7E">
      <w:numFmt w:val="bullet"/>
      <w:lvlText w:val="•"/>
      <w:lvlJc w:val="left"/>
      <w:pPr>
        <w:ind w:left="3106" w:hanging="360"/>
      </w:pPr>
      <w:rPr>
        <w:rFonts w:ascii="Arial" w:eastAsia="Times New Roman" w:hAnsi="Arial" w:cs="Arial" w:hint="default"/>
      </w:rPr>
    </w:lvl>
    <w:lvl w:ilvl="2" w:tplc="040B0005" w:tentative="1">
      <w:start w:val="1"/>
      <w:numFmt w:val="bullet"/>
      <w:lvlText w:val=""/>
      <w:lvlJc w:val="left"/>
      <w:pPr>
        <w:ind w:left="3826" w:hanging="360"/>
      </w:pPr>
      <w:rPr>
        <w:rFonts w:ascii="Wingdings" w:hAnsi="Wingdings" w:hint="default"/>
      </w:rPr>
    </w:lvl>
    <w:lvl w:ilvl="3" w:tplc="040B0001" w:tentative="1">
      <w:start w:val="1"/>
      <w:numFmt w:val="bullet"/>
      <w:lvlText w:val=""/>
      <w:lvlJc w:val="left"/>
      <w:pPr>
        <w:ind w:left="4546" w:hanging="360"/>
      </w:pPr>
      <w:rPr>
        <w:rFonts w:ascii="Symbol" w:hAnsi="Symbol" w:hint="default"/>
      </w:rPr>
    </w:lvl>
    <w:lvl w:ilvl="4" w:tplc="040B0003" w:tentative="1">
      <w:start w:val="1"/>
      <w:numFmt w:val="bullet"/>
      <w:lvlText w:val="o"/>
      <w:lvlJc w:val="left"/>
      <w:pPr>
        <w:ind w:left="5266" w:hanging="360"/>
      </w:pPr>
      <w:rPr>
        <w:rFonts w:ascii="Courier New" w:hAnsi="Courier New" w:cs="Courier New" w:hint="default"/>
      </w:rPr>
    </w:lvl>
    <w:lvl w:ilvl="5" w:tplc="040B0005" w:tentative="1">
      <w:start w:val="1"/>
      <w:numFmt w:val="bullet"/>
      <w:lvlText w:val=""/>
      <w:lvlJc w:val="left"/>
      <w:pPr>
        <w:ind w:left="5986" w:hanging="360"/>
      </w:pPr>
      <w:rPr>
        <w:rFonts w:ascii="Wingdings" w:hAnsi="Wingdings" w:hint="default"/>
      </w:rPr>
    </w:lvl>
    <w:lvl w:ilvl="6" w:tplc="040B0001" w:tentative="1">
      <w:start w:val="1"/>
      <w:numFmt w:val="bullet"/>
      <w:lvlText w:val=""/>
      <w:lvlJc w:val="left"/>
      <w:pPr>
        <w:ind w:left="6706" w:hanging="360"/>
      </w:pPr>
      <w:rPr>
        <w:rFonts w:ascii="Symbol" w:hAnsi="Symbol" w:hint="default"/>
      </w:rPr>
    </w:lvl>
    <w:lvl w:ilvl="7" w:tplc="040B0003" w:tentative="1">
      <w:start w:val="1"/>
      <w:numFmt w:val="bullet"/>
      <w:lvlText w:val="o"/>
      <w:lvlJc w:val="left"/>
      <w:pPr>
        <w:ind w:left="7426" w:hanging="360"/>
      </w:pPr>
      <w:rPr>
        <w:rFonts w:ascii="Courier New" w:hAnsi="Courier New" w:cs="Courier New" w:hint="default"/>
      </w:rPr>
    </w:lvl>
    <w:lvl w:ilvl="8" w:tplc="040B0005" w:tentative="1">
      <w:start w:val="1"/>
      <w:numFmt w:val="bullet"/>
      <w:lvlText w:val=""/>
      <w:lvlJc w:val="left"/>
      <w:pPr>
        <w:ind w:left="8146" w:hanging="360"/>
      </w:pPr>
      <w:rPr>
        <w:rFonts w:ascii="Wingdings" w:hAnsi="Wingdings" w:hint="default"/>
      </w:rPr>
    </w:lvl>
  </w:abstractNum>
  <w:abstractNum w:abstractNumId="95" w15:restartNumberingAfterBreak="0">
    <w:nsid w:val="7FEE15DC"/>
    <w:multiLevelType w:val="hybridMultilevel"/>
    <w:tmpl w:val="BC8CCD0C"/>
    <w:lvl w:ilvl="0" w:tplc="040B000F">
      <w:start w:val="1"/>
      <w:numFmt w:val="decimal"/>
      <w:lvlText w:val="%1."/>
      <w:lvlJc w:val="left"/>
      <w:pPr>
        <w:ind w:left="720" w:hanging="360"/>
      </w:pPr>
    </w:lvl>
    <w:lvl w:ilvl="1" w:tplc="040B0019">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abstractNumId w:val="78"/>
  </w:num>
  <w:num w:numId="2">
    <w:abstractNumId w:val="1"/>
  </w:num>
  <w:num w:numId="3">
    <w:abstractNumId w:val="31"/>
  </w:num>
  <w:num w:numId="4">
    <w:abstractNumId w:val="43"/>
  </w:num>
  <w:num w:numId="5">
    <w:abstractNumId w:val="50"/>
  </w:num>
  <w:num w:numId="6">
    <w:abstractNumId w:val="38"/>
  </w:num>
  <w:num w:numId="7">
    <w:abstractNumId w:val="64"/>
  </w:num>
  <w:num w:numId="8">
    <w:abstractNumId w:val="74"/>
  </w:num>
  <w:num w:numId="9">
    <w:abstractNumId w:val="95"/>
  </w:num>
  <w:num w:numId="10">
    <w:abstractNumId w:val="9"/>
  </w:num>
  <w:num w:numId="11">
    <w:abstractNumId w:val="47"/>
  </w:num>
  <w:num w:numId="12">
    <w:abstractNumId w:val="85"/>
  </w:num>
  <w:num w:numId="13">
    <w:abstractNumId w:val="20"/>
  </w:num>
  <w:num w:numId="14">
    <w:abstractNumId w:val="69"/>
  </w:num>
  <w:num w:numId="15">
    <w:abstractNumId w:val="70"/>
  </w:num>
  <w:num w:numId="16">
    <w:abstractNumId w:val="29"/>
  </w:num>
  <w:num w:numId="17">
    <w:abstractNumId w:val="49"/>
  </w:num>
  <w:num w:numId="18">
    <w:abstractNumId w:val="75"/>
  </w:num>
  <w:num w:numId="19">
    <w:abstractNumId w:val="36"/>
  </w:num>
  <w:num w:numId="20">
    <w:abstractNumId w:val="48"/>
  </w:num>
  <w:num w:numId="21">
    <w:abstractNumId w:val="62"/>
  </w:num>
  <w:num w:numId="22">
    <w:abstractNumId w:val="84"/>
  </w:num>
  <w:num w:numId="23">
    <w:abstractNumId w:val="17"/>
  </w:num>
  <w:num w:numId="24">
    <w:abstractNumId w:val="67"/>
  </w:num>
  <w:num w:numId="25">
    <w:abstractNumId w:val="73"/>
  </w:num>
  <w:num w:numId="26">
    <w:abstractNumId w:val="13"/>
  </w:num>
  <w:num w:numId="27">
    <w:abstractNumId w:val="53"/>
  </w:num>
  <w:num w:numId="28">
    <w:abstractNumId w:val="28"/>
  </w:num>
  <w:num w:numId="29">
    <w:abstractNumId w:val="56"/>
  </w:num>
  <w:num w:numId="30">
    <w:abstractNumId w:val="88"/>
  </w:num>
  <w:num w:numId="31">
    <w:abstractNumId w:val="93"/>
  </w:num>
  <w:num w:numId="32">
    <w:abstractNumId w:val="61"/>
  </w:num>
  <w:num w:numId="33">
    <w:abstractNumId w:val="11"/>
  </w:num>
  <w:num w:numId="34">
    <w:abstractNumId w:val="33"/>
  </w:num>
  <w:num w:numId="35">
    <w:abstractNumId w:val="10"/>
  </w:num>
  <w:num w:numId="36">
    <w:abstractNumId w:val="94"/>
  </w:num>
  <w:num w:numId="37">
    <w:abstractNumId w:val="86"/>
  </w:num>
  <w:num w:numId="38">
    <w:abstractNumId w:val="54"/>
  </w:num>
  <w:num w:numId="39">
    <w:abstractNumId w:val="87"/>
  </w:num>
  <w:num w:numId="40">
    <w:abstractNumId w:val="59"/>
  </w:num>
  <w:num w:numId="41">
    <w:abstractNumId w:val="45"/>
  </w:num>
  <w:num w:numId="42">
    <w:abstractNumId w:val="7"/>
  </w:num>
  <w:num w:numId="43">
    <w:abstractNumId w:val="79"/>
  </w:num>
  <w:num w:numId="44">
    <w:abstractNumId w:val="16"/>
  </w:num>
  <w:num w:numId="45">
    <w:abstractNumId w:val="15"/>
  </w:num>
  <w:num w:numId="46">
    <w:abstractNumId w:val="55"/>
  </w:num>
  <w:num w:numId="47">
    <w:abstractNumId w:val="46"/>
  </w:num>
  <w:num w:numId="48">
    <w:abstractNumId w:val="12"/>
  </w:num>
  <w:num w:numId="49">
    <w:abstractNumId w:val="41"/>
  </w:num>
  <w:num w:numId="50">
    <w:abstractNumId w:val="27"/>
  </w:num>
  <w:num w:numId="51">
    <w:abstractNumId w:val="63"/>
  </w:num>
  <w:num w:numId="52">
    <w:abstractNumId w:val="2"/>
  </w:num>
  <w:num w:numId="53">
    <w:abstractNumId w:val="25"/>
  </w:num>
  <w:num w:numId="54">
    <w:abstractNumId w:val="5"/>
  </w:num>
  <w:num w:numId="55">
    <w:abstractNumId w:val="89"/>
  </w:num>
  <w:num w:numId="56">
    <w:abstractNumId w:val="66"/>
  </w:num>
  <w:num w:numId="57">
    <w:abstractNumId w:val="92"/>
  </w:num>
  <w:num w:numId="58">
    <w:abstractNumId w:val="4"/>
  </w:num>
  <w:num w:numId="59">
    <w:abstractNumId w:val="60"/>
  </w:num>
  <w:num w:numId="60">
    <w:abstractNumId w:val="19"/>
  </w:num>
  <w:num w:numId="61">
    <w:abstractNumId w:val="37"/>
  </w:num>
  <w:num w:numId="62">
    <w:abstractNumId w:val="65"/>
  </w:num>
  <w:num w:numId="63">
    <w:abstractNumId w:val="82"/>
  </w:num>
  <w:num w:numId="64">
    <w:abstractNumId w:val="51"/>
  </w:num>
  <w:num w:numId="65">
    <w:abstractNumId w:val="18"/>
  </w:num>
  <w:num w:numId="66">
    <w:abstractNumId w:val="42"/>
  </w:num>
  <w:num w:numId="67">
    <w:abstractNumId w:val="71"/>
  </w:num>
  <w:num w:numId="68">
    <w:abstractNumId w:val="30"/>
  </w:num>
  <w:num w:numId="69">
    <w:abstractNumId w:val="3"/>
  </w:num>
  <w:num w:numId="70">
    <w:abstractNumId w:val="40"/>
  </w:num>
  <w:num w:numId="71">
    <w:abstractNumId w:val="57"/>
  </w:num>
  <w:num w:numId="72">
    <w:abstractNumId w:val="91"/>
  </w:num>
  <w:num w:numId="73">
    <w:abstractNumId w:val="80"/>
  </w:num>
  <w:num w:numId="74">
    <w:abstractNumId w:val="34"/>
  </w:num>
  <w:num w:numId="75">
    <w:abstractNumId w:val="6"/>
  </w:num>
  <w:num w:numId="76">
    <w:abstractNumId w:val="58"/>
  </w:num>
  <w:num w:numId="77">
    <w:abstractNumId w:val="52"/>
  </w:num>
  <w:num w:numId="78">
    <w:abstractNumId w:val="90"/>
  </w:num>
  <w:num w:numId="79">
    <w:abstractNumId w:val="8"/>
  </w:num>
  <w:num w:numId="80">
    <w:abstractNumId w:val="22"/>
  </w:num>
  <w:num w:numId="81">
    <w:abstractNumId w:val="21"/>
  </w:num>
  <w:num w:numId="82">
    <w:abstractNumId w:val="77"/>
  </w:num>
  <w:num w:numId="83">
    <w:abstractNumId w:val="81"/>
  </w:num>
  <w:num w:numId="84">
    <w:abstractNumId w:val="44"/>
  </w:num>
  <w:num w:numId="85">
    <w:abstractNumId w:val="35"/>
  </w:num>
  <w:num w:numId="86">
    <w:abstractNumId w:val="72"/>
  </w:num>
  <w:num w:numId="87">
    <w:abstractNumId w:val="68"/>
  </w:num>
  <w:num w:numId="88">
    <w:abstractNumId w:val="76"/>
  </w:num>
  <w:num w:numId="89">
    <w:abstractNumId w:val="23"/>
  </w:num>
  <w:num w:numId="90">
    <w:abstractNumId w:val="39"/>
  </w:num>
  <w:num w:numId="91">
    <w:abstractNumId w:val="0"/>
  </w:num>
  <w:num w:numId="92">
    <w:abstractNumId w:val="26"/>
  </w:num>
  <w:num w:numId="93">
    <w:abstractNumId w:val="83"/>
  </w:num>
  <w:num w:numId="94">
    <w:abstractNumId w:val="14"/>
  </w:num>
  <w:num w:numId="95">
    <w:abstractNumId w:val="32"/>
  </w:num>
  <w:num w:numId="96">
    <w:abstractNumId w:val="24"/>
  </w:num>
  <w:numIdMacAtCleanup w:val="8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activeWritingStyle w:appName="MSWord" w:lang="fr-FR" w:vendorID="64" w:dllVersion="131078" w:nlCheck="1" w:checkStyle="0"/>
  <w:activeWritingStyle w:appName="MSWord" w:lang="en-US" w:vendorID="64" w:dllVersion="131078" w:nlCheck="1" w:checkStyle="1"/>
  <w:activeWritingStyle w:appName="MSWord" w:lang="es-CO" w:vendorID="64" w:dllVersion="131078" w:nlCheck="1" w:checkStyle="0"/>
  <w:activeWritingStyle w:appName="MSWord" w:lang="en-GB" w:vendorID="64" w:dllVersion="131078" w:nlCheck="1" w:checkStyle="1"/>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1304"/>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332A"/>
    <w:rsid w:val="0000034F"/>
    <w:rsid w:val="0000052D"/>
    <w:rsid w:val="00000B67"/>
    <w:rsid w:val="00000E29"/>
    <w:rsid w:val="00000FBC"/>
    <w:rsid w:val="000014F2"/>
    <w:rsid w:val="00001B88"/>
    <w:rsid w:val="00001CF1"/>
    <w:rsid w:val="0000226A"/>
    <w:rsid w:val="0000275B"/>
    <w:rsid w:val="00002915"/>
    <w:rsid w:val="00002E59"/>
    <w:rsid w:val="0000354F"/>
    <w:rsid w:val="00003602"/>
    <w:rsid w:val="000039B8"/>
    <w:rsid w:val="00003AA7"/>
    <w:rsid w:val="00003E09"/>
    <w:rsid w:val="00004013"/>
    <w:rsid w:val="00004242"/>
    <w:rsid w:val="0000430A"/>
    <w:rsid w:val="0000439F"/>
    <w:rsid w:val="00004922"/>
    <w:rsid w:val="00005292"/>
    <w:rsid w:val="000052EE"/>
    <w:rsid w:val="0000539A"/>
    <w:rsid w:val="0000583E"/>
    <w:rsid w:val="00005C94"/>
    <w:rsid w:val="00005F36"/>
    <w:rsid w:val="000061F4"/>
    <w:rsid w:val="00006381"/>
    <w:rsid w:val="00006BBF"/>
    <w:rsid w:val="000075D1"/>
    <w:rsid w:val="000077F7"/>
    <w:rsid w:val="000078D0"/>
    <w:rsid w:val="00007A5B"/>
    <w:rsid w:val="00007B6E"/>
    <w:rsid w:val="00007D11"/>
    <w:rsid w:val="00007D3D"/>
    <w:rsid w:val="00007DF6"/>
    <w:rsid w:val="00007F0B"/>
    <w:rsid w:val="00010222"/>
    <w:rsid w:val="00010520"/>
    <w:rsid w:val="00010618"/>
    <w:rsid w:val="00010629"/>
    <w:rsid w:val="000109AA"/>
    <w:rsid w:val="00010A46"/>
    <w:rsid w:val="00011142"/>
    <w:rsid w:val="0001116F"/>
    <w:rsid w:val="0001129B"/>
    <w:rsid w:val="0001187E"/>
    <w:rsid w:val="00011B3B"/>
    <w:rsid w:val="00012090"/>
    <w:rsid w:val="000123B9"/>
    <w:rsid w:val="00012571"/>
    <w:rsid w:val="000126E4"/>
    <w:rsid w:val="000128AC"/>
    <w:rsid w:val="000129C6"/>
    <w:rsid w:val="00012FD4"/>
    <w:rsid w:val="00013FB3"/>
    <w:rsid w:val="00013FD7"/>
    <w:rsid w:val="000141D9"/>
    <w:rsid w:val="00014477"/>
    <w:rsid w:val="000144EF"/>
    <w:rsid w:val="0001450F"/>
    <w:rsid w:val="000145B0"/>
    <w:rsid w:val="00014817"/>
    <w:rsid w:val="000148F4"/>
    <w:rsid w:val="00014CDA"/>
    <w:rsid w:val="00014D30"/>
    <w:rsid w:val="00014FAE"/>
    <w:rsid w:val="0001561A"/>
    <w:rsid w:val="000156BF"/>
    <w:rsid w:val="000159BA"/>
    <w:rsid w:val="00015A15"/>
    <w:rsid w:val="00015E6B"/>
    <w:rsid w:val="0001637C"/>
    <w:rsid w:val="00016719"/>
    <w:rsid w:val="00017070"/>
    <w:rsid w:val="00017579"/>
    <w:rsid w:val="00017808"/>
    <w:rsid w:val="00017AB5"/>
    <w:rsid w:val="00017B36"/>
    <w:rsid w:val="00017E41"/>
    <w:rsid w:val="00017F52"/>
    <w:rsid w:val="0002056E"/>
    <w:rsid w:val="00020630"/>
    <w:rsid w:val="000206D1"/>
    <w:rsid w:val="00020995"/>
    <w:rsid w:val="00020A2A"/>
    <w:rsid w:val="00020F23"/>
    <w:rsid w:val="00020FD1"/>
    <w:rsid w:val="000214B0"/>
    <w:rsid w:val="000218FE"/>
    <w:rsid w:val="00021B3E"/>
    <w:rsid w:val="00021C77"/>
    <w:rsid w:val="00021DF4"/>
    <w:rsid w:val="0002272D"/>
    <w:rsid w:val="000228CB"/>
    <w:rsid w:val="00022914"/>
    <w:rsid w:val="0002339A"/>
    <w:rsid w:val="00023437"/>
    <w:rsid w:val="000234AC"/>
    <w:rsid w:val="000239EF"/>
    <w:rsid w:val="00023B1D"/>
    <w:rsid w:val="00024183"/>
    <w:rsid w:val="000242FD"/>
    <w:rsid w:val="0002493D"/>
    <w:rsid w:val="00024B35"/>
    <w:rsid w:val="00025015"/>
    <w:rsid w:val="000255A8"/>
    <w:rsid w:val="00025838"/>
    <w:rsid w:val="00025A59"/>
    <w:rsid w:val="00025DD9"/>
    <w:rsid w:val="00025DEE"/>
    <w:rsid w:val="00025E0C"/>
    <w:rsid w:val="00025FD5"/>
    <w:rsid w:val="00026207"/>
    <w:rsid w:val="00026D15"/>
    <w:rsid w:val="00026ECE"/>
    <w:rsid w:val="00027139"/>
    <w:rsid w:val="00027261"/>
    <w:rsid w:val="000300C0"/>
    <w:rsid w:val="00030354"/>
    <w:rsid w:val="000306BB"/>
    <w:rsid w:val="000307E7"/>
    <w:rsid w:val="00030A30"/>
    <w:rsid w:val="000312CC"/>
    <w:rsid w:val="00031C29"/>
    <w:rsid w:val="00031CF8"/>
    <w:rsid w:val="0003208D"/>
    <w:rsid w:val="00032274"/>
    <w:rsid w:val="00032708"/>
    <w:rsid w:val="00032B21"/>
    <w:rsid w:val="000330E4"/>
    <w:rsid w:val="000337B0"/>
    <w:rsid w:val="00033AE6"/>
    <w:rsid w:val="00033FDF"/>
    <w:rsid w:val="00033FF3"/>
    <w:rsid w:val="00034468"/>
    <w:rsid w:val="000344AC"/>
    <w:rsid w:val="000348EF"/>
    <w:rsid w:val="00034BCB"/>
    <w:rsid w:val="00034D91"/>
    <w:rsid w:val="00034F6E"/>
    <w:rsid w:val="00035170"/>
    <w:rsid w:val="00035194"/>
    <w:rsid w:val="0003550A"/>
    <w:rsid w:val="0003560E"/>
    <w:rsid w:val="0003568B"/>
    <w:rsid w:val="0003574C"/>
    <w:rsid w:val="00035E30"/>
    <w:rsid w:val="00035FC2"/>
    <w:rsid w:val="000360B3"/>
    <w:rsid w:val="000360CD"/>
    <w:rsid w:val="00036591"/>
    <w:rsid w:val="000366F1"/>
    <w:rsid w:val="00036867"/>
    <w:rsid w:val="00036B9C"/>
    <w:rsid w:val="00036D37"/>
    <w:rsid w:val="00036F88"/>
    <w:rsid w:val="000370C8"/>
    <w:rsid w:val="00037387"/>
    <w:rsid w:val="00037925"/>
    <w:rsid w:val="00037934"/>
    <w:rsid w:val="00037D1F"/>
    <w:rsid w:val="00037E7E"/>
    <w:rsid w:val="000401EF"/>
    <w:rsid w:val="000402E9"/>
    <w:rsid w:val="00040711"/>
    <w:rsid w:val="00040727"/>
    <w:rsid w:val="00040983"/>
    <w:rsid w:val="00040A23"/>
    <w:rsid w:val="00040E4F"/>
    <w:rsid w:val="00041142"/>
    <w:rsid w:val="00041222"/>
    <w:rsid w:val="000413E9"/>
    <w:rsid w:val="00041577"/>
    <w:rsid w:val="000416DA"/>
    <w:rsid w:val="000417E8"/>
    <w:rsid w:val="00041970"/>
    <w:rsid w:val="00041D74"/>
    <w:rsid w:val="00041F27"/>
    <w:rsid w:val="00041FE1"/>
    <w:rsid w:val="00042186"/>
    <w:rsid w:val="00042A8C"/>
    <w:rsid w:val="00042DDA"/>
    <w:rsid w:val="00042EEE"/>
    <w:rsid w:val="00042F92"/>
    <w:rsid w:val="00042FDF"/>
    <w:rsid w:val="00043139"/>
    <w:rsid w:val="000431EA"/>
    <w:rsid w:val="00043301"/>
    <w:rsid w:val="00043E1A"/>
    <w:rsid w:val="00043FC2"/>
    <w:rsid w:val="00044231"/>
    <w:rsid w:val="00044349"/>
    <w:rsid w:val="000443EA"/>
    <w:rsid w:val="00044601"/>
    <w:rsid w:val="00044C42"/>
    <w:rsid w:val="00044D05"/>
    <w:rsid w:val="000450B8"/>
    <w:rsid w:val="0004515B"/>
    <w:rsid w:val="000453E5"/>
    <w:rsid w:val="000455AA"/>
    <w:rsid w:val="000456E4"/>
    <w:rsid w:val="0004619D"/>
    <w:rsid w:val="000467E6"/>
    <w:rsid w:val="00046AC0"/>
    <w:rsid w:val="00046CB2"/>
    <w:rsid w:val="00046F5B"/>
    <w:rsid w:val="0004703C"/>
    <w:rsid w:val="000470FC"/>
    <w:rsid w:val="000475AC"/>
    <w:rsid w:val="000479F7"/>
    <w:rsid w:val="00047AFE"/>
    <w:rsid w:val="00047BE9"/>
    <w:rsid w:val="0005022D"/>
    <w:rsid w:val="0005043F"/>
    <w:rsid w:val="00050531"/>
    <w:rsid w:val="000505C4"/>
    <w:rsid w:val="00050750"/>
    <w:rsid w:val="00050A0A"/>
    <w:rsid w:val="00051546"/>
    <w:rsid w:val="000519E3"/>
    <w:rsid w:val="00052113"/>
    <w:rsid w:val="00052397"/>
    <w:rsid w:val="00052457"/>
    <w:rsid w:val="00052A98"/>
    <w:rsid w:val="00052CF5"/>
    <w:rsid w:val="00052D51"/>
    <w:rsid w:val="000533A2"/>
    <w:rsid w:val="000536CB"/>
    <w:rsid w:val="000538D7"/>
    <w:rsid w:val="00053C3F"/>
    <w:rsid w:val="00053D62"/>
    <w:rsid w:val="00053DA1"/>
    <w:rsid w:val="000541CC"/>
    <w:rsid w:val="00054A46"/>
    <w:rsid w:val="00054D11"/>
    <w:rsid w:val="0005581A"/>
    <w:rsid w:val="00055E3F"/>
    <w:rsid w:val="00055E60"/>
    <w:rsid w:val="0005616C"/>
    <w:rsid w:val="00056C63"/>
    <w:rsid w:val="0005709D"/>
    <w:rsid w:val="000571A4"/>
    <w:rsid w:val="000572FE"/>
    <w:rsid w:val="000573B5"/>
    <w:rsid w:val="00057720"/>
    <w:rsid w:val="0005791A"/>
    <w:rsid w:val="00057A48"/>
    <w:rsid w:val="00057DF9"/>
    <w:rsid w:val="0006016A"/>
    <w:rsid w:val="000605A7"/>
    <w:rsid w:val="00060840"/>
    <w:rsid w:val="00061018"/>
    <w:rsid w:val="00061065"/>
    <w:rsid w:val="000613EC"/>
    <w:rsid w:val="00061679"/>
    <w:rsid w:val="000624D8"/>
    <w:rsid w:val="00062935"/>
    <w:rsid w:val="00063209"/>
    <w:rsid w:val="000636AC"/>
    <w:rsid w:val="000636EE"/>
    <w:rsid w:val="0006374B"/>
    <w:rsid w:val="0006377D"/>
    <w:rsid w:val="0006378D"/>
    <w:rsid w:val="00063881"/>
    <w:rsid w:val="000638D3"/>
    <w:rsid w:val="00063AF1"/>
    <w:rsid w:val="000645A6"/>
    <w:rsid w:val="000645B9"/>
    <w:rsid w:val="00064733"/>
    <w:rsid w:val="0006475B"/>
    <w:rsid w:val="000649D0"/>
    <w:rsid w:val="00064EB7"/>
    <w:rsid w:val="00064FDA"/>
    <w:rsid w:val="000652AE"/>
    <w:rsid w:val="0006539D"/>
    <w:rsid w:val="000656E1"/>
    <w:rsid w:val="000657AE"/>
    <w:rsid w:val="00065E76"/>
    <w:rsid w:val="00065EAE"/>
    <w:rsid w:val="00066212"/>
    <w:rsid w:val="00066327"/>
    <w:rsid w:val="0006648A"/>
    <w:rsid w:val="0006686F"/>
    <w:rsid w:val="000669EF"/>
    <w:rsid w:val="00066A36"/>
    <w:rsid w:val="00066AA0"/>
    <w:rsid w:val="00066C1D"/>
    <w:rsid w:val="00066CB9"/>
    <w:rsid w:val="0006792F"/>
    <w:rsid w:val="00067F2A"/>
    <w:rsid w:val="00070501"/>
    <w:rsid w:val="00070882"/>
    <w:rsid w:val="000709A6"/>
    <w:rsid w:val="00070ABE"/>
    <w:rsid w:val="00070DAD"/>
    <w:rsid w:val="00070FEF"/>
    <w:rsid w:val="00071008"/>
    <w:rsid w:val="000711A1"/>
    <w:rsid w:val="00071358"/>
    <w:rsid w:val="00071901"/>
    <w:rsid w:val="00071A20"/>
    <w:rsid w:val="00071B43"/>
    <w:rsid w:val="00071DF1"/>
    <w:rsid w:val="000722E7"/>
    <w:rsid w:val="0007245C"/>
    <w:rsid w:val="00072A4E"/>
    <w:rsid w:val="00072B34"/>
    <w:rsid w:val="00073570"/>
    <w:rsid w:val="00073579"/>
    <w:rsid w:val="0007399D"/>
    <w:rsid w:val="00073AC3"/>
    <w:rsid w:val="000742B8"/>
    <w:rsid w:val="00074378"/>
    <w:rsid w:val="000745E3"/>
    <w:rsid w:val="00074709"/>
    <w:rsid w:val="0007477D"/>
    <w:rsid w:val="00074846"/>
    <w:rsid w:val="000748C3"/>
    <w:rsid w:val="00074A5D"/>
    <w:rsid w:val="00074B5E"/>
    <w:rsid w:val="00074C21"/>
    <w:rsid w:val="00074E63"/>
    <w:rsid w:val="000758C8"/>
    <w:rsid w:val="000758DE"/>
    <w:rsid w:val="000759CE"/>
    <w:rsid w:val="00075B26"/>
    <w:rsid w:val="00075DA2"/>
    <w:rsid w:val="00075F52"/>
    <w:rsid w:val="0007658E"/>
    <w:rsid w:val="00076735"/>
    <w:rsid w:val="00076841"/>
    <w:rsid w:val="00076970"/>
    <w:rsid w:val="00076990"/>
    <w:rsid w:val="00076C38"/>
    <w:rsid w:val="00077293"/>
    <w:rsid w:val="00077495"/>
    <w:rsid w:val="000779E3"/>
    <w:rsid w:val="00077ADE"/>
    <w:rsid w:val="00077BE1"/>
    <w:rsid w:val="00077D45"/>
    <w:rsid w:val="00077E88"/>
    <w:rsid w:val="00077F67"/>
    <w:rsid w:val="0008010A"/>
    <w:rsid w:val="00080387"/>
    <w:rsid w:val="00080B3C"/>
    <w:rsid w:val="0008104A"/>
    <w:rsid w:val="0008104E"/>
    <w:rsid w:val="000812A7"/>
    <w:rsid w:val="0008132F"/>
    <w:rsid w:val="000818F9"/>
    <w:rsid w:val="00081A64"/>
    <w:rsid w:val="00081B1E"/>
    <w:rsid w:val="00081D10"/>
    <w:rsid w:val="0008215E"/>
    <w:rsid w:val="00082243"/>
    <w:rsid w:val="00082412"/>
    <w:rsid w:val="00082667"/>
    <w:rsid w:val="0008274D"/>
    <w:rsid w:val="000829DE"/>
    <w:rsid w:val="00082C66"/>
    <w:rsid w:val="00082E55"/>
    <w:rsid w:val="00083209"/>
    <w:rsid w:val="00083549"/>
    <w:rsid w:val="00083585"/>
    <w:rsid w:val="00083A97"/>
    <w:rsid w:val="00083CDD"/>
    <w:rsid w:val="00084419"/>
    <w:rsid w:val="00084509"/>
    <w:rsid w:val="000849AD"/>
    <w:rsid w:val="00084C0F"/>
    <w:rsid w:val="0008565C"/>
    <w:rsid w:val="00085A30"/>
    <w:rsid w:val="00085CB2"/>
    <w:rsid w:val="00085F53"/>
    <w:rsid w:val="000863E1"/>
    <w:rsid w:val="0008646F"/>
    <w:rsid w:val="00086614"/>
    <w:rsid w:val="000869FC"/>
    <w:rsid w:val="00087C24"/>
    <w:rsid w:val="00087C75"/>
    <w:rsid w:val="000900A8"/>
    <w:rsid w:val="000901FE"/>
    <w:rsid w:val="00090297"/>
    <w:rsid w:val="0009040E"/>
    <w:rsid w:val="00090530"/>
    <w:rsid w:val="00090DD5"/>
    <w:rsid w:val="00091103"/>
    <w:rsid w:val="00091162"/>
    <w:rsid w:val="000911D8"/>
    <w:rsid w:val="00091558"/>
    <w:rsid w:val="0009180B"/>
    <w:rsid w:val="00091AEA"/>
    <w:rsid w:val="000921A5"/>
    <w:rsid w:val="00092A66"/>
    <w:rsid w:val="00092B4C"/>
    <w:rsid w:val="00092DBA"/>
    <w:rsid w:val="0009308F"/>
    <w:rsid w:val="0009363C"/>
    <w:rsid w:val="00093BCA"/>
    <w:rsid w:val="00093C7E"/>
    <w:rsid w:val="00093DAD"/>
    <w:rsid w:val="00093DEC"/>
    <w:rsid w:val="000943ED"/>
    <w:rsid w:val="000948D4"/>
    <w:rsid w:val="000953FC"/>
    <w:rsid w:val="00095539"/>
    <w:rsid w:val="0009561F"/>
    <w:rsid w:val="00095635"/>
    <w:rsid w:val="00095995"/>
    <w:rsid w:val="000964DF"/>
    <w:rsid w:val="0009655C"/>
    <w:rsid w:val="000968B8"/>
    <w:rsid w:val="000968DC"/>
    <w:rsid w:val="0009690F"/>
    <w:rsid w:val="00096C2B"/>
    <w:rsid w:val="00096C9F"/>
    <w:rsid w:val="00096DAB"/>
    <w:rsid w:val="00097107"/>
    <w:rsid w:val="000974C5"/>
    <w:rsid w:val="00097562"/>
    <w:rsid w:val="000978D6"/>
    <w:rsid w:val="000979F2"/>
    <w:rsid w:val="00097AF6"/>
    <w:rsid w:val="00097C47"/>
    <w:rsid w:val="00097F47"/>
    <w:rsid w:val="000A033E"/>
    <w:rsid w:val="000A0524"/>
    <w:rsid w:val="000A095F"/>
    <w:rsid w:val="000A0A28"/>
    <w:rsid w:val="000A0A3D"/>
    <w:rsid w:val="000A0C62"/>
    <w:rsid w:val="000A1212"/>
    <w:rsid w:val="000A15AD"/>
    <w:rsid w:val="000A1605"/>
    <w:rsid w:val="000A1679"/>
    <w:rsid w:val="000A17F2"/>
    <w:rsid w:val="000A1AB0"/>
    <w:rsid w:val="000A1BD4"/>
    <w:rsid w:val="000A1EC0"/>
    <w:rsid w:val="000A2010"/>
    <w:rsid w:val="000A292B"/>
    <w:rsid w:val="000A2AF3"/>
    <w:rsid w:val="000A2E49"/>
    <w:rsid w:val="000A2F6D"/>
    <w:rsid w:val="000A3982"/>
    <w:rsid w:val="000A3A4B"/>
    <w:rsid w:val="000A3C17"/>
    <w:rsid w:val="000A3D07"/>
    <w:rsid w:val="000A4204"/>
    <w:rsid w:val="000A4396"/>
    <w:rsid w:val="000A48C5"/>
    <w:rsid w:val="000A5239"/>
    <w:rsid w:val="000A573E"/>
    <w:rsid w:val="000A58A7"/>
    <w:rsid w:val="000A5A36"/>
    <w:rsid w:val="000A5BBC"/>
    <w:rsid w:val="000A5BE5"/>
    <w:rsid w:val="000A660E"/>
    <w:rsid w:val="000A69C1"/>
    <w:rsid w:val="000A6D24"/>
    <w:rsid w:val="000A6F29"/>
    <w:rsid w:val="000A6FAA"/>
    <w:rsid w:val="000A7112"/>
    <w:rsid w:val="000A731A"/>
    <w:rsid w:val="000A7790"/>
    <w:rsid w:val="000A7940"/>
    <w:rsid w:val="000A7B68"/>
    <w:rsid w:val="000A7BD2"/>
    <w:rsid w:val="000A7F38"/>
    <w:rsid w:val="000B02B6"/>
    <w:rsid w:val="000B09A8"/>
    <w:rsid w:val="000B0A0A"/>
    <w:rsid w:val="000B0A8D"/>
    <w:rsid w:val="000B0A92"/>
    <w:rsid w:val="000B107C"/>
    <w:rsid w:val="000B1582"/>
    <w:rsid w:val="000B15A1"/>
    <w:rsid w:val="000B1648"/>
    <w:rsid w:val="000B1976"/>
    <w:rsid w:val="000B1BE2"/>
    <w:rsid w:val="000B1C50"/>
    <w:rsid w:val="000B1C6E"/>
    <w:rsid w:val="000B1CEB"/>
    <w:rsid w:val="000B1FB5"/>
    <w:rsid w:val="000B2106"/>
    <w:rsid w:val="000B25BF"/>
    <w:rsid w:val="000B2758"/>
    <w:rsid w:val="000B2DC5"/>
    <w:rsid w:val="000B3212"/>
    <w:rsid w:val="000B3903"/>
    <w:rsid w:val="000B41C6"/>
    <w:rsid w:val="000B4613"/>
    <w:rsid w:val="000B46DE"/>
    <w:rsid w:val="000B47FC"/>
    <w:rsid w:val="000B4880"/>
    <w:rsid w:val="000B4BBF"/>
    <w:rsid w:val="000B4E14"/>
    <w:rsid w:val="000B5075"/>
    <w:rsid w:val="000B5081"/>
    <w:rsid w:val="000B560B"/>
    <w:rsid w:val="000B5A32"/>
    <w:rsid w:val="000B5E47"/>
    <w:rsid w:val="000B5E52"/>
    <w:rsid w:val="000B5EC5"/>
    <w:rsid w:val="000B633D"/>
    <w:rsid w:val="000B64F9"/>
    <w:rsid w:val="000B6785"/>
    <w:rsid w:val="000B6A8B"/>
    <w:rsid w:val="000B6C1E"/>
    <w:rsid w:val="000B70FC"/>
    <w:rsid w:val="000B764A"/>
    <w:rsid w:val="000B7C01"/>
    <w:rsid w:val="000B7E50"/>
    <w:rsid w:val="000B7F73"/>
    <w:rsid w:val="000B7F8A"/>
    <w:rsid w:val="000C0421"/>
    <w:rsid w:val="000C0535"/>
    <w:rsid w:val="000C06F0"/>
    <w:rsid w:val="000C0768"/>
    <w:rsid w:val="000C0978"/>
    <w:rsid w:val="000C0A02"/>
    <w:rsid w:val="000C0B93"/>
    <w:rsid w:val="000C0E04"/>
    <w:rsid w:val="000C145A"/>
    <w:rsid w:val="000C16F5"/>
    <w:rsid w:val="000C1EAC"/>
    <w:rsid w:val="000C21C1"/>
    <w:rsid w:val="000C2551"/>
    <w:rsid w:val="000C2A26"/>
    <w:rsid w:val="000C2E64"/>
    <w:rsid w:val="000C347E"/>
    <w:rsid w:val="000C3746"/>
    <w:rsid w:val="000C3C58"/>
    <w:rsid w:val="000C3D1B"/>
    <w:rsid w:val="000C3F3F"/>
    <w:rsid w:val="000C40C5"/>
    <w:rsid w:val="000C418B"/>
    <w:rsid w:val="000C41BD"/>
    <w:rsid w:val="000C4436"/>
    <w:rsid w:val="000C469E"/>
    <w:rsid w:val="000C495C"/>
    <w:rsid w:val="000C4A87"/>
    <w:rsid w:val="000C4B7D"/>
    <w:rsid w:val="000C4C03"/>
    <w:rsid w:val="000C4FC9"/>
    <w:rsid w:val="000C5081"/>
    <w:rsid w:val="000C56F1"/>
    <w:rsid w:val="000C59AF"/>
    <w:rsid w:val="000C5E69"/>
    <w:rsid w:val="000C6478"/>
    <w:rsid w:val="000C6774"/>
    <w:rsid w:val="000C6934"/>
    <w:rsid w:val="000C6CC5"/>
    <w:rsid w:val="000C7357"/>
    <w:rsid w:val="000C7886"/>
    <w:rsid w:val="000C78EF"/>
    <w:rsid w:val="000C7990"/>
    <w:rsid w:val="000C7B2C"/>
    <w:rsid w:val="000C7D43"/>
    <w:rsid w:val="000D02B4"/>
    <w:rsid w:val="000D03DB"/>
    <w:rsid w:val="000D06F3"/>
    <w:rsid w:val="000D07A0"/>
    <w:rsid w:val="000D082E"/>
    <w:rsid w:val="000D0A6D"/>
    <w:rsid w:val="000D0B2C"/>
    <w:rsid w:val="000D0E31"/>
    <w:rsid w:val="000D0F17"/>
    <w:rsid w:val="000D1174"/>
    <w:rsid w:val="000D1181"/>
    <w:rsid w:val="000D1832"/>
    <w:rsid w:val="000D18D8"/>
    <w:rsid w:val="000D19F0"/>
    <w:rsid w:val="000D1A6C"/>
    <w:rsid w:val="000D1BE5"/>
    <w:rsid w:val="000D1C88"/>
    <w:rsid w:val="000D1D68"/>
    <w:rsid w:val="000D1FDE"/>
    <w:rsid w:val="000D2827"/>
    <w:rsid w:val="000D28AC"/>
    <w:rsid w:val="000D2A14"/>
    <w:rsid w:val="000D2A55"/>
    <w:rsid w:val="000D347D"/>
    <w:rsid w:val="000D351A"/>
    <w:rsid w:val="000D35F9"/>
    <w:rsid w:val="000D3C0C"/>
    <w:rsid w:val="000D3DDC"/>
    <w:rsid w:val="000D40D6"/>
    <w:rsid w:val="000D4167"/>
    <w:rsid w:val="000D437D"/>
    <w:rsid w:val="000D48FF"/>
    <w:rsid w:val="000D4B94"/>
    <w:rsid w:val="000D4D8E"/>
    <w:rsid w:val="000D4DB4"/>
    <w:rsid w:val="000D5383"/>
    <w:rsid w:val="000D556B"/>
    <w:rsid w:val="000D5616"/>
    <w:rsid w:val="000D5774"/>
    <w:rsid w:val="000D591B"/>
    <w:rsid w:val="000D5A5D"/>
    <w:rsid w:val="000D5C1C"/>
    <w:rsid w:val="000D602B"/>
    <w:rsid w:val="000D6071"/>
    <w:rsid w:val="000D611D"/>
    <w:rsid w:val="000D6458"/>
    <w:rsid w:val="000D674F"/>
    <w:rsid w:val="000D69C2"/>
    <w:rsid w:val="000D6E5D"/>
    <w:rsid w:val="000D7236"/>
    <w:rsid w:val="000D770E"/>
    <w:rsid w:val="000D7728"/>
    <w:rsid w:val="000D7D15"/>
    <w:rsid w:val="000D7E5F"/>
    <w:rsid w:val="000D7FB0"/>
    <w:rsid w:val="000E0122"/>
    <w:rsid w:val="000E07E4"/>
    <w:rsid w:val="000E0C87"/>
    <w:rsid w:val="000E0E68"/>
    <w:rsid w:val="000E1390"/>
    <w:rsid w:val="000E18C2"/>
    <w:rsid w:val="000E198B"/>
    <w:rsid w:val="000E261F"/>
    <w:rsid w:val="000E271C"/>
    <w:rsid w:val="000E28AF"/>
    <w:rsid w:val="000E2C21"/>
    <w:rsid w:val="000E2CB6"/>
    <w:rsid w:val="000E2EF8"/>
    <w:rsid w:val="000E33F5"/>
    <w:rsid w:val="000E3414"/>
    <w:rsid w:val="000E35D6"/>
    <w:rsid w:val="000E39DA"/>
    <w:rsid w:val="000E3AC0"/>
    <w:rsid w:val="000E3B5B"/>
    <w:rsid w:val="000E4059"/>
    <w:rsid w:val="000E4252"/>
    <w:rsid w:val="000E45D2"/>
    <w:rsid w:val="000E4850"/>
    <w:rsid w:val="000E515D"/>
    <w:rsid w:val="000E53B3"/>
    <w:rsid w:val="000E54CB"/>
    <w:rsid w:val="000E5844"/>
    <w:rsid w:val="000E5F7A"/>
    <w:rsid w:val="000E5FAC"/>
    <w:rsid w:val="000E6544"/>
    <w:rsid w:val="000E6A67"/>
    <w:rsid w:val="000E6FA3"/>
    <w:rsid w:val="000E7019"/>
    <w:rsid w:val="000E7069"/>
    <w:rsid w:val="000E7152"/>
    <w:rsid w:val="000E74A8"/>
    <w:rsid w:val="000E7AA8"/>
    <w:rsid w:val="000E7B75"/>
    <w:rsid w:val="000E7B78"/>
    <w:rsid w:val="000E7DDD"/>
    <w:rsid w:val="000F036E"/>
    <w:rsid w:val="000F078F"/>
    <w:rsid w:val="000F0838"/>
    <w:rsid w:val="000F0975"/>
    <w:rsid w:val="000F0E70"/>
    <w:rsid w:val="000F0F95"/>
    <w:rsid w:val="000F111C"/>
    <w:rsid w:val="000F1228"/>
    <w:rsid w:val="000F124C"/>
    <w:rsid w:val="000F12F3"/>
    <w:rsid w:val="000F136A"/>
    <w:rsid w:val="000F1877"/>
    <w:rsid w:val="000F1950"/>
    <w:rsid w:val="000F23BA"/>
    <w:rsid w:val="000F2682"/>
    <w:rsid w:val="000F2780"/>
    <w:rsid w:val="000F286F"/>
    <w:rsid w:val="000F2919"/>
    <w:rsid w:val="000F2D3A"/>
    <w:rsid w:val="000F32F2"/>
    <w:rsid w:val="000F38D3"/>
    <w:rsid w:val="000F3974"/>
    <w:rsid w:val="000F397A"/>
    <w:rsid w:val="000F3D15"/>
    <w:rsid w:val="000F4585"/>
    <w:rsid w:val="000F4B17"/>
    <w:rsid w:val="000F4F1B"/>
    <w:rsid w:val="000F4F83"/>
    <w:rsid w:val="000F5180"/>
    <w:rsid w:val="000F5484"/>
    <w:rsid w:val="000F5BE9"/>
    <w:rsid w:val="000F5C3B"/>
    <w:rsid w:val="000F5E9E"/>
    <w:rsid w:val="000F6544"/>
    <w:rsid w:val="000F6788"/>
    <w:rsid w:val="000F6819"/>
    <w:rsid w:val="000F6B88"/>
    <w:rsid w:val="000F6E0C"/>
    <w:rsid w:val="000F725D"/>
    <w:rsid w:val="000F726A"/>
    <w:rsid w:val="000F791E"/>
    <w:rsid w:val="000F7FD3"/>
    <w:rsid w:val="0010029C"/>
    <w:rsid w:val="0010049F"/>
    <w:rsid w:val="00100538"/>
    <w:rsid w:val="001005ED"/>
    <w:rsid w:val="001006C9"/>
    <w:rsid w:val="0010078F"/>
    <w:rsid w:val="00100A59"/>
    <w:rsid w:val="00100C20"/>
    <w:rsid w:val="00100CF8"/>
    <w:rsid w:val="00100FDC"/>
    <w:rsid w:val="00101054"/>
    <w:rsid w:val="001015A1"/>
    <w:rsid w:val="00101722"/>
    <w:rsid w:val="001019C4"/>
    <w:rsid w:val="00101A0D"/>
    <w:rsid w:val="00101B13"/>
    <w:rsid w:val="00101DF3"/>
    <w:rsid w:val="001020E9"/>
    <w:rsid w:val="001022E2"/>
    <w:rsid w:val="001026C1"/>
    <w:rsid w:val="00102705"/>
    <w:rsid w:val="001028FA"/>
    <w:rsid w:val="0010295E"/>
    <w:rsid w:val="00102E38"/>
    <w:rsid w:val="00103028"/>
    <w:rsid w:val="00103083"/>
    <w:rsid w:val="00103979"/>
    <w:rsid w:val="00103AF9"/>
    <w:rsid w:val="00103B2F"/>
    <w:rsid w:val="00104B2F"/>
    <w:rsid w:val="00104B70"/>
    <w:rsid w:val="00104F58"/>
    <w:rsid w:val="00104F6E"/>
    <w:rsid w:val="00105250"/>
    <w:rsid w:val="001056EC"/>
    <w:rsid w:val="001057A4"/>
    <w:rsid w:val="00105851"/>
    <w:rsid w:val="00105B1B"/>
    <w:rsid w:val="00105BC2"/>
    <w:rsid w:val="00105BDD"/>
    <w:rsid w:val="00105CF0"/>
    <w:rsid w:val="00105D55"/>
    <w:rsid w:val="00105D63"/>
    <w:rsid w:val="00106534"/>
    <w:rsid w:val="001065F2"/>
    <w:rsid w:val="00106748"/>
    <w:rsid w:val="001069D6"/>
    <w:rsid w:val="00106C86"/>
    <w:rsid w:val="00106C93"/>
    <w:rsid w:val="00106E51"/>
    <w:rsid w:val="00106F3C"/>
    <w:rsid w:val="0010748D"/>
    <w:rsid w:val="001079FF"/>
    <w:rsid w:val="00107AFF"/>
    <w:rsid w:val="00107C54"/>
    <w:rsid w:val="0011066D"/>
    <w:rsid w:val="0011117B"/>
    <w:rsid w:val="001116B9"/>
    <w:rsid w:val="00111800"/>
    <w:rsid w:val="00111B30"/>
    <w:rsid w:val="00111D31"/>
    <w:rsid w:val="00111D64"/>
    <w:rsid w:val="00111FE0"/>
    <w:rsid w:val="001122CB"/>
    <w:rsid w:val="00112576"/>
    <w:rsid w:val="001129B0"/>
    <w:rsid w:val="00112D4E"/>
    <w:rsid w:val="00112E2C"/>
    <w:rsid w:val="0011308D"/>
    <w:rsid w:val="00113435"/>
    <w:rsid w:val="0011344C"/>
    <w:rsid w:val="00113D1D"/>
    <w:rsid w:val="00113E62"/>
    <w:rsid w:val="001141E4"/>
    <w:rsid w:val="00114392"/>
    <w:rsid w:val="001143C2"/>
    <w:rsid w:val="00114566"/>
    <w:rsid w:val="00114678"/>
    <w:rsid w:val="00114764"/>
    <w:rsid w:val="001149BF"/>
    <w:rsid w:val="00114E88"/>
    <w:rsid w:val="00114F18"/>
    <w:rsid w:val="00115379"/>
    <w:rsid w:val="00115713"/>
    <w:rsid w:val="00115899"/>
    <w:rsid w:val="00115A3E"/>
    <w:rsid w:val="00115A8D"/>
    <w:rsid w:val="00115B44"/>
    <w:rsid w:val="00115FAD"/>
    <w:rsid w:val="0011601E"/>
    <w:rsid w:val="00116235"/>
    <w:rsid w:val="00116345"/>
    <w:rsid w:val="00116445"/>
    <w:rsid w:val="00116592"/>
    <w:rsid w:val="00116766"/>
    <w:rsid w:val="00116823"/>
    <w:rsid w:val="001169F1"/>
    <w:rsid w:val="00116A49"/>
    <w:rsid w:val="00116A6D"/>
    <w:rsid w:val="00116CB4"/>
    <w:rsid w:val="00117017"/>
    <w:rsid w:val="001173D9"/>
    <w:rsid w:val="00117611"/>
    <w:rsid w:val="0011783F"/>
    <w:rsid w:val="00117AE1"/>
    <w:rsid w:val="00117DFD"/>
    <w:rsid w:val="00117F53"/>
    <w:rsid w:val="00120437"/>
    <w:rsid w:val="001205C1"/>
    <w:rsid w:val="00120754"/>
    <w:rsid w:val="00120B6C"/>
    <w:rsid w:val="00120E82"/>
    <w:rsid w:val="00120FDC"/>
    <w:rsid w:val="0012108A"/>
    <w:rsid w:val="0012118F"/>
    <w:rsid w:val="00121676"/>
    <w:rsid w:val="00121E89"/>
    <w:rsid w:val="001222A2"/>
    <w:rsid w:val="00122330"/>
    <w:rsid w:val="001224AF"/>
    <w:rsid w:val="001228CD"/>
    <w:rsid w:val="00122984"/>
    <w:rsid w:val="00122C3F"/>
    <w:rsid w:val="00123009"/>
    <w:rsid w:val="001231BF"/>
    <w:rsid w:val="00123455"/>
    <w:rsid w:val="0012350C"/>
    <w:rsid w:val="00123568"/>
    <w:rsid w:val="00123970"/>
    <w:rsid w:val="00123A57"/>
    <w:rsid w:val="00123A81"/>
    <w:rsid w:val="00123C66"/>
    <w:rsid w:val="00123D9C"/>
    <w:rsid w:val="00123F49"/>
    <w:rsid w:val="001242AD"/>
    <w:rsid w:val="0012443C"/>
    <w:rsid w:val="001246B8"/>
    <w:rsid w:val="00124DEB"/>
    <w:rsid w:val="00125019"/>
    <w:rsid w:val="00125172"/>
    <w:rsid w:val="0012544E"/>
    <w:rsid w:val="001259E3"/>
    <w:rsid w:val="00126007"/>
    <w:rsid w:val="0012628F"/>
    <w:rsid w:val="001262C6"/>
    <w:rsid w:val="001264EC"/>
    <w:rsid w:val="00126947"/>
    <w:rsid w:val="001269CC"/>
    <w:rsid w:val="00126BC4"/>
    <w:rsid w:val="00126E6F"/>
    <w:rsid w:val="001271DA"/>
    <w:rsid w:val="0012723B"/>
    <w:rsid w:val="00127366"/>
    <w:rsid w:val="001277B4"/>
    <w:rsid w:val="001279A8"/>
    <w:rsid w:val="001302D2"/>
    <w:rsid w:val="001302FA"/>
    <w:rsid w:val="0013034F"/>
    <w:rsid w:val="001304A9"/>
    <w:rsid w:val="00130681"/>
    <w:rsid w:val="001308F4"/>
    <w:rsid w:val="001311C9"/>
    <w:rsid w:val="001312D5"/>
    <w:rsid w:val="001318C2"/>
    <w:rsid w:val="00131D12"/>
    <w:rsid w:val="001320A9"/>
    <w:rsid w:val="0013233D"/>
    <w:rsid w:val="00132C4A"/>
    <w:rsid w:val="00132F3B"/>
    <w:rsid w:val="0013344F"/>
    <w:rsid w:val="0013373B"/>
    <w:rsid w:val="00133767"/>
    <w:rsid w:val="00133836"/>
    <w:rsid w:val="00133FE1"/>
    <w:rsid w:val="00134217"/>
    <w:rsid w:val="00134382"/>
    <w:rsid w:val="001346F1"/>
    <w:rsid w:val="0013471E"/>
    <w:rsid w:val="001347A2"/>
    <w:rsid w:val="00134BD5"/>
    <w:rsid w:val="00134E3B"/>
    <w:rsid w:val="00134F62"/>
    <w:rsid w:val="00134F98"/>
    <w:rsid w:val="0013512D"/>
    <w:rsid w:val="001352A4"/>
    <w:rsid w:val="0013537E"/>
    <w:rsid w:val="00135610"/>
    <w:rsid w:val="00135843"/>
    <w:rsid w:val="00135BE3"/>
    <w:rsid w:val="00135C14"/>
    <w:rsid w:val="00135D70"/>
    <w:rsid w:val="00136114"/>
    <w:rsid w:val="00136186"/>
    <w:rsid w:val="001367F0"/>
    <w:rsid w:val="00136A97"/>
    <w:rsid w:val="00136A9C"/>
    <w:rsid w:val="00136CD6"/>
    <w:rsid w:val="00137173"/>
    <w:rsid w:val="001373F4"/>
    <w:rsid w:val="001375ED"/>
    <w:rsid w:val="0013792E"/>
    <w:rsid w:val="00137B93"/>
    <w:rsid w:val="00137C36"/>
    <w:rsid w:val="00137D41"/>
    <w:rsid w:val="00137E77"/>
    <w:rsid w:val="00140337"/>
    <w:rsid w:val="001406B5"/>
    <w:rsid w:val="00140D0B"/>
    <w:rsid w:val="00140D9B"/>
    <w:rsid w:val="00140DCD"/>
    <w:rsid w:val="00140E72"/>
    <w:rsid w:val="00141183"/>
    <w:rsid w:val="0014199C"/>
    <w:rsid w:val="00141D6A"/>
    <w:rsid w:val="00141D6F"/>
    <w:rsid w:val="00141FC5"/>
    <w:rsid w:val="001422B7"/>
    <w:rsid w:val="00142502"/>
    <w:rsid w:val="00142B86"/>
    <w:rsid w:val="00142C7C"/>
    <w:rsid w:val="00143106"/>
    <w:rsid w:val="00143140"/>
    <w:rsid w:val="001434D7"/>
    <w:rsid w:val="00143638"/>
    <w:rsid w:val="001437E4"/>
    <w:rsid w:val="001438DD"/>
    <w:rsid w:val="00143949"/>
    <w:rsid w:val="001439C0"/>
    <w:rsid w:val="00143C19"/>
    <w:rsid w:val="00143C85"/>
    <w:rsid w:val="00143E46"/>
    <w:rsid w:val="00143E87"/>
    <w:rsid w:val="00144FD4"/>
    <w:rsid w:val="00145632"/>
    <w:rsid w:val="00145744"/>
    <w:rsid w:val="00145831"/>
    <w:rsid w:val="00145AFF"/>
    <w:rsid w:val="00145BC5"/>
    <w:rsid w:val="00145BE4"/>
    <w:rsid w:val="0014648A"/>
    <w:rsid w:val="001469F4"/>
    <w:rsid w:val="00147012"/>
    <w:rsid w:val="00147421"/>
    <w:rsid w:val="00147635"/>
    <w:rsid w:val="00147660"/>
    <w:rsid w:val="00147759"/>
    <w:rsid w:val="0014787F"/>
    <w:rsid w:val="001478AE"/>
    <w:rsid w:val="00147A6F"/>
    <w:rsid w:val="00147F54"/>
    <w:rsid w:val="001500EF"/>
    <w:rsid w:val="00150167"/>
    <w:rsid w:val="001501B4"/>
    <w:rsid w:val="00150534"/>
    <w:rsid w:val="00150A6C"/>
    <w:rsid w:val="00150C5E"/>
    <w:rsid w:val="00150E78"/>
    <w:rsid w:val="0015142E"/>
    <w:rsid w:val="001515AA"/>
    <w:rsid w:val="001518E6"/>
    <w:rsid w:val="00151A45"/>
    <w:rsid w:val="00151A7E"/>
    <w:rsid w:val="00151AAF"/>
    <w:rsid w:val="00151E44"/>
    <w:rsid w:val="00151FBA"/>
    <w:rsid w:val="00152090"/>
    <w:rsid w:val="00152100"/>
    <w:rsid w:val="001521AD"/>
    <w:rsid w:val="00152C53"/>
    <w:rsid w:val="00153306"/>
    <w:rsid w:val="001533D5"/>
    <w:rsid w:val="001533FC"/>
    <w:rsid w:val="0015383B"/>
    <w:rsid w:val="00153D09"/>
    <w:rsid w:val="00153E9F"/>
    <w:rsid w:val="00154216"/>
    <w:rsid w:val="001547AD"/>
    <w:rsid w:val="0015495B"/>
    <w:rsid w:val="0015512D"/>
    <w:rsid w:val="001553DA"/>
    <w:rsid w:val="0015542C"/>
    <w:rsid w:val="0015584F"/>
    <w:rsid w:val="00155C88"/>
    <w:rsid w:val="001560CD"/>
    <w:rsid w:val="00156440"/>
    <w:rsid w:val="001564D8"/>
    <w:rsid w:val="001566A4"/>
    <w:rsid w:val="0015690B"/>
    <w:rsid w:val="0015697B"/>
    <w:rsid w:val="00156E2F"/>
    <w:rsid w:val="00157696"/>
    <w:rsid w:val="00157738"/>
    <w:rsid w:val="00157D3B"/>
    <w:rsid w:val="00157F27"/>
    <w:rsid w:val="001606BB"/>
    <w:rsid w:val="00160770"/>
    <w:rsid w:val="00160B4E"/>
    <w:rsid w:val="00160E6C"/>
    <w:rsid w:val="00161A1C"/>
    <w:rsid w:val="00161A86"/>
    <w:rsid w:val="00161A9E"/>
    <w:rsid w:val="00161AAA"/>
    <w:rsid w:val="00161AC5"/>
    <w:rsid w:val="00161BA5"/>
    <w:rsid w:val="00161BE9"/>
    <w:rsid w:val="00161CE5"/>
    <w:rsid w:val="00161E60"/>
    <w:rsid w:val="0016253C"/>
    <w:rsid w:val="00162616"/>
    <w:rsid w:val="0016263C"/>
    <w:rsid w:val="001627B6"/>
    <w:rsid w:val="001630B6"/>
    <w:rsid w:val="0016323A"/>
    <w:rsid w:val="00163353"/>
    <w:rsid w:val="001635DE"/>
    <w:rsid w:val="0016362E"/>
    <w:rsid w:val="0016406E"/>
    <w:rsid w:val="0016439C"/>
    <w:rsid w:val="001643A6"/>
    <w:rsid w:val="0016461B"/>
    <w:rsid w:val="00164B8C"/>
    <w:rsid w:val="00164C99"/>
    <w:rsid w:val="00164CA7"/>
    <w:rsid w:val="00164CD8"/>
    <w:rsid w:val="00164DAE"/>
    <w:rsid w:val="0016509E"/>
    <w:rsid w:val="00165195"/>
    <w:rsid w:val="00165264"/>
    <w:rsid w:val="001652B2"/>
    <w:rsid w:val="001653A8"/>
    <w:rsid w:val="001653D3"/>
    <w:rsid w:val="001653EA"/>
    <w:rsid w:val="00165670"/>
    <w:rsid w:val="00165689"/>
    <w:rsid w:val="001658EF"/>
    <w:rsid w:val="00165AE7"/>
    <w:rsid w:val="00165BEC"/>
    <w:rsid w:val="00165FF5"/>
    <w:rsid w:val="00166119"/>
    <w:rsid w:val="001661AE"/>
    <w:rsid w:val="00166465"/>
    <w:rsid w:val="00166AB9"/>
    <w:rsid w:val="00166BFE"/>
    <w:rsid w:val="00166F1D"/>
    <w:rsid w:val="001675FC"/>
    <w:rsid w:val="00167654"/>
    <w:rsid w:val="0016A76F"/>
    <w:rsid w:val="00170190"/>
    <w:rsid w:val="001706DF"/>
    <w:rsid w:val="0017098A"/>
    <w:rsid w:val="00170BEA"/>
    <w:rsid w:val="00170C8E"/>
    <w:rsid w:val="00170EA1"/>
    <w:rsid w:val="001719BD"/>
    <w:rsid w:val="00171D85"/>
    <w:rsid w:val="00171E47"/>
    <w:rsid w:val="0017200B"/>
    <w:rsid w:val="00172941"/>
    <w:rsid w:val="001730B8"/>
    <w:rsid w:val="00173334"/>
    <w:rsid w:val="00173384"/>
    <w:rsid w:val="00173472"/>
    <w:rsid w:val="00173481"/>
    <w:rsid w:val="0017377B"/>
    <w:rsid w:val="00173863"/>
    <w:rsid w:val="00173BAA"/>
    <w:rsid w:val="00173D35"/>
    <w:rsid w:val="00173D8B"/>
    <w:rsid w:val="00173DD4"/>
    <w:rsid w:val="00173E66"/>
    <w:rsid w:val="001740C3"/>
    <w:rsid w:val="001740D9"/>
    <w:rsid w:val="001744DD"/>
    <w:rsid w:val="00174A21"/>
    <w:rsid w:val="00174B89"/>
    <w:rsid w:val="001751B3"/>
    <w:rsid w:val="0017551A"/>
    <w:rsid w:val="00175A32"/>
    <w:rsid w:val="001760C6"/>
    <w:rsid w:val="0017649F"/>
    <w:rsid w:val="001766D8"/>
    <w:rsid w:val="00176811"/>
    <w:rsid w:val="0017684B"/>
    <w:rsid w:val="00176B67"/>
    <w:rsid w:val="00177159"/>
    <w:rsid w:val="0017767F"/>
    <w:rsid w:val="00177D56"/>
    <w:rsid w:val="001807E3"/>
    <w:rsid w:val="0018080F"/>
    <w:rsid w:val="00180830"/>
    <w:rsid w:val="0018091E"/>
    <w:rsid w:val="001809DA"/>
    <w:rsid w:val="00180D1B"/>
    <w:rsid w:val="00180E9A"/>
    <w:rsid w:val="00181127"/>
    <w:rsid w:val="001818E8"/>
    <w:rsid w:val="00181B60"/>
    <w:rsid w:val="00181ECC"/>
    <w:rsid w:val="00181F6E"/>
    <w:rsid w:val="00182406"/>
    <w:rsid w:val="0018284D"/>
    <w:rsid w:val="0018289F"/>
    <w:rsid w:val="00182DFF"/>
    <w:rsid w:val="0018322B"/>
    <w:rsid w:val="00183422"/>
    <w:rsid w:val="001835B6"/>
    <w:rsid w:val="00183A56"/>
    <w:rsid w:val="00183CBE"/>
    <w:rsid w:val="00183F88"/>
    <w:rsid w:val="00183FA7"/>
    <w:rsid w:val="001842A8"/>
    <w:rsid w:val="001843FE"/>
    <w:rsid w:val="00184899"/>
    <w:rsid w:val="00184ABA"/>
    <w:rsid w:val="001850C3"/>
    <w:rsid w:val="00185139"/>
    <w:rsid w:val="00185309"/>
    <w:rsid w:val="0018580C"/>
    <w:rsid w:val="0018599D"/>
    <w:rsid w:val="00186184"/>
    <w:rsid w:val="001864B6"/>
    <w:rsid w:val="001865BA"/>
    <w:rsid w:val="00186A74"/>
    <w:rsid w:val="00186CB6"/>
    <w:rsid w:val="00186D25"/>
    <w:rsid w:val="00187235"/>
    <w:rsid w:val="0018763B"/>
    <w:rsid w:val="00187725"/>
    <w:rsid w:val="0018795D"/>
    <w:rsid w:val="00187D33"/>
    <w:rsid w:val="00190207"/>
    <w:rsid w:val="00190366"/>
    <w:rsid w:val="00190371"/>
    <w:rsid w:val="00190374"/>
    <w:rsid w:val="0019091E"/>
    <w:rsid w:val="00190CB3"/>
    <w:rsid w:val="00191004"/>
    <w:rsid w:val="00191187"/>
    <w:rsid w:val="0019124E"/>
    <w:rsid w:val="001912D5"/>
    <w:rsid w:val="0019179E"/>
    <w:rsid w:val="001917D3"/>
    <w:rsid w:val="0019263F"/>
    <w:rsid w:val="00192E01"/>
    <w:rsid w:val="00192E1D"/>
    <w:rsid w:val="0019337D"/>
    <w:rsid w:val="00193445"/>
    <w:rsid w:val="0019383D"/>
    <w:rsid w:val="00193BB3"/>
    <w:rsid w:val="00194522"/>
    <w:rsid w:val="001948B2"/>
    <w:rsid w:val="00194BB7"/>
    <w:rsid w:val="00194C28"/>
    <w:rsid w:val="00194E53"/>
    <w:rsid w:val="00195345"/>
    <w:rsid w:val="0019544E"/>
    <w:rsid w:val="00195575"/>
    <w:rsid w:val="00195909"/>
    <w:rsid w:val="00196182"/>
    <w:rsid w:val="001965E3"/>
    <w:rsid w:val="00196D6D"/>
    <w:rsid w:val="00197163"/>
    <w:rsid w:val="001971AD"/>
    <w:rsid w:val="001973C0"/>
    <w:rsid w:val="001975FE"/>
    <w:rsid w:val="0019764F"/>
    <w:rsid w:val="00197A61"/>
    <w:rsid w:val="001A0033"/>
    <w:rsid w:val="001A016D"/>
    <w:rsid w:val="001A017D"/>
    <w:rsid w:val="001A0529"/>
    <w:rsid w:val="001A0648"/>
    <w:rsid w:val="001A0A40"/>
    <w:rsid w:val="001A0BD1"/>
    <w:rsid w:val="001A0BE6"/>
    <w:rsid w:val="001A0C3C"/>
    <w:rsid w:val="001A0F66"/>
    <w:rsid w:val="001A107A"/>
    <w:rsid w:val="001A1200"/>
    <w:rsid w:val="001A1230"/>
    <w:rsid w:val="001A15E4"/>
    <w:rsid w:val="001A166D"/>
    <w:rsid w:val="001A18A3"/>
    <w:rsid w:val="001A1A32"/>
    <w:rsid w:val="001A1FD8"/>
    <w:rsid w:val="001A21A5"/>
    <w:rsid w:val="001A21C1"/>
    <w:rsid w:val="001A2431"/>
    <w:rsid w:val="001A2682"/>
    <w:rsid w:val="001A29B0"/>
    <w:rsid w:val="001A2D81"/>
    <w:rsid w:val="001A3007"/>
    <w:rsid w:val="001A308E"/>
    <w:rsid w:val="001A322C"/>
    <w:rsid w:val="001A331C"/>
    <w:rsid w:val="001A34F1"/>
    <w:rsid w:val="001A37B8"/>
    <w:rsid w:val="001A3868"/>
    <w:rsid w:val="001A3A17"/>
    <w:rsid w:val="001A3A18"/>
    <w:rsid w:val="001A3A30"/>
    <w:rsid w:val="001A3B86"/>
    <w:rsid w:val="001A3FE0"/>
    <w:rsid w:val="001A400D"/>
    <w:rsid w:val="001A40FF"/>
    <w:rsid w:val="001A482D"/>
    <w:rsid w:val="001A48A1"/>
    <w:rsid w:val="001A48F1"/>
    <w:rsid w:val="001A4972"/>
    <w:rsid w:val="001A4B7E"/>
    <w:rsid w:val="001A4FAC"/>
    <w:rsid w:val="001A5118"/>
    <w:rsid w:val="001A513A"/>
    <w:rsid w:val="001A5242"/>
    <w:rsid w:val="001A5258"/>
    <w:rsid w:val="001A567B"/>
    <w:rsid w:val="001A5816"/>
    <w:rsid w:val="001A5963"/>
    <w:rsid w:val="001A59EE"/>
    <w:rsid w:val="001A5EBE"/>
    <w:rsid w:val="001A63F7"/>
    <w:rsid w:val="001A6A41"/>
    <w:rsid w:val="001A6C09"/>
    <w:rsid w:val="001A71E5"/>
    <w:rsid w:val="001A79DD"/>
    <w:rsid w:val="001B029D"/>
    <w:rsid w:val="001B09FF"/>
    <w:rsid w:val="001B0C26"/>
    <w:rsid w:val="001B0C27"/>
    <w:rsid w:val="001B0D15"/>
    <w:rsid w:val="001B0EF4"/>
    <w:rsid w:val="001B1220"/>
    <w:rsid w:val="001B1395"/>
    <w:rsid w:val="001B161F"/>
    <w:rsid w:val="001B179A"/>
    <w:rsid w:val="001B18C2"/>
    <w:rsid w:val="001B1A6F"/>
    <w:rsid w:val="001B1BEB"/>
    <w:rsid w:val="001B1C35"/>
    <w:rsid w:val="001B2025"/>
    <w:rsid w:val="001B22D8"/>
    <w:rsid w:val="001B24AA"/>
    <w:rsid w:val="001B2695"/>
    <w:rsid w:val="001B2709"/>
    <w:rsid w:val="001B28FC"/>
    <w:rsid w:val="001B2945"/>
    <w:rsid w:val="001B2ABD"/>
    <w:rsid w:val="001B2CBC"/>
    <w:rsid w:val="001B2E43"/>
    <w:rsid w:val="001B34B7"/>
    <w:rsid w:val="001B34E7"/>
    <w:rsid w:val="001B3533"/>
    <w:rsid w:val="001B3BB2"/>
    <w:rsid w:val="001B4055"/>
    <w:rsid w:val="001B4119"/>
    <w:rsid w:val="001B4B35"/>
    <w:rsid w:val="001B549D"/>
    <w:rsid w:val="001B54E1"/>
    <w:rsid w:val="001B56E1"/>
    <w:rsid w:val="001B586D"/>
    <w:rsid w:val="001B598D"/>
    <w:rsid w:val="001B5B4B"/>
    <w:rsid w:val="001B5BAC"/>
    <w:rsid w:val="001B5DEC"/>
    <w:rsid w:val="001B5EA8"/>
    <w:rsid w:val="001B60F6"/>
    <w:rsid w:val="001B6934"/>
    <w:rsid w:val="001B693C"/>
    <w:rsid w:val="001B6BBC"/>
    <w:rsid w:val="001B702B"/>
    <w:rsid w:val="001B7443"/>
    <w:rsid w:val="001B7671"/>
    <w:rsid w:val="001B781C"/>
    <w:rsid w:val="001B7F8E"/>
    <w:rsid w:val="001B7FBA"/>
    <w:rsid w:val="001C00BE"/>
    <w:rsid w:val="001C0358"/>
    <w:rsid w:val="001C0661"/>
    <w:rsid w:val="001C084C"/>
    <w:rsid w:val="001C0DF9"/>
    <w:rsid w:val="001C0FA9"/>
    <w:rsid w:val="001C14B3"/>
    <w:rsid w:val="001C1550"/>
    <w:rsid w:val="001C16D9"/>
    <w:rsid w:val="001C1824"/>
    <w:rsid w:val="001C1880"/>
    <w:rsid w:val="001C1B48"/>
    <w:rsid w:val="001C2136"/>
    <w:rsid w:val="001C24B9"/>
    <w:rsid w:val="001C2A0F"/>
    <w:rsid w:val="001C3CD9"/>
    <w:rsid w:val="001C3DC4"/>
    <w:rsid w:val="001C4292"/>
    <w:rsid w:val="001C42E2"/>
    <w:rsid w:val="001C435E"/>
    <w:rsid w:val="001C4372"/>
    <w:rsid w:val="001C4408"/>
    <w:rsid w:val="001C4D11"/>
    <w:rsid w:val="001C4E98"/>
    <w:rsid w:val="001C56D6"/>
    <w:rsid w:val="001C5C17"/>
    <w:rsid w:val="001C6032"/>
    <w:rsid w:val="001C611F"/>
    <w:rsid w:val="001C6154"/>
    <w:rsid w:val="001C64A0"/>
    <w:rsid w:val="001C64A3"/>
    <w:rsid w:val="001C68C5"/>
    <w:rsid w:val="001C6BFA"/>
    <w:rsid w:val="001C6C1B"/>
    <w:rsid w:val="001C7124"/>
    <w:rsid w:val="001C767E"/>
    <w:rsid w:val="001C7C10"/>
    <w:rsid w:val="001D00E6"/>
    <w:rsid w:val="001D027D"/>
    <w:rsid w:val="001D02D3"/>
    <w:rsid w:val="001D0444"/>
    <w:rsid w:val="001D04E2"/>
    <w:rsid w:val="001D0546"/>
    <w:rsid w:val="001D05A0"/>
    <w:rsid w:val="001D0628"/>
    <w:rsid w:val="001D0647"/>
    <w:rsid w:val="001D0BFF"/>
    <w:rsid w:val="001D0EEA"/>
    <w:rsid w:val="001D1097"/>
    <w:rsid w:val="001D11D2"/>
    <w:rsid w:val="001D135B"/>
    <w:rsid w:val="001D1933"/>
    <w:rsid w:val="001D2B5F"/>
    <w:rsid w:val="001D2BB1"/>
    <w:rsid w:val="001D2E37"/>
    <w:rsid w:val="001D36DA"/>
    <w:rsid w:val="001D3725"/>
    <w:rsid w:val="001D37EF"/>
    <w:rsid w:val="001D3913"/>
    <w:rsid w:val="001D3921"/>
    <w:rsid w:val="001D3BAA"/>
    <w:rsid w:val="001D3D51"/>
    <w:rsid w:val="001D3DAA"/>
    <w:rsid w:val="001D433C"/>
    <w:rsid w:val="001D439D"/>
    <w:rsid w:val="001D4450"/>
    <w:rsid w:val="001D499D"/>
    <w:rsid w:val="001D4C1F"/>
    <w:rsid w:val="001D4C2F"/>
    <w:rsid w:val="001D4EA5"/>
    <w:rsid w:val="001D502F"/>
    <w:rsid w:val="001D5235"/>
    <w:rsid w:val="001D5285"/>
    <w:rsid w:val="001D5289"/>
    <w:rsid w:val="001D5354"/>
    <w:rsid w:val="001D577E"/>
    <w:rsid w:val="001D583A"/>
    <w:rsid w:val="001D6330"/>
    <w:rsid w:val="001D6681"/>
    <w:rsid w:val="001D6939"/>
    <w:rsid w:val="001D6EFE"/>
    <w:rsid w:val="001D710F"/>
    <w:rsid w:val="001D7393"/>
    <w:rsid w:val="001D759B"/>
    <w:rsid w:val="001D772A"/>
    <w:rsid w:val="001D77D2"/>
    <w:rsid w:val="001D7A92"/>
    <w:rsid w:val="001D7F46"/>
    <w:rsid w:val="001E0227"/>
    <w:rsid w:val="001E0286"/>
    <w:rsid w:val="001E0412"/>
    <w:rsid w:val="001E0679"/>
    <w:rsid w:val="001E07EB"/>
    <w:rsid w:val="001E0823"/>
    <w:rsid w:val="001E0AD9"/>
    <w:rsid w:val="001E0C30"/>
    <w:rsid w:val="001E0CCE"/>
    <w:rsid w:val="001E0DE8"/>
    <w:rsid w:val="001E142E"/>
    <w:rsid w:val="001E153E"/>
    <w:rsid w:val="001E1805"/>
    <w:rsid w:val="001E1C05"/>
    <w:rsid w:val="001E20DC"/>
    <w:rsid w:val="001E2133"/>
    <w:rsid w:val="001E2788"/>
    <w:rsid w:val="001E2F45"/>
    <w:rsid w:val="001E323A"/>
    <w:rsid w:val="001E344A"/>
    <w:rsid w:val="001E3881"/>
    <w:rsid w:val="001E39AD"/>
    <w:rsid w:val="001E4060"/>
    <w:rsid w:val="001E417B"/>
    <w:rsid w:val="001E45AD"/>
    <w:rsid w:val="001E4B9B"/>
    <w:rsid w:val="001E4C86"/>
    <w:rsid w:val="001E51F8"/>
    <w:rsid w:val="001E56E3"/>
    <w:rsid w:val="001E5BD8"/>
    <w:rsid w:val="001E5D25"/>
    <w:rsid w:val="001E5E59"/>
    <w:rsid w:val="001E609D"/>
    <w:rsid w:val="001E61CC"/>
    <w:rsid w:val="001E6236"/>
    <w:rsid w:val="001E6344"/>
    <w:rsid w:val="001E657F"/>
    <w:rsid w:val="001E6720"/>
    <w:rsid w:val="001E685B"/>
    <w:rsid w:val="001E6915"/>
    <w:rsid w:val="001E6AB4"/>
    <w:rsid w:val="001E6AD5"/>
    <w:rsid w:val="001E72B9"/>
    <w:rsid w:val="001E7728"/>
    <w:rsid w:val="001E7B2E"/>
    <w:rsid w:val="001E7BA9"/>
    <w:rsid w:val="001E7F17"/>
    <w:rsid w:val="001E7F39"/>
    <w:rsid w:val="001F054B"/>
    <w:rsid w:val="001F0BCB"/>
    <w:rsid w:val="001F0E4A"/>
    <w:rsid w:val="001F1365"/>
    <w:rsid w:val="001F1715"/>
    <w:rsid w:val="001F176C"/>
    <w:rsid w:val="001F17C2"/>
    <w:rsid w:val="001F198D"/>
    <w:rsid w:val="001F24CD"/>
    <w:rsid w:val="001F2AC6"/>
    <w:rsid w:val="001F2BB6"/>
    <w:rsid w:val="001F2DCF"/>
    <w:rsid w:val="001F2EED"/>
    <w:rsid w:val="001F305A"/>
    <w:rsid w:val="001F32BD"/>
    <w:rsid w:val="001F3442"/>
    <w:rsid w:val="001F3D46"/>
    <w:rsid w:val="001F3DC8"/>
    <w:rsid w:val="001F4339"/>
    <w:rsid w:val="001F44BC"/>
    <w:rsid w:val="001F48BF"/>
    <w:rsid w:val="001F4AD9"/>
    <w:rsid w:val="001F52A1"/>
    <w:rsid w:val="001F57B0"/>
    <w:rsid w:val="001F5884"/>
    <w:rsid w:val="001F598E"/>
    <w:rsid w:val="001F6348"/>
    <w:rsid w:val="001F6542"/>
    <w:rsid w:val="001F6C93"/>
    <w:rsid w:val="001F71E8"/>
    <w:rsid w:val="001F7AE8"/>
    <w:rsid w:val="001F7BDD"/>
    <w:rsid w:val="00200460"/>
    <w:rsid w:val="00200DAF"/>
    <w:rsid w:val="00200FEA"/>
    <w:rsid w:val="00201185"/>
    <w:rsid w:val="00201277"/>
    <w:rsid w:val="00201393"/>
    <w:rsid w:val="00201714"/>
    <w:rsid w:val="002017F2"/>
    <w:rsid w:val="0020188C"/>
    <w:rsid w:val="0020191B"/>
    <w:rsid w:val="00201A44"/>
    <w:rsid w:val="00201A99"/>
    <w:rsid w:val="00201F1D"/>
    <w:rsid w:val="00202295"/>
    <w:rsid w:val="0020237E"/>
    <w:rsid w:val="002023D2"/>
    <w:rsid w:val="002028B7"/>
    <w:rsid w:val="002029C0"/>
    <w:rsid w:val="00202D71"/>
    <w:rsid w:val="00203731"/>
    <w:rsid w:val="00203848"/>
    <w:rsid w:val="002039DC"/>
    <w:rsid w:val="002039EC"/>
    <w:rsid w:val="00203A8B"/>
    <w:rsid w:val="00203B14"/>
    <w:rsid w:val="002042F8"/>
    <w:rsid w:val="002045C8"/>
    <w:rsid w:val="002046A2"/>
    <w:rsid w:val="0020493F"/>
    <w:rsid w:val="00204AE0"/>
    <w:rsid w:val="00205407"/>
    <w:rsid w:val="00206098"/>
    <w:rsid w:val="0020628E"/>
    <w:rsid w:val="00206B6C"/>
    <w:rsid w:val="00206C54"/>
    <w:rsid w:val="00207042"/>
    <w:rsid w:val="00207294"/>
    <w:rsid w:val="00207C37"/>
    <w:rsid w:val="00207D3B"/>
    <w:rsid w:val="00207E42"/>
    <w:rsid w:val="002102C8"/>
    <w:rsid w:val="00210319"/>
    <w:rsid w:val="002104DA"/>
    <w:rsid w:val="00210735"/>
    <w:rsid w:val="0021098D"/>
    <w:rsid w:val="00210B23"/>
    <w:rsid w:val="00211087"/>
    <w:rsid w:val="0021139F"/>
    <w:rsid w:val="0021144C"/>
    <w:rsid w:val="0021162C"/>
    <w:rsid w:val="00211D64"/>
    <w:rsid w:val="00211F01"/>
    <w:rsid w:val="0021205F"/>
    <w:rsid w:val="002120D2"/>
    <w:rsid w:val="002126DC"/>
    <w:rsid w:val="002127D8"/>
    <w:rsid w:val="002131D9"/>
    <w:rsid w:val="00213642"/>
    <w:rsid w:val="002136EA"/>
    <w:rsid w:val="0021376C"/>
    <w:rsid w:val="00213931"/>
    <w:rsid w:val="00213B6B"/>
    <w:rsid w:val="00213C73"/>
    <w:rsid w:val="0021424C"/>
    <w:rsid w:val="0021479B"/>
    <w:rsid w:val="00214E5D"/>
    <w:rsid w:val="002152EB"/>
    <w:rsid w:val="002154FA"/>
    <w:rsid w:val="002157D7"/>
    <w:rsid w:val="00215FA7"/>
    <w:rsid w:val="0021625F"/>
    <w:rsid w:val="00216336"/>
    <w:rsid w:val="00216671"/>
    <w:rsid w:val="00216682"/>
    <w:rsid w:val="002166EF"/>
    <w:rsid w:val="00216FC9"/>
    <w:rsid w:val="002173F3"/>
    <w:rsid w:val="00217AFE"/>
    <w:rsid w:val="00217CE0"/>
    <w:rsid w:val="00217D96"/>
    <w:rsid w:val="00217FFB"/>
    <w:rsid w:val="00220190"/>
    <w:rsid w:val="00220302"/>
    <w:rsid w:val="00220CF7"/>
    <w:rsid w:val="0022118A"/>
    <w:rsid w:val="002212E9"/>
    <w:rsid w:val="00221622"/>
    <w:rsid w:val="0022189C"/>
    <w:rsid w:val="00221E06"/>
    <w:rsid w:val="00222504"/>
    <w:rsid w:val="0022253F"/>
    <w:rsid w:val="00222805"/>
    <w:rsid w:val="00222862"/>
    <w:rsid w:val="00222D64"/>
    <w:rsid w:val="002239A1"/>
    <w:rsid w:val="00223AB3"/>
    <w:rsid w:val="002245B8"/>
    <w:rsid w:val="0022495D"/>
    <w:rsid w:val="00224A70"/>
    <w:rsid w:val="0022510C"/>
    <w:rsid w:val="00225261"/>
    <w:rsid w:val="002253F0"/>
    <w:rsid w:val="002254E2"/>
    <w:rsid w:val="0022553A"/>
    <w:rsid w:val="00225FA0"/>
    <w:rsid w:val="002261E1"/>
    <w:rsid w:val="00226237"/>
    <w:rsid w:val="002268A5"/>
    <w:rsid w:val="00226961"/>
    <w:rsid w:val="00226B36"/>
    <w:rsid w:val="00226D92"/>
    <w:rsid w:val="00226FFB"/>
    <w:rsid w:val="0022711A"/>
    <w:rsid w:val="002273DE"/>
    <w:rsid w:val="00227607"/>
    <w:rsid w:val="00227CDB"/>
    <w:rsid w:val="00227DAC"/>
    <w:rsid w:val="00230698"/>
    <w:rsid w:val="00230C20"/>
    <w:rsid w:val="00230E43"/>
    <w:rsid w:val="002315AE"/>
    <w:rsid w:val="002316A8"/>
    <w:rsid w:val="00231EE5"/>
    <w:rsid w:val="002322DD"/>
    <w:rsid w:val="002323B9"/>
    <w:rsid w:val="0023291B"/>
    <w:rsid w:val="00232978"/>
    <w:rsid w:val="00232AA4"/>
    <w:rsid w:val="00232B34"/>
    <w:rsid w:val="00232E0F"/>
    <w:rsid w:val="00232F66"/>
    <w:rsid w:val="002336CE"/>
    <w:rsid w:val="002339A7"/>
    <w:rsid w:val="00233CF8"/>
    <w:rsid w:val="00233D25"/>
    <w:rsid w:val="002340C1"/>
    <w:rsid w:val="0023412D"/>
    <w:rsid w:val="00234236"/>
    <w:rsid w:val="0023464C"/>
    <w:rsid w:val="002346AD"/>
    <w:rsid w:val="00234933"/>
    <w:rsid w:val="00234CB7"/>
    <w:rsid w:val="00234DB1"/>
    <w:rsid w:val="00234F07"/>
    <w:rsid w:val="0023515A"/>
    <w:rsid w:val="00235973"/>
    <w:rsid w:val="00235BAB"/>
    <w:rsid w:val="00235F57"/>
    <w:rsid w:val="00235F99"/>
    <w:rsid w:val="0023631B"/>
    <w:rsid w:val="00236B0B"/>
    <w:rsid w:val="0023776C"/>
    <w:rsid w:val="00237AEC"/>
    <w:rsid w:val="00237DB9"/>
    <w:rsid w:val="00237E3F"/>
    <w:rsid w:val="00237F27"/>
    <w:rsid w:val="0023D9B4"/>
    <w:rsid w:val="00240319"/>
    <w:rsid w:val="0024047A"/>
    <w:rsid w:val="002404DF"/>
    <w:rsid w:val="002405E1"/>
    <w:rsid w:val="0024094B"/>
    <w:rsid w:val="002409C6"/>
    <w:rsid w:val="00240C9C"/>
    <w:rsid w:val="002414F3"/>
    <w:rsid w:val="00241560"/>
    <w:rsid w:val="002416CF"/>
    <w:rsid w:val="0024177D"/>
    <w:rsid w:val="0024199B"/>
    <w:rsid w:val="002419B2"/>
    <w:rsid w:val="002422A1"/>
    <w:rsid w:val="00242969"/>
    <w:rsid w:val="00242A54"/>
    <w:rsid w:val="00242C59"/>
    <w:rsid w:val="00242FA5"/>
    <w:rsid w:val="00243394"/>
    <w:rsid w:val="0024369F"/>
    <w:rsid w:val="00243865"/>
    <w:rsid w:val="00243931"/>
    <w:rsid w:val="00243B96"/>
    <w:rsid w:val="00243EFD"/>
    <w:rsid w:val="0024405D"/>
    <w:rsid w:val="00244214"/>
    <w:rsid w:val="002442D1"/>
    <w:rsid w:val="0024493A"/>
    <w:rsid w:val="00244A7C"/>
    <w:rsid w:val="00244BD3"/>
    <w:rsid w:val="00244E52"/>
    <w:rsid w:val="00244F5E"/>
    <w:rsid w:val="002451E6"/>
    <w:rsid w:val="00245235"/>
    <w:rsid w:val="0024523D"/>
    <w:rsid w:val="00245B37"/>
    <w:rsid w:val="00245CE2"/>
    <w:rsid w:val="00245E1D"/>
    <w:rsid w:val="00245EF2"/>
    <w:rsid w:val="0024606E"/>
    <w:rsid w:val="002460A2"/>
    <w:rsid w:val="00246AE2"/>
    <w:rsid w:val="00246BCE"/>
    <w:rsid w:val="00246F98"/>
    <w:rsid w:val="00247093"/>
    <w:rsid w:val="00247154"/>
    <w:rsid w:val="00247375"/>
    <w:rsid w:val="00247530"/>
    <w:rsid w:val="00247CB0"/>
    <w:rsid w:val="00247D5E"/>
    <w:rsid w:val="00247DDC"/>
    <w:rsid w:val="00247ECE"/>
    <w:rsid w:val="0025024F"/>
    <w:rsid w:val="002504ED"/>
    <w:rsid w:val="00250566"/>
    <w:rsid w:val="0025062E"/>
    <w:rsid w:val="00250914"/>
    <w:rsid w:val="00250D51"/>
    <w:rsid w:val="002511EB"/>
    <w:rsid w:val="00251309"/>
    <w:rsid w:val="00251674"/>
    <w:rsid w:val="002516D2"/>
    <w:rsid w:val="0025176A"/>
    <w:rsid w:val="00251925"/>
    <w:rsid w:val="00251974"/>
    <w:rsid w:val="00251D78"/>
    <w:rsid w:val="00251E2A"/>
    <w:rsid w:val="0025207B"/>
    <w:rsid w:val="00252149"/>
    <w:rsid w:val="002526B3"/>
    <w:rsid w:val="002528EE"/>
    <w:rsid w:val="00252F34"/>
    <w:rsid w:val="00252F6F"/>
    <w:rsid w:val="002530C0"/>
    <w:rsid w:val="002531E3"/>
    <w:rsid w:val="0025325D"/>
    <w:rsid w:val="0025356F"/>
    <w:rsid w:val="002538CB"/>
    <w:rsid w:val="00254A11"/>
    <w:rsid w:val="00254B69"/>
    <w:rsid w:val="00254EA8"/>
    <w:rsid w:val="00255303"/>
    <w:rsid w:val="00255420"/>
    <w:rsid w:val="0025555D"/>
    <w:rsid w:val="00255BA1"/>
    <w:rsid w:val="0025661B"/>
    <w:rsid w:val="0025669B"/>
    <w:rsid w:val="00256732"/>
    <w:rsid w:val="00256A10"/>
    <w:rsid w:val="00256BE8"/>
    <w:rsid w:val="00256CE7"/>
    <w:rsid w:val="002571ED"/>
    <w:rsid w:val="00257586"/>
    <w:rsid w:val="0025766A"/>
    <w:rsid w:val="00257AA4"/>
    <w:rsid w:val="00257B76"/>
    <w:rsid w:val="00257D55"/>
    <w:rsid w:val="0026031F"/>
    <w:rsid w:val="00260635"/>
    <w:rsid w:val="0026076C"/>
    <w:rsid w:val="00260A66"/>
    <w:rsid w:val="00260A98"/>
    <w:rsid w:val="00260D8B"/>
    <w:rsid w:val="00260F34"/>
    <w:rsid w:val="002615D8"/>
    <w:rsid w:val="00261F31"/>
    <w:rsid w:val="00261F45"/>
    <w:rsid w:val="00261F4B"/>
    <w:rsid w:val="00261F8A"/>
    <w:rsid w:val="00262994"/>
    <w:rsid w:val="00262CBC"/>
    <w:rsid w:val="0026304E"/>
    <w:rsid w:val="002634FB"/>
    <w:rsid w:val="002635DB"/>
    <w:rsid w:val="0026372E"/>
    <w:rsid w:val="00263C5A"/>
    <w:rsid w:val="00264011"/>
    <w:rsid w:val="0026487E"/>
    <w:rsid w:val="0026490E"/>
    <w:rsid w:val="00264B9F"/>
    <w:rsid w:val="00264D55"/>
    <w:rsid w:val="00265119"/>
    <w:rsid w:val="0026548E"/>
    <w:rsid w:val="002654FE"/>
    <w:rsid w:val="00265608"/>
    <w:rsid w:val="0026574E"/>
    <w:rsid w:val="0026578B"/>
    <w:rsid w:val="00265B6B"/>
    <w:rsid w:val="00265F36"/>
    <w:rsid w:val="002662F9"/>
    <w:rsid w:val="0026664D"/>
    <w:rsid w:val="00266875"/>
    <w:rsid w:val="0026698A"/>
    <w:rsid w:val="00266C02"/>
    <w:rsid w:val="00266DBC"/>
    <w:rsid w:val="0026719A"/>
    <w:rsid w:val="002672D2"/>
    <w:rsid w:val="0026736E"/>
    <w:rsid w:val="002673B7"/>
    <w:rsid w:val="002675C9"/>
    <w:rsid w:val="00267DAA"/>
    <w:rsid w:val="002701F6"/>
    <w:rsid w:val="00270281"/>
    <w:rsid w:val="002706DC"/>
    <w:rsid w:val="00270E06"/>
    <w:rsid w:val="00270F0E"/>
    <w:rsid w:val="00270FA0"/>
    <w:rsid w:val="0027102E"/>
    <w:rsid w:val="00271E6A"/>
    <w:rsid w:val="002721E6"/>
    <w:rsid w:val="00272489"/>
    <w:rsid w:val="00272905"/>
    <w:rsid w:val="00272C22"/>
    <w:rsid w:val="00272DF4"/>
    <w:rsid w:val="00272ED3"/>
    <w:rsid w:val="00272F8D"/>
    <w:rsid w:val="0027323C"/>
    <w:rsid w:val="00273524"/>
    <w:rsid w:val="00274248"/>
    <w:rsid w:val="002744E9"/>
    <w:rsid w:val="002745B4"/>
    <w:rsid w:val="0027494D"/>
    <w:rsid w:val="00274AAE"/>
    <w:rsid w:val="00274B7A"/>
    <w:rsid w:val="00274C2B"/>
    <w:rsid w:val="00274DCA"/>
    <w:rsid w:val="00274E48"/>
    <w:rsid w:val="0027544A"/>
    <w:rsid w:val="00275525"/>
    <w:rsid w:val="002755F2"/>
    <w:rsid w:val="0027577F"/>
    <w:rsid w:val="00276057"/>
    <w:rsid w:val="0027619B"/>
    <w:rsid w:val="00276492"/>
    <w:rsid w:val="00276A7F"/>
    <w:rsid w:val="00276AA4"/>
    <w:rsid w:val="00276CA4"/>
    <w:rsid w:val="00276CE2"/>
    <w:rsid w:val="00276F45"/>
    <w:rsid w:val="00276FA8"/>
    <w:rsid w:val="002775B8"/>
    <w:rsid w:val="0027777E"/>
    <w:rsid w:val="00277877"/>
    <w:rsid w:val="00277D0C"/>
    <w:rsid w:val="00280483"/>
    <w:rsid w:val="002805B5"/>
    <w:rsid w:val="0028062F"/>
    <w:rsid w:val="002808DA"/>
    <w:rsid w:val="00281469"/>
    <w:rsid w:val="00281582"/>
    <w:rsid w:val="00281BC7"/>
    <w:rsid w:val="00281DF2"/>
    <w:rsid w:val="00281E65"/>
    <w:rsid w:val="002821C2"/>
    <w:rsid w:val="002822FF"/>
    <w:rsid w:val="00282394"/>
    <w:rsid w:val="00282725"/>
    <w:rsid w:val="00282C7D"/>
    <w:rsid w:val="00282F9B"/>
    <w:rsid w:val="00282FA1"/>
    <w:rsid w:val="0028344A"/>
    <w:rsid w:val="00283D38"/>
    <w:rsid w:val="002843F9"/>
    <w:rsid w:val="002849E5"/>
    <w:rsid w:val="00284C30"/>
    <w:rsid w:val="00284CBD"/>
    <w:rsid w:val="002852C9"/>
    <w:rsid w:val="00285399"/>
    <w:rsid w:val="00285463"/>
    <w:rsid w:val="002857BA"/>
    <w:rsid w:val="00286031"/>
    <w:rsid w:val="002860C6"/>
    <w:rsid w:val="0028624F"/>
    <w:rsid w:val="0028626E"/>
    <w:rsid w:val="00286523"/>
    <w:rsid w:val="0028662F"/>
    <w:rsid w:val="0028678B"/>
    <w:rsid w:val="002867BE"/>
    <w:rsid w:val="00286BBF"/>
    <w:rsid w:val="00286EA8"/>
    <w:rsid w:val="0028731A"/>
    <w:rsid w:val="00287327"/>
    <w:rsid w:val="00290434"/>
    <w:rsid w:val="00290459"/>
    <w:rsid w:val="00290924"/>
    <w:rsid w:val="00290A73"/>
    <w:rsid w:val="00290A8D"/>
    <w:rsid w:val="00290BA8"/>
    <w:rsid w:val="00290D40"/>
    <w:rsid w:val="002917C4"/>
    <w:rsid w:val="00291822"/>
    <w:rsid w:val="00291A71"/>
    <w:rsid w:val="00291E07"/>
    <w:rsid w:val="00291F06"/>
    <w:rsid w:val="00291F3A"/>
    <w:rsid w:val="002921E8"/>
    <w:rsid w:val="00292957"/>
    <w:rsid w:val="00292B40"/>
    <w:rsid w:val="00292EDA"/>
    <w:rsid w:val="00293499"/>
    <w:rsid w:val="002937DA"/>
    <w:rsid w:val="00293855"/>
    <w:rsid w:val="002938B6"/>
    <w:rsid w:val="00293A51"/>
    <w:rsid w:val="00293E29"/>
    <w:rsid w:val="0029405B"/>
    <w:rsid w:val="0029421C"/>
    <w:rsid w:val="002943C3"/>
    <w:rsid w:val="00294554"/>
    <w:rsid w:val="002947C9"/>
    <w:rsid w:val="00294AF5"/>
    <w:rsid w:val="00294B1F"/>
    <w:rsid w:val="00294BBC"/>
    <w:rsid w:val="00294F9F"/>
    <w:rsid w:val="002953D4"/>
    <w:rsid w:val="0029567D"/>
    <w:rsid w:val="00295E61"/>
    <w:rsid w:val="00296130"/>
    <w:rsid w:val="002961F7"/>
    <w:rsid w:val="00296314"/>
    <w:rsid w:val="00296402"/>
    <w:rsid w:val="002964CD"/>
    <w:rsid w:val="0029689D"/>
    <w:rsid w:val="00297142"/>
    <w:rsid w:val="002971BC"/>
    <w:rsid w:val="002972CC"/>
    <w:rsid w:val="00297388"/>
    <w:rsid w:val="002974A6"/>
    <w:rsid w:val="002978AB"/>
    <w:rsid w:val="00297C40"/>
    <w:rsid w:val="00297DCC"/>
    <w:rsid w:val="00297E59"/>
    <w:rsid w:val="00297EFD"/>
    <w:rsid w:val="002A01B4"/>
    <w:rsid w:val="002A01D6"/>
    <w:rsid w:val="002A0279"/>
    <w:rsid w:val="002A03B8"/>
    <w:rsid w:val="002A0A11"/>
    <w:rsid w:val="002A0C93"/>
    <w:rsid w:val="002A0CF7"/>
    <w:rsid w:val="002A0E9F"/>
    <w:rsid w:val="002A109E"/>
    <w:rsid w:val="002A178D"/>
    <w:rsid w:val="002A1794"/>
    <w:rsid w:val="002A1FB2"/>
    <w:rsid w:val="002A1FB9"/>
    <w:rsid w:val="002A2B83"/>
    <w:rsid w:val="002A2C2A"/>
    <w:rsid w:val="002A2E40"/>
    <w:rsid w:val="002A2F6C"/>
    <w:rsid w:val="002A3077"/>
    <w:rsid w:val="002A332A"/>
    <w:rsid w:val="002A33BA"/>
    <w:rsid w:val="002A3827"/>
    <w:rsid w:val="002A39B6"/>
    <w:rsid w:val="002A3A74"/>
    <w:rsid w:val="002A3BB7"/>
    <w:rsid w:val="002A3F36"/>
    <w:rsid w:val="002A4041"/>
    <w:rsid w:val="002A42DC"/>
    <w:rsid w:val="002A45E7"/>
    <w:rsid w:val="002A4675"/>
    <w:rsid w:val="002A47AC"/>
    <w:rsid w:val="002A48AF"/>
    <w:rsid w:val="002A4D42"/>
    <w:rsid w:val="002A52E2"/>
    <w:rsid w:val="002A53AA"/>
    <w:rsid w:val="002A59A7"/>
    <w:rsid w:val="002A5CDF"/>
    <w:rsid w:val="002A5FB0"/>
    <w:rsid w:val="002A6215"/>
    <w:rsid w:val="002A62AB"/>
    <w:rsid w:val="002A671D"/>
    <w:rsid w:val="002A67E3"/>
    <w:rsid w:val="002A67EF"/>
    <w:rsid w:val="002A6E59"/>
    <w:rsid w:val="002A6E73"/>
    <w:rsid w:val="002A6F94"/>
    <w:rsid w:val="002A72D7"/>
    <w:rsid w:val="002A779E"/>
    <w:rsid w:val="002A7CC1"/>
    <w:rsid w:val="002A7E9F"/>
    <w:rsid w:val="002B0011"/>
    <w:rsid w:val="002B0049"/>
    <w:rsid w:val="002B069F"/>
    <w:rsid w:val="002B081E"/>
    <w:rsid w:val="002B0CF5"/>
    <w:rsid w:val="002B0E87"/>
    <w:rsid w:val="002B1261"/>
    <w:rsid w:val="002B127D"/>
    <w:rsid w:val="002B1AA9"/>
    <w:rsid w:val="002B1BC7"/>
    <w:rsid w:val="002B1D01"/>
    <w:rsid w:val="002B1D12"/>
    <w:rsid w:val="002B1E94"/>
    <w:rsid w:val="002B207B"/>
    <w:rsid w:val="002B23F9"/>
    <w:rsid w:val="002B2675"/>
    <w:rsid w:val="002B275E"/>
    <w:rsid w:val="002B2C65"/>
    <w:rsid w:val="002B2E79"/>
    <w:rsid w:val="002B2F5D"/>
    <w:rsid w:val="002B30CE"/>
    <w:rsid w:val="002B347B"/>
    <w:rsid w:val="002B3939"/>
    <w:rsid w:val="002B3A3D"/>
    <w:rsid w:val="002B3C7C"/>
    <w:rsid w:val="002B40AB"/>
    <w:rsid w:val="002B4274"/>
    <w:rsid w:val="002B42C4"/>
    <w:rsid w:val="002B4481"/>
    <w:rsid w:val="002B46C4"/>
    <w:rsid w:val="002B4887"/>
    <w:rsid w:val="002B48A9"/>
    <w:rsid w:val="002B49DD"/>
    <w:rsid w:val="002B49EA"/>
    <w:rsid w:val="002B4A88"/>
    <w:rsid w:val="002B56B1"/>
    <w:rsid w:val="002B5C2B"/>
    <w:rsid w:val="002B5FB4"/>
    <w:rsid w:val="002B6201"/>
    <w:rsid w:val="002B638A"/>
    <w:rsid w:val="002B65CF"/>
    <w:rsid w:val="002B7A5E"/>
    <w:rsid w:val="002B7AB8"/>
    <w:rsid w:val="002C01F6"/>
    <w:rsid w:val="002C02EA"/>
    <w:rsid w:val="002C07FC"/>
    <w:rsid w:val="002C0855"/>
    <w:rsid w:val="002C08B1"/>
    <w:rsid w:val="002C0F59"/>
    <w:rsid w:val="002C1221"/>
    <w:rsid w:val="002C1250"/>
    <w:rsid w:val="002C1346"/>
    <w:rsid w:val="002C1613"/>
    <w:rsid w:val="002C188B"/>
    <w:rsid w:val="002C1936"/>
    <w:rsid w:val="002C23B8"/>
    <w:rsid w:val="002C2404"/>
    <w:rsid w:val="002C29B7"/>
    <w:rsid w:val="002C2A54"/>
    <w:rsid w:val="002C2E82"/>
    <w:rsid w:val="002C3178"/>
    <w:rsid w:val="002C32D6"/>
    <w:rsid w:val="002C34CD"/>
    <w:rsid w:val="002C37C8"/>
    <w:rsid w:val="002C3E9A"/>
    <w:rsid w:val="002C41BC"/>
    <w:rsid w:val="002C44D3"/>
    <w:rsid w:val="002C49DD"/>
    <w:rsid w:val="002C4BFE"/>
    <w:rsid w:val="002C4C1E"/>
    <w:rsid w:val="002C4C73"/>
    <w:rsid w:val="002C4FD5"/>
    <w:rsid w:val="002C5181"/>
    <w:rsid w:val="002C5A7E"/>
    <w:rsid w:val="002C5B9C"/>
    <w:rsid w:val="002C5E49"/>
    <w:rsid w:val="002C653C"/>
    <w:rsid w:val="002C660E"/>
    <w:rsid w:val="002C694F"/>
    <w:rsid w:val="002C6A4F"/>
    <w:rsid w:val="002C6E3A"/>
    <w:rsid w:val="002C764B"/>
    <w:rsid w:val="002C764C"/>
    <w:rsid w:val="002C78C6"/>
    <w:rsid w:val="002C7B4F"/>
    <w:rsid w:val="002C7C11"/>
    <w:rsid w:val="002C9E02"/>
    <w:rsid w:val="002D00FB"/>
    <w:rsid w:val="002D0120"/>
    <w:rsid w:val="002D0169"/>
    <w:rsid w:val="002D0C95"/>
    <w:rsid w:val="002D0EC2"/>
    <w:rsid w:val="002D0F73"/>
    <w:rsid w:val="002D10BD"/>
    <w:rsid w:val="002D11E1"/>
    <w:rsid w:val="002D13AD"/>
    <w:rsid w:val="002D14B6"/>
    <w:rsid w:val="002D16BB"/>
    <w:rsid w:val="002D1805"/>
    <w:rsid w:val="002D1857"/>
    <w:rsid w:val="002D1F5D"/>
    <w:rsid w:val="002D1F64"/>
    <w:rsid w:val="002D289C"/>
    <w:rsid w:val="002D2B76"/>
    <w:rsid w:val="002D2D3D"/>
    <w:rsid w:val="002D2EE1"/>
    <w:rsid w:val="002D3084"/>
    <w:rsid w:val="002D3301"/>
    <w:rsid w:val="002D3440"/>
    <w:rsid w:val="002D3A13"/>
    <w:rsid w:val="002D3B94"/>
    <w:rsid w:val="002D3BF6"/>
    <w:rsid w:val="002D3DF3"/>
    <w:rsid w:val="002D3F85"/>
    <w:rsid w:val="002D4007"/>
    <w:rsid w:val="002D406D"/>
    <w:rsid w:val="002D4250"/>
    <w:rsid w:val="002D4AF7"/>
    <w:rsid w:val="002D4D85"/>
    <w:rsid w:val="002D5259"/>
    <w:rsid w:val="002D528D"/>
    <w:rsid w:val="002D5416"/>
    <w:rsid w:val="002D552E"/>
    <w:rsid w:val="002D556A"/>
    <w:rsid w:val="002D55E1"/>
    <w:rsid w:val="002D56EC"/>
    <w:rsid w:val="002D599C"/>
    <w:rsid w:val="002D5DF7"/>
    <w:rsid w:val="002D659D"/>
    <w:rsid w:val="002D6A32"/>
    <w:rsid w:val="002D6A82"/>
    <w:rsid w:val="002D6E2F"/>
    <w:rsid w:val="002D7222"/>
    <w:rsid w:val="002E0023"/>
    <w:rsid w:val="002E006B"/>
    <w:rsid w:val="002E008A"/>
    <w:rsid w:val="002E0109"/>
    <w:rsid w:val="002E106E"/>
    <w:rsid w:val="002E107A"/>
    <w:rsid w:val="002E1134"/>
    <w:rsid w:val="002E1288"/>
    <w:rsid w:val="002E12F7"/>
    <w:rsid w:val="002E1571"/>
    <w:rsid w:val="002E1CCF"/>
    <w:rsid w:val="002E1FC4"/>
    <w:rsid w:val="002E201B"/>
    <w:rsid w:val="002E27B0"/>
    <w:rsid w:val="002E287B"/>
    <w:rsid w:val="002E29E0"/>
    <w:rsid w:val="002E2E35"/>
    <w:rsid w:val="002E2EE4"/>
    <w:rsid w:val="002E33C1"/>
    <w:rsid w:val="002E3A22"/>
    <w:rsid w:val="002E3E81"/>
    <w:rsid w:val="002E3FB0"/>
    <w:rsid w:val="002E437A"/>
    <w:rsid w:val="002E45D3"/>
    <w:rsid w:val="002E465C"/>
    <w:rsid w:val="002E4B8D"/>
    <w:rsid w:val="002E4F2D"/>
    <w:rsid w:val="002E5527"/>
    <w:rsid w:val="002E55AD"/>
    <w:rsid w:val="002E5815"/>
    <w:rsid w:val="002E5ABA"/>
    <w:rsid w:val="002E5DC7"/>
    <w:rsid w:val="002E614D"/>
    <w:rsid w:val="002E6530"/>
    <w:rsid w:val="002E688E"/>
    <w:rsid w:val="002E694F"/>
    <w:rsid w:val="002E6D5F"/>
    <w:rsid w:val="002E6DF9"/>
    <w:rsid w:val="002E6E69"/>
    <w:rsid w:val="002E6F88"/>
    <w:rsid w:val="002E719A"/>
    <w:rsid w:val="002E736C"/>
    <w:rsid w:val="002E746D"/>
    <w:rsid w:val="002E7A9D"/>
    <w:rsid w:val="002F01D1"/>
    <w:rsid w:val="002F0687"/>
    <w:rsid w:val="002F07BC"/>
    <w:rsid w:val="002F0AEE"/>
    <w:rsid w:val="002F0B05"/>
    <w:rsid w:val="002F0C09"/>
    <w:rsid w:val="002F0DB4"/>
    <w:rsid w:val="002F0DDB"/>
    <w:rsid w:val="002F11D5"/>
    <w:rsid w:val="002F128B"/>
    <w:rsid w:val="002F15F3"/>
    <w:rsid w:val="002F1E93"/>
    <w:rsid w:val="002F200E"/>
    <w:rsid w:val="002F2080"/>
    <w:rsid w:val="002F214C"/>
    <w:rsid w:val="002F2541"/>
    <w:rsid w:val="002F2673"/>
    <w:rsid w:val="002F2B24"/>
    <w:rsid w:val="002F2D9B"/>
    <w:rsid w:val="002F2F7E"/>
    <w:rsid w:val="002F2FA3"/>
    <w:rsid w:val="002F307D"/>
    <w:rsid w:val="002F3315"/>
    <w:rsid w:val="002F3316"/>
    <w:rsid w:val="002F3621"/>
    <w:rsid w:val="002F3A1A"/>
    <w:rsid w:val="002F3D35"/>
    <w:rsid w:val="002F408D"/>
    <w:rsid w:val="002F4230"/>
    <w:rsid w:val="002F442F"/>
    <w:rsid w:val="002F4816"/>
    <w:rsid w:val="002F4B6A"/>
    <w:rsid w:val="002F51A3"/>
    <w:rsid w:val="002F5411"/>
    <w:rsid w:val="002F57DB"/>
    <w:rsid w:val="002F5B53"/>
    <w:rsid w:val="002F5CAE"/>
    <w:rsid w:val="002F5DB9"/>
    <w:rsid w:val="002F61BE"/>
    <w:rsid w:val="002F62D7"/>
    <w:rsid w:val="002F63FF"/>
    <w:rsid w:val="002F690D"/>
    <w:rsid w:val="002F6A08"/>
    <w:rsid w:val="002F6B28"/>
    <w:rsid w:val="002F6B84"/>
    <w:rsid w:val="002F6EB9"/>
    <w:rsid w:val="002F73C3"/>
    <w:rsid w:val="002F7A2E"/>
    <w:rsid w:val="002F7E54"/>
    <w:rsid w:val="00300168"/>
    <w:rsid w:val="00300202"/>
    <w:rsid w:val="0030032C"/>
    <w:rsid w:val="00300346"/>
    <w:rsid w:val="00300573"/>
    <w:rsid w:val="00300759"/>
    <w:rsid w:val="00300AF1"/>
    <w:rsid w:val="00300B43"/>
    <w:rsid w:val="00300BF7"/>
    <w:rsid w:val="00300FCE"/>
    <w:rsid w:val="00301165"/>
    <w:rsid w:val="003011D0"/>
    <w:rsid w:val="003011DA"/>
    <w:rsid w:val="003012DB"/>
    <w:rsid w:val="003017AD"/>
    <w:rsid w:val="00301815"/>
    <w:rsid w:val="00301931"/>
    <w:rsid w:val="003019DD"/>
    <w:rsid w:val="00301FF9"/>
    <w:rsid w:val="003027A1"/>
    <w:rsid w:val="00302CAF"/>
    <w:rsid w:val="00302E28"/>
    <w:rsid w:val="003037F8"/>
    <w:rsid w:val="00303869"/>
    <w:rsid w:val="003038C3"/>
    <w:rsid w:val="00303A14"/>
    <w:rsid w:val="00303B6E"/>
    <w:rsid w:val="00303FA4"/>
    <w:rsid w:val="003045B3"/>
    <w:rsid w:val="0030464D"/>
    <w:rsid w:val="003046EA"/>
    <w:rsid w:val="003047CD"/>
    <w:rsid w:val="003057C8"/>
    <w:rsid w:val="003059BF"/>
    <w:rsid w:val="00305A2D"/>
    <w:rsid w:val="00305ABA"/>
    <w:rsid w:val="00305ABB"/>
    <w:rsid w:val="003060D9"/>
    <w:rsid w:val="003063FA"/>
    <w:rsid w:val="0030686D"/>
    <w:rsid w:val="0030696A"/>
    <w:rsid w:val="00307133"/>
    <w:rsid w:val="00307139"/>
    <w:rsid w:val="0030748B"/>
    <w:rsid w:val="00307846"/>
    <w:rsid w:val="00307938"/>
    <w:rsid w:val="00307986"/>
    <w:rsid w:val="00307B53"/>
    <w:rsid w:val="00310148"/>
    <w:rsid w:val="00310526"/>
    <w:rsid w:val="00310840"/>
    <w:rsid w:val="00310AA0"/>
    <w:rsid w:val="00310C83"/>
    <w:rsid w:val="00310E00"/>
    <w:rsid w:val="00311030"/>
    <w:rsid w:val="0031114B"/>
    <w:rsid w:val="003114E3"/>
    <w:rsid w:val="00311915"/>
    <w:rsid w:val="00311DB3"/>
    <w:rsid w:val="00312456"/>
    <w:rsid w:val="00312774"/>
    <w:rsid w:val="0031381D"/>
    <w:rsid w:val="00313D3E"/>
    <w:rsid w:val="00314069"/>
    <w:rsid w:val="0031412E"/>
    <w:rsid w:val="00314367"/>
    <w:rsid w:val="003145AB"/>
    <w:rsid w:val="00314608"/>
    <w:rsid w:val="003146F7"/>
    <w:rsid w:val="003148A4"/>
    <w:rsid w:val="00314C2E"/>
    <w:rsid w:val="00314DE5"/>
    <w:rsid w:val="00315100"/>
    <w:rsid w:val="00315240"/>
    <w:rsid w:val="003153BF"/>
    <w:rsid w:val="00315472"/>
    <w:rsid w:val="00315535"/>
    <w:rsid w:val="00315AFB"/>
    <w:rsid w:val="00315CAB"/>
    <w:rsid w:val="00315E92"/>
    <w:rsid w:val="00316694"/>
    <w:rsid w:val="003169C1"/>
    <w:rsid w:val="00316A5B"/>
    <w:rsid w:val="00317442"/>
    <w:rsid w:val="00317525"/>
    <w:rsid w:val="00317645"/>
    <w:rsid w:val="00317FC7"/>
    <w:rsid w:val="00320188"/>
    <w:rsid w:val="003202C8"/>
    <w:rsid w:val="00320D50"/>
    <w:rsid w:val="00320EF9"/>
    <w:rsid w:val="0032117D"/>
    <w:rsid w:val="00321380"/>
    <w:rsid w:val="00321403"/>
    <w:rsid w:val="00321AB7"/>
    <w:rsid w:val="00321BD1"/>
    <w:rsid w:val="00321C34"/>
    <w:rsid w:val="00321F86"/>
    <w:rsid w:val="00322836"/>
    <w:rsid w:val="00322B33"/>
    <w:rsid w:val="00322E1C"/>
    <w:rsid w:val="003232DE"/>
    <w:rsid w:val="00323818"/>
    <w:rsid w:val="003238FD"/>
    <w:rsid w:val="00323E2F"/>
    <w:rsid w:val="00324094"/>
    <w:rsid w:val="003243F2"/>
    <w:rsid w:val="003245B9"/>
    <w:rsid w:val="00324613"/>
    <w:rsid w:val="003247F9"/>
    <w:rsid w:val="00324883"/>
    <w:rsid w:val="00324933"/>
    <w:rsid w:val="00324D6A"/>
    <w:rsid w:val="003250BB"/>
    <w:rsid w:val="00325747"/>
    <w:rsid w:val="00325A21"/>
    <w:rsid w:val="00326334"/>
    <w:rsid w:val="00326428"/>
    <w:rsid w:val="00326B52"/>
    <w:rsid w:val="00326E76"/>
    <w:rsid w:val="00327071"/>
    <w:rsid w:val="003271E9"/>
    <w:rsid w:val="00327A1D"/>
    <w:rsid w:val="00327A72"/>
    <w:rsid w:val="00327AD1"/>
    <w:rsid w:val="00327AE8"/>
    <w:rsid w:val="00327D2D"/>
    <w:rsid w:val="00327FD6"/>
    <w:rsid w:val="00327FFA"/>
    <w:rsid w:val="00330275"/>
    <w:rsid w:val="00330288"/>
    <w:rsid w:val="00330501"/>
    <w:rsid w:val="003308C2"/>
    <w:rsid w:val="00330B9F"/>
    <w:rsid w:val="00330DB5"/>
    <w:rsid w:val="003311CF"/>
    <w:rsid w:val="003315C6"/>
    <w:rsid w:val="003316E4"/>
    <w:rsid w:val="00331B7B"/>
    <w:rsid w:val="00331F8C"/>
    <w:rsid w:val="00331FD8"/>
    <w:rsid w:val="0033267A"/>
    <w:rsid w:val="0033299E"/>
    <w:rsid w:val="00332B49"/>
    <w:rsid w:val="00332C1C"/>
    <w:rsid w:val="00332E3E"/>
    <w:rsid w:val="00333536"/>
    <w:rsid w:val="0033365D"/>
    <w:rsid w:val="00333AF0"/>
    <w:rsid w:val="00333CA7"/>
    <w:rsid w:val="0033407B"/>
    <w:rsid w:val="003344AC"/>
    <w:rsid w:val="0033482E"/>
    <w:rsid w:val="00334CF1"/>
    <w:rsid w:val="00334DC0"/>
    <w:rsid w:val="00335A6A"/>
    <w:rsid w:val="00335A7F"/>
    <w:rsid w:val="00335C1E"/>
    <w:rsid w:val="00335C79"/>
    <w:rsid w:val="00335EA1"/>
    <w:rsid w:val="00336109"/>
    <w:rsid w:val="00336165"/>
    <w:rsid w:val="00336599"/>
    <w:rsid w:val="003366ED"/>
    <w:rsid w:val="003369DB"/>
    <w:rsid w:val="00336E74"/>
    <w:rsid w:val="00336EF0"/>
    <w:rsid w:val="00337885"/>
    <w:rsid w:val="003402FD"/>
    <w:rsid w:val="0034032E"/>
    <w:rsid w:val="00340594"/>
    <w:rsid w:val="0034099C"/>
    <w:rsid w:val="0034126E"/>
    <w:rsid w:val="003414B8"/>
    <w:rsid w:val="003419B2"/>
    <w:rsid w:val="00341F9A"/>
    <w:rsid w:val="00342186"/>
    <w:rsid w:val="003425E8"/>
    <w:rsid w:val="0034268A"/>
    <w:rsid w:val="003426AB"/>
    <w:rsid w:val="00342BAE"/>
    <w:rsid w:val="003431D4"/>
    <w:rsid w:val="003432D4"/>
    <w:rsid w:val="00343458"/>
    <w:rsid w:val="0034355D"/>
    <w:rsid w:val="00343743"/>
    <w:rsid w:val="00343D43"/>
    <w:rsid w:val="003441BA"/>
    <w:rsid w:val="003444B9"/>
    <w:rsid w:val="00344817"/>
    <w:rsid w:val="003449BF"/>
    <w:rsid w:val="00344B42"/>
    <w:rsid w:val="00344C22"/>
    <w:rsid w:val="00344F31"/>
    <w:rsid w:val="003451A9"/>
    <w:rsid w:val="003451D1"/>
    <w:rsid w:val="003454D0"/>
    <w:rsid w:val="003454DC"/>
    <w:rsid w:val="003458D6"/>
    <w:rsid w:val="00345A6B"/>
    <w:rsid w:val="00345B78"/>
    <w:rsid w:val="0034612F"/>
    <w:rsid w:val="0034634F"/>
    <w:rsid w:val="003469FD"/>
    <w:rsid w:val="00346ADB"/>
    <w:rsid w:val="00346D40"/>
    <w:rsid w:val="00346DD9"/>
    <w:rsid w:val="00346E7E"/>
    <w:rsid w:val="00347350"/>
    <w:rsid w:val="00347525"/>
    <w:rsid w:val="0034763E"/>
    <w:rsid w:val="00347713"/>
    <w:rsid w:val="00347AB5"/>
    <w:rsid w:val="00347C0C"/>
    <w:rsid w:val="00347C5B"/>
    <w:rsid w:val="003500F2"/>
    <w:rsid w:val="00350805"/>
    <w:rsid w:val="0035085E"/>
    <w:rsid w:val="00350D9B"/>
    <w:rsid w:val="003513E4"/>
    <w:rsid w:val="003513ED"/>
    <w:rsid w:val="0035198F"/>
    <w:rsid w:val="003519A2"/>
    <w:rsid w:val="003519B7"/>
    <w:rsid w:val="00351C18"/>
    <w:rsid w:val="00351F15"/>
    <w:rsid w:val="003520EF"/>
    <w:rsid w:val="00352135"/>
    <w:rsid w:val="00352C2E"/>
    <w:rsid w:val="00352E83"/>
    <w:rsid w:val="00352F63"/>
    <w:rsid w:val="0035332C"/>
    <w:rsid w:val="00353398"/>
    <w:rsid w:val="00353484"/>
    <w:rsid w:val="003534C1"/>
    <w:rsid w:val="00353971"/>
    <w:rsid w:val="00353A30"/>
    <w:rsid w:val="003540B2"/>
    <w:rsid w:val="00354279"/>
    <w:rsid w:val="00354453"/>
    <w:rsid w:val="00354C59"/>
    <w:rsid w:val="00354DFC"/>
    <w:rsid w:val="00354EEA"/>
    <w:rsid w:val="00355040"/>
    <w:rsid w:val="00355FC6"/>
    <w:rsid w:val="00355FDE"/>
    <w:rsid w:val="00356332"/>
    <w:rsid w:val="003564D2"/>
    <w:rsid w:val="003564D3"/>
    <w:rsid w:val="0035661D"/>
    <w:rsid w:val="0035692C"/>
    <w:rsid w:val="003569BC"/>
    <w:rsid w:val="00356C5A"/>
    <w:rsid w:val="00356F66"/>
    <w:rsid w:val="00357649"/>
    <w:rsid w:val="00357B57"/>
    <w:rsid w:val="00357C04"/>
    <w:rsid w:val="00357D32"/>
    <w:rsid w:val="00357DE2"/>
    <w:rsid w:val="00357DF1"/>
    <w:rsid w:val="00360026"/>
    <w:rsid w:val="00360956"/>
    <w:rsid w:val="00360CF8"/>
    <w:rsid w:val="00360D3D"/>
    <w:rsid w:val="00360D7F"/>
    <w:rsid w:val="00360DAD"/>
    <w:rsid w:val="0036130D"/>
    <w:rsid w:val="00361470"/>
    <w:rsid w:val="00362182"/>
    <w:rsid w:val="00363299"/>
    <w:rsid w:val="003634A0"/>
    <w:rsid w:val="003635D0"/>
    <w:rsid w:val="00363657"/>
    <w:rsid w:val="00363AE2"/>
    <w:rsid w:val="003640CC"/>
    <w:rsid w:val="003640E9"/>
    <w:rsid w:val="00364218"/>
    <w:rsid w:val="00364303"/>
    <w:rsid w:val="003644A2"/>
    <w:rsid w:val="00364787"/>
    <w:rsid w:val="003657D9"/>
    <w:rsid w:val="003659D4"/>
    <w:rsid w:val="00365D24"/>
    <w:rsid w:val="00365D6A"/>
    <w:rsid w:val="003661EC"/>
    <w:rsid w:val="003662BC"/>
    <w:rsid w:val="00366384"/>
    <w:rsid w:val="00366428"/>
    <w:rsid w:val="00366660"/>
    <w:rsid w:val="0036671C"/>
    <w:rsid w:val="003669E7"/>
    <w:rsid w:val="00366BC7"/>
    <w:rsid w:val="0036704F"/>
    <w:rsid w:val="0036708A"/>
    <w:rsid w:val="00367147"/>
    <w:rsid w:val="003672C9"/>
    <w:rsid w:val="00367688"/>
    <w:rsid w:val="003701F7"/>
    <w:rsid w:val="00370429"/>
    <w:rsid w:val="00370468"/>
    <w:rsid w:val="00370522"/>
    <w:rsid w:val="003709AB"/>
    <w:rsid w:val="003709BC"/>
    <w:rsid w:val="0037141E"/>
    <w:rsid w:val="00371882"/>
    <w:rsid w:val="00371924"/>
    <w:rsid w:val="00371A12"/>
    <w:rsid w:val="00371D95"/>
    <w:rsid w:val="00371DC3"/>
    <w:rsid w:val="003720C9"/>
    <w:rsid w:val="00372629"/>
    <w:rsid w:val="003728C5"/>
    <w:rsid w:val="00372C73"/>
    <w:rsid w:val="00372E7D"/>
    <w:rsid w:val="0037313C"/>
    <w:rsid w:val="0037349E"/>
    <w:rsid w:val="0037376B"/>
    <w:rsid w:val="00373AFE"/>
    <w:rsid w:val="00373B31"/>
    <w:rsid w:val="003740B0"/>
    <w:rsid w:val="0037412E"/>
    <w:rsid w:val="0037445A"/>
    <w:rsid w:val="003749F5"/>
    <w:rsid w:val="003753EA"/>
    <w:rsid w:val="00375736"/>
    <w:rsid w:val="00375758"/>
    <w:rsid w:val="00375864"/>
    <w:rsid w:val="00375BF5"/>
    <w:rsid w:val="00375DB6"/>
    <w:rsid w:val="0037675A"/>
    <w:rsid w:val="00376879"/>
    <w:rsid w:val="00376F2E"/>
    <w:rsid w:val="00377338"/>
    <w:rsid w:val="00377420"/>
    <w:rsid w:val="003775BE"/>
    <w:rsid w:val="0037762E"/>
    <w:rsid w:val="003776DB"/>
    <w:rsid w:val="00377970"/>
    <w:rsid w:val="00377B38"/>
    <w:rsid w:val="003803E0"/>
    <w:rsid w:val="00380AF8"/>
    <w:rsid w:val="00380C70"/>
    <w:rsid w:val="00380DE3"/>
    <w:rsid w:val="003810B9"/>
    <w:rsid w:val="00381A54"/>
    <w:rsid w:val="00381B0A"/>
    <w:rsid w:val="00381BF3"/>
    <w:rsid w:val="00381FA5"/>
    <w:rsid w:val="0038201A"/>
    <w:rsid w:val="003821F9"/>
    <w:rsid w:val="003824C8"/>
    <w:rsid w:val="00382505"/>
    <w:rsid w:val="0038263D"/>
    <w:rsid w:val="003826F9"/>
    <w:rsid w:val="003828EA"/>
    <w:rsid w:val="00382B7E"/>
    <w:rsid w:val="003830A3"/>
    <w:rsid w:val="003831CD"/>
    <w:rsid w:val="0038324B"/>
    <w:rsid w:val="00383999"/>
    <w:rsid w:val="00383C15"/>
    <w:rsid w:val="003841BD"/>
    <w:rsid w:val="00384243"/>
    <w:rsid w:val="0038424C"/>
    <w:rsid w:val="00385170"/>
    <w:rsid w:val="003851C5"/>
    <w:rsid w:val="0038525C"/>
    <w:rsid w:val="003852A0"/>
    <w:rsid w:val="00385A44"/>
    <w:rsid w:val="00385A98"/>
    <w:rsid w:val="00385B2F"/>
    <w:rsid w:val="0038655B"/>
    <w:rsid w:val="00386692"/>
    <w:rsid w:val="00386C4F"/>
    <w:rsid w:val="00387443"/>
    <w:rsid w:val="00387697"/>
    <w:rsid w:val="003878AC"/>
    <w:rsid w:val="003879F9"/>
    <w:rsid w:val="00387ABF"/>
    <w:rsid w:val="00387C6E"/>
    <w:rsid w:val="00387CD7"/>
    <w:rsid w:val="00390367"/>
    <w:rsid w:val="00390471"/>
    <w:rsid w:val="003905B2"/>
    <w:rsid w:val="003908D3"/>
    <w:rsid w:val="00390C81"/>
    <w:rsid w:val="00390CCD"/>
    <w:rsid w:val="00390F5A"/>
    <w:rsid w:val="00391117"/>
    <w:rsid w:val="00391362"/>
    <w:rsid w:val="0039160F"/>
    <w:rsid w:val="00391A95"/>
    <w:rsid w:val="00391E33"/>
    <w:rsid w:val="00391F60"/>
    <w:rsid w:val="003922EA"/>
    <w:rsid w:val="003923D3"/>
    <w:rsid w:val="003923DE"/>
    <w:rsid w:val="00392479"/>
    <w:rsid w:val="003925DD"/>
    <w:rsid w:val="003928A6"/>
    <w:rsid w:val="00392B5B"/>
    <w:rsid w:val="00392C74"/>
    <w:rsid w:val="00392F1E"/>
    <w:rsid w:val="00392F85"/>
    <w:rsid w:val="00393332"/>
    <w:rsid w:val="003934E7"/>
    <w:rsid w:val="003935D6"/>
    <w:rsid w:val="00393CBC"/>
    <w:rsid w:val="00393DA6"/>
    <w:rsid w:val="00393EAD"/>
    <w:rsid w:val="00393FCC"/>
    <w:rsid w:val="00394689"/>
    <w:rsid w:val="00394D2A"/>
    <w:rsid w:val="0039531E"/>
    <w:rsid w:val="003955C5"/>
    <w:rsid w:val="00395BD7"/>
    <w:rsid w:val="00396436"/>
    <w:rsid w:val="003964F6"/>
    <w:rsid w:val="003966DD"/>
    <w:rsid w:val="00396A97"/>
    <w:rsid w:val="00396ADA"/>
    <w:rsid w:val="00396D25"/>
    <w:rsid w:val="00396F35"/>
    <w:rsid w:val="0039720C"/>
    <w:rsid w:val="003973B2"/>
    <w:rsid w:val="0039755C"/>
    <w:rsid w:val="00397C5C"/>
    <w:rsid w:val="003A0166"/>
    <w:rsid w:val="003A0169"/>
    <w:rsid w:val="003A0318"/>
    <w:rsid w:val="003A076D"/>
    <w:rsid w:val="003A08ED"/>
    <w:rsid w:val="003A0D23"/>
    <w:rsid w:val="003A12F8"/>
    <w:rsid w:val="003A1497"/>
    <w:rsid w:val="003A154F"/>
    <w:rsid w:val="003A29C3"/>
    <w:rsid w:val="003A2F4E"/>
    <w:rsid w:val="003A2FC7"/>
    <w:rsid w:val="003A3252"/>
    <w:rsid w:val="003A326E"/>
    <w:rsid w:val="003A33D5"/>
    <w:rsid w:val="003A4042"/>
    <w:rsid w:val="003A55CA"/>
    <w:rsid w:val="003A56F8"/>
    <w:rsid w:val="003A58C5"/>
    <w:rsid w:val="003A5942"/>
    <w:rsid w:val="003A59CD"/>
    <w:rsid w:val="003A5A83"/>
    <w:rsid w:val="003A5BC5"/>
    <w:rsid w:val="003A5E77"/>
    <w:rsid w:val="003A6472"/>
    <w:rsid w:val="003A6499"/>
    <w:rsid w:val="003A64E5"/>
    <w:rsid w:val="003A65CC"/>
    <w:rsid w:val="003A65F5"/>
    <w:rsid w:val="003A6AC4"/>
    <w:rsid w:val="003A6B49"/>
    <w:rsid w:val="003A6BE7"/>
    <w:rsid w:val="003A6D30"/>
    <w:rsid w:val="003A721C"/>
    <w:rsid w:val="003A7353"/>
    <w:rsid w:val="003A7B1F"/>
    <w:rsid w:val="003A7B91"/>
    <w:rsid w:val="003A7DA1"/>
    <w:rsid w:val="003A7FD1"/>
    <w:rsid w:val="003B008D"/>
    <w:rsid w:val="003B01BF"/>
    <w:rsid w:val="003B0350"/>
    <w:rsid w:val="003B0944"/>
    <w:rsid w:val="003B09DA"/>
    <w:rsid w:val="003B0CF6"/>
    <w:rsid w:val="003B0E6C"/>
    <w:rsid w:val="003B1074"/>
    <w:rsid w:val="003B18B6"/>
    <w:rsid w:val="003B1C50"/>
    <w:rsid w:val="003B26E4"/>
    <w:rsid w:val="003B2982"/>
    <w:rsid w:val="003B2CAF"/>
    <w:rsid w:val="003B2E98"/>
    <w:rsid w:val="003B305B"/>
    <w:rsid w:val="003B3069"/>
    <w:rsid w:val="003B3183"/>
    <w:rsid w:val="003B3ACB"/>
    <w:rsid w:val="003B3C40"/>
    <w:rsid w:val="003B3DE4"/>
    <w:rsid w:val="003B3F0E"/>
    <w:rsid w:val="003B4039"/>
    <w:rsid w:val="003B43E5"/>
    <w:rsid w:val="003B4C37"/>
    <w:rsid w:val="003B5175"/>
    <w:rsid w:val="003B5220"/>
    <w:rsid w:val="003B5632"/>
    <w:rsid w:val="003B5663"/>
    <w:rsid w:val="003B598B"/>
    <w:rsid w:val="003B5FC9"/>
    <w:rsid w:val="003B6A78"/>
    <w:rsid w:val="003B6B11"/>
    <w:rsid w:val="003B6D28"/>
    <w:rsid w:val="003B7500"/>
    <w:rsid w:val="003B789A"/>
    <w:rsid w:val="003B7A7A"/>
    <w:rsid w:val="003B7DD1"/>
    <w:rsid w:val="003C0355"/>
    <w:rsid w:val="003C03FD"/>
    <w:rsid w:val="003C0560"/>
    <w:rsid w:val="003C0ACC"/>
    <w:rsid w:val="003C0B32"/>
    <w:rsid w:val="003C16EE"/>
    <w:rsid w:val="003C1B51"/>
    <w:rsid w:val="003C1CEC"/>
    <w:rsid w:val="003C1E26"/>
    <w:rsid w:val="003C209B"/>
    <w:rsid w:val="003C21F3"/>
    <w:rsid w:val="003C2471"/>
    <w:rsid w:val="003C2492"/>
    <w:rsid w:val="003C25E7"/>
    <w:rsid w:val="003C2696"/>
    <w:rsid w:val="003C2B78"/>
    <w:rsid w:val="003C2C4E"/>
    <w:rsid w:val="003C2DFD"/>
    <w:rsid w:val="003C2FCD"/>
    <w:rsid w:val="003C36FC"/>
    <w:rsid w:val="003C37F1"/>
    <w:rsid w:val="003C3B6E"/>
    <w:rsid w:val="003C43BB"/>
    <w:rsid w:val="003C4486"/>
    <w:rsid w:val="003C4C45"/>
    <w:rsid w:val="003C51EE"/>
    <w:rsid w:val="003C5514"/>
    <w:rsid w:val="003C5623"/>
    <w:rsid w:val="003C57C2"/>
    <w:rsid w:val="003C589B"/>
    <w:rsid w:val="003C5ACD"/>
    <w:rsid w:val="003C6F23"/>
    <w:rsid w:val="003C6FD4"/>
    <w:rsid w:val="003C711A"/>
    <w:rsid w:val="003C72C3"/>
    <w:rsid w:val="003D091D"/>
    <w:rsid w:val="003D0A30"/>
    <w:rsid w:val="003D0BE7"/>
    <w:rsid w:val="003D0DA0"/>
    <w:rsid w:val="003D1075"/>
    <w:rsid w:val="003D1296"/>
    <w:rsid w:val="003D1517"/>
    <w:rsid w:val="003D1B26"/>
    <w:rsid w:val="003D1EDD"/>
    <w:rsid w:val="003D221E"/>
    <w:rsid w:val="003D2247"/>
    <w:rsid w:val="003D22BA"/>
    <w:rsid w:val="003D2884"/>
    <w:rsid w:val="003D2D5E"/>
    <w:rsid w:val="003D313C"/>
    <w:rsid w:val="003D31DA"/>
    <w:rsid w:val="003D36A5"/>
    <w:rsid w:val="003D39E0"/>
    <w:rsid w:val="003D3A4B"/>
    <w:rsid w:val="003D3C19"/>
    <w:rsid w:val="003D3FD1"/>
    <w:rsid w:val="003D4667"/>
    <w:rsid w:val="003D46FF"/>
    <w:rsid w:val="003D48AE"/>
    <w:rsid w:val="003D4F2E"/>
    <w:rsid w:val="003D4F54"/>
    <w:rsid w:val="003D5140"/>
    <w:rsid w:val="003D514A"/>
    <w:rsid w:val="003D5198"/>
    <w:rsid w:val="003D5419"/>
    <w:rsid w:val="003D57A4"/>
    <w:rsid w:val="003D6539"/>
    <w:rsid w:val="003D687B"/>
    <w:rsid w:val="003D69D3"/>
    <w:rsid w:val="003D6C98"/>
    <w:rsid w:val="003D6E9A"/>
    <w:rsid w:val="003D6F69"/>
    <w:rsid w:val="003D7A94"/>
    <w:rsid w:val="003D7BAE"/>
    <w:rsid w:val="003D7BD9"/>
    <w:rsid w:val="003E0518"/>
    <w:rsid w:val="003E0BB8"/>
    <w:rsid w:val="003E0C94"/>
    <w:rsid w:val="003E0CF2"/>
    <w:rsid w:val="003E104C"/>
    <w:rsid w:val="003E178A"/>
    <w:rsid w:val="003E17E9"/>
    <w:rsid w:val="003E1A33"/>
    <w:rsid w:val="003E241A"/>
    <w:rsid w:val="003E2715"/>
    <w:rsid w:val="003E2775"/>
    <w:rsid w:val="003E2A71"/>
    <w:rsid w:val="003E2AB8"/>
    <w:rsid w:val="003E2BDF"/>
    <w:rsid w:val="003E32AE"/>
    <w:rsid w:val="003E332F"/>
    <w:rsid w:val="003E35E0"/>
    <w:rsid w:val="003E3C26"/>
    <w:rsid w:val="003E40B2"/>
    <w:rsid w:val="003E4195"/>
    <w:rsid w:val="003E4556"/>
    <w:rsid w:val="003E4567"/>
    <w:rsid w:val="003E48C1"/>
    <w:rsid w:val="003E4D54"/>
    <w:rsid w:val="003E523A"/>
    <w:rsid w:val="003E568F"/>
    <w:rsid w:val="003E5829"/>
    <w:rsid w:val="003E59A6"/>
    <w:rsid w:val="003E5B43"/>
    <w:rsid w:val="003E5E30"/>
    <w:rsid w:val="003E60AD"/>
    <w:rsid w:val="003E61F7"/>
    <w:rsid w:val="003E62C1"/>
    <w:rsid w:val="003E6438"/>
    <w:rsid w:val="003E6455"/>
    <w:rsid w:val="003E6512"/>
    <w:rsid w:val="003E6B9C"/>
    <w:rsid w:val="003E7220"/>
    <w:rsid w:val="003E7278"/>
    <w:rsid w:val="003E727E"/>
    <w:rsid w:val="003E7A1A"/>
    <w:rsid w:val="003E7CB6"/>
    <w:rsid w:val="003E7DFE"/>
    <w:rsid w:val="003F0098"/>
    <w:rsid w:val="003F00C5"/>
    <w:rsid w:val="003F0299"/>
    <w:rsid w:val="003F0537"/>
    <w:rsid w:val="003F0585"/>
    <w:rsid w:val="003F11E5"/>
    <w:rsid w:val="003F1567"/>
    <w:rsid w:val="003F1B39"/>
    <w:rsid w:val="003F2274"/>
    <w:rsid w:val="003F250D"/>
    <w:rsid w:val="003F2738"/>
    <w:rsid w:val="003F2AB7"/>
    <w:rsid w:val="003F2EE4"/>
    <w:rsid w:val="003F304E"/>
    <w:rsid w:val="003F3596"/>
    <w:rsid w:val="003F3A40"/>
    <w:rsid w:val="003F3AFB"/>
    <w:rsid w:val="003F3D07"/>
    <w:rsid w:val="003F3F42"/>
    <w:rsid w:val="003F4030"/>
    <w:rsid w:val="003F4094"/>
    <w:rsid w:val="003F42E8"/>
    <w:rsid w:val="003F4653"/>
    <w:rsid w:val="003F4696"/>
    <w:rsid w:val="003F46CB"/>
    <w:rsid w:val="003F48B6"/>
    <w:rsid w:val="003F51CF"/>
    <w:rsid w:val="003F5234"/>
    <w:rsid w:val="003F539A"/>
    <w:rsid w:val="003F548E"/>
    <w:rsid w:val="003F59B1"/>
    <w:rsid w:val="003F59BD"/>
    <w:rsid w:val="003F5A5F"/>
    <w:rsid w:val="003F5B73"/>
    <w:rsid w:val="003F5B83"/>
    <w:rsid w:val="003F5DF3"/>
    <w:rsid w:val="003F602F"/>
    <w:rsid w:val="003F6D3B"/>
    <w:rsid w:val="003F6EE1"/>
    <w:rsid w:val="003F71ED"/>
    <w:rsid w:val="003F7262"/>
    <w:rsid w:val="003F72BF"/>
    <w:rsid w:val="003F735F"/>
    <w:rsid w:val="003F746A"/>
    <w:rsid w:val="003F7A1D"/>
    <w:rsid w:val="003F7DA0"/>
    <w:rsid w:val="003F7FE7"/>
    <w:rsid w:val="0040057A"/>
    <w:rsid w:val="00400697"/>
    <w:rsid w:val="004006E9"/>
    <w:rsid w:val="00400788"/>
    <w:rsid w:val="00400F1B"/>
    <w:rsid w:val="00401528"/>
    <w:rsid w:val="00401709"/>
    <w:rsid w:val="00401D45"/>
    <w:rsid w:val="00401E78"/>
    <w:rsid w:val="00402090"/>
    <w:rsid w:val="0040213F"/>
    <w:rsid w:val="00402227"/>
    <w:rsid w:val="0040224C"/>
    <w:rsid w:val="00402378"/>
    <w:rsid w:val="0040271E"/>
    <w:rsid w:val="00402F1C"/>
    <w:rsid w:val="00402F38"/>
    <w:rsid w:val="004031C2"/>
    <w:rsid w:val="004032AE"/>
    <w:rsid w:val="00403529"/>
    <w:rsid w:val="0040378E"/>
    <w:rsid w:val="00403B22"/>
    <w:rsid w:val="00403DED"/>
    <w:rsid w:val="00403E38"/>
    <w:rsid w:val="00403F29"/>
    <w:rsid w:val="0040409E"/>
    <w:rsid w:val="0040420C"/>
    <w:rsid w:val="004042AB"/>
    <w:rsid w:val="00404426"/>
    <w:rsid w:val="004045C0"/>
    <w:rsid w:val="00404687"/>
    <w:rsid w:val="00404A78"/>
    <w:rsid w:val="00404C9B"/>
    <w:rsid w:val="00404E89"/>
    <w:rsid w:val="00404E8E"/>
    <w:rsid w:val="004055E2"/>
    <w:rsid w:val="0040572A"/>
    <w:rsid w:val="00405748"/>
    <w:rsid w:val="004058F2"/>
    <w:rsid w:val="00405C60"/>
    <w:rsid w:val="00405CCC"/>
    <w:rsid w:val="004061D9"/>
    <w:rsid w:val="0040661F"/>
    <w:rsid w:val="0040672D"/>
    <w:rsid w:val="00406855"/>
    <w:rsid w:val="00406AE2"/>
    <w:rsid w:val="00406BC6"/>
    <w:rsid w:val="004070DB"/>
    <w:rsid w:val="0040762A"/>
    <w:rsid w:val="0040773E"/>
    <w:rsid w:val="004077EF"/>
    <w:rsid w:val="00407A33"/>
    <w:rsid w:val="00407C69"/>
    <w:rsid w:val="00410251"/>
    <w:rsid w:val="0041079D"/>
    <w:rsid w:val="00410E58"/>
    <w:rsid w:val="00410E74"/>
    <w:rsid w:val="0041150F"/>
    <w:rsid w:val="004117F8"/>
    <w:rsid w:val="004118CE"/>
    <w:rsid w:val="0041229E"/>
    <w:rsid w:val="004123EB"/>
    <w:rsid w:val="004127FC"/>
    <w:rsid w:val="00412812"/>
    <w:rsid w:val="00412AED"/>
    <w:rsid w:val="00412B26"/>
    <w:rsid w:val="00412BAD"/>
    <w:rsid w:val="00413022"/>
    <w:rsid w:val="004133E9"/>
    <w:rsid w:val="00413D8E"/>
    <w:rsid w:val="00414539"/>
    <w:rsid w:val="00414EF5"/>
    <w:rsid w:val="00415617"/>
    <w:rsid w:val="00415BB3"/>
    <w:rsid w:val="00415D4E"/>
    <w:rsid w:val="00415EEA"/>
    <w:rsid w:val="004174EA"/>
    <w:rsid w:val="00417686"/>
    <w:rsid w:val="00417DA9"/>
    <w:rsid w:val="00417DB6"/>
    <w:rsid w:val="00417F7C"/>
    <w:rsid w:val="00417FDC"/>
    <w:rsid w:val="004207D5"/>
    <w:rsid w:val="004209E4"/>
    <w:rsid w:val="00420A39"/>
    <w:rsid w:val="00420D26"/>
    <w:rsid w:val="004214D5"/>
    <w:rsid w:val="00421D4B"/>
    <w:rsid w:val="00421E30"/>
    <w:rsid w:val="00421E5C"/>
    <w:rsid w:val="00422449"/>
    <w:rsid w:val="0042254B"/>
    <w:rsid w:val="004225FC"/>
    <w:rsid w:val="004227D7"/>
    <w:rsid w:val="00422945"/>
    <w:rsid w:val="00422D13"/>
    <w:rsid w:val="00422EAB"/>
    <w:rsid w:val="004240CB"/>
    <w:rsid w:val="0042421E"/>
    <w:rsid w:val="00424680"/>
    <w:rsid w:val="00424A8A"/>
    <w:rsid w:val="00424AA9"/>
    <w:rsid w:val="00425E38"/>
    <w:rsid w:val="00425EB6"/>
    <w:rsid w:val="00426282"/>
    <w:rsid w:val="004264AF"/>
    <w:rsid w:val="00426590"/>
    <w:rsid w:val="00426694"/>
    <w:rsid w:val="004269A0"/>
    <w:rsid w:val="00426E43"/>
    <w:rsid w:val="00426FBD"/>
    <w:rsid w:val="0042760B"/>
    <w:rsid w:val="00427AB7"/>
    <w:rsid w:val="00427B47"/>
    <w:rsid w:val="00427B78"/>
    <w:rsid w:val="00430055"/>
    <w:rsid w:val="0043032C"/>
    <w:rsid w:val="004312D0"/>
    <w:rsid w:val="004313A6"/>
    <w:rsid w:val="004314F7"/>
    <w:rsid w:val="00431AAA"/>
    <w:rsid w:val="00431B26"/>
    <w:rsid w:val="00431B46"/>
    <w:rsid w:val="00431C59"/>
    <w:rsid w:val="00431C68"/>
    <w:rsid w:val="00431DD8"/>
    <w:rsid w:val="00431FBE"/>
    <w:rsid w:val="004321CD"/>
    <w:rsid w:val="00432BB1"/>
    <w:rsid w:val="00432E29"/>
    <w:rsid w:val="00432E9A"/>
    <w:rsid w:val="00433207"/>
    <w:rsid w:val="004335BD"/>
    <w:rsid w:val="00433AEB"/>
    <w:rsid w:val="004340FA"/>
    <w:rsid w:val="00434208"/>
    <w:rsid w:val="004342BF"/>
    <w:rsid w:val="0043440C"/>
    <w:rsid w:val="004344CE"/>
    <w:rsid w:val="004345A3"/>
    <w:rsid w:val="0043482C"/>
    <w:rsid w:val="0043486D"/>
    <w:rsid w:val="00434A5A"/>
    <w:rsid w:val="00434C75"/>
    <w:rsid w:val="00434D58"/>
    <w:rsid w:val="00434DA6"/>
    <w:rsid w:val="00434ECB"/>
    <w:rsid w:val="00435475"/>
    <w:rsid w:val="004356F5"/>
    <w:rsid w:val="00435B15"/>
    <w:rsid w:val="00435B9C"/>
    <w:rsid w:val="00435C5F"/>
    <w:rsid w:val="00435C61"/>
    <w:rsid w:val="00436090"/>
    <w:rsid w:val="00436425"/>
    <w:rsid w:val="00436546"/>
    <w:rsid w:val="004368EC"/>
    <w:rsid w:val="00436BBE"/>
    <w:rsid w:val="00436F3B"/>
    <w:rsid w:val="004371B5"/>
    <w:rsid w:val="004371B7"/>
    <w:rsid w:val="0043736F"/>
    <w:rsid w:val="0043759B"/>
    <w:rsid w:val="004377A8"/>
    <w:rsid w:val="004379E8"/>
    <w:rsid w:val="00437C49"/>
    <w:rsid w:val="00437E31"/>
    <w:rsid w:val="004406C2"/>
    <w:rsid w:val="00440B05"/>
    <w:rsid w:val="00440EB6"/>
    <w:rsid w:val="00441362"/>
    <w:rsid w:val="0044152E"/>
    <w:rsid w:val="00441A93"/>
    <w:rsid w:val="00441F9C"/>
    <w:rsid w:val="0044240C"/>
    <w:rsid w:val="00442503"/>
    <w:rsid w:val="00442CBA"/>
    <w:rsid w:val="004432B6"/>
    <w:rsid w:val="004438FE"/>
    <w:rsid w:val="004439A9"/>
    <w:rsid w:val="00443E6F"/>
    <w:rsid w:val="00444CC6"/>
    <w:rsid w:val="00445249"/>
    <w:rsid w:val="00445359"/>
    <w:rsid w:val="004453F1"/>
    <w:rsid w:val="004455C4"/>
    <w:rsid w:val="00445843"/>
    <w:rsid w:val="004458F2"/>
    <w:rsid w:val="004459E9"/>
    <w:rsid w:val="00445B6A"/>
    <w:rsid w:val="00445BF8"/>
    <w:rsid w:val="00445DB8"/>
    <w:rsid w:val="004460F4"/>
    <w:rsid w:val="0044661D"/>
    <w:rsid w:val="0044672F"/>
    <w:rsid w:val="00446801"/>
    <w:rsid w:val="004469A3"/>
    <w:rsid w:val="00446C61"/>
    <w:rsid w:val="00446CF4"/>
    <w:rsid w:val="00446DBB"/>
    <w:rsid w:val="00446F82"/>
    <w:rsid w:val="0044703D"/>
    <w:rsid w:val="00447321"/>
    <w:rsid w:val="00447B33"/>
    <w:rsid w:val="00447C3D"/>
    <w:rsid w:val="00447EA2"/>
    <w:rsid w:val="00447F07"/>
    <w:rsid w:val="00450073"/>
    <w:rsid w:val="004500F1"/>
    <w:rsid w:val="0045025C"/>
    <w:rsid w:val="004506F0"/>
    <w:rsid w:val="00450704"/>
    <w:rsid w:val="00450A60"/>
    <w:rsid w:val="0045104F"/>
    <w:rsid w:val="00451058"/>
    <w:rsid w:val="00451699"/>
    <w:rsid w:val="00451AE9"/>
    <w:rsid w:val="00451CA1"/>
    <w:rsid w:val="00451CFF"/>
    <w:rsid w:val="004522B2"/>
    <w:rsid w:val="004525BF"/>
    <w:rsid w:val="00452981"/>
    <w:rsid w:val="00452A53"/>
    <w:rsid w:val="004530ED"/>
    <w:rsid w:val="004537A4"/>
    <w:rsid w:val="00453D42"/>
    <w:rsid w:val="00453DE5"/>
    <w:rsid w:val="00454195"/>
    <w:rsid w:val="00454616"/>
    <w:rsid w:val="004546DE"/>
    <w:rsid w:val="0045485F"/>
    <w:rsid w:val="0045498F"/>
    <w:rsid w:val="00454DB9"/>
    <w:rsid w:val="00454F10"/>
    <w:rsid w:val="00454FD3"/>
    <w:rsid w:val="0045512C"/>
    <w:rsid w:val="004553E4"/>
    <w:rsid w:val="004554E6"/>
    <w:rsid w:val="00455573"/>
    <w:rsid w:val="00455728"/>
    <w:rsid w:val="00455A34"/>
    <w:rsid w:val="00455E6B"/>
    <w:rsid w:val="00456142"/>
    <w:rsid w:val="004561B3"/>
    <w:rsid w:val="0045684C"/>
    <w:rsid w:val="004568BA"/>
    <w:rsid w:val="004568F5"/>
    <w:rsid w:val="00456967"/>
    <w:rsid w:val="00457049"/>
    <w:rsid w:val="004571E1"/>
    <w:rsid w:val="00457535"/>
    <w:rsid w:val="00457C03"/>
    <w:rsid w:val="00457E2C"/>
    <w:rsid w:val="00457FD1"/>
    <w:rsid w:val="00460236"/>
    <w:rsid w:val="0046050C"/>
    <w:rsid w:val="00460592"/>
    <w:rsid w:val="0046068F"/>
    <w:rsid w:val="00460744"/>
    <w:rsid w:val="00460945"/>
    <w:rsid w:val="004609F0"/>
    <w:rsid w:val="00460B43"/>
    <w:rsid w:val="00461260"/>
    <w:rsid w:val="00461CB0"/>
    <w:rsid w:val="0046207B"/>
    <w:rsid w:val="004621E3"/>
    <w:rsid w:val="00462292"/>
    <w:rsid w:val="0046239B"/>
    <w:rsid w:val="004624D6"/>
    <w:rsid w:val="00462618"/>
    <w:rsid w:val="00462700"/>
    <w:rsid w:val="00462A74"/>
    <w:rsid w:val="00462B0C"/>
    <w:rsid w:val="00462DDA"/>
    <w:rsid w:val="00463190"/>
    <w:rsid w:val="0046325A"/>
    <w:rsid w:val="00463361"/>
    <w:rsid w:val="0046363C"/>
    <w:rsid w:val="00463650"/>
    <w:rsid w:val="0046368F"/>
    <w:rsid w:val="00463779"/>
    <w:rsid w:val="00463A07"/>
    <w:rsid w:val="00463DBB"/>
    <w:rsid w:val="00464058"/>
    <w:rsid w:val="0046470F"/>
    <w:rsid w:val="00464984"/>
    <w:rsid w:val="00464D96"/>
    <w:rsid w:val="00464F24"/>
    <w:rsid w:val="00465273"/>
    <w:rsid w:val="0046576F"/>
    <w:rsid w:val="004658E0"/>
    <w:rsid w:val="00465BC8"/>
    <w:rsid w:val="00465C25"/>
    <w:rsid w:val="00465F90"/>
    <w:rsid w:val="00466100"/>
    <w:rsid w:val="004662D2"/>
    <w:rsid w:val="00466A36"/>
    <w:rsid w:val="00466A43"/>
    <w:rsid w:val="00466E7C"/>
    <w:rsid w:val="00467644"/>
    <w:rsid w:val="00467964"/>
    <w:rsid w:val="00467A0F"/>
    <w:rsid w:val="00467D68"/>
    <w:rsid w:val="00467F98"/>
    <w:rsid w:val="00470072"/>
    <w:rsid w:val="00470089"/>
    <w:rsid w:val="00470092"/>
    <w:rsid w:val="00471140"/>
    <w:rsid w:val="00471302"/>
    <w:rsid w:val="0047137B"/>
    <w:rsid w:val="004714A9"/>
    <w:rsid w:val="004714C6"/>
    <w:rsid w:val="00471862"/>
    <w:rsid w:val="00471A96"/>
    <w:rsid w:val="00471BF1"/>
    <w:rsid w:val="0047205E"/>
    <w:rsid w:val="0047226B"/>
    <w:rsid w:val="00472409"/>
    <w:rsid w:val="00472742"/>
    <w:rsid w:val="00472A3C"/>
    <w:rsid w:val="00472B5C"/>
    <w:rsid w:val="00473413"/>
    <w:rsid w:val="00473CD7"/>
    <w:rsid w:val="004745D9"/>
    <w:rsid w:val="004746A0"/>
    <w:rsid w:val="00474AF0"/>
    <w:rsid w:val="00474DAE"/>
    <w:rsid w:val="00475098"/>
    <w:rsid w:val="004751EF"/>
    <w:rsid w:val="004756B7"/>
    <w:rsid w:val="00475830"/>
    <w:rsid w:val="00475B2C"/>
    <w:rsid w:val="00476081"/>
    <w:rsid w:val="0047619D"/>
    <w:rsid w:val="00476E02"/>
    <w:rsid w:val="00476FD5"/>
    <w:rsid w:val="00477292"/>
    <w:rsid w:val="00477E12"/>
    <w:rsid w:val="0048006E"/>
    <w:rsid w:val="00480208"/>
    <w:rsid w:val="004805CA"/>
    <w:rsid w:val="00480882"/>
    <w:rsid w:val="00480CB2"/>
    <w:rsid w:val="00480FBD"/>
    <w:rsid w:val="004812A9"/>
    <w:rsid w:val="00481479"/>
    <w:rsid w:val="004816B9"/>
    <w:rsid w:val="004819ED"/>
    <w:rsid w:val="00481BEB"/>
    <w:rsid w:val="00481C24"/>
    <w:rsid w:val="004822A7"/>
    <w:rsid w:val="004822D6"/>
    <w:rsid w:val="004824DD"/>
    <w:rsid w:val="00482650"/>
    <w:rsid w:val="004827BD"/>
    <w:rsid w:val="00482972"/>
    <w:rsid w:val="00482A01"/>
    <w:rsid w:val="00482B0B"/>
    <w:rsid w:val="00482C15"/>
    <w:rsid w:val="00482D1C"/>
    <w:rsid w:val="004830AF"/>
    <w:rsid w:val="004830B6"/>
    <w:rsid w:val="004830C6"/>
    <w:rsid w:val="0048310B"/>
    <w:rsid w:val="0048356D"/>
    <w:rsid w:val="004835E7"/>
    <w:rsid w:val="00483834"/>
    <w:rsid w:val="00483B00"/>
    <w:rsid w:val="00483CC7"/>
    <w:rsid w:val="004842F3"/>
    <w:rsid w:val="0048484A"/>
    <w:rsid w:val="004849B8"/>
    <w:rsid w:val="00484DB6"/>
    <w:rsid w:val="00484E99"/>
    <w:rsid w:val="00484F4C"/>
    <w:rsid w:val="0048513F"/>
    <w:rsid w:val="00485656"/>
    <w:rsid w:val="00485E4D"/>
    <w:rsid w:val="00485F13"/>
    <w:rsid w:val="004862BF"/>
    <w:rsid w:val="004862EE"/>
    <w:rsid w:val="00486385"/>
    <w:rsid w:val="00486444"/>
    <w:rsid w:val="00486D4E"/>
    <w:rsid w:val="004874D4"/>
    <w:rsid w:val="00487500"/>
    <w:rsid w:val="0048769F"/>
    <w:rsid w:val="00487CC3"/>
    <w:rsid w:val="00487F25"/>
    <w:rsid w:val="004900E5"/>
    <w:rsid w:val="00490185"/>
    <w:rsid w:val="004907F9"/>
    <w:rsid w:val="00490A5D"/>
    <w:rsid w:val="00490FFB"/>
    <w:rsid w:val="00491053"/>
    <w:rsid w:val="004911D2"/>
    <w:rsid w:val="00491201"/>
    <w:rsid w:val="004912F4"/>
    <w:rsid w:val="00491348"/>
    <w:rsid w:val="00491AFA"/>
    <w:rsid w:val="00491E9A"/>
    <w:rsid w:val="0049210B"/>
    <w:rsid w:val="00492421"/>
    <w:rsid w:val="00492467"/>
    <w:rsid w:val="004929A4"/>
    <w:rsid w:val="00493075"/>
    <w:rsid w:val="004938FB"/>
    <w:rsid w:val="00493911"/>
    <w:rsid w:val="004939CB"/>
    <w:rsid w:val="00494085"/>
    <w:rsid w:val="00494DBD"/>
    <w:rsid w:val="004953A6"/>
    <w:rsid w:val="0049587B"/>
    <w:rsid w:val="0049596D"/>
    <w:rsid w:val="00495CA9"/>
    <w:rsid w:val="00495D9C"/>
    <w:rsid w:val="00495E37"/>
    <w:rsid w:val="004964DD"/>
    <w:rsid w:val="00496592"/>
    <w:rsid w:val="004966BB"/>
    <w:rsid w:val="0049680E"/>
    <w:rsid w:val="00496BD7"/>
    <w:rsid w:val="00496D35"/>
    <w:rsid w:val="00496DA4"/>
    <w:rsid w:val="00497525"/>
    <w:rsid w:val="004979B1"/>
    <w:rsid w:val="00497A2B"/>
    <w:rsid w:val="00497A7A"/>
    <w:rsid w:val="004A019E"/>
    <w:rsid w:val="004A06B1"/>
    <w:rsid w:val="004A06C9"/>
    <w:rsid w:val="004A0A6A"/>
    <w:rsid w:val="004A0C16"/>
    <w:rsid w:val="004A0D89"/>
    <w:rsid w:val="004A0EBF"/>
    <w:rsid w:val="004A1122"/>
    <w:rsid w:val="004A12E6"/>
    <w:rsid w:val="004A14F6"/>
    <w:rsid w:val="004A158E"/>
    <w:rsid w:val="004A1A1D"/>
    <w:rsid w:val="004A1A3A"/>
    <w:rsid w:val="004A22EE"/>
    <w:rsid w:val="004A2374"/>
    <w:rsid w:val="004A2B49"/>
    <w:rsid w:val="004A2DD0"/>
    <w:rsid w:val="004A321C"/>
    <w:rsid w:val="004A32D3"/>
    <w:rsid w:val="004A33CA"/>
    <w:rsid w:val="004A35A2"/>
    <w:rsid w:val="004A3695"/>
    <w:rsid w:val="004A36FF"/>
    <w:rsid w:val="004A3832"/>
    <w:rsid w:val="004A38D5"/>
    <w:rsid w:val="004A3A4C"/>
    <w:rsid w:val="004A3E53"/>
    <w:rsid w:val="004A43BE"/>
    <w:rsid w:val="004A4BB5"/>
    <w:rsid w:val="004A4E34"/>
    <w:rsid w:val="004A4F1D"/>
    <w:rsid w:val="004A4FF5"/>
    <w:rsid w:val="004A5090"/>
    <w:rsid w:val="004A5429"/>
    <w:rsid w:val="004A54EF"/>
    <w:rsid w:val="004A5CE9"/>
    <w:rsid w:val="004A5DB0"/>
    <w:rsid w:val="004A5E28"/>
    <w:rsid w:val="004A5FE3"/>
    <w:rsid w:val="004A64FF"/>
    <w:rsid w:val="004A6A87"/>
    <w:rsid w:val="004A6B0D"/>
    <w:rsid w:val="004A6B57"/>
    <w:rsid w:val="004A703F"/>
    <w:rsid w:val="004A7125"/>
    <w:rsid w:val="004A72BD"/>
    <w:rsid w:val="004A72C0"/>
    <w:rsid w:val="004A75DB"/>
    <w:rsid w:val="004A76B0"/>
    <w:rsid w:val="004A7863"/>
    <w:rsid w:val="004A7A08"/>
    <w:rsid w:val="004A7F2C"/>
    <w:rsid w:val="004B0013"/>
    <w:rsid w:val="004B00CB"/>
    <w:rsid w:val="004B06AE"/>
    <w:rsid w:val="004B0A80"/>
    <w:rsid w:val="004B0C5A"/>
    <w:rsid w:val="004B0FCD"/>
    <w:rsid w:val="004B1202"/>
    <w:rsid w:val="004B1519"/>
    <w:rsid w:val="004B182E"/>
    <w:rsid w:val="004B18FF"/>
    <w:rsid w:val="004B199A"/>
    <w:rsid w:val="004B1C41"/>
    <w:rsid w:val="004B1C55"/>
    <w:rsid w:val="004B1E01"/>
    <w:rsid w:val="004B228C"/>
    <w:rsid w:val="004B2383"/>
    <w:rsid w:val="004B2507"/>
    <w:rsid w:val="004B2739"/>
    <w:rsid w:val="004B2AA3"/>
    <w:rsid w:val="004B2C85"/>
    <w:rsid w:val="004B2EDA"/>
    <w:rsid w:val="004B2F4C"/>
    <w:rsid w:val="004B3280"/>
    <w:rsid w:val="004B3364"/>
    <w:rsid w:val="004B372A"/>
    <w:rsid w:val="004B37EE"/>
    <w:rsid w:val="004B3FEB"/>
    <w:rsid w:val="004B4003"/>
    <w:rsid w:val="004B4178"/>
    <w:rsid w:val="004B425C"/>
    <w:rsid w:val="004B4269"/>
    <w:rsid w:val="004B42F2"/>
    <w:rsid w:val="004B4D16"/>
    <w:rsid w:val="004B4DB3"/>
    <w:rsid w:val="004B5125"/>
    <w:rsid w:val="004B54EE"/>
    <w:rsid w:val="004B5E88"/>
    <w:rsid w:val="004B60E1"/>
    <w:rsid w:val="004B64AD"/>
    <w:rsid w:val="004B653C"/>
    <w:rsid w:val="004B6700"/>
    <w:rsid w:val="004B6768"/>
    <w:rsid w:val="004B6AAC"/>
    <w:rsid w:val="004B776F"/>
    <w:rsid w:val="004B7B4A"/>
    <w:rsid w:val="004C0592"/>
    <w:rsid w:val="004C070F"/>
    <w:rsid w:val="004C08AC"/>
    <w:rsid w:val="004C08E6"/>
    <w:rsid w:val="004C0F6E"/>
    <w:rsid w:val="004C105C"/>
    <w:rsid w:val="004C1498"/>
    <w:rsid w:val="004C1604"/>
    <w:rsid w:val="004C17D5"/>
    <w:rsid w:val="004C17DC"/>
    <w:rsid w:val="004C1A89"/>
    <w:rsid w:val="004C1DDB"/>
    <w:rsid w:val="004C2105"/>
    <w:rsid w:val="004C2213"/>
    <w:rsid w:val="004C221F"/>
    <w:rsid w:val="004C25C0"/>
    <w:rsid w:val="004C27FC"/>
    <w:rsid w:val="004C297A"/>
    <w:rsid w:val="004C2CDF"/>
    <w:rsid w:val="004C2ED2"/>
    <w:rsid w:val="004C2F94"/>
    <w:rsid w:val="004C313F"/>
    <w:rsid w:val="004C3306"/>
    <w:rsid w:val="004C3429"/>
    <w:rsid w:val="004C39B1"/>
    <w:rsid w:val="004C3EBF"/>
    <w:rsid w:val="004C4241"/>
    <w:rsid w:val="004C42BC"/>
    <w:rsid w:val="004C4D41"/>
    <w:rsid w:val="004C4D4E"/>
    <w:rsid w:val="004C4D9D"/>
    <w:rsid w:val="004C5DD0"/>
    <w:rsid w:val="004C5F7B"/>
    <w:rsid w:val="004C6577"/>
    <w:rsid w:val="004C668B"/>
    <w:rsid w:val="004C6928"/>
    <w:rsid w:val="004C6DEB"/>
    <w:rsid w:val="004C6E34"/>
    <w:rsid w:val="004C6E93"/>
    <w:rsid w:val="004C7256"/>
    <w:rsid w:val="004C75D6"/>
    <w:rsid w:val="004C7F4E"/>
    <w:rsid w:val="004D00B2"/>
    <w:rsid w:val="004D04A9"/>
    <w:rsid w:val="004D05CE"/>
    <w:rsid w:val="004D085E"/>
    <w:rsid w:val="004D0CDA"/>
    <w:rsid w:val="004D1789"/>
    <w:rsid w:val="004D17AE"/>
    <w:rsid w:val="004D19EE"/>
    <w:rsid w:val="004D1A33"/>
    <w:rsid w:val="004D1BF8"/>
    <w:rsid w:val="004D1C01"/>
    <w:rsid w:val="004D2273"/>
    <w:rsid w:val="004D242A"/>
    <w:rsid w:val="004D2522"/>
    <w:rsid w:val="004D275D"/>
    <w:rsid w:val="004D295F"/>
    <w:rsid w:val="004D2A9F"/>
    <w:rsid w:val="004D2BFE"/>
    <w:rsid w:val="004D2D0C"/>
    <w:rsid w:val="004D3558"/>
    <w:rsid w:val="004D3C69"/>
    <w:rsid w:val="004D3E38"/>
    <w:rsid w:val="004D4153"/>
    <w:rsid w:val="004D497E"/>
    <w:rsid w:val="004D4D4F"/>
    <w:rsid w:val="004D4FDC"/>
    <w:rsid w:val="004D6093"/>
    <w:rsid w:val="004D60A2"/>
    <w:rsid w:val="004D6302"/>
    <w:rsid w:val="004D6D53"/>
    <w:rsid w:val="004D75B5"/>
    <w:rsid w:val="004D7A03"/>
    <w:rsid w:val="004D7DFD"/>
    <w:rsid w:val="004E0443"/>
    <w:rsid w:val="004E0E6F"/>
    <w:rsid w:val="004E1110"/>
    <w:rsid w:val="004E1243"/>
    <w:rsid w:val="004E1257"/>
    <w:rsid w:val="004E1413"/>
    <w:rsid w:val="004E1A2D"/>
    <w:rsid w:val="004E1E86"/>
    <w:rsid w:val="004E1F9D"/>
    <w:rsid w:val="004E1FE8"/>
    <w:rsid w:val="004E24D9"/>
    <w:rsid w:val="004E26EA"/>
    <w:rsid w:val="004E2F77"/>
    <w:rsid w:val="004E322E"/>
    <w:rsid w:val="004E37CB"/>
    <w:rsid w:val="004E3886"/>
    <w:rsid w:val="004E3B1A"/>
    <w:rsid w:val="004E3C8A"/>
    <w:rsid w:val="004E4266"/>
    <w:rsid w:val="004E426A"/>
    <w:rsid w:val="004E442E"/>
    <w:rsid w:val="004E468D"/>
    <w:rsid w:val="004E472E"/>
    <w:rsid w:val="004E4E12"/>
    <w:rsid w:val="004E5422"/>
    <w:rsid w:val="004E5515"/>
    <w:rsid w:val="004E588A"/>
    <w:rsid w:val="004E6563"/>
    <w:rsid w:val="004E657E"/>
    <w:rsid w:val="004E66EE"/>
    <w:rsid w:val="004E6B15"/>
    <w:rsid w:val="004E6D99"/>
    <w:rsid w:val="004E772B"/>
    <w:rsid w:val="004E7A9F"/>
    <w:rsid w:val="004F017A"/>
    <w:rsid w:val="004F0262"/>
    <w:rsid w:val="004F03E5"/>
    <w:rsid w:val="004F05A1"/>
    <w:rsid w:val="004F0A80"/>
    <w:rsid w:val="004F0C4E"/>
    <w:rsid w:val="004F0CE2"/>
    <w:rsid w:val="004F0D48"/>
    <w:rsid w:val="004F0E58"/>
    <w:rsid w:val="004F1179"/>
    <w:rsid w:val="004F11FB"/>
    <w:rsid w:val="004F1589"/>
    <w:rsid w:val="004F16C5"/>
    <w:rsid w:val="004F18A6"/>
    <w:rsid w:val="004F1982"/>
    <w:rsid w:val="004F1985"/>
    <w:rsid w:val="004F1C40"/>
    <w:rsid w:val="004F1CE9"/>
    <w:rsid w:val="004F1FF8"/>
    <w:rsid w:val="004F2030"/>
    <w:rsid w:val="004F22CD"/>
    <w:rsid w:val="004F2927"/>
    <w:rsid w:val="004F29A1"/>
    <w:rsid w:val="004F2ED5"/>
    <w:rsid w:val="004F3357"/>
    <w:rsid w:val="004F38B9"/>
    <w:rsid w:val="004F3D47"/>
    <w:rsid w:val="004F404B"/>
    <w:rsid w:val="004F411E"/>
    <w:rsid w:val="004F416D"/>
    <w:rsid w:val="004F454E"/>
    <w:rsid w:val="004F4590"/>
    <w:rsid w:val="004F476A"/>
    <w:rsid w:val="004F4ACD"/>
    <w:rsid w:val="004F4F39"/>
    <w:rsid w:val="004F53F0"/>
    <w:rsid w:val="004F542E"/>
    <w:rsid w:val="004F5E1C"/>
    <w:rsid w:val="004F5E71"/>
    <w:rsid w:val="004F6887"/>
    <w:rsid w:val="004F71F7"/>
    <w:rsid w:val="004F723F"/>
    <w:rsid w:val="004F74AF"/>
    <w:rsid w:val="004F763A"/>
    <w:rsid w:val="004F7894"/>
    <w:rsid w:val="004F7B81"/>
    <w:rsid w:val="004F7C9E"/>
    <w:rsid w:val="004F7DC8"/>
    <w:rsid w:val="00500462"/>
    <w:rsid w:val="0050056F"/>
    <w:rsid w:val="005007F9"/>
    <w:rsid w:val="005009CF"/>
    <w:rsid w:val="005009D6"/>
    <w:rsid w:val="00500D56"/>
    <w:rsid w:val="00500DB1"/>
    <w:rsid w:val="005010EC"/>
    <w:rsid w:val="005014AD"/>
    <w:rsid w:val="00501582"/>
    <w:rsid w:val="005016EB"/>
    <w:rsid w:val="005019AF"/>
    <w:rsid w:val="00501CC9"/>
    <w:rsid w:val="005023FB"/>
    <w:rsid w:val="0050245B"/>
    <w:rsid w:val="005025CD"/>
    <w:rsid w:val="005027CC"/>
    <w:rsid w:val="00502846"/>
    <w:rsid w:val="00502B4F"/>
    <w:rsid w:val="00502B8F"/>
    <w:rsid w:val="00502C42"/>
    <w:rsid w:val="00502D20"/>
    <w:rsid w:val="00503057"/>
    <w:rsid w:val="005032D7"/>
    <w:rsid w:val="00503429"/>
    <w:rsid w:val="00503839"/>
    <w:rsid w:val="00503C8F"/>
    <w:rsid w:val="00503CE8"/>
    <w:rsid w:val="00503D40"/>
    <w:rsid w:val="00503FDB"/>
    <w:rsid w:val="00504093"/>
    <w:rsid w:val="005040A4"/>
    <w:rsid w:val="0050412A"/>
    <w:rsid w:val="005041FF"/>
    <w:rsid w:val="00504B5A"/>
    <w:rsid w:val="00504CAF"/>
    <w:rsid w:val="005051A9"/>
    <w:rsid w:val="005051AB"/>
    <w:rsid w:val="00505FA4"/>
    <w:rsid w:val="005061EF"/>
    <w:rsid w:val="00506216"/>
    <w:rsid w:val="00506334"/>
    <w:rsid w:val="0050650C"/>
    <w:rsid w:val="0050689F"/>
    <w:rsid w:val="00506AAF"/>
    <w:rsid w:val="00506CA7"/>
    <w:rsid w:val="00506FA2"/>
    <w:rsid w:val="00507049"/>
    <w:rsid w:val="005072B7"/>
    <w:rsid w:val="005074A6"/>
    <w:rsid w:val="005075B8"/>
    <w:rsid w:val="00507669"/>
    <w:rsid w:val="00507859"/>
    <w:rsid w:val="00507CC9"/>
    <w:rsid w:val="0050E4B0"/>
    <w:rsid w:val="00510360"/>
    <w:rsid w:val="00510A3C"/>
    <w:rsid w:val="00511352"/>
    <w:rsid w:val="00511499"/>
    <w:rsid w:val="005115DD"/>
    <w:rsid w:val="00511883"/>
    <w:rsid w:val="005118F4"/>
    <w:rsid w:val="00511925"/>
    <w:rsid w:val="00511AA5"/>
    <w:rsid w:val="00512379"/>
    <w:rsid w:val="00512540"/>
    <w:rsid w:val="005125B9"/>
    <w:rsid w:val="0051273D"/>
    <w:rsid w:val="00512857"/>
    <w:rsid w:val="00512941"/>
    <w:rsid w:val="00512B56"/>
    <w:rsid w:val="005130EF"/>
    <w:rsid w:val="00513E68"/>
    <w:rsid w:val="0051411E"/>
    <w:rsid w:val="00514395"/>
    <w:rsid w:val="005148B7"/>
    <w:rsid w:val="00514A2B"/>
    <w:rsid w:val="00514C55"/>
    <w:rsid w:val="00514D91"/>
    <w:rsid w:val="00515145"/>
    <w:rsid w:val="0051514E"/>
    <w:rsid w:val="0051568C"/>
    <w:rsid w:val="005156D4"/>
    <w:rsid w:val="005159B8"/>
    <w:rsid w:val="00515A11"/>
    <w:rsid w:val="00515A61"/>
    <w:rsid w:val="00515B8A"/>
    <w:rsid w:val="00515E6E"/>
    <w:rsid w:val="005161AF"/>
    <w:rsid w:val="00516220"/>
    <w:rsid w:val="0051635D"/>
    <w:rsid w:val="0051672A"/>
    <w:rsid w:val="00516B8A"/>
    <w:rsid w:val="00516CD4"/>
    <w:rsid w:val="00516DDB"/>
    <w:rsid w:val="00516EA0"/>
    <w:rsid w:val="00516FF0"/>
    <w:rsid w:val="005170EB"/>
    <w:rsid w:val="00517BBB"/>
    <w:rsid w:val="00517DE1"/>
    <w:rsid w:val="00517EE1"/>
    <w:rsid w:val="0052035F"/>
    <w:rsid w:val="0052046B"/>
    <w:rsid w:val="0052083D"/>
    <w:rsid w:val="0052085E"/>
    <w:rsid w:val="00520889"/>
    <w:rsid w:val="00520BC4"/>
    <w:rsid w:val="0052105F"/>
    <w:rsid w:val="0052106A"/>
    <w:rsid w:val="0052127B"/>
    <w:rsid w:val="00521419"/>
    <w:rsid w:val="0052207D"/>
    <w:rsid w:val="00522C34"/>
    <w:rsid w:val="005232A2"/>
    <w:rsid w:val="005236DF"/>
    <w:rsid w:val="00523A78"/>
    <w:rsid w:val="00523E4D"/>
    <w:rsid w:val="005243BC"/>
    <w:rsid w:val="00524426"/>
    <w:rsid w:val="00524730"/>
    <w:rsid w:val="00524840"/>
    <w:rsid w:val="005250B3"/>
    <w:rsid w:val="0052538B"/>
    <w:rsid w:val="005254C0"/>
    <w:rsid w:val="00525549"/>
    <w:rsid w:val="005255EC"/>
    <w:rsid w:val="00525B78"/>
    <w:rsid w:val="00525F1B"/>
    <w:rsid w:val="00526087"/>
    <w:rsid w:val="005262C3"/>
    <w:rsid w:val="00526457"/>
    <w:rsid w:val="00526957"/>
    <w:rsid w:val="00526A3E"/>
    <w:rsid w:val="00527201"/>
    <w:rsid w:val="00527292"/>
    <w:rsid w:val="005272EB"/>
    <w:rsid w:val="00527333"/>
    <w:rsid w:val="005273A2"/>
    <w:rsid w:val="00527622"/>
    <w:rsid w:val="005278D7"/>
    <w:rsid w:val="00527F76"/>
    <w:rsid w:val="005303AA"/>
    <w:rsid w:val="00530874"/>
    <w:rsid w:val="00530B42"/>
    <w:rsid w:val="00530B88"/>
    <w:rsid w:val="00530CF0"/>
    <w:rsid w:val="00530FE7"/>
    <w:rsid w:val="00531241"/>
    <w:rsid w:val="0053137C"/>
    <w:rsid w:val="005318B9"/>
    <w:rsid w:val="00531E27"/>
    <w:rsid w:val="005320C6"/>
    <w:rsid w:val="005326D1"/>
    <w:rsid w:val="00532844"/>
    <w:rsid w:val="00532AAD"/>
    <w:rsid w:val="00532B3C"/>
    <w:rsid w:val="005330C3"/>
    <w:rsid w:val="00533383"/>
    <w:rsid w:val="00533BAE"/>
    <w:rsid w:val="005344B0"/>
    <w:rsid w:val="00534677"/>
    <w:rsid w:val="005346C3"/>
    <w:rsid w:val="005347DC"/>
    <w:rsid w:val="00534B56"/>
    <w:rsid w:val="00534D46"/>
    <w:rsid w:val="00535638"/>
    <w:rsid w:val="0053564C"/>
    <w:rsid w:val="00535A84"/>
    <w:rsid w:val="00535AE6"/>
    <w:rsid w:val="005360A8"/>
    <w:rsid w:val="005360EE"/>
    <w:rsid w:val="005363E2"/>
    <w:rsid w:val="0053682F"/>
    <w:rsid w:val="00536AA6"/>
    <w:rsid w:val="00536B37"/>
    <w:rsid w:val="00536BE5"/>
    <w:rsid w:val="00536C5A"/>
    <w:rsid w:val="0053710B"/>
    <w:rsid w:val="005373BB"/>
    <w:rsid w:val="00537848"/>
    <w:rsid w:val="00537907"/>
    <w:rsid w:val="00540AAE"/>
    <w:rsid w:val="0054109A"/>
    <w:rsid w:val="00541A68"/>
    <w:rsid w:val="00541A71"/>
    <w:rsid w:val="00542210"/>
    <w:rsid w:val="00542A4C"/>
    <w:rsid w:val="00542A6D"/>
    <w:rsid w:val="00542A84"/>
    <w:rsid w:val="0054316A"/>
    <w:rsid w:val="00543183"/>
    <w:rsid w:val="00543B65"/>
    <w:rsid w:val="0054405A"/>
    <w:rsid w:val="005440B0"/>
    <w:rsid w:val="0054441A"/>
    <w:rsid w:val="005445A9"/>
    <w:rsid w:val="0054497B"/>
    <w:rsid w:val="00544D20"/>
    <w:rsid w:val="00544E83"/>
    <w:rsid w:val="00545128"/>
    <w:rsid w:val="00545232"/>
    <w:rsid w:val="0054547F"/>
    <w:rsid w:val="00545C81"/>
    <w:rsid w:val="00545FF2"/>
    <w:rsid w:val="00546438"/>
    <w:rsid w:val="00546565"/>
    <w:rsid w:val="005467DE"/>
    <w:rsid w:val="00546FE8"/>
    <w:rsid w:val="00547915"/>
    <w:rsid w:val="00547B61"/>
    <w:rsid w:val="00547E89"/>
    <w:rsid w:val="00550685"/>
    <w:rsid w:val="00550C92"/>
    <w:rsid w:val="00550DB1"/>
    <w:rsid w:val="005510EB"/>
    <w:rsid w:val="005511A8"/>
    <w:rsid w:val="00551497"/>
    <w:rsid w:val="0055167D"/>
    <w:rsid w:val="00551B24"/>
    <w:rsid w:val="00551DFE"/>
    <w:rsid w:val="00551F51"/>
    <w:rsid w:val="00551FC9"/>
    <w:rsid w:val="00552891"/>
    <w:rsid w:val="005529F6"/>
    <w:rsid w:val="00552B40"/>
    <w:rsid w:val="00552EE8"/>
    <w:rsid w:val="005532AD"/>
    <w:rsid w:val="0055364F"/>
    <w:rsid w:val="005538A7"/>
    <w:rsid w:val="005538E4"/>
    <w:rsid w:val="005538F8"/>
    <w:rsid w:val="00553A18"/>
    <w:rsid w:val="00553B45"/>
    <w:rsid w:val="00553DCA"/>
    <w:rsid w:val="0055443E"/>
    <w:rsid w:val="00554829"/>
    <w:rsid w:val="005548C1"/>
    <w:rsid w:val="00554AEC"/>
    <w:rsid w:val="00554D18"/>
    <w:rsid w:val="005559B6"/>
    <w:rsid w:val="00555A0C"/>
    <w:rsid w:val="00555C6B"/>
    <w:rsid w:val="00555D2C"/>
    <w:rsid w:val="005561DF"/>
    <w:rsid w:val="0055630E"/>
    <w:rsid w:val="005566DC"/>
    <w:rsid w:val="00556C84"/>
    <w:rsid w:val="00556ED5"/>
    <w:rsid w:val="00557627"/>
    <w:rsid w:val="00557676"/>
    <w:rsid w:val="005577A0"/>
    <w:rsid w:val="00557BE4"/>
    <w:rsid w:val="00560009"/>
    <w:rsid w:val="005601F2"/>
    <w:rsid w:val="0056021E"/>
    <w:rsid w:val="005603EA"/>
    <w:rsid w:val="005607E3"/>
    <w:rsid w:val="00561773"/>
    <w:rsid w:val="00561946"/>
    <w:rsid w:val="00561969"/>
    <w:rsid w:val="00562070"/>
    <w:rsid w:val="0056240C"/>
    <w:rsid w:val="005624DB"/>
    <w:rsid w:val="005624E3"/>
    <w:rsid w:val="0056279A"/>
    <w:rsid w:val="00562EF4"/>
    <w:rsid w:val="005630DE"/>
    <w:rsid w:val="00563653"/>
    <w:rsid w:val="00563795"/>
    <w:rsid w:val="00563B51"/>
    <w:rsid w:val="00563CE4"/>
    <w:rsid w:val="00563DD8"/>
    <w:rsid w:val="00563E75"/>
    <w:rsid w:val="00563EBE"/>
    <w:rsid w:val="00563FBA"/>
    <w:rsid w:val="005643D3"/>
    <w:rsid w:val="00564A67"/>
    <w:rsid w:val="00564D6F"/>
    <w:rsid w:val="005650BF"/>
    <w:rsid w:val="005651E3"/>
    <w:rsid w:val="005655F5"/>
    <w:rsid w:val="00565666"/>
    <w:rsid w:val="005659D1"/>
    <w:rsid w:val="00565BD0"/>
    <w:rsid w:val="005661DC"/>
    <w:rsid w:val="005663F0"/>
    <w:rsid w:val="005664EB"/>
    <w:rsid w:val="00566E13"/>
    <w:rsid w:val="00566E1C"/>
    <w:rsid w:val="005670A5"/>
    <w:rsid w:val="005671E8"/>
    <w:rsid w:val="0056721E"/>
    <w:rsid w:val="005672B0"/>
    <w:rsid w:val="005672BF"/>
    <w:rsid w:val="005674C1"/>
    <w:rsid w:val="005677AA"/>
    <w:rsid w:val="005701FC"/>
    <w:rsid w:val="0057087A"/>
    <w:rsid w:val="005708DE"/>
    <w:rsid w:val="00570A3A"/>
    <w:rsid w:val="005711C0"/>
    <w:rsid w:val="005712A4"/>
    <w:rsid w:val="0057155D"/>
    <w:rsid w:val="0057163B"/>
    <w:rsid w:val="005718B0"/>
    <w:rsid w:val="005718D6"/>
    <w:rsid w:val="00571EE0"/>
    <w:rsid w:val="00571EEA"/>
    <w:rsid w:val="005725D3"/>
    <w:rsid w:val="00572656"/>
    <w:rsid w:val="00572CD8"/>
    <w:rsid w:val="00572F36"/>
    <w:rsid w:val="00573072"/>
    <w:rsid w:val="005732EB"/>
    <w:rsid w:val="00573358"/>
    <w:rsid w:val="005733D3"/>
    <w:rsid w:val="005733DA"/>
    <w:rsid w:val="005738BB"/>
    <w:rsid w:val="00574144"/>
    <w:rsid w:val="0057416D"/>
    <w:rsid w:val="005741F3"/>
    <w:rsid w:val="00574A4A"/>
    <w:rsid w:val="00574D41"/>
    <w:rsid w:val="005752CF"/>
    <w:rsid w:val="005754F6"/>
    <w:rsid w:val="0057554B"/>
    <w:rsid w:val="005757A2"/>
    <w:rsid w:val="005758E0"/>
    <w:rsid w:val="00575C5B"/>
    <w:rsid w:val="00575E56"/>
    <w:rsid w:val="00575E5F"/>
    <w:rsid w:val="00575F38"/>
    <w:rsid w:val="0057605B"/>
    <w:rsid w:val="00576327"/>
    <w:rsid w:val="00576769"/>
    <w:rsid w:val="00576864"/>
    <w:rsid w:val="005768BB"/>
    <w:rsid w:val="00576D49"/>
    <w:rsid w:val="00576D94"/>
    <w:rsid w:val="00577089"/>
    <w:rsid w:val="005772CD"/>
    <w:rsid w:val="0058011D"/>
    <w:rsid w:val="0058052F"/>
    <w:rsid w:val="005805A7"/>
    <w:rsid w:val="00580B78"/>
    <w:rsid w:val="00580D38"/>
    <w:rsid w:val="00581680"/>
    <w:rsid w:val="00581B68"/>
    <w:rsid w:val="00581BA1"/>
    <w:rsid w:val="00581D16"/>
    <w:rsid w:val="00581DA5"/>
    <w:rsid w:val="00581DC4"/>
    <w:rsid w:val="00582231"/>
    <w:rsid w:val="0058231C"/>
    <w:rsid w:val="005823AE"/>
    <w:rsid w:val="0058247E"/>
    <w:rsid w:val="005825F1"/>
    <w:rsid w:val="005826B0"/>
    <w:rsid w:val="005826C6"/>
    <w:rsid w:val="00582706"/>
    <w:rsid w:val="005829B9"/>
    <w:rsid w:val="00582BEE"/>
    <w:rsid w:val="00582E5F"/>
    <w:rsid w:val="005830DB"/>
    <w:rsid w:val="00583558"/>
    <w:rsid w:val="005836FE"/>
    <w:rsid w:val="005837EB"/>
    <w:rsid w:val="00583874"/>
    <w:rsid w:val="005839A7"/>
    <w:rsid w:val="00583A97"/>
    <w:rsid w:val="00584063"/>
    <w:rsid w:val="00584117"/>
    <w:rsid w:val="005844C1"/>
    <w:rsid w:val="00584B61"/>
    <w:rsid w:val="00584C23"/>
    <w:rsid w:val="00584FBD"/>
    <w:rsid w:val="00585BD1"/>
    <w:rsid w:val="00585C7F"/>
    <w:rsid w:val="00585F2A"/>
    <w:rsid w:val="00586157"/>
    <w:rsid w:val="00586245"/>
    <w:rsid w:val="005862F0"/>
    <w:rsid w:val="005868C0"/>
    <w:rsid w:val="00586A40"/>
    <w:rsid w:val="00587352"/>
    <w:rsid w:val="0058740C"/>
    <w:rsid w:val="00587F9A"/>
    <w:rsid w:val="005902B2"/>
    <w:rsid w:val="00590315"/>
    <w:rsid w:val="0059060B"/>
    <w:rsid w:val="005907D7"/>
    <w:rsid w:val="005907EF"/>
    <w:rsid w:val="005908E2"/>
    <w:rsid w:val="00590A6D"/>
    <w:rsid w:val="00590CD6"/>
    <w:rsid w:val="00590CE3"/>
    <w:rsid w:val="0059119A"/>
    <w:rsid w:val="005911E5"/>
    <w:rsid w:val="005912A3"/>
    <w:rsid w:val="0059147F"/>
    <w:rsid w:val="0059193D"/>
    <w:rsid w:val="00591BC3"/>
    <w:rsid w:val="00591D32"/>
    <w:rsid w:val="00591F10"/>
    <w:rsid w:val="00591F53"/>
    <w:rsid w:val="00592001"/>
    <w:rsid w:val="00592400"/>
    <w:rsid w:val="0059246C"/>
    <w:rsid w:val="00592657"/>
    <w:rsid w:val="00592C1F"/>
    <w:rsid w:val="00592CBA"/>
    <w:rsid w:val="00592D50"/>
    <w:rsid w:val="00593790"/>
    <w:rsid w:val="00593DBD"/>
    <w:rsid w:val="00593FF0"/>
    <w:rsid w:val="00594073"/>
    <w:rsid w:val="00594449"/>
    <w:rsid w:val="0059462A"/>
    <w:rsid w:val="00594C05"/>
    <w:rsid w:val="00594EDC"/>
    <w:rsid w:val="00595050"/>
    <w:rsid w:val="0059577A"/>
    <w:rsid w:val="0059580C"/>
    <w:rsid w:val="00595AFA"/>
    <w:rsid w:val="00595B92"/>
    <w:rsid w:val="00595BF5"/>
    <w:rsid w:val="00595F48"/>
    <w:rsid w:val="0059623D"/>
    <w:rsid w:val="005962FC"/>
    <w:rsid w:val="00596AB7"/>
    <w:rsid w:val="00597502"/>
    <w:rsid w:val="005A00E6"/>
    <w:rsid w:val="005A01D2"/>
    <w:rsid w:val="005A058A"/>
    <w:rsid w:val="005A092F"/>
    <w:rsid w:val="005A0AB2"/>
    <w:rsid w:val="005A16B2"/>
    <w:rsid w:val="005A19D9"/>
    <w:rsid w:val="005A231A"/>
    <w:rsid w:val="005A2731"/>
    <w:rsid w:val="005A2EF5"/>
    <w:rsid w:val="005A2F73"/>
    <w:rsid w:val="005A3060"/>
    <w:rsid w:val="005A36B4"/>
    <w:rsid w:val="005A3A9E"/>
    <w:rsid w:val="005A3D09"/>
    <w:rsid w:val="005A3D68"/>
    <w:rsid w:val="005A4199"/>
    <w:rsid w:val="005A427C"/>
    <w:rsid w:val="005A4511"/>
    <w:rsid w:val="005A4829"/>
    <w:rsid w:val="005A482B"/>
    <w:rsid w:val="005A48F7"/>
    <w:rsid w:val="005A5092"/>
    <w:rsid w:val="005A56A9"/>
    <w:rsid w:val="005A59AF"/>
    <w:rsid w:val="005A59F1"/>
    <w:rsid w:val="005A5BAF"/>
    <w:rsid w:val="005A5BF3"/>
    <w:rsid w:val="005A64D1"/>
    <w:rsid w:val="005A6686"/>
    <w:rsid w:val="005A6990"/>
    <w:rsid w:val="005A6FD0"/>
    <w:rsid w:val="005A7182"/>
    <w:rsid w:val="005A71B1"/>
    <w:rsid w:val="005A75A6"/>
    <w:rsid w:val="005A79C2"/>
    <w:rsid w:val="005A7AB3"/>
    <w:rsid w:val="005A7AF8"/>
    <w:rsid w:val="005A7CF8"/>
    <w:rsid w:val="005A7E52"/>
    <w:rsid w:val="005B0378"/>
    <w:rsid w:val="005B088D"/>
    <w:rsid w:val="005B0C84"/>
    <w:rsid w:val="005B10A7"/>
    <w:rsid w:val="005B15DE"/>
    <w:rsid w:val="005B1662"/>
    <w:rsid w:val="005B1855"/>
    <w:rsid w:val="005B188F"/>
    <w:rsid w:val="005B18E6"/>
    <w:rsid w:val="005B1E17"/>
    <w:rsid w:val="005B2853"/>
    <w:rsid w:val="005B2871"/>
    <w:rsid w:val="005B2972"/>
    <w:rsid w:val="005B2BB7"/>
    <w:rsid w:val="005B327D"/>
    <w:rsid w:val="005B3479"/>
    <w:rsid w:val="005B34EC"/>
    <w:rsid w:val="005B358B"/>
    <w:rsid w:val="005B3AC7"/>
    <w:rsid w:val="005B3B34"/>
    <w:rsid w:val="005B420A"/>
    <w:rsid w:val="005B433F"/>
    <w:rsid w:val="005B4489"/>
    <w:rsid w:val="005B44D1"/>
    <w:rsid w:val="005B4750"/>
    <w:rsid w:val="005B48F2"/>
    <w:rsid w:val="005B5067"/>
    <w:rsid w:val="005B5352"/>
    <w:rsid w:val="005B53B4"/>
    <w:rsid w:val="005B5407"/>
    <w:rsid w:val="005B5852"/>
    <w:rsid w:val="005B5AD3"/>
    <w:rsid w:val="005B5B2D"/>
    <w:rsid w:val="005B5C75"/>
    <w:rsid w:val="005B5D9B"/>
    <w:rsid w:val="005B5F9B"/>
    <w:rsid w:val="005B6003"/>
    <w:rsid w:val="005B61D0"/>
    <w:rsid w:val="005B628F"/>
    <w:rsid w:val="005B667A"/>
    <w:rsid w:val="005B6809"/>
    <w:rsid w:val="005B6827"/>
    <w:rsid w:val="005B69EA"/>
    <w:rsid w:val="005B7533"/>
    <w:rsid w:val="005B78E5"/>
    <w:rsid w:val="005B78FE"/>
    <w:rsid w:val="005B7C52"/>
    <w:rsid w:val="005C0398"/>
    <w:rsid w:val="005C049B"/>
    <w:rsid w:val="005C0AA3"/>
    <w:rsid w:val="005C1118"/>
    <w:rsid w:val="005C12B4"/>
    <w:rsid w:val="005C130C"/>
    <w:rsid w:val="005C1985"/>
    <w:rsid w:val="005C1F95"/>
    <w:rsid w:val="005C24A7"/>
    <w:rsid w:val="005C24C0"/>
    <w:rsid w:val="005C25C0"/>
    <w:rsid w:val="005C27BD"/>
    <w:rsid w:val="005C2BC1"/>
    <w:rsid w:val="005C348F"/>
    <w:rsid w:val="005C353E"/>
    <w:rsid w:val="005C37E5"/>
    <w:rsid w:val="005C3944"/>
    <w:rsid w:val="005C3A02"/>
    <w:rsid w:val="005C3E5F"/>
    <w:rsid w:val="005C3E8A"/>
    <w:rsid w:val="005C4042"/>
    <w:rsid w:val="005C475F"/>
    <w:rsid w:val="005C4A62"/>
    <w:rsid w:val="005C4B8C"/>
    <w:rsid w:val="005C4BF9"/>
    <w:rsid w:val="005C4DDC"/>
    <w:rsid w:val="005C4F56"/>
    <w:rsid w:val="005C5514"/>
    <w:rsid w:val="005C553C"/>
    <w:rsid w:val="005C5A6D"/>
    <w:rsid w:val="005C5E1F"/>
    <w:rsid w:val="005C5EFA"/>
    <w:rsid w:val="005C609C"/>
    <w:rsid w:val="005C6329"/>
    <w:rsid w:val="005C6631"/>
    <w:rsid w:val="005C6800"/>
    <w:rsid w:val="005C6A3D"/>
    <w:rsid w:val="005C6A7C"/>
    <w:rsid w:val="005C7A81"/>
    <w:rsid w:val="005C7D7D"/>
    <w:rsid w:val="005C7FC1"/>
    <w:rsid w:val="005D0022"/>
    <w:rsid w:val="005D043D"/>
    <w:rsid w:val="005D047F"/>
    <w:rsid w:val="005D06ED"/>
    <w:rsid w:val="005D07B6"/>
    <w:rsid w:val="005D07D1"/>
    <w:rsid w:val="005D0A50"/>
    <w:rsid w:val="005D1138"/>
    <w:rsid w:val="005D18AA"/>
    <w:rsid w:val="005D20D7"/>
    <w:rsid w:val="005D283D"/>
    <w:rsid w:val="005D3638"/>
    <w:rsid w:val="005D3853"/>
    <w:rsid w:val="005D3854"/>
    <w:rsid w:val="005D3F52"/>
    <w:rsid w:val="005D3FE9"/>
    <w:rsid w:val="005D4086"/>
    <w:rsid w:val="005D49ED"/>
    <w:rsid w:val="005D4D61"/>
    <w:rsid w:val="005D4DD5"/>
    <w:rsid w:val="005D4FC8"/>
    <w:rsid w:val="005D54D2"/>
    <w:rsid w:val="005D5C05"/>
    <w:rsid w:val="005D5DB4"/>
    <w:rsid w:val="005D5EC2"/>
    <w:rsid w:val="005D6190"/>
    <w:rsid w:val="005D6879"/>
    <w:rsid w:val="005D704C"/>
    <w:rsid w:val="005D73FE"/>
    <w:rsid w:val="005D768A"/>
    <w:rsid w:val="005D7AAF"/>
    <w:rsid w:val="005D7B99"/>
    <w:rsid w:val="005D7DCC"/>
    <w:rsid w:val="005D7FE0"/>
    <w:rsid w:val="005E03BC"/>
    <w:rsid w:val="005E03D2"/>
    <w:rsid w:val="005E0844"/>
    <w:rsid w:val="005E0A72"/>
    <w:rsid w:val="005E0E87"/>
    <w:rsid w:val="005E10A1"/>
    <w:rsid w:val="005E1283"/>
    <w:rsid w:val="005E15C1"/>
    <w:rsid w:val="005E1C46"/>
    <w:rsid w:val="005E208C"/>
    <w:rsid w:val="005E215D"/>
    <w:rsid w:val="005E24FD"/>
    <w:rsid w:val="005E2702"/>
    <w:rsid w:val="005E30D4"/>
    <w:rsid w:val="005E30E6"/>
    <w:rsid w:val="005E315E"/>
    <w:rsid w:val="005E3380"/>
    <w:rsid w:val="005E3936"/>
    <w:rsid w:val="005E393E"/>
    <w:rsid w:val="005E3C71"/>
    <w:rsid w:val="005E4029"/>
    <w:rsid w:val="005E40CC"/>
    <w:rsid w:val="005E417B"/>
    <w:rsid w:val="005E437C"/>
    <w:rsid w:val="005E445A"/>
    <w:rsid w:val="005E456C"/>
    <w:rsid w:val="005E4608"/>
    <w:rsid w:val="005E5174"/>
    <w:rsid w:val="005E5218"/>
    <w:rsid w:val="005E52A4"/>
    <w:rsid w:val="005E5360"/>
    <w:rsid w:val="005E5905"/>
    <w:rsid w:val="005E597B"/>
    <w:rsid w:val="005E5D07"/>
    <w:rsid w:val="005E5E44"/>
    <w:rsid w:val="005E64E7"/>
    <w:rsid w:val="005E69AF"/>
    <w:rsid w:val="005E6E41"/>
    <w:rsid w:val="005E6F1C"/>
    <w:rsid w:val="005E70FE"/>
    <w:rsid w:val="005F0175"/>
    <w:rsid w:val="005F027D"/>
    <w:rsid w:val="005F046C"/>
    <w:rsid w:val="005F05E9"/>
    <w:rsid w:val="005F07A7"/>
    <w:rsid w:val="005F097C"/>
    <w:rsid w:val="005F0D45"/>
    <w:rsid w:val="005F0F12"/>
    <w:rsid w:val="005F0FF7"/>
    <w:rsid w:val="005F1022"/>
    <w:rsid w:val="005F124B"/>
    <w:rsid w:val="005F136C"/>
    <w:rsid w:val="005F15E1"/>
    <w:rsid w:val="005F1703"/>
    <w:rsid w:val="005F19CE"/>
    <w:rsid w:val="005F1AD4"/>
    <w:rsid w:val="005F1FFC"/>
    <w:rsid w:val="005F20EE"/>
    <w:rsid w:val="005F2547"/>
    <w:rsid w:val="005F2716"/>
    <w:rsid w:val="005F293F"/>
    <w:rsid w:val="005F29A4"/>
    <w:rsid w:val="005F2B4A"/>
    <w:rsid w:val="005F2BB8"/>
    <w:rsid w:val="005F2C4B"/>
    <w:rsid w:val="005F2DE6"/>
    <w:rsid w:val="005F3B16"/>
    <w:rsid w:val="005F4105"/>
    <w:rsid w:val="005F48D5"/>
    <w:rsid w:val="005F4A62"/>
    <w:rsid w:val="005F4FD7"/>
    <w:rsid w:val="005F50D1"/>
    <w:rsid w:val="005F52BA"/>
    <w:rsid w:val="005F563C"/>
    <w:rsid w:val="005F58F7"/>
    <w:rsid w:val="005F59FF"/>
    <w:rsid w:val="005F5C3B"/>
    <w:rsid w:val="005F5DF5"/>
    <w:rsid w:val="005F5EC8"/>
    <w:rsid w:val="005F5FFB"/>
    <w:rsid w:val="005F604D"/>
    <w:rsid w:val="005F6099"/>
    <w:rsid w:val="005F64F6"/>
    <w:rsid w:val="005F6686"/>
    <w:rsid w:val="005F678C"/>
    <w:rsid w:val="005F67F4"/>
    <w:rsid w:val="005F6A96"/>
    <w:rsid w:val="005F6DBA"/>
    <w:rsid w:val="005F7007"/>
    <w:rsid w:val="005F7411"/>
    <w:rsid w:val="005F74F4"/>
    <w:rsid w:val="005F7ABB"/>
    <w:rsid w:val="0060001C"/>
    <w:rsid w:val="006000C9"/>
    <w:rsid w:val="00600442"/>
    <w:rsid w:val="006004D4"/>
    <w:rsid w:val="00600B22"/>
    <w:rsid w:val="00600B4C"/>
    <w:rsid w:val="00600DF1"/>
    <w:rsid w:val="00600E7A"/>
    <w:rsid w:val="00601167"/>
    <w:rsid w:val="0060126E"/>
    <w:rsid w:val="0060174A"/>
    <w:rsid w:val="00601BB1"/>
    <w:rsid w:val="00601DF6"/>
    <w:rsid w:val="00601E84"/>
    <w:rsid w:val="00602232"/>
    <w:rsid w:val="00602472"/>
    <w:rsid w:val="006028CF"/>
    <w:rsid w:val="00602D86"/>
    <w:rsid w:val="0060336E"/>
    <w:rsid w:val="00603779"/>
    <w:rsid w:val="00603C79"/>
    <w:rsid w:val="006041BE"/>
    <w:rsid w:val="00604313"/>
    <w:rsid w:val="00604422"/>
    <w:rsid w:val="00604705"/>
    <w:rsid w:val="006049D3"/>
    <w:rsid w:val="00604EFD"/>
    <w:rsid w:val="00605343"/>
    <w:rsid w:val="00605F0C"/>
    <w:rsid w:val="00605F48"/>
    <w:rsid w:val="00606302"/>
    <w:rsid w:val="00606C06"/>
    <w:rsid w:val="00606D12"/>
    <w:rsid w:val="00606D1B"/>
    <w:rsid w:val="00607404"/>
    <w:rsid w:val="00607645"/>
    <w:rsid w:val="0060791F"/>
    <w:rsid w:val="00610496"/>
    <w:rsid w:val="00610593"/>
    <w:rsid w:val="0061060C"/>
    <w:rsid w:val="006106F9"/>
    <w:rsid w:val="00610873"/>
    <w:rsid w:val="00611561"/>
    <w:rsid w:val="00611600"/>
    <w:rsid w:val="0061183B"/>
    <w:rsid w:val="0061193D"/>
    <w:rsid w:val="00611F2E"/>
    <w:rsid w:val="0061237F"/>
    <w:rsid w:val="006123FB"/>
    <w:rsid w:val="00612463"/>
    <w:rsid w:val="00613098"/>
    <w:rsid w:val="006134A2"/>
    <w:rsid w:val="0061382B"/>
    <w:rsid w:val="00613A2D"/>
    <w:rsid w:val="00613E00"/>
    <w:rsid w:val="006141D2"/>
    <w:rsid w:val="0061426F"/>
    <w:rsid w:val="00614546"/>
    <w:rsid w:val="00614715"/>
    <w:rsid w:val="00614966"/>
    <w:rsid w:val="00614AC9"/>
    <w:rsid w:val="00614DBD"/>
    <w:rsid w:val="006150B3"/>
    <w:rsid w:val="0061531C"/>
    <w:rsid w:val="00615736"/>
    <w:rsid w:val="0061580A"/>
    <w:rsid w:val="0061582C"/>
    <w:rsid w:val="00615889"/>
    <w:rsid w:val="006158F4"/>
    <w:rsid w:val="00615944"/>
    <w:rsid w:val="00615B90"/>
    <w:rsid w:val="00615FA7"/>
    <w:rsid w:val="00616016"/>
    <w:rsid w:val="00616032"/>
    <w:rsid w:val="00616CE1"/>
    <w:rsid w:val="00617169"/>
    <w:rsid w:val="006173D2"/>
    <w:rsid w:val="0061775D"/>
    <w:rsid w:val="006177D2"/>
    <w:rsid w:val="0061794B"/>
    <w:rsid w:val="006179F5"/>
    <w:rsid w:val="00617B53"/>
    <w:rsid w:val="00617C3F"/>
    <w:rsid w:val="00617E24"/>
    <w:rsid w:val="00620019"/>
    <w:rsid w:val="0062041A"/>
    <w:rsid w:val="006204F2"/>
    <w:rsid w:val="006208D9"/>
    <w:rsid w:val="00620A0F"/>
    <w:rsid w:val="00620BE5"/>
    <w:rsid w:val="00620EE8"/>
    <w:rsid w:val="00621591"/>
    <w:rsid w:val="00621C4F"/>
    <w:rsid w:val="00621D60"/>
    <w:rsid w:val="006222FA"/>
    <w:rsid w:val="00622306"/>
    <w:rsid w:val="00622623"/>
    <w:rsid w:val="0062269C"/>
    <w:rsid w:val="00622797"/>
    <w:rsid w:val="00622837"/>
    <w:rsid w:val="006228B5"/>
    <w:rsid w:val="00623767"/>
    <w:rsid w:val="006238FA"/>
    <w:rsid w:val="00623E44"/>
    <w:rsid w:val="00623F6F"/>
    <w:rsid w:val="00624727"/>
    <w:rsid w:val="0062484D"/>
    <w:rsid w:val="00624D45"/>
    <w:rsid w:val="0062506A"/>
    <w:rsid w:val="0062531A"/>
    <w:rsid w:val="00625377"/>
    <w:rsid w:val="006254AE"/>
    <w:rsid w:val="0062586B"/>
    <w:rsid w:val="00625B15"/>
    <w:rsid w:val="0062632B"/>
    <w:rsid w:val="006263D5"/>
    <w:rsid w:val="006267FF"/>
    <w:rsid w:val="00627768"/>
    <w:rsid w:val="0062788B"/>
    <w:rsid w:val="00627EB9"/>
    <w:rsid w:val="00627F02"/>
    <w:rsid w:val="00630426"/>
    <w:rsid w:val="00630538"/>
    <w:rsid w:val="00630819"/>
    <w:rsid w:val="006308A0"/>
    <w:rsid w:val="00630F4B"/>
    <w:rsid w:val="00631051"/>
    <w:rsid w:val="00631E34"/>
    <w:rsid w:val="00631F92"/>
    <w:rsid w:val="0063207D"/>
    <w:rsid w:val="006321ED"/>
    <w:rsid w:val="00632AEA"/>
    <w:rsid w:val="00632C02"/>
    <w:rsid w:val="00632E5A"/>
    <w:rsid w:val="00632EBD"/>
    <w:rsid w:val="00633718"/>
    <w:rsid w:val="006339E3"/>
    <w:rsid w:val="00633ACA"/>
    <w:rsid w:val="00633EEF"/>
    <w:rsid w:val="006344CF"/>
    <w:rsid w:val="006349C3"/>
    <w:rsid w:val="006349C9"/>
    <w:rsid w:val="00634A4A"/>
    <w:rsid w:val="00634F1C"/>
    <w:rsid w:val="00634F3E"/>
    <w:rsid w:val="00635049"/>
    <w:rsid w:val="00635463"/>
    <w:rsid w:val="00635552"/>
    <w:rsid w:val="0063575F"/>
    <w:rsid w:val="006358A6"/>
    <w:rsid w:val="00635E76"/>
    <w:rsid w:val="006362FE"/>
    <w:rsid w:val="00636414"/>
    <w:rsid w:val="00636863"/>
    <w:rsid w:val="00636A64"/>
    <w:rsid w:val="00636C57"/>
    <w:rsid w:val="00636D45"/>
    <w:rsid w:val="00636E70"/>
    <w:rsid w:val="006370F5"/>
    <w:rsid w:val="006377C6"/>
    <w:rsid w:val="006400F5"/>
    <w:rsid w:val="0064026D"/>
    <w:rsid w:val="006411F7"/>
    <w:rsid w:val="0064122C"/>
    <w:rsid w:val="006412B7"/>
    <w:rsid w:val="00641936"/>
    <w:rsid w:val="00641D1B"/>
    <w:rsid w:val="00641F02"/>
    <w:rsid w:val="0064208E"/>
    <w:rsid w:val="0064215C"/>
    <w:rsid w:val="006426D5"/>
    <w:rsid w:val="006426FD"/>
    <w:rsid w:val="006428B3"/>
    <w:rsid w:val="00642C9D"/>
    <w:rsid w:val="00642D95"/>
    <w:rsid w:val="00642DB9"/>
    <w:rsid w:val="00642DD1"/>
    <w:rsid w:val="0064322A"/>
    <w:rsid w:val="006432FA"/>
    <w:rsid w:val="006434D4"/>
    <w:rsid w:val="00643C42"/>
    <w:rsid w:val="006440F2"/>
    <w:rsid w:val="00644351"/>
    <w:rsid w:val="0064447C"/>
    <w:rsid w:val="00644A60"/>
    <w:rsid w:val="00644E87"/>
    <w:rsid w:val="00645221"/>
    <w:rsid w:val="00645366"/>
    <w:rsid w:val="0064550A"/>
    <w:rsid w:val="006461E8"/>
    <w:rsid w:val="00646211"/>
    <w:rsid w:val="00646216"/>
    <w:rsid w:val="006465DC"/>
    <w:rsid w:val="00646707"/>
    <w:rsid w:val="0064673E"/>
    <w:rsid w:val="006467FE"/>
    <w:rsid w:val="006468CF"/>
    <w:rsid w:val="00646A19"/>
    <w:rsid w:val="00646A29"/>
    <w:rsid w:val="00647BDB"/>
    <w:rsid w:val="00647CC0"/>
    <w:rsid w:val="00647F7F"/>
    <w:rsid w:val="006500B2"/>
    <w:rsid w:val="006500D6"/>
    <w:rsid w:val="00650629"/>
    <w:rsid w:val="006506B0"/>
    <w:rsid w:val="00650853"/>
    <w:rsid w:val="0065095E"/>
    <w:rsid w:val="00651353"/>
    <w:rsid w:val="006514FB"/>
    <w:rsid w:val="00651775"/>
    <w:rsid w:val="006518A6"/>
    <w:rsid w:val="00651DCE"/>
    <w:rsid w:val="00652373"/>
    <w:rsid w:val="006523A0"/>
    <w:rsid w:val="00652423"/>
    <w:rsid w:val="00652506"/>
    <w:rsid w:val="006527DB"/>
    <w:rsid w:val="00652DC2"/>
    <w:rsid w:val="00653969"/>
    <w:rsid w:val="00653996"/>
    <w:rsid w:val="00653E41"/>
    <w:rsid w:val="00654193"/>
    <w:rsid w:val="00654825"/>
    <w:rsid w:val="0065486C"/>
    <w:rsid w:val="00654D2F"/>
    <w:rsid w:val="00655129"/>
    <w:rsid w:val="006555A3"/>
    <w:rsid w:val="006557DC"/>
    <w:rsid w:val="00655A53"/>
    <w:rsid w:val="00655CAA"/>
    <w:rsid w:val="00656A13"/>
    <w:rsid w:val="00656EB4"/>
    <w:rsid w:val="0065701A"/>
    <w:rsid w:val="0065714D"/>
    <w:rsid w:val="006572BE"/>
    <w:rsid w:val="006574B8"/>
    <w:rsid w:val="00657712"/>
    <w:rsid w:val="00657760"/>
    <w:rsid w:val="0065776C"/>
    <w:rsid w:val="00657A1C"/>
    <w:rsid w:val="00657FDE"/>
    <w:rsid w:val="0066016A"/>
    <w:rsid w:val="00660305"/>
    <w:rsid w:val="006603B4"/>
    <w:rsid w:val="006603E7"/>
    <w:rsid w:val="00660B2D"/>
    <w:rsid w:val="006610D1"/>
    <w:rsid w:val="00661246"/>
    <w:rsid w:val="00661251"/>
    <w:rsid w:val="00661413"/>
    <w:rsid w:val="00661420"/>
    <w:rsid w:val="0066144C"/>
    <w:rsid w:val="00661563"/>
    <w:rsid w:val="006616AA"/>
    <w:rsid w:val="00661B18"/>
    <w:rsid w:val="00661CBE"/>
    <w:rsid w:val="00661E14"/>
    <w:rsid w:val="00661EEA"/>
    <w:rsid w:val="00662297"/>
    <w:rsid w:val="0066297B"/>
    <w:rsid w:val="00662ABF"/>
    <w:rsid w:val="00662D56"/>
    <w:rsid w:val="0066363C"/>
    <w:rsid w:val="00663907"/>
    <w:rsid w:val="00663EE3"/>
    <w:rsid w:val="0066435C"/>
    <w:rsid w:val="006646FB"/>
    <w:rsid w:val="00664700"/>
    <w:rsid w:val="00664AB5"/>
    <w:rsid w:val="00664AE3"/>
    <w:rsid w:val="00664C9D"/>
    <w:rsid w:val="00665433"/>
    <w:rsid w:val="00665908"/>
    <w:rsid w:val="00665A03"/>
    <w:rsid w:val="00665CCE"/>
    <w:rsid w:val="00665E53"/>
    <w:rsid w:val="006660EE"/>
    <w:rsid w:val="00666A52"/>
    <w:rsid w:val="00666D8E"/>
    <w:rsid w:val="00666DB6"/>
    <w:rsid w:val="00666E3B"/>
    <w:rsid w:val="00666F7E"/>
    <w:rsid w:val="00666FEA"/>
    <w:rsid w:val="00667227"/>
    <w:rsid w:val="00667795"/>
    <w:rsid w:val="00667EC8"/>
    <w:rsid w:val="00667F11"/>
    <w:rsid w:val="00667F9F"/>
    <w:rsid w:val="00667FEA"/>
    <w:rsid w:val="00670334"/>
    <w:rsid w:val="00670751"/>
    <w:rsid w:val="00670ACF"/>
    <w:rsid w:val="00670B47"/>
    <w:rsid w:val="006715C6"/>
    <w:rsid w:val="006715DF"/>
    <w:rsid w:val="00671684"/>
    <w:rsid w:val="00671705"/>
    <w:rsid w:val="0067182B"/>
    <w:rsid w:val="00671ACF"/>
    <w:rsid w:val="00671C12"/>
    <w:rsid w:val="00672077"/>
    <w:rsid w:val="006720D7"/>
    <w:rsid w:val="006722FC"/>
    <w:rsid w:val="00672597"/>
    <w:rsid w:val="00672CEC"/>
    <w:rsid w:val="00672EA0"/>
    <w:rsid w:val="00672F34"/>
    <w:rsid w:val="0067303B"/>
    <w:rsid w:val="006736A8"/>
    <w:rsid w:val="0067417A"/>
    <w:rsid w:val="006744F1"/>
    <w:rsid w:val="0067452E"/>
    <w:rsid w:val="0067463F"/>
    <w:rsid w:val="006746B0"/>
    <w:rsid w:val="006746FB"/>
    <w:rsid w:val="0067470A"/>
    <w:rsid w:val="006747A5"/>
    <w:rsid w:val="00674832"/>
    <w:rsid w:val="00674938"/>
    <w:rsid w:val="00674DE2"/>
    <w:rsid w:val="006753BB"/>
    <w:rsid w:val="006755DE"/>
    <w:rsid w:val="00675D59"/>
    <w:rsid w:val="006760B8"/>
    <w:rsid w:val="006761C0"/>
    <w:rsid w:val="00676630"/>
    <w:rsid w:val="00676FCA"/>
    <w:rsid w:val="0067745C"/>
    <w:rsid w:val="00677AC4"/>
    <w:rsid w:val="00677D10"/>
    <w:rsid w:val="0068056A"/>
    <w:rsid w:val="00680672"/>
    <w:rsid w:val="00680BAE"/>
    <w:rsid w:val="00680BF3"/>
    <w:rsid w:val="00680E33"/>
    <w:rsid w:val="00680F37"/>
    <w:rsid w:val="00681183"/>
    <w:rsid w:val="00681249"/>
    <w:rsid w:val="006817D9"/>
    <w:rsid w:val="00682095"/>
    <w:rsid w:val="0068240E"/>
    <w:rsid w:val="00682750"/>
    <w:rsid w:val="00682931"/>
    <w:rsid w:val="00682A68"/>
    <w:rsid w:val="00682FEA"/>
    <w:rsid w:val="00682FED"/>
    <w:rsid w:val="006831DD"/>
    <w:rsid w:val="00683234"/>
    <w:rsid w:val="0068362D"/>
    <w:rsid w:val="006839FB"/>
    <w:rsid w:val="006840F7"/>
    <w:rsid w:val="0068471C"/>
    <w:rsid w:val="0068477B"/>
    <w:rsid w:val="006848FF"/>
    <w:rsid w:val="006852B2"/>
    <w:rsid w:val="00685594"/>
    <w:rsid w:val="00685789"/>
    <w:rsid w:val="006862E6"/>
    <w:rsid w:val="006865F8"/>
    <w:rsid w:val="00686D54"/>
    <w:rsid w:val="00686EC7"/>
    <w:rsid w:val="00686FC0"/>
    <w:rsid w:val="00686FC1"/>
    <w:rsid w:val="00686FF6"/>
    <w:rsid w:val="00687B2B"/>
    <w:rsid w:val="00687DCB"/>
    <w:rsid w:val="006902A9"/>
    <w:rsid w:val="0069030A"/>
    <w:rsid w:val="00690491"/>
    <w:rsid w:val="00690985"/>
    <w:rsid w:val="00690A9B"/>
    <w:rsid w:val="00690D85"/>
    <w:rsid w:val="0069136A"/>
    <w:rsid w:val="006920A9"/>
    <w:rsid w:val="00692295"/>
    <w:rsid w:val="006928C3"/>
    <w:rsid w:val="00692BC6"/>
    <w:rsid w:val="00692C96"/>
    <w:rsid w:val="00692D7C"/>
    <w:rsid w:val="0069337F"/>
    <w:rsid w:val="006937FE"/>
    <w:rsid w:val="00693B63"/>
    <w:rsid w:val="00693BFD"/>
    <w:rsid w:val="00693CE4"/>
    <w:rsid w:val="00693ECD"/>
    <w:rsid w:val="00693F16"/>
    <w:rsid w:val="006942E4"/>
    <w:rsid w:val="00694758"/>
    <w:rsid w:val="0069492B"/>
    <w:rsid w:val="006952BA"/>
    <w:rsid w:val="00695C91"/>
    <w:rsid w:val="00695CFF"/>
    <w:rsid w:val="00695D71"/>
    <w:rsid w:val="0069605E"/>
    <w:rsid w:val="006960B3"/>
    <w:rsid w:val="006962B4"/>
    <w:rsid w:val="0069668E"/>
    <w:rsid w:val="00696957"/>
    <w:rsid w:val="00696969"/>
    <w:rsid w:val="00696E74"/>
    <w:rsid w:val="00696FC5"/>
    <w:rsid w:val="006970F5"/>
    <w:rsid w:val="00697194"/>
    <w:rsid w:val="00697377"/>
    <w:rsid w:val="0069749D"/>
    <w:rsid w:val="006978EC"/>
    <w:rsid w:val="00697AE1"/>
    <w:rsid w:val="00697AFB"/>
    <w:rsid w:val="00697B2A"/>
    <w:rsid w:val="00697BD9"/>
    <w:rsid w:val="006A0500"/>
    <w:rsid w:val="006A08F9"/>
    <w:rsid w:val="006A0D44"/>
    <w:rsid w:val="006A12B8"/>
    <w:rsid w:val="006A18E0"/>
    <w:rsid w:val="006A1A27"/>
    <w:rsid w:val="006A1D20"/>
    <w:rsid w:val="006A2144"/>
    <w:rsid w:val="006A2575"/>
    <w:rsid w:val="006A265B"/>
    <w:rsid w:val="006A281B"/>
    <w:rsid w:val="006A2895"/>
    <w:rsid w:val="006A2A3A"/>
    <w:rsid w:val="006A2A90"/>
    <w:rsid w:val="006A2B17"/>
    <w:rsid w:val="006A2B56"/>
    <w:rsid w:val="006A2D7B"/>
    <w:rsid w:val="006A2F02"/>
    <w:rsid w:val="006A2F26"/>
    <w:rsid w:val="006A33A2"/>
    <w:rsid w:val="006A34B8"/>
    <w:rsid w:val="006A36F9"/>
    <w:rsid w:val="006A38E1"/>
    <w:rsid w:val="006A411D"/>
    <w:rsid w:val="006A4177"/>
    <w:rsid w:val="006A425C"/>
    <w:rsid w:val="006A4B39"/>
    <w:rsid w:val="006A4BC6"/>
    <w:rsid w:val="006A4D7C"/>
    <w:rsid w:val="006A4E13"/>
    <w:rsid w:val="006A503E"/>
    <w:rsid w:val="006A5082"/>
    <w:rsid w:val="006A56C7"/>
    <w:rsid w:val="006A57A3"/>
    <w:rsid w:val="006A59D8"/>
    <w:rsid w:val="006A5BA7"/>
    <w:rsid w:val="006A61F6"/>
    <w:rsid w:val="006A640D"/>
    <w:rsid w:val="006A6AD7"/>
    <w:rsid w:val="006A6E4B"/>
    <w:rsid w:val="006A6EB7"/>
    <w:rsid w:val="006A74BA"/>
    <w:rsid w:val="006A7733"/>
    <w:rsid w:val="006A7BB9"/>
    <w:rsid w:val="006A7FE5"/>
    <w:rsid w:val="006B01B6"/>
    <w:rsid w:val="006B0216"/>
    <w:rsid w:val="006B04A8"/>
    <w:rsid w:val="006B04B1"/>
    <w:rsid w:val="006B09A1"/>
    <w:rsid w:val="006B1266"/>
    <w:rsid w:val="006B18EE"/>
    <w:rsid w:val="006B190C"/>
    <w:rsid w:val="006B1AE6"/>
    <w:rsid w:val="006B1AE8"/>
    <w:rsid w:val="006B2331"/>
    <w:rsid w:val="006B284E"/>
    <w:rsid w:val="006B2B07"/>
    <w:rsid w:val="006B3078"/>
    <w:rsid w:val="006B348B"/>
    <w:rsid w:val="006B3670"/>
    <w:rsid w:val="006B36DD"/>
    <w:rsid w:val="006B3728"/>
    <w:rsid w:val="006B37E1"/>
    <w:rsid w:val="006B46B9"/>
    <w:rsid w:val="006B4719"/>
    <w:rsid w:val="006B477C"/>
    <w:rsid w:val="006B4EE3"/>
    <w:rsid w:val="006B50FC"/>
    <w:rsid w:val="006B53A8"/>
    <w:rsid w:val="006B5407"/>
    <w:rsid w:val="006B58EF"/>
    <w:rsid w:val="006B6131"/>
    <w:rsid w:val="006B69AF"/>
    <w:rsid w:val="006B6A22"/>
    <w:rsid w:val="006B6F95"/>
    <w:rsid w:val="006B70AB"/>
    <w:rsid w:val="006B760E"/>
    <w:rsid w:val="006B7997"/>
    <w:rsid w:val="006B79CF"/>
    <w:rsid w:val="006B7A7B"/>
    <w:rsid w:val="006C039B"/>
    <w:rsid w:val="006C03BC"/>
    <w:rsid w:val="006C0A39"/>
    <w:rsid w:val="006C0A59"/>
    <w:rsid w:val="006C0C85"/>
    <w:rsid w:val="006C0CC1"/>
    <w:rsid w:val="006C0D54"/>
    <w:rsid w:val="006C0FCF"/>
    <w:rsid w:val="006C1170"/>
    <w:rsid w:val="006C12A2"/>
    <w:rsid w:val="006C142B"/>
    <w:rsid w:val="006C1999"/>
    <w:rsid w:val="006C1AF8"/>
    <w:rsid w:val="006C1C50"/>
    <w:rsid w:val="006C1D6D"/>
    <w:rsid w:val="006C1DBC"/>
    <w:rsid w:val="006C22E4"/>
    <w:rsid w:val="006C27F1"/>
    <w:rsid w:val="006C282C"/>
    <w:rsid w:val="006C2961"/>
    <w:rsid w:val="006C2E05"/>
    <w:rsid w:val="006C344F"/>
    <w:rsid w:val="006C3488"/>
    <w:rsid w:val="006C35FD"/>
    <w:rsid w:val="006C37DD"/>
    <w:rsid w:val="006C3B22"/>
    <w:rsid w:val="006C3C5A"/>
    <w:rsid w:val="006C3EA6"/>
    <w:rsid w:val="006C4911"/>
    <w:rsid w:val="006C4B81"/>
    <w:rsid w:val="006C4D01"/>
    <w:rsid w:val="006C4E05"/>
    <w:rsid w:val="006C51BF"/>
    <w:rsid w:val="006C529F"/>
    <w:rsid w:val="006C5400"/>
    <w:rsid w:val="006C54E1"/>
    <w:rsid w:val="006C5F1D"/>
    <w:rsid w:val="006C648D"/>
    <w:rsid w:val="006C64B8"/>
    <w:rsid w:val="006C6573"/>
    <w:rsid w:val="006C689A"/>
    <w:rsid w:val="006C6E6E"/>
    <w:rsid w:val="006C6EE9"/>
    <w:rsid w:val="006C775F"/>
    <w:rsid w:val="006C7762"/>
    <w:rsid w:val="006D0128"/>
    <w:rsid w:val="006D0404"/>
    <w:rsid w:val="006D0513"/>
    <w:rsid w:val="006D0ECB"/>
    <w:rsid w:val="006D13F5"/>
    <w:rsid w:val="006D14F5"/>
    <w:rsid w:val="006D1DA7"/>
    <w:rsid w:val="006D206D"/>
    <w:rsid w:val="006D239D"/>
    <w:rsid w:val="006D2612"/>
    <w:rsid w:val="006D27B2"/>
    <w:rsid w:val="006D2C53"/>
    <w:rsid w:val="006D2C68"/>
    <w:rsid w:val="006D2F69"/>
    <w:rsid w:val="006D2FD8"/>
    <w:rsid w:val="006D3186"/>
    <w:rsid w:val="006D33F4"/>
    <w:rsid w:val="006D3599"/>
    <w:rsid w:val="006D36FE"/>
    <w:rsid w:val="006D3A0F"/>
    <w:rsid w:val="006D4154"/>
    <w:rsid w:val="006D4579"/>
    <w:rsid w:val="006D46E2"/>
    <w:rsid w:val="006D486A"/>
    <w:rsid w:val="006D4AF3"/>
    <w:rsid w:val="006D4CDA"/>
    <w:rsid w:val="006D4DFB"/>
    <w:rsid w:val="006D4E4A"/>
    <w:rsid w:val="006D548C"/>
    <w:rsid w:val="006D5C56"/>
    <w:rsid w:val="006D6135"/>
    <w:rsid w:val="006D6168"/>
    <w:rsid w:val="006D61B2"/>
    <w:rsid w:val="006D62D1"/>
    <w:rsid w:val="006D65FF"/>
    <w:rsid w:val="006D675C"/>
    <w:rsid w:val="006D67DA"/>
    <w:rsid w:val="006D6A8E"/>
    <w:rsid w:val="006D6EE7"/>
    <w:rsid w:val="006D72E7"/>
    <w:rsid w:val="006D7E0A"/>
    <w:rsid w:val="006D7EAE"/>
    <w:rsid w:val="006E083B"/>
    <w:rsid w:val="006E0DDF"/>
    <w:rsid w:val="006E0E87"/>
    <w:rsid w:val="006E1741"/>
    <w:rsid w:val="006E1969"/>
    <w:rsid w:val="006E1B26"/>
    <w:rsid w:val="006E1B32"/>
    <w:rsid w:val="006E1F0F"/>
    <w:rsid w:val="006E2174"/>
    <w:rsid w:val="006E23A5"/>
    <w:rsid w:val="006E23D1"/>
    <w:rsid w:val="006E2731"/>
    <w:rsid w:val="006E27D5"/>
    <w:rsid w:val="006E29E0"/>
    <w:rsid w:val="006E2A39"/>
    <w:rsid w:val="006E2AF3"/>
    <w:rsid w:val="006E2B87"/>
    <w:rsid w:val="006E2BBC"/>
    <w:rsid w:val="006E2D99"/>
    <w:rsid w:val="006E36D2"/>
    <w:rsid w:val="006E381E"/>
    <w:rsid w:val="006E3953"/>
    <w:rsid w:val="006E4141"/>
    <w:rsid w:val="006E441C"/>
    <w:rsid w:val="006E53BA"/>
    <w:rsid w:val="006E5454"/>
    <w:rsid w:val="006E59D4"/>
    <w:rsid w:val="006E6844"/>
    <w:rsid w:val="006E68D7"/>
    <w:rsid w:val="006E6BC9"/>
    <w:rsid w:val="006E6CD2"/>
    <w:rsid w:val="006E6EF3"/>
    <w:rsid w:val="006E7515"/>
    <w:rsid w:val="006E76B9"/>
    <w:rsid w:val="006F016D"/>
    <w:rsid w:val="006F0823"/>
    <w:rsid w:val="006F09C0"/>
    <w:rsid w:val="006F0D75"/>
    <w:rsid w:val="006F0DEA"/>
    <w:rsid w:val="006F0E21"/>
    <w:rsid w:val="006F1106"/>
    <w:rsid w:val="006F1314"/>
    <w:rsid w:val="006F1383"/>
    <w:rsid w:val="006F16DB"/>
    <w:rsid w:val="006F17F4"/>
    <w:rsid w:val="006F181E"/>
    <w:rsid w:val="006F18CB"/>
    <w:rsid w:val="006F1AA5"/>
    <w:rsid w:val="006F1DEE"/>
    <w:rsid w:val="006F1F35"/>
    <w:rsid w:val="006F1FF9"/>
    <w:rsid w:val="006F22F0"/>
    <w:rsid w:val="006F26B5"/>
    <w:rsid w:val="006F27A8"/>
    <w:rsid w:val="006F2CB1"/>
    <w:rsid w:val="006F2CFA"/>
    <w:rsid w:val="006F2D2D"/>
    <w:rsid w:val="006F314B"/>
    <w:rsid w:val="006F33D0"/>
    <w:rsid w:val="006F384E"/>
    <w:rsid w:val="006F38AC"/>
    <w:rsid w:val="006F39F6"/>
    <w:rsid w:val="006F3ACB"/>
    <w:rsid w:val="006F3B53"/>
    <w:rsid w:val="006F3E8B"/>
    <w:rsid w:val="006F4079"/>
    <w:rsid w:val="006F4339"/>
    <w:rsid w:val="006F4376"/>
    <w:rsid w:val="006F43B8"/>
    <w:rsid w:val="006F43E3"/>
    <w:rsid w:val="006F5051"/>
    <w:rsid w:val="006F53A8"/>
    <w:rsid w:val="006F54EA"/>
    <w:rsid w:val="006F5A40"/>
    <w:rsid w:val="006F5B58"/>
    <w:rsid w:val="006F5B74"/>
    <w:rsid w:val="006F600D"/>
    <w:rsid w:val="006F600E"/>
    <w:rsid w:val="006F6026"/>
    <w:rsid w:val="006F61BC"/>
    <w:rsid w:val="006F6B43"/>
    <w:rsid w:val="006F6D4F"/>
    <w:rsid w:val="006F78FE"/>
    <w:rsid w:val="006F7FB7"/>
    <w:rsid w:val="00700A0C"/>
    <w:rsid w:val="00700AA5"/>
    <w:rsid w:val="00700AB9"/>
    <w:rsid w:val="00700CCD"/>
    <w:rsid w:val="007010F1"/>
    <w:rsid w:val="0070132F"/>
    <w:rsid w:val="00701849"/>
    <w:rsid w:val="00701C58"/>
    <w:rsid w:val="0070204C"/>
    <w:rsid w:val="0070228B"/>
    <w:rsid w:val="007023E5"/>
    <w:rsid w:val="007024F0"/>
    <w:rsid w:val="00702765"/>
    <w:rsid w:val="007027E6"/>
    <w:rsid w:val="00702976"/>
    <w:rsid w:val="007029B6"/>
    <w:rsid w:val="00702D72"/>
    <w:rsid w:val="00702D8B"/>
    <w:rsid w:val="0070311F"/>
    <w:rsid w:val="0070381B"/>
    <w:rsid w:val="007038BA"/>
    <w:rsid w:val="0070445D"/>
    <w:rsid w:val="0070455F"/>
    <w:rsid w:val="0070490F"/>
    <w:rsid w:val="007049CB"/>
    <w:rsid w:val="00704B64"/>
    <w:rsid w:val="0070514C"/>
    <w:rsid w:val="00705192"/>
    <w:rsid w:val="007057B1"/>
    <w:rsid w:val="00705AD6"/>
    <w:rsid w:val="00705B95"/>
    <w:rsid w:val="00705ECA"/>
    <w:rsid w:val="0070601C"/>
    <w:rsid w:val="007067AC"/>
    <w:rsid w:val="007069E9"/>
    <w:rsid w:val="00706A5B"/>
    <w:rsid w:val="00706B2F"/>
    <w:rsid w:val="00706C12"/>
    <w:rsid w:val="0070711D"/>
    <w:rsid w:val="007071EC"/>
    <w:rsid w:val="00707202"/>
    <w:rsid w:val="00707BB2"/>
    <w:rsid w:val="00707BE3"/>
    <w:rsid w:val="00707BEF"/>
    <w:rsid w:val="00707C02"/>
    <w:rsid w:val="0071001A"/>
    <w:rsid w:val="00710551"/>
    <w:rsid w:val="0071064B"/>
    <w:rsid w:val="00710D71"/>
    <w:rsid w:val="00710E4C"/>
    <w:rsid w:val="00711092"/>
    <w:rsid w:val="00711188"/>
    <w:rsid w:val="007114B9"/>
    <w:rsid w:val="0071152D"/>
    <w:rsid w:val="00711601"/>
    <w:rsid w:val="00711633"/>
    <w:rsid w:val="007116CB"/>
    <w:rsid w:val="007117C3"/>
    <w:rsid w:val="00711E6E"/>
    <w:rsid w:val="007122E0"/>
    <w:rsid w:val="00712658"/>
    <w:rsid w:val="0071283C"/>
    <w:rsid w:val="00712B64"/>
    <w:rsid w:val="00712CFC"/>
    <w:rsid w:val="00712E7C"/>
    <w:rsid w:val="00712F02"/>
    <w:rsid w:val="007133A0"/>
    <w:rsid w:val="00713435"/>
    <w:rsid w:val="00713810"/>
    <w:rsid w:val="00713BFC"/>
    <w:rsid w:val="00713CD3"/>
    <w:rsid w:val="00714479"/>
    <w:rsid w:val="007145A9"/>
    <w:rsid w:val="00714A15"/>
    <w:rsid w:val="00714E9C"/>
    <w:rsid w:val="00714EB4"/>
    <w:rsid w:val="00714F66"/>
    <w:rsid w:val="00715C1C"/>
    <w:rsid w:val="00715CB3"/>
    <w:rsid w:val="00715E97"/>
    <w:rsid w:val="0071615F"/>
    <w:rsid w:val="007162CF"/>
    <w:rsid w:val="007163F2"/>
    <w:rsid w:val="007164E1"/>
    <w:rsid w:val="00716678"/>
    <w:rsid w:val="00716D4C"/>
    <w:rsid w:val="00716FFF"/>
    <w:rsid w:val="00717023"/>
    <w:rsid w:val="007170C9"/>
    <w:rsid w:val="007171A9"/>
    <w:rsid w:val="00720313"/>
    <w:rsid w:val="00720D41"/>
    <w:rsid w:val="00720D76"/>
    <w:rsid w:val="00720E96"/>
    <w:rsid w:val="0072166E"/>
    <w:rsid w:val="00721B28"/>
    <w:rsid w:val="00721B63"/>
    <w:rsid w:val="00721BDE"/>
    <w:rsid w:val="00722083"/>
    <w:rsid w:val="00722224"/>
    <w:rsid w:val="007222EE"/>
    <w:rsid w:val="00722561"/>
    <w:rsid w:val="007227A6"/>
    <w:rsid w:val="00723409"/>
    <w:rsid w:val="00723736"/>
    <w:rsid w:val="00723A37"/>
    <w:rsid w:val="00723D30"/>
    <w:rsid w:val="00723EFC"/>
    <w:rsid w:val="007241D3"/>
    <w:rsid w:val="00724259"/>
    <w:rsid w:val="00724918"/>
    <w:rsid w:val="00724B59"/>
    <w:rsid w:val="007252D3"/>
    <w:rsid w:val="007254B9"/>
    <w:rsid w:val="007256EF"/>
    <w:rsid w:val="007257E0"/>
    <w:rsid w:val="00725934"/>
    <w:rsid w:val="00725E1C"/>
    <w:rsid w:val="00725FCE"/>
    <w:rsid w:val="00726092"/>
    <w:rsid w:val="007265A5"/>
    <w:rsid w:val="00726C75"/>
    <w:rsid w:val="00726C8F"/>
    <w:rsid w:val="0072721E"/>
    <w:rsid w:val="00727438"/>
    <w:rsid w:val="00727921"/>
    <w:rsid w:val="00730292"/>
    <w:rsid w:val="007302DA"/>
    <w:rsid w:val="00730402"/>
    <w:rsid w:val="00730479"/>
    <w:rsid w:val="0073093F"/>
    <w:rsid w:val="00730DE9"/>
    <w:rsid w:val="0073118E"/>
    <w:rsid w:val="007314C6"/>
    <w:rsid w:val="007315EB"/>
    <w:rsid w:val="007319DE"/>
    <w:rsid w:val="007319EA"/>
    <w:rsid w:val="00731AD3"/>
    <w:rsid w:val="00731B33"/>
    <w:rsid w:val="00731CFB"/>
    <w:rsid w:val="00732ABD"/>
    <w:rsid w:val="00732C82"/>
    <w:rsid w:val="00732E14"/>
    <w:rsid w:val="00733621"/>
    <w:rsid w:val="007338BF"/>
    <w:rsid w:val="00733A7B"/>
    <w:rsid w:val="00733BCF"/>
    <w:rsid w:val="0073401D"/>
    <w:rsid w:val="00734834"/>
    <w:rsid w:val="00734B29"/>
    <w:rsid w:val="00734EC2"/>
    <w:rsid w:val="007350F7"/>
    <w:rsid w:val="00735123"/>
    <w:rsid w:val="007351B8"/>
    <w:rsid w:val="007351F4"/>
    <w:rsid w:val="00735266"/>
    <w:rsid w:val="007359B6"/>
    <w:rsid w:val="0073618F"/>
    <w:rsid w:val="007369BC"/>
    <w:rsid w:val="00736E45"/>
    <w:rsid w:val="0073725D"/>
    <w:rsid w:val="00737328"/>
    <w:rsid w:val="007375E6"/>
    <w:rsid w:val="0073782E"/>
    <w:rsid w:val="00737960"/>
    <w:rsid w:val="007379BD"/>
    <w:rsid w:val="00737A1B"/>
    <w:rsid w:val="00740249"/>
    <w:rsid w:val="00740609"/>
    <w:rsid w:val="0074061B"/>
    <w:rsid w:val="00740A77"/>
    <w:rsid w:val="00740AFD"/>
    <w:rsid w:val="00740DA0"/>
    <w:rsid w:val="0074112A"/>
    <w:rsid w:val="007412E7"/>
    <w:rsid w:val="00741A50"/>
    <w:rsid w:val="00741B82"/>
    <w:rsid w:val="00741DA7"/>
    <w:rsid w:val="0074205A"/>
    <w:rsid w:val="00742474"/>
    <w:rsid w:val="007425E9"/>
    <w:rsid w:val="007428E2"/>
    <w:rsid w:val="00742947"/>
    <w:rsid w:val="00742BAC"/>
    <w:rsid w:val="00742F8E"/>
    <w:rsid w:val="007430E9"/>
    <w:rsid w:val="007437D0"/>
    <w:rsid w:val="00743D43"/>
    <w:rsid w:val="00744097"/>
    <w:rsid w:val="0074425C"/>
    <w:rsid w:val="00744304"/>
    <w:rsid w:val="007445F9"/>
    <w:rsid w:val="007446F5"/>
    <w:rsid w:val="00744A92"/>
    <w:rsid w:val="00744D02"/>
    <w:rsid w:val="00744F1E"/>
    <w:rsid w:val="007450F1"/>
    <w:rsid w:val="0074529C"/>
    <w:rsid w:val="00745311"/>
    <w:rsid w:val="007458B0"/>
    <w:rsid w:val="00745A5D"/>
    <w:rsid w:val="00745AFD"/>
    <w:rsid w:val="00745E35"/>
    <w:rsid w:val="00746351"/>
    <w:rsid w:val="007463DC"/>
    <w:rsid w:val="0074673C"/>
    <w:rsid w:val="007470EB"/>
    <w:rsid w:val="007473C0"/>
    <w:rsid w:val="007474AA"/>
    <w:rsid w:val="007475C8"/>
    <w:rsid w:val="00747992"/>
    <w:rsid w:val="00747AD0"/>
    <w:rsid w:val="00747AF3"/>
    <w:rsid w:val="0075012B"/>
    <w:rsid w:val="00750160"/>
    <w:rsid w:val="00750464"/>
    <w:rsid w:val="0075078B"/>
    <w:rsid w:val="007512E1"/>
    <w:rsid w:val="007513A5"/>
    <w:rsid w:val="007513B3"/>
    <w:rsid w:val="00751499"/>
    <w:rsid w:val="007514E0"/>
    <w:rsid w:val="00751582"/>
    <w:rsid w:val="00751A49"/>
    <w:rsid w:val="00751E73"/>
    <w:rsid w:val="007522BA"/>
    <w:rsid w:val="0075291F"/>
    <w:rsid w:val="00752CEB"/>
    <w:rsid w:val="0075305D"/>
    <w:rsid w:val="0075364C"/>
    <w:rsid w:val="00753A56"/>
    <w:rsid w:val="00753A93"/>
    <w:rsid w:val="00753E69"/>
    <w:rsid w:val="00753FD1"/>
    <w:rsid w:val="0075439D"/>
    <w:rsid w:val="00754939"/>
    <w:rsid w:val="00754A24"/>
    <w:rsid w:val="007559E4"/>
    <w:rsid w:val="00755B9F"/>
    <w:rsid w:val="00755E13"/>
    <w:rsid w:val="00755F6B"/>
    <w:rsid w:val="00756705"/>
    <w:rsid w:val="00756DF1"/>
    <w:rsid w:val="00756F1E"/>
    <w:rsid w:val="0075715D"/>
    <w:rsid w:val="00757963"/>
    <w:rsid w:val="00757C5E"/>
    <w:rsid w:val="00757E8E"/>
    <w:rsid w:val="0076012E"/>
    <w:rsid w:val="00760435"/>
    <w:rsid w:val="0076062B"/>
    <w:rsid w:val="00760BD3"/>
    <w:rsid w:val="00761544"/>
    <w:rsid w:val="00761729"/>
    <w:rsid w:val="007619BB"/>
    <w:rsid w:val="00761AB1"/>
    <w:rsid w:val="00762626"/>
    <w:rsid w:val="007626D1"/>
    <w:rsid w:val="00762857"/>
    <w:rsid w:val="00762E4C"/>
    <w:rsid w:val="00763028"/>
    <w:rsid w:val="007634AE"/>
    <w:rsid w:val="007636CA"/>
    <w:rsid w:val="00763972"/>
    <w:rsid w:val="00763ACF"/>
    <w:rsid w:val="00763FAF"/>
    <w:rsid w:val="0076417E"/>
    <w:rsid w:val="0076422E"/>
    <w:rsid w:val="0076449E"/>
    <w:rsid w:val="00764898"/>
    <w:rsid w:val="00764B10"/>
    <w:rsid w:val="00765239"/>
    <w:rsid w:val="0076539A"/>
    <w:rsid w:val="00765A13"/>
    <w:rsid w:val="00765A4C"/>
    <w:rsid w:val="00765AD3"/>
    <w:rsid w:val="00765E19"/>
    <w:rsid w:val="00766014"/>
    <w:rsid w:val="0076635C"/>
    <w:rsid w:val="00766768"/>
    <w:rsid w:val="007667E4"/>
    <w:rsid w:val="00766A5E"/>
    <w:rsid w:val="007672BB"/>
    <w:rsid w:val="0076731D"/>
    <w:rsid w:val="0076787C"/>
    <w:rsid w:val="00767901"/>
    <w:rsid w:val="0076794F"/>
    <w:rsid w:val="00767C3B"/>
    <w:rsid w:val="00767F31"/>
    <w:rsid w:val="0077032A"/>
    <w:rsid w:val="0077035A"/>
    <w:rsid w:val="00770467"/>
    <w:rsid w:val="00770EF2"/>
    <w:rsid w:val="00771346"/>
    <w:rsid w:val="00771522"/>
    <w:rsid w:val="00771685"/>
    <w:rsid w:val="00771D06"/>
    <w:rsid w:val="00771F71"/>
    <w:rsid w:val="00771FCA"/>
    <w:rsid w:val="00771FF4"/>
    <w:rsid w:val="00772527"/>
    <w:rsid w:val="00772A47"/>
    <w:rsid w:val="007737CC"/>
    <w:rsid w:val="00773D70"/>
    <w:rsid w:val="00773F85"/>
    <w:rsid w:val="00774773"/>
    <w:rsid w:val="00774C60"/>
    <w:rsid w:val="0077575C"/>
    <w:rsid w:val="00775E70"/>
    <w:rsid w:val="00776538"/>
    <w:rsid w:val="00776587"/>
    <w:rsid w:val="0077663A"/>
    <w:rsid w:val="0077718B"/>
    <w:rsid w:val="00777250"/>
    <w:rsid w:val="00777521"/>
    <w:rsid w:val="0077769E"/>
    <w:rsid w:val="00777BFA"/>
    <w:rsid w:val="00777E6B"/>
    <w:rsid w:val="00780015"/>
    <w:rsid w:val="007801C2"/>
    <w:rsid w:val="0078044C"/>
    <w:rsid w:val="00780487"/>
    <w:rsid w:val="007805E6"/>
    <w:rsid w:val="00780984"/>
    <w:rsid w:val="00780C1F"/>
    <w:rsid w:val="00781020"/>
    <w:rsid w:val="0078133E"/>
    <w:rsid w:val="00781602"/>
    <w:rsid w:val="00781BE7"/>
    <w:rsid w:val="00781CAD"/>
    <w:rsid w:val="007822E8"/>
    <w:rsid w:val="0078250A"/>
    <w:rsid w:val="007825FE"/>
    <w:rsid w:val="00783349"/>
    <w:rsid w:val="0078334D"/>
    <w:rsid w:val="0078345E"/>
    <w:rsid w:val="007837A5"/>
    <w:rsid w:val="007839DA"/>
    <w:rsid w:val="00783C84"/>
    <w:rsid w:val="00783CC4"/>
    <w:rsid w:val="00783E8D"/>
    <w:rsid w:val="00784402"/>
    <w:rsid w:val="007845E2"/>
    <w:rsid w:val="007847E6"/>
    <w:rsid w:val="00784971"/>
    <w:rsid w:val="00784FE7"/>
    <w:rsid w:val="007850EF"/>
    <w:rsid w:val="00785225"/>
    <w:rsid w:val="007856F1"/>
    <w:rsid w:val="00785797"/>
    <w:rsid w:val="00785BBF"/>
    <w:rsid w:val="00785C4B"/>
    <w:rsid w:val="00785C99"/>
    <w:rsid w:val="00785CC6"/>
    <w:rsid w:val="00785FE9"/>
    <w:rsid w:val="00786425"/>
    <w:rsid w:val="007867BD"/>
    <w:rsid w:val="00786ACC"/>
    <w:rsid w:val="00786D2A"/>
    <w:rsid w:val="0078728A"/>
    <w:rsid w:val="00787365"/>
    <w:rsid w:val="00787522"/>
    <w:rsid w:val="0078768C"/>
    <w:rsid w:val="007877F6"/>
    <w:rsid w:val="0078798F"/>
    <w:rsid w:val="007879A8"/>
    <w:rsid w:val="00790046"/>
    <w:rsid w:val="00790185"/>
    <w:rsid w:val="007905C2"/>
    <w:rsid w:val="007908EA"/>
    <w:rsid w:val="00790C2C"/>
    <w:rsid w:val="00790DA2"/>
    <w:rsid w:val="00790E7C"/>
    <w:rsid w:val="00791122"/>
    <w:rsid w:val="0079128F"/>
    <w:rsid w:val="007913FC"/>
    <w:rsid w:val="0079165F"/>
    <w:rsid w:val="0079183A"/>
    <w:rsid w:val="00792028"/>
    <w:rsid w:val="00792243"/>
    <w:rsid w:val="007923B8"/>
    <w:rsid w:val="00792556"/>
    <w:rsid w:val="007929FE"/>
    <w:rsid w:val="00792ED3"/>
    <w:rsid w:val="007934FC"/>
    <w:rsid w:val="00793614"/>
    <w:rsid w:val="007937DE"/>
    <w:rsid w:val="007938BE"/>
    <w:rsid w:val="00793A2C"/>
    <w:rsid w:val="007942D8"/>
    <w:rsid w:val="0079430C"/>
    <w:rsid w:val="00794386"/>
    <w:rsid w:val="0079476F"/>
    <w:rsid w:val="00794B66"/>
    <w:rsid w:val="00794BE0"/>
    <w:rsid w:val="007954AD"/>
    <w:rsid w:val="00795CC9"/>
    <w:rsid w:val="007964ED"/>
    <w:rsid w:val="00796B22"/>
    <w:rsid w:val="00797638"/>
    <w:rsid w:val="00797654"/>
    <w:rsid w:val="00797D49"/>
    <w:rsid w:val="00797EC8"/>
    <w:rsid w:val="007A001E"/>
    <w:rsid w:val="007A00EC"/>
    <w:rsid w:val="007A08C2"/>
    <w:rsid w:val="007A0C2A"/>
    <w:rsid w:val="007A0C85"/>
    <w:rsid w:val="007A10D8"/>
    <w:rsid w:val="007A190E"/>
    <w:rsid w:val="007A1FA0"/>
    <w:rsid w:val="007A2036"/>
    <w:rsid w:val="007A278B"/>
    <w:rsid w:val="007A2876"/>
    <w:rsid w:val="007A2ABD"/>
    <w:rsid w:val="007A2AE6"/>
    <w:rsid w:val="007A2BD8"/>
    <w:rsid w:val="007A2ED4"/>
    <w:rsid w:val="007A3261"/>
    <w:rsid w:val="007A32CA"/>
    <w:rsid w:val="007A33AB"/>
    <w:rsid w:val="007A341E"/>
    <w:rsid w:val="007A374C"/>
    <w:rsid w:val="007A3780"/>
    <w:rsid w:val="007A37DC"/>
    <w:rsid w:val="007A3D63"/>
    <w:rsid w:val="007A401B"/>
    <w:rsid w:val="007A4080"/>
    <w:rsid w:val="007A4110"/>
    <w:rsid w:val="007A47E1"/>
    <w:rsid w:val="007A49DA"/>
    <w:rsid w:val="007A4F07"/>
    <w:rsid w:val="007A5648"/>
    <w:rsid w:val="007A6590"/>
    <w:rsid w:val="007A65C5"/>
    <w:rsid w:val="007A6A2D"/>
    <w:rsid w:val="007A6B22"/>
    <w:rsid w:val="007A6C4A"/>
    <w:rsid w:val="007A6F56"/>
    <w:rsid w:val="007A7183"/>
    <w:rsid w:val="007A7192"/>
    <w:rsid w:val="007A7343"/>
    <w:rsid w:val="007A7D1C"/>
    <w:rsid w:val="007A7D20"/>
    <w:rsid w:val="007B03C6"/>
    <w:rsid w:val="007B0934"/>
    <w:rsid w:val="007B15CF"/>
    <w:rsid w:val="007B17AE"/>
    <w:rsid w:val="007B1B19"/>
    <w:rsid w:val="007B1E46"/>
    <w:rsid w:val="007B22E2"/>
    <w:rsid w:val="007B2CC1"/>
    <w:rsid w:val="007B2ECD"/>
    <w:rsid w:val="007B2FD5"/>
    <w:rsid w:val="007B306D"/>
    <w:rsid w:val="007B31D5"/>
    <w:rsid w:val="007B31E2"/>
    <w:rsid w:val="007B3861"/>
    <w:rsid w:val="007B3882"/>
    <w:rsid w:val="007B3E8E"/>
    <w:rsid w:val="007B40E4"/>
    <w:rsid w:val="007B41D5"/>
    <w:rsid w:val="007B44D4"/>
    <w:rsid w:val="007B45EE"/>
    <w:rsid w:val="007B486E"/>
    <w:rsid w:val="007B517F"/>
    <w:rsid w:val="007B5B5F"/>
    <w:rsid w:val="007B5E55"/>
    <w:rsid w:val="007B5FDF"/>
    <w:rsid w:val="007B625F"/>
    <w:rsid w:val="007B6345"/>
    <w:rsid w:val="007B63A2"/>
    <w:rsid w:val="007B63C2"/>
    <w:rsid w:val="007B6534"/>
    <w:rsid w:val="007B6A53"/>
    <w:rsid w:val="007B6D9B"/>
    <w:rsid w:val="007B6F63"/>
    <w:rsid w:val="007B6FDC"/>
    <w:rsid w:val="007B73E8"/>
    <w:rsid w:val="007B7455"/>
    <w:rsid w:val="007B7B42"/>
    <w:rsid w:val="007C02C7"/>
    <w:rsid w:val="007C0665"/>
    <w:rsid w:val="007C080F"/>
    <w:rsid w:val="007C0B99"/>
    <w:rsid w:val="007C0F59"/>
    <w:rsid w:val="007C0FAC"/>
    <w:rsid w:val="007C1001"/>
    <w:rsid w:val="007C10D8"/>
    <w:rsid w:val="007C120E"/>
    <w:rsid w:val="007C14C1"/>
    <w:rsid w:val="007C155D"/>
    <w:rsid w:val="007C1A1F"/>
    <w:rsid w:val="007C1E5C"/>
    <w:rsid w:val="007C27BA"/>
    <w:rsid w:val="007C2897"/>
    <w:rsid w:val="007C2E92"/>
    <w:rsid w:val="007C2EE0"/>
    <w:rsid w:val="007C340D"/>
    <w:rsid w:val="007C35AF"/>
    <w:rsid w:val="007C3AAC"/>
    <w:rsid w:val="007C3ED7"/>
    <w:rsid w:val="007C4331"/>
    <w:rsid w:val="007C4498"/>
    <w:rsid w:val="007C457E"/>
    <w:rsid w:val="007C4676"/>
    <w:rsid w:val="007C4AC8"/>
    <w:rsid w:val="007C501C"/>
    <w:rsid w:val="007C53C1"/>
    <w:rsid w:val="007C5565"/>
    <w:rsid w:val="007C562D"/>
    <w:rsid w:val="007C5749"/>
    <w:rsid w:val="007C589D"/>
    <w:rsid w:val="007C5ACF"/>
    <w:rsid w:val="007C5ED5"/>
    <w:rsid w:val="007C5F97"/>
    <w:rsid w:val="007C6132"/>
    <w:rsid w:val="007C69AA"/>
    <w:rsid w:val="007C6B71"/>
    <w:rsid w:val="007C7206"/>
    <w:rsid w:val="007C7300"/>
    <w:rsid w:val="007C79CD"/>
    <w:rsid w:val="007C7E66"/>
    <w:rsid w:val="007D030D"/>
    <w:rsid w:val="007D06FF"/>
    <w:rsid w:val="007D082D"/>
    <w:rsid w:val="007D0959"/>
    <w:rsid w:val="007D0D4F"/>
    <w:rsid w:val="007D0DE6"/>
    <w:rsid w:val="007D0E9C"/>
    <w:rsid w:val="007D11C8"/>
    <w:rsid w:val="007D19A7"/>
    <w:rsid w:val="007D19E8"/>
    <w:rsid w:val="007D1BFD"/>
    <w:rsid w:val="007D1CE1"/>
    <w:rsid w:val="007D2058"/>
    <w:rsid w:val="007D22A4"/>
    <w:rsid w:val="007D2909"/>
    <w:rsid w:val="007D2B45"/>
    <w:rsid w:val="007D2CA1"/>
    <w:rsid w:val="007D3C2B"/>
    <w:rsid w:val="007D42A2"/>
    <w:rsid w:val="007D447A"/>
    <w:rsid w:val="007D4AEA"/>
    <w:rsid w:val="007D4E4F"/>
    <w:rsid w:val="007D501F"/>
    <w:rsid w:val="007D51E0"/>
    <w:rsid w:val="007D5CB2"/>
    <w:rsid w:val="007D5E79"/>
    <w:rsid w:val="007D6063"/>
    <w:rsid w:val="007D618F"/>
    <w:rsid w:val="007D62A2"/>
    <w:rsid w:val="007D6327"/>
    <w:rsid w:val="007D67FF"/>
    <w:rsid w:val="007D6A49"/>
    <w:rsid w:val="007D6AFF"/>
    <w:rsid w:val="007D71D6"/>
    <w:rsid w:val="007D7222"/>
    <w:rsid w:val="007D7293"/>
    <w:rsid w:val="007D7AC6"/>
    <w:rsid w:val="007D7F2C"/>
    <w:rsid w:val="007E03E8"/>
    <w:rsid w:val="007E0634"/>
    <w:rsid w:val="007E0711"/>
    <w:rsid w:val="007E0AB6"/>
    <w:rsid w:val="007E0C57"/>
    <w:rsid w:val="007E11B7"/>
    <w:rsid w:val="007E13CA"/>
    <w:rsid w:val="007E145A"/>
    <w:rsid w:val="007E150B"/>
    <w:rsid w:val="007E162B"/>
    <w:rsid w:val="007E1B95"/>
    <w:rsid w:val="007E1C6E"/>
    <w:rsid w:val="007E1D0F"/>
    <w:rsid w:val="007E238D"/>
    <w:rsid w:val="007E240F"/>
    <w:rsid w:val="007E25F3"/>
    <w:rsid w:val="007E290D"/>
    <w:rsid w:val="007E2D9B"/>
    <w:rsid w:val="007E309D"/>
    <w:rsid w:val="007E3F02"/>
    <w:rsid w:val="007E565F"/>
    <w:rsid w:val="007E5698"/>
    <w:rsid w:val="007E5828"/>
    <w:rsid w:val="007E5CB9"/>
    <w:rsid w:val="007E5D8A"/>
    <w:rsid w:val="007E5E1B"/>
    <w:rsid w:val="007E5E86"/>
    <w:rsid w:val="007E629B"/>
    <w:rsid w:val="007E62F3"/>
    <w:rsid w:val="007E6428"/>
    <w:rsid w:val="007E6779"/>
    <w:rsid w:val="007E686B"/>
    <w:rsid w:val="007E6A63"/>
    <w:rsid w:val="007E7069"/>
    <w:rsid w:val="007E7323"/>
    <w:rsid w:val="007E7D42"/>
    <w:rsid w:val="007E7EB1"/>
    <w:rsid w:val="007F0172"/>
    <w:rsid w:val="007F04F8"/>
    <w:rsid w:val="007F0E03"/>
    <w:rsid w:val="007F0E60"/>
    <w:rsid w:val="007F0E80"/>
    <w:rsid w:val="007F14B1"/>
    <w:rsid w:val="007F1B17"/>
    <w:rsid w:val="007F1E02"/>
    <w:rsid w:val="007F1E99"/>
    <w:rsid w:val="007F1F50"/>
    <w:rsid w:val="007F2411"/>
    <w:rsid w:val="007F2429"/>
    <w:rsid w:val="007F2686"/>
    <w:rsid w:val="007F2694"/>
    <w:rsid w:val="007F27BA"/>
    <w:rsid w:val="007F2A88"/>
    <w:rsid w:val="007F2B5F"/>
    <w:rsid w:val="007F302C"/>
    <w:rsid w:val="007F32E9"/>
    <w:rsid w:val="007F37CF"/>
    <w:rsid w:val="007F37D8"/>
    <w:rsid w:val="007F3D0E"/>
    <w:rsid w:val="007F4217"/>
    <w:rsid w:val="007F4351"/>
    <w:rsid w:val="007F4CB4"/>
    <w:rsid w:val="007F53D3"/>
    <w:rsid w:val="007F5588"/>
    <w:rsid w:val="007F5B0E"/>
    <w:rsid w:val="007F62A0"/>
    <w:rsid w:val="007F6DA3"/>
    <w:rsid w:val="007F6F81"/>
    <w:rsid w:val="007F73E9"/>
    <w:rsid w:val="007F766F"/>
    <w:rsid w:val="007F7793"/>
    <w:rsid w:val="007F7AD4"/>
    <w:rsid w:val="007F7FAC"/>
    <w:rsid w:val="007F7FB4"/>
    <w:rsid w:val="008003AB"/>
    <w:rsid w:val="00800651"/>
    <w:rsid w:val="0080086B"/>
    <w:rsid w:val="00800AD7"/>
    <w:rsid w:val="00800ECA"/>
    <w:rsid w:val="00801127"/>
    <w:rsid w:val="00801439"/>
    <w:rsid w:val="008014D1"/>
    <w:rsid w:val="00801C13"/>
    <w:rsid w:val="00801E92"/>
    <w:rsid w:val="00801F7F"/>
    <w:rsid w:val="00802398"/>
    <w:rsid w:val="0080252B"/>
    <w:rsid w:val="00802966"/>
    <w:rsid w:val="008030DA"/>
    <w:rsid w:val="00803261"/>
    <w:rsid w:val="00803308"/>
    <w:rsid w:val="0080352D"/>
    <w:rsid w:val="008036E7"/>
    <w:rsid w:val="008038D9"/>
    <w:rsid w:val="00803CA3"/>
    <w:rsid w:val="00803CC8"/>
    <w:rsid w:val="00803D76"/>
    <w:rsid w:val="00803E88"/>
    <w:rsid w:val="00804414"/>
    <w:rsid w:val="008046B1"/>
    <w:rsid w:val="00804AC3"/>
    <w:rsid w:val="00804B08"/>
    <w:rsid w:val="00804D25"/>
    <w:rsid w:val="00805119"/>
    <w:rsid w:val="008051C1"/>
    <w:rsid w:val="008052E2"/>
    <w:rsid w:val="0080544E"/>
    <w:rsid w:val="00805499"/>
    <w:rsid w:val="0080591E"/>
    <w:rsid w:val="00805B12"/>
    <w:rsid w:val="00805C45"/>
    <w:rsid w:val="00805C7D"/>
    <w:rsid w:val="00805D56"/>
    <w:rsid w:val="00805EB7"/>
    <w:rsid w:val="0080647E"/>
    <w:rsid w:val="008066B2"/>
    <w:rsid w:val="008067F8"/>
    <w:rsid w:val="00806C4F"/>
    <w:rsid w:val="00807411"/>
    <w:rsid w:val="00807A95"/>
    <w:rsid w:val="00807BCB"/>
    <w:rsid w:val="00807C60"/>
    <w:rsid w:val="00807CB5"/>
    <w:rsid w:val="00807D46"/>
    <w:rsid w:val="0081028F"/>
    <w:rsid w:val="00810479"/>
    <w:rsid w:val="008104BB"/>
    <w:rsid w:val="008104FD"/>
    <w:rsid w:val="0081054F"/>
    <w:rsid w:val="00810565"/>
    <w:rsid w:val="00810577"/>
    <w:rsid w:val="008105CC"/>
    <w:rsid w:val="0081089D"/>
    <w:rsid w:val="0081095D"/>
    <w:rsid w:val="008109A9"/>
    <w:rsid w:val="008109BF"/>
    <w:rsid w:val="00811064"/>
    <w:rsid w:val="00811604"/>
    <w:rsid w:val="008116B5"/>
    <w:rsid w:val="00811B08"/>
    <w:rsid w:val="00811C41"/>
    <w:rsid w:val="00811D43"/>
    <w:rsid w:val="0081236F"/>
    <w:rsid w:val="00812C82"/>
    <w:rsid w:val="00812CDE"/>
    <w:rsid w:val="00812E06"/>
    <w:rsid w:val="008130B9"/>
    <w:rsid w:val="0081311B"/>
    <w:rsid w:val="0081339B"/>
    <w:rsid w:val="008135A3"/>
    <w:rsid w:val="0081367E"/>
    <w:rsid w:val="00813895"/>
    <w:rsid w:val="00813E51"/>
    <w:rsid w:val="00813F69"/>
    <w:rsid w:val="008147AA"/>
    <w:rsid w:val="008147E4"/>
    <w:rsid w:val="00814B76"/>
    <w:rsid w:val="00814DAF"/>
    <w:rsid w:val="00814F0F"/>
    <w:rsid w:val="00814FB5"/>
    <w:rsid w:val="00815001"/>
    <w:rsid w:val="008150DD"/>
    <w:rsid w:val="008151F0"/>
    <w:rsid w:val="0081533A"/>
    <w:rsid w:val="00815847"/>
    <w:rsid w:val="00815A84"/>
    <w:rsid w:val="00815E3B"/>
    <w:rsid w:val="008160EF"/>
    <w:rsid w:val="00816128"/>
    <w:rsid w:val="00816283"/>
    <w:rsid w:val="00816294"/>
    <w:rsid w:val="00816574"/>
    <w:rsid w:val="008167F4"/>
    <w:rsid w:val="0081682D"/>
    <w:rsid w:val="00816A8E"/>
    <w:rsid w:val="00816BA3"/>
    <w:rsid w:val="0081706D"/>
    <w:rsid w:val="008173A8"/>
    <w:rsid w:val="008174C8"/>
    <w:rsid w:val="00817582"/>
    <w:rsid w:val="00817895"/>
    <w:rsid w:val="00817B08"/>
    <w:rsid w:val="00817BDF"/>
    <w:rsid w:val="00817F01"/>
    <w:rsid w:val="00820117"/>
    <w:rsid w:val="00820673"/>
    <w:rsid w:val="00820801"/>
    <w:rsid w:val="0082083E"/>
    <w:rsid w:val="0082085E"/>
    <w:rsid w:val="0082089F"/>
    <w:rsid w:val="00820EB3"/>
    <w:rsid w:val="00821004"/>
    <w:rsid w:val="00821388"/>
    <w:rsid w:val="0082149C"/>
    <w:rsid w:val="008216E5"/>
    <w:rsid w:val="008216FF"/>
    <w:rsid w:val="00821906"/>
    <w:rsid w:val="00821BFA"/>
    <w:rsid w:val="00821EC5"/>
    <w:rsid w:val="008221CF"/>
    <w:rsid w:val="00822378"/>
    <w:rsid w:val="0082240F"/>
    <w:rsid w:val="00822497"/>
    <w:rsid w:val="0082266F"/>
    <w:rsid w:val="00822A02"/>
    <w:rsid w:val="00822AA9"/>
    <w:rsid w:val="00822B11"/>
    <w:rsid w:val="00822E98"/>
    <w:rsid w:val="008231D2"/>
    <w:rsid w:val="008231EB"/>
    <w:rsid w:val="00823681"/>
    <w:rsid w:val="00823964"/>
    <w:rsid w:val="00823A19"/>
    <w:rsid w:val="00823FA7"/>
    <w:rsid w:val="00824011"/>
    <w:rsid w:val="00824971"/>
    <w:rsid w:val="008255DA"/>
    <w:rsid w:val="00825627"/>
    <w:rsid w:val="0082566E"/>
    <w:rsid w:val="008256B1"/>
    <w:rsid w:val="008256FB"/>
    <w:rsid w:val="0082575D"/>
    <w:rsid w:val="0082596C"/>
    <w:rsid w:val="00825EF7"/>
    <w:rsid w:val="00825F1E"/>
    <w:rsid w:val="00825F21"/>
    <w:rsid w:val="0082606C"/>
    <w:rsid w:val="0082634A"/>
    <w:rsid w:val="008264D1"/>
    <w:rsid w:val="00826742"/>
    <w:rsid w:val="00826A02"/>
    <w:rsid w:val="008271BA"/>
    <w:rsid w:val="008272E8"/>
    <w:rsid w:val="00827608"/>
    <w:rsid w:val="00827D14"/>
    <w:rsid w:val="008304B4"/>
    <w:rsid w:val="0083060B"/>
    <w:rsid w:val="00830CF2"/>
    <w:rsid w:val="00830E8A"/>
    <w:rsid w:val="0083118B"/>
    <w:rsid w:val="0083120F"/>
    <w:rsid w:val="008315C4"/>
    <w:rsid w:val="00831814"/>
    <w:rsid w:val="00831ABF"/>
    <w:rsid w:val="00832135"/>
    <w:rsid w:val="008322EB"/>
    <w:rsid w:val="00832406"/>
    <w:rsid w:val="00832810"/>
    <w:rsid w:val="00832BBB"/>
    <w:rsid w:val="00832C4C"/>
    <w:rsid w:val="008330DC"/>
    <w:rsid w:val="008331A6"/>
    <w:rsid w:val="0083345C"/>
    <w:rsid w:val="008338F3"/>
    <w:rsid w:val="00833AFD"/>
    <w:rsid w:val="008342D8"/>
    <w:rsid w:val="00834340"/>
    <w:rsid w:val="00834B04"/>
    <w:rsid w:val="00834C0C"/>
    <w:rsid w:val="00834CE2"/>
    <w:rsid w:val="00834DB3"/>
    <w:rsid w:val="00834DCA"/>
    <w:rsid w:val="008355EF"/>
    <w:rsid w:val="00835714"/>
    <w:rsid w:val="00835729"/>
    <w:rsid w:val="00835761"/>
    <w:rsid w:val="00835791"/>
    <w:rsid w:val="008360F0"/>
    <w:rsid w:val="00836EE2"/>
    <w:rsid w:val="00836F66"/>
    <w:rsid w:val="0083727E"/>
    <w:rsid w:val="0083792D"/>
    <w:rsid w:val="00837951"/>
    <w:rsid w:val="00837CDE"/>
    <w:rsid w:val="00840127"/>
    <w:rsid w:val="00840300"/>
    <w:rsid w:val="008403DA"/>
    <w:rsid w:val="00840D00"/>
    <w:rsid w:val="00840DFD"/>
    <w:rsid w:val="00840F8D"/>
    <w:rsid w:val="00841015"/>
    <w:rsid w:val="0084115D"/>
    <w:rsid w:val="00841225"/>
    <w:rsid w:val="0084145F"/>
    <w:rsid w:val="0084156B"/>
    <w:rsid w:val="008417D8"/>
    <w:rsid w:val="0084183C"/>
    <w:rsid w:val="00841A2F"/>
    <w:rsid w:val="00841D02"/>
    <w:rsid w:val="00841D4E"/>
    <w:rsid w:val="00842086"/>
    <w:rsid w:val="00842130"/>
    <w:rsid w:val="0084221D"/>
    <w:rsid w:val="008423AD"/>
    <w:rsid w:val="008424F1"/>
    <w:rsid w:val="0084255D"/>
    <w:rsid w:val="0084281D"/>
    <w:rsid w:val="00842844"/>
    <w:rsid w:val="00842AC3"/>
    <w:rsid w:val="00842CE6"/>
    <w:rsid w:val="008434F1"/>
    <w:rsid w:val="00844584"/>
    <w:rsid w:val="00844673"/>
    <w:rsid w:val="008448F3"/>
    <w:rsid w:val="008449EF"/>
    <w:rsid w:val="00845025"/>
    <w:rsid w:val="008454B5"/>
    <w:rsid w:val="0084562F"/>
    <w:rsid w:val="00845644"/>
    <w:rsid w:val="00846017"/>
    <w:rsid w:val="008464B9"/>
    <w:rsid w:val="008465A9"/>
    <w:rsid w:val="0084662B"/>
    <w:rsid w:val="0084673D"/>
    <w:rsid w:val="008467BC"/>
    <w:rsid w:val="0084685F"/>
    <w:rsid w:val="00846ADC"/>
    <w:rsid w:val="00846D22"/>
    <w:rsid w:val="00847302"/>
    <w:rsid w:val="008473F2"/>
    <w:rsid w:val="00847952"/>
    <w:rsid w:val="00847AF5"/>
    <w:rsid w:val="00847B02"/>
    <w:rsid w:val="00847BB1"/>
    <w:rsid w:val="00850D1F"/>
    <w:rsid w:val="00851308"/>
    <w:rsid w:val="0085185C"/>
    <w:rsid w:val="00852378"/>
    <w:rsid w:val="00852DCE"/>
    <w:rsid w:val="0085357B"/>
    <w:rsid w:val="00853654"/>
    <w:rsid w:val="008536F0"/>
    <w:rsid w:val="00853C47"/>
    <w:rsid w:val="00853D75"/>
    <w:rsid w:val="00853F32"/>
    <w:rsid w:val="00854066"/>
    <w:rsid w:val="00854113"/>
    <w:rsid w:val="00854164"/>
    <w:rsid w:val="0085417F"/>
    <w:rsid w:val="008543BE"/>
    <w:rsid w:val="008544AA"/>
    <w:rsid w:val="00854524"/>
    <w:rsid w:val="00854532"/>
    <w:rsid w:val="00854BBA"/>
    <w:rsid w:val="00854BE8"/>
    <w:rsid w:val="008556E9"/>
    <w:rsid w:val="00855A6E"/>
    <w:rsid w:val="00855A72"/>
    <w:rsid w:val="00855E22"/>
    <w:rsid w:val="0085610C"/>
    <w:rsid w:val="0085614F"/>
    <w:rsid w:val="00856303"/>
    <w:rsid w:val="0085632C"/>
    <w:rsid w:val="00856343"/>
    <w:rsid w:val="0085705A"/>
    <w:rsid w:val="00857468"/>
    <w:rsid w:val="00857765"/>
    <w:rsid w:val="0085784F"/>
    <w:rsid w:val="0085F57F"/>
    <w:rsid w:val="008604C4"/>
    <w:rsid w:val="00860B1D"/>
    <w:rsid w:val="00860D18"/>
    <w:rsid w:val="00860E0D"/>
    <w:rsid w:val="00861357"/>
    <w:rsid w:val="00861716"/>
    <w:rsid w:val="00861881"/>
    <w:rsid w:val="0086190B"/>
    <w:rsid w:val="00861BC8"/>
    <w:rsid w:val="0086246C"/>
    <w:rsid w:val="00862504"/>
    <w:rsid w:val="008626DA"/>
    <w:rsid w:val="00862769"/>
    <w:rsid w:val="00862BFF"/>
    <w:rsid w:val="00862D1B"/>
    <w:rsid w:val="00862E15"/>
    <w:rsid w:val="00863047"/>
    <w:rsid w:val="008632A4"/>
    <w:rsid w:val="00863574"/>
    <w:rsid w:val="00863862"/>
    <w:rsid w:val="008639B3"/>
    <w:rsid w:val="00863B01"/>
    <w:rsid w:val="00863B2D"/>
    <w:rsid w:val="00863E26"/>
    <w:rsid w:val="0086405D"/>
    <w:rsid w:val="008640F3"/>
    <w:rsid w:val="008641E8"/>
    <w:rsid w:val="0086428D"/>
    <w:rsid w:val="00864463"/>
    <w:rsid w:val="008645DC"/>
    <w:rsid w:val="00864697"/>
    <w:rsid w:val="00864836"/>
    <w:rsid w:val="008648C4"/>
    <w:rsid w:val="00864A6B"/>
    <w:rsid w:val="00864BCF"/>
    <w:rsid w:val="00865288"/>
    <w:rsid w:val="00865873"/>
    <w:rsid w:val="00865A4E"/>
    <w:rsid w:val="00865BFA"/>
    <w:rsid w:val="00865C36"/>
    <w:rsid w:val="0086604C"/>
    <w:rsid w:val="00866095"/>
    <w:rsid w:val="0086619E"/>
    <w:rsid w:val="00866671"/>
    <w:rsid w:val="008667A0"/>
    <w:rsid w:val="0086688B"/>
    <w:rsid w:val="00866AB7"/>
    <w:rsid w:val="00866F6B"/>
    <w:rsid w:val="00867508"/>
    <w:rsid w:val="00867775"/>
    <w:rsid w:val="00867F09"/>
    <w:rsid w:val="00870646"/>
    <w:rsid w:val="00870BAC"/>
    <w:rsid w:val="00870BC2"/>
    <w:rsid w:val="00870E84"/>
    <w:rsid w:val="008710D9"/>
    <w:rsid w:val="00871445"/>
    <w:rsid w:val="0087160D"/>
    <w:rsid w:val="008717DC"/>
    <w:rsid w:val="0087183A"/>
    <w:rsid w:val="00871A5A"/>
    <w:rsid w:val="00871AAD"/>
    <w:rsid w:val="00871DCE"/>
    <w:rsid w:val="00872388"/>
    <w:rsid w:val="008726D2"/>
    <w:rsid w:val="008727A0"/>
    <w:rsid w:val="00872885"/>
    <w:rsid w:val="00872ACD"/>
    <w:rsid w:val="008730A9"/>
    <w:rsid w:val="0087332B"/>
    <w:rsid w:val="00873363"/>
    <w:rsid w:val="008733F3"/>
    <w:rsid w:val="008734C2"/>
    <w:rsid w:val="00873857"/>
    <w:rsid w:val="008738FA"/>
    <w:rsid w:val="00873D21"/>
    <w:rsid w:val="00873D61"/>
    <w:rsid w:val="0087419E"/>
    <w:rsid w:val="0087437B"/>
    <w:rsid w:val="008747A2"/>
    <w:rsid w:val="00874821"/>
    <w:rsid w:val="00874ACB"/>
    <w:rsid w:val="00874F0E"/>
    <w:rsid w:val="00875053"/>
    <w:rsid w:val="0087530E"/>
    <w:rsid w:val="008753C5"/>
    <w:rsid w:val="008758AE"/>
    <w:rsid w:val="00875AB4"/>
    <w:rsid w:val="00875ACE"/>
    <w:rsid w:val="00875D03"/>
    <w:rsid w:val="00875ECE"/>
    <w:rsid w:val="0087619B"/>
    <w:rsid w:val="008765EA"/>
    <w:rsid w:val="00876634"/>
    <w:rsid w:val="00876D3F"/>
    <w:rsid w:val="00876EDD"/>
    <w:rsid w:val="0087720D"/>
    <w:rsid w:val="008777A2"/>
    <w:rsid w:val="00877EA1"/>
    <w:rsid w:val="00879FBD"/>
    <w:rsid w:val="0087DDB2"/>
    <w:rsid w:val="00880072"/>
    <w:rsid w:val="0088014C"/>
    <w:rsid w:val="00880479"/>
    <w:rsid w:val="00880B34"/>
    <w:rsid w:val="00880DCA"/>
    <w:rsid w:val="00880ECB"/>
    <w:rsid w:val="00880EEC"/>
    <w:rsid w:val="00881147"/>
    <w:rsid w:val="00881D95"/>
    <w:rsid w:val="008821B8"/>
    <w:rsid w:val="00882529"/>
    <w:rsid w:val="00882B82"/>
    <w:rsid w:val="00882C0A"/>
    <w:rsid w:val="00882C2A"/>
    <w:rsid w:val="00882C5F"/>
    <w:rsid w:val="00882E52"/>
    <w:rsid w:val="00883356"/>
    <w:rsid w:val="00883565"/>
    <w:rsid w:val="008835A0"/>
    <w:rsid w:val="0088386B"/>
    <w:rsid w:val="00883B3B"/>
    <w:rsid w:val="00883D71"/>
    <w:rsid w:val="00884424"/>
    <w:rsid w:val="008845AC"/>
    <w:rsid w:val="00884796"/>
    <w:rsid w:val="00884811"/>
    <w:rsid w:val="00884855"/>
    <w:rsid w:val="00884D0F"/>
    <w:rsid w:val="00884E35"/>
    <w:rsid w:val="00884F3F"/>
    <w:rsid w:val="008855FE"/>
    <w:rsid w:val="008856B2"/>
    <w:rsid w:val="00886167"/>
    <w:rsid w:val="0088617F"/>
    <w:rsid w:val="0088628C"/>
    <w:rsid w:val="0088662D"/>
    <w:rsid w:val="0088692A"/>
    <w:rsid w:val="00886972"/>
    <w:rsid w:val="00886BB8"/>
    <w:rsid w:val="00887139"/>
    <w:rsid w:val="0088747C"/>
    <w:rsid w:val="008876F0"/>
    <w:rsid w:val="00887AE9"/>
    <w:rsid w:val="00887B19"/>
    <w:rsid w:val="00890138"/>
    <w:rsid w:val="00890152"/>
    <w:rsid w:val="0089023A"/>
    <w:rsid w:val="00890311"/>
    <w:rsid w:val="00890ECA"/>
    <w:rsid w:val="00890F29"/>
    <w:rsid w:val="00891065"/>
    <w:rsid w:val="00891206"/>
    <w:rsid w:val="00891581"/>
    <w:rsid w:val="0089163A"/>
    <w:rsid w:val="0089176F"/>
    <w:rsid w:val="00891830"/>
    <w:rsid w:val="008918D8"/>
    <w:rsid w:val="008921BA"/>
    <w:rsid w:val="00892935"/>
    <w:rsid w:val="008929E4"/>
    <w:rsid w:val="00892C59"/>
    <w:rsid w:val="00892E77"/>
    <w:rsid w:val="00893025"/>
    <w:rsid w:val="00893306"/>
    <w:rsid w:val="00893537"/>
    <w:rsid w:val="0089392A"/>
    <w:rsid w:val="0089399F"/>
    <w:rsid w:val="00893A7C"/>
    <w:rsid w:val="00893B09"/>
    <w:rsid w:val="00893C51"/>
    <w:rsid w:val="00893F0A"/>
    <w:rsid w:val="00893FD2"/>
    <w:rsid w:val="0089462B"/>
    <w:rsid w:val="0089488A"/>
    <w:rsid w:val="00894A27"/>
    <w:rsid w:val="008951F0"/>
    <w:rsid w:val="00895208"/>
    <w:rsid w:val="00895662"/>
    <w:rsid w:val="00895A93"/>
    <w:rsid w:val="00895BCC"/>
    <w:rsid w:val="00895C25"/>
    <w:rsid w:val="008961B5"/>
    <w:rsid w:val="00896D17"/>
    <w:rsid w:val="00896DF0"/>
    <w:rsid w:val="00896ED3"/>
    <w:rsid w:val="00896F36"/>
    <w:rsid w:val="008971A4"/>
    <w:rsid w:val="0089730D"/>
    <w:rsid w:val="00897551"/>
    <w:rsid w:val="0089779B"/>
    <w:rsid w:val="00897991"/>
    <w:rsid w:val="008A0181"/>
    <w:rsid w:val="008A0353"/>
    <w:rsid w:val="008A05EE"/>
    <w:rsid w:val="008A0F3B"/>
    <w:rsid w:val="008A1178"/>
    <w:rsid w:val="008A12DE"/>
    <w:rsid w:val="008A15B4"/>
    <w:rsid w:val="008A1659"/>
    <w:rsid w:val="008A1853"/>
    <w:rsid w:val="008A1C93"/>
    <w:rsid w:val="008A1F88"/>
    <w:rsid w:val="008A20A6"/>
    <w:rsid w:val="008A234F"/>
    <w:rsid w:val="008A261A"/>
    <w:rsid w:val="008A27FE"/>
    <w:rsid w:val="008A2B2E"/>
    <w:rsid w:val="008A2E6B"/>
    <w:rsid w:val="008A2F61"/>
    <w:rsid w:val="008A3152"/>
    <w:rsid w:val="008A3A2B"/>
    <w:rsid w:val="008A3AA3"/>
    <w:rsid w:val="008A3ABD"/>
    <w:rsid w:val="008A3B05"/>
    <w:rsid w:val="008A3FAE"/>
    <w:rsid w:val="008A45C1"/>
    <w:rsid w:val="008A48D1"/>
    <w:rsid w:val="008A4B01"/>
    <w:rsid w:val="008A4F8E"/>
    <w:rsid w:val="008A5077"/>
    <w:rsid w:val="008A5169"/>
    <w:rsid w:val="008A54FA"/>
    <w:rsid w:val="008A5971"/>
    <w:rsid w:val="008A5DCA"/>
    <w:rsid w:val="008A62CA"/>
    <w:rsid w:val="008A6587"/>
    <w:rsid w:val="008A6862"/>
    <w:rsid w:val="008A699C"/>
    <w:rsid w:val="008A76A4"/>
    <w:rsid w:val="008A78B9"/>
    <w:rsid w:val="008A79F6"/>
    <w:rsid w:val="008A7A09"/>
    <w:rsid w:val="008A7CEB"/>
    <w:rsid w:val="008B016B"/>
    <w:rsid w:val="008B0253"/>
    <w:rsid w:val="008B046C"/>
    <w:rsid w:val="008B0609"/>
    <w:rsid w:val="008B073A"/>
    <w:rsid w:val="008B0A5E"/>
    <w:rsid w:val="008B0C82"/>
    <w:rsid w:val="008B1663"/>
    <w:rsid w:val="008B172C"/>
    <w:rsid w:val="008B186D"/>
    <w:rsid w:val="008B1880"/>
    <w:rsid w:val="008B1D8C"/>
    <w:rsid w:val="008B1E27"/>
    <w:rsid w:val="008B232B"/>
    <w:rsid w:val="008B23AC"/>
    <w:rsid w:val="008B2B87"/>
    <w:rsid w:val="008B2FA6"/>
    <w:rsid w:val="008B2FD6"/>
    <w:rsid w:val="008B321B"/>
    <w:rsid w:val="008B3600"/>
    <w:rsid w:val="008B3693"/>
    <w:rsid w:val="008B378B"/>
    <w:rsid w:val="008B3791"/>
    <w:rsid w:val="008B38E9"/>
    <w:rsid w:val="008B3D6F"/>
    <w:rsid w:val="008B3F78"/>
    <w:rsid w:val="008B462D"/>
    <w:rsid w:val="008B4BE8"/>
    <w:rsid w:val="008B4F41"/>
    <w:rsid w:val="008B542B"/>
    <w:rsid w:val="008B54E8"/>
    <w:rsid w:val="008B5618"/>
    <w:rsid w:val="008B57A2"/>
    <w:rsid w:val="008B5885"/>
    <w:rsid w:val="008B59EB"/>
    <w:rsid w:val="008B5D0D"/>
    <w:rsid w:val="008B5D3A"/>
    <w:rsid w:val="008B5E33"/>
    <w:rsid w:val="008B5EF2"/>
    <w:rsid w:val="008B62CA"/>
    <w:rsid w:val="008B6490"/>
    <w:rsid w:val="008B67F7"/>
    <w:rsid w:val="008B69BA"/>
    <w:rsid w:val="008B6CBA"/>
    <w:rsid w:val="008B6D2D"/>
    <w:rsid w:val="008B7519"/>
    <w:rsid w:val="008B759D"/>
    <w:rsid w:val="008B7755"/>
    <w:rsid w:val="008B77B6"/>
    <w:rsid w:val="008B7E06"/>
    <w:rsid w:val="008C01EB"/>
    <w:rsid w:val="008C02AE"/>
    <w:rsid w:val="008C032E"/>
    <w:rsid w:val="008C04D2"/>
    <w:rsid w:val="008C0542"/>
    <w:rsid w:val="008C08EB"/>
    <w:rsid w:val="008C093A"/>
    <w:rsid w:val="008C0C95"/>
    <w:rsid w:val="008C0EAC"/>
    <w:rsid w:val="008C1CCD"/>
    <w:rsid w:val="008C217C"/>
    <w:rsid w:val="008C22F0"/>
    <w:rsid w:val="008C25E3"/>
    <w:rsid w:val="008C2F6A"/>
    <w:rsid w:val="008C3093"/>
    <w:rsid w:val="008C3540"/>
    <w:rsid w:val="008C3929"/>
    <w:rsid w:val="008C398F"/>
    <w:rsid w:val="008C3C61"/>
    <w:rsid w:val="008C3ED1"/>
    <w:rsid w:val="008C3FD9"/>
    <w:rsid w:val="008C4380"/>
    <w:rsid w:val="008C440D"/>
    <w:rsid w:val="008C4525"/>
    <w:rsid w:val="008C550F"/>
    <w:rsid w:val="008C5659"/>
    <w:rsid w:val="008C61DB"/>
    <w:rsid w:val="008C62DA"/>
    <w:rsid w:val="008C6639"/>
    <w:rsid w:val="008C6695"/>
    <w:rsid w:val="008C6B87"/>
    <w:rsid w:val="008C7143"/>
    <w:rsid w:val="008C7549"/>
    <w:rsid w:val="008C780C"/>
    <w:rsid w:val="008D00B9"/>
    <w:rsid w:val="008D0765"/>
    <w:rsid w:val="008D0859"/>
    <w:rsid w:val="008D09AB"/>
    <w:rsid w:val="008D0D0E"/>
    <w:rsid w:val="008D14B2"/>
    <w:rsid w:val="008D1730"/>
    <w:rsid w:val="008D1782"/>
    <w:rsid w:val="008D1CEA"/>
    <w:rsid w:val="008D2AD4"/>
    <w:rsid w:val="008D36D1"/>
    <w:rsid w:val="008D3ADD"/>
    <w:rsid w:val="008D3B7C"/>
    <w:rsid w:val="008D3DE4"/>
    <w:rsid w:val="008D4168"/>
    <w:rsid w:val="008D4200"/>
    <w:rsid w:val="008D420C"/>
    <w:rsid w:val="008D4277"/>
    <w:rsid w:val="008D435F"/>
    <w:rsid w:val="008D480B"/>
    <w:rsid w:val="008D4CAE"/>
    <w:rsid w:val="008D50CC"/>
    <w:rsid w:val="008D5431"/>
    <w:rsid w:val="008D5C0E"/>
    <w:rsid w:val="008D5D93"/>
    <w:rsid w:val="008D5FA6"/>
    <w:rsid w:val="008D602B"/>
    <w:rsid w:val="008D66FA"/>
    <w:rsid w:val="008D6925"/>
    <w:rsid w:val="008D6C50"/>
    <w:rsid w:val="008D6F29"/>
    <w:rsid w:val="008D716C"/>
    <w:rsid w:val="008D735C"/>
    <w:rsid w:val="008D73C3"/>
    <w:rsid w:val="008D7414"/>
    <w:rsid w:val="008D75FF"/>
    <w:rsid w:val="008D7A00"/>
    <w:rsid w:val="008D7A1D"/>
    <w:rsid w:val="008DF10A"/>
    <w:rsid w:val="008E041F"/>
    <w:rsid w:val="008E09C9"/>
    <w:rsid w:val="008E0A07"/>
    <w:rsid w:val="008E0AAB"/>
    <w:rsid w:val="008E0CB6"/>
    <w:rsid w:val="008E1064"/>
    <w:rsid w:val="008E112C"/>
    <w:rsid w:val="008E1718"/>
    <w:rsid w:val="008E1B6A"/>
    <w:rsid w:val="008E1E04"/>
    <w:rsid w:val="008E216E"/>
    <w:rsid w:val="008E2322"/>
    <w:rsid w:val="008E2513"/>
    <w:rsid w:val="008E2D3F"/>
    <w:rsid w:val="008E2D50"/>
    <w:rsid w:val="008E3DE6"/>
    <w:rsid w:val="008E3DF8"/>
    <w:rsid w:val="008E438A"/>
    <w:rsid w:val="008E446A"/>
    <w:rsid w:val="008E45F2"/>
    <w:rsid w:val="008E49E5"/>
    <w:rsid w:val="008E4B78"/>
    <w:rsid w:val="008E4D98"/>
    <w:rsid w:val="008E4E8A"/>
    <w:rsid w:val="008E4FEF"/>
    <w:rsid w:val="008E51EC"/>
    <w:rsid w:val="008E5773"/>
    <w:rsid w:val="008E578C"/>
    <w:rsid w:val="008E58B6"/>
    <w:rsid w:val="008E58DC"/>
    <w:rsid w:val="008E5ADF"/>
    <w:rsid w:val="008E5B41"/>
    <w:rsid w:val="008E5C6F"/>
    <w:rsid w:val="008E5D08"/>
    <w:rsid w:val="008E5E70"/>
    <w:rsid w:val="008E6527"/>
    <w:rsid w:val="008E67E7"/>
    <w:rsid w:val="008E697E"/>
    <w:rsid w:val="008E6C60"/>
    <w:rsid w:val="008E6EF3"/>
    <w:rsid w:val="008E72FE"/>
    <w:rsid w:val="008E7494"/>
    <w:rsid w:val="008E7995"/>
    <w:rsid w:val="008E799B"/>
    <w:rsid w:val="008E7BA4"/>
    <w:rsid w:val="008E7EDD"/>
    <w:rsid w:val="008F0171"/>
    <w:rsid w:val="008F09C5"/>
    <w:rsid w:val="008F0B31"/>
    <w:rsid w:val="008F0D36"/>
    <w:rsid w:val="008F0F3A"/>
    <w:rsid w:val="008F1018"/>
    <w:rsid w:val="008F11D3"/>
    <w:rsid w:val="008F11D9"/>
    <w:rsid w:val="008F145A"/>
    <w:rsid w:val="008F164B"/>
    <w:rsid w:val="008F168C"/>
    <w:rsid w:val="008F16A3"/>
    <w:rsid w:val="008F1716"/>
    <w:rsid w:val="008F1945"/>
    <w:rsid w:val="008F1A8F"/>
    <w:rsid w:val="008F2261"/>
    <w:rsid w:val="008F268F"/>
    <w:rsid w:val="008F26F4"/>
    <w:rsid w:val="008F29E5"/>
    <w:rsid w:val="008F2C65"/>
    <w:rsid w:val="008F2E1D"/>
    <w:rsid w:val="008F30A5"/>
    <w:rsid w:val="008F3201"/>
    <w:rsid w:val="008F323C"/>
    <w:rsid w:val="008F39AD"/>
    <w:rsid w:val="008F3D0F"/>
    <w:rsid w:val="008F48CB"/>
    <w:rsid w:val="008F48CC"/>
    <w:rsid w:val="008F4E49"/>
    <w:rsid w:val="008F51AD"/>
    <w:rsid w:val="008F5233"/>
    <w:rsid w:val="008F54EC"/>
    <w:rsid w:val="008F5503"/>
    <w:rsid w:val="008F594E"/>
    <w:rsid w:val="008F5DDF"/>
    <w:rsid w:val="008F65AE"/>
    <w:rsid w:val="008F6C39"/>
    <w:rsid w:val="008F6E6D"/>
    <w:rsid w:val="008F6F9A"/>
    <w:rsid w:val="008F7214"/>
    <w:rsid w:val="008F732C"/>
    <w:rsid w:val="008F742B"/>
    <w:rsid w:val="008F78D6"/>
    <w:rsid w:val="008F7A8D"/>
    <w:rsid w:val="008F7ABE"/>
    <w:rsid w:val="008F7DA9"/>
    <w:rsid w:val="008F7E1C"/>
    <w:rsid w:val="008F7F3E"/>
    <w:rsid w:val="009001C8"/>
    <w:rsid w:val="0090032F"/>
    <w:rsid w:val="0090035E"/>
    <w:rsid w:val="009007CF"/>
    <w:rsid w:val="0090095D"/>
    <w:rsid w:val="00900CC1"/>
    <w:rsid w:val="00900D0F"/>
    <w:rsid w:val="00900E54"/>
    <w:rsid w:val="00900F33"/>
    <w:rsid w:val="00901110"/>
    <w:rsid w:val="00901414"/>
    <w:rsid w:val="009014EE"/>
    <w:rsid w:val="00901757"/>
    <w:rsid w:val="00901A76"/>
    <w:rsid w:val="00901A97"/>
    <w:rsid w:val="00901E35"/>
    <w:rsid w:val="00902221"/>
    <w:rsid w:val="009022FC"/>
    <w:rsid w:val="00902444"/>
    <w:rsid w:val="0090249C"/>
    <w:rsid w:val="00902EBE"/>
    <w:rsid w:val="0090318F"/>
    <w:rsid w:val="009032DF"/>
    <w:rsid w:val="00903384"/>
    <w:rsid w:val="00903653"/>
    <w:rsid w:val="009036DE"/>
    <w:rsid w:val="009039EC"/>
    <w:rsid w:val="00903E99"/>
    <w:rsid w:val="00903F07"/>
    <w:rsid w:val="00904639"/>
    <w:rsid w:val="00904948"/>
    <w:rsid w:val="0090495D"/>
    <w:rsid w:val="00905146"/>
    <w:rsid w:val="009051F2"/>
    <w:rsid w:val="00905253"/>
    <w:rsid w:val="009052EE"/>
    <w:rsid w:val="00905552"/>
    <w:rsid w:val="00905795"/>
    <w:rsid w:val="00905AD2"/>
    <w:rsid w:val="00905F8B"/>
    <w:rsid w:val="0090611B"/>
    <w:rsid w:val="009065AC"/>
    <w:rsid w:val="009067CB"/>
    <w:rsid w:val="00906805"/>
    <w:rsid w:val="00906BE2"/>
    <w:rsid w:val="00906E4E"/>
    <w:rsid w:val="00906EC6"/>
    <w:rsid w:val="0090723E"/>
    <w:rsid w:val="00907399"/>
    <w:rsid w:val="00907BF0"/>
    <w:rsid w:val="00907C83"/>
    <w:rsid w:val="00910329"/>
    <w:rsid w:val="009110AA"/>
    <w:rsid w:val="00911336"/>
    <w:rsid w:val="009118D4"/>
    <w:rsid w:val="00911A05"/>
    <w:rsid w:val="00911DDE"/>
    <w:rsid w:val="00911FC3"/>
    <w:rsid w:val="009120DA"/>
    <w:rsid w:val="00912425"/>
    <w:rsid w:val="00912892"/>
    <w:rsid w:val="00912898"/>
    <w:rsid w:val="00912975"/>
    <w:rsid w:val="00912A70"/>
    <w:rsid w:val="00912D3E"/>
    <w:rsid w:val="0091357A"/>
    <w:rsid w:val="00913ABF"/>
    <w:rsid w:val="00913AC3"/>
    <w:rsid w:val="00913F02"/>
    <w:rsid w:val="009142C0"/>
    <w:rsid w:val="0091430D"/>
    <w:rsid w:val="00914463"/>
    <w:rsid w:val="0091497F"/>
    <w:rsid w:val="00914A78"/>
    <w:rsid w:val="00914F00"/>
    <w:rsid w:val="009151BD"/>
    <w:rsid w:val="009152B0"/>
    <w:rsid w:val="0091569E"/>
    <w:rsid w:val="0091576A"/>
    <w:rsid w:val="009158C1"/>
    <w:rsid w:val="009159BD"/>
    <w:rsid w:val="00915D81"/>
    <w:rsid w:val="00916438"/>
    <w:rsid w:val="009166F4"/>
    <w:rsid w:val="009169A8"/>
    <w:rsid w:val="00916B0E"/>
    <w:rsid w:val="00916D6F"/>
    <w:rsid w:val="00917173"/>
    <w:rsid w:val="0091726F"/>
    <w:rsid w:val="009174BB"/>
    <w:rsid w:val="009175EE"/>
    <w:rsid w:val="0091783B"/>
    <w:rsid w:val="00917931"/>
    <w:rsid w:val="00917BA9"/>
    <w:rsid w:val="00917FFB"/>
    <w:rsid w:val="00920123"/>
    <w:rsid w:val="00920369"/>
    <w:rsid w:val="009203E4"/>
    <w:rsid w:val="00920446"/>
    <w:rsid w:val="00920A80"/>
    <w:rsid w:val="00920D6E"/>
    <w:rsid w:val="00920F3A"/>
    <w:rsid w:val="00921082"/>
    <w:rsid w:val="009212F1"/>
    <w:rsid w:val="0092137B"/>
    <w:rsid w:val="00921636"/>
    <w:rsid w:val="0092188D"/>
    <w:rsid w:val="009219B4"/>
    <w:rsid w:val="00921B8E"/>
    <w:rsid w:val="00921E8E"/>
    <w:rsid w:val="0092264B"/>
    <w:rsid w:val="00922696"/>
    <w:rsid w:val="009229B1"/>
    <w:rsid w:val="00923372"/>
    <w:rsid w:val="0092375B"/>
    <w:rsid w:val="00923955"/>
    <w:rsid w:val="009239A6"/>
    <w:rsid w:val="00923AEA"/>
    <w:rsid w:val="00923AF9"/>
    <w:rsid w:val="00923C22"/>
    <w:rsid w:val="00923DC5"/>
    <w:rsid w:val="00924273"/>
    <w:rsid w:val="0092455C"/>
    <w:rsid w:val="00924A67"/>
    <w:rsid w:val="00924C2D"/>
    <w:rsid w:val="00925000"/>
    <w:rsid w:val="009252CF"/>
    <w:rsid w:val="00925AB1"/>
    <w:rsid w:val="00925EE3"/>
    <w:rsid w:val="00926B43"/>
    <w:rsid w:val="00926D3D"/>
    <w:rsid w:val="00926D4E"/>
    <w:rsid w:val="00926F5D"/>
    <w:rsid w:val="0092726E"/>
    <w:rsid w:val="00927430"/>
    <w:rsid w:val="0092761D"/>
    <w:rsid w:val="00927630"/>
    <w:rsid w:val="00927817"/>
    <w:rsid w:val="009279E9"/>
    <w:rsid w:val="00927F9C"/>
    <w:rsid w:val="009305C9"/>
    <w:rsid w:val="00930DFC"/>
    <w:rsid w:val="00930F00"/>
    <w:rsid w:val="00930F52"/>
    <w:rsid w:val="00930FC0"/>
    <w:rsid w:val="009313E2"/>
    <w:rsid w:val="009317E7"/>
    <w:rsid w:val="00931B5E"/>
    <w:rsid w:val="00931E77"/>
    <w:rsid w:val="00932A81"/>
    <w:rsid w:val="00932EB8"/>
    <w:rsid w:val="009334D4"/>
    <w:rsid w:val="009334DC"/>
    <w:rsid w:val="00933502"/>
    <w:rsid w:val="009336A9"/>
    <w:rsid w:val="00933C46"/>
    <w:rsid w:val="00933C74"/>
    <w:rsid w:val="00933C87"/>
    <w:rsid w:val="00934BAF"/>
    <w:rsid w:val="00934D38"/>
    <w:rsid w:val="00934E44"/>
    <w:rsid w:val="00934EEF"/>
    <w:rsid w:val="0093576C"/>
    <w:rsid w:val="009357C6"/>
    <w:rsid w:val="00935820"/>
    <w:rsid w:val="00935AEF"/>
    <w:rsid w:val="0093602A"/>
    <w:rsid w:val="009361E1"/>
    <w:rsid w:val="009364FB"/>
    <w:rsid w:val="0093685F"/>
    <w:rsid w:val="00936A06"/>
    <w:rsid w:val="00936C5F"/>
    <w:rsid w:val="00936FC7"/>
    <w:rsid w:val="009377DE"/>
    <w:rsid w:val="00937A61"/>
    <w:rsid w:val="00937CDA"/>
    <w:rsid w:val="00937DD4"/>
    <w:rsid w:val="00940019"/>
    <w:rsid w:val="00940041"/>
    <w:rsid w:val="00940186"/>
    <w:rsid w:val="00940339"/>
    <w:rsid w:val="0094041E"/>
    <w:rsid w:val="009407C8"/>
    <w:rsid w:val="00940834"/>
    <w:rsid w:val="009409CD"/>
    <w:rsid w:val="00940AAB"/>
    <w:rsid w:val="00940C18"/>
    <w:rsid w:val="00940DCC"/>
    <w:rsid w:val="00940EBA"/>
    <w:rsid w:val="00941802"/>
    <w:rsid w:val="00941844"/>
    <w:rsid w:val="009418BE"/>
    <w:rsid w:val="00941ECD"/>
    <w:rsid w:val="0094208B"/>
    <w:rsid w:val="00942395"/>
    <w:rsid w:val="00942530"/>
    <w:rsid w:val="009428ED"/>
    <w:rsid w:val="00942CD1"/>
    <w:rsid w:val="00942E64"/>
    <w:rsid w:val="0094346E"/>
    <w:rsid w:val="009434B7"/>
    <w:rsid w:val="00943547"/>
    <w:rsid w:val="00943A3B"/>
    <w:rsid w:val="00943F2E"/>
    <w:rsid w:val="00944165"/>
    <w:rsid w:val="00944413"/>
    <w:rsid w:val="00944582"/>
    <w:rsid w:val="00944691"/>
    <w:rsid w:val="009449D9"/>
    <w:rsid w:val="00944BA6"/>
    <w:rsid w:val="00945146"/>
    <w:rsid w:val="009455A8"/>
    <w:rsid w:val="009456D1"/>
    <w:rsid w:val="00945A8C"/>
    <w:rsid w:val="00945B3E"/>
    <w:rsid w:val="00945B43"/>
    <w:rsid w:val="00945D3E"/>
    <w:rsid w:val="00945F12"/>
    <w:rsid w:val="00946732"/>
    <w:rsid w:val="00946856"/>
    <w:rsid w:val="009468AF"/>
    <w:rsid w:val="009468C8"/>
    <w:rsid w:val="00946D6C"/>
    <w:rsid w:val="009473F7"/>
    <w:rsid w:val="00947C80"/>
    <w:rsid w:val="00947D8D"/>
    <w:rsid w:val="00947DA8"/>
    <w:rsid w:val="0095008A"/>
    <w:rsid w:val="0095020E"/>
    <w:rsid w:val="009502E3"/>
    <w:rsid w:val="009504CA"/>
    <w:rsid w:val="0095057F"/>
    <w:rsid w:val="009506C5"/>
    <w:rsid w:val="0095071C"/>
    <w:rsid w:val="00950746"/>
    <w:rsid w:val="0095088D"/>
    <w:rsid w:val="009511BD"/>
    <w:rsid w:val="009514A4"/>
    <w:rsid w:val="00951604"/>
    <w:rsid w:val="00951654"/>
    <w:rsid w:val="00951A13"/>
    <w:rsid w:val="00951BAF"/>
    <w:rsid w:val="00951C03"/>
    <w:rsid w:val="00951E0F"/>
    <w:rsid w:val="0095201C"/>
    <w:rsid w:val="0095208B"/>
    <w:rsid w:val="0095262A"/>
    <w:rsid w:val="00952769"/>
    <w:rsid w:val="00952C1B"/>
    <w:rsid w:val="00952EDC"/>
    <w:rsid w:val="0095330D"/>
    <w:rsid w:val="00953C01"/>
    <w:rsid w:val="00953D94"/>
    <w:rsid w:val="00954AD4"/>
    <w:rsid w:val="00954DEE"/>
    <w:rsid w:val="00954F86"/>
    <w:rsid w:val="0095508D"/>
    <w:rsid w:val="009557A5"/>
    <w:rsid w:val="009558AF"/>
    <w:rsid w:val="00955A6D"/>
    <w:rsid w:val="00955C76"/>
    <w:rsid w:val="00955EB8"/>
    <w:rsid w:val="009565DA"/>
    <w:rsid w:val="00956656"/>
    <w:rsid w:val="0095683F"/>
    <w:rsid w:val="00956BCC"/>
    <w:rsid w:val="00956F66"/>
    <w:rsid w:val="00957459"/>
    <w:rsid w:val="009574AA"/>
    <w:rsid w:val="0095773F"/>
    <w:rsid w:val="0095793A"/>
    <w:rsid w:val="00957A13"/>
    <w:rsid w:val="00957AB6"/>
    <w:rsid w:val="00957F5C"/>
    <w:rsid w:val="009602DA"/>
    <w:rsid w:val="009605DB"/>
    <w:rsid w:val="00960B5E"/>
    <w:rsid w:val="00960E72"/>
    <w:rsid w:val="00961016"/>
    <w:rsid w:val="009616DE"/>
    <w:rsid w:val="009616FD"/>
    <w:rsid w:val="009616FF"/>
    <w:rsid w:val="00961917"/>
    <w:rsid w:val="00961BA1"/>
    <w:rsid w:val="00961D9D"/>
    <w:rsid w:val="00961F81"/>
    <w:rsid w:val="00962097"/>
    <w:rsid w:val="00962377"/>
    <w:rsid w:val="0096295D"/>
    <w:rsid w:val="00962A27"/>
    <w:rsid w:val="00962A73"/>
    <w:rsid w:val="00962C04"/>
    <w:rsid w:val="00962E30"/>
    <w:rsid w:val="00962E95"/>
    <w:rsid w:val="009631C3"/>
    <w:rsid w:val="009634F8"/>
    <w:rsid w:val="009637E1"/>
    <w:rsid w:val="009638BC"/>
    <w:rsid w:val="009639A1"/>
    <w:rsid w:val="00963AD1"/>
    <w:rsid w:val="00963EAF"/>
    <w:rsid w:val="00963F02"/>
    <w:rsid w:val="00963FDF"/>
    <w:rsid w:val="00964148"/>
    <w:rsid w:val="009641A5"/>
    <w:rsid w:val="00964209"/>
    <w:rsid w:val="00964215"/>
    <w:rsid w:val="009645C8"/>
    <w:rsid w:val="0096468A"/>
    <w:rsid w:val="009646C7"/>
    <w:rsid w:val="009646F8"/>
    <w:rsid w:val="009648A1"/>
    <w:rsid w:val="009649BA"/>
    <w:rsid w:val="00964B80"/>
    <w:rsid w:val="00964C38"/>
    <w:rsid w:val="009650A1"/>
    <w:rsid w:val="00965502"/>
    <w:rsid w:val="00965584"/>
    <w:rsid w:val="009657CF"/>
    <w:rsid w:val="009658FC"/>
    <w:rsid w:val="00965E39"/>
    <w:rsid w:val="00965E89"/>
    <w:rsid w:val="00965EA8"/>
    <w:rsid w:val="00966024"/>
    <w:rsid w:val="0096634A"/>
    <w:rsid w:val="00966AA7"/>
    <w:rsid w:val="00966B9E"/>
    <w:rsid w:val="00966F6D"/>
    <w:rsid w:val="00966FB6"/>
    <w:rsid w:val="009670BB"/>
    <w:rsid w:val="0096744D"/>
    <w:rsid w:val="009674A9"/>
    <w:rsid w:val="00967853"/>
    <w:rsid w:val="0096799E"/>
    <w:rsid w:val="00967B91"/>
    <w:rsid w:val="00967EE6"/>
    <w:rsid w:val="00970379"/>
    <w:rsid w:val="009703B2"/>
    <w:rsid w:val="009706AA"/>
    <w:rsid w:val="00970701"/>
    <w:rsid w:val="00970C2D"/>
    <w:rsid w:val="0097121C"/>
    <w:rsid w:val="0097122F"/>
    <w:rsid w:val="0097132B"/>
    <w:rsid w:val="009719AE"/>
    <w:rsid w:val="00971BD8"/>
    <w:rsid w:val="00971BFF"/>
    <w:rsid w:val="00971DCC"/>
    <w:rsid w:val="00971E5F"/>
    <w:rsid w:val="00971F40"/>
    <w:rsid w:val="00971F71"/>
    <w:rsid w:val="00972155"/>
    <w:rsid w:val="0097218F"/>
    <w:rsid w:val="009722DE"/>
    <w:rsid w:val="00972325"/>
    <w:rsid w:val="00972654"/>
    <w:rsid w:val="0097280B"/>
    <w:rsid w:val="0097293A"/>
    <w:rsid w:val="00972993"/>
    <w:rsid w:val="009732FC"/>
    <w:rsid w:val="00973306"/>
    <w:rsid w:val="00973601"/>
    <w:rsid w:val="00973610"/>
    <w:rsid w:val="00973660"/>
    <w:rsid w:val="00973881"/>
    <w:rsid w:val="00973BC5"/>
    <w:rsid w:val="00973D0D"/>
    <w:rsid w:val="00974615"/>
    <w:rsid w:val="009748AD"/>
    <w:rsid w:val="0097520B"/>
    <w:rsid w:val="00975773"/>
    <w:rsid w:val="00975FC6"/>
    <w:rsid w:val="00976A90"/>
    <w:rsid w:val="00976B1B"/>
    <w:rsid w:val="00976C0F"/>
    <w:rsid w:val="0097748F"/>
    <w:rsid w:val="0098019A"/>
    <w:rsid w:val="00980618"/>
    <w:rsid w:val="00980833"/>
    <w:rsid w:val="00980B36"/>
    <w:rsid w:val="00980BEE"/>
    <w:rsid w:val="0098110B"/>
    <w:rsid w:val="0098118B"/>
    <w:rsid w:val="0098122F"/>
    <w:rsid w:val="0098135F"/>
    <w:rsid w:val="009813A2"/>
    <w:rsid w:val="0098177B"/>
    <w:rsid w:val="00981979"/>
    <w:rsid w:val="0098221C"/>
    <w:rsid w:val="00982696"/>
    <w:rsid w:val="009827B2"/>
    <w:rsid w:val="00982868"/>
    <w:rsid w:val="00982D92"/>
    <w:rsid w:val="00982DD4"/>
    <w:rsid w:val="00983251"/>
    <w:rsid w:val="00983378"/>
    <w:rsid w:val="00983418"/>
    <w:rsid w:val="009835A0"/>
    <w:rsid w:val="009836F8"/>
    <w:rsid w:val="00983741"/>
    <w:rsid w:val="00983A54"/>
    <w:rsid w:val="00983C4A"/>
    <w:rsid w:val="00983E06"/>
    <w:rsid w:val="00983FF8"/>
    <w:rsid w:val="00984196"/>
    <w:rsid w:val="00984221"/>
    <w:rsid w:val="009844D5"/>
    <w:rsid w:val="0098463B"/>
    <w:rsid w:val="00984797"/>
    <w:rsid w:val="00984996"/>
    <w:rsid w:val="00984EAC"/>
    <w:rsid w:val="00984FB2"/>
    <w:rsid w:val="00985462"/>
    <w:rsid w:val="00985821"/>
    <w:rsid w:val="00985CF0"/>
    <w:rsid w:val="00985DDF"/>
    <w:rsid w:val="00985FC3"/>
    <w:rsid w:val="0098610C"/>
    <w:rsid w:val="009862A7"/>
    <w:rsid w:val="009867A1"/>
    <w:rsid w:val="00986AEB"/>
    <w:rsid w:val="009870B2"/>
    <w:rsid w:val="0098758C"/>
    <w:rsid w:val="00987627"/>
    <w:rsid w:val="00987739"/>
    <w:rsid w:val="0098787B"/>
    <w:rsid w:val="009879A8"/>
    <w:rsid w:val="00987B13"/>
    <w:rsid w:val="00987C9E"/>
    <w:rsid w:val="00987D3E"/>
    <w:rsid w:val="00987E62"/>
    <w:rsid w:val="0099037C"/>
    <w:rsid w:val="009908CB"/>
    <w:rsid w:val="00990A1C"/>
    <w:rsid w:val="00990D89"/>
    <w:rsid w:val="00990F6F"/>
    <w:rsid w:val="00991016"/>
    <w:rsid w:val="009912E0"/>
    <w:rsid w:val="0099137D"/>
    <w:rsid w:val="009914C4"/>
    <w:rsid w:val="00991859"/>
    <w:rsid w:val="00991878"/>
    <w:rsid w:val="00991B18"/>
    <w:rsid w:val="00992019"/>
    <w:rsid w:val="00992A3D"/>
    <w:rsid w:val="00992A55"/>
    <w:rsid w:val="00992EFD"/>
    <w:rsid w:val="00992F0D"/>
    <w:rsid w:val="009934BB"/>
    <w:rsid w:val="0099369A"/>
    <w:rsid w:val="009936DC"/>
    <w:rsid w:val="0099379F"/>
    <w:rsid w:val="0099380D"/>
    <w:rsid w:val="0099384E"/>
    <w:rsid w:val="0099394E"/>
    <w:rsid w:val="00993A12"/>
    <w:rsid w:val="00993AED"/>
    <w:rsid w:val="00993B64"/>
    <w:rsid w:val="00993C12"/>
    <w:rsid w:val="009940C7"/>
    <w:rsid w:val="00994424"/>
    <w:rsid w:val="009944BF"/>
    <w:rsid w:val="00994B0E"/>
    <w:rsid w:val="009950E3"/>
    <w:rsid w:val="009957F4"/>
    <w:rsid w:val="009959AB"/>
    <w:rsid w:val="00995A9A"/>
    <w:rsid w:val="00995C27"/>
    <w:rsid w:val="00995CFC"/>
    <w:rsid w:val="009960A4"/>
    <w:rsid w:val="00996164"/>
    <w:rsid w:val="009965C2"/>
    <w:rsid w:val="009965EF"/>
    <w:rsid w:val="00996BB0"/>
    <w:rsid w:val="00996BC7"/>
    <w:rsid w:val="00996E44"/>
    <w:rsid w:val="0099708E"/>
    <w:rsid w:val="009970AE"/>
    <w:rsid w:val="009970B0"/>
    <w:rsid w:val="00997102"/>
    <w:rsid w:val="00997234"/>
    <w:rsid w:val="00997271"/>
    <w:rsid w:val="00997324"/>
    <w:rsid w:val="00997358"/>
    <w:rsid w:val="00997B8F"/>
    <w:rsid w:val="009A0035"/>
    <w:rsid w:val="009A070B"/>
    <w:rsid w:val="009A0C5C"/>
    <w:rsid w:val="009A1054"/>
    <w:rsid w:val="009A14B5"/>
    <w:rsid w:val="009A152F"/>
    <w:rsid w:val="009A19DE"/>
    <w:rsid w:val="009A1A64"/>
    <w:rsid w:val="009A28B2"/>
    <w:rsid w:val="009A2A1B"/>
    <w:rsid w:val="009A2C06"/>
    <w:rsid w:val="009A312B"/>
    <w:rsid w:val="009A3457"/>
    <w:rsid w:val="009A3508"/>
    <w:rsid w:val="009A3797"/>
    <w:rsid w:val="009A37E6"/>
    <w:rsid w:val="009A38BD"/>
    <w:rsid w:val="009A39E5"/>
    <w:rsid w:val="009A3BB7"/>
    <w:rsid w:val="009A3C16"/>
    <w:rsid w:val="009A3D38"/>
    <w:rsid w:val="009A3EC1"/>
    <w:rsid w:val="009A46A1"/>
    <w:rsid w:val="009A4A4B"/>
    <w:rsid w:val="009A4AB2"/>
    <w:rsid w:val="009A4BF1"/>
    <w:rsid w:val="009A4C7C"/>
    <w:rsid w:val="009A4CD1"/>
    <w:rsid w:val="009A4DF0"/>
    <w:rsid w:val="009A5380"/>
    <w:rsid w:val="009A558B"/>
    <w:rsid w:val="009A5A00"/>
    <w:rsid w:val="009A5EE9"/>
    <w:rsid w:val="009A5F89"/>
    <w:rsid w:val="009A5FEE"/>
    <w:rsid w:val="009A6200"/>
    <w:rsid w:val="009A649C"/>
    <w:rsid w:val="009A6518"/>
    <w:rsid w:val="009A659B"/>
    <w:rsid w:val="009A66AF"/>
    <w:rsid w:val="009A6828"/>
    <w:rsid w:val="009A6A89"/>
    <w:rsid w:val="009A7188"/>
    <w:rsid w:val="009A71C7"/>
    <w:rsid w:val="009A776D"/>
    <w:rsid w:val="009B03DE"/>
    <w:rsid w:val="009B06CE"/>
    <w:rsid w:val="009B093D"/>
    <w:rsid w:val="009B1144"/>
    <w:rsid w:val="009B14C8"/>
    <w:rsid w:val="009B1804"/>
    <w:rsid w:val="009B205F"/>
    <w:rsid w:val="009B22AC"/>
    <w:rsid w:val="009B25FD"/>
    <w:rsid w:val="009B2771"/>
    <w:rsid w:val="009B27DB"/>
    <w:rsid w:val="009B29AE"/>
    <w:rsid w:val="009B2B87"/>
    <w:rsid w:val="009B32A3"/>
    <w:rsid w:val="009B36AE"/>
    <w:rsid w:val="009B3D41"/>
    <w:rsid w:val="009B3E6D"/>
    <w:rsid w:val="009B403B"/>
    <w:rsid w:val="009B45B8"/>
    <w:rsid w:val="009B465D"/>
    <w:rsid w:val="009B46CF"/>
    <w:rsid w:val="009B4783"/>
    <w:rsid w:val="009B4863"/>
    <w:rsid w:val="009B4C38"/>
    <w:rsid w:val="009B4F59"/>
    <w:rsid w:val="009B5154"/>
    <w:rsid w:val="009B5334"/>
    <w:rsid w:val="009B542F"/>
    <w:rsid w:val="009B547D"/>
    <w:rsid w:val="009B5634"/>
    <w:rsid w:val="009B5976"/>
    <w:rsid w:val="009B5B94"/>
    <w:rsid w:val="009B5D02"/>
    <w:rsid w:val="009B5FDC"/>
    <w:rsid w:val="009B60A9"/>
    <w:rsid w:val="009B63CD"/>
    <w:rsid w:val="009B64F7"/>
    <w:rsid w:val="009B6608"/>
    <w:rsid w:val="009B6845"/>
    <w:rsid w:val="009B6CF3"/>
    <w:rsid w:val="009B6E50"/>
    <w:rsid w:val="009B76DD"/>
    <w:rsid w:val="009B7B5D"/>
    <w:rsid w:val="009B7D21"/>
    <w:rsid w:val="009C0031"/>
    <w:rsid w:val="009C025D"/>
    <w:rsid w:val="009C0971"/>
    <w:rsid w:val="009C0F34"/>
    <w:rsid w:val="009C1286"/>
    <w:rsid w:val="009C12BB"/>
    <w:rsid w:val="009C1541"/>
    <w:rsid w:val="009C1739"/>
    <w:rsid w:val="009C1CB9"/>
    <w:rsid w:val="009C1EC9"/>
    <w:rsid w:val="009C1F86"/>
    <w:rsid w:val="009C2332"/>
    <w:rsid w:val="009C24AA"/>
    <w:rsid w:val="009C273D"/>
    <w:rsid w:val="009C2D5D"/>
    <w:rsid w:val="009C309C"/>
    <w:rsid w:val="009C335D"/>
    <w:rsid w:val="009C3EA4"/>
    <w:rsid w:val="009C4482"/>
    <w:rsid w:val="009C4830"/>
    <w:rsid w:val="009C498F"/>
    <w:rsid w:val="009C4A1C"/>
    <w:rsid w:val="009C4A9D"/>
    <w:rsid w:val="009C4ACC"/>
    <w:rsid w:val="009C502A"/>
    <w:rsid w:val="009C5098"/>
    <w:rsid w:val="009C54E6"/>
    <w:rsid w:val="009C57FB"/>
    <w:rsid w:val="009C5B60"/>
    <w:rsid w:val="009C5DC3"/>
    <w:rsid w:val="009C5FC3"/>
    <w:rsid w:val="009C6131"/>
    <w:rsid w:val="009C62A8"/>
    <w:rsid w:val="009C6DF9"/>
    <w:rsid w:val="009C7109"/>
    <w:rsid w:val="009C7717"/>
    <w:rsid w:val="009C7A76"/>
    <w:rsid w:val="009C7E14"/>
    <w:rsid w:val="009C7FA5"/>
    <w:rsid w:val="009C7FEB"/>
    <w:rsid w:val="009D00AC"/>
    <w:rsid w:val="009D0537"/>
    <w:rsid w:val="009D092A"/>
    <w:rsid w:val="009D0E4C"/>
    <w:rsid w:val="009D1132"/>
    <w:rsid w:val="009D1308"/>
    <w:rsid w:val="009D13F4"/>
    <w:rsid w:val="009D1522"/>
    <w:rsid w:val="009D162A"/>
    <w:rsid w:val="009D1742"/>
    <w:rsid w:val="009D181A"/>
    <w:rsid w:val="009D1826"/>
    <w:rsid w:val="009D1BEA"/>
    <w:rsid w:val="009D20F3"/>
    <w:rsid w:val="009D222A"/>
    <w:rsid w:val="009D254B"/>
    <w:rsid w:val="009D25E1"/>
    <w:rsid w:val="009D2E05"/>
    <w:rsid w:val="009D2EF2"/>
    <w:rsid w:val="009D3145"/>
    <w:rsid w:val="009D3393"/>
    <w:rsid w:val="009D33FD"/>
    <w:rsid w:val="009D3695"/>
    <w:rsid w:val="009D36F6"/>
    <w:rsid w:val="009D398B"/>
    <w:rsid w:val="009D39EC"/>
    <w:rsid w:val="009D3E08"/>
    <w:rsid w:val="009D473C"/>
    <w:rsid w:val="009D4A70"/>
    <w:rsid w:val="009D4D8C"/>
    <w:rsid w:val="009D5699"/>
    <w:rsid w:val="009D58A8"/>
    <w:rsid w:val="009D59EE"/>
    <w:rsid w:val="009D5FA9"/>
    <w:rsid w:val="009D60D7"/>
    <w:rsid w:val="009D61D7"/>
    <w:rsid w:val="009D6548"/>
    <w:rsid w:val="009D6A00"/>
    <w:rsid w:val="009D7A4E"/>
    <w:rsid w:val="009D7CB5"/>
    <w:rsid w:val="009E0184"/>
    <w:rsid w:val="009E0189"/>
    <w:rsid w:val="009E04C6"/>
    <w:rsid w:val="009E0677"/>
    <w:rsid w:val="009E075E"/>
    <w:rsid w:val="009E09D9"/>
    <w:rsid w:val="009E0A37"/>
    <w:rsid w:val="009E0AB2"/>
    <w:rsid w:val="009E0AD9"/>
    <w:rsid w:val="009E0D73"/>
    <w:rsid w:val="009E11F4"/>
    <w:rsid w:val="009E125F"/>
    <w:rsid w:val="009E13F9"/>
    <w:rsid w:val="009E229D"/>
    <w:rsid w:val="009E2E70"/>
    <w:rsid w:val="009E31A4"/>
    <w:rsid w:val="009E31D1"/>
    <w:rsid w:val="009E33A7"/>
    <w:rsid w:val="009E33B9"/>
    <w:rsid w:val="009E3602"/>
    <w:rsid w:val="009E3726"/>
    <w:rsid w:val="009E3B18"/>
    <w:rsid w:val="009E3E38"/>
    <w:rsid w:val="009E3FB7"/>
    <w:rsid w:val="009E45B1"/>
    <w:rsid w:val="009E45C8"/>
    <w:rsid w:val="009E463A"/>
    <w:rsid w:val="009E49FB"/>
    <w:rsid w:val="009E4A84"/>
    <w:rsid w:val="009E5085"/>
    <w:rsid w:val="009E5242"/>
    <w:rsid w:val="009E559C"/>
    <w:rsid w:val="009E56A3"/>
    <w:rsid w:val="009E56DA"/>
    <w:rsid w:val="009E5A88"/>
    <w:rsid w:val="009E637B"/>
    <w:rsid w:val="009E6C23"/>
    <w:rsid w:val="009E7003"/>
    <w:rsid w:val="009E730A"/>
    <w:rsid w:val="009E73E4"/>
    <w:rsid w:val="009E73E9"/>
    <w:rsid w:val="009E7570"/>
    <w:rsid w:val="009E7821"/>
    <w:rsid w:val="009E788D"/>
    <w:rsid w:val="009E7E67"/>
    <w:rsid w:val="009F0158"/>
    <w:rsid w:val="009F01A0"/>
    <w:rsid w:val="009F07CA"/>
    <w:rsid w:val="009F0C4F"/>
    <w:rsid w:val="009F0EF3"/>
    <w:rsid w:val="009F0F29"/>
    <w:rsid w:val="009F1294"/>
    <w:rsid w:val="009F1511"/>
    <w:rsid w:val="009F153E"/>
    <w:rsid w:val="009F1848"/>
    <w:rsid w:val="009F1850"/>
    <w:rsid w:val="009F196F"/>
    <w:rsid w:val="009F1BBF"/>
    <w:rsid w:val="009F1CCD"/>
    <w:rsid w:val="009F1D02"/>
    <w:rsid w:val="009F237C"/>
    <w:rsid w:val="009F256A"/>
    <w:rsid w:val="009F2BEF"/>
    <w:rsid w:val="009F2E8F"/>
    <w:rsid w:val="009F305D"/>
    <w:rsid w:val="009F3F29"/>
    <w:rsid w:val="009F401D"/>
    <w:rsid w:val="009F4273"/>
    <w:rsid w:val="009F42EB"/>
    <w:rsid w:val="009F4328"/>
    <w:rsid w:val="009F459C"/>
    <w:rsid w:val="009F4677"/>
    <w:rsid w:val="009F4770"/>
    <w:rsid w:val="009F4866"/>
    <w:rsid w:val="009F4C25"/>
    <w:rsid w:val="009F5230"/>
    <w:rsid w:val="009F5397"/>
    <w:rsid w:val="009F5421"/>
    <w:rsid w:val="009F5704"/>
    <w:rsid w:val="009F58E7"/>
    <w:rsid w:val="009F5B6E"/>
    <w:rsid w:val="009F5F60"/>
    <w:rsid w:val="009F6395"/>
    <w:rsid w:val="009F64FD"/>
    <w:rsid w:val="009F6704"/>
    <w:rsid w:val="009F6858"/>
    <w:rsid w:val="009F6F56"/>
    <w:rsid w:val="009F70D9"/>
    <w:rsid w:val="009F7746"/>
    <w:rsid w:val="009F77E8"/>
    <w:rsid w:val="009F7A49"/>
    <w:rsid w:val="00A0073B"/>
    <w:rsid w:val="00A008CA"/>
    <w:rsid w:val="00A00BCA"/>
    <w:rsid w:val="00A00ED7"/>
    <w:rsid w:val="00A0106B"/>
    <w:rsid w:val="00A01402"/>
    <w:rsid w:val="00A014B3"/>
    <w:rsid w:val="00A01DEA"/>
    <w:rsid w:val="00A02678"/>
    <w:rsid w:val="00A026AA"/>
    <w:rsid w:val="00A027BE"/>
    <w:rsid w:val="00A02921"/>
    <w:rsid w:val="00A030AB"/>
    <w:rsid w:val="00A0325C"/>
    <w:rsid w:val="00A03557"/>
    <w:rsid w:val="00A0362E"/>
    <w:rsid w:val="00A039DF"/>
    <w:rsid w:val="00A03BFB"/>
    <w:rsid w:val="00A03D09"/>
    <w:rsid w:val="00A0404F"/>
    <w:rsid w:val="00A04173"/>
    <w:rsid w:val="00A044E2"/>
    <w:rsid w:val="00A04C74"/>
    <w:rsid w:val="00A04D25"/>
    <w:rsid w:val="00A051A0"/>
    <w:rsid w:val="00A05A02"/>
    <w:rsid w:val="00A06261"/>
    <w:rsid w:val="00A06302"/>
    <w:rsid w:val="00A064BA"/>
    <w:rsid w:val="00A065D4"/>
    <w:rsid w:val="00A06CF6"/>
    <w:rsid w:val="00A06E6B"/>
    <w:rsid w:val="00A07417"/>
    <w:rsid w:val="00A075F8"/>
    <w:rsid w:val="00A07ADA"/>
    <w:rsid w:val="00A07C7C"/>
    <w:rsid w:val="00A07FE1"/>
    <w:rsid w:val="00A10113"/>
    <w:rsid w:val="00A10185"/>
    <w:rsid w:val="00A1072F"/>
    <w:rsid w:val="00A10EB3"/>
    <w:rsid w:val="00A119D3"/>
    <w:rsid w:val="00A1242F"/>
    <w:rsid w:val="00A12457"/>
    <w:rsid w:val="00A12794"/>
    <w:rsid w:val="00A12B69"/>
    <w:rsid w:val="00A12C40"/>
    <w:rsid w:val="00A130F9"/>
    <w:rsid w:val="00A1398E"/>
    <w:rsid w:val="00A13BC4"/>
    <w:rsid w:val="00A13E71"/>
    <w:rsid w:val="00A14018"/>
    <w:rsid w:val="00A140CA"/>
    <w:rsid w:val="00A1411D"/>
    <w:rsid w:val="00A14503"/>
    <w:rsid w:val="00A14565"/>
    <w:rsid w:val="00A14DE3"/>
    <w:rsid w:val="00A150C5"/>
    <w:rsid w:val="00A15188"/>
    <w:rsid w:val="00A15DAA"/>
    <w:rsid w:val="00A15FCE"/>
    <w:rsid w:val="00A16095"/>
    <w:rsid w:val="00A16E06"/>
    <w:rsid w:val="00A16F6C"/>
    <w:rsid w:val="00A170C2"/>
    <w:rsid w:val="00A17206"/>
    <w:rsid w:val="00A17328"/>
    <w:rsid w:val="00A17E8B"/>
    <w:rsid w:val="00A2014A"/>
    <w:rsid w:val="00A205BF"/>
    <w:rsid w:val="00A205F4"/>
    <w:rsid w:val="00A2096F"/>
    <w:rsid w:val="00A20ABA"/>
    <w:rsid w:val="00A20F82"/>
    <w:rsid w:val="00A21272"/>
    <w:rsid w:val="00A21B18"/>
    <w:rsid w:val="00A21D41"/>
    <w:rsid w:val="00A22249"/>
    <w:rsid w:val="00A222F4"/>
    <w:rsid w:val="00A22415"/>
    <w:rsid w:val="00A2246A"/>
    <w:rsid w:val="00A22714"/>
    <w:rsid w:val="00A231F7"/>
    <w:rsid w:val="00A23322"/>
    <w:rsid w:val="00A233F0"/>
    <w:rsid w:val="00A23786"/>
    <w:rsid w:val="00A23B8F"/>
    <w:rsid w:val="00A23BC4"/>
    <w:rsid w:val="00A23DBF"/>
    <w:rsid w:val="00A23E32"/>
    <w:rsid w:val="00A23F93"/>
    <w:rsid w:val="00A240E7"/>
    <w:rsid w:val="00A242D8"/>
    <w:rsid w:val="00A24595"/>
    <w:rsid w:val="00A24741"/>
    <w:rsid w:val="00A24DB3"/>
    <w:rsid w:val="00A24EB5"/>
    <w:rsid w:val="00A24EFE"/>
    <w:rsid w:val="00A24FE9"/>
    <w:rsid w:val="00A25692"/>
    <w:rsid w:val="00A2595B"/>
    <w:rsid w:val="00A25DC2"/>
    <w:rsid w:val="00A262C6"/>
    <w:rsid w:val="00A26644"/>
    <w:rsid w:val="00A26A71"/>
    <w:rsid w:val="00A26D16"/>
    <w:rsid w:val="00A27148"/>
    <w:rsid w:val="00A272D2"/>
    <w:rsid w:val="00A27986"/>
    <w:rsid w:val="00A27C87"/>
    <w:rsid w:val="00A27C9B"/>
    <w:rsid w:val="00A30454"/>
    <w:rsid w:val="00A304F3"/>
    <w:rsid w:val="00A305C4"/>
    <w:rsid w:val="00A30B80"/>
    <w:rsid w:val="00A30C28"/>
    <w:rsid w:val="00A30F24"/>
    <w:rsid w:val="00A31117"/>
    <w:rsid w:val="00A31337"/>
    <w:rsid w:val="00A314B8"/>
    <w:rsid w:val="00A317F2"/>
    <w:rsid w:val="00A31AE8"/>
    <w:rsid w:val="00A31FBF"/>
    <w:rsid w:val="00A320B1"/>
    <w:rsid w:val="00A324B0"/>
    <w:rsid w:val="00A32690"/>
    <w:rsid w:val="00A32962"/>
    <w:rsid w:val="00A32C44"/>
    <w:rsid w:val="00A32F05"/>
    <w:rsid w:val="00A33413"/>
    <w:rsid w:val="00A3347D"/>
    <w:rsid w:val="00A339EB"/>
    <w:rsid w:val="00A33BEC"/>
    <w:rsid w:val="00A33CD3"/>
    <w:rsid w:val="00A342B6"/>
    <w:rsid w:val="00A34985"/>
    <w:rsid w:val="00A34AE2"/>
    <w:rsid w:val="00A3557D"/>
    <w:rsid w:val="00A35B08"/>
    <w:rsid w:val="00A35CC8"/>
    <w:rsid w:val="00A360BF"/>
    <w:rsid w:val="00A365E6"/>
    <w:rsid w:val="00A367BE"/>
    <w:rsid w:val="00A36A2B"/>
    <w:rsid w:val="00A36AD2"/>
    <w:rsid w:val="00A37471"/>
    <w:rsid w:val="00A375F1"/>
    <w:rsid w:val="00A37661"/>
    <w:rsid w:val="00A37B4B"/>
    <w:rsid w:val="00A401F1"/>
    <w:rsid w:val="00A40299"/>
    <w:rsid w:val="00A402E0"/>
    <w:rsid w:val="00A40324"/>
    <w:rsid w:val="00A40408"/>
    <w:rsid w:val="00A408D9"/>
    <w:rsid w:val="00A40916"/>
    <w:rsid w:val="00A409AF"/>
    <w:rsid w:val="00A40B32"/>
    <w:rsid w:val="00A40C94"/>
    <w:rsid w:val="00A415FC"/>
    <w:rsid w:val="00A41B16"/>
    <w:rsid w:val="00A41CEF"/>
    <w:rsid w:val="00A41D7F"/>
    <w:rsid w:val="00A42585"/>
    <w:rsid w:val="00A425DB"/>
    <w:rsid w:val="00A42D90"/>
    <w:rsid w:val="00A42DA5"/>
    <w:rsid w:val="00A42F32"/>
    <w:rsid w:val="00A43089"/>
    <w:rsid w:val="00A431AD"/>
    <w:rsid w:val="00A43764"/>
    <w:rsid w:val="00A439B2"/>
    <w:rsid w:val="00A43A85"/>
    <w:rsid w:val="00A43E4E"/>
    <w:rsid w:val="00A43FDB"/>
    <w:rsid w:val="00A4461B"/>
    <w:rsid w:val="00A44B41"/>
    <w:rsid w:val="00A44F1C"/>
    <w:rsid w:val="00A454F0"/>
    <w:rsid w:val="00A455EF"/>
    <w:rsid w:val="00A45C46"/>
    <w:rsid w:val="00A45E95"/>
    <w:rsid w:val="00A45ED9"/>
    <w:rsid w:val="00A462B0"/>
    <w:rsid w:val="00A46476"/>
    <w:rsid w:val="00A464FF"/>
    <w:rsid w:val="00A46782"/>
    <w:rsid w:val="00A46D58"/>
    <w:rsid w:val="00A47407"/>
    <w:rsid w:val="00A47509"/>
    <w:rsid w:val="00A47848"/>
    <w:rsid w:val="00A47EE5"/>
    <w:rsid w:val="00A500D7"/>
    <w:rsid w:val="00A50739"/>
    <w:rsid w:val="00A50C44"/>
    <w:rsid w:val="00A50EFB"/>
    <w:rsid w:val="00A50F98"/>
    <w:rsid w:val="00A512A5"/>
    <w:rsid w:val="00A5133F"/>
    <w:rsid w:val="00A513DE"/>
    <w:rsid w:val="00A5144F"/>
    <w:rsid w:val="00A514FA"/>
    <w:rsid w:val="00A51F53"/>
    <w:rsid w:val="00A52615"/>
    <w:rsid w:val="00A52BC0"/>
    <w:rsid w:val="00A52DB5"/>
    <w:rsid w:val="00A534CF"/>
    <w:rsid w:val="00A53509"/>
    <w:rsid w:val="00A53661"/>
    <w:rsid w:val="00A53681"/>
    <w:rsid w:val="00A5369F"/>
    <w:rsid w:val="00A53930"/>
    <w:rsid w:val="00A53E13"/>
    <w:rsid w:val="00A54596"/>
    <w:rsid w:val="00A545E3"/>
    <w:rsid w:val="00A54645"/>
    <w:rsid w:val="00A546B5"/>
    <w:rsid w:val="00A54A98"/>
    <w:rsid w:val="00A55400"/>
    <w:rsid w:val="00A55912"/>
    <w:rsid w:val="00A5595C"/>
    <w:rsid w:val="00A55E98"/>
    <w:rsid w:val="00A5615D"/>
    <w:rsid w:val="00A5626D"/>
    <w:rsid w:val="00A56366"/>
    <w:rsid w:val="00A56E63"/>
    <w:rsid w:val="00A574F0"/>
    <w:rsid w:val="00A57617"/>
    <w:rsid w:val="00A577B7"/>
    <w:rsid w:val="00A57A86"/>
    <w:rsid w:val="00A57EE0"/>
    <w:rsid w:val="00A5E10B"/>
    <w:rsid w:val="00A60597"/>
    <w:rsid w:val="00A606A4"/>
    <w:rsid w:val="00A60797"/>
    <w:rsid w:val="00A60868"/>
    <w:rsid w:val="00A60920"/>
    <w:rsid w:val="00A61031"/>
    <w:rsid w:val="00A6109F"/>
    <w:rsid w:val="00A6116C"/>
    <w:rsid w:val="00A6120B"/>
    <w:rsid w:val="00A61313"/>
    <w:rsid w:val="00A6140A"/>
    <w:rsid w:val="00A61498"/>
    <w:rsid w:val="00A61875"/>
    <w:rsid w:val="00A6199F"/>
    <w:rsid w:val="00A6279C"/>
    <w:rsid w:val="00A62E4C"/>
    <w:rsid w:val="00A62EA1"/>
    <w:rsid w:val="00A63068"/>
    <w:rsid w:val="00A6312F"/>
    <w:rsid w:val="00A63174"/>
    <w:rsid w:val="00A633BE"/>
    <w:rsid w:val="00A63B82"/>
    <w:rsid w:val="00A63D76"/>
    <w:rsid w:val="00A63F0A"/>
    <w:rsid w:val="00A64095"/>
    <w:rsid w:val="00A640A0"/>
    <w:rsid w:val="00A640E1"/>
    <w:rsid w:val="00A64922"/>
    <w:rsid w:val="00A64BAE"/>
    <w:rsid w:val="00A64DD5"/>
    <w:rsid w:val="00A64E26"/>
    <w:rsid w:val="00A651DC"/>
    <w:rsid w:val="00A653A8"/>
    <w:rsid w:val="00A6581E"/>
    <w:rsid w:val="00A66362"/>
    <w:rsid w:val="00A667B8"/>
    <w:rsid w:val="00A66B87"/>
    <w:rsid w:val="00A66FB9"/>
    <w:rsid w:val="00A670E2"/>
    <w:rsid w:val="00A67118"/>
    <w:rsid w:val="00A67120"/>
    <w:rsid w:val="00A67259"/>
    <w:rsid w:val="00A673F4"/>
    <w:rsid w:val="00A674E7"/>
    <w:rsid w:val="00A678E9"/>
    <w:rsid w:val="00A679D1"/>
    <w:rsid w:val="00A67C7F"/>
    <w:rsid w:val="00A7013F"/>
    <w:rsid w:val="00A70291"/>
    <w:rsid w:val="00A7050C"/>
    <w:rsid w:val="00A70872"/>
    <w:rsid w:val="00A70A23"/>
    <w:rsid w:val="00A70F19"/>
    <w:rsid w:val="00A71026"/>
    <w:rsid w:val="00A712D5"/>
    <w:rsid w:val="00A714C7"/>
    <w:rsid w:val="00A71687"/>
    <w:rsid w:val="00A71A32"/>
    <w:rsid w:val="00A71A9F"/>
    <w:rsid w:val="00A71AE3"/>
    <w:rsid w:val="00A71C8C"/>
    <w:rsid w:val="00A71CA8"/>
    <w:rsid w:val="00A71D7C"/>
    <w:rsid w:val="00A7219E"/>
    <w:rsid w:val="00A7249E"/>
    <w:rsid w:val="00A72A84"/>
    <w:rsid w:val="00A72AE7"/>
    <w:rsid w:val="00A730DB"/>
    <w:rsid w:val="00A731BC"/>
    <w:rsid w:val="00A73257"/>
    <w:rsid w:val="00A73503"/>
    <w:rsid w:val="00A73A67"/>
    <w:rsid w:val="00A73AB2"/>
    <w:rsid w:val="00A73DA2"/>
    <w:rsid w:val="00A74190"/>
    <w:rsid w:val="00A74217"/>
    <w:rsid w:val="00A742ED"/>
    <w:rsid w:val="00A7449B"/>
    <w:rsid w:val="00A7454C"/>
    <w:rsid w:val="00A74874"/>
    <w:rsid w:val="00A74B84"/>
    <w:rsid w:val="00A74C4D"/>
    <w:rsid w:val="00A756EA"/>
    <w:rsid w:val="00A75748"/>
    <w:rsid w:val="00A75807"/>
    <w:rsid w:val="00A75951"/>
    <w:rsid w:val="00A75B64"/>
    <w:rsid w:val="00A75DE3"/>
    <w:rsid w:val="00A75E39"/>
    <w:rsid w:val="00A75EE0"/>
    <w:rsid w:val="00A764FF"/>
    <w:rsid w:val="00A766B2"/>
    <w:rsid w:val="00A76734"/>
    <w:rsid w:val="00A767D0"/>
    <w:rsid w:val="00A76CF3"/>
    <w:rsid w:val="00A76D13"/>
    <w:rsid w:val="00A76D7D"/>
    <w:rsid w:val="00A76F4A"/>
    <w:rsid w:val="00A778CA"/>
    <w:rsid w:val="00A77C7A"/>
    <w:rsid w:val="00A77D20"/>
    <w:rsid w:val="00A800E4"/>
    <w:rsid w:val="00A8026E"/>
    <w:rsid w:val="00A80477"/>
    <w:rsid w:val="00A80875"/>
    <w:rsid w:val="00A80AEA"/>
    <w:rsid w:val="00A81066"/>
    <w:rsid w:val="00A812A8"/>
    <w:rsid w:val="00A812F3"/>
    <w:rsid w:val="00A81401"/>
    <w:rsid w:val="00A81AB8"/>
    <w:rsid w:val="00A8206E"/>
    <w:rsid w:val="00A8207D"/>
    <w:rsid w:val="00A821A3"/>
    <w:rsid w:val="00A822C1"/>
    <w:rsid w:val="00A8289B"/>
    <w:rsid w:val="00A82C3E"/>
    <w:rsid w:val="00A82F93"/>
    <w:rsid w:val="00A8301A"/>
    <w:rsid w:val="00A83112"/>
    <w:rsid w:val="00A84964"/>
    <w:rsid w:val="00A84A63"/>
    <w:rsid w:val="00A84BC6"/>
    <w:rsid w:val="00A84D0E"/>
    <w:rsid w:val="00A84E82"/>
    <w:rsid w:val="00A85470"/>
    <w:rsid w:val="00A8563B"/>
    <w:rsid w:val="00A857D1"/>
    <w:rsid w:val="00A857DD"/>
    <w:rsid w:val="00A858B7"/>
    <w:rsid w:val="00A85D3E"/>
    <w:rsid w:val="00A85DC5"/>
    <w:rsid w:val="00A866C4"/>
    <w:rsid w:val="00A8674E"/>
    <w:rsid w:val="00A86BAD"/>
    <w:rsid w:val="00A86D24"/>
    <w:rsid w:val="00A86F57"/>
    <w:rsid w:val="00A8789E"/>
    <w:rsid w:val="00A87E7F"/>
    <w:rsid w:val="00A87EA4"/>
    <w:rsid w:val="00A90077"/>
    <w:rsid w:val="00A90242"/>
    <w:rsid w:val="00A9075E"/>
    <w:rsid w:val="00A90794"/>
    <w:rsid w:val="00A90847"/>
    <w:rsid w:val="00A908BA"/>
    <w:rsid w:val="00A90E90"/>
    <w:rsid w:val="00A91511"/>
    <w:rsid w:val="00A91632"/>
    <w:rsid w:val="00A9165F"/>
    <w:rsid w:val="00A916C7"/>
    <w:rsid w:val="00A917D1"/>
    <w:rsid w:val="00A91B1C"/>
    <w:rsid w:val="00A91E31"/>
    <w:rsid w:val="00A91F6A"/>
    <w:rsid w:val="00A9207E"/>
    <w:rsid w:val="00A92BAA"/>
    <w:rsid w:val="00A92C66"/>
    <w:rsid w:val="00A92CB9"/>
    <w:rsid w:val="00A92D56"/>
    <w:rsid w:val="00A92D89"/>
    <w:rsid w:val="00A92FB2"/>
    <w:rsid w:val="00A9312C"/>
    <w:rsid w:val="00A93187"/>
    <w:rsid w:val="00A9329D"/>
    <w:rsid w:val="00A93351"/>
    <w:rsid w:val="00A93468"/>
    <w:rsid w:val="00A9360E"/>
    <w:rsid w:val="00A94576"/>
    <w:rsid w:val="00A94DBA"/>
    <w:rsid w:val="00A94EE3"/>
    <w:rsid w:val="00A94F6E"/>
    <w:rsid w:val="00A9502D"/>
    <w:rsid w:val="00A95924"/>
    <w:rsid w:val="00A95E40"/>
    <w:rsid w:val="00A96078"/>
    <w:rsid w:val="00A96091"/>
    <w:rsid w:val="00A960F5"/>
    <w:rsid w:val="00A9680F"/>
    <w:rsid w:val="00A96F78"/>
    <w:rsid w:val="00A97073"/>
    <w:rsid w:val="00A97503"/>
    <w:rsid w:val="00A977B7"/>
    <w:rsid w:val="00A97D19"/>
    <w:rsid w:val="00AA03B8"/>
    <w:rsid w:val="00AA0810"/>
    <w:rsid w:val="00AA1249"/>
    <w:rsid w:val="00AA1297"/>
    <w:rsid w:val="00AA17EB"/>
    <w:rsid w:val="00AA1865"/>
    <w:rsid w:val="00AA1C35"/>
    <w:rsid w:val="00AA1C36"/>
    <w:rsid w:val="00AA1EC1"/>
    <w:rsid w:val="00AA20EB"/>
    <w:rsid w:val="00AA2333"/>
    <w:rsid w:val="00AA2CFC"/>
    <w:rsid w:val="00AA3292"/>
    <w:rsid w:val="00AA3675"/>
    <w:rsid w:val="00AA3785"/>
    <w:rsid w:val="00AA394E"/>
    <w:rsid w:val="00AA3D64"/>
    <w:rsid w:val="00AA46C9"/>
    <w:rsid w:val="00AA4AD4"/>
    <w:rsid w:val="00AA527E"/>
    <w:rsid w:val="00AA566E"/>
    <w:rsid w:val="00AA568D"/>
    <w:rsid w:val="00AA581B"/>
    <w:rsid w:val="00AA599E"/>
    <w:rsid w:val="00AA5F98"/>
    <w:rsid w:val="00AA6020"/>
    <w:rsid w:val="00AA6332"/>
    <w:rsid w:val="00AA6572"/>
    <w:rsid w:val="00AA65F8"/>
    <w:rsid w:val="00AA6C3F"/>
    <w:rsid w:val="00AA7741"/>
    <w:rsid w:val="00AA7AB5"/>
    <w:rsid w:val="00AA7D09"/>
    <w:rsid w:val="00AB0004"/>
    <w:rsid w:val="00AB095D"/>
    <w:rsid w:val="00AB0D26"/>
    <w:rsid w:val="00AB0D6A"/>
    <w:rsid w:val="00AB0F69"/>
    <w:rsid w:val="00AB106B"/>
    <w:rsid w:val="00AB17D3"/>
    <w:rsid w:val="00AB2237"/>
    <w:rsid w:val="00AB288A"/>
    <w:rsid w:val="00AB2BF7"/>
    <w:rsid w:val="00AB3313"/>
    <w:rsid w:val="00AB37A2"/>
    <w:rsid w:val="00AB4005"/>
    <w:rsid w:val="00AB4914"/>
    <w:rsid w:val="00AB4A23"/>
    <w:rsid w:val="00AB4E27"/>
    <w:rsid w:val="00AB4E75"/>
    <w:rsid w:val="00AB565E"/>
    <w:rsid w:val="00AB56C2"/>
    <w:rsid w:val="00AB57C7"/>
    <w:rsid w:val="00AB5C55"/>
    <w:rsid w:val="00AB65AF"/>
    <w:rsid w:val="00AB6673"/>
    <w:rsid w:val="00AB667B"/>
    <w:rsid w:val="00AB6861"/>
    <w:rsid w:val="00AB6939"/>
    <w:rsid w:val="00AB6960"/>
    <w:rsid w:val="00AB6CF9"/>
    <w:rsid w:val="00AB6EE6"/>
    <w:rsid w:val="00AB7012"/>
    <w:rsid w:val="00AB705A"/>
    <w:rsid w:val="00AB706A"/>
    <w:rsid w:val="00AB736F"/>
    <w:rsid w:val="00AB746D"/>
    <w:rsid w:val="00AB7797"/>
    <w:rsid w:val="00AB7BAF"/>
    <w:rsid w:val="00AB7E9A"/>
    <w:rsid w:val="00AC0031"/>
    <w:rsid w:val="00AC08A2"/>
    <w:rsid w:val="00AC09AD"/>
    <w:rsid w:val="00AC0BE8"/>
    <w:rsid w:val="00AC0FE4"/>
    <w:rsid w:val="00AC1175"/>
    <w:rsid w:val="00AC1323"/>
    <w:rsid w:val="00AC1945"/>
    <w:rsid w:val="00AC1D92"/>
    <w:rsid w:val="00AC1F0F"/>
    <w:rsid w:val="00AC2377"/>
    <w:rsid w:val="00AC2516"/>
    <w:rsid w:val="00AC2E7A"/>
    <w:rsid w:val="00AC3050"/>
    <w:rsid w:val="00AC351A"/>
    <w:rsid w:val="00AC35E1"/>
    <w:rsid w:val="00AC35F0"/>
    <w:rsid w:val="00AC366F"/>
    <w:rsid w:val="00AC3E23"/>
    <w:rsid w:val="00AC3FFB"/>
    <w:rsid w:val="00AC4310"/>
    <w:rsid w:val="00AC4971"/>
    <w:rsid w:val="00AC4A0A"/>
    <w:rsid w:val="00AC4BBD"/>
    <w:rsid w:val="00AC4E7D"/>
    <w:rsid w:val="00AC4F8E"/>
    <w:rsid w:val="00AC53A6"/>
    <w:rsid w:val="00AC542F"/>
    <w:rsid w:val="00AC5455"/>
    <w:rsid w:val="00AC54DB"/>
    <w:rsid w:val="00AC582E"/>
    <w:rsid w:val="00AC58E9"/>
    <w:rsid w:val="00AC5A77"/>
    <w:rsid w:val="00AC5AA3"/>
    <w:rsid w:val="00AC5C60"/>
    <w:rsid w:val="00AC5F5D"/>
    <w:rsid w:val="00AC5FA4"/>
    <w:rsid w:val="00AC6113"/>
    <w:rsid w:val="00AC6552"/>
    <w:rsid w:val="00AC6771"/>
    <w:rsid w:val="00AC6CCF"/>
    <w:rsid w:val="00AC7057"/>
    <w:rsid w:val="00AC7064"/>
    <w:rsid w:val="00AC73CF"/>
    <w:rsid w:val="00AC770B"/>
    <w:rsid w:val="00AC7800"/>
    <w:rsid w:val="00AC7B48"/>
    <w:rsid w:val="00AC7B57"/>
    <w:rsid w:val="00AC7EE9"/>
    <w:rsid w:val="00AD0222"/>
    <w:rsid w:val="00AD0771"/>
    <w:rsid w:val="00AD0871"/>
    <w:rsid w:val="00AD0873"/>
    <w:rsid w:val="00AD0B3C"/>
    <w:rsid w:val="00AD0BC9"/>
    <w:rsid w:val="00AD0BE3"/>
    <w:rsid w:val="00AD0E3B"/>
    <w:rsid w:val="00AD1090"/>
    <w:rsid w:val="00AD117C"/>
    <w:rsid w:val="00AD125E"/>
    <w:rsid w:val="00AD18BD"/>
    <w:rsid w:val="00AD1AAB"/>
    <w:rsid w:val="00AD2344"/>
    <w:rsid w:val="00AD23A4"/>
    <w:rsid w:val="00AD2630"/>
    <w:rsid w:val="00AD28C8"/>
    <w:rsid w:val="00AD2A7A"/>
    <w:rsid w:val="00AD2C31"/>
    <w:rsid w:val="00AD2FA6"/>
    <w:rsid w:val="00AD392A"/>
    <w:rsid w:val="00AD3A2D"/>
    <w:rsid w:val="00AD3C5A"/>
    <w:rsid w:val="00AD429E"/>
    <w:rsid w:val="00AD43D7"/>
    <w:rsid w:val="00AD4924"/>
    <w:rsid w:val="00AD4B5A"/>
    <w:rsid w:val="00AD4DF4"/>
    <w:rsid w:val="00AD4F4A"/>
    <w:rsid w:val="00AD506A"/>
    <w:rsid w:val="00AD5107"/>
    <w:rsid w:val="00AD51CB"/>
    <w:rsid w:val="00AD5270"/>
    <w:rsid w:val="00AD53AD"/>
    <w:rsid w:val="00AD53C6"/>
    <w:rsid w:val="00AD54AF"/>
    <w:rsid w:val="00AD54E7"/>
    <w:rsid w:val="00AD5924"/>
    <w:rsid w:val="00AD5FA8"/>
    <w:rsid w:val="00AD5FE7"/>
    <w:rsid w:val="00AD6291"/>
    <w:rsid w:val="00AD637F"/>
    <w:rsid w:val="00AD65E9"/>
    <w:rsid w:val="00AD66A7"/>
    <w:rsid w:val="00AD6A90"/>
    <w:rsid w:val="00AD6B34"/>
    <w:rsid w:val="00AD6ED5"/>
    <w:rsid w:val="00AD714B"/>
    <w:rsid w:val="00AD763E"/>
    <w:rsid w:val="00AD7D59"/>
    <w:rsid w:val="00AD7E0A"/>
    <w:rsid w:val="00AD7F1D"/>
    <w:rsid w:val="00AE00E0"/>
    <w:rsid w:val="00AE0121"/>
    <w:rsid w:val="00AE10D0"/>
    <w:rsid w:val="00AE128C"/>
    <w:rsid w:val="00AE13C6"/>
    <w:rsid w:val="00AE1DB1"/>
    <w:rsid w:val="00AE1FC0"/>
    <w:rsid w:val="00AE3039"/>
    <w:rsid w:val="00AE31F6"/>
    <w:rsid w:val="00AE3212"/>
    <w:rsid w:val="00AE341E"/>
    <w:rsid w:val="00AE354A"/>
    <w:rsid w:val="00AE3822"/>
    <w:rsid w:val="00AE38EE"/>
    <w:rsid w:val="00AE3959"/>
    <w:rsid w:val="00AE3B75"/>
    <w:rsid w:val="00AE3BE5"/>
    <w:rsid w:val="00AE3D97"/>
    <w:rsid w:val="00AE4168"/>
    <w:rsid w:val="00AE4562"/>
    <w:rsid w:val="00AE4D4C"/>
    <w:rsid w:val="00AE547E"/>
    <w:rsid w:val="00AE549D"/>
    <w:rsid w:val="00AE5D17"/>
    <w:rsid w:val="00AE62C9"/>
    <w:rsid w:val="00AE64A3"/>
    <w:rsid w:val="00AE64F2"/>
    <w:rsid w:val="00AE66C1"/>
    <w:rsid w:val="00AE6934"/>
    <w:rsid w:val="00AE6E83"/>
    <w:rsid w:val="00AE74C9"/>
    <w:rsid w:val="00AE75BB"/>
    <w:rsid w:val="00AE77EB"/>
    <w:rsid w:val="00AE7B52"/>
    <w:rsid w:val="00AF0031"/>
    <w:rsid w:val="00AF04B5"/>
    <w:rsid w:val="00AF095E"/>
    <w:rsid w:val="00AF0CE5"/>
    <w:rsid w:val="00AF0E76"/>
    <w:rsid w:val="00AF0FCF"/>
    <w:rsid w:val="00AF1698"/>
    <w:rsid w:val="00AF17A8"/>
    <w:rsid w:val="00AF18FF"/>
    <w:rsid w:val="00AF1DB6"/>
    <w:rsid w:val="00AF2203"/>
    <w:rsid w:val="00AF27CD"/>
    <w:rsid w:val="00AF3412"/>
    <w:rsid w:val="00AF34F3"/>
    <w:rsid w:val="00AF36D4"/>
    <w:rsid w:val="00AF3B5F"/>
    <w:rsid w:val="00AF3B6D"/>
    <w:rsid w:val="00AF3FD8"/>
    <w:rsid w:val="00AF4063"/>
    <w:rsid w:val="00AF4081"/>
    <w:rsid w:val="00AF428D"/>
    <w:rsid w:val="00AF44F4"/>
    <w:rsid w:val="00AF482F"/>
    <w:rsid w:val="00AF485D"/>
    <w:rsid w:val="00AF499B"/>
    <w:rsid w:val="00AF5200"/>
    <w:rsid w:val="00AF52D2"/>
    <w:rsid w:val="00AF5365"/>
    <w:rsid w:val="00AF5428"/>
    <w:rsid w:val="00AF5625"/>
    <w:rsid w:val="00AF56BB"/>
    <w:rsid w:val="00AF5707"/>
    <w:rsid w:val="00AF583E"/>
    <w:rsid w:val="00AF5C2B"/>
    <w:rsid w:val="00AF5FCE"/>
    <w:rsid w:val="00AF61E9"/>
    <w:rsid w:val="00AF63C3"/>
    <w:rsid w:val="00AF67E0"/>
    <w:rsid w:val="00AF6C6F"/>
    <w:rsid w:val="00AF6E93"/>
    <w:rsid w:val="00AF7852"/>
    <w:rsid w:val="00B0047E"/>
    <w:rsid w:val="00B011D4"/>
    <w:rsid w:val="00B0140C"/>
    <w:rsid w:val="00B01692"/>
    <w:rsid w:val="00B01743"/>
    <w:rsid w:val="00B017CB"/>
    <w:rsid w:val="00B01843"/>
    <w:rsid w:val="00B01A6B"/>
    <w:rsid w:val="00B01D77"/>
    <w:rsid w:val="00B01ED0"/>
    <w:rsid w:val="00B01F46"/>
    <w:rsid w:val="00B020B8"/>
    <w:rsid w:val="00B0215B"/>
    <w:rsid w:val="00B023F4"/>
    <w:rsid w:val="00B02469"/>
    <w:rsid w:val="00B02492"/>
    <w:rsid w:val="00B02636"/>
    <w:rsid w:val="00B02A8E"/>
    <w:rsid w:val="00B02A99"/>
    <w:rsid w:val="00B02D4F"/>
    <w:rsid w:val="00B0313E"/>
    <w:rsid w:val="00B03265"/>
    <w:rsid w:val="00B03328"/>
    <w:rsid w:val="00B03AC9"/>
    <w:rsid w:val="00B044B4"/>
    <w:rsid w:val="00B045B2"/>
    <w:rsid w:val="00B04F32"/>
    <w:rsid w:val="00B05197"/>
    <w:rsid w:val="00B05216"/>
    <w:rsid w:val="00B055D2"/>
    <w:rsid w:val="00B055D8"/>
    <w:rsid w:val="00B05A54"/>
    <w:rsid w:val="00B05B5D"/>
    <w:rsid w:val="00B05B91"/>
    <w:rsid w:val="00B05C41"/>
    <w:rsid w:val="00B05C4B"/>
    <w:rsid w:val="00B05CAC"/>
    <w:rsid w:val="00B05EEC"/>
    <w:rsid w:val="00B05F09"/>
    <w:rsid w:val="00B065E5"/>
    <w:rsid w:val="00B06656"/>
    <w:rsid w:val="00B06944"/>
    <w:rsid w:val="00B06C02"/>
    <w:rsid w:val="00B06C99"/>
    <w:rsid w:val="00B07226"/>
    <w:rsid w:val="00B072B2"/>
    <w:rsid w:val="00B07310"/>
    <w:rsid w:val="00B07331"/>
    <w:rsid w:val="00B07347"/>
    <w:rsid w:val="00B073F5"/>
    <w:rsid w:val="00B07790"/>
    <w:rsid w:val="00B07805"/>
    <w:rsid w:val="00B07980"/>
    <w:rsid w:val="00B07B3F"/>
    <w:rsid w:val="00B07C5D"/>
    <w:rsid w:val="00B07CC3"/>
    <w:rsid w:val="00B07E82"/>
    <w:rsid w:val="00B07F06"/>
    <w:rsid w:val="00B100BB"/>
    <w:rsid w:val="00B10865"/>
    <w:rsid w:val="00B1092E"/>
    <w:rsid w:val="00B11B23"/>
    <w:rsid w:val="00B11D8E"/>
    <w:rsid w:val="00B1237D"/>
    <w:rsid w:val="00B12BF2"/>
    <w:rsid w:val="00B12E0C"/>
    <w:rsid w:val="00B12E93"/>
    <w:rsid w:val="00B12F29"/>
    <w:rsid w:val="00B130B8"/>
    <w:rsid w:val="00B13154"/>
    <w:rsid w:val="00B13256"/>
    <w:rsid w:val="00B13569"/>
    <w:rsid w:val="00B13659"/>
    <w:rsid w:val="00B137E3"/>
    <w:rsid w:val="00B13874"/>
    <w:rsid w:val="00B1431B"/>
    <w:rsid w:val="00B144BD"/>
    <w:rsid w:val="00B1462E"/>
    <w:rsid w:val="00B1498E"/>
    <w:rsid w:val="00B14B05"/>
    <w:rsid w:val="00B14F6A"/>
    <w:rsid w:val="00B1514B"/>
    <w:rsid w:val="00B1528D"/>
    <w:rsid w:val="00B152D6"/>
    <w:rsid w:val="00B15778"/>
    <w:rsid w:val="00B15885"/>
    <w:rsid w:val="00B15A70"/>
    <w:rsid w:val="00B15CE7"/>
    <w:rsid w:val="00B15FA4"/>
    <w:rsid w:val="00B161B4"/>
    <w:rsid w:val="00B16549"/>
    <w:rsid w:val="00B16726"/>
    <w:rsid w:val="00B16C41"/>
    <w:rsid w:val="00B17208"/>
    <w:rsid w:val="00B1750A"/>
    <w:rsid w:val="00B17548"/>
    <w:rsid w:val="00B1770D"/>
    <w:rsid w:val="00B17965"/>
    <w:rsid w:val="00B201F0"/>
    <w:rsid w:val="00B204BE"/>
    <w:rsid w:val="00B20637"/>
    <w:rsid w:val="00B206FD"/>
    <w:rsid w:val="00B207C3"/>
    <w:rsid w:val="00B2084D"/>
    <w:rsid w:val="00B2084E"/>
    <w:rsid w:val="00B20938"/>
    <w:rsid w:val="00B20FEB"/>
    <w:rsid w:val="00B211EA"/>
    <w:rsid w:val="00B21B8F"/>
    <w:rsid w:val="00B21DF2"/>
    <w:rsid w:val="00B223B2"/>
    <w:rsid w:val="00B229A7"/>
    <w:rsid w:val="00B22E0E"/>
    <w:rsid w:val="00B22EAE"/>
    <w:rsid w:val="00B22F13"/>
    <w:rsid w:val="00B23089"/>
    <w:rsid w:val="00B2310B"/>
    <w:rsid w:val="00B23B1E"/>
    <w:rsid w:val="00B24064"/>
    <w:rsid w:val="00B2414F"/>
    <w:rsid w:val="00B246EF"/>
    <w:rsid w:val="00B2528F"/>
    <w:rsid w:val="00B25290"/>
    <w:rsid w:val="00B2584E"/>
    <w:rsid w:val="00B25A5C"/>
    <w:rsid w:val="00B25A88"/>
    <w:rsid w:val="00B25B87"/>
    <w:rsid w:val="00B25D04"/>
    <w:rsid w:val="00B25D0E"/>
    <w:rsid w:val="00B26018"/>
    <w:rsid w:val="00B26143"/>
    <w:rsid w:val="00B26268"/>
    <w:rsid w:val="00B26370"/>
    <w:rsid w:val="00B26518"/>
    <w:rsid w:val="00B26BA8"/>
    <w:rsid w:val="00B26C77"/>
    <w:rsid w:val="00B275F2"/>
    <w:rsid w:val="00B30128"/>
    <w:rsid w:val="00B302AA"/>
    <w:rsid w:val="00B305F5"/>
    <w:rsid w:val="00B3064E"/>
    <w:rsid w:val="00B30941"/>
    <w:rsid w:val="00B30B8B"/>
    <w:rsid w:val="00B30B97"/>
    <w:rsid w:val="00B30FA1"/>
    <w:rsid w:val="00B31D35"/>
    <w:rsid w:val="00B32001"/>
    <w:rsid w:val="00B32320"/>
    <w:rsid w:val="00B323C9"/>
    <w:rsid w:val="00B328F5"/>
    <w:rsid w:val="00B32924"/>
    <w:rsid w:val="00B32D57"/>
    <w:rsid w:val="00B32DD2"/>
    <w:rsid w:val="00B32DFB"/>
    <w:rsid w:val="00B330E3"/>
    <w:rsid w:val="00B3379B"/>
    <w:rsid w:val="00B33D02"/>
    <w:rsid w:val="00B33D0F"/>
    <w:rsid w:val="00B3412A"/>
    <w:rsid w:val="00B34409"/>
    <w:rsid w:val="00B345F7"/>
    <w:rsid w:val="00B34AE6"/>
    <w:rsid w:val="00B34E78"/>
    <w:rsid w:val="00B35182"/>
    <w:rsid w:val="00B354F4"/>
    <w:rsid w:val="00B359D4"/>
    <w:rsid w:val="00B3669E"/>
    <w:rsid w:val="00B36703"/>
    <w:rsid w:val="00B3675F"/>
    <w:rsid w:val="00B36CD9"/>
    <w:rsid w:val="00B36D92"/>
    <w:rsid w:val="00B372E6"/>
    <w:rsid w:val="00B3757E"/>
    <w:rsid w:val="00B37843"/>
    <w:rsid w:val="00B4038C"/>
    <w:rsid w:val="00B40525"/>
    <w:rsid w:val="00B40A49"/>
    <w:rsid w:val="00B40C61"/>
    <w:rsid w:val="00B41110"/>
    <w:rsid w:val="00B41495"/>
    <w:rsid w:val="00B414C3"/>
    <w:rsid w:val="00B41B79"/>
    <w:rsid w:val="00B41E4A"/>
    <w:rsid w:val="00B41FF4"/>
    <w:rsid w:val="00B42622"/>
    <w:rsid w:val="00B42731"/>
    <w:rsid w:val="00B429CB"/>
    <w:rsid w:val="00B42D4B"/>
    <w:rsid w:val="00B4350E"/>
    <w:rsid w:val="00B437DD"/>
    <w:rsid w:val="00B43993"/>
    <w:rsid w:val="00B43AF1"/>
    <w:rsid w:val="00B43DEF"/>
    <w:rsid w:val="00B43F33"/>
    <w:rsid w:val="00B43F67"/>
    <w:rsid w:val="00B4416C"/>
    <w:rsid w:val="00B44535"/>
    <w:rsid w:val="00B44B29"/>
    <w:rsid w:val="00B4535B"/>
    <w:rsid w:val="00B45A53"/>
    <w:rsid w:val="00B4607E"/>
    <w:rsid w:val="00B46112"/>
    <w:rsid w:val="00B4674A"/>
    <w:rsid w:val="00B4686A"/>
    <w:rsid w:val="00B46C2A"/>
    <w:rsid w:val="00B472AE"/>
    <w:rsid w:val="00B47397"/>
    <w:rsid w:val="00B473FE"/>
    <w:rsid w:val="00B47AB1"/>
    <w:rsid w:val="00B47DF8"/>
    <w:rsid w:val="00B4F0D3"/>
    <w:rsid w:val="00B50057"/>
    <w:rsid w:val="00B500D3"/>
    <w:rsid w:val="00B50275"/>
    <w:rsid w:val="00B504EC"/>
    <w:rsid w:val="00B50F5D"/>
    <w:rsid w:val="00B5136E"/>
    <w:rsid w:val="00B51417"/>
    <w:rsid w:val="00B51549"/>
    <w:rsid w:val="00B5183F"/>
    <w:rsid w:val="00B519A1"/>
    <w:rsid w:val="00B52066"/>
    <w:rsid w:val="00B522FC"/>
    <w:rsid w:val="00B52386"/>
    <w:rsid w:val="00B5270B"/>
    <w:rsid w:val="00B52794"/>
    <w:rsid w:val="00B52AAD"/>
    <w:rsid w:val="00B52AD0"/>
    <w:rsid w:val="00B5304F"/>
    <w:rsid w:val="00B5379C"/>
    <w:rsid w:val="00B537C5"/>
    <w:rsid w:val="00B5381E"/>
    <w:rsid w:val="00B546F9"/>
    <w:rsid w:val="00B547B1"/>
    <w:rsid w:val="00B54AAD"/>
    <w:rsid w:val="00B54C7F"/>
    <w:rsid w:val="00B54F12"/>
    <w:rsid w:val="00B54F35"/>
    <w:rsid w:val="00B55655"/>
    <w:rsid w:val="00B55813"/>
    <w:rsid w:val="00B55A56"/>
    <w:rsid w:val="00B56943"/>
    <w:rsid w:val="00B569AB"/>
    <w:rsid w:val="00B56CC2"/>
    <w:rsid w:val="00B56CCD"/>
    <w:rsid w:val="00B56D74"/>
    <w:rsid w:val="00B57146"/>
    <w:rsid w:val="00B57AAB"/>
    <w:rsid w:val="00B6002F"/>
    <w:rsid w:val="00B6056C"/>
    <w:rsid w:val="00B60648"/>
    <w:rsid w:val="00B60B80"/>
    <w:rsid w:val="00B60BB5"/>
    <w:rsid w:val="00B61083"/>
    <w:rsid w:val="00B61191"/>
    <w:rsid w:val="00B611FC"/>
    <w:rsid w:val="00B61B9A"/>
    <w:rsid w:val="00B61D35"/>
    <w:rsid w:val="00B620A2"/>
    <w:rsid w:val="00B62D34"/>
    <w:rsid w:val="00B63204"/>
    <w:rsid w:val="00B6375B"/>
    <w:rsid w:val="00B63F0A"/>
    <w:rsid w:val="00B63F4A"/>
    <w:rsid w:val="00B64082"/>
    <w:rsid w:val="00B64340"/>
    <w:rsid w:val="00B6439A"/>
    <w:rsid w:val="00B6441A"/>
    <w:rsid w:val="00B6442D"/>
    <w:rsid w:val="00B64457"/>
    <w:rsid w:val="00B64468"/>
    <w:rsid w:val="00B64A63"/>
    <w:rsid w:val="00B65530"/>
    <w:rsid w:val="00B6568C"/>
    <w:rsid w:val="00B65DB4"/>
    <w:rsid w:val="00B66136"/>
    <w:rsid w:val="00B6617D"/>
    <w:rsid w:val="00B663A6"/>
    <w:rsid w:val="00B66589"/>
    <w:rsid w:val="00B6659D"/>
    <w:rsid w:val="00B668FD"/>
    <w:rsid w:val="00B66B4A"/>
    <w:rsid w:val="00B66DB0"/>
    <w:rsid w:val="00B67199"/>
    <w:rsid w:val="00B674FE"/>
    <w:rsid w:val="00B6751A"/>
    <w:rsid w:val="00B67899"/>
    <w:rsid w:val="00B67948"/>
    <w:rsid w:val="00B67973"/>
    <w:rsid w:val="00B67CB3"/>
    <w:rsid w:val="00B67F25"/>
    <w:rsid w:val="00B70537"/>
    <w:rsid w:val="00B7060C"/>
    <w:rsid w:val="00B7063A"/>
    <w:rsid w:val="00B7092F"/>
    <w:rsid w:val="00B70A27"/>
    <w:rsid w:val="00B70C31"/>
    <w:rsid w:val="00B70CD6"/>
    <w:rsid w:val="00B70D9D"/>
    <w:rsid w:val="00B70E92"/>
    <w:rsid w:val="00B710A5"/>
    <w:rsid w:val="00B7119D"/>
    <w:rsid w:val="00B71504"/>
    <w:rsid w:val="00B721B6"/>
    <w:rsid w:val="00B72576"/>
    <w:rsid w:val="00B725D5"/>
    <w:rsid w:val="00B7277D"/>
    <w:rsid w:val="00B727E1"/>
    <w:rsid w:val="00B7295D"/>
    <w:rsid w:val="00B72B1D"/>
    <w:rsid w:val="00B72D0B"/>
    <w:rsid w:val="00B72FB8"/>
    <w:rsid w:val="00B73134"/>
    <w:rsid w:val="00B73438"/>
    <w:rsid w:val="00B737F4"/>
    <w:rsid w:val="00B7483D"/>
    <w:rsid w:val="00B74BBE"/>
    <w:rsid w:val="00B74F88"/>
    <w:rsid w:val="00B74FB7"/>
    <w:rsid w:val="00B753E9"/>
    <w:rsid w:val="00B7557F"/>
    <w:rsid w:val="00B75B1B"/>
    <w:rsid w:val="00B75EB6"/>
    <w:rsid w:val="00B761DF"/>
    <w:rsid w:val="00B762F5"/>
    <w:rsid w:val="00B7638A"/>
    <w:rsid w:val="00B766DD"/>
    <w:rsid w:val="00B76745"/>
    <w:rsid w:val="00B769FB"/>
    <w:rsid w:val="00B76BB9"/>
    <w:rsid w:val="00B76C73"/>
    <w:rsid w:val="00B77099"/>
    <w:rsid w:val="00B7772D"/>
    <w:rsid w:val="00B7788C"/>
    <w:rsid w:val="00B77B68"/>
    <w:rsid w:val="00B77CF4"/>
    <w:rsid w:val="00B8006D"/>
    <w:rsid w:val="00B80229"/>
    <w:rsid w:val="00B805F7"/>
    <w:rsid w:val="00B8083D"/>
    <w:rsid w:val="00B808D1"/>
    <w:rsid w:val="00B80AEC"/>
    <w:rsid w:val="00B80EC6"/>
    <w:rsid w:val="00B80F5E"/>
    <w:rsid w:val="00B81301"/>
    <w:rsid w:val="00B81342"/>
    <w:rsid w:val="00B81872"/>
    <w:rsid w:val="00B81EA8"/>
    <w:rsid w:val="00B8208A"/>
    <w:rsid w:val="00B83139"/>
    <w:rsid w:val="00B83428"/>
    <w:rsid w:val="00B8345E"/>
    <w:rsid w:val="00B83A41"/>
    <w:rsid w:val="00B83AE6"/>
    <w:rsid w:val="00B83EA8"/>
    <w:rsid w:val="00B84000"/>
    <w:rsid w:val="00B84076"/>
    <w:rsid w:val="00B842E9"/>
    <w:rsid w:val="00B845A0"/>
    <w:rsid w:val="00B8491B"/>
    <w:rsid w:val="00B84924"/>
    <w:rsid w:val="00B84DF3"/>
    <w:rsid w:val="00B84F73"/>
    <w:rsid w:val="00B85063"/>
    <w:rsid w:val="00B85550"/>
    <w:rsid w:val="00B85789"/>
    <w:rsid w:val="00B857DA"/>
    <w:rsid w:val="00B85DD0"/>
    <w:rsid w:val="00B85E4B"/>
    <w:rsid w:val="00B86266"/>
    <w:rsid w:val="00B8657B"/>
    <w:rsid w:val="00B869C5"/>
    <w:rsid w:val="00B869F8"/>
    <w:rsid w:val="00B86B2E"/>
    <w:rsid w:val="00B86CBB"/>
    <w:rsid w:val="00B872B7"/>
    <w:rsid w:val="00B87419"/>
    <w:rsid w:val="00B87463"/>
    <w:rsid w:val="00B878CD"/>
    <w:rsid w:val="00B87956"/>
    <w:rsid w:val="00B87B2E"/>
    <w:rsid w:val="00B87BAB"/>
    <w:rsid w:val="00B87FE2"/>
    <w:rsid w:val="00B90452"/>
    <w:rsid w:val="00B90530"/>
    <w:rsid w:val="00B90799"/>
    <w:rsid w:val="00B90D55"/>
    <w:rsid w:val="00B90F73"/>
    <w:rsid w:val="00B9142C"/>
    <w:rsid w:val="00B918C1"/>
    <w:rsid w:val="00B919A8"/>
    <w:rsid w:val="00B91A37"/>
    <w:rsid w:val="00B91CBB"/>
    <w:rsid w:val="00B92240"/>
    <w:rsid w:val="00B92364"/>
    <w:rsid w:val="00B92386"/>
    <w:rsid w:val="00B9245D"/>
    <w:rsid w:val="00B9264E"/>
    <w:rsid w:val="00B9284E"/>
    <w:rsid w:val="00B92868"/>
    <w:rsid w:val="00B9291B"/>
    <w:rsid w:val="00B92A0C"/>
    <w:rsid w:val="00B92ED9"/>
    <w:rsid w:val="00B93026"/>
    <w:rsid w:val="00B9306F"/>
    <w:rsid w:val="00B93AC2"/>
    <w:rsid w:val="00B93E2E"/>
    <w:rsid w:val="00B9419A"/>
    <w:rsid w:val="00B94260"/>
    <w:rsid w:val="00B94741"/>
    <w:rsid w:val="00B94993"/>
    <w:rsid w:val="00B94D6F"/>
    <w:rsid w:val="00B94E1F"/>
    <w:rsid w:val="00B953BF"/>
    <w:rsid w:val="00B959AE"/>
    <w:rsid w:val="00B95A88"/>
    <w:rsid w:val="00B95CEF"/>
    <w:rsid w:val="00B95CFD"/>
    <w:rsid w:val="00B95DA0"/>
    <w:rsid w:val="00B96329"/>
    <w:rsid w:val="00B96365"/>
    <w:rsid w:val="00B9639C"/>
    <w:rsid w:val="00B9641D"/>
    <w:rsid w:val="00B968B8"/>
    <w:rsid w:val="00B968C8"/>
    <w:rsid w:val="00B97151"/>
    <w:rsid w:val="00B97233"/>
    <w:rsid w:val="00B9726F"/>
    <w:rsid w:val="00B97688"/>
    <w:rsid w:val="00B97CFD"/>
    <w:rsid w:val="00B97DC2"/>
    <w:rsid w:val="00B97DD6"/>
    <w:rsid w:val="00BA03E0"/>
    <w:rsid w:val="00BA0401"/>
    <w:rsid w:val="00BA07FF"/>
    <w:rsid w:val="00BA08F1"/>
    <w:rsid w:val="00BA0A45"/>
    <w:rsid w:val="00BA0C52"/>
    <w:rsid w:val="00BA0D0E"/>
    <w:rsid w:val="00BA13CD"/>
    <w:rsid w:val="00BA15C5"/>
    <w:rsid w:val="00BA1A0C"/>
    <w:rsid w:val="00BA1D9C"/>
    <w:rsid w:val="00BA1EFD"/>
    <w:rsid w:val="00BA1F96"/>
    <w:rsid w:val="00BA2172"/>
    <w:rsid w:val="00BA2230"/>
    <w:rsid w:val="00BA2400"/>
    <w:rsid w:val="00BA25BA"/>
    <w:rsid w:val="00BA26B4"/>
    <w:rsid w:val="00BA2738"/>
    <w:rsid w:val="00BA2A94"/>
    <w:rsid w:val="00BA2C1D"/>
    <w:rsid w:val="00BA2D59"/>
    <w:rsid w:val="00BA2F3E"/>
    <w:rsid w:val="00BA3939"/>
    <w:rsid w:val="00BA3E32"/>
    <w:rsid w:val="00BA3EFE"/>
    <w:rsid w:val="00BA4281"/>
    <w:rsid w:val="00BA429F"/>
    <w:rsid w:val="00BA438D"/>
    <w:rsid w:val="00BA4703"/>
    <w:rsid w:val="00BA490E"/>
    <w:rsid w:val="00BA49E6"/>
    <w:rsid w:val="00BA4E79"/>
    <w:rsid w:val="00BA511B"/>
    <w:rsid w:val="00BA5357"/>
    <w:rsid w:val="00BA56CC"/>
    <w:rsid w:val="00BA596C"/>
    <w:rsid w:val="00BA59DB"/>
    <w:rsid w:val="00BA606D"/>
    <w:rsid w:val="00BA6089"/>
    <w:rsid w:val="00BA60E4"/>
    <w:rsid w:val="00BA666A"/>
    <w:rsid w:val="00BA6B83"/>
    <w:rsid w:val="00BA715A"/>
    <w:rsid w:val="00BA7434"/>
    <w:rsid w:val="00BA757B"/>
    <w:rsid w:val="00BA76B0"/>
    <w:rsid w:val="00BA77BA"/>
    <w:rsid w:val="00BA7C68"/>
    <w:rsid w:val="00BB00EA"/>
    <w:rsid w:val="00BB019A"/>
    <w:rsid w:val="00BB02C4"/>
    <w:rsid w:val="00BB02EA"/>
    <w:rsid w:val="00BB062C"/>
    <w:rsid w:val="00BB08BC"/>
    <w:rsid w:val="00BB0E74"/>
    <w:rsid w:val="00BB1114"/>
    <w:rsid w:val="00BB1660"/>
    <w:rsid w:val="00BB1849"/>
    <w:rsid w:val="00BB1F57"/>
    <w:rsid w:val="00BB21AE"/>
    <w:rsid w:val="00BB21FA"/>
    <w:rsid w:val="00BB2621"/>
    <w:rsid w:val="00BB2658"/>
    <w:rsid w:val="00BB2946"/>
    <w:rsid w:val="00BB2CAE"/>
    <w:rsid w:val="00BB31BB"/>
    <w:rsid w:val="00BB34D6"/>
    <w:rsid w:val="00BB34DC"/>
    <w:rsid w:val="00BB354A"/>
    <w:rsid w:val="00BB3926"/>
    <w:rsid w:val="00BB3C9B"/>
    <w:rsid w:val="00BB3DB5"/>
    <w:rsid w:val="00BB3F3E"/>
    <w:rsid w:val="00BB41A8"/>
    <w:rsid w:val="00BB4A5D"/>
    <w:rsid w:val="00BB4CFD"/>
    <w:rsid w:val="00BB4D1A"/>
    <w:rsid w:val="00BB4DE1"/>
    <w:rsid w:val="00BB4F1C"/>
    <w:rsid w:val="00BB53AC"/>
    <w:rsid w:val="00BB5463"/>
    <w:rsid w:val="00BB5793"/>
    <w:rsid w:val="00BB5BC7"/>
    <w:rsid w:val="00BB62E0"/>
    <w:rsid w:val="00BB63E2"/>
    <w:rsid w:val="00BB67D8"/>
    <w:rsid w:val="00BB6C29"/>
    <w:rsid w:val="00BB6D4B"/>
    <w:rsid w:val="00BB71D2"/>
    <w:rsid w:val="00BB7750"/>
    <w:rsid w:val="00BB7BE1"/>
    <w:rsid w:val="00BB7F7D"/>
    <w:rsid w:val="00BC005A"/>
    <w:rsid w:val="00BC0333"/>
    <w:rsid w:val="00BC06C8"/>
    <w:rsid w:val="00BC0ACC"/>
    <w:rsid w:val="00BC0B2C"/>
    <w:rsid w:val="00BC0B8F"/>
    <w:rsid w:val="00BC0C41"/>
    <w:rsid w:val="00BC12BE"/>
    <w:rsid w:val="00BC12EA"/>
    <w:rsid w:val="00BC15C8"/>
    <w:rsid w:val="00BC18A0"/>
    <w:rsid w:val="00BC1C4B"/>
    <w:rsid w:val="00BC1DED"/>
    <w:rsid w:val="00BC1EF9"/>
    <w:rsid w:val="00BC217D"/>
    <w:rsid w:val="00BC2307"/>
    <w:rsid w:val="00BC2533"/>
    <w:rsid w:val="00BC280A"/>
    <w:rsid w:val="00BC2C98"/>
    <w:rsid w:val="00BC2CE3"/>
    <w:rsid w:val="00BC2D0D"/>
    <w:rsid w:val="00BC2DC6"/>
    <w:rsid w:val="00BC2F76"/>
    <w:rsid w:val="00BC2FF3"/>
    <w:rsid w:val="00BC3267"/>
    <w:rsid w:val="00BC3290"/>
    <w:rsid w:val="00BC32CD"/>
    <w:rsid w:val="00BC33BD"/>
    <w:rsid w:val="00BC366D"/>
    <w:rsid w:val="00BC37F4"/>
    <w:rsid w:val="00BC3ED9"/>
    <w:rsid w:val="00BC3FDF"/>
    <w:rsid w:val="00BC4500"/>
    <w:rsid w:val="00BC467F"/>
    <w:rsid w:val="00BC480F"/>
    <w:rsid w:val="00BC4C27"/>
    <w:rsid w:val="00BC4E15"/>
    <w:rsid w:val="00BC504C"/>
    <w:rsid w:val="00BC5410"/>
    <w:rsid w:val="00BC571A"/>
    <w:rsid w:val="00BC599A"/>
    <w:rsid w:val="00BC5C1F"/>
    <w:rsid w:val="00BC5E5F"/>
    <w:rsid w:val="00BC5EE2"/>
    <w:rsid w:val="00BC5F4C"/>
    <w:rsid w:val="00BC6524"/>
    <w:rsid w:val="00BC674A"/>
    <w:rsid w:val="00BC6B30"/>
    <w:rsid w:val="00BC6CA9"/>
    <w:rsid w:val="00BC6FBF"/>
    <w:rsid w:val="00BC72B0"/>
    <w:rsid w:val="00BC75F6"/>
    <w:rsid w:val="00BC7B6C"/>
    <w:rsid w:val="00BC7E5A"/>
    <w:rsid w:val="00BC7EEE"/>
    <w:rsid w:val="00BD0172"/>
    <w:rsid w:val="00BD01A3"/>
    <w:rsid w:val="00BD06A2"/>
    <w:rsid w:val="00BD07B0"/>
    <w:rsid w:val="00BD0AF4"/>
    <w:rsid w:val="00BD0DF2"/>
    <w:rsid w:val="00BD11E1"/>
    <w:rsid w:val="00BD17A7"/>
    <w:rsid w:val="00BD17E7"/>
    <w:rsid w:val="00BD2271"/>
    <w:rsid w:val="00BD2308"/>
    <w:rsid w:val="00BD2314"/>
    <w:rsid w:val="00BD23AA"/>
    <w:rsid w:val="00BD275D"/>
    <w:rsid w:val="00BD2C3C"/>
    <w:rsid w:val="00BD2DF5"/>
    <w:rsid w:val="00BD321F"/>
    <w:rsid w:val="00BD39F4"/>
    <w:rsid w:val="00BD3AF0"/>
    <w:rsid w:val="00BD3EAB"/>
    <w:rsid w:val="00BD4386"/>
    <w:rsid w:val="00BD4E7B"/>
    <w:rsid w:val="00BD4FC3"/>
    <w:rsid w:val="00BD576E"/>
    <w:rsid w:val="00BD59A6"/>
    <w:rsid w:val="00BD5A45"/>
    <w:rsid w:val="00BD5F21"/>
    <w:rsid w:val="00BD6288"/>
    <w:rsid w:val="00BD63F6"/>
    <w:rsid w:val="00BD6517"/>
    <w:rsid w:val="00BD65A0"/>
    <w:rsid w:val="00BD6636"/>
    <w:rsid w:val="00BD66DF"/>
    <w:rsid w:val="00BD71D7"/>
    <w:rsid w:val="00BD72F8"/>
    <w:rsid w:val="00BD756F"/>
    <w:rsid w:val="00BD77E4"/>
    <w:rsid w:val="00BD7983"/>
    <w:rsid w:val="00BD7B9E"/>
    <w:rsid w:val="00BE0376"/>
    <w:rsid w:val="00BE0593"/>
    <w:rsid w:val="00BE06A1"/>
    <w:rsid w:val="00BE0900"/>
    <w:rsid w:val="00BE1346"/>
    <w:rsid w:val="00BE19B4"/>
    <w:rsid w:val="00BE1A1C"/>
    <w:rsid w:val="00BE1E5A"/>
    <w:rsid w:val="00BE1ECD"/>
    <w:rsid w:val="00BE253F"/>
    <w:rsid w:val="00BE2AC9"/>
    <w:rsid w:val="00BE2B95"/>
    <w:rsid w:val="00BE2C9F"/>
    <w:rsid w:val="00BE2CC6"/>
    <w:rsid w:val="00BE331E"/>
    <w:rsid w:val="00BE3583"/>
    <w:rsid w:val="00BE375D"/>
    <w:rsid w:val="00BE396B"/>
    <w:rsid w:val="00BE3BEF"/>
    <w:rsid w:val="00BE40BA"/>
    <w:rsid w:val="00BE4261"/>
    <w:rsid w:val="00BE442B"/>
    <w:rsid w:val="00BE4AD4"/>
    <w:rsid w:val="00BE4BB9"/>
    <w:rsid w:val="00BE4C8D"/>
    <w:rsid w:val="00BE5038"/>
    <w:rsid w:val="00BE5091"/>
    <w:rsid w:val="00BE59E5"/>
    <w:rsid w:val="00BE607A"/>
    <w:rsid w:val="00BE6099"/>
    <w:rsid w:val="00BE64A7"/>
    <w:rsid w:val="00BE6875"/>
    <w:rsid w:val="00BE68D2"/>
    <w:rsid w:val="00BE69A9"/>
    <w:rsid w:val="00BE6EF1"/>
    <w:rsid w:val="00BE7516"/>
    <w:rsid w:val="00BE7643"/>
    <w:rsid w:val="00BF014B"/>
    <w:rsid w:val="00BF040B"/>
    <w:rsid w:val="00BF04E5"/>
    <w:rsid w:val="00BF0859"/>
    <w:rsid w:val="00BF0947"/>
    <w:rsid w:val="00BF0E9E"/>
    <w:rsid w:val="00BF0FF7"/>
    <w:rsid w:val="00BF135F"/>
    <w:rsid w:val="00BF16A6"/>
    <w:rsid w:val="00BF18FB"/>
    <w:rsid w:val="00BF1C9F"/>
    <w:rsid w:val="00BF1DD7"/>
    <w:rsid w:val="00BF1EDF"/>
    <w:rsid w:val="00BF224F"/>
    <w:rsid w:val="00BF245E"/>
    <w:rsid w:val="00BF255F"/>
    <w:rsid w:val="00BF2653"/>
    <w:rsid w:val="00BF26EF"/>
    <w:rsid w:val="00BF2903"/>
    <w:rsid w:val="00BF2F08"/>
    <w:rsid w:val="00BF31B9"/>
    <w:rsid w:val="00BF3364"/>
    <w:rsid w:val="00BF336A"/>
    <w:rsid w:val="00BF37B2"/>
    <w:rsid w:val="00BF3F04"/>
    <w:rsid w:val="00BF43E5"/>
    <w:rsid w:val="00BF46AA"/>
    <w:rsid w:val="00BF4820"/>
    <w:rsid w:val="00BF48CE"/>
    <w:rsid w:val="00BF48CF"/>
    <w:rsid w:val="00BF50FB"/>
    <w:rsid w:val="00BF5165"/>
    <w:rsid w:val="00BF51DB"/>
    <w:rsid w:val="00BF5740"/>
    <w:rsid w:val="00BF5952"/>
    <w:rsid w:val="00BF5A05"/>
    <w:rsid w:val="00BF5C6D"/>
    <w:rsid w:val="00BF5EEE"/>
    <w:rsid w:val="00BF60BE"/>
    <w:rsid w:val="00BF65E0"/>
    <w:rsid w:val="00BF667B"/>
    <w:rsid w:val="00BF670B"/>
    <w:rsid w:val="00BF6789"/>
    <w:rsid w:val="00BF6979"/>
    <w:rsid w:val="00BF6A60"/>
    <w:rsid w:val="00BF6D36"/>
    <w:rsid w:val="00BF6F55"/>
    <w:rsid w:val="00BF7106"/>
    <w:rsid w:val="00BF720F"/>
    <w:rsid w:val="00BF76C0"/>
    <w:rsid w:val="00BF7758"/>
    <w:rsid w:val="00BF7AE2"/>
    <w:rsid w:val="00BF7B79"/>
    <w:rsid w:val="00BF7E6A"/>
    <w:rsid w:val="00C004B6"/>
    <w:rsid w:val="00C00CD0"/>
    <w:rsid w:val="00C01401"/>
    <w:rsid w:val="00C01532"/>
    <w:rsid w:val="00C01551"/>
    <w:rsid w:val="00C01593"/>
    <w:rsid w:val="00C019DC"/>
    <w:rsid w:val="00C01D8D"/>
    <w:rsid w:val="00C02131"/>
    <w:rsid w:val="00C022E3"/>
    <w:rsid w:val="00C024F6"/>
    <w:rsid w:val="00C02A17"/>
    <w:rsid w:val="00C02A72"/>
    <w:rsid w:val="00C02CA6"/>
    <w:rsid w:val="00C02EA5"/>
    <w:rsid w:val="00C03177"/>
    <w:rsid w:val="00C0367C"/>
    <w:rsid w:val="00C03933"/>
    <w:rsid w:val="00C03C4A"/>
    <w:rsid w:val="00C043F8"/>
    <w:rsid w:val="00C0442F"/>
    <w:rsid w:val="00C049B8"/>
    <w:rsid w:val="00C04D20"/>
    <w:rsid w:val="00C04D6A"/>
    <w:rsid w:val="00C04D99"/>
    <w:rsid w:val="00C05A18"/>
    <w:rsid w:val="00C05AAA"/>
    <w:rsid w:val="00C05C0D"/>
    <w:rsid w:val="00C067B5"/>
    <w:rsid w:val="00C07671"/>
    <w:rsid w:val="00C079C7"/>
    <w:rsid w:val="00C07D80"/>
    <w:rsid w:val="00C07E66"/>
    <w:rsid w:val="00C07E7A"/>
    <w:rsid w:val="00C10607"/>
    <w:rsid w:val="00C107FB"/>
    <w:rsid w:val="00C10A3C"/>
    <w:rsid w:val="00C10A9B"/>
    <w:rsid w:val="00C10BF5"/>
    <w:rsid w:val="00C10CDB"/>
    <w:rsid w:val="00C10F18"/>
    <w:rsid w:val="00C11094"/>
    <w:rsid w:val="00C112B9"/>
    <w:rsid w:val="00C11D68"/>
    <w:rsid w:val="00C12522"/>
    <w:rsid w:val="00C12700"/>
    <w:rsid w:val="00C12A84"/>
    <w:rsid w:val="00C12B05"/>
    <w:rsid w:val="00C12D3C"/>
    <w:rsid w:val="00C1360C"/>
    <w:rsid w:val="00C13CF6"/>
    <w:rsid w:val="00C13E4A"/>
    <w:rsid w:val="00C13ECF"/>
    <w:rsid w:val="00C144D9"/>
    <w:rsid w:val="00C14565"/>
    <w:rsid w:val="00C146F8"/>
    <w:rsid w:val="00C14847"/>
    <w:rsid w:val="00C14BBC"/>
    <w:rsid w:val="00C14E12"/>
    <w:rsid w:val="00C14EB2"/>
    <w:rsid w:val="00C15353"/>
    <w:rsid w:val="00C15383"/>
    <w:rsid w:val="00C1541C"/>
    <w:rsid w:val="00C1588D"/>
    <w:rsid w:val="00C15CB6"/>
    <w:rsid w:val="00C162B0"/>
    <w:rsid w:val="00C162E9"/>
    <w:rsid w:val="00C16B98"/>
    <w:rsid w:val="00C1743B"/>
    <w:rsid w:val="00C174E3"/>
    <w:rsid w:val="00C17632"/>
    <w:rsid w:val="00C17D6C"/>
    <w:rsid w:val="00C2006A"/>
    <w:rsid w:val="00C207F0"/>
    <w:rsid w:val="00C209E9"/>
    <w:rsid w:val="00C20B05"/>
    <w:rsid w:val="00C20B4C"/>
    <w:rsid w:val="00C20DA8"/>
    <w:rsid w:val="00C21609"/>
    <w:rsid w:val="00C21914"/>
    <w:rsid w:val="00C21B7D"/>
    <w:rsid w:val="00C222F2"/>
    <w:rsid w:val="00C223A0"/>
    <w:rsid w:val="00C223B6"/>
    <w:rsid w:val="00C2293E"/>
    <w:rsid w:val="00C22EFD"/>
    <w:rsid w:val="00C2304D"/>
    <w:rsid w:val="00C2308C"/>
    <w:rsid w:val="00C234F6"/>
    <w:rsid w:val="00C23CD1"/>
    <w:rsid w:val="00C23F86"/>
    <w:rsid w:val="00C24201"/>
    <w:rsid w:val="00C24694"/>
    <w:rsid w:val="00C24804"/>
    <w:rsid w:val="00C24A06"/>
    <w:rsid w:val="00C24F83"/>
    <w:rsid w:val="00C2572B"/>
    <w:rsid w:val="00C25B29"/>
    <w:rsid w:val="00C25EFF"/>
    <w:rsid w:val="00C2609E"/>
    <w:rsid w:val="00C2611A"/>
    <w:rsid w:val="00C26297"/>
    <w:rsid w:val="00C26571"/>
    <w:rsid w:val="00C26729"/>
    <w:rsid w:val="00C26CA0"/>
    <w:rsid w:val="00C27040"/>
    <w:rsid w:val="00C27092"/>
    <w:rsid w:val="00C27739"/>
    <w:rsid w:val="00C278C2"/>
    <w:rsid w:val="00C27AFA"/>
    <w:rsid w:val="00C27C46"/>
    <w:rsid w:val="00C27DEF"/>
    <w:rsid w:val="00C27FA3"/>
    <w:rsid w:val="00C30408"/>
    <w:rsid w:val="00C30516"/>
    <w:rsid w:val="00C305FC"/>
    <w:rsid w:val="00C3140A"/>
    <w:rsid w:val="00C31544"/>
    <w:rsid w:val="00C319EF"/>
    <w:rsid w:val="00C31B71"/>
    <w:rsid w:val="00C31D7D"/>
    <w:rsid w:val="00C31F25"/>
    <w:rsid w:val="00C32436"/>
    <w:rsid w:val="00C3298D"/>
    <w:rsid w:val="00C32D6F"/>
    <w:rsid w:val="00C3323B"/>
    <w:rsid w:val="00C3334D"/>
    <w:rsid w:val="00C3338D"/>
    <w:rsid w:val="00C33B0E"/>
    <w:rsid w:val="00C33BF4"/>
    <w:rsid w:val="00C342C8"/>
    <w:rsid w:val="00C343CC"/>
    <w:rsid w:val="00C346BE"/>
    <w:rsid w:val="00C349A5"/>
    <w:rsid w:val="00C34B9D"/>
    <w:rsid w:val="00C34D52"/>
    <w:rsid w:val="00C34FAD"/>
    <w:rsid w:val="00C35435"/>
    <w:rsid w:val="00C3614C"/>
    <w:rsid w:val="00C36151"/>
    <w:rsid w:val="00C364E7"/>
    <w:rsid w:val="00C364F3"/>
    <w:rsid w:val="00C36698"/>
    <w:rsid w:val="00C3683E"/>
    <w:rsid w:val="00C36938"/>
    <w:rsid w:val="00C36C4A"/>
    <w:rsid w:val="00C36C4B"/>
    <w:rsid w:val="00C36D7D"/>
    <w:rsid w:val="00C36ED4"/>
    <w:rsid w:val="00C374B5"/>
    <w:rsid w:val="00C376DE"/>
    <w:rsid w:val="00C377DC"/>
    <w:rsid w:val="00C37A93"/>
    <w:rsid w:val="00C37F6A"/>
    <w:rsid w:val="00C4046A"/>
    <w:rsid w:val="00C40583"/>
    <w:rsid w:val="00C40BA8"/>
    <w:rsid w:val="00C41A1B"/>
    <w:rsid w:val="00C41B80"/>
    <w:rsid w:val="00C41CF2"/>
    <w:rsid w:val="00C42184"/>
    <w:rsid w:val="00C423A0"/>
    <w:rsid w:val="00C42B25"/>
    <w:rsid w:val="00C42D38"/>
    <w:rsid w:val="00C42DCC"/>
    <w:rsid w:val="00C43264"/>
    <w:rsid w:val="00C4354A"/>
    <w:rsid w:val="00C43564"/>
    <w:rsid w:val="00C43CAB"/>
    <w:rsid w:val="00C4417A"/>
    <w:rsid w:val="00C443CE"/>
    <w:rsid w:val="00C449F9"/>
    <w:rsid w:val="00C44A60"/>
    <w:rsid w:val="00C45282"/>
    <w:rsid w:val="00C4570C"/>
    <w:rsid w:val="00C45723"/>
    <w:rsid w:val="00C45790"/>
    <w:rsid w:val="00C465CF"/>
    <w:rsid w:val="00C46FB8"/>
    <w:rsid w:val="00C47098"/>
    <w:rsid w:val="00C473E2"/>
    <w:rsid w:val="00C474ED"/>
    <w:rsid w:val="00C47756"/>
    <w:rsid w:val="00C47D03"/>
    <w:rsid w:val="00C47F0C"/>
    <w:rsid w:val="00C505A1"/>
    <w:rsid w:val="00C5081F"/>
    <w:rsid w:val="00C50CDB"/>
    <w:rsid w:val="00C50E5F"/>
    <w:rsid w:val="00C518A2"/>
    <w:rsid w:val="00C51947"/>
    <w:rsid w:val="00C51B6C"/>
    <w:rsid w:val="00C51D2B"/>
    <w:rsid w:val="00C52032"/>
    <w:rsid w:val="00C521FC"/>
    <w:rsid w:val="00C5223C"/>
    <w:rsid w:val="00C5273E"/>
    <w:rsid w:val="00C53131"/>
    <w:rsid w:val="00C53A76"/>
    <w:rsid w:val="00C53AB5"/>
    <w:rsid w:val="00C53B78"/>
    <w:rsid w:val="00C53CAE"/>
    <w:rsid w:val="00C53D94"/>
    <w:rsid w:val="00C53DE3"/>
    <w:rsid w:val="00C54821"/>
    <w:rsid w:val="00C549E9"/>
    <w:rsid w:val="00C54AF5"/>
    <w:rsid w:val="00C54C29"/>
    <w:rsid w:val="00C54CAC"/>
    <w:rsid w:val="00C54CCC"/>
    <w:rsid w:val="00C54CD3"/>
    <w:rsid w:val="00C54D6F"/>
    <w:rsid w:val="00C54DF9"/>
    <w:rsid w:val="00C54E83"/>
    <w:rsid w:val="00C54FE6"/>
    <w:rsid w:val="00C552C2"/>
    <w:rsid w:val="00C556F3"/>
    <w:rsid w:val="00C557FD"/>
    <w:rsid w:val="00C55897"/>
    <w:rsid w:val="00C559DC"/>
    <w:rsid w:val="00C55C00"/>
    <w:rsid w:val="00C55FA9"/>
    <w:rsid w:val="00C5624D"/>
    <w:rsid w:val="00C56663"/>
    <w:rsid w:val="00C56A77"/>
    <w:rsid w:val="00C56CD6"/>
    <w:rsid w:val="00C56F7F"/>
    <w:rsid w:val="00C577DB"/>
    <w:rsid w:val="00C579E0"/>
    <w:rsid w:val="00C57FA0"/>
    <w:rsid w:val="00C60160"/>
    <w:rsid w:val="00C601F2"/>
    <w:rsid w:val="00C60ABC"/>
    <w:rsid w:val="00C60D36"/>
    <w:rsid w:val="00C6113E"/>
    <w:rsid w:val="00C61556"/>
    <w:rsid w:val="00C61854"/>
    <w:rsid w:val="00C6249B"/>
    <w:rsid w:val="00C626C0"/>
    <w:rsid w:val="00C6324F"/>
    <w:rsid w:val="00C63A7C"/>
    <w:rsid w:val="00C63C01"/>
    <w:rsid w:val="00C64008"/>
    <w:rsid w:val="00C640C5"/>
    <w:rsid w:val="00C64393"/>
    <w:rsid w:val="00C644AC"/>
    <w:rsid w:val="00C646CB"/>
    <w:rsid w:val="00C64735"/>
    <w:rsid w:val="00C64D7C"/>
    <w:rsid w:val="00C64E5F"/>
    <w:rsid w:val="00C64FE4"/>
    <w:rsid w:val="00C650B0"/>
    <w:rsid w:val="00C652E0"/>
    <w:rsid w:val="00C65426"/>
    <w:rsid w:val="00C65756"/>
    <w:rsid w:val="00C65C8E"/>
    <w:rsid w:val="00C66422"/>
    <w:rsid w:val="00C66950"/>
    <w:rsid w:val="00C66BC4"/>
    <w:rsid w:val="00C6716D"/>
    <w:rsid w:val="00C671B6"/>
    <w:rsid w:val="00C67415"/>
    <w:rsid w:val="00C67454"/>
    <w:rsid w:val="00C67652"/>
    <w:rsid w:val="00C6798F"/>
    <w:rsid w:val="00C67B44"/>
    <w:rsid w:val="00C67D29"/>
    <w:rsid w:val="00C6A450"/>
    <w:rsid w:val="00C70002"/>
    <w:rsid w:val="00C70515"/>
    <w:rsid w:val="00C7061F"/>
    <w:rsid w:val="00C70658"/>
    <w:rsid w:val="00C70660"/>
    <w:rsid w:val="00C706E5"/>
    <w:rsid w:val="00C707C8"/>
    <w:rsid w:val="00C70883"/>
    <w:rsid w:val="00C70E37"/>
    <w:rsid w:val="00C7194B"/>
    <w:rsid w:val="00C722C0"/>
    <w:rsid w:val="00C72430"/>
    <w:rsid w:val="00C72555"/>
    <w:rsid w:val="00C72839"/>
    <w:rsid w:val="00C72884"/>
    <w:rsid w:val="00C728C9"/>
    <w:rsid w:val="00C72983"/>
    <w:rsid w:val="00C72B15"/>
    <w:rsid w:val="00C72B60"/>
    <w:rsid w:val="00C73382"/>
    <w:rsid w:val="00C733C4"/>
    <w:rsid w:val="00C73838"/>
    <w:rsid w:val="00C73968"/>
    <w:rsid w:val="00C73CAC"/>
    <w:rsid w:val="00C73CF0"/>
    <w:rsid w:val="00C73D56"/>
    <w:rsid w:val="00C73DC7"/>
    <w:rsid w:val="00C74153"/>
    <w:rsid w:val="00C74329"/>
    <w:rsid w:val="00C746ED"/>
    <w:rsid w:val="00C747E4"/>
    <w:rsid w:val="00C74EDC"/>
    <w:rsid w:val="00C751EE"/>
    <w:rsid w:val="00C755A3"/>
    <w:rsid w:val="00C75A31"/>
    <w:rsid w:val="00C75B2E"/>
    <w:rsid w:val="00C75D66"/>
    <w:rsid w:val="00C75EDD"/>
    <w:rsid w:val="00C7605C"/>
    <w:rsid w:val="00C761BE"/>
    <w:rsid w:val="00C76491"/>
    <w:rsid w:val="00C76581"/>
    <w:rsid w:val="00C76851"/>
    <w:rsid w:val="00C768A2"/>
    <w:rsid w:val="00C76B77"/>
    <w:rsid w:val="00C76C4E"/>
    <w:rsid w:val="00C76EE9"/>
    <w:rsid w:val="00C770F0"/>
    <w:rsid w:val="00C7758F"/>
    <w:rsid w:val="00C77642"/>
    <w:rsid w:val="00C776AA"/>
    <w:rsid w:val="00C7771C"/>
    <w:rsid w:val="00C7777A"/>
    <w:rsid w:val="00C77898"/>
    <w:rsid w:val="00C77A7B"/>
    <w:rsid w:val="00C77D6E"/>
    <w:rsid w:val="00C77E2C"/>
    <w:rsid w:val="00C808D1"/>
    <w:rsid w:val="00C80BE8"/>
    <w:rsid w:val="00C80E4C"/>
    <w:rsid w:val="00C81504"/>
    <w:rsid w:val="00C81776"/>
    <w:rsid w:val="00C819C3"/>
    <w:rsid w:val="00C81ADD"/>
    <w:rsid w:val="00C8230E"/>
    <w:rsid w:val="00C829B9"/>
    <w:rsid w:val="00C829D4"/>
    <w:rsid w:val="00C82C41"/>
    <w:rsid w:val="00C82D14"/>
    <w:rsid w:val="00C82E24"/>
    <w:rsid w:val="00C8330E"/>
    <w:rsid w:val="00C8371E"/>
    <w:rsid w:val="00C84166"/>
    <w:rsid w:val="00C842AF"/>
    <w:rsid w:val="00C845FD"/>
    <w:rsid w:val="00C847AD"/>
    <w:rsid w:val="00C84847"/>
    <w:rsid w:val="00C84AC0"/>
    <w:rsid w:val="00C84F8A"/>
    <w:rsid w:val="00C84FE0"/>
    <w:rsid w:val="00C851A7"/>
    <w:rsid w:val="00C853C3"/>
    <w:rsid w:val="00C859D5"/>
    <w:rsid w:val="00C864AE"/>
    <w:rsid w:val="00C86A05"/>
    <w:rsid w:val="00C86B60"/>
    <w:rsid w:val="00C86C16"/>
    <w:rsid w:val="00C86CBF"/>
    <w:rsid w:val="00C86CD2"/>
    <w:rsid w:val="00C86DCD"/>
    <w:rsid w:val="00C87035"/>
    <w:rsid w:val="00C870E2"/>
    <w:rsid w:val="00C870FB"/>
    <w:rsid w:val="00C87119"/>
    <w:rsid w:val="00C87514"/>
    <w:rsid w:val="00C87624"/>
    <w:rsid w:val="00C8766E"/>
    <w:rsid w:val="00C87F39"/>
    <w:rsid w:val="00C901A3"/>
    <w:rsid w:val="00C90216"/>
    <w:rsid w:val="00C90308"/>
    <w:rsid w:val="00C90347"/>
    <w:rsid w:val="00C903BE"/>
    <w:rsid w:val="00C90516"/>
    <w:rsid w:val="00C905B2"/>
    <w:rsid w:val="00C90644"/>
    <w:rsid w:val="00C90919"/>
    <w:rsid w:val="00C90AA8"/>
    <w:rsid w:val="00C90C2A"/>
    <w:rsid w:val="00C90CC9"/>
    <w:rsid w:val="00C9130D"/>
    <w:rsid w:val="00C916FF"/>
    <w:rsid w:val="00C918C0"/>
    <w:rsid w:val="00C919F9"/>
    <w:rsid w:val="00C91A29"/>
    <w:rsid w:val="00C91A92"/>
    <w:rsid w:val="00C91C3A"/>
    <w:rsid w:val="00C91F56"/>
    <w:rsid w:val="00C92552"/>
    <w:rsid w:val="00C9290A"/>
    <w:rsid w:val="00C9293A"/>
    <w:rsid w:val="00C92A1E"/>
    <w:rsid w:val="00C92A26"/>
    <w:rsid w:val="00C92A36"/>
    <w:rsid w:val="00C9301A"/>
    <w:rsid w:val="00C930BF"/>
    <w:rsid w:val="00C934B2"/>
    <w:rsid w:val="00C93990"/>
    <w:rsid w:val="00C9412D"/>
    <w:rsid w:val="00C94747"/>
    <w:rsid w:val="00C94793"/>
    <w:rsid w:val="00C948E2"/>
    <w:rsid w:val="00C94E65"/>
    <w:rsid w:val="00C94F91"/>
    <w:rsid w:val="00C9513C"/>
    <w:rsid w:val="00C95168"/>
    <w:rsid w:val="00C95224"/>
    <w:rsid w:val="00C95373"/>
    <w:rsid w:val="00C95604"/>
    <w:rsid w:val="00C9589D"/>
    <w:rsid w:val="00C95A39"/>
    <w:rsid w:val="00C95BC2"/>
    <w:rsid w:val="00C95C64"/>
    <w:rsid w:val="00C95E1E"/>
    <w:rsid w:val="00C95E59"/>
    <w:rsid w:val="00C95EAB"/>
    <w:rsid w:val="00C96201"/>
    <w:rsid w:val="00C96905"/>
    <w:rsid w:val="00C96924"/>
    <w:rsid w:val="00C96AAD"/>
    <w:rsid w:val="00C96B00"/>
    <w:rsid w:val="00C96D4B"/>
    <w:rsid w:val="00C96D9D"/>
    <w:rsid w:val="00C96F94"/>
    <w:rsid w:val="00C972B3"/>
    <w:rsid w:val="00C974CF"/>
    <w:rsid w:val="00C97506"/>
    <w:rsid w:val="00C97809"/>
    <w:rsid w:val="00C97948"/>
    <w:rsid w:val="00C979D5"/>
    <w:rsid w:val="00C97B25"/>
    <w:rsid w:val="00C97CA4"/>
    <w:rsid w:val="00C97DBC"/>
    <w:rsid w:val="00CA0456"/>
    <w:rsid w:val="00CA0774"/>
    <w:rsid w:val="00CA0C13"/>
    <w:rsid w:val="00CA0FCF"/>
    <w:rsid w:val="00CA107A"/>
    <w:rsid w:val="00CA144B"/>
    <w:rsid w:val="00CA1482"/>
    <w:rsid w:val="00CA170B"/>
    <w:rsid w:val="00CA17D7"/>
    <w:rsid w:val="00CA1984"/>
    <w:rsid w:val="00CA1CE3"/>
    <w:rsid w:val="00CA1F16"/>
    <w:rsid w:val="00CA1F67"/>
    <w:rsid w:val="00CA2193"/>
    <w:rsid w:val="00CA24EA"/>
    <w:rsid w:val="00CA25CC"/>
    <w:rsid w:val="00CA290E"/>
    <w:rsid w:val="00CA2EA1"/>
    <w:rsid w:val="00CA2FA1"/>
    <w:rsid w:val="00CA31FD"/>
    <w:rsid w:val="00CA369F"/>
    <w:rsid w:val="00CA37F1"/>
    <w:rsid w:val="00CA3AB3"/>
    <w:rsid w:val="00CA3B94"/>
    <w:rsid w:val="00CA3BED"/>
    <w:rsid w:val="00CA408B"/>
    <w:rsid w:val="00CA40A8"/>
    <w:rsid w:val="00CA4120"/>
    <w:rsid w:val="00CA4668"/>
    <w:rsid w:val="00CA4760"/>
    <w:rsid w:val="00CA496B"/>
    <w:rsid w:val="00CA4A3B"/>
    <w:rsid w:val="00CA4B15"/>
    <w:rsid w:val="00CA4E48"/>
    <w:rsid w:val="00CA5032"/>
    <w:rsid w:val="00CA5284"/>
    <w:rsid w:val="00CA5429"/>
    <w:rsid w:val="00CA58ED"/>
    <w:rsid w:val="00CA5A27"/>
    <w:rsid w:val="00CA64FF"/>
    <w:rsid w:val="00CA66FB"/>
    <w:rsid w:val="00CA68D5"/>
    <w:rsid w:val="00CA6A4D"/>
    <w:rsid w:val="00CA6B84"/>
    <w:rsid w:val="00CA6CC7"/>
    <w:rsid w:val="00CA72C0"/>
    <w:rsid w:val="00CA754D"/>
    <w:rsid w:val="00CA7A73"/>
    <w:rsid w:val="00CA7AF9"/>
    <w:rsid w:val="00CA7C0A"/>
    <w:rsid w:val="00CA7EC0"/>
    <w:rsid w:val="00CB0109"/>
    <w:rsid w:val="00CB0580"/>
    <w:rsid w:val="00CB0631"/>
    <w:rsid w:val="00CB0A79"/>
    <w:rsid w:val="00CB0C57"/>
    <w:rsid w:val="00CB0DBA"/>
    <w:rsid w:val="00CB0DFF"/>
    <w:rsid w:val="00CB0E14"/>
    <w:rsid w:val="00CB0E25"/>
    <w:rsid w:val="00CB1255"/>
    <w:rsid w:val="00CB139B"/>
    <w:rsid w:val="00CB13E2"/>
    <w:rsid w:val="00CB14E8"/>
    <w:rsid w:val="00CB16DD"/>
    <w:rsid w:val="00CB1AA9"/>
    <w:rsid w:val="00CB224B"/>
    <w:rsid w:val="00CB2344"/>
    <w:rsid w:val="00CB2573"/>
    <w:rsid w:val="00CB291A"/>
    <w:rsid w:val="00CB2D59"/>
    <w:rsid w:val="00CB2F3E"/>
    <w:rsid w:val="00CB30E5"/>
    <w:rsid w:val="00CB3492"/>
    <w:rsid w:val="00CB3B6B"/>
    <w:rsid w:val="00CB3C38"/>
    <w:rsid w:val="00CB3CDD"/>
    <w:rsid w:val="00CB40A0"/>
    <w:rsid w:val="00CB4683"/>
    <w:rsid w:val="00CB478E"/>
    <w:rsid w:val="00CB4CB8"/>
    <w:rsid w:val="00CB4E12"/>
    <w:rsid w:val="00CB561E"/>
    <w:rsid w:val="00CB5884"/>
    <w:rsid w:val="00CB58A8"/>
    <w:rsid w:val="00CB5F5B"/>
    <w:rsid w:val="00CB5FD0"/>
    <w:rsid w:val="00CB629D"/>
    <w:rsid w:val="00CB649B"/>
    <w:rsid w:val="00CB6928"/>
    <w:rsid w:val="00CB6B2D"/>
    <w:rsid w:val="00CB6B48"/>
    <w:rsid w:val="00CB6CDC"/>
    <w:rsid w:val="00CB6DEC"/>
    <w:rsid w:val="00CB6E14"/>
    <w:rsid w:val="00CB7020"/>
    <w:rsid w:val="00CB710A"/>
    <w:rsid w:val="00CB75F4"/>
    <w:rsid w:val="00CB771F"/>
    <w:rsid w:val="00CB7A3E"/>
    <w:rsid w:val="00CB7AE9"/>
    <w:rsid w:val="00CB7CC8"/>
    <w:rsid w:val="00CB7F5B"/>
    <w:rsid w:val="00CBCDB2"/>
    <w:rsid w:val="00CC01C1"/>
    <w:rsid w:val="00CC027C"/>
    <w:rsid w:val="00CC09F3"/>
    <w:rsid w:val="00CC0B2D"/>
    <w:rsid w:val="00CC0B53"/>
    <w:rsid w:val="00CC0CA8"/>
    <w:rsid w:val="00CC0DB8"/>
    <w:rsid w:val="00CC13CD"/>
    <w:rsid w:val="00CC1568"/>
    <w:rsid w:val="00CC16EC"/>
    <w:rsid w:val="00CC1785"/>
    <w:rsid w:val="00CC1AA0"/>
    <w:rsid w:val="00CC1B6D"/>
    <w:rsid w:val="00CC228F"/>
    <w:rsid w:val="00CC2323"/>
    <w:rsid w:val="00CC2365"/>
    <w:rsid w:val="00CC25E8"/>
    <w:rsid w:val="00CC2772"/>
    <w:rsid w:val="00CC2D53"/>
    <w:rsid w:val="00CC2E11"/>
    <w:rsid w:val="00CC30B8"/>
    <w:rsid w:val="00CC3150"/>
    <w:rsid w:val="00CC33F1"/>
    <w:rsid w:val="00CC346C"/>
    <w:rsid w:val="00CC3F80"/>
    <w:rsid w:val="00CC3FEC"/>
    <w:rsid w:val="00CC451D"/>
    <w:rsid w:val="00CC472E"/>
    <w:rsid w:val="00CC4B2E"/>
    <w:rsid w:val="00CC4F4D"/>
    <w:rsid w:val="00CC4F57"/>
    <w:rsid w:val="00CC526C"/>
    <w:rsid w:val="00CC5300"/>
    <w:rsid w:val="00CC53CA"/>
    <w:rsid w:val="00CC55CB"/>
    <w:rsid w:val="00CC566D"/>
    <w:rsid w:val="00CC5BDA"/>
    <w:rsid w:val="00CC5E68"/>
    <w:rsid w:val="00CC63B2"/>
    <w:rsid w:val="00CC64AB"/>
    <w:rsid w:val="00CC6776"/>
    <w:rsid w:val="00CC6EEA"/>
    <w:rsid w:val="00CC7144"/>
    <w:rsid w:val="00CC74FC"/>
    <w:rsid w:val="00CC7AD4"/>
    <w:rsid w:val="00CC7D8B"/>
    <w:rsid w:val="00CC7E54"/>
    <w:rsid w:val="00CD02EE"/>
    <w:rsid w:val="00CD1058"/>
    <w:rsid w:val="00CD11A0"/>
    <w:rsid w:val="00CD1288"/>
    <w:rsid w:val="00CD12D3"/>
    <w:rsid w:val="00CD158C"/>
    <w:rsid w:val="00CD1613"/>
    <w:rsid w:val="00CD18EA"/>
    <w:rsid w:val="00CD1CDD"/>
    <w:rsid w:val="00CD202A"/>
    <w:rsid w:val="00CD2035"/>
    <w:rsid w:val="00CD241A"/>
    <w:rsid w:val="00CD276F"/>
    <w:rsid w:val="00CD2AB7"/>
    <w:rsid w:val="00CD2C0B"/>
    <w:rsid w:val="00CD2EAE"/>
    <w:rsid w:val="00CD30E1"/>
    <w:rsid w:val="00CD370C"/>
    <w:rsid w:val="00CD3738"/>
    <w:rsid w:val="00CD3A61"/>
    <w:rsid w:val="00CD3CD5"/>
    <w:rsid w:val="00CD3F1E"/>
    <w:rsid w:val="00CD4428"/>
    <w:rsid w:val="00CD4981"/>
    <w:rsid w:val="00CD4B54"/>
    <w:rsid w:val="00CD4ECF"/>
    <w:rsid w:val="00CD560F"/>
    <w:rsid w:val="00CD5723"/>
    <w:rsid w:val="00CD614D"/>
    <w:rsid w:val="00CD61A4"/>
    <w:rsid w:val="00CD63F1"/>
    <w:rsid w:val="00CD664B"/>
    <w:rsid w:val="00CD68A9"/>
    <w:rsid w:val="00CD69F6"/>
    <w:rsid w:val="00CD6D8B"/>
    <w:rsid w:val="00CD7145"/>
    <w:rsid w:val="00CD72E1"/>
    <w:rsid w:val="00CD74AB"/>
    <w:rsid w:val="00CD7609"/>
    <w:rsid w:val="00CD7722"/>
    <w:rsid w:val="00CD7830"/>
    <w:rsid w:val="00CD7CAC"/>
    <w:rsid w:val="00CE082E"/>
    <w:rsid w:val="00CE0DC3"/>
    <w:rsid w:val="00CE10D3"/>
    <w:rsid w:val="00CE123D"/>
    <w:rsid w:val="00CE1619"/>
    <w:rsid w:val="00CE1A53"/>
    <w:rsid w:val="00CE1FCA"/>
    <w:rsid w:val="00CE22AF"/>
    <w:rsid w:val="00CE2675"/>
    <w:rsid w:val="00CE2E11"/>
    <w:rsid w:val="00CE34F0"/>
    <w:rsid w:val="00CE36CB"/>
    <w:rsid w:val="00CE4399"/>
    <w:rsid w:val="00CE4A1C"/>
    <w:rsid w:val="00CE4BE0"/>
    <w:rsid w:val="00CE4C85"/>
    <w:rsid w:val="00CE4ECE"/>
    <w:rsid w:val="00CE5653"/>
    <w:rsid w:val="00CE56DC"/>
    <w:rsid w:val="00CE5C97"/>
    <w:rsid w:val="00CE6669"/>
    <w:rsid w:val="00CE6BA3"/>
    <w:rsid w:val="00CE79EB"/>
    <w:rsid w:val="00CE7BDF"/>
    <w:rsid w:val="00CE7C23"/>
    <w:rsid w:val="00CE7CAE"/>
    <w:rsid w:val="00CF0359"/>
    <w:rsid w:val="00CF0424"/>
    <w:rsid w:val="00CF06F9"/>
    <w:rsid w:val="00CF10CB"/>
    <w:rsid w:val="00CF134B"/>
    <w:rsid w:val="00CF1558"/>
    <w:rsid w:val="00CF168C"/>
    <w:rsid w:val="00CF1718"/>
    <w:rsid w:val="00CF1ABE"/>
    <w:rsid w:val="00CF1C84"/>
    <w:rsid w:val="00CF1E0D"/>
    <w:rsid w:val="00CF1FBA"/>
    <w:rsid w:val="00CF254E"/>
    <w:rsid w:val="00CF2678"/>
    <w:rsid w:val="00CF278C"/>
    <w:rsid w:val="00CF27E2"/>
    <w:rsid w:val="00CF2954"/>
    <w:rsid w:val="00CF2C5D"/>
    <w:rsid w:val="00CF30DE"/>
    <w:rsid w:val="00CF3102"/>
    <w:rsid w:val="00CF33B7"/>
    <w:rsid w:val="00CF33DC"/>
    <w:rsid w:val="00CF346C"/>
    <w:rsid w:val="00CF3544"/>
    <w:rsid w:val="00CF3928"/>
    <w:rsid w:val="00CF3DFB"/>
    <w:rsid w:val="00CF3F7E"/>
    <w:rsid w:val="00CF4015"/>
    <w:rsid w:val="00CF481A"/>
    <w:rsid w:val="00CF48B9"/>
    <w:rsid w:val="00CF4996"/>
    <w:rsid w:val="00CF49D4"/>
    <w:rsid w:val="00CF4A5A"/>
    <w:rsid w:val="00CF4EFB"/>
    <w:rsid w:val="00CF50DA"/>
    <w:rsid w:val="00CF515F"/>
    <w:rsid w:val="00CF5611"/>
    <w:rsid w:val="00CF56A4"/>
    <w:rsid w:val="00CF5FF5"/>
    <w:rsid w:val="00CF6892"/>
    <w:rsid w:val="00CF6AC2"/>
    <w:rsid w:val="00CF6C11"/>
    <w:rsid w:val="00CF6EE7"/>
    <w:rsid w:val="00CF712E"/>
    <w:rsid w:val="00CF74F4"/>
    <w:rsid w:val="00CF778F"/>
    <w:rsid w:val="00CF7D3D"/>
    <w:rsid w:val="00CF7D51"/>
    <w:rsid w:val="00CF7E0C"/>
    <w:rsid w:val="00D003E0"/>
    <w:rsid w:val="00D004FF"/>
    <w:rsid w:val="00D008B5"/>
    <w:rsid w:val="00D00C8D"/>
    <w:rsid w:val="00D00CB1"/>
    <w:rsid w:val="00D00CC1"/>
    <w:rsid w:val="00D00DE3"/>
    <w:rsid w:val="00D00E54"/>
    <w:rsid w:val="00D0101F"/>
    <w:rsid w:val="00D018C2"/>
    <w:rsid w:val="00D01C96"/>
    <w:rsid w:val="00D01D6C"/>
    <w:rsid w:val="00D01D95"/>
    <w:rsid w:val="00D01E89"/>
    <w:rsid w:val="00D02571"/>
    <w:rsid w:val="00D0275A"/>
    <w:rsid w:val="00D02B89"/>
    <w:rsid w:val="00D02BD7"/>
    <w:rsid w:val="00D03AC1"/>
    <w:rsid w:val="00D03B82"/>
    <w:rsid w:val="00D04A4A"/>
    <w:rsid w:val="00D05066"/>
    <w:rsid w:val="00D050CC"/>
    <w:rsid w:val="00D0554A"/>
    <w:rsid w:val="00D05595"/>
    <w:rsid w:val="00D05812"/>
    <w:rsid w:val="00D059A1"/>
    <w:rsid w:val="00D05C8D"/>
    <w:rsid w:val="00D06848"/>
    <w:rsid w:val="00D06ABE"/>
    <w:rsid w:val="00D070C4"/>
    <w:rsid w:val="00D07118"/>
    <w:rsid w:val="00D07141"/>
    <w:rsid w:val="00D071A4"/>
    <w:rsid w:val="00D07662"/>
    <w:rsid w:val="00D07804"/>
    <w:rsid w:val="00D078FE"/>
    <w:rsid w:val="00D07AC2"/>
    <w:rsid w:val="00D102D7"/>
    <w:rsid w:val="00D10ECD"/>
    <w:rsid w:val="00D11223"/>
    <w:rsid w:val="00D11486"/>
    <w:rsid w:val="00D11561"/>
    <w:rsid w:val="00D119FD"/>
    <w:rsid w:val="00D11B73"/>
    <w:rsid w:val="00D11C1C"/>
    <w:rsid w:val="00D11E8E"/>
    <w:rsid w:val="00D11FB9"/>
    <w:rsid w:val="00D1214B"/>
    <w:rsid w:val="00D12188"/>
    <w:rsid w:val="00D12645"/>
    <w:rsid w:val="00D126EA"/>
    <w:rsid w:val="00D1297C"/>
    <w:rsid w:val="00D12A00"/>
    <w:rsid w:val="00D13470"/>
    <w:rsid w:val="00D134DC"/>
    <w:rsid w:val="00D1364B"/>
    <w:rsid w:val="00D13C61"/>
    <w:rsid w:val="00D13CD5"/>
    <w:rsid w:val="00D13D90"/>
    <w:rsid w:val="00D1413A"/>
    <w:rsid w:val="00D14477"/>
    <w:rsid w:val="00D14694"/>
    <w:rsid w:val="00D14744"/>
    <w:rsid w:val="00D14B12"/>
    <w:rsid w:val="00D14CC6"/>
    <w:rsid w:val="00D14D8D"/>
    <w:rsid w:val="00D14E08"/>
    <w:rsid w:val="00D14FCF"/>
    <w:rsid w:val="00D15520"/>
    <w:rsid w:val="00D1552B"/>
    <w:rsid w:val="00D15604"/>
    <w:rsid w:val="00D15BDF"/>
    <w:rsid w:val="00D15DEE"/>
    <w:rsid w:val="00D15F82"/>
    <w:rsid w:val="00D163AF"/>
    <w:rsid w:val="00D16608"/>
    <w:rsid w:val="00D16D16"/>
    <w:rsid w:val="00D1743B"/>
    <w:rsid w:val="00D17B8E"/>
    <w:rsid w:val="00D17C9A"/>
    <w:rsid w:val="00D202C4"/>
    <w:rsid w:val="00D205F2"/>
    <w:rsid w:val="00D20C28"/>
    <w:rsid w:val="00D213DD"/>
    <w:rsid w:val="00D2157B"/>
    <w:rsid w:val="00D215D3"/>
    <w:rsid w:val="00D216F5"/>
    <w:rsid w:val="00D21D0D"/>
    <w:rsid w:val="00D21F52"/>
    <w:rsid w:val="00D222DB"/>
    <w:rsid w:val="00D223C8"/>
    <w:rsid w:val="00D223EB"/>
    <w:rsid w:val="00D2262C"/>
    <w:rsid w:val="00D23076"/>
    <w:rsid w:val="00D2372C"/>
    <w:rsid w:val="00D238B6"/>
    <w:rsid w:val="00D23962"/>
    <w:rsid w:val="00D23BAE"/>
    <w:rsid w:val="00D23F11"/>
    <w:rsid w:val="00D23F48"/>
    <w:rsid w:val="00D2410D"/>
    <w:rsid w:val="00D24176"/>
    <w:rsid w:val="00D247C6"/>
    <w:rsid w:val="00D24F54"/>
    <w:rsid w:val="00D25326"/>
    <w:rsid w:val="00D25511"/>
    <w:rsid w:val="00D2572D"/>
    <w:rsid w:val="00D259E8"/>
    <w:rsid w:val="00D25AE7"/>
    <w:rsid w:val="00D2627C"/>
    <w:rsid w:val="00D2637D"/>
    <w:rsid w:val="00D2655B"/>
    <w:rsid w:val="00D26947"/>
    <w:rsid w:val="00D270E9"/>
    <w:rsid w:val="00D27280"/>
    <w:rsid w:val="00D27374"/>
    <w:rsid w:val="00D274FD"/>
    <w:rsid w:val="00D2783E"/>
    <w:rsid w:val="00D27C2A"/>
    <w:rsid w:val="00D3028C"/>
    <w:rsid w:val="00D302F4"/>
    <w:rsid w:val="00D30389"/>
    <w:rsid w:val="00D307BE"/>
    <w:rsid w:val="00D309F1"/>
    <w:rsid w:val="00D30A3E"/>
    <w:rsid w:val="00D30AD0"/>
    <w:rsid w:val="00D30AF3"/>
    <w:rsid w:val="00D30DA4"/>
    <w:rsid w:val="00D30DD9"/>
    <w:rsid w:val="00D317E1"/>
    <w:rsid w:val="00D31902"/>
    <w:rsid w:val="00D31B24"/>
    <w:rsid w:val="00D326BB"/>
    <w:rsid w:val="00D32AE3"/>
    <w:rsid w:val="00D32D0E"/>
    <w:rsid w:val="00D32F75"/>
    <w:rsid w:val="00D331B3"/>
    <w:rsid w:val="00D3348E"/>
    <w:rsid w:val="00D334AE"/>
    <w:rsid w:val="00D3350A"/>
    <w:rsid w:val="00D33643"/>
    <w:rsid w:val="00D337D0"/>
    <w:rsid w:val="00D33AAB"/>
    <w:rsid w:val="00D33F7E"/>
    <w:rsid w:val="00D34334"/>
    <w:rsid w:val="00D3436E"/>
    <w:rsid w:val="00D344C4"/>
    <w:rsid w:val="00D344F2"/>
    <w:rsid w:val="00D3456D"/>
    <w:rsid w:val="00D34871"/>
    <w:rsid w:val="00D349D0"/>
    <w:rsid w:val="00D34A44"/>
    <w:rsid w:val="00D34B29"/>
    <w:rsid w:val="00D34D1B"/>
    <w:rsid w:val="00D352EC"/>
    <w:rsid w:val="00D35539"/>
    <w:rsid w:val="00D35594"/>
    <w:rsid w:val="00D3559E"/>
    <w:rsid w:val="00D3563B"/>
    <w:rsid w:val="00D356A3"/>
    <w:rsid w:val="00D35F59"/>
    <w:rsid w:val="00D3633E"/>
    <w:rsid w:val="00D365E2"/>
    <w:rsid w:val="00D368B6"/>
    <w:rsid w:val="00D36A14"/>
    <w:rsid w:val="00D36EBD"/>
    <w:rsid w:val="00D37D29"/>
    <w:rsid w:val="00D37E57"/>
    <w:rsid w:val="00D37F60"/>
    <w:rsid w:val="00D40454"/>
    <w:rsid w:val="00D4081D"/>
    <w:rsid w:val="00D40D75"/>
    <w:rsid w:val="00D40FAD"/>
    <w:rsid w:val="00D41078"/>
    <w:rsid w:val="00D41B9E"/>
    <w:rsid w:val="00D41D3E"/>
    <w:rsid w:val="00D41FB2"/>
    <w:rsid w:val="00D4216F"/>
    <w:rsid w:val="00D4232F"/>
    <w:rsid w:val="00D4269E"/>
    <w:rsid w:val="00D426BE"/>
    <w:rsid w:val="00D427D2"/>
    <w:rsid w:val="00D427D9"/>
    <w:rsid w:val="00D42E40"/>
    <w:rsid w:val="00D437D6"/>
    <w:rsid w:val="00D4385A"/>
    <w:rsid w:val="00D43A46"/>
    <w:rsid w:val="00D4465E"/>
    <w:rsid w:val="00D4468A"/>
    <w:rsid w:val="00D448A7"/>
    <w:rsid w:val="00D4495D"/>
    <w:rsid w:val="00D44F08"/>
    <w:rsid w:val="00D44F22"/>
    <w:rsid w:val="00D45230"/>
    <w:rsid w:val="00D456F3"/>
    <w:rsid w:val="00D4587A"/>
    <w:rsid w:val="00D46203"/>
    <w:rsid w:val="00D4682A"/>
    <w:rsid w:val="00D4683C"/>
    <w:rsid w:val="00D46CE2"/>
    <w:rsid w:val="00D46D9F"/>
    <w:rsid w:val="00D46F8A"/>
    <w:rsid w:val="00D47842"/>
    <w:rsid w:val="00D47B36"/>
    <w:rsid w:val="00D47B38"/>
    <w:rsid w:val="00D47B5F"/>
    <w:rsid w:val="00D47C32"/>
    <w:rsid w:val="00D47D66"/>
    <w:rsid w:val="00D47F4D"/>
    <w:rsid w:val="00D50486"/>
    <w:rsid w:val="00D50544"/>
    <w:rsid w:val="00D50831"/>
    <w:rsid w:val="00D50CAA"/>
    <w:rsid w:val="00D51092"/>
    <w:rsid w:val="00D51210"/>
    <w:rsid w:val="00D51420"/>
    <w:rsid w:val="00D516A1"/>
    <w:rsid w:val="00D5173E"/>
    <w:rsid w:val="00D52081"/>
    <w:rsid w:val="00D5211F"/>
    <w:rsid w:val="00D5221C"/>
    <w:rsid w:val="00D52436"/>
    <w:rsid w:val="00D52768"/>
    <w:rsid w:val="00D529CC"/>
    <w:rsid w:val="00D52C96"/>
    <w:rsid w:val="00D53334"/>
    <w:rsid w:val="00D53418"/>
    <w:rsid w:val="00D5363E"/>
    <w:rsid w:val="00D53840"/>
    <w:rsid w:val="00D53C96"/>
    <w:rsid w:val="00D5413D"/>
    <w:rsid w:val="00D544D6"/>
    <w:rsid w:val="00D54611"/>
    <w:rsid w:val="00D5480D"/>
    <w:rsid w:val="00D54AB1"/>
    <w:rsid w:val="00D55022"/>
    <w:rsid w:val="00D5530D"/>
    <w:rsid w:val="00D555A3"/>
    <w:rsid w:val="00D55927"/>
    <w:rsid w:val="00D55AF2"/>
    <w:rsid w:val="00D55D60"/>
    <w:rsid w:val="00D55DC9"/>
    <w:rsid w:val="00D55E1F"/>
    <w:rsid w:val="00D56013"/>
    <w:rsid w:val="00D5626A"/>
    <w:rsid w:val="00D56A71"/>
    <w:rsid w:val="00D56A8B"/>
    <w:rsid w:val="00D56E1D"/>
    <w:rsid w:val="00D56FC7"/>
    <w:rsid w:val="00D573EC"/>
    <w:rsid w:val="00D57421"/>
    <w:rsid w:val="00D574C7"/>
    <w:rsid w:val="00D57623"/>
    <w:rsid w:val="00D57686"/>
    <w:rsid w:val="00D57996"/>
    <w:rsid w:val="00D579A5"/>
    <w:rsid w:val="00D57A17"/>
    <w:rsid w:val="00D57AAF"/>
    <w:rsid w:val="00D57D6C"/>
    <w:rsid w:val="00D57F24"/>
    <w:rsid w:val="00D60029"/>
    <w:rsid w:val="00D60193"/>
    <w:rsid w:val="00D603F1"/>
    <w:rsid w:val="00D604B0"/>
    <w:rsid w:val="00D605A6"/>
    <w:rsid w:val="00D60C3F"/>
    <w:rsid w:val="00D60C9D"/>
    <w:rsid w:val="00D60D4A"/>
    <w:rsid w:val="00D61185"/>
    <w:rsid w:val="00D61568"/>
    <w:rsid w:val="00D61DB6"/>
    <w:rsid w:val="00D61E50"/>
    <w:rsid w:val="00D62025"/>
    <w:rsid w:val="00D623A6"/>
    <w:rsid w:val="00D6294E"/>
    <w:rsid w:val="00D62E22"/>
    <w:rsid w:val="00D62E47"/>
    <w:rsid w:val="00D62F7A"/>
    <w:rsid w:val="00D63292"/>
    <w:rsid w:val="00D636A1"/>
    <w:rsid w:val="00D6387B"/>
    <w:rsid w:val="00D639C4"/>
    <w:rsid w:val="00D63A3C"/>
    <w:rsid w:val="00D63B9A"/>
    <w:rsid w:val="00D63CDA"/>
    <w:rsid w:val="00D63E04"/>
    <w:rsid w:val="00D63E45"/>
    <w:rsid w:val="00D6415F"/>
    <w:rsid w:val="00D64178"/>
    <w:rsid w:val="00D65531"/>
    <w:rsid w:val="00D6553B"/>
    <w:rsid w:val="00D665A9"/>
    <w:rsid w:val="00D6673F"/>
    <w:rsid w:val="00D66B37"/>
    <w:rsid w:val="00D66CE5"/>
    <w:rsid w:val="00D66D30"/>
    <w:rsid w:val="00D67411"/>
    <w:rsid w:val="00D677CF"/>
    <w:rsid w:val="00D678FF"/>
    <w:rsid w:val="00D679CD"/>
    <w:rsid w:val="00D67A82"/>
    <w:rsid w:val="00D67DA1"/>
    <w:rsid w:val="00D67EA5"/>
    <w:rsid w:val="00D67FAA"/>
    <w:rsid w:val="00D700AF"/>
    <w:rsid w:val="00D70236"/>
    <w:rsid w:val="00D703AC"/>
    <w:rsid w:val="00D703B2"/>
    <w:rsid w:val="00D70461"/>
    <w:rsid w:val="00D70892"/>
    <w:rsid w:val="00D70AFE"/>
    <w:rsid w:val="00D70FB6"/>
    <w:rsid w:val="00D71073"/>
    <w:rsid w:val="00D71BB4"/>
    <w:rsid w:val="00D71D3E"/>
    <w:rsid w:val="00D72103"/>
    <w:rsid w:val="00D72761"/>
    <w:rsid w:val="00D72E36"/>
    <w:rsid w:val="00D72EFF"/>
    <w:rsid w:val="00D72FD1"/>
    <w:rsid w:val="00D730F1"/>
    <w:rsid w:val="00D7338A"/>
    <w:rsid w:val="00D73F2E"/>
    <w:rsid w:val="00D73FF3"/>
    <w:rsid w:val="00D74156"/>
    <w:rsid w:val="00D743E7"/>
    <w:rsid w:val="00D7481F"/>
    <w:rsid w:val="00D751A6"/>
    <w:rsid w:val="00D7594D"/>
    <w:rsid w:val="00D75BDB"/>
    <w:rsid w:val="00D75FB8"/>
    <w:rsid w:val="00D76094"/>
    <w:rsid w:val="00D7609C"/>
    <w:rsid w:val="00D76152"/>
    <w:rsid w:val="00D7649E"/>
    <w:rsid w:val="00D76944"/>
    <w:rsid w:val="00D76AB9"/>
    <w:rsid w:val="00D76D85"/>
    <w:rsid w:val="00D76E9B"/>
    <w:rsid w:val="00D76FF7"/>
    <w:rsid w:val="00D775DB"/>
    <w:rsid w:val="00D77922"/>
    <w:rsid w:val="00D77B02"/>
    <w:rsid w:val="00D77E7B"/>
    <w:rsid w:val="00D80505"/>
    <w:rsid w:val="00D8065D"/>
    <w:rsid w:val="00D806B2"/>
    <w:rsid w:val="00D80930"/>
    <w:rsid w:val="00D80AF3"/>
    <w:rsid w:val="00D80CED"/>
    <w:rsid w:val="00D80F43"/>
    <w:rsid w:val="00D81250"/>
    <w:rsid w:val="00D813B4"/>
    <w:rsid w:val="00D816E0"/>
    <w:rsid w:val="00D81899"/>
    <w:rsid w:val="00D81B71"/>
    <w:rsid w:val="00D81DAE"/>
    <w:rsid w:val="00D81E01"/>
    <w:rsid w:val="00D8207F"/>
    <w:rsid w:val="00D82637"/>
    <w:rsid w:val="00D82760"/>
    <w:rsid w:val="00D82EC6"/>
    <w:rsid w:val="00D83162"/>
    <w:rsid w:val="00D831F9"/>
    <w:rsid w:val="00D835B5"/>
    <w:rsid w:val="00D835D4"/>
    <w:rsid w:val="00D83B18"/>
    <w:rsid w:val="00D83C3A"/>
    <w:rsid w:val="00D83C8B"/>
    <w:rsid w:val="00D83F1A"/>
    <w:rsid w:val="00D84187"/>
    <w:rsid w:val="00D845A3"/>
    <w:rsid w:val="00D845E5"/>
    <w:rsid w:val="00D84741"/>
    <w:rsid w:val="00D848C8"/>
    <w:rsid w:val="00D850ED"/>
    <w:rsid w:val="00D8552B"/>
    <w:rsid w:val="00D856E6"/>
    <w:rsid w:val="00D85A29"/>
    <w:rsid w:val="00D85CA2"/>
    <w:rsid w:val="00D86024"/>
    <w:rsid w:val="00D8607C"/>
    <w:rsid w:val="00D861F8"/>
    <w:rsid w:val="00D86376"/>
    <w:rsid w:val="00D863DF"/>
    <w:rsid w:val="00D867CF"/>
    <w:rsid w:val="00D869A8"/>
    <w:rsid w:val="00D87425"/>
    <w:rsid w:val="00D87740"/>
    <w:rsid w:val="00D87BD2"/>
    <w:rsid w:val="00D90063"/>
    <w:rsid w:val="00D904B1"/>
    <w:rsid w:val="00D904BA"/>
    <w:rsid w:val="00D909A9"/>
    <w:rsid w:val="00D90F03"/>
    <w:rsid w:val="00D917D2"/>
    <w:rsid w:val="00D918DC"/>
    <w:rsid w:val="00D91A65"/>
    <w:rsid w:val="00D91C06"/>
    <w:rsid w:val="00D91DE1"/>
    <w:rsid w:val="00D91F07"/>
    <w:rsid w:val="00D92134"/>
    <w:rsid w:val="00D9223B"/>
    <w:rsid w:val="00D92471"/>
    <w:rsid w:val="00D92745"/>
    <w:rsid w:val="00D92EAE"/>
    <w:rsid w:val="00D9305D"/>
    <w:rsid w:val="00D93090"/>
    <w:rsid w:val="00D93203"/>
    <w:rsid w:val="00D93336"/>
    <w:rsid w:val="00D933C9"/>
    <w:rsid w:val="00D936FF"/>
    <w:rsid w:val="00D93832"/>
    <w:rsid w:val="00D940C9"/>
    <w:rsid w:val="00D94231"/>
    <w:rsid w:val="00D942F8"/>
    <w:rsid w:val="00D9431D"/>
    <w:rsid w:val="00D94657"/>
    <w:rsid w:val="00D94A1A"/>
    <w:rsid w:val="00D95233"/>
    <w:rsid w:val="00D95263"/>
    <w:rsid w:val="00D9556E"/>
    <w:rsid w:val="00D955E5"/>
    <w:rsid w:val="00D956AE"/>
    <w:rsid w:val="00D958D8"/>
    <w:rsid w:val="00D95A1A"/>
    <w:rsid w:val="00D95A36"/>
    <w:rsid w:val="00D95BC8"/>
    <w:rsid w:val="00D95CF7"/>
    <w:rsid w:val="00D95DD0"/>
    <w:rsid w:val="00D96391"/>
    <w:rsid w:val="00D964F3"/>
    <w:rsid w:val="00D96673"/>
    <w:rsid w:val="00D96ADA"/>
    <w:rsid w:val="00D96F26"/>
    <w:rsid w:val="00D97206"/>
    <w:rsid w:val="00D97758"/>
    <w:rsid w:val="00D979AA"/>
    <w:rsid w:val="00D97C52"/>
    <w:rsid w:val="00DA0746"/>
    <w:rsid w:val="00DA083C"/>
    <w:rsid w:val="00DA0943"/>
    <w:rsid w:val="00DA09F5"/>
    <w:rsid w:val="00DA0C0A"/>
    <w:rsid w:val="00DA0E47"/>
    <w:rsid w:val="00DA0E71"/>
    <w:rsid w:val="00DA0EB9"/>
    <w:rsid w:val="00DA0EC7"/>
    <w:rsid w:val="00DA1056"/>
    <w:rsid w:val="00DA1636"/>
    <w:rsid w:val="00DA182E"/>
    <w:rsid w:val="00DA1B31"/>
    <w:rsid w:val="00DA1C02"/>
    <w:rsid w:val="00DA1C11"/>
    <w:rsid w:val="00DA1EBD"/>
    <w:rsid w:val="00DA21BC"/>
    <w:rsid w:val="00DA22BE"/>
    <w:rsid w:val="00DA2368"/>
    <w:rsid w:val="00DA23ED"/>
    <w:rsid w:val="00DA249E"/>
    <w:rsid w:val="00DA2637"/>
    <w:rsid w:val="00DA2D3C"/>
    <w:rsid w:val="00DA31AE"/>
    <w:rsid w:val="00DA3223"/>
    <w:rsid w:val="00DA324A"/>
    <w:rsid w:val="00DA329D"/>
    <w:rsid w:val="00DA339F"/>
    <w:rsid w:val="00DA36B6"/>
    <w:rsid w:val="00DA387D"/>
    <w:rsid w:val="00DA3AE4"/>
    <w:rsid w:val="00DA3F1D"/>
    <w:rsid w:val="00DA4437"/>
    <w:rsid w:val="00DA45AD"/>
    <w:rsid w:val="00DA4B5B"/>
    <w:rsid w:val="00DA4C32"/>
    <w:rsid w:val="00DA5227"/>
    <w:rsid w:val="00DA52CB"/>
    <w:rsid w:val="00DA53D9"/>
    <w:rsid w:val="00DA5585"/>
    <w:rsid w:val="00DA5710"/>
    <w:rsid w:val="00DA586A"/>
    <w:rsid w:val="00DA5EA5"/>
    <w:rsid w:val="00DA66A6"/>
    <w:rsid w:val="00DA6721"/>
    <w:rsid w:val="00DA6AA4"/>
    <w:rsid w:val="00DA6AF3"/>
    <w:rsid w:val="00DA6C46"/>
    <w:rsid w:val="00DA705E"/>
    <w:rsid w:val="00DA7A95"/>
    <w:rsid w:val="00DA7F0F"/>
    <w:rsid w:val="00DB05C3"/>
    <w:rsid w:val="00DB0DE4"/>
    <w:rsid w:val="00DB12CD"/>
    <w:rsid w:val="00DB1BB1"/>
    <w:rsid w:val="00DB1D0E"/>
    <w:rsid w:val="00DB1D4D"/>
    <w:rsid w:val="00DB2289"/>
    <w:rsid w:val="00DB2E06"/>
    <w:rsid w:val="00DB316D"/>
    <w:rsid w:val="00DB3291"/>
    <w:rsid w:val="00DB34A4"/>
    <w:rsid w:val="00DB3586"/>
    <w:rsid w:val="00DB383D"/>
    <w:rsid w:val="00DB3942"/>
    <w:rsid w:val="00DB3CC7"/>
    <w:rsid w:val="00DB3DDB"/>
    <w:rsid w:val="00DB48FC"/>
    <w:rsid w:val="00DB49BF"/>
    <w:rsid w:val="00DB4D85"/>
    <w:rsid w:val="00DB53C1"/>
    <w:rsid w:val="00DB55C7"/>
    <w:rsid w:val="00DB5726"/>
    <w:rsid w:val="00DB5A17"/>
    <w:rsid w:val="00DB5AC5"/>
    <w:rsid w:val="00DB65DE"/>
    <w:rsid w:val="00DB6A8A"/>
    <w:rsid w:val="00DB6B36"/>
    <w:rsid w:val="00DB6CDE"/>
    <w:rsid w:val="00DB7017"/>
    <w:rsid w:val="00DB7AB3"/>
    <w:rsid w:val="00DB7FEB"/>
    <w:rsid w:val="00DC0189"/>
    <w:rsid w:val="00DC0571"/>
    <w:rsid w:val="00DC0A3C"/>
    <w:rsid w:val="00DC0A86"/>
    <w:rsid w:val="00DC0B6C"/>
    <w:rsid w:val="00DC16B2"/>
    <w:rsid w:val="00DC16DB"/>
    <w:rsid w:val="00DC1A94"/>
    <w:rsid w:val="00DC2282"/>
    <w:rsid w:val="00DC2413"/>
    <w:rsid w:val="00DC24E1"/>
    <w:rsid w:val="00DC2677"/>
    <w:rsid w:val="00DC2980"/>
    <w:rsid w:val="00DC2BAB"/>
    <w:rsid w:val="00DC2CF2"/>
    <w:rsid w:val="00DC2D58"/>
    <w:rsid w:val="00DC2DB8"/>
    <w:rsid w:val="00DC2E0F"/>
    <w:rsid w:val="00DC2F35"/>
    <w:rsid w:val="00DC31B8"/>
    <w:rsid w:val="00DC3366"/>
    <w:rsid w:val="00DC3597"/>
    <w:rsid w:val="00DC35B2"/>
    <w:rsid w:val="00DC3B93"/>
    <w:rsid w:val="00DC3E52"/>
    <w:rsid w:val="00DC4076"/>
    <w:rsid w:val="00DC40D6"/>
    <w:rsid w:val="00DC41E8"/>
    <w:rsid w:val="00DC41F3"/>
    <w:rsid w:val="00DC4A96"/>
    <w:rsid w:val="00DC4AAD"/>
    <w:rsid w:val="00DC4BBD"/>
    <w:rsid w:val="00DC4CB9"/>
    <w:rsid w:val="00DC4F18"/>
    <w:rsid w:val="00DC5153"/>
    <w:rsid w:val="00DC5230"/>
    <w:rsid w:val="00DC537F"/>
    <w:rsid w:val="00DC5839"/>
    <w:rsid w:val="00DC5AA9"/>
    <w:rsid w:val="00DC5CCE"/>
    <w:rsid w:val="00DC5CE7"/>
    <w:rsid w:val="00DC5DC8"/>
    <w:rsid w:val="00DC5F3A"/>
    <w:rsid w:val="00DC628C"/>
    <w:rsid w:val="00DC639A"/>
    <w:rsid w:val="00DC6703"/>
    <w:rsid w:val="00DC6AC4"/>
    <w:rsid w:val="00DC6EC8"/>
    <w:rsid w:val="00DC7130"/>
    <w:rsid w:val="00DC7343"/>
    <w:rsid w:val="00DC7581"/>
    <w:rsid w:val="00DC793B"/>
    <w:rsid w:val="00DC7ABB"/>
    <w:rsid w:val="00DD005A"/>
    <w:rsid w:val="00DD00D1"/>
    <w:rsid w:val="00DD0A63"/>
    <w:rsid w:val="00DD0BBE"/>
    <w:rsid w:val="00DD0E81"/>
    <w:rsid w:val="00DD10E9"/>
    <w:rsid w:val="00DD14FF"/>
    <w:rsid w:val="00DD159C"/>
    <w:rsid w:val="00DD1A97"/>
    <w:rsid w:val="00DD1BEA"/>
    <w:rsid w:val="00DD1D3A"/>
    <w:rsid w:val="00DD20FF"/>
    <w:rsid w:val="00DD22EC"/>
    <w:rsid w:val="00DD2785"/>
    <w:rsid w:val="00DD278B"/>
    <w:rsid w:val="00DD28B1"/>
    <w:rsid w:val="00DD2BE9"/>
    <w:rsid w:val="00DD2C01"/>
    <w:rsid w:val="00DD2C75"/>
    <w:rsid w:val="00DD2D8D"/>
    <w:rsid w:val="00DD2F2F"/>
    <w:rsid w:val="00DD2F5F"/>
    <w:rsid w:val="00DD3573"/>
    <w:rsid w:val="00DD3A56"/>
    <w:rsid w:val="00DD3A9B"/>
    <w:rsid w:val="00DD40B4"/>
    <w:rsid w:val="00DD44EC"/>
    <w:rsid w:val="00DD4A96"/>
    <w:rsid w:val="00DD4BF0"/>
    <w:rsid w:val="00DD4E6B"/>
    <w:rsid w:val="00DD4EF8"/>
    <w:rsid w:val="00DD524C"/>
    <w:rsid w:val="00DD56F9"/>
    <w:rsid w:val="00DD59D7"/>
    <w:rsid w:val="00DD5E72"/>
    <w:rsid w:val="00DD5E94"/>
    <w:rsid w:val="00DD644B"/>
    <w:rsid w:val="00DD6628"/>
    <w:rsid w:val="00DD6981"/>
    <w:rsid w:val="00DD738E"/>
    <w:rsid w:val="00DD73EA"/>
    <w:rsid w:val="00DD7594"/>
    <w:rsid w:val="00DD76A4"/>
    <w:rsid w:val="00DD7A39"/>
    <w:rsid w:val="00DD7B5B"/>
    <w:rsid w:val="00DD7E6B"/>
    <w:rsid w:val="00DE00A9"/>
    <w:rsid w:val="00DE01FE"/>
    <w:rsid w:val="00DE042E"/>
    <w:rsid w:val="00DE045F"/>
    <w:rsid w:val="00DE085C"/>
    <w:rsid w:val="00DE09AF"/>
    <w:rsid w:val="00DE169C"/>
    <w:rsid w:val="00DE1B1E"/>
    <w:rsid w:val="00DE1C2C"/>
    <w:rsid w:val="00DE1DD8"/>
    <w:rsid w:val="00DE2062"/>
    <w:rsid w:val="00DE2C11"/>
    <w:rsid w:val="00DE2F67"/>
    <w:rsid w:val="00DE2FDB"/>
    <w:rsid w:val="00DE2FE5"/>
    <w:rsid w:val="00DE308D"/>
    <w:rsid w:val="00DE34C9"/>
    <w:rsid w:val="00DE3A61"/>
    <w:rsid w:val="00DE3A74"/>
    <w:rsid w:val="00DE3CE6"/>
    <w:rsid w:val="00DE3D70"/>
    <w:rsid w:val="00DE3E5D"/>
    <w:rsid w:val="00DE3F6A"/>
    <w:rsid w:val="00DE3FDD"/>
    <w:rsid w:val="00DE47D6"/>
    <w:rsid w:val="00DE49BB"/>
    <w:rsid w:val="00DE4D42"/>
    <w:rsid w:val="00DE543A"/>
    <w:rsid w:val="00DE55B5"/>
    <w:rsid w:val="00DE5704"/>
    <w:rsid w:val="00DE590F"/>
    <w:rsid w:val="00DE599D"/>
    <w:rsid w:val="00DE59B6"/>
    <w:rsid w:val="00DE5B53"/>
    <w:rsid w:val="00DE5E77"/>
    <w:rsid w:val="00DE61A4"/>
    <w:rsid w:val="00DE6277"/>
    <w:rsid w:val="00DE669E"/>
    <w:rsid w:val="00DE6A70"/>
    <w:rsid w:val="00DE6B1D"/>
    <w:rsid w:val="00DE6F0F"/>
    <w:rsid w:val="00DE7004"/>
    <w:rsid w:val="00DE70B3"/>
    <w:rsid w:val="00DE7635"/>
    <w:rsid w:val="00DE7D09"/>
    <w:rsid w:val="00DE7DAA"/>
    <w:rsid w:val="00DF03C7"/>
    <w:rsid w:val="00DF056D"/>
    <w:rsid w:val="00DF0D51"/>
    <w:rsid w:val="00DF0F33"/>
    <w:rsid w:val="00DF1A90"/>
    <w:rsid w:val="00DF1BC1"/>
    <w:rsid w:val="00DF1D23"/>
    <w:rsid w:val="00DF2019"/>
    <w:rsid w:val="00DF24B5"/>
    <w:rsid w:val="00DF29A2"/>
    <w:rsid w:val="00DF29C4"/>
    <w:rsid w:val="00DF2C20"/>
    <w:rsid w:val="00DF33D5"/>
    <w:rsid w:val="00DF3593"/>
    <w:rsid w:val="00DF38AC"/>
    <w:rsid w:val="00DF3D93"/>
    <w:rsid w:val="00DF415A"/>
    <w:rsid w:val="00DF47C7"/>
    <w:rsid w:val="00DF49CA"/>
    <w:rsid w:val="00DF4A30"/>
    <w:rsid w:val="00DF5123"/>
    <w:rsid w:val="00DF54B0"/>
    <w:rsid w:val="00DF554F"/>
    <w:rsid w:val="00DF5D8E"/>
    <w:rsid w:val="00DF5ECE"/>
    <w:rsid w:val="00DF5F60"/>
    <w:rsid w:val="00DF627B"/>
    <w:rsid w:val="00DF6BD3"/>
    <w:rsid w:val="00DF7090"/>
    <w:rsid w:val="00DF763A"/>
    <w:rsid w:val="00DF78B2"/>
    <w:rsid w:val="00DF7A81"/>
    <w:rsid w:val="00DF7AFB"/>
    <w:rsid w:val="00E000BA"/>
    <w:rsid w:val="00E00131"/>
    <w:rsid w:val="00E004B4"/>
    <w:rsid w:val="00E005C6"/>
    <w:rsid w:val="00E0064C"/>
    <w:rsid w:val="00E009A9"/>
    <w:rsid w:val="00E00B7C"/>
    <w:rsid w:val="00E00EE7"/>
    <w:rsid w:val="00E01043"/>
    <w:rsid w:val="00E012F6"/>
    <w:rsid w:val="00E018A4"/>
    <w:rsid w:val="00E01AE4"/>
    <w:rsid w:val="00E01DC4"/>
    <w:rsid w:val="00E02275"/>
    <w:rsid w:val="00E02942"/>
    <w:rsid w:val="00E02B9E"/>
    <w:rsid w:val="00E02D43"/>
    <w:rsid w:val="00E02EC3"/>
    <w:rsid w:val="00E03004"/>
    <w:rsid w:val="00E0332D"/>
    <w:rsid w:val="00E03425"/>
    <w:rsid w:val="00E038E8"/>
    <w:rsid w:val="00E03A59"/>
    <w:rsid w:val="00E03ECF"/>
    <w:rsid w:val="00E03FAD"/>
    <w:rsid w:val="00E045A3"/>
    <w:rsid w:val="00E046AE"/>
    <w:rsid w:val="00E04824"/>
    <w:rsid w:val="00E04848"/>
    <w:rsid w:val="00E04C03"/>
    <w:rsid w:val="00E04D13"/>
    <w:rsid w:val="00E050F2"/>
    <w:rsid w:val="00E0531C"/>
    <w:rsid w:val="00E0531E"/>
    <w:rsid w:val="00E05908"/>
    <w:rsid w:val="00E059D2"/>
    <w:rsid w:val="00E05A5D"/>
    <w:rsid w:val="00E060FB"/>
    <w:rsid w:val="00E0641C"/>
    <w:rsid w:val="00E0664D"/>
    <w:rsid w:val="00E06817"/>
    <w:rsid w:val="00E06E71"/>
    <w:rsid w:val="00E07027"/>
    <w:rsid w:val="00E0734D"/>
    <w:rsid w:val="00E0772E"/>
    <w:rsid w:val="00E07C49"/>
    <w:rsid w:val="00E07E6F"/>
    <w:rsid w:val="00E10A1B"/>
    <w:rsid w:val="00E10FD4"/>
    <w:rsid w:val="00E1122E"/>
    <w:rsid w:val="00E11268"/>
    <w:rsid w:val="00E114EF"/>
    <w:rsid w:val="00E11787"/>
    <w:rsid w:val="00E11842"/>
    <w:rsid w:val="00E11BB7"/>
    <w:rsid w:val="00E11EFC"/>
    <w:rsid w:val="00E12051"/>
    <w:rsid w:val="00E127F9"/>
    <w:rsid w:val="00E12CED"/>
    <w:rsid w:val="00E12EEF"/>
    <w:rsid w:val="00E1332D"/>
    <w:rsid w:val="00E1341D"/>
    <w:rsid w:val="00E135EE"/>
    <w:rsid w:val="00E13BC7"/>
    <w:rsid w:val="00E13C4C"/>
    <w:rsid w:val="00E13D4B"/>
    <w:rsid w:val="00E140C0"/>
    <w:rsid w:val="00E140D9"/>
    <w:rsid w:val="00E14255"/>
    <w:rsid w:val="00E142E8"/>
    <w:rsid w:val="00E14359"/>
    <w:rsid w:val="00E14597"/>
    <w:rsid w:val="00E14748"/>
    <w:rsid w:val="00E15726"/>
    <w:rsid w:val="00E15B05"/>
    <w:rsid w:val="00E15BAE"/>
    <w:rsid w:val="00E15D43"/>
    <w:rsid w:val="00E15D8F"/>
    <w:rsid w:val="00E15DDC"/>
    <w:rsid w:val="00E15EE1"/>
    <w:rsid w:val="00E15F1D"/>
    <w:rsid w:val="00E163BA"/>
    <w:rsid w:val="00E1651E"/>
    <w:rsid w:val="00E169B2"/>
    <w:rsid w:val="00E16AA7"/>
    <w:rsid w:val="00E16CF1"/>
    <w:rsid w:val="00E16DB8"/>
    <w:rsid w:val="00E16EB3"/>
    <w:rsid w:val="00E170F3"/>
    <w:rsid w:val="00E17232"/>
    <w:rsid w:val="00E17355"/>
    <w:rsid w:val="00E179CF"/>
    <w:rsid w:val="00E17A01"/>
    <w:rsid w:val="00E17D2B"/>
    <w:rsid w:val="00E17DD6"/>
    <w:rsid w:val="00E17F19"/>
    <w:rsid w:val="00E2047F"/>
    <w:rsid w:val="00E20961"/>
    <w:rsid w:val="00E20FC0"/>
    <w:rsid w:val="00E21012"/>
    <w:rsid w:val="00E211C5"/>
    <w:rsid w:val="00E21252"/>
    <w:rsid w:val="00E212EA"/>
    <w:rsid w:val="00E215FD"/>
    <w:rsid w:val="00E218DD"/>
    <w:rsid w:val="00E21A95"/>
    <w:rsid w:val="00E21ACE"/>
    <w:rsid w:val="00E21B4A"/>
    <w:rsid w:val="00E21CED"/>
    <w:rsid w:val="00E21FFA"/>
    <w:rsid w:val="00E220F3"/>
    <w:rsid w:val="00E222B7"/>
    <w:rsid w:val="00E226C7"/>
    <w:rsid w:val="00E22896"/>
    <w:rsid w:val="00E229C9"/>
    <w:rsid w:val="00E22B27"/>
    <w:rsid w:val="00E22C59"/>
    <w:rsid w:val="00E22D4A"/>
    <w:rsid w:val="00E22EE5"/>
    <w:rsid w:val="00E232D5"/>
    <w:rsid w:val="00E232E2"/>
    <w:rsid w:val="00E23615"/>
    <w:rsid w:val="00E23682"/>
    <w:rsid w:val="00E23BA8"/>
    <w:rsid w:val="00E23E5F"/>
    <w:rsid w:val="00E23EE3"/>
    <w:rsid w:val="00E24294"/>
    <w:rsid w:val="00E2458B"/>
    <w:rsid w:val="00E245D0"/>
    <w:rsid w:val="00E24808"/>
    <w:rsid w:val="00E24990"/>
    <w:rsid w:val="00E249E5"/>
    <w:rsid w:val="00E24AF0"/>
    <w:rsid w:val="00E24FB2"/>
    <w:rsid w:val="00E25A6A"/>
    <w:rsid w:val="00E25C13"/>
    <w:rsid w:val="00E25FF7"/>
    <w:rsid w:val="00E26223"/>
    <w:rsid w:val="00E2681F"/>
    <w:rsid w:val="00E26AC6"/>
    <w:rsid w:val="00E26C96"/>
    <w:rsid w:val="00E26D62"/>
    <w:rsid w:val="00E2718A"/>
    <w:rsid w:val="00E27A0B"/>
    <w:rsid w:val="00E27A3C"/>
    <w:rsid w:val="00E27ACA"/>
    <w:rsid w:val="00E3051B"/>
    <w:rsid w:val="00E30B96"/>
    <w:rsid w:val="00E30E01"/>
    <w:rsid w:val="00E30EAA"/>
    <w:rsid w:val="00E30FA8"/>
    <w:rsid w:val="00E3103A"/>
    <w:rsid w:val="00E31128"/>
    <w:rsid w:val="00E316C3"/>
    <w:rsid w:val="00E31A04"/>
    <w:rsid w:val="00E31C05"/>
    <w:rsid w:val="00E31C95"/>
    <w:rsid w:val="00E31F1C"/>
    <w:rsid w:val="00E325F7"/>
    <w:rsid w:val="00E326B3"/>
    <w:rsid w:val="00E32946"/>
    <w:rsid w:val="00E32CC4"/>
    <w:rsid w:val="00E32D3A"/>
    <w:rsid w:val="00E33293"/>
    <w:rsid w:val="00E332C7"/>
    <w:rsid w:val="00E33A6C"/>
    <w:rsid w:val="00E33AA8"/>
    <w:rsid w:val="00E33ABB"/>
    <w:rsid w:val="00E33DF9"/>
    <w:rsid w:val="00E33FEC"/>
    <w:rsid w:val="00E34580"/>
    <w:rsid w:val="00E34895"/>
    <w:rsid w:val="00E34D94"/>
    <w:rsid w:val="00E34FEA"/>
    <w:rsid w:val="00E35227"/>
    <w:rsid w:val="00E35293"/>
    <w:rsid w:val="00E35384"/>
    <w:rsid w:val="00E354E5"/>
    <w:rsid w:val="00E3552B"/>
    <w:rsid w:val="00E35691"/>
    <w:rsid w:val="00E35E2F"/>
    <w:rsid w:val="00E36605"/>
    <w:rsid w:val="00E36969"/>
    <w:rsid w:val="00E36E20"/>
    <w:rsid w:val="00E36F2C"/>
    <w:rsid w:val="00E37586"/>
    <w:rsid w:val="00E3760F"/>
    <w:rsid w:val="00E379CA"/>
    <w:rsid w:val="00E37AFC"/>
    <w:rsid w:val="00E400AD"/>
    <w:rsid w:val="00E40FBE"/>
    <w:rsid w:val="00E41058"/>
    <w:rsid w:val="00E41480"/>
    <w:rsid w:val="00E415D8"/>
    <w:rsid w:val="00E41815"/>
    <w:rsid w:val="00E42101"/>
    <w:rsid w:val="00E423DA"/>
    <w:rsid w:val="00E4267C"/>
    <w:rsid w:val="00E42705"/>
    <w:rsid w:val="00E42B4E"/>
    <w:rsid w:val="00E42C34"/>
    <w:rsid w:val="00E42D30"/>
    <w:rsid w:val="00E42DE1"/>
    <w:rsid w:val="00E42E52"/>
    <w:rsid w:val="00E42F4A"/>
    <w:rsid w:val="00E42F9A"/>
    <w:rsid w:val="00E4301B"/>
    <w:rsid w:val="00E433B1"/>
    <w:rsid w:val="00E43629"/>
    <w:rsid w:val="00E4378D"/>
    <w:rsid w:val="00E43E4F"/>
    <w:rsid w:val="00E4427F"/>
    <w:rsid w:val="00E4428C"/>
    <w:rsid w:val="00E4471C"/>
    <w:rsid w:val="00E44915"/>
    <w:rsid w:val="00E4491B"/>
    <w:rsid w:val="00E44CDC"/>
    <w:rsid w:val="00E45725"/>
    <w:rsid w:val="00E45875"/>
    <w:rsid w:val="00E45B60"/>
    <w:rsid w:val="00E45C05"/>
    <w:rsid w:val="00E45F39"/>
    <w:rsid w:val="00E46490"/>
    <w:rsid w:val="00E464BC"/>
    <w:rsid w:val="00E47036"/>
    <w:rsid w:val="00E472D8"/>
    <w:rsid w:val="00E4771D"/>
    <w:rsid w:val="00E47A63"/>
    <w:rsid w:val="00E47BC0"/>
    <w:rsid w:val="00E501A4"/>
    <w:rsid w:val="00E502E0"/>
    <w:rsid w:val="00E505C7"/>
    <w:rsid w:val="00E5062C"/>
    <w:rsid w:val="00E50A1A"/>
    <w:rsid w:val="00E50B78"/>
    <w:rsid w:val="00E5102D"/>
    <w:rsid w:val="00E5116A"/>
    <w:rsid w:val="00E51706"/>
    <w:rsid w:val="00E519EA"/>
    <w:rsid w:val="00E51ECB"/>
    <w:rsid w:val="00E5213D"/>
    <w:rsid w:val="00E52572"/>
    <w:rsid w:val="00E525A8"/>
    <w:rsid w:val="00E5280C"/>
    <w:rsid w:val="00E5282D"/>
    <w:rsid w:val="00E52911"/>
    <w:rsid w:val="00E52D4F"/>
    <w:rsid w:val="00E52DA0"/>
    <w:rsid w:val="00E537ED"/>
    <w:rsid w:val="00E53858"/>
    <w:rsid w:val="00E53ABD"/>
    <w:rsid w:val="00E53B6B"/>
    <w:rsid w:val="00E545D5"/>
    <w:rsid w:val="00E54673"/>
    <w:rsid w:val="00E54B90"/>
    <w:rsid w:val="00E5567D"/>
    <w:rsid w:val="00E5588B"/>
    <w:rsid w:val="00E55922"/>
    <w:rsid w:val="00E55947"/>
    <w:rsid w:val="00E55949"/>
    <w:rsid w:val="00E55F0F"/>
    <w:rsid w:val="00E56234"/>
    <w:rsid w:val="00E56381"/>
    <w:rsid w:val="00E56C33"/>
    <w:rsid w:val="00E56D6A"/>
    <w:rsid w:val="00E570C7"/>
    <w:rsid w:val="00E57DEA"/>
    <w:rsid w:val="00E604BA"/>
    <w:rsid w:val="00E604D7"/>
    <w:rsid w:val="00E609AC"/>
    <w:rsid w:val="00E609E1"/>
    <w:rsid w:val="00E60C12"/>
    <w:rsid w:val="00E60FAB"/>
    <w:rsid w:val="00E6134A"/>
    <w:rsid w:val="00E615FE"/>
    <w:rsid w:val="00E61734"/>
    <w:rsid w:val="00E61E70"/>
    <w:rsid w:val="00E62288"/>
    <w:rsid w:val="00E6241C"/>
    <w:rsid w:val="00E624D9"/>
    <w:rsid w:val="00E625E4"/>
    <w:rsid w:val="00E62616"/>
    <w:rsid w:val="00E626A9"/>
    <w:rsid w:val="00E62A69"/>
    <w:rsid w:val="00E62ABF"/>
    <w:rsid w:val="00E6339C"/>
    <w:rsid w:val="00E63586"/>
    <w:rsid w:val="00E63816"/>
    <w:rsid w:val="00E6385C"/>
    <w:rsid w:val="00E64027"/>
    <w:rsid w:val="00E647D9"/>
    <w:rsid w:val="00E64AA8"/>
    <w:rsid w:val="00E6573E"/>
    <w:rsid w:val="00E65D9E"/>
    <w:rsid w:val="00E65D9F"/>
    <w:rsid w:val="00E65E08"/>
    <w:rsid w:val="00E66015"/>
    <w:rsid w:val="00E6609C"/>
    <w:rsid w:val="00E66A5B"/>
    <w:rsid w:val="00E66CE9"/>
    <w:rsid w:val="00E66CFD"/>
    <w:rsid w:val="00E67040"/>
    <w:rsid w:val="00E670BF"/>
    <w:rsid w:val="00E671E1"/>
    <w:rsid w:val="00E672DA"/>
    <w:rsid w:val="00E67469"/>
    <w:rsid w:val="00E67630"/>
    <w:rsid w:val="00E677BD"/>
    <w:rsid w:val="00E678CD"/>
    <w:rsid w:val="00E67B04"/>
    <w:rsid w:val="00E67B8E"/>
    <w:rsid w:val="00E67C50"/>
    <w:rsid w:val="00E70075"/>
    <w:rsid w:val="00E70491"/>
    <w:rsid w:val="00E70502"/>
    <w:rsid w:val="00E70598"/>
    <w:rsid w:val="00E70ABB"/>
    <w:rsid w:val="00E70D21"/>
    <w:rsid w:val="00E713C9"/>
    <w:rsid w:val="00E7168B"/>
    <w:rsid w:val="00E71C0A"/>
    <w:rsid w:val="00E71FCF"/>
    <w:rsid w:val="00E72044"/>
    <w:rsid w:val="00E72275"/>
    <w:rsid w:val="00E7252E"/>
    <w:rsid w:val="00E7270E"/>
    <w:rsid w:val="00E72894"/>
    <w:rsid w:val="00E729BA"/>
    <w:rsid w:val="00E72C96"/>
    <w:rsid w:val="00E72EF9"/>
    <w:rsid w:val="00E7326E"/>
    <w:rsid w:val="00E7377F"/>
    <w:rsid w:val="00E73CE9"/>
    <w:rsid w:val="00E73E2C"/>
    <w:rsid w:val="00E740E8"/>
    <w:rsid w:val="00E743F5"/>
    <w:rsid w:val="00E745F3"/>
    <w:rsid w:val="00E74BE3"/>
    <w:rsid w:val="00E74D01"/>
    <w:rsid w:val="00E75202"/>
    <w:rsid w:val="00E758E8"/>
    <w:rsid w:val="00E75E43"/>
    <w:rsid w:val="00E75E53"/>
    <w:rsid w:val="00E75F39"/>
    <w:rsid w:val="00E764BF"/>
    <w:rsid w:val="00E764CD"/>
    <w:rsid w:val="00E766D2"/>
    <w:rsid w:val="00E76BAA"/>
    <w:rsid w:val="00E771CE"/>
    <w:rsid w:val="00E774A2"/>
    <w:rsid w:val="00E776E5"/>
    <w:rsid w:val="00E77719"/>
    <w:rsid w:val="00E7783D"/>
    <w:rsid w:val="00E8006B"/>
    <w:rsid w:val="00E800DB"/>
    <w:rsid w:val="00E80151"/>
    <w:rsid w:val="00E807BA"/>
    <w:rsid w:val="00E81261"/>
    <w:rsid w:val="00E814C3"/>
    <w:rsid w:val="00E8181F"/>
    <w:rsid w:val="00E81A4F"/>
    <w:rsid w:val="00E81ACF"/>
    <w:rsid w:val="00E825B0"/>
    <w:rsid w:val="00E826B5"/>
    <w:rsid w:val="00E82A3D"/>
    <w:rsid w:val="00E82BA8"/>
    <w:rsid w:val="00E82F2D"/>
    <w:rsid w:val="00E832EB"/>
    <w:rsid w:val="00E8333A"/>
    <w:rsid w:val="00E83405"/>
    <w:rsid w:val="00E83B84"/>
    <w:rsid w:val="00E83FFA"/>
    <w:rsid w:val="00E84011"/>
    <w:rsid w:val="00E846B3"/>
    <w:rsid w:val="00E848C2"/>
    <w:rsid w:val="00E84BE0"/>
    <w:rsid w:val="00E851B4"/>
    <w:rsid w:val="00E8540E"/>
    <w:rsid w:val="00E859AB"/>
    <w:rsid w:val="00E859C7"/>
    <w:rsid w:val="00E85AD7"/>
    <w:rsid w:val="00E85BA9"/>
    <w:rsid w:val="00E8600D"/>
    <w:rsid w:val="00E863B3"/>
    <w:rsid w:val="00E868A2"/>
    <w:rsid w:val="00E86D68"/>
    <w:rsid w:val="00E87012"/>
    <w:rsid w:val="00E87562"/>
    <w:rsid w:val="00E879E5"/>
    <w:rsid w:val="00E87A0A"/>
    <w:rsid w:val="00E87A38"/>
    <w:rsid w:val="00E87D6A"/>
    <w:rsid w:val="00E90531"/>
    <w:rsid w:val="00E905BC"/>
    <w:rsid w:val="00E90D03"/>
    <w:rsid w:val="00E90D0B"/>
    <w:rsid w:val="00E913F4"/>
    <w:rsid w:val="00E91431"/>
    <w:rsid w:val="00E91560"/>
    <w:rsid w:val="00E92020"/>
    <w:rsid w:val="00E929C1"/>
    <w:rsid w:val="00E929DD"/>
    <w:rsid w:val="00E92A8B"/>
    <w:rsid w:val="00E92FC5"/>
    <w:rsid w:val="00E934BE"/>
    <w:rsid w:val="00E935C6"/>
    <w:rsid w:val="00E93F74"/>
    <w:rsid w:val="00E94009"/>
    <w:rsid w:val="00E940FC"/>
    <w:rsid w:val="00E9429A"/>
    <w:rsid w:val="00E94466"/>
    <w:rsid w:val="00E946DC"/>
    <w:rsid w:val="00E94E76"/>
    <w:rsid w:val="00E95217"/>
    <w:rsid w:val="00E95B86"/>
    <w:rsid w:val="00E95E14"/>
    <w:rsid w:val="00E95F73"/>
    <w:rsid w:val="00E96FC1"/>
    <w:rsid w:val="00EA01D5"/>
    <w:rsid w:val="00EA0559"/>
    <w:rsid w:val="00EA0566"/>
    <w:rsid w:val="00EA056B"/>
    <w:rsid w:val="00EA1233"/>
    <w:rsid w:val="00EA1352"/>
    <w:rsid w:val="00EA14DF"/>
    <w:rsid w:val="00EA1796"/>
    <w:rsid w:val="00EA1CB0"/>
    <w:rsid w:val="00EA1D32"/>
    <w:rsid w:val="00EA1D6D"/>
    <w:rsid w:val="00EA1D8A"/>
    <w:rsid w:val="00EA258B"/>
    <w:rsid w:val="00EA260C"/>
    <w:rsid w:val="00EA28C0"/>
    <w:rsid w:val="00EA30F9"/>
    <w:rsid w:val="00EA325F"/>
    <w:rsid w:val="00EA3321"/>
    <w:rsid w:val="00EA34E0"/>
    <w:rsid w:val="00EA3623"/>
    <w:rsid w:val="00EA40CD"/>
    <w:rsid w:val="00EA41EA"/>
    <w:rsid w:val="00EA47D7"/>
    <w:rsid w:val="00EA4957"/>
    <w:rsid w:val="00EA4E9C"/>
    <w:rsid w:val="00EA51F0"/>
    <w:rsid w:val="00EA5289"/>
    <w:rsid w:val="00EA540E"/>
    <w:rsid w:val="00EA58B4"/>
    <w:rsid w:val="00EA5B55"/>
    <w:rsid w:val="00EA5FF0"/>
    <w:rsid w:val="00EA6544"/>
    <w:rsid w:val="00EA658F"/>
    <w:rsid w:val="00EA685F"/>
    <w:rsid w:val="00EA69D0"/>
    <w:rsid w:val="00EA7473"/>
    <w:rsid w:val="00EA7506"/>
    <w:rsid w:val="00EA753B"/>
    <w:rsid w:val="00EA764E"/>
    <w:rsid w:val="00EA7998"/>
    <w:rsid w:val="00EA79EF"/>
    <w:rsid w:val="00EA7AA9"/>
    <w:rsid w:val="00EA7BF8"/>
    <w:rsid w:val="00EA7FD8"/>
    <w:rsid w:val="00EB012B"/>
    <w:rsid w:val="00EB03BB"/>
    <w:rsid w:val="00EB08D6"/>
    <w:rsid w:val="00EB0DFC"/>
    <w:rsid w:val="00EB0E81"/>
    <w:rsid w:val="00EB10BC"/>
    <w:rsid w:val="00EB15EC"/>
    <w:rsid w:val="00EB1911"/>
    <w:rsid w:val="00EB1915"/>
    <w:rsid w:val="00EB19D1"/>
    <w:rsid w:val="00EB2664"/>
    <w:rsid w:val="00EB2CE7"/>
    <w:rsid w:val="00EB3107"/>
    <w:rsid w:val="00EB322D"/>
    <w:rsid w:val="00EB3340"/>
    <w:rsid w:val="00EB33E5"/>
    <w:rsid w:val="00EB35C8"/>
    <w:rsid w:val="00EB4278"/>
    <w:rsid w:val="00EB4322"/>
    <w:rsid w:val="00EB43EE"/>
    <w:rsid w:val="00EB452B"/>
    <w:rsid w:val="00EB46D9"/>
    <w:rsid w:val="00EB4909"/>
    <w:rsid w:val="00EB51D3"/>
    <w:rsid w:val="00EB5568"/>
    <w:rsid w:val="00EB5745"/>
    <w:rsid w:val="00EB5839"/>
    <w:rsid w:val="00EB5A96"/>
    <w:rsid w:val="00EB600A"/>
    <w:rsid w:val="00EB613C"/>
    <w:rsid w:val="00EB61A1"/>
    <w:rsid w:val="00EB66D7"/>
    <w:rsid w:val="00EB6715"/>
    <w:rsid w:val="00EB6E8E"/>
    <w:rsid w:val="00EB704A"/>
    <w:rsid w:val="00EB799B"/>
    <w:rsid w:val="00EB7A07"/>
    <w:rsid w:val="00EB7A6F"/>
    <w:rsid w:val="00EB7CEC"/>
    <w:rsid w:val="00EB7DB9"/>
    <w:rsid w:val="00EB7FFA"/>
    <w:rsid w:val="00EC0067"/>
    <w:rsid w:val="00EC022C"/>
    <w:rsid w:val="00EC02F2"/>
    <w:rsid w:val="00EC06E1"/>
    <w:rsid w:val="00EC0BDF"/>
    <w:rsid w:val="00EC0D10"/>
    <w:rsid w:val="00EC0DF0"/>
    <w:rsid w:val="00EC1322"/>
    <w:rsid w:val="00EC1366"/>
    <w:rsid w:val="00EC1D4D"/>
    <w:rsid w:val="00EC1DC8"/>
    <w:rsid w:val="00EC223C"/>
    <w:rsid w:val="00EC2480"/>
    <w:rsid w:val="00EC2482"/>
    <w:rsid w:val="00EC26FD"/>
    <w:rsid w:val="00EC29C7"/>
    <w:rsid w:val="00EC2CAD"/>
    <w:rsid w:val="00EC2CC2"/>
    <w:rsid w:val="00EC2FC7"/>
    <w:rsid w:val="00EC31D6"/>
    <w:rsid w:val="00EC3C62"/>
    <w:rsid w:val="00EC3EA5"/>
    <w:rsid w:val="00EC44C3"/>
    <w:rsid w:val="00EC46A8"/>
    <w:rsid w:val="00EC4A3A"/>
    <w:rsid w:val="00EC4AAA"/>
    <w:rsid w:val="00EC4E37"/>
    <w:rsid w:val="00EC52E6"/>
    <w:rsid w:val="00EC53E9"/>
    <w:rsid w:val="00EC5653"/>
    <w:rsid w:val="00EC5852"/>
    <w:rsid w:val="00EC5CBA"/>
    <w:rsid w:val="00EC6097"/>
    <w:rsid w:val="00EC60D0"/>
    <w:rsid w:val="00EC62EA"/>
    <w:rsid w:val="00EC657F"/>
    <w:rsid w:val="00EC65A6"/>
    <w:rsid w:val="00EC661A"/>
    <w:rsid w:val="00EC67C7"/>
    <w:rsid w:val="00EC6861"/>
    <w:rsid w:val="00EC6C26"/>
    <w:rsid w:val="00EC6FA7"/>
    <w:rsid w:val="00EC7108"/>
    <w:rsid w:val="00EC717C"/>
    <w:rsid w:val="00EC74DC"/>
    <w:rsid w:val="00EC75E3"/>
    <w:rsid w:val="00EC767E"/>
    <w:rsid w:val="00EC79BE"/>
    <w:rsid w:val="00ED0142"/>
    <w:rsid w:val="00ED0192"/>
    <w:rsid w:val="00ED023B"/>
    <w:rsid w:val="00ED0305"/>
    <w:rsid w:val="00ED0415"/>
    <w:rsid w:val="00ED07B5"/>
    <w:rsid w:val="00ED103C"/>
    <w:rsid w:val="00ED1249"/>
    <w:rsid w:val="00ED1710"/>
    <w:rsid w:val="00ED1A04"/>
    <w:rsid w:val="00ED1BBF"/>
    <w:rsid w:val="00ED1BEB"/>
    <w:rsid w:val="00ED1D52"/>
    <w:rsid w:val="00ED1D7B"/>
    <w:rsid w:val="00ED20C7"/>
    <w:rsid w:val="00ED213E"/>
    <w:rsid w:val="00ED223D"/>
    <w:rsid w:val="00ED22ED"/>
    <w:rsid w:val="00ED23D9"/>
    <w:rsid w:val="00ED2770"/>
    <w:rsid w:val="00ED2908"/>
    <w:rsid w:val="00ED2CE8"/>
    <w:rsid w:val="00ED2F2A"/>
    <w:rsid w:val="00ED3077"/>
    <w:rsid w:val="00ED31F3"/>
    <w:rsid w:val="00ED32E6"/>
    <w:rsid w:val="00ED33AB"/>
    <w:rsid w:val="00ED3455"/>
    <w:rsid w:val="00ED3773"/>
    <w:rsid w:val="00ED37BE"/>
    <w:rsid w:val="00ED3DAB"/>
    <w:rsid w:val="00ED3EBF"/>
    <w:rsid w:val="00ED477E"/>
    <w:rsid w:val="00ED4810"/>
    <w:rsid w:val="00ED4910"/>
    <w:rsid w:val="00ED4977"/>
    <w:rsid w:val="00ED4E72"/>
    <w:rsid w:val="00ED5088"/>
    <w:rsid w:val="00ED5146"/>
    <w:rsid w:val="00ED5472"/>
    <w:rsid w:val="00ED569F"/>
    <w:rsid w:val="00ED5920"/>
    <w:rsid w:val="00ED5DD7"/>
    <w:rsid w:val="00ED6111"/>
    <w:rsid w:val="00ED61B3"/>
    <w:rsid w:val="00ED6A6F"/>
    <w:rsid w:val="00ED6D23"/>
    <w:rsid w:val="00ED7291"/>
    <w:rsid w:val="00ED765C"/>
    <w:rsid w:val="00ED783F"/>
    <w:rsid w:val="00ED78FF"/>
    <w:rsid w:val="00ED7D0F"/>
    <w:rsid w:val="00ED7E5C"/>
    <w:rsid w:val="00ED7E65"/>
    <w:rsid w:val="00EE012B"/>
    <w:rsid w:val="00EE0218"/>
    <w:rsid w:val="00EE0722"/>
    <w:rsid w:val="00EE0ADA"/>
    <w:rsid w:val="00EE0CC7"/>
    <w:rsid w:val="00EE153B"/>
    <w:rsid w:val="00EE19AA"/>
    <w:rsid w:val="00EE1DAA"/>
    <w:rsid w:val="00EE2047"/>
    <w:rsid w:val="00EE2164"/>
    <w:rsid w:val="00EE2AC5"/>
    <w:rsid w:val="00EE2B5A"/>
    <w:rsid w:val="00EE2C3E"/>
    <w:rsid w:val="00EE2F6A"/>
    <w:rsid w:val="00EE36D6"/>
    <w:rsid w:val="00EE396C"/>
    <w:rsid w:val="00EE3D5B"/>
    <w:rsid w:val="00EE3DB4"/>
    <w:rsid w:val="00EE40AF"/>
    <w:rsid w:val="00EE49D2"/>
    <w:rsid w:val="00EE5006"/>
    <w:rsid w:val="00EE511D"/>
    <w:rsid w:val="00EE53B4"/>
    <w:rsid w:val="00EE550D"/>
    <w:rsid w:val="00EE5AE8"/>
    <w:rsid w:val="00EE5B74"/>
    <w:rsid w:val="00EE5D93"/>
    <w:rsid w:val="00EE5F18"/>
    <w:rsid w:val="00EE617F"/>
    <w:rsid w:val="00EE67E0"/>
    <w:rsid w:val="00EE6849"/>
    <w:rsid w:val="00EE6870"/>
    <w:rsid w:val="00EE68BD"/>
    <w:rsid w:val="00EE6BB7"/>
    <w:rsid w:val="00EE6C40"/>
    <w:rsid w:val="00EE6E65"/>
    <w:rsid w:val="00EE6EA2"/>
    <w:rsid w:val="00EE6F8E"/>
    <w:rsid w:val="00EE7055"/>
    <w:rsid w:val="00EE74A3"/>
    <w:rsid w:val="00EE7C12"/>
    <w:rsid w:val="00EE7D22"/>
    <w:rsid w:val="00EF04B2"/>
    <w:rsid w:val="00EF0598"/>
    <w:rsid w:val="00EF0620"/>
    <w:rsid w:val="00EF08D0"/>
    <w:rsid w:val="00EF0B41"/>
    <w:rsid w:val="00EF0DFE"/>
    <w:rsid w:val="00EF17CD"/>
    <w:rsid w:val="00EF193F"/>
    <w:rsid w:val="00EF1B5C"/>
    <w:rsid w:val="00EF1D2A"/>
    <w:rsid w:val="00EF24DC"/>
    <w:rsid w:val="00EF2828"/>
    <w:rsid w:val="00EF2929"/>
    <w:rsid w:val="00EF2D45"/>
    <w:rsid w:val="00EF3124"/>
    <w:rsid w:val="00EF313E"/>
    <w:rsid w:val="00EF3C77"/>
    <w:rsid w:val="00EF3E06"/>
    <w:rsid w:val="00EF3FA1"/>
    <w:rsid w:val="00EF4510"/>
    <w:rsid w:val="00EF45B5"/>
    <w:rsid w:val="00EF45DB"/>
    <w:rsid w:val="00EF473D"/>
    <w:rsid w:val="00EF47AF"/>
    <w:rsid w:val="00EF49B9"/>
    <w:rsid w:val="00EF4CCC"/>
    <w:rsid w:val="00EF4F18"/>
    <w:rsid w:val="00EF5078"/>
    <w:rsid w:val="00EF521E"/>
    <w:rsid w:val="00EF52CD"/>
    <w:rsid w:val="00EF5838"/>
    <w:rsid w:val="00EF5A35"/>
    <w:rsid w:val="00EF5E84"/>
    <w:rsid w:val="00EF5F06"/>
    <w:rsid w:val="00EF6040"/>
    <w:rsid w:val="00EF611A"/>
    <w:rsid w:val="00EF6213"/>
    <w:rsid w:val="00EF6335"/>
    <w:rsid w:val="00EF6741"/>
    <w:rsid w:val="00EF68C1"/>
    <w:rsid w:val="00EF697B"/>
    <w:rsid w:val="00EF7B79"/>
    <w:rsid w:val="00EF7E47"/>
    <w:rsid w:val="00F0022C"/>
    <w:rsid w:val="00F0052E"/>
    <w:rsid w:val="00F0073F"/>
    <w:rsid w:val="00F00AF4"/>
    <w:rsid w:val="00F00C6B"/>
    <w:rsid w:val="00F00EFA"/>
    <w:rsid w:val="00F0154B"/>
    <w:rsid w:val="00F01FD6"/>
    <w:rsid w:val="00F0229F"/>
    <w:rsid w:val="00F022BC"/>
    <w:rsid w:val="00F02360"/>
    <w:rsid w:val="00F026AF"/>
    <w:rsid w:val="00F028F4"/>
    <w:rsid w:val="00F0291C"/>
    <w:rsid w:val="00F02CD5"/>
    <w:rsid w:val="00F02D62"/>
    <w:rsid w:val="00F02E5A"/>
    <w:rsid w:val="00F034B3"/>
    <w:rsid w:val="00F03651"/>
    <w:rsid w:val="00F03824"/>
    <w:rsid w:val="00F03C1C"/>
    <w:rsid w:val="00F04783"/>
    <w:rsid w:val="00F04F02"/>
    <w:rsid w:val="00F050EE"/>
    <w:rsid w:val="00F05762"/>
    <w:rsid w:val="00F05B0D"/>
    <w:rsid w:val="00F05C12"/>
    <w:rsid w:val="00F05EFF"/>
    <w:rsid w:val="00F063A8"/>
    <w:rsid w:val="00F06A0E"/>
    <w:rsid w:val="00F06C84"/>
    <w:rsid w:val="00F073C7"/>
    <w:rsid w:val="00F076C0"/>
    <w:rsid w:val="00F0773C"/>
    <w:rsid w:val="00F0797A"/>
    <w:rsid w:val="00F07999"/>
    <w:rsid w:val="00F07A30"/>
    <w:rsid w:val="00F07B7F"/>
    <w:rsid w:val="00F07FAB"/>
    <w:rsid w:val="00F10917"/>
    <w:rsid w:val="00F10ADD"/>
    <w:rsid w:val="00F10BE1"/>
    <w:rsid w:val="00F10CEC"/>
    <w:rsid w:val="00F11045"/>
    <w:rsid w:val="00F11935"/>
    <w:rsid w:val="00F11958"/>
    <w:rsid w:val="00F119C5"/>
    <w:rsid w:val="00F11EF6"/>
    <w:rsid w:val="00F126BD"/>
    <w:rsid w:val="00F12908"/>
    <w:rsid w:val="00F12956"/>
    <w:rsid w:val="00F12B59"/>
    <w:rsid w:val="00F12C63"/>
    <w:rsid w:val="00F12C76"/>
    <w:rsid w:val="00F12F8B"/>
    <w:rsid w:val="00F13282"/>
    <w:rsid w:val="00F134B5"/>
    <w:rsid w:val="00F136D9"/>
    <w:rsid w:val="00F137D6"/>
    <w:rsid w:val="00F13E6F"/>
    <w:rsid w:val="00F141AB"/>
    <w:rsid w:val="00F141AD"/>
    <w:rsid w:val="00F14B7B"/>
    <w:rsid w:val="00F14F43"/>
    <w:rsid w:val="00F14F5A"/>
    <w:rsid w:val="00F15296"/>
    <w:rsid w:val="00F1531C"/>
    <w:rsid w:val="00F153EB"/>
    <w:rsid w:val="00F15541"/>
    <w:rsid w:val="00F15E0E"/>
    <w:rsid w:val="00F15EDE"/>
    <w:rsid w:val="00F15F3C"/>
    <w:rsid w:val="00F164DB"/>
    <w:rsid w:val="00F165E5"/>
    <w:rsid w:val="00F16B89"/>
    <w:rsid w:val="00F16B95"/>
    <w:rsid w:val="00F16DB3"/>
    <w:rsid w:val="00F16FF4"/>
    <w:rsid w:val="00F1709D"/>
    <w:rsid w:val="00F1796E"/>
    <w:rsid w:val="00F17C95"/>
    <w:rsid w:val="00F17D99"/>
    <w:rsid w:val="00F17F81"/>
    <w:rsid w:val="00F2024E"/>
    <w:rsid w:val="00F203DC"/>
    <w:rsid w:val="00F20913"/>
    <w:rsid w:val="00F20946"/>
    <w:rsid w:val="00F20986"/>
    <w:rsid w:val="00F20C8D"/>
    <w:rsid w:val="00F2185F"/>
    <w:rsid w:val="00F21933"/>
    <w:rsid w:val="00F21C7B"/>
    <w:rsid w:val="00F21DDA"/>
    <w:rsid w:val="00F21E0F"/>
    <w:rsid w:val="00F220A3"/>
    <w:rsid w:val="00F220ED"/>
    <w:rsid w:val="00F22459"/>
    <w:rsid w:val="00F22950"/>
    <w:rsid w:val="00F22ABD"/>
    <w:rsid w:val="00F23340"/>
    <w:rsid w:val="00F23543"/>
    <w:rsid w:val="00F238E0"/>
    <w:rsid w:val="00F23AA9"/>
    <w:rsid w:val="00F23D79"/>
    <w:rsid w:val="00F23F41"/>
    <w:rsid w:val="00F24009"/>
    <w:rsid w:val="00F2415B"/>
    <w:rsid w:val="00F242CA"/>
    <w:rsid w:val="00F24383"/>
    <w:rsid w:val="00F2472A"/>
    <w:rsid w:val="00F25722"/>
    <w:rsid w:val="00F25847"/>
    <w:rsid w:val="00F259C8"/>
    <w:rsid w:val="00F25C69"/>
    <w:rsid w:val="00F26406"/>
    <w:rsid w:val="00F26C4F"/>
    <w:rsid w:val="00F26C82"/>
    <w:rsid w:val="00F27114"/>
    <w:rsid w:val="00F27C69"/>
    <w:rsid w:val="00F27CD7"/>
    <w:rsid w:val="00F27E02"/>
    <w:rsid w:val="00F302EA"/>
    <w:rsid w:val="00F315BA"/>
    <w:rsid w:val="00F31887"/>
    <w:rsid w:val="00F31A9D"/>
    <w:rsid w:val="00F31C78"/>
    <w:rsid w:val="00F31D4D"/>
    <w:rsid w:val="00F32092"/>
    <w:rsid w:val="00F32647"/>
    <w:rsid w:val="00F32648"/>
    <w:rsid w:val="00F3292E"/>
    <w:rsid w:val="00F3294C"/>
    <w:rsid w:val="00F32B6F"/>
    <w:rsid w:val="00F32EB3"/>
    <w:rsid w:val="00F32F3D"/>
    <w:rsid w:val="00F3330D"/>
    <w:rsid w:val="00F33547"/>
    <w:rsid w:val="00F3359B"/>
    <w:rsid w:val="00F34701"/>
    <w:rsid w:val="00F34853"/>
    <w:rsid w:val="00F34B5F"/>
    <w:rsid w:val="00F34DE7"/>
    <w:rsid w:val="00F34E7C"/>
    <w:rsid w:val="00F35105"/>
    <w:rsid w:val="00F35231"/>
    <w:rsid w:val="00F35BA4"/>
    <w:rsid w:val="00F36987"/>
    <w:rsid w:val="00F36CC9"/>
    <w:rsid w:val="00F371BC"/>
    <w:rsid w:val="00F37757"/>
    <w:rsid w:val="00F377F5"/>
    <w:rsid w:val="00F3791E"/>
    <w:rsid w:val="00F37AFA"/>
    <w:rsid w:val="00F37DA0"/>
    <w:rsid w:val="00F37E77"/>
    <w:rsid w:val="00F402A6"/>
    <w:rsid w:val="00F40407"/>
    <w:rsid w:val="00F40982"/>
    <w:rsid w:val="00F40A26"/>
    <w:rsid w:val="00F40D1B"/>
    <w:rsid w:val="00F40D3D"/>
    <w:rsid w:val="00F415D8"/>
    <w:rsid w:val="00F41A46"/>
    <w:rsid w:val="00F41A87"/>
    <w:rsid w:val="00F41BC3"/>
    <w:rsid w:val="00F423BF"/>
    <w:rsid w:val="00F42836"/>
    <w:rsid w:val="00F43794"/>
    <w:rsid w:val="00F43994"/>
    <w:rsid w:val="00F43A61"/>
    <w:rsid w:val="00F43D64"/>
    <w:rsid w:val="00F43E09"/>
    <w:rsid w:val="00F43FBD"/>
    <w:rsid w:val="00F44AF0"/>
    <w:rsid w:val="00F44B96"/>
    <w:rsid w:val="00F44C2A"/>
    <w:rsid w:val="00F44C86"/>
    <w:rsid w:val="00F45193"/>
    <w:rsid w:val="00F45222"/>
    <w:rsid w:val="00F456FD"/>
    <w:rsid w:val="00F4587C"/>
    <w:rsid w:val="00F4599E"/>
    <w:rsid w:val="00F45EA6"/>
    <w:rsid w:val="00F460F8"/>
    <w:rsid w:val="00F4623E"/>
    <w:rsid w:val="00F465B3"/>
    <w:rsid w:val="00F467D8"/>
    <w:rsid w:val="00F46885"/>
    <w:rsid w:val="00F46AE8"/>
    <w:rsid w:val="00F46B63"/>
    <w:rsid w:val="00F46EEC"/>
    <w:rsid w:val="00F4700B"/>
    <w:rsid w:val="00F473B2"/>
    <w:rsid w:val="00F47504"/>
    <w:rsid w:val="00F478A9"/>
    <w:rsid w:val="00F479A7"/>
    <w:rsid w:val="00F47ADB"/>
    <w:rsid w:val="00F47E57"/>
    <w:rsid w:val="00F500AB"/>
    <w:rsid w:val="00F502A1"/>
    <w:rsid w:val="00F506D4"/>
    <w:rsid w:val="00F5089E"/>
    <w:rsid w:val="00F50D94"/>
    <w:rsid w:val="00F50EA8"/>
    <w:rsid w:val="00F50ECA"/>
    <w:rsid w:val="00F51192"/>
    <w:rsid w:val="00F516FE"/>
    <w:rsid w:val="00F51754"/>
    <w:rsid w:val="00F517BC"/>
    <w:rsid w:val="00F51987"/>
    <w:rsid w:val="00F51EF9"/>
    <w:rsid w:val="00F51F5A"/>
    <w:rsid w:val="00F521C6"/>
    <w:rsid w:val="00F521D4"/>
    <w:rsid w:val="00F52737"/>
    <w:rsid w:val="00F52D28"/>
    <w:rsid w:val="00F52D7D"/>
    <w:rsid w:val="00F52F70"/>
    <w:rsid w:val="00F533CE"/>
    <w:rsid w:val="00F533EC"/>
    <w:rsid w:val="00F5369D"/>
    <w:rsid w:val="00F53DCD"/>
    <w:rsid w:val="00F5412A"/>
    <w:rsid w:val="00F54314"/>
    <w:rsid w:val="00F543C6"/>
    <w:rsid w:val="00F54C63"/>
    <w:rsid w:val="00F54E08"/>
    <w:rsid w:val="00F5508B"/>
    <w:rsid w:val="00F55290"/>
    <w:rsid w:val="00F553A1"/>
    <w:rsid w:val="00F55492"/>
    <w:rsid w:val="00F55704"/>
    <w:rsid w:val="00F55C3C"/>
    <w:rsid w:val="00F56D7C"/>
    <w:rsid w:val="00F56E49"/>
    <w:rsid w:val="00F57392"/>
    <w:rsid w:val="00F57485"/>
    <w:rsid w:val="00F57900"/>
    <w:rsid w:val="00F57935"/>
    <w:rsid w:val="00F579AE"/>
    <w:rsid w:val="00F57C38"/>
    <w:rsid w:val="00F57CC4"/>
    <w:rsid w:val="00F60481"/>
    <w:rsid w:val="00F604A3"/>
    <w:rsid w:val="00F60BAD"/>
    <w:rsid w:val="00F61287"/>
    <w:rsid w:val="00F61394"/>
    <w:rsid w:val="00F61494"/>
    <w:rsid w:val="00F61732"/>
    <w:rsid w:val="00F61762"/>
    <w:rsid w:val="00F61843"/>
    <w:rsid w:val="00F61AFB"/>
    <w:rsid w:val="00F61D2C"/>
    <w:rsid w:val="00F621C5"/>
    <w:rsid w:val="00F62280"/>
    <w:rsid w:val="00F62CE7"/>
    <w:rsid w:val="00F63414"/>
    <w:rsid w:val="00F63A93"/>
    <w:rsid w:val="00F64156"/>
    <w:rsid w:val="00F6449C"/>
    <w:rsid w:val="00F64950"/>
    <w:rsid w:val="00F64A42"/>
    <w:rsid w:val="00F64ED7"/>
    <w:rsid w:val="00F64EEE"/>
    <w:rsid w:val="00F654FD"/>
    <w:rsid w:val="00F657A6"/>
    <w:rsid w:val="00F65AB3"/>
    <w:rsid w:val="00F65EF9"/>
    <w:rsid w:val="00F66896"/>
    <w:rsid w:val="00F66914"/>
    <w:rsid w:val="00F66937"/>
    <w:rsid w:val="00F672F8"/>
    <w:rsid w:val="00F6733D"/>
    <w:rsid w:val="00F67604"/>
    <w:rsid w:val="00F67754"/>
    <w:rsid w:val="00F67896"/>
    <w:rsid w:val="00F701E5"/>
    <w:rsid w:val="00F709C4"/>
    <w:rsid w:val="00F70DED"/>
    <w:rsid w:val="00F7105E"/>
    <w:rsid w:val="00F71406"/>
    <w:rsid w:val="00F714AE"/>
    <w:rsid w:val="00F71F04"/>
    <w:rsid w:val="00F71FB0"/>
    <w:rsid w:val="00F72371"/>
    <w:rsid w:val="00F723E7"/>
    <w:rsid w:val="00F731C8"/>
    <w:rsid w:val="00F73492"/>
    <w:rsid w:val="00F735F0"/>
    <w:rsid w:val="00F73751"/>
    <w:rsid w:val="00F73843"/>
    <w:rsid w:val="00F73F12"/>
    <w:rsid w:val="00F73F87"/>
    <w:rsid w:val="00F74DE3"/>
    <w:rsid w:val="00F74DEB"/>
    <w:rsid w:val="00F74DEF"/>
    <w:rsid w:val="00F75134"/>
    <w:rsid w:val="00F7524A"/>
    <w:rsid w:val="00F7530B"/>
    <w:rsid w:val="00F75FFB"/>
    <w:rsid w:val="00F76457"/>
    <w:rsid w:val="00F76553"/>
    <w:rsid w:val="00F77451"/>
    <w:rsid w:val="00F77555"/>
    <w:rsid w:val="00F777E2"/>
    <w:rsid w:val="00F77A51"/>
    <w:rsid w:val="00F77B98"/>
    <w:rsid w:val="00F80074"/>
    <w:rsid w:val="00F80568"/>
    <w:rsid w:val="00F809D8"/>
    <w:rsid w:val="00F80BD2"/>
    <w:rsid w:val="00F80CDA"/>
    <w:rsid w:val="00F80DD4"/>
    <w:rsid w:val="00F80E7D"/>
    <w:rsid w:val="00F81106"/>
    <w:rsid w:val="00F812B1"/>
    <w:rsid w:val="00F818D5"/>
    <w:rsid w:val="00F819FB"/>
    <w:rsid w:val="00F81B3D"/>
    <w:rsid w:val="00F81DE9"/>
    <w:rsid w:val="00F81E2E"/>
    <w:rsid w:val="00F82518"/>
    <w:rsid w:val="00F82AEF"/>
    <w:rsid w:val="00F82CCF"/>
    <w:rsid w:val="00F830A9"/>
    <w:rsid w:val="00F830BC"/>
    <w:rsid w:val="00F830DF"/>
    <w:rsid w:val="00F831FE"/>
    <w:rsid w:val="00F834F4"/>
    <w:rsid w:val="00F83D09"/>
    <w:rsid w:val="00F83FDD"/>
    <w:rsid w:val="00F84537"/>
    <w:rsid w:val="00F84641"/>
    <w:rsid w:val="00F8477A"/>
    <w:rsid w:val="00F84925"/>
    <w:rsid w:val="00F8499E"/>
    <w:rsid w:val="00F84A56"/>
    <w:rsid w:val="00F84B1F"/>
    <w:rsid w:val="00F850AD"/>
    <w:rsid w:val="00F8576C"/>
    <w:rsid w:val="00F85A8F"/>
    <w:rsid w:val="00F85DF9"/>
    <w:rsid w:val="00F860BA"/>
    <w:rsid w:val="00F867B3"/>
    <w:rsid w:val="00F867DA"/>
    <w:rsid w:val="00F869DA"/>
    <w:rsid w:val="00F86AF0"/>
    <w:rsid w:val="00F86B6E"/>
    <w:rsid w:val="00F872F0"/>
    <w:rsid w:val="00F87584"/>
    <w:rsid w:val="00F877F8"/>
    <w:rsid w:val="00F87ACF"/>
    <w:rsid w:val="00F87D7C"/>
    <w:rsid w:val="00F9015E"/>
    <w:rsid w:val="00F908D8"/>
    <w:rsid w:val="00F90BEE"/>
    <w:rsid w:val="00F9107A"/>
    <w:rsid w:val="00F9125C"/>
    <w:rsid w:val="00F9188C"/>
    <w:rsid w:val="00F9219F"/>
    <w:rsid w:val="00F921B4"/>
    <w:rsid w:val="00F9264D"/>
    <w:rsid w:val="00F928BF"/>
    <w:rsid w:val="00F92907"/>
    <w:rsid w:val="00F92A9E"/>
    <w:rsid w:val="00F937AA"/>
    <w:rsid w:val="00F93A97"/>
    <w:rsid w:val="00F93AFB"/>
    <w:rsid w:val="00F93E22"/>
    <w:rsid w:val="00F93F0B"/>
    <w:rsid w:val="00F93F94"/>
    <w:rsid w:val="00F9416F"/>
    <w:rsid w:val="00F94496"/>
    <w:rsid w:val="00F945EA"/>
    <w:rsid w:val="00F94683"/>
    <w:rsid w:val="00F947A3"/>
    <w:rsid w:val="00F94E06"/>
    <w:rsid w:val="00F95344"/>
    <w:rsid w:val="00F95F08"/>
    <w:rsid w:val="00F9603B"/>
    <w:rsid w:val="00F96204"/>
    <w:rsid w:val="00F963E5"/>
    <w:rsid w:val="00F96551"/>
    <w:rsid w:val="00F965D6"/>
    <w:rsid w:val="00F96652"/>
    <w:rsid w:val="00F969D2"/>
    <w:rsid w:val="00F9707E"/>
    <w:rsid w:val="00F971AC"/>
    <w:rsid w:val="00F972A7"/>
    <w:rsid w:val="00F974FD"/>
    <w:rsid w:val="00F975C5"/>
    <w:rsid w:val="00F97641"/>
    <w:rsid w:val="00FA0086"/>
    <w:rsid w:val="00FA0567"/>
    <w:rsid w:val="00FA0630"/>
    <w:rsid w:val="00FA07E5"/>
    <w:rsid w:val="00FA07F6"/>
    <w:rsid w:val="00FA0CF1"/>
    <w:rsid w:val="00FA10D0"/>
    <w:rsid w:val="00FA1260"/>
    <w:rsid w:val="00FA1977"/>
    <w:rsid w:val="00FA1E8C"/>
    <w:rsid w:val="00FA1EC2"/>
    <w:rsid w:val="00FA27EB"/>
    <w:rsid w:val="00FA29C4"/>
    <w:rsid w:val="00FA2A14"/>
    <w:rsid w:val="00FA2C33"/>
    <w:rsid w:val="00FA2D74"/>
    <w:rsid w:val="00FA2E58"/>
    <w:rsid w:val="00FA2F22"/>
    <w:rsid w:val="00FA31D7"/>
    <w:rsid w:val="00FA335D"/>
    <w:rsid w:val="00FA3B98"/>
    <w:rsid w:val="00FA3D01"/>
    <w:rsid w:val="00FA3E23"/>
    <w:rsid w:val="00FA3FF6"/>
    <w:rsid w:val="00FA42D1"/>
    <w:rsid w:val="00FA442C"/>
    <w:rsid w:val="00FA49E9"/>
    <w:rsid w:val="00FA4BAD"/>
    <w:rsid w:val="00FA60DE"/>
    <w:rsid w:val="00FA6171"/>
    <w:rsid w:val="00FA6710"/>
    <w:rsid w:val="00FA71B3"/>
    <w:rsid w:val="00FA7367"/>
    <w:rsid w:val="00FA74F7"/>
    <w:rsid w:val="00FA7671"/>
    <w:rsid w:val="00FA76EA"/>
    <w:rsid w:val="00FA7C9E"/>
    <w:rsid w:val="00FA7F01"/>
    <w:rsid w:val="00FB017D"/>
    <w:rsid w:val="00FB028D"/>
    <w:rsid w:val="00FB02D4"/>
    <w:rsid w:val="00FB02E9"/>
    <w:rsid w:val="00FB03A0"/>
    <w:rsid w:val="00FB0486"/>
    <w:rsid w:val="00FB050A"/>
    <w:rsid w:val="00FB05B1"/>
    <w:rsid w:val="00FB16CE"/>
    <w:rsid w:val="00FB194F"/>
    <w:rsid w:val="00FB1A60"/>
    <w:rsid w:val="00FB1A96"/>
    <w:rsid w:val="00FB1FCC"/>
    <w:rsid w:val="00FB217D"/>
    <w:rsid w:val="00FB2184"/>
    <w:rsid w:val="00FB2217"/>
    <w:rsid w:val="00FB2270"/>
    <w:rsid w:val="00FB29D0"/>
    <w:rsid w:val="00FB2B4E"/>
    <w:rsid w:val="00FB2C3A"/>
    <w:rsid w:val="00FB2C6F"/>
    <w:rsid w:val="00FB2CB1"/>
    <w:rsid w:val="00FB32F4"/>
    <w:rsid w:val="00FB34E7"/>
    <w:rsid w:val="00FB37AD"/>
    <w:rsid w:val="00FB38C1"/>
    <w:rsid w:val="00FB39C7"/>
    <w:rsid w:val="00FB3ACA"/>
    <w:rsid w:val="00FB3D4F"/>
    <w:rsid w:val="00FB40BE"/>
    <w:rsid w:val="00FB4602"/>
    <w:rsid w:val="00FB4CFF"/>
    <w:rsid w:val="00FB4ECA"/>
    <w:rsid w:val="00FB519F"/>
    <w:rsid w:val="00FB542C"/>
    <w:rsid w:val="00FB5433"/>
    <w:rsid w:val="00FB557C"/>
    <w:rsid w:val="00FB5958"/>
    <w:rsid w:val="00FB6315"/>
    <w:rsid w:val="00FB661C"/>
    <w:rsid w:val="00FB68BF"/>
    <w:rsid w:val="00FB6B83"/>
    <w:rsid w:val="00FB6D29"/>
    <w:rsid w:val="00FB6D39"/>
    <w:rsid w:val="00FB6E4E"/>
    <w:rsid w:val="00FB7150"/>
    <w:rsid w:val="00FC00CE"/>
    <w:rsid w:val="00FC05EB"/>
    <w:rsid w:val="00FC06C7"/>
    <w:rsid w:val="00FC0A87"/>
    <w:rsid w:val="00FC1252"/>
    <w:rsid w:val="00FC13EC"/>
    <w:rsid w:val="00FC14E0"/>
    <w:rsid w:val="00FC1C45"/>
    <w:rsid w:val="00FC2F76"/>
    <w:rsid w:val="00FC2FF4"/>
    <w:rsid w:val="00FC3027"/>
    <w:rsid w:val="00FC3289"/>
    <w:rsid w:val="00FC39DD"/>
    <w:rsid w:val="00FC3C0D"/>
    <w:rsid w:val="00FC3D75"/>
    <w:rsid w:val="00FC3EA0"/>
    <w:rsid w:val="00FC415F"/>
    <w:rsid w:val="00FC44D3"/>
    <w:rsid w:val="00FC4643"/>
    <w:rsid w:val="00FC469B"/>
    <w:rsid w:val="00FC4974"/>
    <w:rsid w:val="00FC498C"/>
    <w:rsid w:val="00FC4ADB"/>
    <w:rsid w:val="00FC51F8"/>
    <w:rsid w:val="00FC5278"/>
    <w:rsid w:val="00FC5649"/>
    <w:rsid w:val="00FC5786"/>
    <w:rsid w:val="00FC58AA"/>
    <w:rsid w:val="00FC5A47"/>
    <w:rsid w:val="00FC5C1F"/>
    <w:rsid w:val="00FC5C3F"/>
    <w:rsid w:val="00FC5D54"/>
    <w:rsid w:val="00FC5FC8"/>
    <w:rsid w:val="00FC665D"/>
    <w:rsid w:val="00FC6CCF"/>
    <w:rsid w:val="00FC6D3E"/>
    <w:rsid w:val="00FC70C8"/>
    <w:rsid w:val="00FC750F"/>
    <w:rsid w:val="00FC766F"/>
    <w:rsid w:val="00FC796A"/>
    <w:rsid w:val="00FC7E7B"/>
    <w:rsid w:val="00FC7EC8"/>
    <w:rsid w:val="00FC7F5A"/>
    <w:rsid w:val="00FD01CE"/>
    <w:rsid w:val="00FD02FD"/>
    <w:rsid w:val="00FD047C"/>
    <w:rsid w:val="00FD0581"/>
    <w:rsid w:val="00FD0736"/>
    <w:rsid w:val="00FD0C12"/>
    <w:rsid w:val="00FD0D3C"/>
    <w:rsid w:val="00FD15B0"/>
    <w:rsid w:val="00FD19B3"/>
    <w:rsid w:val="00FD2148"/>
    <w:rsid w:val="00FD24B2"/>
    <w:rsid w:val="00FD25E8"/>
    <w:rsid w:val="00FD261D"/>
    <w:rsid w:val="00FD2977"/>
    <w:rsid w:val="00FD2E6E"/>
    <w:rsid w:val="00FD316C"/>
    <w:rsid w:val="00FD3183"/>
    <w:rsid w:val="00FD365D"/>
    <w:rsid w:val="00FD391C"/>
    <w:rsid w:val="00FD3ABB"/>
    <w:rsid w:val="00FD3C0B"/>
    <w:rsid w:val="00FD3C58"/>
    <w:rsid w:val="00FD3FB8"/>
    <w:rsid w:val="00FD42C3"/>
    <w:rsid w:val="00FD46F5"/>
    <w:rsid w:val="00FD4BE2"/>
    <w:rsid w:val="00FD4E8C"/>
    <w:rsid w:val="00FD4F8A"/>
    <w:rsid w:val="00FD53BB"/>
    <w:rsid w:val="00FD53CB"/>
    <w:rsid w:val="00FD5542"/>
    <w:rsid w:val="00FD5EB2"/>
    <w:rsid w:val="00FD6103"/>
    <w:rsid w:val="00FD625C"/>
    <w:rsid w:val="00FD632D"/>
    <w:rsid w:val="00FD6872"/>
    <w:rsid w:val="00FD696C"/>
    <w:rsid w:val="00FD69AF"/>
    <w:rsid w:val="00FD6BB0"/>
    <w:rsid w:val="00FD6DDC"/>
    <w:rsid w:val="00FD7112"/>
    <w:rsid w:val="00FD73C5"/>
    <w:rsid w:val="00FD74A3"/>
    <w:rsid w:val="00FD773E"/>
    <w:rsid w:val="00FD77D4"/>
    <w:rsid w:val="00FD7C9D"/>
    <w:rsid w:val="00FD7DFE"/>
    <w:rsid w:val="00FD7EF7"/>
    <w:rsid w:val="00FD7F4B"/>
    <w:rsid w:val="00FD7F85"/>
    <w:rsid w:val="00FE0009"/>
    <w:rsid w:val="00FE0141"/>
    <w:rsid w:val="00FE033D"/>
    <w:rsid w:val="00FE077D"/>
    <w:rsid w:val="00FE10B6"/>
    <w:rsid w:val="00FE160C"/>
    <w:rsid w:val="00FE191E"/>
    <w:rsid w:val="00FE1EA7"/>
    <w:rsid w:val="00FE20BA"/>
    <w:rsid w:val="00FE20E9"/>
    <w:rsid w:val="00FE2281"/>
    <w:rsid w:val="00FE2331"/>
    <w:rsid w:val="00FE322C"/>
    <w:rsid w:val="00FE348B"/>
    <w:rsid w:val="00FE3F60"/>
    <w:rsid w:val="00FE4520"/>
    <w:rsid w:val="00FE495F"/>
    <w:rsid w:val="00FE5FD4"/>
    <w:rsid w:val="00FE606A"/>
    <w:rsid w:val="00FE6102"/>
    <w:rsid w:val="00FE6D77"/>
    <w:rsid w:val="00FE7095"/>
    <w:rsid w:val="00FE7220"/>
    <w:rsid w:val="00FE741E"/>
    <w:rsid w:val="00FE77FD"/>
    <w:rsid w:val="00FE78B7"/>
    <w:rsid w:val="00FE7A7D"/>
    <w:rsid w:val="00FE7C8E"/>
    <w:rsid w:val="00FE7D7A"/>
    <w:rsid w:val="00FF022A"/>
    <w:rsid w:val="00FF03FA"/>
    <w:rsid w:val="00FF049E"/>
    <w:rsid w:val="00FF080A"/>
    <w:rsid w:val="00FF0B9E"/>
    <w:rsid w:val="00FF0D55"/>
    <w:rsid w:val="00FF0E78"/>
    <w:rsid w:val="00FF157A"/>
    <w:rsid w:val="00FF17ED"/>
    <w:rsid w:val="00FF1C7D"/>
    <w:rsid w:val="00FF1D86"/>
    <w:rsid w:val="00FF21EB"/>
    <w:rsid w:val="00FF232D"/>
    <w:rsid w:val="00FF287D"/>
    <w:rsid w:val="00FF29B0"/>
    <w:rsid w:val="00FF2A7A"/>
    <w:rsid w:val="00FF2A92"/>
    <w:rsid w:val="00FF2C10"/>
    <w:rsid w:val="00FF2D01"/>
    <w:rsid w:val="00FF2E3B"/>
    <w:rsid w:val="00FF3192"/>
    <w:rsid w:val="00FF3526"/>
    <w:rsid w:val="00FF36F3"/>
    <w:rsid w:val="00FF391A"/>
    <w:rsid w:val="00FF3C8D"/>
    <w:rsid w:val="00FF4123"/>
    <w:rsid w:val="00FF41BA"/>
    <w:rsid w:val="00FF422F"/>
    <w:rsid w:val="00FF489E"/>
    <w:rsid w:val="00FF4C58"/>
    <w:rsid w:val="00FF4D1B"/>
    <w:rsid w:val="00FF4FFB"/>
    <w:rsid w:val="00FF5258"/>
    <w:rsid w:val="00FF54E1"/>
    <w:rsid w:val="00FF5581"/>
    <w:rsid w:val="00FF5743"/>
    <w:rsid w:val="00FF58B1"/>
    <w:rsid w:val="00FF5C03"/>
    <w:rsid w:val="00FF5C34"/>
    <w:rsid w:val="00FF5E65"/>
    <w:rsid w:val="00FF6295"/>
    <w:rsid w:val="00FF6475"/>
    <w:rsid w:val="00FF66E8"/>
    <w:rsid w:val="00FF69BD"/>
    <w:rsid w:val="00FF71C2"/>
    <w:rsid w:val="00FF72C4"/>
    <w:rsid w:val="00FF73B5"/>
    <w:rsid w:val="00FF7550"/>
    <w:rsid w:val="00FF76A7"/>
    <w:rsid w:val="00FF7D24"/>
    <w:rsid w:val="00FF7FBB"/>
    <w:rsid w:val="00FF7FF0"/>
    <w:rsid w:val="0104A72C"/>
    <w:rsid w:val="0112D2B6"/>
    <w:rsid w:val="0119C322"/>
    <w:rsid w:val="015150A0"/>
    <w:rsid w:val="0181B05C"/>
    <w:rsid w:val="018B396C"/>
    <w:rsid w:val="018B9055"/>
    <w:rsid w:val="018DB19B"/>
    <w:rsid w:val="01921EA4"/>
    <w:rsid w:val="0193DC8A"/>
    <w:rsid w:val="019844E5"/>
    <w:rsid w:val="01B13D94"/>
    <w:rsid w:val="01E7E5DE"/>
    <w:rsid w:val="01E8FF7A"/>
    <w:rsid w:val="01F19099"/>
    <w:rsid w:val="021457C6"/>
    <w:rsid w:val="0229FBE3"/>
    <w:rsid w:val="0247D73C"/>
    <w:rsid w:val="0249F8A3"/>
    <w:rsid w:val="0258A327"/>
    <w:rsid w:val="0259D754"/>
    <w:rsid w:val="025B4C8B"/>
    <w:rsid w:val="0282C8F2"/>
    <w:rsid w:val="02851A8F"/>
    <w:rsid w:val="02BA4236"/>
    <w:rsid w:val="02C1D6F8"/>
    <w:rsid w:val="02DED56D"/>
    <w:rsid w:val="02E2CFC1"/>
    <w:rsid w:val="02F015CC"/>
    <w:rsid w:val="02F39A06"/>
    <w:rsid w:val="02F5EC53"/>
    <w:rsid w:val="02FE1DC5"/>
    <w:rsid w:val="0322799B"/>
    <w:rsid w:val="0326E01C"/>
    <w:rsid w:val="03595CE1"/>
    <w:rsid w:val="03778610"/>
    <w:rsid w:val="03A19C8D"/>
    <w:rsid w:val="03A33910"/>
    <w:rsid w:val="03BB7128"/>
    <w:rsid w:val="03C33145"/>
    <w:rsid w:val="03E66DFA"/>
    <w:rsid w:val="03EF915B"/>
    <w:rsid w:val="03F8E64C"/>
    <w:rsid w:val="041AB9C4"/>
    <w:rsid w:val="041D6F7B"/>
    <w:rsid w:val="04328B1E"/>
    <w:rsid w:val="04420908"/>
    <w:rsid w:val="0444F287"/>
    <w:rsid w:val="0450A52E"/>
    <w:rsid w:val="045D41E6"/>
    <w:rsid w:val="046652C9"/>
    <w:rsid w:val="047E82AD"/>
    <w:rsid w:val="04803AA1"/>
    <w:rsid w:val="0492DFA3"/>
    <w:rsid w:val="0494A6E0"/>
    <w:rsid w:val="04BD1882"/>
    <w:rsid w:val="04D0E694"/>
    <w:rsid w:val="04D3D476"/>
    <w:rsid w:val="04EE3623"/>
    <w:rsid w:val="04F13372"/>
    <w:rsid w:val="04FB2991"/>
    <w:rsid w:val="05000F25"/>
    <w:rsid w:val="05009932"/>
    <w:rsid w:val="0510E716"/>
    <w:rsid w:val="0511F135"/>
    <w:rsid w:val="051779DD"/>
    <w:rsid w:val="051F5DA5"/>
    <w:rsid w:val="0522CCD4"/>
    <w:rsid w:val="052C1088"/>
    <w:rsid w:val="053FA9F0"/>
    <w:rsid w:val="0547FC66"/>
    <w:rsid w:val="054922B7"/>
    <w:rsid w:val="054A0705"/>
    <w:rsid w:val="054D5323"/>
    <w:rsid w:val="05502FF8"/>
    <w:rsid w:val="0565C277"/>
    <w:rsid w:val="056A10E7"/>
    <w:rsid w:val="056BB53A"/>
    <w:rsid w:val="05952A07"/>
    <w:rsid w:val="059B6120"/>
    <w:rsid w:val="059E72E3"/>
    <w:rsid w:val="05A49B56"/>
    <w:rsid w:val="05B936B2"/>
    <w:rsid w:val="05D240F0"/>
    <w:rsid w:val="05E7A49F"/>
    <w:rsid w:val="06295C60"/>
    <w:rsid w:val="0648B75C"/>
    <w:rsid w:val="064BD7D6"/>
    <w:rsid w:val="06877797"/>
    <w:rsid w:val="068813FE"/>
    <w:rsid w:val="069A1E47"/>
    <w:rsid w:val="069F32CE"/>
    <w:rsid w:val="06B95ABF"/>
    <w:rsid w:val="06BACF60"/>
    <w:rsid w:val="06C513CA"/>
    <w:rsid w:val="06E697F1"/>
    <w:rsid w:val="06F7CADD"/>
    <w:rsid w:val="0705E148"/>
    <w:rsid w:val="07086B8F"/>
    <w:rsid w:val="070A109A"/>
    <w:rsid w:val="074513D4"/>
    <w:rsid w:val="07517C37"/>
    <w:rsid w:val="07739C9D"/>
    <w:rsid w:val="078BE3D3"/>
    <w:rsid w:val="078DAA4C"/>
    <w:rsid w:val="078EEE5B"/>
    <w:rsid w:val="07A159DD"/>
    <w:rsid w:val="07C8CE03"/>
    <w:rsid w:val="07D8CD03"/>
    <w:rsid w:val="07E44B40"/>
    <w:rsid w:val="07F76400"/>
    <w:rsid w:val="07FC6C7C"/>
    <w:rsid w:val="0800D569"/>
    <w:rsid w:val="08183EF9"/>
    <w:rsid w:val="082A0E8F"/>
    <w:rsid w:val="084249DC"/>
    <w:rsid w:val="0849B5EF"/>
    <w:rsid w:val="084F329F"/>
    <w:rsid w:val="0864BC90"/>
    <w:rsid w:val="08849FEA"/>
    <w:rsid w:val="0894A906"/>
    <w:rsid w:val="08A25878"/>
    <w:rsid w:val="08B23917"/>
    <w:rsid w:val="08C769D9"/>
    <w:rsid w:val="08CBA524"/>
    <w:rsid w:val="08FF8193"/>
    <w:rsid w:val="0914BC5C"/>
    <w:rsid w:val="092120F9"/>
    <w:rsid w:val="094B024D"/>
    <w:rsid w:val="094CA8D7"/>
    <w:rsid w:val="095DD1E4"/>
    <w:rsid w:val="095EC7A3"/>
    <w:rsid w:val="098E82DE"/>
    <w:rsid w:val="09910B13"/>
    <w:rsid w:val="0998C57C"/>
    <w:rsid w:val="099EA01E"/>
    <w:rsid w:val="09A42436"/>
    <w:rsid w:val="09A5EB4E"/>
    <w:rsid w:val="09B43417"/>
    <w:rsid w:val="09B72625"/>
    <w:rsid w:val="09B78F60"/>
    <w:rsid w:val="09B97D5B"/>
    <w:rsid w:val="09D167CB"/>
    <w:rsid w:val="09EA6188"/>
    <w:rsid w:val="0A17D6A5"/>
    <w:rsid w:val="0A34E11B"/>
    <w:rsid w:val="0A39D420"/>
    <w:rsid w:val="0A3D820A"/>
    <w:rsid w:val="0A460B92"/>
    <w:rsid w:val="0A4B0691"/>
    <w:rsid w:val="0A698896"/>
    <w:rsid w:val="0A94FED9"/>
    <w:rsid w:val="0AAF8D8D"/>
    <w:rsid w:val="0AB40C75"/>
    <w:rsid w:val="0AB8EAB3"/>
    <w:rsid w:val="0ABA40E1"/>
    <w:rsid w:val="0AC4AC0F"/>
    <w:rsid w:val="0AE738AB"/>
    <w:rsid w:val="0B0AD340"/>
    <w:rsid w:val="0B2DE3B7"/>
    <w:rsid w:val="0B4EE493"/>
    <w:rsid w:val="0B575949"/>
    <w:rsid w:val="0B602CBE"/>
    <w:rsid w:val="0B62E7CB"/>
    <w:rsid w:val="0BA8CE3D"/>
    <w:rsid w:val="0BD8976A"/>
    <w:rsid w:val="0BE48DD4"/>
    <w:rsid w:val="0BEABF0F"/>
    <w:rsid w:val="0C0231C9"/>
    <w:rsid w:val="0C11C7F6"/>
    <w:rsid w:val="0C15C405"/>
    <w:rsid w:val="0C2B2CC1"/>
    <w:rsid w:val="0C352589"/>
    <w:rsid w:val="0C40A218"/>
    <w:rsid w:val="0C55A02E"/>
    <w:rsid w:val="0C606354"/>
    <w:rsid w:val="0C6B4DCF"/>
    <w:rsid w:val="0C769FBD"/>
    <w:rsid w:val="0C81620A"/>
    <w:rsid w:val="0CA90ACC"/>
    <w:rsid w:val="0CCA8AD1"/>
    <w:rsid w:val="0CD9D732"/>
    <w:rsid w:val="0CFA3AD4"/>
    <w:rsid w:val="0D110CD2"/>
    <w:rsid w:val="0D110EDC"/>
    <w:rsid w:val="0D1DFE25"/>
    <w:rsid w:val="0D1EBD77"/>
    <w:rsid w:val="0D31F76E"/>
    <w:rsid w:val="0D34D5D5"/>
    <w:rsid w:val="0D649D1B"/>
    <w:rsid w:val="0D9FB684"/>
    <w:rsid w:val="0DA1CC63"/>
    <w:rsid w:val="0DA32291"/>
    <w:rsid w:val="0DA83225"/>
    <w:rsid w:val="0DC221DD"/>
    <w:rsid w:val="0DD932B9"/>
    <w:rsid w:val="0DF601B5"/>
    <w:rsid w:val="0DF8B8EC"/>
    <w:rsid w:val="0E07F041"/>
    <w:rsid w:val="0E18E721"/>
    <w:rsid w:val="0E3AFBDF"/>
    <w:rsid w:val="0E545E4A"/>
    <w:rsid w:val="0E6DD0F7"/>
    <w:rsid w:val="0E6EAD5F"/>
    <w:rsid w:val="0E7A14AC"/>
    <w:rsid w:val="0E7C7191"/>
    <w:rsid w:val="0EA6A59C"/>
    <w:rsid w:val="0EC3945B"/>
    <w:rsid w:val="0F197CB5"/>
    <w:rsid w:val="0F250BDF"/>
    <w:rsid w:val="0F2BBEE2"/>
    <w:rsid w:val="0F3A603C"/>
    <w:rsid w:val="0F474424"/>
    <w:rsid w:val="0F48D140"/>
    <w:rsid w:val="0F51777C"/>
    <w:rsid w:val="0F6704A1"/>
    <w:rsid w:val="0F7EACD4"/>
    <w:rsid w:val="0F8731A3"/>
    <w:rsid w:val="0F8E2D73"/>
    <w:rsid w:val="0F99BB53"/>
    <w:rsid w:val="0F9B4ADB"/>
    <w:rsid w:val="0FA60D54"/>
    <w:rsid w:val="0FB6322A"/>
    <w:rsid w:val="0FCDF8C6"/>
    <w:rsid w:val="0FE0FA2E"/>
    <w:rsid w:val="0FE3FBF7"/>
    <w:rsid w:val="0FEE5FCA"/>
    <w:rsid w:val="0FF4DABD"/>
    <w:rsid w:val="10346EE2"/>
    <w:rsid w:val="103E2AD4"/>
    <w:rsid w:val="1054073B"/>
    <w:rsid w:val="10584058"/>
    <w:rsid w:val="109663DC"/>
    <w:rsid w:val="10A016CF"/>
    <w:rsid w:val="10EE1FE5"/>
    <w:rsid w:val="10F2AAB2"/>
    <w:rsid w:val="11129A1F"/>
    <w:rsid w:val="11302E30"/>
    <w:rsid w:val="1151AFF2"/>
    <w:rsid w:val="11734EE7"/>
    <w:rsid w:val="11B11DF6"/>
    <w:rsid w:val="11B12A37"/>
    <w:rsid w:val="11B72FB1"/>
    <w:rsid w:val="11BC6480"/>
    <w:rsid w:val="11C2F3F1"/>
    <w:rsid w:val="11CDF966"/>
    <w:rsid w:val="11D292FB"/>
    <w:rsid w:val="11E75399"/>
    <w:rsid w:val="11E98CA8"/>
    <w:rsid w:val="11EC375B"/>
    <w:rsid w:val="11FBBFB5"/>
    <w:rsid w:val="12113DA4"/>
    <w:rsid w:val="1214CBED"/>
    <w:rsid w:val="12403AF6"/>
    <w:rsid w:val="124A7091"/>
    <w:rsid w:val="12844B2A"/>
    <w:rsid w:val="1284A0E2"/>
    <w:rsid w:val="1285D144"/>
    <w:rsid w:val="128EE635"/>
    <w:rsid w:val="128FC7A0"/>
    <w:rsid w:val="12AA37A1"/>
    <w:rsid w:val="12B8F9F2"/>
    <w:rsid w:val="12B93D26"/>
    <w:rsid w:val="12D46B23"/>
    <w:rsid w:val="13060616"/>
    <w:rsid w:val="131BC379"/>
    <w:rsid w:val="132F338F"/>
    <w:rsid w:val="133D51AF"/>
    <w:rsid w:val="134F3445"/>
    <w:rsid w:val="135454D9"/>
    <w:rsid w:val="13598FDF"/>
    <w:rsid w:val="135C0A71"/>
    <w:rsid w:val="1368B607"/>
    <w:rsid w:val="13A2068B"/>
    <w:rsid w:val="13A84A43"/>
    <w:rsid w:val="13ABBD3A"/>
    <w:rsid w:val="13CBBDB5"/>
    <w:rsid w:val="13E2654B"/>
    <w:rsid w:val="13E474DE"/>
    <w:rsid w:val="13E660B7"/>
    <w:rsid w:val="13FA11AF"/>
    <w:rsid w:val="14009E35"/>
    <w:rsid w:val="14178DC8"/>
    <w:rsid w:val="1418225A"/>
    <w:rsid w:val="141CB0B3"/>
    <w:rsid w:val="14323332"/>
    <w:rsid w:val="143557FD"/>
    <w:rsid w:val="14436598"/>
    <w:rsid w:val="144372D0"/>
    <w:rsid w:val="144EE199"/>
    <w:rsid w:val="1463CD81"/>
    <w:rsid w:val="146EEECF"/>
    <w:rsid w:val="1481398C"/>
    <w:rsid w:val="148E30ED"/>
    <w:rsid w:val="14990C39"/>
    <w:rsid w:val="14A2DCBD"/>
    <w:rsid w:val="14ADCAFD"/>
    <w:rsid w:val="14B3EB72"/>
    <w:rsid w:val="14B682C8"/>
    <w:rsid w:val="14C2222D"/>
    <w:rsid w:val="14EE2AEF"/>
    <w:rsid w:val="14F57D85"/>
    <w:rsid w:val="14F951F6"/>
    <w:rsid w:val="1501059B"/>
    <w:rsid w:val="151996EA"/>
    <w:rsid w:val="1523E2DA"/>
    <w:rsid w:val="1549AA28"/>
    <w:rsid w:val="1555D397"/>
    <w:rsid w:val="155A3A53"/>
    <w:rsid w:val="15CBDD51"/>
    <w:rsid w:val="15CC6BA9"/>
    <w:rsid w:val="15E0E012"/>
    <w:rsid w:val="15EAEF47"/>
    <w:rsid w:val="15EFF2F5"/>
    <w:rsid w:val="15FF9DE2"/>
    <w:rsid w:val="1616F0C6"/>
    <w:rsid w:val="161D34DD"/>
    <w:rsid w:val="1639A811"/>
    <w:rsid w:val="16410AFE"/>
    <w:rsid w:val="16449F60"/>
    <w:rsid w:val="16490AE2"/>
    <w:rsid w:val="165AC460"/>
    <w:rsid w:val="16920B4A"/>
    <w:rsid w:val="16A5E361"/>
    <w:rsid w:val="16B2FF6F"/>
    <w:rsid w:val="16D16482"/>
    <w:rsid w:val="16DB74FD"/>
    <w:rsid w:val="16DC58CC"/>
    <w:rsid w:val="16E755D3"/>
    <w:rsid w:val="16F7586B"/>
    <w:rsid w:val="16FF7E42"/>
    <w:rsid w:val="17114592"/>
    <w:rsid w:val="171C0743"/>
    <w:rsid w:val="17571872"/>
    <w:rsid w:val="1783A7A7"/>
    <w:rsid w:val="178672D5"/>
    <w:rsid w:val="179E5792"/>
    <w:rsid w:val="17AE1857"/>
    <w:rsid w:val="17DE8FB9"/>
    <w:rsid w:val="17E93903"/>
    <w:rsid w:val="17F2987B"/>
    <w:rsid w:val="182247B1"/>
    <w:rsid w:val="182BC2AA"/>
    <w:rsid w:val="182D7D7F"/>
    <w:rsid w:val="1842FC66"/>
    <w:rsid w:val="184BCDFC"/>
    <w:rsid w:val="185ECEB0"/>
    <w:rsid w:val="186DD5BC"/>
    <w:rsid w:val="187DBAF8"/>
    <w:rsid w:val="187F9015"/>
    <w:rsid w:val="18889839"/>
    <w:rsid w:val="18899D17"/>
    <w:rsid w:val="18C0294F"/>
    <w:rsid w:val="18C3773C"/>
    <w:rsid w:val="18D82636"/>
    <w:rsid w:val="1902E69B"/>
    <w:rsid w:val="1917FCBE"/>
    <w:rsid w:val="191B8BC8"/>
    <w:rsid w:val="191F7808"/>
    <w:rsid w:val="192A57EA"/>
    <w:rsid w:val="194109C4"/>
    <w:rsid w:val="194C5AE6"/>
    <w:rsid w:val="195881E4"/>
    <w:rsid w:val="195F5805"/>
    <w:rsid w:val="1966C203"/>
    <w:rsid w:val="196D353D"/>
    <w:rsid w:val="1992A487"/>
    <w:rsid w:val="19982696"/>
    <w:rsid w:val="199AF991"/>
    <w:rsid w:val="19AD7927"/>
    <w:rsid w:val="19BCA690"/>
    <w:rsid w:val="19CBEFCE"/>
    <w:rsid w:val="19E6A83F"/>
    <w:rsid w:val="19FD6E9F"/>
    <w:rsid w:val="1A0F61F4"/>
    <w:rsid w:val="1A157A70"/>
    <w:rsid w:val="1A1B0CE2"/>
    <w:rsid w:val="1A1FDDD2"/>
    <w:rsid w:val="1A411712"/>
    <w:rsid w:val="1A5D2C1A"/>
    <w:rsid w:val="1A5EF843"/>
    <w:rsid w:val="1AA25CA5"/>
    <w:rsid w:val="1ABE1397"/>
    <w:rsid w:val="1ACC854D"/>
    <w:rsid w:val="1AD85CC9"/>
    <w:rsid w:val="1B220EA3"/>
    <w:rsid w:val="1B2CDE01"/>
    <w:rsid w:val="1B308956"/>
    <w:rsid w:val="1B317F45"/>
    <w:rsid w:val="1B4F86D1"/>
    <w:rsid w:val="1B541721"/>
    <w:rsid w:val="1B562921"/>
    <w:rsid w:val="1B5F554F"/>
    <w:rsid w:val="1B6FBC83"/>
    <w:rsid w:val="1B72AEC8"/>
    <w:rsid w:val="1B971E89"/>
    <w:rsid w:val="1BD9D553"/>
    <w:rsid w:val="1BDF4C80"/>
    <w:rsid w:val="1BFA0222"/>
    <w:rsid w:val="1BFEDEBA"/>
    <w:rsid w:val="1C074256"/>
    <w:rsid w:val="1C1213B9"/>
    <w:rsid w:val="1C12D180"/>
    <w:rsid w:val="1C26DFF1"/>
    <w:rsid w:val="1C271F69"/>
    <w:rsid w:val="1C3240C3"/>
    <w:rsid w:val="1C4AAF10"/>
    <w:rsid w:val="1C4DCB4D"/>
    <w:rsid w:val="1C4E66D2"/>
    <w:rsid w:val="1C55B709"/>
    <w:rsid w:val="1C62BF82"/>
    <w:rsid w:val="1C6472D1"/>
    <w:rsid w:val="1C96E2F7"/>
    <w:rsid w:val="1C9BE38D"/>
    <w:rsid w:val="1CB5548D"/>
    <w:rsid w:val="1CCCB666"/>
    <w:rsid w:val="1CDB7D21"/>
    <w:rsid w:val="1CE7E148"/>
    <w:rsid w:val="1CEE2ACC"/>
    <w:rsid w:val="1CF7ABE9"/>
    <w:rsid w:val="1D26FDBB"/>
    <w:rsid w:val="1D6DA744"/>
    <w:rsid w:val="1D883024"/>
    <w:rsid w:val="1D91E7E7"/>
    <w:rsid w:val="1DA7B175"/>
    <w:rsid w:val="1DB6F707"/>
    <w:rsid w:val="1DD75DD1"/>
    <w:rsid w:val="1DDC5E19"/>
    <w:rsid w:val="1DE643DD"/>
    <w:rsid w:val="1DF5B459"/>
    <w:rsid w:val="1DFFBB94"/>
    <w:rsid w:val="1E02ADE4"/>
    <w:rsid w:val="1E0B6896"/>
    <w:rsid w:val="1E172D96"/>
    <w:rsid w:val="1E31AAB7"/>
    <w:rsid w:val="1E3AAF3B"/>
    <w:rsid w:val="1E42785D"/>
    <w:rsid w:val="1E441EE6"/>
    <w:rsid w:val="1E4B923F"/>
    <w:rsid w:val="1E4C40DC"/>
    <w:rsid w:val="1E613F90"/>
    <w:rsid w:val="1E686B73"/>
    <w:rsid w:val="1E6D3C63"/>
    <w:rsid w:val="1E707E73"/>
    <w:rsid w:val="1E7383D1"/>
    <w:rsid w:val="1E849E58"/>
    <w:rsid w:val="1E859EFA"/>
    <w:rsid w:val="1E906A4C"/>
    <w:rsid w:val="1EA15D22"/>
    <w:rsid w:val="1EB8BF17"/>
    <w:rsid w:val="1EF6A20D"/>
    <w:rsid w:val="1F1EA4EA"/>
    <w:rsid w:val="1F271928"/>
    <w:rsid w:val="1F32B076"/>
    <w:rsid w:val="1F454A70"/>
    <w:rsid w:val="1F4A4B04"/>
    <w:rsid w:val="1F4CC48F"/>
    <w:rsid w:val="1F531D83"/>
    <w:rsid w:val="1F91C80A"/>
    <w:rsid w:val="1FADC12B"/>
    <w:rsid w:val="1FB1E5D8"/>
    <w:rsid w:val="1FBB5190"/>
    <w:rsid w:val="20004F75"/>
    <w:rsid w:val="20092D87"/>
    <w:rsid w:val="203D43AE"/>
    <w:rsid w:val="20599BDA"/>
    <w:rsid w:val="2073132E"/>
    <w:rsid w:val="2089C281"/>
    <w:rsid w:val="208C0A36"/>
    <w:rsid w:val="20AC8030"/>
    <w:rsid w:val="20B26068"/>
    <w:rsid w:val="20B3136B"/>
    <w:rsid w:val="20BBDC06"/>
    <w:rsid w:val="20C18BC1"/>
    <w:rsid w:val="20DA8E8E"/>
    <w:rsid w:val="2106168D"/>
    <w:rsid w:val="2107F422"/>
    <w:rsid w:val="210A428C"/>
    <w:rsid w:val="21116190"/>
    <w:rsid w:val="211DCC5B"/>
    <w:rsid w:val="21221AD3"/>
    <w:rsid w:val="2158B7FD"/>
    <w:rsid w:val="2159062D"/>
    <w:rsid w:val="21863F49"/>
    <w:rsid w:val="219D81EE"/>
    <w:rsid w:val="21A57F35"/>
    <w:rsid w:val="21A9916F"/>
    <w:rsid w:val="21C1DBCE"/>
    <w:rsid w:val="21C5D5AA"/>
    <w:rsid w:val="21CE2D4A"/>
    <w:rsid w:val="21D11BF1"/>
    <w:rsid w:val="21D68EF1"/>
    <w:rsid w:val="21ECB21D"/>
    <w:rsid w:val="21F982B1"/>
    <w:rsid w:val="21FFADF5"/>
    <w:rsid w:val="221F7CDA"/>
    <w:rsid w:val="2240F20F"/>
    <w:rsid w:val="226D56F0"/>
    <w:rsid w:val="227B7EA5"/>
    <w:rsid w:val="229E2E21"/>
    <w:rsid w:val="22DD2A52"/>
    <w:rsid w:val="22E39A1D"/>
    <w:rsid w:val="230B90A8"/>
    <w:rsid w:val="232F2F97"/>
    <w:rsid w:val="2333534D"/>
    <w:rsid w:val="23388A37"/>
    <w:rsid w:val="234C6078"/>
    <w:rsid w:val="236048B0"/>
    <w:rsid w:val="2366E3F5"/>
    <w:rsid w:val="23676277"/>
    <w:rsid w:val="2390276D"/>
    <w:rsid w:val="23C0AE22"/>
    <w:rsid w:val="23C682AF"/>
    <w:rsid w:val="23E31280"/>
    <w:rsid w:val="23EB93FE"/>
    <w:rsid w:val="24049035"/>
    <w:rsid w:val="243C3ACF"/>
    <w:rsid w:val="24587DDB"/>
    <w:rsid w:val="248B5A7A"/>
    <w:rsid w:val="248CBDD7"/>
    <w:rsid w:val="24A00AFB"/>
    <w:rsid w:val="24BAF1B0"/>
    <w:rsid w:val="24C52459"/>
    <w:rsid w:val="24D2664D"/>
    <w:rsid w:val="24D522B0"/>
    <w:rsid w:val="251AB640"/>
    <w:rsid w:val="25228B82"/>
    <w:rsid w:val="2545F623"/>
    <w:rsid w:val="254C8B32"/>
    <w:rsid w:val="2553E8AD"/>
    <w:rsid w:val="25560332"/>
    <w:rsid w:val="255B5D35"/>
    <w:rsid w:val="256A6634"/>
    <w:rsid w:val="2572F66F"/>
    <w:rsid w:val="2595CD9F"/>
    <w:rsid w:val="25976470"/>
    <w:rsid w:val="25AD2218"/>
    <w:rsid w:val="25B61FD7"/>
    <w:rsid w:val="2604DDE6"/>
    <w:rsid w:val="2608B3C4"/>
    <w:rsid w:val="260AED5E"/>
    <w:rsid w:val="26232F16"/>
    <w:rsid w:val="262F7679"/>
    <w:rsid w:val="263F4B82"/>
    <w:rsid w:val="2643E9A5"/>
    <w:rsid w:val="26579CC2"/>
    <w:rsid w:val="2670F311"/>
    <w:rsid w:val="26865B76"/>
    <w:rsid w:val="269C6DB8"/>
    <w:rsid w:val="26AC5261"/>
    <w:rsid w:val="26F892D2"/>
    <w:rsid w:val="27011493"/>
    <w:rsid w:val="27295142"/>
    <w:rsid w:val="275D49F9"/>
    <w:rsid w:val="277D2FFC"/>
    <w:rsid w:val="278A30CB"/>
    <w:rsid w:val="2794CF96"/>
    <w:rsid w:val="27A651A2"/>
    <w:rsid w:val="27BDC6ED"/>
    <w:rsid w:val="27BECAA6"/>
    <w:rsid w:val="27C66A6B"/>
    <w:rsid w:val="27D3D0F5"/>
    <w:rsid w:val="27D68AA9"/>
    <w:rsid w:val="27FC62A5"/>
    <w:rsid w:val="27FF3ECC"/>
    <w:rsid w:val="28065344"/>
    <w:rsid w:val="28234F34"/>
    <w:rsid w:val="283BF40C"/>
    <w:rsid w:val="286155B7"/>
    <w:rsid w:val="28882C1B"/>
    <w:rsid w:val="288DA25B"/>
    <w:rsid w:val="28A70EC1"/>
    <w:rsid w:val="28B793FA"/>
    <w:rsid w:val="28EA95F2"/>
    <w:rsid w:val="28F4816F"/>
    <w:rsid w:val="28FADB21"/>
    <w:rsid w:val="2907DEE0"/>
    <w:rsid w:val="290E0344"/>
    <w:rsid w:val="2917E708"/>
    <w:rsid w:val="2926F886"/>
    <w:rsid w:val="29321C97"/>
    <w:rsid w:val="2932FC10"/>
    <w:rsid w:val="29405486"/>
    <w:rsid w:val="29408C11"/>
    <w:rsid w:val="295AC0B8"/>
    <w:rsid w:val="295D10C8"/>
    <w:rsid w:val="2964CA82"/>
    <w:rsid w:val="297CCBEE"/>
    <w:rsid w:val="297E69BA"/>
    <w:rsid w:val="2983EDA7"/>
    <w:rsid w:val="2988F06D"/>
    <w:rsid w:val="2995FAEE"/>
    <w:rsid w:val="29B11D5B"/>
    <w:rsid w:val="29B9488E"/>
    <w:rsid w:val="29BF35D2"/>
    <w:rsid w:val="29CBFEA7"/>
    <w:rsid w:val="29CE9E02"/>
    <w:rsid w:val="29E83776"/>
    <w:rsid w:val="29ECEDC6"/>
    <w:rsid w:val="2A028239"/>
    <w:rsid w:val="2A2536FF"/>
    <w:rsid w:val="2A2A63D1"/>
    <w:rsid w:val="2A55489E"/>
    <w:rsid w:val="2A5FE9FE"/>
    <w:rsid w:val="2A741402"/>
    <w:rsid w:val="2A9831F0"/>
    <w:rsid w:val="2AA38ABF"/>
    <w:rsid w:val="2AD322FE"/>
    <w:rsid w:val="2AE87EDE"/>
    <w:rsid w:val="2AF37E3A"/>
    <w:rsid w:val="2AF44DA2"/>
    <w:rsid w:val="2B247CA5"/>
    <w:rsid w:val="2B61ED5B"/>
    <w:rsid w:val="2B77F39F"/>
    <w:rsid w:val="2B941BE8"/>
    <w:rsid w:val="2BA0BBC6"/>
    <w:rsid w:val="2BA19DF5"/>
    <w:rsid w:val="2BB03130"/>
    <w:rsid w:val="2BCD4AD5"/>
    <w:rsid w:val="2BD36B8D"/>
    <w:rsid w:val="2C0BD1CD"/>
    <w:rsid w:val="2C152B00"/>
    <w:rsid w:val="2C265593"/>
    <w:rsid w:val="2C2C6B2E"/>
    <w:rsid w:val="2C2EF4D5"/>
    <w:rsid w:val="2C31A43B"/>
    <w:rsid w:val="2C3DEEC7"/>
    <w:rsid w:val="2C4D70AF"/>
    <w:rsid w:val="2C5BDC81"/>
    <w:rsid w:val="2C9BFC05"/>
    <w:rsid w:val="2C9CC0E5"/>
    <w:rsid w:val="2C9D4FBA"/>
    <w:rsid w:val="2CABC334"/>
    <w:rsid w:val="2CE464DD"/>
    <w:rsid w:val="2CE87A91"/>
    <w:rsid w:val="2CECBACB"/>
    <w:rsid w:val="2CF0ABA3"/>
    <w:rsid w:val="2D01A23A"/>
    <w:rsid w:val="2D1BE35C"/>
    <w:rsid w:val="2D1C1785"/>
    <w:rsid w:val="2D337DE9"/>
    <w:rsid w:val="2D3FDC25"/>
    <w:rsid w:val="2D4E3607"/>
    <w:rsid w:val="2D570156"/>
    <w:rsid w:val="2D5DD3AD"/>
    <w:rsid w:val="2D602768"/>
    <w:rsid w:val="2D71E251"/>
    <w:rsid w:val="2D8DF023"/>
    <w:rsid w:val="2D951E2B"/>
    <w:rsid w:val="2D9520F1"/>
    <w:rsid w:val="2D99D65C"/>
    <w:rsid w:val="2DA078B9"/>
    <w:rsid w:val="2DB6C840"/>
    <w:rsid w:val="2DB72C10"/>
    <w:rsid w:val="2DC30D2E"/>
    <w:rsid w:val="2DD61B50"/>
    <w:rsid w:val="2DE3F785"/>
    <w:rsid w:val="2DEE2174"/>
    <w:rsid w:val="2DEFDDC9"/>
    <w:rsid w:val="2DF2C5C7"/>
    <w:rsid w:val="2DFF3F5E"/>
    <w:rsid w:val="2E2CEEA0"/>
    <w:rsid w:val="2E3E98BC"/>
    <w:rsid w:val="2E458C7B"/>
    <w:rsid w:val="2E72B561"/>
    <w:rsid w:val="2E99664E"/>
    <w:rsid w:val="2E9F22D8"/>
    <w:rsid w:val="2EA3AACC"/>
    <w:rsid w:val="2EB2DA42"/>
    <w:rsid w:val="2ED6E8C1"/>
    <w:rsid w:val="2EF33FBA"/>
    <w:rsid w:val="2F01113C"/>
    <w:rsid w:val="2F0A7184"/>
    <w:rsid w:val="2F43FD2E"/>
    <w:rsid w:val="2F49CB8F"/>
    <w:rsid w:val="2F518644"/>
    <w:rsid w:val="2F53D93C"/>
    <w:rsid w:val="2F54158F"/>
    <w:rsid w:val="2F577A91"/>
    <w:rsid w:val="2F5E7593"/>
    <w:rsid w:val="2F5FF3FC"/>
    <w:rsid w:val="2F75C15F"/>
    <w:rsid w:val="2F8D1E2B"/>
    <w:rsid w:val="2F95FB1C"/>
    <w:rsid w:val="2F9BBE2E"/>
    <w:rsid w:val="2FAD736A"/>
    <w:rsid w:val="2FFBA5A7"/>
    <w:rsid w:val="30239144"/>
    <w:rsid w:val="3033762E"/>
    <w:rsid w:val="304424DF"/>
    <w:rsid w:val="3048AD1E"/>
    <w:rsid w:val="306BB255"/>
    <w:rsid w:val="30760464"/>
    <w:rsid w:val="308B35DB"/>
    <w:rsid w:val="30A1C19A"/>
    <w:rsid w:val="30A358FD"/>
    <w:rsid w:val="30B9F49C"/>
    <w:rsid w:val="30EF3F9A"/>
    <w:rsid w:val="30FA2950"/>
    <w:rsid w:val="310A9AD9"/>
    <w:rsid w:val="310BA722"/>
    <w:rsid w:val="310BD7A2"/>
    <w:rsid w:val="3121C05F"/>
    <w:rsid w:val="31259AB1"/>
    <w:rsid w:val="312AECEE"/>
    <w:rsid w:val="3132742F"/>
    <w:rsid w:val="31378E8F"/>
    <w:rsid w:val="313B363E"/>
    <w:rsid w:val="313DB25E"/>
    <w:rsid w:val="31412A8B"/>
    <w:rsid w:val="31427635"/>
    <w:rsid w:val="314C2DC3"/>
    <w:rsid w:val="314D835F"/>
    <w:rsid w:val="315D0056"/>
    <w:rsid w:val="3167F9E3"/>
    <w:rsid w:val="3174C2C7"/>
    <w:rsid w:val="31797A6D"/>
    <w:rsid w:val="31B87139"/>
    <w:rsid w:val="31C07FC8"/>
    <w:rsid w:val="31C7F60B"/>
    <w:rsid w:val="31E91352"/>
    <w:rsid w:val="31EEBD68"/>
    <w:rsid w:val="31F0B003"/>
    <w:rsid w:val="32003CD3"/>
    <w:rsid w:val="3215BFC1"/>
    <w:rsid w:val="3217B7FF"/>
    <w:rsid w:val="321E2BF2"/>
    <w:rsid w:val="3227EE38"/>
    <w:rsid w:val="322C189D"/>
    <w:rsid w:val="323C7F88"/>
    <w:rsid w:val="325B7566"/>
    <w:rsid w:val="3285D79F"/>
    <w:rsid w:val="32A15814"/>
    <w:rsid w:val="32C022AA"/>
    <w:rsid w:val="32C55ADE"/>
    <w:rsid w:val="32EE0FBD"/>
    <w:rsid w:val="32F424E7"/>
    <w:rsid w:val="33113C6E"/>
    <w:rsid w:val="33160FBF"/>
    <w:rsid w:val="3322A414"/>
    <w:rsid w:val="33273D9D"/>
    <w:rsid w:val="33281D5C"/>
    <w:rsid w:val="3337C12F"/>
    <w:rsid w:val="33402B27"/>
    <w:rsid w:val="336B4980"/>
    <w:rsid w:val="33780986"/>
    <w:rsid w:val="33812C77"/>
    <w:rsid w:val="33880E47"/>
    <w:rsid w:val="3393743A"/>
    <w:rsid w:val="33AC6B78"/>
    <w:rsid w:val="33B718AE"/>
    <w:rsid w:val="33CA4CEE"/>
    <w:rsid w:val="33D8291D"/>
    <w:rsid w:val="33F6F8AB"/>
    <w:rsid w:val="340625EC"/>
    <w:rsid w:val="341B070B"/>
    <w:rsid w:val="342DE94D"/>
    <w:rsid w:val="34423E23"/>
    <w:rsid w:val="346295C8"/>
    <w:rsid w:val="346C2E0D"/>
    <w:rsid w:val="346F2F51"/>
    <w:rsid w:val="348115A8"/>
    <w:rsid w:val="34B80F2E"/>
    <w:rsid w:val="34D949B0"/>
    <w:rsid w:val="34E1E6FF"/>
    <w:rsid w:val="34E2952B"/>
    <w:rsid w:val="34F77771"/>
    <w:rsid w:val="35035C9E"/>
    <w:rsid w:val="350AE4AD"/>
    <w:rsid w:val="3510A103"/>
    <w:rsid w:val="3527FDAD"/>
    <w:rsid w:val="352EB2DB"/>
    <w:rsid w:val="357FB27E"/>
    <w:rsid w:val="3584A358"/>
    <w:rsid w:val="35A34C59"/>
    <w:rsid w:val="35A41E2E"/>
    <w:rsid w:val="35B42B10"/>
    <w:rsid w:val="35B7329B"/>
    <w:rsid w:val="35BBBF56"/>
    <w:rsid w:val="35BF8C25"/>
    <w:rsid w:val="35C92F25"/>
    <w:rsid w:val="35D1C536"/>
    <w:rsid w:val="35DC57A2"/>
    <w:rsid w:val="35E64227"/>
    <w:rsid w:val="35EEBD76"/>
    <w:rsid w:val="3606388E"/>
    <w:rsid w:val="36538D0E"/>
    <w:rsid w:val="365EFB05"/>
    <w:rsid w:val="36816520"/>
    <w:rsid w:val="3695C36E"/>
    <w:rsid w:val="36A53614"/>
    <w:rsid w:val="36B39FC9"/>
    <w:rsid w:val="36BBB890"/>
    <w:rsid w:val="36C9C642"/>
    <w:rsid w:val="36EAA8E1"/>
    <w:rsid w:val="36F64EE9"/>
    <w:rsid w:val="371532DB"/>
    <w:rsid w:val="371761DB"/>
    <w:rsid w:val="37186900"/>
    <w:rsid w:val="3727DFF2"/>
    <w:rsid w:val="373ADD3E"/>
    <w:rsid w:val="374743FD"/>
    <w:rsid w:val="374FC8A0"/>
    <w:rsid w:val="37826060"/>
    <w:rsid w:val="3788C742"/>
    <w:rsid w:val="3796A1FE"/>
    <w:rsid w:val="37B94798"/>
    <w:rsid w:val="37CA2451"/>
    <w:rsid w:val="37D1310C"/>
    <w:rsid w:val="37D5185F"/>
    <w:rsid w:val="38004CC8"/>
    <w:rsid w:val="380DFE6B"/>
    <w:rsid w:val="38234AFB"/>
    <w:rsid w:val="382758AE"/>
    <w:rsid w:val="383F1702"/>
    <w:rsid w:val="384B2C2A"/>
    <w:rsid w:val="38575BE4"/>
    <w:rsid w:val="3860CCFE"/>
    <w:rsid w:val="3875EBA2"/>
    <w:rsid w:val="387B43BC"/>
    <w:rsid w:val="3886FB2C"/>
    <w:rsid w:val="38B5692B"/>
    <w:rsid w:val="38B63327"/>
    <w:rsid w:val="38CEE972"/>
    <w:rsid w:val="38D0EF1B"/>
    <w:rsid w:val="38F5B8EE"/>
    <w:rsid w:val="38FFD3C8"/>
    <w:rsid w:val="390743AC"/>
    <w:rsid w:val="3913451E"/>
    <w:rsid w:val="39270ED3"/>
    <w:rsid w:val="39297817"/>
    <w:rsid w:val="393D16E6"/>
    <w:rsid w:val="39479A41"/>
    <w:rsid w:val="39528ACC"/>
    <w:rsid w:val="395FC2EF"/>
    <w:rsid w:val="396C05C2"/>
    <w:rsid w:val="39980CC3"/>
    <w:rsid w:val="39A4349E"/>
    <w:rsid w:val="39B1928F"/>
    <w:rsid w:val="39B3C439"/>
    <w:rsid w:val="39DD3588"/>
    <w:rsid w:val="39F0AD7D"/>
    <w:rsid w:val="39F8FB4A"/>
    <w:rsid w:val="3A029B33"/>
    <w:rsid w:val="3A03A2A2"/>
    <w:rsid w:val="3A0C1C50"/>
    <w:rsid w:val="3A1AFD15"/>
    <w:rsid w:val="3A2DF1F8"/>
    <w:rsid w:val="3A4FB697"/>
    <w:rsid w:val="3A6FF142"/>
    <w:rsid w:val="3A7A3FF3"/>
    <w:rsid w:val="3A87A7A5"/>
    <w:rsid w:val="3A9138FB"/>
    <w:rsid w:val="3AA5C96D"/>
    <w:rsid w:val="3AB5B583"/>
    <w:rsid w:val="3ACF0629"/>
    <w:rsid w:val="3AD31DEC"/>
    <w:rsid w:val="3AD884BF"/>
    <w:rsid w:val="3ADD844D"/>
    <w:rsid w:val="3B0199D5"/>
    <w:rsid w:val="3B135D9D"/>
    <w:rsid w:val="3B58209F"/>
    <w:rsid w:val="3B591149"/>
    <w:rsid w:val="3B8767D3"/>
    <w:rsid w:val="3B8A7986"/>
    <w:rsid w:val="3BB5DF2F"/>
    <w:rsid w:val="3BC77857"/>
    <w:rsid w:val="3BE5FD89"/>
    <w:rsid w:val="3BF5E8D8"/>
    <w:rsid w:val="3C290824"/>
    <w:rsid w:val="3C2AFFA8"/>
    <w:rsid w:val="3C317232"/>
    <w:rsid w:val="3C3BDF92"/>
    <w:rsid w:val="3C47F726"/>
    <w:rsid w:val="3C495E10"/>
    <w:rsid w:val="3C7E3E41"/>
    <w:rsid w:val="3C9B0C56"/>
    <w:rsid w:val="3C9BCD72"/>
    <w:rsid w:val="3CB2F4B0"/>
    <w:rsid w:val="3CBAF24E"/>
    <w:rsid w:val="3CC0448B"/>
    <w:rsid w:val="3CCEC86E"/>
    <w:rsid w:val="3CD0083D"/>
    <w:rsid w:val="3CDD3233"/>
    <w:rsid w:val="3CE15582"/>
    <w:rsid w:val="3CEF6D1C"/>
    <w:rsid w:val="3CF4860D"/>
    <w:rsid w:val="3D04CA3A"/>
    <w:rsid w:val="3D273B6E"/>
    <w:rsid w:val="3D3A2007"/>
    <w:rsid w:val="3D3E5FFA"/>
    <w:rsid w:val="3D4BF473"/>
    <w:rsid w:val="3D68B3A8"/>
    <w:rsid w:val="3D70203F"/>
    <w:rsid w:val="3D7B0F54"/>
    <w:rsid w:val="3D891428"/>
    <w:rsid w:val="3DD2FDE0"/>
    <w:rsid w:val="3DE1FA0A"/>
    <w:rsid w:val="3DEAB4E8"/>
    <w:rsid w:val="3E360213"/>
    <w:rsid w:val="3E3DF9CE"/>
    <w:rsid w:val="3E47835E"/>
    <w:rsid w:val="3E487822"/>
    <w:rsid w:val="3E6FB1C0"/>
    <w:rsid w:val="3E72040D"/>
    <w:rsid w:val="3E808481"/>
    <w:rsid w:val="3E8676FD"/>
    <w:rsid w:val="3E8A94F2"/>
    <w:rsid w:val="3EA3E425"/>
    <w:rsid w:val="3EAEE733"/>
    <w:rsid w:val="3EBA9264"/>
    <w:rsid w:val="3EC47ECD"/>
    <w:rsid w:val="3ED54D5D"/>
    <w:rsid w:val="3ED5E848"/>
    <w:rsid w:val="3ED948BC"/>
    <w:rsid w:val="3ED961DC"/>
    <w:rsid w:val="3EDA7488"/>
    <w:rsid w:val="3EE13545"/>
    <w:rsid w:val="3EE945B8"/>
    <w:rsid w:val="3EEB4AA8"/>
    <w:rsid w:val="3F1DAC66"/>
    <w:rsid w:val="3F1EFA13"/>
    <w:rsid w:val="3F2C7EE7"/>
    <w:rsid w:val="3F2DF9A9"/>
    <w:rsid w:val="3F305013"/>
    <w:rsid w:val="3F546E30"/>
    <w:rsid w:val="3F5FB719"/>
    <w:rsid w:val="3F6153EB"/>
    <w:rsid w:val="3F62D402"/>
    <w:rsid w:val="3F63DB2B"/>
    <w:rsid w:val="3F6D5A77"/>
    <w:rsid w:val="3F85278E"/>
    <w:rsid w:val="3FA31548"/>
    <w:rsid w:val="3FA9D2E3"/>
    <w:rsid w:val="3FB7A0BC"/>
    <w:rsid w:val="3FC96DB9"/>
    <w:rsid w:val="3FD8A101"/>
    <w:rsid w:val="40041F1F"/>
    <w:rsid w:val="400C77A9"/>
    <w:rsid w:val="4018C46C"/>
    <w:rsid w:val="402456EA"/>
    <w:rsid w:val="402CF793"/>
    <w:rsid w:val="402D288C"/>
    <w:rsid w:val="402E1F36"/>
    <w:rsid w:val="4043D41B"/>
    <w:rsid w:val="404AAA4F"/>
    <w:rsid w:val="40614F40"/>
    <w:rsid w:val="408272B2"/>
    <w:rsid w:val="408828A3"/>
    <w:rsid w:val="408962AF"/>
    <w:rsid w:val="40972AD4"/>
    <w:rsid w:val="40AC251D"/>
    <w:rsid w:val="40C5103B"/>
    <w:rsid w:val="40D73BA3"/>
    <w:rsid w:val="40D8B294"/>
    <w:rsid w:val="40FEAD78"/>
    <w:rsid w:val="4104173F"/>
    <w:rsid w:val="410D1FF7"/>
    <w:rsid w:val="41215B14"/>
    <w:rsid w:val="4146805E"/>
    <w:rsid w:val="415E2DAE"/>
    <w:rsid w:val="415F6DB1"/>
    <w:rsid w:val="416FE9D2"/>
    <w:rsid w:val="417F9C76"/>
    <w:rsid w:val="417FC060"/>
    <w:rsid w:val="41A37EAC"/>
    <w:rsid w:val="41AD6E69"/>
    <w:rsid w:val="41BA09CA"/>
    <w:rsid w:val="41C19E3C"/>
    <w:rsid w:val="41C8A95C"/>
    <w:rsid w:val="41D3B7F7"/>
    <w:rsid w:val="41DA1EBE"/>
    <w:rsid w:val="41E78721"/>
    <w:rsid w:val="41F88C1A"/>
    <w:rsid w:val="421B927B"/>
    <w:rsid w:val="421DE970"/>
    <w:rsid w:val="4233A4BB"/>
    <w:rsid w:val="423BE5A6"/>
    <w:rsid w:val="423E8EF1"/>
    <w:rsid w:val="423ECADD"/>
    <w:rsid w:val="425E5B9C"/>
    <w:rsid w:val="427667F6"/>
    <w:rsid w:val="427C1053"/>
    <w:rsid w:val="428BFA8D"/>
    <w:rsid w:val="42944F09"/>
    <w:rsid w:val="4294EE57"/>
    <w:rsid w:val="42A416EF"/>
    <w:rsid w:val="42AF9092"/>
    <w:rsid w:val="42CE87EF"/>
    <w:rsid w:val="42D45539"/>
    <w:rsid w:val="4315F822"/>
    <w:rsid w:val="431C16BA"/>
    <w:rsid w:val="4336D519"/>
    <w:rsid w:val="434BA6E6"/>
    <w:rsid w:val="43550740"/>
    <w:rsid w:val="438B2B18"/>
    <w:rsid w:val="4391A59F"/>
    <w:rsid w:val="43A5A546"/>
    <w:rsid w:val="43AD3BDC"/>
    <w:rsid w:val="43C2C57D"/>
    <w:rsid w:val="43CC5886"/>
    <w:rsid w:val="43E54432"/>
    <w:rsid w:val="43EBE382"/>
    <w:rsid w:val="442DD1E0"/>
    <w:rsid w:val="443B1B0D"/>
    <w:rsid w:val="4444E354"/>
    <w:rsid w:val="444DA07F"/>
    <w:rsid w:val="4455CF71"/>
    <w:rsid w:val="445854CD"/>
    <w:rsid w:val="445DF094"/>
    <w:rsid w:val="445EAA7D"/>
    <w:rsid w:val="446A2DDD"/>
    <w:rsid w:val="44712956"/>
    <w:rsid w:val="447F38D8"/>
    <w:rsid w:val="44A40004"/>
    <w:rsid w:val="44B48578"/>
    <w:rsid w:val="44B6C55A"/>
    <w:rsid w:val="44BB1733"/>
    <w:rsid w:val="44C0504C"/>
    <w:rsid w:val="44C767D6"/>
    <w:rsid w:val="44D61E99"/>
    <w:rsid w:val="44D6A6E2"/>
    <w:rsid w:val="44E5426C"/>
    <w:rsid w:val="450FAF2C"/>
    <w:rsid w:val="45122A35"/>
    <w:rsid w:val="451965E2"/>
    <w:rsid w:val="453B6BAF"/>
    <w:rsid w:val="4549830B"/>
    <w:rsid w:val="4550B5AD"/>
    <w:rsid w:val="45620794"/>
    <w:rsid w:val="4562E14B"/>
    <w:rsid w:val="4568797E"/>
    <w:rsid w:val="456C04F6"/>
    <w:rsid w:val="459649C6"/>
    <w:rsid w:val="45A913AC"/>
    <w:rsid w:val="45AAAB2B"/>
    <w:rsid w:val="45AB875C"/>
    <w:rsid w:val="45AD1393"/>
    <w:rsid w:val="45C0F4FB"/>
    <w:rsid w:val="45D01056"/>
    <w:rsid w:val="45D4E146"/>
    <w:rsid w:val="45DDC04F"/>
    <w:rsid w:val="45E8C44C"/>
    <w:rsid w:val="45F66BE8"/>
    <w:rsid w:val="45FF28D1"/>
    <w:rsid w:val="463863E2"/>
    <w:rsid w:val="4647E2E9"/>
    <w:rsid w:val="46512ABD"/>
    <w:rsid w:val="4653D716"/>
    <w:rsid w:val="46627C56"/>
    <w:rsid w:val="4667643A"/>
    <w:rsid w:val="467466BE"/>
    <w:rsid w:val="468112CD"/>
    <w:rsid w:val="468785F8"/>
    <w:rsid w:val="469A7A7F"/>
    <w:rsid w:val="469ECCC7"/>
    <w:rsid w:val="46A0E25C"/>
    <w:rsid w:val="46CC7B82"/>
    <w:rsid w:val="46E65F22"/>
    <w:rsid w:val="471ED93D"/>
    <w:rsid w:val="472716A7"/>
    <w:rsid w:val="472E8E52"/>
    <w:rsid w:val="473E18EC"/>
    <w:rsid w:val="4747602B"/>
    <w:rsid w:val="4761A266"/>
    <w:rsid w:val="4775ACF2"/>
    <w:rsid w:val="477997A2"/>
    <w:rsid w:val="477AEBE9"/>
    <w:rsid w:val="47839ACE"/>
    <w:rsid w:val="47C005C4"/>
    <w:rsid w:val="47D4222C"/>
    <w:rsid w:val="47FD1CF5"/>
    <w:rsid w:val="480E4466"/>
    <w:rsid w:val="4826E096"/>
    <w:rsid w:val="483A2FEC"/>
    <w:rsid w:val="483C19E3"/>
    <w:rsid w:val="485236C4"/>
    <w:rsid w:val="4859FDD9"/>
    <w:rsid w:val="4860C1F2"/>
    <w:rsid w:val="4864C46A"/>
    <w:rsid w:val="4865BF78"/>
    <w:rsid w:val="4865C3AA"/>
    <w:rsid w:val="48894DA8"/>
    <w:rsid w:val="48A78613"/>
    <w:rsid w:val="48B6AEF4"/>
    <w:rsid w:val="48E3823E"/>
    <w:rsid w:val="48ED5D5D"/>
    <w:rsid w:val="49132690"/>
    <w:rsid w:val="491BF677"/>
    <w:rsid w:val="491E8176"/>
    <w:rsid w:val="4920CDE2"/>
    <w:rsid w:val="4925F924"/>
    <w:rsid w:val="492B931F"/>
    <w:rsid w:val="492E877C"/>
    <w:rsid w:val="4942727C"/>
    <w:rsid w:val="49465A77"/>
    <w:rsid w:val="495227D5"/>
    <w:rsid w:val="49737907"/>
    <w:rsid w:val="497B064F"/>
    <w:rsid w:val="4995D271"/>
    <w:rsid w:val="499BA1C9"/>
    <w:rsid w:val="499FA635"/>
    <w:rsid w:val="49B0E816"/>
    <w:rsid w:val="49BBB209"/>
    <w:rsid w:val="49C12196"/>
    <w:rsid w:val="49C3F6D2"/>
    <w:rsid w:val="49C8150A"/>
    <w:rsid w:val="49E0AD7F"/>
    <w:rsid w:val="49E5F88A"/>
    <w:rsid w:val="49E81F38"/>
    <w:rsid w:val="4A09230D"/>
    <w:rsid w:val="4A14D9A2"/>
    <w:rsid w:val="4A1CB23B"/>
    <w:rsid w:val="4A2AC520"/>
    <w:rsid w:val="4A3F7C59"/>
    <w:rsid w:val="4A535445"/>
    <w:rsid w:val="4A5CE2B9"/>
    <w:rsid w:val="4A5E44D0"/>
    <w:rsid w:val="4A656371"/>
    <w:rsid w:val="4A84AE5A"/>
    <w:rsid w:val="4AA0C872"/>
    <w:rsid w:val="4AA1D9A8"/>
    <w:rsid w:val="4AAFFA04"/>
    <w:rsid w:val="4AE2D631"/>
    <w:rsid w:val="4AFA9B28"/>
    <w:rsid w:val="4AFDB38B"/>
    <w:rsid w:val="4B05B87F"/>
    <w:rsid w:val="4B0ADE0F"/>
    <w:rsid w:val="4B1002EA"/>
    <w:rsid w:val="4B190F2C"/>
    <w:rsid w:val="4B1B55FD"/>
    <w:rsid w:val="4B22D681"/>
    <w:rsid w:val="4B2368D0"/>
    <w:rsid w:val="4B58CABB"/>
    <w:rsid w:val="4B5CA96F"/>
    <w:rsid w:val="4B5D7761"/>
    <w:rsid w:val="4BABB109"/>
    <w:rsid w:val="4BCF2F35"/>
    <w:rsid w:val="4BE8ACF3"/>
    <w:rsid w:val="4BF13C03"/>
    <w:rsid w:val="4BF4FE16"/>
    <w:rsid w:val="4BF7DD43"/>
    <w:rsid w:val="4C1436AA"/>
    <w:rsid w:val="4C1C5D55"/>
    <w:rsid w:val="4C2309EF"/>
    <w:rsid w:val="4C41B9B1"/>
    <w:rsid w:val="4C42950F"/>
    <w:rsid w:val="4C4ED1DC"/>
    <w:rsid w:val="4C55AB7B"/>
    <w:rsid w:val="4C798E67"/>
    <w:rsid w:val="4C83BA5C"/>
    <w:rsid w:val="4C893B59"/>
    <w:rsid w:val="4C8DD62F"/>
    <w:rsid w:val="4C94F1AA"/>
    <w:rsid w:val="4CB07665"/>
    <w:rsid w:val="4CBF8CC5"/>
    <w:rsid w:val="4CC250FF"/>
    <w:rsid w:val="4CD03024"/>
    <w:rsid w:val="4CD23E8D"/>
    <w:rsid w:val="4CD67213"/>
    <w:rsid w:val="4CD72413"/>
    <w:rsid w:val="4CD724E0"/>
    <w:rsid w:val="4CFBA5A2"/>
    <w:rsid w:val="4D06D621"/>
    <w:rsid w:val="4D22F6F6"/>
    <w:rsid w:val="4D3E1DEE"/>
    <w:rsid w:val="4D5C65B7"/>
    <w:rsid w:val="4D61F8D2"/>
    <w:rsid w:val="4D6CA848"/>
    <w:rsid w:val="4D8E748F"/>
    <w:rsid w:val="4DD0C770"/>
    <w:rsid w:val="4DE718F0"/>
    <w:rsid w:val="4DEDD02F"/>
    <w:rsid w:val="4DEFF47A"/>
    <w:rsid w:val="4E265F70"/>
    <w:rsid w:val="4E2F14AF"/>
    <w:rsid w:val="4E32E9CF"/>
    <w:rsid w:val="4E34D642"/>
    <w:rsid w:val="4E35212E"/>
    <w:rsid w:val="4E35D15D"/>
    <w:rsid w:val="4E5FED19"/>
    <w:rsid w:val="4E70D175"/>
    <w:rsid w:val="4E7DFA12"/>
    <w:rsid w:val="4E894007"/>
    <w:rsid w:val="4EABC8F2"/>
    <w:rsid w:val="4EB9E794"/>
    <w:rsid w:val="4EBFF111"/>
    <w:rsid w:val="4EC6F292"/>
    <w:rsid w:val="4EFB3B31"/>
    <w:rsid w:val="4F175D5A"/>
    <w:rsid w:val="4F2276DE"/>
    <w:rsid w:val="4F28CBF8"/>
    <w:rsid w:val="4F5FA2B5"/>
    <w:rsid w:val="4F6B8B4F"/>
    <w:rsid w:val="4F727BBB"/>
    <w:rsid w:val="4F7A35D1"/>
    <w:rsid w:val="4F82E951"/>
    <w:rsid w:val="4F87A894"/>
    <w:rsid w:val="4FA5FC32"/>
    <w:rsid w:val="4FE101B7"/>
    <w:rsid w:val="4FE27A77"/>
    <w:rsid w:val="4FE502AA"/>
    <w:rsid w:val="4FF20288"/>
    <w:rsid w:val="50027411"/>
    <w:rsid w:val="50205DAF"/>
    <w:rsid w:val="50206911"/>
    <w:rsid w:val="5032A209"/>
    <w:rsid w:val="5032BA90"/>
    <w:rsid w:val="5039527B"/>
    <w:rsid w:val="50485044"/>
    <w:rsid w:val="504CFE4C"/>
    <w:rsid w:val="504D6F74"/>
    <w:rsid w:val="50557EA9"/>
    <w:rsid w:val="50599949"/>
    <w:rsid w:val="507F343A"/>
    <w:rsid w:val="50DFC59B"/>
    <w:rsid w:val="50F70052"/>
    <w:rsid w:val="50FF90B4"/>
    <w:rsid w:val="510417DC"/>
    <w:rsid w:val="5108ABC5"/>
    <w:rsid w:val="5121EA17"/>
    <w:rsid w:val="5121EF6B"/>
    <w:rsid w:val="5127E3B8"/>
    <w:rsid w:val="51521CAA"/>
    <w:rsid w:val="5153CEE5"/>
    <w:rsid w:val="5155D270"/>
    <w:rsid w:val="515680A7"/>
    <w:rsid w:val="51BEB0E0"/>
    <w:rsid w:val="51E90EAB"/>
    <w:rsid w:val="51F2CC76"/>
    <w:rsid w:val="51F45992"/>
    <w:rsid w:val="52263269"/>
    <w:rsid w:val="52473830"/>
    <w:rsid w:val="5252358E"/>
    <w:rsid w:val="5288EB58"/>
    <w:rsid w:val="528DEA13"/>
    <w:rsid w:val="52920730"/>
    <w:rsid w:val="529EB49E"/>
    <w:rsid w:val="52AB3C5B"/>
    <w:rsid w:val="52AD123B"/>
    <w:rsid w:val="52CCE636"/>
    <w:rsid w:val="53003296"/>
    <w:rsid w:val="5324515A"/>
    <w:rsid w:val="532642F2"/>
    <w:rsid w:val="533554B5"/>
    <w:rsid w:val="5368EF46"/>
    <w:rsid w:val="53856B04"/>
    <w:rsid w:val="539A145A"/>
    <w:rsid w:val="53B2F9B0"/>
    <w:rsid w:val="53BA78D5"/>
    <w:rsid w:val="53ECC6B8"/>
    <w:rsid w:val="53EFF9B8"/>
    <w:rsid w:val="53F68FD9"/>
    <w:rsid w:val="54043A54"/>
    <w:rsid w:val="54059A07"/>
    <w:rsid w:val="54062DBF"/>
    <w:rsid w:val="54138079"/>
    <w:rsid w:val="541A87CA"/>
    <w:rsid w:val="5448B0FA"/>
    <w:rsid w:val="54516EA5"/>
    <w:rsid w:val="54873FA3"/>
    <w:rsid w:val="54A04D84"/>
    <w:rsid w:val="54CC1AB7"/>
    <w:rsid w:val="54CFDABC"/>
    <w:rsid w:val="54D6621F"/>
    <w:rsid w:val="54DF6C9C"/>
    <w:rsid w:val="54EAFD17"/>
    <w:rsid w:val="550EAAFE"/>
    <w:rsid w:val="5514985F"/>
    <w:rsid w:val="553200AF"/>
    <w:rsid w:val="553532C9"/>
    <w:rsid w:val="5545E864"/>
    <w:rsid w:val="555C774D"/>
    <w:rsid w:val="557E8452"/>
    <w:rsid w:val="55858CBE"/>
    <w:rsid w:val="55863D0C"/>
    <w:rsid w:val="55C36ADE"/>
    <w:rsid w:val="55D36B47"/>
    <w:rsid w:val="55DD53A0"/>
    <w:rsid w:val="55E73B33"/>
    <w:rsid w:val="55E97755"/>
    <w:rsid w:val="56056E76"/>
    <w:rsid w:val="560FC099"/>
    <w:rsid w:val="564E5316"/>
    <w:rsid w:val="5658F109"/>
    <w:rsid w:val="565E3591"/>
    <w:rsid w:val="56802E83"/>
    <w:rsid w:val="569EEEE3"/>
    <w:rsid w:val="56B7C937"/>
    <w:rsid w:val="56D693E9"/>
    <w:rsid w:val="56E623ED"/>
    <w:rsid w:val="56ECBFE9"/>
    <w:rsid w:val="56F3E2F6"/>
    <w:rsid w:val="56FCECD6"/>
    <w:rsid w:val="5713AC47"/>
    <w:rsid w:val="571EC787"/>
    <w:rsid w:val="5720E76C"/>
    <w:rsid w:val="57386F76"/>
    <w:rsid w:val="5745542C"/>
    <w:rsid w:val="5753C7F0"/>
    <w:rsid w:val="579A72CB"/>
    <w:rsid w:val="57A30ED1"/>
    <w:rsid w:val="57B5B506"/>
    <w:rsid w:val="57C09514"/>
    <w:rsid w:val="57D456DE"/>
    <w:rsid w:val="57D5E2E9"/>
    <w:rsid w:val="57E07B0C"/>
    <w:rsid w:val="57E82F9B"/>
    <w:rsid w:val="57EAFCB3"/>
    <w:rsid w:val="57F09FBF"/>
    <w:rsid w:val="57F98898"/>
    <w:rsid w:val="582BB225"/>
    <w:rsid w:val="58370EF1"/>
    <w:rsid w:val="5840BFC6"/>
    <w:rsid w:val="587F9562"/>
    <w:rsid w:val="588B3B24"/>
    <w:rsid w:val="58D750D7"/>
    <w:rsid w:val="58FFDC82"/>
    <w:rsid w:val="5919A3D1"/>
    <w:rsid w:val="59211817"/>
    <w:rsid w:val="593BA54D"/>
    <w:rsid w:val="593F976D"/>
    <w:rsid w:val="5980F6F4"/>
    <w:rsid w:val="598DEA2C"/>
    <w:rsid w:val="59D910F1"/>
    <w:rsid w:val="59D9534A"/>
    <w:rsid w:val="59DC8A77"/>
    <w:rsid w:val="5A092C72"/>
    <w:rsid w:val="5A15415B"/>
    <w:rsid w:val="5A2482E9"/>
    <w:rsid w:val="5A26DA3D"/>
    <w:rsid w:val="5A43B681"/>
    <w:rsid w:val="5A57263C"/>
    <w:rsid w:val="5A5F60BB"/>
    <w:rsid w:val="5A6A3453"/>
    <w:rsid w:val="5A6A34E3"/>
    <w:rsid w:val="5A6F34D9"/>
    <w:rsid w:val="5A85C690"/>
    <w:rsid w:val="5A9D62CE"/>
    <w:rsid w:val="5A9DFE9C"/>
    <w:rsid w:val="5AB56133"/>
    <w:rsid w:val="5AC00937"/>
    <w:rsid w:val="5ACE9836"/>
    <w:rsid w:val="5AD26CEC"/>
    <w:rsid w:val="5ADA0C88"/>
    <w:rsid w:val="5AFFE7C8"/>
    <w:rsid w:val="5B48E920"/>
    <w:rsid w:val="5B511B45"/>
    <w:rsid w:val="5B5B481D"/>
    <w:rsid w:val="5B5C3936"/>
    <w:rsid w:val="5B5D9AF7"/>
    <w:rsid w:val="5B6DC89E"/>
    <w:rsid w:val="5B746F86"/>
    <w:rsid w:val="5B9154FA"/>
    <w:rsid w:val="5B93ED40"/>
    <w:rsid w:val="5B9FBF50"/>
    <w:rsid w:val="5BA46FCD"/>
    <w:rsid w:val="5BB5485D"/>
    <w:rsid w:val="5BF7540D"/>
    <w:rsid w:val="5C33CB36"/>
    <w:rsid w:val="5C3E0045"/>
    <w:rsid w:val="5C42322F"/>
    <w:rsid w:val="5C4BCD49"/>
    <w:rsid w:val="5C4D5EEC"/>
    <w:rsid w:val="5C61CCE3"/>
    <w:rsid w:val="5C82E338"/>
    <w:rsid w:val="5CA05FA4"/>
    <w:rsid w:val="5CA3D76B"/>
    <w:rsid w:val="5CCF7FAE"/>
    <w:rsid w:val="5CD88D0F"/>
    <w:rsid w:val="5CEEE4C0"/>
    <w:rsid w:val="5D0CA905"/>
    <w:rsid w:val="5D0F1CF0"/>
    <w:rsid w:val="5D0F5689"/>
    <w:rsid w:val="5D1D85B0"/>
    <w:rsid w:val="5D27CE43"/>
    <w:rsid w:val="5D38F171"/>
    <w:rsid w:val="5D55B8A9"/>
    <w:rsid w:val="5D68EBBE"/>
    <w:rsid w:val="5D6F12DC"/>
    <w:rsid w:val="5D71B9E8"/>
    <w:rsid w:val="5D805015"/>
    <w:rsid w:val="5D8A965B"/>
    <w:rsid w:val="5DB169B5"/>
    <w:rsid w:val="5DB1B416"/>
    <w:rsid w:val="5DD52D68"/>
    <w:rsid w:val="5DDC02B2"/>
    <w:rsid w:val="5DF4893A"/>
    <w:rsid w:val="5DF5448A"/>
    <w:rsid w:val="5DF7B024"/>
    <w:rsid w:val="5DFD95BE"/>
    <w:rsid w:val="5E0EB6A9"/>
    <w:rsid w:val="5E1BF06F"/>
    <w:rsid w:val="5E280CA5"/>
    <w:rsid w:val="5E306DD4"/>
    <w:rsid w:val="5E5BFAFC"/>
    <w:rsid w:val="5E64F197"/>
    <w:rsid w:val="5E7004DF"/>
    <w:rsid w:val="5E7458A7"/>
    <w:rsid w:val="5E7FF940"/>
    <w:rsid w:val="5EAB071A"/>
    <w:rsid w:val="5EAC64E8"/>
    <w:rsid w:val="5EAC8214"/>
    <w:rsid w:val="5EB85F68"/>
    <w:rsid w:val="5EBD73AF"/>
    <w:rsid w:val="5EC2FE8C"/>
    <w:rsid w:val="5F11FB8E"/>
    <w:rsid w:val="5F1BF5B0"/>
    <w:rsid w:val="5F22AAF9"/>
    <w:rsid w:val="5F2E3529"/>
    <w:rsid w:val="5F2F846D"/>
    <w:rsid w:val="5F3CFFAD"/>
    <w:rsid w:val="5F5ACB68"/>
    <w:rsid w:val="5F5C15BA"/>
    <w:rsid w:val="5F6998C5"/>
    <w:rsid w:val="5F896353"/>
    <w:rsid w:val="5F90599B"/>
    <w:rsid w:val="5F9765E9"/>
    <w:rsid w:val="5FA49F99"/>
    <w:rsid w:val="5FC07FC7"/>
    <w:rsid w:val="5FCA32E9"/>
    <w:rsid w:val="5FCDFEB0"/>
    <w:rsid w:val="5FCE4EAF"/>
    <w:rsid w:val="5FD3E8ED"/>
    <w:rsid w:val="5FD4CA14"/>
    <w:rsid w:val="5FD92774"/>
    <w:rsid w:val="5FEC9E6E"/>
    <w:rsid w:val="5FF83602"/>
    <w:rsid w:val="5FFB1B95"/>
    <w:rsid w:val="5FFFC7B8"/>
    <w:rsid w:val="600311E6"/>
    <w:rsid w:val="600D1E80"/>
    <w:rsid w:val="6010B6B4"/>
    <w:rsid w:val="602031F7"/>
    <w:rsid w:val="604452DA"/>
    <w:rsid w:val="6044E592"/>
    <w:rsid w:val="60485275"/>
    <w:rsid w:val="6091DB3A"/>
    <w:rsid w:val="60A19ECA"/>
    <w:rsid w:val="60B75B70"/>
    <w:rsid w:val="60B9A6D4"/>
    <w:rsid w:val="60BE1593"/>
    <w:rsid w:val="60E41716"/>
    <w:rsid w:val="60EC20D1"/>
    <w:rsid w:val="610A242C"/>
    <w:rsid w:val="610E072E"/>
    <w:rsid w:val="610F3E56"/>
    <w:rsid w:val="61325D47"/>
    <w:rsid w:val="61467A48"/>
    <w:rsid w:val="6154B7C7"/>
    <w:rsid w:val="6164E4F8"/>
    <w:rsid w:val="616A51E1"/>
    <w:rsid w:val="617EDC1A"/>
    <w:rsid w:val="618180C2"/>
    <w:rsid w:val="61B65B0B"/>
    <w:rsid w:val="61C1C7C7"/>
    <w:rsid w:val="61C3199B"/>
    <w:rsid w:val="61D5D733"/>
    <w:rsid w:val="61F11C64"/>
    <w:rsid w:val="61FDCBEE"/>
    <w:rsid w:val="61FEDDBC"/>
    <w:rsid w:val="620767D5"/>
    <w:rsid w:val="62078005"/>
    <w:rsid w:val="620ED9A6"/>
    <w:rsid w:val="620FE772"/>
    <w:rsid w:val="6223F0AD"/>
    <w:rsid w:val="622EF6DB"/>
    <w:rsid w:val="624310DF"/>
    <w:rsid w:val="624C863B"/>
    <w:rsid w:val="6272829A"/>
    <w:rsid w:val="627F99DD"/>
    <w:rsid w:val="629A2AB4"/>
    <w:rsid w:val="629A3039"/>
    <w:rsid w:val="629B7867"/>
    <w:rsid w:val="629C140B"/>
    <w:rsid w:val="62AC84E8"/>
    <w:rsid w:val="62B40E8B"/>
    <w:rsid w:val="62C3F641"/>
    <w:rsid w:val="62C562CB"/>
    <w:rsid w:val="62C8710D"/>
    <w:rsid w:val="63084D51"/>
    <w:rsid w:val="630E691F"/>
    <w:rsid w:val="63207035"/>
    <w:rsid w:val="632370F9"/>
    <w:rsid w:val="6335A190"/>
    <w:rsid w:val="634E8D57"/>
    <w:rsid w:val="6360F58C"/>
    <w:rsid w:val="63736D01"/>
    <w:rsid w:val="638309D3"/>
    <w:rsid w:val="6385A1E0"/>
    <w:rsid w:val="639C628C"/>
    <w:rsid w:val="63A7CF2F"/>
    <w:rsid w:val="63AB6291"/>
    <w:rsid w:val="63B87CA6"/>
    <w:rsid w:val="63C81952"/>
    <w:rsid w:val="63D50614"/>
    <w:rsid w:val="63E89433"/>
    <w:rsid w:val="63EAD503"/>
    <w:rsid w:val="63EF5D61"/>
    <w:rsid w:val="63EFBC40"/>
    <w:rsid w:val="6416B371"/>
    <w:rsid w:val="644C1D75"/>
    <w:rsid w:val="6453A2D0"/>
    <w:rsid w:val="646022CB"/>
    <w:rsid w:val="646CE074"/>
    <w:rsid w:val="6482D383"/>
    <w:rsid w:val="648D2064"/>
    <w:rsid w:val="649F388F"/>
    <w:rsid w:val="64B7F536"/>
    <w:rsid w:val="64E4BA73"/>
    <w:rsid w:val="64E7E5B1"/>
    <w:rsid w:val="64FE32F8"/>
    <w:rsid w:val="650A4C91"/>
    <w:rsid w:val="6535F92F"/>
    <w:rsid w:val="6546C2B8"/>
    <w:rsid w:val="655272B8"/>
    <w:rsid w:val="65570D03"/>
    <w:rsid w:val="65626691"/>
    <w:rsid w:val="656457B0"/>
    <w:rsid w:val="6567319D"/>
    <w:rsid w:val="6592603A"/>
    <w:rsid w:val="65970019"/>
    <w:rsid w:val="65A3856C"/>
    <w:rsid w:val="65B52F91"/>
    <w:rsid w:val="65D5F740"/>
    <w:rsid w:val="65E568B7"/>
    <w:rsid w:val="65EDDE71"/>
    <w:rsid w:val="65FFF9EA"/>
    <w:rsid w:val="6601C6CD"/>
    <w:rsid w:val="66075ED8"/>
    <w:rsid w:val="661E2F12"/>
    <w:rsid w:val="661EB5D5"/>
    <w:rsid w:val="66290170"/>
    <w:rsid w:val="662C1369"/>
    <w:rsid w:val="663DF4DA"/>
    <w:rsid w:val="6646646B"/>
    <w:rsid w:val="6657ED49"/>
    <w:rsid w:val="667C049E"/>
    <w:rsid w:val="668115F2"/>
    <w:rsid w:val="6687AF3B"/>
    <w:rsid w:val="66B348F6"/>
    <w:rsid w:val="66B8AA1D"/>
    <w:rsid w:val="66D3DD90"/>
    <w:rsid w:val="66E917C3"/>
    <w:rsid w:val="66FB7D46"/>
    <w:rsid w:val="670012CC"/>
    <w:rsid w:val="671C12AC"/>
    <w:rsid w:val="6724BCE9"/>
    <w:rsid w:val="673F3F91"/>
    <w:rsid w:val="674233EE"/>
    <w:rsid w:val="67900C07"/>
    <w:rsid w:val="67B2DD53"/>
    <w:rsid w:val="67B46AAB"/>
    <w:rsid w:val="67CE08BA"/>
    <w:rsid w:val="67D887C2"/>
    <w:rsid w:val="67DCA8BE"/>
    <w:rsid w:val="67F021A7"/>
    <w:rsid w:val="67F59379"/>
    <w:rsid w:val="67FC578F"/>
    <w:rsid w:val="67FDC3E8"/>
    <w:rsid w:val="682639B9"/>
    <w:rsid w:val="68282FE7"/>
    <w:rsid w:val="682B43DC"/>
    <w:rsid w:val="683A648A"/>
    <w:rsid w:val="685CBFE9"/>
    <w:rsid w:val="687F8BD8"/>
    <w:rsid w:val="689E8A50"/>
    <w:rsid w:val="68AF35CD"/>
    <w:rsid w:val="68B41D9B"/>
    <w:rsid w:val="68D4195A"/>
    <w:rsid w:val="68DD40C0"/>
    <w:rsid w:val="6926D5B0"/>
    <w:rsid w:val="693F2967"/>
    <w:rsid w:val="6958A18A"/>
    <w:rsid w:val="695DF385"/>
    <w:rsid w:val="69915256"/>
    <w:rsid w:val="6992DBD7"/>
    <w:rsid w:val="699521E1"/>
    <w:rsid w:val="69A6CF4B"/>
    <w:rsid w:val="69D9A2DE"/>
    <w:rsid w:val="69F3DCEC"/>
    <w:rsid w:val="69FAAAA0"/>
    <w:rsid w:val="6A0B8E85"/>
    <w:rsid w:val="6A213D3E"/>
    <w:rsid w:val="6A3C0746"/>
    <w:rsid w:val="6A3D213B"/>
    <w:rsid w:val="6A843E57"/>
    <w:rsid w:val="6AAAEAE7"/>
    <w:rsid w:val="6ABB50DD"/>
    <w:rsid w:val="6AD572CD"/>
    <w:rsid w:val="6AD6896C"/>
    <w:rsid w:val="6ADB647D"/>
    <w:rsid w:val="6ADFF19A"/>
    <w:rsid w:val="6AF3139C"/>
    <w:rsid w:val="6B05EFF4"/>
    <w:rsid w:val="6B2F8688"/>
    <w:rsid w:val="6B6482A3"/>
    <w:rsid w:val="6B6E55C6"/>
    <w:rsid w:val="6B70386C"/>
    <w:rsid w:val="6B77F271"/>
    <w:rsid w:val="6B827920"/>
    <w:rsid w:val="6B83F649"/>
    <w:rsid w:val="6B8BC941"/>
    <w:rsid w:val="6BAEF0E0"/>
    <w:rsid w:val="6BBA0DA9"/>
    <w:rsid w:val="6BF0EDB1"/>
    <w:rsid w:val="6BF34076"/>
    <w:rsid w:val="6BF3D3CE"/>
    <w:rsid w:val="6BF6AE45"/>
    <w:rsid w:val="6C2981AC"/>
    <w:rsid w:val="6C354D22"/>
    <w:rsid w:val="6C35674A"/>
    <w:rsid w:val="6C70E21F"/>
    <w:rsid w:val="6C76CA29"/>
    <w:rsid w:val="6CAED588"/>
    <w:rsid w:val="6CAFA121"/>
    <w:rsid w:val="6CB0C32E"/>
    <w:rsid w:val="6CD6DF7F"/>
    <w:rsid w:val="6D177BAD"/>
    <w:rsid w:val="6D1DFCDA"/>
    <w:rsid w:val="6D478A32"/>
    <w:rsid w:val="6D4C078E"/>
    <w:rsid w:val="6D4C8425"/>
    <w:rsid w:val="6D773928"/>
    <w:rsid w:val="6D77FC30"/>
    <w:rsid w:val="6D84266D"/>
    <w:rsid w:val="6D8CBF09"/>
    <w:rsid w:val="6D9D3013"/>
    <w:rsid w:val="6DAEF8C0"/>
    <w:rsid w:val="6DB14AC4"/>
    <w:rsid w:val="6DB1BF69"/>
    <w:rsid w:val="6DCFD043"/>
    <w:rsid w:val="6DD06D66"/>
    <w:rsid w:val="6DD3C273"/>
    <w:rsid w:val="6DE23C32"/>
    <w:rsid w:val="6E0DB77D"/>
    <w:rsid w:val="6E169380"/>
    <w:rsid w:val="6E5A7467"/>
    <w:rsid w:val="6E5EF8B6"/>
    <w:rsid w:val="6E69C611"/>
    <w:rsid w:val="6EA9A60E"/>
    <w:rsid w:val="6EBE12B7"/>
    <w:rsid w:val="6EEEBED7"/>
    <w:rsid w:val="6F0707B1"/>
    <w:rsid w:val="6F17E835"/>
    <w:rsid w:val="6F225DF3"/>
    <w:rsid w:val="6F28A6F2"/>
    <w:rsid w:val="6F3A89E6"/>
    <w:rsid w:val="6F6B6CD9"/>
    <w:rsid w:val="6F8C85DE"/>
    <w:rsid w:val="6F935503"/>
    <w:rsid w:val="6F982677"/>
    <w:rsid w:val="6FA76D42"/>
    <w:rsid w:val="6FA86BAA"/>
    <w:rsid w:val="6FAE6AEB"/>
    <w:rsid w:val="6FB95873"/>
    <w:rsid w:val="6FC4B402"/>
    <w:rsid w:val="6FC8A536"/>
    <w:rsid w:val="6FDFDC97"/>
    <w:rsid w:val="6FE02C5C"/>
    <w:rsid w:val="6FE80064"/>
    <w:rsid w:val="6FE81479"/>
    <w:rsid w:val="701A0E03"/>
    <w:rsid w:val="7022864D"/>
    <w:rsid w:val="70380429"/>
    <w:rsid w:val="7043CF6A"/>
    <w:rsid w:val="70466406"/>
    <w:rsid w:val="704AE8E1"/>
    <w:rsid w:val="705116FA"/>
    <w:rsid w:val="705195FA"/>
    <w:rsid w:val="7085EEEE"/>
    <w:rsid w:val="70866C70"/>
    <w:rsid w:val="70922397"/>
    <w:rsid w:val="70A4AD8E"/>
    <w:rsid w:val="70CBED71"/>
    <w:rsid w:val="70CD13BA"/>
    <w:rsid w:val="70D0CA2E"/>
    <w:rsid w:val="70D0F1E9"/>
    <w:rsid w:val="70DC16F0"/>
    <w:rsid w:val="70E291DF"/>
    <w:rsid w:val="70F02F2B"/>
    <w:rsid w:val="70F1D884"/>
    <w:rsid w:val="70F5B740"/>
    <w:rsid w:val="70FCCD88"/>
    <w:rsid w:val="710D962E"/>
    <w:rsid w:val="7110093E"/>
    <w:rsid w:val="7114BA2E"/>
    <w:rsid w:val="7127395D"/>
    <w:rsid w:val="712FDBD2"/>
    <w:rsid w:val="714C86C2"/>
    <w:rsid w:val="715D46C7"/>
    <w:rsid w:val="715F7E5F"/>
    <w:rsid w:val="71661E5E"/>
    <w:rsid w:val="716B824A"/>
    <w:rsid w:val="716D5E41"/>
    <w:rsid w:val="7170F09A"/>
    <w:rsid w:val="718FD39A"/>
    <w:rsid w:val="71A312E3"/>
    <w:rsid w:val="71AAD4A5"/>
    <w:rsid w:val="71B31DA4"/>
    <w:rsid w:val="71D06A28"/>
    <w:rsid w:val="71DAB493"/>
    <w:rsid w:val="722969A9"/>
    <w:rsid w:val="72572EFC"/>
    <w:rsid w:val="725D2525"/>
    <w:rsid w:val="7274DCC4"/>
    <w:rsid w:val="727941DF"/>
    <w:rsid w:val="727D33D5"/>
    <w:rsid w:val="7289E209"/>
    <w:rsid w:val="72C506CC"/>
    <w:rsid w:val="72E50F32"/>
    <w:rsid w:val="72E6D59A"/>
    <w:rsid w:val="72E82085"/>
    <w:rsid w:val="72EA7217"/>
    <w:rsid w:val="730F4D56"/>
    <w:rsid w:val="731A4BAA"/>
    <w:rsid w:val="731BC0EA"/>
    <w:rsid w:val="7322258D"/>
    <w:rsid w:val="732CD340"/>
    <w:rsid w:val="733E56FB"/>
    <w:rsid w:val="7340CDF4"/>
    <w:rsid w:val="73453EFC"/>
    <w:rsid w:val="734A7386"/>
    <w:rsid w:val="7359B067"/>
    <w:rsid w:val="735C59FD"/>
    <w:rsid w:val="73A54263"/>
    <w:rsid w:val="73A751D8"/>
    <w:rsid w:val="73A8EC5F"/>
    <w:rsid w:val="73CBD442"/>
    <w:rsid w:val="73D73A72"/>
    <w:rsid w:val="73DC41AE"/>
    <w:rsid w:val="73E6E376"/>
    <w:rsid w:val="73E85C18"/>
    <w:rsid w:val="7404C91A"/>
    <w:rsid w:val="741BDB6E"/>
    <w:rsid w:val="742D3C48"/>
    <w:rsid w:val="742F684E"/>
    <w:rsid w:val="7441BB92"/>
    <w:rsid w:val="744BC48E"/>
    <w:rsid w:val="74612ADC"/>
    <w:rsid w:val="746420C9"/>
    <w:rsid w:val="74694E75"/>
    <w:rsid w:val="747886EB"/>
    <w:rsid w:val="7485B083"/>
    <w:rsid w:val="7492E2A0"/>
    <w:rsid w:val="74D0E9B9"/>
    <w:rsid w:val="74D4E8ED"/>
    <w:rsid w:val="74DA8C68"/>
    <w:rsid w:val="74EA1E85"/>
    <w:rsid w:val="7508314B"/>
    <w:rsid w:val="750DEAB8"/>
    <w:rsid w:val="7514B2E1"/>
    <w:rsid w:val="757B28B0"/>
    <w:rsid w:val="757BF3FF"/>
    <w:rsid w:val="75897319"/>
    <w:rsid w:val="75CF7CE9"/>
    <w:rsid w:val="75DE2159"/>
    <w:rsid w:val="76027E3F"/>
    <w:rsid w:val="7604E2DD"/>
    <w:rsid w:val="760C64CC"/>
    <w:rsid w:val="760C81F8"/>
    <w:rsid w:val="76103C6B"/>
    <w:rsid w:val="761AAF83"/>
    <w:rsid w:val="7623774D"/>
    <w:rsid w:val="764E78F7"/>
    <w:rsid w:val="764FDD57"/>
    <w:rsid w:val="7652E5DE"/>
    <w:rsid w:val="76612171"/>
    <w:rsid w:val="7664CC39"/>
    <w:rsid w:val="766665C5"/>
    <w:rsid w:val="766E207A"/>
    <w:rsid w:val="76A9F627"/>
    <w:rsid w:val="76B28666"/>
    <w:rsid w:val="76D18670"/>
    <w:rsid w:val="76D4FC76"/>
    <w:rsid w:val="770F7BEC"/>
    <w:rsid w:val="771FBC1B"/>
    <w:rsid w:val="7736F8D6"/>
    <w:rsid w:val="7745E359"/>
    <w:rsid w:val="774D0F68"/>
    <w:rsid w:val="7761B717"/>
    <w:rsid w:val="77866FED"/>
    <w:rsid w:val="778B59C0"/>
    <w:rsid w:val="7798F687"/>
    <w:rsid w:val="77B5849A"/>
    <w:rsid w:val="77FD70C9"/>
    <w:rsid w:val="78122111"/>
    <w:rsid w:val="7812B43D"/>
    <w:rsid w:val="78176EB0"/>
    <w:rsid w:val="781B20C5"/>
    <w:rsid w:val="78306AAA"/>
    <w:rsid w:val="7834B8B6"/>
    <w:rsid w:val="78411263"/>
    <w:rsid w:val="784219EF"/>
    <w:rsid w:val="784A3A5F"/>
    <w:rsid w:val="78505FC7"/>
    <w:rsid w:val="7853C37B"/>
    <w:rsid w:val="7853F10B"/>
    <w:rsid w:val="78823AB4"/>
    <w:rsid w:val="789A8918"/>
    <w:rsid w:val="78A18984"/>
    <w:rsid w:val="78A4B63B"/>
    <w:rsid w:val="78BFAD4B"/>
    <w:rsid w:val="78CC8011"/>
    <w:rsid w:val="792F68D7"/>
    <w:rsid w:val="7938CB74"/>
    <w:rsid w:val="7944702A"/>
    <w:rsid w:val="797DD88E"/>
    <w:rsid w:val="79A22AA0"/>
    <w:rsid w:val="79B8C861"/>
    <w:rsid w:val="79CC2CDA"/>
    <w:rsid w:val="79DADE1A"/>
    <w:rsid w:val="7A044247"/>
    <w:rsid w:val="7A140958"/>
    <w:rsid w:val="7A29A2AB"/>
    <w:rsid w:val="7A2FD407"/>
    <w:rsid w:val="7A4EAA06"/>
    <w:rsid w:val="7A595918"/>
    <w:rsid w:val="7A5C4178"/>
    <w:rsid w:val="7AC0CBD9"/>
    <w:rsid w:val="7AC3AF2A"/>
    <w:rsid w:val="7ACA5C4C"/>
    <w:rsid w:val="7AEA805E"/>
    <w:rsid w:val="7AEF8324"/>
    <w:rsid w:val="7AF30999"/>
    <w:rsid w:val="7AF8EE59"/>
    <w:rsid w:val="7B06AEF2"/>
    <w:rsid w:val="7B127B1A"/>
    <w:rsid w:val="7B338173"/>
    <w:rsid w:val="7B76C605"/>
    <w:rsid w:val="7B815E03"/>
    <w:rsid w:val="7B85A055"/>
    <w:rsid w:val="7BB6753E"/>
    <w:rsid w:val="7BB679D6"/>
    <w:rsid w:val="7BD2CA52"/>
    <w:rsid w:val="7BE2DCA5"/>
    <w:rsid w:val="7BE50AA7"/>
    <w:rsid w:val="7BE96DED"/>
    <w:rsid w:val="7C0D3911"/>
    <w:rsid w:val="7C1F3E31"/>
    <w:rsid w:val="7C2C9836"/>
    <w:rsid w:val="7C49792C"/>
    <w:rsid w:val="7C4A1FDF"/>
    <w:rsid w:val="7CA0D9E2"/>
    <w:rsid w:val="7CA465D7"/>
    <w:rsid w:val="7CB1ED7B"/>
    <w:rsid w:val="7CB78A41"/>
    <w:rsid w:val="7CCDEEC8"/>
    <w:rsid w:val="7CD81C07"/>
    <w:rsid w:val="7CDB9CD8"/>
    <w:rsid w:val="7CEED22E"/>
    <w:rsid w:val="7D06AEB8"/>
    <w:rsid w:val="7D1A8348"/>
    <w:rsid w:val="7D1FAD57"/>
    <w:rsid w:val="7D2C3189"/>
    <w:rsid w:val="7D346488"/>
    <w:rsid w:val="7D517308"/>
    <w:rsid w:val="7D532628"/>
    <w:rsid w:val="7D6CACB1"/>
    <w:rsid w:val="7D6ED7C0"/>
    <w:rsid w:val="7D72383A"/>
    <w:rsid w:val="7D7413D2"/>
    <w:rsid w:val="7D860E32"/>
    <w:rsid w:val="7D94C23E"/>
    <w:rsid w:val="7D954EF8"/>
    <w:rsid w:val="7DB0BF5F"/>
    <w:rsid w:val="7DC720B3"/>
    <w:rsid w:val="7DCA992C"/>
    <w:rsid w:val="7DD05F4C"/>
    <w:rsid w:val="7DD43616"/>
    <w:rsid w:val="7DD6B387"/>
    <w:rsid w:val="7DFF126D"/>
    <w:rsid w:val="7E00F8EB"/>
    <w:rsid w:val="7E0641CF"/>
    <w:rsid w:val="7E105969"/>
    <w:rsid w:val="7E133582"/>
    <w:rsid w:val="7E14FE03"/>
    <w:rsid w:val="7E1FB5F4"/>
    <w:rsid w:val="7E24795A"/>
    <w:rsid w:val="7E29C5AA"/>
    <w:rsid w:val="7E2B3C9B"/>
    <w:rsid w:val="7E365BE7"/>
    <w:rsid w:val="7E5DA76A"/>
    <w:rsid w:val="7E6B60C5"/>
    <w:rsid w:val="7E735DFE"/>
    <w:rsid w:val="7EAD1247"/>
    <w:rsid w:val="7EBFBEFF"/>
    <w:rsid w:val="7EBFCFE9"/>
    <w:rsid w:val="7EDA4D8F"/>
    <w:rsid w:val="7EE8D118"/>
    <w:rsid w:val="7F027F28"/>
    <w:rsid w:val="7F1A55DC"/>
    <w:rsid w:val="7F2E6399"/>
    <w:rsid w:val="7F2EB958"/>
    <w:rsid w:val="7F464D31"/>
    <w:rsid w:val="7F52FF8A"/>
    <w:rsid w:val="7F9A3BE1"/>
    <w:rsid w:val="7FA1488F"/>
    <w:rsid w:val="7FA9DDF8"/>
    <w:rsid w:val="7FD1580E"/>
    <w:rsid w:val="7FDA4BA4"/>
    <w:rsid w:val="7FF78123"/>
  </w:rsids>
  <m:mathPr>
    <m:mathFont m:val="Cambria Math"/>
    <m:brkBin m:val="before"/>
    <m:brkBinSub m:val="--"/>
    <m:smallFrac m:val="0"/>
    <m:dispDef/>
    <m:lMargin m:val="0"/>
    <m:rMargin m:val="0"/>
    <m:defJc m:val="centerGroup"/>
    <m:wrapIndent m:val="1440"/>
    <m:intLim m:val="subSup"/>
    <m:naryLim m:val="undOvr"/>
  </m:mathPr>
  <w:themeFontLang w:val="fi-FI"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36E311"/>
  <w15:chartTrackingRefBased/>
  <w15:docId w15:val="{86312066-CBEE-46A2-89B2-BC8565AE1B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2D59"/>
    <w:rPr>
      <w:rFonts w:ascii="Poppins" w:hAnsi="Poppins"/>
      <w:sz w:val="20"/>
    </w:rPr>
  </w:style>
  <w:style w:type="paragraph" w:styleId="Heading1">
    <w:name w:val="heading 1"/>
    <w:basedOn w:val="Normal"/>
    <w:next w:val="Normal"/>
    <w:link w:val="Heading1Char"/>
    <w:uiPriority w:val="9"/>
    <w:qFormat/>
    <w:rsid w:val="00F61494"/>
    <w:pPr>
      <w:keepNext/>
      <w:keepLines/>
      <w:spacing w:before="240" w:after="0"/>
      <w:outlineLvl w:val="0"/>
    </w:pPr>
    <w:rPr>
      <w:rFonts w:ascii="Poppins SemiBold" w:eastAsiaTheme="majorEastAsia" w:hAnsi="Poppins SemiBold" w:cstheme="majorBidi"/>
      <w:b/>
      <w:color w:val="000000" w:themeColor="text1"/>
      <w:sz w:val="28"/>
      <w:szCs w:val="32"/>
    </w:rPr>
  </w:style>
  <w:style w:type="paragraph" w:styleId="Heading2">
    <w:name w:val="heading 2"/>
    <w:basedOn w:val="Normal"/>
    <w:next w:val="Normal"/>
    <w:link w:val="Heading2Char"/>
    <w:uiPriority w:val="9"/>
    <w:unhideWhenUsed/>
    <w:qFormat/>
    <w:rsid w:val="00F61494"/>
    <w:pPr>
      <w:keepNext/>
      <w:keepLines/>
      <w:spacing w:before="40" w:after="0"/>
      <w:outlineLvl w:val="1"/>
    </w:pPr>
    <w:rPr>
      <w:rFonts w:ascii="Poppins SemiBold" w:eastAsiaTheme="majorEastAsia" w:hAnsi="Poppins SemiBold" w:cstheme="majorBidi"/>
      <w:b/>
      <w:color w:val="2E74B5" w:themeColor="accent1" w:themeShade="BF"/>
      <w:sz w:val="24"/>
      <w:szCs w:val="26"/>
    </w:rPr>
  </w:style>
  <w:style w:type="paragraph" w:styleId="Heading3">
    <w:name w:val="heading 3"/>
    <w:basedOn w:val="Normal"/>
    <w:next w:val="Normal"/>
    <w:link w:val="Heading3Char"/>
    <w:uiPriority w:val="9"/>
    <w:unhideWhenUsed/>
    <w:qFormat/>
    <w:rsid w:val="00F6149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F61494"/>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61494"/>
    <w:rPr>
      <w:rFonts w:ascii="Poppins SemiBold" w:eastAsiaTheme="majorEastAsia" w:hAnsi="Poppins SemiBold" w:cstheme="majorBidi"/>
      <w:b/>
      <w:color w:val="2E74B5" w:themeColor="accent1" w:themeShade="BF"/>
      <w:sz w:val="24"/>
      <w:szCs w:val="26"/>
    </w:rPr>
  </w:style>
  <w:style w:type="character" w:customStyle="1" w:styleId="Heading3Char">
    <w:name w:val="Heading 3 Char"/>
    <w:basedOn w:val="DefaultParagraphFont"/>
    <w:link w:val="Heading3"/>
    <w:uiPriority w:val="9"/>
    <w:rsid w:val="00F61494"/>
    <w:rPr>
      <w:rFonts w:asciiTheme="majorHAnsi" w:eastAsiaTheme="majorEastAsia" w:hAnsiTheme="majorHAnsi" w:cstheme="majorBidi"/>
      <w:color w:val="1F4D78" w:themeColor="accent1" w:themeShade="7F"/>
      <w:sz w:val="24"/>
      <w:szCs w:val="24"/>
    </w:rPr>
  </w:style>
  <w:style w:type="paragraph" w:styleId="Footer">
    <w:name w:val="footer"/>
    <w:basedOn w:val="Normal"/>
    <w:link w:val="FooterChar"/>
    <w:uiPriority w:val="99"/>
    <w:unhideWhenUsed/>
    <w:rsid w:val="00E5102D"/>
    <w:pPr>
      <w:tabs>
        <w:tab w:val="center" w:pos="4819"/>
        <w:tab w:val="right" w:pos="9638"/>
      </w:tabs>
      <w:spacing w:after="0" w:line="240" w:lineRule="auto"/>
    </w:pPr>
  </w:style>
  <w:style w:type="character" w:customStyle="1" w:styleId="FooterChar">
    <w:name w:val="Footer Char"/>
    <w:basedOn w:val="DefaultParagraphFont"/>
    <w:link w:val="Footer"/>
    <w:uiPriority w:val="99"/>
    <w:rsid w:val="00E5102D"/>
  </w:style>
  <w:style w:type="character" w:customStyle="1" w:styleId="Heading4Char">
    <w:name w:val="Heading 4 Char"/>
    <w:basedOn w:val="DefaultParagraphFont"/>
    <w:link w:val="Heading4"/>
    <w:uiPriority w:val="9"/>
    <w:rsid w:val="00F61494"/>
    <w:rPr>
      <w:rFonts w:asciiTheme="majorHAnsi" w:eastAsiaTheme="majorEastAsia" w:hAnsiTheme="majorHAnsi" w:cstheme="majorBidi"/>
      <w:i/>
      <w:iCs/>
      <w:color w:val="2E74B5" w:themeColor="accent1" w:themeShade="BF"/>
      <w:sz w:val="16"/>
    </w:rPr>
  </w:style>
  <w:style w:type="paragraph" w:styleId="BalloonText">
    <w:name w:val="Balloon Text"/>
    <w:basedOn w:val="Normal"/>
    <w:link w:val="BalloonTextChar"/>
    <w:uiPriority w:val="99"/>
    <w:semiHidden/>
    <w:unhideWhenUsed/>
    <w:rsid w:val="00997B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7B8F"/>
    <w:rPr>
      <w:rFonts w:ascii="Segoe UI" w:hAnsi="Segoe UI" w:cs="Segoe UI"/>
      <w:sz w:val="18"/>
      <w:szCs w:val="18"/>
    </w:rPr>
  </w:style>
  <w:style w:type="character" w:customStyle="1" w:styleId="Heading1Char">
    <w:name w:val="Heading 1 Char"/>
    <w:basedOn w:val="DefaultParagraphFont"/>
    <w:link w:val="Heading1"/>
    <w:uiPriority w:val="9"/>
    <w:rsid w:val="00F61494"/>
    <w:rPr>
      <w:rFonts w:ascii="Poppins SemiBold" w:eastAsiaTheme="majorEastAsia" w:hAnsi="Poppins SemiBold" w:cstheme="majorBidi"/>
      <w:b/>
      <w:color w:val="000000" w:themeColor="text1"/>
      <w:sz w:val="28"/>
      <w:szCs w:val="32"/>
    </w:rPr>
  </w:style>
  <w:style w:type="paragraph" w:styleId="Header">
    <w:name w:val="header"/>
    <w:basedOn w:val="Normal"/>
    <w:link w:val="HeaderChar"/>
    <w:uiPriority w:val="99"/>
    <w:unhideWhenUsed/>
    <w:rsid w:val="007A65C5"/>
    <w:pPr>
      <w:tabs>
        <w:tab w:val="center" w:pos="4513"/>
        <w:tab w:val="right" w:pos="9026"/>
      </w:tabs>
      <w:spacing w:after="0" w:line="240" w:lineRule="auto"/>
    </w:pPr>
  </w:style>
  <w:style w:type="character" w:customStyle="1" w:styleId="HeaderChar">
    <w:name w:val="Header Char"/>
    <w:basedOn w:val="DefaultParagraphFont"/>
    <w:link w:val="Header"/>
    <w:uiPriority w:val="99"/>
    <w:rsid w:val="007A65C5"/>
    <w:rPr>
      <w:rFonts w:ascii="Poppins" w:hAnsi="Poppins"/>
      <w:sz w:val="16"/>
    </w:rPr>
  </w:style>
  <w:style w:type="paragraph" w:customStyle="1" w:styleId="FVRleipteksti">
    <w:name w:val="FVR leipäteksti"/>
    <w:basedOn w:val="Normal"/>
    <w:rsid w:val="006F600E"/>
    <w:pPr>
      <w:ind w:left="426" w:right="260"/>
    </w:pPr>
    <w:rPr>
      <w:rFonts w:cs="Poppins"/>
      <w:sz w:val="22"/>
    </w:rPr>
  </w:style>
  <w:style w:type="paragraph" w:customStyle="1" w:styleId="FVRotsikko">
    <w:name w:val="FVR otsikko"/>
    <w:basedOn w:val="Normal"/>
    <w:rsid w:val="006F600E"/>
    <w:pPr>
      <w:ind w:left="426" w:right="260"/>
    </w:pPr>
    <w:rPr>
      <w:rFonts w:ascii="Poppins SemiBold" w:hAnsi="Poppins SemiBold" w:cs="Poppins SemiBold"/>
      <w:b/>
      <w:bCs/>
      <w:sz w:val="24"/>
    </w:rPr>
  </w:style>
  <w:style w:type="paragraph" w:customStyle="1" w:styleId="msonormal0">
    <w:name w:val="msonormal"/>
    <w:basedOn w:val="Normal"/>
    <w:rsid w:val="002A332A"/>
    <w:pPr>
      <w:spacing w:before="100" w:beforeAutospacing="1" w:after="100" w:afterAutospacing="1" w:line="240" w:lineRule="auto"/>
    </w:pPr>
    <w:rPr>
      <w:rFonts w:ascii="Times New Roman" w:eastAsia="Times New Roman" w:hAnsi="Times New Roman" w:cs="Times New Roman"/>
      <w:sz w:val="24"/>
      <w:szCs w:val="24"/>
      <w:lang w:eastAsia="fi-FI"/>
    </w:rPr>
  </w:style>
  <w:style w:type="paragraph" w:customStyle="1" w:styleId="paragraph">
    <w:name w:val="paragraph"/>
    <w:basedOn w:val="Normal"/>
    <w:rsid w:val="002A332A"/>
    <w:pPr>
      <w:spacing w:before="100" w:beforeAutospacing="1" w:after="100" w:afterAutospacing="1" w:line="240" w:lineRule="auto"/>
    </w:pPr>
    <w:rPr>
      <w:rFonts w:ascii="Times New Roman" w:eastAsia="Times New Roman" w:hAnsi="Times New Roman" w:cs="Times New Roman"/>
      <w:sz w:val="24"/>
      <w:szCs w:val="24"/>
      <w:lang w:eastAsia="fi-FI"/>
    </w:rPr>
  </w:style>
  <w:style w:type="character" w:customStyle="1" w:styleId="textrun">
    <w:name w:val="textrun"/>
    <w:basedOn w:val="DefaultParagraphFont"/>
    <w:rsid w:val="002A332A"/>
  </w:style>
  <w:style w:type="character" w:customStyle="1" w:styleId="normaltextrun">
    <w:name w:val="normaltextrun"/>
    <w:basedOn w:val="DefaultParagraphFont"/>
    <w:rsid w:val="002A332A"/>
  </w:style>
  <w:style w:type="character" w:customStyle="1" w:styleId="tabrun">
    <w:name w:val="tabrun"/>
    <w:basedOn w:val="DefaultParagraphFont"/>
    <w:rsid w:val="002A332A"/>
  </w:style>
  <w:style w:type="character" w:customStyle="1" w:styleId="tabchar">
    <w:name w:val="tabchar"/>
    <w:basedOn w:val="DefaultParagraphFont"/>
    <w:rsid w:val="002A332A"/>
  </w:style>
  <w:style w:type="character" w:customStyle="1" w:styleId="tableaderchars">
    <w:name w:val="tableaderchars"/>
    <w:basedOn w:val="DefaultParagraphFont"/>
    <w:rsid w:val="002A332A"/>
  </w:style>
  <w:style w:type="character" w:customStyle="1" w:styleId="eop">
    <w:name w:val="eop"/>
    <w:basedOn w:val="DefaultParagraphFont"/>
    <w:rsid w:val="002A332A"/>
  </w:style>
  <w:style w:type="character" w:customStyle="1" w:styleId="spellingerror">
    <w:name w:val="spellingerror"/>
    <w:basedOn w:val="DefaultParagraphFont"/>
    <w:rsid w:val="002A332A"/>
  </w:style>
  <w:style w:type="character" w:styleId="Hyperlink">
    <w:name w:val="Hyperlink"/>
    <w:basedOn w:val="DefaultParagraphFont"/>
    <w:uiPriority w:val="99"/>
    <w:unhideWhenUsed/>
    <w:rsid w:val="002A332A"/>
    <w:rPr>
      <w:color w:val="0000FF"/>
      <w:u w:val="single"/>
    </w:rPr>
  </w:style>
  <w:style w:type="character" w:styleId="FollowedHyperlink">
    <w:name w:val="FollowedHyperlink"/>
    <w:basedOn w:val="DefaultParagraphFont"/>
    <w:uiPriority w:val="99"/>
    <w:semiHidden/>
    <w:unhideWhenUsed/>
    <w:rsid w:val="002A332A"/>
    <w:rPr>
      <w:color w:val="800080"/>
      <w:u w:val="single"/>
    </w:rPr>
  </w:style>
  <w:style w:type="character" w:customStyle="1" w:styleId="trackchangetextdeletionmarker">
    <w:name w:val="trackchangetextdeletionmarker"/>
    <w:basedOn w:val="DefaultParagraphFont"/>
    <w:rsid w:val="002A332A"/>
  </w:style>
  <w:style w:type="character" w:customStyle="1" w:styleId="trackchangetextinsertion">
    <w:name w:val="trackchangetextinsertion"/>
    <w:basedOn w:val="DefaultParagraphFont"/>
    <w:rsid w:val="002A332A"/>
  </w:style>
  <w:style w:type="character" w:customStyle="1" w:styleId="wacimagecontainer">
    <w:name w:val="wacimagecontainer"/>
    <w:basedOn w:val="DefaultParagraphFont"/>
    <w:rsid w:val="002A332A"/>
  </w:style>
  <w:style w:type="character" w:customStyle="1" w:styleId="wacimageborder">
    <w:name w:val="wacimageborder"/>
    <w:basedOn w:val="DefaultParagraphFont"/>
    <w:rsid w:val="002A332A"/>
  </w:style>
  <w:style w:type="character" w:customStyle="1" w:styleId="contextualspellingandgrammarerror">
    <w:name w:val="contextualspellingandgrammarerror"/>
    <w:basedOn w:val="DefaultParagraphFont"/>
    <w:rsid w:val="002A332A"/>
  </w:style>
  <w:style w:type="paragraph" w:customStyle="1" w:styleId="outlineelement">
    <w:name w:val="outlineelement"/>
    <w:basedOn w:val="Normal"/>
    <w:rsid w:val="002A332A"/>
    <w:pPr>
      <w:spacing w:before="100" w:beforeAutospacing="1" w:after="100" w:afterAutospacing="1" w:line="240" w:lineRule="auto"/>
    </w:pPr>
    <w:rPr>
      <w:rFonts w:ascii="Times New Roman" w:eastAsia="Times New Roman" w:hAnsi="Times New Roman" w:cs="Times New Roman"/>
      <w:sz w:val="24"/>
      <w:szCs w:val="24"/>
      <w:lang w:eastAsia="fi-FI"/>
    </w:rPr>
  </w:style>
  <w:style w:type="character" w:customStyle="1" w:styleId="advancedproofingissue">
    <w:name w:val="advancedproofingissue"/>
    <w:basedOn w:val="DefaultParagraphFont"/>
    <w:rsid w:val="002A332A"/>
  </w:style>
  <w:style w:type="paragraph" w:styleId="ListParagraph">
    <w:name w:val="List Paragraph"/>
    <w:basedOn w:val="Normal"/>
    <w:uiPriority w:val="34"/>
    <w:qFormat/>
    <w:pPr>
      <w:ind w:left="720"/>
      <w:contextualSpacing/>
    </w:pPr>
  </w:style>
  <w:style w:type="paragraph" w:styleId="CommentText">
    <w:name w:val="annotation text"/>
    <w:basedOn w:val="Normal"/>
    <w:link w:val="CommentTextChar"/>
    <w:uiPriority w:val="99"/>
    <w:unhideWhenUsed/>
    <w:pPr>
      <w:spacing w:line="240" w:lineRule="auto"/>
    </w:pPr>
    <w:rPr>
      <w:szCs w:val="20"/>
    </w:rPr>
  </w:style>
  <w:style w:type="character" w:customStyle="1" w:styleId="CommentTextChar">
    <w:name w:val="Comment Text Char"/>
    <w:basedOn w:val="DefaultParagraphFont"/>
    <w:link w:val="CommentText"/>
    <w:uiPriority w:val="99"/>
    <w:rPr>
      <w:rFonts w:ascii="Poppins" w:hAnsi="Poppins"/>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CF5FF5"/>
    <w:pPr>
      <w:spacing w:after="0" w:line="240" w:lineRule="auto"/>
    </w:pPr>
    <w:rPr>
      <w:rFonts w:ascii="Poppins" w:hAnsi="Poppins"/>
      <w:sz w:val="20"/>
    </w:rPr>
  </w:style>
  <w:style w:type="table" w:styleId="TableGrid">
    <w:name w:val="Table Grid"/>
    <w:basedOn w:val="TableNormal"/>
    <w:uiPriority w:val="59"/>
    <w:rsid w:val="009502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331F8C"/>
    <w:rPr>
      <w:b/>
      <w:bCs/>
    </w:rPr>
  </w:style>
  <w:style w:type="character" w:customStyle="1" w:styleId="CommentSubjectChar">
    <w:name w:val="Comment Subject Char"/>
    <w:basedOn w:val="CommentTextChar"/>
    <w:link w:val="CommentSubject"/>
    <w:uiPriority w:val="99"/>
    <w:semiHidden/>
    <w:rsid w:val="00331F8C"/>
    <w:rPr>
      <w:rFonts w:ascii="Poppins" w:hAnsi="Poppins"/>
      <w:b/>
      <w:bCs/>
      <w:sz w:val="20"/>
      <w:szCs w:val="20"/>
    </w:rPr>
  </w:style>
  <w:style w:type="character" w:customStyle="1" w:styleId="UnresolvedMention">
    <w:name w:val="Unresolved Mention"/>
    <w:basedOn w:val="DefaultParagraphFont"/>
    <w:uiPriority w:val="99"/>
    <w:semiHidden/>
    <w:unhideWhenUsed/>
    <w:rsid w:val="00145831"/>
    <w:rPr>
      <w:color w:val="605E5C"/>
      <w:shd w:val="clear" w:color="auto" w:fill="E1DFDD"/>
    </w:rPr>
  </w:style>
  <w:style w:type="paragraph" w:styleId="NormalWeb">
    <w:name w:val="Normal (Web)"/>
    <w:basedOn w:val="Normal"/>
    <w:uiPriority w:val="99"/>
    <w:unhideWhenUsed/>
    <w:rsid w:val="00151FBA"/>
    <w:pPr>
      <w:spacing w:before="100" w:beforeAutospacing="1" w:after="100" w:afterAutospacing="1" w:line="240" w:lineRule="auto"/>
    </w:pPr>
    <w:rPr>
      <w:rFonts w:ascii="Times New Roman" w:eastAsia="Times New Roman" w:hAnsi="Times New Roman" w:cs="Times New Roman"/>
      <w:sz w:val="24"/>
      <w:szCs w:val="24"/>
      <w:lang w:eastAsia="fi-FI"/>
    </w:rPr>
  </w:style>
  <w:style w:type="character" w:customStyle="1" w:styleId="wcpchyperlink">
    <w:name w:val="wcpc_hyperlink"/>
    <w:rsid w:val="00CA6B84"/>
    <w:rPr>
      <w:rFonts w:ascii="Times New Roman" w:hAnsi="Times New Roman" w:cs="Times New Roman"/>
      <w:color w:val="0000FF"/>
      <w:sz w:val="24"/>
      <w:bdr w:val="none" w:sz="0" w:space="0" w:color="auto"/>
      <w:shd w:val="clear" w:color="auto" w:fill="auto"/>
    </w:rPr>
  </w:style>
  <w:style w:type="paragraph" w:styleId="TOCHeading">
    <w:name w:val="TOC Heading"/>
    <w:basedOn w:val="Heading1"/>
    <w:next w:val="Normal"/>
    <w:uiPriority w:val="39"/>
    <w:unhideWhenUsed/>
    <w:qFormat/>
    <w:rsid w:val="002F6B84"/>
    <w:pPr>
      <w:outlineLvl w:val="9"/>
    </w:pPr>
    <w:rPr>
      <w:rFonts w:asciiTheme="majorHAnsi" w:hAnsiTheme="majorHAnsi"/>
      <w:b w:val="0"/>
      <w:color w:val="2E74B5" w:themeColor="accent1" w:themeShade="BF"/>
      <w:sz w:val="32"/>
      <w:lang w:eastAsia="fi-FI"/>
    </w:rPr>
  </w:style>
  <w:style w:type="paragraph" w:styleId="TOC1">
    <w:name w:val="toc 1"/>
    <w:basedOn w:val="Normal"/>
    <w:next w:val="Normal"/>
    <w:autoRedefine/>
    <w:uiPriority w:val="39"/>
    <w:unhideWhenUsed/>
    <w:rsid w:val="008221CF"/>
    <w:pPr>
      <w:tabs>
        <w:tab w:val="left" w:pos="660"/>
        <w:tab w:val="right" w:leader="dot" w:pos="10327"/>
      </w:tabs>
      <w:spacing w:after="0" w:line="240" w:lineRule="auto"/>
    </w:pPr>
  </w:style>
  <w:style w:type="paragraph" w:styleId="TOC2">
    <w:name w:val="toc 2"/>
    <w:basedOn w:val="Normal"/>
    <w:next w:val="Normal"/>
    <w:autoRedefine/>
    <w:uiPriority w:val="39"/>
    <w:unhideWhenUsed/>
    <w:rsid w:val="00052D51"/>
    <w:pPr>
      <w:tabs>
        <w:tab w:val="left" w:pos="660"/>
        <w:tab w:val="right" w:leader="dot" w:pos="10327"/>
      </w:tabs>
      <w:spacing w:after="100"/>
      <w:ind w:left="200"/>
    </w:pPr>
  </w:style>
  <w:style w:type="paragraph" w:styleId="TOC3">
    <w:name w:val="toc 3"/>
    <w:basedOn w:val="Normal"/>
    <w:next w:val="Normal"/>
    <w:autoRedefine/>
    <w:uiPriority w:val="39"/>
    <w:unhideWhenUsed/>
    <w:rsid w:val="00B91A37"/>
    <w:pPr>
      <w:tabs>
        <w:tab w:val="left" w:pos="880"/>
        <w:tab w:val="right" w:leader="dot" w:pos="10327"/>
      </w:tabs>
      <w:spacing w:after="100"/>
      <w:ind w:left="400"/>
    </w:pPr>
  </w:style>
  <w:style w:type="numbering" w:customStyle="1" w:styleId="Nykyinenluettelo1">
    <w:name w:val="Nykyinen luettelo1"/>
    <w:uiPriority w:val="99"/>
    <w:rsid w:val="00EC62EA"/>
  </w:style>
  <w:style w:type="character" w:customStyle="1" w:styleId="Mention">
    <w:name w:val="Mention"/>
    <w:basedOn w:val="DefaultParagraphFont"/>
    <w:uiPriority w:val="99"/>
    <w:unhideWhenUsed/>
    <w:rsid w:val="005F6686"/>
    <w:rPr>
      <w:color w:val="2B579A"/>
      <w:shd w:val="clear" w:color="auto" w:fill="E1DFDD"/>
    </w:rPr>
  </w:style>
  <w:style w:type="character" w:customStyle="1" w:styleId="cf01">
    <w:name w:val="cf01"/>
    <w:basedOn w:val="DefaultParagraphFont"/>
    <w:rsid w:val="008D1CEA"/>
    <w:rPr>
      <w:rFonts w:ascii="Segoe UI" w:hAnsi="Segoe UI" w:cs="Segoe UI" w:hint="default"/>
      <w:sz w:val="18"/>
      <w:szCs w:val="18"/>
    </w:rPr>
  </w:style>
  <w:style w:type="paragraph" w:customStyle="1" w:styleId="wcpTableContent">
    <w:name w:val="wcp_TableContent"/>
    <w:basedOn w:val="Normal"/>
    <w:link w:val="wcpTableContentChar"/>
    <w:rsid w:val="001A5816"/>
    <w:pPr>
      <w:spacing w:before="40" w:after="40" w:line="240" w:lineRule="auto"/>
    </w:pPr>
    <w:rPr>
      <w:rFonts w:ascii="Times New Roman" w:eastAsia="Times New Roman" w:hAnsi="Times New Roman" w:cs="Times New Roman"/>
      <w:sz w:val="22"/>
      <w:szCs w:val="20"/>
      <w:lang w:val="en-US"/>
    </w:rPr>
  </w:style>
  <w:style w:type="paragraph" w:customStyle="1" w:styleId="wcpTableColHeader">
    <w:name w:val="wcp_TableColHeader"/>
    <w:basedOn w:val="Normal"/>
    <w:rsid w:val="001A5816"/>
    <w:pPr>
      <w:keepNext/>
      <w:spacing w:before="120" w:after="120" w:line="240" w:lineRule="auto"/>
      <w:jc w:val="center"/>
    </w:pPr>
    <w:rPr>
      <w:rFonts w:ascii="Times New Roman" w:eastAsia="Times New Roman" w:hAnsi="Times New Roman" w:cs="Times New Roman"/>
      <w:b/>
      <w:sz w:val="22"/>
      <w:szCs w:val="20"/>
      <w:lang w:val="en-US"/>
    </w:rPr>
  </w:style>
  <w:style w:type="paragraph" w:customStyle="1" w:styleId="wcpLists">
    <w:name w:val="wcp_Lists"/>
    <w:basedOn w:val="Normal"/>
    <w:next w:val="Normal"/>
    <w:rsid w:val="001A5816"/>
    <w:pPr>
      <w:keepNext/>
      <w:spacing w:after="480" w:line="240" w:lineRule="auto"/>
      <w:jc w:val="center"/>
      <w:outlineLvl w:val="0"/>
    </w:pPr>
    <w:rPr>
      <w:rFonts w:ascii="Times New Roman" w:eastAsia="Times New Roman" w:hAnsi="Times New Roman" w:cs="Times New Roman"/>
      <w:b/>
      <w:sz w:val="30"/>
      <w:szCs w:val="20"/>
      <w:lang w:val="en-US"/>
    </w:rPr>
  </w:style>
  <w:style w:type="character" w:customStyle="1" w:styleId="wcpTableContentChar">
    <w:name w:val="wcp_TableContent Char"/>
    <w:link w:val="wcpTableContent"/>
    <w:locked/>
    <w:rsid w:val="001A5816"/>
    <w:rPr>
      <w:rFonts w:ascii="Times New Roman" w:eastAsia="Times New Roman" w:hAnsi="Times New Roman" w:cs="Times New Roman"/>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405063">
      <w:bodyDiv w:val="1"/>
      <w:marLeft w:val="0"/>
      <w:marRight w:val="0"/>
      <w:marTop w:val="0"/>
      <w:marBottom w:val="0"/>
      <w:divBdr>
        <w:top w:val="none" w:sz="0" w:space="0" w:color="auto"/>
        <w:left w:val="none" w:sz="0" w:space="0" w:color="auto"/>
        <w:bottom w:val="none" w:sz="0" w:space="0" w:color="auto"/>
        <w:right w:val="none" w:sz="0" w:space="0" w:color="auto"/>
      </w:divBdr>
    </w:div>
    <w:div w:id="105782245">
      <w:bodyDiv w:val="1"/>
      <w:marLeft w:val="0"/>
      <w:marRight w:val="0"/>
      <w:marTop w:val="0"/>
      <w:marBottom w:val="0"/>
      <w:divBdr>
        <w:top w:val="none" w:sz="0" w:space="0" w:color="auto"/>
        <w:left w:val="none" w:sz="0" w:space="0" w:color="auto"/>
        <w:bottom w:val="none" w:sz="0" w:space="0" w:color="auto"/>
        <w:right w:val="none" w:sz="0" w:space="0" w:color="auto"/>
      </w:divBdr>
      <w:divsChild>
        <w:div w:id="27149684">
          <w:marLeft w:val="0"/>
          <w:marRight w:val="0"/>
          <w:marTop w:val="0"/>
          <w:marBottom w:val="0"/>
          <w:divBdr>
            <w:top w:val="none" w:sz="0" w:space="0" w:color="auto"/>
            <w:left w:val="none" w:sz="0" w:space="0" w:color="auto"/>
            <w:bottom w:val="none" w:sz="0" w:space="0" w:color="auto"/>
            <w:right w:val="none" w:sz="0" w:space="0" w:color="auto"/>
          </w:divBdr>
        </w:div>
        <w:div w:id="506335685">
          <w:marLeft w:val="0"/>
          <w:marRight w:val="0"/>
          <w:marTop w:val="0"/>
          <w:marBottom w:val="0"/>
          <w:divBdr>
            <w:top w:val="none" w:sz="0" w:space="0" w:color="auto"/>
            <w:left w:val="none" w:sz="0" w:space="0" w:color="auto"/>
            <w:bottom w:val="none" w:sz="0" w:space="0" w:color="auto"/>
            <w:right w:val="none" w:sz="0" w:space="0" w:color="auto"/>
          </w:divBdr>
        </w:div>
        <w:div w:id="640231205">
          <w:marLeft w:val="0"/>
          <w:marRight w:val="0"/>
          <w:marTop w:val="0"/>
          <w:marBottom w:val="0"/>
          <w:divBdr>
            <w:top w:val="none" w:sz="0" w:space="0" w:color="auto"/>
            <w:left w:val="none" w:sz="0" w:space="0" w:color="auto"/>
            <w:bottom w:val="none" w:sz="0" w:space="0" w:color="auto"/>
            <w:right w:val="none" w:sz="0" w:space="0" w:color="auto"/>
          </w:divBdr>
        </w:div>
      </w:divsChild>
    </w:div>
    <w:div w:id="150028949">
      <w:bodyDiv w:val="1"/>
      <w:marLeft w:val="0"/>
      <w:marRight w:val="0"/>
      <w:marTop w:val="0"/>
      <w:marBottom w:val="0"/>
      <w:divBdr>
        <w:top w:val="none" w:sz="0" w:space="0" w:color="auto"/>
        <w:left w:val="none" w:sz="0" w:space="0" w:color="auto"/>
        <w:bottom w:val="none" w:sz="0" w:space="0" w:color="auto"/>
        <w:right w:val="none" w:sz="0" w:space="0" w:color="auto"/>
      </w:divBdr>
      <w:divsChild>
        <w:div w:id="156507684">
          <w:marLeft w:val="0"/>
          <w:marRight w:val="0"/>
          <w:marTop w:val="0"/>
          <w:marBottom w:val="0"/>
          <w:divBdr>
            <w:top w:val="none" w:sz="0" w:space="0" w:color="auto"/>
            <w:left w:val="none" w:sz="0" w:space="0" w:color="auto"/>
            <w:bottom w:val="none" w:sz="0" w:space="0" w:color="auto"/>
            <w:right w:val="none" w:sz="0" w:space="0" w:color="auto"/>
          </w:divBdr>
          <w:divsChild>
            <w:div w:id="318535625">
              <w:marLeft w:val="0"/>
              <w:marRight w:val="0"/>
              <w:marTop w:val="0"/>
              <w:marBottom w:val="0"/>
              <w:divBdr>
                <w:top w:val="none" w:sz="0" w:space="0" w:color="auto"/>
                <w:left w:val="none" w:sz="0" w:space="0" w:color="auto"/>
                <w:bottom w:val="none" w:sz="0" w:space="0" w:color="auto"/>
                <w:right w:val="none" w:sz="0" w:space="0" w:color="auto"/>
              </w:divBdr>
            </w:div>
          </w:divsChild>
        </w:div>
        <w:div w:id="207375337">
          <w:marLeft w:val="0"/>
          <w:marRight w:val="0"/>
          <w:marTop w:val="0"/>
          <w:marBottom w:val="0"/>
          <w:divBdr>
            <w:top w:val="none" w:sz="0" w:space="0" w:color="auto"/>
            <w:left w:val="none" w:sz="0" w:space="0" w:color="auto"/>
            <w:bottom w:val="none" w:sz="0" w:space="0" w:color="auto"/>
            <w:right w:val="none" w:sz="0" w:space="0" w:color="auto"/>
          </w:divBdr>
          <w:divsChild>
            <w:div w:id="477578175">
              <w:marLeft w:val="0"/>
              <w:marRight w:val="0"/>
              <w:marTop w:val="0"/>
              <w:marBottom w:val="0"/>
              <w:divBdr>
                <w:top w:val="none" w:sz="0" w:space="0" w:color="auto"/>
                <w:left w:val="none" w:sz="0" w:space="0" w:color="auto"/>
                <w:bottom w:val="none" w:sz="0" w:space="0" w:color="auto"/>
                <w:right w:val="none" w:sz="0" w:space="0" w:color="auto"/>
              </w:divBdr>
            </w:div>
          </w:divsChild>
        </w:div>
        <w:div w:id="219022073">
          <w:marLeft w:val="0"/>
          <w:marRight w:val="0"/>
          <w:marTop w:val="0"/>
          <w:marBottom w:val="0"/>
          <w:divBdr>
            <w:top w:val="none" w:sz="0" w:space="0" w:color="auto"/>
            <w:left w:val="none" w:sz="0" w:space="0" w:color="auto"/>
            <w:bottom w:val="none" w:sz="0" w:space="0" w:color="auto"/>
            <w:right w:val="none" w:sz="0" w:space="0" w:color="auto"/>
          </w:divBdr>
          <w:divsChild>
            <w:div w:id="451285574">
              <w:marLeft w:val="0"/>
              <w:marRight w:val="0"/>
              <w:marTop w:val="0"/>
              <w:marBottom w:val="0"/>
              <w:divBdr>
                <w:top w:val="none" w:sz="0" w:space="0" w:color="auto"/>
                <w:left w:val="none" w:sz="0" w:space="0" w:color="auto"/>
                <w:bottom w:val="none" w:sz="0" w:space="0" w:color="auto"/>
                <w:right w:val="none" w:sz="0" w:space="0" w:color="auto"/>
              </w:divBdr>
            </w:div>
          </w:divsChild>
        </w:div>
        <w:div w:id="220599271">
          <w:marLeft w:val="0"/>
          <w:marRight w:val="0"/>
          <w:marTop w:val="0"/>
          <w:marBottom w:val="0"/>
          <w:divBdr>
            <w:top w:val="none" w:sz="0" w:space="0" w:color="auto"/>
            <w:left w:val="none" w:sz="0" w:space="0" w:color="auto"/>
            <w:bottom w:val="none" w:sz="0" w:space="0" w:color="auto"/>
            <w:right w:val="none" w:sz="0" w:space="0" w:color="auto"/>
          </w:divBdr>
          <w:divsChild>
            <w:div w:id="731390642">
              <w:marLeft w:val="0"/>
              <w:marRight w:val="0"/>
              <w:marTop w:val="0"/>
              <w:marBottom w:val="0"/>
              <w:divBdr>
                <w:top w:val="none" w:sz="0" w:space="0" w:color="auto"/>
                <w:left w:val="none" w:sz="0" w:space="0" w:color="auto"/>
                <w:bottom w:val="none" w:sz="0" w:space="0" w:color="auto"/>
                <w:right w:val="none" w:sz="0" w:space="0" w:color="auto"/>
              </w:divBdr>
            </w:div>
          </w:divsChild>
        </w:div>
        <w:div w:id="259679479">
          <w:marLeft w:val="0"/>
          <w:marRight w:val="0"/>
          <w:marTop w:val="0"/>
          <w:marBottom w:val="0"/>
          <w:divBdr>
            <w:top w:val="none" w:sz="0" w:space="0" w:color="auto"/>
            <w:left w:val="none" w:sz="0" w:space="0" w:color="auto"/>
            <w:bottom w:val="none" w:sz="0" w:space="0" w:color="auto"/>
            <w:right w:val="none" w:sz="0" w:space="0" w:color="auto"/>
          </w:divBdr>
          <w:divsChild>
            <w:div w:id="500967244">
              <w:marLeft w:val="0"/>
              <w:marRight w:val="0"/>
              <w:marTop w:val="0"/>
              <w:marBottom w:val="0"/>
              <w:divBdr>
                <w:top w:val="none" w:sz="0" w:space="0" w:color="auto"/>
                <w:left w:val="none" w:sz="0" w:space="0" w:color="auto"/>
                <w:bottom w:val="none" w:sz="0" w:space="0" w:color="auto"/>
                <w:right w:val="none" w:sz="0" w:space="0" w:color="auto"/>
              </w:divBdr>
            </w:div>
          </w:divsChild>
        </w:div>
        <w:div w:id="339280131">
          <w:marLeft w:val="0"/>
          <w:marRight w:val="0"/>
          <w:marTop w:val="0"/>
          <w:marBottom w:val="0"/>
          <w:divBdr>
            <w:top w:val="none" w:sz="0" w:space="0" w:color="auto"/>
            <w:left w:val="none" w:sz="0" w:space="0" w:color="auto"/>
            <w:bottom w:val="none" w:sz="0" w:space="0" w:color="auto"/>
            <w:right w:val="none" w:sz="0" w:space="0" w:color="auto"/>
          </w:divBdr>
          <w:divsChild>
            <w:div w:id="939676441">
              <w:marLeft w:val="0"/>
              <w:marRight w:val="0"/>
              <w:marTop w:val="0"/>
              <w:marBottom w:val="0"/>
              <w:divBdr>
                <w:top w:val="none" w:sz="0" w:space="0" w:color="auto"/>
                <w:left w:val="none" w:sz="0" w:space="0" w:color="auto"/>
                <w:bottom w:val="none" w:sz="0" w:space="0" w:color="auto"/>
                <w:right w:val="none" w:sz="0" w:space="0" w:color="auto"/>
              </w:divBdr>
            </w:div>
          </w:divsChild>
        </w:div>
        <w:div w:id="365759664">
          <w:marLeft w:val="0"/>
          <w:marRight w:val="0"/>
          <w:marTop w:val="0"/>
          <w:marBottom w:val="0"/>
          <w:divBdr>
            <w:top w:val="none" w:sz="0" w:space="0" w:color="auto"/>
            <w:left w:val="none" w:sz="0" w:space="0" w:color="auto"/>
            <w:bottom w:val="none" w:sz="0" w:space="0" w:color="auto"/>
            <w:right w:val="none" w:sz="0" w:space="0" w:color="auto"/>
          </w:divBdr>
          <w:divsChild>
            <w:div w:id="893927602">
              <w:marLeft w:val="0"/>
              <w:marRight w:val="0"/>
              <w:marTop w:val="0"/>
              <w:marBottom w:val="0"/>
              <w:divBdr>
                <w:top w:val="none" w:sz="0" w:space="0" w:color="auto"/>
                <w:left w:val="none" w:sz="0" w:space="0" w:color="auto"/>
                <w:bottom w:val="none" w:sz="0" w:space="0" w:color="auto"/>
                <w:right w:val="none" w:sz="0" w:space="0" w:color="auto"/>
              </w:divBdr>
            </w:div>
          </w:divsChild>
        </w:div>
        <w:div w:id="619844731">
          <w:marLeft w:val="0"/>
          <w:marRight w:val="0"/>
          <w:marTop w:val="0"/>
          <w:marBottom w:val="0"/>
          <w:divBdr>
            <w:top w:val="none" w:sz="0" w:space="0" w:color="auto"/>
            <w:left w:val="none" w:sz="0" w:space="0" w:color="auto"/>
            <w:bottom w:val="none" w:sz="0" w:space="0" w:color="auto"/>
            <w:right w:val="none" w:sz="0" w:space="0" w:color="auto"/>
          </w:divBdr>
          <w:divsChild>
            <w:div w:id="779686380">
              <w:marLeft w:val="0"/>
              <w:marRight w:val="0"/>
              <w:marTop w:val="0"/>
              <w:marBottom w:val="0"/>
              <w:divBdr>
                <w:top w:val="none" w:sz="0" w:space="0" w:color="auto"/>
                <w:left w:val="none" w:sz="0" w:space="0" w:color="auto"/>
                <w:bottom w:val="none" w:sz="0" w:space="0" w:color="auto"/>
                <w:right w:val="none" w:sz="0" w:space="0" w:color="auto"/>
              </w:divBdr>
            </w:div>
          </w:divsChild>
        </w:div>
        <w:div w:id="774599584">
          <w:marLeft w:val="0"/>
          <w:marRight w:val="0"/>
          <w:marTop w:val="0"/>
          <w:marBottom w:val="0"/>
          <w:divBdr>
            <w:top w:val="none" w:sz="0" w:space="0" w:color="auto"/>
            <w:left w:val="none" w:sz="0" w:space="0" w:color="auto"/>
            <w:bottom w:val="none" w:sz="0" w:space="0" w:color="auto"/>
            <w:right w:val="none" w:sz="0" w:space="0" w:color="auto"/>
          </w:divBdr>
          <w:divsChild>
            <w:div w:id="1805387734">
              <w:marLeft w:val="0"/>
              <w:marRight w:val="0"/>
              <w:marTop w:val="0"/>
              <w:marBottom w:val="0"/>
              <w:divBdr>
                <w:top w:val="none" w:sz="0" w:space="0" w:color="auto"/>
                <w:left w:val="none" w:sz="0" w:space="0" w:color="auto"/>
                <w:bottom w:val="none" w:sz="0" w:space="0" w:color="auto"/>
                <w:right w:val="none" w:sz="0" w:space="0" w:color="auto"/>
              </w:divBdr>
            </w:div>
          </w:divsChild>
        </w:div>
        <w:div w:id="774713725">
          <w:marLeft w:val="0"/>
          <w:marRight w:val="0"/>
          <w:marTop w:val="0"/>
          <w:marBottom w:val="0"/>
          <w:divBdr>
            <w:top w:val="none" w:sz="0" w:space="0" w:color="auto"/>
            <w:left w:val="none" w:sz="0" w:space="0" w:color="auto"/>
            <w:bottom w:val="none" w:sz="0" w:space="0" w:color="auto"/>
            <w:right w:val="none" w:sz="0" w:space="0" w:color="auto"/>
          </w:divBdr>
          <w:divsChild>
            <w:div w:id="1751582625">
              <w:marLeft w:val="0"/>
              <w:marRight w:val="0"/>
              <w:marTop w:val="0"/>
              <w:marBottom w:val="0"/>
              <w:divBdr>
                <w:top w:val="none" w:sz="0" w:space="0" w:color="auto"/>
                <w:left w:val="none" w:sz="0" w:space="0" w:color="auto"/>
                <w:bottom w:val="none" w:sz="0" w:space="0" w:color="auto"/>
                <w:right w:val="none" w:sz="0" w:space="0" w:color="auto"/>
              </w:divBdr>
            </w:div>
          </w:divsChild>
        </w:div>
        <w:div w:id="794367693">
          <w:marLeft w:val="0"/>
          <w:marRight w:val="0"/>
          <w:marTop w:val="0"/>
          <w:marBottom w:val="0"/>
          <w:divBdr>
            <w:top w:val="none" w:sz="0" w:space="0" w:color="auto"/>
            <w:left w:val="none" w:sz="0" w:space="0" w:color="auto"/>
            <w:bottom w:val="none" w:sz="0" w:space="0" w:color="auto"/>
            <w:right w:val="none" w:sz="0" w:space="0" w:color="auto"/>
          </w:divBdr>
          <w:divsChild>
            <w:div w:id="2040154592">
              <w:marLeft w:val="0"/>
              <w:marRight w:val="0"/>
              <w:marTop w:val="0"/>
              <w:marBottom w:val="0"/>
              <w:divBdr>
                <w:top w:val="none" w:sz="0" w:space="0" w:color="auto"/>
                <w:left w:val="none" w:sz="0" w:space="0" w:color="auto"/>
                <w:bottom w:val="none" w:sz="0" w:space="0" w:color="auto"/>
                <w:right w:val="none" w:sz="0" w:space="0" w:color="auto"/>
              </w:divBdr>
            </w:div>
          </w:divsChild>
        </w:div>
        <w:div w:id="919945961">
          <w:marLeft w:val="0"/>
          <w:marRight w:val="0"/>
          <w:marTop w:val="0"/>
          <w:marBottom w:val="0"/>
          <w:divBdr>
            <w:top w:val="none" w:sz="0" w:space="0" w:color="auto"/>
            <w:left w:val="none" w:sz="0" w:space="0" w:color="auto"/>
            <w:bottom w:val="none" w:sz="0" w:space="0" w:color="auto"/>
            <w:right w:val="none" w:sz="0" w:space="0" w:color="auto"/>
          </w:divBdr>
          <w:divsChild>
            <w:div w:id="312147979">
              <w:marLeft w:val="0"/>
              <w:marRight w:val="0"/>
              <w:marTop w:val="0"/>
              <w:marBottom w:val="0"/>
              <w:divBdr>
                <w:top w:val="none" w:sz="0" w:space="0" w:color="auto"/>
                <w:left w:val="none" w:sz="0" w:space="0" w:color="auto"/>
                <w:bottom w:val="none" w:sz="0" w:space="0" w:color="auto"/>
                <w:right w:val="none" w:sz="0" w:space="0" w:color="auto"/>
              </w:divBdr>
            </w:div>
          </w:divsChild>
        </w:div>
        <w:div w:id="977951747">
          <w:marLeft w:val="0"/>
          <w:marRight w:val="0"/>
          <w:marTop w:val="0"/>
          <w:marBottom w:val="0"/>
          <w:divBdr>
            <w:top w:val="none" w:sz="0" w:space="0" w:color="auto"/>
            <w:left w:val="none" w:sz="0" w:space="0" w:color="auto"/>
            <w:bottom w:val="none" w:sz="0" w:space="0" w:color="auto"/>
            <w:right w:val="none" w:sz="0" w:space="0" w:color="auto"/>
          </w:divBdr>
          <w:divsChild>
            <w:div w:id="1123422998">
              <w:marLeft w:val="0"/>
              <w:marRight w:val="0"/>
              <w:marTop w:val="0"/>
              <w:marBottom w:val="0"/>
              <w:divBdr>
                <w:top w:val="none" w:sz="0" w:space="0" w:color="auto"/>
                <w:left w:val="none" w:sz="0" w:space="0" w:color="auto"/>
                <w:bottom w:val="none" w:sz="0" w:space="0" w:color="auto"/>
                <w:right w:val="none" w:sz="0" w:space="0" w:color="auto"/>
              </w:divBdr>
            </w:div>
          </w:divsChild>
        </w:div>
        <w:div w:id="982197075">
          <w:marLeft w:val="0"/>
          <w:marRight w:val="0"/>
          <w:marTop w:val="0"/>
          <w:marBottom w:val="0"/>
          <w:divBdr>
            <w:top w:val="none" w:sz="0" w:space="0" w:color="auto"/>
            <w:left w:val="none" w:sz="0" w:space="0" w:color="auto"/>
            <w:bottom w:val="none" w:sz="0" w:space="0" w:color="auto"/>
            <w:right w:val="none" w:sz="0" w:space="0" w:color="auto"/>
          </w:divBdr>
          <w:divsChild>
            <w:div w:id="2122531339">
              <w:marLeft w:val="0"/>
              <w:marRight w:val="0"/>
              <w:marTop w:val="0"/>
              <w:marBottom w:val="0"/>
              <w:divBdr>
                <w:top w:val="none" w:sz="0" w:space="0" w:color="auto"/>
                <w:left w:val="none" w:sz="0" w:space="0" w:color="auto"/>
                <w:bottom w:val="none" w:sz="0" w:space="0" w:color="auto"/>
                <w:right w:val="none" w:sz="0" w:space="0" w:color="auto"/>
              </w:divBdr>
            </w:div>
          </w:divsChild>
        </w:div>
        <w:div w:id="995377048">
          <w:marLeft w:val="0"/>
          <w:marRight w:val="0"/>
          <w:marTop w:val="0"/>
          <w:marBottom w:val="0"/>
          <w:divBdr>
            <w:top w:val="none" w:sz="0" w:space="0" w:color="auto"/>
            <w:left w:val="none" w:sz="0" w:space="0" w:color="auto"/>
            <w:bottom w:val="none" w:sz="0" w:space="0" w:color="auto"/>
            <w:right w:val="none" w:sz="0" w:space="0" w:color="auto"/>
          </w:divBdr>
          <w:divsChild>
            <w:div w:id="1032461662">
              <w:marLeft w:val="0"/>
              <w:marRight w:val="0"/>
              <w:marTop w:val="0"/>
              <w:marBottom w:val="0"/>
              <w:divBdr>
                <w:top w:val="none" w:sz="0" w:space="0" w:color="auto"/>
                <w:left w:val="none" w:sz="0" w:space="0" w:color="auto"/>
                <w:bottom w:val="none" w:sz="0" w:space="0" w:color="auto"/>
                <w:right w:val="none" w:sz="0" w:space="0" w:color="auto"/>
              </w:divBdr>
            </w:div>
          </w:divsChild>
        </w:div>
        <w:div w:id="996416034">
          <w:marLeft w:val="0"/>
          <w:marRight w:val="0"/>
          <w:marTop w:val="0"/>
          <w:marBottom w:val="0"/>
          <w:divBdr>
            <w:top w:val="none" w:sz="0" w:space="0" w:color="auto"/>
            <w:left w:val="none" w:sz="0" w:space="0" w:color="auto"/>
            <w:bottom w:val="none" w:sz="0" w:space="0" w:color="auto"/>
            <w:right w:val="none" w:sz="0" w:space="0" w:color="auto"/>
          </w:divBdr>
          <w:divsChild>
            <w:div w:id="1357076034">
              <w:marLeft w:val="0"/>
              <w:marRight w:val="0"/>
              <w:marTop w:val="0"/>
              <w:marBottom w:val="0"/>
              <w:divBdr>
                <w:top w:val="none" w:sz="0" w:space="0" w:color="auto"/>
                <w:left w:val="none" w:sz="0" w:space="0" w:color="auto"/>
                <w:bottom w:val="none" w:sz="0" w:space="0" w:color="auto"/>
                <w:right w:val="none" w:sz="0" w:space="0" w:color="auto"/>
              </w:divBdr>
            </w:div>
          </w:divsChild>
        </w:div>
        <w:div w:id="1039743609">
          <w:marLeft w:val="0"/>
          <w:marRight w:val="0"/>
          <w:marTop w:val="0"/>
          <w:marBottom w:val="0"/>
          <w:divBdr>
            <w:top w:val="none" w:sz="0" w:space="0" w:color="auto"/>
            <w:left w:val="none" w:sz="0" w:space="0" w:color="auto"/>
            <w:bottom w:val="none" w:sz="0" w:space="0" w:color="auto"/>
            <w:right w:val="none" w:sz="0" w:space="0" w:color="auto"/>
          </w:divBdr>
          <w:divsChild>
            <w:div w:id="155808728">
              <w:marLeft w:val="0"/>
              <w:marRight w:val="0"/>
              <w:marTop w:val="0"/>
              <w:marBottom w:val="0"/>
              <w:divBdr>
                <w:top w:val="none" w:sz="0" w:space="0" w:color="auto"/>
                <w:left w:val="none" w:sz="0" w:space="0" w:color="auto"/>
                <w:bottom w:val="none" w:sz="0" w:space="0" w:color="auto"/>
                <w:right w:val="none" w:sz="0" w:space="0" w:color="auto"/>
              </w:divBdr>
            </w:div>
          </w:divsChild>
        </w:div>
        <w:div w:id="1093361132">
          <w:marLeft w:val="0"/>
          <w:marRight w:val="0"/>
          <w:marTop w:val="0"/>
          <w:marBottom w:val="0"/>
          <w:divBdr>
            <w:top w:val="none" w:sz="0" w:space="0" w:color="auto"/>
            <w:left w:val="none" w:sz="0" w:space="0" w:color="auto"/>
            <w:bottom w:val="none" w:sz="0" w:space="0" w:color="auto"/>
            <w:right w:val="none" w:sz="0" w:space="0" w:color="auto"/>
          </w:divBdr>
          <w:divsChild>
            <w:div w:id="162936103">
              <w:marLeft w:val="0"/>
              <w:marRight w:val="0"/>
              <w:marTop w:val="0"/>
              <w:marBottom w:val="0"/>
              <w:divBdr>
                <w:top w:val="none" w:sz="0" w:space="0" w:color="auto"/>
                <w:left w:val="none" w:sz="0" w:space="0" w:color="auto"/>
                <w:bottom w:val="none" w:sz="0" w:space="0" w:color="auto"/>
                <w:right w:val="none" w:sz="0" w:space="0" w:color="auto"/>
              </w:divBdr>
            </w:div>
          </w:divsChild>
        </w:div>
        <w:div w:id="1115558878">
          <w:marLeft w:val="0"/>
          <w:marRight w:val="0"/>
          <w:marTop w:val="0"/>
          <w:marBottom w:val="0"/>
          <w:divBdr>
            <w:top w:val="none" w:sz="0" w:space="0" w:color="auto"/>
            <w:left w:val="none" w:sz="0" w:space="0" w:color="auto"/>
            <w:bottom w:val="none" w:sz="0" w:space="0" w:color="auto"/>
            <w:right w:val="none" w:sz="0" w:space="0" w:color="auto"/>
          </w:divBdr>
          <w:divsChild>
            <w:div w:id="1247810710">
              <w:marLeft w:val="0"/>
              <w:marRight w:val="0"/>
              <w:marTop w:val="0"/>
              <w:marBottom w:val="0"/>
              <w:divBdr>
                <w:top w:val="none" w:sz="0" w:space="0" w:color="auto"/>
                <w:left w:val="none" w:sz="0" w:space="0" w:color="auto"/>
                <w:bottom w:val="none" w:sz="0" w:space="0" w:color="auto"/>
                <w:right w:val="none" w:sz="0" w:space="0" w:color="auto"/>
              </w:divBdr>
            </w:div>
          </w:divsChild>
        </w:div>
        <w:div w:id="1200314136">
          <w:marLeft w:val="0"/>
          <w:marRight w:val="0"/>
          <w:marTop w:val="0"/>
          <w:marBottom w:val="0"/>
          <w:divBdr>
            <w:top w:val="none" w:sz="0" w:space="0" w:color="auto"/>
            <w:left w:val="none" w:sz="0" w:space="0" w:color="auto"/>
            <w:bottom w:val="none" w:sz="0" w:space="0" w:color="auto"/>
            <w:right w:val="none" w:sz="0" w:space="0" w:color="auto"/>
          </w:divBdr>
          <w:divsChild>
            <w:div w:id="493107192">
              <w:marLeft w:val="0"/>
              <w:marRight w:val="0"/>
              <w:marTop w:val="0"/>
              <w:marBottom w:val="0"/>
              <w:divBdr>
                <w:top w:val="none" w:sz="0" w:space="0" w:color="auto"/>
                <w:left w:val="none" w:sz="0" w:space="0" w:color="auto"/>
                <w:bottom w:val="none" w:sz="0" w:space="0" w:color="auto"/>
                <w:right w:val="none" w:sz="0" w:space="0" w:color="auto"/>
              </w:divBdr>
            </w:div>
          </w:divsChild>
        </w:div>
        <w:div w:id="1223714138">
          <w:marLeft w:val="0"/>
          <w:marRight w:val="0"/>
          <w:marTop w:val="0"/>
          <w:marBottom w:val="0"/>
          <w:divBdr>
            <w:top w:val="none" w:sz="0" w:space="0" w:color="auto"/>
            <w:left w:val="none" w:sz="0" w:space="0" w:color="auto"/>
            <w:bottom w:val="none" w:sz="0" w:space="0" w:color="auto"/>
            <w:right w:val="none" w:sz="0" w:space="0" w:color="auto"/>
          </w:divBdr>
          <w:divsChild>
            <w:div w:id="1026754539">
              <w:marLeft w:val="0"/>
              <w:marRight w:val="0"/>
              <w:marTop w:val="0"/>
              <w:marBottom w:val="0"/>
              <w:divBdr>
                <w:top w:val="none" w:sz="0" w:space="0" w:color="auto"/>
                <w:left w:val="none" w:sz="0" w:space="0" w:color="auto"/>
                <w:bottom w:val="none" w:sz="0" w:space="0" w:color="auto"/>
                <w:right w:val="none" w:sz="0" w:space="0" w:color="auto"/>
              </w:divBdr>
            </w:div>
          </w:divsChild>
        </w:div>
        <w:div w:id="1247031967">
          <w:marLeft w:val="0"/>
          <w:marRight w:val="0"/>
          <w:marTop w:val="0"/>
          <w:marBottom w:val="0"/>
          <w:divBdr>
            <w:top w:val="none" w:sz="0" w:space="0" w:color="auto"/>
            <w:left w:val="none" w:sz="0" w:space="0" w:color="auto"/>
            <w:bottom w:val="none" w:sz="0" w:space="0" w:color="auto"/>
            <w:right w:val="none" w:sz="0" w:space="0" w:color="auto"/>
          </w:divBdr>
          <w:divsChild>
            <w:div w:id="75976588">
              <w:marLeft w:val="0"/>
              <w:marRight w:val="0"/>
              <w:marTop w:val="0"/>
              <w:marBottom w:val="0"/>
              <w:divBdr>
                <w:top w:val="none" w:sz="0" w:space="0" w:color="auto"/>
                <w:left w:val="none" w:sz="0" w:space="0" w:color="auto"/>
                <w:bottom w:val="none" w:sz="0" w:space="0" w:color="auto"/>
                <w:right w:val="none" w:sz="0" w:space="0" w:color="auto"/>
              </w:divBdr>
            </w:div>
          </w:divsChild>
        </w:div>
        <w:div w:id="1280451753">
          <w:marLeft w:val="0"/>
          <w:marRight w:val="0"/>
          <w:marTop w:val="0"/>
          <w:marBottom w:val="0"/>
          <w:divBdr>
            <w:top w:val="none" w:sz="0" w:space="0" w:color="auto"/>
            <w:left w:val="none" w:sz="0" w:space="0" w:color="auto"/>
            <w:bottom w:val="none" w:sz="0" w:space="0" w:color="auto"/>
            <w:right w:val="none" w:sz="0" w:space="0" w:color="auto"/>
          </w:divBdr>
          <w:divsChild>
            <w:div w:id="1396931298">
              <w:marLeft w:val="0"/>
              <w:marRight w:val="0"/>
              <w:marTop w:val="0"/>
              <w:marBottom w:val="0"/>
              <w:divBdr>
                <w:top w:val="none" w:sz="0" w:space="0" w:color="auto"/>
                <w:left w:val="none" w:sz="0" w:space="0" w:color="auto"/>
                <w:bottom w:val="none" w:sz="0" w:space="0" w:color="auto"/>
                <w:right w:val="none" w:sz="0" w:space="0" w:color="auto"/>
              </w:divBdr>
            </w:div>
          </w:divsChild>
        </w:div>
        <w:div w:id="1351683356">
          <w:marLeft w:val="0"/>
          <w:marRight w:val="0"/>
          <w:marTop w:val="0"/>
          <w:marBottom w:val="0"/>
          <w:divBdr>
            <w:top w:val="none" w:sz="0" w:space="0" w:color="auto"/>
            <w:left w:val="none" w:sz="0" w:space="0" w:color="auto"/>
            <w:bottom w:val="none" w:sz="0" w:space="0" w:color="auto"/>
            <w:right w:val="none" w:sz="0" w:space="0" w:color="auto"/>
          </w:divBdr>
          <w:divsChild>
            <w:div w:id="697706594">
              <w:marLeft w:val="0"/>
              <w:marRight w:val="0"/>
              <w:marTop w:val="0"/>
              <w:marBottom w:val="0"/>
              <w:divBdr>
                <w:top w:val="none" w:sz="0" w:space="0" w:color="auto"/>
                <w:left w:val="none" w:sz="0" w:space="0" w:color="auto"/>
                <w:bottom w:val="none" w:sz="0" w:space="0" w:color="auto"/>
                <w:right w:val="none" w:sz="0" w:space="0" w:color="auto"/>
              </w:divBdr>
            </w:div>
          </w:divsChild>
        </w:div>
        <w:div w:id="1397507080">
          <w:marLeft w:val="0"/>
          <w:marRight w:val="0"/>
          <w:marTop w:val="0"/>
          <w:marBottom w:val="0"/>
          <w:divBdr>
            <w:top w:val="none" w:sz="0" w:space="0" w:color="auto"/>
            <w:left w:val="none" w:sz="0" w:space="0" w:color="auto"/>
            <w:bottom w:val="none" w:sz="0" w:space="0" w:color="auto"/>
            <w:right w:val="none" w:sz="0" w:space="0" w:color="auto"/>
          </w:divBdr>
          <w:divsChild>
            <w:div w:id="128789266">
              <w:marLeft w:val="0"/>
              <w:marRight w:val="0"/>
              <w:marTop w:val="0"/>
              <w:marBottom w:val="0"/>
              <w:divBdr>
                <w:top w:val="none" w:sz="0" w:space="0" w:color="auto"/>
                <w:left w:val="none" w:sz="0" w:space="0" w:color="auto"/>
                <w:bottom w:val="none" w:sz="0" w:space="0" w:color="auto"/>
                <w:right w:val="none" w:sz="0" w:space="0" w:color="auto"/>
              </w:divBdr>
            </w:div>
          </w:divsChild>
        </w:div>
        <w:div w:id="1423263309">
          <w:marLeft w:val="0"/>
          <w:marRight w:val="0"/>
          <w:marTop w:val="0"/>
          <w:marBottom w:val="0"/>
          <w:divBdr>
            <w:top w:val="none" w:sz="0" w:space="0" w:color="auto"/>
            <w:left w:val="none" w:sz="0" w:space="0" w:color="auto"/>
            <w:bottom w:val="none" w:sz="0" w:space="0" w:color="auto"/>
            <w:right w:val="none" w:sz="0" w:space="0" w:color="auto"/>
          </w:divBdr>
          <w:divsChild>
            <w:div w:id="722487637">
              <w:marLeft w:val="0"/>
              <w:marRight w:val="0"/>
              <w:marTop w:val="0"/>
              <w:marBottom w:val="0"/>
              <w:divBdr>
                <w:top w:val="none" w:sz="0" w:space="0" w:color="auto"/>
                <w:left w:val="none" w:sz="0" w:space="0" w:color="auto"/>
                <w:bottom w:val="none" w:sz="0" w:space="0" w:color="auto"/>
                <w:right w:val="none" w:sz="0" w:space="0" w:color="auto"/>
              </w:divBdr>
            </w:div>
          </w:divsChild>
        </w:div>
        <w:div w:id="1482385719">
          <w:marLeft w:val="0"/>
          <w:marRight w:val="0"/>
          <w:marTop w:val="0"/>
          <w:marBottom w:val="0"/>
          <w:divBdr>
            <w:top w:val="none" w:sz="0" w:space="0" w:color="auto"/>
            <w:left w:val="none" w:sz="0" w:space="0" w:color="auto"/>
            <w:bottom w:val="none" w:sz="0" w:space="0" w:color="auto"/>
            <w:right w:val="none" w:sz="0" w:space="0" w:color="auto"/>
          </w:divBdr>
          <w:divsChild>
            <w:div w:id="1650018995">
              <w:marLeft w:val="0"/>
              <w:marRight w:val="0"/>
              <w:marTop w:val="0"/>
              <w:marBottom w:val="0"/>
              <w:divBdr>
                <w:top w:val="none" w:sz="0" w:space="0" w:color="auto"/>
                <w:left w:val="none" w:sz="0" w:space="0" w:color="auto"/>
                <w:bottom w:val="none" w:sz="0" w:space="0" w:color="auto"/>
                <w:right w:val="none" w:sz="0" w:space="0" w:color="auto"/>
              </w:divBdr>
            </w:div>
          </w:divsChild>
        </w:div>
        <w:div w:id="1560240125">
          <w:marLeft w:val="0"/>
          <w:marRight w:val="0"/>
          <w:marTop w:val="0"/>
          <w:marBottom w:val="0"/>
          <w:divBdr>
            <w:top w:val="none" w:sz="0" w:space="0" w:color="auto"/>
            <w:left w:val="none" w:sz="0" w:space="0" w:color="auto"/>
            <w:bottom w:val="none" w:sz="0" w:space="0" w:color="auto"/>
            <w:right w:val="none" w:sz="0" w:space="0" w:color="auto"/>
          </w:divBdr>
          <w:divsChild>
            <w:div w:id="776296220">
              <w:marLeft w:val="0"/>
              <w:marRight w:val="0"/>
              <w:marTop w:val="0"/>
              <w:marBottom w:val="0"/>
              <w:divBdr>
                <w:top w:val="none" w:sz="0" w:space="0" w:color="auto"/>
                <w:left w:val="none" w:sz="0" w:space="0" w:color="auto"/>
                <w:bottom w:val="none" w:sz="0" w:space="0" w:color="auto"/>
                <w:right w:val="none" w:sz="0" w:space="0" w:color="auto"/>
              </w:divBdr>
            </w:div>
          </w:divsChild>
        </w:div>
        <w:div w:id="1609460871">
          <w:marLeft w:val="0"/>
          <w:marRight w:val="0"/>
          <w:marTop w:val="0"/>
          <w:marBottom w:val="0"/>
          <w:divBdr>
            <w:top w:val="none" w:sz="0" w:space="0" w:color="auto"/>
            <w:left w:val="none" w:sz="0" w:space="0" w:color="auto"/>
            <w:bottom w:val="none" w:sz="0" w:space="0" w:color="auto"/>
            <w:right w:val="none" w:sz="0" w:space="0" w:color="auto"/>
          </w:divBdr>
          <w:divsChild>
            <w:div w:id="1401364394">
              <w:marLeft w:val="0"/>
              <w:marRight w:val="0"/>
              <w:marTop w:val="0"/>
              <w:marBottom w:val="0"/>
              <w:divBdr>
                <w:top w:val="none" w:sz="0" w:space="0" w:color="auto"/>
                <w:left w:val="none" w:sz="0" w:space="0" w:color="auto"/>
                <w:bottom w:val="none" w:sz="0" w:space="0" w:color="auto"/>
                <w:right w:val="none" w:sz="0" w:space="0" w:color="auto"/>
              </w:divBdr>
            </w:div>
          </w:divsChild>
        </w:div>
        <w:div w:id="1664894667">
          <w:marLeft w:val="0"/>
          <w:marRight w:val="0"/>
          <w:marTop w:val="0"/>
          <w:marBottom w:val="0"/>
          <w:divBdr>
            <w:top w:val="none" w:sz="0" w:space="0" w:color="auto"/>
            <w:left w:val="none" w:sz="0" w:space="0" w:color="auto"/>
            <w:bottom w:val="none" w:sz="0" w:space="0" w:color="auto"/>
            <w:right w:val="none" w:sz="0" w:space="0" w:color="auto"/>
          </w:divBdr>
          <w:divsChild>
            <w:div w:id="1133016929">
              <w:marLeft w:val="0"/>
              <w:marRight w:val="0"/>
              <w:marTop w:val="0"/>
              <w:marBottom w:val="0"/>
              <w:divBdr>
                <w:top w:val="none" w:sz="0" w:space="0" w:color="auto"/>
                <w:left w:val="none" w:sz="0" w:space="0" w:color="auto"/>
                <w:bottom w:val="none" w:sz="0" w:space="0" w:color="auto"/>
                <w:right w:val="none" w:sz="0" w:space="0" w:color="auto"/>
              </w:divBdr>
            </w:div>
          </w:divsChild>
        </w:div>
        <w:div w:id="1752504351">
          <w:marLeft w:val="0"/>
          <w:marRight w:val="0"/>
          <w:marTop w:val="0"/>
          <w:marBottom w:val="0"/>
          <w:divBdr>
            <w:top w:val="none" w:sz="0" w:space="0" w:color="auto"/>
            <w:left w:val="none" w:sz="0" w:space="0" w:color="auto"/>
            <w:bottom w:val="none" w:sz="0" w:space="0" w:color="auto"/>
            <w:right w:val="none" w:sz="0" w:space="0" w:color="auto"/>
          </w:divBdr>
          <w:divsChild>
            <w:div w:id="365258815">
              <w:marLeft w:val="0"/>
              <w:marRight w:val="0"/>
              <w:marTop w:val="0"/>
              <w:marBottom w:val="0"/>
              <w:divBdr>
                <w:top w:val="none" w:sz="0" w:space="0" w:color="auto"/>
                <w:left w:val="none" w:sz="0" w:space="0" w:color="auto"/>
                <w:bottom w:val="none" w:sz="0" w:space="0" w:color="auto"/>
                <w:right w:val="none" w:sz="0" w:space="0" w:color="auto"/>
              </w:divBdr>
            </w:div>
          </w:divsChild>
        </w:div>
        <w:div w:id="1777212586">
          <w:marLeft w:val="0"/>
          <w:marRight w:val="0"/>
          <w:marTop w:val="0"/>
          <w:marBottom w:val="0"/>
          <w:divBdr>
            <w:top w:val="none" w:sz="0" w:space="0" w:color="auto"/>
            <w:left w:val="none" w:sz="0" w:space="0" w:color="auto"/>
            <w:bottom w:val="none" w:sz="0" w:space="0" w:color="auto"/>
            <w:right w:val="none" w:sz="0" w:space="0" w:color="auto"/>
          </w:divBdr>
          <w:divsChild>
            <w:div w:id="586501528">
              <w:marLeft w:val="0"/>
              <w:marRight w:val="0"/>
              <w:marTop w:val="0"/>
              <w:marBottom w:val="0"/>
              <w:divBdr>
                <w:top w:val="none" w:sz="0" w:space="0" w:color="auto"/>
                <w:left w:val="none" w:sz="0" w:space="0" w:color="auto"/>
                <w:bottom w:val="none" w:sz="0" w:space="0" w:color="auto"/>
                <w:right w:val="none" w:sz="0" w:space="0" w:color="auto"/>
              </w:divBdr>
            </w:div>
          </w:divsChild>
        </w:div>
        <w:div w:id="1781491106">
          <w:marLeft w:val="0"/>
          <w:marRight w:val="0"/>
          <w:marTop w:val="0"/>
          <w:marBottom w:val="0"/>
          <w:divBdr>
            <w:top w:val="none" w:sz="0" w:space="0" w:color="auto"/>
            <w:left w:val="none" w:sz="0" w:space="0" w:color="auto"/>
            <w:bottom w:val="none" w:sz="0" w:space="0" w:color="auto"/>
            <w:right w:val="none" w:sz="0" w:space="0" w:color="auto"/>
          </w:divBdr>
          <w:divsChild>
            <w:div w:id="947587035">
              <w:marLeft w:val="0"/>
              <w:marRight w:val="0"/>
              <w:marTop w:val="0"/>
              <w:marBottom w:val="0"/>
              <w:divBdr>
                <w:top w:val="none" w:sz="0" w:space="0" w:color="auto"/>
                <w:left w:val="none" w:sz="0" w:space="0" w:color="auto"/>
                <w:bottom w:val="none" w:sz="0" w:space="0" w:color="auto"/>
                <w:right w:val="none" w:sz="0" w:space="0" w:color="auto"/>
              </w:divBdr>
            </w:div>
          </w:divsChild>
        </w:div>
        <w:div w:id="1843622651">
          <w:marLeft w:val="0"/>
          <w:marRight w:val="0"/>
          <w:marTop w:val="0"/>
          <w:marBottom w:val="0"/>
          <w:divBdr>
            <w:top w:val="none" w:sz="0" w:space="0" w:color="auto"/>
            <w:left w:val="none" w:sz="0" w:space="0" w:color="auto"/>
            <w:bottom w:val="none" w:sz="0" w:space="0" w:color="auto"/>
            <w:right w:val="none" w:sz="0" w:space="0" w:color="auto"/>
          </w:divBdr>
          <w:divsChild>
            <w:div w:id="1989090839">
              <w:marLeft w:val="0"/>
              <w:marRight w:val="0"/>
              <w:marTop w:val="0"/>
              <w:marBottom w:val="0"/>
              <w:divBdr>
                <w:top w:val="none" w:sz="0" w:space="0" w:color="auto"/>
                <w:left w:val="none" w:sz="0" w:space="0" w:color="auto"/>
                <w:bottom w:val="none" w:sz="0" w:space="0" w:color="auto"/>
                <w:right w:val="none" w:sz="0" w:space="0" w:color="auto"/>
              </w:divBdr>
            </w:div>
          </w:divsChild>
        </w:div>
        <w:div w:id="1916666030">
          <w:marLeft w:val="0"/>
          <w:marRight w:val="0"/>
          <w:marTop w:val="0"/>
          <w:marBottom w:val="0"/>
          <w:divBdr>
            <w:top w:val="none" w:sz="0" w:space="0" w:color="auto"/>
            <w:left w:val="none" w:sz="0" w:space="0" w:color="auto"/>
            <w:bottom w:val="none" w:sz="0" w:space="0" w:color="auto"/>
            <w:right w:val="none" w:sz="0" w:space="0" w:color="auto"/>
          </w:divBdr>
          <w:divsChild>
            <w:div w:id="1876427612">
              <w:marLeft w:val="0"/>
              <w:marRight w:val="0"/>
              <w:marTop w:val="0"/>
              <w:marBottom w:val="0"/>
              <w:divBdr>
                <w:top w:val="none" w:sz="0" w:space="0" w:color="auto"/>
                <w:left w:val="none" w:sz="0" w:space="0" w:color="auto"/>
                <w:bottom w:val="none" w:sz="0" w:space="0" w:color="auto"/>
                <w:right w:val="none" w:sz="0" w:space="0" w:color="auto"/>
              </w:divBdr>
            </w:div>
          </w:divsChild>
        </w:div>
        <w:div w:id="2014607275">
          <w:marLeft w:val="0"/>
          <w:marRight w:val="0"/>
          <w:marTop w:val="0"/>
          <w:marBottom w:val="0"/>
          <w:divBdr>
            <w:top w:val="none" w:sz="0" w:space="0" w:color="auto"/>
            <w:left w:val="none" w:sz="0" w:space="0" w:color="auto"/>
            <w:bottom w:val="none" w:sz="0" w:space="0" w:color="auto"/>
            <w:right w:val="none" w:sz="0" w:space="0" w:color="auto"/>
          </w:divBdr>
          <w:divsChild>
            <w:div w:id="1944534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4073504">
      <w:bodyDiv w:val="1"/>
      <w:marLeft w:val="0"/>
      <w:marRight w:val="0"/>
      <w:marTop w:val="0"/>
      <w:marBottom w:val="0"/>
      <w:divBdr>
        <w:top w:val="none" w:sz="0" w:space="0" w:color="auto"/>
        <w:left w:val="none" w:sz="0" w:space="0" w:color="auto"/>
        <w:bottom w:val="none" w:sz="0" w:space="0" w:color="auto"/>
        <w:right w:val="none" w:sz="0" w:space="0" w:color="auto"/>
      </w:divBdr>
    </w:div>
    <w:div w:id="304702977">
      <w:bodyDiv w:val="1"/>
      <w:marLeft w:val="0"/>
      <w:marRight w:val="0"/>
      <w:marTop w:val="0"/>
      <w:marBottom w:val="0"/>
      <w:divBdr>
        <w:top w:val="none" w:sz="0" w:space="0" w:color="auto"/>
        <w:left w:val="none" w:sz="0" w:space="0" w:color="auto"/>
        <w:bottom w:val="none" w:sz="0" w:space="0" w:color="auto"/>
        <w:right w:val="none" w:sz="0" w:space="0" w:color="auto"/>
      </w:divBdr>
      <w:divsChild>
        <w:div w:id="1325207717">
          <w:marLeft w:val="0"/>
          <w:marRight w:val="0"/>
          <w:marTop w:val="0"/>
          <w:marBottom w:val="0"/>
          <w:divBdr>
            <w:top w:val="none" w:sz="0" w:space="0" w:color="auto"/>
            <w:left w:val="none" w:sz="0" w:space="0" w:color="auto"/>
            <w:bottom w:val="none" w:sz="0" w:space="0" w:color="auto"/>
            <w:right w:val="none" w:sz="0" w:space="0" w:color="auto"/>
          </w:divBdr>
        </w:div>
      </w:divsChild>
    </w:div>
    <w:div w:id="560289693">
      <w:bodyDiv w:val="1"/>
      <w:marLeft w:val="0"/>
      <w:marRight w:val="0"/>
      <w:marTop w:val="0"/>
      <w:marBottom w:val="0"/>
      <w:divBdr>
        <w:top w:val="none" w:sz="0" w:space="0" w:color="auto"/>
        <w:left w:val="none" w:sz="0" w:space="0" w:color="auto"/>
        <w:bottom w:val="none" w:sz="0" w:space="0" w:color="auto"/>
        <w:right w:val="none" w:sz="0" w:space="0" w:color="auto"/>
      </w:divBdr>
    </w:div>
    <w:div w:id="600261216">
      <w:bodyDiv w:val="1"/>
      <w:marLeft w:val="0"/>
      <w:marRight w:val="0"/>
      <w:marTop w:val="0"/>
      <w:marBottom w:val="0"/>
      <w:divBdr>
        <w:top w:val="none" w:sz="0" w:space="0" w:color="auto"/>
        <w:left w:val="none" w:sz="0" w:space="0" w:color="auto"/>
        <w:bottom w:val="none" w:sz="0" w:space="0" w:color="auto"/>
        <w:right w:val="none" w:sz="0" w:space="0" w:color="auto"/>
      </w:divBdr>
    </w:div>
    <w:div w:id="826559622">
      <w:bodyDiv w:val="1"/>
      <w:marLeft w:val="0"/>
      <w:marRight w:val="0"/>
      <w:marTop w:val="0"/>
      <w:marBottom w:val="0"/>
      <w:divBdr>
        <w:top w:val="none" w:sz="0" w:space="0" w:color="auto"/>
        <w:left w:val="none" w:sz="0" w:space="0" w:color="auto"/>
        <w:bottom w:val="none" w:sz="0" w:space="0" w:color="auto"/>
        <w:right w:val="none" w:sz="0" w:space="0" w:color="auto"/>
      </w:divBdr>
    </w:div>
    <w:div w:id="1026298153">
      <w:bodyDiv w:val="1"/>
      <w:marLeft w:val="0"/>
      <w:marRight w:val="0"/>
      <w:marTop w:val="0"/>
      <w:marBottom w:val="0"/>
      <w:divBdr>
        <w:top w:val="none" w:sz="0" w:space="0" w:color="auto"/>
        <w:left w:val="none" w:sz="0" w:space="0" w:color="auto"/>
        <w:bottom w:val="none" w:sz="0" w:space="0" w:color="auto"/>
        <w:right w:val="none" w:sz="0" w:space="0" w:color="auto"/>
      </w:divBdr>
    </w:div>
    <w:div w:id="1062486151">
      <w:bodyDiv w:val="1"/>
      <w:marLeft w:val="0"/>
      <w:marRight w:val="0"/>
      <w:marTop w:val="0"/>
      <w:marBottom w:val="0"/>
      <w:divBdr>
        <w:top w:val="none" w:sz="0" w:space="0" w:color="auto"/>
        <w:left w:val="none" w:sz="0" w:space="0" w:color="auto"/>
        <w:bottom w:val="none" w:sz="0" w:space="0" w:color="auto"/>
        <w:right w:val="none" w:sz="0" w:space="0" w:color="auto"/>
      </w:divBdr>
    </w:div>
    <w:div w:id="1093941598">
      <w:bodyDiv w:val="1"/>
      <w:marLeft w:val="0"/>
      <w:marRight w:val="0"/>
      <w:marTop w:val="0"/>
      <w:marBottom w:val="0"/>
      <w:divBdr>
        <w:top w:val="none" w:sz="0" w:space="0" w:color="auto"/>
        <w:left w:val="none" w:sz="0" w:space="0" w:color="auto"/>
        <w:bottom w:val="none" w:sz="0" w:space="0" w:color="auto"/>
        <w:right w:val="none" w:sz="0" w:space="0" w:color="auto"/>
      </w:divBdr>
      <w:divsChild>
        <w:div w:id="52780231">
          <w:marLeft w:val="0"/>
          <w:marRight w:val="0"/>
          <w:marTop w:val="0"/>
          <w:marBottom w:val="0"/>
          <w:divBdr>
            <w:top w:val="none" w:sz="0" w:space="0" w:color="auto"/>
            <w:left w:val="none" w:sz="0" w:space="0" w:color="auto"/>
            <w:bottom w:val="none" w:sz="0" w:space="0" w:color="auto"/>
            <w:right w:val="none" w:sz="0" w:space="0" w:color="auto"/>
          </w:divBdr>
          <w:divsChild>
            <w:div w:id="246311233">
              <w:marLeft w:val="0"/>
              <w:marRight w:val="0"/>
              <w:marTop w:val="0"/>
              <w:marBottom w:val="0"/>
              <w:divBdr>
                <w:top w:val="none" w:sz="0" w:space="0" w:color="auto"/>
                <w:left w:val="none" w:sz="0" w:space="0" w:color="auto"/>
                <w:bottom w:val="none" w:sz="0" w:space="0" w:color="auto"/>
                <w:right w:val="none" w:sz="0" w:space="0" w:color="auto"/>
              </w:divBdr>
            </w:div>
          </w:divsChild>
        </w:div>
        <w:div w:id="94597760">
          <w:marLeft w:val="0"/>
          <w:marRight w:val="0"/>
          <w:marTop w:val="0"/>
          <w:marBottom w:val="0"/>
          <w:divBdr>
            <w:top w:val="none" w:sz="0" w:space="0" w:color="auto"/>
            <w:left w:val="none" w:sz="0" w:space="0" w:color="auto"/>
            <w:bottom w:val="none" w:sz="0" w:space="0" w:color="auto"/>
            <w:right w:val="none" w:sz="0" w:space="0" w:color="auto"/>
          </w:divBdr>
          <w:divsChild>
            <w:div w:id="2062097650">
              <w:marLeft w:val="0"/>
              <w:marRight w:val="0"/>
              <w:marTop w:val="0"/>
              <w:marBottom w:val="0"/>
              <w:divBdr>
                <w:top w:val="none" w:sz="0" w:space="0" w:color="auto"/>
                <w:left w:val="none" w:sz="0" w:space="0" w:color="auto"/>
                <w:bottom w:val="none" w:sz="0" w:space="0" w:color="auto"/>
                <w:right w:val="none" w:sz="0" w:space="0" w:color="auto"/>
              </w:divBdr>
            </w:div>
          </w:divsChild>
        </w:div>
        <w:div w:id="121584043">
          <w:marLeft w:val="0"/>
          <w:marRight w:val="0"/>
          <w:marTop w:val="0"/>
          <w:marBottom w:val="0"/>
          <w:divBdr>
            <w:top w:val="none" w:sz="0" w:space="0" w:color="auto"/>
            <w:left w:val="none" w:sz="0" w:space="0" w:color="auto"/>
            <w:bottom w:val="none" w:sz="0" w:space="0" w:color="auto"/>
            <w:right w:val="none" w:sz="0" w:space="0" w:color="auto"/>
          </w:divBdr>
          <w:divsChild>
            <w:div w:id="1745948423">
              <w:marLeft w:val="0"/>
              <w:marRight w:val="0"/>
              <w:marTop w:val="0"/>
              <w:marBottom w:val="0"/>
              <w:divBdr>
                <w:top w:val="none" w:sz="0" w:space="0" w:color="auto"/>
                <w:left w:val="none" w:sz="0" w:space="0" w:color="auto"/>
                <w:bottom w:val="none" w:sz="0" w:space="0" w:color="auto"/>
                <w:right w:val="none" w:sz="0" w:space="0" w:color="auto"/>
              </w:divBdr>
            </w:div>
          </w:divsChild>
        </w:div>
        <w:div w:id="195849346">
          <w:marLeft w:val="0"/>
          <w:marRight w:val="0"/>
          <w:marTop w:val="0"/>
          <w:marBottom w:val="0"/>
          <w:divBdr>
            <w:top w:val="none" w:sz="0" w:space="0" w:color="auto"/>
            <w:left w:val="none" w:sz="0" w:space="0" w:color="auto"/>
            <w:bottom w:val="none" w:sz="0" w:space="0" w:color="auto"/>
            <w:right w:val="none" w:sz="0" w:space="0" w:color="auto"/>
          </w:divBdr>
          <w:divsChild>
            <w:div w:id="263391032">
              <w:marLeft w:val="0"/>
              <w:marRight w:val="0"/>
              <w:marTop w:val="0"/>
              <w:marBottom w:val="0"/>
              <w:divBdr>
                <w:top w:val="none" w:sz="0" w:space="0" w:color="auto"/>
                <w:left w:val="none" w:sz="0" w:space="0" w:color="auto"/>
                <w:bottom w:val="none" w:sz="0" w:space="0" w:color="auto"/>
                <w:right w:val="none" w:sz="0" w:space="0" w:color="auto"/>
              </w:divBdr>
            </w:div>
          </w:divsChild>
        </w:div>
        <w:div w:id="262610064">
          <w:marLeft w:val="0"/>
          <w:marRight w:val="0"/>
          <w:marTop w:val="0"/>
          <w:marBottom w:val="0"/>
          <w:divBdr>
            <w:top w:val="none" w:sz="0" w:space="0" w:color="auto"/>
            <w:left w:val="none" w:sz="0" w:space="0" w:color="auto"/>
            <w:bottom w:val="none" w:sz="0" w:space="0" w:color="auto"/>
            <w:right w:val="none" w:sz="0" w:space="0" w:color="auto"/>
          </w:divBdr>
          <w:divsChild>
            <w:div w:id="767193016">
              <w:marLeft w:val="0"/>
              <w:marRight w:val="0"/>
              <w:marTop w:val="0"/>
              <w:marBottom w:val="0"/>
              <w:divBdr>
                <w:top w:val="none" w:sz="0" w:space="0" w:color="auto"/>
                <w:left w:val="none" w:sz="0" w:space="0" w:color="auto"/>
                <w:bottom w:val="none" w:sz="0" w:space="0" w:color="auto"/>
                <w:right w:val="none" w:sz="0" w:space="0" w:color="auto"/>
              </w:divBdr>
            </w:div>
          </w:divsChild>
        </w:div>
        <w:div w:id="278806441">
          <w:marLeft w:val="0"/>
          <w:marRight w:val="0"/>
          <w:marTop w:val="0"/>
          <w:marBottom w:val="0"/>
          <w:divBdr>
            <w:top w:val="none" w:sz="0" w:space="0" w:color="auto"/>
            <w:left w:val="none" w:sz="0" w:space="0" w:color="auto"/>
            <w:bottom w:val="none" w:sz="0" w:space="0" w:color="auto"/>
            <w:right w:val="none" w:sz="0" w:space="0" w:color="auto"/>
          </w:divBdr>
          <w:divsChild>
            <w:div w:id="897126058">
              <w:marLeft w:val="0"/>
              <w:marRight w:val="0"/>
              <w:marTop w:val="0"/>
              <w:marBottom w:val="0"/>
              <w:divBdr>
                <w:top w:val="none" w:sz="0" w:space="0" w:color="auto"/>
                <w:left w:val="none" w:sz="0" w:space="0" w:color="auto"/>
                <w:bottom w:val="none" w:sz="0" w:space="0" w:color="auto"/>
                <w:right w:val="none" w:sz="0" w:space="0" w:color="auto"/>
              </w:divBdr>
            </w:div>
          </w:divsChild>
        </w:div>
        <w:div w:id="286132883">
          <w:marLeft w:val="0"/>
          <w:marRight w:val="0"/>
          <w:marTop w:val="0"/>
          <w:marBottom w:val="0"/>
          <w:divBdr>
            <w:top w:val="none" w:sz="0" w:space="0" w:color="auto"/>
            <w:left w:val="none" w:sz="0" w:space="0" w:color="auto"/>
            <w:bottom w:val="none" w:sz="0" w:space="0" w:color="auto"/>
            <w:right w:val="none" w:sz="0" w:space="0" w:color="auto"/>
          </w:divBdr>
          <w:divsChild>
            <w:div w:id="2074312023">
              <w:marLeft w:val="0"/>
              <w:marRight w:val="0"/>
              <w:marTop w:val="0"/>
              <w:marBottom w:val="0"/>
              <w:divBdr>
                <w:top w:val="none" w:sz="0" w:space="0" w:color="auto"/>
                <w:left w:val="none" w:sz="0" w:space="0" w:color="auto"/>
                <w:bottom w:val="none" w:sz="0" w:space="0" w:color="auto"/>
                <w:right w:val="none" w:sz="0" w:space="0" w:color="auto"/>
              </w:divBdr>
            </w:div>
          </w:divsChild>
        </w:div>
        <w:div w:id="335231021">
          <w:marLeft w:val="0"/>
          <w:marRight w:val="0"/>
          <w:marTop w:val="0"/>
          <w:marBottom w:val="0"/>
          <w:divBdr>
            <w:top w:val="none" w:sz="0" w:space="0" w:color="auto"/>
            <w:left w:val="none" w:sz="0" w:space="0" w:color="auto"/>
            <w:bottom w:val="none" w:sz="0" w:space="0" w:color="auto"/>
            <w:right w:val="none" w:sz="0" w:space="0" w:color="auto"/>
          </w:divBdr>
          <w:divsChild>
            <w:div w:id="1073116806">
              <w:marLeft w:val="0"/>
              <w:marRight w:val="0"/>
              <w:marTop w:val="0"/>
              <w:marBottom w:val="0"/>
              <w:divBdr>
                <w:top w:val="none" w:sz="0" w:space="0" w:color="auto"/>
                <w:left w:val="none" w:sz="0" w:space="0" w:color="auto"/>
                <w:bottom w:val="none" w:sz="0" w:space="0" w:color="auto"/>
                <w:right w:val="none" w:sz="0" w:space="0" w:color="auto"/>
              </w:divBdr>
            </w:div>
          </w:divsChild>
        </w:div>
        <w:div w:id="471795812">
          <w:marLeft w:val="0"/>
          <w:marRight w:val="0"/>
          <w:marTop w:val="0"/>
          <w:marBottom w:val="0"/>
          <w:divBdr>
            <w:top w:val="none" w:sz="0" w:space="0" w:color="auto"/>
            <w:left w:val="none" w:sz="0" w:space="0" w:color="auto"/>
            <w:bottom w:val="none" w:sz="0" w:space="0" w:color="auto"/>
            <w:right w:val="none" w:sz="0" w:space="0" w:color="auto"/>
          </w:divBdr>
          <w:divsChild>
            <w:div w:id="689142733">
              <w:marLeft w:val="0"/>
              <w:marRight w:val="0"/>
              <w:marTop w:val="0"/>
              <w:marBottom w:val="0"/>
              <w:divBdr>
                <w:top w:val="none" w:sz="0" w:space="0" w:color="auto"/>
                <w:left w:val="none" w:sz="0" w:space="0" w:color="auto"/>
                <w:bottom w:val="none" w:sz="0" w:space="0" w:color="auto"/>
                <w:right w:val="none" w:sz="0" w:space="0" w:color="auto"/>
              </w:divBdr>
            </w:div>
          </w:divsChild>
        </w:div>
        <w:div w:id="574976763">
          <w:marLeft w:val="0"/>
          <w:marRight w:val="0"/>
          <w:marTop w:val="0"/>
          <w:marBottom w:val="0"/>
          <w:divBdr>
            <w:top w:val="none" w:sz="0" w:space="0" w:color="auto"/>
            <w:left w:val="none" w:sz="0" w:space="0" w:color="auto"/>
            <w:bottom w:val="none" w:sz="0" w:space="0" w:color="auto"/>
            <w:right w:val="none" w:sz="0" w:space="0" w:color="auto"/>
          </w:divBdr>
          <w:divsChild>
            <w:div w:id="847210317">
              <w:marLeft w:val="0"/>
              <w:marRight w:val="0"/>
              <w:marTop w:val="0"/>
              <w:marBottom w:val="0"/>
              <w:divBdr>
                <w:top w:val="none" w:sz="0" w:space="0" w:color="auto"/>
                <w:left w:val="none" w:sz="0" w:space="0" w:color="auto"/>
                <w:bottom w:val="none" w:sz="0" w:space="0" w:color="auto"/>
                <w:right w:val="none" w:sz="0" w:space="0" w:color="auto"/>
              </w:divBdr>
            </w:div>
          </w:divsChild>
        </w:div>
        <w:div w:id="737169441">
          <w:marLeft w:val="0"/>
          <w:marRight w:val="0"/>
          <w:marTop w:val="0"/>
          <w:marBottom w:val="0"/>
          <w:divBdr>
            <w:top w:val="none" w:sz="0" w:space="0" w:color="auto"/>
            <w:left w:val="none" w:sz="0" w:space="0" w:color="auto"/>
            <w:bottom w:val="none" w:sz="0" w:space="0" w:color="auto"/>
            <w:right w:val="none" w:sz="0" w:space="0" w:color="auto"/>
          </w:divBdr>
          <w:divsChild>
            <w:div w:id="1887914070">
              <w:marLeft w:val="0"/>
              <w:marRight w:val="0"/>
              <w:marTop w:val="0"/>
              <w:marBottom w:val="0"/>
              <w:divBdr>
                <w:top w:val="none" w:sz="0" w:space="0" w:color="auto"/>
                <w:left w:val="none" w:sz="0" w:space="0" w:color="auto"/>
                <w:bottom w:val="none" w:sz="0" w:space="0" w:color="auto"/>
                <w:right w:val="none" w:sz="0" w:space="0" w:color="auto"/>
              </w:divBdr>
            </w:div>
          </w:divsChild>
        </w:div>
        <w:div w:id="842473935">
          <w:marLeft w:val="0"/>
          <w:marRight w:val="0"/>
          <w:marTop w:val="0"/>
          <w:marBottom w:val="0"/>
          <w:divBdr>
            <w:top w:val="none" w:sz="0" w:space="0" w:color="auto"/>
            <w:left w:val="none" w:sz="0" w:space="0" w:color="auto"/>
            <w:bottom w:val="none" w:sz="0" w:space="0" w:color="auto"/>
            <w:right w:val="none" w:sz="0" w:space="0" w:color="auto"/>
          </w:divBdr>
          <w:divsChild>
            <w:div w:id="346252343">
              <w:marLeft w:val="0"/>
              <w:marRight w:val="0"/>
              <w:marTop w:val="0"/>
              <w:marBottom w:val="0"/>
              <w:divBdr>
                <w:top w:val="none" w:sz="0" w:space="0" w:color="auto"/>
                <w:left w:val="none" w:sz="0" w:space="0" w:color="auto"/>
                <w:bottom w:val="none" w:sz="0" w:space="0" w:color="auto"/>
                <w:right w:val="none" w:sz="0" w:space="0" w:color="auto"/>
              </w:divBdr>
            </w:div>
          </w:divsChild>
        </w:div>
        <w:div w:id="930240242">
          <w:marLeft w:val="0"/>
          <w:marRight w:val="0"/>
          <w:marTop w:val="0"/>
          <w:marBottom w:val="0"/>
          <w:divBdr>
            <w:top w:val="none" w:sz="0" w:space="0" w:color="auto"/>
            <w:left w:val="none" w:sz="0" w:space="0" w:color="auto"/>
            <w:bottom w:val="none" w:sz="0" w:space="0" w:color="auto"/>
            <w:right w:val="none" w:sz="0" w:space="0" w:color="auto"/>
          </w:divBdr>
          <w:divsChild>
            <w:div w:id="280304583">
              <w:marLeft w:val="0"/>
              <w:marRight w:val="0"/>
              <w:marTop w:val="0"/>
              <w:marBottom w:val="0"/>
              <w:divBdr>
                <w:top w:val="none" w:sz="0" w:space="0" w:color="auto"/>
                <w:left w:val="none" w:sz="0" w:space="0" w:color="auto"/>
                <w:bottom w:val="none" w:sz="0" w:space="0" w:color="auto"/>
                <w:right w:val="none" w:sz="0" w:space="0" w:color="auto"/>
              </w:divBdr>
            </w:div>
          </w:divsChild>
        </w:div>
        <w:div w:id="1026754331">
          <w:marLeft w:val="0"/>
          <w:marRight w:val="0"/>
          <w:marTop w:val="0"/>
          <w:marBottom w:val="0"/>
          <w:divBdr>
            <w:top w:val="none" w:sz="0" w:space="0" w:color="auto"/>
            <w:left w:val="none" w:sz="0" w:space="0" w:color="auto"/>
            <w:bottom w:val="none" w:sz="0" w:space="0" w:color="auto"/>
            <w:right w:val="none" w:sz="0" w:space="0" w:color="auto"/>
          </w:divBdr>
          <w:divsChild>
            <w:div w:id="463278213">
              <w:marLeft w:val="0"/>
              <w:marRight w:val="0"/>
              <w:marTop w:val="0"/>
              <w:marBottom w:val="0"/>
              <w:divBdr>
                <w:top w:val="none" w:sz="0" w:space="0" w:color="auto"/>
                <w:left w:val="none" w:sz="0" w:space="0" w:color="auto"/>
                <w:bottom w:val="none" w:sz="0" w:space="0" w:color="auto"/>
                <w:right w:val="none" w:sz="0" w:space="0" w:color="auto"/>
              </w:divBdr>
            </w:div>
          </w:divsChild>
        </w:div>
        <w:div w:id="1065224469">
          <w:marLeft w:val="0"/>
          <w:marRight w:val="0"/>
          <w:marTop w:val="0"/>
          <w:marBottom w:val="0"/>
          <w:divBdr>
            <w:top w:val="none" w:sz="0" w:space="0" w:color="auto"/>
            <w:left w:val="none" w:sz="0" w:space="0" w:color="auto"/>
            <w:bottom w:val="none" w:sz="0" w:space="0" w:color="auto"/>
            <w:right w:val="none" w:sz="0" w:space="0" w:color="auto"/>
          </w:divBdr>
          <w:divsChild>
            <w:div w:id="1139422500">
              <w:marLeft w:val="0"/>
              <w:marRight w:val="0"/>
              <w:marTop w:val="0"/>
              <w:marBottom w:val="0"/>
              <w:divBdr>
                <w:top w:val="none" w:sz="0" w:space="0" w:color="auto"/>
                <w:left w:val="none" w:sz="0" w:space="0" w:color="auto"/>
                <w:bottom w:val="none" w:sz="0" w:space="0" w:color="auto"/>
                <w:right w:val="none" w:sz="0" w:space="0" w:color="auto"/>
              </w:divBdr>
            </w:div>
          </w:divsChild>
        </w:div>
        <w:div w:id="1164081488">
          <w:marLeft w:val="0"/>
          <w:marRight w:val="0"/>
          <w:marTop w:val="0"/>
          <w:marBottom w:val="0"/>
          <w:divBdr>
            <w:top w:val="none" w:sz="0" w:space="0" w:color="auto"/>
            <w:left w:val="none" w:sz="0" w:space="0" w:color="auto"/>
            <w:bottom w:val="none" w:sz="0" w:space="0" w:color="auto"/>
            <w:right w:val="none" w:sz="0" w:space="0" w:color="auto"/>
          </w:divBdr>
          <w:divsChild>
            <w:div w:id="1177040491">
              <w:marLeft w:val="0"/>
              <w:marRight w:val="0"/>
              <w:marTop w:val="0"/>
              <w:marBottom w:val="0"/>
              <w:divBdr>
                <w:top w:val="none" w:sz="0" w:space="0" w:color="auto"/>
                <w:left w:val="none" w:sz="0" w:space="0" w:color="auto"/>
                <w:bottom w:val="none" w:sz="0" w:space="0" w:color="auto"/>
                <w:right w:val="none" w:sz="0" w:space="0" w:color="auto"/>
              </w:divBdr>
            </w:div>
          </w:divsChild>
        </w:div>
        <w:div w:id="1191845584">
          <w:marLeft w:val="0"/>
          <w:marRight w:val="0"/>
          <w:marTop w:val="0"/>
          <w:marBottom w:val="0"/>
          <w:divBdr>
            <w:top w:val="none" w:sz="0" w:space="0" w:color="auto"/>
            <w:left w:val="none" w:sz="0" w:space="0" w:color="auto"/>
            <w:bottom w:val="none" w:sz="0" w:space="0" w:color="auto"/>
            <w:right w:val="none" w:sz="0" w:space="0" w:color="auto"/>
          </w:divBdr>
          <w:divsChild>
            <w:div w:id="291251021">
              <w:marLeft w:val="0"/>
              <w:marRight w:val="0"/>
              <w:marTop w:val="0"/>
              <w:marBottom w:val="0"/>
              <w:divBdr>
                <w:top w:val="none" w:sz="0" w:space="0" w:color="auto"/>
                <w:left w:val="none" w:sz="0" w:space="0" w:color="auto"/>
                <w:bottom w:val="none" w:sz="0" w:space="0" w:color="auto"/>
                <w:right w:val="none" w:sz="0" w:space="0" w:color="auto"/>
              </w:divBdr>
            </w:div>
          </w:divsChild>
        </w:div>
        <w:div w:id="1206060487">
          <w:marLeft w:val="0"/>
          <w:marRight w:val="0"/>
          <w:marTop w:val="0"/>
          <w:marBottom w:val="0"/>
          <w:divBdr>
            <w:top w:val="none" w:sz="0" w:space="0" w:color="auto"/>
            <w:left w:val="none" w:sz="0" w:space="0" w:color="auto"/>
            <w:bottom w:val="none" w:sz="0" w:space="0" w:color="auto"/>
            <w:right w:val="none" w:sz="0" w:space="0" w:color="auto"/>
          </w:divBdr>
          <w:divsChild>
            <w:div w:id="1492138667">
              <w:marLeft w:val="0"/>
              <w:marRight w:val="0"/>
              <w:marTop w:val="0"/>
              <w:marBottom w:val="0"/>
              <w:divBdr>
                <w:top w:val="none" w:sz="0" w:space="0" w:color="auto"/>
                <w:left w:val="none" w:sz="0" w:space="0" w:color="auto"/>
                <w:bottom w:val="none" w:sz="0" w:space="0" w:color="auto"/>
                <w:right w:val="none" w:sz="0" w:space="0" w:color="auto"/>
              </w:divBdr>
            </w:div>
          </w:divsChild>
        </w:div>
        <w:div w:id="1391348224">
          <w:marLeft w:val="0"/>
          <w:marRight w:val="0"/>
          <w:marTop w:val="0"/>
          <w:marBottom w:val="0"/>
          <w:divBdr>
            <w:top w:val="none" w:sz="0" w:space="0" w:color="auto"/>
            <w:left w:val="none" w:sz="0" w:space="0" w:color="auto"/>
            <w:bottom w:val="none" w:sz="0" w:space="0" w:color="auto"/>
            <w:right w:val="none" w:sz="0" w:space="0" w:color="auto"/>
          </w:divBdr>
          <w:divsChild>
            <w:div w:id="522323927">
              <w:marLeft w:val="0"/>
              <w:marRight w:val="0"/>
              <w:marTop w:val="0"/>
              <w:marBottom w:val="0"/>
              <w:divBdr>
                <w:top w:val="none" w:sz="0" w:space="0" w:color="auto"/>
                <w:left w:val="none" w:sz="0" w:space="0" w:color="auto"/>
                <w:bottom w:val="none" w:sz="0" w:space="0" w:color="auto"/>
                <w:right w:val="none" w:sz="0" w:space="0" w:color="auto"/>
              </w:divBdr>
            </w:div>
          </w:divsChild>
        </w:div>
        <w:div w:id="1426421314">
          <w:marLeft w:val="0"/>
          <w:marRight w:val="0"/>
          <w:marTop w:val="0"/>
          <w:marBottom w:val="0"/>
          <w:divBdr>
            <w:top w:val="none" w:sz="0" w:space="0" w:color="auto"/>
            <w:left w:val="none" w:sz="0" w:space="0" w:color="auto"/>
            <w:bottom w:val="none" w:sz="0" w:space="0" w:color="auto"/>
            <w:right w:val="none" w:sz="0" w:space="0" w:color="auto"/>
          </w:divBdr>
          <w:divsChild>
            <w:div w:id="652177341">
              <w:marLeft w:val="0"/>
              <w:marRight w:val="0"/>
              <w:marTop w:val="0"/>
              <w:marBottom w:val="0"/>
              <w:divBdr>
                <w:top w:val="none" w:sz="0" w:space="0" w:color="auto"/>
                <w:left w:val="none" w:sz="0" w:space="0" w:color="auto"/>
                <w:bottom w:val="none" w:sz="0" w:space="0" w:color="auto"/>
                <w:right w:val="none" w:sz="0" w:space="0" w:color="auto"/>
              </w:divBdr>
            </w:div>
          </w:divsChild>
        </w:div>
        <w:div w:id="1533346277">
          <w:marLeft w:val="0"/>
          <w:marRight w:val="0"/>
          <w:marTop w:val="0"/>
          <w:marBottom w:val="0"/>
          <w:divBdr>
            <w:top w:val="none" w:sz="0" w:space="0" w:color="auto"/>
            <w:left w:val="none" w:sz="0" w:space="0" w:color="auto"/>
            <w:bottom w:val="none" w:sz="0" w:space="0" w:color="auto"/>
            <w:right w:val="none" w:sz="0" w:space="0" w:color="auto"/>
          </w:divBdr>
          <w:divsChild>
            <w:div w:id="186678957">
              <w:marLeft w:val="0"/>
              <w:marRight w:val="0"/>
              <w:marTop w:val="0"/>
              <w:marBottom w:val="0"/>
              <w:divBdr>
                <w:top w:val="none" w:sz="0" w:space="0" w:color="auto"/>
                <w:left w:val="none" w:sz="0" w:space="0" w:color="auto"/>
                <w:bottom w:val="none" w:sz="0" w:space="0" w:color="auto"/>
                <w:right w:val="none" w:sz="0" w:space="0" w:color="auto"/>
              </w:divBdr>
            </w:div>
          </w:divsChild>
        </w:div>
        <w:div w:id="1592007465">
          <w:marLeft w:val="0"/>
          <w:marRight w:val="0"/>
          <w:marTop w:val="0"/>
          <w:marBottom w:val="0"/>
          <w:divBdr>
            <w:top w:val="none" w:sz="0" w:space="0" w:color="auto"/>
            <w:left w:val="none" w:sz="0" w:space="0" w:color="auto"/>
            <w:bottom w:val="none" w:sz="0" w:space="0" w:color="auto"/>
            <w:right w:val="none" w:sz="0" w:space="0" w:color="auto"/>
          </w:divBdr>
          <w:divsChild>
            <w:div w:id="484246190">
              <w:marLeft w:val="0"/>
              <w:marRight w:val="0"/>
              <w:marTop w:val="0"/>
              <w:marBottom w:val="0"/>
              <w:divBdr>
                <w:top w:val="none" w:sz="0" w:space="0" w:color="auto"/>
                <w:left w:val="none" w:sz="0" w:space="0" w:color="auto"/>
                <w:bottom w:val="none" w:sz="0" w:space="0" w:color="auto"/>
                <w:right w:val="none" w:sz="0" w:space="0" w:color="auto"/>
              </w:divBdr>
            </w:div>
          </w:divsChild>
        </w:div>
        <w:div w:id="1598437724">
          <w:marLeft w:val="0"/>
          <w:marRight w:val="0"/>
          <w:marTop w:val="0"/>
          <w:marBottom w:val="0"/>
          <w:divBdr>
            <w:top w:val="none" w:sz="0" w:space="0" w:color="auto"/>
            <w:left w:val="none" w:sz="0" w:space="0" w:color="auto"/>
            <w:bottom w:val="none" w:sz="0" w:space="0" w:color="auto"/>
            <w:right w:val="none" w:sz="0" w:space="0" w:color="auto"/>
          </w:divBdr>
          <w:divsChild>
            <w:div w:id="1986543726">
              <w:marLeft w:val="0"/>
              <w:marRight w:val="0"/>
              <w:marTop w:val="0"/>
              <w:marBottom w:val="0"/>
              <w:divBdr>
                <w:top w:val="none" w:sz="0" w:space="0" w:color="auto"/>
                <w:left w:val="none" w:sz="0" w:space="0" w:color="auto"/>
                <w:bottom w:val="none" w:sz="0" w:space="0" w:color="auto"/>
                <w:right w:val="none" w:sz="0" w:space="0" w:color="auto"/>
              </w:divBdr>
            </w:div>
          </w:divsChild>
        </w:div>
        <w:div w:id="1619027630">
          <w:marLeft w:val="0"/>
          <w:marRight w:val="0"/>
          <w:marTop w:val="0"/>
          <w:marBottom w:val="0"/>
          <w:divBdr>
            <w:top w:val="none" w:sz="0" w:space="0" w:color="auto"/>
            <w:left w:val="none" w:sz="0" w:space="0" w:color="auto"/>
            <w:bottom w:val="none" w:sz="0" w:space="0" w:color="auto"/>
            <w:right w:val="none" w:sz="0" w:space="0" w:color="auto"/>
          </w:divBdr>
          <w:divsChild>
            <w:div w:id="1018847438">
              <w:marLeft w:val="0"/>
              <w:marRight w:val="0"/>
              <w:marTop w:val="0"/>
              <w:marBottom w:val="0"/>
              <w:divBdr>
                <w:top w:val="none" w:sz="0" w:space="0" w:color="auto"/>
                <w:left w:val="none" w:sz="0" w:space="0" w:color="auto"/>
                <w:bottom w:val="none" w:sz="0" w:space="0" w:color="auto"/>
                <w:right w:val="none" w:sz="0" w:space="0" w:color="auto"/>
              </w:divBdr>
            </w:div>
          </w:divsChild>
        </w:div>
        <w:div w:id="1638412185">
          <w:marLeft w:val="0"/>
          <w:marRight w:val="0"/>
          <w:marTop w:val="0"/>
          <w:marBottom w:val="0"/>
          <w:divBdr>
            <w:top w:val="none" w:sz="0" w:space="0" w:color="auto"/>
            <w:left w:val="none" w:sz="0" w:space="0" w:color="auto"/>
            <w:bottom w:val="none" w:sz="0" w:space="0" w:color="auto"/>
            <w:right w:val="none" w:sz="0" w:space="0" w:color="auto"/>
          </w:divBdr>
          <w:divsChild>
            <w:div w:id="464933399">
              <w:marLeft w:val="0"/>
              <w:marRight w:val="0"/>
              <w:marTop w:val="0"/>
              <w:marBottom w:val="0"/>
              <w:divBdr>
                <w:top w:val="none" w:sz="0" w:space="0" w:color="auto"/>
                <w:left w:val="none" w:sz="0" w:space="0" w:color="auto"/>
                <w:bottom w:val="none" w:sz="0" w:space="0" w:color="auto"/>
                <w:right w:val="none" w:sz="0" w:space="0" w:color="auto"/>
              </w:divBdr>
            </w:div>
          </w:divsChild>
        </w:div>
        <w:div w:id="1664044131">
          <w:marLeft w:val="0"/>
          <w:marRight w:val="0"/>
          <w:marTop w:val="0"/>
          <w:marBottom w:val="0"/>
          <w:divBdr>
            <w:top w:val="none" w:sz="0" w:space="0" w:color="auto"/>
            <w:left w:val="none" w:sz="0" w:space="0" w:color="auto"/>
            <w:bottom w:val="none" w:sz="0" w:space="0" w:color="auto"/>
            <w:right w:val="none" w:sz="0" w:space="0" w:color="auto"/>
          </w:divBdr>
          <w:divsChild>
            <w:div w:id="889194265">
              <w:marLeft w:val="0"/>
              <w:marRight w:val="0"/>
              <w:marTop w:val="0"/>
              <w:marBottom w:val="0"/>
              <w:divBdr>
                <w:top w:val="none" w:sz="0" w:space="0" w:color="auto"/>
                <w:left w:val="none" w:sz="0" w:space="0" w:color="auto"/>
                <w:bottom w:val="none" w:sz="0" w:space="0" w:color="auto"/>
                <w:right w:val="none" w:sz="0" w:space="0" w:color="auto"/>
              </w:divBdr>
            </w:div>
          </w:divsChild>
        </w:div>
        <w:div w:id="1704789723">
          <w:marLeft w:val="0"/>
          <w:marRight w:val="0"/>
          <w:marTop w:val="0"/>
          <w:marBottom w:val="0"/>
          <w:divBdr>
            <w:top w:val="none" w:sz="0" w:space="0" w:color="auto"/>
            <w:left w:val="none" w:sz="0" w:space="0" w:color="auto"/>
            <w:bottom w:val="none" w:sz="0" w:space="0" w:color="auto"/>
            <w:right w:val="none" w:sz="0" w:space="0" w:color="auto"/>
          </w:divBdr>
          <w:divsChild>
            <w:div w:id="1067150223">
              <w:marLeft w:val="0"/>
              <w:marRight w:val="0"/>
              <w:marTop w:val="0"/>
              <w:marBottom w:val="0"/>
              <w:divBdr>
                <w:top w:val="none" w:sz="0" w:space="0" w:color="auto"/>
                <w:left w:val="none" w:sz="0" w:space="0" w:color="auto"/>
                <w:bottom w:val="none" w:sz="0" w:space="0" w:color="auto"/>
                <w:right w:val="none" w:sz="0" w:space="0" w:color="auto"/>
              </w:divBdr>
            </w:div>
          </w:divsChild>
        </w:div>
        <w:div w:id="1720661979">
          <w:marLeft w:val="0"/>
          <w:marRight w:val="0"/>
          <w:marTop w:val="0"/>
          <w:marBottom w:val="0"/>
          <w:divBdr>
            <w:top w:val="none" w:sz="0" w:space="0" w:color="auto"/>
            <w:left w:val="none" w:sz="0" w:space="0" w:color="auto"/>
            <w:bottom w:val="none" w:sz="0" w:space="0" w:color="auto"/>
            <w:right w:val="none" w:sz="0" w:space="0" w:color="auto"/>
          </w:divBdr>
          <w:divsChild>
            <w:div w:id="343478873">
              <w:marLeft w:val="0"/>
              <w:marRight w:val="0"/>
              <w:marTop w:val="0"/>
              <w:marBottom w:val="0"/>
              <w:divBdr>
                <w:top w:val="none" w:sz="0" w:space="0" w:color="auto"/>
                <w:left w:val="none" w:sz="0" w:space="0" w:color="auto"/>
                <w:bottom w:val="none" w:sz="0" w:space="0" w:color="auto"/>
                <w:right w:val="none" w:sz="0" w:space="0" w:color="auto"/>
              </w:divBdr>
            </w:div>
          </w:divsChild>
        </w:div>
        <w:div w:id="1903255393">
          <w:marLeft w:val="0"/>
          <w:marRight w:val="0"/>
          <w:marTop w:val="0"/>
          <w:marBottom w:val="0"/>
          <w:divBdr>
            <w:top w:val="none" w:sz="0" w:space="0" w:color="auto"/>
            <w:left w:val="none" w:sz="0" w:space="0" w:color="auto"/>
            <w:bottom w:val="none" w:sz="0" w:space="0" w:color="auto"/>
            <w:right w:val="none" w:sz="0" w:space="0" w:color="auto"/>
          </w:divBdr>
          <w:divsChild>
            <w:div w:id="590045701">
              <w:marLeft w:val="0"/>
              <w:marRight w:val="0"/>
              <w:marTop w:val="0"/>
              <w:marBottom w:val="0"/>
              <w:divBdr>
                <w:top w:val="none" w:sz="0" w:space="0" w:color="auto"/>
                <w:left w:val="none" w:sz="0" w:space="0" w:color="auto"/>
                <w:bottom w:val="none" w:sz="0" w:space="0" w:color="auto"/>
                <w:right w:val="none" w:sz="0" w:space="0" w:color="auto"/>
              </w:divBdr>
            </w:div>
          </w:divsChild>
        </w:div>
        <w:div w:id="1927036682">
          <w:marLeft w:val="0"/>
          <w:marRight w:val="0"/>
          <w:marTop w:val="0"/>
          <w:marBottom w:val="0"/>
          <w:divBdr>
            <w:top w:val="none" w:sz="0" w:space="0" w:color="auto"/>
            <w:left w:val="none" w:sz="0" w:space="0" w:color="auto"/>
            <w:bottom w:val="none" w:sz="0" w:space="0" w:color="auto"/>
            <w:right w:val="none" w:sz="0" w:space="0" w:color="auto"/>
          </w:divBdr>
          <w:divsChild>
            <w:div w:id="840697419">
              <w:marLeft w:val="0"/>
              <w:marRight w:val="0"/>
              <w:marTop w:val="0"/>
              <w:marBottom w:val="0"/>
              <w:divBdr>
                <w:top w:val="none" w:sz="0" w:space="0" w:color="auto"/>
                <w:left w:val="none" w:sz="0" w:space="0" w:color="auto"/>
                <w:bottom w:val="none" w:sz="0" w:space="0" w:color="auto"/>
                <w:right w:val="none" w:sz="0" w:space="0" w:color="auto"/>
              </w:divBdr>
            </w:div>
          </w:divsChild>
        </w:div>
        <w:div w:id="1939677245">
          <w:marLeft w:val="0"/>
          <w:marRight w:val="0"/>
          <w:marTop w:val="0"/>
          <w:marBottom w:val="0"/>
          <w:divBdr>
            <w:top w:val="none" w:sz="0" w:space="0" w:color="auto"/>
            <w:left w:val="none" w:sz="0" w:space="0" w:color="auto"/>
            <w:bottom w:val="none" w:sz="0" w:space="0" w:color="auto"/>
            <w:right w:val="none" w:sz="0" w:space="0" w:color="auto"/>
          </w:divBdr>
          <w:divsChild>
            <w:div w:id="1764447735">
              <w:marLeft w:val="0"/>
              <w:marRight w:val="0"/>
              <w:marTop w:val="0"/>
              <w:marBottom w:val="0"/>
              <w:divBdr>
                <w:top w:val="none" w:sz="0" w:space="0" w:color="auto"/>
                <w:left w:val="none" w:sz="0" w:space="0" w:color="auto"/>
                <w:bottom w:val="none" w:sz="0" w:space="0" w:color="auto"/>
                <w:right w:val="none" w:sz="0" w:space="0" w:color="auto"/>
              </w:divBdr>
            </w:div>
          </w:divsChild>
        </w:div>
        <w:div w:id="1978606836">
          <w:marLeft w:val="0"/>
          <w:marRight w:val="0"/>
          <w:marTop w:val="0"/>
          <w:marBottom w:val="0"/>
          <w:divBdr>
            <w:top w:val="none" w:sz="0" w:space="0" w:color="auto"/>
            <w:left w:val="none" w:sz="0" w:space="0" w:color="auto"/>
            <w:bottom w:val="none" w:sz="0" w:space="0" w:color="auto"/>
            <w:right w:val="none" w:sz="0" w:space="0" w:color="auto"/>
          </w:divBdr>
          <w:divsChild>
            <w:div w:id="1131098689">
              <w:marLeft w:val="0"/>
              <w:marRight w:val="0"/>
              <w:marTop w:val="0"/>
              <w:marBottom w:val="0"/>
              <w:divBdr>
                <w:top w:val="none" w:sz="0" w:space="0" w:color="auto"/>
                <w:left w:val="none" w:sz="0" w:space="0" w:color="auto"/>
                <w:bottom w:val="none" w:sz="0" w:space="0" w:color="auto"/>
                <w:right w:val="none" w:sz="0" w:space="0" w:color="auto"/>
              </w:divBdr>
            </w:div>
          </w:divsChild>
        </w:div>
        <w:div w:id="1982229182">
          <w:marLeft w:val="0"/>
          <w:marRight w:val="0"/>
          <w:marTop w:val="0"/>
          <w:marBottom w:val="0"/>
          <w:divBdr>
            <w:top w:val="none" w:sz="0" w:space="0" w:color="auto"/>
            <w:left w:val="none" w:sz="0" w:space="0" w:color="auto"/>
            <w:bottom w:val="none" w:sz="0" w:space="0" w:color="auto"/>
            <w:right w:val="none" w:sz="0" w:space="0" w:color="auto"/>
          </w:divBdr>
          <w:divsChild>
            <w:div w:id="1334410482">
              <w:marLeft w:val="0"/>
              <w:marRight w:val="0"/>
              <w:marTop w:val="0"/>
              <w:marBottom w:val="0"/>
              <w:divBdr>
                <w:top w:val="none" w:sz="0" w:space="0" w:color="auto"/>
                <w:left w:val="none" w:sz="0" w:space="0" w:color="auto"/>
                <w:bottom w:val="none" w:sz="0" w:space="0" w:color="auto"/>
                <w:right w:val="none" w:sz="0" w:space="0" w:color="auto"/>
              </w:divBdr>
            </w:div>
          </w:divsChild>
        </w:div>
        <w:div w:id="2044136914">
          <w:marLeft w:val="0"/>
          <w:marRight w:val="0"/>
          <w:marTop w:val="0"/>
          <w:marBottom w:val="0"/>
          <w:divBdr>
            <w:top w:val="none" w:sz="0" w:space="0" w:color="auto"/>
            <w:left w:val="none" w:sz="0" w:space="0" w:color="auto"/>
            <w:bottom w:val="none" w:sz="0" w:space="0" w:color="auto"/>
            <w:right w:val="none" w:sz="0" w:space="0" w:color="auto"/>
          </w:divBdr>
          <w:divsChild>
            <w:div w:id="762461185">
              <w:marLeft w:val="0"/>
              <w:marRight w:val="0"/>
              <w:marTop w:val="0"/>
              <w:marBottom w:val="0"/>
              <w:divBdr>
                <w:top w:val="none" w:sz="0" w:space="0" w:color="auto"/>
                <w:left w:val="none" w:sz="0" w:space="0" w:color="auto"/>
                <w:bottom w:val="none" w:sz="0" w:space="0" w:color="auto"/>
                <w:right w:val="none" w:sz="0" w:space="0" w:color="auto"/>
              </w:divBdr>
            </w:div>
          </w:divsChild>
        </w:div>
        <w:div w:id="2044281120">
          <w:marLeft w:val="0"/>
          <w:marRight w:val="0"/>
          <w:marTop w:val="0"/>
          <w:marBottom w:val="0"/>
          <w:divBdr>
            <w:top w:val="none" w:sz="0" w:space="0" w:color="auto"/>
            <w:left w:val="none" w:sz="0" w:space="0" w:color="auto"/>
            <w:bottom w:val="none" w:sz="0" w:space="0" w:color="auto"/>
            <w:right w:val="none" w:sz="0" w:space="0" w:color="auto"/>
          </w:divBdr>
          <w:divsChild>
            <w:div w:id="1500578215">
              <w:marLeft w:val="0"/>
              <w:marRight w:val="0"/>
              <w:marTop w:val="0"/>
              <w:marBottom w:val="0"/>
              <w:divBdr>
                <w:top w:val="none" w:sz="0" w:space="0" w:color="auto"/>
                <w:left w:val="none" w:sz="0" w:space="0" w:color="auto"/>
                <w:bottom w:val="none" w:sz="0" w:space="0" w:color="auto"/>
                <w:right w:val="none" w:sz="0" w:space="0" w:color="auto"/>
              </w:divBdr>
            </w:div>
          </w:divsChild>
        </w:div>
        <w:div w:id="2096659019">
          <w:marLeft w:val="0"/>
          <w:marRight w:val="0"/>
          <w:marTop w:val="0"/>
          <w:marBottom w:val="0"/>
          <w:divBdr>
            <w:top w:val="none" w:sz="0" w:space="0" w:color="auto"/>
            <w:left w:val="none" w:sz="0" w:space="0" w:color="auto"/>
            <w:bottom w:val="none" w:sz="0" w:space="0" w:color="auto"/>
            <w:right w:val="none" w:sz="0" w:space="0" w:color="auto"/>
          </w:divBdr>
          <w:divsChild>
            <w:div w:id="669065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2008588">
      <w:bodyDiv w:val="1"/>
      <w:marLeft w:val="0"/>
      <w:marRight w:val="0"/>
      <w:marTop w:val="0"/>
      <w:marBottom w:val="0"/>
      <w:divBdr>
        <w:top w:val="none" w:sz="0" w:space="0" w:color="auto"/>
        <w:left w:val="none" w:sz="0" w:space="0" w:color="auto"/>
        <w:bottom w:val="none" w:sz="0" w:space="0" w:color="auto"/>
        <w:right w:val="none" w:sz="0" w:space="0" w:color="auto"/>
      </w:divBdr>
      <w:divsChild>
        <w:div w:id="2066485504">
          <w:marLeft w:val="0"/>
          <w:marRight w:val="0"/>
          <w:marTop w:val="0"/>
          <w:marBottom w:val="0"/>
          <w:divBdr>
            <w:top w:val="none" w:sz="0" w:space="0" w:color="auto"/>
            <w:left w:val="none" w:sz="0" w:space="0" w:color="auto"/>
            <w:bottom w:val="none" w:sz="0" w:space="0" w:color="auto"/>
            <w:right w:val="none" w:sz="0" w:space="0" w:color="auto"/>
          </w:divBdr>
        </w:div>
      </w:divsChild>
    </w:div>
    <w:div w:id="1298073419">
      <w:bodyDiv w:val="1"/>
      <w:marLeft w:val="0"/>
      <w:marRight w:val="0"/>
      <w:marTop w:val="0"/>
      <w:marBottom w:val="0"/>
      <w:divBdr>
        <w:top w:val="none" w:sz="0" w:space="0" w:color="auto"/>
        <w:left w:val="none" w:sz="0" w:space="0" w:color="auto"/>
        <w:bottom w:val="none" w:sz="0" w:space="0" w:color="auto"/>
        <w:right w:val="none" w:sz="0" w:space="0" w:color="auto"/>
      </w:divBdr>
      <w:divsChild>
        <w:div w:id="44989300">
          <w:marLeft w:val="0"/>
          <w:marRight w:val="0"/>
          <w:marTop w:val="0"/>
          <w:marBottom w:val="0"/>
          <w:divBdr>
            <w:top w:val="none" w:sz="0" w:space="0" w:color="auto"/>
            <w:left w:val="none" w:sz="0" w:space="0" w:color="auto"/>
            <w:bottom w:val="none" w:sz="0" w:space="0" w:color="auto"/>
            <w:right w:val="none" w:sz="0" w:space="0" w:color="auto"/>
          </w:divBdr>
        </w:div>
        <w:div w:id="51929073">
          <w:marLeft w:val="0"/>
          <w:marRight w:val="0"/>
          <w:marTop w:val="0"/>
          <w:marBottom w:val="0"/>
          <w:divBdr>
            <w:top w:val="none" w:sz="0" w:space="0" w:color="auto"/>
            <w:left w:val="none" w:sz="0" w:space="0" w:color="auto"/>
            <w:bottom w:val="none" w:sz="0" w:space="0" w:color="auto"/>
            <w:right w:val="none" w:sz="0" w:space="0" w:color="auto"/>
          </w:divBdr>
        </w:div>
        <w:div w:id="74515272">
          <w:marLeft w:val="0"/>
          <w:marRight w:val="0"/>
          <w:marTop w:val="0"/>
          <w:marBottom w:val="0"/>
          <w:divBdr>
            <w:top w:val="none" w:sz="0" w:space="0" w:color="auto"/>
            <w:left w:val="none" w:sz="0" w:space="0" w:color="auto"/>
            <w:bottom w:val="none" w:sz="0" w:space="0" w:color="auto"/>
            <w:right w:val="none" w:sz="0" w:space="0" w:color="auto"/>
          </w:divBdr>
        </w:div>
        <w:div w:id="74672079">
          <w:marLeft w:val="0"/>
          <w:marRight w:val="0"/>
          <w:marTop w:val="0"/>
          <w:marBottom w:val="0"/>
          <w:divBdr>
            <w:top w:val="none" w:sz="0" w:space="0" w:color="auto"/>
            <w:left w:val="none" w:sz="0" w:space="0" w:color="auto"/>
            <w:bottom w:val="none" w:sz="0" w:space="0" w:color="auto"/>
            <w:right w:val="none" w:sz="0" w:space="0" w:color="auto"/>
          </w:divBdr>
        </w:div>
        <w:div w:id="75984322">
          <w:marLeft w:val="0"/>
          <w:marRight w:val="0"/>
          <w:marTop w:val="0"/>
          <w:marBottom w:val="0"/>
          <w:divBdr>
            <w:top w:val="none" w:sz="0" w:space="0" w:color="auto"/>
            <w:left w:val="none" w:sz="0" w:space="0" w:color="auto"/>
            <w:bottom w:val="none" w:sz="0" w:space="0" w:color="auto"/>
            <w:right w:val="none" w:sz="0" w:space="0" w:color="auto"/>
          </w:divBdr>
        </w:div>
        <w:div w:id="82994178">
          <w:marLeft w:val="0"/>
          <w:marRight w:val="0"/>
          <w:marTop w:val="0"/>
          <w:marBottom w:val="0"/>
          <w:divBdr>
            <w:top w:val="none" w:sz="0" w:space="0" w:color="auto"/>
            <w:left w:val="none" w:sz="0" w:space="0" w:color="auto"/>
            <w:bottom w:val="none" w:sz="0" w:space="0" w:color="auto"/>
            <w:right w:val="none" w:sz="0" w:space="0" w:color="auto"/>
          </w:divBdr>
        </w:div>
        <w:div w:id="92480735">
          <w:marLeft w:val="0"/>
          <w:marRight w:val="0"/>
          <w:marTop w:val="0"/>
          <w:marBottom w:val="0"/>
          <w:divBdr>
            <w:top w:val="none" w:sz="0" w:space="0" w:color="auto"/>
            <w:left w:val="none" w:sz="0" w:space="0" w:color="auto"/>
            <w:bottom w:val="none" w:sz="0" w:space="0" w:color="auto"/>
            <w:right w:val="none" w:sz="0" w:space="0" w:color="auto"/>
          </w:divBdr>
        </w:div>
        <w:div w:id="136264728">
          <w:marLeft w:val="0"/>
          <w:marRight w:val="0"/>
          <w:marTop w:val="0"/>
          <w:marBottom w:val="0"/>
          <w:divBdr>
            <w:top w:val="none" w:sz="0" w:space="0" w:color="auto"/>
            <w:left w:val="none" w:sz="0" w:space="0" w:color="auto"/>
            <w:bottom w:val="none" w:sz="0" w:space="0" w:color="auto"/>
            <w:right w:val="none" w:sz="0" w:space="0" w:color="auto"/>
          </w:divBdr>
        </w:div>
        <w:div w:id="137578026">
          <w:marLeft w:val="0"/>
          <w:marRight w:val="0"/>
          <w:marTop w:val="0"/>
          <w:marBottom w:val="0"/>
          <w:divBdr>
            <w:top w:val="none" w:sz="0" w:space="0" w:color="auto"/>
            <w:left w:val="none" w:sz="0" w:space="0" w:color="auto"/>
            <w:bottom w:val="none" w:sz="0" w:space="0" w:color="auto"/>
            <w:right w:val="none" w:sz="0" w:space="0" w:color="auto"/>
          </w:divBdr>
        </w:div>
        <w:div w:id="138420615">
          <w:marLeft w:val="0"/>
          <w:marRight w:val="0"/>
          <w:marTop w:val="0"/>
          <w:marBottom w:val="0"/>
          <w:divBdr>
            <w:top w:val="none" w:sz="0" w:space="0" w:color="auto"/>
            <w:left w:val="none" w:sz="0" w:space="0" w:color="auto"/>
            <w:bottom w:val="none" w:sz="0" w:space="0" w:color="auto"/>
            <w:right w:val="none" w:sz="0" w:space="0" w:color="auto"/>
          </w:divBdr>
        </w:div>
        <w:div w:id="141583914">
          <w:marLeft w:val="0"/>
          <w:marRight w:val="0"/>
          <w:marTop w:val="0"/>
          <w:marBottom w:val="0"/>
          <w:divBdr>
            <w:top w:val="none" w:sz="0" w:space="0" w:color="auto"/>
            <w:left w:val="none" w:sz="0" w:space="0" w:color="auto"/>
            <w:bottom w:val="none" w:sz="0" w:space="0" w:color="auto"/>
            <w:right w:val="none" w:sz="0" w:space="0" w:color="auto"/>
          </w:divBdr>
        </w:div>
        <w:div w:id="155000543">
          <w:marLeft w:val="0"/>
          <w:marRight w:val="0"/>
          <w:marTop w:val="0"/>
          <w:marBottom w:val="0"/>
          <w:divBdr>
            <w:top w:val="none" w:sz="0" w:space="0" w:color="auto"/>
            <w:left w:val="none" w:sz="0" w:space="0" w:color="auto"/>
            <w:bottom w:val="none" w:sz="0" w:space="0" w:color="auto"/>
            <w:right w:val="none" w:sz="0" w:space="0" w:color="auto"/>
          </w:divBdr>
          <w:divsChild>
            <w:div w:id="1506551697">
              <w:marLeft w:val="0"/>
              <w:marRight w:val="0"/>
              <w:marTop w:val="0"/>
              <w:marBottom w:val="0"/>
              <w:divBdr>
                <w:top w:val="none" w:sz="0" w:space="0" w:color="auto"/>
                <w:left w:val="none" w:sz="0" w:space="0" w:color="auto"/>
                <w:bottom w:val="none" w:sz="0" w:space="0" w:color="auto"/>
                <w:right w:val="none" w:sz="0" w:space="0" w:color="auto"/>
              </w:divBdr>
            </w:div>
            <w:div w:id="1560283961">
              <w:marLeft w:val="0"/>
              <w:marRight w:val="0"/>
              <w:marTop w:val="0"/>
              <w:marBottom w:val="0"/>
              <w:divBdr>
                <w:top w:val="none" w:sz="0" w:space="0" w:color="auto"/>
                <w:left w:val="none" w:sz="0" w:space="0" w:color="auto"/>
                <w:bottom w:val="none" w:sz="0" w:space="0" w:color="auto"/>
                <w:right w:val="none" w:sz="0" w:space="0" w:color="auto"/>
              </w:divBdr>
            </w:div>
            <w:div w:id="2085295631">
              <w:marLeft w:val="0"/>
              <w:marRight w:val="0"/>
              <w:marTop w:val="0"/>
              <w:marBottom w:val="0"/>
              <w:divBdr>
                <w:top w:val="none" w:sz="0" w:space="0" w:color="auto"/>
                <w:left w:val="none" w:sz="0" w:space="0" w:color="auto"/>
                <w:bottom w:val="none" w:sz="0" w:space="0" w:color="auto"/>
                <w:right w:val="none" w:sz="0" w:space="0" w:color="auto"/>
              </w:divBdr>
            </w:div>
            <w:div w:id="2094931152">
              <w:marLeft w:val="0"/>
              <w:marRight w:val="0"/>
              <w:marTop w:val="0"/>
              <w:marBottom w:val="0"/>
              <w:divBdr>
                <w:top w:val="none" w:sz="0" w:space="0" w:color="auto"/>
                <w:left w:val="none" w:sz="0" w:space="0" w:color="auto"/>
                <w:bottom w:val="none" w:sz="0" w:space="0" w:color="auto"/>
                <w:right w:val="none" w:sz="0" w:space="0" w:color="auto"/>
              </w:divBdr>
            </w:div>
            <w:div w:id="2129271492">
              <w:marLeft w:val="0"/>
              <w:marRight w:val="0"/>
              <w:marTop w:val="0"/>
              <w:marBottom w:val="0"/>
              <w:divBdr>
                <w:top w:val="none" w:sz="0" w:space="0" w:color="auto"/>
                <w:left w:val="none" w:sz="0" w:space="0" w:color="auto"/>
                <w:bottom w:val="none" w:sz="0" w:space="0" w:color="auto"/>
                <w:right w:val="none" w:sz="0" w:space="0" w:color="auto"/>
              </w:divBdr>
            </w:div>
          </w:divsChild>
        </w:div>
        <w:div w:id="160782279">
          <w:marLeft w:val="0"/>
          <w:marRight w:val="0"/>
          <w:marTop w:val="0"/>
          <w:marBottom w:val="0"/>
          <w:divBdr>
            <w:top w:val="none" w:sz="0" w:space="0" w:color="auto"/>
            <w:left w:val="none" w:sz="0" w:space="0" w:color="auto"/>
            <w:bottom w:val="none" w:sz="0" w:space="0" w:color="auto"/>
            <w:right w:val="none" w:sz="0" w:space="0" w:color="auto"/>
          </w:divBdr>
        </w:div>
        <w:div w:id="165287165">
          <w:marLeft w:val="0"/>
          <w:marRight w:val="0"/>
          <w:marTop w:val="0"/>
          <w:marBottom w:val="0"/>
          <w:divBdr>
            <w:top w:val="none" w:sz="0" w:space="0" w:color="auto"/>
            <w:left w:val="none" w:sz="0" w:space="0" w:color="auto"/>
            <w:bottom w:val="none" w:sz="0" w:space="0" w:color="auto"/>
            <w:right w:val="none" w:sz="0" w:space="0" w:color="auto"/>
          </w:divBdr>
        </w:div>
        <w:div w:id="186019622">
          <w:marLeft w:val="0"/>
          <w:marRight w:val="0"/>
          <w:marTop w:val="0"/>
          <w:marBottom w:val="0"/>
          <w:divBdr>
            <w:top w:val="none" w:sz="0" w:space="0" w:color="auto"/>
            <w:left w:val="none" w:sz="0" w:space="0" w:color="auto"/>
            <w:bottom w:val="none" w:sz="0" w:space="0" w:color="auto"/>
            <w:right w:val="none" w:sz="0" w:space="0" w:color="auto"/>
          </w:divBdr>
        </w:div>
        <w:div w:id="242837423">
          <w:marLeft w:val="0"/>
          <w:marRight w:val="0"/>
          <w:marTop w:val="0"/>
          <w:marBottom w:val="0"/>
          <w:divBdr>
            <w:top w:val="none" w:sz="0" w:space="0" w:color="auto"/>
            <w:left w:val="none" w:sz="0" w:space="0" w:color="auto"/>
            <w:bottom w:val="none" w:sz="0" w:space="0" w:color="auto"/>
            <w:right w:val="none" w:sz="0" w:space="0" w:color="auto"/>
          </w:divBdr>
        </w:div>
        <w:div w:id="252982017">
          <w:marLeft w:val="0"/>
          <w:marRight w:val="0"/>
          <w:marTop w:val="0"/>
          <w:marBottom w:val="0"/>
          <w:divBdr>
            <w:top w:val="none" w:sz="0" w:space="0" w:color="auto"/>
            <w:left w:val="none" w:sz="0" w:space="0" w:color="auto"/>
            <w:bottom w:val="none" w:sz="0" w:space="0" w:color="auto"/>
            <w:right w:val="none" w:sz="0" w:space="0" w:color="auto"/>
          </w:divBdr>
        </w:div>
        <w:div w:id="277372990">
          <w:marLeft w:val="0"/>
          <w:marRight w:val="0"/>
          <w:marTop w:val="0"/>
          <w:marBottom w:val="0"/>
          <w:divBdr>
            <w:top w:val="none" w:sz="0" w:space="0" w:color="auto"/>
            <w:left w:val="none" w:sz="0" w:space="0" w:color="auto"/>
            <w:bottom w:val="none" w:sz="0" w:space="0" w:color="auto"/>
            <w:right w:val="none" w:sz="0" w:space="0" w:color="auto"/>
          </w:divBdr>
          <w:divsChild>
            <w:div w:id="543833116">
              <w:marLeft w:val="0"/>
              <w:marRight w:val="0"/>
              <w:marTop w:val="0"/>
              <w:marBottom w:val="0"/>
              <w:divBdr>
                <w:top w:val="none" w:sz="0" w:space="0" w:color="auto"/>
                <w:left w:val="none" w:sz="0" w:space="0" w:color="auto"/>
                <w:bottom w:val="none" w:sz="0" w:space="0" w:color="auto"/>
                <w:right w:val="none" w:sz="0" w:space="0" w:color="auto"/>
              </w:divBdr>
            </w:div>
            <w:div w:id="567498491">
              <w:marLeft w:val="0"/>
              <w:marRight w:val="0"/>
              <w:marTop w:val="0"/>
              <w:marBottom w:val="0"/>
              <w:divBdr>
                <w:top w:val="none" w:sz="0" w:space="0" w:color="auto"/>
                <w:left w:val="none" w:sz="0" w:space="0" w:color="auto"/>
                <w:bottom w:val="none" w:sz="0" w:space="0" w:color="auto"/>
                <w:right w:val="none" w:sz="0" w:space="0" w:color="auto"/>
              </w:divBdr>
            </w:div>
            <w:div w:id="689337856">
              <w:marLeft w:val="0"/>
              <w:marRight w:val="0"/>
              <w:marTop w:val="0"/>
              <w:marBottom w:val="0"/>
              <w:divBdr>
                <w:top w:val="none" w:sz="0" w:space="0" w:color="auto"/>
                <w:left w:val="none" w:sz="0" w:space="0" w:color="auto"/>
                <w:bottom w:val="none" w:sz="0" w:space="0" w:color="auto"/>
                <w:right w:val="none" w:sz="0" w:space="0" w:color="auto"/>
              </w:divBdr>
            </w:div>
            <w:div w:id="1634872774">
              <w:marLeft w:val="0"/>
              <w:marRight w:val="0"/>
              <w:marTop w:val="0"/>
              <w:marBottom w:val="0"/>
              <w:divBdr>
                <w:top w:val="none" w:sz="0" w:space="0" w:color="auto"/>
                <w:left w:val="none" w:sz="0" w:space="0" w:color="auto"/>
                <w:bottom w:val="none" w:sz="0" w:space="0" w:color="auto"/>
                <w:right w:val="none" w:sz="0" w:space="0" w:color="auto"/>
              </w:divBdr>
            </w:div>
            <w:div w:id="2000232999">
              <w:marLeft w:val="0"/>
              <w:marRight w:val="0"/>
              <w:marTop w:val="0"/>
              <w:marBottom w:val="0"/>
              <w:divBdr>
                <w:top w:val="none" w:sz="0" w:space="0" w:color="auto"/>
                <w:left w:val="none" w:sz="0" w:space="0" w:color="auto"/>
                <w:bottom w:val="none" w:sz="0" w:space="0" w:color="auto"/>
                <w:right w:val="none" w:sz="0" w:space="0" w:color="auto"/>
              </w:divBdr>
            </w:div>
          </w:divsChild>
        </w:div>
        <w:div w:id="354768966">
          <w:marLeft w:val="0"/>
          <w:marRight w:val="0"/>
          <w:marTop w:val="0"/>
          <w:marBottom w:val="0"/>
          <w:divBdr>
            <w:top w:val="none" w:sz="0" w:space="0" w:color="auto"/>
            <w:left w:val="none" w:sz="0" w:space="0" w:color="auto"/>
            <w:bottom w:val="none" w:sz="0" w:space="0" w:color="auto"/>
            <w:right w:val="none" w:sz="0" w:space="0" w:color="auto"/>
          </w:divBdr>
        </w:div>
        <w:div w:id="365063908">
          <w:marLeft w:val="0"/>
          <w:marRight w:val="0"/>
          <w:marTop w:val="0"/>
          <w:marBottom w:val="0"/>
          <w:divBdr>
            <w:top w:val="none" w:sz="0" w:space="0" w:color="auto"/>
            <w:left w:val="none" w:sz="0" w:space="0" w:color="auto"/>
            <w:bottom w:val="none" w:sz="0" w:space="0" w:color="auto"/>
            <w:right w:val="none" w:sz="0" w:space="0" w:color="auto"/>
          </w:divBdr>
        </w:div>
        <w:div w:id="378094639">
          <w:marLeft w:val="0"/>
          <w:marRight w:val="0"/>
          <w:marTop w:val="0"/>
          <w:marBottom w:val="0"/>
          <w:divBdr>
            <w:top w:val="none" w:sz="0" w:space="0" w:color="auto"/>
            <w:left w:val="none" w:sz="0" w:space="0" w:color="auto"/>
            <w:bottom w:val="none" w:sz="0" w:space="0" w:color="auto"/>
            <w:right w:val="none" w:sz="0" w:space="0" w:color="auto"/>
          </w:divBdr>
          <w:divsChild>
            <w:div w:id="622729021">
              <w:marLeft w:val="0"/>
              <w:marRight w:val="0"/>
              <w:marTop w:val="0"/>
              <w:marBottom w:val="0"/>
              <w:divBdr>
                <w:top w:val="none" w:sz="0" w:space="0" w:color="auto"/>
                <w:left w:val="none" w:sz="0" w:space="0" w:color="auto"/>
                <w:bottom w:val="none" w:sz="0" w:space="0" w:color="auto"/>
                <w:right w:val="none" w:sz="0" w:space="0" w:color="auto"/>
              </w:divBdr>
            </w:div>
            <w:div w:id="742727753">
              <w:marLeft w:val="0"/>
              <w:marRight w:val="0"/>
              <w:marTop w:val="0"/>
              <w:marBottom w:val="0"/>
              <w:divBdr>
                <w:top w:val="none" w:sz="0" w:space="0" w:color="auto"/>
                <w:left w:val="none" w:sz="0" w:space="0" w:color="auto"/>
                <w:bottom w:val="none" w:sz="0" w:space="0" w:color="auto"/>
                <w:right w:val="none" w:sz="0" w:space="0" w:color="auto"/>
              </w:divBdr>
            </w:div>
            <w:div w:id="1023674203">
              <w:marLeft w:val="0"/>
              <w:marRight w:val="0"/>
              <w:marTop w:val="0"/>
              <w:marBottom w:val="0"/>
              <w:divBdr>
                <w:top w:val="none" w:sz="0" w:space="0" w:color="auto"/>
                <w:left w:val="none" w:sz="0" w:space="0" w:color="auto"/>
                <w:bottom w:val="none" w:sz="0" w:space="0" w:color="auto"/>
                <w:right w:val="none" w:sz="0" w:space="0" w:color="auto"/>
              </w:divBdr>
            </w:div>
            <w:div w:id="1170213417">
              <w:marLeft w:val="0"/>
              <w:marRight w:val="0"/>
              <w:marTop w:val="0"/>
              <w:marBottom w:val="0"/>
              <w:divBdr>
                <w:top w:val="none" w:sz="0" w:space="0" w:color="auto"/>
                <w:left w:val="none" w:sz="0" w:space="0" w:color="auto"/>
                <w:bottom w:val="none" w:sz="0" w:space="0" w:color="auto"/>
                <w:right w:val="none" w:sz="0" w:space="0" w:color="auto"/>
              </w:divBdr>
            </w:div>
            <w:div w:id="1321423345">
              <w:marLeft w:val="0"/>
              <w:marRight w:val="0"/>
              <w:marTop w:val="0"/>
              <w:marBottom w:val="0"/>
              <w:divBdr>
                <w:top w:val="none" w:sz="0" w:space="0" w:color="auto"/>
                <w:left w:val="none" w:sz="0" w:space="0" w:color="auto"/>
                <w:bottom w:val="none" w:sz="0" w:space="0" w:color="auto"/>
                <w:right w:val="none" w:sz="0" w:space="0" w:color="auto"/>
              </w:divBdr>
            </w:div>
          </w:divsChild>
        </w:div>
        <w:div w:id="417870441">
          <w:marLeft w:val="0"/>
          <w:marRight w:val="0"/>
          <w:marTop w:val="0"/>
          <w:marBottom w:val="0"/>
          <w:divBdr>
            <w:top w:val="none" w:sz="0" w:space="0" w:color="auto"/>
            <w:left w:val="none" w:sz="0" w:space="0" w:color="auto"/>
            <w:bottom w:val="none" w:sz="0" w:space="0" w:color="auto"/>
            <w:right w:val="none" w:sz="0" w:space="0" w:color="auto"/>
          </w:divBdr>
        </w:div>
        <w:div w:id="448167798">
          <w:marLeft w:val="0"/>
          <w:marRight w:val="0"/>
          <w:marTop w:val="0"/>
          <w:marBottom w:val="0"/>
          <w:divBdr>
            <w:top w:val="none" w:sz="0" w:space="0" w:color="auto"/>
            <w:left w:val="none" w:sz="0" w:space="0" w:color="auto"/>
            <w:bottom w:val="none" w:sz="0" w:space="0" w:color="auto"/>
            <w:right w:val="none" w:sz="0" w:space="0" w:color="auto"/>
          </w:divBdr>
          <w:divsChild>
            <w:div w:id="413861232">
              <w:marLeft w:val="0"/>
              <w:marRight w:val="0"/>
              <w:marTop w:val="0"/>
              <w:marBottom w:val="0"/>
              <w:divBdr>
                <w:top w:val="none" w:sz="0" w:space="0" w:color="auto"/>
                <w:left w:val="none" w:sz="0" w:space="0" w:color="auto"/>
                <w:bottom w:val="none" w:sz="0" w:space="0" w:color="auto"/>
                <w:right w:val="none" w:sz="0" w:space="0" w:color="auto"/>
              </w:divBdr>
            </w:div>
            <w:div w:id="1796832573">
              <w:marLeft w:val="0"/>
              <w:marRight w:val="0"/>
              <w:marTop w:val="0"/>
              <w:marBottom w:val="0"/>
              <w:divBdr>
                <w:top w:val="none" w:sz="0" w:space="0" w:color="auto"/>
                <w:left w:val="none" w:sz="0" w:space="0" w:color="auto"/>
                <w:bottom w:val="none" w:sz="0" w:space="0" w:color="auto"/>
                <w:right w:val="none" w:sz="0" w:space="0" w:color="auto"/>
              </w:divBdr>
            </w:div>
            <w:div w:id="1885752172">
              <w:marLeft w:val="0"/>
              <w:marRight w:val="0"/>
              <w:marTop w:val="0"/>
              <w:marBottom w:val="0"/>
              <w:divBdr>
                <w:top w:val="none" w:sz="0" w:space="0" w:color="auto"/>
                <w:left w:val="none" w:sz="0" w:space="0" w:color="auto"/>
                <w:bottom w:val="none" w:sz="0" w:space="0" w:color="auto"/>
                <w:right w:val="none" w:sz="0" w:space="0" w:color="auto"/>
              </w:divBdr>
            </w:div>
            <w:div w:id="2103990358">
              <w:marLeft w:val="0"/>
              <w:marRight w:val="0"/>
              <w:marTop w:val="0"/>
              <w:marBottom w:val="0"/>
              <w:divBdr>
                <w:top w:val="none" w:sz="0" w:space="0" w:color="auto"/>
                <w:left w:val="none" w:sz="0" w:space="0" w:color="auto"/>
                <w:bottom w:val="none" w:sz="0" w:space="0" w:color="auto"/>
                <w:right w:val="none" w:sz="0" w:space="0" w:color="auto"/>
              </w:divBdr>
            </w:div>
          </w:divsChild>
        </w:div>
        <w:div w:id="465464306">
          <w:marLeft w:val="0"/>
          <w:marRight w:val="0"/>
          <w:marTop w:val="0"/>
          <w:marBottom w:val="0"/>
          <w:divBdr>
            <w:top w:val="none" w:sz="0" w:space="0" w:color="auto"/>
            <w:left w:val="none" w:sz="0" w:space="0" w:color="auto"/>
            <w:bottom w:val="none" w:sz="0" w:space="0" w:color="auto"/>
            <w:right w:val="none" w:sz="0" w:space="0" w:color="auto"/>
          </w:divBdr>
        </w:div>
        <w:div w:id="519859490">
          <w:marLeft w:val="0"/>
          <w:marRight w:val="0"/>
          <w:marTop w:val="0"/>
          <w:marBottom w:val="0"/>
          <w:divBdr>
            <w:top w:val="none" w:sz="0" w:space="0" w:color="auto"/>
            <w:left w:val="none" w:sz="0" w:space="0" w:color="auto"/>
            <w:bottom w:val="none" w:sz="0" w:space="0" w:color="auto"/>
            <w:right w:val="none" w:sz="0" w:space="0" w:color="auto"/>
          </w:divBdr>
        </w:div>
        <w:div w:id="525219125">
          <w:marLeft w:val="0"/>
          <w:marRight w:val="0"/>
          <w:marTop w:val="0"/>
          <w:marBottom w:val="0"/>
          <w:divBdr>
            <w:top w:val="none" w:sz="0" w:space="0" w:color="auto"/>
            <w:left w:val="none" w:sz="0" w:space="0" w:color="auto"/>
            <w:bottom w:val="none" w:sz="0" w:space="0" w:color="auto"/>
            <w:right w:val="none" w:sz="0" w:space="0" w:color="auto"/>
          </w:divBdr>
          <w:divsChild>
            <w:div w:id="311638137">
              <w:marLeft w:val="0"/>
              <w:marRight w:val="0"/>
              <w:marTop w:val="0"/>
              <w:marBottom w:val="0"/>
              <w:divBdr>
                <w:top w:val="none" w:sz="0" w:space="0" w:color="auto"/>
                <w:left w:val="none" w:sz="0" w:space="0" w:color="auto"/>
                <w:bottom w:val="none" w:sz="0" w:space="0" w:color="auto"/>
                <w:right w:val="none" w:sz="0" w:space="0" w:color="auto"/>
              </w:divBdr>
            </w:div>
            <w:div w:id="1017728706">
              <w:marLeft w:val="0"/>
              <w:marRight w:val="0"/>
              <w:marTop w:val="0"/>
              <w:marBottom w:val="0"/>
              <w:divBdr>
                <w:top w:val="none" w:sz="0" w:space="0" w:color="auto"/>
                <w:left w:val="none" w:sz="0" w:space="0" w:color="auto"/>
                <w:bottom w:val="none" w:sz="0" w:space="0" w:color="auto"/>
                <w:right w:val="none" w:sz="0" w:space="0" w:color="auto"/>
              </w:divBdr>
            </w:div>
            <w:div w:id="1215850408">
              <w:marLeft w:val="0"/>
              <w:marRight w:val="0"/>
              <w:marTop w:val="0"/>
              <w:marBottom w:val="0"/>
              <w:divBdr>
                <w:top w:val="none" w:sz="0" w:space="0" w:color="auto"/>
                <w:left w:val="none" w:sz="0" w:space="0" w:color="auto"/>
                <w:bottom w:val="none" w:sz="0" w:space="0" w:color="auto"/>
                <w:right w:val="none" w:sz="0" w:space="0" w:color="auto"/>
              </w:divBdr>
            </w:div>
            <w:div w:id="1790930553">
              <w:marLeft w:val="0"/>
              <w:marRight w:val="0"/>
              <w:marTop w:val="0"/>
              <w:marBottom w:val="0"/>
              <w:divBdr>
                <w:top w:val="none" w:sz="0" w:space="0" w:color="auto"/>
                <w:left w:val="none" w:sz="0" w:space="0" w:color="auto"/>
                <w:bottom w:val="none" w:sz="0" w:space="0" w:color="auto"/>
                <w:right w:val="none" w:sz="0" w:space="0" w:color="auto"/>
              </w:divBdr>
            </w:div>
            <w:div w:id="2125222765">
              <w:marLeft w:val="0"/>
              <w:marRight w:val="0"/>
              <w:marTop w:val="0"/>
              <w:marBottom w:val="0"/>
              <w:divBdr>
                <w:top w:val="none" w:sz="0" w:space="0" w:color="auto"/>
                <w:left w:val="none" w:sz="0" w:space="0" w:color="auto"/>
                <w:bottom w:val="none" w:sz="0" w:space="0" w:color="auto"/>
                <w:right w:val="none" w:sz="0" w:space="0" w:color="auto"/>
              </w:divBdr>
            </w:div>
          </w:divsChild>
        </w:div>
        <w:div w:id="537358521">
          <w:marLeft w:val="0"/>
          <w:marRight w:val="0"/>
          <w:marTop w:val="0"/>
          <w:marBottom w:val="0"/>
          <w:divBdr>
            <w:top w:val="none" w:sz="0" w:space="0" w:color="auto"/>
            <w:left w:val="none" w:sz="0" w:space="0" w:color="auto"/>
            <w:bottom w:val="none" w:sz="0" w:space="0" w:color="auto"/>
            <w:right w:val="none" w:sz="0" w:space="0" w:color="auto"/>
          </w:divBdr>
          <w:divsChild>
            <w:div w:id="103112108">
              <w:marLeft w:val="0"/>
              <w:marRight w:val="0"/>
              <w:marTop w:val="0"/>
              <w:marBottom w:val="0"/>
              <w:divBdr>
                <w:top w:val="none" w:sz="0" w:space="0" w:color="auto"/>
                <w:left w:val="none" w:sz="0" w:space="0" w:color="auto"/>
                <w:bottom w:val="none" w:sz="0" w:space="0" w:color="auto"/>
                <w:right w:val="none" w:sz="0" w:space="0" w:color="auto"/>
              </w:divBdr>
            </w:div>
            <w:div w:id="408308252">
              <w:marLeft w:val="0"/>
              <w:marRight w:val="0"/>
              <w:marTop w:val="0"/>
              <w:marBottom w:val="0"/>
              <w:divBdr>
                <w:top w:val="none" w:sz="0" w:space="0" w:color="auto"/>
                <w:left w:val="none" w:sz="0" w:space="0" w:color="auto"/>
                <w:bottom w:val="none" w:sz="0" w:space="0" w:color="auto"/>
                <w:right w:val="none" w:sz="0" w:space="0" w:color="auto"/>
              </w:divBdr>
            </w:div>
            <w:div w:id="774447080">
              <w:marLeft w:val="0"/>
              <w:marRight w:val="0"/>
              <w:marTop w:val="0"/>
              <w:marBottom w:val="0"/>
              <w:divBdr>
                <w:top w:val="none" w:sz="0" w:space="0" w:color="auto"/>
                <w:left w:val="none" w:sz="0" w:space="0" w:color="auto"/>
                <w:bottom w:val="none" w:sz="0" w:space="0" w:color="auto"/>
                <w:right w:val="none" w:sz="0" w:space="0" w:color="auto"/>
              </w:divBdr>
            </w:div>
            <w:div w:id="1350451661">
              <w:marLeft w:val="0"/>
              <w:marRight w:val="0"/>
              <w:marTop w:val="0"/>
              <w:marBottom w:val="0"/>
              <w:divBdr>
                <w:top w:val="none" w:sz="0" w:space="0" w:color="auto"/>
                <w:left w:val="none" w:sz="0" w:space="0" w:color="auto"/>
                <w:bottom w:val="none" w:sz="0" w:space="0" w:color="auto"/>
                <w:right w:val="none" w:sz="0" w:space="0" w:color="auto"/>
              </w:divBdr>
            </w:div>
            <w:div w:id="2001497655">
              <w:marLeft w:val="0"/>
              <w:marRight w:val="0"/>
              <w:marTop w:val="0"/>
              <w:marBottom w:val="0"/>
              <w:divBdr>
                <w:top w:val="none" w:sz="0" w:space="0" w:color="auto"/>
                <w:left w:val="none" w:sz="0" w:space="0" w:color="auto"/>
                <w:bottom w:val="none" w:sz="0" w:space="0" w:color="auto"/>
                <w:right w:val="none" w:sz="0" w:space="0" w:color="auto"/>
              </w:divBdr>
            </w:div>
          </w:divsChild>
        </w:div>
        <w:div w:id="538015102">
          <w:marLeft w:val="0"/>
          <w:marRight w:val="0"/>
          <w:marTop w:val="0"/>
          <w:marBottom w:val="0"/>
          <w:divBdr>
            <w:top w:val="none" w:sz="0" w:space="0" w:color="auto"/>
            <w:left w:val="none" w:sz="0" w:space="0" w:color="auto"/>
            <w:bottom w:val="none" w:sz="0" w:space="0" w:color="auto"/>
            <w:right w:val="none" w:sz="0" w:space="0" w:color="auto"/>
          </w:divBdr>
        </w:div>
        <w:div w:id="547569138">
          <w:marLeft w:val="0"/>
          <w:marRight w:val="0"/>
          <w:marTop w:val="0"/>
          <w:marBottom w:val="0"/>
          <w:divBdr>
            <w:top w:val="none" w:sz="0" w:space="0" w:color="auto"/>
            <w:left w:val="none" w:sz="0" w:space="0" w:color="auto"/>
            <w:bottom w:val="none" w:sz="0" w:space="0" w:color="auto"/>
            <w:right w:val="none" w:sz="0" w:space="0" w:color="auto"/>
          </w:divBdr>
        </w:div>
        <w:div w:id="558513600">
          <w:marLeft w:val="0"/>
          <w:marRight w:val="0"/>
          <w:marTop w:val="0"/>
          <w:marBottom w:val="0"/>
          <w:divBdr>
            <w:top w:val="none" w:sz="0" w:space="0" w:color="auto"/>
            <w:left w:val="none" w:sz="0" w:space="0" w:color="auto"/>
            <w:bottom w:val="none" w:sz="0" w:space="0" w:color="auto"/>
            <w:right w:val="none" w:sz="0" w:space="0" w:color="auto"/>
          </w:divBdr>
          <w:divsChild>
            <w:div w:id="1916277929">
              <w:marLeft w:val="0"/>
              <w:marRight w:val="0"/>
              <w:marTop w:val="0"/>
              <w:marBottom w:val="0"/>
              <w:divBdr>
                <w:top w:val="none" w:sz="0" w:space="0" w:color="auto"/>
                <w:left w:val="none" w:sz="0" w:space="0" w:color="auto"/>
                <w:bottom w:val="none" w:sz="0" w:space="0" w:color="auto"/>
                <w:right w:val="none" w:sz="0" w:space="0" w:color="auto"/>
              </w:divBdr>
            </w:div>
            <w:div w:id="2055538658">
              <w:marLeft w:val="0"/>
              <w:marRight w:val="0"/>
              <w:marTop w:val="0"/>
              <w:marBottom w:val="0"/>
              <w:divBdr>
                <w:top w:val="none" w:sz="0" w:space="0" w:color="auto"/>
                <w:left w:val="none" w:sz="0" w:space="0" w:color="auto"/>
                <w:bottom w:val="none" w:sz="0" w:space="0" w:color="auto"/>
                <w:right w:val="none" w:sz="0" w:space="0" w:color="auto"/>
              </w:divBdr>
            </w:div>
          </w:divsChild>
        </w:div>
        <w:div w:id="560870946">
          <w:marLeft w:val="0"/>
          <w:marRight w:val="0"/>
          <w:marTop w:val="0"/>
          <w:marBottom w:val="0"/>
          <w:divBdr>
            <w:top w:val="none" w:sz="0" w:space="0" w:color="auto"/>
            <w:left w:val="none" w:sz="0" w:space="0" w:color="auto"/>
            <w:bottom w:val="none" w:sz="0" w:space="0" w:color="auto"/>
            <w:right w:val="none" w:sz="0" w:space="0" w:color="auto"/>
          </w:divBdr>
        </w:div>
        <w:div w:id="576091521">
          <w:marLeft w:val="0"/>
          <w:marRight w:val="0"/>
          <w:marTop w:val="0"/>
          <w:marBottom w:val="0"/>
          <w:divBdr>
            <w:top w:val="none" w:sz="0" w:space="0" w:color="auto"/>
            <w:left w:val="none" w:sz="0" w:space="0" w:color="auto"/>
            <w:bottom w:val="none" w:sz="0" w:space="0" w:color="auto"/>
            <w:right w:val="none" w:sz="0" w:space="0" w:color="auto"/>
          </w:divBdr>
        </w:div>
        <w:div w:id="582951884">
          <w:marLeft w:val="0"/>
          <w:marRight w:val="0"/>
          <w:marTop w:val="0"/>
          <w:marBottom w:val="0"/>
          <w:divBdr>
            <w:top w:val="none" w:sz="0" w:space="0" w:color="auto"/>
            <w:left w:val="none" w:sz="0" w:space="0" w:color="auto"/>
            <w:bottom w:val="none" w:sz="0" w:space="0" w:color="auto"/>
            <w:right w:val="none" w:sz="0" w:space="0" w:color="auto"/>
          </w:divBdr>
        </w:div>
        <w:div w:id="614293276">
          <w:marLeft w:val="0"/>
          <w:marRight w:val="0"/>
          <w:marTop w:val="0"/>
          <w:marBottom w:val="0"/>
          <w:divBdr>
            <w:top w:val="none" w:sz="0" w:space="0" w:color="auto"/>
            <w:left w:val="none" w:sz="0" w:space="0" w:color="auto"/>
            <w:bottom w:val="none" w:sz="0" w:space="0" w:color="auto"/>
            <w:right w:val="none" w:sz="0" w:space="0" w:color="auto"/>
          </w:divBdr>
        </w:div>
        <w:div w:id="647366447">
          <w:marLeft w:val="0"/>
          <w:marRight w:val="0"/>
          <w:marTop w:val="0"/>
          <w:marBottom w:val="0"/>
          <w:divBdr>
            <w:top w:val="none" w:sz="0" w:space="0" w:color="auto"/>
            <w:left w:val="none" w:sz="0" w:space="0" w:color="auto"/>
            <w:bottom w:val="none" w:sz="0" w:space="0" w:color="auto"/>
            <w:right w:val="none" w:sz="0" w:space="0" w:color="auto"/>
          </w:divBdr>
        </w:div>
        <w:div w:id="681397416">
          <w:marLeft w:val="0"/>
          <w:marRight w:val="0"/>
          <w:marTop w:val="0"/>
          <w:marBottom w:val="0"/>
          <w:divBdr>
            <w:top w:val="none" w:sz="0" w:space="0" w:color="auto"/>
            <w:left w:val="none" w:sz="0" w:space="0" w:color="auto"/>
            <w:bottom w:val="none" w:sz="0" w:space="0" w:color="auto"/>
            <w:right w:val="none" w:sz="0" w:space="0" w:color="auto"/>
          </w:divBdr>
        </w:div>
        <w:div w:id="688600641">
          <w:marLeft w:val="0"/>
          <w:marRight w:val="0"/>
          <w:marTop w:val="0"/>
          <w:marBottom w:val="0"/>
          <w:divBdr>
            <w:top w:val="none" w:sz="0" w:space="0" w:color="auto"/>
            <w:left w:val="none" w:sz="0" w:space="0" w:color="auto"/>
            <w:bottom w:val="none" w:sz="0" w:space="0" w:color="auto"/>
            <w:right w:val="none" w:sz="0" w:space="0" w:color="auto"/>
          </w:divBdr>
        </w:div>
        <w:div w:id="691609493">
          <w:marLeft w:val="0"/>
          <w:marRight w:val="0"/>
          <w:marTop w:val="0"/>
          <w:marBottom w:val="0"/>
          <w:divBdr>
            <w:top w:val="none" w:sz="0" w:space="0" w:color="auto"/>
            <w:left w:val="none" w:sz="0" w:space="0" w:color="auto"/>
            <w:bottom w:val="none" w:sz="0" w:space="0" w:color="auto"/>
            <w:right w:val="none" w:sz="0" w:space="0" w:color="auto"/>
          </w:divBdr>
        </w:div>
        <w:div w:id="758676192">
          <w:marLeft w:val="0"/>
          <w:marRight w:val="0"/>
          <w:marTop w:val="0"/>
          <w:marBottom w:val="0"/>
          <w:divBdr>
            <w:top w:val="none" w:sz="0" w:space="0" w:color="auto"/>
            <w:left w:val="none" w:sz="0" w:space="0" w:color="auto"/>
            <w:bottom w:val="none" w:sz="0" w:space="0" w:color="auto"/>
            <w:right w:val="none" w:sz="0" w:space="0" w:color="auto"/>
          </w:divBdr>
        </w:div>
        <w:div w:id="764152707">
          <w:marLeft w:val="0"/>
          <w:marRight w:val="0"/>
          <w:marTop w:val="0"/>
          <w:marBottom w:val="0"/>
          <w:divBdr>
            <w:top w:val="none" w:sz="0" w:space="0" w:color="auto"/>
            <w:left w:val="none" w:sz="0" w:space="0" w:color="auto"/>
            <w:bottom w:val="none" w:sz="0" w:space="0" w:color="auto"/>
            <w:right w:val="none" w:sz="0" w:space="0" w:color="auto"/>
          </w:divBdr>
        </w:div>
        <w:div w:id="771436125">
          <w:marLeft w:val="0"/>
          <w:marRight w:val="0"/>
          <w:marTop w:val="0"/>
          <w:marBottom w:val="0"/>
          <w:divBdr>
            <w:top w:val="none" w:sz="0" w:space="0" w:color="auto"/>
            <w:left w:val="none" w:sz="0" w:space="0" w:color="auto"/>
            <w:bottom w:val="none" w:sz="0" w:space="0" w:color="auto"/>
            <w:right w:val="none" w:sz="0" w:space="0" w:color="auto"/>
          </w:divBdr>
        </w:div>
        <w:div w:id="780999997">
          <w:marLeft w:val="0"/>
          <w:marRight w:val="0"/>
          <w:marTop w:val="0"/>
          <w:marBottom w:val="0"/>
          <w:divBdr>
            <w:top w:val="none" w:sz="0" w:space="0" w:color="auto"/>
            <w:left w:val="none" w:sz="0" w:space="0" w:color="auto"/>
            <w:bottom w:val="none" w:sz="0" w:space="0" w:color="auto"/>
            <w:right w:val="none" w:sz="0" w:space="0" w:color="auto"/>
          </w:divBdr>
        </w:div>
        <w:div w:id="808010831">
          <w:marLeft w:val="0"/>
          <w:marRight w:val="0"/>
          <w:marTop w:val="0"/>
          <w:marBottom w:val="0"/>
          <w:divBdr>
            <w:top w:val="none" w:sz="0" w:space="0" w:color="auto"/>
            <w:left w:val="none" w:sz="0" w:space="0" w:color="auto"/>
            <w:bottom w:val="none" w:sz="0" w:space="0" w:color="auto"/>
            <w:right w:val="none" w:sz="0" w:space="0" w:color="auto"/>
          </w:divBdr>
        </w:div>
        <w:div w:id="854080726">
          <w:marLeft w:val="0"/>
          <w:marRight w:val="0"/>
          <w:marTop w:val="0"/>
          <w:marBottom w:val="0"/>
          <w:divBdr>
            <w:top w:val="none" w:sz="0" w:space="0" w:color="auto"/>
            <w:left w:val="none" w:sz="0" w:space="0" w:color="auto"/>
            <w:bottom w:val="none" w:sz="0" w:space="0" w:color="auto"/>
            <w:right w:val="none" w:sz="0" w:space="0" w:color="auto"/>
          </w:divBdr>
        </w:div>
        <w:div w:id="854852621">
          <w:marLeft w:val="0"/>
          <w:marRight w:val="0"/>
          <w:marTop w:val="0"/>
          <w:marBottom w:val="0"/>
          <w:divBdr>
            <w:top w:val="none" w:sz="0" w:space="0" w:color="auto"/>
            <w:left w:val="none" w:sz="0" w:space="0" w:color="auto"/>
            <w:bottom w:val="none" w:sz="0" w:space="0" w:color="auto"/>
            <w:right w:val="none" w:sz="0" w:space="0" w:color="auto"/>
          </w:divBdr>
        </w:div>
        <w:div w:id="866330820">
          <w:marLeft w:val="0"/>
          <w:marRight w:val="0"/>
          <w:marTop w:val="0"/>
          <w:marBottom w:val="0"/>
          <w:divBdr>
            <w:top w:val="none" w:sz="0" w:space="0" w:color="auto"/>
            <w:left w:val="none" w:sz="0" w:space="0" w:color="auto"/>
            <w:bottom w:val="none" w:sz="0" w:space="0" w:color="auto"/>
            <w:right w:val="none" w:sz="0" w:space="0" w:color="auto"/>
          </w:divBdr>
        </w:div>
        <w:div w:id="916094748">
          <w:marLeft w:val="0"/>
          <w:marRight w:val="0"/>
          <w:marTop w:val="0"/>
          <w:marBottom w:val="0"/>
          <w:divBdr>
            <w:top w:val="none" w:sz="0" w:space="0" w:color="auto"/>
            <w:left w:val="none" w:sz="0" w:space="0" w:color="auto"/>
            <w:bottom w:val="none" w:sz="0" w:space="0" w:color="auto"/>
            <w:right w:val="none" w:sz="0" w:space="0" w:color="auto"/>
          </w:divBdr>
        </w:div>
        <w:div w:id="967736971">
          <w:marLeft w:val="0"/>
          <w:marRight w:val="0"/>
          <w:marTop w:val="0"/>
          <w:marBottom w:val="0"/>
          <w:divBdr>
            <w:top w:val="none" w:sz="0" w:space="0" w:color="auto"/>
            <w:left w:val="none" w:sz="0" w:space="0" w:color="auto"/>
            <w:bottom w:val="none" w:sz="0" w:space="0" w:color="auto"/>
            <w:right w:val="none" w:sz="0" w:space="0" w:color="auto"/>
          </w:divBdr>
        </w:div>
        <w:div w:id="979925171">
          <w:marLeft w:val="0"/>
          <w:marRight w:val="0"/>
          <w:marTop w:val="0"/>
          <w:marBottom w:val="0"/>
          <w:divBdr>
            <w:top w:val="none" w:sz="0" w:space="0" w:color="auto"/>
            <w:left w:val="none" w:sz="0" w:space="0" w:color="auto"/>
            <w:bottom w:val="none" w:sz="0" w:space="0" w:color="auto"/>
            <w:right w:val="none" w:sz="0" w:space="0" w:color="auto"/>
          </w:divBdr>
        </w:div>
        <w:div w:id="980619991">
          <w:marLeft w:val="0"/>
          <w:marRight w:val="0"/>
          <w:marTop w:val="0"/>
          <w:marBottom w:val="0"/>
          <w:divBdr>
            <w:top w:val="none" w:sz="0" w:space="0" w:color="auto"/>
            <w:left w:val="none" w:sz="0" w:space="0" w:color="auto"/>
            <w:bottom w:val="none" w:sz="0" w:space="0" w:color="auto"/>
            <w:right w:val="none" w:sz="0" w:space="0" w:color="auto"/>
          </w:divBdr>
        </w:div>
        <w:div w:id="991837592">
          <w:marLeft w:val="0"/>
          <w:marRight w:val="0"/>
          <w:marTop w:val="0"/>
          <w:marBottom w:val="0"/>
          <w:divBdr>
            <w:top w:val="none" w:sz="0" w:space="0" w:color="auto"/>
            <w:left w:val="none" w:sz="0" w:space="0" w:color="auto"/>
            <w:bottom w:val="none" w:sz="0" w:space="0" w:color="auto"/>
            <w:right w:val="none" w:sz="0" w:space="0" w:color="auto"/>
          </w:divBdr>
        </w:div>
        <w:div w:id="1017733732">
          <w:marLeft w:val="0"/>
          <w:marRight w:val="0"/>
          <w:marTop w:val="0"/>
          <w:marBottom w:val="0"/>
          <w:divBdr>
            <w:top w:val="none" w:sz="0" w:space="0" w:color="auto"/>
            <w:left w:val="none" w:sz="0" w:space="0" w:color="auto"/>
            <w:bottom w:val="none" w:sz="0" w:space="0" w:color="auto"/>
            <w:right w:val="none" w:sz="0" w:space="0" w:color="auto"/>
          </w:divBdr>
        </w:div>
        <w:div w:id="1018193367">
          <w:marLeft w:val="0"/>
          <w:marRight w:val="0"/>
          <w:marTop w:val="0"/>
          <w:marBottom w:val="0"/>
          <w:divBdr>
            <w:top w:val="none" w:sz="0" w:space="0" w:color="auto"/>
            <w:left w:val="none" w:sz="0" w:space="0" w:color="auto"/>
            <w:bottom w:val="none" w:sz="0" w:space="0" w:color="auto"/>
            <w:right w:val="none" w:sz="0" w:space="0" w:color="auto"/>
          </w:divBdr>
        </w:div>
        <w:div w:id="1102339365">
          <w:marLeft w:val="0"/>
          <w:marRight w:val="0"/>
          <w:marTop w:val="0"/>
          <w:marBottom w:val="0"/>
          <w:divBdr>
            <w:top w:val="none" w:sz="0" w:space="0" w:color="auto"/>
            <w:left w:val="none" w:sz="0" w:space="0" w:color="auto"/>
            <w:bottom w:val="none" w:sz="0" w:space="0" w:color="auto"/>
            <w:right w:val="none" w:sz="0" w:space="0" w:color="auto"/>
          </w:divBdr>
        </w:div>
        <w:div w:id="1112944007">
          <w:marLeft w:val="0"/>
          <w:marRight w:val="0"/>
          <w:marTop w:val="0"/>
          <w:marBottom w:val="0"/>
          <w:divBdr>
            <w:top w:val="none" w:sz="0" w:space="0" w:color="auto"/>
            <w:left w:val="none" w:sz="0" w:space="0" w:color="auto"/>
            <w:bottom w:val="none" w:sz="0" w:space="0" w:color="auto"/>
            <w:right w:val="none" w:sz="0" w:space="0" w:color="auto"/>
          </w:divBdr>
        </w:div>
        <w:div w:id="1118330871">
          <w:marLeft w:val="0"/>
          <w:marRight w:val="0"/>
          <w:marTop w:val="0"/>
          <w:marBottom w:val="0"/>
          <w:divBdr>
            <w:top w:val="none" w:sz="0" w:space="0" w:color="auto"/>
            <w:left w:val="none" w:sz="0" w:space="0" w:color="auto"/>
            <w:bottom w:val="none" w:sz="0" w:space="0" w:color="auto"/>
            <w:right w:val="none" w:sz="0" w:space="0" w:color="auto"/>
          </w:divBdr>
        </w:div>
        <w:div w:id="1124927295">
          <w:marLeft w:val="0"/>
          <w:marRight w:val="0"/>
          <w:marTop w:val="0"/>
          <w:marBottom w:val="0"/>
          <w:divBdr>
            <w:top w:val="none" w:sz="0" w:space="0" w:color="auto"/>
            <w:left w:val="none" w:sz="0" w:space="0" w:color="auto"/>
            <w:bottom w:val="none" w:sz="0" w:space="0" w:color="auto"/>
            <w:right w:val="none" w:sz="0" w:space="0" w:color="auto"/>
          </w:divBdr>
        </w:div>
        <w:div w:id="1133908450">
          <w:marLeft w:val="0"/>
          <w:marRight w:val="0"/>
          <w:marTop w:val="0"/>
          <w:marBottom w:val="0"/>
          <w:divBdr>
            <w:top w:val="none" w:sz="0" w:space="0" w:color="auto"/>
            <w:left w:val="none" w:sz="0" w:space="0" w:color="auto"/>
            <w:bottom w:val="none" w:sz="0" w:space="0" w:color="auto"/>
            <w:right w:val="none" w:sz="0" w:space="0" w:color="auto"/>
          </w:divBdr>
        </w:div>
        <w:div w:id="1136030031">
          <w:marLeft w:val="0"/>
          <w:marRight w:val="0"/>
          <w:marTop w:val="0"/>
          <w:marBottom w:val="0"/>
          <w:divBdr>
            <w:top w:val="none" w:sz="0" w:space="0" w:color="auto"/>
            <w:left w:val="none" w:sz="0" w:space="0" w:color="auto"/>
            <w:bottom w:val="none" w:sz="0" w:space="0" w:color="auto"/>
            <w:right w:val="none" w:sz="0" w:space="0" w:color="auto"/>
          </w:divBdr>
        </w:div>
        <w:div w:id="1140344925">
          <w:marLeft w:val="0"/>
          <w:marRight w:val="0"/>
          <w:marTop w:val="0"/>
          <w:marBottom w:val="0"/>
          <w:divBdr>
            <w:top w:val="none" w:sz="0" w:space="0" w:color="auto"/>
            <w:left w:val="none" w:sz="0" w:space="0" w:color="auto"/>
            <w:bottom w:val="none" w:sz="0" w:space="0" w:color="auto"/>
            <w:right w:val="none" w:sz="0" w:space="0" w:color="auto"/>
          </w:divBdr>
        </w:div>
        <w:div w:id="1151563145">
          <w:marLeft w:val="0"/>
          <w:marRight w:val="0"/>
          <w:marTop w:val="0"/>
          <w:marBottom w:val="0"/>
          <w:divBdr>
            <w:top w:val="none" w:sz="0" w:space="0" w:color="auto"/>
            <w:left w:val="none" w:sz="0" w:space="0" w:color="auto"/>
            <w:bottom w:val="none" w:sz="0" w:space="0" w:color="auto"/>
            <w:right w:val="none" w:sz="0" w:space="0" w:color="auto"/>
          </w:divBdr>
        </w:div>
        <w:div w:id="1162813627">
          <w:marLeft w:val="0"/>
          <w:marRight w:val="0"/>
          <w:marTop w:val="0"/>
          <w:marBottom w:val="0"/>
          <w:divBdr>
            <w:top w:val="none" w:sz="0" w:space="0" w:color="auto"/>
            <w:left w:val="none" w:sz="0" w:space="0" w:color="auto"/>
            <w:bottom w:val="none" w:sz="0" w:space="0" w:color="auto"/>
            <w:right w:val="none" w:sz="0" w:space="0" w:color="auto"/>
          </w:divBdr>
        </w:div>
        <w:div w:id="1171993916">
          <w:marLeft w:val="0"/>
          <w:marRight w:val="0"/>
          <w:marTop w:val="0"/>
          <w:marBottom w:val="0"/>
          <w:divBdr>
            <w:top w:val="none" w:sz="0" w:space="0" w:color="auto"/>
            <w:left w:val="none" w:sz="0" w:space="0" w:color="auto"/>
            <w:bottom w:val="none" w:sz="0" w:space="0" w:color="auto"/>
            <w:right w:val="none" w:sz="0" w:space="0" w:color="auto"/>
          </w:divBdr>
        </w:div>
        <w:div w:id="1192189562">
          <w:marLeft w:val="0"/>
          <w:marRight w:val="0"/>
          <w:marTop w:val="0"/>
          <w:marBottom w:val="0"/>
          <w:divBdr>
            <w:top w:val="none" w:sz="0" w:space="0" w:color="auto"/>
            <w:left w:val="none" w:sz="0" w:space="0" w:color="auto"/>
            <w:bottom w:val="none" w:sz="0" w:space="0" w:color="auto"/>
            <w:right w:val="none" w:sz="0" w:space="0" w:color="auto"/>
          </w:divBdr>
        </w:div>
        <w:div w:id="1214659646">
          <w:marLeft w:val="0"/>
          <w:marRight w:val="0"/>
          <w:marTop w:val="0"/>
          <w:marBottom w:val="0"/>
          <w:divBdr>
            <w:top w:val="none" w:sz="0" w:space="0" w:color="auto"/>
            <w:left w:val="none" w:sz="0" w:space="0" w:color="auto"/>
            <w:bottom w:val="none" w:sz="0" w:space="0" w:color="auto"/>
            <w:right w:val="none" w:sz="0" w:space="0" w:color="auto"/>
          </w:divBdr>
          <w:divsChild>
            <w:div w:id="532377691">
              <w:marLeft w:val="0"/>
              <w:marRight w:val="0"/>
              <w:marTop w:val="0"/>
              <w:marBottom w:val="0"/>
              <w:divBdr>
                <w:top w:val="none" w:sz="0" w:space="0" w:color="auto"/>
                <w:left w:val="none" w:sz="0" w:space="0" w:color="auto"/>
                <w:bottom w:val="none" w:sz="0" w:space="0" w:color="auto"/>
                <w:right w:val="none" w:sz="0" w:space="0" w:color="auto"/>
              </w:divBdr>
            </w:div>
            <w:div w:id="698235820">
              <w:marLeft w:val="0"/>
              <w:marRight w:val="0"/>
              <w:marTop w:val="0"/>
              <w:marBottom w:val="0"/>
              <w:divBdr>
                <w:top w:val="none" w:sz="0" w:space="0" w:color="auto"/>
                <w:left w:val="none" w:sz="0" w:space="0" w:color="auto"/>
                <w:bottom w:val="none" w:sz="0" w:space="0" w:color="auto"/>
                <w:right w:val="none" w:sz="0" w:space="0" w:color="auto"/>
              </w:divBdr>
            </w:div>
            <w:div w:id="2065255994">
              <w:marLeft w:val="0"/>
              <w:marRight w:val="0"/>
              <w:marTop w:val="0"/>
              <w:marBottom w:val="0"/>
              <w:divBdr>
                <w:top w:val="none" w:sz="0" w:space="0" w:color="auto"/>
                <w:left w:val="none" w:sz="0" w:space="0" w:color="auto"/>
                <w:bottom w:val="none" w:sz="0" w:space="0" w:color="auto"/>
                <w:right w:val="none" w:sz="0" w:space="0" w:color="auto"/>
              </w:divBdr>
            </w:div>
          </w:divsChild>
        </w:div>
        <w:div w:id="1249541055">
          <w:marLeft w:val="0"/>
          <w:marRight w:val="0"/>
          <w:marTop w:val="0"/>
          <w:marBottom w:val="0"/>
          <w:divBdr>
            <w:top w:val="none" w:sz="0" w:space="0" w:color="auto"/>
            <w:left w:val="none" w:sz="0" w:space="0" w:color="auto"/>
            <w:bottom w:val="none" w:sz="0" w:space="0" w:color="auto"/>
            <w:right w:val="none" w:sz="0" w:space="0" w:color="auto"/>
          </w:divBdr>
        </w:div>
        <w:div w:id="1278637703">
          <w:marLeft w:val="0"/>
          <w:marRight w:val="0"/>
          <w:marTop w:val="0"/>
          <w:marBottom w:val="0"/>
          <w:divBdr>
            <w:top w:val="none" w:sz="0" w:space="0" w:color="auto"/>
            <w:left w:val="none" w:sz="0" w:space="0" w:color="auto"/>
            <w:bottom w:val="none" w:sz="0" w:space="0" w:color="auto"/>
            <w:right w:val="none" w:sz="0" w:space="0" w:color="auto"/>
          </w:divBdr>
        </w:div>
        <w:div w:id="1288465484">
          <w:marLeft w:val="0"/>
          <w:marRight w:val="0"/>
          <w:marTop w:val="0"/>
          <w:marBottom w:val="0"/>
          <w:divBdr>
            <w:top w:val="none" w:sz="0" w:space="0" w:color="auto"/>
            <w:left w:val="none" w:sz="0" w:space="0" w:color="auto"/>
            <w:bottom w:val="none" w:sz="0" w:space="0" w:color="auto"/>
            <w:right w:val="none" w:sz="0" w:space="0" w:color="auto"/>
          </w:divBdr>
        </w:div>
        <w:div w:id="1305617913">
          <w:marLeft w:val="0"/>
          <w:marRight w:val="0"/>
          <w:marTop w:val="0"/>
          <w:marBottom w:val="0"/>
          <w:divBdr>
            <w:top w:val="none" w:sz="0" w:space="0" w:color="auto"/>
            <w:left w:val="none" w:sz="0" w:space="0" w:color="auto"/>
            <w:bottom w:val="none" w:sz="0" w:space="0" w:color="auto"/>
            <w:right w:val="none" w:sz="0" w:space="0" w:color="auto"/>
          </w:divBdr>
        </w:div>
        <w:div w:id="1374037158">
          <w:marLeft w:val="0"/>
          <w:marRight w:val="0"/>
          <w:marTop w:val="0"/>
          <w:marBottom w:val="0"/>
          <w:divBdr>
            <w:top w:val="none" w:sz="0" w:space="0" w:color="auto"/>
            <w:left w:val="none" w:sz="0" w:space="0" w:color="auto"/>
            <w:bottom w:val="none" w:sz="0" w:space="0" w:color="auto"/>
            <w:right w:val="none" w:sz="0" w:space="0" w:color="auto"/>
          </w:divBdr>
        </w:div>
        <w:div w:id="1375691842">
          <w:marLeft w:val="0"/>
          <w:marRight w:val="0"/>
          <w:marTop w:val="0"/>
          <w:marBottom w:val="0"/>
          <w:divBdr>
            <w:top w:val="none" w:sz="0" w:space="0" w:color="auto"/>
            <w:left w:val="none" w:sz="0" w:space="0" w:color="auto"/>
            <w:bottom w:val="none" w:sz="0" w:space="0" w:color="auto"/>
            <w:right w:val="none" w:sz="0" w:space="0" w:color="auto"/>
          </w:divBdr>
        </w:div>
        <w:div w:id="1392119583">
          <w:marLeft w:val="0"/>
          <w:marRight w:val="0"/>
          <w:marTop w:val="0"/>
          <w:marBottom w:val="0"/>
          <w:divBdr>
            <w:top w:val="none" w:sz="0" w:space="0" w:color="auto"/>
            <w:left w:val="none" w:sz="0" w:space="0" w:color="auto"/>
            <w:bottom w:val="none" w:sz="0" w:space="0" w:color="auto"/>
            <w:right w:val="none" w:sz="0" w:space="0" w:color="auto"/>
          </w:divBdr>
        </w:div>
        <w:div w:id="1394083870">
          <w:marLeft w:val="0"/>
          <w:marRight w:val="0"/>
          <w:marTop w:val="0"/>
          <w:marBottom w:val="0"/>
          <w:divBdr>
            <w:top w:val="none" w:sz="0" w:space="0" w:color="auto"/>
            <w:left w:val="none" w:sz="0" w:space="0" w:color="auto"/>
            <w:bottom w:val="none" w:sz="0" w:space="0" w:color="auto"/>
            <w:right w:val="none" w:sz="0" w:space="0" w:color="auto"/>
          </w:divBdr>
        </w:div>
        <w:div w:id="1411006224">
          <w:marLeft w:val="0"/>
          <w:marRight w:val="0"/>
          <w:marTop w:val="0"/>
          <w:marBottom w:val="0"/>
          <w:divBdr>
            <w:top w:val="none" w:sz="0" w:space="0" w:color="auto"/>
            <w:left w:val="none" w:sz="0" w:space="0" w:color="auto"/>
            <w:bottom w:val="none" w:sz="0" w:space="0" w:color="auto"/>
            <w:right w:val="none" w:sz="0" w:space="0" w:color="auto"/>
          </w:divBdr>
        </w:div>
        <w:div w:id="1411777119">
          <w:marLeft w:val="0"/>
          <w:marRight w:val="0"/>
          <w:marTop w:val="0"/>
          <w:marBottom w:val="0"/>
          <w:divBdr>
            <w:top w:val="none" w:sz="0" w:space="0" w:color="auto"/>
            <w:left w:val="none" w:sz="0" w:space="0" w:color="auto"/>
            <w:bottom w:val="none" w:sz="0" w:space="0" w:color="auto"/>
            <w:right w:val="none" w:sz="0" w:space="0" w:color="auto"/>
          </w:divBdr>
        </w:div>
        <w:div w:id="1429623154">
          <w:marLeft w:val="0"/>
          <w:marRight w:val="0"/>
          <w:marTop w:val="0"/>
          <w:marBottom w:val="0"/>
          <w:divBdr>
            <w:top w:val="none" w:sz="0" w:space="0" w:color="auto"/>
            <w:left w:val="none" w:sz="0" w:space="0" w:color="auto"/>
            <w:bottom w:val="none" w:sz="0" w:space="0" w:color="auto"/>
            <w:right w:val="none" w:sz="0" w:space="0" w:color="auto"/>
          </w:divBdr>
        </w:div>
        <w:div w:id="1434739450">
          <w:marLeft w:val="0"/>
          <w:marRight w:val="0"/>
          <w:marTop w:val="0"/>
          <w:marBottom w:val="0"/>
          <w:divBdr>
            <w:top w:val="none" w:sz="0" w:space="0" w:color="auto"/>
            <w:left w:val="none" w:sz="0" w:space="0" w:color="auto"/>
            <w:bottom w:val="none" w:sz="0" w:space="0" w:color="auto"/>
            <w:right w:val="none" w:sz="0" w:space="0" w:color="auto"/>
          </w:divBdr>
        </w:div>
        <w:div w:id="1457067657">
          <w:marLeft w:val="0"/>
          <w:marRight w:val="0"/>
          <w:marTop w:val="0"/>
          <w:marBottom w:val="0"/>
          <w:divBdr>
            <w:top w:val="none" w:sz="0" w:space="0" w:color="auto"/>
            <w:left w:val="none" w:sz="0" w:space="0" w:color="auto"/>
            <w:bottom w:val="none" w:sz="0" w:space="0" w:color="auto"/>
            <w:right w:val="none" w:sz="0" w:space="0" w:color="auto"/>
          </w:divBdr>
        </w:div>
        <w:div w:id="1469280662">
          <w:marLeft w:val="0"/>
          <w:marRight w:val="0"/>
          <w:marTop w:val="0"/>
          <w:marBottom w:val="0"/>
          <w:divBdr>
            <w:top w:val="none" w:sz="0" w:space="0" w:color="auto"/>
            <w:left w:val="none" w:sz="0" w:space="0" w:color="auto"/>
            <w:bottom w:val="none" w:sz="0" w:space="0" w:color="auto"/>
            <w:right w:val="none" w:sz="0" w:space="0" w:color="auto"/>
          </w:divBdr>
        </w:div>
        <w:div w:id="1480146458">
          <w:marLeft w:val="0"/>
          <w:marRight w:val="0"/>
          <w:marTop w:val="0"/>
          <w:marBottom w:val="0"/>
          <w:divBdr>
            <w:top w:val="none" w:sz="0" w:space="0" w:color="auto"/>
            <w:left w:val="none" w:sz="0" w:space="0" w:color="auto"/>
            <w:bottom w:val="none" w:sz="0" w:space="0" w:color="auto"/>
            <w:right w:val="none" w:sz="0" w:space="0" w:color="auto"/>
          </w:divBdr>
          <w:divsChild>
            <w:div w:id="762921791">
              <w:marLeft w:val="0"/>
              <w:marRight w:val="0"/>
              <w:marTop w:val="0"/>
              <w:marBottom w:val="0"/>
              <w:divBdr>
                <w:top w:val="none" w:sz="0" w:space="0" w:color="auto"/>
                <w:left w:val="none" w:sz="0" w:space="0" w:color="auto"/>
                <w:bottom w:val="none" w:sz="0" w:space="0" w:color="auto"/>
                <w:right w:val="none" w:sz="0" w:space="0" w:color="auto"/>
              </w:divBdr>
            </w:div>
            <w:div w:id="1599100515">
              <w:marLeft w:val="0"/>
              <w:marRight w:val="0"/>
              <w:marTop w:val="0"/>
              <w:marBottom w:val="0"/>
              <w:divBdr>
                <w:top w:val="none" w:sz="0" w:space="0" w:color="auto"/>
                <w:left w:val="none" w:sz="0" w:space="0" w:color="auto"/>
                <w:bottom w:val="none" w:sz="0" w:space="0" w:color="auto"/>
                <w:right w:val="none" w:sz="0" w:space="0" w:color="auto"/>
              </w:divBdr>
            </w:div>
          </w:divsChild>
        </w:div>
        <w:div w:id="1498618695">
          <w:marLeft w:val="0"/>
          <w:marRight w:val="0"/>
          <w:marTop w:val="0"/>
          <w:marBottom w:val="0"/>
          <w:divBdr>
            <w:top w:val="none" w:sz="0" w:space="0" w:color="auto"/>
            <w:left w:val="none" w:sz="0" w:space="0" w:color="auto"/>
            <w:bottom w:val="none" w:sz="0" w:space="0" w:color="auto"/>
            <w:right w:val="none" w:sz="0" w:space="0" w:color="auto"/>
          </w:divBdr>
        </w:div>
        <w:div w:id="1504248229">
          <w:marLeft w:val="0"/>
          <w:marRight w:val="0"/>
          <w:marTop w:val="0"/>
          <w:marBottom w:val="0"/>
          <w:divBdr>
            <w:top w:val="none" w:sz="0" w:space="0" w:color="auto"/>
            <w:left w:val="none" w:sz="0" w:space="0" w:color="auto"/>
            <w:bottom w:val="none" w:sz="0" w:space="0" w:color="auto"/>
            <w:right w:val="none" w:sz="0" w:space="0" w:color="auto"/>
          </w:divBdr>
        </w:div>
        <w:div w:id="1507551365">
          <w:marLeft w:val="0"/>
          <w:marRight w:val="0"/>
          <w:marTop w:val="0"/>
          <w:marBottom w:val="0"/>
          <w:divBdr>
            <w:top w:val="none" w:sz="0" w:space="0" w:color="auto"/>
            <w:left w:val="none" w:sz="0" w:space="0" w:color="auto"/>
            <w:bottom w:val="none" w:sz="0" w:space="0" w:color="auto"/>
            <w:right w:val="none" w:sz="0" w:space="0" w:color="auto"/>
          </w:divBdr>
        </w:div>
        <w:div w:id="1507597570">
          <w:marLeft w:val="0"/>
          <w:marRight w:val="0"/>
          <w:marTop w:val="0"/>
          <w:marBottom w:val="0"/>
          <w:divBdr>
            <w:top w:val="none" w:sz="0" w:space="0" w:color="auto"/>
            <w:left w:val="none" w:sz="0" w:space="0" w:color="auto"/>
            <w:bottom w:val="none" w:sz="0" w:space="0" w:color="auto"/>
            <w:right w:val="none" w:sz="0" w:space="0" w:color="auto"/>
          </w:divBdr>
        </w:div>
        <w:div w:id="1509517876">
          <w:marLeft w:val="0"/>
          <w:marRight w:val="0"/>
          <w:marTop w:val="0"/>
          <w:marBottom w:val="0"/>
          <w:divBdr>
            <w:top w:val="none" w:sz="0" w:space="0" w:color="auto"/>
            <w:left w:val="none" w:sz="0" w:space="0" w:color="auto"/>
            <w:bottom w:val="none" w:sz="0" w:space="0" w:color="auto"/>
            <w:right w:val="none" w:sz="0" w:space="0" w:color="auto"/>
          </w:divBdr>
        </w:div>
        <w:div w:id="1551725911">
          <w:marLeft w:val="0"/>
          <w:marRight w:val="0"/>
          <w:marTop w:val="0"/>
          <w:marBottom w:val="0"/>
          <w:divBdr>
            <w:top w:val="none" w:sz="0" w:space="0" w:color="auto"/>
            <w:left w:val="none" w:sz="0" w:space="0" w:color="auto"/>
            <w:bottom w:val="none" w:sz="0" w:space="0" w:color="auto"/>
            <w:right w:val="none" w:sz="0" w:space="0" w:color="auto"/>
          </w:divBdr>
        </w:div>
        <w:div w:id="1577546681">
          <w:marLeft w:val="0"/>
          <w:marRight w:val="0"/>
          <w:marTop w:val="0"/>
          <w:marBottom w:val="0"/>
          <w:divBdr>
            <w:top w:val="none" w:sz="0" w:space="0" w:color="auto"/>
            <w:left w:val="none" w:sz="0" w:space="0" w:color="auto"/>
            <w:bottom w:val="none" w:sz="0" w:space="0" w:color="auto"/>
            <w:right w:val="none" w:sz="0" w:space="0" w:color="auto"/>
          </w:divBdr>
        </w:div>
        <w:div w:id="1593706894">
          <w:marLeft w:val="0"/>
          <w:marRight w:val="0"/>
          <w:marTop w:val="0"/>
          <w:marBottom w:val="0"/>
          <w:divBdr>
            <w:top w:val="none" w:sz="0" w:space="0" w:color="auto"/>
            <w:left w:val="none" w:sz="0" w:space="0" w:color="auto"/>
            <w:bottom w:val="none" w:sz="0" w:space="0" w:color="auto"/>
            <w:right w:val="none" w:sz="0" w:space="0" w:color="auto"/>
          </w:divBdr>
        </w:div>
        <w:div w:id="1617105917">
          <w:marLeft w:val="0"/>
          <w:marRight w:val="0"/>
          <w:marTop w:val="0"/>
          <w:marBottom w:val="0"/>
          <w:divBdr>
            <w:top w:val="none" w:sz="0" w:space="0" w:color="auto"/>
            <w:left w:val="none" w:sz="0" w:space="0" w:color="auto"/>
            <w:bottom w:val="none" w:sz="0" w:space="0" w:color="auto"/>
            <w:right w:val="none" w:sz="0" w:space="0" w:color="auto"/>
          </w:divBdr>
        </w:div>
        <w:div w:id="1626694577">
          <w:marLeft w:val="0"/>
          <w:marRight w:val="0"/>
          <w:marTop w:val="0"/>
          <w:marBottom w:val="0"/>
          <w:divBdr>
            <w:top w:val="none" w:sz="0" w:space="0" w:color="auto"/>
            <w:left w:val="none" w:sz="0" w:space="0" w:color="auto"/>
            <w:bottom w:val="none" w:sz="0" w:space="0" w:color="auto"/>
            <w:right w:val="none" w:sz="0" w:space="0" w:color="auto"/>
          </w:divBdr>
        </w:div>
        <w:div w:id="1656103703">
          <w:marLeft w:val="0"/>
          <w:marRight w:val="0"/>
          <w:marTop w:val="0"/>
          <w:marBottom w:val="0"/>
          <w:divBdr>
            <w:top w:val="none" w:sz="0" w:space="0" w:color="auto"/>
            <w:left w:val="none" w:sz="0" w:space="0" w:color="auto"/>
            <w:bottom w:val="none" w:sz="0" w:space="0" w:color="auto"/>
            <w:right w:val="none" w:sz="0" w:space="0" w:color="auto"/>
          </w:divBdr>
        </w:div>
        <w:div w:id="1670475035">
          <w:marLeft w:val="0"/>
          <w:marRight w:val="0"/>
          <w:marTop w:val="0"/>
          <w:marBottom w:val="0"/>
          <w:divBdr>
            <w:top w:val="none" w:sz="0" w:space="0" w:color="auto"/>
            <w:left w:val="none" w:sz="0" w:space="0" w:color="auto"/>
            <w:bottom w:val="none" w:sz="0" w:space="0" w:color="auto"/>
            <w:right w:val="none" w:sz="0" w:space="0" w:color="auto"/>
          </w:divBdr>
        </w:div>
        <w:div w:id="1715544571">
          <w:marLeft w:val="0"/>
          <w:marRight w:val="0"/>
          <w:marTop w:val="0"/>
          <w:marBottom w:val="0"/>
          <w:divBdr>
            <w:top w:val="none" w:sz="0" w:space="0" w:color="auto"/>
            <w:left w:val="none" w:sz="0" w:space="0" w:color="auto"/>
            <w:bottom w:val="none" w:sz="0" w:space="0" w:color="auto"/>
            <w:right w:val="none" w:sz="0" w:space="0" w:color="auto"/>
          </w:divBdr>
        </w:div>
        <w:div w:id="1727679238">
          <w:marLeft w:val="0"/>
          <w:marRight w:val="0"/>
          <w:marTop w:val="0"/>
          <w:marBottom w:val="0"/>
          <w:divBdr>
            <w:top w:val="none" w:sz="0" w:space="0" w:color="auto"/>
            <w:left w:val="none" w:sz="0" w:space="0" w:color="auto"/>
            <w:bottom w:val="none" w:sz="0" w:space="0" w:color="auto"/>
            <w:right w:val="none" w:sz="0" w:space="0" w:color="auto"/>
          </w:divBdr>
        </w:div>
        <w:div w:id="1763530438">
          <w:marLeft w:val="0"/>
          <w:marRight w:val="0"/>
          <w:marTop w:val="0"/>
          <w:marBottom w:val="0"/>
          <w:divBdr>
            <w:top w:val="none" w:sz="0" w:space="0" w:color="auto"/>
            <w:left w:val="none" w:sz="0" w:space="0" w:color="auto"/>
            <w:bottom w:val="none" w:sz="0" w:space="0" w:color="auto"/>
            <w:right w:val="none" w:sz="0" w:space="0" w:color="auto"/>
          </w:divBdr>
        </w:div>
        <w:div w:id="1818716140">
          <w:marLeft w:val="0"/>
          <w:marRight w:val="0"/>
          <w:marTop w:val="0"/>
          <w:marBottom w:val="0"/>
          <w:divBdr>
            <w:top w:val="none" w:sz="0" w:space="0" w:color="auto"/>
            <w:left w:val="none" w:sz="0" w:space="0" w:color="auto"/>
            <w:bottom w:val="none" w:sz="0" w:space="0" w:color="auto"/>
            <w:right w:val="none" w:sz="0" w:space="0" w:color="auto"/>
          </w:divBdr>
          <w:divsChild>
            <w:div w:id="21058356">
              <w:marLeft w:val="0"/>
              <w:marRight w:val="0"/>
              <w:marTop w:val="0"/>
              <w:marBottom w:val="0"/>
              <w:divBdr>
                <w:top w:val="none" w:sz="0" w:space="0" w:color="auto"/>
                <w:left w:val="none" w:sz="0" w:space="0" w:color="auto"/>
                <w:bottom w:val="none" w:sz="0" w:space="0" w:color="auto"/>
                <w:right w:val="none" w:sz="0" w:space="0" w:color="auto"/>
              </w:divBdr>
            </w:div>
            <w:div w:id="130247950">
              <w:marLeft w:val="0"/>
              <w:marRight w:val="0"/>
              <w:marTop w:val="0"/>
              <w:marBottom w:val="0"/>
              <w:divBdr>
                <w:top w:val="none" w:sz="0" w:space="0" w:color="auto"/>
                <w:left w:val="none" w:sz="0" w:space="0" w:color="auto"/>
                <w:bottom w:val="none" w:sz="0" w:space="0" w:color="auto"/>
                <w:right w:val="none" w:sz="0" w:space="0" w:color="auto"/>
              </w:divBdr>
            </w:div>
            <w:div w:id="1108164341">
              <w:marLeft w:val="0"/>
              <w:marRight w:val="0"/>
              <w:marTop w:val="0"/>
              <w:marBottom w:val="0"/>
              <w:divBdr>
                <w:top w:val="none" w:sz="0" w:space="0" w:color="auto"/>
                <w:left w:val="none" w:sz="0" w:space="0" w:color="auto"/>
                <w:bottom w:val="none" w:sz="0" w:space="0" w:color="auto"/>
                <w:right w:val="none" w:sz="0" w:space="0" w:color="auto"/>
              </w:divBdr>
            </w:div>
            <w:div w:id="1128546342">
              <w:marLeft w:val="0"/>
              <w:marRight w:val="0"/>
              <w:marTop w:val="0"/>
              <w:marBottom w:val="0"/>
              <w:divBdr>
                <w:top w:val="none" w:sz="0" w:space="0" w:color="auto"/>
                <w:left w:val="none" w:sz="0" w:space="0" w:color="auto"/>
                <w:bottom w:val="none" w:sz="0" w:space="0" w:color="auto"/>
                <w:right w:val="none" w:sz="0" w:space="0" w:color="auto"/>
              </w:divBdr>
            </w:div>
            <w:div w:id="1689674130">
              <w:marLeft w:val="0"/>
              <w:marRight w:val="0"/>
              <w:marTop w:val="0"/>
              <w:marBottom w:val="0"/>
              <w:divBdr>
                <w:top w:val="none" w:sz="0" w:space="0" w:color="auto"/>
                <w:left w:val="none" w:sz="0" w:space="0" w:color="auto"/>
                <w:bottom w:val="none" w:sz="0" w:space="0" w:color="auto"/>
                <w:right w:val="none" w:sz="0" w:space="0" w:color="auto"/>
              </w:divBdr>
            </w:div>
          </w:divsChild>
        </w:div>
        <w:div w:id="1821850725">
          <w:marLeft w:val="0"/>
          <w:marRight w:val="0"/>
          <w:marTop w:val="0"/>
          <w:marBottom w:val="0"/>
          <w:divBdr>
            <w:top w:val="none" w:sz="0" w:space="0" w:color="auto"/>
            <w:left w:val="none" w:sz="0" w:space="0" w:color="auto"/>
            <w:bottom w:val="none" w:sz="0" w:space="0" w:color="auto"/>
            <w:right w:val="none" w:sz="0" w:space="0" w:color="auto"/>
          </w:divBdr>
        </w:div>
        <w:div w:id="1836453404">
          <w:marLeft w:val="0"/>
          <w:marRight w:val="0"/>
          <w:marTop w:val="0"/>
          <w:marBottom w:val="0"/>
          <w:divBdr>
            <w:top w:val="none" w:sz="0" w:space="0" w:color="auto"/>
            <w:left w:val="none" w:sz="0" w:space="0" w:color="auto"/>
            <w:bottom w:val="none" w:sz="0" w:space="0" w:color="auto"/>
            <w:right w:val="none" w:sz="0" w:space="0" w:color="auto"/>
          </w:divBdr>
        </w:div>
        <w:div w:id="1837066028">
          <w:marLeft w:val="0"/>
          <w:marRight w:val="0"/>
          <w:marTop w:val="0"/>
          <w:marBottom w:val="0"/>
          <w:divBdr>
            <w:top w:val="none" w:sz="0" w:space="0" w:color="auto"/>
            <w:left w:val="none" w:sz="0" w:space="0" w:color="auto"/>
            <w:bottom w:val="none" w:sz="0" w:space="0" w:color="auto"/>
            <w:right w:val="none" w:sz="0" w:space="0" w:color="auto"/>
          </w:divBdr>
          <w:divsChild>
            <w:div w:id="51972243">
              <w:marLeft w:val="0"/>
              <w:marRight w:val="0"/>
              <w:marTop w:val="0"/>
              <w:marBottom w:val="0"/>
              <w:divBdr>
                <w:top w:val="none" w:sz="0" w:space="0" w:color="auto"/>
                <w:left w:val="none" w:sz="0" w:space="0" w:color="auto"/>
                <w:bottom w:val="none" w:sz="0" w:space="0" w:color="auto"/>
                <w:right w:val="none" w:sz="0" w:space="0" w:color="auto"/>
              </w:divBdr>
            </w:div>
            <w:div w:id="228269421">
              <w:marLeft w:val="0"/>
              <w:marRight w:val="0"/>
              <w:marTop w:val="0"/>
              <w:marBottom w:val="0"/>
              <w:divBdr>
                <w:top w:val="none" w:sz="0" w:space="0" w:color="auto"/>
                <w:left w:val="none" w:sz="0" w:space="0" w:color="auto"/>
                <w:bottom w:val="none" w:sz="0" w:space="0" w:color="auto"/>
                <w:right w:val="none" w:sz="0" w:space="0" w:color="auto"/>
              </w:divBdr>
            </w:div>
            <w:div w:id="983465661">
              <w:marLeft w:val="0"/>
              <w:marRight w:val="0"/>
              <w:marTop w:val="0"/>
              <w:marBottom w:val="0"/>
              <w:divBdr>
                <w:top w:val="none" w:sz="0" w:space="0" w:color="auto"/>
                <w:left w:val="none" w:sz="0" w:space="0" w:color="auto"/>
                <w:bottom w:val="none" w:sz="0" w:space="0" w:color="auto"/>
                <w:right w:val="none" w:sz="0" w:space="0" w:color="auto"/>
              </w:divBdr>
            </w:div>
            <w:div w:id="1758399456">
              <w:marLeft w:val="0"/>
              <w:marRight w:val="0"/>
              <w:marTop w:val="0"/>
              <w:marBottom w:val="0"/>
              <w:divBdr>
                <w:top w:val="none" w:sz="0" w:space="0" w:color="auto"/>
                <w:left w:val="none" w:sz="0" w:space="0" w:color="auto"/>
                <w:bottom w:val="none" w:sz="0" w:space="0" w:color="auto"/>
                <w:right w:val="none" w:sz="0" w:space="0" w:color="auto"/>
              </w:divBdr>
            </w:div>
            <w:div w:id="1941135388">
              <w:marLeft w:val="0"/>
              <w:marRight w:val="0"/>
              <w:marTop w:val="0"/>
              <w:marBottom w:val="0"/>
              <w:divBdr>
                <w:top w:val="none" w:sz="0" w:space="0" w:color="auto"/>
                <w:left w:val="none" w:sz="0" w:space="0" w:color="auto"/>
                <w:bottom w:val="none" w:sz="0" w:space="0" w:color="auto"/>
                <w:right w:val="none" w:sz="0" w:space="0" w:color="auto"/>
              </w:divBdr>
            </w:div>
          </w:divsChild>
        </w:div>
        <w:div w:id="1860240758">
          <w:marLeft w:val="0"/>
          <w:marRight w:val="0"/>
          <w:marTop w:val="0"/>
          <w:marBottom w:val="0"/>
          <w:divBdr>
            <w:top w:val="none" w:sz="0" w:space="0" w:color="auto"/>
            <w:left w:val="none" w:sz="0" w:space="0" w:color="auto"/>
            <w:bottom w:val="none" w:sz="0" w:space="0" w:color="auto"/>
            <w:right w:val="none" w:sz="0" w:space="0" w:color="auto"/>
          </w:divBdr>
        </w:div>
        <w:div w:id="1862477797">
          <w:marLeft w:val="0"/>
          <w:marRight w:val="0"/>
          <w:marTop w:val="0"/>
          <w:marBottom w:val="0"/>
          <w:divBdr>
            <w:top w:val="none" w:sz="0" w:space="0" w:color="auto"/>
            <w:left w:val="none" w:sz="0" w:space="0" w:color="auto"/>
            <w:bottom w:val="none" w:sz="0" w:space="0" w:color="auto"/>
            <w:right w:val="none" w:sz="0" w:space="0" w:color="auto"/>
          </w:divBdr>
        </w:div>
        <w:div w:id="1884903986">
          <w:marLeft w:val="0"/>
          <w:marRight w:val="0"/>
          <w:marTop w:val="0"/>
          <w:marBottom w:val="0"/>
          <w:divBdr>
            <w:top w:val="none" w:sz="0" w:space="0" w:color="auto"/>
            <w:left w:val="none" w:sz="0" w:space="0" w:color="auto"/>
            <w:bottom w:val="none" w:sz="0" w:space="0" w:color="auto"/>
            <w:right w:val="none" w:sz="0" w:space="0" w:color="auto"/>
          </w:divBdr>
        </w:div>
        <w:div w:id="1887906778">
          <w:marLeft w:val="0"/>
          <w:marRight w:val="0"/>
          <w:marTop w:val="0"/>
          <w:marBottom w:val="0"/>
          <w:divBdr>
            <w:top w:val="none" w:sz="0" w:space="0" w:color="auto"/>
            <w:left w:val="none" w:sz="0" w:space="0" w:color="auto"/>
            <w:bottom w:val="none" w:sz="0" w:space="0" w:color="auto"/>
            <w:right w:val="none" w:sz="0" w:space="0" w:color="auto"/>
          </w:divBdr>
        </w:div>
        <w:div w:id="1906793754">
          <w:marLeft w:val="0"/>
          <w:marRight w:val="0"/>
          <w:marTop w:val="0"/>
          <w:marBottom w:val="0"/>
          <w:divBdr>
            <w:top w:val="none" w:sz="0" w:space="0" w:color="auto"/>
            <w:left w:val="none" w:sz="0" w:space="0" w:color="auto"/>
            <w:bottom w:val="none" w:sz="0" w:space="0" w:color="auto"/>
            <w:right w:val="none" w:sz="0" w:space="0" w:color="auto"/>
          </w:divBdr>
        </w:div>
        <w:div w:id="1909461019">
          <w:marLeft w:val="0"/>
          <w:marRight w:val="0"/>
          <w:marTop w:val="0"/>
          <w:marBottom w:val="0"/>
          <w:divBdr>
            <w:top w:val="none" w:sz="0" w:space="0" w:color="auto"/>
            <w:left w:val="none" w:sz="0" w:space="0" w:color="auto"/>
            <w:bottom w:val="none" w:sz="0" w:space="0" w:color="auto"/>
            <w:right w:val="none" w:sz="0" w:space="0" w:color="auto"/>
          </w:divBdr>
        </w:div>
        <w:div w:id="1910577656">
          <w:marLeft w:val="0"/>
          <w:marRight w:val="0"/>
          <w:marTop w:val="0"/>
          <w:marBottom w:val="0"/>
          <w:divBdr>
            <w:top w:val="none" w:sz="0" w:space="0" w:color="auto"/>
            <w:left w:val="none" w:sz="0" w:space="0" w:color="auto"/>
            <w:bottom w:val="none" w:sz="0" w:space="0" w:color="auto"/>
            <w:right w:val="none" w:sz="0" w:space="0" w:color="auto"/>
          </w:divBdr>
        </w:div>
        <w:div w:id="1931770787">
          <w:marLeft w:val="0"/>
          <w:marRight w:val="0"/>
          <w:marTop w:val="0"/>
          <w:marBottom w:val="0"/>
          <w:divBdr>
            <w:top w:val="none" w:sz="0" w:space="0" w:color="auto"/>
            <w:left w:val="none" w:sz="0" w:space="0" w:color="auto"/>
            <w:bottom w:val="none" w:sz="0" w:space="0" w:color="auto"/>
            <w:right w:val="none" w:sz="0" w:space="0" w:color="auto"/>
          </w:divBdr>
        </w:div>
        <w:div w:id="1971008164">
          <w:marLeft w:val="0"/>
          <w:marRight w:val="0"/>
          <w:marTop w:val="0"/>
          <w:marBottom w:val="0"/>
          <w:divBdr>
            <w:top w:val="none" w:sz="0" w:space="0" w:color="auto"/>
            <w:left w:val="none" w:sz="0" w:space="0" w:color="auto"/>
            <w:bottom w:val="none" w:sz="0" w:space="0" w:color="auto"/>
            <w:right w:val="none" w:sz="0" w:space="0" w:color="auto"/>
          </w:divBdr>
        </w:div>
        <w:div w:id="1987588718">
          <w:marLeft w:val="0"/>
          <w:marRight w:val="0"/>
          <w:marTop w:val="0"/>
          <w:marBottom w:val="0"/>
          <w:divBdr>
            <w:top w:val="none" w:sz="0" w:space="0" w:color="auto"/>
            <w:left w:val="none" w:sz="0" w:space="0" w:color="auto"/>
            <w:bottom w:val="none" w:sz="0" w:space="0" w:color="auto"/>
            <w:right w:val="none" w:sz="0" w:space="0" w:color="auto"/>
          </w:divBdr>
        </w:div>
        <w:div w:id="1988970113">
          <w:marLeft w:val="0"/>
          <w:marRight w:val="0"/>
          <w:marTop w:val="0"/>
          <w:marBottom w:val="0"/>
          <w:divBdr>
            <w:top w:val="none" w:sz="0" w:space="0" w:color="auto"/>
            <w:left w:val="none" w:sz="0" w:space="0" w:color="auto"/>
            <w:bottom w:val="none" w:sz="0" w:space="0" w:color="auto"/>
            <w:right w:val="none" w:sz="0" w:space="0" w:color="auto"/>
          </w:divBdr>
          <w:divsChild>
            <w:div w:id="400254269">
              <w:marLeft w:val="0"/>
              <w:marRight w:val="0"/>
              <w:marTop w:val="0"/>
              <w:marBottom w:val="0"/>
              <w:divBdr>
                <w:top w:val="none" w:sz="0" w:space="0" w:color="auto"/>
                <w:left w:val="none" w:sz="0" w:space="0" w:color="auto"/>
                <w:bottom w:val="none" w:sz="0" w:space="0" w:color="auto"/>
                <w:right w:val="none" w:sz="0" w:space="0" w:color="auto"/>
              </w:divBdr>
            </w:div>
          </w:divsChild>
        </w:div>
        <w:div w:id="1990397983">
          <w:marLeft w:val="0"/>
          <w:marRight w:val="0"/>
          <w:marTop w:val="0"/>
          <w:marBottom w:val="0"/>
          <w:divBdr>
            <w:top w:val="none" w:sz="0" w:space="0" w:color="auto"/>
            <w:left w:val="none" w:sz="0" w:space="0" w:color="auto"/>
            <w:bottom w:val="none" w:sz="0" w:space="0" w:color="auto"/>
            <w:right w:val="none" w:sz="0" w:space="0" w:color="auto"/>
          </w:divBdr>
        </w:div>
        <w:div w:id="1990671814">
          <w:marLeft w:val="0"/>
          <w:marRight w:val="0"/>
          <w:marTop w:val="0"/>
          <w:marBottom w:val="0"/>
          <w:divBdr>
            <w:top w:val="none" w:sz="0" w:space="0" w:color="auto"/>
            <w:left w:val="none" w:sz="0" w:space="0" w:color="auto"/>
            <w:bottom w:val="none" w:sz="0" w:space="0" w:color="auto"/>
            <w:right w:val="none" w:sz="0" w:space="0" w:color="auto"/>
          </w:divBdr>
        </w:div>
        <w:div w:id="1990747618">
          <w:marLeft w:val="0"/>
          <w:marRight w:val="0"/>
          <w:marTop w:val="0"/>
          <w:marBottom w:val="0"/>
          <w:divBdr>
            <w:top w:val="none" w:sz="0" w:space="0" w:color="auto"/>
            <w:left w:val="none" w:sz="0" w:space="0" w:color="auto"/>
            <w:bottom w:val="none" w:sz="0" w:space="0" w:color="auto"/>
            <w:right w:val="none" w:sz="0" w:space="0" w:color="auto"/>
          </w:divBdr>
        </w:div>
        <w:div w:id="2017145295">
          <w:marLeft w:val="0"/>
          <w:marRight w:val="0"/>
          <w:marTop w:val="0"/>
          <w:marBottom w:val="0"/>
          <w:divBdr>
            <w:top w:val="none" w:sz="0" w:space="0" w:color="auto"/>
            <w:left w:val="none" w:sz="0" w:space="0" w:color="auto"/>
            <w:bottom w:val="none" w:sz="0" w:space="0" w:color="auto"/>
            <w:right w:val="none" w:sz="0" w:space="0" w:color="auto"/>
          </w:divBdr>
        </w:div>
        <w:div w:id="2094235545">
          <w:marLeft w:val="0"/>
          <w:marRight w:val="0"/>
          <w:marTop w:val="0"/>
          <w:marBottom w:val="0"/>
          <w:divBdr>
            <w:top w:val="none" w:sz="0" w:space="0" w:color="auto"/>
            <w:left w:val="none" w:sz="0" w:space="0" w:color="auto"/>
            <w:bottom w:val="none" w:sz="0" w:space="0" w:color="auto"/>
            <w:right w:val="none" w:sz="0" w:space="0" w:color="auto"/>
          </w:divBdr>
        </w:div>
        <w:div w:id="2110269088">
          <w:marLeft w:val="0"/>
          <w:marRight w:val="0"/>
          <w:marTop w:val="0"/>
          <w:marBottom w:val="0"/>
          <w:divBdr>
            <w:top w:val="none" w:sz="0" w:space="0" w:color="auto"/>
            <w:left w:val="none" w:sz="0" w:space="0" w:color="auto"/>
            <w:bottom w:val="none" w:sz="0" w:space="0" w:color="auto"/>
            <w:right w:val="none" w:sz="0" w:space="0" w:color="auto"/>
          </w:divBdr>
        </w:div>
        <w:div w:id="2113551585">
          <w:marLeft w:val="0"/>
          <w:marRight w:val="0"/>
          <w:marTop w:val="0"/>
          <w:marBottom w:val="0"/>
          <w:divBdr>
            <w:top w:val="none" w:sz="0" w:space="0" w:color="auto"/>
            <w:left w:val="none" w:sz="0" w:space="0" w:color="auto"/>
            <w:bottom w:val="none" w:sz="0" w:space="0" w:color="auto"/>
            <w:right w:val="none" w:sz="0" w:space="0" w:color="auto"/>
          </w:divBdr>
        </w:div>
      </w:divsChild>
    </w:div>
    <w:div w:id="1320230937">
      <w:bodyDiv w:val="1"/>
      <w:marLeft w:val="0"/>
      <w:marRight w:val="0"/>
      <w:marTop w:val="0"/>
      <w:marBottom w:val="0"/>
      <w:divBdr>
        <w:top w:val="none" w:sz="0" w:space="0" w:color="auto"/>
        <w:left w:val="none" w:sz="0" w:space="0" w:color="auto"/>
        <w:bottom w:val="none" w:sz="0" w:space="0" w:color="auto"/>
        <w:right w:val="none" w:sz="0" w:space="0" w:color="auto"/>
      </w:divBdr>
    </w:div>
    <w:div w:id="1482236053">
      <w:bodyDiv w:val="1"/>
      <w:marLeft w:val="0"/>
      <w:marRight w:val="0"/>
      <w:marTop w:val="0"/>
      <w:marBottom w:val="0"/>
      <w:divBdr>
        <w:top w:val="none" w:sz="0" w:space="0" w:color="auto"/>
        <w:left w:val="none" w:sz="0" w:space="0" w:color="auto"/>
        <w:bottom w:val="none" w:sz="0" w:space="0" w:color="auto"/>
        <w:right w:val="none" w:sz="0" w:space="0" w:color="auto"/>
      </w:divBdr>
    </w:div>
    <w:div w:id="1589533959">
      <w:bodyDiv w:val="1"/>
      <w:marLeft w:val="0"/>
      <w:marRight w:val="0"/>
      <w:marTop w:val="0"/>
      <w:marBottom w:val="0"/>
      <w:divBdr>
        <w:top w:val="none" w:sz="0" w:space="0" w:color="auto"/>
        <w:left w:val="none" w:sz="0" w:space="0" w:color="auto"/>
        <w:bottom w:val="none" w:sz="0" w:space="0" w:color="auto"/>
        <w:right w:val="none" w:sz="0" w:space="0" w:color="auto"/>
      </w:divBdr>
    </w:div>
    <w:div w:id="1593926674">
      <w:bodyDiv w:val="1"/>
      <w:marLeft w:val="0"/>
      <w:marRight w:val="0"/>
      <w:marTop w:val="0"/>
      <w:marBottom w:val="0"/>
      <w:divBdr>
        <w:top w:val="none" w:sz="0" w:space="0" w:color="auto"/>
        <w:left w:val="none" w:sz="0" w:space="0" w:color="auto"/>
        <w:bottom w:val="none" w:sz="0" w:space="0" w:color="auto"/>
        <w:right w:val="none" w:sz="0" w:space="0" w:color="auto"/>
      </w:divBdr>
    </w:div>
    <w:div w:id="1710372126">
      <w:bodyDiv w:val="1"/>
      <w:marLeft w:val="0"/>
      <w:marRight w:val="0"/>
      <w:marTop w:val="0"/>
      <w:marBottom w:val="0"/>
      <w:divBdr>
        <w:top w:val="none" w:sz="0" w:space="0" w:color="auto"/>
        <w:left w:val="none" w:sz="0" w:space="0" w:color="auto"/>
        <w:bottom w:val="none" w:sz="0" w:space="0" w:color="auto"/>
        <w:right w:val="none" w:sz="0" w:space="0" w:color="auto"/>
      </w:divBdr>
    </w:div>
    <w:div w:id="1890915190">
      <w:bodyDiv w:val="1"/>
      <w:marLeft w:val="0"/>
      <w:marRight w:val="0"/>
      <w:marTop w:val="0"/>
      <w:marBottom w:val="0"/>
      <w:divBdr>
        <w:top w:val="none" w:sz="0" w:space="0" w:color="auto"/>
        <w:left w:val="none" w:sz="0" w:space="0" w:color="auto"/>
        <w:bottom w:val="none" w:sz="0" w:space="0" w:color="auto"/>
        <w:right w:val="none" w:sz="0" w:space="0" w:color="auto"/>
      </w:divBdr>
    </w:div>
    <w:div w:id="2005012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hyperlink" Target="https://urn.fi/URN:ISBN:978-952-302-834-0" TargetMode="External"/><Relationship Id="rId26"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hyperlink" Target="https://www.thl.fi/roko/vaccreg/atlas/public/atlas.html?show=infantbc" TargetMode="Externa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hyperlink" Target="mailto:ritva.syrjanen@fvr.fi" TargetMode="External"/><Relationship Id="rId25"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yperlink" Target="http://www.icmje.org/" TargetMode="External"/><Relationship Id="rId20" Type="http://schemas.openxmlformats.org/officeDocument/2006/relationships/hyperlink" Target="https://thl.fi/fi/web/infektiotaudit-ja-rokotukset/tietoa-rokotuksista/kansallinen-rokotusohjelma/milloin-eri-rokotukset-ovat-alkaneet-suomessa-"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fvr.fi/en/" TargetMode="External"/><Relationship Id="rId24" Type="http://schemas.openxmlformats.org/officeDocument/2006/relationships/header" Target="header2.xml"/><Relationship Id="rId5" Type="http://schemas.openxmlformats.org/officeDocument/2006/relationships/numbering" Target="numbering.xml"/><Relationship Id="rId15" Type="http://schemas.openxmlformats.org/officeDocument/2006/relationships/image" Target="media/image3.png"/><Relationship Id="rId23" Type="http://schemas.openxmlformats.org/officeDocument/2006/relationships/header" Target="header1.xml"/><Relationship Id="rId28"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hyperlink" Target="https://urn.fi/URN:NBN:fi-fe201205085420"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thl.fi/roko/vaccreg/atlas/public/atlas-en.html?show=infantbc" TargetMode="External"/><Relationship Id="rId22" Type="http://schemas.openxmlformats.org/officeDocument/2006/relationships/hyperlink" Target="https://atlas.ecdc.europa.eu/public/index.aspx?Dataset=27&amp;HealthTopic=38" TargetMode="External"/><Relationship Id="rId27"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lcf76f155ced4ddcb4097134ff3c332f xmlns="55f6558e-f662-4e50-b829-2cb7fade4c4f">
      <Terms xmlns="http://schemas.microsoft.com/office/infopath/2007/PartnerControls"/>
    </lcf76f155ced4ddcb4097134ff3c332f>
    <TaxCatchAll xmlns="791cc381-7707-4b21-bc30-bffe797ed850" xsi:nil="true"/>
    <Toimeksiantaja xmlns="55f6558e-f662-4e50-b829-2cb7fade4c4f" xsi:nil="true"/>
  </documentManagement>
</p:properties>
</file>

<file path=customXml/item2.xml><?xml version="1.0" encoding="utf-8"?>
<ct:contentTypeSchema xmlns:ct="http://schemas.microsoft.com/office/2006/metadata/contentType" xmlns:ma="http://schemas.microsoft.com/office/2006/metadata/properties/metaAttributes" ct:_="" ma:_="" ma:contentTypeName="Asiakirja" ma:contentTypeID="0x010100AAB4050847B62F4B97C9378C7CC90134" ma:contentTypeVersion="19" ma:contentTypeDescription="Luo uusi asiakirja." ma:contentTypeScope="" ma:versionID="7887592163564738e179c727194fef18">
  <xsd:schema xmlns:xsd="http://www.w3.org/2001/XMLSchema" xmlns:xs="http://www.w3.org/2001/XMLSchema" xmlns:p="http://schemas.microsoft.com/office/2006/metadata/properties" xmlns:ns1="http://schemas.microsoft.com/sharepoint/v3" xmlns:ns2="55f6558e-f662-4e50-b829-2cb7fade4c4f" xmlns:ns3="791cc381-7707-4b21-bc30-bffe797ed850" targetNamespace="http://schemas.microsoft.com/office/2006/metadata/properties" ma:root="true" ma:fieldsID="eeb384e75ec8d4fdc16615b721368f32" ns1:_="" ns2:_="" ns3:_="">
    <xsd:import namespace="http://schemas.microsoft.com/sharepoint/v3"/>
    <xsd:import namespace="55f6558e-f662-4e50-b829-2cb7fade4c4f"/>
    <xsd:import namespace="791cc381-7707-4b21-bc30-bffe797ed850"/>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Location" minOccurs="0"/>
                <xsd:element ref="ns1:_ip_UnifiedCompliancePolicyProperties" minOccurs="0"/>
                <xsd:element ref="ns1:_ip_UnifiedCompliancePolicyUIAction" minOccurs="0"/>
                <xsd:element ref="ns2:MediaLengthInSeconds" minOccurs="0"/>
                <xsd:element ref="ns2:MediaServiceObjectDetectorVersions" minOccurs="0"/>
                <xsd:element ref="ns2:MediaServiceSearchProperties" minOccurs="0"/>
                <xsd:element ref="ns2:MediaServiceBillingMetadata" minOccurs="0"/>
                <xsd:element ref="ns2:Toimeksiantaj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0" nillable="true" ma:displayName="Yhtenäisen yhteensopivuuskäytännön ominaisuudet" ma:hidden="true" ma:internalName="_ip_UnifiedCompliancePolicyProperties">
      <xsd:simpleType>
        <xsd:restriction base="dms:Note"/>
      </xsd:simpleType>
    </xsd:element>
    <xsd:element name="_ip_UnifiedCompliancePolicyUIAction" ma:index="21" nillable="true" ma:displayName="Yhtenäisen yhteensopivuuskäytännön käyttöliittymän toiminto"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5f6558e-f662-4e50-b829-2cb7fade4c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Kuvien tunnisteet" ma:readOnly="false" ma:fieldId="{5cf76f15-5ced-4ddc-b409-7134ff3c332f}" ma:taxonomyMulti="true" ma:sspId="912962a0-3319-4729-b138-bd56ba3c2ea5"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dexed="true" ma:internalName="MediaServiceLocatio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BillingMetadata" ma:index="25" nillable="true" ma:displayName="MediaServiceBillingMetadata" ma:hidden="true" ma:internalName="MediaServiceBillingMetadata" ma:readOnly="true">
      <xsd:simpleType>
        <xsd:restriction base="dms:Note"/>
      </xsd:simpleType>
    </xsd:element>
    <xsd:element name="Toimeksiantaja" ma:index="26" nillable="true" ma:displayName="Toimeksiantaja" ma:format="Dropdown" ma:internalName="Toimeksiantaja">
      <xsd:simpleType>
        <xsd:restriction base="dms:Choice">
          <xsd:enumeration value="Valinta 1"/>
          <xsd:enumeration value="Valinta 2"/>
          <xsd:enumeration value="Valinta 3"/>
        </xsd:restriction>
      </xsd:simpleType>
    </xsd:element>
  </xsd:schema>
  <xsd:schema xmlns:xsd="http://www.w3.org/2001/XMLSchema" xmlns:xs="http://www.w3.org/2001/XMLSchema" xmlns:dms="http://schemas.microsoft.com/office/2006/documentManagement/types" xmlns:pc="http://schemas.microsoft.com/office/infopath/2007/PartnerControls" targetNamespace="791cc381-7707-4b21-bc30-bffe797ed850"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fb388d58-5272-4994-9a96-31c2e93d8b8f}" ma:internalName="TaxCatchAll" ma:showField="CatchAllData" ma:web="791cc381-7707-4b21-bc30-bffe797ed850">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Jaettu"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Jakamisen tiedot"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ältölaji"/>
        <xsd:element ref="dc:title" minOccurs="0" maxOccurs="1" ma:index="4" ma:displayName="Otsikk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E45BDA-D5B0-451D-88BF-62F469E7E87F}">
  <ds:schemaRefs>
    <ds:schemaRef ds:uri="http://schemas.microsoft.com/office/2006/metadata/properties"/>
    <ds:schemaRef ds:uri="http://schemas.microsoft.com/office/infopath/2007/PartnerControls"/>
    <ds:schemaRef ds:uri="http://schemas.microsoft.com/sharepoint/v3"/>
    <ds:schemaRef ds:uri="55f6558e-f662-4e50-b829-2cb7fade4c4f"/>
    <ds:schemaRef ds:uri="791cc381-7707-4b21-bc30-bffe797ed850"/>
  </ds:schemaRefs>
</ds:datastoreItem>
</file>

<file path=customXml/itemProps2.xml><?xml version="1.0" encoding="utf-8"?>
<ds:datastoreItem xmlns:ds="http://schemas.openxmlformats.org/officeDocument/2006/customXml" ds:itemID="{DC53962A-6A71-450B-8DD1-71AE196D3F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55f6558e-f662-4e50-b829-2cb7fade4c4f"/>
    <ds:schemaRef ds:uri="791cc381-7707-4b21-bc30-bffe797ed85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A1E8F26-E5E4-4368-9ACC-FB8AA22112BF}">
  <ds:schemaRefs>
    <ds:schemaRef ds:uri="http://schemas.microsoft.com/sharepoint/v3/contenttype/forms"/>
  </ds:schemaRefs>
</ds:datastoreItem>
</file>

<file path=customXml/itemProps4.xml><?xml version="1.0" encoding="utf-8"?>
<ds:datastoreItem xmlns:ds="http://schemas.openxmlformats.org/officeDocument/2006/customXml" ds:itemID="{538693BF-2D70-48DA-BE8F-CCD2FC25BD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24</Pages>
  <Words>10524</Words>
  <Characters>59988</Characters>
  <Application>Microsoft Office Word</Application>
  <DocSecurity>0</DocSecurity>
  <Lines>499</Lines>
  <Paragraphs>140</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Microsoft</Company>
  <LinksUpToDate>false</LinksUpToDate>
  <CharactersWithSpaces>70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Rinta-Kokko</dc:creator>
  <cp:keywords/>
  <dc:description/>
  <cp:lastModifiedBy>Jan Louis Non</cp:lastModifiedBy>
  <cp:revision>32</cp:revision>
  <cp:lastPrinted>2025-06-30T15:53:00Z</cp:lastPrinted>
  <dcterms:created xsi:type="dcterms:W3CDTF">2025-06-30T15:44:00Z</dcterms:created>
  <dcterms:modified xsi:type="dcterms:W3CDTF">2026-07-15T08:11:00Z</dcterms:modified>
  <cp:contentStatus>Final</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AB4050847B62F4B97C9378C7CC90134</vt:lpwstr>
  </property>
  <property fmtid="{D5CDD505-2E9C-101B-9397-08002B2CF9AE}" pid="3" name="MediaServiceImageTags">
    <vt:lpwstr/>
  </property>
  <property fmtid="{D5CDD505-2E9C-101B-9397-08002B2CF9AE}" pid="4" name="ClassificationContentMarkingHeaderShapeIds">
    <vt:lpwstr>3,4,5</vt:lpwstr>
  </property>
  <property fmtid="{D5CDD505-2E9C-101B-9397-08002B2CF9AE}" pid="5" name="ClassificationContentMarkingHeaderFontProps">
    <vt:lpwstr>#4a569e,10,Calibri</vt:lpwstr>
  </property>
  <property fmtid="{D5CDD505-2E9C-101B-9397-08002B2CF9AE}" pid="6" name="ClassificationContentMarkingHeaderText">
    <vt:lpwstr>Internal</vt:lpwstr>
  </property>
  <property fmtid="{D5CDD505-2E9C-101B-9397-08002B2CF9AE}" pid="7" name="MSIP_Label_9e3dcb88-8425-4e1d-b1a3-bd5572915bbc_Enabled">
    <vt:lpwstr>true</vt:lpwstr>
  </property>
  <property fmtid="{D5CDD505-2E9C-101B-9397-08002B2CF9AE}" pid="8" name="MSIP_Label_9e3dcb88-8425-4e1d-b1a3-bd5572915bbc_SetDate">
    <vt:lpwstr>2023-03-30T14:52:23Z</vt:lpwstr>
  </property>
  <property fmtid="{D5CDD505-2E9C-101B-9397-08002B2CF9AE}" pid="9" name="MSIP_Label_9e3dcb88-8425-4e1d-b1a3-bd5572915bbc_Method">
    <vt:lpwstr>Standard</vt:lpwstr>
  </property>
  <property fmtid="{D5CDD505-2E9C-101B-9397-08002B2CF9AE}" pid="10" name="MSIP_Label_9e3dcb88-8425-4e1d-b1a3-bd5572915bbc_Name">
    <vt:lpwstr>Internal</vt:lpwstr>
  </property>
  <property fmtid="{D5CDD505-2E9C-101B-9397-08002B2CF9AE}" pid="11" name="MSIP_Label_9e3dcb88-8425-4e1d-b1a3-bd5572915bbc_SiteId">
    <vt:lpwstr>aca3c8d6-aa71-4e1a-a10e-03572fc58c0b</vt:lpwstr>
  </property>
  <property fmtid="{D5CDD505-2E9C-101B-9397-08002B2CF9AE}" pid="12" name="MSIP_Label_9e3dcb88-8425-4e1d-b1a3-bd5572915bbc_ActionId">
    <vt:lpwstr>606d7318-51e4-4a7b-9331-f2c14507e56d</vt:lpwstr>
  </property>
  <property fmtid="{D5CDD505-2E9C-101B-9397-08002B2CF9AE}" pid="13" name="MSIP_Label_9e3dcb88-8425-4e1d-b1a3-bd5572915bbc_ContentBits">
    <vt:lpwstr>1</vt:lpwstr>
  </property>
  <property fmtid="{D5CDD505-2E9C-101B-9397-08002B2CF9AE}" pid="14" name="docLang">
    <vt:lpwstr>en</vt:lpwstr>
  </property>
</Properties>
</file>